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C3B04" w14:textId="77777777" w:rsidR="00BA1048" w:rsidRPr="00140403" w:rsidRDefault="00BA1048" w:rsidP="00BA1048">
      <w:pPr>
        <w:spacing w:line="360" w:lineRule="auto"/>
        <w:jc w:val="both"/>
        <w:rPr>
          <w:rFonts w:ascii="Arial" w:hAnsi="Arial" w:cs="Arial"/>
          <w:b/>
          <w:bCs/>
          <w:sz w:val="28"/>
          <w:szCs w:val="28"/>
          <w:lang w:val="en-AU"/>
        </w:rPr>
      </w:pPr>
      <w:r w:rsidRPr="00140403">
        <w:rPr>
          <w:rFonts w:ascii="Arial" w:hAnsi="Arial" w:cs="Arial"/>
          <w:b/>
          <w:bCs/>
          <w:sz w:val="28"/>
          <w:szCs w:val="28"/>
          <w:lang w:val="en-AU"/>
        </w:rPr>
        <w:t>Relationship between blood-cerebrospinal fluid barrier integrity, cardiometabolic and inflammatory factors in schizophrenia-spectrum disorders</w:t>
      </w:r>
    </w:p>
    <w:p w14:paraId="5020CCF0" w14:textId="77777777" w:rsidR="00BA1048" w:rsidRPr="00140403" w:rsidRDefault="00BA1048" w:rsidP="00BA1048">
      <w:pPr>
        <w:spacing w:line="360" w:lineRule="auto"/>
        <w:jc w:val="both"/>
        <w:rPr>
          <w:rFonts w:ascii="Arial" w:hAnsi="Arial" w:cs="Arial"/>
          <w:b/>
          <w:bCs/>
          <w:sz w:val="22"/>
          <w:szCs w:val="22"/>
          <w:lang w:val="en-AU"/>
        </w:rPr>
      </w:pPr>
    </w:p>
    <w:p w14:paraId="61EFDA31" w14:textId="77777777" w:rsidR="00062632" w:rsidRPr="006E5C42" w:rsidRDefault="00062632" w:rsidP="00062632">
      <w:pPr>
        <w:spacing w:line="360" w:lineRule="auto"/>
        <w:jc w:val="both"/>
        <w:rPr>
          <w:rFonts w:ascii="Arial" w:hAnsi="Arial" w:cs="Arial"/>
          <w:color w:val="000000"/>
          <w:sz w:val="22"/>
          <w:szCs w:val="22"/>
        </w:rPr>
      </w:pPr>
      <w:r w:rsidRPr="00140403">
        <w:rPr>
          <w:rFonts w:ascii="Arial" w:hAnsi="Arial" w:cs="Arial"/>
          <w:color w:val="000000" w:themeColor="text1"/>
          <w:sz w:val="22"/>
          <w:szCs w:val="22"/>
          <w:lang w:val="en-AU"/>
        </w:rPr>
        <w:t>Vladislav Yakimov</w:t>
      </w:r>
      <w:r w:rsidRPr="00140403">
        <w:rPr>
          <w:rFonts w:ascii="Arial" w:hAnsi="Arial" w:cs="Arial"/>
          <w:color w:val="000000" w:themeColor="text1"/>
          <w:sz w:val="22"/>
          <w:szCs w:val="22"/>
          <w:vertAlign w:val="superscript"/>
          <w:lang w:val="en-AU"/>
        </w:rPr>
        <w:t xml:space="preserve">1,2,3#* </w:t>
      </w:r>
      <w:r w:rsidRPr="00140403">
        <w:rPr>
          <w:rFonts w:ascii="Arial" w:hAnsi="Arial" w:cs="Arial"/>
          <w:color w:val="000000" w:themeColor="text1"/>
          <w:sz w:val="22"/>
          <w:szCs w:val="22"/>
        </w:rPr>
        <w:t>(ORCID</w:t>
      </w:r>
      <w:r>
        <w:rPr>
          <w:rFonts w:ascii="Arial" w:hAnsi="Arial" w:cs="Arial"/>
          <w:color w:val="000000" w:themeColor="text1"/>
          <w:sz w:val="22"/>
          <w:szCs w:val="22"/>
        </w:rPr>
        <w:t xml:space="preserve"> </w:t>
      </w:r>
      <w:r w:rsidRPr="00140403">
        <w:rPr>
          <w:rFonts w:ascii="Arial" w:hAnsi="Arial" w:cs="Arial"/>
          <w:color w:val="000000" w:themeColor="text1"/>
          <w:sz w:val="22"/>
          <w:szCs w:val="22"/>
        </w:rPr>
        <w:t>iD: 0000-0001-9559-7492)</w:t>
      </w:r>
      <w:r w:rsidRPr="00140403">
        <w:rPr>
          <w:rFonts w:ascii="Arial" w:hAnsi="Arial" w:cs="Arial"/>
          <w:color w:val="000000" w:themeColor="text1"/>
          <w:sz w:val="22"/>
          <w:szCs w:val="22"/>
          <w:lang w:val="en-AU"/>
        </w:rPr>
        <w:t xml:space="preserve">, </w:t>
      </w:r>
      <w:r w:rsidRPr="00140403">
        <w:rPr>
          <w:rStyle w:val="normaltextrun"/>
          <w:rFonts w:ascii="Arial" w:hAnsi="Arial" w:cs="Arial"/>
          <w:color w:val="000000" w:themeColor="text1"/>
          <w:sz w:val="22"/>
          <w:szCs w:val="22"/>
        </w:rPr>
        <w:t>Iris Jäger</w:t>
      </w:r>
      <w:r w:rsidRPr="00140403">
        <w:rPr>
          <w:rStyle w:val="normaltextrun"/>
          <w:rFonts w:ascii="Arial" w:hAnsi="Arial" w:cs="Arial"/>
          <w:color w:val="000000" w:themeColor="text1"/>
          <w:sz w:val="22"/>
          <w:szCs w:val="22"/>
          <w:vertAlign w:val="superscript"/>
        </w:rPr>
        <w:t>1</w:t>
      </w:r>
      <w:r w:rsidRPr="00140403">
        <w:rPr>
          <w:rFonts w:ascii="Arial" w:hAnsi="Arial" w:cs="Arial"/>
          <w:color w:val="000000" w:themeColor="text1"/>
          <w:sz w:val="22"/>
          <w:szCs w:val="22"/>
          <w:vertAlign w:val="superscript"/>
          <w:lang w:val="en-AU"/>
        </w:rPr>
        <w:t>*</w:t>
      </w:r>
      <w:r w:rsidRPr="00140403">
        <w:rPr>
          <w:rFonts w:ascii="Arial" w:hAnsi="Arial" w:cs="Arial"/>
          <w:color w:val="000000" w:themeColor="text1"/>
          <w:sz w:val="22"/>
          <w:szCs w:val="22"/>
        </w:rPr>
        <w:t xml:space="preserve">, </w:t>
      </w:r>
      <w:r w:rsidRPr="00140403">
        <w:rPr>
          <w:rFonts w:ascii="Arial" w:hAnsi="Arial" w:cs="Arial"/>
          <w:color w:val="000000" w:themeColor="text1"/>
          <w:sz w:val="22"/>
          <w:szCs w:val="22"/>
          <w:lang w:val="en-AU"/>
        </w:rPr>
        <w:t>Lukas Roell</w:t>
      </w:r>
      <w:r w:rsidRPr="00140403">
        <w:rPr>
          <w:rFonts w:ascii="Arial" w:hAnsi="Arial" w:cs="Arial"/>
          <w:color w:val="000000" w:themeColor="text1"/>
          <w:sz w:val="22"/>
          <w:szCs w:val="22"/>
          <w:vertAlign w:val="superscript"/>
          <w:lang w:val="en-AU"/>
        </w:rPr>
        <w:t xml:space="preserve">1,3 </w:t>
      </w:r>
      <w:r w:rsidRPr="00140403">
        <w:rPr>
          <w:rFonts w:ascii="Arial" w:hAnsi="Arial" w:cs="Arial"/>
          <w:color w:val="000000" w:themeColor="text1"/>
          <w:sz w:val="22"/>
          <w:szCs w:val="22"/>
        </w:rPr>
        <w:t>(ORCID</w:t>
      </w:r>
      <w:r>
        <w:rPr>
          <w:rStyle w:val="normaltextrun"/>
          <w:rFonts w:ascii="Arial" w:hAnsi="Arial" w:cs="Arial"/>
          <w:color w:val="000000" w:themeColor="text1"/>
          <w:sz w:val="22"/>
          <w:szCs w:val="22"/>
        </w:rPr>
        <w:t xml:space="preserve"> </w:t>
      </w:r>
      <w:r w:rsidRPr="00140403">
        <w:rPr>
          <w:rStyle w:val="normaltextrun"/>
          <w:rFonts w:ascii="Arial" w:hAnsi="Arial" w:cs="Arial"/>
          <w:color w:val="000000" w:themeColor="text1"/>
          <w:sz w:val="22"/>
          <w:szCs w:val="22"/>
        </w:rPr>
        <w:t>iD</w:t>
      </w:r>
      <w:r w:rsidRPr="00140403">
        <w:rPr>
          <w:rFonts w:ascii="Arial" w:hAnsi="Arial" w:cs="Arial"/>
          <w:color w:val="000000" w:themeColor="text1"/>
          <w:sz w:val="22"/>
          <w:szCs w:val="22"/>
        </w:rPr>
        <w:t>: 0000-0002-0284-2290)</w:t>
      </w:r>
      <w:r w:rsidRPr="00140403">
        <w:rPr>
          <w:rFonts w:ascii="Arial" w:hAnsi="Arial" w:cs="Arial"/>
          <w:color w:val="000000" w:themeColor="text1"/>
          <w:sz w:val="22"/>
          <w:szCs w:val="22"/>
          <w:lang w:val="en-AU"/>
        </w:rPr>
        <w:t xml:space="preserve">, </w:t>
      </w:r>
      <w:r w:rsidRPr="00140403">
        <w:rPr>
          <w:rStyle w:val="normaltextrun"/>
          <w:rFonts w:ascii="Arial" w:hAnsi="Arial" w:cs="Arial"/>
          <w:color w:val="000000" w:themeColor="text1"/>
          <w:sz w:val="22"/>
          <w:szCs w:val="22"/>
        </w:rPr>
        <w:t>Emanuel Boudriot</w:t>
      </w:r>
      <w:r w:rsidRPr="00140403">
        <w:rPr>
          <w:rStyle w:val="spellingerrorsuperscript"/>
          <w:rFonts w:ascii="Arial" w:hAnsi="Arial" w:cs="Arial"/>
          <w:color w:val="000000" w:themeColor="text1"/>
          <w:sz w:val="22"/>
          <w:szCs w:val="22"/>
          <w:vertAlign w:val="superscript"/>
        </w:rPr>
        <w:t>1</w:t>
      </w:r>
      <w:r>
        <w:rPr>
          <w:rStyle w:val="spellingerrorsuperscript"/>
          <w:rFonts w:ascii="Arial" w:hAnsi="Arial" w:cs="Arial"/>
          <w:color w:val="000000" w:themeColor="text1"/>
          <w:sz w:val="22"/>
          <w:szCs w:val="22"/>
          <w:vertAlign w:val="superscript"/>
        </w:rPr>
        <w:t>,4</w:t>
      </w:r>
      <w:r w:rsidRPr="00140403">
        <w:rPr>
          <w:rStyle w:val="normaltextrun"/>
          <w:rFonts w:ascii="Arial" w:hAnsi="Arial" w:cs="Arial"/>
          <w:color w:val="000000" w:themeColor="text1"/>
          <w:sz w:val="22"/>
          <w:szCs w:val="22"/>
        </w:rPr>
        <w:t xml:space="preserve"> (ORCID</w:t>
      </w:r>
      <w:r>
        <w:rPr>
          <w:rStyle w:val="normaltextrun"/>
          <w:rFonts w:ascii="Arial" w:hAnsi="Arial" w:cs="Arial"/>
          <w:color w:val="000000" w:themeColor="text1"/>
          <w:sz w:val="22"/>
          <w:szCs w:val="22"/>
        </w:rPr>
        <w:t xml:space="preserve"> </w:t>
      </w:r>
      <w:r w:rsidRPr="00140403">
        <w:rPr>
          <w:rStyle w:val="normaltextrun"/>
          <w:rFonts w:ascii="Arial" w:hAnsi="Arial" w:cs="Arial"/>
          <w:color w:val="000000" w:themeColor="text1"/>
          <w:sz w:val="22"/>
          <w:szCs w:val="22"/>
        </w:rPr>
        <w:t>iD: 0000-0001-6083-6318), Verena Meisinger</w:t>
      </w:r>
      <w:r w:rsidRPr="00140403">
        <w:rPr>
          <w:rStyle w:val="normaltextrun"/>
          <w:rFonts w:ascii="Arial" w:hAnsi="Arial" w:cs="Arial"/>
          <w:color w:val="000000" w:themeColor="text1"/>
          <w:sz w:val="22"/>
          <w:szCs w:val="22"/>
          <w:vertAlign w:val="superscript"/>
        </w:rPr>
        <w:t>1</w:t>
      </w:r>
      <w:r w:rsidRPr="00140403">
        <w:rPr>
          <w:rStyle w:val="normaltextrun"/>
          <w:rFonts w:ascii="Arial" w:hAnsi="Arial" w:cs="Arial"/>
          <w:color w:val="000000" w:themeColor="text1"/>
          <w:sz w:val="22"/>
          <w:szCs w:val="22"/>
        </w:rPr>
        <w:t>, Mattia Campana</w:t>
      </w:r>
      <w:r w:rsidRPr="00140403">
        <w:rPr>
          <w:rStyle w:val="normaltextrun"/>
          <w:rFonts w:ascii="Arial" w:hAnsi="Arial" w:cs="Arial"/>
          <w:color w:val="000000" w:themeColor="text1"/>
          <w:sz w:val="22"/>
          <w:szCs w:val="22"/>
          <w:vertAlign w:val="superscript"/>
        </w:rPr>
        <w:t>1</w:t>
      </w:r>
      <w:r>
        <w:rPr>
          <w:rStyle w:val="normaltextrun"/>
          <w:rFonts w:ascii="Arial" w:hAnsi="Arial" w:cs="Arial"/>
          <w:color w:val="000000" w:themeColor="text1"/>
          <w:sz w:val="22"/>
          <w:szCs w:val="22"/>
          <w:vertAlign w:val="superscript"/>
        </w:rPr>
        <w:t>,5</w:t>
      </w:r>
      <w:r w:rsidRPr="00140403">
        <w:rPr>
          <w:rStyle w:val="normaltextrun"/>
          <w:rFonts w:ascii="Arial" w:hAnsi="Arial" w:cs="Arial"/>
          <w:color w:val="000000" w:themeColor="text1"/>
          <w:sz w:val="22"/>
          <w:szCs w:val="22"/>
        </w:rPr>
        <w:t>, Lenka Krčmář</w:t>
      </w:r>
      <w:r w:rsidRPr="00140403">
        <w:rPr>
          <w:rStyle w:val="normaltextrun"/>
          <w:rFonts w:ascii="Arial" w:hAnsi="Arial" w:cs="Arial"/>
          <w:color w:val="000000" w:themeColor="text1"/>
          <w:sz w:val="22"/>
          <w:szCs w:val="22"/>
          <w:vertAlign w:val="superscript"/>
        </w:rPr>
        <w:t>1,3</w:t>
      </w:r>
      <w:r w:rsidRPr="00140403">
        <w:rPr>
          <w:rFonts w:ascii="Arial" w:hAnsi="Arial" w:cs="Arial"/>
          <w:color w:val="000000" w:themeColor="text1"/>
          <w:sz w:val="22"/>
          <w:szCs w:val="22"/>
          <w:lang w:val="en-AU"/>
        </w:rPr>
        <w:t>, Sean Halstead</w:t>
      </w:r>
      <w:r>
        <w:rPr>
          <w:rFonts w:ascii="Arial" w:hAnsi="Arial" w:cs="Arial"/>
          <w:color w:val="000000" w:themeColor="text1"/>
          <w:sz w:val="22"/>
          <w:szCs w:val="22"/>
          <w:vertAlign w:val="superscript"/>
          <w:lang w:val="en-AU"/>
        </w:rPr>
        <w:t>6,7</w:t>
      </w:r>
      <w:r w:rsidRPr="00140403">
        <w:rPr>
          <w:rFonts w:ascii="Arial" w:hAnsi="Arial" w:cs="Arial"/>
          <w:color w:val="000000" w:themeColor="text1"/>
          <w:sz w:val="22"/>
          <w:szCs w:val="22"/>
          <w:vertAlign w:val="superscript"/>
          <w:lang w:val="en-AU"/>
        </w:rPr>
        <w:t xml:space="preserve"> </w:t>
      </w:r>
      <w:r w:rsidRPr="00140403">
        <w:rPr>
          <w:rFonts w:ascii="Arial" w:hAnsi="Arial" w:cs="Arial"/>
          <w:color w:val="000000" w:themeColor="text1"/>
          <w:sz w:val="22"/>
          <w:szCs w:val="22"/>
          <w:lang w:val="en-AU"/>
        </w:rPr>
        <w:t>(ORCID</w:t>
      </w:r>
      <w:r>
        <w:rPr>
          <w:rFonts w:ascii="Arial" w:hAnsi="Arial" w:cs="Arial"/>
          <w:color w:val="000000" w:themeColor="text1"/>
          <w:sz w:val="22"/>
          <w:szCs w:val="22"/>
          <w:lang w:val="en-AU"/>
        </w:rPr>
        <w:t xml:space="preserve"> </w:t>
      </w:r>
      <w:proofErr w:type="spellStart"/>
      <w:r w:rsidRPr="00140403">
        <w:rPr>
          <w:rFonts w:ascii="Arial" w:hAnsi="Arial" w:cs="Arial"/>
          <w:color w:val="000000" w:themeColor="text1"/>
          <w:sz w:val="22"/>
          <w:szCs w:val="22"/>
          <w:lang w:val="en-AU"/>
        </w:rPr>
        <w:t>iD</w:t>
      </w:r>
      <w:proofErr w:type="spellEnd"/>
      <w:r w:rsidRPr="00140403">
        <w:rPr>
          <w:rFonts w:ascii="Arial" w:hAnsi="Arial" w:cs="Arial"/>
          <w:color w:val="000000" w:themeColor="text1"/>
          <w:sz w:val="22"/>
          <w:szCs w:val="22"/>
          <w:lang w:val="en-AU"/>
        </w:rPr>
        <w:t>: 0009-0000-4890-3506), Nicola Warren</w:t>
      </w:r>
      <w:r>
        <w:rPr>
          <w:rFonts w:ascii="Arial" w:hAnsi="Arial" w:cs="Arial"/>
          <w:color w:val="000000" w:themeColor="text1"/>
          <w:sz w:val="22"/>
          <w:szCs w:val="22"/>
          <w:vertAlign w:val="superscript"/>
          <w:lang w:val="en-AU"/>
        </w:rPr>
        <w:t>6,7</w:t>
      </w:r>
      <w:r w:rsidRPr="00140403">
        <w:rPr>
          <w:rFonts w:ascii="Arial" w:hAnsi="Arial" w:cs="Arial"/>
          <w:color w:val="000000" w:themeColor="text1"/>
          <w:sz w:val="22"/>
          <w:szCs w:val="22"/>
          <w:lang w:val="en-AU"/>
        </w:rPr>
        <w:t xml:space="preserve"> (ORCID</w:t>
      </w:r>
      <w:r>
        <w:rPr>
          <w:rFonts w:ascii="Arial" w:hAnsi="Arial" w:cs="Arial"/>
          <w:color w:val="000000" w:themeColor="text1"/>
          <w:sz w:val="22"/>
          <w:szCs w:val="22"/>
          <w:lang w:val="en-AU"/>
        </w:rPr>
        <w:t xml:space="preserve"> </w:t>
      </w:r>
      <w:proofErr w:type="spellStart"/>
      <w:r w:rsidRPr="00140403">
        <w:rPr>
          <w:rFonts w:ascii="Arial" w:hAnsi="Arial" w:cs="Arial"/>
          <w:color w:val="000000" w:themeColor="text1"/>
          <w:sz w:val="22"/>
          <w:szCs w:val="22"/>
          <w:lang w:val="en-AU"/>
        </w:rPr>
        <w:t>iD</w:t>
      </w:r>
      <w:proofErr w:type="spellEnd"/>
      <w:r w:rsidRPr="00140403">
        <w:rPr>
          <w:rFonts w:ascii="Arial" w:hAnsi="Arial" w:cs="Arial"/>
          <w:color w:val="000000" w:themeColor="text1"/>
          <w:sz w:val="22"/>
          <w:szCs w:val="22"/>
          <w:lang w:val="en-AU"/>
        </w:rPr>
        <w:t xml:space="preserve">: </w:t>
      </w:r>
      <w:hyperlink r:id="rId11">
        <w:r w:rsidRPr="00140403">
          <w:rPr>
            <w:rStyle w:val="normaltextrun"/>
            <w:rFonts w:ascii="Arial" w:hAnsi="Arial" w:cs="Arial"/>
            <w:color w:val="000000" w:themeColor="text1"/>
            <w:sz w:val="22"/>
            <w:szCs w:val="22"/>
          </w:rPr>
          <w:t>0000-0002-0805-1182</w:t>
        </w:r>
      </w:hyperlink>
      <w:r w:rsidRPr="00140403">
        <w:rPr>
          <w:rStyle w:val="normaltextrun"/>
          <w:rFonts w:ascii="Arial" w:hAnsi="Arial" w:cs="Arial"/>
          <w:color w:val="000000" w:themeColor="text1"/>
          <w:sz w:val="22"/>
          <w:szCs w:val="22"/>
        </w:rPr>
        <w:t>)</w:t>
      </w:r>
      <w:r w:rsidRPr="00140403">
        <w:rPr>
          <w:rStyle w:val="normaltextrun"/>
          <w:color w:val="000000" w:themeColor="text1"/>
        </w:rPr>
        <w:t>,</w:t>
      </w:r>
      <w:r w:rsidRPr="00140403">
        <w:rPr>
          <w:rFonts w:ascii="Arial" w:hAnsi="Arial" w:cs="Arial"/>
          <w:color w:val="000000" w:themeColor="text1"/>
          <w:sz w:val="22"/>
          <w:szCs w:val="22"/>
          <w:lang w:val="en-AU"/>
        </w:rPr>
        <w:t xml:space="preserve"> Dan Siskind</w:t>
      </w:r>
      <w:r>
        <w:rPr>
          <w:rFonts w:ascii="Arial" w:hAnsi="Arial" w:cs="Arial"/>
          <w:color w:val="000000" w:themeColor="text1"/>
          <w:sz w:val="22"/>
          <w:szCs w:val="22"/>
          <w:vertAlign w:val="superscript"/>
          <w:lang w:val="en-AU"/>
        </w:rPr>
        <w:t>6,7</w:t>
      </w:r>
      <w:r w:rsidRPr="00140403">
        <w:rPr>
          <w:rFonts w:ascii="Arial" w:hAnsi="Arial" w:cs="Arial"/>
          <w:color w:val="000000" w:themeColor="text1"/>
          <w:sz w:val="22"/>
          <w:szCs w:val="22"/>
          <w:lang w:val="en-AU"/>
        </w:rPr>
        <w:t xml:space="preserve"> (ORCID</w:t>
      </w:r>
      <w:r>
        <w:rPr>
          <w:rFonts w:ascii="Arial" w:hAnsi="Arial" w:cs="Arial"/>
          <w:color w:val="000000" w:themeColor="text1"/>
          <w:sz w:val="22"/>
          <w:szCs w:val="22"/>
          <w:lang w:val="en-AU"/>
        </w:rPr>
        <w:t xml:space="preserve"> </w:t>
      </w:r>
      <w:proofErr w:type="spellStart"/>
      <w:r w:rsidRPr="00140403">
        <w:rPr>
          <w:rFonts w:ascii="Arial" w:hAnsi="Arial" w:cs="Arial"/>
          <w:color w:val="000000" w:themeColor="text1"/>
          <w:sz w:val="22"/>
          <w:szCs w:val="22"/>
          <w:lang w:val="en-AU"/>
        </w:rPr>
        <w:t>iD</w:t>
      </w:r>
      <w:proofErr w:type="spellEnd"/>
      <w:r w:rsidRPr="00140403">
        <w:rPr>
          <w:rFonts w:ascii="Arial" w:hAnsi="Arial" w:cs="Arial"/>
          <w:color w:val="000000" w:themeColor="text1"/>
          <w:sz w:val="22"/>
          <w:szCs w:val="22"/>
          <w:lang w:val="en-AU"/>
        </w:rPr>
        <w:t xml:space="preserve">: </w:t>
      </w:r>
      <w:hyperlink r:id="rId12">
        <w:r w:rsidRPr="00140403">
          <w:rPr>
            <w:rStyle w:val="normaltextrun"/>
            <w:rFonts w:ascii="Arial" w:hAnsi="Arial" w:cs="Arial"/>
            <w:color w:val="000000" w:themeColor="text1"/>
            <w:sz w:val="22"/>
            <w:szCs w:val="22"/>
          </w:rPr>
          <w:t>0000-0002-2072-9216</w:t>
        </w:r>
      </w:hyperlink>
      <w:r w:rsidRPr="00140403">
        <w:rPr>
          <w:rStyle w:val="normaltextrun"/>
          <w:rFonts w:ascii="Arial" w:hAnsi="Arial" w:cs="Arial"/>
          <w:color w:val="000000" w:themeColor="text1"/>
          <w:sz w:val="22"/>
          <w:szCs w:val="22"/>
        </w:rPr>
        <w:t>),</w:t>
      </w:r>
      <w:r>
        <w:rPr>
          <w:rStyle w:val="normaltextrun"/>
          <w:rFonts w:ascii="Arial" w:hAnsi="Arial" w:cs="Arial"/>
          <w:color w:val="000000" w:themeColor="text1"/>
          <w:sz w:val="22"/>
          <w:szCs w:val="22"/>
        </w:rPr>
        <w:t xml:space="preserve"> Isabel Maurus</w:t>
      </w:r>
      <w:r w:rsidRPr="00140403">
        <w:rPr>
          <w:rStyle w:val="normaltextrun"/>
          <w:rFonts w:ascii="Arial" w:hAnsi="Arial" w:cs="Arial"/>
          <w:color w:val="000000" w:themeColor="text1"/>
          <w:sz w:val="22"/>
          <w:szCs w:val="22"/>
          <w:vertAlign w:val="superscript"/>
        </w:rPr>
        <w:t>1,</w:t>
      </w:r>
      <w:r>
        <w:rPr>
          <w:rStyle w:val="normaltextrun"/>
          <w:rFonts w:ascii="Arial" w:hAnsi="Arial" w:cs="Arial"/>
          <w:color w:val="000000" w:themeColor="text1"/>
          <w:sz w:val="22"/>
          <w:szCs w:val="22"/>
          <w:vertAlign w:val="superscript"/>
        </w:rPr>
        <w:t>2</w:t>
      </w:r>
      <w:r>
        <w:rPr>
          <w:rStyle w:val="normaltextrun"/>
          <w:rFonts w:ascii="Arial" w:hAnsi="Arial" w:cs="Arial"/>
          <w:color w:val="000000" w:themeColor="text1"/>
          <w:sz w:val="22"/>
          <w:szCs w:val="22"/>
        </w:rPr>
        <w:t xml:space="preserve"> (ORCID iD: </w:t>
      </w:r>
      <w:r w:rsidRPr="002D49D3">
        <w:rPr>
          <w:rStyle w:val="normaltextrun"/>
          <w:rFonts w:ascii="Arial" w:hAnsi="Arial" w:cs="Arial"/>
          <w:color w:val="000000" w:themeColor="text1"/>
          <w:sz w:val="22"/>
          <w:szCs w:val="22"/>
        </w:rPr>
        <w:t>0000-0002-6208-5180</w:t>
      </w:r>
      <w:r>
        <w:rPr>
          <w:rStyle w:val="normaltextrun"/>
          <w:rFonts w:ascii="Arial" w:hAnsi="Arial" w:cs="Arial"/>
          <w:color w:val="000000" w:themeColor="text1"/>
          <w:sz w:val="22"/>
          <w:szCs w:val="22"/>
        </w:rPr>
        <w:t>),</w:t>
      </w:r>
      <w:r w:rsidRPr="00140403">
        <w:rPr>
          <w:rFonts w:ascii="Arial" w:hAnsi="Arial" w:cs="Arial"/>
          <w:color w:val="000000" w:themeColor="text1"/>
          <w:sz w:val="22"/>
          <w:szCs w:val="22"/>
          <w:lang w:val="en-AU"/>
        </w:rPr>
        <w:t xml:space="preserve"> </w:t>
      </w:r>
      <w:proofErr w:type="spellStart"/>
      <w:r w:rsidRPr="00140403">
        <w:rPr>
          <w:rFonts w:ascii="Arial" w:hAnsi="Arial" w:cs="Arial"/>
          <w:color w:val="000000" w:themeColor="text1"/>
          <w:sz w:val="22"/>
          <w:szCs w:val="22"/>
          <w:lang w:val="en-AU"/>
        </w:rPr>
        <w:t>Alkomiet</w:t>
      </w:r>
      <w:proofErr w:type="spellEnd"/>
      <w:r w:rsidRPr="00140403">
        <w:rPr>
          <w:rFonts w:ascii="Arial" w:hAnsi="Arial" w:cs="Arial"/>
          <w:color w:val="000000" w:themeColor="text1"/>
          <w:sz w:val="22"/>
          <w:szCs w:val="22"/>
          <w:lang w:val="en-AU"/>
        </w:rPr>
        <w:t xml:space="preserve"> Hasan</w:t>
      </w:r>
      <w:r w:rsidRPr="00140403">
        <w:rPr>
          <w:rFonts w:ascii="Arial" w:hAnsi="Arial" w:cs="Arial"/>
          <w:color w:val="000000" w:themeColor="text1"/>
          <w:sz w:val="22"/>
          <w:szCs w:val="22"/>
          <w:vertAlign w:val="superscript"/>
          <w:lang w:val="en-AU"/>
        </w:rPr>
        <w:t>8</w:t>
      </w:r>
      <w:r>
        <w:rPr>
          <w:rFonts w:ascii="Arial" w:hAnsi="Arial" w:cs="Arial"/>
          <w:color w:val="000000" w:themeColor="text1"/>
          <w:sz w:val="22"/>
          <w:szCs w:val="22"/>
          <w:vertAlign w:val="superscript"/>
          <w:lang w:val="en-AU"/>
        </w:rPr>
        <w:t>,9</w:t>
      </w:r>
      <w:r w:rsidRPr="00140403">
        <w:rPr>
          <w:rFonts w:ascii="Arial" w:hAnsi="Arial" w:cs="Arial"/>
          <w:color w:val="000000" w:themeColor="text1"/>
          <w:sz w:val="22"/>
          <w:szCs w:val="22"/>
          <w:lang w:val="en-AU"/>
        </w:rPr>
        <w:t>, Peter Falkai</w:t>
      </w:r>
      <w:r w:rsidRPr="00140403">
        <w:rPr>
          <w:rFonts w:ascii="Arial" w:hAnsi="Arial" w:cs="Arial"/>
          <w:color w:val="000000" w:themeColor="text1"/>
          <w:sz w:val="22"/>
          <w:szCs w:val="22"/>
          <w:vertAlign w:val="superscript"/>
          <w:lang w:val="en-AU"/>
        </w:rPr>
        <w:t>1,</w:t>
      </w:r>
      <w:r>
        <w:rPr>
          <w:rFonts w:ascii="Arial" w:hAnsi="Arial" w:cs="Arial"/>
          <w:color w:val="000000" w:themeColor="text1"/>
          <w:sz w:val="22"/>
          <w:szCs w:val="22"/>
          <w:vertAlign w:val="superscript"/>
          <w:lang w:val="en-AU"/>
        </w:rPr>
        <w:t>4</w:t>
      </w:r>
      <w:r w:rsidRPr="00140403">
        <w:rPr>
          <w:rFonts w:ascii="Arial" w:hAnsi="Arial" w:cs="Arial"/>
          <w:color w:val="000000" w:themeColor="text1"/>
          <w:sz w:val="22"/>
          <w:szCs w:val="22"/>
          <w:vertAlign w:val="superscript"/>
          <w:lang w:val="en-AU"/>
        </w:rPr>
        <w:t>,9</w:t>
      </w:r>
      <w:r>
        <w:rPr>
          <w:rFonts w:ascii="Arial" w:hAnsi="Arial" w:cs="Arial"/>
          <w:color w:val="000000" w:themeColor="text1"/>
          <w:sz w:val="22"/>
          <w:szCs w:val="22"/>
          <w:lang w:val="en-AU"/>
        </w:rPr>
        <w:t xml:space="preserve"> (ORCID </w:t>
      </w:r>
      <w:proofErr w:type="spellStart"/>
      <w:r>
        <w:rPr>
          <w:rFonts w:ascii="Arial" w:hAnsi="Arial" w:cs="Arial"/>
          <w:color w:val="000000" w:themeColor="text1"/>
          <w:sz w:val="22"/>
          <w:szCs w:val="22"/>
          <w:lang w:val="en-AU"/>
        </w:rPr>
        <w:t>iD</w:t>
      </w:r>
      <w:proofErr w:type="spellEnd"/>
      <w:r>
        <w:rPr>
          <w:rFonts w:ascii="Arial" w:hAnsi="Arial" w:cs="Arial"/>
          <w:color w:val="000000" w:themeColor="text1"/>
          <w:sz w:val="22"/>
          <w:szCs w:val="22"/>
          <w:lang w:val="en-AU"/>
        </w:rPr>
        <w:t xml:space="preserve">: </w:t>
      </w:r>
      <w:r w:rsidRPr="00F12B77">
        <w:rPr>
          <w:rFonts w:ascii="Arial" w:hAnsi="Arial" w:cs="Arial"/>
          <w:color w:val="000000" w:themeColor="text1"/>
          <w:sz w:val="22"/>
          <w:szCs w:val="22"/>
          <w:lang w:val="en-AU"/>
        </w:rPr>
        <w:t>0000-0003-2873-8667</w:t>
      </w:r>
      <w:r>
        <w:rPr>
          <w:rFonts w:ascii="Arial" w:hAnsi="Arial" w:cs="Arial"/>
          <w:color w:val="000000" w:themeColor="text1"/>
          <w:sz w:val="22"/>
          <w:szCs w:val="22"/>
          <w:lang w:val="en-AU"/>
        </w:rPr>
        <w:t>),</w:t>
      </w:r>
      <w:r w:rsidRPr="00140403">
        <w:rPr>
          <w:rFonts w:ascii="Arial" w:hAnsi="Arial" w:cs="Arial"/>
          <w:color w:val="000000" w:themeColor="text1"/>
          <w:sz w:val="22"/>
          <w:szCs w:val="22"/>
          <w:lang w:val="en-AU"/>
        </w:rPr>
        <w:t xml:space="preserve"> Andrea Schmitt</w:t>
      </w:r>
      <w:r w:rsidRPr="00140403">
        <w:rPr>
          <w:rFonts w:ascii="Arial" w:hAnsi="Arial" w:cs="Arial"/>
          <w:color w:val="000000" w:themeColor="text1"/>
          <w:sz w:val="22"/>
          <w:szCs w:val="22"/>
          <w:vertAlign w:val="superscript"/>
          <w:lang w:val="en-AU"/>
        </w:rPr>
        <w:t>1,</w:t>
      </w:r>
      <w:r>
        <w:rPr>
          <w:rFonts w:ascii="Arial" w:hAnsi="Arial" w:cs="Arial"/>
          <w:color w:val="000000" w:themeColor="text1"/>
          <w:sz w:val="22"/>
          <w:szCs w:val="22"/>
          <w:vertAlign w:val="superscript"/>
          <w:lang w:val="en-AU"/>
        </w:rPr>
        <w:t>9,</w:t>
      </w:r>
      <w:r w:rsidRPr="00140403">
        <w:rPr>
          <w:rFonts w:ascii="Arial" w:hAnsi="Arial" w:cs="Arial"/>
          <w:color w:val="000000" w:themeColor="text1"/>
          <w:sz w:val="22"/>
          <w:szCs w:val="22"/>
          <w:vertAlign w:val="superscript"/>
          <w:lang w:val="en-AU"/>
        </w:rPr>
        <w:t>10</w:t>
      </w:r>
      <w:r w:rsidRPr="00F12B77">
        <w:rPr>
          <w:rFonts w:ascii="Arial" w:hAnsi="Arial" w:cs="Arial"/>
          <w:color w:val="000000" w:themeColor="text1"/>
          <w:sz w:val="22"/>
          <w:szCs w:val="22"/>
          <w:lang w:val="en-AU"/>
        </w:rPr>
        <w:t xml:space="preserve"> (</w:t>
      </w:r>
      <w:r>
        <w:rPr>
          <w:rFonts w:ascii="Arial" w:hAnsi="Arial" w:cs="Arial"/>
          <w:color w:val="000000" w:themeColor="text1"/>
          <w:sz w:val="22"/>
          <w:szCs w:val="22"/>
          <w:lang w:val="en-AU"/>
        </w:rPr>
        <w:t xml:space="preserve">ORCID </w:t>
      </w:r>
      <w:proofErr w:type="spellStart"/>
      <w:r>
        <w:rPr>
          <w:rFonts w:ascii="Arial" w:hAnsi="Arial" w:cs="Arial"/>
          <w:color w:val="000000" w:themeColor="text1"/>
          <w:sz w:val="22"/>
          <w:szCs w:val="22"/>
          <w:lang w:val="en-AU"/>
        </w:rPr>
        <w:t>iD</w:t>
      </w:r>
      <w:proofErr w:type="spellEnd"/>
      <w:r>
        <w:rPr>
          <w:rFonts w:ascii="Arial" w:hAnsi="Arial" w:cs="Arial"/>
          <w:color w:val="000000" w:themeColor="text1"/>
          <w:sz w:val="22"/>
          <w:szCs w:val="22"/>
          <w:lang w:val="en-AU"/>
        </w:rPr>
        <w:t xml:space="preserve">: </w:t>
      </w:r>
      <w:r w:rsidRPr="00F12B77">
        <w:rPr>
          <w:rFonts w:ascii="Arial" w:hAnsi="Arial" w:cs="Arial"/>
          <w:color w:val="000000" w:themeColor="text1"/>
          <w:sz w:val="22"/>
          <w:szCs w:val="22"/>
          <w:lang w:val="en-AU"/>
        </w:rPr>
        <w:t>0000-0002-5426-4023)</w:t>
      </w:r>
      <w:r w:rsidRPr="00140403">
        <w:rPr>
          <w:rFonts w:ascii="Arial" w:hAnsi="Arial" w:cs="Arial"/>
          <w:color w:val="000000" w:themeColor="text1"/>
          <w:sz w:val="22"/>
          <w:szCs w:val="22"/>
          <w:lang w:val="en-AU"/>
        </w:rPr>
        <w:t xml:space="preserve">, Florian </w:t>
      </w:r>
      <w:r>
        <w:rPr>
          <w:rFonts w:ascii="Arial" w:hAnsi="Arial" w:cs="Arial"/>
          <w:color w:val="000000" w:themeColor="text1"/>
          <w:sz w:val="22"/>
          <w:szCs w:val="22"/>
          <w:lang w:val="en-AU"/>
        </w:rPr>
        <w:t xml:space="preserve">J. </w:t>
      </w:r>
      <w:r w:rsidRPr="00140403">
        <w:rPr>
          <w:rFonts w:ascii="Arial" w:hAnsi="Arial" w:cs="Arial"/>
          <w:color w:val="000000" w:themeColor="text1"/>
          <w:sz w:val="22"/>
          <w:szCs w:val="22"/>
          <w:lang w:val="en-AU"/>
        </w:rPr>
        <w:t>Raabe</w:t>
      </w:r>
      <w:r w:rsidRPr="00140403">
        <w:rPr>
          <w:rFonts w:ascii="Arial" w:hAnsi="Arial" w:cs="Arial"/>
          <w:color w:val="000000" w:themeColor="text1"/>
          <w:sz w:val="22"/>
          <w:szCs w:val="22"/>
          <w:vertAlign w:val="superscript"/>
          <w:lang w:val="en-AU"/>
        </w:rPr>
        <w:t>1,</w:t>
      </w:r>
      <w:r>
        <w:rPr>
          <w:rFonts w:ascii="Arial" w:hAnsi="Arial" w:cs="Arial"/>
          <w:color w:val="000000" w:themeColor="text1"/>
          <w:sz w:val="22"/>
          <w:szCs w:val="22"/>
          <w:vertAlign w:val="superscript"/>
          <w:lang w:val="en-AU"/>
        </w:rPr>
        <w:t>4,</w:t>
      </w:r>
      <w:r w:rsidRPr="00140403">
        <w:rPr>
          <w:rFonts w:ascii="Arial" w:hAnsi="Arial" w:cs="Arial"/>
          <w:color w:val="000000" w:themeColor="text1"/>
          <w:sz w:val="22"/>
          <w:szCs w:val="22"/>
          <w:vertAlign w:val="superscript"/>
          <w:lang w:val="en-AU"/>
        </w:rPr>
        <w:t>9</w:t>
      </w:r>
      <w:r>
        <w:rPr>
          <w:rFonts w:ascii="Arial" w:hAnsi="Arial" w:cs="Arial"/>
          <w:color w:val="000000" w:themeColor="text1"/>
          <w:sz w:val="22"/>
          <w:szCs w:val="22"/>
          <w:vertAlign w:val="superscript"/>
          <w:lang w:val="en-AU"/>
        </w:rPr>
        <w:t xml:space="preserve"> </w:t>
      </w:r>
      <w:r>
        <w:rPr>
          <w:rFonts w:ascii="Arial" w:hAnsi="Arial" w:cs="Arial"/>
          <w:color w:val="000000" w:themeColor="text1"/>
          <w:sz w:val="22"/>
          <w:szCs w:val="22"/>
          <w:lang w:val="en-AU"/>
        </w:rPr>
        <w:t>(</w:t>
      </w:r>
      <w:r w:rsidRPr="00DB0E79">
        <w:rPr>
          <w:rFonts w:ascii="Arial" w:hAnsi="Arial" w:cs="Arial"/>
          <w:color w:val="000000" w:themeColor="text1"/>
          <w:sz w:val="22"/>
          <w:szCs w:val="22"/>
          <w:lang w:val="en-AU"/>
        </w:rPr>
        <w:t xml:space="preserve">ORCID </w:t>
      </w:r>
      <w:proofErr w:type="spellStart"/>
      <w:r w:rsidRPr="00DB0E79">
        <w:rPr>
          <w:rFonts w:ascii="Arial" w:hAnsi="Arial" w:cs="Arial"/>
          <w:color w:val="000000" w:themeColor="text1"/>
          <w:sz w:val="22"/>
          <w:szCs w:val="22"/>
          <w:lang w:val="en-AU"/>
        </w:rPr>
        <w:t>iD</w:t>
      </w:r>
      <w:proofErr w:type="spellEnd"/>
      <w:r w:rsidRPr="00DB0E79">
        <w:rPr>
          <w:rFonts w:ascii="Arial" w:hAnsi="Arial" w:cs="Arial"/>
          <w:color w:val="000000" w:themeColor="text1"/>
          <w:sz w:val="22"/>
          <w:szCs w:val="22"/>
          <w:lang w:val="en-AU"/>
        </w:rPr>
        <w:t>: 0000-0001-8538-0783)</w:t>
      </w:r>
      <w:r>
        <w:rPr>
          <w:rFonts w:ascii="Arial" w:hAnsi="Arial" w:cs="Arial"/>
          <w:color w:val="000000" w:themeColor="text1"/>
          <w:sz w:val="22"/>
          <w:szCs w:val="22"/>
          <w:lang w:val="en-AU"/>
        </w:rPr>
        <w:t>)</w:t>
      </w:r>
      <w:r w:rsidRPr="00140403">
        <w:rPr>
          <w:rFonts w:ascii="Arial" w:hAnsi="Arial" w:cs="Arial"/>
          <w:color w:val="000000" w:themeColor="text1"/>
          <w:sz w:val="22"/>
          <w:szCs w:val="22"/>
          <w:lang w:val="en-AU"/>
        </w:rPr>
        <w:t>, Daniel Keeser</w:t>
      </w:r>
      <w:r w:rsidRPr="00140403">
        <w:rPr>
          <w:rFonts w:ascii="Arial" w:hAnsi="Arial" w:cs="Arial"/>
          <w:color w:val="000000" w:themeColor="text1"/>
          <w:sz w:val="22"/>
          <w:szCs w:val="22"/>
          <w:vertAlign w:val="superscript"/>
          <w:lang w:val="en-AU"/>
        </w:rPr>
        <w:t>1,</w:t>
      </w:r>
      <w:r>
        <w:rPr>
          <w:rFonts w:ascii="Arial" w:hAnsi="Arial" w:cs="Arial"/>
          <w:color w:val="000000" w:themeColor="text1"/>
          <w:sz w:val="22"/>
          <w:szCs w:val="22"/>
          <w:vertAlign w:val="superscript"/>
          <w:lang w:val="en-AU"/>
        </w:rPr>
        <w:t>3</w:t>
      </w:r>
      <w:r w:rsidRPr="00140403">
        <w:rPr>
          <w:rFonts w:ascii="Arial" w:hAnsi="Arial" w:cs="Arial"/>
          <w:color w:val="000000" w:themeColor="text1"/>
          <w:sz w:val="22"/>
          <w:szCs w:val="22"/>
          <w:vertAlign w:val="superscript"/>
          <w:lang w:val="en-AU"/>
        </w:rPr>
        <w:t xml:space="preserve"> </w:t>
      </w:r>
      <w:r w:rsidRPr="00140403">
        <w:rPr>
          <w:rFonts w:ascii="Arial" w:hAnsi="Arial" w:cs="Arial"/>
          <w:color w:val="000000" w:themeColor="text1"/>
          <w:sz w:val="22"/>
          <w:szCs w:val="22"/>
          <w:lang w:val="en-AU"/>
        </w:rPr>
        <w:t>(ORCID</w:t>
      </w:r>
      <w:r>
        <w:rPr>
          <w:rFonts w:ascii="Arial" w:hAnsi="Arial" w:cs="Arial"/>
          <w:color w:val="000000" w:themeColor="text1"/>
          <w:sz w:val="22"/>
          <w:szCs w:val="22"/>
          <w:lang w:val="en-AU"/>
        </w:rPr>
        <w:t xml:space="preserve"> </w:t>
      </w:r>
      <w:proofErr w:type="spellStart"/>
      <w:r>
        <w:rPr>
          <w:rFonts w:ascii="Arial" w:hAnsi="Arial" w:cs="Arial"/>
          <w:color w:val="000000" w:themeColor="text1"/>
          <w:sz w:val="22"/>
          <w:szCs w:val="22"/>
          <w:lang w:val="en-AU"/>
        </w:rPr>
        <w:t>iD</w:t>
      </w:r>
      <w:proofErr w:type="spellEnd"/>
      <w:r>
        <w:rPr>
          <w:rFonts w:ascii="Arial" w:hAnsi="Arial" w:cs="Arial"/>
          <w:color w:val="000000" w:themeColor="text1"/>
          <w:sz w:val="22"/>
          <w:szCs w:val="22"/>
          <w:lang w:val="en-AU"/>
        </w:rPr>
        <w:t>)</w:t>
      </w:r>
      <w:r w:rsidRPr="00140403">
        <w:rPr>
          <w:rFonts w:ascii="Arial" w:hAnsi="Arial" w:cs="Arial"/>
          <w:color w:val="000000" w:themeColor="text1"/>
          <w:sz w:val="22"/>
          <w:szCs w:val="22"/>
          <w:lang w:val="en-AU"/>
        </w:rPr>
        <w:t>: 0000-0002-0244-1024), CDP-Working Group</w:t>
      </w:r>
      <w:r w:rsidRPr="00140403">
        <w:rPr>
          <w:rFonts w:ascii="Arial" w:hAnsi="Arial" w:cs="Arial"/>
          <w:color w:val="000000" w:themeColor="text1"/>
          <w:sz w:val="22"/>
          <w:szCs w:val="22"/>
          <w:vertAlign w:val="superscript"/>
          <w:lang w:val="en-AU"/>
        </w:rPr>
        <w:t>1,2,3,</w:t>
      </w:r>
      <w:r>
        <w:rPr>
          <w:rFonts w:ascii="Arial" w:hAnsi="Arial" w:cs="Arial"/>
          <w:color w:val="000000" w:themeColor="text1"/>
          <w:sz w:val="22"/>
          <w:szCs w:val="22"/>
          <w:vertAlign w:val="superscript"/>
          <w:lang w:val="en-AU"/>
        </w:rPr>
        <w:t>4,5</w:t>
      </w:r>
      <w:r w:rsidRPr="00140403">
        <w:rPr>
          <w:rFonts w:ascii="Arial" w:hAnsi="Arial" w:cs="Arial"/>
          <w:color w:val="000000" w:themeColor="text1"/>
          <w:sz w:val="22"/>
          <w:szCs w:val="22"/>
          <w:vertAlign w:val="superscript"/>
          <w:lang w:val="en-AU"/>
        </w:rPr>
        <w:t>,</w:t>
      </w:r>
      <w:r>
        <w:rPr>
          <w:rFonts w:ascii="Arial" w:hAnsi="Arial" w:cs="Arial"/>
          <w:color w:val="000000" w:themeColor="text1"/>
          <w:sz w:val="22"/>
          <w:szCs w:val="22"/>
          <w:vertAlign w:val="superscript"/>
          <w:lang w:val="en-AU"/>
        </w:rPr>
        <w:t>8</w:t>
      </w:r>
      <w:r w:rsidRPr="00140403">
        <w:rPr>
          <w:rFonts w:ascii="Arial" w:hAnsi="Arial" w:cs="Arial"/>
          <w:color w:val="000000" w:themeColor="text1"/>
          <w:sz w:val="22"/>
          <w:szCs w:val="22"/>
          <w:vertAlign w:val="superscript"/>
          <w:lang w:val="en-AU"/>
        </w:rPr>
        <w:t>,9</w:t>
      </w:r>
      <w:r>
        <w:rPr>
          <w:rFonts w:ascii="Arial" w:hAnsi="Arial" w:cs="Arial"/>
          <w:color w:val="000000" w:themeColor="text1"/>
          <w:sz w:val="22"/>
          <w:szCs w:val="22"/>
          <w:vertAlign w:val="superscript"/>
          <w:lang w:val="en-AU"/>
        </w:rPr>
        <w:t>,10,11</w:t>
      </w:r>
      <w:r w:rsidRPr="00140403">
        <w:rPr>
          <w:rFonts w:ascii="Arial" w:hAnsi="Arial" w:cs="Arial"/>
          <w:color w:val="000000" w:themeColor="text1"/>
          <w:sz w:val="22"/>
          <w:szCs w:val="22"/>
          <w:lang w:val="en-AU"/>
        </w:rPr>
        <w:t>, Elias Wagner</w:t>
      </w:r>
      <w:r>
        <w:rPr>
          <w:rFonts w:ascii="Arial" w:hAnsi="Arial" w:cs="Arial"/>
          <w:color w:val="000000" w:themeColor="text1"/>
          <w:sz w:val="22"/>
          <w:szCs w:val="22"/>
          <w:vertAlign w:val="superscript"/>
          <w:lang w:val="en-AU"/>
        </w:rPr>
        <w:t>8</w:t>
      </w:r>
      <w:r w:rsidRPr="00140403">
        <w:rPr>
          <w:rFonts w:ascii="Arial" w:hAnsi="Arial" w:cs="Arial"/>
          <w:color w:val="000000" w:themeColor="text1"/>
          <w:sz w:val="22"/>
          <w:szCs w:val="22"/>
          <w:vertAlign w:val="superscript"/>
          <w:lang w:val="en-AU"/>
        </w:rPr>
        <w:t>,11*</w:t>
      </w:r>
      <w:r w:rsidRPr="00140403">
        <w:rPr>
          <w:rFonts w:ascii="Arial" w:hAnsi="Arial" w:cs="Arial"/>
          <w:color w:val="000000" w:themeColor="text1"/>
          <w:sz w:val="22"/>
          <w:szCs w:val="22"/>
          <w:lang w:val="en-AU"/>
        </w:rPr>
        <w:t xml:space="preserve">, </w:t>
      </w:r>
      <w:r w:rsidRPr="00140403">
        <w:rPr>
          <w:rFonts w:ascii="Arial" w:hAnsi="Arial" w:cs="Arial"/>
          <w:sz w:val="22"/>
          <w:szCs w:val="22"/>
        </w:rPr>
        <w:t>Joanna Moussiopoulou</w:t>
      </w:r>
      <w:r w:rsidRPr="00140403">
        <w:rPr>
          <w:rFonts w:ascii="Arial" w:hAnsi="Arial" w:cs="Arial"/>
          <w:sz w:val="22"/>
          <w:szCs w:val="22"/>
          <w:vertAlign w:val="superscript"/>
        </w:rPr>
        <w:t>1,3*</w:t>
      </w:r>
      <w:r w:rsidRPr="00140403">
        <w:rPr>
          <w:rFonts w:ascii="Arial" w:hAnsi="Arial" w:cs="Arial"/>
          <w:color w:val="000000" w:themeColor="text1"/>
          <w:sz w:val="22"/>
          <w:szCs w:val="22"/>
          <w:lang w:val="en-AU"/>
        </w:rPr>
        <w:t xml:space="preserve"> (ORCID</w:t>
      </w:r>
      <w:r>
        <w:rPr>
          <w:rFonts w:ascii="Arial" w:hAnsi="Arial" w:cs="Arial"/>
          <w:color w:val="000000" w:themeColor="text1"/>
          <w:sz w:val="22"/>
          <w:szCs w:val="22"/>
          <w:lang w:val="en-AU"/>
        </w:rPr>
        <w:t xml:space="preserve"> </w:t>
      </w:r>
      <w:proofErr w:type="spellStart"/>
      <w:r w:rsidRPr="00140403">
        <w:rPr>
          <w:rFonts w:ascii="Arial" w:hAnsi="Arial" w:cs="Arial"/>
          <w:color w:val="000000" w:themeColor="text1"/>
          <w:sz w:val="22"/>
          <w:szCs w:val="22"/>
          <w:lang w:val="en-AU"/>
        </w:rPr>
        <w:t>iD</w:t>
      </w:r>
      <w:proofErr w:type="spellEnd"/>
      <w:r w:rsidRPr="00140403">
        <w:rPr>
          <w:rFonts w:ascii="Arial" w:hAnsi="Arial" w:cs="Arial"/>
          <w:color w:val="000000" w:themeColor="text1"/>
          <w:sz w:val="22"/>
          <w:szCs w:val="22"/>
          <w:lang w:val="en-AU"/>
        </w:rPr>
        <w:t xml:space="preserve">: </w:t>
      </w:r>
      <w:r w:rsidRPr="00140403">
        <w:rPr>
          <w:rFonts w:ascii="Arial" w:hAnsi="Arial" w:cs="Arial"/>
          <w:color w:val="000000" w:themeColor="text1"/>
          <w:sz w:val="22"/>
          <w:szCs w:val="22"/>
        </w:rPr>
        <w:t>0000-0002-0157-6197)</w:t>
      </w:r>
    </w:p>
    <w:p w14:paraId="499268F6" w14:textId="77777777" w:rsidR="00062632" w:rsidRPr="00E26773" w:rsidRDefault="00062632" w:rsidP="00062632">
      <w:pPr>
        <w:spacing w:line="360" w:lineRule="auto"/>
        <w:jc w:val="both"/>
        <w:rPr>
          <w:rFonts w:ascii="Arial" w:hAnsi="Arial" w:cs="Arial"/>
          <w:color w:val="000000"/>
          <w:sz w:val="22"/>
          <w:szCs w:val="22"/>
          <w:lang w:val="en-AU"/>
        </w:rPr>
      </w:pPr>
    </w:p>
    <w:p w14:paraId="10D17312" w14:textId="77777777" w:rsidR="00062632" w:rsidRPr="00140403" w:rsidRDefault="00062632" w:rsidP="00062632">
      <w:pPr>
        <w:tabs>
          <w:tab w:val="left" w:pos="5812"/>
        </w:tabs>
        <w:spacing w:line="360" w:lineRule="auto"/>
        <w:jc w:val="both"/>
        <w:rPr>
          <w:rFonts w:ascii="Arial" w:hAnsi="Arial" w:cs="Arial"/>
          <w:color w:val="000000"/>
          <w:sz w:val="18"/>
          <w:szCs w:val="18"/>
          <w:lang w:val="en-AU"/>
        </w:rPr>
      </w:pPr>
      <w:r w:rsidRPr="00140403">
        <w:rPr>
          <w:rFonts w:ascii="Arial" w:hAnsi="Arial" w:cs="Arial"/>
          <w:color w:val="000000"/>
          <w:sz w:val="18"/>
          <w:szCs w:val="18"/>
          <w:vertAlign w:val="superscript"/>
          <w:lang w:val="en-AU"/>
        </w:rPr>
        <w:t>1</w:t>
      </w:r>
      <w:r w:rsidRPr="00140403">
        <w:rPr>
          <w:rFonts w:ascii="Arial" w:hAnsi="Arial" w:cs="Arial"/>
          <w:color w:val="000000"/>
          <w:sz w:val="18"/>
          <w:szCs w:val="18"/>
          <w:lang w:val="en-AU"/>
        </w:rPr>
        <w:t>Department of Psychiatry and Psychotherapy, LMU University Hospital, LMU Munich, Munich, Germany</w:t>
      </w:r>
    </w:p>
    <w:p w14:paraId="4E383AE0" w14:textId="77777777" w:rsidR="00062632" w:rsidRPr="00140403" w:rsidRDefault="00062632" w:rsidP="00062632">
      <w:pPr>
        <w:spacing w:line="360" w:lineRule="auto"/>
        <w:jc w:val="both"/>
        <w:rPr>
          <w:rFonts w:ascii="Arial" w:hAnsi="Arial" w:cs="Arial"/>
          <w:sz w:val="18"/>
          <w:szCs w:val="18"/>
          <w:lang w:eastAsia="en-US"/>
        </w:rPr>
      </w:pPr>
      <w:r w:rsidRPr="00140403">
        <w:rPr>
          <w:rFonts w:ascii="Arial" w:hAnsi="Arial" w:cs="Arial"/>
          <w:color w:val="000000"/>
          <w:sz w:val="18"/>
          <w:szCs w:val="18"/>
          <w:vertAlign w:val="superscript"/>
          <w:lang w:val="en-AU"/>
        </w:rPr>
        <w:t>2</w:t>
      </w:r>
      <w:r w:rsidRPr="00140403">
        <w:rPr>
          <w:rFonts w:ascii="Arial" w:hAnsi="Arial" w:cs="Arial"/>
          <w:sz w:val="18"/>
          <w:szCs w:val="18"/>
          <w:lang w:eastAsia="en-US"/>
        </w:rPr>
        <w:t>International Max Planck Research School for Translational Psychiatry (IMPRS-TP), 80804 Munich, Germany</w:t>
      </w:r>
    </w:p>
    <w:p w14:paraId="5E378C33" w14:textId="77777777" w:rsidR="00062632" w:rsidRPr="00140403" w:rsidRDefault="00062632" w:rsidP="00062632">
      <w:pPr>
        <w:spacing w:line="360" w:lineRule="auto"/>
        <w:jc w:val="both"/>
        <w:rPr>
          <w:rFonts w:ascii="Arial" w:hAnsi="Arial" w:cs="Arial"/>
          <w:sz w:val="18"/>
          <w:szCs w:val="18"/>
          <w:lang w:eastAsia="en-US"/>
        </w:rPr>
      </w:pPr>
      <w:r w:rsidRPr="00140403">
        <w:rPr>
          <w:rFonts w:ascii="Arial" w:hAnsi="Arial" w:cs="Arial"/>
          <w:sz w:val="18"/>
          <w:szCs w:val="18"/>
          <w:vertAlign w:val="superscript"/>
          <w:lang w:eastAsia="en-US"/>
        </w:rPr>
        <w:t>3</w:t>
      </w:r>
      <w:r w:rsidRPr="00140403">
        <w:rPr>
          <w:rFonts w:ascii="Arial" w:hAnsi="Arial" w:cs="Arial"/>
          <w:sz w:val="18"/>
          <w:szCs w:val="18"/>
          <w:lang w:eastAsia="en-US"/>
        </w:rPr>
        <w:t>NeuroImaging Core Unit Munich (NICUM), LMU University Hospital, LMU Munich, 80336 Munich, Germany</w:t>
      </w:r>
    </w:p>
    <w:p w14:paraId="140A5ECA" w14:textId="77777777" w:rsidR="00062632" w:rsidRDefault="00062632" w:rsidP="00062632">
      <w:pPr>
        <w:spacing w:line="360" w:lineRule="auto"/>
        <w:jc w:val="both"/>
        <w:rPr>
          <w:rFonts w:ascii="Arial" w:hAnsi="Arial" w:cs="Arial"/>
          <w:sz w:val="18"/>
          <w:szCs w:val="18"/>
          <w:lang w:eastAsia="en-US"/>
        </w:rPr>
      </w:pPr>
      <w:r w:rsidRPr="00140403">
        <w:rPr>
          <w:rFonts w:ascii="Arial" w:hAnsi="Arial" w:cs="Arial"/>
          <w:sz w:val="18"/>
          <w:szCs w:val="18"/>
          <w:vertAlign w:val="superscript"/>
          <w:lang w:eastAsia="en-US"/>
        </w:rPr>
        <w:t>4</w:t>
      </w:r>
      <w:r w:rsidRPr="00140403">
        <w:rPr>
          <w:rFonts w:ascii="Arial" w:hAnsi="Arial" w:cs="Arial"/>
          <w:sz w:val="18"/>
          <w:szCs w:val="18"/>
          <w:lang w:eastAsia="en-US"/>
        </w:rPr>
        <w:t>Max Planck Institute of Psychiatry, 80804 Munich, Germany</w:t>
      </w:r>
    </w:p>
    <w:p w14:paraId="6CE33230" w14:textId="77777777" w:rsidR="00062632" w:rsidRPr="004C60A1" w:rsidRDefault="00062632" w:rsidP="00062632">
      <w:pPr>
        <w:spacing w:line="360" w:lineRule="auto"/>
        <w:jc w:val="both"/>
        <w:rPr>
          <w:rFonts w:ascii="Arial" w:hAnsi="Arial" w:cs="Arial"/>
          <w:sz w:val="18"/>
          <w:szCs w:val="18"/>
          <w:lang w:eastAsia="en-US"/>
        </w:rPr>
      </w:pPr>
      <w:r w:rsidRPr="004C60A1">
        <w:rPr>
          <w:rFonts w:ascii="Arial" w:hAnsi="Arial" w:cs="Arial"/>
          <w:sz w:val="18"/>
          <w:szCs w:val="18"/>
          <w:vertAlign w:val="superscript"/>
          <w:lang w:eastAsia="en-US"/>
        </w:rPr>
        <w:t>5</w:t>
      </w:r>
      <w:r w:rsidRPr="00D77C4A">
        <w:rPr>
          <w:rFonts w:ascii="Arial" w:hAnsi="Arial" w:cs="Arial"/>
          <w:sz w:val="18"/>
          <w:szCs w:val="18"/>
          <w:lang w:eastAsia="en-US"/>
        </w:rPr>
        <w:t xml:space="preserve">Department of Psychiatry and Psychotherapy, Medical Faculty, </w:t>
      </w:r>
      <w:r>
        <w:rPr>
          <w:rFonts w:ascii="Arial" w:hAnsi="Arial" w:cs="Arial"/>
          <w:sz w:val="18"/>
          <w:szCs w:val="18"/>
          <w:lang w:eastAsia="en-US"/>
        </w:rPr>
        <w:t xml:space="preserve">LVR Hospital of the </w:t>
      </w:r>
      <w:r w:rsidRPr="00D77C4A">
        <w:rPr>
          <w:rFonts w:ascii="Arial" w:hAnsi="Arial" w:cs="Arial"/>
          <w:sz w:val="18"/>
          <w:szCs w:val="18"/>
          <w:lang w:eastAsia="en-US"/>
        </w:rPr>
        <w:t>Heinrich Heine University Düsseldorf, Düsseldorf, Germany</w:t>
      </w:r>
    </w:p>
    <w:p w14:paraId="63094E3A" w14:textId="77777777" w:rsidR="00062632" w:rsidRPr="00140403" w:rsidRDefault="00062632" w:rsidP="00062632">
      <w:pPr>
        <w:spacing w:line="360" w:lineRule="auto"/>
        <w:jc w:val="both"/>
        <w:rPr>
          <w:rFonts w:ascii="Arial" w:hAnsi="Arial" w:cs="Arial"/>
          <w:sz w:val="18"/>
          <w:szCs w:val="18"/>
          <w:lang w:val="en-GB" w:eastAsia="en-US"/>
        </w:rPr>
      </w:pPr>
      <w:r w:rsidRPr="004C60A1">
        <w:rPr>
          <w:rFonts w:ascii="Arial" w:hAnsi="Arial" w:cs="Arial"/>
          <w:sz w:val="18"/>
          <w:szCs w:val="18"/>
          <w:vertAlign w:val="superscript"/>
          <w:lang w:val="en-GB" w:eastAsia="en-US"/>
        </w:rPr>
        <w:t>6</w:t>
      </w:r>
      <w:r w:rsidRPr="00140403">
        <w:rPr>
          <w:rFonts w:ascii="Arial" w:hAnsi="Arial" w:cs="Arial"/>
          <w:sz w:val="18"/>
          <w:szCs w:val="18"/>
          <w:lang w:val="en-GB" w:eastAsia="en-US"/>
        </w:rPr>
        <w:t>Medical School, The University of Queensland, Brisbane, QLD, Australia</w:t>
      </w:r>
    </w:p>
    <w:p w14:paraId="770AEB65" w14:textId="77777777" w:rsidR="00062632" w:rsidRPr="00140403" w:rsidRDefault="00062632" w:rsidP="00062632">
      <w:pPr>
        <w:spacing w:line="360" w:lineRule="auto"/>
        <w:jc w:val="both"/>
        <w:rPr>
          <w:rFonts w:ascii="Arial" w:hAnsi="Arial" w:cs="Arial"/>
          <w:sz w:val="18"/>
          <w:szCs w:val="18"/>
          <w:lang w:val="en-GB" w:eastAsia="en-US"/>
        </w:rPr>
      </w:pPr>
      <w:r>
        <w:rPr>
          <w:rFonts w:ascii="Arial" w:hAnsi="Arial" w:cs="Arial"/>
          <w:sz w:val="18"/>
          <w:szCs w:val="18"/>
          <w:vertAlign w:val="superscript"/>
          <w:lang w:val="en-GB" w:eastAsia="en-US"/>
        </w:rPr>
        <w:t>7</w:t>
      </w:r>
      <w:r w:rsidRPr="00140403">
        <w:rPr>
          <w:rFonts w:ascii="Arial" w:hAnsi="Arial" w:cs="Arial"/>
          <w:sz w:val="18"/>
          <w:szCs w:val="18"/>
          <w:lang w:val="en-GB" w:eastAsia="en-US"/>
        </w:rPr>
        <w:t>Metro South Addiction and Mental Health, Brisbane, QLD, Australia</w:t>
      </w:r>
    </w:p>
    <w:p w14:paraId="78F58A35" w14:textId="77777777" w:rsidR="00062632" w:rsidRPr="00140403" w:rsidRDefault="00062632" w:rsidP="00062632">
      <w:pPr>
        <w:spacing w:line="360" w:lineRule="auto"/>
        <w:jc w:val="both"/>
        <w:rPr>
          <w:rFonts w:ascii="Arial" w:hAnsi="Arial" w:cs="Arial"/>
          <w:sz w:val="18"/>
          <w:szCs w:val="18"/>
          <w:lang w:eastAsia="en-US"/>
        </w:rPr>
      </w:pPr>
      <w:r>
        <w:rPr>
          <w:rFonts w:ascii="Arial" w:hAnsi="Arial" w:cs="Arial"/>
          <w:sz w:val="18"/>
          <w:szCs w:val="18"/>
          <w:vertAlign w:val="superscript"/>
          <w:lang w:eastAsia="en-US"/>
        </w:rPr>
        <w:t>8</w:t>
      </w:r>
      <w:r w:rsidRPr="00140403">
        <w:rPr>
          <w:rFonts w:ascii="Arial" w:hAnsi="Arial" w:cs="Arial"/>
          <w:sz w:val="18"/>
          <w:szCs w:val="18"/>
          <w:lang w:eastAsia="en-US"/>
        </w:rPr>
        <w:t>Department of Psychiatry, Psychotherapy and Psychosomatics, Faculty of Medicine, University of Augsburg, 86156 Augsburg, Germany</w:t>
      </w:r>
    </w:p>
    <w:p w14:paraId="7EC41181" w14:textId="77777777" w:rsidR="00062632" w:rsidRPr="00140403" w:rsidRDefault="00062632" w:rsidP="00062632">
      <w:pPr>
        <w:spacing w:line="360" w:lineRule="auto"/>
        <w:jc w:val="both"/>
        <w:rPr>
          <w:rFonts w:ascii="Arial" w:hAnsi="Arial" w:cs="Arial"/>
          <w:sz w:val="18"/>
          <w:szCs w:val="18"/>
          <w:lang w:val="en-GB" w:eastAsia="en-US"/>
        </w:rPr>
      </w:pPr>
      <w:r>
        <w:rPr>
          <w:rFonts w:ascii="Arial" w:hAnsi="Arial" w:cs="Arial"/>
          <w:sz w:val="18"/>
          <w:szCs w:val="18"/>
          <w:vertAlign w:val="superscript"/>
          <w:lang w:val="en-GB" w:eastAsia="en-US"/>
        </w:rPr>
        <w:t>9</w:t>
      </w:r>
      <w:r w:rsidRPr="00140403">
        <w:rPr>
          <w:rFonts w:ascii="Arial" w:hAnsi="Arial" w:cs="Arial"/>
          <w:sz w:val="18"/>
          <w:szCs w:val="18"/>
          <w:lang w:val="en-GB" w:eastAsia="en-US"/>
        </w:rPr>
        <w:t xml:space="preserve">German </w:t>
      </w:r>
      <w:proofErr w:type="spellStart"/>
      <w:r w:rsidRPr="00140403">
        <w:rPr>
          <w:rFonts w:ascii="Arial" w:hAnsi="Arial" w:cs="Arial"/>
          <w:sz w:val="18"/>
          <w:szCs w:val="18"/>
          <w:lang w:val="en-GB" w:eastAsia="en-US"/>
        </w:rPr>
        <w:t>Center</w:t>
      </w:r>
      <w:proofErr w:type="spellEnd"/>
      <w:r w:rsidRPr="00140403">
        <w:rPr>
          <w:rFonts w:ascii="Arial" w:hAnsi="Arial" w:cs="Arial"/>
          <w:sz w:val="18"/>
          <w:szCs w:val="18"/>
          <w:lang w:val="en-GB" w:eastAsia="en-US"/>
        </w:rPr>
        <w:t xml:space="preserve"> for Mental Health</w:t>
      </w:r>
      <w:r>
        <w:rPr>
          <w:rFonts w:ascii="Arial" w:hAnsi="Arial" w:cs="Arial"/>
          <w:sz w:val="18"/>
          <w:szCs w:val="18"/>
          <w:lang w:val="en-GB" w:eastAsia="en-US"/>
        </w:rPr>
        <w:t xml:space="preserve"> (DZPG</w:t>
      </w:r>
      <w:r w:rsidRPr="00140403">
        <w:rPr>
          <w:rFonts w:ascii="Arial" w:hAnsi="Arial" w:cs="Arial"/>
          <w:sz w:val="18"/>
          <w:szCs w:val="18"/>
          <w:lang w:val="en-GB" w:eastAsia="en-US"/>
        </w:rPr>
        <w:t>), partner site Munich/Augsburg</w:t>
      </w:r>
      <w:r>
        <w:rPr>
          <w:rFonts w:ascii="Arial" w:hAnsi="Arial" w:cs="Arial"/>
          <w:sz w:val="18"/>
          <w:szCs w:val="18"/>
          <w:lang w:val="en-GB" w:eastAsia="en-US"/>
        </w:rPr>
        <w:t>, Germany</w:t>
      </w:r>
    </w:p>
    <w:p w14:paraId="42E0849D" w14:textId="77777777" w:rsidR="00062632" w:rsidRPr="00140403" w:rsidRDefault="00062632" w:rsidP="00062632">
      <w:pPr>
        <w:spacing w:line="360" w:lineRule="auto"/>
        <w:jc w:val="both"/>
        <w:rPr>
          <w:rFonts w:ascii="Arial" w:hAnsi="Arial" w:cs="Arial"/>
          <w:sz w:val="18"/>
          <w:szCs w:val="18"/>
          <w:lang w:eastAsia="en-US"/>
        </w:rPr>
      </w:pPr>
      <w:r w:rsidRPr="00140403">
        <w:rPr>
          <w:rFonts w:ascii="Arial" w:hAnsi="Arial" w:cs="Arial"/>
          <w:sz w:val="18"/>
          <w:szCs w:val="18"/>
          <w:vertAlign w:val="superscript"/>
          <w:lang w:eastAsia="en-US"/>
        </w:rPr>
        <w:t>10</w:t>
      </w:r>
      <w:r w:rsidRPr="00140403">
        <w:rPr>
          <w:rFonts w:ascii="Arial" w:hAnsi="Arial" w:cs="Arial"/>
          <w:sz w:val="18"/>
          <w:szCs w:val="18"/>
          <w:lang w:val="en-GB" w:eastAsia="en-US"/>
        </w:rPr>
        <w:t>Laboratory of Neuroscience (LIM27), Institute of Psychiatry, University of Sao Paulo, São Paulo, Brazil</w:t>
      </w:r>
    </w:p>
    <w:p w14:paraId="3A4C5387" w14:textId="77777777" w:rsidR="00062632" w:rsidRDefault="00062632" w:rsidP="00062632">
      <w:pPr>
        <w:spacing w:line="360" w:lineRule="auto"/>
        <w:jc w:val="both"/>
        <w:rPr>
          <w:rFonts w:ascii="Arial" w:hAnsi="Arial" w:cs="Arial"/>
          <w:sz w:val="18"/>
          <w:szCs w:val="18"/>
          <w:lang w:eastAsia="en-US"/>
        </w:rPr>
      </w:pPr>
      <w:r w:rsidRPr="00140403">
        <w:rPr>
          <w:rFonts w:ascii="Arial" w:hAnsi="Arial" w:cs="Arial"/>
          <w:sz w:val="18"/>
          <w:szCs w:val="18"/>
          <w:vertAlign w:val="superscript"/>
          <w:lang w:eastAsia="en-US"/>
        </w:rPr>
        <w:t>11</w:t>
      </w:r>
      <w:r w:rsidRPr="00140403">
        <w:rPr>
          <w:rFonts w:ascii="Arial" w:hAnsi="Arial" w:cs="Arial"/>
          <w:sz w:val="18"/>
          <w:szCs w:val="18"/>
          <w:lang w:eastAsia="en-US"/>
        </w:rPr>
        <w:t>Evidence-based Psychiatry and Psychotherapy, Faculty of Medicine, University of Augsburg, Stenglinstrasse 2, 86156 Augsburg, Germany</w:t>
      </w:r>
    </w:p>
    <w:p w14:paraId="09407BDD" w14:textId="60D3E0B4" w:rsidR="00BA1048" w:rsidRPr="00062632" w:rsidRDefault="00BA1048" w:rsidP="00BA1048">
      <w:pPr>
        <w:outlineLvl w:val="0"/>
        <w:rPr>
          <w:rFonts w:ascii="Arial" w:hAnsi="Arial" w:cs="Arial"/>
          <w:b/>
          <w:bCs/>
          <w:color w:val="000000"/>
          <w:sz w:val="22"/>
          <w:szCs w:val="22"/>
        </w:rPr>
      </w:pPr>
    </w:p>
    <w:p w14:paraId="09DC7FB7" w14:textId="77777777" w:rsidR="00BA1048" w:rsidRPr="00015D50" w:rsidRDefault="00BA1048" w:rsidP="00BA1048">
      <w:pPr>
        <w:outlineLvl w:val="0"/>
        <w:rPr>
          <w:rFonts w:ascii="Arial" w:hAnsi="Arial" w:cs="Arial"/>
          <w:color w:val="000000"/>
          <w:sz w:val="18"/>
          <w:szCs w:val="18"/>
          <w:lang w:val="en-AU"/>
        </w:rPr>
      </w:pPr>
      <w:r w:rsidRPr="00015D50">
        <w:rPr>
          <w:rFonts w:ascii="Arial" w:hAnsi="Arial" w:cs="Arial"/>
          <w:color w:val="000000"/>
          <w:sz w:val="18"/>
          <w:szCs w:val="18"/>
          <w:lang w:val="en-AU"/>
        </w:rPr>
        <w:t>*</w:t>
      </w:r>
      <w:r w:rsidRPr="00015D50">
        <w:rPr>
          <w:rFonts w:ascii="Arial" w:hAnsi="Arial" w:cs="Arial"/>
          <w:sz w:val="18"/>
          <w:szCs w:val="18"/>
        </w:rPr>
        <w:t xml:space="preserve"> These authors contributed equally</w:t>
      </w:r>
    </w:p>
    <w:p w14:paraId="6B1C4C52" w14:textId="77777777" w:rsidR="00BA1048" w:rsidRPr="00E26773" w:rsidRDefault="00BA1048" w:rsidP="00BA1048">
      <w:pPr>
        <w:outlineLvl w:val="0"/>
        <w:rPr>
          <w:rFonts w:ascii="Arial" w:hAnsi="Arial" w:cs="Arial"/>
          <w:b/>
          <w:bCs/>
          <w:sz w:val="22"/>
          <w:szCs w:val="22"/>
          <w:lang w:val="en-AU"/>
        </w:rPr>
      </w:pPr>
    </w:p>
    <w:p w14:paraId="5BABFD39" w14:textId="77777777" w:rsidR="00BA1048" w:rsidRDefault="00BA1048" w:rsidP="00BA1048">
      <w:pPr>
        <w:outlineLvl w:val="0"/>
        <w:rPr>
          <w:rFonts w:ascii="Arial" w:hAnsi="Arial" w:cs="Arial"/>
          <w:b/>
          <w:bCs/>
          <w:sz w:val="22"/>
          <w:szCs w:val="22"/>
          <w:lang w:val="en-AU"/>
        </w:rPr>
      </w:pPr>
    </w:p>
    <w:p w14:paraId="37A8D283" w14:textId="0A9A473F" w:rsidR="00BA1048" w:rsidRPr="00E26773" w:rsidRDefault="00BA1048" w:rsidP="00BA1048">
      <w:pPr>
        <w:outlineLvl w:val="0"/>
        <w:rPr>
          <w:rFonts w:ascii="Arial" w:hAnsi="Arial" w:cs="Arial"/>
          <w:b/>
          <w:bCs/>
          <w:sz w:val="22"/>
          <w:szCs w:val="22"/>
          <w:lang w:val="en-AU"/>
        </w:rPr>
      </w:pPr>
      <w:r w:rsidRPr="00E26773">
        <w:rPr>
          <w:rFonts w:ascii="Arial" w:hAnsi="Arial" w:cs="Arial"/>
          <w:b/>
          <w:bCs/>
          <w:sz w:val="22"/>
          <w:szCs w:val="22"/>
          <w:lang w:val="en-AU"/>
        </w:rPr>
        <w:t>#Corresponding author:</w:t>
      </w:r>
    </w:p>
    <w:p w14:paraId="62A0B4A5" w14:textId="77777777" w:rsidR="00BA1048" w:rsidRDefault="00BA1048" w:rsidP="00BA1048">
      <w:pPr>
        <w:spacing w:line="360" w:lineRule="auto"/>
        <w:rPr>
          <w:rFonts w:ascii="Arial" w:hAnsi="Arial" w:cs="Arial"/>
          <w:sz w:val="22"/>
          <w:szCs w:val="22"/>
          <w:lang w:val="en-AU"/>
        </w:rPr>
      </w:pPr>
      <w:r>
        <w:rPr>
          <w:rFonts w:ascii="Arial" w:hAnsi="Arial" w:cs="Arial"/>
          <w:sz w:val="22"/>
          <w:szCs w:val="22"/>
          <w:lang w:val="en-AU"/>
        </w:rPr>
        <w:t xml:space="preserve">Dr. med. Vladislav </w:t>
      </w:r>
      <w:proofErr w:type="spellStart"/>
      <w:r>
        <w:rPr>
          <w:rFonts w:ascii="Arial" w:hAnsi="Arial" w:cs="Arial"/>
          <w:sz w:val="22"/>
          <w:szCs w:val="22"/>
          <w:lang w:val="en-AU"/>
        </w:rPr>
        <w:t>Yakimov</w:t>
      </w:r>
      <w:proofErr w:type="spellEnd"/>
    </w:p>
    <w:p w14:paraId="4A3EFB9A" w14:textId="77777777" w:rsidR="00BA1048" w:rsidRPr="00E26773" w:rsidRDefault="00BA1048" w:rsidP="00BA1048">
      <w:pPr>
        <w:spacing w:line="360" w:lineRule="auto"/>
        <w:rPr>
          <w:rFonts w:ascii="Arial" w:hAnsi="Arial" w:cs="Arial"/>
          <w:sz w:val="22"/>
          <w:szCs w:val="22"/>
          <w:lang w:val="en-AU"/>
        </w:rPr>
      </w:pPr>
      <w:r w:rsidRPr="00E26773">
        <w:rPr>
          <w:rFonts w:ascii="Arial" w:hAnsi="Arial" w:cs="Arial"/>
          <w:sz w:val="22"/>
          <w:szCs w:val="22"/>
          <w:lang w:val="en-AU"/>
        </w:rPr>
        <w:t xml:space="preserve">Address: </w:t>
      </w:r>
      <w:r w:rsidRPr="00E26773">
        <w:rPr>
          <w:rFonts w:ascii="Arial" w:hAnsi="Arial" w:cs="Arial"/>
          <w:sz w:val="22"/>
          <w:szCs w:val="22"/>
        </w:rPr>
        <w:t>Department of Psychiatry and Psychotherapy, University Hospital, LMU Munich, Nussbaumstrasse 7, 80336 Munich, Germany</w:t>
      </w:r>
      <w:r w:rsidRPr="00E26773">
        <w:rPr>
          <w:rFonts w:ascii="Arial" w:hAnsi="Arial" w:cs="Arial"/>
          <w:sz w:val="22"/>
          <w:szCs w:val="22"/>
          <w:lang w:val="en-AU"/>
        </w:rPr>
        <w:t xml:space="preserve"> </w:t>
      </w:r>
    </w:p>
    <w:p w14:paraId="6D471EBB" w14:textId="77777777" w:rsidR="00BA1048" w:rsidRDefault="00BA1048" w:rsidP="00BA1048">
      <w:pPr>
        <w:spacing w:line="360" w:lineRule="auto"/>
        <w:rPr>
          <w:rFonts w:ascii="Arial" w:hAnsi="Arial" w:cs="Arial"/>
          <w:b/>
          <w:bCs/>
          <w:sz w:val="22"/>
          <w:szCs w:val="22"/>
          <w:lang w:val="en-AU"/>
        </w:rPr>
      </w:pPr>
      <w:r w:rsidRPr="00E26773">
        <w:rPr>
          <w:rFonts w:ascii="Arial" w:hAnsi="Arial" w:cs="Arial"/>
          <w:sz w:val="22"/>
          <w:szCs w:val="22"/>
          <w:lang w:val="en-AU"/>
        </w:rPr>
        <w:t xml:space="preserve">Email address: </w:t>
      </w:r>
      <w:hyperlink r:id="rId13" w:history="1">
        <w:r w:rsidRPr="00E26773">
          <w:rPr>
            <w:rStyle w:val="Hyperlink"/>
            <w:rFonts w:ascii="Arial" w:hAnsi="Arial" w:cs="Arial"/>
            <w:sz w:val="22"/>
            <w:szCs w:val="22"/>
            <w:lang w:val="en-AU"/>
          </w:rPr>
          <w:t>V.Yakimov@med.uni-muenchen.de</w:t>
        </w:r>
      </w:hyperlink>
      <w:r w:rsidRPr="00E26773">
        <w:rPr>
          <w:rFonts w:ascii="Arial" w:hAnsi="Arial" w:cs="Arial"/>
          <w:sz w:val="22"/>
          <w:szCs w:val="22"/>
          <w:lang w:val="en-AU"/>
        </w:rPr>
        <w:t xml:space="preserve"> </w:t>
      </w:r>
    </w:p>
    <w:p w14:paraId="09F37431" w14:textId="77777777" w:rsidR="0039110B" w:rsidRPr="004573AC" w:rsidRDefault="0039110B" w:rsidP="0039110B">
      <w:pPr>
        <w:spacing w:line="360" w:lineRule="auto"/>
        <w:rPr>
          <w:rFonts w:ascii="Arial" w:hAnsi="Arial" w:cs="Arial"/>
          <w:b/>
          <w:bCs/>
          <w:sz w:val="22"/>
          <w:szCs w:val="22"/>
          <w:lang w:val="en-AU"/>
        </w:rPr>
      </w:pPr>
    </w:p>
    <w:p w14:paraId="5BBD24A3" w14:textId="77777777" w:rsidR="0039110B" w:rsidRPr="00E26773" w:rsidRDefault="0039110B" w:rsidP="0039110B">
      <w:pPr>
        <w:spacing w:after="120" w:line="360" w:lineRule="auto"/>
        <w:jc w:val="both"/>
        <w:outlineLvl w:val="0"/>
        <w:rPr>
          <w:rFonts w:ascii="Arial" w:hAnsi="Arial" w:cs="Arial"/>
          <w:sz w:val="22"/>
          <w:szCs w:val="22"/>
          <w:lang w:val="en-AU"/>
        </w:rPr>
      </w:pPr>
      <w:r w:rsidRPr="00E26773">
        <w:rPr>
          <w:rFonts w:ascii="Arial" w:hAnsi="Arial" w:cs="Arial"/>
          <w:b/>
          <w:bCs/>
          <w:sz w:val="22"/>
          <w:szCs w:val="22"/>
          <w:lang w:val="en-AU"/>
        </w:rPr>
        <w:t xml:space="preserve">Running title: </w:t>
      </w:r>
      <w:r>
        <w:rPr>
          <w:rFonts w:ascii="Arial" w:hAnsi="Arial" w:cs="Arial"/>
          <w:sz w:val="22"/>
          <w:szCs w:val="22"/>
          <w:lang w:val="en-AU"/>
        </w:rPr>
        <w:t>Blood-cerebrospinal fluid barrier disruption</w:t>
      </w:r>
      <w:r w:rsidRPr="00E26773">
        <w:rPr>
          <w:rFonts w:ascii="Arial" w:hAnsi="Arial" w:cs="Arial"/>
          <w:sz w:val="22"/>
          <w:szCs w:val="22"/>
          <w:lang w:val="en-AU"/>
        </w:rPr>
        <w:t xml:space="preserve"> in schizophrenia</w:t>
      </w:r>
    </w:p>
    <w:p w14:paraId="73CFCFD4" w14:textId="77777777" w:rsidR="00A46624" w:rsidRDefault="00A46624" w:rsidP="00B0132F">
      <w:pPr>
        <w:pStyle w:val="paper"/>
        <w:rPr>
          <w:rFonts w:ascii="Arial" w:hAnsi="Arial" w:cs="Arial"/>
          <w:b/>
          <w:bCs/>
          <w:lang w:val="en-AU"/>
        </w:rPr>
      </w:pPr>
    </w:p>
    <w:p w14:paraId="0350337D" w14:textId="77777777" w:rsidR="00390E0E" w:rsidRDefault="00390E0E" w:rsidP="00B0132F">
      <w:pPr>
        <w:pStyle w:val="paper"/>
        <w:rPr>
          <w:rFonts w:ascii="Arial" w:hAnsi="Arial" w:cs="Arial"/>
          <w:b/>
          <w:bCs/>
          <w:lang w:val="en-AU"/>
        </w:rPr>
      </w:pPr>
    </w:p>
    <w:p w14:paraId="797EFA50" w14:textId="42C5BAA6" w:rsidR="00390E0E" w:rsidRDefault="00390E0E" w:rsidP="00390E0E">
      <w:pPr>
        <w:pStyle w:val="paper"/>
        <w:spacing w:line="360" w:lineRule="auto"/>
        <w:rPr>
          <w:rFonts w:ascii="Arial" w:hAnsi="Arial" w:cs="Arial"/>
          <w:b/>
          <w:bCs/>
          <w:lang w:val="en-US"/>
        </w:rPr>
      </w:pPr>
      <w:r>
        <w:rPr>
          <w:rFonts w:ascii="Arial" w:hAnsi="Arial" w:cs="Arial"/>
          <w:b/>
          <w:bCs/>
          <w:lang w:val="en-AU"/>
        </w:rPr>
        <w:lastRenderedPageBreak/>
        <w:t>Supplementary</w:t>
      </w:r>
      <w:r>
        <w:rPr>
          <w:rFonts w:ascii="Arial" w:hAnsi="Arial" w:cs="Arial"/>
          <w:b/>
          <w:bCs/>
          <w:lang w:val="en-US"/>
        </w:rPr>
        <w:t xml:space="preserve"> methods</w:t>
      </w:r>
    </w:p>
    <w:p w14:paraId="08E072B2" w14:textId="77777777" w:rsidR="00390E0E" w:rsidRDefault="00390E0E" w:rsidP="00390E0E">
      <w:pPr>
        <w:pStyle w:val="paper"/>
        <w:spacing w:line="360" w:lineRule="auto"/>
        <w:rPr>
          <w:rFonts w:ascii="Arial" w:hAnsi="Arial" w:cs="Arial"/>
          <w:b/>
          <w:bCs/>
          <w:lang w:val="en-US"/>
        </w:rPr>
      </w:pPr>
    </w:p>
    <w:p w14:paraId="3A14448C" w14:textId="36967631" w:rsidR="00390E0E" w:rsidRPr="00390E0E" w:rsidRDefault="00390E0E" w:rsidP="00390E0E">
      <w:pPr>
        <w:pStyle w:val="paper"/>
        <w:spacing w:line="480" w:lineRule="auto"/>
        <w:rPr>
          <w:rFonts w:ascii="Arial" w:hAnsi="Arial" w:cs="Arial"/>
          <w:b/>
          <w:bCs/>
          <w:i/>
          <w:iCs/>
          <w:sz w:val="22"/>
          <w:szCs w:val="22"/>
          <w:lang w:val="en-US"/>
        </w:rPr>
      </w:pPr>
      <w:r w:rsidRPr="00390E0E">
        <w:rPr>
          <w:rFonts w:ascii="Arial" w:hAnsi="Arial" w:cs="Arial"/>
          <w:b/>
          <w:bCs/>
          <w:i/>
          <w:iCs/>
          <w:sz w:val="22"/>
          <w:szCs w:val="22"/>
          <w:lang w:val="en-US"/>
        </w:rPr>
        <w:t>Clinical assessments</w:t>
      </w:r>
    </w:p>
    <w:p w14:paraId="39B7E058" w14:textId="424633B2" w:rsidR="00390E0E" w:rsidRPr="003366AA" w:rsidRDefault="00390E0E" w:rsidP="00390E0E">
      <w:pPr>
        <w:spacing w:after="160" w:line="480" w:lineRule="auto"/>
        <w:jc w:val="both"/>
        <w:rPr>
          <w:rFonts w:ascii="Arial" w:hAnsi="Arial" w:cs="Arial"/>
          <w:iCs/>
          <w:sz w:val="22"/>
          <w:szCs w:val="22"/>
        </w:rPr>
      </w:pPr>
      <w:r w:rsidRPr="2E8CF8EE">
        <w:rPr>
          <w:rFonts w:ascii="Arial" w:eastAsia="Arial" w:hAnsi="Arial" w:cs="Arial"/>
          <w:color w:val="000000" w:themeColor="text1"/>
          <w:sz w:val="22"/>
          <w:szCs w:val="22"/>
          <w:lang w:val="en-GB"/>
        </w:rPr>
        <w:t>The clinical characterization was performed by trained study personnel</w:t>
      </w:r>
      <w:r>
        <w:rPr>
          <w:rFonts w:ascii="Arial" w:eastAsia="Arial" w:hAnsi="Arial" w:cs="Arial"/>
          <w:color w:val="000000" w:themeColor="text1"/>
          <w:sz w:val="22"/>
          <w:szCs w:val="22"/>
          <w:lang w:val="en-GB"/>
        </w:rPr>
        <w:t xml:space="preserve"> </w:t>
      </w:r>
      <w:r w:rsidRPr="00D42460">
        <w:rPr>
          <w:rFonts w:ascii="Arial" w:hAnsi="Arial" w:cs="Arial"/>
          <w:sz w:val="22"/>
          <w:szCs w:val="22"/>
        </w:rPr>
        <w:t>as previously described by our working group</w:t>
      </w:r>
      <w:r>
        <w:rPr>
          <w:rFonts w:ascii="Arial" w:hAnsi="Arial" w:cs="Arial"/>
          <w:sz w:val="22"/>
          <w:szCs w:val="22"/>
        </w:rPr>
        <w:fldChar w:fldCharType="begin"/>
      </w:r>
      <w:r>
        <w:rPr>
          <w:rFonts w:ascii="Arial" w:hAnsi="Arial" w:cs="Arial"/>
          <w:sz w:val="22"/>
          <w:szCs w:val="22"/>
        </w:rPr>
        <w:instrText xml:space="preserve"> ADDIN ZOTERO_ITEM CSL_CITATION {"citationID":"LAH42cqR","properties":{"formattedCitation":"\\super 1\\nosupersub{}","plainCitation":"1","noteIndex":0},"citationItems":[{"id":322,"uris":["http://zotero.org/users/13884796/items/QM2LJSMR"],"itemData":{"id":322,"type":"article-journal","abstract":"INTRODUCTION: Treatment of severe mental illness (SMI) symptoms, especially negative symptoms and cognitive dysfunction in schizophrenia, remains a major unmet need. There is good evidence that SMIs have a strong genetic background and are characterized by multiple biological alterations, including disturbed brain circuits and connectivity, dysregulated neuronal excitation-inhibition, disturbed dopaminergic and glutamatergic pathways, and partially dysregulated inflammatory processes. The ways in which the dysregulated signaling pathways are interconnected remains largely unknown, in part because well-characterized clinical studies on comprehensive biomaterial are lacking. Furthermore, the development of drugs to treat SMIs such as schizophrenia is limited by the use of operationalized symptom-based clusters for diagnosis.\nMETHODS: In line with the Research Domain Criteria initiative, the Clinical Deep Phenotyping (CDP) study is using a multimodal approach to reveal the neurobiological underpinnings of clinically relevant schizophrenia subgroups by performing broad transdiagnostic clinical characterization with standardized neurocognitive assessments, multimodal neuroimaging, electrophysiological assessments, retinal investigations, and omics-based analyzes of blood and cerebrospinal fluid. Moreover, to bridge the translational gap in biological psychiatry the study includes in vitro investigations on human-induced pluripotent stem cells, which are available from a subset of participants.\nRESULTS: Here, we report on the feasibility of this multimodal approach, which has been successfully initiated in the first participants in the CDP cohort; to date, the cohort comprises over 194 individuals with SMI and 187 age and gender matched healthy controls. In addition, we describe the applied research modalities and study objectives.\nDISCUSSION: The identification of cross-diagnostic and diagnosis-specific biotype-informed subgroups of patients and the translational dissection of those subgroups may help to pave the way toward precision medicine with artificial intelligence-supported tailored interventions and treatment. This aim is particularly important in psychiatry, a field where innovation is urgently needed because specific symptom domains, such as negative symptoms and cognitive dysfunction, and treatment-resistant symptoms in general are still difficult to treat.","container-title":"Frontiers in Psychiatry","DOI":"10.3389/fpsyt.2023.1179811","ISSN":"1664-0640","journalAbbreviation":"Front Psychiatry","language":"eng","note":"PMID: 37215661\nPMCID: PMC10196006","page":"1179811","source":"PubMed","title":"The multimodal Munich Clinical Deep Phenotyping study to bridge the translational gap in severe mental illness treatment research","volume":"14","author":[{"family":"Krčmář","given":"Lenka"},{"family":"Jäger","given":"Iris"},{"family":"Boudriot","given":"Emanuel"},{"family":"Hanken","given":"Katharina"},{"family":"Gabriel","given":"Vanessa"},{"family":"Melcher","given":"Julian"},{"family":"Klimas","given":"Nicole"},{"family":"Dengl","given":"Fanny"},{"family":"Schmoelz","given":"Susanne"},{"family":"Pingen","given":"Pauline"},{"family":"Campana","given":"Mattia"},{"family":"Moussiopoulou","given":"Joanna"},{"family":"Yakimov","given":"Vladislav"},{"family":"Ioannou","given":"Georgios"},{"family":"Wichert","given":"Sven"},{"family":"DeJonge","given":"Silvia"},{"family":"Zill","given":"Peter"},{"family":"Papazov","given":"Boris"},{"family":"Almeida","given":"Valéria","non-dropping-particle":"de"},{"family":"Galinski","given":"Sabrina"},{"family":"Gabellini","given":"Nadja"},{"family":"Hasanaj","given":"Genc"},{"family":"Mortazavi","given":"Matin"},{"family":"Karali","given":"Temmuz"},{"family":"Hisch","given":"Alexandra"},{"family":"Kallweit","given":"Marcel S."},{"family":"Meisinger","given":"Verena J."},{"family":"Löhrs","given":"Lisa"},{"family":"Neumeier","given":"Karin"},{"family":"Behrens","given":"Stephanie"},{"family":"Karch","given":"Susanne"},{"family":"Schworm","given":"Benedikt"},{"family":"Kern","given":"Christoph"},{"family":"Priglinger","given":"Siegfried"},{"family":"Malchow","given":"Berend"},{"family":"Steiner","given":"Johann"},{"family":"Hasan","given":"Alkomiet"},{"family":"Padberg","given":"Frank"},{"family":"Pogarell","given":"Oliver"},{"family":"Falkai","given":"Peter"},{"family":"Schmitt","given":"Andrea"},{"family":"Wagner","given":"Elias"},{"family":"Keeser","given":"Daniel"},{"family":"Raabe","given":"Florian J."}],"issued":{"date-parts":[["2023"]]}}}],"schema":"https://github.com/citation-style-language/schema/raw/master/csl-citation.json"} </w:instrText>
      </w:r>
      <w:r>
        <w:rPr>
          <w:rFonts w:ascii="Arial" w:hAnsi="Arial" w:cs="Arial"/>
          <w:sz w:val="22"/>
          <w:szCs w:val="22"/>
        </w:rPr>
        <w:fldChar w:fldCharType="separate"/>
      </w:r>
      <w:r w:rsidRPr="00390E0E">
        <w:rPr>
          <w:rFonts w:ascii="Arial" w:hAnsi="Arial" w:cs="Arial"/>
          <w:sz w:val="22"/>
          <w:vertAlign w:val="superscript"/>
          <w:lang w:val="en-GB"/>
        </w:rPr>
        <w:t>1</w:t>
      </w:r>
      <w:r>
        <w:rPr>
          <w:rFonts w:ascii="Arial" w:hAnsi="Arial" w:cs="Arial"/>
          <w:sz w:val="22"/>
          <w:szCs w:val="22"/>
        </w:rPr>
        <w:fldChar w:fldCharType="end"/>
      </w:r>
      <w:r w:rsidRPr="001C36DE">
        <w:rPr>
          <w:rFonts w:ascii="Arial" w:hAnsi="Arial" w:cs="Arial"/>
          <w:sz w:val="22"/>
          <w:szCs w:val="22"/>
          <w:vertAlign w:val="superscript"/>
        </w:rPr>
        <w:t>,</w:t>
      </w:r>
      <w:r>
        <w:rPr>
          <w:rFonts w:ascii="Arial" w:hAnsi="Arial" w:cs="Arial"/>
          <w:sz w:val="22"/>
          <w:szCs w:val="22"/>
        </w:rPr>
        <w:fldChar w:fldCharType="begin"/>
      </w:r>
      <w:r>
        <w:rPr>
          <w:rFonts w:ascii="Arial" w:hAnsi="Arial" w:cs="Arial"/>
          <w:sz w:val="22"/>
          <w:szCs w:val="22"/>
        </w:rPr>
        <w:instrText xml:space="preserve"> ADDIN ZOTERO_ITEM CSL_CITATION {"citationID":"lwHMBUje","properties":{"formattedCitation":"\\super 2\\nosupersub{}","plainCitation":"2","noteIndex":0},"citationItems":[{"id":348,"uris":["http://zotero.org/users/13884796/items/JYJ7ZSLK"],"itemData":{"id":348,"type":"article-journal","abstract":"BACKGROUND: Optical coherence tomography (OCT) and electroretinography (ERG) studies have revealed structural and functional retinal alterations in individuals with schizophrenia spectrum disorders (SSD). However, it remains unclear which specific retinal layers are affected, how the retina, brain, and clinical symptomatology are connected, and how alterations of the visual system are related to genetic disease risk.\nMETHODS: OCT, ERG, and brain magnetic resonance imaging (MRI) were applied to comprehensively investigate the visual system in a cohort of 103 patients with SSD and 130 healthy control individuals. The sparse partial least squares (SPLS) algorithm was used to identify multivariate associations between clinical disease phenotype and biological alterations of the visual system. The association of the revealed patterns with the individual polygenetic disease risk for schizophrenia was explored in a post hoc analysis. In addition, covariate-adjusted case-control comparisons were performed for each individual OCT and ERG parameter.\nRESULTS: The SPLS analysis yielded a phenotype-eye-brain signature of SSD in which greater disease severity, longer duration of illness, and impaired cognition were associated with electrophysiological alterations and microstructural thinning of most retinal layers. Higher individual loading onto this disease-relevant signature of the visual system was significantly associated with elevated polygenic risk for schizophrenia. In case-control comparisons, patients with SSD had lower macular thickness, thinner retinal nerve fiber and inner plexiform layers, less negative a-wave amplitude, and lower b-wave amplitude.\nCONCLUSIONS: This study demonstrates multimodal microstructural and electrophysiological retinal alterations in individuals with SSD that are associated with disease severity and individual polygenetic burden.","container-title":"Biological Psychiatry","DOI":"10.1016/j.biopsych.2024.04.014","ISSN":"1873-2402","journalAbbreviation":"Biol Psychiatry","language":"eng","note":"PMID: 38679358","page":"S0006-3223(24)01262-9","source":"PubMed","title":"Signature of altered retinal microstructures and electrophysiology in schizophrenia spectrum disorders is associated with disease severity and polygenic risk","author":[{"family":"Boudriot","given":"Emanuel"},{"family":"Gabriel","given":"Vanessa"},{"family":"Popovic","given":"David"},{"family":"Pingen","given":"Pauline"},{"family":"Yakimov","given":"Vladislav"},{"family":"Papiol","given":"Sergi"},{"family":"Roell","given":"Lukas"},{"family":"Hasanaj","given":"Genc"},{"family":"Xu","given":"Simiao"},{"family":"Moussiopoulou","given":"Joanna"},{"family":"Priglinger","given":"Siegfried"},{"family":"Kern","given":"Christoph"},{"family":"Schulte","given":"Eva C."},{"family":"Hasan","given":"Alkomiet"},{"family":"Pogarell","given":"Oliver"},{"family":"Falkai","given":"Peter"},{"family":"Schmitt","given":"Andrea"},{"family":"Schworm","given":"Benedikt"},{"literal":"CDP Working Group"},{"family":"Wagner","given":"Elias"},{"family":"Keeser","given":"Daniel"},{"family":"Raabe","given":"Florian J."}],"issued":{"date-parts":[["2024",4,26]]}}}],"schema":"https://github.com/citation-style-language/schema/raw/master/csl-citation.json"} </w:instrText>
      </w:r>
      <w:r>
        <w:rPr>
          <w:rFonts w:ascii="Arial" w:hAnsi="Arial" w:cs="Arial"/>
          <w:sz w:val="22"/>
          <w:szCs w:val="22"/>
        </w:rPr>
        <w:fldChar w:fldCharType="separate"/>
      </w:r>
      <w:r w:rsidRPr="00390E0E">
        <w:rPr>
          <w:rFonts w:ascii="Arial" w:hAnsi="Arial" w:cs="Arial"/>
          <w:sz w:val="22"/>
          <w:vertAlign w:val="superscript"/>
          <w:lang w:val="en-GB"/>
        </w:rPr>
        <w:t>2</w:t>
      </w:r>
      <w:r>
        <w:rPr>
          <w:rFonts w:ascii="Arial" w:hAnsi="Arial" w:cs="Arial"/>
          <w:sz w:val="22"/>
          <w:szCs w:val="22"/>
        </w:rPr>
        <w:fldChar w:fldCharType="end"/>
      </w:r>
      <w:r>
        <w:rPr>
          <w:rFonts w:ascii="Arial" w:hAnsi="Arial" w:cs="Arial"/>
          <w:sz w:val="22"/>
          <w:szCs w:val="22"/>
        </w:rPr>
        <w:t xml:space="preserve">. The German version 7.0.2 of </w:t>
      </w:r>
      <w:r w:rsidRPr="007B0CB2">
        <w:rPr>
          <w:rFonts w:ascii="Arial" w:hAnsi="Arial" w:cs="Arial"/>
          <w:iCs/>
          <w:sz w:val="22"/>
          <w:szCs w:val="22"/>
        </w:rPr>
        <w:t>Mini International Neuropsychiatric Interview (M</w:t>
      </w:r>
      <w:r>
        <w:rPr>
          <w:rFonts w:ascii="Arial" w:hAnsi="Arial" w:cs="Arial"/>
          <w:iCs/>
          <w:sz w:val="22"/>
          <w:szCs w:val="22"/>
        </w:rPr>
        <w:t>.I.N.I.)</w:t>
      </w:r>
      <w:r>
        <w:rPr>
          <w:rFonts w:ascii="Arial" w:hAnsi="Arial" w:cs="Arial"/>
          <w:iCs/>
          <w:sz w:val="22"/>
          <w:szCs w:val="22"/>
        </w:rPr>
        <w:fldChar w:fldCharType="begin"/>
      </w:r>
      <w:r>
        <w:rPr>
          <w:rFonts w:ascii="Arial" w:hAnsi="Arial" w:cs="Arial"/>
          <w:iCs/>
          <w:sz w:val="22"/>
          <w:szCs w:val="22"/>
        </w:rPr>
        <w:instrText xml:space="preserve"> ADDIN ZOTERO_ITEM CSL_CITATION {"citationID":"OzLz6NuH","properties":{"formattedCitation":"\\super 3\\nosupersub{}","plainCitation":"3","noteIndex":0},"citationItems":[{"id":335,"uris":["http://zotero.org/users/13884796/items/WB8RL4PG"],"itemData":{"id":335,"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journalAbbreviation":"J Clin Psychiatry","language":"eng","note":"PMID: 9881538","page":"22-33;quiz 34-57","source":"PubMed","title":"The Mini-International Neuropsychiatric Interview (M.I.N.I.): the development and validation of a structured diagnostic psychiatric interview for DSM-IV and ICD-10","title-short":"The Mini-International Neuropsychiatric Interview (M.I.N.I.)","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Pr>
          <w:rFonts w:ascii="Arial" w:hAnsi="Arial" w:cs="Arial"/>
          <w:iCs/>
          <w:sz w:val="22"/>
          <w:szCs w:val="22"/>
        </w:rPr>
        <w:fldChar w:fldCharType="separate"/>
      </w:r>
      <w:r w:rsidRPr="00390E0E">
        <w:rPr>
          <w:rFonts w:ascii="Arial" w:hAnsi="Arial" w:cs="Arial"/>
          <w:sz w:val="22"/>
          <w:vertAlign w:val="superscript"/>
          <w:lang w:val="en-GB"/>
        </w:rPr>
        <w:t>3</w:t>
      </w:r>
      <w:r>
        <w:rPr>
          <w:rFonts w:ascii="Arial" w:hAnsi="Arial" w:cs="Arial"/>
          <w:iCs/>
          <w:sz w:val="22"/>
          <w:szCs w:val="22"/>
        </w:rPr>
        <w:fldChar w:fldCharType="end"/>
      </w:r>
      <w:r>
        <w:rPr>
          <w:rFonts w:ascii="Arial" w:hAnsi="Arial" w:cs="Arial"/>
          <w:iCs/>
          <w:sz w:val="22"/>
          <w:szCs w:val="22"/>
        </w:rPr>
        <w:t xml:space="preserve">, </w:t>
      </w:r>
      <w:r w:rsidRPr="00EE46C6">
        <w:rPr>
          <w:rFonts w:ascii="Arial" w:hAnsi="Arial" w:cs="Arial"/>
          <w:iCs/>
          <w:sz w:val="22"/>
          <w:szCs w:val="22"/>
        </w:rPr>
        <w:t xml:space="preserve">based on DSM-5 criteria, was </w:t>
      </w:r>
      <w:r>
        <w:rPr>
          <w:rFonts w:ascii="Arial" w:hAnsi="Arial" w:cs="Arial"/>
          <w:iCs/>
          <w:sz w:val="22"/>
          <w:szCs w:val="22"/>
        </w:rPr>
        <w:t>conducted</w:t>
      </w:r>
      <w:r w:rsidRPr="00EE46C6">
        <w:rPr>
          <w:rFonts w:ascii="Arial" w:hAnsi="Arial" w:cs="Arial"/>
          <w:iCs/>
          <w:sz w:val="22"/>
          <w:szCs w:val="22"/>
        </w:rPr>
        <w:t xml:space="preserve"> with all study participants</w:t>
      </w:r>
      <w:r>
        <w:rPr>
          <w:rFonts w:ascii="Arial" w:hAnsi="Arial" w:cs="Arial"/>
          <w:iCs/>
          <w:sz w:val="22"/>
          <w:szCs w:val="22"/>
        </w:rPr>
        <w:t xml:space="preserve"> to confirm the diagnosis. Symptom severity</w:t>
      </w:r>
      <w:r w:rsidRPr="002626CD">
        <w:rPr>
          <w:rFonts w:ascii="Arial" w:hAnsi="Arial" w:cs="Arial"/>
          <w:iCs/>
          <w:sz w:val="22"/>
          <w:szCs w:val="22"/>
        </w:rPr>
        <w:t xml:space="preserve"> was assessed with the Positive and Negative Syndrome Scale (PANSS)</w:t>
      </w:r>
      <w:r>
        <w:rPr>
          <w:rFonts w:ascii="Arial" w:hAnsi="Arial" w:cs="Arial"/>
          <w:iCs/>
          <w:sz w:val="22"/>
          <w:szCs w:val="22"/>
        </w:rPr>
        <w:fldChar w:fldCharType="begin"/>
      </w:r>
      <w:r>
        <w:rPr>
          <w:rFonts w:ascii="Arial" w:hAnsi="Arial" w:cs="Arial"/>
          <w:iCs/>
          <w:sz w:val="22"/>
          <w:szCs w:val="22"/>
        </w:rPr>
        <w:instrText xml:space="preserve"> ADDIN ZOTERO_ITEM CSL_CITATION {"citationID":"eacmMkvn","properties":{"formattedCitation":"\\super 4\\nosupersub{}","plainCitation":"4","noteIndex":0},"citationItems":[{"id":520,"uris":["http://zotero.org/users/13884796/items/ZX8YNWWT"],"itemData":{"id":520,"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Pr>
          <w:rFonts w:ascii="Arial" w:hAnsi="Arial" w:cs="Arial"/>
          <w:iCs/>
          <w:sz w:val="22"/>
          <w:szCs w:val="22"/>
        </w:rPr>
        <w:fldChar w:fldCharType="separate"/>
      </w:r>
      <w:r w:rsidRPr="00390E0E">
        <w:rPr>
          <w:rFonts w:ascii="Arial" w:hAnsi="Arial" w:cs="Arial"/>
          <w:sz w:val="22"/>
          <w:vertAlign w:val="superscript"/>
          <w:lang w:val="en-GB"/>
        </w:rPr>
        <w:t>4</w:t>
      </w:r>
      <w:r>
        <w:rPr>
          <w:rFonts w:ascii="Arial" w:hAnsi="Arial" w:cs="Arial"/>
          <w:iCs/>
          <w:sz w:val="22"/>
          <w:szCs w:val="22"/>
        </w:rPr>
        <w:fldChar w:fldCharType="end"/>
      </w:r>
      <w:r>
        <w:rPr>
          <w:rFonts w:ascii="Arial" w:hAnsi="Arial" w:cs="Arial"/>
          <w:iCs/>
          <w:sz w:val="22"/>
          <w:szCs w:val="22"/>
        </w:rPr>
        <w:t xml:space="preserve"> </w:t>
      </w:r>
      <w:r w:rsidRPr="002626CD">
        <w:rPr>
          <w:rFonts w:ascii="Arial" w:hAnsi="Arial" w:cs="Arial"/>
          <w:iCs/>
          <w:sz w:val="22"/>
          <w:szCs w:val="22"/>
        </w:rPr>
        <w:t>and global function</w:t>
      </w:r>
      <w:r>
        <w:rPr>
          <w:rFonts w:ascii="Arial" w:hAnsi="Arial" w:cs="Arial"/>
          <w:iCs/>
          <w:sz w:val="22"/>
          <w:szCs w:val="22"/>
        </w:rPr>
        <w:t>ing</w:t>
      </w:r>
      <w:r w:rsidRPr="002626CD">
        <w:rPr>
          <w:rFonts w:ascii="Arial" w:hAnsi="Arial" w:cs="Arial"/>
          <w:iCs/>
          <w:sz w:val="22"/>
          <w:szCs w:val="22"/>
        </w:rPr>
        <w:t xml:space="preserve"> with the Global Assessment of Functioning (GAF)</w:t>
      </w:r>
      <w:r>
        <w:rPr>
          <w:rFonts w:ascii="Arial" w:hAnsi="Arial" w:cs="Arial"/>
          <w:iCs/>
          <w:sz w:val="22"/>
          <w:szCs w:val="22"/>
        </w:rPr>
        <w:fldChar w:fldCharType="begin"/>
      </w:r>
      <w:r>
        <w:rPr>
          <w:rFonts w:ascii="Arial" w:hAnsi="Arial" w:cs="Arial"/>
          <w:iCs/>
          <w:sz w:val="22"/>
          <w:szCs w:val="22"/>
        </w:rPr>
        <w:instrText xml:space="preserve"> ADDIN ZOTERO_ITEM CSL_CITATION {"citationID":"vuqp831v","properties":{"formattedCitation":"\\super 5\\nosupersub{}","plainCitation":"5","noteIndex":0},"citationItems":[{"id":524,"uris":["http://zotero.org/users/13884796/items/VIBLETKJ"],"itemData":{"id":524,"type":"article-journal","abstract":"Global Assessment of Functioning (GAF) is a single measure of overall psychosocial impairment caused by mental factors, constituting Axis V of the Diagnostic and Statistical manual of Mental disorders, third and fourth versions. Despite its widespread use, several challenges and shortcomings have been discussed the last three decades. The current article describes some of the more serious challenges of the GAF manual, and presents a revised version more in accordance with the nature of this clinical construct. Some crucial aspects of the understanding of GAF and general guidelines for scoring are also discussed.","container-title":"European Psychiatry: The Journal of the Association of European Psychiatrists","DOI":"10.1016/j.eurpsy.2017.12.028","ISSN":"1778-3585","journalAbbreviation":"Eur Psychiatry","language":"eng","note":"PMID: 29510296","page":"16-19","source":"PubMed","title":"Revised manual for the Global Assessment of Functioning scale","volume":"51","author":[{"family":"Pedersen","given":"G."},{"family":"Urnes","given":"Ø"},{"family":"Hummelen","given":"B."},{"family":"Wilberg","given":"T."},{"family":"Kvarstein","given":"E. H."}],"issued":{"date-parts":[["2018",6]]}}}],"schema":"https://github.com/citation-style-language/schema/raw/master/csl-citation.json"} </w:instrText>
      </w:r>
      <w:r>
        <w:rPr>
          <w:rFonts w:ascii="Arial" w:hAnsi="Arial" w:cs="Arial"/>
          <w:iCs/>
          <w:sz w:val="22"/>
          <w:szCs w:val="22"/>
        </w:rPr>
        <w:fldChar w:fldCharType="separate"/>
      </w:r>
      <w:r w:rsidRPr="00390E0E">
        <w:rPr>
          <w:rFonts w:ascii="Arial" w:hAnsi="Arial" w:cs="Arial"/>
          <w:sz w:val="22"/>
          <w:vertAlign w:val="superscript"/>
          <w:lang w:val="en-GB"/>
        </w:rPr>
        <w:t>5</w:t>
      </w:r>
      <w:r>
        <w:rPr>
          <w:rFonts w:ascii="Arial" w:hAnsi="Arial" w:cs="Arial"/>
          <w:iCs/>
          <w:sz w:val="22"/>
          <w:szCs w:val="22"/>
        </w:rPr>
        <w:fldChar w:fldCharType="end"/>
      </w:r>
      <w:r w:rsidRPr="002626CD">
        <w:rPr>
          <w:rFonts w:ascii="Arial" w:hAnsi="Arial" w:cs="Arial"/>
          <w:iCs/>
          <w:sz w:val="22"/>
          <w:szCs w:val="22"/>
        </w:rPr>
        <w:t xml:space="preserve"> scale</w:t>
      </w:r>
      <w:r>
        <w:rPr>
          <w:rFonts w:ascii="Arial" w:hAnsi="Arial" w:cs="Arial"/>
          <w:iCs/>
          <w:sz w:val="22"/>
          <w:szCs w:val="22"/>
        </w:rPr>
        <w:t xml:space="preserve">. </w:t>
      </w:r>
      <w:r>
        <w:rPr>
          <w:rFonts w:ascii="Arial" w:eastAsia="Arial" w:hAnsi="Arial" w:cs="Arial"/>
          <w:color w:val="000000" w:themeColor="text1"/>
          <w:sz w:val="22"/>
          <w:szCs w:val="22"/>
          <w:lang w:val="en-GB"/>
        </w:rPr>
        <w:t xml:space="preserve">The assessments were performed within four weeks around the lumbar puncture. </w:t>
      </w:r>
      <w:r w:rsidRPr="00F66309">
        <w:rPr>
          <w:rFonts w:ascii="Arial" w:hAnsi="Arial" w:cs="Arial"/>
          <w:iCs/>
          <w:sz w:val="22"/>
          <w:szCs w:val="22"/>
        </w:rPr>
        <w:t>Information regarding medication, duration of illness (DUI), BMI,</w:t>
      </w:r>
      <w:r>
        <w:rPr>
          <w:rFonts w:ascii="Arial" w:hAnsi="Arial" w:cs="Arial"/>
          <w:iCs/>
          <w:sz w:val="22"/>
          <w:szCs w:val="22"/>
        </w:rPr>
        <w:t xml:space="preserve"> blood pressure, heart rate,</w:t>
      </w:r>
      <w:r w:rsidRPr="00F66309">
        <w:rPr>
          <w:rFonts w:ascii="Arial" w:hAnsi="Arial" w:cs="Arial"/>
          <w:iCs/>
          <w:sz w:val="22"/>
          <w:szCs w:val="22"/>
        </w:rPr>
        <w:t xml:space="preserve"> concomitant somatic conditions</w:t>
      </w:r>
      <w:r>
        <w:rPr>
          <w:rFonts w:ascii="Arial" w:hAnsi="Arial" w:cs="Arial"/>
          <w:iCs/>
          <w:sz w:val="22"/>
          <w:szCs w:val="22"/>
        </w:rPr>
        <w:t>,</w:t>
      </w:r>
      <w:r w:rsidRPr="00F66309">
        <w:rPr>
          <w:rFonts w:ascii="Arial" w:hAnsi="Arial" w:cs="Arial"/>
          <w:iCs/>
          <w:sz w:val="22"/>
          <w:szCs w:val="22"/>
        </w:rPr>
        <w:t xml:space="preserve"> and current smoking status was collected based on self-report and by examining medical reports.</w:t>
      </w:r>
      <w:r>
        <w:rPr>
          <w:rFonts w:ascii="Arial" w:eastAsia="Arial" w:hAnsi="Arial" w:cs="Arial"/>
          <w:color w:val="000000" w:themeColor="text1"/>
          <w:sz w:val="22"/>
          <w:szCs w:val="22"/>
          <w:lang w:val="en-GB"/>
        </w:rPr>
        <w:t xml:space="preserve"> Current treatment or history of clozapine use was used as a proxy for treatment resistance, as previously suggested</w:t>
      </w:r>
      <w:r>
        <w:rPr>
          <w:rFonts w:ascii="Arial" w:eastAsia="Arial" w:hAnsi="Arial" w:cs="Arial"/>
          <w:color w:val="000000" w:themeColor="text1"/>
          <w:sz w:val="22"/>
          <w:szCs w:val="22"/>
          <w:lang w:val="en-GB"/>
        </w:rPr>
        <w:fldChar w:fldCharType="begin"/>
      </w:r>
      <w:r>
        <w:rPr>
          <w:rFonts w:ascii="Arial" w:eastAsia="Arial" w:hAnsi="Arial" w:cs="Arial"/>
          <w:color w:val="000000" w:themeColor="text1"/>
          <w:sz w:val="22"/>
          <w:szCs w:val="22"/>
          <w:lang w:val="en-GB"/>
        </w:rPr>
        <w:instrText xml:space="preserve"> ADDIN ZOTERO_ITEM CSL_CITATION {"citationID":"sTDI00q7","properties":{"formattedCitation":"\\super 6\\nosupersub{}","plainCitation":"6","noteIndex":0},"citationItems":[{"id":94,"uris":["http://zotero.org/users/13884796/items/JJRIE54U"],"itemData":{"id":94,"type":"article-journal","abstract":"About 20% to 30% of people with schizophrenia have psychotic symptoms that do not respond adequately to first-line antipsychotic treatment. This clinical presentation, chronic and highly disabling, is known as treatment-resistant schizophrenia (TRS). The causes of treatment resistance and their relationships with causes underlying schizophrenia are largely unknown. Adequately powered genetic studies of TRS are scarce because of the difficulty in collecting data from well-characterized TRS cohorts.To examine the genetic architecture of TRS through the reassessment of genetic data from schizophrenia studies and its validation in carefully ascertained clinical samples.Two case-control genome-wide association studies (GWASs) of schizophrenia were performed in which the case samples were defined as individuals with TRS (n = 10 501) and individuals with non-TRS (n = 20 325). The differences in effect sizes for allelic associations were then determined between both studies, the reasoning being such differences reflect treatment resistance instead of schizophrenia. Genotype data were retrieved from the CLOZUK and Psychiatric Genomics Consortium (PGC) schizophrenia studies. The output was validated using polygenic risk score (PRS) profiling of 2 independent schizophrenia cohorts with TRS and non-TRS: a prevalence sample with 817 individuals (Cardiff Cognition in Schizophrenia [CardiffCOGS]) and an incidence sample with 563 individuals (Genetics Workstream of the Schizophrenia Treatment Resistance and Therapeutic Advances [STRATA-G]).GWAS of treatment resistance in schizophrenia. The results of the GWAS were compared with complex polygenic traits through a genetic correlation approach and were used for PRS analysis on the independent validation cohorts using the same TRS definition.The study included a total of 85 490 participants (48 635 [56.9%] male) in its GWAS stage and 1380 participants (859 [62.2%] male) in its PRS validation stage. Treatment resistance in schizophrenia emerged as a polygenic trait with detectable heritability (1% to 4%), and several traits related to intelligence and cognition were found to be genetically correlated with it (genetic correlation, 0.41-0.69). PRS analysis in the CardiffCOGS prevalence sample showed a positive association between TRS and a history of taking clozapine (r2 = 2.03%; P = .001), which was replicated in the STRATA-G incidence sample (r2 = 1.09%; P = .04).In this GWAS, common genetic variants were differentially associated with TRS, and these associations may have been obscured through the amalgamation of large GWAS samples in previous studies of broadly defined schizophrenia. Findings of this study suggest the validity of meta-analytic approaches for studies on patient outcomes, including treatment resistance.","container-title":"JAMA Psychiatry","DOI":"10.1001/jamapsychiatry.2021.3799","ISSN":"2168-622X","issue":"3","journalAbbreviation":"JAMA Psychiatry","page":"260-269","source":"Silverchair","title":"Interaction Testing and Polygenic Risk Scoring to Estimate the Association of Common Genetic Variants With Treatment Resistance in Schizophrenia","volume":"79","author":[{"family":"Pardiñas","given":"Antonio F."},{"family":"Smart","given":"Sophie E."},{"family":"Willcocks","given":"Isabella R."},{"family":"Holmans","given":"Peter A."},{"family":"Dennison","given":"Charlotte A."},{"family":"Lynham","given":"Amy J."},{"family":"Legge","given":"Sophie E."},{"family":"Baune","given":"Bernhard T."},{"family":"Bigdeli","given":"Tim B."},{"family":"Cairns","given":"Murray J."},{"family":"Corvin","given":"Aiden"},{"family":"Fanous","given":"Ayman H."},{"family":"Frank","given":"Josef"},{"family":"Kelly","given":"Brian"},{"family":"McQuillin","given":"Andrew"},{"family":"Melle","given":"Ingrid"},{"family":"Mortensen","given":"Preben B."},{"family":"Mowry","given":"Bryan J."},{"family":"Pato","given":"Carlos N."},{"family":"Periyasamy","given":"Sathish"},{"family":"Rietschel","given":"Marcella"},{"family":"Rujescu","given":"Dan"},{"family":"Simonsen","given":"Carmen"},{"family":"St Clair","given":"David"},{"family":"Tooney","given":"Paul"},{"family":"Wu","given":"Jing Qin"},{"family":"Andreassen","given":"Ole A."},{"family":"Kowalec","given":"Kaarina"},{"family":"Sullivan","given":"Patrick F."},{"family":"Murray","given":"Robin M."},{"family":"Owen","given":"Michael J."},{"family":"MacCabe","given":"James H."},{"family":"O’Donovan","given":"Michael C."},{"family":"Walters","given":"James T. R."},{"literal":"Genetics Workstream of the Schizophrenia Treatment Resistance and Therapeutic Advances (STRATA) Consortium and the Schizophrenia Working Group of the Psychiatric Genomics Consortium (PGC)"}],"issued":{"date-parts":[["2022",3,1]]}}}],"schema":"https://github.com/citation-style-language/schema/raw/master/csl-citation.json"} </w:instrText>
      </w:r>
      <w:r>
        <w:rPr>
          <w:rFonts w:ascii="Arial" w:eastAsia="Arial" w:hAnsi="Arial" w:cs="Arial"/>
          <w:color w:val="000000" w:themeColor="text1"/>
          <w:sz w:val="22"/>
          <w:szCs w:val="22"/>
          <w:lang w:val="en-GB"/>
        </w:rPr>
        <w:fldChar w:fldCharType="separate"/>
      </w:r>
      <w:r w:rsidRPr="00390E0E">
        <w:rPr>
          <w:rFonts w:ascii="Arial" w:hAnsi="Arial" w:cs="Arial"/>
          <w:color w:val="000000"/>
          <w:sz w:val="22"/>
          <w:vertAlign w:val="superscript"/>
          <w:lang w:val="en-GB"/>
        </w:rPr>
        <w:t>6</w:t>
      </w:r>
      <w:r>
        <w:rPr>
          <w:rFonts w:ascii="Arial" w:eastAsia="Arial" w:hAnsi="Arial" w:cs="Arial"/>
          <w:color w:val="000000" w:themeColor="text1"/>
          <w:sz w:val="22"/>
          <w:szCs w:val="22"/>
          <w:lang w:val="en-GB"/>
        </w:rPr>
        <w:fldChar w:fldCharType="end"/>
      </w:r>
      <w:r>
        <w:rPr>
          <w:rFonts w:ascii="Arial" w:eastAsia="Arial" w:hAnsi="Arial" w:cs="Arial"/>
          <w:color w:val="000000" w:themeColor="text1"/>
          <w:sz w:val="22"/>
          <w:szCs w:val="22"/>
          <w:lang w:val="en-GB"/>
        </w:rPr>
        <w:t>.</w:t>
      </w:r>
    </w:p>
    <w:p w14:paraId="5E266C0E" w14:textId="64F1551C" w:rsidR="00390E0E" w:rsidRDefault="00390E0E" w:rsidP="00A60AC4">
      <w:pPr>
        <w:spacing w:after="160" w:line="480" w:lineRule="auto"/>
        <w:jc w:val="both"/>
        <w:rPr>
          <w:rFonts w:ascii="Arial" w:eastAsia="Arial" w:hAnsi="Arial" w:cs="Arial"/>
          <w:color w:val="000000" w:themeColor="text1"/>
          <w:sz w:val="22"/>
          <w:szCs w:val="22"/>
        </w:rPr>
      </w:pPr>
      <w:r w:rsidRPr="2E8CF8EE">
        <w:rPr>
          <w:rFonts w:ascii="Arial" w:eastAsia="Arial" w:hAnsi="Arial" w:cs="Arial"/>
          <w:color w:val="000000" w:themeColor="text1"/>
          <w:sz w:val="22"/>
          <w:szCs w:val="22"/>
          <w:lang w:val="en-GB"/>
        </w:rPr>
        <w:t xml:space="preserve">To assess the cognitive </w:t>
      </w:r>
      <w:r>
        <w:rPr>
          <w:rFonts w:ascii="Arial" w:eastAsia="Arial" w:hAnsi="Arial" w:cs="Arial"/>
          <w:color w:val="000000" w:themeColor="text1"/>
          <w:sz w:val="22"/>
          <w:szCs w:val="22"/>
          <w:lang w:val="en-GB"/>
        </w:rPr>
        <w:t>performance</w:t>
      </w:r>
      <w:r w:rsidRPr="2E8CF8EE">
        <w:rPr>
          <w:rFonts w:ascii="Arial" w:eastAsia="Arial" w:hAnsi="Arial" w:cs="Arial"/>
          <w:color w:val="000000" w:themeColor="text1"/>
          <w:sz w:val="22"/>
          <w:szCs w:val="22"/>
          <w:lang w:val="en-GB"/>
        </w:rPr>
        <w:t xml:space="preserve"> of the participants, the Montreal Cognitive Assessment (M</w:t>
      </w:r>
      <w:r>
        <w:rPr>
          <w:rFonts w:ascii="Arial" w:eastAsia="Arial" w:hAnsi="Arial" w:cs="Arial"/>
          <w:color w:val="000000" w:themeColor="text1"/>
          <w:sz w:val="22"/>
          <w:szCs w:val="22"/>
          <w:lang w:val="en-GB"/>
        </w:rPr>
        <w:t>o</w:t>
      </w:r>
      <w:r w:rsidRPr="2E8CF8EE">
        <w:rPr>
          <w:rFonts w:ascii="Arial" w:eastAsia="Arial" w:hAnsi="Arial" w:cs="Arial"/>
          <w:color w:val="000000" w:themeColor="text1"/>
          <w:sz w:val="22"/>
          <w:szCs w:val="22"/>
          <w:lang w:val="en-GB"/>
        </w:rPr>
        <w:t>CA)</w:t>
      </w:r>
      <w:r>
        <w:rPr>
          <w:rFonts w:ascii="Arial" w:eastAsia="Arial" w:hAnsi="Arial" w:cs="Arial"/>
          <w:color w:val="000000" w:themeColor="text1"/>
          <w:sz w:val="22"/>
          <w:szCs w:val="22"/>
          <w:lang w:val="en-GB"/>
        </w:rPr>
        <w:fldChar w:fldCharType="begin"/>
      </w:r>
      <w:r>
        <w:rPr>
          <w:rFonts w:ascii="Arial" w:eastAsia="Arial" w:hAnsi="Arial" w:cs="Arial"/>
          <w:color w:val="000000" w:themeColor="text1"/>
          <w:sz w:val="22"/>
          <w:szCs w:val="22"/>
          <w:lang w:val="en-GB"/>
        </w:rPr>
        <w:instrText xml:space="preserve"> ADDIN ZOTERO_ITEM CSL_CITATION {"citationID":"2MYpN75X","properties":{"formattedCitation":"\\super 7\\nosupersub{}","plainCitation":"7","noteIndex":0},"citationItems":[{"id":341,"uris":["http://zotero.org/users/13884796/items/GESSH3WN"],"itemData":{"id":341,"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Pr>
          <w:rFonts w:ascii="Arial" w:eastAsia="Arial" w:hAnsi="Arial" w:cs="Arial"/>
          <w:color w:val="000000" w:themeColor="text1"/>
          <w:sz w:val="22"/>
          <w:szCs w:val="22"/>
          <w:lang w:val="en-GB"/>
        </w:rPr>
        <w:fldChar w:fldCharType="separate"/>
      </w:r>
      <w:r w:rsidRPr="00390E0E">
        <w:rPr>
          <w:rFonts w:ascii="Arial" w:hAnsi="Arial" w:cs="Arial"/>
          <w:color w:val="000000"/>
          <w:sz w:val="22"/>
          <w:vertAlign w:val="superscript"/>
          <w:lang w:val="en-GB"/>
        </w:rPr>
        <w:t>7</w:t>
      </w:r>
      <w:r>
        <w:rPr>
          <w:rFonts w:ascii="Arial" w:eastAsia="Arial" w:hAnsi="Arial" w:cs="Arial"/>
          <w:color w:val="000000" w:themeColor="text1"/>
          <w:sz w:val="22"/>
          <w:szCs w:val="22"/>
          <w:lang w:val="en-GB"/>
        </w:rPr>
        <w:fldChar w:fldCharType="end"/>
      </w:r>
      <w:r w:rsidRPr="2E8CF8EE">
        <w:rPr>
          <w:rFonts w:ascii="Arial" w:eastAsia="Arial" w:hAnsi="Arial" w:cs="Arial"/>
          <w:color w:val="000000" w:themeColor="text1"/>
          <w:sz w:val="22"/>
          <w:szCs w:val="22"/>
          <w:lang w:val="en-GB"/>
        </w:rPr>
        <w:t xml:space="preserve"> and the Trail</w:t>
      </w:r>
      <w:r>
        <w:rPr>
          <w:rFonts w:ascii="Arial" w:eastAsia="Arial" w:hAnsi="Arial" w:cs="Arial"/>
          <w:color w:val="000000" w:themeColor="text1"/>
          <w:sz w:val="22"/>
          <w:szCs w:val="22"/>
          <w:lang w:val="en-GB"/>
        </w:rPr>
        <w:t>-</w:t>
      </w:r>
      <w:r w:rsidRPr="2E8CF8EE">
        <w:rPr>
          <w:rFonts w:ascii="Arial" w:eastAsia="Arial" w:hAnsi="Arial" w:cs="Arial"/>
          <w:color w:val="000000" w:themeColor="text1"/>
          <w:sz w:val="22"/>
          <w:szCs w:val="22"/>
          <w:lang w:val="en-GB"/>
        </w:rPr>
        <w:t>Making</w:t>
      </w:r>
      <w:r>
        <w:rPr>
          <w:rFonts w:ascii="Arial" w:eastAsia="Arial" w:hAnsi="Arial" w:cs="Arial"/>
          <w:color w:val="000000" w:themeColor="text1"/>
          <w:sz w:val="22"/>
          <w:szCs w:val="22"/>
          <w:lang w:val="en-GB"/>
        </w:rPr>
        <w:t>-</w:t>
      </w:r>
      <w:r w:rsidRPr="2E8CF8EE">
        <w:rPr>
          <w:rFonts w:ascii="Arial" w:eastAsia="Arial" w:hAnsi="Arial" w:cs="Arial"/>
          <w:color w:val="000000" w:themeColor="text1"/>
          <w:sz w:val="22"/>
          <w:szCs w:val="22"/>
          <w:lang w:val="en-GB"/>
        </w:rPr>
        <w:t>Test (TMT</w:t>
      </w:r>
      <w:r>
        <w:rPr>
          <w:rFonts w:ascii="Arial" w:eastAsia="Arial" w:hAnsi="Arial" w:cs="Arial"/>
          <w:color w:val="000000" w:themeColor="text1"/>
          <w:sz w:val="22"/>
          <w:szCs w:val="22"/>
          <w:lang w:val="en-GB"/>
        </w:rPr>
        <w:t>, part A and B</w:t>
      </w:r>
      <w:r w:rsidRPr="2E8CF8EE">
        <w:rPr>
          <w:rFonts w:ascii="Arial" w:eastAsia="Arial" w:hAnsi="Arial" w:cs="Arial"/>
          <w:color w:val="000000" w:themeColor="text1"/>
          <w:sz w:val="22"/>
          <w:szCs w:val="22"/>
          <w:lang w:val="en-GB"/>
        </w:rPr>
        <w:t>) were performed</w:t>
      </w:r>
      <w:r>
        <w:rPr>
          <w:rFonts w:ascii="Arial" w:eastAsia="Arial" w:hAnsi="Arial" w:cs="Arial"/>
          <w:color w:val="000000" w:themeColor="text1"/>
          <w:sz w:val="22"/>
          <w:szCs w:val="22"/>
          <w:lang w:val="en-GB"/>
        </w:rPr>
        <w:t xml:space="preserve"> in a subgroup of participants</w:t>
      </w:r>
      <w:r w:rsidRPr="00BE1212">
        <w:rPr>
          <w:rFonts w:ascii="Arial" w:eastAsia="Arial" w:hAnsi="Arial" w:cs="Arial"/>
          <w:color w:val="000000" w:themeColor="text1"/>
          <w:sz w:val="22"/>
          <w:szCs w:val="22"/>
          <w:lang w:val="en-GB"/>
        </w:rPr>
        <w:t xml:space="preserve">. </w:t>
      </w:r>
      <w:r>
        <w:rPr>
          <w:rFonts w:ascii="Arial" w:eastAsia="Arial" w:hAnsi="Arial" w:cs="Arial"/>
          <w:color w:val="000000" w:themeColor="text1"/>
          <w:sz w:val="22"/>
          <w:szCs w:val="22"/>
          <w:lang w:val="en-GB"/>
        </w:rPr>
        <w:t xml:space="preserve">The </w:t>
      </w:r>
      <w:r w:rsidRPr="00BE1212">
        <w:rPr>
          <w:rFonts w:ascii="Arial" w:eastAsia="Arial" w:hAnsi="Arial" w:cs="Arial"/>
          <w:color w:val="000000" w:themeColor="text1"/>
          <w:sz w:val="22"/>
          <w:szCs w:val="22"/>
          <w:lang w:val="en-GB"/>
        </w:rPr>
        <w:t>MoCA assesses</w:t>
      </w:r>
      <w:r>
        <w:rPr>
          <w:rFonts w:ascii="Arial" w:eastAsia="Arial" w:hAnsi="Arial" w:cs="Arial"/>
          <w:color w:val="000000" w:themeColor="text1"/>
          <w:sz w:val="22"/>
          <w:szCs w:val="22"/>
          <w:lang w:val="en-GB"/>
        </w:rPr>
        <w:t xml:space="preserve"> the following cognitive domains: short-term memory, visuospatial abilities, executive functions, attention, concentration, working memory, orientation, and language. It has been validated as a practical tool for measuring cognitive deficits in individuals with SSD</w:t>
      </w:r>
      <w:r>
        <w:rPr>
          <w:rFonts w:ascii="Arial" w:eastAsia="Arial" w:hAnsi="Arial" w:cs="Arial"/>
          <w:color w:val="000000" w:themeColor="text1"/>
          <w:sz w:val="22"/>
          <w:szCs w:val="22"/>
          <w:lang w:val="en-GB"/>
        </w:rPr>
        <w:fldChar w:fldCharType="begin"/>
      </w:r>
      <w:r>
        <w:rPr>
          <w:rFonts w:ascii="Arial" w:eastAsia="Arial" w:hAnsi="Arial" w:cs="Arial"/>
          <w:color w:val="000000" w:themeColor="text1"/>
          <w:sz w:val="22"/>
          <w:szCs w:val="22"/>
          <w:lang w:val="en-GB"/>
        </w:rPr>
        <w:instrText xml:space="preserve"> ADDIN ZOTERO_ITEM CSL_CITATION {"citationID":"CYOhOQa4","properties":{"formattedCitation":"\\super 8\\nosupersub{}","plainCitation":"8","noteIndex":0},"citationItems":[{"id":528,"uris":["http://zotero.org/users/13884796/items/GC2462Y7"],"itemData":{"id":528,"type":"article-journal","abstract":"Cognitive impairment has been suggested to be a core feature of a schizophrenia diagnosis. Many comprehensive neuropsychological batteries and experimental procedures have been used to assess cognitive impairment in schizophrenia. A few brief performance-based cognitive assessments have been developed to fulfill the need of a more feasible cognitive assessment for schizophrenia in clinical settings. However, their usability is in question. The Montreal Cognitive Assessment (MoCA), a brief cognitive assessment tool, has been used widely in different clinical settings because of its high sensitivity and specificity for detecting cognitive impairments. This study assessed cognitive function in patients with schizophrenia by using the MoCA tool. The results showed that the MoCA was sensitive enough to detect cognitive impairment in patients with schizophrenia. It also provided normative data for the MoCA in schizophrenia patients. Furthermore, the results revealed that cognitive impairment measured by the MoCA was correlated with their education level, severity of illness, and negative symptoms. Lastly, the MoCA total score could be a significant predictor of patients' length of stay in the facility.","container-title":"Schizophrenia Research","DOI":"10.1016/j.schres.2014.07.006","ISSN":"0920-9964","issue":"1","journalAbbreviation":"Schizophrenia Research","page":"151-155","source":"ScienceDirect","title":"A pilot study to measure cognitive impairment in patients with severe schizophrenia with the Montreal Cognitive Assessment (MoCA)","volume":"158","author":[{"family":"Wu","given":"Caili"},{"family":"Dagg","given":"Paul"},{"family":"Molgat","given":"Carmen"}],"issued":{"date-parts":[["2014",9,1]]}}}],"schema":"https://github.com/citation-style-language/schema/raw/master/csl-citation.json"} </w:instrText>
      </w:r>
      <w:r>
        <w:rPr>
          <w:rFonts w:ascii="Arial" w:eastAsia="Arial" w:hAnsi="Arial" w:cs="Arial"/>
          <w:color w:val="000000" w:themeColor="text1"/>
          <w:sz w:val="22"/>
          <w:szCs w:val="22"/>
          <w:lang w:val="en-GB"/>
        </w:rPr>
        <w:fldChar w:fldCharType="separate"/>
      </w:r>
      <w:r w:rsidRPr="00390E0E">
        <w:rPr>
          <w:rFonts w:ascii="Arial" w:hAnsi="Arial" w:cs="Arial"/>
          <w:color w:val="000000"/>
          <w:sz w:val="22"/>
          <w:vertAlign w:val="superscript"/>
          <w:lang w:val="en-GB"/>
        </w:rPr>
        <w:t>8</w:t>
      </w:r>
      <w:r>
        <w:rPr>
          <w:rFonts w:ascii="Arial" w:eastAsia="Arial" w:hAnsi="Arial" w:cs="Arial"/>
          <w:color w:val="000000" w:themeColor="text1"/>
          <w:sz w:val="22"/>
          <w:szCs w:val="22"/>
          <w:lang w:val="en-GB"/>
        </w:rPr>
        <w:fldChar w:fldCharType="end"/>
      </w:r>
      <w:r>
        <w:rPr>
          <w:rFonts w:ascii="Arial" w:eastAsia="Arial" w:hAnsi="Arial" w:cs="Arial"/>
          <w:color w:val="000000" w:themeColor="text1"/>
          <w:sz w:val="22"/>
          <w:szCs w:val="22"/>
          <w:lang w:val="en-GB"/>
        </w:rPr>
        <w:t xml:space="preserve">. The </w:t>
      </w:r>
      <w:r w:rsidRPr="00906E21">
        <w:rPr>
          <w:rFonts w:ascii="Arial" w:eastAsia="Arial" w:hAnsi="Arial" w:cs="Arial"/>
          <w:color w:val="000000" w:themeColor="text1"/>
          <w:sz w:val="22"/>
          <w:szCs w:val="22"/>
        </w:rPr>
        <w:t xml:space="preserve">TMT </w:t>
      </w:r>
      <w:r>
        <w:rPr>
          <w:rFonts w:ascii="Arial" w:eastAsia="Arial" w:hAnsi="Arial" w:cs="Arial"/>
          <w:color w:val="000000" w:themeColor="text1"/>
          <w:sz w:val="22"/>
          <w:szCs w:val="22"/>
        </w:rPr>
        <w:t>covers</w:t>
      </w:r>
      <w:r w:rsidRPr="00906E21">
        <w:rPr>
          <w:rFonts w:ascii="Arial" w:eastAsia="Arial" w:hAnsi="Arial" w:cs="Arial"/>
          <w:color w:val="000000" w:themeColor="text1"/>
          <w:sz w:val="22"/>
          <w:szCs w:val="22"/>
        </w:rPr>
        <w:t xml:space="preserve"> the cognitive </w:t>
      </w:r>
      <w:r>
        <w:rPr>
          <w:rFonts w:ascii="Arial" w:eastAsia="Arial" w:hAnsi="Arial" w:cs="Arial"/>
          <w:color w:val="000000" w:themeColor="text1"/>
          <w:sz w:val="22"/>
          <w:szCs w:val="22"/>
        </w:rPr>
        <w:t>domains</w:t>
      </w:r>
      <w:r w:rsidRPr="00906E21">
        <w:rPr>
          <w:rFonts w:ascii="Arial" w:eastAsia="Arial" w:hAnsi="Arial" w:cs="Arial"/>
          <w:color w:val="000000" w:themeColor="text1"/>
          <w:sz w:val="22"/>
          <w:szCs w:val="22"/>
        </w:rPr>
        <w:t xml:space="preserve"> attention, visual search and scanning, processing speed, task switching, cognitive flexibility and executive functio</w:t>
      </w:r>
      <w:r>
        <w:rPr>
          <w:rFonts w:ascii="Arial" w:eastAsia="Arial" w:hAnsi="Arial" w:cs="Arial"/>
          <w:color w:val="000000" w:themeColor="text1"/>
          <w:sz w:val="22"/>
          <w:szCs w:val="22"/>
        </w:rPr>
        <w:t>n</w:t>
      </w:r>
      <w:r>
        <w:rPr>
          <w:rFonts w:ascii="Arial" w:eastAsia="Arial" w:hAnsi="Arial" w:cs="Arial"/>
          <w:color w:val="000000" w:themeColor="text1"/>
          <w:sz w:val="22"/>
          <w:szCs w:val="22"/>
        </w:rPr>
        <w:fldChar w:fldCharType="begin"/>
      </w:r>
      <w:r>
        <w:rPr>
          <w:rFonts w:ascii="Arial" w:eastAsia="Arial" w:hAnsi="Arial" w:cs="Arial"/>
          <w:color w:val="000000" w:themeColor="text1"/>
          <w:sz w:val="22"/>
          <w:szCs w:val="22"/>
        </w:rPr>
        <w:instrText xml:space="preserve"> ADDIN ZOTERO_ITEM CSL_CITATION {"citationID":"OLEfDCJL","properties":{"formattedCitation":"\\super 9\\nosupersub{}","plainCitation":"9","noteIndex":0},"citationItems":[{"id":517,"uris":["http://zotero.org/users/13884796/items/PHSY3NFE"],"itemData":{"id":517,"type":"article-journal","abstract":"The cognitive abilities involved in the Connections (Salthouse, et al., 2000) version of the trail making test were investigated by administering the test, along with a battery of cognitive tests and tests of complex span and updating conceptualizations of working memory, to a sample of over 3,600 adults. The results indicate that this variant of the trail making test largely reflects individual differences in speed and fluid cognitive abilities, with the relative contributions of the two abilities varying according to particular measure of performance considered (e.g., difference, ratio, residual). Relations of age on trail making performance were also examined. Although strong age differences were evident in the Connections and working memory measures, with both sets of variables there was nearly complete overlap of the age differences with individual differences in speed and fluid cognitive abilities.","container-title":"Intelligence","DOI":"10.1016/j.intell.2011.03.001","ISSN":"0160-2896","issue":"4","journalAbbreviation":"Intelligence","language":"eng","note":"PMID: 21789028\nPMCID: PMC3141679","page":"222-232","source":"PubMed","title":"What cognitive abilities are involved in trail-making performance?","volume":"39","author":[{"family":"Salthouse","given":"Timothy A."}],"issued":{"date-parts":[["2011",7]]}}}],"schema":"https://github.com/citation-style-language/schema/raw/master/csl-citation.json"} </w:instrText>
      </w:r>
      <w:r>
        <w:rPr>
          <w:rFonts w:ascii="Arial" w:eastAsia="Arial" w:hAnsi="Arial" w:cs="Arial"/>
          <w:color w:val="000000" w:themeColor="text1"/>
          <w:sz w:val="22"/>
          <w:szCs w:val="22"/>
        </w:rPr>
        <w:fldChar w:fldCharType="separate"/>
      </w:r>
      <w:r w:rsidRPr="00390E0E">
        <w:rPr>
          <w:rFonts w:ascii="Arial" w:hAnsi="Arial" w:cs="Arial"/>
          <w:color w:val="000000"/>
          <w:sz w:val="22"/>
          <w:vertAlign w:val="superscript"/>
          <w:lang w:val="en-GB"/>
        </w:rPr>
        <w:t>9</w:t>
      </w:r>
      <w:r>
        <w:rPr>
          <w:rFonts w:ascii="Arial" w:eastAsia="Arial" w:hAnsi="Arial" w:cs="Arial"/>
          <w:color w:val="000000" w:themeColor="text1"/>
          <w:sz w:val="22"/>
          <w:szCs w:val="22"/>
        </w:rPr>
        <w:fldChar w:fldCharType="end"/>
      </w:r>
      <w:r>
        <w:rPr>
          <w:rFonts w:ascii="Arial" w:eastAsia="Arial" w:hAnsi="Arial" w:cs="Arial"/>
          <w:color w:val="000000" w:themeColor="text1"/>
          <w:sz w:val="22"/>
          <w:szCs w:val="22"/>
        </w:rPr>
        <w:t xml:space="preserve">, which are often affected in individuals with SSD. </w:t>
      </w:r>
    </w:p>
    <w:p w14:paraId="40F2B94F" w14:textId="77777777" w:rsidR="00A60AC4" w:rsidRDefault="00A60AC4" w:rsidP="00390E0E">
      <w:pPr>
        <w:spacing w:after="160" w:line="480" w:lineRule="auto"/>
        <w:jc w:val="both"/>
        <w:rPr>
          <w:rFonts w:ascii="Arial" w:eastAsia="Arial" w:hAnsi="Arial" w:cs="Arial"/>
          <w:color w:val="000000" w:themeColor="text1"/>
          <w:sz w:val="22"/>
          <w:szCs w:val="22"/>
        </w:rPr>
      </w:pPr>
    </w:p>
    <w:p w14:paraId="5D89535F" w14:textId="379A5120" w:rsidR="00A60AC4" w:rsidRDefault="00A60AC4" w:rsidP="00390E0E">
      <w:pPr>
        <w:spacing w:after="160" w:line="480" w:lineRule="auto"/>
        <w:jc w:val="both"/>
        <w:rPr>
          <w:rFonts w:ascii="Arial" w:eastAsia="Arial" w:hAnsi="Arial" w:cs="Arial"/>
          <w:b/>
          <w:bCs/>
          <w:i/>
          <w:iCs/>
          <w:color w:val="000000" w:themeColor="text1"/>
          <w:sz w:val="22"/>
          <w:szCs w:val="22"/>
        </w:rPr>
      </w:pPr>
      <w:r w:rsidRPr="00A60AC4">
        <w:rPr>
          <w:rFonts w:ascii="Arial" w:eastAsia="Arial" w:hAnsi="Arial" w:cs="Arial"/>
          <w:b/>
          <w:bCs/>
          <w:i/>
          <w:iCs/>
          <w:color w:val="000000" w:themeColor="text1"/>
          <w:sz w:val="22"/>
          <w:szCs w:val="22"/>
        </w:rPr>
        <w:t>Blood and cerebrospinal fluid analyses</w:t>
      </w:r>
    </w:p>
    <w:p w14:paraId="583545AB" w14:textId="6A6B3867" w:rsidR="00A60AC4" w:rsidRDefault="00A60AC4" w:rsidP="00A60AC4">
      <w:pPr>
        <w:spacing w:after="120" w:line="480" w:lineRule="auto"/>
        <w:jc w:val="both"/>
        <w:outlineLvl w:val="0"/>
        <w:rPr>
          <w:rFonts w:ascii="Arial" w:hAnsi="Arial" w:cs="Arial"/>
          <w:sz w:val="22"/>
          <w:szCs w:val="22"/>
        </w:rPr>
      </w:pPr>
      <w:r>
        <w:rPr>
          <w:rFonts w:ascii="Arial" w:hAnsi="Arial" w:cs="Arial"/>
          <w:sz w:val="22"/>
          <w:szCs w:val="22"/>
        </w:rPr>
        <w:t>In line with recommendations from the German schizophrenia guideline</w:t>
      </w:r>
      <w:r>
        <w:rPr>
          <w:rFonts w:ascii="Arial" w:hAnsi="Arial" w:cs="Arial"/>
          <w:sz w:val="22"/>
          <w:szCs w:val="22"/>
        </w:rPr>
        <w:fldChar w:fldCharType="begin"/>
      </w:r>
      <w:r w:rsidR="00EF21BE">
        <w:rPr>
          <w:rFonts w:ascii="Arial" w:hAnsi="Arial" w:cs="Arial"/>
          <w:sz w:val="22"/>
          <w:szCs w:val="22"/>
        </w:rPr>
        <w:instrText xml:space="preserve"> ADDIN ZOTERO_ITEM CSL_CITATION {"citationID":"E89U5S8l","properties":{"formattedCitation":"\\super 10\\nosupersub{}","plainCitation":"10","noteIndex":0},"citationItems":[{"id":74,"uris":["http://zotero.org/users/13884796/items/9Z6HFUVY"],"itemData":{"id":74,"type":"article-journal","abstract":"The role of inflammatory processes in the etiology of schizophrenia is increasingly being investigated. A link between psychosis and inflammation measured with different biomarkers has been reported in the literature and needs to be further explored. To investigate the presence of inflammatory biomarkers in first-episode psychosis (FEP) we analyzed the largest available FEP cohort to date regarding routine CSF and blood diagnostics.We report a retrospective analysis of clinical data from all inpatients that were admitted to our tertiary care hospital with a ICD-10 diagnosis of F2x (schizophrenia-spectrum) between January 1, 2008 and August 1, 2018 and underwent a lumbar puncture.A total of n = 314 FEP patients were included in our sample. 42.7% patients (134/314) showed cerebrospinal fluid (CSF) alterations. Oligoclonal bands in the CSF were present in 21.8% of patients (67/307) with 12.4% (27/217) of patients presenting OCBs type 2 or 3. 15.8% (49/310) of our cohort revealed signs of blood-brain-barrier (BBB) dysfunction with increased albumin ratios. Mean serum CRP levels were 2.4 mg/l (SD = 9.5). CRP elevation was present in 116/280 cases (41.4%).This large retrospective analysis on FEP cohort greatly enriches the clinical data available on this population and contributes to the discussion around inflammation in psychosis. Of note, even though several inflammatory alterations were found both in CSF and in blood tests, we found no evidence for a significant relationship between peripheral inflammation and inflammatory CSF. Furthermore, no significant relationship between CSF alterations and peripheral inflammation measured with CRP could be established.","container-title":"Schizophrenia Bulletin","DOI":"10.1093/schbul/sbab105","ISSN":"0586-7614","issue":"1","journalAbbreviation":"Schizophrenia Bulletin","page":"47-55","source":"Silverchair","title":"Cerebrospinal Fluid Pathologies in Schizophrenia-Spectrum Disorder—A Retrospective Chart Review","volume":"48","author":[{"family":"Campana","given":"Mattia"},{"family":"Strauß","given":"Johanna"},{"family":"Münz","given":"Susanne"},{"family":"Oviedo-Salcedo","given":"Tatiana"},{"family":"Fernando","given":"Piyumi"},{"family":"Eichhorn","given":"Peter"},{"family":"Falkai","given":"Peter"},{"family":"Hasan","given":"Alkomiet"},{"family":"Wagner","given":"Elias"}],"issued":{"date-parts":[["2022",1,1]]}}}],"schema":"https://github.com/citation-style-language/schema/raw/master/csl-citation.json"} </w:instrText>
      </w:r>
      <w:r>
        <w:rPr>
          <w:rFonts w:ascii="Arial" w:hAnsi="Arial" w:cs="Arial"/>
          <w:sz w:val="22"/>
          <w:szCs w:val="22"/>
        </w:rPr>
        <w:fldChar w:fldCharType="separate"/>
      </w:r>
      <w:r w:rsidR="00EF21BE" w:rsidRPr="00EF21BE">
        <w:rPr>
          <w:rFonts w:ascii="Arial" w:hAnsi="Arial" w:cs="Arial"/>
          <w:sz w:val="22"/>
          <w:vertAlign w:val="superscript"/>
          <w:lang w:val="en-GB"/>
        </w:rPr>
        <w:t>10</w:t>
      </w:r>
      <w:r>
        <w:rPr>
          <w:rFonts w:ascii="Arial" w:hAnsi="Arial" w:cs="Arial"/>
          <w:sz w:val="22"/>
          <w:szCs w:val="22"/>
        </w:rPr>
        <w:fldChar w:fldCharType="end"/>
      </w:r>
      <w:r w:rsidRPr="008D1E47">
        <w:rPr>
          <w:rFonts w:ascii="Arial" w:hAnsi="Arial" w:cs="Arial"/>
          <w:sz w:val="22"/>
          <w:szCs w:val="22"/>
          <w:vertAlign w:val="superscript"/>
        </w:rPr>
        <w:t>,</w:t>
      </w:r>
      <w:r>
        <w:rPr>
          <w:rFonts w:ascii="Arial" w:hAnsi="Arial" w:cs="Arial"/>
          <w:sz w:val="22"/>
          <w:szCs w:val="22"/>
          <w:vertAlign w:val="superscript"/>
        </w:rPr>
        <w:fldChar w:fldCharType="begin"/>
      </w:r>
      <w:r w:rsidR="00EF21BE">
        <w:rPr>
          <w:rFonts w:ascii="Arial" w:hAnsi="Arial" w:cs="Arial"/>
          <w:sz w:val="22"/>
          <w:szCs w:val="22"/>
          <w:vertAlign w:val="superscript"/>
        </w:rPr>
        <w:instrText xml:space="preserve"> ADDIN ZOTERO_ITEM CSL_CITATION {"citationID":"rhJONOGc","properties":{"formattedCitation":"\\super 11\\nosupersub{}","plainCitation":"11","noteIndex":0},"citationItems":[{"id":579,"uris":["http://zotero.org/users/13884796/items/C9S6FCYE"],"itemData":{"id":579,"type":"webpage","title":"AWMF Leitlinienregister","URL":"https://register.awmf.org/de/leitlinien/detail/038-009","accessed":{"date-parts":[["2024",8,8]]}}}],"schema":"https://github.com/citation-style-language/schema/raw/master/csl-citation.json"} </w:instrText>
      </w:r>
      <w:r>
        <w:rPr>
          <w:rFonts w:ascii="Arial" w:hAnsi="Arial" w:cs="Arial"/>
          <w:sz w:val="22"/>
          <w:szCs w:val="22"/>
          <w:vertAlign w:val="superscript"/>
        </w:rPr>
        <w:fldChar w:fldCharType="separate"/>
      </w:r>
      <w:r w:rsidR="00EF21BE" w:rsidRPr="00EF21BE">
        <w:rPr>
          <w:rFonts w:ascii="Arial" w:hAnsi="Arial" w:cs="Arial"/>
          <w:sz w:val="22"/>
          <w:vertAlign w:val="superscript"/>
          <w:lang w:val="en-GB"/>
        </w:rPr>
        <w:t>11</w:t>
      </w:r>
      <w:r>
        <w:rPr>
          <w:rFonts w:ascii="Arial" w:hAnsi="Arial" w:cs="Arial"/>
          <w:sz w:val="22"/>
          <w:szCs w:val="22"/>
          <w:vertAlign w:val="superscript"/>
        </w:rPr>
        <w:fldChar w:fldCharType="end"/>
      </w:r>
      <w:r>
        <w:rPr>
          <w:rFonts w:ascii="Arial" w:hAnsi="Arial" w:cs="Arial"/>
          <w:sz w:val="22"/>
          <w:szCs w:val="22"/>
        </w:rPr>
        <w:t>, l</w:t>
      </w:r>
      <w:r w:rsidRPr="003A4A69">
        <w:rPr>
          <w:rFonts w:ascii="Arial" w:hAnsi="Arial" w:cs="Arial"/>
          <w:sz w:val="22"/>
          <w:szCs w:val="22"/>
        </w:rPr>
        <w:t>umbar puncture was offered to all patients with first</w:t>
      </w:r>
      <w:r>
        <w:rPr>
          <w:rFonts w:ascii="Arial" w:hAnsi="Arial" w:cs="Arial"/>
          <w:sz w:val="22"/>
          <w:szCs w:val="22"/>
        </w:rPr>
        <w:t>-</w:t>
      </w:r>
      <w:r w:rsidRPr="003A4A69">
        <w:rPr>
          <w:rFonts w:ascii="Arial" w:hAnsi="Arial" w:cs="Arial"/>
          <w:sz w:val="22"/>
          <w:szCs w:val="22"/>
        </w:rPr>
        <w:t xml:space="preserve"> (FEP) or multi</w:t>
      </w:r>
      <w:r>
        <w:rPr>
          <w:rFonts w:ascii="Arial" w:hAnsi="Arial" w:cs="Arial"/>
          <w:sz w:val="22"/>
          <w:szCs w:val="22"/>
        </w:rPr>
        <w:t>-</w:t>
      </w:r>
      <w:r w:rsidRPr="003A4A69">
        <w:rPr>
          <w:rFonts w:ascii="Arial" w:hAnsi="Arial" w:cs="Arial"/>
          <w:sz w:val="22"/>
          <w:szCs w:val="22"/>
        </w:rPr>
        <w:t>episode psychosis (MEP), who ha</w:t>
      </w:r>
      <w:r>
        <w:rPr>
          <w:rFonts w:ascii="Arial" w:hAnsi="Arial" w:cs="Arial"/>
          <w:sz w:val="22"/>
          <w:szCs w:val="22"/>
        </w:rPr>
        <w:t>d</w:t>
      </w:r>
      <w:r w:rsidRPr="003A4A69">
        <w:rPr>
          <w:rFonts w:ascii="Arial" w:hAnsi="Arial" w:cs="Arial"/>
          <w:sz w:val="22"/>
          <w:szCs w:val="22"/>
        </w:rPr>
        <w:t xml:space="preserve"> not yet received CSF analysis in the past as part of the diagnostic work-up</w:t>
      </w:r>
      <w:r>
        <w:rPr>
          <w:rFonts w:ascii="Arial" w:hAnsi="Arial" w:cs="Arial"/>
          <w:sz w:val="22"/>
          <w:szCs w:val="22"/>
        </w:rPr>
        <w:t xml:space="preserve"> to exclude concurrent </w:t>
      </w:r>
      <w:r>
        <w:rPr>
          <w:rFonts w:ascii="Arial" w:hAnsi="Arial" w:cs="Arial"/>
          <w:sz w:val="22"/>
          <w:szCs w:val="22"/>
        </w:rPr>
        <w:lastRenderedPageBreak/>
        <w:t xml:space="preserve">somatic etiologies. </w:t>
      </w:r>
      <w:r w:rsidRPr="00E26773">
        <w:rPr>
          <w:rFonts w:ascii="Arial" w:hAnsi="Arial" w:cs="Arial"/>
          <w:sz w:val="22"/>
          <w:szCs w:val="22"/>
        </w:rPr>
        <w:t xml:space="preserve">Paired CSF and serum samples were analyzed </w:t>
      </w:r>
      <w:r>
        <w:rPr>
          <w:rFonts w:ascii="Arial" w:hAnsi="Arial" w:cs="Arial"/>
          <w:sz w:val="22"/>
          <w:szCs w:val="22"/>
        </w:rPr>
        <w:t>as part of the clinical routine diagnostics by</w:t>
      </w:r>
      <w:r w:rsidRPr="00E26773">
        <w:rPr>
          <w:rFonts w:ascii="Arial" w:hAnsi="Arial" w:cs="Arial"/>
          <w:sz w:val="22"/>
          <w:szCs w:val="22"/>
        </w:rPr>
        <w:t xml:space="preserve"> the Institute of Laboratory Medicine, LMU Munich.</w:t>
      </w:r>
      <w:r>
        <w:rPr>
          <w:rFonts w:ascii="Arial" w:hAnsi="Arial" w:cs="Arial"/>
          <w:sz w:val="22"/>
          <w:szCs w:val="22"/>
        </w:rPr>
        <w:t xml:space="preserve"> </w:t>
      </w:r>
    </w:p>
    <w:p w14:paraId="0EBE869E" w14:textId="48D205E7" w:rsidR="00A60AC4" w:rsidRDefault="00A60AC4" w:rsidP="00A60AC4">
      <w:pPr>
        <w:spacing w:after="120" w:line="480" w:lineRule="auto"/>
        <w:jc w:val="both"/>
        <w:outlineLvl w:val="0"/>
        <w:rPr>
          <w:rFonts w:ascii="Arial" w:hAnsi="Arial" w:cs="Arial"/>
          <w:sz w:val="22"/>
          <w:szCs w:val="22"/>
        </w:rPr>
      </w:pPr>
      <w:r>
        <w:rPr>
          <w:rFonts w:ascii="Arial" w:hAnsi="Arial" w:cs="Arial"/>
          <w:sz w:val="22"/>
          <w:szCs w:val="22"/>
        </w:rPr>
        <w:t>The CSF analysis</w:t>
      </w:r>
      <w:r w:rsidR="00731ECA">
        <w:rPr>
          <w:rFonts w:ascii="Arial" w:hAnsi="Arial" w:cs="Arial"/>
          <w:sz w:val="22"/>
          <w:szCs w:val="22"/>
        </w:rPr>
        <w:t xml:space="preserve"> (Table St1)</w:t>
      </w:r>
      <w:r>
        <w:rPr>
          <w:rFonts w:ascii="Arial" w:hAnsi="Arial" w:cs="Arial"/>
          <w:sz w:val="22"/>
          <w:szCs w:val="22"/>
        </w:rPr>
        <w:t xml:space="preserve"> included white blood cell counts </w:t>
      </w:r>
      <w:r w:rsidRPr="007617C4">
        <w:rPr>
          <w:rFonts w:ascii="Arial" w:hAnsi="Arial" w:cs="Arial"/>
          <w:sz w:val="22"/>
          <w:szCs w:val="22"/>
        </w:rPr>
        <w:t>(ref.: ≤ 5)</w:t>
      </w:r>
      <w:r>
        <w:rPr>
          <w:rFonts w:ascii="Arial" w:hAnsi="Arial" w:cs="Arial"/>
          <w:sz w:val="22"/>
          <w:szCs w:val="22"/>
        </w:rPr>
        <w:t xml:space="preserve">, total protein (ref.: 15-45 mg/dl), albumin (ref.: 0.1 – 0.3 g/l), and immunoglobulin G (IgG) (ref.: </w:t>
      </w:r>
      <w:r w:rsidRPr="00DD5570">
        <w:rPr>
          <w:rFonts w:ascii="Arial" w:hAnsi="Arial" w:cs="Arial"/>
          <w:sz w:val="22"/>
          <w:szCs w:val="22"/>
        </w:rPr>
        <w:t>≤</w:t>
      </w:r>
      <w:r>
        <w:rPr>
          <w:rFonts w:ascii="Arial" w:hAnsi="Arial" w:cs="Arial"/>
          <w:sz w:val="22"/>
          <w:szCs w:val="22"/>
        </w:rPr>
        <w:t xml:space="preserve"> 0.034 g/l) levels as well as the presence of oligoclonal IgG bands (OCBs) and neuronal antibodies (incl., </w:t>
      </w:r>
      <w:r w:rsidRPr="00461AA7">
        <w:rPr>
          <w:rFonts w:ascii="Arial" w:hAnsi="Arial" w:cs="Arial"/>
          <w:sz w:val="22"/>
          <w:szCs w:val="22"/>
        </w:rPr>
        <w:t>N-methyl-D-aspartate receptor</w:t>
      </w:r>
      <w:r>
        <w:rPr>
          <w:rFonts w:ascii="Arial" w:hAnsi="Arial" w:cs="Arial"/>
          <w:sz w:val="22"/>
          <w:szCs w:val="22"/>
        </w:rPr>
        <w:t xml:space="preserve"> (</w:t>
      </w:r>
      <w:r w:rsidRPr="00325394">
        <w:rPr>
          <w:rFonts w:ascii="Arial" w:hAnsi="Arial" w:cs="Arial"/>
          <w:sz w:val="22"/>
          <w:szCs w:val="22"/>
        </w:rPr>
        <w:t>NMDA</w:t>
      </w:r>
      <w:r>
        <w:rPr>
          <w:rFonts w:ascii="Arial" w:hAnsi="Arial" w:cs="Arial"/>
          <w:sz w:val="22"/>
          <w:szCs w:val="22"/>
        </w:rPr>
        <w:t>)</w:t>
      </w:r>
      <w:r w:rsidRPr="00325394">
        <w:rPr>
          <w:rFonts w:ascii="Arial" w:hAnsi="Arial" w:cs="Arial"/>
          <w:sz w:val="22"/>
          <w:szCs w:val="22"/>
        </w:rPr>
        <w:t xml:space="preserve"> antibodies,</w:t>
      </w:r>
      <w:r>
        <w:rPr>
          <w:rFonts w:ascii="Arial" w:hAnsi="Arial" w:cs="Arial"/>
          <w:sz w:val="22"/>
          <w:szCs w:val="22"/>
        </w:rPr>
        <w:t xml:space="preserve"> </w:t>
      </w:r>
      <w:r w:rsidRPr="002B5DD5">
        <w:rPr>
          <w:rFonts w:ascii="Arial" w:hAnsi="Arial" w:cs="Arial"/>
          <w:sz w:val="22"/>
          <w:szCs w:val="22"/>
        </w:rPr>
        <w:t>α-amino-3-hydroxy-5-methyl-4-isoxazolepropionic acid</w:t>
      </w:r>
      <w:r>
        <w:rPr>
          <w:rFonts w:ascii="Arial" w:hAnsi="Arial" w:cs="Arial"/>
          <w:sz w:val="22"/>
          <w:szCs w:val="22"/>
        </w:rPr>
        <w:t xml:space="preserve"> </w:t>
      </w:r>
      <w:r w:rsidRPr="00325394">
        <w:rPr>
          <w:rFonts w:ascii="Arial" w:hAnsi="Arial" w:cs="Arial"/>
          <w:sz w:val="22"/>
          <w:szCs w:val="22"/>
        </w:rPr>
        <w:t>(AMPA</w:t>
      </w:r>
      <w:r>
        <w:rPr>
          <w:rFonts w:ascii="Arial" w:hAnsi="Arial" w:cs="Arial"/>
          <w:sz w:val="22"/>
          <w:szCs w:val="22"/>
        </w:rPr>
        <w:t>)</w:t>
      </w:r>
      <w:r w:rsidRPr="00325394">
        <w:rPr>
          <w:rFonts w:ascii="Arial" w:hAnsi="Arial" w:cs="Arial"/>
          <w:sz w:val="22"/>
          <w:szCs w:val="22"/>
        </w:rPr>
        <w:t xml:space="preserve"> 1/2 receptor antibodies,</w:t>
      </w:r>
      <w:r>
        <w:rPr>
          <w:rFonts w:ascii="Arial" w:hAnsi="Arial" w:cs="Arial"/>
          <w:sz w:val="22"/>
          <w:szCs w:val="22"/>
        </w:rPr>
        <w:t xml:space="preserve"> d</w:t>
      </w:r>
      <w:r w:rsidRPr="00D4131C">
        <w:rPr>
          <w:rFonts w:ascii="Arial" w:hAnsi="Arial" w:cs="Arial"/>
          <w:sz w:val="22"/>
          <w:szCs w:val="22"/>
        </w:rPr>
        <w:t>ipeptidyl-peptidase-like protein 6</w:t>
      </w:r>
      <w:r w:rsidRPr="00325394">
        <w:rPr>
          <w:rFonts w:ascii="Arial" w:hAnsi="Arial" w:cs="Arial"/>
          <w:sz w:val="22"/>
          <w:szCs w:val="22"/>
        </w:rPr>
        <w:t xml:space="preserve"> </w:t>
      </w:r>
      <w:r>
        <w:rPr>
          <w:rFonts w:ascii="Arial" w:hAnsi="Arial" w:cs="Arial"/>
          <w:sz w:val="22"/>
          <w:szCs w:val="22"/>
        </w:rPr>
        <w:t>(</w:t>
      </w:r>
      <w:r w:rsidRPr="00325394">
        <w:rPr>
          <w:rFonts w:ascii="Arial" w:hAnsi="Arial" w:cs="Arial"/>
          <w:sz w:val="22"/>
          <w:szCs w:val="22"/>
        </w:rPr>
        <w:t>DPPX</w:t>
      </w:r>
      <w:r>
        <w:rPr>
          <w:rFonts w:ascii="Arial" w:hAnsi="Arial" w:cs="Arial"/>
          <w:sz w:val="22"/>
          <w:szCs w:val="22"/>
        </w:rPr>
        <w:t>)</w:t>
      </w:r>
      <w:r w:rsidRPr="00325394">
        <w:rPr>
          <w:rFonts w:ascii="Arial" w:hAnsi="Arial" w:cs="Arial"/>
          <w:sz w:val="22"/>
          <w:szCs w:val="22"/>
        </w:rPr>
        <w:t xml:space="preserve"> antibodies,</w:t>
      </w:r>
      <w:r>
        <w:rPr>
          <w:rFonts w:ascii="Arial" w:hAnsi="Arial" w:cs="Arial"/>
          <w:sz w:val="22"/>
          <w:szCs w:val="22"/>
        </w:rPr>
        <w:t xml:space="preserve"> c</w:t>
      </w:r>
      <w:r w:rsidRPr="006C7643">
        <w:rPr>
          <w:rFonts w:ascii="Arial" w:hAnsi="Arial" w:cs="Arial"/>
          <w:sz w:val="22"/>
          <w:szCs w:val="22"/>
        </w:rPr>
        <w:t>ontactin-associated protein-like 2</w:t>
      </w:r>
      <w:r w:rsidRPr="00325394">
        <w:rPr>
          <w:rFonts w:ascii="Arial" w:hAnsi="Arial" w:cs="Arial"/>
          <w:sz w:val="22"/>
          <w:szCs w:val="22"/>
        </w:rPr>
        <w:t xml:space="preserve"> </w:t>
      </w:r>
      <w:r>
        <w:rPr>
          <w:rFonts w:ascii="Arial" w:hAnsi="Arial" w:cs="Arial"/>
          <w:sz w:val="22"/>
          <w:szCs w:val="22"/>
        </w:rPr>
        <w:t>(</w:t>
      </w:r>
      <w:r w:rsidRPr="00325394">
        <w:rPr>
          <w:rFonts w:ascii="Arial" w:hAnsi="Arial" w:cs="Arial"/>
          <w:sz w:val="22"/>
          <w:szCs w:val="22"/>
        </w:rPr>
        <w:t>CASPR2</w:t>
      </w:r>
      <w:r>
        <w:rPr>
          <w:rFonts w:ascii="Arial" w:hAnsi="Arial" w:cs="Arial"/>
          <w:sz w:val="22"/>
          <w:szCs w:val="22"/>
        </w:rPr>
        <w:t>)</w:t>
      </w:r>
      <w:r w:rsidRPr="00325394">
        <w:rPr>
          <w:rFonts w:ascii="Arial" w:hAnsi="Arial" w:cs="Arial"/>
          <w:sz w:val="22"/>
          <w:szCs w:val="22"/>
        </w:rPr>
        <w:t xml:space="preserve"> antibodies, </w:t>
      </w:r>
      <w:r>
        <w:rPr>
          <w:rFonts w:ascii="Arial" w:hAnsi="Arial" w:cs="Arial"/>
          <w:sz w:val="22"/>
          <w:szCs w:val="22"/>
        </w:rPr>
        <w:t>l</w:t>
      </w:r>
      <w:r w:rsidRPr="00F55080">
        <w:rPr>
          <w:rFonts w:ascii="Arial" w:hAnsi="Arial" w:cs="Arial"/>
          <w:sz w:val="22"/>
          <w:szCs w:val="22"/>
        </w:rPr>
        <w:t>eucine-rich glioma-inactivated 1</w:t>
      </w:r>
      <w:r>
        <w:rPr>
          <w:rFonts w:ascii="Arial" w:hAnsi="Arial" w:cs="Arial"/>
          <w:sz w:val="22"/>
          <w:szCs w:val="22"/>
        </w:rPr>
        <w:t xml:space="preserve"> (</w:t>
      </w:r>
      <w:r w:rsidRPr="00325394">
        <w:rPr>
          <w:rFonts w:ascii="Arial" w:hAnsi="Arial" w:cs="Arial"/>
          <w:sz w:val="22"/>
          <w:szCs w:val="22"/>
        </w:rPr>
        <w:t>LGI1</w:t>
      </w:r>
      <w:r>
        <w:rPr>
          <w:rFonts w:ascii="Arial" w:hAnsi="Arial" w:cs="Arial"/>
          <w:sz w:val="22"/>
          <w:szCs w:val="22"/>
        </w:rPr>
        <w:t>)</w:t>
      </w:r>
      <w:r w:rsidRPr="00325394">
        <w:rPr>
          <w:rFonts w:ascii="Arial" w:hAnsi="Arial" w:cs="Arial"/>
          <w:sz w:val="22"/>
          <w:szCs w:val="22"/>
        </w:rPr>
        <w:t xml:space="preserve"> antibodies, </w:t>
      </w:r>
      <w:r>
        <w:rPr>
          <w:rFonts w:ascii="Arial" w:hAnsi="Arial" w:cs="Arial"/>
          <w:sz w:val="22"/>
          <w:szCs w:val="22"/>
        </w:rPr>
        <w:t>g</w:t>
      </w:r>
      <w:r w:rsidRPr="00BE0210">
        <w:rPr>
          <w:rFonts w:ascii="Arial" w:hAnsi="Arial" w:cs="Arial"/>
          <w:sz w:val="22"/>
          <w:szCs w:val="22"/>
        </w:rPr>
        <w:t xml:space="preserve">amma-aminobutyric acid B receptor </w:t>
      </w:r>
      <w:r>
        <w:rPr>
          <w:rFonts w:ascii="Arial" w:hAnsi="Arial" w:cs="Arial"/>
          <w:sz w:val="22"/>
          <w:szCs w:val="22"/>
        </w:rPr>
        <w:t>(</w:t>
      </w:r>
      <w:r w:rsidRPr="00325394">
        <w:rPr>
          <w:rFonts w:ascii="Arial" w:hAnsi="Arial" w:cs="Arial"/>
          <w:sz w:val="22"/>
          <w:szCs w:val="22"/>
        </w:rPr>
        <w:t>GABA B</w:t>
      </w:r>
      <w:r>
        <w:rPr>
          <w:rFonts w:ascii="Arial" w:hAnsi="Arial" w:cs="Arial"/>
          <w:sz w:val="22"/>
          <w:szCs w:val="22"/>
        </w:rPr>
        <w:t>)</w:t>
      </w:r>
      <w:r w:rsidRPr="00325394">
        <w:rPr>
          <w:rFonts w:ascii="Arial" w:hAnsi="Arial" w:cs="Arial"/>
          <w:sz w:val="22"/>
          <w:szCs w:val="22"/>
        </w:rPr>
        <w:t xml:space="preserve"> 1/2 antibodies</w:t>
      </w:r>
      <w:r>
        <w:rPr>
          <w:rFonts w:ascii="Arial" w:hAnsi="Arial" w:cs="Arial"/>
          <w:sz w:val="22"/>
          <w:szCs w:val="22"/>
        </w:rPr>
        <w:t xml:space="preserve">). </w:t>
      </w:r>
    </w:p>
    <w:p w14:paraId="7A5B929E" w14:textId="2B1DF868" w:rsidR="00A60AC4" w:rsidRDefault="00A60AC4" w:rsidP="00A60AC4">
      <w:pPr>
        <w:spacing w:after="120" w:line="480" w:lineRule="auto"/>
        <w:jc w:val="both"/>
        <w:rPr>
          <w:rFonts w:ascii="Arial" w:hAnsi="Arial" w:cs="Arial"/>
          <w:sz w:val="22"/>
          <w:szCs w:val="22"/>
        </w:rPr>
      </w:pPr>
      <w:r>
        <w:rPr>
          <w:rFonts w:ascii="Arial" w:hAnsi="Arial" w:cs="Arial"/>
          <w:sz w:val="22"/>
          <w:szCs w:val="22"/>
        </w:rPr>
        <w:t>Most of the study participants</w:t>
      </w:r>
      <w:r w:rsidRPr="00E26773">
        <w:rPr>
          <w:rFonts w:ascii="Arial" w:hAnsi="Arial" w:cs="Arial"/>
          <w:sz w:val="22"/>
          <w:szCs w:val="22"/>
        </w:rPr>
        <w:t xml:space="preserve"> underwent a basic blood test</w:t>
      </w:r>
      <w:r>
        <w:rPr>
          <w:rFonts w:ascii="Arial" w:hAnsi="Arial" w:cs="Arial"/>
          <w:sz w:val="22"/>
          <w:szCs w:val="22"/>
        </w:rPr>
        <w:t>, including full blood (N = 5</w:t>
      </w:r>
      <w:r w:rsidR="003778C7">
        <w:rPr>
          <w:rFonts w:ascii="Arial" w:hAnsi="Arial" w:cs="Arial"/>
          <w:sz w:val="22"/>
          <w:szCs w:val="22"/>
        </w:rPr>
        <w:t>4</w:t>
      </w:r>
      <w:r>
        <w:rPr>
          <w:rFonts w:ascii="Arial" w:hAnsi="Arial" w:cs="Arial"/>
          <w:sz w:val="22"/>
          <w:szCs w:val="22"/>
        </w:rPr>
        <w:t>) and serum (N = 5</w:t>
      </w:r>
      <w:r w:rsidR="003778C7">
        <w:rPr>
          <w:rFonts w:ascii="Arial" w:hAnsi="Arial" w:cs="Arial"/>
          <w:sz w:val="22"/>
          <w:szCs w:val="22"/>
        </w:rPr>
        <w:t>2</w:t>
      </w:r>
      <w:r>
        <w:rPr>
          <w:rFonts w:ascii="Arial" w:hAnsi="Arial" w:cs="Arial"/>
          <w:sz w:val="22"/>
          <w:szCs w:val="22"/>
        </w:rPr>
        <w:t xml:space="preserve"> – 56, depending on the variable assessed) analyses, </w:t>
      </w:r>
      <w:r w:rsidRPr="3006B5E8">
        <w:rPr>
          <w:rFonts w:ascii="Arial" w:hAnsi="Arial" w:cs="Arial"/>
          <w:sz w:val="22"/>
          <w:szCs w:val="22"/>
        </w:rPr>
        <w:t>within 3 weeks from the lumbar puncture</w:t>
      </w:r>
      <w:r w:rsidRPr="00E26773">
        <w:rPr>
          <w:rFonts w:ascii="Arial" w:hAnsi="Arial" w:cs="Arial"/>
          <w:sz w:val="22"/>
          <w:szCs w:val="22"/>
        </w:rPr>
        <w:t xml:space="preserve"> as part of the clinical routine in our clinic.</w:t>
      </w:r>
      <w:r>
        <w:rPr>
          <w:rFonts w:ascii="Arial" w:hAnsi="Arial" w:cs="Arial"/>
          <w:sz w:val="22"/>
          <w:szCs w:val="22"/>
        </w:rPr>
        <w:t xml:space="preserve"> This was done during the morning hours under fasting conditions.</w:t>
      </w:r>
      <w:r w:rsidRPr="00E26773">
        <w:rPr>
          <w:rFonts w:ascii="Arial" w:hAnsi="Arial" w:cs="Arial"/>
          <w:sz w:val="22"/>
          <w:szCs w:val="22"/>
        </w:rPr>
        <w:t xml:space="preserve"> The </w:t>
      </w:r>
      <w:r>
        <w:rPr>
          <w:rFonts w:ascii="Arial" w:hAnsi="Arial" w:cs="Arial"/>
          <w:sz w:val="22"/>
          <w:szCs w:val="22"/>
        </w:rPr>
        <w:t>full blood</w:t>
      </w:r>
      <w:r w:rsidRPr="00E26773">
        <w:rPr>
          <w:rFonts w:ascii="Arial" w:hAnsi="Arial" w:cs="Arial"/>
          <w:sz w:val="22"/>
          <w:szCs w:val="22"/>
        </w:rPr>
        <w:t xml:space="preserve"> analysis included a </w:t>
      </w:r>
      <w:r>
        <w:rPr>
          <w:rFonts w:ascii="Arial" w:hAnsi="Arial" w:cs="Arial"/>
          <w:sz w:val="22"/>
          <w:szCs w:val="22"/>
        </w:rPr>
        <w:t>complete</w:t>
      </w:r>
      <w:r w:rsidRPr="00E26773">
        <w:rPr>
          <w:rFonts w:ascii="Arial" w:hAnsi="Arial" w:cs="Arial"/>
          <w:sz w:val="22"/>
          <w:szCs w:val="22"/>
        </w:rPr>
        <w:t xml:space="preserve"> blood count</w:t>
      </w:r>
      <w:r>
        <w:rPr>
          <w:rFonts w:ascii="Arial" w:hAnsi="Arial" w:cs="Arial"/>
          <w:sz w:val="22"/>
          <w:szCs w:val="22"/>
        </w:rPr>
        <w:t xml:space="preserve"> and the serum analysis included assessment of C-reactive protein (CRP) (ref.: </w:t>
      </w:r>
      <w:r w:rsidRPr="007617C4">
        <w:rPr>
          <w:rFonts w:ascii="Arial" w:hAnsi="Arial" w:cs="Arial"/>
          <w:sz w:val="22"/>
          <w:szCs w:val="22"/>
        </w:rPr>
        <w:t xml:space="preserve">≤ </w:t>
      </w:r>
      <w:r>
        <w:rPr>
          <w:rFonts w:ascii="Arial" w:hAnsi="Arial" w:cs="Arial"/>
          <w:sz w:val="22"/>
          <w:szCs w:val="22"/>
        </w:rPr>
        <w:t xml:space="preserve">0.5 mg/dl), triglycerides (ref.: </w:t>
      </w:r>
      <w:r w:rsidRPr="007617C4">
        <w:rPr>
          <w:rFonts w:ascii="Arial" w:hAnsi="Arial" w:cs="Arial"/>
          <w:sz w:val="22"/>
          <w:szCs w:val="22"/>
        </w:rPr>
        <w:t>≤</w:t>
      </w:r>
      <w:r>
        <w:rPr>
          <w:rFonts w:ascii="Arial" w:hAnsi="Arial" w:cs="Arial"/>
          <w:sz w:val="22"/>
          <w:szCs w:val="22"/>
        </w:rPr>
        <w:t xml:space="preserve"> 150 mg/dl), total cholesterol (ref.: </w:t>
      </w:r>
      <w:r w:rsidRPr="007617C4">
        <w:rPr>
          <w:rFonts w:ascii="Arial" w:hAnsi="Arial" w:cs="Arial"/>
          <w:sz w:val="22"/>
          <w:szCs w:val="22"/>
        </w:rPr>
        <w:t>≤</w:t>
      </w:r>
      <w:r>
        <w:rPr>
          <w:rFonts w:ascii="Arial" w:hAnsi="Arial" w:cs="Arial"/>
          <w:sz w:val="22"/>
          <w:szCs w:val="22"/>
        </w:rPr>
        <w:t xml:space="preserve"> 200 mg/dl), low-density lipoprotein (LDL) cholesterol (ref.: </w:t>
      </w:r>
      <w:r w:rsidRPr="007617C4">
        <w:rPr>
          <w:rFonts w:ascii="Arial" w:hAnsi="Arial" w:cs="Arial"/>
          <w:sz w:val="22"/>
          <w:szCs w:val="22"/>
        </w:rPr>
        <w:t>≤</w:t>
      </w:r>
      <w:r>
        <w:rPr>
          <w:rFonts w:ascii="Arial" w:hAnsi="Arial" w:cs="Arial"/>
          <w:sz w:val="22"/>
          <w:szCs w:val="22"/>
        </w:rPr>
        <w:t xml:space="preserve"> 116 mg/dl), high-density lipoprotein (HDL) cholesterol (ref.: &gt; 40 mg/dl), glycated hemoglobin (HbA1c) (ref.: </w:t>
      </w:r>
      <w:r w:rsidRPr="007617C4">
        <w:rPr>
          <w:rFonts w:ascii="Arial" w:hAnsi="Arial" w:cs="Arial"/>
          <w:sz w:val="22"/>
          <w:szCs w:val="22"/>
        </w:rPr>
        <w:t>≤</w:t>
      </w:r>
      <w:r>
        <w:rPr>
          <w:rFonts w:ascii="Arial" w:hAnsi="Arial" w:cs="Arial"/>
          <w:sz w:val="22"/>
          <w:szCs w:val="22"/>
        </w:rPr>
        <w:t xml:space="preserve"> 5.7%), albumin (ref.: 3.5 – 5.2 g/dl), IgG levels (ref.: 7 – 16 g/l), and the presence of OCBs. O</w:t>
      </w:r>
      <w:r w:rsidRPr="00EC2C6A">
        <w:rPr>
          <w:rFonts w:ascii="Arial" w:hAnsi="Arial" w:cs="Arial"/>
          <w:sz w:val="22"/>
          <w:szCs w:val="22"/>
        </w:rPr>
        <w:t>ligoclonal IgG bands in CSF and serum</w:t>
      </w:r>
      <w:r>
        <w:rPr>
          <w:rFonts w:ascii="Arial" w:hAnsi="Arial" w:cs="Arial"/>
          <w:sz w:val="22"/>
          <w:szCs w:val="22"/>
        </w:rPr>
        <w:t xml:space="preserve"> (collected at the same timepoint)</w:t>
      </w:r>
      <w:r w:rsidRPr="00EC2C6A">
        <w:rPr>
          <w:rFonts w:ascii="Arial" w:hAnsi="Arial" w:cs="Arial"/>
          <w:sz w:val="22"/>
          <w:szCs w:val="22"/>
        </w:rPr>
        <w:t xml:space="preserve"> </w:t>
      </w:r>
      <w:r>
        <w:rPr>
          <w:rFonts w:ascii="Arial" w:hAnsi="Arial" w:cs="Arial"/>
          <w:sz w:val="22"/>
          <w:szCs w:val="22"/>
        </w:rPr>
        <w:t>were detected using</w:t>
      </w:r>
      <w:r w:rsidRPr="00EC2C6A">
        <w:rPr>
          <w:rFonts w:ascii="Arial" w:hAnsi="Arial" w:cs="Arial"/>
          <w:sz w:val="22"/>
          <w:szCs w:val="22"/>
        </w:rPr>
        <w:t xml:space="preserve"> a SEBIA HYDRASYS 2 SCAN FOCUSING semiautomated instrument according to the manufacturer`s instructions, which enables immunofixation and direct detection of OCBs on agarose gels using the HYDRAGEL 9CSF kit</w:t>
      </w:r>
      <w:r>
        <w:rPr>
          <w:rFonts w:ascii="Arial" w:hAnsi="Arial" w:cs="Arial"/>
          <w:sz w:val="22"/>
          <w:szCs w:val="22"/>
        </w:rPr>
        <w:fldChar w:fldCharType="begin"/>
      </w:r>
      <w:r w:rsidR="00EF21BE">
        <w:rPr>
          <w:rFonts w:ascii="Arial" w:hAnsi="Arial" w:cs="Arial"/>
          <w:sz w:val="22"/>
          <w:szCs w:val="22"/>
        </w:rPr>
        <w:instrText xml:space="preserve"> ADDIN ZOTERO_ITEM CSL_CITATION {"citationID":"hJcxFQed","properties":{"formattedCitation":"\\super 10\\nosupersub{}","plainCitation":"10","noteIndex":0},"citationItems":[{"id":74,"uris":["http://zotero.org/users/13884796/items/9Z6HFUVY"],"itemData":{"id":74,"type":"article-journal","abstract":"The role of inflammatory processes in the etiology of schizophrenia is increasingly being investigated. A link between psychosis and inflammation measured with different biomarkers has been reported in the literature and needs to be further explored. To investigate the presence of inflammatory biomarkers in first-episode psychosis (FEP) we analyzed the largest available FEP cohort to date regarding routine CSF and blood diagnostics.We report a retrospective analysis of clinical data from all inpatients that were admitted to our tertiary care hospital with a ICD-10 diagnosis of F2x (schizophrenia-spectrum) between January 1, 2008 and August 1, 2018 and underwent a lumbar puncture.A total of n = 314 FEP patients were included in our sample. 42.7% patients (134/314) showed cerebrospinal fluid (CSF) alterations. Oligoclonal bands in the CSF were present in 21.8% of patients (67/307) with 12.4% (27/217) of patients presenting OCBs type 2 or 3. 15.8% (49/310) of our cohort revealed signs of blood-brain-barrier (BBB) dysfunction with increased albumin ratios. Mean serum CRP levels were 2.4 mg/l (SD = 9.5). CRP elevation was present in 116/280 cases (41.4%).This large retrospective analysis on FEP cohort greatly enriches the clinical data available on this population and contributes to the discussion around inflammation in psychosis. Of note, even though several inflammatory alterations were found both in CSF and in blood tests, we found no evidence for a significant relationship between peripheral inflammation and inflammatory CSF. Furthermore, no significant relationship between CSF alterations and peripheral inflammation measured with CRP could be established.","container-title":"Schizophrenia Bulletin","DOI":"10.1093/schbul/sbab105","ISSN":"0586-7614","issue":"1","journalAbbreviation":"Schizophrenia Bulletin","page":"47-55","source":"Silverchair","title":"Cerebrospinal Fluid Pathologies in Schizophrenia-Spectrum Disorder—A Retrospective Chart Review","volume":"48","author":[{"family":"Campana","given":"Mattia"},{"family":"Strauß","given":"Johanna"},{"family":"Münz","given":"Susanne"},{"family":"Oviedo-Salcedo","given":"Tatiana"},{"family":"Fernando","given":"Piyumi"},{"family":"Eichhorn","given":"Peter"},{"family":"Falkai","given":"Peter"},{"family":"Hasan","given":"Alkomiet"},{"family":"Wagner","given":"Elias"}],"issued":{"date-parts":[["2022",1,1]]}}}],"schema":"https://github.com/citation-style-language/schema/raw/master/csl-citation.json"} </w:instrText>
      </w:r>
      <w:r>
        <w:rPr>
          <w:rFonts w:ascii="Arial" w:hAnsi="Arial" w:cs="Arial"/>
          <w:sz w:val="22"/>
          <w:szCs w:val="22"/>
        </w:rPr>
        <w:fldChar w:fldCharType="separate"/>
      </w:r>
      <w:r w:rsidR="00EF21BE" w:rsidRPr="00EF21BE">
        <w:rPr>
          <w:rFonts w:ascii="Arial" w:hAnsi="Arial" w:cs="Arial"/>
          <w:sz w:val="22"/>
          <w:vertAlign w:val="superscript"/>
          <w:lang w:val="en-GB"/>
        </w:rPr>
        <w:t>10</w:t>
      </w:r>
      <w:r>
        <w:rPr>
          <w:rFonts w:ascii="Arial" w:hAnsi="Arial" w:cs="Arial"/>
          <w:sz w:val="22"/>
          <w:szCs w:val="22"/>
        </w:rPr>
        <w:fldChar w:fldCharType="end"/>
      </w:r>
      <w:r w:rsidRPr="00EC2C6A">
        <w:rPr>
          <w:rFonts w:ascii="Arial" w:hAnsi="Arial" w:cs="Arial"/>
          <w:sz w:val="22"/>
          <w:szCs w:val="22"/>
        </w:rPr>
        <w:t>.</w:t>
      </w:r>
      <w:r w:rsidR="000379F0">
        <w:rPr>
          <w:rFonts w:ascii="Arial" w:hAnsi="Arial" w:cs="Arial"/>
          <w:sz w:val="22"/>
          <w:szCs w:val="22"/>
        </w:rPr>
        <w:t xml:space="preserve"> </w:t>
      </w:r>
      <w:r w:rsidR="000379F0" w:rsidRPr="000379F0">
        <w:rPr>
          <w:rFonts w:ascii="Arial" w:hAnsi="Arial" w:cs="Arial"/>
          <w:sz w:val="22"/>
          <w:szCs w:val="22"/>
          <w:lang w:val="en-US"/>
        </w:rPr>
        <w:t>Cut-off values of CSF/serum albumin ratios (</w:t>
      </w:r>
      <w:proofErr w:type="spellStart"/>
      <w:r w:rsidR="000379F0" w:rsidRPr="000379F0">
        <w:rPr>
          <w:rFonts w:ascii="Arial" w:hAnsi="Arial" w:cs="Arial"/>
          <w:sz w:val="22"/>
          <w:szCs w:val="22"/>
          <w:lang w:val="en-US"/>
        </w:rPr>
        <w:t>Q</w:t>
      </w:r>
      <w:r w:rsidR="000379F0" w:rsidRPr="000379F0">
        <w:rPr>
          <w:rFonts w:ascii="Arial" w:hAnsi="Arial" w:cs="Arial"/>
          <w:sz w:val="22"/>
          <w:szCs w:val="22"/>
          <w:vertAlign w:val="subscript"/>
          <w:lang w:val="en-US"/>
        </w:rPr>
        <w:t>alb</w:t>
      </w:r>
      <w:proofErr w:type="spellEnd"/>
      <w:r w:rsidR="000379F0" w:rsidRPr="000379F0">
        <w:rPr>
          <w:rFonts w:ascii="Arial" w:hAnsi="Arial" w:cs="Arial"/>
          <w:sz w:val="22"/>
          <w:szCs w:val="22"/>
          <w:lang w:val="en-US"/>
        </w:rPr>
        <w:t xml:space="preserve">) were adjusted to age with the formula: </w:t>
      </w:r>
      <w:proofErr w:type="spellStart"/>
      <w:r w:rsidR="000379F0" w:rsidRPr="000379F0">
        <w:rPr>
          <w:rFonts w:ascii="Arial" w:hAnsi="Arial" w:cs="Arial"/>
          <w:sz w:val="22"/>
          <w:szCs w:val="22"/>
          <w:lang w:val="en-US"/>
        </w:rPr>
        <w:t>Q</w:t>
      </w:r>
      <w:r w:rsidR="000379F0" w:rsidRPr="000379F0">
        <w:rPr>
          <w:rFonts w:ascii="Arial" w:hAnsi="Arial" w:cs="Arial"/>
          <w:sz w:val="22"/>
          <w:szCs w:val="22"/>
          <w:vertAlign w:val="subscript"/>
          <w:lang w:val="en-US"/>
        </w:rPr>
        <w:t>alb</w:t>
      </w:r>
      <w:proofErr w:type="spellEnd"/>
      <w:r w:rsidR="000379F0" w:rsidRPr="000379F0">
        <w:rPr>
          <w:rFonts w:ascii="Arial" w:hAnsi="Arial" w:cs="Arial"/>
          <w:sz w:val="22"/>
          <w:szCs w:val="22"/>
          <w:lang w:val="en-US"/>
        </w:rPr>
        <w:t> = (4 + age/15) × 10</w:t>
      </w:r>
      <w:r w:rsidR="000379F0" w:rsidRPr="000379F0">
        <w:rPr>
          <w:rFonts w:ascii="Arial" w:hAnsi="Arial" w:cs="Arial"/>
          <w:sz w:val="22"/>
          <w:szCs w:val="22"/>
          <w:vertAlign w:val="superscript"/>
          <w:lang w:val="en-US"/>
        </w:rPr>
        <w:t xml:space="preserve">–3 </w:t>
      </w:r>
      <w:r w:rsidR="000379F0" w:rsidRPr="000379F0">
        <w:rPr>
          <w:rFonts w:ascii="Arial" w:hAnsi="Arial" w:cs="Arial"/>
          <w:sz w:val="22"/>
          <w:szCs w:val="22"/>
          <w:vertAlign w:val="superscript"/>
          <w:lang w:val="en-US"/>
        </w:rPr>
        <w:fldChar w:fldCharType="begin"/>
      </w:r>
      <w:r w:rsidR="000379F0">
        <w:rPr>
          <w:rFonts w:ascii="Arial" w:hAnsi="Arial" w:cs="Arial"/>
          <w:sz w:val="22"/>
          <w:szCs w:val="22"/>
          <w:vertAlign w:val="superscript"/>
          <w:lang w:val="en-US"/>
        </w:rPr>
        <w:instrText xml:space="preserve"> ADDIN ZOTERO_ITEM CSL_CITATION {"citationID":"mrugZRWu","properties":{"formattedCitation":"\\super 12\\nosupersub{}","plainCitation":"12","noteIndex":0},"citationItems":[{"id":512,"uris":["http://zotero.org/users/13884796/items/D846GJ5M"],"itemData":{"id":512,"type":"article-journal","abstract":"Article Labormedizinische Spezialbefundung und ärztliche Verantwortung was published on January 1, 1994 in the journal Journal of Laboratory Medicine (volume 18, issue 12).","container-title":"LaboratoriumsMedizin / Journal of Laboratory Medicine","DOI":"10.1515/labm.1994.18.12.545","ISSN":"1439-0477","issue":"12","language":"de","license":"De Gruyter expressly reserves the right to use all content for commercial text and data mining within the meaning of Section 44b of the German Copyright Act.","note":"publisher: De Gruyter\nsection: Journal of Laboratory Medicine","page":"545-551","source":"www.degruyter.com","title":"Labormedizinische Spezialbefundung und ärztliche Verantwortung","volume":"18","author":[{"family":"Trendelenburg","given":"Chr"}],"issued":{"date-parts":[["1994",1,1]]}}}],"schema":"https://github.com/citation-style-language/schema/raw/master/csl-citation.json"} </w:instrText>
      </w:r>
      <w:r w:rsidR="000379F0" w:rsidRPr="000379F0">
        <w:rPr>
          <w:rFonts w:ascii="Arial" w:hAnsi="Arial" w:cs="Arial"/>
          <w:sz w:val="22"/>
          <w:szCs w:val="22"/>
          <w:vertAlign w:val="superscript"/>
          <w:lang w:val="en-US"/>
        </w:rPr>
        <w:fldChar w:fldCharType="separate"/>
      </w:r>
      <w:r w:rsidR="000379F0" w:rsidRPr="000379F0">
        <w:rPr>
          <w:rFonts w:ascii="Arial" w:hAnsi="Arial" w:cs="Arial"/>
          <w:sz w:val="22"/>
          <w:vertAlign w:val="superscript"/>
          <w:lang w:val="en-GB"/>
        </w:rPr>
        <w:t>12</w:t>
      </w:r>
      <w:r w:rsidR="000379F0" w:rsidRPr="000379F0">
        <w:rPr>
          <w:rFonts w:ascii="Arial" w:hAnsi="Arial" w:cs="Arial"/>
          <w:sz w:val="22"/>
          <w:szCs w:val="22"/>
        </w:rPr>
        <w:fldChar w:fldCharType="end"/>
      </w:r>
      <w:r w:rsidR="000379F0" w:rsidRPr="000379F0">
        <w:rPr>
          <w:rFonts w:ascii="Arial" w:hAnsi="Arial" w:cs="Arial"/>
          <w:sz w:val="22"/>
          <w:szCs w:val="22"/>
          <w:lang w:val="en-US"/>
        </w:rPr>
        <w:t xml:space="preserve">. </w:t>
      </w:r>
      <w:r>
        <w:rPr>
          <w:rFonts w:ascii="Arial" w:hAnsi="Arial" w:cs="Arial"/>
          <w:sz w:val="22"/>
          <w:szCs w:val="22"/>
        </w:rPr>
        <w:t xml:space="preserve"> To compute CSF/serum albumin and IgG ratios, serum and CSF were collected and assessed at the same timepoint. </w:t>
      </w:r>
      <w:r w:rsidRPr="00E26773">
        <w:rPr>
          <w:rFonts w:ascii="Arial" w:hAnsi="Arial" w:cs="Arial"/>
          <w:sz w:val="22"/>
          <w:szCs w:val="22"/>
        </w:rPr>
        <w:t>The neutrophil-</w:t>
      </w:r>
      <w:r>
        <w:rPr>
          <w:rFonts w:ascii="Arial" w:hAnsi="Arial" w:cs="Arial"/>
          <w:sz w:val="22"/>
          <w:szCs w:val="22"/>
        </w:rPr>
        <w:t>to-</w:t>
      </w:r>
      <w:r w:rsidRPr="00E26773">
        <w:rPr>
          <w:rFonts w:ascii="Arial" w:hAnsi="Arial" w:cs="Arial"/>
          <w:sz w:val="22"/>
          <w:szCs w:val="22"/>
        </w:rPr>
        <w:t>lymphocyte ratio (NLR) and monocyte</w:t>
      </w:r>
      <w:r>
        <w:rPr>
          <w:rFonts w:ascii="Arial" w:hAnsi="Arial" w:cs="Arial"/>
          <w:sz w:val="22"/>
          <w:szCs w:val="22"/>
        </w:rPr>
        <w:t>-to</w:t>
      </w:r>
      <w:r w:rsidRPr="00E26773">
        <w:rPr>
          <w:rFonts w:ascii="Arial" w:hAnsi="Arial" w:cs="Arial"/>
          <w:sz w:val="22"/>
          <w:szCs w:val="22"/>
        </w:rPr>
        <w:t>-lymphocyte ratio (MLR) were calculated by dividing the absolute number of neutrophils and monocytes each by the absolute number of lymphocytes per individual</w:t>
      </w:r>
      <w:r>
        <w:rPr>
          <w:rFonts w:ascii="Arial" w:hAnsi="Arial" w:cs="Arial"/>
          <w:sz w:val="22"/>
          <w:szCs w:val="22"/>
        </w:rPr>
        <w:fldChar w:fldCharType="begin"/>
      </w:r>
      <w:r w:rsidR="000379F0">
        <w:rPr>
          <w:rFonts w:ascii="Arial" w:hAnsi="Arial" w:cs="Arial"/>
          <w:sz w:val="22"/>
          <w:szCs w:val="22"/>
        </w:rPr>
        <w:instrText xml:space="preserve"> ADDIN ZOTERO_ITEM CSL_CITATION {"citationID":"I8iC68UA","properties":{"formattedCitation":"\\super 13\\nosupersub{}","plainCitation":"13","noteIndex":0},"citationItems":[{"id":509,"uris":["http://zotero.org/users/13884796/items/RAMXSRES"],"itemData":{"id":509,"type":"article-journal","abstract":"Innate immunity has been linked to initiation of Alzheimer's disease and multiple sclerosis. Moreover, risk of first-episode psychosis (FEP) and schizophrenia (Sz) is increased after various infections in predisposed individuals. Thus, we hypothesized an analogous role of innate immunity with increased C-reactive protein (CRP) in non-affective psychosis. Differential blood count, CRP, neutrophil and monocyte-macrophage activation markers, cortisol and psychotic symptoms (Positive and Negative Syndrome Scale [PANSS]) were assessed in controls (n = 294) and acutely ill unmedicated FEP (n = 129) and Sz (n = 124) patients at baseline and after 6 weeks treatment. Neutrophils, monocytes, and CRP were increased in patients vs controls at baseline (P &lt; .001), and neutrophil and monocyte counts correlated positively with activation markers. Eosinophils were lower at baseline in FEP (P &lt; .001) and Sz (P = .021) vs controls. Differences in neutrophils (P = .023), eosinophils (P &lt; .001), and CRP (P &lt; .001) were also present when controlling for smoking and cortisol, and partially remitted after antipsychotic treatment. FEP patients with high neutrophils (P = .048) or monocytes (P = .021) had higher PANSS-P scores at baseline but similar disease course. CRP correlated with PANSS-P at baseline (ρ = 0.204, P = .012). Improvement of positive symptoms after treatment correlated with declining neutrophils (ρ = 0.186, P = .015) or CRP (ρ = 0.237, P = .002) and rising eosinophils (ρ = -0.161, P = .036). In FEP, normalization of neutrophils (ρ = -0.231, P = .029) and eosinophils (ρ = 0.209, P = .048) correlated with drug dosage. In conclusion, innate immune system activation correlated with PANSS-P, supporting the immune hypothesis of psychosis. Neutrophil and monocyte counts and CRP levels may be useful markers of disease acuity, severity, and treatment response.","container-title":"Schizophrenia Bulletin","DOI":"10.1093/schbul/sbz068","ISSN":"1745-1701","issue":"2","journalAbbreviation":"Schizophr Bull","language":"eng","note":"PMID: 31504969\nPMCID: PMC7442383","page":"363-373","source":"PubMed","title":"Innate Immune Cells and C-Reactive Protein in Acute First-Episode Psychosis and Schizophrenia: Relationship to Psychopathology and Treatment","title-short":"Innate Immune Cells and C-Reactive Protein in Acute First-Episode Psychosis and Schizophrenia","volume":"46","author":[{"family":"Steiner","given":"Johann"},{"family":"Frodl","given":"Thomas"},{"family":"Schiltz","given":"Kolja"},{"family":"Dobrowolny","given":"Henrik"},{"family":"Jacobs","given":"Roland"},{"family":"Fernandes","given":"Brisa S."},{"family":"Guest","given":"Paul C."},{"family":"Meyer-Lotz","given":"Gabriela"},{"family":"Borucki","given":"Katrin"},{"family":"Bahn","given":"Sabine"},{"family":"Bogerts","given":"Bernhard"},{"family":"Falkai","given":"Peter"},{"family":"Bernstein","given":"Hans-Gert"}],"issued":{"date-parts":[["2020",2,26]]}}}],"schema":"https://github.com/citation-style-language/schema/raw/master/csl-citation.json"} </w:instrText>
      </w:r>
      <w:r>
        <w:rPr>
          <w:rFonts w:ascii="Arial" w:hAnsi="Arial" w:cs="Arial"/>
          <w:sz w:val="22"/>
          <w:szCs w:val="22"/>
        </w:rPr>
        <w:fldChar w:fldCharType="separate"/>
      </w:r>
      <w:r w:rsidR="000379F0" w:rsidRPr="000379F0">
        <w:rPr>
          <w:rFonts w:ascii="Arial" w:hAnsi="Arial" w:cs="Arial"/>
          <w:sz w:val="22"/>
          <w:vertAlign w:val="superscript"/>
          <w:lang w:val="en-GB"/>
        </w:rPr>
        <w:t>13</w:t>
      </w:r>
      <w:r>
        <w:rPr>
          <w:rFonts w:ascii="Arial" w:hAnsi="Arial" w:cs="Arial"/>
          <w:sz w:val="22"/>
          <w:szCs w:val="22"/>
        </w:rPr>
        <w:fldChar w:fldCharType="end"/>
      </w:r>
      <w:r>
        <w:rPr>
          <w:rFonts w:ascii="Arial" w:hAnsi="Arial" w:cs="Arial"/>
          <w:sz w:val="22"/>
          <w:szCs w:val="22"/>
        </w:rPr>
        <w:t>.</w:t>
      </w:r>
    </w:p>
    <w:p w14:paraId="688C5B79" w14:textId="77777777" w:rsidR="00DB7AA0" w:rsidRDefault="00DB7AA0" w:rsidP="00A60AC4">
      <w:pPr>
        <w:spacing w:after="120" w:line="480" w:lineRule="auto"/>
        <w:jc w:val="both"/>
        <w:rPr>
          <w:rFonts w:ascii="Arial" w:hAnsi="Arial" w:cs="Arial"/>
          <w:sz w:val="22"/>
          <w:szCs w:val="22"/>
        </w:rPr>
      </w:pPr>
    </w:p>
    <w:p w14:paraId="0C3A0979" w14:textId="736080AA" w:rsidR="00EF21BE" w:rsidRDefault="00EF21BE" w:rsidP="00EF21BE">
      <w:pPr>
        <w:spacing w:after="160" w:line="480" w:lineRule="auto"/>
        <w:jc w:val="both"/>
        <w:rPr>
          <w:rFonts w:ascii="Arial" w:eastAsia="Arial" w:hAnsi="Arial" w:cs="Arial"/>
          <w:b/>
          <w:bCs/>
          <w:i/>
          <w:iCs/>
          <w:color w:val="000000" w:themeColor="text1"/>
          <w:sz w:val="22"/>
          <w:szCs w:val="22"/>
        </w:rPr>
      </w:pPr>
      <w:r>
        <w:rPr>
          <w:rFonts w:ascii="Arial" w:eastAsia="Arial" w:hAnsi="Arial" w:cs="Arial"/>
          <w:b/>
          <w:bCs/>
          <w:i/>
          <w:iCs/>
          <w:color w:val="000000" w:themeColor="text1"/>
          <w:sz w:val="22"/>
          <w:szCs w:val="22"/>
        </w:rPr>
        <w:lastRenderedPageBreak/>
        <w:t>Magnetic resonance imaging</w:t>
      </w:r>
    </w:p>
    <w:p w14:paraId="4C44B8B6" w14:textId="1B94BFC2" w:rsidR="00EF21BE" w:rsidRDefault="00EF21BE" w:rsidP="00EF21BE">
      <w:pPr>
        <w:spacing w:after="120" w:line="480" w:lineRule="auto"/>
        <w:jc w:val="both"/>
        <w:outlineLvl w:val="0"/>
        <w:rPr>
          <w:rFonts w:ascii="Arial" w:hAnsi="Arial" w:cs="Arial"/>
          <w:bCs/>
          <w:iCs/>
          <w:sz w:val="22"/>
          <w:szCs w:val="22"/>
          <w:lang w:val="en-AU"/>
        </w:rPr>
      </w:pPr>
      <w:r w:rsidRPr="1CE12464">
        <w:rPr>
          <w:rFonts w:ascii="Arial" w:hAnsi="Arial" w:cs="Arial"/>
          <w:sz w:val="22"/>
          <w:szCs w:val="22"/>
        </w:rPr>
        <w:t xml:space="preserve">A subset </w:t>
      </w:r>
      <w:r w:rsidRPr="005909A6">
        <w:rPr>
          <w:rFonts w:ascii="Arial" w:hAnsi="Arial" w:cs="Arial"/>
          <w:sz w:val="22"/>
          <w:szCs w:val="22"/>
        </w:rPr>
        <w:t>of 28</w:t>
      </w:r>
      <w:r w:rsidRPr="005909A6">
        <w:rPr>
          <w:rFonts w:ascii="Arial" w:hAnsi="Arial" w:cs="Arial"/>
          <w:bCs/>
          <w:iCs/>
          <w:sz w:val="22"/>
          <w:szCs w:val="22"/>
        </w:rPr>
        <w:t xml:space="preserve"> participants underwent</w:t>
      </w:r>
      <w:r w:rsidRPr="00050DBC">
        <w:rPr>
          <w:rFonts w:ascii="Arial" w:hAnsi="Arial" w:cs="Arial"/>
          <w:bCs/>
          <w:iCs/>
          <w:sz w:val="22"/>
          <w:szCs w:val="22"/>
        </w:rPr>
        <w:t xml:space="preserve"> brain magnetic resonance imaging (MRI) </w:t>
      </w:r>
      <w:r>
        <w:rPr>
          <w:rFonts w:ascii="Arial" w:hAnsi="Arial" w:cs="Arial"/>
          <w:bCs/>
          <w:iCs/>
          <w:sz w:val="22"/>
          <w:szCs w:val="22"/>
        </w:rPr>
        <w:t>using</w:t>
      </w:r>
      <w:r w:rsidRPr="00050DBC">
        <w:rPr>
          <w:rFonts w:ascii="Arial" w:hAnsi="Arial" w:cs="Arial"/>
          <w:bCs/>
          <w:iCs/>
          <w:sz w:val="22"/>
          <w:szCs w:val="22"/>
        </w:rPr>
        <w:t xml:space="preserve"> a Siemens Magnetom Prisma 3T scanner (Siemens Healthineers AG, Erlangen, Germany) equipped with a 32-channel head coil.</w:t>
      </w:r>
      <w:r>
        <w:rPr>
          <w:rFonts w:ascii="Arial" w:hAnsi="Arial" w:cs="Arial"/>
          <w:bCs/>
          <w:iCs/>
          <w:sz w:val="22"/>
          <w:szCs w:val="22"/>
        </w:rPr>
        <w:t xml:space="preserve"> </w:t>
      </w:r>
      <w:r w:rsidRPr="007D06C1">
        <w:rPr>
          <w:rFonts w:ascii="Arial" w:hAnsi="Arial" w:cs="Arial"/>
          <w:bCs/>
          <w:iCs/>
          <w:sz w:val="22"/>
          <w:szCs w:val="22"/>
        </w:rPr>
        <w:t>T1-weighted scans were acquired using a magnetization-prepared rapid gradient echo (MP-RAGE) sequence with an isotropic voxel size of 0.8 mm</w:t>
      </w:r>
      <w:r w:rsidRPr="007D06C1">
        <w:rPr>
          <w:rFonts w:ascii="Arial" w:hAnsi="Arial" w:cs="Arial"/>
          <w:bCs/>
          <w:iCs/>
          <w:sz w:val="22"/>
          <w:szCs w:val="22"/>
          <w:vertAlign w:val="superscript"/>
        </w:rPr>
        <w:t>3</w:t>
      </w:r>
      <w:r w:rsidRPr="007D06C1">
        <w:rPr>
          <w:rFonts w:ascii="Arial" w:hAnsi="Arial" w:cs="Arial"/>
          <w:bCs/>
          <w:iCs/>
          <w:sz w:val="22"/>
          <w:szCs w:val="22"/>
        </w:rPr>
        <w:t>, 208 slices, repetition time of 2500 ms, echo time of 2.22 ms, flip angle of 8°, and a field of view of 256 mm.</w:t>
      </w:r>
      <w:r w:rsidRPr="00050DBC">
        <w:rPr>
          <w:rFonts w:ascii="Arial" w:hAnsi="Arial" w:cs="Arial"/>
          <w:bCs/>
          <w:iCs/>
          <w:sz w:val="22"/>
          <w:szCs w:val="22"/>
        </w:rPr>
        <w:t xml:space="preserve"> Regional brain volumes, including </w:t>
      </w:r>
      <w:r>
        <w:rPr>
          <w:rFonts w:ascii="Arial" w:hAnsi="Arial" w:cs="Arial"/>
          <w:bCs/>
          <w:iCs/>
          <w:sz w:val="22"/>
          <w:szCs w:val="22"/>
        </w:rPr>
        <w:t xml:space="preserve">the lateral ventricles, third and fourth ventricles </w:t>
      </w:r>
      <w:r w:rsidRPr="00050DBC">
        <w:rPr>
          <w:rFonts w:ascii="Arial" w:hAnsi="Arial" w:cs="Arial"/>
          <w:bCs/>
          <w:iCs/>
          <w:sz w:val="22"/>
          <w:szCs w:val="22"/>
        </w:rPr>
        <w:t>were quantified in cubic millimeters using FreeSurfer software (version 7.3.2;</w:t>
      </w:r>
      <w:r>
        <w:rPr>
          <w:rFonts w:ascii="Arial" w:hAnsi="Arial" w:cs="Arial"/>
          <w:bCs/>
          <w:iCs/>
          <w:sz w:val="22"/>
          <w:szCs w:val="22"/>
        </w:rPr>
        <w:t xml:space="preserve"> </w:t>
      </w:r>
      <w:hyperlink r:id="rId14">
        <w:r w:rsidRPr="1CE12464">
          <w:rPr>
            <w:rStyle w:val="Hyperlink"/>
            <w:rFonts w:ascii="Arial" w:hAnsi="Arial" w:cs="Arial"/>
            <w:sz w:val="22"/>
            <w:szCs w:val="22"/>
          </w:rPr>
          <w:t>https://surfer.nmr.mgh.harvard.edu</w:t>
        </w:r>
      </w:hyperlink>
      <w:r w:rsidRPr="00050DBC">
        <w:rPr>
          <w:rFonts w:ascii="Arial" w:hAnsi="Arial" w:cs="Arial"/>
          <w:bCs/>
          <w:iCs/>
          <w:sz w:val="22"/>
          <w:szCs w:val="22"/>
        </w:rPr>
        <w:t>)</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5VEUNsA2","properties":{"formattedCitation":"\\super 14\\nosupersub{}","plainCitation":"14","noteIndex":0},"citationItems":[{"id":455,"uris":["http://zotero.org/users/13884796/items/JLV4VCPB"],"itemData":{"id":455,"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DOI":"10.1016/s0896-6273(02)00569-x","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14</w:t>
      </w:r>
      <w:r>
        <w:rPr>
          <w:rFonts w:ascii="Arial" w:hAnsi="Arial" w:cs="Arial"/>
          <w:bCs/>
          <w:iCs/>
          <w:sz w:val="22"/>
          <w:szCs w:val="22"/>
        </w:rPr>
        <w:fldChar w:fldCharType="end"/>
      </w:r>
      <w:r w:rsidRPr="00050DBC">
        <w:rPr>
          <w:rFonts w:ascii="Arial" w:hAnsi="Arial" w:cs="Arial"/>
          <w:bCs/>
          <w:iCs/>
          <w:sz w:val="22"/>
          <w:szCs w:val="22"/>
        </w:rPr>
        <w:t>.</w:t>
      </w:r>
      <w:r>
        <w:rPr>
          <w:rFonts w:ascii="Arial" w:hAnsi="Arial" w:cs="Arial"/>
          <w:bCs/>
          <w:iCs/>
          <w:sz w:val="22"/>
          <w:szCs w:val="22"/>
        </w:rPr>
        <w:t xml:space="preserve"> </w:t>
      </w:r>
      <w:r w:rsidRPr="00050DBC">
        <w:rPr>
          <w:rFonts w:ascii="Arial" w:hAnsi="Arial" w:cs="Arial"/>
          <w:bCs/>
          <w:iCs/>
          <w:sz w:val="22"/>
          <w:szCs w:val="22"/>
        </w:rPr>
        <w:t xml:space="preserve">We utilized the FreeSurfer atlas to </w:t>
      </w:r>
      <w:r>
        <w:rPr>
          <w:rFonts w:ascii="Arial" w:hAnsi="Arial" w:cs="Arial"/>
          <w:bCs/>
          <w:iCs/>
          <w:sz w:val="22"/>
          <w:szCs w:val="22"/>
        </w:rPr>
        <w:t>obtain</w:t>
      </w:r>
      <w:r w:rsidRPr="00050DBC">
        <w:rPr>
          <w:rFonts w:ascii="Arial" w:hAnsi="Arial" w:cs="Arial"/>
          <w:bCs/>
          <w:iCs/>
          <w:sz w:val="22"/>
          <w:szCs w:val="22"/>
        </w:rPr>
        <w:t xml:space="preserve"> the volumes of the left and right </w:t>
      </w:r>
      <w:r>
        <w:rPr>
          <w:rFonts w:ascii="Arial" w:hAnsi="Arial" w:cs="Arial"/>
          <w:bCs/>
          <w:iCs/>
          <w:sz w:val="22"/>
          <w:szCs w:val="22"/>
        </w:rPr>
        <w:t>lateral ventricles, the third ventricle and the fourth ventricle</w:t>
      </w:r>
      <w:r w:rsidRPr="00050DBC">
        <w:rPr>
          <w:rFonts w:ascii="Arial" w:hAnsi="Arial" w:cs="Arial"/>
          <w:bCs/>
          <w:iCs/>
          <w:sz w:val="22"/>
          <w:szCs w:val="22"/>
        </w:rPr>
        <w:t xml:space="preserve">. Additionally, </w:t>
      </w:r>
      <w:r>
        <w:rPr>
          <w:rFonts w:ascii="Arial" w:hAnsi="Arial" w:cs="Arial"/>
          <w:bCs/>
          <w:iCs/>
          <w:sz w:val="22"/>
          <w:szCs w:val="22"/>
        </w:rPr>
        <w:t xml:space="preserve">the </w:t>
      </w:r>
      <w:r w:rsidRPr="00050DBC">
        <w:rPr>
          <w:rFonts w:ascii="Arial" w:hAnsi="Arial" w:cs="Arial"/>
          <w:bCs/>
          <w:iCs/>
          <w:sz w:val="22"/>
          <w:szCs w:val="22"/>
        </w:rPr>
        <w:t xml:space="preserve">choroid plexus (ChP) </w:t>
      </w:r>
      <w:r>
        <w:rPr>
          <w:rFonts w:ascii="Arial" w:hAnsi="Arial" w:cs="Arial"/>
          <w:bCs/>
          <w:iCs/>
          <w:sz w:val="22"/>
          <w:szCs w:val="22"/>
        </w:rPr>
        <w:t xml:space="preserve">in the lateral ventricles was manually segmented </w:t>
      </w:r>
      <w:r w:rsidRPr="00563B25">
        <w:rPr>
          <w:rFonts w:ascii="Arial" w:hAnsi="Arial" w:cs="Arial"/>
          <w:bCs/>
          <w:iCs/>
          <w:sz w:val="22"/>
          <w:szCs w:val="22"/>
          <w:lang w:val="en-AU"/>
        </w:rPr>
        <w:t>on the 3D-T1 images</w:t>
      </w:r>
      <w:r>
        <w:rPr>
          <w:rFonts w:ascii="Arial" w:hAnsi="Arial" w:cs="Arial"/>
          <w:bCs/>
          <w:iCs/>
          <w:sz w:val="22"/>
          <w:szCs w:val="22"/>
        </w:rPr>
        <w:t xml:space="preserve"> by one of the first authors (IJ), who was trained by a neuroimaging expert (DK)</w:t>
      </w:r>
      <w:r w:rsidRPr="00050DBC">
        <w:rPr>
          <w:rFonts w:ascii="Arial" w:hAnsi="Arial" w:cs="Arial"/>
          <w:bCs/>
          <w:iCs/>
          <w:sz w:val="22"/>
          <w:szCs w:val="22"/>
        </w:rPr>
        <w:t>.</w:t>
      </w:r>
      <w:r>
        <w:rPr>
          <w:rFonts w:ascii="Arial" w:hAnsi="Arial" w:cs="Arial"/>
          <w:bCs/>
          <w:iCs/>
          <w:sz w:val="22"/>
          <w:szCs w:val="22"/>
        </w:rPr>
        <w:t xml:space="preserve"> </w:t>
      </w:r>
      <w:r>
        <w:rPr>
          <w:rFonts w:ascii="Arial" w:hAnsi="Arial" w:cs="Arial"/>
          <w:bCs/>
          <w:iCs/>
          <w:sz w:val="22"/>
          <w:szCs w:val="22"/>
          <w:lang w:val="en-AU"/>
        </w:rPr>
        <w:t>We</w:t>
      </w:r>
      <w:r w:rsidRPr="00FA259B">
        <w:rPr>
          <w:rFonts w:ascii="Arial" w:hAnsi="Arial" w:cs="Arial"/>
          <w:bCs/>
          <w:iCs/>
          <w:sz w:val="22"/>
          <w:szCs w:val="22"/>
          <w:lang w:val="en-AU"/>
        </w:rPr>
        <w:t xml:space="preserve"> employed ITK-SNAP software, version 4.2.0 (</w:t>
      </w:r>
      <w:hyperlink r:id="rId15">
        <w:r w:rsidRPr="1CE12464">
          <w:rPr>
            <w:rStyle w:val="Hyperlink"/>
            <w:rFonts w:ascii="Arial" w:hAnsi="Arial" w:cs="Arial"/>
            <w:sz w:val="22"/>
            <w:szCs w:val="22"/>
            <w:lang w:val="en-AU"/>
          </w:rPr>
          <w:t>http://www.itksnap.org</w:t>
        </w:r>
      </w:hyperlink>
      <w:r w:rsidRPr="1CE12464">
        <w:rPr>
          <w:rFonts w:ascii="Arial" w:hAnsi="Arial" w:cs="Arial"/>
          <w:sz w:val="22"/>
          <w:szCs w:val="22"/>
          <w:lang w:val="en-AU"/>
        </w:rPr>
        <w:t>).</w:t>
      </w:r>
      <w:r w:rsidRPr="00FA259B">
        <w:rPr>
          <w:rFonts w:ascii="Arial" w:hAnsi="Arial" w:cs="Arial"/>
          <w:bCs/>
          <w:iCs/>
          <w:sz w:val="22"/>
          <w:szCs w:val="22"/>
          <w:lang w:val="en-AU"/>
        </w:rPr>
        <w:t xml:space="preserve"> The rater w</w:t>
      </w:r>
      <w:r>
        <w:rPr>
          <w:rFonts w:ascii="Arial" w:hAnsi="Arial" w:cs="Arial"/>
          <w:bCs/>
          <w:iCs/>
          <w:sz w:val="22"/>
          <w:szCs w:val="22"/>
          <w:lang w:val="en-AU"/>
        </w:rPr>
        <w:t>as</w:t>
      </w:r>
      <w:r w:rsidRPr="00FA259B">
        <w:rPr>
          <w:rFonts w:ascii="Arial" w:hAnsi="Arial" w:cs="Arial"/>
          <w:bCs/>
          <w:iCs/>
          <w:sz w:val="22"/>
          <w:szCs w:val="22"/>
          <w:lang w:val="en-AU"/>
        </w:rPr>
        <w:t xml:space="preserve"> blinded regarding clinical and imaging data and followed a previously published protocol for </w:t>
      </w:r>
      <w:proofErr w:type="spellStart"/>
      <w:r w:rsidRPr="00FA259B">
        <w:rPr>
          <w:rFonts w:ascii="Arial" w:hAnsi="Arial" w:cs="Arial"/>
          <w:bCs/>
          <w:iCs/>
          <w:sz w:val="22"/>
          <w:szCs w:val="22"/>
          <w:lang w:val="en-AU"/>
        </w:rPr>
        <w:t>ChP</w:t>
      </w:r>
      <w:proofErr w:type="spellEnd"/>
      <w:r>
        <w:rPr>
          <w:rFonts w:ascii="Arial" w:hAnsi="Arial" w:cs="Arial"/>
          <w:bCs/>
          <w:iCs/>
          <w:sz w:val="22"/>
          <w:szCs w:val="22"/>
          <w:lang w:val="en-AU"/>
        </w:rPr>
        <w:t xml:space="preserve"> segmentation</w:t>
      </w:r>
      <w:r>
        <w:rPr>
          <w:rFonts w:ascii="Arial" w:hAnsi="Arial" w:cs="Arial"/>
          <w:bCs/>
          <w:iCs/>
          <w:sz w:val="22"/>
          <w:szCs w:val="22"/>
          <w:lang w:val="en-AU"/>
        </w:rPr>
        <w:fldChar w:fldCharType="begin"/>
      </w:r>
      <w:r w:rsidR="000379F0">
        <w:rPr>
          <w:rFonts w:ascii="Arial" w:hAnsi="Arial" w:cs="Arial"/>
          <w:bCs/>
          <w:iCs/>
          <w:sz w:val="22"/>
          <w:szCs w:val="22"/>
          <w:lang w:val="en-AU"/>
        </w:rPr>
        <w:instrText xml:space="preserve"> ADDIN ZOTERO_ITEM CSL_CITATION {"citationID":"3CdyqoiL","properties":{"formattedCitation":"\\super 15\\nosupersub{}","plainCitation":"15","noteIndex":0},"citationItems":[{"id":309,"uris":["http://zotero.org/users/13884796/items/WJKUCDN4"],"itemData":{"id":309,"type":"article-journal","abstract":"The choroid plexus has been implicated in neurodevelopment and a range of brain disorders. Evidence demonstrates that the choroid plexus is critical for brain maturation, immune/ inflammatory regulation, and behavioral/cognitive functioning. However, current automated neuroimaging segmentation tools are poor at accurately and reliably segmenting the lateral ventricle choroid plexus. Furthermore, there is no existing tool that segments the choroid plexus located in the third and fourth ventricles of the brain. Thus, a protocol delineating how to segment the choroid plexus in the lateral, third, and fourth ventricle is needed to increase the reliability and replicability of studies examining the choroid plexus in neurodevelopmental and brain disorders. This protocol provides detailed steps to create separately labeled files in 3D Slicer for the choroid plexus based on DICOM or NIFTI images. The choroid plexus will be manually segmented using the axial, sagittal, and coronal planes of T1w images making sure to exclude voxels from gray or white matter structures bordering the ventricles. Windowing will be adjusted to assist in the localization of the choroid plexus and its anatomical boundaries. Methods for assessing accuracy and reliability will be demonstrated as part of this protocol. Gold standard segmentation of the choroid plexus using manual delineations can be used to develop better and more reliable automated segmentation tools that can be openly shared to elucidate changes in the choroid plexus across the lifespan and within various brain disorders.","container-title":"Journal of Visualized Experiments: JoVE","DOI":"10.3791/65341","ISSN":"1940-087X","issue":"202","journalAbbreviation":"J Vis Exp","language":"eng","note":"PMID: 38163279","source":"PubMed","title":"Manual Segmentation of the Human Choroid Plexus Using Brain MRI","author":[{"family":"Bannai","given":"Deepthi"},{"family":"Cao","given":"Yuan"},{"family":"Keshavan","given":"Matcheri"},{"family":"Reuter","given":"Martin"},{"family":"Lizano","given":"Paulo"}],"issued":{"date-parts":[["2023",12,15]]}}}],"schema":"https://github.com/citation-style-language/schema/raw/master/csl-citation.json"} </w:instrText>
      </w:r>
      <w:r>
        <w:rPr>
          <w:rFonts w:ascii="Arial" w:hAnsi="Arial" w:cs="Arial"/>
          <w:bCs/>
          <w:iCs/>
          <w:sz w:val="22"/>
          <w:szCs w:val="22"/>
          <w:lang w:val="en-AU"/>
        </w:rPr>
        <w:fldChar w:fldCharType="separate"/>
      </w:r>
      <w:r w:rsidR="000379F0" w:rsidRPr="000379F0">
        <w:rPr>
          <w:rFonts w:ascii="Arial" w:hAnsi="Arial" w:cs="Arial"/>
          <w:sz w:val="22"/>
          <w:vertAlign w:val="superscript"/>
          <w:lang w:val="en-GB"/>
        </w:rPr>
        <w:t>15</w:t>
      </w:r>
      <w:r>
        <w:rPr>
          <w:rFonts w:ascii="Arial" w:hAnsi="Arial" w:cs="Arial"/>
          <w:bCs/>
          <w:iCs/>
          <w:sz w:val="22"/>
          <w:szCs w:val="22"/>
          <w:lang w:val="en-AU"/>
        </w:rPr>
        <w:fldChar w:fldCharType="end"/>
      </w:r>
      <w:r>
        <w:rPr>
          <w:rFonts w:ascii="Arial" w:hAnsi="Arial" w:cs="Arial"/>
          <w:bCs/>
          <w:iCs/>
          <w:sz w:val="22"/>
          <w:szCs w:val="22"/>
          <w:lang w:val="en-AU"/>
        </w:rPr>
        <w:t xml:space="preserve">. </w:t>
      </w:r>
      <w:r w:rsidRPr="00050DBC">
        <w:rPr>
          <w:rFonts w:ascii="Arial" w:hAnsi="Arial" w:cs="Arial"/>
          <w:bCs/>
          <w:iCs/>
          <w:sz w:val="22"/>
          <w:szCs w:val="22"/>
        </w:rPr>
        <w:t xml:space="preserve">The </w:t>
      </w:r>
      <w:r>
        <w:rPr>
          <w:rFonts w:ascii="Arial" w:hAnsi="Arial" w:cs="Arial"/>
          <w:bCs/>
          <w:iCs/>
          <w:sz w:val="22"/>
          <w:szCs w:val="22"/>
        </w:rPr>
        <w:t xml:space="preserve">ChP as well as the ventricle </w:t>
      </w:r>
      <w:r w:rsidRPr="00050DBC">
        <w:rPr>
          <w:rFonts w:ascii="Arial" w:hAnsi="Arial" w:cs="Arial"/>
          <w:bCs/>
          <w:iCs/>
          <w:sz w:val="22"/>
          <w:szCs w:val="22"/>
        </w:rPr>
        <w:t>measure</w:t>
      </w:r>
      <w:r>
        <w:rPr>
          <w:rFonts w:ascii="Arial" w:hAnsi="Arial" w:cs="Arial"/>
          <w:bCs/>
          <w:iCs/>
          <w:sz w:val="22"/>
          <w:szCs w:val="22"/>
        </w:rPr>
        <w:t>s</w:t>
      </w:r>
      <w:r w:rsidRPr="00050DBC">
        <w:rPr>
          <w:rFonts w:ascii="Arial" w:hAnsi="Arial" w:cs="Arial"/>
          <w:bCs/>
          <w:iCs/>
          <w:sz w:val="22"/>
          <w:szCs w:val="22"/>
        </w:rPr>
        <w:t xml:space="preserve"> were adjusted for total intracranial volume</w:t>
      </w:r>
      <w:r>
        <w:rPr>
          <w:rFonts w:ascii="Arial" w:hAnsi="Arial" w:cs="Arial"/>
          <w:bCs/>
          <w:iCs/>
          <w:sz w:val="22"/>
          <w:szCs w:val="22"/>
        </w:rPr>
        <w:t xml:space="preserve"> </w:t>
      </w:r>
      <w:r w:rsidRPr="00C04C3D">
        <w:rPr>
          <w:rFonts w:ascii="Arial" w:hAnsi="Arial" w:cs="Arial"/>
          <w:bCs/>
          <w:iCs/>
          <w:sz w:val="22"/>
          <w:szCs w:val="22"/>
        </w:rPr>
        <w:t>using the proportions</w:t>
      </w:r>
      <w:r>
        <w:rPr>
          <w:rFonts w:ascii="Arial" w:hAnsi="Arial" w:cs="Arial"/>
          <w:bCs/>
          <w:iCs/>
          <w:sz w:val="22"/>
          <w:szCs w:val="22"/>
        </w:rPr>
        <w:t xml:space="preserve"> method</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o4qpvwfL","properties":{"formattedCitation":"\\super 16\\nosupersub{}","plainCitation":"16","noteIndex":0},"citationItems":[{"id":458,"uris":["http://zotero.org/users/13884796/items/I64LP9RH"],"itemData":{"id":458,"type":"article-journal","abstract":"Recent findings of enlarged ventricles and sulcal widening in the computed tomographic (CT) scans of schizophrenic subjects have raised questions about the etiology and treatment of this disorder. Measures obtained from computerized analyses of CT scans of 30 schizophrenic and 33 normal subjects showed no significant difference between the groups in ventricular or sulcal fluid volumes. The discrepancy between our findings and those of other investigators may have been due to different measurement techniques or to differences in the samples. A second study was undertaken to examine the first possibility. Its results suggest that our findings and those based on measurements of planimetric ventricle-brain ratios (VBRs) are highly correlated, but that VBRs from one study may not be compared with those in another to establish population differences. Differences in patient samples appear to constitute an important source of discrepancy in CT findings.","container-title":"Archives of General Psychiatry","DOI":"10.1001/archpsyc.1982.04290070001001","ISSN":"0003-990X","issue":"7","journalAbbreviation":"Arch Gen Psychiatry","language":"eng","note":"PMID: 7165476","page":"765-770","source":"PubMed","title":"Computed tomography in schizophrenics and normal volunteers. I. Fluid volume","volume":"39","author":[{"family":"Jernigan","given":"T. L."},{"family":"Zatz","given":"L. M."},{"family":"Moses","given":"J. A."},{"family":"Berger","given":"P. A."}],"issued":{"date-parts":[["1982",7]]}}}],"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16</w:t>
      </w:r>
      <w:r>
        <w:rPr>
          <w:rFonts w:ascii="Arial" w:hAnsi="Arial" w:cs="Arial"/>
          <w:bCs/>
          <w:iCs/>
          <w:sz w:val="22"/>
          <w:szCs w:val="22"/>
        </w:rPr>
        <w:fldChar w:fldCharType="end"/>
      </w:r>
      <w:r w:rsidRPr="00050DBC">
        <w:rPr>
          <w:rFonts w:ascii="Arial" w:hAnsi="Arial" w:cs="Arial"/>
          <w:bCs/>
          <w:iCs/>
          <w:sz w:val="22"/>
          <w:szCs w:val="22"/>
        </w:rPr>
        <w:t>.</w:t>
      </w:r>
      <w:r>
        <w:rPr>
          <w:rFonts w:ascii="Arial" w:hAnsi="Arial" w:cs="Arial"/>
          <w:bCs/>
          <w:iCs/>
          <w:sz w:val="22"/>
          <w:szCs w:val="22"/>
        </w:rPr>
        <w:t xml:space="preserve"> </w:t>
      </w:r>
    </w:p>
    <w:p w14:paraId="036EFCE8" w14:textId="2AE8AC67" w:rsidR="00EF21BE" w:rsidRDefault="00EF21BE" w:rsidP="00EF21BE">
      <w:pPr>
        <w:spacing w:after="120" w:line="480" w:lineRule="auto"/>
        <w:jc w:val="both"/>
        <w:outlineLvl w:val="0"/>
        <w:rPr>
          <w:rFonts w:ascii="Arial" w:hAnsi="Arial" w:cs="Arial"/>
          <w:bCs/>
          <w:iCs/>
          <w:sz w:val="22"/>
          <w:szCs w:val="22"/>
        </w:rPr>
      </w:pPr>
      <w:r>
        <w:rPr>
          <w:rFonts w:ascii="Arial" w:hAnsi="Arial" w:cs="Arial"/>
          <w:bCs/>
          <w:iCs/>
          <w:sz w:val="22"/>
          <w:szCs w:val="22"/>
          <w:lang w:val="en-AU"/>
        </w:rPr>
        <w:t>S</w:t>
      </w:r>
      <w:r w:rsidRPr="005A0F57">
        <w:rPr>
          <w:rFonts w:ascii="Arial" w:hAnsi="Arial" w:cs="Arial"/>
          <w:bCs/>
          <w:iCs/>
          <w:sz w:val="22"/>
          <w:szCs w:val="22"/>
        </w:rPr>
        <w:t>tructural MRI data</w:t>
      </w:r>
      <w:r>
        <w:rPr>
          <w:rFonts w:ascii="Arial" w:hAnsi="Arial" w:cs="Arial"/>
          <w:bCs/>
          <w:iCs/>
          <w:sz w:val="22"/>
          <w:szCs w:val="22"/>
        </w:rPr>
        <w:t xml:space="preserve"> quality control</w:t>
      </w:r>
      <w:r w:rsidRPr="005A0F57">
        <w:rPr>
          <w:rFonts w:ascii="Arial" w:hAnsi="Arial" w:cs="Arial"/>
          <w:bCs/>
          <w:iCs/>
          <w:sz w:val="22"/>
          <w:szCs w:val="22"/>
        </w:rPr>
        <w:t xml:space="preserve"> was performed as previously described by our working grou</w:t>
      </w:r>
      <w:r>
        <w:rPr>
          <w:rFonts w:ascii="Arial" w:hAnsi="Arial" w:cs="Arial"/>
          <w:bCs/>
          <w:iCs/>
          <w:sz w:val="22"/>
          <w:szCs w:val="22"/>
        </w:rPr>
        <w:t>p</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gYqLTfp2","properties":{"formattedCitation":"\\super 17\\nosupersub{}","plainCitation":"17","noteIndex":0},"citationItems":[{"id":462,"uris":["http://zotero.org/users/13884796/items/TLKUAGEQ"],"itemData":{"id":462,"type":"article-journal","abstract":"BACKGROUND AND HYPOTHESIS: Aerobic exercise interventions in people with schizophrenia have been demonstrated to improve clinical outcomes, but findings regarding the underlying neural mechanisms are limited and mainly focus on the hippocampal formation. Therefore, we conducted a global exploratory analysis of structural and functional neural adaptations after exercise and explored their clinical implications.\nSTUDY DESIGN: In this randomized controlled trial, structural and functional MRI data were available for 91 patients with schizophrenia who performed either aerobic exercise on a bicycle ergometer or underwent a flexibility, strengthening, and balance training as control group. We analyzed clinical and neuroimaging data before and after 6 months of regular exercise. Bayesian linear mixed models and Bayesian logistic regressions were calculated to evaluate effects of exercise on multiple neural outcomes and their potential clinical relevance.\nSTUDY RESULTS: Our results indicated that aerobic exercise in people with schizophrenia led to structural and functional adaptations mainly within the default-mode network, the cortico-striato-pallido-thalamo-cortical loop, and the cerebello-thalamo-cortical pathway. We further observed that volume increases in the right posterior cingulate gyrus as a central node of the default-mode network were linked to improvements in disorder severity.\nCONCLUSIONS: These exploratory findings suggest a positive impact of aerobic exercise on 3 cerebral networks that are involved in the pathophysiology of schizophrenia.\nCLINICAL TRIALS REGISTRATION: The underlying study of this manuscript was registered in the International Clinical Trials Database, ClinicalTrials.gov (NCT number: NCT03466112, https://clinicaltrials.gov/ct2/show/NCT03466112?term=NCT03466112&amp;draw=2&amp;rank=1) and in the German Clinical Trials Register (DRKS-ID: DRKS00009804).","container-title":"Schizophrenia Bulletin","DOI":"10.1093/schbul/sbad113","ISSN":"1745-1701","issue":"1","journalAbbreviation":"Schizophr Bull","language":"eng","note":"PMID: 37597507\nPMCID: PMC10754172","page":"145-156","source":"PubMed","title":"Effects of Exercise on Structural and Functional Brain Patterns in Schizophrenia-Data From a Multicenter Randomized-Controlled Study","volume":"50","author":[{"family":"Roell","given":"Lukas"},{"family":"Keeser","given":"Daniel"},{"family":"Papazov","given":"Boris"},{"family":"Lembeck","given":"Moritz"},{"family":"Papazova","given":"Irina"},{"family":"Greska","given":"David"},{"family":"Muenz","given":"Susanne"},{"family":"Schneider-Axmann","given":"Thomas"},{"family":"Sykorova","given":"Eliska B."},{"family":"Thieme","given":"Christina E."},{"family":"Vogel","given":"Bob O."},{"family":"Mohnke","given":"Sebastian"},{"family":"Huppertz","given":"Charlotte"},{"family":"Roeh","given":"Astrid"},{"family":"Keller-Varady","given":"Katriona"},{"family":"Malchow","given":"Berend"},{"family":"Stoecklein","given":"Sophia"},{"family":"Ertl-Wagner","given":"Birgit"},{"family":"Henkel","given":"Karsten"},{"family":"Wolfarth","given":"Bernd"},{"family":"Tantchik","given":"Wladimir"},{"family":"Walter","given":"Henrik"},{"family":"Hirjak","given":"Dusan"},{"family":"Schmitt","given":"Andrea"},{"family":"Hasan","given":"Alkomiet"},{"family":"Meyer-Lindenberg","given":"Andreas"},{"family":"Falkai","given":"Peter"},{"family":"Maurus","given":"Isabel"}],"issued":{"date-parts":[["2024",1,1]]}}}],"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17</w:t>
      </w:r>
      <w:r>
        <w:rPr>
          <w:rFonts w:ascii="Arial" w:hAnsi="Arial" w:cs="Arial"/>
          <w:bCs/>
          <w:iCs/>
          <w:sz w:val="22"/>
          <w:szCs w:val="22"/>
        </w:rPr>
        <w:fldChar w:fldCharType="end"/>
      </w:r>
      <w:r>
        <w:rPr>
          <w:rFonts w:ascii="Arial" w:hAnsi="Arial" w:cs="Arial"/>
          <w:bCs/>
          <w:iCs/>
          <w:sz w:val="22"/>
          <w:szCs w:val="22"/>
        </w:rPr>
        <w:t xml:space="preserve">. </w:t>
      </w:r>
      <w:r w:rsidRPr="00E53BC8">
        <w:rPr>
          <w:rFonts w:ascii="Arial" w:hAnsi="Arial" w:cs="Arial"/>
          <w:bCs/>
          <w:iCs/>
          <w:sz w:val="22"/>
          <w:szCs w:val="22"/>
        </w:rPr>
        <w:t>Specifically, a visual inspection and utilization of the quality control software</w:t>
      </w:r>
      <w:r>
        <w:rPr>
          <w:rFonts w:ascii="Arial" w:hAnsi="Arial" w:cs="Arial"/>
          <w:bCs/>
          <w:iCs/>
          <w:sz w:val="22"/>
          <w:szCs w:val="22"/>
        </w:rPr>
        <w:t xml:space="preserve"> MRIQC</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ej4dxtgV","properties":{"formattedCitation":"\\super 18\\nosupersub{}","plainCitation":"18","noteIndex":0},"citationItems":[{"id":465,"uris":["http://zotero.org/users/13884796/items/JQC6ZFHF"],"itemData":{"id":465,"type":"article-journal","abstract":"Quality control of MRI is essential for excluding problematic acquisitions and avoiding bias in subsequent image processing and analysis. Visual inspection is subjective and impractical for large scale datasets. Although automated quality assessments have been demonstrated on single-site datasets, it is unclear that solutions can generalize to unseen data acquired at new sites. Here, we introduce the MRI Quality Control tool (MRIQC), a tool for extracting quality measures and fitting a binary (accept/exclude) classifier. Our tool can be run both locally and as a free online service via the OpenNeuro.org portal. The classifier is trained on a publicly available, multi-site dataset (17 sites, N = 1102). We perform model selection evaluating different normalization and feature exclusion approaches aimed at maximizing across-site generalization and estimate an accuracy of 76%±13% on new sites, using leave-one-site-out cross-validation. We confirm that result on a held-out dataset (2 sites, N = 265) also obtaining a 76% accuracy. Even though the performance of the trained classifier is statistically above chance, we show that it is susceptible to site effects and unable to account for artifacts specific to new sites. MRIQC performs with high accuracy in intra-site prediction, but performance on unseen sites leaves space for improvement which might require more labeled data and new approaches to the between-site variability. Overcoming these limitations is crucial for a more objective quality assessment of neuroimaging data, and to enable the analysis of extremely large and multi-site samples.","container-title":"PloS One","DOI":"10.1371/journal.pone.0184661","ISSN":"1932-6203","issue":"9","journalAbbreviation":"PLoS One","language":"eng","note":"PMID: 28945803\nPMCID: PMC5612458","page":"e0184661","source":"PubMed","title":"MRIQC: Advancing the automatic prediction of image quality in MRI from unseen sites","title-short":"MRIQC","volume":"12","author":[{"family":"Esteban","given":"Oscar"},{"family":"Birman","given":"Daniel"},{"family":"Schaer","given":"Marie"},{"family":"Koyejo","given":"Oluwasanmi O."},{"family":"Poldrack","given":"Russell A."},{"family":"Gorgolewski","given":"Krzysztof J."}],"issued":{"date-parts":[["2017"]]}}}],"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18</w:t>
      </w:r>
      <w:r>
        <w:rPr>
          <w:rFonts w:ascii="Arial" w:hAnsi="Arial" w:cs="Arial"/>
          <w:bCs/>
          <w:iCs/>
          <w:sz w:val="22"/>
          <w:szCs w:val="22"/>
        </w:rPr>
        <w:fldChar w:fldCharType="end"/>
      </w:r>
      <w:r>
        <w:rPr>
          <w:rFonts w:ascii="Arial" w:hAnsi="Arial" w:cs="Arial"/>
          <w:bCs/>
          <w:iCs/>
          <w:sz w:val="22"/>
          <w:szCs w:val="22"/>
        </w:rPr>
        <w:t xml:space="preserve"> </w:t>
      </w:r>
      <w:r w:rsidRPr="00ED7BA0">
        <w:rPr>
          <w:rFonts w:ascii="Arial" w:hAnsi="Arial" w:cs="Arial"/>
          <w:bCs/>
          <w:iCs/>
          <w:sz w:val="22"/>
          <w:szCs w:val="22"/>
        </w:rPr>
        <w:t xml:space="preserve">were conducted. Manual assessment included rating overall image quality and evaluating specific sequence-related metrics such as </w:t>
      </w:r>
      <w:r w:rsidRPr="00906B53">
        <w:rPr>
          <w:rFonts w:ascii="Arial" w:hAnsi="Arial" w:cs="Arial"/>
          <w:bCs/>
          <w:iCs/>
          <w:sz w:val="22"/>
          <w:szCs w:val="22"/>
        </w:rPr>
        <w:t xml:space="preserve">signal-to-noise ratio (SNR), contrast-to-noise ratio (CNR), coefficient of joint variation (CJV), foreground-background energy ratio (FBER), median intensity non-uniformity (INU). </w:t>
      </w:r>
      <w:r w:rsidRPr="00ED7BA0">
        <w:rPr>
          <w:rFonts w:ascii="Arial" w:hAnsi="Arial" w:cs="Arial"/>
          <w:bCs/>
          <w:iCs/>
          <w:sz w:val="22"/>
          <w:szCs w:val="22"/>
        </w:rPr>
        <w:t xml:space="preserve">Images were flagged if they received </w:t>
      </w:r>
      <w:r>
        <w:rPr>
          <w:rFonts w:ascii="Arial" w:hAnsi="Arial" w:cs="Arial"/>
          <w:bCs/>
          <w:iCs/>
          <w:sz w:val="22"/>
          <w:szCs w:val="22"/>
        </w:rPr>
        <w:t>poor</w:t>
      </w:r>
      <w:r w:rsidRPr="00ED7BA0">
        <w:rPr>
          <w:rFonts w:ascii="Arial" w:hAnsi="Arial" w:cs="Arial"/>
          <w:bCs/>
          <w:iCs/>
          <w:sz w:val="22"/>
          <w:szCs w:val="22"/>
        </w:rPr>
        <w:t xml:space="preserve"> manual quality ratings and/or </w:t>
      </w:r>
      <w:r>
        <w:rPr>
          <w:rFonts w:ascii="Arial" w:hAnsi="Arial" w:cs="Arial"/>
          <w:bCs/>
          <w:iCs/>
          <w:sz w:val="22"/>
          <w:szCs w:val="22"/>
        </w:rPr>
        <w:t>showed</w:t>
      </w:r>
      <w:r w:rsidRPr="00ED7BA0">
        <w:rPr>
          <w:rFonts w:ascii="Arial" w:hAnsi="Arial" w:cs="Arial"/>
          <w:bCs/>
          <w:iCs/>
          <w:sz w:val="22"/>
          <w:szCs w:val="22"/>
        </w:rPr>
        <w:t xml:space="preserve"> at least one abnormal quality metric. After image processing, we visually inspected the FreeSurfer segmentations</w:t>
      </w:r>
      <w:r>
        <w:rPr>
          <w:rFonts w:ascii="Arial" w:hAnsi="Arial" w:cs="Arial"/>
          <w:bCs/>
          <w:iCs/>
          <w:sz w:val="22"/>
          <w:szCs w:val="22"/>
        </w:rPr>
        <w:t>. No</w:t>
      </w:r>
      <w:r w:rsidRPr="00ED7BA0">
        <w:rPr>
          <w:rFonts w:ascii="Arial" w:hAnsi="Arial" w:cs="Arial"/>
          <w:bCs/>
          <w:iCs/>
          <w:sz w:val="22"/>
          <w:szCs w:val="22"/>
        </w:rPr>
        <w:t xml:space="preserve"> participants were excluded based on criteria related to insufficient image quality.</w:t>
      </w:r>
      <w:r>
        <w:rPr>
          <w:rFonts w:ascii="Arial" w:hAnsi="Arial" w:cs="Arial"/>
          <w:bCs/>
          <w:iCs/>
          <w:sz w:val="22"/>
          <w:szCs w:val="22"/>
        </w:rPr>
        <w:t xml:space="preserve"> </w:t>
      </w:r>
    </w:p>
    <w:p w14:paraId="4FCD6F0F" w14:textId="4A964373" w:rsidR="00EF21BE" w:rsidRPr="00EF21BE" w:rsidRDefault="00EF21BE" w:rsidP="00EF21BE">
      <w:pPr>
        <w:spacing w:after="120" w:line="480" w:lineRule="auto"/>
        <w:jc w:val="both"/>
        <w:outlineLvl w:val="0"/>
        <w:rPr>
          <w:rFonts w:ascii="Arial" w:hAnsi="Arial" w:cs="Arial"/>
          <w:bCs/>
          <w:iCs/>
          <w:sz w:val="22"/>
          <w:szCs w:val="22"/>
        </w:rPr>
      </w:pPr>
      <w:r w:rsidRPr="00F16243">
        <w:rPr>
          <w:rFonts w:ascii="Arial" w:hAnsi="Arial" w:cs="Arial"/>
          <w:bCs/>
          <w:iCs/>
          <w:sz w:val="22"/>
          <w:szCs w:val="22"/>
        </w:rPr>
        <w:t xml:space="preserve">The structural isotropic 3D T1-weighted MR images </w:t>
      </w:r>
      <w:r>
        <w:rPr>
          <w:rFonts w:ascii="Arial" w:hAnsi="Arial" w:cs="Arial"/>
          <w:bCs/>
          <w:iCs/>
          <w:sz w:val="22"/>
          <w:szCs w:val="22"/>
        </w:rPr>
        <w:t>were</w:t>
      </w:r>
      <w:r w:rsidRPr="00F16243">
        <w:rPr>
          <w:rFonts w:ascii="Arial" w:hAnsi="Arial" w:cs="Arial"/>
          <w:bCs/>
          <w:iCs/>
          <w:sz w:val="22"/>
          <w:szCs w:val="22"/>
        </w:rPr>
        <w:t xml:space="preserve"> proces</w:t>
      </w:r>
      <w:r>
        <w:rPr>
          <w:rFonts w:ascii="Arial" w:hAnsi="Arial" w:cs="Arial"/>
          <w:bCs/>
          <w:iCs/>
          <w:sz w:val="22"/>
          <w:szCs w:val="22"/>
        </w:rPr>
        <w:t>sed with</w:t>
      </w:r>
      <w:r w:rsidRPr="00F16243">
        <w:rPr>
          <w:rFonts w:ascii="Arial" w:hAnsi="Arial" w:cs="Arial"/>
          <w:bCs/>
          <w:iCs/>
          <w:sz w:val="22"/>
          <w:szCs w:val="22"/>
        </w:rPr>
        <w:t xml:space="preserve"> FreeSurfer v7.2, employing </w:t>
      </w:r>
      <w:r w:rsidRPr="00F16243">
        <w:rPr>
          <w:rFonts w:ascii="Arial" w:hAnsi="Arial" w:cs="Arial"/>
          <w:bCs/>
          <w:i/>
          <w:iCs/>
          <w:sz w:val="22"/>
          <w:szCs w:val="22"/>
        </w:rPr>
        <w:t>recon-all</w:t>
      </w:r>
      <w:r>
        <w:rPr>
          <w:rFonts w:ascii="Arial" w:hAnsi="Arial" w:cs="Arial"/>
          <w:bCs/>
          <w:i/>
          <w:iCs/>
          <w:sz w:val="22"/>
          <w:szCs w:val="22"/>
        </w:rPr>
        <w:fldChar w:fldCharType="begin"/>
      </w:r>
      <w:r w:rsidR="000379F0">
        <w:rPr>
          <w:rFonts w:ascii="Arial" w:hAnsi="Arial" w:cs="Arial"/>
          <w:bCs/>
          <w:i/>
          <w:iCs/>
          <w:sz w:val="22"/>
          <w:szCs w:val="22"/>
        </w:rPr>
        <w:instrText xml:space="preserve"> ADDIN ZOTERO_ITEM CSL_CITATION {"citationID":"qFQnugdY","properties":{"formattedCitation":"\\super 17\\nosupersub{}","plainCitation":"17","noteIndex":0},"citationItems":[{"id":462,"uris":["http://zotero.org/users/13884796/items/TLKUAGEQ"],"itemData":{"id":462,"type":"article-journal","abstract":"BACKGROUND AND HYPOTHESIS: Aerobic exercise interventions in people with schizophrenia have been demonstrated to improve clinical outcomes, but findings regarding the underlying neural mechanisms are limited and mainly focus on the hippocampal formation. Therefore, we conducted a global exploratory analysis of structural and functional neural adaptations after exercise and explored their clinical implications.\nSTUDY DESIGN: In this randomized controlled trial, structural and functional MRI data were available for 91 patients with schizophrenia who performed either aerobic exercise on a bicycle ergometer or underwent a flexibility, strengthening, and balance training as control group. We analyzed clinical and neuroimaging data before and after 6 months of regular exercise. Bayesian linear mixed models and Bayesian logistic regressions were calculated to evaluate effects of exercise on multiple neural outcomes and their potential clinical relevance.\nSTUDY RESULTS: Our results indicated that aerobic exercise in people with schizophrenia led to structural and functional adaptations mainly within the default-mode network, the cortico-striato-pallido-thalamo-cortical loop, and the cerebello-thalamo-cortical pathway. We further observed that volume increases in the right posterior cingulate gyrus as a central node of the default-mode network were linked to improvements in disorder severity.\nCONCLUSIONS: These exploratory findings suggest a positive impact of aerobic exercise on 3 cerebral networks that are involved in the pathophysiology of schizophrenia.\nCLINICAL TRIALS REGISTRATION: The underlying study of this manuscript was registered in the International Clinical Trials Database, ClinicalTrials.gov (NCT number: NCT03466112, https://clinicaltrials.gov/ct2/show/NCT03466112?term=NCT03466112&amp;draw=2&amp;rank=1) and in the German Clinical Trials Register (DRKS-ID: DRKS00009804).","container-title":"Schizophrenia Bulletin","DOI":"10.1093/schbul/sbad113","ISSN":"1745-1701","issue":"1","journalAbbreviation":"Schizophr Bull","language":"eng","note":"PMID: 37597507\nPMCID: PMC10754172","page":"145-156","source":"PubMed","title":"Effects of Exercise on Structural and Functional Brain Patterns in Schizophrenia-Data From a Multicenter Randomized-Controlled Study","volume":"50","author":[{"family":"Roell","given":"Lukas"},{"family":"Keeser","given":"Daniel"},{"family":"Papazov","given":"Boris"},{"family":"Lembeck","given":"Moritz"},{"family":"Papazova","given":"Irina"},{"family":"Greska","given":"David"},{"family":"Muenz","given":"Susanne"},{"family":"Schneider-Axmann","given":"Thomas"},{"family":"Sykorova","given":"Eliska B."},{"family":"Thieme","given":"Christina E."},{"family":"Vogel","given":"Bob O."},{"family":"Mohnke","given":"Sebastian"},{"family":"Huppertz","given":"Charlotte"},{"family":"Roeh","given":"Astrid"},{"family":"Keller-Varady","given":"Katriona"},{"family":"Malchow","given":"Berend"},{"family":"Stoecklein","given":"Sophia"},{"family":"Ertl-Wagner","given":"Birgit"},{"family":"Henkel","given":"Karsten"},{"family":"Wolfarth","given":"Bernd"},{"family":"Tantchik","given":"Wladimir"},{"family":"Walter","given":"Henrik"},{"family":"Hirjak","given":"Dusan"},{"family":"Schmitt","given":"Andrea"},{"family":"Hasan","given":"Alkomiet"},{"family":"Meyer-Lindenberg","given":"Andreas"},{"family":"Falkai","given":"Peter"},{"family":"Maurus","given":"Isabel"}],"issued":{"date-parts":[["2024",1,1]]}}}],"schema":"https://github.com/citation-style-language/schema/raw/master/csl-citation.json"} </w:instrText>
      </w:r>
      <w:r>
        <w:rPr>
          <w:rFonts w:ascii="Arial" w:hAnsi="Arial" w:cs="Arial"/>
          <w:bCs/>
          <w:i/>
          <w:iCs/>
          <w:sz w:val="22"/>
          <w:szCs w:val="22"/>
        </w:rPr>
        <w:fldChar w:fldCharType="separate"/>
      </w:r>
      <w:r w:rsidR="000379F0" w:rsidRPr="000379F0">
        <w:rPr>
          <w:rFonts w:ascii="Arial" w:hAnsi="Arial" w:cs="Arial"/>
          <w:sz w:val="22"/>
          <w:vertAlign w:val="superscript"/>
          <w:lang w:val="en-GB"/>
        </w:rPr>
        <w:t>17</w:t>
      </w:r>
      <w:r>
        <w:rPr>
          <w:rFonts w:ascii="Arial" w:hAnsi="Arial" w:cs="Arial"/>
          <w:bCs/>
          <w:i/>
          <w:iCs/>
          <w:sz w:val="22"/>
          <w:szCs w:val="22"/>
        </w:rPr>
        <w:fldChar w:fldCharType="end"/>
      </w:r>
      <w:r>
        <w:rPr>
          <w:rFonts w:ascii="Arial" w:hAnsi="Arial" w:cs="Arial"/>
          <w:bCs/>
          <w:iCs/>
          <w:sz w:val="22"/>
          <w:szCs w:val="22"/>
        </w:rPr>
        <w:t>. It</w:t>
      </w:r>
      <w:r w:rsidRPr="007E583E">
        <w:rPr>
          <w:rFonts w:ascii="Arial" w:hAnsi="Arial" w:cs="Arial"/>
          <w:bCs/>
          <w:iCs/>
          <w:sz w:val="22"/>
          <w:szCs w:val="22"/>
        </w:rPr>
        <w:t xml:space="preserve"> included motion correction and</w:t>
      </w:r>
      <w:r>
        <w:rPr>
          <w:rFonts w:ascii="Arial" w:hAnsi="Arial" w:cs="Arial"/>
          <w:bCs/>
          <w:iCs/>
          <w:sz w:val="22"/>
          <w:szCs w:val="22"/>
        </w:rPr>
        <w:t xml:space="preserve"> averaging</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of1mF7pY","properties":{"formattedCitation":"\\super 19\\nosupersub{}","plainCitation":"19","noteIndex":0},"citationItems":[{"id":468,"uris":["http://zotero.org/users/13884796/items/XULLAUPL"],"itemData":{"id":468,"type":"article-journal","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container-title":"NeuroImage","DOI":"10.1016/j.neuroimage.2010.07.020","ISSN":"1095-9572","issue":"4","journalAbbreviation":"Neuroimage","language":"eng","note":"PMID: 20637289\nPMCID: PMC2946852","page":"1181-1196","source":"PubMed","title":"Highly accurate inverse consistent registration: a robust approach","title-short":"Highly accurate inverse consistent registration","volume":"53","author":[{"family":"Reuter","given":"Martin"},{"family":"Rosas","given":"H. Diana"},{"family":"Fischl","given":"Bruce"}],"issued":{"date-parts":[["2010",12]]}}}],"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19</w:t>
      </w:r>
      <w:r>
        <w:rPr>
          <w:rFonts w:ascii="Arial" w:hAnsi="Arial" w:cs="Arial"/>
          <w:bCs/>
          <w:iCs/>
          <w:sz w:val="22"/>
          <w:szCs w:val="22"/>
        </w:rPr>
        <w:fldChar w:fldCharType="end"/>
      </w:r>
      <w:r>
        <w:rPr>
          <w:rFonts w:ascii="Arial" w:hAnsi="Arial" w:cs="Arial"/>
          <w:bCs/>
          <w:iCs/>
          <w:sz w:val="22"/>
          <w:szCs w:val="22"/>
        </w:rPr>
        <w:t xml:space="preserve">, </w:t>
      </w:r>
      <w:r w:rsidRPr="00AF0289">
        <w:rPr>
          <w:rFonts w:ascii="Arial" w:hAnsi="Arial" w:cs="Arial"/>
          <w:bCs/>
          <w:iCs/>
          <w:sz w:val="22"/>
          <w:szCs w:val="22"/>
        </w:rPr>
        <w:t>non-brain tissue</w:t>
      </w:r>
      <w:r>
        <w:rPr>
          <w:rFonts w:ascii="Arial" w:hAnsi="Arial" w:cs="Arial"/>
          <w:bCs/>
          <w:iCs/>
          <w:sz w:val="22"/>
          <w:szCs w:val="22"/>
        </w:rPr>
        <w:t xml:space="preserve"> </w:t>
      </w:r>
      <w:r>
        <w:rPr>
          <w:rFonts w:ascii="Arial" w:hAnsi="Arial" w:cs="Arial"/>
          <w:bCs/>
          <w:iCs/>
          <w:sz w:val="22"/>
          <w:szCs w:val="22"/>
        </w:rPr>
        <w:lastRenderedPageBreak/>
        <w:t>removal</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KKuj6ZtF","properties":{"formattedCitation":"\\super 20\\nosupersub{}","plainCitation":"20","noteIndex":0},"citationItems":[{"id":471,"uris":["http://zotero.org/users/13884796/items/KZ8MV8TK"],"itemData":{"id":471,"type":"article-journal","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container-title":"NeuroImage","DOI":"10.1016/j.neuroimage.2004.03.032","ISSN":"1053-8119","issue":"3","journalAbbreviation":"Neuroimage","language":"eng","note":"PMID: 15219578","page":"1060-1075","source":"PubMed","title":"A hybrid approach to the skull stripping problem in MRI","volume":"22","author":[{"family":"Ségonne","given":"F."},{"family":"Dale","given":"A. M."},{"family":"Busa","given":"E."},{"family":"Glessner","given":"M."},{"family":"Salat","given":"D."},{"family":"Hahn","given":"H. K."},{"family":"Fischl","given":"B."}],"issued":{"date-parts":[["2004",7]]}}}],"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lang w:val="en-GB"/>
        </w:rPr>
        <w:t>20</w:t>
      </w:r>
      <w:r>
        <w:rPr>
          <w:rFonts w:ascii="Arial" w:hAnsi="Arial" w:cs="Arial"/>
          <w:bCs/>
          <w:iCs/>
          <w:sz w:val="22"/>
          <w:szCs w:val="22"/>
        </w:rPr>
        <w:fldChar w:fldCharType="end"/>
      </w:r>
      <w:r>
        <w:rPr>
          <w:rFonts w:ascii="Arial" w:hAnsi="Arial" w:cs="Arial"/>
          <w:bCs/>
          <w:iCs/>
          <w:sz w:val="22"/>
          <w:szCs w:val="22"/>
        </w:rPr>
        <w:t xml:space="preserve">, </w:t>
      </w:r>
      <w:r w:rsidRPr="00E80943">
        <w:rPr>
          <w:rFonts w:ascii="Arial" w:hAnsi="Arial" w:cs="Arial"/>
          <w:bCs/>
          <w:iCs/>
          <w:sz w:val="22"/>
          <w:szCs w:val="22"/>
        </w:rPr>
        <w:t>automated Talairach transformation, segmentation of subcortical white and grey matter</w:t>
      </w:r>
      <w:r>
        <w:rPr>
          <w:rFonts w:ascii="Arial" w:hAnsi="Arial" w:cs="Arial"/>
          <w:bCs/>
          <w:iCs/>
          <w:sz w:val="22"/>
          <w:szCs w:val="22"/>
        </w:rPr>
        <w:t xml:space="preserve"> volumes</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KN9k9s56","properties":{"formattedCitation":"\\super 14\\nosupersub{}","plainCitation":"14","noteIndex":0},"citationItems":[{"id":455,"uris":["http://zotero.org/users/13884796/items/JLV4VCPB"],"itemData":{"id":455,"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DOI":"10.1016/s0896-6273(02)00569-x","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rPr>
        <w:t>14</w:t>
      </w:r>
      <w:r>
        <w:rPr>
          <w:rFonts w:ascii="Arial" w:hAnsi="Arial" w:cs="Arial"/>
          <w:bCs/>
          <w:iCs/>
          <w:sz w:val="22"/>
          <w:szCs w:val="22"/>
        </w:rPr>
        <w:fldChar w:fldCharType="end"/>
      </w:r>
      <w:r w:rsidRPr="00B72291">
        <w:rPr>
          <w:rFonts w:ascii="Arial" w:hAnsi="Arial" w:cs="Arial"/>
          <w:bCs/>
          <w:iCs/>
          <w:sz w:val="22"/>
          <w:szCs w:val="22"/>
          <w:vertAlign w:val="superscript"/>
        </w:rPr>
        <w:t>,</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MEPynRnA","properties":{"formattedCitation":"\\super 21\\nosupersub{}","plainCitation":"21","noteIndex":0},"citationItems":[{"id":476,"uris":["http://zotero.org/users/13884796/items/NDT45FQF"],"itemData":{"id":476,"type":"article-journal","abstrac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container-title":"NeuroImage","DOI":"10.1016/j.neuroimage.2004.07.016","ISSN":"1053-8119","journalAbbreviation":"Neuroimage","language":"eng","note":"PMID: 15501102","page":"S69-84","source":"PubMed","title":"Sequence-independent segmentation of magnetic resonance images","volume":"23 Suppl 1","author":[{"family":"Fischl","given":"Bruce"},{"family":"Salat","given":"David H."},{"family":"Kouwe","given":"André J. W.","non-dropping-particle":"van der"},{"family":"Makris","given":"Nikos"},{"family":"Ségonne","given":"Florent"},{"family":"Quinn","given":"Brian T."},{"family":"Dale","given":"Anders M."}],"issued":{"date-parts":[["2004"]]}}}],"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rPr>
        <w:t>21</w:t>
      </w:r>
      <w:r>
        <w:rPr>
          <w:rFonts w:ascii="Arial" w:hAnsi="Arial" w:cs="Arial"/>
          <w:bCs/>
          <w:iCs/>
          <w:sz w:val="22"/>
          <w:szCs w:val="22"/>
        </w:rPr>
        <w:fldChar w:fldCharType="end"/>
      </w:r>
      <w:r>
        <w:rPr>
          <w:rFonts w:ascii="Arial" w:hAnsi="Arial" w:cs="Arial"/>
          <w:bCs/>
          <w:iCs/>
          <w:sz w:val="22"/>
          <w:szCs w:val="22"/>
        </w:rPr>
        <w:t>, intensity normalization</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ykm9DFJ6","properties":{"formattedCitation":"\\super 22\\nosupersub{}","plainCitation":"22","noteIndex":0},"citationItems":[{"id":479,"uris":["http://zotero.org/users/13884796/items/2BIWXVTK"],"itemData":{"id":479,"type":"article-journal","abstract":"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container-title":"IEEE transactions on medical imaging","DOI":"10.1109/42.668698","ISSN":"0278-0062","issue":"1","journalAbbreviation":"IEEE Trans Med Imaging","language":"eng","note":"PMID: 9617910","page":"87-97","source":"PubMed","title":"A nonparametric method for automatic correction of intensity nonuniformity in MRI data","volume":"17","author":[{"family":"Sled","given":"J. G."},{"family":"Zijdenbos","given":"A. P."},{"family":"Evans","given":"A. C."}],"issued":{"date-parts":[["1998",2]]}}}],"schema":"https://github.com/citation-style-language/schema/raw/master/csl-citation.json"} </w:instrText>
      </w:r>
      <w:r>
        <w:rPr>
          <w:rFonts w:ascii="Arial" w:hAnsi="Arial" w:cs="Arial"/>
          <w:bCs/>
          <w:iCs/>
          <w:sz w:val="22"/>
          <w:szCs w:val="22"/>
        </w:rPr>
        <w:fldChar w:fldCharType="separate"/>
      </w:r>
      <w:r w:rsidR="000379F0" w:rsidRPr="000379F0">
        <w:rPr>
          <w:rFonts w:ascii="Arial" w:hAnsi="Arial" w:cs="Arial"/>
          <w:sz w:val="22"/>
          <w:vertAlign w:val="superscript"/>
        </w:rPr>
        <w:t>22</w:t>
      </w:r>
      <w:r>
        <w:rPr>
          <w:rFonts w:ascii="Arial" w:hAnsi="Arial" w:cs="Arial"/>
          <w:bCs/>
          <w:iCs/>
          <w:sz w:val="22"/>
          <w:szCs w:val="22"/>
        </w:rPr>
        <w:fldChar w:fldCharType="end"/>
      </w:r>
      <w:r>
        <w:rPr>
          <w:rFonts w:ascii="Arial" w:hAnsi="Arial" w:cs="Arial"/>
          <w:bCs/>
          <w:iCs/>
          <w:sz w:val="22"/>
          <w:szCs w:val="22"/>
        </w:rPr>
        <w:t xml:space="preserve">, </w:t>
      </w:r>
      <w:r w:rsidRPr="009E696C">
        <w:rPr>
          <w:rFonts w:ascii="Arial" w:hAnsi="Arial" w:cs="Arial"/>
          <w:bCs/>
          <w:iCs/>
          <w:sz w:val="22"/>
          <w:szCs w:val="22"/>
        </w:rPr>
        <w:t>tessellation of the grey matter-white matter boundary, automated topology</w:t>
      </w:r>
      <w:r>
        <w:rPr>
          <w:rFonts w:ascii="Arial" w:hAnsi="Arial" w:cs="Arial"/>
          <w:bCs/>
          <w:iCs/>
          <w:sz w:val="22"/>
          <w:szCs w:val="22"/>
        </w:rPr>
        <w:t xml:space="preserve"> correction</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9ilnsRRU","properties":{"formattedCitation":"\\super 23\\nosupersub{}","plainCitation":"23","noteIndex":0},"citationItems":[{"id":482,"uris":["http://zotero.org/users/13884796/items/F4Q5J9ZR"],"itemData":{"id":482,"type":"article-journal","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container-title":"IEEE transactions on medical imaging","DOI":"10.1109/42.906426","ISSN":"0278-0062","issue":"1","journalAbbreviation":"IEEE Trans Med Imaging","language":"eng","note":"PMID: 11293693","page":"70-80","source":"PubMed","title":"Automated manifold surgery: constructing geometrically accurate and topologically correct models of the human cerebral cortex","title-short":"Automated manifold surgery","volume":"20","author":[{"family":"Fischl","given":"B."},{"family":"Liu","given":"A."},{"family":"Dale","given":"A. M."}],"issued":{"date-parts":[["2001",1]]}}}],"schema":"https://github.com/citation-style-language/schema/raw/master/csl-citation.json"} </w:instrText>
      </w:r>
      <w:r>
        <w:rPr>
          <w:rFonts w:ascii="Arial" w:hAnsi="Arial" w:cs="Arial"/>
          <w:bCs/>
          <w:iCs/>
          <w:sz w:val="22"/>
          <w:szCs w:val="22"/>
        </w:rPr>
        <w:fldChar w:fldCharType="separate"/>
      </w:r>
      <w:r w:rsidR="000379F0" w:rsidRPr="00163ED0">
        <w:rPr>
          <w:rFonts w:ascii="Arial" w:hAnsi="Arial" w:cs="Arial"/>
          <w:sz w:val="22"/>
          <w:vertAlign w:val="superscript"/>
        </w:rPr>
        <w:t>23</w:t>
      </w:r>
      <w:r>
        <w:rPr>
          <w:rFonts w:ascii="Arial" w:hAnsi="Arial" w:cs="Arial"/>
          <w:bCs/>
          <w:iCs/>
          <w:sz w:val="22"/>
          <w:szCs w:val="22"/>
        </w:rPr>
        <w:fldChar w:fldCharType="end"/>
      </w:r>
      <w:r w:rsidRPr="00682635">
        <w:rPr>
          <w:rFonts w:ascii="Arial" w:hAnsi="Arial" w:cs="Arial"/>
          <w:bCs/>
          <w:iCs/>
          <w:sz w:val="22"/>
          <w:szCs w:val="22"/>
          <w:vertAlign w:val="superscript"/>
        </w:rPr>
        <w:t>,</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4qaBVnw4","properties":{"formattedCitation":"\\super 24\\nosupersub{}","plainCitation":"24","noteIndex":0},"citationItems":[{"id":485,"uris":["http://zotero.org/users/13884796/items/LJGWHXXL"],"itemData":{"id":485,"type":"article-journal","abstract":"In this paper, we focus on the retrospective topology correction of surfaces. We propose a technique to accurately correct the spherical topology of cortical surfaces. Specifically, we construct a mapping from the original surface onto the sphere to detect topological defects as minimal nonhomeomorphic regions. The topology of each defect is then corrected by opening and sealing the surface along a set of nonseparating loops that are selected in a Bayesian framework. The proposed method is a wholly self-contained topology correction algorithm, which determines geometrically accurate, topologically correct solutions based on the magnetic resonance imaging (MRI) intensity profile and the expected local curvature. Applied to real data, our method provides topological corrections similar to those made by a trained operator.","container-title":"IEEE transactions on medical imaging","DOI":"10.1109/TMI.2006.887364","ISSN":"0278-0062","issue":"4","journalAbbreviation":"IEEE Trans Med Imaging","language":"eng","note":"PMID: 17427739","page":"518-529","source":"PubMed","title":"Geometrically accurate topology-correction of cortical surfaces using nonseparating loops","volume":"26","author":[{"family":"Ségonne","given":"Florent"},{"family":"Pacheco","given":"Jenni"},{"family":"Fischl","given":"Bruce"}],"issued":{"date-parts":[["2007",4]]}}}],"schema":"https://github.com/citation-style-language/schema/raw/master/csl-citation.json"} </w:instrText>
      </w:r>
      <w:r>
        <w:rPr>
          <w:rFonts w:ascii="Arial" w:hAnsi="Arial" w:cs="Arial"/>
          <w:bCs/>
          <w:iCs/>
          <w:sz w:val="22"/>
          <w:szCs w:val="22"/>
        </w:rPr>
        <w:fldChar w:fldCharType="separate"/>
      </w:r>
      <w:r w:rsidR="000379F0" w:rsidRPr="00163ED0">
        <w:rPr>
          <w:rFonts w:ascii="Arial" w:hAnsi="Arial" w:cs="Arial"/>
          <w:sz w:val="22"/>
          <w:vertAlign w:val="superscript"/>
        </w:rPr>
        <w:t>24</w:t>
      </w:r>
      <w:r>
        <w:rPr>
          <w:rFonts w:ascii="Arial" w:hAnsi="Arial" w:cs="Arial"/>
          <w:bCs/>
          <w:iCs/>
          <w:sz w:val="22"/>
          <w:szCs w:val="22"/>
        </w:rPr>
        <w:fldChar w:fldCharType="end"/>
      </w:r>
      <w:r>
        <w:rPr>
          <w:rFonts w:ascii="Arial" w:hAnsi="Arial" w:cs="Arial"/>
          <w:bCs/>
          <w:iCs/>
          <w:sz w:val="22"/>
          <w:szCs w:val="22"/>
        </w:rPr>
        <w:t xml:space="preserve">, </w:t>
      </w:r>
      <w:r w:rsidRPr="001A79F2">
        <w:rPr>
          <w:rFonts w:ascii="Arial" w:hAnsi="Arial" w:cs="Arial"/>
          <w:bCs/>
          <w:iCs/>
          <w:sz w:val="22"/>
          <w:szCs w:val="22"/>
        </w:rPr>
        <w:t>and surface</w:t>
      </w:r>
      <w:r>
        <w:rPr>
          <w:rFonts w:ascii="Arial" w:hAnsi="Arial" w:cs="Arial"/>
          <w:bCs/>
          <w:iCs/>
          <w:sz w:val="22"/>
          <w:szCs w:val="22"/>
        </w:rPr>
        <w:t xml:space="preserve"> deformation</w:t>
      </w:r>
      <w:r>
        <w:rPr>
          <w:rFonts w:ascii="Arial" w:hAnsi="Arial" w:cs="Arial"/>
          <w:bCs/>
          <w:iCs/>
          <w:sz w:val="22"/>
          <w:szCs w:val="22"/>
        </w:rPr>
        <w:fldChar w:fldCharType="begin"/>
      </w:r>
      <w:r w:rsidR="000379F0">
        <w:rPr>
          <w:rFonts w:ascii="Arial" w:hAnsi="Arial" w:cs="Arial"/>
          <w:bCs/>
          <w:iCs/>
          <w:sz w:val="22"/>
          <w:szCs w:val="22"/>
        </w:rPr>
        <w:instrText xml:space="preserve"> ADDIN ZOTERO_ITEM CSL_CITATION {"citationID":"mPo2m5FT","properties":{"formattedCitation":"\\super 25\\nosupersub{}","plainCitation":"25","noteIndex":0},"citationItems":[{"id":489,"uris":["http://zotero.org/users/13884796/items/HJUXFQWG"],"itemData":{"id":489,"type":"article-journal","abstract":"Abstract We describe a comprehensive linear approach to the problem of imaging brain activity with high temporal as well as spatial resolution based on combining EEG and MEG data with anatomical constraints derived from MRI images. The \"inverse problem\" of estimating the distribution of dipole strengths over the cortical surface is highly underdetermined, even given closely spaced EEG and MEG recordings. We have obtained much better solutions to this problem by explicitly incorporating both local cortical orientation as well as spatial covariance of sources and sensors into our formulation. An explicit polygonal model of the cortical manifold is first constructed as follows: (1) slice data in three orthogonal planes of section (needle-shaped voxels) are combined with a linear deblurring technique to make a single high-resolution 3-D image (cubic voxels), (2) the image is recursively flood-filled to determine the topology of the gray-white matter border, and (3) the resulting continuous surface is refined by relaxing it against the original 3-D gray-scale image using a deformable template method, which is also used to computationally flatten the cortex for easier viewing. The explicit solution to an error minimization formulation of an optimal inverse linear operator (for a particular cortical manifold, sensor placement, noise and prior source covariance) gives rise to a compact expression that is practically computable for hundreds of sensors and thousands of sources. The inverse solution can then be weighted for a particular (averaged) event using the sensor covariance for that event. Model studies suggest that we may be able to localize multiple cortical sources with spatial resolution as good as PET with this technique, while retaining a much finer grained picture of activity over time.","container-title":"Journal of Cognitive Neuroscience","DOI":"10.1162/jocn.1993.5.2.162","ISSN":"0898-929X","issue":"2","journalAbbreviation":"J Cogn Neurosci","language":"eng","note":"PMID: 23972151","page":"162-176","source":"PubMed","title":"Improved Localizadon of Cortical Activity by Combining EEG and MEG with MRI Cortical Surface Reconstruction: A Linear Approach","title-short":"Improved Localizadon of Cortical Activity by Combining EEG and MEG with MRI Cortical Surface Reconstruction","volume":"5","author":[{"family":"Dale","given":"A. M."},{"family":"Sereno","given":"M. I."}],"issued":{"date-parts":[["1993"]]}}}],"schema":"https://github.com/citation-style-language/schema/raw/master/csl-citation.json"} </w:instrText>
      </w:r>
      <w:r>
        <w:rPr>
          <w:rFonts w:ascii="Arial" w:hAnsi="Arial" w:cs="Arial"/>
          <w:bCs/>
          <w:iCs/>
          <w:sz w:val="22"/>
          <w:szCs w:val="22"/>
        </w:rPr>
        <w:fldChar w:fldCharType="separate"/>
      </w:r>
      <w:r w:rsidR="000379F0" w:rsidRPr="00163ED0">
        <w:rPr>
          <w:rFonts w:ascii="Arial" w:hAnsi="Arial" w:cs="Arial"/>
          <w:sz w:val="22"/>
          <w:vertAlign w:val="superscript"/>
        </w:rPr>
        <w:t>25</w:t>
      </w:r>
      <w:r>
        <w:rPr>
          <w:rFonts w:ascii="Arial" w:hAnsi="Arial" w:cs="Arial"/>
          <w:bCs/>
          <w:iCs/>
          <w:sz w:val="22"/>
          <w:szCs w:val="22"/>
        </w:rPr>
        <w:fldChar w:fldCharType="end"/>
      </w:r>
      <w:r w:rsidRPr="002E3AA1">
        <w:rPr>
          <w:rFonts w:ascii="Arial" w:hAnsi="Arial" w:cs="Arial"/>
          <w:bCs/>
          <w:iCs/>
          <w:sz w:val="22"/>
          <w:szCs w:val="22"/>
          <w:vertAlign w:val="superscript"/>
        </w:rPr>
        <w:t>,</w:t>
      </w:r>
      <w:r w:rsidRPr="002E3AA1">
        <w:rPr>
          <w:rFonts w:ascii="Arial" w:hAnsi="Arial" w:cs="Arial"/>
          <w:bCs/>
          <w:iCs/>
          <w:sz w:val="22"/>
          <w:szCs w:val="22"/>
          <w:vertAlign w:val="superscript"/>
        </w:rPr>
        <w:fldChar w:fldCharType="begin"/>
      </w:r>
      <w:r w:rsidR="000379F0">
        <w:rPr>
          <w:rFonts w:ascii="Arial" w:hAnsi="Arial" w:cs="Arial"/>
          <w:bCs/>
          <w:iCs/>
          <w:sz w:val="22"/>
          <w:szCs w:val="22"/>
          <w:vertAlign w:val="superscript"/>
        </w:rPr>
        <w:instrText xml:space="preserve"> ADDIN ZOTERO_ITEM CSL_CITATION {"citationID":"OEmqpUuY","properties":{"formattedCitation":"\\super 26\\nosupersub{}","plainCitation":"26","noteIndex":0},"citationItems":[{"id":487,"uris":["http://zotero.org/users/13884796/items/K2L8E55E"],"itemData":{"id":487,"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rsidRPr="002E3AA1">
        <w:rPr>
          <w:rFonts w:ascii="Arial" w:hAnsi="Arial" w:cs="Arial"/>
          <w:bCs/>
          <w:iCs/>
          <w:sz w:val="22"/>
          <w:szCs w:val="22"/>
          <w:vertAlign w:val="superscript"/>
        </w:rPr>
        <w:fldChar w:fldCharType="separate"/>
      </w:r>
      <w:r w:rsidR="000379F0" w:rsidRPr="00163ED0">
        <w:rPr>
          <w:rFonts w:ascii="Arial" w:hAnsi="Arial" w:cs="Arial"/>
          <w:sz w:val="22"/>
          <w:vertAlign w:val="superscript"/>
        </w:rPr>
        <w:t>26</w:t>
      </w:r>
      <w:r w:rsidRPr="002E3AA1">
        <w:rPr>
          <w:rFonts w:ascii="Arial" w:hAnsi="Arial" w:cs="Arial"/>
          <w:bCs/>
          <w:iCs/>
          <w:sz w:val="22"/>
          <w:szCs w:val="22"/>
          <w:vertAlign w:val="superscript"/>
        </w:rPr>
        <w:fldChar w:fldCharType="end"/>
      </w:r>
      <w:r w:rsidRPr="002E3AA1">
        <w:rPr>
          <w:rFonts w:ascii="Arial" w:hAnsi="Arial" w:cs="Arial"/>
          <w:bCs/>
          <w:iCs/>
          <w:sz w:val="22"/>
          <w:szCs w:val="22"/>
          <w:vertAlign w:val="superscript"/>
        </w:rPr>
        <w:t>,</w:t>
      </w:r>
      <w:r w:rsidRPr="002E3AA1">
        <w:rPr>
          <w:rFonts w:ascii="Arial" w:hAnsi="Arial" w:cs="Arial"/>
          <w:bCs/>
          <w:iCs/>
          <w:sz w:val="22"/>
          <w:szCs w:val="22"/>
          <w:vertAlign w:val="superscript"/>
        </w:rPr>
        <w:fldChar w:fldCharType="begin"/>
      </w:r>
      <w:r w:rsidR="000379F0">
        <w:rPr>
          <w:rFonts w:ascii="Arial" w:hAnsi="Arial" w:cs="Arial"/>
          <w:bCs/>
          <w:iCs/>
          <w:sz w:val="22"/>
          <w:szCs w:val="22"/>
          <w:vertAlign w:val="superscript"/>
        </w:rPr>
        <w:instrText xml:space="preserve"> ADDIN ZOTERO_ITEM CSL_CITATION {"citationID":"R2QOF1xI","properties":{"formattedCitation":"\\super 27\\nosupersub{}","plainCitation":"27","noteIndex":0},"citationItems":[{"id":491,"uris":["http://zotero.org/users/13884796/items/A3WTH7GQ"],"itemData":{"id":491,"type":"article-journal","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container-title":"Proceedings of the National Academy of Sciences of the United States of America","DOI":"10.1073/pnas.200033797","ISSN":"0027-8424","issue":"20","journalAbbreviation":"Proc Natl Acad Sci U S A","language":"eng","note":"PMID: 10984517\nPMCID: PMC27146","page":"11050-11055","source":"PubMed","title":"Measuring the thickness of the human cerebral cortex from magnetic resonance images","volume":"97","author":[{"family":"Fischl","given":"B."},{"family":"Dale","given":"A. M."}],"issued":{"date-parts":[["2000",9,26]]}}}],"schema":"https://github.com/citation-style-language/schema/raw/master/csl-citation.json"} </w:instrText>
      </w:r>
      <w:r w:rsidRPr="002E3AA1">
        <w:rPr>
          <w:rFonts w:ascii="Arial" w:hAnsi="Arial" w:cs="Arial"/>
          <w:bCs/>
          <w:iCs/>
          <w:sz w:val="22"/>
          <w:szCs w:val="22"/>
          <w:vertAlign w:val="superscript"/>
        </w:rPr>
        <w:fldChar w:fldCharType="separate"/>
      </w:r>
      <w:r w:rsidR="000379F0" w:rsidRPr="00163ED0">
        <w:rPr>
          <w:rFonts w:ascii="Arial" w:hAnsi="Arial" w:cs="Arial"/>
          <w:sz w:val="22"/>
          <w:vertAlign w:val="superscript"/>
        </w:rPr>
        <w:t>27</w:t>
      </w:r>
      <w:r w:rsidRPr="002E3AA1">
        <w:rPr>
          <w:rFonts w:ascii="Arial" w:hAnsi="Arial" w:cs="Arial"/>
          <w:bCs/>
          <w:iCs/>
          <w:sz w:val="22"/>
          <w:szCs w:val="22"/>
          <w:vertAlign w:val="superscript"/>
        </w:rPr>
        <w:fldChar w:fldCharType="end"/>
      </w:r>
      <w:r>
        <w:rPr>
          <w:rFonts w:ascii="Arial" w:hAnsi="Arial" w:cs="Arial"/>
          <w:bCs/>
          <w:iCs/>
          <w:sz w:val="22"/>
          <w:szCs w:val="22"/>
        </w:rPr>
        <w:t>. More</w:t>
      </w:r>
      <w:r w:rsidRPr="006F563D">
        <w:rPr>
          <w:rFonts w:ascii="Arial" w:hAnsi="Arial" w:cs="Arial"/>
          <w:bCs/>
          <w:iCs/>
          <w:sz w:val="22"/>
          <w:szCs w:val="22"/>
        </w:rPr>
        <w:t xml:space="preserve"> information </w:t>
      </w:r>
      <w:r>
        <w:rPr>
          <w:rFonts w:ascii="Arial" w:hAnsi="Arial" w:cs="Arial"/>
          <w:bCs/>
          <w:iCs/>
          <w:sz w:val="22"/>
          <w:szCs w:val="22"/>
        </w:rPr>
        <w:t>regarding</w:t>
      </w:r>
      <w:r w:rsidRPr="006F563D">
        <w:rPr>
          <w:rFonts w:ascii="Arial" w:hAnsi="Arial" w:cs="Arial"/>
          <w:bCs/>
          <w:iCs/>
          <w:sz w:val="22"/>
          <w:szCs w:val="22"/>
        </w:rPr>
        <w:t xml:space="preserve"> the FreeSurfer pipeline is available at </w:t>
      </w:r>
      <w:hyperlink r:id="rId16" w:tgtFrame="_new" w:history="1">
        <w:r w:rsidRPr="006F563D">
          <w:rPr>
            <w:rStyle w:val="Hyperlink"/>
            <w:rFonts w:ascii="Arial" w:hAnsi="Arial" w:cs="Arial"/>
            <w:bCs/>
            <w:iCs/>
            <w:sz w:val="22"/>
            <w:szCs w:val="22"/>
          </w:rPr>
          <w:t>http://surfer.nmr.mgh.harvard.edu/</w:t>
        </w:r>
      </w:hyperlink>
      <w:r w:rsidRPr="006F563D">
        <w:rPr>
          <w:rFonts w:ascii="Arial" w:hAnsi="Arial" w:cs="Arial"/>
          <w:bCs/>
          <w:iCs/>
          <w:sz w:val="22"/>
          <w:szCs w:val="22"/>
        </w:rPr>
        <w:t>.</w:t>
      </w:r>
      <w:r>
        <w:rPr>
          <w:rFonts w:ascii="Arial" w:hAnsi="Arial" w:cs="Arial"/>
          <w:bCs/>
          <w:iCs/>
          <w:sz w:val="22"/>
          <w:szCs w:val="22"/>
        </w:rPr>
        <w:t xml:space="preserve"> </w:t>
      </w:r>
    </w:p>
    <w:p w14:paraId="1CD8B20F" w14:textId="77777777" w:rsidR="00EF21BE" w:rsidRDefault="00EF21BE" w:rsidP="00A60AC4">
      <w:pPr>
        <w:spacing w:after="120" w:line="480" w:lineRule="auto"/>
        <w:jc w:val="both"/>
        <w:rPr>
          <w:rFonts w:ascii="Arial" w:hAnsi="Arial" w:cs="Arial"/>
          <w:sz w:val="22"/>
          <w:szCs w:val="22"/>
        </w:rPr>
      </w:pPr>
    </w:p>
    <w:p w14:paraId="1343CFB6" w14:textId="77777777" w:rsidR="00390E0E" w:rsidRPr="000379F0" w:rsidRDefault="00390E0E" w:rsidP="00B0132F">
      <w:pPr>
        <w:pStyle w:val="paper"/>
        <w:rPr>
          <w:rFonts w:ascii="Arial" w:hAnsi="Arial" w:cs="Arial"/>
          <w:b/>
          <w:bCs/>
          <w:lang w:val="en-DE"/>
        </w:rPr>
      </w:pPr>
    </w:p>
    <w:p w14:paraId="262F4A2D" w14:textId="77777777" w:rsidR="00390E0E" w:rsidRPr="000379F0" w:rsidRDefault="00390E0E" w:rsidP="00B0132F">
      <w:pPr>
        <w:pStyle w:val="paper"/>
        <w:rPr>
          <w:rFonts w:ascii="Arial" w:hAnsi="Arial" w:cs="Arial"/>
          <w:b/>
          <w:bCs/>
          <w:lang w:val="en-DE"/>
        </w:rPr>
      </w:pPr>
    </w:p>
    <w:p w14:paraId="5386BA40" w14:textId="77777777" w:rsidR="00D33983" w:rsidRPr="000379F0" w:rsidRDefault="00D33983" w:rsidP="00B0132F">
      <w:pPr>
        <w:pStyle w:val="paper"/>
        <w:rPr>
          <w:rFonts w:ascii="Arial" w:hAnsi="Arial" w:cs="Arial"/>
          <w:b/>
          <w:bCs/>
          <w:lang w:val="en-DE"/>
        </w:rPr>
      </w:pPr>
    </w:p>
    <w:p w14:paraId="1C47B64D" w14:textId="77777777" w:rsidR="00D33983" w:rsidRPr="000379F0" w:rsidRDefault="00D33983" w:rsidP="00B0132F">
      <w:pPr>
        <w:pStyle w:val="paper"/>
        <w:rPr>
          <w:rFonts w:ascii="Arial" w:hAnsi="Arial" w:cs="Arial"/>
          <w:b/>
          <w:bCs/>
          <w:lang w:val="en-DE"/>
        </w:rPr>
      </w:pPr>
    </w:p>
    <w:p w14:paraId="7E693CA2" w14:textId="77777777" w:rsidR="00D33983" w:rsidRPr="000379F0" w:rsidRDefault="00D33983" w:rsidP="00B0132F">
      <w:pPr>
        <w:pStyle w:val="paper"/>
        <w:rPr>
          <w:rFonts w:ascii="Arial" w:hAnsi="Arial" w:cs="Arial"/>
          <w:b/>
          <w:bCs/>
          <w:lang w:val="en-DE"/>
        </w:rPr>
      </w:pPr>
    </w:p>
    <w:p w14:paraId="338BEECE" w14:textId="77777777" w:rsidR="00D33983" w:rsidRPr="000379F0" w:rsidRDefault="00D33983" w:rsidP="00B0132F">
      <w:pPr>
        <w:pStyle w:val="paper"/>
        <w:rPr>
          <w:rFonts w:ascii="Arial" w:hAnsi="Arial" w:cs="Arial"/>
          <w:b/>
          <w:bCs/>
          <w:lang w:val="en-DE"/>
        </w:rPr>
      </w:pPr>
    </w:p>
    <w:p w14:paraId="4C82C758" w14:textId="77777777" w:rsidR="00D33983" w:rsidRPr="000379F0" w:rsidRDefault="00D33983" w:rsidP="00B0132F">
      <w:pPr>
        <w:pStyle w:val="paper"/>
        <w:rPr>
          <w:rFonts w:ascii="Arial" w:hAnsi="Arial" w:cs="Arial"/>
          <w:b/>
          <w:bCs/>
          <w:lang w:val="en-DE"/>
        </w:rPr>
      </w:pPr>
    </w:p>
    <w:p w14:paraId="6ABE2D4A" w14:textId="77777777" w:rsidR="00D33983" w:rsidRPr="000379F0" w:rsidRDefault="00D33983" w:rsidP="00B0132F">
      <w:pPr>
        <w:pStyle w:val="paper"/>
        <w:rPr>
          <w:rFonts w:ascii="Arial" w:hAnsi="Arial" w:cs="Arial"/>
          <w:b/>
          <w:bCs/>
          <w:lang w:val="en-DE"/>
        </w:rPr>
      </w:pPr>
    </w:p>
    <w:p w14:paraId="4E1880EF" w14:textId="77777777" w:rsidR="00D33983" w:rsidRPr="000379F0" w:rsidRDefault="00D33983" w:rsidP="00B0132F">
      <w:pPr>
        <w:pStyle w:val="paper"/>
        <w:rPr>
          <w:rFonts w:ascii="Arial" w:hAnsi="Arial" w:cs="Arial"/>
          <w:b/>
          <w:bCs/>
          <w:lang w:val="en-DE"/>
        </w:rPr>
      </w:pPr>
    </w:p>
    <w:p w14:paraId="1CC3EDD2" w14:textId="77777777" w:rsidR="00D33983" w:rsidRPr="000379F0" w:rsidRDefault="00D33983" w:rsidP="00B0132F">
      <w:pPr>
        <w:pStyle w:val="paper"/>
        <w:rPr>
          <w:rFonts w:ascii="Arial" w:hAnsi="Arial" w:cs="Arial"/>
          <w:b/>
          <w:bCs/>
          <w:lang w:val="en-DE"/>
        </w:rPr>
      </w:pPr>
    </w:p>
    <w:p w14:paraId="192EF051" w14:textId="77777777" w:rsidR="00D33983" w:rsidRPr="000379F0" w:rsidRDefault="00D33983" w:rsidP="00B0132F">
      <w:pPr>
        <w:pStyle w:val="paper"/>
        <w:rPr>
          <w:rFonts w:ascii="Arial" w:hAnsi="Arial" w:cs="Arial"/>
          <w:b/>
          <w:bCs/>
          <w:lang w:val="en-DE"/>
        </w:rPr>
      </w:pPr>
    </w:p>
    <w:p w14:paraId="1F7C83AC" w14:textId="77777777" w:rsidR="00D33983" w:rsidRPr="000379F0" w:rsidRDefault="00D33983" w:rsidP="00B0132F">
      <w:pPr>
        <w:pStyle w:val="paper"/>
        <w:rPr>
          <w:rFonts w:ascii="Arial" w:hAnsi="Arial" w:cs="Arial"/>
          <w:b/>
          <w:bCs/>
          <w:lang w:val="en-DE"/>
        </w:rPr>
      </w:pPr>
    </w:p>
    <w:p w14:paraId="10D21C96" w14:textId="77777777" w:rsidR="00D33983" w:rsidRPr="000379F0" w:rsidRDefault="00D33983" w:rsidP="00B0132F">
      <w:pPr>
        <w:pStyle w:val="paper"/>
        <w:rPr>
          <w:rFonts w:ascii="Arial" w:hAnsi="Arial" w:cs="Arial"/>
          <w:b/>
          <w:bCs/>
          <w:lang w:val="en-DE"/>
        </w:rPr>
      </w:pPr>
    </w:p>
    <w:p w14:paraId="66FDB441" w14:textId="77777777" w:rsidR="00D33983" w:rsidRPr="000379F0" w:rsidRDefault="00D33983" w:rsidP="00B0132F">
      <w:pPr>
        <w:pStyle w:val="paper"/>
        <w:rPr>
          <w:rFonts w:ascii="Arial" w:hAnsi="Arial" w:cs="Arial"/>
          <w:b/>
          <w:bCs/>
          <w:lang w:val="en-DE"/>
        </w:rPr>
      </w:pPr>
    </w:p>
    <w:p w14:paraId="48EF47F8" w14:textId="77777777" w:rsidR="00D33983" w:rsidRPr="000379F0" w:rsidRDefault="00D33983" w:rsidP="00B0132F">
      <w:pPr>
        <w:pStyle w:val="paper"/>
        <w:rPr>
          <w:rFonts w:ascii="Arial" w:hAnsi="Arial" w:cs="Arial"/>
          <w:b/>
          <w:bCs/>
          <w:lang w:val="en-DE"/>
        </w:rPr>
      </w:pPr>
    </w:p>
    <w:p w14:paraId="4DBB5120" w14:textId="77777777" w:rsidR="00D33983" w:rsidRPr="000379F0" w:rsidRDefault="00D33983" w:rsidP="00B0132F">
      <w:pPr>
        <w:pStyle w:val="paper"/>
        <w:rPr>
          <w:rFonts w:ascii="Arial" w:hAnsi="Arial" w:cs="Arial"/>
          <w:b/>
          <w:bCs/>
          <w:lang w:val="en-DE"/>
        </w:rPr>
      </w:pPr>
    </w:p>
    <w:p w14:paraId="501ED9D3" w14:textId="77777777" w:rsidR="00D33983" w:rsidRPr="000379F0" w:rsidRDefault="00D33983" w:rsidP="00B0132F">
      <w:pPr>
        <w:pStyle w:val="paper"/>
        <w:rPr>
          <w:rFonts w:ascii="Arial" w:hAnsi="Arial" w:cs="Arial"/>
          <w:b/>
          <w:bCs/>
          <w:lang w:val="en-DE"/>
        </w:rPr>
      </w:pPr>
    </w:p>
    <w:p w14:paraId="2BD1F1EF" w14:textId="77777777" w:rsidR="00D33983" w:rsidRPr="000379F0" w:rsidRDefault="00D33983" w:rsidP="00B0132F">
      <w:pPr>
        <w:pStyle w:val="paper"/>
        <w:rPr>
          <w:rFonts w:ascii="Arial" w:hAnsi="Arial" w:cs="Arial"/>
          <w:b/>
          <w:bCs/>
          <w:lang w:val="en-DE"/>
        </w:rPr>
      </w:pPr>
    </w:p>
    <w:p w14:paraId="6AA268A0" w14:textId="77777777" w:rsidR="00D33983" w:rsidRPr="000379F0" w:rsidRDefault="00D33983" w:rsidP="00B0132F">
      <w:pPr>
        <w:pStyle w:val="paper"/>
        <w:rPr>
          <w:rFonts w:ascii="Arial" w:hAnsi="Arial" w:cs="Arial"/>
          <w:b/>
          <w:bCs/>
          <w:lang w:val="en-DE"/>
        </w:rPr>
      </w:pPr>
    </w:p>
    <w:p w14:paraId="2BDECE7A" w14:textId="77777777" w:rsidR="00D33983" w:rsidRPr="000379F0" w:rsidRDefault="00D33983" w:rsidP="00B0132F">
      <w:pPr>
        <w:pStyle w:val="paper"/>
        <w:rPr>
          <w:rFonts w:ascii="Arial" w:hAnsi="Arial" w:cs="Arial"/>
          <w:b/>
          <w:bCs/>
          <w:lang w:val="en-DE"/>
        </w:rPr>
      </w:pPr>
    </w:p>
    <w:p w14:paraId="31D3C3DA" w14:textId="77777777" w:rsidR="00D33983" w:rsidRPr="000379F0" w:rsidRDefault="00D33983" w:rsidP="00B0132F">
      <w:pPr>
        <w:pStyle w:val="paper"/>
        <w:rPr>
          <w:rFonts w:ascii="Arial" w:hAnsi="Arial" w:cs="Arial"/>
          <w:b/>
          <w:bCs/>
          <w:lang w:val="en-DE"/>
        </w:rPr>
      </w:pPr>
    </w:p>
    <w:p w14:paraId="2B3B08DD" w14:textId="77777777" w:rsidR="00D33983" w:rsidRPr="000379F0" w:rsidRDefault="00D33983" w:rsidP="00B0132F">
      <w:pPr>
        <w:pStyle w:val="paper"/>
        <w:rPr>
          <w:rFonts w:ascii="Arial" w:hAnsi="Arial" w:cs="Arial"/>
          <w:b/>
          <w:bCs/>
          <w:lang w:val="en-DE"/>
        </w:rPr>
      </w:pPr>
    </w:p>
    <w:p w14:paraId="48B12182" w14:textId="77777777" w:rsidR="00D33983" w:rsidRPr="000379F0" w:rsidRDefault="00D33983" w:rsidP="00B0132F">
      <w:pPr>
        <w:pStyle w:val="paper"/>
        <w:rPr>
          <w:rFonts w:ascii="Arial" w:hAnsi="Arial" w:cs="Arial"/>
          <w:b/>
          <w:bCs/>
          <w:lang w:val="en-DE"/>
        </w:rPr>
      </w:pPr>
    </w:p>
    <w:p w14:paraId="3A3DE374" w14:textId="77777777" w:rsidR="00D33983" w:rsidRPr="000379F0" w:rsidRDefault="00D33983" w:rsidP="00B0132F">
      <w:pPr>
        <w:pStyle w:val="paper"/>
        <w:rPr>
          <w:rFonts w:ascii="Arial" w:hAnsi="Arial" w:cs="Arial"/>
          <w:b/>
          <w:bCs/>
          <w:lang w:val="en-DE"/>
        </w:rPr>
      </w:pPr>
    </w:p>
    <w:p w14:paraId="364CC4D4" w14:textId="77777777" w:rsidR="00D33983" w:rsidRPr="000379F0" w:rsidRDefault="00D33983" w:rsidP="00B0132F">
      <w:pPr>
        <w:pStyle w:val="paper"/>
        <w:rPr>
          <w:rFonts w:ascii="Arial" w:hAnsi="Arial" w:cs="Arial"/>
          <w:b/>
          <w:bCs/>
          <w:lang w:val="en-DE"/>
        </w:rPr>
      </w:pPr>
    </w:p>
    <w:p w14:paraId="22024D90" w14:textId="77777777" w:rsidR="00D33983" w:rsidRPr="000379F0" w:rsidRDefault="00D33983" w:rsidP="00B0132F">
      <w:pPr>
        <w:pStyle w:val="paper"/>
        <w:rPr>
          <w:rFonts w:ascii="Arial" w:hAnsi="Arial" w:cs="Arial"/>
          <w:b/>
          <w:bCs/>
          <w:lang w:val="en-DE"/>
        </w:rPr>
      </w:pPr>
    </w:p>
    <w:p w14:paraId="6BAA1F2F" w14:textId="77777777" w:rsidR="00D33983" w:rsidRPr="000379F0" w:rsidRDefault="00D33983" w:rsidP="00B0132F">
      <w:pPr>
        <w:pStyle w:val="paper"/>
        <w:rPr>
          <w:rFonts w:ascii="Arial" w:hAnsi="Arial" w:cs="Arial"/>
          <w:b/>
          <w:bCs/>
          <w:lang w:val="en-DE"/>
        </w:rPr>
      </w:pPr>
    </w:p>
    <w:p w14:paraId="2B0FA738" w14:textId="77777777" w:rsidR="00D33983" w:rsidRPr="000379F0" w:rsidRDefault="00D33983" w:rsidP="00B0132F">
      <w:pPr>
        <w:pStyle w:val="paper"/>
        <w:rPr>
          <w:rFonts w:ascii="Arial" w:hAnsi="Arial" w:cs="Arial"/>
          <w:b/>
          <w:bCs/>
          <w:lang w:val="en-DE"/>
        </w:rPr>
      </w:pPr>
    </w:p>
    <w:p w14:paraId="0AC0795C" w14:textId="77777777" w:rsidR="00D33983" w:rsidRPr="000379F0" w:rsidRDefault="00D33983" w:rsidP="00B0132F">
      <w:pPr>
        <w:pStyle w:val="paper"/>
        <w:rPr>
          <w:rFonts w:ascii="Arial" w:hAnsi="Arial" w:cs="Arial"/>
          <w:b/>
          <w:bCs/>
          <w:lang w:val="en-DE"/>
        </w:rPr>
      </w:pPr>
    </w:p>
    <w:p w14:paraId="34B2CA54" w14:textId="77777777" w:rsidR="00D33983" w:rsidRPr="000379F0" w:rsidRDefault="00D33983" w:rsidP="00B0132F">
      <w:pPr>
        <w:pStyle w:val="paper"/>
        <w:rPr>
          <w:rFonts w:ascii="Arial" w:hAnsi="Arial" w:cs="Arial"/>
          <w:b/>
          <w:bCs/>
          <w:lang w:val="en-DE"/>
        </w:rPr>
      </w:pPr>
    </w:p>
    <w:p w14:paraId="5015F7BF" w14:textId="77777777" w:rsidR="00D33983" w:rsidRPr="000379F0" w:rsidRDefault="00D33983" w:rsidP="00B0132F">
      <w:pPr>
        <w:pStyle w:val="paper"/>
        <w:rPr>
          <w:rFonts w:ascii="Arial" w:hAnsi="Arial" w:cs="Arial"/>
          <w:b/>
          <w:bCs/>
          <w:lang w:val="en-DE"/>
        </w:rPr>
      </w:pPr>
    </w:p>
    <w:p w14:paraId="03CA5A55" w14:textId="77777777" w:rsidR="00D33983" w:rsidRPr="000379F0" w:rsidRDefault="00D33983" w:rsidP="00B0132F">
      <w:pPr>
        <w:pStyle w:val="paper"/>
        <w:rPr>
          <w:rFonts w:ascii="Arial" w:hAnsi="Arial" w:cs="Arial"/>
          <w:b/>
          <w:bCs/>
          <w:lang w:val="en-DE"/>
        </w:rPr>
      </w:pPr>
    </w:p>
    <w:p w14:paraId="3C6DA433" w14:textId="77777777" w:rsidR="00D33983" w:rsidRPr="000379F0" w:rsidRDefault="00D33983" w:rsidP="00B0132F">
      <w:pPr>
        <w:pStyle w:val="paper"/>
        <w:rPr>
          <w:rFonts w:ascii="Arial" w:hAnsi="Arial" w:cs="Arial"/>
          <w:b/>
          <w:bCs/>
          <w:lang w:val="en-DE"/>
        </w:rPr>
      </w:pPr>
    </w:p>
    <w:p w14:paraId="3B61FDB8" w14:textId="77777777" w:rsidR="00D33983" w:rsidRPr="000379F0" w:rsidRDefault="00D33983" w:rsidP="00B0132F">
      <w:pPr>
        <w:pStyle w:val="paper"/>
        <w:rPr>
          <w:rFonts w:ascii="Arial" w:hAnsi="Arial" w:cs="Arial"/>
          <w:b/>
          <w:bCs/>
          <w:lang w:val="en-DE"/>
        </w:rPr>
      </w:pPr>
    </w:p>
    <w:p w14:paraId="32D934C8" w14:textId="77777777" w:rsidR="00D33983" w:rsidRPr="000379F0" w:rsidRDefault="00D33983" w:rsidP="00B0132F">
      <w:pPr>
        <w:pStyle w:val="paper"/>
        <w:rPr>
          <w:rFonts w:ascii="Arial" w:hAnsi="Arial" w:cs="Arial"/>
          <w:b/>
          <w:bCs/>
          <w:lang w:val="en-DE"/>
        </w:rPr>
      </w:pPr>
    </w:p>
    <w:p w14:paraId="693AF2A2" w14:textId="77777777" w:rsidR="00D33983" w:rsidRPr="000379F0" w:rsidRDefault="00D33983" w:rsidP="00B0132F">
      <w:pPr>
        <w:pStyle w:val="paper"/>
        <w:rPr>
          <w:rFonts w:ascii="Arial" w:hAnsi="Arial" w:cs="Arial"/>
          <w:b/>
          <w:bCs/>
          <w:lang w:val="en-DE"/>
        </w:rPr>
      </w:pPr>
    </w:p>
    <w:p w14:paraId="304F8C31" w14:textId="77777777" w:rsidR="00D33983" w:rsidRPr="000379F0" w:rsidRDefault="00D33983" w:rsidP="00B0132F">
      <w:pPr>
        <w:pStyle w:val="paper"/>
        <w:rPr>
          <w:rFonts w:ascii="Arial" w:hAnsi="Arial" w:cs="Arial"/>
          <w:b/>
          <w:bCs/>
          <w:lang w:val="en-DE"/>
        </w:rPr>
      </w:pPr>
    </w:p>
    <w:p w14:paraId="0D58A0D7" w14:textId="77777777" w:rsidR="00D33983" w:rsidRPr="000379F0" w:rsidRDefault="00D33983" w:rsidP="00B0132F">
      <w:pPr>
        <w:pStyle w:val="paper"/>
        <w:rPr>
          <w:rFonts w:ascii="Arial" w:hAnsi="Arial" w:cs="Arial"/>
          <w:b/>
          <w:bCs/>
          <w:lang w:val="en-DE"/>
        </w:rPr>
      </w:pPr>
    </w:p>
    <w:p w14:paraId="6ED55BBF" w14:textId="77777777" w:rsidR="00D33983" w:rsidRPr="000379F0" w:rsidRDefault="00D33983" w:rsidP="00B0132F">
      <w:pPr>
        <w:pStyle w:val="paper"/>
        <w:rPr>
          <w:rFonts w:ascii="Arial" w:hAnsi="Arial" w:cs="Arial"/>
          <w:b/>
          <w:bCs/>
          <w:lang w:val="en-DE"/>
        </w:rPr>
      </w:pPr>
    </w:p>
    <w:p w14:paraId="1281CBC8" w14:textId="77777777" w:rsidR="00D33983" w:rsidRPr="000379F0" w:rsidRDefault="00D33983" w:rsidP="00B0132F">
      <w:pPr>
        <w:pStyle w:val="paper"/>
        <w:rPr>
          <w:rFonts w:ascii="Arial" w:hAnsi="Arial" w:cs="Arial"/>
          <w:b/>
          <w:bCs/>
          <w:lang w:val="en-DE"/>
        </w:rPr>
      </w:pPr>
    </w:p>
    <w:p w14:paraId="57D0ABAA" w14:textId="77777777" w:rsidR="00BA1048" w:rsidRPr="000379F0" w:rsidRDefault="00BA1048" w:rsidP="00B0132F">
      <w:pPr>
        <w:pStyle w:val="paper"/>
        <w:rPr>
          <w:rFonts w:ascii="Arial" w:hAnsi="Arial" w:cs="Arial"/>
          <w:b/>
          <w:bCs/>
          <w:lang w:val="en-DE"/>
        </w:rPr>
      </w:pPr>
    </w:p>
    <w:p w14:paraId="36E1D9C4" w14:textId="701E5C87" w:rsidR="00602BFF" w:rsidRPr="00FC00F5" w:rsidRDefault="00602BFF" w:rsidP="00B0132F">
      <w:pPr>
        <w:pStyle w:val="paper"/>
        <w:rPr>
          <w:rFonts w:ascii="Arial" w:hAnsi="Arial" w:cs="Arial"/>
          <w:b/>
          <w:bCs/>
          <w:lang w:val="en-AU"/>
        </w:rPr>
      </w:pPr>
      <w:r w:rsidRPr="00FC00F5">
        <w:rPr>
          <w:rFonts w:ascii="Arial" w:hAnsi="Arial" w:cs="Arial"/>
          <w:b/>
          <w:bCs/>
          <w:lang w:val="en-AU"/>
        </w:rPr>
        <w:lastRenderedPageBreak/>
        <w:t>Figure Legends</w:t>
      </w:r>
    </w:p>
    <w:p w14:paraId="21DA33B6" w14:textId="77777777" w:rsidR="00454823" w:rsidRPr="005D2FC8" w:rsidRDefault="00454823" w:rsidP="00B0132F">
      <w:pPr>
        <w:pStyle w:val="paper"/>
        <w:rPr>
          <w:rFonts w:ascii="Arial" w:hAnsi="Arial" w:cs="Arial"/>
          <w:sz w:val="22"/>
          <w:szCs w:val="22"/>
          <w:highlight w:val="yellow"/>
          <w:lang w:val="en-AU"/>
        </w:rPr>
      </w:pPr>
    </w:p>
    <w:p w14:paraId="1532586C" w14:textId="1C26ABDB" w:rsidR="00602BFF" w:rsidRPr="005535F3" w:rsidRDefault="00602BFF" w:rsidP="008569DB">
      <w:pPr>
        <w:pStyle w:val="paper"/>
        <w:spacing w:line="276" w:lineRule="auto"/>
        <w:rPr>
          <w:rFonts w:ascii="Arial" w:hAnsi="Arial" w:cs="Arial"/>
          <w:sz w:val="22"/>
          <w:szCs w:val="22"/>
          <w:lang w:val="en-AU"/>
        </w:rPr>
      </w:pPr>
      <w:r w:rsidRPr="005535F3">
        <w:rPr>
          <w:rFonts w:ascii="Arial" w:hAnsi="Arial" w:cs="Arial"/>
          <w:b/>
          <w:bCs/>
          <w:sz w:val="22"/>
          <w:szCs w:val="22"/>
          <w:lang w:val="en-AU"/>
        </w:rPr>
        <w:t xml:space="preserve">Figure </w:t>
      </w:r>
      <w:r w:rsidR="001963BD">
        <w:rPr>
          <w:rFonts w:ascii="Arial" w:hAnsi="Arial" w:cs="Arial"/>
          <w:b/>
          <w:bCs/>
          <w:sz w:val="22"/>
          <w:szCs w:val="22"/>
          <w:lang w:val="en-AU"/>
        </w:rPr>
        <w:t>S</w:t>
      </w:r>
      <w:r w:rsidRPr="005535F3">
        <w:rPr>
          <w:rFonts w:ascii="Arial" w:hAnsi="Arial" w:cs="Arial"/>
          <w:b/>
          <w:bCs/>
          <w:sz w:val="22"/>
          <w:szCs w:val="22"/>
          <w:lang w:val="en-AU"/>
        </w:rPr>
        <w:t>1.</w:t>
      </w:r>
      <w:r w:rsidRPr="005535F3">
        <w:rPr>
          <w:rFonts w:ascii="Arial" w:hAnsi="Arial" w:cs="Arial"/>
          <w:sz w:val="22"/>
          <w:szCs w:val="22"/>
          <w:lang w:val="en-AU"/>
        </w:rPr>
        <w:t xml:space="preserve"> </w:t>
      </w:r>
      <w:r w:rsidR="0022661C" w:rsidRPr="0022661C">
        <w:rPr>
          <w:rFonts w:ascii="Arial" w:hAnsi="Arial" w:cs="Arial"/>
          <w:b/>
          <w:bCs/>
          <w:sz w:val="22"/>
          <w:szCs w:val="22"/>
          <w:lang w:val="en-US"/>
        </w:rPr>
        <w:t xml:space="preserve">Loadings Plot for Principal Component Analysis of </w:t>
      </w:r>
      <w:r w:rsidR="0022661C">
        <w:rPr>
          <w:rFonts w:ascii="Arial" w:hAnsi="Arial" w:cs="Arial"/>
          <w:b/>
          <w:bCs/>
          <w:sz w:val="22"/>
          <w:szCs w:val="22"/>
          <w:lang w:val="en-US"/>
        </w:rPr>
        <w:t xml:space="preserve">BCB </w:t>
      </w:r>
      <w:r w:rsidR="001F2F0E">
        <w:rPr>
          <w:rFonts w:ascii="Arial" w:hAnsi="Arial" w:cs="Arial"/>
          <w:b/>
          <w:bCs/>
          <w:sz w:val="22"/>
          <w:szCs w:val="22"/>
          <w:lang w:val="en-US"/>
        </w:rPr>
        <w:t>permeability</w:t>
      </w:r>
      <w:r w:rsidR="0022661C">
        <w:rPr>
          <w:rFonts w:ascii="Arial" w:hAnsi="Arial" w:cs="Arial"/>
          <w:b/>
          <w:bCs/>
          <w:sz w:val="22"/>
          <w:szCs w:val="22"/>
          <w:lang w:val="en-US"/>
        </w:rPr>
        <w:t xml:space="preserve"> markers.</w:t>
      </w:r>
    </w:p>
    <w:p w14:paraId="572FDFFE" w14:textId="7AF07F68" w:rsidR="001C7133" w:rsidRPr="00BA1048" w:rsidRDefault="00C12BD5" w:rsidP="00B0132F">
      <w:pPr>
        <w:pStyle w:val="paper"/>
        <w:rPr>
          <w:rFonts w:ascii="Arial" w:hAnsi="Arial" w:cs="Arial"/>
          <w:sz w:val="22"/>
          <w:szCs w:val="22"/>
          <w:lang w:val="en-US"/>
        </w:rPr>
      </w:pPr>
      <w:r w:rsidRPr="00C12BD5">
        <w:rPr>
          <w:rFonts w:ascii="Arial" w:hAnsi="Arial" w:cs="Arial"/>
          <w:sz w:val="22"/>
          <w:szCs w:val="22"/>
          <w:lang w:val="en-US"/>
        </w:rPr>
        <w:t>Loadings plot illustrating the projection of variables on the first two principal components from a Principal Component Analysis (PCA). The variables included in the analysis are total</w:t>
      </w:r>
      <w:r w:rsidR="00D9199F">
        <w:rPr>
          <w:rFonts w:ascii="Arial" w:hAnsi="Arial" w:cs="Arial"/>
          <w:sz w:val="22"/>
          <w:szCs w:val="22"/>
          <w:lang w:val="en-US"/>
        </w:rPr>
        <w:t xml:space="preserve"> CSF</w:t>
      </w:r>
      <w:r w:rsidRPr="00C12BD5">
        <w:rPr>
          <w:rFonts w:ascii="Arial" w:hAnsi="Arial" w:cs="Arial"/>
          <w:sz w:val="22"/>
          <w:szCs w:val="22"/>
          <w:lang w:val="en-US"/>
        </w:rPr>
        <w:t xml:space="preserve"> protein, CSF/serum albumin ratio, and CSF/serum IgG ratio. The first principal component (PC1) is plotted on the x-axis, and the second principal component (PC2) is plotted on the y-axis. The size of the bubbles represents the magnitude of the loadings. N = </w:t>
      </w:r>
      <w:r>
        <w:rPr>
          <w:rFonts w:ascii="Arial" w:hAnsi="Arial" w:cs="Arial"/>
          <w:sz w:val="22"/>
          <w:szCs w:val="22"/>
          <w:lang w:val="en-US"/>
        </w:rPr>
        <w:t>57</w:t>
      </w:r>
      <w:r w:rsidRPr="00C12BD5">
        <w:rPr>
          <w:rFonts w:ascii="Arial" w:hAnsi="Arial" w:cs="Arial"/>
          <w:sz w:val="22"/>
          <w:szCs w:val="22"/>
          <w:lang w:val="en-US"/>
        </w:rPr>
        <w:t>. Abbreviations:</w:t>
      </w:r>
      <w:r w:rsidR="0022661C">
        <w:rPr>
          <w:rFonts w:ascii="Arial" w:hAnsi="Arial" w:cs="Arial"/>
          <w:sz w:val="22"/>
          <w:szCs w:val="22"/>
          <w:lang w:val="en-US"/>
        </w:rPr>
        <w:t xml:space="preserve"> BCB, blood-cerebrospinal fluid barrier</w:t>
      </w:r>
      <w:r w:rsidR="001F2F0E">
        <w:rPr>
          <w:rFonts w:ascii="Arial" w:hAnsi="Arial" w:cs="Arial"/>
          <w:sz w:val="22"/>
          <w:szCs w:val="22"/>
          <w:lang w:val="en-US"/>
        </w:rPr>
        <w:t>;</w:t>
      </w:r>
      <w:r w:rsidRPr="00C12BD5">
        <w:rPr>
          <w:rFonts w:ascii="Arial" w:hAnsi="Arial" w:cs="Arial"/>
          <w:sz w:val="22"/>
          <w:szCs w:val="22"/>
          <w:lang w:val="en-US"/>
        </w:rPr>
        <w:t xml:space="preserve"> CSF, cerebrospinal fluid; PC1, first principal component; PC2, second principal component.</w:t>
      </w:r>
    </w:p>
    <w:p w14:paraId="5AE847ED" w14:textId="77777777" w:rsidR="00C12BD5" w:rsidRPr="00C12BD5" w:rsidRDefault="00C12BD5" w:rsidP="00B0132F">
      <w:pPr>
        <w:pStyle w:val="paper"/>
        <w:rPr>
          <w:rFonts w:ascii="Arial" w:hAnsi="Arial" w:cs="Arial"/>
          <w:i/>
          <w:iCs/>
          <w:sz w:val="22"/>
          <w:szCs w:val="22"/>
          <w:highlight w:val="yellow"/>
          <w:lang w:val="en-US"/>
        </w:rPr>
      </w:pPr>
    </w:p>
    <w:p w14:paraId="4C70E000" w14:textId="77777777" w:rsidR="00B265B5" w:rsidRPr="005D2FC8" w:rsidRDefault="00B265B5" w:rsidP="00B0132F">
      <w:pPr>
        <w:pStyle w:val="paper"/>
        <w:rPr>
          <w:rFonts w:ascii="Arial" w:hAnsi="Arial" w:cs="Arial"/>
          <w:i/>
          <w:iCs/>
          <w:sz w:val="22"/>
          <w:szCs w:val="22"/>
          <w:highlight w:val="yellow"/>
          <w:lang w:val="en-US"/>
        </w:rPr>
      </w:pPr>
    </w:p>
    <w:p w14:paraId="25372029" w14:textId="2D4F295E" w:rsidR="00B265B5" w:rsidRPr="004E0D49" w:rsidRDefault="00B265B5" w:rsidP="00B265B5">
      <w:pPr>
        <w:pStyle w:val="paper"/>
        <w:spacing w:line="276" w:lineRule="auto"/>
        <w:rPr>
          <w:rFonts w:ascii="Arial" w:hAnsi="Arial" w:cs="Arial"/>
          <w:sz w:val="22"/>
          <w:szCs w:val="22"/>
          <w:lang w:val="en-AU"/>
        </w:rPr>
      </w:pPr>
      <w:r w:rsidRPr="004E0D49">
        <w:rPr>
          <w:rFonts w:ascii="Arial" w:hAnsi="Arial" w:cs="Arial"/>
          <w:b/>
          <w:bCs/>
          <w:sz w:val="22"/>
          <w:szCs w:val="22"/>
          <w:lang w:val="en-AU"/>
        </w:rPr>
        <w:t xml:space="preserve">Figure </w:t>
      </w:r>
      <w:r w:rsidR="001963BD">
        <w:rPr>
          <w:rFonts w:ascii="Arial" w:hAnsi="Arial" w:cs="Arial"/>
          <w:b/>
          <w:bCs/>
          <w:sz w:val="22"/>
          <w:szCs w:val="22"/>
          <w:lang w:val="en-AU"/>
        </w:rPr>
        <w:t>S</w:t>
      </w:r>
      <w:r w:rsidRPr="004E0D49">
        <w:rPr>
          <w:rFonts w:ascii="Arial" w:hAnsi="Arial" w:cs="Arial"/>
          <w:b/>
          <w:bCs/>
          <w:sz w:val="22"/>
          <w:szCs w:val="22"/>
          <w:lang w:val="en-AU"/>
        </w:rPr>
        <w:t xml:space="preserve">2. </w:t>
      </w:r>
      <w:r w:rsidRPr="004E0D49">
        <w:rPr>
          <w:rFonts w:ascii="Arial" w:hAnsi="Arial" w:cs="Arial"/>
          <w:sz w:val="22"/>
          <w:szCs w:val="22"/>
          <w:lang w:val="en-AU"/>
        </w:rPr>
        <w:t xml:space="preserve"> </w:t>
      </w:r>
      <w:r w:rsidR="00BE76A9">
        <w:rPr>
          <w:rFonts w:ascii="Arial" w:hAnsi="Arial" w:cs="Arial"/>
          <w:b/>
          <w:bCs/>
          <w:sz w:val="22"/>
          <w:szCs w:val="22"/>
          <w:lang w:val="en-AU"/>
        </w:rPr>
        <w:t>Relationship</w:t>
      </w:r>
      <w:r w:rsidR="00CF7B04" w:rsidRPr="004E0D49">
        <w:rPr>
          <w:rFonts w:ascii="Arial" w:hAnsi="Arial" w:cs="Arial"/>
          <w:b/>
          <w:bCs/>
          <w:sz w:val="22"/>
          <w:szCs w:val="22"/>
          <w:lang w:val="en-AU"/>
        </w:rPr>
        <w:t xml:space="preserve"> between blood-cerebrospinal fluid barrier integrity and </w:t>
      </w:r>
      <w:r w:rsidR="00BE76A9">
        <w:rPr>
          <w:rFonts w:ascii="Arial" w:hAnsi="Arial" w:cs="Arial"/>
          <w:b/>
          <w:bCs/>
          <w:sz w:val="22"/>
          <w:szCs w:val="22"/>
          <w:lang w:val="en-AU"/>
        </w:rPr>
        <w:t>measures of psychopathology as well as cognition.</w:t>
      </w:r>
    </w:p>
    <w:p w14:paraId="18EA7921" w14:textId="22A94233" w:rsidR="00696590" w:rsidRPr="005535F3" w:rsidRDefault="00696590" w:rsidP="00696590">
      <w:pPr>
        <w:pStyle w:val="paper"/>
        <w:rPr>
          <w:rFonts w:ascii="Arial" w:hAnsi="Arial" w:cs="Arial"/>
          <w:sz w:val="22"/>
          <w:szCs w:val="22"/>
          <w:lang w:val="en-AU"/>
        </w:rPr>
      </w:pPr>
      <w:r w:rsidRPr="005535F3">
        <w:rPr>
          <w:rFonts w:ascii="Arial" w:hAnsi="Arial" w:cs="Arial"/>
          <w:sz w:val="22"/>
          <w:szCs w:val="22"/>
          <w:lang w:val="en-AU"/>
        </w:rPr>
        <w:t xml:space="preserve">Regression plots illustrating associations between blood-cerebrospinal fluid barrier composite score, </w:t>
      </w:r>
      <w:r w:rsidRPr="005535F3">
        <w:rPr>
          <w:rFonts w:ascii="Arial" w:hAnsi="Arial" w:cs="Arial"/>
          <w:b/>
          <w:bCs/>
          <w:sz w:val="22"/>
          <w:szCs w:val="22"/>
          <w:lang w:val="en-AU"/>
        </w:rPr>
        <w:t>(A)</w:t>
      </w:r>
      <w:r w:rsidRPr="005535F3">
        <w:rPr>
          <w:rFonts w:ascii="Arial" w:hAnsi="Arial" w:cs="Arial"/>
          <w:sz w:val="22"/>
          <w:szCs w:val="22"/>
          <w:lang w:val="en-AU"/>
        </w:rPr>
        <w:t xml:space="preserve"> </w:t>
      </w:r>
      <w:r w:rsidR="00BE76A9">
        <w:rPr>
          <w:rFonts w:ascii="Arial" w:hAnsi="Arial" w:cs="Arial"/>
          <w:sz w:val="22"/>
          <w:szCs w:val="22"/>
          <w:lang w:val="en-AU"/>
        </w:rPr>
        <w:t>PANSS positive</w:t>
      </w:r>
      <w:r w:rsidRPr="005535F3">
        <w:rPr>
          <w:rFonts w:ascii="Arial" w:hAnsi="Arial" w:cs="Arial"/>
          <w:sz w:val="22"/>
          <w:szCs w:val="22"/>
          <w:lang w:val="en-AU"/>
        </w:rPr>
        <w:t xml:space="preserve">, </w:t>
      </w:r>
      <w:r w:rsidRPr="005535F3">
        <w:rPr>
          <w:rFonts w:ascii="Arial" w:hAnsi="Arial" w:cs="Arial"/>
          <w:b/>
          <w:bCs/>
          <w:sz w:val="22"/>
          <w:szCs w:val="22"/>
          <w:lang w:val="en-AU"/>
        </w:rPr>
        <w:t xml:space="preserve">(B) </w:t>
      </w:r>
      <w:r w:rsidR="00BE76A9">
        <w:rPr>
          <w:rFonts w:ascii="Arial" w:hAnsi="Arial" w:cs="Arial"/>
          <w:sz w:val="22"/>
          <w:szCs w:val="22"/>
          <w:lang w:val="en-AU"/>
        </w:rPr>
        <w:t>PANSS negative</w:t>
      </w:r>
      <w:r w:rsidR="0047598F">
        <w:rPr>
          <w:rFonts w:ascii="Arial" w:hAnsi="Arial" w:cs="Arial"/>
          <w:sz w:val="22"/>
          <w:szCs w:val="22"/>
          <w:lang w:val="en-AU"/>
        </w:rPr>
        <w:t xml:space="preserve">, </w:t>
      </w:r>
      <w:r w:rsidRPr="005535F3">
        <w:rPr>
          <w:rFonts w:ascii="Arial" w:hAnsi="Arial" w:cs="Arial"/>
          <w:b/>
          <w:bCs/>
          <w:sz w:val="22"/>
          <w:szCs w:val="22"/>
          <w:lang w:val="en-AU"/>
        </w:rPr>
        <w:t>(C)</w:t>
      </w:r>
      <w:r w:rsidRPr="005535F3">
        <w:rPr>
          <w:rFonts w:ascii="Arial" w:hAnsi="Arial" w:cs="Arial"/>
          <w:sz w:val="22"/>
          <w:szCs w:val="22"/>
          <w:lang w:val="en-AU"/>
        </w:rPr>
        <w:t xml:space="preserve"> </w:t>
      </w:r>
      <w:r w:rsidR="00BE76A9">
        <w:rPr>
          <w:rFonts w:ascii="Arial" w:hAnsi="Arial" w:cs="Arial"/>
          <w:sz w:val="22"/>
          <w:szCs w:val="22"/>
          <w:lang w:val="en-AU"/>
        </w:rPr>
        <w:t xml:space="preserve">PANSS general scores, </w:t>
      </w:r>
      <w:r w:rsidR="00BD6460" w:rsidRPr="00BD6460">
        <w:rPr>
          <w:rFonts w:ascii="Arial" w:hAnsi="Arial" w:cs="Arial"/>
          <w:b/>
          <w:bCs/>
          <w:sz w:val="22"/>
          <w:szCs w:val="22"/>
          <w:lang w:val="en-AU"/>
        </w:rPr>
        <w:t>(D)</w:t>
      </w:r>
      <w:r w:rsidR="00BD6460">
        <w:rPr>
          <w:rFonts w:ascii="Arial" w:hAnsi="Arial" w:cs="Arial"/>
          <w:sz w:val="22"/>
          <w:szCs w:val="22"/>
          <w:lang w:val="en-AU"/>
        </w:rPr>
        <w:t xml:space="preserve"> </w:t>
      </w:r>
      <w:r w:rsidR="00BE76A9">
        <w:rPr>
          <w:rFonts w:ascii="Arial" w:hAnsi="Arial" w:cs="Arial"/>
          <w:sz w:val="22"/>
          <w:szCs w:val="22"/>
          <w:lang w:val="en-AU"/>
        </w:rPr>
        <w:t xml:space="preserve">TMT-A, </w:t>
      </w:r>
      <w:r w:rsidR="00BE76A9" w:rsidRPr="00BE76A9">
        <w:rPr>
          <w:rFonts w:ascii="Arial" w:hAnsi="Arial" w:cs="Arial"/>
          <w:b/>
          <w:bCs/>
          <w:sz w:val="22"/>
          <w:szCs w:val="22"/>
          <w:lang w:val="en-AU"/>
        </w:rPr>
        <w:t>(E)</w:t>
      </w:r>
      <w:r w:rsidR="00BE76A9">
        <w:rPr>
          <w:rFonts w:ascii="Arial" w:hAnsi="Arial" w:cs="Arial"/>
          <w:sz w:val="22"/>
          <w:szCs w:val="22"/>
          <w:lang w:val="en-AU"/>
        </w:rPr>
        <w:t xml:space="preserve"> TMT-B scores</w:t>
      </w:r>
      <w:r w:rsidR="001F7775">
        <w:rPr>
          <w:rFonts w:ascii="Arial" w:hAnsi="Arial" w:cs="Arial"/>
          <w:sz w:val="22"/>
          <w:szCs w:val="22"/>
          <w:lang w:val="en-AU"/>
        </w:rPr>
        <w:t>.</w:t>
      </w:r>
      <w:r w:rsidR="00F2754A">
        <w:rPr>
          <w:rFonts w:ascii="Arial" w:hAnsi="Arial" w:cs="Arial"/>
          <w:sz w:val="22"/>
          <w:szCs w:val="22"/>
          <w:lang w:val="en-AU"/>
        </w:rPr>
        <w:t xml:space="preserve"> </w:t>
      </w:r>
      <w:r w:rsidR="0067616C">
        <w:rPr>
          <w:rFonts w:ascii="Arial" w:hAnsi="Arial" w:cs="Arial"/>
          <w:sz w:val="22"/>
          <w:szCs w:val="22"/>
          <w:lang w:val="en-AU"/>
        </w:rPr>
        <w:t>Multiple</w:t>
      </w:r>
      <w:r w:rsidR="00F2754A" w:rsidRPr="005535F3">
        <w:rPr>
          <w:rFonts w:ascii="Arial" w:hAnsi="Arial" w:cs="Arial"/>
          <w:sz w:val="22"/>
          <w:szCs w:val="22"/>
          <w:lang w:val="en-AU"/>
        </w:rPr>
        <w:t xml:space="preserve"> </w:t>
      </w:r>
      <w:r w:rsidR="00F2754A">
        <w:rPr>
          <w:rFonts w:ascii="Arial" w:hAnsi="Arial" w:cs="Arial"/>
          <w:sz w:val="22"/>
          <w:szCs w:val="22"/>
          <w:lang w:val="en-AU"/>
        </w:rPr>
        <w:t>univariate linear</w:t>
      </w:r>
      <w:r w:rsidR="00F2754A" w:rsidRPr="005535F3">
        <w:rPr>
          <w:rFonts w:ascii="Arial" w:hAnsi="Arial" w:cs="Arial"/>
          <w:sz w:val="22"/>
          <w:szCs w:val="22"/>
          <w:lang w:val="en-AU"/>
        </w:rPr>
        <w:t xml:space="preserve"> regression model</w:t>
      </w:r>
      <w:r w:rsidR="0067616C">
        <w:rPr>
          <w:rFonts w:ascii="Arial" w:hAnsi="Arial" w:cs="Arial"/>
          <w:sz w:val="22"/>
          <w:szCs w:val="22"/>
          <w:lang w:val="en-AU"/>
        </w:rPr>
        <w:t>s</w:t>
      </w:r>
      <w:r w:rsidR="000934F9">
        <w:rPr>
          <w:rFonts w:ascii="Arial" w:hAnsi="Arial" w:cs="Arial"/>
          <w:sz w:val="22"/>
          <w:szCs w:val="22"/>
          <w:lang w:val="en-AU"/>
        </w:rPr>
        <w:t xml:space="preserve"> w</w:t>
      </w:r>
      <w:r w:rsidR="0067616C">
        <w:rPr>
          <w:rFonts w:ascii="Arial" w:hAnsi="Arial" w:cs="Arial"/>
          <w:sz w:val="22"/>
          <w:szCs w:val="22"/>
          <w:lang w:val="en-AU"/>
        </w:rPr>
        <w:t>ere</w:t>
      </w:r>
      <w:r w:rsidR="000934F9">
        <w:rPr>
          <w:rFonts w:ascii="Arial" w:hAnsi="Arial" w:cs="Arial"/>
          <w:sz w:val="22"/>
          <w:szCs w:val="22"/>
          <w:lang w:val="en-AU"/>
        </w:rPr>
        <w:t xml:space="preserve"> employed</w:t>
      </w:r>
      <w:r w:rsidR="00F2754A" w:rsidRPr="005535F3">
        <w:rPr>
          <w:rFonts w:ascii="Arial" w:hAnsi="Arial" w:cs="Arial"/>
          <w:sz w:val="22"/>
          <w:szCs w:val="22"/>
          <w:lang w:val="en-AU"/>
        </w:rPr>
        <w:t>, controlling for age</w:t>
      </w:r>
      <w:r w:rsidR="00BE76A9">
        <w:rPr>
          <w:rFonts w:ascii="Arial" w:hAnsi="Arial" w:cs="Arial"/>
          <w:sz w:val="22"/>
          <w:szCs w:val="22"/>
          <w:lang w:val="en-AU"/>
        </w:rPr>
        <w:t xml:space="preserve">, </w:t>
      </w:r>
      <w:r w:rsidR="00F2754A" w:rsidRPr="005535F3">
        <w:rPr>
          <w:rFonts w:ascii="Arial" w:hAnsi="Arial" w:cs="Arial"/>
          <w:sz w:val="22"/>
          <w:szCs w:val="22"/>
          <w:lang w:val="en-AU"/>
        </w:rPr>
        <w:t>sex</w:t>
      </w:r>
      <w:r w:rsidR="00BE76A9">
        <w:rPr>
          <w:rFonts w:ascii="Arial" w:hAnsi="Arial" w:cs="Arial"/>
          <w:sz w:val="22"/>
          <w:szCs w:val="22"/>
          <w:lang w:val="en-AU"/>
        </w:rPr>
        <w:t xml:space="preserve"> and in (D) and (E) years of education</w:t>
      </w:r>
      <w:r w:rsidR="00F2754A">
        <w:rPr>
          <w:rFonts w:ascii="Arial" w:hAnsi="Arial" w:cs="Arial"/>
          <w:sz w:val="22"/>
          <w:szCs w:val="22"/>
          <w:lang w:val="en-AU"/>
        </w:rPr>
        <w:t>.</w:t>
      </w:r>
      <w:r w:rsidRPr="005535F3">
        <w:rPr>
          <w:rFonts w:ascii="Arial" w:hAnsi="Arial" w:cs="Arial"/>
          <w:sz w:val="22"/>
          <w:szCs w:val="22"/>
          <w:lang w:val="en-AU"/>
        </w:rPr>
        <w:t xml:space="preserve"> </w:t>
      </w:r>
      <w:r w:rsidR="001F7775">
        <w:rPr>
          <w:rFonts w:ascii="Arial" w:hAnsi="Arial" w:cs="Arial"/>
          <w:sz w:val="22"/>
          <w:szCs w:val="22"/>
          <w:lang w:val="en-AU"/>
        </w:rPr>
        <w:t xml:space="preserve">N = </w:t>
      </w:r>
      <w:r w:rsidR="00BE76A9">
        <w:rPr>
          <w:rFonts w:ascii="Arial" w:hAnsi="Arial" w:cs="Arial"/>
          <w:sz w:val="22"/>
          <w:szCs w:val="22"/>
          <w:lang w:val="en-AU"/>
        </w:rPr>
        <w:t xml:space="preserve">47 in (A) – (C) and N = </w:t>
      </w:r>
      <w:r w:rsidR="00001F77">
        <w:rPr>
          <w:rFonts w:ascii="Arial" w:hAnsi="Arial" w:cs="Arial"/>
          <w:sz w:val="22"/>
          <w:szCs w:val="22"/>
          <w:lang w:val="en-AU"/>
        </w:rPr>
        <w:t>34 in (D) and (E)</w:t>
      </w:r>
      <w:r w:rsidR="001F7775">
        <w:rPr>
          <w:rFonts w:ascii="Arial" w:hAnsi="Arial" w:cs="Arial"/>
          <w:sz w:val="22"/>
          <w:szCs w:val="22"/>
          <w:lang w:val="en-AU"/>
        </w:rPr>
        <w:t>.</w:t>
      </w:r>
      <w:r w:rsidR="00C3165F">
        <w:rPr>
          <w:rFonts w:ascii="Arial" w:hAnsi="Arial" w:cs="Arial"/>
          <w:sz w:val="22"/>
          <w:szCs w:val="22"/>
          <w:lang w:val="en-AU"/>
        </w:rPr>
        <w:t xml:space="preserve"> </w:t>
      </w:r>
      <w:r w:rsidRPr="005535F3">
        <w:rPr>
          <w:rFonts w:ascii="Arial" w:hAnsi="Arial" w:cs="Arial"/>
          <w:sz w:val="22"/>
          <w:szCs w:val="22"/>
          <w:lang w:val="en-AU"/>
        </w:rPr>
        <w:t xml:space="preserve">Abbreviations: N, number of participants; BCB, blood-cerebrospinal fluid barrier; </w:t>
      </w:r>
      <w:r w:rsidR="00001F77">
        <w:rPr>
          <w:rFonts w:ascii="Arial" w:hAnsi="Arial" w:cs="Arial"/>
          <w:sz w:val="22"/>
          <w:szCs w:val="22"/>
          <w:lang w:val="en-AU"/>
        </w:rPr>
        <w:t xml:space="preserve">PANSS, Positive </w:t>
      </w:r>
      <w:proofErr w:type="gramStart"/>
      <w:r w:rsidR="00001F77">
        <w:rPr>
          <w:rFonts w:ascii="Arial" w:hAnsi="Arial" w:cs="Arial"/>
          <w:sz w:val="22"/>
          <w:szCs w:val="22"/>
          <w:lang w:val="en-AU"/>
        </w:rPr>
        <w:t>And</w:t>
      </w:r>
      <w:proofErr w:type="gramEnd"/>
      <w:r w:rsidR="00001F77">
        <w:rPr>
          <w:rFonts w:ascii="Arial" w:hAnsi="Arial" w:cs="Arial"/>
          <w:sz w:val="22"/>
          <w:szCs w:val="22"/>
          <w:lang w:val="en-AU"/>
        </w:rPr>
        <w:t xml:space="preserve"> Negative Syndrome Scale; TMT, Trail Making Test.</w:t>
      </w:r>
    </w:p>
    <w:p w14:paraId="3B70A195" w14:textId="77777777" w:rsidR="001C7133" w:rsidRPr="005D2FC8" w:rsidRDefault="001C7133" w:rsidP="001C7133">
      <w:pPr>
        <w:pStyle w:val="paper"/>
        <w:rPr>
          <w:rFonts w:ascii="Arial" w:hAnsi="Arial" w:cs="Arial"/>
          <w:sz w:val="22"/>
          <w:szCs w:val="22"/>
          <w:highlight w:val="yellow"/>
          <w:lang w:val="en-AU"/>
        </w:rPr>
      </w:pPr>
    </w:p>
    <w:p w14:paraId="5E591993" w14:textId="77777777" w:rsidR="00451175" w:rsidRPr="000323D9" w:rsidRDefault="00451175" w:rsidP="00B0132F">
      <w:pPr>
        <w:pStyle w:val="paper"/>
        <w:rPr>
          <w:rFonts w:ascii="Arial" w:hAnsi="Arial" w:cs="Arial"/>
          <w:sz w:val="22"/>
          <w:szCs w:val="22"/>
          <w:lang w:val="en-AU"/>
        </w:rPr>
      </w:pPr>
    </w:p>
    <w:p w14:paraId="047C5E4E" w14:textId="5DFACFF0" w:rsidR="00DF1469" w:rsidRPr="000323D9" w:rsidRDefault="00C539C8" w:rsidP="008569DB">
      <w:pPr>
        <w:pStyle w:val="paper"/>
        <w:spacing w:line="276" w:lineRule="auto"/>
        <w:rPr>
          <w:rFonts w:ascii="Arial" w:hAnsi="Arial" w:cs="Arial"/>
          <w:b/>
          <w:bCs/>
          <w:sz w:val="22"/>
          <w:szCs w:val="22"/>
          <w:lang w:val="en-AU"/>
        </w:rPr>
      </w:pPr>
      <w:r w:rsidRPr="000323D9">
        <w:rPr>
          <w:rFonts w:ascii="Arial" w:hAnsi="Arial" w:cs="Arial"/>
          <w:b/>
          <w:bCs/>
          <w:sz w:val="22"/>
          <w:szCs w:val="22"/>
          <w:lang w:val="en-AU"/>
        </w:rPr>
        <w:t xml:space="preserve">Figure </w:t>
      </w:r>
      <w:r w:rsidR="001963BD">
        <w:rPr>
          <w:rFonts w:ascii="Arial" w:hAnsi="Arial" w:cs="Arial"/>
          <w:b/>
          <w:bCs/>
          <w:sz w:val="22"/>
          <w:szCs w:val="22"/>
          <w:lang w:val="en-AU"/>
        </w:rPr>
        <w:t>S</w:t>
      </w:r>
      <w:r w:rsidR="00B265B5" w:rsidRPr="000323D9">
        <w:rPr>
          <w:rFonts w:ascii="Arial" w:hAnsi="Arial" w:cs="Arial"/>
          <w:b/>
          <w:bCs/>
          <w:sz w:val="22"/>
          <w:szCs w:val="22"/>
          <w:lang w:val="en-AU"/>
        </w:rPr>
        <w:t>3</w:t>
      </w:r>
      <w:r w:rsidRPr="000323D9">
        <w:rPr>
          <w:rFonts w:ascii="Arial" w:hAnsi="Arial" w:cs="Arial"/>
          <w:b/>
          <w:bCs/>
          <w:sz w:val="22"/>
          <w:szCs w:val="22"/>
          <w:lang w:val="en-AU"/>
        </w:rPr>
        <w:t xml:space="preserve">. </w:t>
      </w:r>
      <w:r w:rsidR="000F6507" w:rsidRPr="000323D9">
        <w:rPr>
          <w:rFonts w:ascii="Arial" w:hAnsi="Arial" w:cs="Arial"/>
          <w:b/>
          <w:bCs/>
          <w:sz w:val="22"/>
          <w:szCs w:val="22"/>
          <w:lang w:val="en-AU"/>
        </w:rPr>
        <w:t>Relationship</w:t>
      </w:r>
      <w:r w:rsidR="00DE4BC0" w:rsidRPr="000323D9">
        <w:rPr>
          <w:rFonts w:ascii="Arial" w:hAnsi="Arial" w:cs="Arial"/>
          <w:b/>
          <w:bCs/>
          <w:sz w:val="22"/>
          <w:szCs w:val="22"/>
          <w:lang w:val="en-AU"/>
        </w:rPr>
        <w:t xml:space="preserve"> between</w:t>
      </w:r>
      <w:r w:rsidR="00D23FC9" w:rsidRPr="000323D9">
        <w:rPr>
          <w:rFonts w:ascii="Arial" w:hAnsi="Arial" w:cs="Arial"/>
          <w:b/>
          <w:bCs/>
          <w:sz w:val="22"/>
          <w:szCs w:val="22"/>
          <w:lang w:val="en-AU"/>
        </w:rPr>
        <w:t xml:space="preserve"> </w:t>
      </w:r>
      <w:r w:rsidR="00BD50E5">
        <w:rPr>
          <w:rFonts w:ascii="Arial" w:hAnsi="Arial" w:cs="Arial"/>
          <w:b/>
          <w:bCs/>
          <w:sz w:val="22"/>
          <w:szCs w:val="22"/>
          <w:lang w:val="en-AU"/>
        </w:rPr>
        <w:t>illness characteristics</w:t>
      </w:r>
      <w:r w:rsidR="00022770">
        <w:rPr>
          <w:rFonts w:ascii="Arial" w:hAnsi="Arial" w:cs="Arial"/>
          <w:b/>
          <w:bCs/>
          <w:sz w:val="22"/>
          <w:szCs w:val="22"/>
          <w:lang w:val="en-AU"/>
        </w:rPr>
        <w:t xml:space="preserve"> and </w:t>
      </w:r>
      <w:r w:rsidR="00022770" w:rsidRPr="000323D9">
        <w:rPr>
          <w:rFonts w:ascii="Arial" w:hAnsi="Arial" w:cs="Arial"/>
          <w:b/>
          <w:bCs/>
          <w:sz w:val="22"/>
          <w:szCs w:val="22"/>
          <w:lang w:val="en-AU"/>
        </w:rPr>
        <w:t>blood-cerebrospinal fluid barrier integrity</w:t>
      </w:r>
      <w:r w:rsidR="00CE489F" w:rsidRPr="000323D9">
        <w:rPr>
          <w:rFonts w:ascii="Arial" w:hAnsi="Arial" w:cs="Arial"/>
          <w:b/>
          <w:bCs/>
          <w:sz w:val="22"/>
          <w:szCs w:val="22"/>
          <w:lang w:val="en-AU"/>
        </w:rPr>
        <w:t>.</w:t>
      </w:r>
    </w:p>
    <w:p w14:paraId="5A6A7652" w14:textId="1D695CAD" w:rsidR="00B265B5" w:rsidRPr="00C644CA" w:rsidRDefault="00C644CA" w:rsidP="00B0132F">
      <w:pPr>
        <w:pStyle w:val="paper"/>
        <w:rPr>
          <w:rFonts w:ascii="Arial" w:hAnsi="Arial" w:cs="Arial"/>
          <w:sz w:val="22"/>
          <w:szCs w:val="22"/>
          <w:lang w:val="en-AU"/>
        </w:rPr>
      </w:pPr>
      <w:r w:rsidRPr="005535F3">
        <w:rPr>
          <w:rFonts w:ascii="Arial" w:hAnsi="Arial" w:cs="Arial"/>
          <w:sz w:val="22"/>
          <w:szCs w:val="22"/>
          <w:lang w:val="en-AU"/>
        </w:rPr>
        <w:t>Regression plots</w:t>
      </w:r>
      <w:r w:rsidR="005D7997">
        <w:rPr>
          <w:rFonts w:ascii="Arial" w:hAnsi="Arial" w:cs="Arial"/>
          <w:sz w:val="22"/>
          <w:szCs w:val="22"/>
          <w:lang w:val="en-AU"/>
        </w:rPr>
        <w:t xml:space="preserve"> </w:t>
      </w:r>
      <w:r w:rsidRPr="005535F3">
        <w:rPr>
          <w:rFonts w:ascii="Arial" w:hAnsi="Arial" w:cs="Arial"/>
          <w:sz w:val="22"/>
          <w:szCs w:val="22"/>
          <w:lang w:val="en-AU"/>
        </w:rPr>
        <w:t xml:space="preserve">illustrating associations between </w:t>
      </w:r>
      <w:r w:rsidRPr="005535F3">
        <w:rPr>
          <w:rFonts w:ascii="Arial" w:hAnsi="Arial" w:cs="Arial"/>
          <w:b/>
          <w:bCs/>
          <w:sz w:val="22"/>
          <w:szCs w:val="22"/>
          <w:lang w:val="en-AU"/>
        </w:rPr>
        <w:t>(A)</w:t>
      </w:r>
      <w:r w:rsidRPr="005535F3">
        <w:rPr>
          <w:rFonts w:ascii="Arial" w:hAnsi="Arial" w:cs="Arial"/>
          <w:sz w:val="22"/>
          <w:szCs w:val="22"/>
          <w:lang w:val="en-AU"/>
        </w:rPr>
        <w:t xml:space="preserve"> </w:t>
      </w:r>
      <w:r w:rsidR="00022770">
        <w:rPr>
          <w:rFonts w:ascii="Arial" w:hAnsi="Arial" w:cs="Arial"/>
          <w:sz w:val="22"/>
          <w:szCs w:val="22"/>
          <w:lang w:val="en-AU"/>
        </w:rPr>
        <w:t>duration of illness</w:t>
      </w:r>
      <w:r w:rsidR="005D7997">
        <w:rPr>
          <w:rFonts w:ascii="Arial" w:hAnsi="Arial" w:cs="Arial"/>
          <w:sz w:val="22"/>
          <w:szCs w:val="22"/>
          <w:lang w:val="en-AU"/>
        </w:rPr>
        <w:t xml:space="preserve"> and </w:t>
      </w:r>
      <w:r w:rsidRPr="005535F3">
        <w:rPr>
          <w:rFonts w:ascii="Arial" w:hAnsi="Arial" w:cs="Arial"/>
          <w:b/>
          <w:bCs/>
          <w:sz w:val="22"/>
          <w:szCs w:val="22"/>
          <w:lang w:val="en-AU"/>
        </w:rPr>
        <w:t>(C)</w:t>
      </w:r>
      <w:r w:rsidRPr="005535F3">
        <w:rPr>
          <w:rFonts w:ascii="Arial" w:hAnsi="Arial" w:cs="Arial"/>
          <w:sz w:val="22"/>
          <w:szCs w:val="22"/>
          <w:lang w:val="en-AU"/>
        </w:rPr>
        <w:t xml:space="preserve"> </w:t>
      </w:r>
      <w:r w:rsidR="00022770">
        <w:rPr>
          <w:rFonts w:ascii="Arial" w:hAnsi="Arial" w:cs="Arial"/>
          <w:sz w:val="22"/>
          <w:szCs w:val="22"/>
          <w:lang w:val="en-AU"/>
        </w:rPr>
        <w:t>duration of treatment</w:t>
      </w:r>
      <w:r w:rsidR="00CA0504">
        <w:rPr>
          <w:rFonts w:ascii="Arial" w:hAnsi="Arial" w:cs="Arial"/>
          <w:sz w:val="22"/>
          <w:szCs w:val="22"/>
          <w:lang w:val="en-AU"/>
        </w:rPr>
        <w:t xml:space="preserve"> and </w:t>
      </w:r>
      <w:r w:rsidR="00CA0504" w:rsidRPr="005535F3">
        <w:rPr>
          <w:rFonts w:ascii="Arial" w:hAnsi="Arial" w:cs="Arial"/>
          <w:sz w:val="22"/>
          <w:szCs w:val="22"/>
          <w:lang w:val="en-AU"/>
        </w:rPr>
        <w:t>blood-cerebrospinal fluid barrier composite score</w:t>
      </w:r>
      <w:r>
        <w:rPr>
          <w:rFonts w:ascii="Arial" w:hAnsi="Arial" w:cs="Arial"/>
          <w:sz w:val="22"/>
          <w:szCs w:val="22"/>
          <w:lang w:val="en-AU"/>
        </w:rPr>
        <w:t>.</w:t>
      </w:r>
      <w:r w:rsidR="005D7997">
        <w:rPr>
          <w:rFonts w:ascii="Arial" w:hAnsi="Arial" w:cs="Arial"/>
          <w:sz w:val="22"/>
          <w:szCs w:val="22"/>
          <w:lang w:val="en-AU"/>
        </w:rPr>
        <w:t xml:space="preserve"> </w:t>
      </w:r>
      <w:r w:rsidR="005D7997" w:rsidRPr="005D7997">
        <w:rPr>
          <w:rFonts w:ascii="Arial" w:hAnsi="Arial" w:cs="Arial"/>
          <w:b/>
          <w:bCs/>
          <w:sz w:val="22"/>
          <w:szCs w:val="22"/>
          <w:lang w:val="en-AU"/>
        </w:rPr>
        <w:t>(B)</w:t>
      </w:r>
      <w:r w:rsidR="005D7997">
        <w:rPr>
          <w:rFonts w:ascii="Arial" w:hAnsi="Arial" w:cs="Arial"/>
          <w:sz w:val="22"/>
          <w:szCs w:val="22"/>
          <w:lang w:val="en-AU"/>
        </w:rPr>
        <w:t xml:space="preserve"> </w:t>
      </w:r>
      <w:r w:rsidR="005D7997" w:rsidRPr="005535F3">
        <w:rPr>
          <w:rFonts w:ascii="Arial" w:hAnsi="Arial" w:cs="Arial"/>
          <w:sz w:val="22"/>
          <w:szCs w:val="22"/>
          <w:lang w:val="en-AU"/>
        </w:rPr>
        <w:t xml:space="preserve">Comparison of mean blood-cerebrospinal fluid barrier composite score between </w:t>
      </w:r>
      <w:r w:rsidR="005D7997">
        <w:rPr>
          <w:rFonts w:ascii="Arial" w:hAnsi="Arial" w:cs="Arial"/>
          <w:sz w:val="22"/>
          <w:szCs w:val="22"/>
          <w:lang w:val="en-AU"/>
        </w:rPr>
        <w:t>individuals with first-episode psychosis</w:t>
      </w:r>
      <w:r w:rsidR="005D7997" w:rsidRPr="005535F3">
        <w:rPr>
          <w:rFonts w:ascii="Arial" w:hAnsi="Arial" w:cs="Arial"/>
          <w:sz w:val="22"/>
          <w:szCs w:val="22"/>
          <w:lang w:val="en-AU"/>
        </w:rPr>
        <w:t xml:space="preserve"> (red) and </w:t>
      </w:r>
      <w:r w:rsidR="005D7997">
        <w:rPr>
          <w:rFonts w:ascii="Arial" w:hAnsi="Arial" w:cs="Arial"/>
          <w:sz w:val="22"/>
          <w:szCs w:val="22"/>
          <w:lang w:val="en-AU"/>
        </w:rPr>
        <w:t>multiple-episode psychosis</w:t>
      </w:r>
      <w:r w:rsidR="005D7997" w:rsidRPr="005535F3">
        <w:rPr>
          <w:rFonts w:ascii="Arial" w:hAnsi="Arial" w:cs="Arial"/>
          <w:sz w:val="22"/>
          <w:szCs w:val="22"/>
          <w:lang w:val="en-AU"/>
        </w:rPr>
        <w:t xml:space="preserve"> (turquoise) illustrated with box and violin plots.</w:t>
      </w:r>
      <w:r w:rsidR="005D7997">
        <w:rPr>
          <w:rFonts w:ascii="Arial" w:hAnsi="Arial" w:cs="Arial"/>
          <w:sz w:val="22"/>
          <w:szCs w:val="22"/>
          <w:lang w:val="en-AU"/>
        </w:rPr>
        <w:t xml:space="preserve"> </w:t>
      </w:r>
      <w:r w:rsidR="0055589F">
        <w:rPr>
          <w:rFonts w:ascii="Arial" w:hAnsi="Arial" w:cs="Arial"/>
          <w:sz w:val="22"/>
          <w:szCs w:val="22"/>
          <w:lang w:val="en-AU"/>
        </w:rPr>
        <w:t>M</w:t>
      </w:r>
      <w:r w:rsidR="0067616C">
        <w:rPr>
          <w:rFonts w:ascii="Arial" w:hAnsi="Arial" w:cs="Arial"/>
          <w:sz w:val="22"/>
          <w:szCs w:val="22"/>
          <w:lang w:val="en-AU"/>
        </w:rPr>
        <w:t xml:space="preserve">ultiple </w:t>
      </w:r>
      <w:r>
        <w:rPr>
          <w:rFonts w:ascii="Arial" w:hAnsi="Arial" w:cs="Arial"/>
          <w:sz w:val="22"/>
          <w:szCs w:val="22"/>
          <w:lang w:val="en-AU"/>
        </w:rPr>
        <w:t>univariate linear</w:t>
      </w:r>
      <w:r w:rsidRPr="005535F3">
        <w:rPr>
          <w:rFonts w:ascii="Arial" w:hAnsi="Arial" w:cs="Arial"/>
          <w:sz w:val="22"/>
          <w:szCs w:val="22"/>
          <w:lang w:val="en-AU"/>
        </w:rPr>
        <w:t xml:space="preserve"> regression model</w:t>
      </w:r>
      <w:r w:rsidR="0067616C">
        <w:rPr>
          <w:rFonts w:ascii="Arial" w:hAnsi="Arial" w:cs="Arial"/>
          <w:sz w:val="22"/>
          <w:szCs w:val="22"/>
          <w:lang w:val="en-AU"/>
        </w:rPr>
        <w:t>s</w:t>
      </w:r>
      <w:r>
        <w:rPr>
          <w:rFonts w:ascii="Arial" w:hAnsi="Arial" w:cs="Arial"/>
          <w:sz w:val="22"/>
          <w:szCs w:val="22"/>
          <w:lang w:val="en-AU"/>
        </w:rPr>
        <w:t xml:space="preserve"> w</w:t>
      </w:r>
      <w:r w:rsidR="0067616C">
        <w:rPr>
          <w:rFonts w:ascii="Arial" w:hAnsi="Arial" w:cs="Arial"/>
          <w:sz w:val="22"/>
          <w:szCs w:val="22"/>
          <w:lang w:val="en-AU"/>
        </w:rPr>
        <w:t>ere</w:t>
      </w:r>
      <w:r>
        <w:rPr>
          <w:rFonts w:ascii="Arial" w:hAnsi="Arial" w:cs="Arial"/>
          <w:sz w:val="22"/>
          <w:szCs w:val="22"/>
          <w:lang w:val="en-AU"/>
        </w:rPr>
        <w:t xml:space="preserve"> employed</w:t>
      </w:r>
      <w:r w:rsidRPr="005535F3">
        <w:rPr>
          <w:rFonts w:ascii="Arial" w:hAnsi="Arial" w:cs="Arial"/>
          <w:sz w:val="22"/>
          <w:szCs w:val="22"/>
          <w:lang w:val="en-AU"/>
        </w:rPr>
        <w:t>, controlling for age</w:t>
      </w:r>
      <w:r w:rsidR="00022770">
        <w:rPr>
          <w:rFonts w:ascii="Arial" w:hAnsi="Arial" w:cs="Arial"/>
          <w:sz w:val="22"/>
          <w:szCs w:val="22"/>
          <w:lang w:val="en-AU"/>
        </w:rPr>
        <w:t xml:space="preserve"> and</w:t>
      </w:r>
      <w:r w:rsidRPr="005535F3">
        <w:rPr>
          <w:rFonts w:ascii="Arial" w:hAnsi="Arial" w:cs="Arial"/>
          <w:sz w:val="22"/>
          <w:szCs w:val="22"/>
          <w:lang w:val="en-AU"/>
        </w:rPr>
        <w:t xml:space="preserve"> sex</w:t>
      </w:r>
      <w:r>
        <w:rPr>
          <w:rFonts w:ascii="Arial" w:hAnsi="Arial" w:cs="Arial"/>
          <w:sz w:val="22"/>
          <w:szCs w:val="22"/>
          <w:lang w:val="en-AU"/>
        </w:rPr>
        <w:t>.</w:t>
      </w:r>
      <w:r w:rsidRPr="005535F3">
        <w:rPr>
          <w:rFonts w:ascii="Arial" w:hAnsi="Arial" w:cs="Arial"/>
          <w:sz w:val="22"/>
          <w:szCs w:val="22"/>
          <w:lang w:val="en-AU"/>
        </w:rPr>
        <w:t xml:space="preserve"> </w:t>
      </w:r>
      <w:r>
        <w:rPr>
          <w:rFonts w:ascii="Arial" w:hAnsi="Arial" w:cs="Arial"/>
          <w:sz w:val="22"/>
          <w:szCs w:val="22"/>
          <w:lang w:val="en-AU"/>
        </w:rPr>
        <w:t>N = 5</w:t>
      </w:r>
      <w:r w:rsidR="006C5EDD">
        <w:rPr>
          <w:rFonts w:ascii="Arial" w:hAnsi="Arial" w:cs="Arial"/>
          <w:sz w:val="22"/>
          <w:szCs w:val="22"/>
          <w:lang w:val="en-AU"/>
        </w:rPr>
        <w:t>6 in (A), (C), and N = 57 in (B)</w:t>
      </w:r>
      <w:r>
        <w:rPr>
          <w:rFonts w:ascii="Arial" w:hAnsi="Arial" w:cs="Arial"/>
          <w:sz w:val="22"/>
          <w:szCs w:val="22"/>
          <w:lang w:val="en-AU"/>
        </w:rPr>
        <w:t xml:space="preserve">. </w:t>
      </w:r>
      <w:r w:rsidRPr="005535F3">
        <w:rPr>
          <w:rFonts w:ascii="Arial" w:hAnsi="Arial" w:cs="Arial"/>
          <w:sz w:val="22"/>
          <w:szCs w:val="22"/>
          <w:lang w:val="en-AU"/>
        </w:rPr>
        <w:t xml:space="preserve">Abbreviations: N, number of participants; BCB, blood-cerebrospinal fluid barrier; </w:t>
      </w:r>
      <w:r w:rsidR="00F31489">
        <w:rPr>
          <w:rFonts w:ascii="Arial" w:hAnsi="Arial" w:cs="Arial"/>
          <w:sz w:val="22"/>
          <w:szCs w:val="22"/>
          <w:lang w:val="en-AU"/>
        </w:rPr>
        <w:t>AP, antipsychotic</w:t>
      </w:r>
      <w:r w:rsidR="0055589F">
        <w:rPr>
          <w:rFonts w:ascii="Arial" w:hAnsi="Arial" w:cs="Arial"/>
          <w:sz w:val="22"/>
          <w:szCs w:val="22"/>
          <w:lang w:val="en-AU"/>
        </w:rPr>
        <w:t>; FEP, first-episode psychosis; MEP, multiple-episode psychosis</w:t>
      </w:r>
      <w:r w:rsidR="00F31489">
        <w:rPr>
          <w:rFonts w:ascii="Arial" w:hAnsi="Arial" w:cs="Arial"/>
          <w:sz w:val="22"/>
          <w:szCs w:val="22"/>
          <w:lang w:val="en-AU"/>
        </w:rPr>
        <w:t>.</w:t>
      </w:r>
    </w:p>
    <w:p w14:paraId="1070E401" w14:textId="77777777" w:rsidR="004F7F93" w:rsidRDefault="004F7F93" w:rsidP="00B0132F">
      <w:pPr>
        <w:pStyle w:val="paper"/>
        <w:rPr>
          <w:rFonts w:ascii="Arial" w:hAnsi="Arial" w:cs="Arial"/>
          <w:b/>
          <w:bCs/>
          <w:sz w:val="22"/>
          <w:szCs w:val="22"/>
          <w:lang w:val="en-AU"/>
        </w:rPr>
      </w:pPr>
    </w:p>
    <w:p w14:paraId="0FB89678" w14:textId="77777777" w:rsidR="003162C0" w:rsidRDefault="003162C0" w:rsidP="00B0132F">
      <w:pPr>
        <w:pStyle w:val="paper"/>
        <w:rPr>
          <w:rFonts w:ascii="Arial" w:hAnsi="Arial" w:cs="Arial"/>
          <w:sz w:val="22"/>
          <w:szCs w:val="22"/>
          <w:lang w:val="en-AU"/>
        </w:rPr>
      </w:pPr>
    </w:p>
    <w:p w14:paraId="4809C846" w14:textId="42524906" w:rsidR="0017423B" w:rsidRPr="000323D9" w:rsidRDefault="0017423B" w:rsidP="0017423B">
      <w:pPr>
        <w:pStyle w:val="paper"/>
        <w:spacing w:line="276" w:lineRule="auto"/>
        <w:rPr>
          <w:rFonts w:ascii="Arial" w:hAnsi="Arial" w:cs="Arial"/>
          <w:b/>
          <w:bCs/>
          <w:sz w:val="22"/>
          <w:szCs w:val="22"/>
          <w:lang w:val="en-AU"/>
        </w:rPr>
      </w:pPr>
      <w:r w:rsidRPr="000323D9">
        <w:rPr>
          <w:rFonts w:ascii="Arial" w:hAnsi="Arial" w:cs="Arial"/>
          <w:b/>
          <w:bCs/>
          <w:sz w:val="22"/>
          <w:szCs w:val="22"/>
          <w:lang w:val="en-AU"/>
        </w:rPr>
        <w:t xml:space="preserve">Figure </w:t>
      </w:r>
      <w:r w:rsidR="001963BD">
        <w:rPr>
          <w:rFonts w:ascii="Arial" w:hAnsi="Arial" w:cs="Arial"/>
          <w:b/>
          <w:bCs/>
          <w:sz w:val="22"/>
          <w:szCs w:val="22"/>
          <w:lang w:val="en-AU"/>
        </w:rPr>
        <w:t>S</w:t>
      </w:r>
      <w:r>
        <w:rPr>
          <w:rFonts w:ascii="Arial" w:hAnsi="Arial" w:cs="Arial"/>
          <w:b/>
          <w:bCs/>
          <w:sz w:val="22"/>
          <w:szCs w:val="22"/>
          <w:lang w:val="en-AU"/>
        </w:rPr>
        <w:t>4</w:t>
      </w:r>
      <w:r w:rsidRPr="000323D9">
        <w:rPr>
          <w:rFonts w:ascii="Arial" w:hAnsi="Arial" w:cs="Arial"/>
          <w:b/>
          <w:bCs/>
          <w:sz w:val="22"/>
          <w:szCs w:val="22"/>
          <w:lang w:val="en-AU"/>
        </w:rPr>
        <w:t xml:space="preserve">. Relationship between blood-cerebrospinal fluid barrier integrity and </w:t>
      </w:r>
      <w:r w:rsidR="008C7557">
        <w:rPr>
          <w:rFonts w:ascii="Arial" w:hAnsi="Arial" w:cs="Arial"/>
          <w:b/>
          <w:bCs/>
          <w:sz w:val="22"/>
          <w:szCs w:val="22"/>
          <w:lang w:val="en-AU"/>
        </w:rPr>
        <w:t>cardiovascular factors</w:t>
      </w:r>
      <w:r w:rsidRPr="000323D9">
        <w:rPr>
          <w:rFonts w:ascii="Arial" w:hAnsi="Arial" w:cs="Arial"/>
          <w:b/>
          <w:bCs/>
          <w:sz w:val="22"/>
          <w:szCs w:val="22"/>
          <w:lang w:val="en-AU"/>
        </w:rPr>
        <w:t>.</w:t>
      </w:r>
    </w:p>
    <w:p w14:paraId="3A54EF3C" w14:textId="3498FE17" w:rsidR="0017423B" w:rsidRDefault="0017423B" w:rsidP="0017423B">
      <w:pPr>
        <w:pStyle w:val="paper"/>
        <w:rPr>
          <w:rFonts w:ascii="Arial" w:hAnsi="Arial" w:cs="Arial"/>
          <w:sz w:val="22"/>
          <w:szCs w:val="22"/>
          <w:lang w:val="en-AU"/>
        </w:rPr>
      </w:pPr>
      <w:r w:rsidRPr="005535F3">
        <w:rPr>
          <w:rFonts w:ascii="Arial" w:hAnsi="Arial" w:cs="Arial"/>
          <w:sz w:val="22"/>
          <w:szCs w:val="22"/>
          <w:lang w:val="en-AU"/>
        </w:rPr>
        <w:t xml:space="preserve">Regression plots illustrating associations between blood-cerebrospinal fluid barrier composite score, </w:t>
      </w:r>
      <w:r w:rsidRPr="005535F3">
        <w:rPr>
          <w:rFonts w:ascii="Arial" w:hAnsi="Arial" w:cs="Arial"/>
          <w:b/>
          <w:bCs/>
          <w:sz w:val="22"/>
          <w:szCs w:val="22"/>
          <w:lang w:val="en-AU"/>
        </w:rPr>
        <w:t>(A)</w:t>
      </w:r>
      <w:r w:rsidR="008C7557">
        <w:rPr>
          <w:rFonts w:ascii="Arial" w:hAnsi="Arial" w:cs="Arial"/>
          <w:sz w:val="22"/>
          <w:szCs w:val="22"/>
          <w:lang w:val="en-AU"/>
        </w:rPr>
        <w:t xml:space="preserve"> glycated haemoglobin (HbA1c) and</w:t>
      </w:r>
      <w:r w:rsidRPr="005535F3">
        <w:rPr>
          <w:rFonts w:ascii="Arial" w:hAnsi="Arial" w:cs="Arial"/>
          <w:sz w:val="22"/>
          <w:szCs w:val="22"/>
          <w:lang w:val="en-AU"/>
        </w:rPr>
        <w:t xml:space="preserve"> </w:t>
      </w:r>
      <w:r w:rsidRPr="005535F3">
        <w:rPr>
          <w:rFonts w:ascii="Arial" w:hAnsi="Arial" w:cs="Arial"/>
          <w:b/>
          <w:bCs/>
          <w:sz w:val="22"/>
          <w:szCs w:val="22"/>
          <w:lang w:val="en-AU"/>
        </w:rPr>
        <w:t xml:space="preserve">(B) </w:t>
      </w:r>
      <w:r w:rsidR="008C7557">
        <w:rPr>
          <w:rFonts w:ascii="Arial" w:hAnsi="Arial" w:cs="Arial"/>
          <w:sz w:val="22"/>
          <w:szCs w:val="22"/>
          <w:lang w:val="en-AU"/>
        </w:rPr>
        <w:t>systolic blood pressure</w:t>
      </w:r>
      <w:r>
        <w:rPr>
          <w:rFonts w:ascii="Arial" w:hAnsi="Arial" w:cs="Arial"/>
          <w:sz w:val="22"/>
          <w:szCs w:val="22"/>
          <w:lang w:val="en-AU"/>
        </w:rPr>
        <w:t xml:space="preserve">. </w:t>
      </w:r>
      <w:r w:rsidR="008C7557">
        <w:rPr>
          <w:rFonts w:ascii="Arial" w:hAnsi="Arial" w:cs="Arial"/>
          <w:sz w:val="22"/>
          <w:szCs w:val="22"/>
          <w:lang w:val="en-AU"/>
        </w:rPr>
        <w:t>Two</w:t>
      </w:r>
      <w:r>
        <w:rPr>
          <w:rFonts w:ascii="Arial" w:hAnsi="Arial" w:cs="Arial"/>
          <w:sz w:val="22"/>
          <w:szCs w:val="22"/>
          <w:lang w:val="en-AU"/>
        </w:rPr>
        <w:t xml:space="preserve"> linear</w:t>
      </w:r>
      <w:r w:rsidRPr="005535F3">
        <w:rPr>
          <w:rFonts w:ascii="Arial" w:hAnsi="Arial" w:cs="Arial"/>
          <w:sz w:val="22"/>
          <w:szCs w:val="22"/>
          <w:lang w:val="en-AU"/>
        </w:rPr>
        <w:t xml:space="preserve"> regression model</w:t>
      </w:r>
      <w:r>
        <w:rPr>
          <w:rFonts w:ascii="Arial" w:hAnsi="Arial" w:cs="Arial"/>
          <w:sz w:val="22"/>
          <w:szCs w:val="22"/>
          <w:lang w:val="en-AU"/>
        </w:rPr>
        <w:t>s were employed</w:t>
      </w:r>
      <w:r w:rsidRPr="005535F3">
        <w:rPr>
          <w:rFonts w:ascii="Arial" w:hAnsi="Arial" w:cs="Arial"/>
          <w:sz w:val="22"/>
          <w:szCs w:val="22"/>
          <w:lang w:val="en-AU"/>
        </w:rPr>
        <w:t>, controlling for age</w:t>
      </w:r>
      <w:r w:rsidR="008C7557">
        <w:rPr>
          <w:rFonts w:ascii="Arial" w:hAnsi="Arial" w:cs="Arial"/>
          <w:sz w:val="22"/>
          <w:szCs w:val="22"/>
          <w:lang w:val="en-AU"/>
        </w:rPr>
        <w:t xml:space="preserve">, </w:t>
      </w:r>
      <w:r w:rsidRPr="005535F3">
        <w:rPr>
          <w:rFonts w:ascii="Arial" w:hAnsi="Arial" w:cs="Arial"/>
          <w:sz w:val="22"/>
          <w:szCs w:val="22"/>
          <w:lang w:val="en-AU"/>
        </w:rPr>
        <w:t>sex</w:t>
      </w:r>
      <w:r w:rsidR="008C7557">
        <w:rPr>
          <w:rFonts w:ascii="Arial" w:hAnsi="Arial" w:cs="Arial"/>
          <w:sz w:val="22"/>
          <w:szCs w:val="22"/>
          <w:lang w:val="en-AU"/>
        </w:rPr>
        <w:t>, BMI and smoking status</w:t>
      </w:r>
      <w:r>
        <w:rPr>
          <w:rFonts w:ascii="Arial" w:hAnsi="Arial" w:cs="Arial"/>
          <w:sz w:val="22"/>
          <w:szCs w:val="22"/>
          <w:lang w:val="en-AU"/>
        </w:rPr>
        <w:t>.</w:t>
      </w:r>
      <w:r w:rsidRPr="005535F3">
        <w:rPr>
          <w:rFonts w:ascii="Arial" w:hAnsi="Arial" w:cs="Arial"/>
          <w:sz w:val="22"/>
          <w:szCs w:val="22"/>
          <w:lang w:val="en-AU"/>
        </w:rPr>
        <w:t xml:space="preserve"> </w:t>
      </w:r>
      <w:r>
        <w:rPr>
          <w:rFonts w:ascii="Arial" w:hAnsi="Arial" w:cs="Arial"/>
          <w:sz w:val="22"/>
          <w:szCs w:val="22"/>
          <w:lang w:val="en-AU"/>
        </w:rPr>
        <w:t xml:space="preserve">N = </w:t>
      </w:r>
      <w:r w:rsidR="008C7557">
        <w:rPr>
          <w:rFonts w:ascii="Arial" w:hAnsi="Arial" w:cs="Arial"/>
          <w:sz w:val="22"/>
          <w:szCs w:val="22"/>
          <w:lang w:val="en-AU"/>
        </w:rPr>
        <w:t>52 in (A) and N = 55 in (B)</w:t>
      </w:r>
      <w:r>
        <w:rPr>
          <w:rFonts w:ascii="Arial" w:hAnsi="Arial" w:cs="Arial"/>
          <w:sz w:val="22"/>
          <w:szCs w:val="22"/>
          <w:lang w:val="en-AU"/>
        </w:rPr>
        <w:t xml:space="preserve">. </w:t>
      </w:r>
      <w:r w:rsidRPr="005535F3">
        <w:rPr>
          <w:rFonts w:ascii="Arial" w:hAnsi="Arial" w:cs="Arial"/>
          <w:sz w:val="22"/>
          <w:szCs w:val="22"/>
          <w:lang w:val="en-AU"/>
        </w:rPr>
        <w:t>Abbreviations: N, number of participants; BCB, blood-cerebrospinal fluid barrier;</w:t>
      </w:r>
      <w:r w:rsidR="008C7557">
        <w:rPr>
          <w:rFonts w:ascii="Arial" w:hAnsi="Arial" w:cs="Arial"/>
          <w:sz w:val="22"/>
          <w:szCs w:val="22"/>
          <w:lang w:val="en-AU"/>
        </w:rPr>
        <w:t xml:space="preserve"> HbA1c, glycated haemoglobin; systolic BP, systolic blood pressure</w:t>
      </w:r>
      <w:r w:rsidR="004B4D63">
        <w:rPr>
          <w:rFonts w:ascii="Arial" w:hAnsi="Arial" w:cs="Arial"/>
          <w:sz w:val="22"/>
          <w:szCs w:val="22"/>
          <w:lang w:val="en-AU"/>
        </w:rPr>
        <w:t xml:space="preserve">. </w:t>
      </w:r>
    </w:p>
    <w:p w14:paraId="363CBB1B" w14:textId="77777777" w:rsidR="00984053" w:rsidRDefault="00984053" w:rsidP="0017423B">
      <w:pPr>
        <w:pStyle w:val="paper"/>
        <w:rPr>
          <w:rFonts w:ascii="Arial" w:hAnsi="Arial" w:cs="Arial"/>
          <w:sz w:val="22"/>
          <w:szCs w:val="22"/>
          <w:lang w:val="en-AU"/>
        </w:rPr>
      </w:pPr>
    </w:p>
    <w:p w14:paraId="02D2F2D6" w14:textId="77777777" w:rsidR="008C7557" w:rsidRDefault="008C7557" w:rsidP="0017423B">
      <w:pPr>
        <w:pStyle w:val="paper"/>
        <w:rPr>
          <w:rFonts w:ascii="Arial" w:hAnsi="Arial" w:cs="Arial"/>
          <w:sz w:val="22"/>
          <w:szCs w:val="22"/>
          <w:lang w:val="en-AU"/>
        </w:rPr>
      </w:pPr>
    </w:p>
    <w:p w14:paraId="402F38BB" w14:textId="6B29E42C" w:rsidR="008C7557" w:rsidRPr="000323D9" w:rsidRDefault="008C7557" w:rsidP="008C7557">
      <w:pPr>
        <w:pStyle w:val="paper"/>
        <w:spacing w:line="276" w:lineRule="auto"/>
        <w:rPr>
          <w:rFonts w:ascii="Arial" w:hAnsi="Arial" w:cs="Arial"/>
          <w:b/>
          <w:bCs/>
          <w:sz w:val="22"/>
          <w:szCs w:val="22"/>
          <w:lang w:val="en-AU"/>
        </w:rPr>
      </w:pPr>
      <w:r w:rsidRPr="000323D9">
        <w:rPr>
          <w:rFonts w:ascii="Arial" w:hAnsi="Arial" w:cs="Arial"/>
          <w:b/>
          <w:bCs/>
          <w:sz w:val="22"/>
          <w:szCs w:val="22"/>
          <w:lang w:val="en-AU"/>
        </w:rPr>
        <w:t xml:space="preserve">Figure </w:t>
      </w:r>
      <w:r>
        <w:rPr>
          <w:rFonts w:ascii="Arial" w:hAnsi="Arial" w:cs="Arial"/>
          <w:b/>
          <w:bCs/>
          <w:sz w:val="22"/>
          <w:szCs w:val="22"/>
          <w:lang w:val="en-AU"/>
        </w:rPr>
        <w:t>S5</w:t>
      </w:r>
      <w:r w:rsidRPr="000323D9">
        <w:rPr>
          <w:rFonts w:ascii="Arial" w:hAnsi="Arial" w:cs="Arial"/>
          <w:b/>
          <w:bCs/>
          <w:sz w:val="22"/>
          <w:szCs w:val="22"/>
          <w:lang w:val="en-AU"/>
        </w:rPr>
        <w:t xml:space="preserve">. Relationship between blood-cerebrospinal fluid barrier integrity and </w:t>
      </w:r>
      <w:r>
        <w:rPr>
          <w:rFonts w:ascii="Arial" w:hAnsi="Arial" w:cs="Arial"/>
          <w:b/>
          <w:bCs/>
          <w:sz w:val="22"/>
          <w:szCs w:val="22"/>
          <w:lang w:val="en-AU"/>
        </w:rPr>
        <w:t>inflammatory markers</w:t>
      </w:r>
      <w:r w:rsidRPr="000323D9">
        <w:rPr>
          <w:rFonts w:ascii="Arial" w:hAnsi="Arial" w:cs="Arial"/>
          <w:b/>
          <w:bCs/>
          <w:sz w:val="22"/>
          <w:szCs w:val="22"/>
          <w:lang w:val="en-AU"/>
        </w:rPr>
        <w:t>.</w:t>
      </w:r>
    </w:p>
    <w:p w14:paraId="6EA0288F" w14:textId="6C58902B" w:rsidR="008C7557" w:rsidRPr="00C644CA" w:rsidRDefault="008C7557" w:rsidP="008C7557">
      <w:pPr>
        <w:pStyle w:val="paper"/>
        <w:rPr>
          <w:rFonts w:ascii="Arial" w:hAnsi="Arial" w:cs="Arial"/>
          <w:sz w:val="22"/>
          <w:szCs w:val="22"/>
          <w:lang w:val="en-AU"/>
        </w:rPr>
      </w:pPr>
      <w:r w:rsidRPr="005535F3">
        <w:rPr>
          <w:rFonts w:ascii="Arial" w:hAnsi="Arial" w:cs="Arial"/>
          <w:sz w:val="22"/>
          <w:szCs w:val="22"/>
          <w:lang w:val="en-AU"/>
        </w:rPr>
        <w:t xml:space="preserve">Regression plots illustrating associations between blood-cerebrospinal fluid barrier composite score, </w:t>
      </w:r>
      <w:r w:rsidRPr="005535F3">
        <w:rPr>
          <w:rFonts w:ascii="Arial" w:hAnsi="Arial" w:cs="Arial"/>
          <w:b/>
          <w:bCs/>
          <w:sz w:val="22"/>
          <w:szCs w:val="22"/>
          <w:lang w:val="en-AU"/>
        </w:rPr>
        <w:t>(A)</w:t>
      </w:r>
      <w:r>
        <w:rPr>
          <w:rFonts w:ascii="Arial" w:hAnsi="Arial" w:cs="Arial"/>
          <w:b/>
          <w:bCs/>
          <w:sz w:val="22"/>
          <w:szCs w:val="22"/>
          <w:lang w:val="en-AU"/>
        </w:rPr>
        <w:t xml:space="preserve"> </w:t>
      </w:r>
      <w:r w:rsidRPr="008C7557">
        <w:rPr>
          <w:rFonts w:ascii="Arial" w:hAnsi="Arial" w:cs="Arial"/>
          <w:sz w:val="22"/>
          <w:szCs w:val="22"/>
          <w:lang w:val="en-AU"/>
        </w:rPr>
        <w:t>absolute</w:t>
      </w:r>
      <w:r>
        <w:rPr>
          <w:rFonts w:ascii="Arial" w:hAnsi="Arial" w:cs="Arial"/>
          <w:sz w:val="22"/>
          <w:szCs w:val="22"/>
          <w:lang w:val="en-AU"/>
        </w:rPr>
        <w:t xml:space="preserve"> lymphocyte count and</w:t>
      </w:r>
      <w:r w:rsidRPr="005535F3">
        <w:rPr>
          <w:rFonts w:ascii="Arial" w:hAnsi="Arial" w:cs="Arial"/>
          <w:sz w:val="22"/>
          <w:szCs w:val="22"/>
          <w:lang w:val="en-AU"/>
        </w:rPr>
        <w:t xml:space="preserve"> </w:t>
      </w:r>
      <w:r w:rsidRPr="005535F3">
        <w:rPr>
          <w:rFonts w:ascii="Arial" w:hAnsi="Arial" w:cs="Arial"/>
          <w:b/>
          <w:bCs/>
          <w:sz w:val="22"/>
          <w:szCs w:val="22"/>
          <w:lang w:val="en-AU"/>
        </w:rPr>
        <w:t xml:space="preserve">(B) </w:t>
      </w:r>
      <w:r>
        <w:rPr>
          <w:rFonts w:ascii="Arial" w:hAnsi="Arial" w:cs="Arial"/>
          <w:sz w:val="22"/>
          <w:szCs w:val="22"/>
          <w:lang w:val="en-AU"/>
        </w:rPr>
        <w:t>C-reactive protein. Two linear</w:t>
      </w:r>
      <w:r w:rsidRPr="005535F3">
        <w:rPr>
          <w:rFonts w:ascii="Arial" w:hAnsi="Arial" w:cs="Arial"/>
          <w:sz w:val="22"/>
          <w:szCs w:val="22"/>
          <w:lang w:val="en-AU"/>
        </w:rPr>
        <w:t xml:space="preserve"> regression model</w:t>
      </w:r>
      <w:r>
        <w:rPr>
          <w:rFonts w:ascii="Arial" w:hAnsi="Arial" w:cs="Arial"/>
          <w:sz w:val="22"/>
          <w:szCs w:val="22"/>
          <w:lang w:val="en-AU"/>
        </w:rPr>
        <w:t>s were employed</w:t>
      </w:r>
      <w:r w:rsidRPr="005535F3">
        <w:rPr>
          <w:rFonts w:ascii="Arial" w:hAnsi="Arial" w:cs="Arial"/>
          <w:sz w:val="22"/>
          <w:szCs w:val="22"/>
          <w:lang w:val="en-AU"/>
        </w:rPr>
        <w:t>, controlling for age</w:t>
      </w:r>
      <w:r>
        <w:rPr>
          <w:rFonts w:ascii="Arial" w:hAnsi="Arial" w:cs="Arial"/>
          <w:sz w:val="22"/>
          <w:szCs w:val="22"/>
          <w:lang w:val="en-AU"/>
        </w:rPr>
        <w:t xml:space="preserve">, </w:t>
      </w:r>
      <w:r w:rsidRPr="005535F3">
        <w:rPr>
          <w:rFonts w:ascii="Arial" w:hAnsi="Arial" w:cs="Arial"/>
          <w:sz w:val="22"/>
          <w:szCs w:val="22"/>
          <w:lang w:val="en-AU"/>
        </w:rPr>
        <w:t>sex</w:t>
      </w:r>
      <w:r>
        <w:rPr>
          <w:rFonts w:ascii="Arial" w:hAnsi="Arial" w:cs="Arial"/>
          <w:sz w:val="22"/>
          <w:szCs w:val="22"/>
          <w:lang w:val="en-AU"/>
        </w:rPr>
        <w:t>, BMI and smoking status.</w:t>
      </w:r>
      <w:r w:rsidRPr="005535F3">
        <w:rPr>
          <w:rFonts w:ascii="Arial" w:hAnsi="Arial" w:cs="Arial"/>
          <w:sz w:val="22"/>
          <w:szCs w:val="22"/>
          <w:lang w:val="en-AU"/>
        </w:rPr>
        <w:t xml:space="preserve"> </w:t>
      </w:r>
      <w:r>
        <w:rPr>
          <w:rFonts w:ascii="Arial" w:hAnsi="Arial" w:cs="Arial"/>
          <w:sz w:val="22"/>
          <w:szCs w:val="22"/>
          <w:lang w:val="en-AU"/>
        </w:rPr>
        <w:t xml:space="preserve">N = 54. </w:t>
      </w:r>
      <w:r w:rsidRPr="005535F3">
        <w:rPr>
          <w:rFonts w:ascii="Arial" w:hAnsi="Arial" w:cs="Arial"/>
          <w:sz w:val="22"/>
          <w:szCs w:val="22"/>
          <w:lang w:val="en-AU"/>
        </w:rPr>
        <w:t>Abbreviations: N, number of participants; BCB, blood-cerebrospinal fluid barrier;</w:t>
      </w:r>
      <w:r>
        <w:rPr>
          <w:rFonts w:ascii="Arial" w:hAnsi="Arial" w:cs="Arial"/>
          <w:sz w:val="22"/>
          <w:szCs w:val="22"/>
          <w:lang w:val="en-AU"/>
        </w:rPr>
        <w:t xml:space="preserve"> </w:t>
      </w:r>
      <w:r w:rsidR="00984053">
        <w:rPr>
          <w:rFonts w:ascii="Arial" w:hAnsi="Arial" w:cs="Arial"/>
          <w:sz w:val="22"/>
          <w:szCs w:val="22"/>
          <w:lang w:val="en-AU"/>
        </w:rPr>
        <w:t>C-reactive protein.</w:t>
      </w:r>
    </w:p>
    <w:p w14:paraId="372F1529" w14:textId="77777777" w:rsidR="00D9199F" w:rsidRDefault="00D9199F" w:rsidP="0017423B">
      <w:pPr>
        <w:pStyle w:val="paper"/>
        <w:rPr>
          <w:rFonts w:ascii="Arial" w:hAnsi="Arial" w:cs="Arial"/>
          <w:sz w:val="22"/>
          <w:szCs w:val="22"/>
          <w:lang w:val="en-AU"/>
        </w:rPr>
      </w:pPr>
    </w:p>
    <w:p w14:paraId="02057A73" w14:textId="77777777" w:rsidR="00D9199F" w:rsidRDefault="00D9199F" w:rsidP="0017423B">
      <w:pPr>
        <w:pStyle w:val="paper"/>
        <w:rPr>
          <w:rFonts w:ascii="Arial" w:hAnsi="Arial" w:cs="Arial"/>
          <w:sz w:val="22"/>
          <w:szCs w:val="22"/>
          <w:lang w:val="en-AU"/>
        </w:rPr>
      </w:pPr>
    </w:p>
    <w:p w14:paraId="7AE76276" w14:textId="77777777" w:rsidR="005F15C0" w:rsidRDefault="005F15C0" w:rsidP="0017423B">
      <w:pPr>
        <w:pStyle w:val="paper"/>
        <w:rPr>
          <w:rFonts w:ascii="Arial" w:hAnsi="Arial" w:cs="Arial"/>
          <w:sz w:val="22"/>
          <w:szCs w:val="22"/>
          <w:lang w:val="en-AU"/>
        </w:rPr>
      </w:pPr>
    </w:p>
    <w:p w14:paraId="19B95297" w14:textId="778A1B67" w:rsidR="005F15C0" w:rsidRPr="000323D9" w:rsidRDefault="005F15C0" w:rsidP="005F15C0">
      <w:pPr>
        <w:pStyle w:val="paper"/>
        <w:spacing w:line="276" w:lineRule="auto"/>
        <w:rPr>
          <w:rFonts w:ascii="Arial" w:hAnsi="Arial" w:cs="Arial"/>
          <w:b/>
          <w:bCs/>
          <w:sz w:val="22"/>
          <w:szCs w:val="22"/>
          <w:lang w:val="en-AU"/>
        </w:rPr>
      </w:pPr>
      <w:r w:rsidRPr="000323D9">
        <w:rPr>
          <w:rFonts w:ascii="Arial" w:hAnsi="Arial" w:cs="Arial"/>
          <w:b/>
          <w:bCs/>
          <w:sz w:val="22"/>
          <w:szCs w:val="22"/>
          <w:lang w:val="en-AU"/>
        </w:rPr>
        <w:lastRenderedPageBreak/>
        <w:t xml:space="preserve">Figure </w:t>
      </w:r>
      <w:r>
        <w:rPr>
          <w:rFonts w:ascii="Arial" w:hAnsi="Arial" w:cs="Arial"/>
          <w:b/>
          <w:bCs/>
          <w:sz w:val="22"/>
          <w:szCs w:val="22"/>
          <w:lang w:val="en-AU"/>
        </w:rPr>
        <w:t>S6</w:t>
      </w:r>
      <w:r w:rsidRPr="000323D9">
        <w:rPr>
          <w:rFonts w:ascii="Arial" w:hAnsi="Arial" w:cs="Arial"/>
          <w:b/>
          <w:bCs/>
          <w:sz w:val="22"/>
          <w:szCs w:val="22"/>
          <w:lang w:val="en-AU"/>
        </w:rPr>
        <w:t xml:space="preserve">. Relationship between blood-cerebrospinal fluid barrier integrity and </w:t>
      </w:r>
      <w:r>
        <w:rPr>
          <w:rFonts w:ascii="Arial" w:hAnsi="Arial" w:cs="Arial"/>
          <w:b/>
          <w:bCs/>
          <w:sz w:val="22"/>
          <w:szCs w:val="22"/>
          <w:lang w:val="en-AU"/>
        </w:rPr>
        <w:t>3</w:t>
      </w:r>
      <w:r w:rsidRPr="005F15C0">
        <w:rPr>
          <w:rFonts w:ascii="Arial" w:hAnsi="Arial" w:cs="Arial"/>
          <w:b/>
          <w:bCs/>
          <w:sz w:val="22"/>
          <w:szCs w:val="22"/>
          <w:vertAlign w:val="superscript"/>
          <w:lang w:val="en-AU"/>
        </w:rPr>
        <w:t>rd</w:t>
      </w:r>
      <w:r>
        <w:rPr>
          <w:rFonts w:ascii="Arial" w:hAnsi="Arial" w:cs="Arial"/>
          <w:b/>
          <w:bCs/>
          <w:sz w:val="22"/>
          <w:szCs w:val="22"/>
          <w:lang w:val="en-AU"/>
        </w:rPr>
        <w:t xml:space="preserve"> or 4</w:t>
      </w:r>
      <w:r w:rsidRPr="005F15C0">
        <w:rPr>
          <w:rFonts w:ascii="Arial" w:hAnsi="Arial" w:cs="Arial"/>
          <w:b/>
          <w:bCs/>
          <w:sz w:val="22"/>
          <w:szCs w:val="22"/>
          <w:vertAlign w:val="superscript"/>
          <w:lang w:val="en-AU"/>
        </w:rPr>
        <w:t>th</w:t>
      </w:r>
      <w:r>
        <w:rPr>
          <w:rFonts w:ascii="Arial" w:hAnsi="Arial" w:cs="Arial"/>
          <w:b/>
          <w:bCs/>
          <w:sz w:val="22"/>
          <w:szCs w:val="22"/>
          <w:lang w:val="en-AU"/>
        </w:rPr>
        <w:t xml:space="preserve"> ventricle</w:t>
      </w:r>
      <w:r w:rsidRPr="000323D9">
        <w:rPr>
          <w:rFonts w:ascii="Arial" w:hAnsi="Arial" w:cs="Arial"/>
          <w:b/>
          <w:bCs/>
          <w:sz w:val="22"/>
          <w:szCs w:val="22"/>
          <w:lang w:val="en-AU"/>
        </w:rPr>
        <w:t>.</w:t>
      </w:r>
    </w:p>
    <w:p w14:paraId="35A4865A" w14:textId="34709D4D" w:rsidR="004F60FC" w:rsidRPr="00C644CA" w:rsidRDefault="004F60FC" w:rsidP="004F60FC">
      <w:pPr>
        <w:pStyle w:val="paper"/>
        <w:rPr>
          <w:rFonts w:ascii="Arial" w:hAnsi="Arial" w:cs="Arial"/>
          <w:sz w:val="22"/>
          <w:szCs w:val="22"/>
          <w:lang w:val="en-AU"/>
        </w:rPr>
      </w:pPr>
      <w:r w:rsidRPr="00CF220A">
        <w:rPr>
          <w:rFonts w:ascii="Arial" w:hAnsi="Arial" w:cs="Arial"/>
          <w:sz w:val="22"/>
          <w:szCs w:val="22"/>
          <w:lang w:val="en-AU"/>
        </w:rPr>
        <w:t xml:space="preserve">Regression plots illustrating associations between blood-cerebrospinal fluid barrier composite score, </w:t>
      </w:r>
      <w:r w:rsidRPr="00CF220A">
        <w:rPr>
          <w:rFonts w:ascii="Arial" w:hAnsi="Arial" w:cs="Arial"/>
          <w:b/>
          <w:bCs/>
          <w:sz w:val="22"/>
          <w:szCs w:val="22"/>
          <w:lang w:val="en-AU"/>
        </w:rPr>
        <w:t>(A)</w:t>
      </w:r>
      <w:r w:rsidRPr="00CF220A">
        <w:rPr>
          <w:rFonts w:ascii="Arial" w:hAnsi="Arial" w:cs="Arial"/>
          <w:sz w:val="22"/>
          <w:szCs w:val="22"/>
          <w:lang w:val="en-AU"/>
        </w:rPr>
        <w:t xml:space="preserve"> </w:t>
      </w:r>
      <w:r>
        <w:rPr>
          <w:rFonts w:ascii="Arial" w:hAnsi="Arial" w:cs="Arial"/>
          <w:sz w:val="22"/>
          <w:szCs w:val="22"/>
          <w:lang w:val="en-AU"/>
        </w:rPr>
        <w:t>3</w:t>
      </w:r>
      <w:r w:rsidRPr="004F60FC">
        <w:rPr>
          <w:rFonts w:ascii="Arial" w:hAnsi="Arial" w:cs="Arial"/>
          <w:sz w:val="22"/>
          <w:szCs w:val="22"/>
          <w:vertAlign w:val="superscript"/>
          <w:lang w:val="en-AU"/>
        </w:rPr>
        <w:t>rd</w:t>
      </w:r>
      <w:r>
        <w:rPr>
          <w:rFonts w:ascii="Arial" w:hAnsi="Arial" w:cs="Arial"/>
          <w:sz w:val="22"/>
          <w:szCs w:val="22"/>
          <w:lang w:val="en-AU"/>
        </w:rPr>
        <w:t xml:space="preserve"> ventricle</w:t>
      </w:r>
      <w:r w:rsidRPr="00CF220A">
        <w:rPr>
          <w:rFonts w:ascii="Arial" w:hAnsi="Arial" w:cs="Arial"/>
          <w:sz w:val="22"/>
          <w:szCs w:val="22"/>
          <w:lang w:val="en-AU"/>
        </w:rPr>
        <w:t xml:space="preserve"> volume</w:t>
      </w:r>
      <w:r>
        <w:rPr>
          <w:rFonts w:ascii="Arial" w:hAnsi="Arial" w:cs="Arial"/>
          <w:sz w:val="22"/>
          <w:szCs w:val="22"/>
          <w:lang w:val="en-AU"/>
        </w:rPr>
        <w:t xml:space="preserve"> and </w:t>
      </w:r>
      <w:r w:rsidRPr="00CF220A">
        <w:rPr>
          <w:rFonts w:ascii="Arial" w:hAnsi="Arial" w:cs="Arial"/>
          <w:b/>
          <w:bCs/>
          <w:sz w:val="22"/>
          <w:szCs w:val="22"/>
          <w:lang w:val="en-AU"/>
        </w:rPr>
        <w:t xml:space="preserve">(B) </w:t>
      </w:r>
      <w:r>
        <w:rPr>
          <w:rFonts w:ascii="Arial" w:hAnsi="Arial" w:cs="Arial"/>
          <w:sz w:val="22"/>
          <w:szCs w:val="22"/>
          <w:lang w:val="en-AU"/>
        </w:rPr>
        <w:t>4</w:t>
      </w:r>
      <w:r w:rsidRPr="004F60FC">
        <w:rPr>
          <w:rFonts w:ascii="Arial" w:hAnsi="Arial" w:cs="Arial"/>
          <w:sz w:val="22"/>
          <w:szCs w:val="22"/>
          <w:vertAlign w:val="superscript"/>
          <w:lang w:val="en-AU"/>
        </w:rPr>
        <w:t>th</w:t>
      </w:r>
      <w:r>
        <w:rPr>
          <w:rFonts w:ascii="Arial" w:hAnsi="Arial" w:cs="Arial"/>
          <w:sz w:val="22"/>
          <w:szCs w:val="22"/>
          <w:lang w:val="en-AU"/>
        </w:rPr>
        <w:t xml:space="preserve"> ventricle</w:t>
      </w:r>
      <w:r w:rsidRPr="00CF220A">
        <w:rPr>
          <w:rFonts w:ascii="Arial" w:hAnsi="Arial" w:cs="Arial"/>
          <w:sz w:val="22"/>
          <w:szCs w:val="22"/>
          <w:lang w:val="en-AU"/>
        </w:rPr>
        <w:t xml:space="preserve"> volume</w:t>
      </w:r>
      <w:r>
        <w:rPr>
          <w:rFonts w:ascii="Arial" w:hAnsi="Arial" w:cs="Arial"/>
          <w:sz w:val="22"/>
          <w:szCs w:val="22"/>
          <w:lang w:val="en-AU"/>
        </w:rPr>
        <w:t xml:space="preserve">. </w:t>
      </w:r>
      <w:r w:rsidRPr="00CF220A">
        <w:rPr>
          <w:rFonts w:ascii="Arial" w:hAnsi="Arial" w:cs="Arial"/>
          <w:sz w:val="22"/>
          <w:szCs w:val="22"/>
          <w:lang w:val="en-AU"/>
        </w:rPr>
        <w:t>Multiple linear regression models were employed, controlling for age and sex. N = 28. Abbreviations: N, number of participants; BCB, blood-cerebrospinal fluid barrier.</w:t>
      </w:r>
      <w:r>
        <w:rPr>
          <w:rFonts w:ascii="Arial" w:hAnsi="Arial" w:cs="Arial"/>
          <w:sz w:val="22"/>
          <w:szCs w:val="22"/>
          <w:lang w:val="en-AU"/>
        </w:rPr>
        <w:t xml:space="preserve"> </w:t>
      </w:r>
    </w:p>
    <w:p w14:paraId="52CDFC9D" w14:textId="77777777" w:rsidR="005F15C0" w:rsidRPr="00C644CA" w:rsidRDefault="005F15C0" w:rsidP="0017423B">
      <w:pPr>
        <w:pStyle w:val="paper"/>
        <w:rPr>
          <w:rFonts w:ascii="Arial" w:hAnsi="Arial" w:cs="Arial"/>
          <w:sz w:val="22"/>
          <w:szCs w:val="22"/>
          <w:lang w:val="en-AU"/>
        </w:rPr>
      </w:pPr>
    </w:p>
    <w:p w14:paraId="1F1774B3" w14:textId="77777777" w:rsidR="00BE76A9" w:rsidRDefault="00BE76A9" w:rsidP="00B0132F">
      <w:pPr>
        <w:pStyle w:val="paper"/>
        <w:rPr>
          <w:rFonts w:ascii="Arial" w:hAnsi="Arial" w:cs="Arial"/>
          <w:sz w:val="22"/>
          <w:szCs w:val="22"/>
          <w:lang w:val="en-AU"/>
        </w:rPr>
      </w:pPr>
    </w:p>
    <w:p w14:paraId="5A59D871" w14:textId="77777777" w:rsidR="00D33983" w:rsidRDefault="00D33983" w:rsidP="00B0132F">
      <w:pPr>
        <w:pStyle w:val="paper"/>
        <w:rPr>
          <w:rFonts w:ascii="Arial" w:hAnsi="Arial" w:cs="Arial"/>
          <w:sz w:val="22"/>
          <w:szCs w:val="22"/>
          <w:lang w:val="en-AU"/>
        </w:rPr>
      </w:pPr>
    </w:p>
    <w:p w14:paraId="500EE157" w14:textId="77777777" w:rsidR="00D33983" w:rsidRDefault="00D33983" w:rsidP="00B0132F">
      <w:pPr>
        <w:pStyle w:val="paper"/>
        <w:rPr>
          <w:rFonts w:ascii="Arial" w:hAnsi="Arial" w:cs="Arial"/>
          <w:b/>
          <w:bCs/>
          <w:sz w:val="28"/>
          <w:szCs w:val="28"/>
          <w:lang w:val="en-AU"/>
        </w:rPr>
      </w:pPr>
    </w:p>
    <w:p w14:paraId="63E23238" w14:textId="6A5D54AE" w:rsidR="00BA339E" w:rsidRPr="00FC00F5" w:rsidRDefault="00BA339E" w:rsidP="00B0132F">
      <w:pPr>
        <w:pStyle w:val="paper"/>
        <w:rPr>
          <w:rFonts w:ascii="Arial" w:hAnsi="Arial" w:cs="Arial"/>
          <w:b/>
          <w:bCs/>
          <w:sz w:val="28"/>
          <w:szCs w:val="28"/>
          <w:lang w:val="en-AU"/>
        </w:rPr>
      </w:pPr>
      <w:r w:rsidRPr="00FC00F5">
        <w:rPr>
          <w:rFonts w:ascii="Arial" w:hAnsi="Arial" w:cs="Arial"/>
          <w:b/>
          <w:bCs/>
          <w:sz w:val="28"/>
          <w:szCs w:val="28"/>
          <w:lang w:val="en-AU"/>
        </w:rPr>
        <w:t>Tables</w:t>
      </w:r>
    </w:p>
    <w:p w14:paraId="4A085206" w14:textId="77777777" w:rsidR="00BA339E" w:rsidRPr="00FC00F5" w:rsidRDefault="00BA339E" w:rsidP="00B0132F">
      <w:pPr>
        <w:pStyle w:val="paper"/>
        <w:rPr>
          <w:rFonts w:ascii="Arial" w:hAnsi="Arial" w:cs="Arial"/>
          <w:b/>
          <w:bCs/>
          <w:sz w:val="28"/>
          <w:szCs w:val="28"/>
          <w:lang w:val="en-AU"/>
        </w:rPr>
      </w:pPr>
    </w:p>
    <w:p w14:paraId="45B7A7AB" w14:textId="482F6CE5" w:rsidR="00BA339E" w:rsidRPr="00FC00F5" w:rsidRDefault="00BA339E" w:rsidP="00B0132F">
      <w:pPr>
        <w:pStyle w:val="paper"/>
        <w:rPr>
          <w:rFonts w:ascii="Arial" w:hAnsi="Arial" w:cs="Arial"/>
          <w:b/>
          <w:bCs/>
          <w:sz w:val="22"/>
          <w:szCs w:val="22"/>
          <w:lang w:val="en-AU"/>
        </w:rPr>
      </w:pPr>
      <w:r w:rsidRPr="00FC00F5">
        <w:rPr>
          <w:rFonts w:ascii="Arial" w:hAnsi="Arial" w:cs="Arial"/>
          <w:b/>
          <w:bCs/>
          <w:sz w:val="22"/>
          <w:szCs w:val="22"/>
          <w:lang w:val="en-AU"/>
        </w:rPr>
        <w:t xml:space="preserve">Table </w:t>
      </w:r>
      <w:r w:rsidR="000C5A07">
        <w:rPr>
          <w:rFonts w:ascii="Arial" w:hAnsi="Arial" w:cs="Arial"/>
          <w:b/>
          <w:bCs/>
          <w:sz w:val="22"/>
          <w:szCs w:val="22"/>
          <w:lang w:val="en-AU"/>
        </w:rPr>
        <w:t>S</w:t>
      </w:r>
      <w:r w:rsidR="00A751B8">
        <w:rPr>
          <w:rFonts w:ascii="Arial" w:hAnsi="Arial" w:cs="Arial"/>
          <w:b/>
          <w:bCs/>
          <w:sz w:val="22"/>
          <w:szCs w:val="22"/>
          <w:lang w:val="en-AU"/>
        </w:rPr>
        <w:t>t</w:t>
      </w:r>
      <w:r w:rsidRPr="00FC00F5">
        <w:rPr>
          <w:rFonts w:ascii="Arial" w:hAnsi="Arial" w:cs="Arial"/>
          <w:b/>
          <w:bCs/>
          <w:sz w:val="22"/>
          <w:szCs w:val="22"/>
          <w:lang w:val="en-AU"/>
        </w:rPr>
        <w:t>1</w:t>
      </w:r>
      <w:r w:rsidR="00FD0FE6" w:rsidRPr="00FC00F5">
        <w:rPr>
          <w:rFonts w:ascii="Arial" w:hAnsi="Arial" w:cs="Arial"/>
          <w:b/>
          <w:bCs/>
          <w:sz w:val="22"/>
          <w:szCs w:val="22"/>
          <w:lang w:val="en-AU"/>
        </w:rPr>
        <w:t xml:space="preserve"> </w:t>
      </w:r>
      <w:r w:rsidR="000C5A07">
        <w:rPr>
          <w:rFonts w:ascii="Arial" w:hAnsi="Arial" w:cs="Arial"/>
          <w:b/>
          <w:bCs/>
          <w:sz w:val="22"/>
          <w:szCs w:val="22"/>
          <w:lang w:val="en-AU"/>
        </w:rPr>
        <w:t>CSF parameter</w:t>
      </w:r>
      <w:r w:rsidR="00FD0FE6" w:rsidRPr="00FC00F5">
        <w:rPr>
          <w:rFonts w:ascii="Arial" w:hAnsi="Arial" w:cs="Arial"/>
          <w:b/>
          <w:bCs/>
          <w:sz w:val="22"/>
          <w:szCs w:val="22"/>
          <w:lang w:val="en-AU"/>
        </w:rPr>
        <w:t xml:space="preserve"> characteristics.</w:t>
      </w:r>
    </w:p>
    <w:tbl>
      <w:tblPr>
        <w:tblpPr w:leftFromText="180" w:rightFromText="180" w:vertAnchor="text" w:horzAnchor="margin" w:tblpY="182"/>
        <w:tblW w:w="5019" w:type="dxa"/>
        <w:tblBorders>
          <w:top w:val="nil"/>
          <w:left w:val="nil"/>
          <w:bottom w:val="nil"/>
          <w:right w:val="nil"/>
          <w:insideH w:val="nil"/>
          <w:insideV w:val="nil"/>
        </w:tblBorders>
        <w:tblLayout w:type="fixed"/>
        <w:tblLook w:val="0400" w:firstRow="0" w:lastRow="0" w:firstColumn="0" w:lastColumn="0" w:noHBand="0" w:noVBand="1"/>
      </w:tblPr>
      <w:tblGrid>
        <w:gridCol w:w="2333"/>
        <w:gridCol w:w="345"/>
        <w:gridCol w:w="1133"/>
        <w:gridCol w:w="281"/>
        <w:gridCol w:w="696"/>
        <w:gridCol w:w="231"/>
      </w:tblGrid>
      <w:tr w:rsidR="000C5A07" w:rsidRPr="00350A15" w14:paraId="6B389C4F" w14:textId="77777777" w:rsidTr="005E0810">
        <w:trPr>
          <w:gridAfter w:val="1"/>
          <w:wAfter w:w="231" w:type="dxa"/>
          <w:trHeight w:val="906"/>
        </w:trPr>
        <w:tc>
          <w:tcPr>
            <w:tcW w:w="2333" w:type="dxa"/>
            <w:tcBorders>
              <w:top w:val="single" w:sz="12" w:space="0" w:color="000000" w:themeColor="text1"/>
              <w:bottom w:val="single" w:sz="12" w:space="0" w:color="000000" w:themeColor="text1"/>
            </w:tcBorders>
            <w:vAlign w:val="center"/>
          </w:tcPr>
          <w:p w14:paraId="2DDB1742" w14:textId="77777777" w:rsidR="000C5A07" w:rsidRPr="006E6AFE" w:rsidRDefault="000C5A07" w:rsidP="005E0810">
            <w:pPr>
              <w:spacing w:before="120" w:after="120"/>
              <w:jc w:val="center"/>
              <w:rPr>
                <w:rFonts w:ascii="Arial" w:eastAsia="Arial" w:hAnsi="Arial" w:cs="Arial"/>
                <w:b/>
                <w:color w:val="000000" w:themeColor="text1"/>
                <w:sz w:val="18"/>
                <w:szCs w:val="18"/>
              </w:rPr>
            </w:pPr>
            <w:r w:rsidRPr="006E6AFE">
              <w:rPr>
                <w:rFonts w:ascii="Arial" w:eastAsia="Arial" w:hAnsi="Arial" w:cs="Arial"/>
                <w:b/>
                <w:color w:val="000000" w:themeColor="text1"/>
                <w:sz w:val="20"/>
                <w:szCs w:val="20"/>
              </w:rPr>
              <w:t>CSF parameters</w:t>
            </w:r>
          </w:p>
        </w:tc>
        <w:tc>
          <w:tcPr>
            <w:tcW w:w="1759" w:type="dxa"/>
            <w:gridSpan w:val="3"/>
            <w:tcBorders>
              <w:top w:val="single" w:sz="12" w:space="0" w:color="000000" w:themeColor="text1"/>
              <w:bottom w:val="single" w:sz="12" w:space="0" w:color="000000" w:themeColor="text1"/>
            </w:tcBorders>
            <w:vAlign w:val="center"/>
          </w:tcPr>
          <w:p w14:paraId="49180E8D" w14:textId="77777777" w:rsidR="000C5A07" w:rsidRDefault="000C5A07" w:rsidP="005E0810">
            <w:pPr>
              <w:spacing w:before="120" w:after="120"/>
              <w:jc w:val="center"/>
            </w:pPr>
            <w:r w:rsidRPr="6733EFE4">
              <w:rPr>
                <w:rFonts w:ascii="Arial" w:eastAsia="Arial" w:hAnsi="Arial" w:cs="Arial"/>
                <w:b/>
                <w:bCs/>
                <w:color w:val="000000" w:themeColor="text1"/>
                <w:sz w:val="18"/>
                <w:szCs w:val="18"/>
              </w:rPr>
              <w:t>SSD</w:t>
            </w:r>
          </w:p>
          <w:p w14:paraId="3AF30D51" w14:textId="77777777" w:rsidR="000C5A07" w:rsidRDefault="000C5A07" w:rsidP="005E0810">
            <w:pPr>
              <w:spacing w:before="120" w:after="120"/>
              <w:jc w:val="center"/>
              <w:rPr>
                <w:rFonts w:ascii="Arial" w:eastAsia="Arial" w:hAnsi="Arial" w:cs="Arial"/>
                <w:i/>
                <w:iCs/>
                <w:color w:val="000000" w:themeColor="text1"/>
                <w:sz w:val="18"/>
                <w:szCs w:val="18"/>
              </w:rPr>
            </w:pPr>
            <w:r w:rsidRPr="5392EBFC">
              <w:rPr>
                <w:rFonts w:ascii="Arial" w:eastAsia="Arial" w:hAnsi="Arial" w:cs="Arial"/>
                <w:i/>
                <w:iCs/>
                <w:color w:val="000000" w:themeColor="text1"/>
                <w:sz w:val="18"/>
                <w:szCs w:val="18"/>
              </w:rPr>
              <w:t>Mean</w:t>
            </w:r>
            <w:r w:rsidRPr="5392EBFC">
              <w:rPr>
                <w:rFonts w:ascii="Arial" w:eastAsia="Arial" w:hAnsi="Arial" w:cs="Arial"/>
                <w:color w:val="000000" w:themeColor="text1"/>
                <w:sz w:val="18"/>
                <w:szCs w:val="18"/>
              </w:rPr>
              <w:t xml:space="preserve"> </w:t>
            </w:r>
            <w:r w:rsidRPr="5392EBFC">
              <w:rPr>
                <w:rFonts w:ascii="Noto Sans Symbols" w:eastAsia="Noto Sans Symbols" w:hAnsi="Noto Sans Symbols" w:cs="Noto Sans Symbols"/>
                <w:color w:val="000000" w:themeColor="text1"/>
                <w:sz w:val="18"/>
                <w:szCs w:val="18"/>
              </w:rPr>
              <w:t>±</w:t>
            </w:r>
            <w:r w:rsidRPr="5392EBFC">
              <w:rPr>
                <w:rFonts w:ascii="Arial" w:eastAsia="Arial" w:hAnsi="Arial" w:cs="Arial"/>
                <w:color w:val="000000" w:themeColor="text1"/>
                <w:sz w:val="18"/>
                <w:szCs w:val="18"/>
              </w:rPr>
              <w:t xml:space="preserve"> </w:t>
            </w:r>
            <w:r w:rsidRPr="5392EBFC">
              <w:rPr>
                <w:rFonts w:ascii="Arial" w:eastAsia="Arial" w:hAnsi="Arial" w:cs="Arial"/>
                <w:i/>
                <w:iCs/>
                <w:color w:val="000000" w:themeColor="text1"/>
                <w:sz w:val="18"/>
                <w:szCs w:val="18"/>
              </w:rPr>
              <w:t>SD</w:t>
            </w:r>
          </w:p>
          <w:p w14:paraId="1952AAF4" w14:textId="77777777" w:rsidR="000C5A07" w:rsidRPr="006E6AFE" w:rsidRDefault="000C5A07" w:rsidP="005E0810">
            <w:pPr>
              <w:spacing w:before="120" w:after="120"/>
              <w:jc w:val="center"/>
              <w:rPr>
                <w:rFonts w:ascii="Arial" w:eastAsia="Arial" w:hAnsi="Arial" w:cs="Arial"/>
                <w:b/>
                <w:color w:val="000000" w:themeColor="text1"/>
                <w:sz w:val="18"/>
                <w:szCs w:val="18"/>
              </w:rPr>
            </w:pPr>
            <w:r>
              <w:rPr>
                <w:rFonts w:ascii="Arial" w:eastAsia="Arial" w:hAnsi="Arial" w:cs="Arial"/>
                <w:i/>
                <w:color w:val="000000" w:themeColor="text1"/>
                <w:sz w:val="18"/>
                <w:szCs w:val="18"/>
              </w:rPr>
              <w:t>n (%)</w:t>
            </w:r>
          </w:p>
        </w:tc>
        <w:tc>
          <w:tcPr>
            <w:tcW w:w="696" w:type="dxa"/>
            <w:tcBorders>
              <w:top w:val="single" w:sz="12" w:space="0" w:color="000000" w:themeColor="text1"/>
              <w:bottom w:val="single" w:sz="12" w:space="0" w:color="000000" w:themeColor="text1"/>
            </w:tcBorders>
            <w:vAlign w:val="center"/>
          </w:tcPr>
          <w:p w14:paraId="137513E8" w14:textId="77777777" w:rsidR="000C5A07" w:rsidRPr="006E6AFE" w:rsidRDefault="000C5A07" w:rsidP="005E0810">
            <w:pPr>
              <w:spacing w:before="120" w:after="120"/>
              <w:jc w:val="center"/>
              <w:rPr>
                <w:rFonts w:ascii="Arial" w:eastAsia="Arial" w:hAnsi="Arial" w:cs="Arial"/>
                <w:b/>
                <w:bCs/>
                <w:color w:val="000000" w:themeColor="text1"/>
                <w:sz w:val="18"/>
                <w:szCs w:val="18"/>
              </w:rPr>
            </w:pPr>
          </w:p>
          <w:p w14:paraId="0D8966C7" w14:textId="77777777" w:rsidR="000C5A07" w:rsidRPr="006E6AFE" w:rsidRDefault="000C5A07" w:rsidP="005E0810">
            <w:pPr>
              <w:jc w:val="center"/>
              <w:rPr>
                <w:rFonts w:ascii="Arial" w:eastAsia="Arial" w:hAnsi="Arial" w:cs="Arial"/>
                <w:i/>
                <w:color w:val="000000" w:themeColor="text1"/>
                <w:sz w:val="18"/>
                <w:szCs w:val="18"/>
              </w:rPr>
            </w:pPr>
            <w:r w:rsidRPr="006E6AFE">
              <w:rPr>
                <w:rFonts w:ascii="Arial" w:eastAsia="Arial" w:hAnsi="Arial" w:cs="Arial"/>
                <w:i/>
                <w:color w:val="000000" w:themeColor="text1"/>
                <w:sz w:val="18"/>
                <w:szCs w:val="18"/>
              </w:rPr>
              <w:t>N</w:t>
            </w:r>
          </w:p>
        </w:tc>
      </w:tr>
      <w:tr w:rsidR="000C5A07" w:rsidRPr="00350A15" w14:paraId="33BBFD8B" w14:textId="77777777" w:rsidTr="005E0810">
        <w:trPr>
          <w:gridAfter w:val="1"/>
          <w:wAfter w:w="231" w:type="dxa"/>
          <w:trHeight w:val="360"/>
        </w:trPr>
        <w:tc>
          <w:tcPr>
            <w:tcW w:w="2333" w:type="dxa"/>
            <w:vAlign w:val="center"/>
          </w:tcPr>
          <w:p w14:paraId="75D16F7E" w14:textId="77777777" w:rsidR="000C5A07" w:rsidRPr="00AB1E5E" w:rsidRDefault="000C5A07" w:rsidP="005E0810">
            <w:pPr>
              <w:spacing w:line="360" w:lineRule="auto"/>
              <w:jc w:val="center"/>
              <w:rPr>
                <w:rFonts w:ascii="Arial" w:eastAsia="Arial" w:hAnsi="Arial" w:cs="Arial"/>
                <w:i/>
                <w:iCs/>
                <w:color w:val="000000" w:themeColor="text1"/>
                <w:sz w:val="20"/>
                <w:szCs w:val="20"/>
              </w:rPr>
            </w:pPr>
            <w:r w:rsidRPr="6733EFE4">
              <w:rPr>
                <w:rFonts w:ascii="Arial" w:eastAsia="Arial" w:hAnsi="Arial" w:cs="Arial"/>
                <w:color w:val="000000" w:themeColor="text1"/>
                <w:sz w:val="18"/>
                <w:szCs w:val="18"/>
              </w:rPr>
              <w:t>Protein level (mg/dl)</w:t>
            </w:r>
          </w:p>
        </w:tc>
        <w:tc>
          <w:tcPr>
            <w:tcW w:w="1759" w:type="dxa"/>
            <w:gridSpan w:val="3"/>
            <w:vAlign w:val="center"/>
          </w:tcPr>
          <w:p w14:paraId="7EAF2B15" w14:textId="77777777" w:rsidR="000C5A07" w:rsidRPr="00AB1E5E"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42.42</w:t>
            </w:r>
            <w:r w:rsidRPr="00AB1E5E">
              <w:rPr>
                <w:rFonts w:ascii="Arial" w:eastAsia="Arial" w:hAnsi="Arial" w:cs="Arial"/>
                <w:color w:val="000000" w:themeColor="text1"/>
                <w:sz w:val="18"/>
                <w:szCs w:val="18"/>
              </w:rPr>
              <w:t xml:space="preserve"> ± </w:t>
            </w:r>
            <w:r>
              <w:rPr>
                <w:rFonts w:ascii="Arial" w:eastAsia="Arial" w:hAnsi="Arial" w:cs="Arial"/>
                <w:color w:val="000000" w:themeColor="text1"/>
                <w:sz w:val="18"/>
                <w:szCs w:val="18"/>
              </w:rPr>
              <w:t>18.55</w:t>
            </w:r>
          </w:p>
        </w:tc>
        <w:tc>
          <w:tcPr>
            <w:tcW w:w="696" w:type="dxa"/>
            <w:vAlign w:val="center"/>
          </w:tcPr>
          <w:p w14:paraId="2114BDA4" w14:textId="77777777" w:rsidR="000C5A07" w:rsidRPr="00AB1E5E"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7C305A8B" w14:textId="77777777" w:rsidTr="005E0810">
        <w:trPr>
          <w:gridAfter w:val="1"/>
          <w:wAfter w:w="231" w:type="dxa"/>
          <w:trHeight w:val="360"/>
        </w:trPr>
        <w:tc>
          <w:tcPr>
            <w:tcW w:w="2333" w:type="dxa"/>
            <w:vAlign w:val="center"/>
          </w:tcPr>
          <w:p w14:paraId="4DFA837B" w14:textId="77777777" w:rsidR="000C5A07" w:rsidRPr="005A5430" w:rsidRDefault="000C5A07" w:rsidP="005E0810">
            <w:pPr>
              <w:spacing w:line="360" w:lineRule="auto"/>
              <w:jc w:val="center"/>
              <w:rPr>
                <w:rFonts w:ascii="Arial" w:eastAsia="Arial" w:hAnsi="Arial" w:cs="Arial"/>
                <w:color w:val="000000" w:themeColor="text1"/>
                <w:sz w:val="18"/>
                <w:szCs w:val="18"/>
              </w:rPr>
            </w:pPr>
            <w:r w:rsidRPr="6733EFE4">
              <w:rPr>
                <w:rFonts w:ascii="Arial" w:eastAsia="Arial" w:hAnsi="Arial" w:cs="Arial"/>
                <w:color w:val="000000" w:themeColor="text1"/>
                <w:sz w:val="18"/>
                <w:szCs w:val="18"/>
              </w:rPr>
              <w:t>Protein level elevated (yes:no)</w:t>
            </w:r>
          </w:p>
        </w:tc>
        <w:tc>
          <w:tcPr>
            <w:tcW w:w="1759" w:type="dxa"/>
            <w:gridSpan w:val="3"/>
            <w:vAlign w:val="center"/>
          </w:tcPr>
          <w:p w14:paraId="1E92D230" w14:textId="77777777" w:rsidR="000C5A07" w:rsidRPr="005A5430" w:rsidRDefault="000C5A07" w:rsidP="005E0810">
            <w:pPr>
              <w:spacing w:line="360" w:lineRule="auto"/>
              <w:jc w:val="center"/>
              <w:rPr>
                <w:rFonts w:ascii="Arial" w:eastAsia="Arial" w:hAnsi="Arial" w:cs="Arial"/>
                <w:color w:val="000000" w:themeColor="text1"/>
                <w:sz w:val="18"/>
                <w:szCs w:val="18"/>
              </w:rPr>
            </w:pPr>
            <w:r w:rsidRPr="005A5430">
              <w:rPr>
                <w:rFonts w:ascii="Arial" w:eastAsia="Arial" w:hAnsi="Arial" w:cs="Arial"/>
                <w:color w:val="000000" w:themeColor="text1"/>
                <w:sz w:val="18"/>
                <w:szCs w:val="18"/>
              </w:rPr>
              <w:t>17:</w:t>
            </w:r>
            <w:r>
              <w:rPr>
                <w:rFonts w:ascii="Arial" w:eastAsia="Arial" w:hAnsi="Arial" w:cs="Arial"/>
                <w:color w:val="000000" w:themeColor="text1"/>
                <w:sz w:val="18"/>
                <w:szCs w:val="18"/>
              </w:rPr>
              <w:t>40</w:t>
            </w:r>
            <w:r w:rsidRPr="005A5430">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29.8</w:t>
            </w:r>
            <w:r w:rsidRPr="005A5430">
              <w:rPr>
                <w:rFonts w:ascii="Arial" w:eastAsia="Arial" w:hAnsi="Arial" w:cs="Arial"/>
                <w:color w:val="000000" w:themeColor="text1"/>
                <w:sz w:val="18"/>
                <w:szCs w:val="18"/>
              </w:rPr>
              <w:t>%)</w:t>
            </w:r>
          </w:p>
        </w:tc>
        <w:tc>
          <w:tcPr>
            <w:tcW w:w="696" w:type="dxa"/>
            <w:vAlign w:val="center"/>
          </w:tcPr>
          <w:p w14:paraId="01964060" w14:textId="77777777" w:rsidR="000C5A07" w:rsidRPr="005A5430"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2853D401" w14:textId="77777777" w:rsidTr="005E0810">
        <w:trPr>
          <w:gridAfter w:val="1"/>
          <w:wAfter w:w="231" w:type="dxa"/>
          <w:trHeight w:val="360"/>
        </w:trPr>
        <w:tc>
          <w:tcPr>
            <w:tcW w:w="2333" w:type="dxa"/>
            <w:vAlign w:val="center"/>
          </w:tcPr>
          <w:p w14:paraId="660E8520" w14:textId="77777777" w:rsidR="000C5A07" w:rsidRPr="003E4191" w:rsidRDefault="000C5A07" w:rsidP="005E0810">
            <w:pPr>
              <w:spacing w:line="360" w:lineRule="auto"/>
              <w:jc w:val="center"/>
              <w:rPr>
                <w:rFonts w:ascii="Arial" w:eastAsia="Arial" w:hAnsi="Arial" w:cs="Arial"/>
                <w:color w:val="000000" w:themeColor="text1"/>
                <w:sz w:val="18"/>
                <w:szCs w:val="18"/>
              </w:rPr>
            </w:pPr>
            <w:r w:rsidRPr="6733EFE4">
              <w:rPr>
                <w:rFonts w:ascii="Arial" w:eastAsia="Arial" w:hAnsi="Arial" w:cs="Arial"/>
                <w:color w:val="000000" w:themeColor="text1"/>
                <w:sz w:val="18"/>
                <w:szCs w:val="18"/>
              </w:rPr>
              <w:t>CSF/serum albumin ratio</w:t>
            </w:r>
          </w:p>
        </w:tc>
        <w:tc>
          <w:tcPr>
            <w:tcW w:w="1759" w:type="dxa"/>
            <w:gridSpan w:val="3"/>
            <w:shd w:val="clear" w:color="auto" w:fill="auto"/>
            <w:vAlign w:val="center"/>
          </w:tcPr>
          <w:p w14:paraId="561600F4" w14:textId="77777777" w:rsidR="000C5A07" w:rsidRPr="003E4191"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6.53</w:t>
            </w:r>
            <w:r w:rsidRPr="003E4191">
              <w:rPr>
                <w:rFonts w:ascii="Arial" w:eastAsia="Arial" w:hAnsi="Arial" w:cs="Arial"/>
                <w:color w:val="000000" w:themeColor="text1"/>
                <w:sz w:val="18"/>
                <w:szCs w:val="18"/>
              </w:rPr>
              <w:t xml:space="preserve"> ± 3.</w:t>
            </w:r>
            <w:r>
              <w:rPr>
                <w:rFonts w:ascii="Arial" w:eastAsia="Arial" w:hAnsi="Arial" w:cs="Arial"/>
                <w:color w:val="000000" w:themeColor="text1"/>
                <w:sz w:val="18"/>
                <w:szCs w:val="18"/>
              </w:rPr>
              <w:t>36</w:t>
            </w:r>
          </w:p>
        </w:tc>
        <w:tc>
          <w:tcPr>
            <w:tcW w:w="696" w:type="dxa"/>
            <w:vAlign w:val="center"/>
          </w:tcPr>
          <w:p w14:paraId="252F72CC" w14:textId="77777777" w:rsidR="000C5A07" w:rsidRPr="003E4191"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1B64DF7E" w14:textId="77777777" w:rsidTr="005E0810">
        <w:trPr>
          <w:gridAfter w:val="1"/>
          <w:wAfter w:w="231" w:type="dxa"/>
          <w:trHeight w:val="192"/>
        </w:trPr>
        <w:tc>
          <w:tcPr>
            <w:tcW w:w="2333" w:type="dxa"/>
            <w:vAlign w:val="center"/>
          </w:tcPr>
          <w:p w14:paraId="32F8E050" w14:textId="77777777" w:rsidR="000C5A07" w:rsidRPr="005302CA" w:rsidRDefault="000C5A07" w:rsidP="005E0810">
            <w:pPr>
              <w:spacing w:line="360" w:lineRule="auto"/>
              <w:jc w:val="center"/>
              <w:rPr>
                <w:rFonts w:ascii="Arial" w:eastAsia="Arial" w:hAnsi="Arial" w:cs="Arial"/>
                <w:color w:val="000000" w:themeColor="text1"/>
                <w:sz w:val="18"/>
                <w:szCs w:val="18"/>
              </w:rPr>
            </w:pPr>
            <w:r w:rsidRPr="6733EFE4">
              <w:rPr>
                <w:rFonts w:ascii="Arial" w:eastAsia="Arial" w:hAnsi="Arial" w:cs="Arial"/>
                <w:color w:val="000000" w:themeColor="text1"/>
                <w:sz w:val="18"/>
                <w:szCs w:val="18"/>
              </w:rPr>
              <w:t>CSF/serum albumin ratio elevated* (yes:no)</w:t>
            </w:r>
          </w:p>
        </w:tc>
        <w:tc>
          <w:tcPr>
            <w:tcW w:w="1759" w:type="dxa"/>
            <w:gridSpan w:val="3"/>
            <w:vAlign w:val="center"/>
          </w:tcPr>
          <w:p w14:paraId="10C22E83" w14:textId="77777777" w:rsidR="000C5A07" w:rsidRPr="005302CA" w:rsidRDefault="000C5A07" w:rsidP="005E0810">
            <w:pPr>
              <w:spacing w:line="360" w:lineRule="auto"/>
              <w:jc w:val="center"/>
              <w:rPr>
                <w:rFonts w:ascii="Arial" w:eastAsia="Arial" w:hAnsi="Arial" w:cs="Arial"/>
                <w:color w:val="000000" w:themeColor="text1"/>
                <w:sz w:val="18"/>
                <w:szCs w:val="18"/>
              </w:rPr>
            </w:pPr>
            <w:r w:rsidRPr="005302CA">
              <w:rPr>
                <w:rFonts w:ascii="Arial" w:eastAsia="Arial" w:hAnsi="Arial" w:cs="Arial"/>
                <w:color w:val="000000" w:themeColor="text1"/>
                <w:sz w:val="18"/>
                <w:szCs w:val="18"/>
              </w:rPr>
              <w:t>24:</w:t>
            </w:r>
            <w:r>
              <w:rPr>
                <w:rFonts w:ascii="Arial" w:eastAsia="Arial" w:hAnsi="Arial" w:cs="Arial"/>
                <w:color w:val="000000" w:themeColor="text1"/>
                <w:sz w:val="18"/>
                <w:szCs w:val="18"/>
              </w:rPr>
              <w:t>33 (42.1%)</w:t>
            </w:r>
          </w:p>
        </w:tc>
        <w:tc>
          <w:tcPr>
            <w:tcW w:w="696" w:type="dxa"/>
            <w:vAlign w:val="center"/>
          </w:tcPr>
          <w:p w14:paraId="047F1C14" w14:textId="77777777" w:rsidR="000C5A07" w:rsidRPr="005302CA"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14:paraId="5C550381" w14:textId="77777777" w:rsidTr="005E0810">
        <w:trPr>
          <w:gridAfter w:val="1"/>
          <w:wAfter w:w="231" w:type="dxa"/>
          <w:trHeight w:val="192"/>
        </w:trPr>
        <w:tc>
          <w:tcPr>
            <w:tcW w:w="2333" w:type="dxa"/>
            <w:vAlign w:val="center"/>
          </w:tcPr>
          <w:p w14:paraId="07DEAF68" w14:textId="77777777" w:rsidR="000C5A07" w:rsidRDefault="000C5A07" w:rsidP="005E0810">
            <w:pPr>
              <w:spacing w:line="360" w:lineRule="auto"/>
              <w:jc w:val="center"/>
              <w:rPr>
                <w:rFonts w:ascii="Arial" w:eastAsia="Arial" w:hAnsi="Arial" w:cs="Arial"/>
                <w:color w:val="000000" w:themeColor="text1"/>
                <w:sz w:val="18"/>
                <w:szCs w:val="18"/>
              </w:rPr>
            </w:pPr>
            <w:r w:rsidRPr="6733EFE4">
              <w:rPr>
                <w:rFonts w:ascii="Arial" w:eastAsia="Arial" w:hAnsi="Arial" w:cs="Arial"/>
                <w:color w:val="000000" w:themeColor="text1"/>
                <w:sz w:val="18"/>
                <w:szCs w:val="18"/>
              </w:rPr>
              <w:t>CSF/serum IgG ratio</w:t>
            </w:r>
          </w:p>
        </w:tc>
        <w:tc>
          <w:tcPr>
            <w:tcW w:w="1759" w:type="dxa"/>
            <w:gridSpan w:val="3"/>
            <w:vAlign w:val="center"/>
          </w:tcPr>
          <w:p w14:paraId="04FBD8F7" w14:textId="77777777" w:rsidR="000C5A07" w:rsidRDefault="000C5A07" w:rsidP="005E0810">
            <w:pPr>
              <w:spacing w:line="360" w:lineRule="auto"/>
              <w:jc w:val="center"/>
              <w:rPr>
                <w:rFonts w:ascii="Arial" w:eastAsia="Arial" w:hAnsi="Arial" w:cs="Arial"/>
                <w:color w:val="000000" w:themeColor="text1"/>
                <w:sz w:val="18"/>
                <w:szCs w:val="18"/>
              </w:rPr>
            </w:pPr>
            <w:r w:rsidRPr="159F3C1C">
              <w:rPr>
                <w:rFonts w:ascii="Arial" w:eastAsia="Arial" w:hAnsi="Arial" w:cs="Arial"/>
                <w:color w:val="000000" w:themeColor="text1"/>
                <w:sz w:val="18"/>
                <w:szCs w:val="18"/>
              </w:rPr>
              <w:t>3.18 ± 1.66</w:t>
            </w:r>
          </w:p>
        </w:tc>
        <w:tc>
          <w:tcPr>
            <w:tcW w:w="696" w:type="dxa"/>
            <w:vAlign w:val="center"/>
          </w:tcPr>
          <w:p w14:paraId="4CBF2757" w14:textId="77777777" w:rsidR="000C5A07" w:rsidRDefault="000C5A07" w:rsidP="005E0810">
            <w:pPr>
              <w:spacing w:line="360" w:lineRule="auto"/>
              <w:jc w:val="center"/>
              <w:rPr>
                <w:rFonts w:ascii="Arial" w:eastAsia="Arial" w:hAnsi="Arial" w:cs="Arial"/>
                <w:color w:val="000000" w:themeColor="text1"/>
                <w:sz w:val="18"/>
                <w:szCs w:val="18"/>
              </w:rPr>
            </w:pPr>
            <w:r w:rsidRPr="159F3C1C">
              <w:rPr>
                <w:rFonts w:ascii="Arial" w:eastAsia="Arial" w:hAnsi="Arial" w:cs="Arial"/>
                <w:color w:val="000000" w:themeColor="text1"/>
                <w:sz w:val="18"/>
                <w:szCs w:val="18"/>
              </w:rPr>
              <w:t>57</w:t>
            </w:r>
          </w:p>
        </w:tc>
      </w:tr>
      <w:tr w:rsidR="000C5A07" w:rsidRPr="00350A15" w14:paraId="2A1A23E5" w14:textId="77777777" w:rsidTr="005E0810">
        <w:trPr>
          <w:gridAfter w:val="1"/>
          <w:wAfter w:w="231" w:type="dxa"/>
          <w:trHeight w:val="192"/>
        </w:trPr>
        <w:tc>
          <w:tcPr>
            <w:tcW w:w="2333" w:type="dxa"/>
            <w:vAlign w:val="center"/>
          </w:tcPr>
          <w:p w14:paraId="44744FF8" w14:textId="77777777" w:rsidR="000C5A07" w:rsidRPr="005D6F5C" w:rsidRDefault="000C5A07" w:rsidP="005E0810">
            <w:pPr>
              <w:spacing w:line="360" w:lineRule="auto"/>
              <w:jc w:val="center"/>
              <w:rPr>
                <w:rFonts w:ascii="Arial" w:eastAsia="Arial" w:hAnsi="Arial" w:cs="Arial"/>
                <w:color w:val="000000" w:themeColor="text1"/>
                <w:sz w:val="18"/>
                <w:szCs w:val="18"/>
              </w:rPr>
            </w:pPr>
            <w:r w:rsidRPr="005D6F5C">
              <w:rPr>
                <w:rFonts w:ascii="Arial" w:eastAsia="Arial" w:hAnsi="Arial" w:cs="Arial"/>
                <w:color w:val="000000" w:themeColor="text1"/>
                <w:sz w:val="18"/>
                <w:szCs w:val="18"/>
              </w:rPr>
              <w:t>White Blood Cell Count (cells/µl)</w:t>
            </w:r>
          </w:p>
        </w:tc>
        <w:tc>
          <w:tcPr>
            <w:tcW w:w="1759" w:type="dxa"/>
            <w:gridSpan w:val="3"/>
            <w:vAlign w:val="center"/>
          </w:tcPr>
          <w:p w14:paraId="3D2CAA58" w14:textId="77777777" w:rsidR="000C5A07" w:rsidRPr="005D6F5C" w:rsidRDefault="000C5A07" w:rsidP="005E0810">
            <w:pPr>
              <w:spacing w:line="360" w:lineRule="auto"/>
              <w:jc w:val="center"/>
              <w:rPr>
                <w:rFonts w:ascii="Arial" w:eastAsia="Arial" w:hAnsi="Arial" w:cs="Arial"/>
                <w:color w:val="000000" w:themeColor="text1"/>
                <w:sz w:val="18"/>
                <w:szCs w:val="18"/>
              </w:rPr>
            </w:pPr>
            <w:r w:rsidRPr="005D6F5C">
              <w:rPr>
                <w:rFonts w:ascii="Arial" w:eastAsia="Arial" w:hAnsi="Arial" w:cs="Arial"/>
                <w:color w:val="000000" w:themeColor="text1"/>
                <w:sz w:val="18"/>
                <w:szCs w:val="18"/>
              </w:rPr>
              <w:t>0.</w:t>
            </w:r>
            <w:r>
              <w:rPr>
                <w:rFonts w:ascii="Arial" w:eastAsia="Arial" w:hAnsi="Arial" w:cs="Arial"/>
                <w:color w:val="000000" w:themeColor="text1"/>
                <w:sz w:val="18"/>
                <w:szCs w:val="18"/>
              </w:rPr>
              <w:t>88</w:t>
            </w:r>
            <w:r w:rsidRPr="005D6F5C">
              <w:rPr>
                <w:rFonts w:ascii="Arial" w:eastAsia="Arial" w:hAnsi="Arial" w:cs="Arial"/>
                <w:color w:val="000000" w:themeColor="text1"/>
                <w:sz w:val="18"/>
                <w:szCs w:val="18"/>
              </w:rPr>
              <w:t xml:space="preserve"> ± </w:t>
            </w:r>
            <w:r>
              <w:rPr>
                <w:rFonts w:ascii="Arial" w:eastAsia="Arial" w:hAnsi="Arial" w:cs="Arial"/>
                <w:color w:val="000000" w:themeColor="text1"/>
                <w:sz w:val="18"/>
                <w:szCs w:val="18"/>
              </w:rPr>
              <w:t>1.09</w:t>
            </w:r>
          </w:p>
        </w:tc>
        <w:tc>
          <w:tcPr>
            <w:tcW w:w="696" w:type="dxa"/>
            <w:vAlign w:val="center"/>
          </w:tcPr>
          <w:p w14:paraId="758FD638" w14:textId="77777777" w:rsidR="000C5A07" w:rsidRPr="005D6F5C"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35AC4BEA" w14:textId="77777777" w:rsidTr="005E0810">
        <w:trPr>
          <w:gridAfter w:val="1"/>
          <w:wAfter w:w="231" w:type="dxa"/>
          <w:trHeight w:val="192"/>
        </w:trPr>
        <w:tc>
          <w:tcPr>
            <w:tcW w:w="2333" w:type="dxa"/>
            <w:vAlign w:val="center"/>
          </w:tcPr>
          <w:p w14:paraId="47DFE447" w14:textId="77777777" w:rsidR="000C5A07" w:rsidRPr="008766F7" w:rsidRDefault="000C5A07" w:rsidP="005E0810">
            <w:pPr>
              <w:spacing w:line="360" w:lineRule="auto"/>
              <w:jc w:val="center"/>
              <w:rPr>
                <w:rFonts w:ascii="Arial" w:eastAsia="Arial" w:hAnsi="Arial" w:cs="Arial"/>
                <w:color w:val="000000" w:themeColor="text1"/>
                <w:sz w:val="18"/>
                <w:szCs w:val="18"/>
              </w:rPr>
            </w:pPr>
            <w:r w:rsidRPr="008766F7">
              <w:rPr>
                <w:rFonts w:ascii="Arial" w:eastAsia="Arial" w:hAnsi="Arial" w:cs="Arial"/>
                <w:color w:val="000000" w:themeColor="text1"/>
                <w:sz w:val="18"/>
                <w:szCs w:val="18"/>
              </w:rPr>
              <w:t>Pleocytosis (&gt; 5/µl)) (yes:no)</w:t>
            </w:r>
          </w:p>
        </w:tc>
        <w:tc>
          <w:tcPr>
            <w:tcW w:w="1759" w:type="dxa"/>
            <w:gridSpan w:val="3"/>
            <w:vAlign w:val="center"/>
          </w:tcPr>
          <w:p w14:paraId="73455AB2" w14:textId="77777777" w:rsidR="000C5A07" w:rsidRPr="008766F7" w:rsidRDefault="000C5A07" w:rsidP="005E0810">
            <w:pPr>
              <w:spacing w:line="360" w:lineRule="auto"/>
              <w:jc w:val="center"/>
              <w:rPr>
                <w:rFonts w:ascii="Arial" w:eastAsia="Arial" w:hAnsi="Arial" w:cs="Arial"/>
                <w:color w:val="000000" w:themeColor="text1"/>
                <w:sz w:val="18"/>
                <w:szCs w:val="18"/>
              </w:rPr>
            </w:pPr>
            <w:r w:rsidRPr="008766F7">
              <w:rPr>
                <w:rFonts w:ascii="Arial" w:eastAsia="Arial" w:hAnsi="Arial" w:cs="Arial"/>
                <w:color w:val="000000" w:themeColor="text1"/>
                <w:sz w:val="18"/>
                <w:szCs w:val="18"/>
              </w:rPr>
              <w:t>0:</w:t>
            </w:r>
            <w:r>
              <w:rPr>
                <w:rFonts w:ascii="Arial" w:eastAsia="Arial" w:hAnsi="Arial" w:cs="Arial"/>
                <w:color w:val="000000" w:themeColor="text1"/>
                <w:sz w:val="18"/>
                <w:szCs w:val="18"/>
              </w:rPr>
              <w:t>57</w:t>
            </w:r>
          </w:p>
        </w:tc>
        <w:tc>
          <w:tcPr>
            <w:tcW w:w="696" w:type="dxa"/>
            <w:vAlign w:val="center"/>
          </w:tcPr>
          <w:p w14:paraId="46B555E0" w14:textId="77777777" w:rsidR="000C5A07" w:rsidRPr="008766F7"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74854B1F" w14:textId="77777777" w:rsidTr="005E0810">
        <w:trPr>
          <w:gridAfter w:val="1"/>
          <w:wAfter w:w="231" w:type="dxa"/>
          <w:trHeight w:val="360"/>
        </w:trPr>
        <w:tc>
          <w:tcPr>
            <w:tcW w:w="2333" w:type="dxa"/>
            <w:vAlign w:val="center"/>
          </w:tcPr>
          <w:p w14:paraId="2DE92C2C" w14:textId="77777777" w:rsidR="000C5A07" w:rsidRPr="00A605E3" w:rsidRDefault="000C5A07" w:rsidP="005E0810">
            <w:pPr>
              <w:spacing w:line="360" w:lineRule="auto"/>
              <w:jc w:val="center"/>
              <w:rPr>
                <w:rFonts w:ascii="Arial" w:eastAsia="Arial" w:hAnsi="Arial" w:cs="Arial"/>
                <w:i/>
                <w:color w:val="000000" w:themeColor="text1"/>
                <w:sz w:val="18"/>
                <w:szCs w:val="18"/>
              </w:rPr>
            </w:pPr>
            <w:r w:rsidRPr="00A605E3">
              <w:rPr>
                <w:rFonts w:ascii="Arial" w:eastAsia="Arial" w:hAnsi="Arial" w:cs="Arial"/>
                <w:color w:val="000000" w:themeColor="text1"/>
                <w:sz w:val="18"/>
                <w:szCs w:val="18"/>
              </w:rPr>
              <w:t>OCB</w:t>
            </w:r>
            <w:r>
              <w:rPr>
                <w:rFonts w:ascii="Arial" w:eastAsia="Arial" w:hAnsi="Arial" w:cs="Arial"/>
                <w:color w:val="000000" w:themeColor="text1"/>
                <w:sz w:val="18"/>
                <w:szCs w:val="18"/>
              </w:rPr>
              <w:t>s</w:t>
            </w:r>
            <w:r w:rsidRPr="00A605E3">
              <w:rPr>
                <w:rFonts w:ascii="Arial" w:eastAsia="Arial" w:hAnsi="Arial" w:cs="Arial"/>
                <w:color w:val="000000" w:themeColor="text1"/>
                <w:sz w:val="18"/>
                <w:szCs w:val="18"/>
              </w:rPr>
              <w:t xml:space="preserve"> (yes:no)</w:t>
            </w:r>
          </w:p>
        </w:tc>
        <w:tc>
          <w:tcPr>
            <w:tcW w:w="1759" w:type="dxa"/>
            <w:gridSpan w:val="3"/>
            <w:vAlign w:val="center"/>
          </w:tcPr>
          <w:p w14:paraId="6550577E" w14:textId="77777777" w:rsidR="000C5A07" w:rsidRPr="00A605E3"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Pr="00A605E3">
              <w:rPr>
                <w:rFonts w:ascii="Arial" w:eastAsia="Arial" w:hAnsi="Arial" w:cs="Arial"/>
                <w:color w:val="000000" w:themeColor="text1"/>
                <w:sz w:val="18"/>
                <w:szCs w:val="18"/>
              </w:rPr>
              <w:t>:</w:t>
            </w:r>
            <w:r>
              <w:rPr>
                <w:rFonts w:ascii="Arial" w:eastAsia="Arial" w:hAnsi="Arial" w:cs="Arial"/>
                <w:color w:val="000000" w:themeColor="text1"/>
                <w:sz w:val="18"/>
                <w:szCs w:val="18"/>
              </w:rPr>
              <w:t>52</w:t>
            </w:r>
            <w:r w:rsidRPr="00A605E3">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8.8</w:t>
            </w:r>
            <w:r w:rsidRPr="00A605E3">
              <w:rPr>
                <w:rFonts w:ascii="Arial" w:eastAsia="Arial" w:hAnsi="Arial" w:cs="Arial"/>
                <w:color w:val="000000" w:themeColor="text1"/>
                <w:sz w:val="18"/>
                <w:szCs w:val="18"/>
              </w:rPr>
              <w:t>%)</w:t>
            </w:r>
          </w:p>
        </w:tc>
        <w:tc>
          <w:tcPr>
            <w:tcW w:w="696" w:type="dxa"/>
            <w:vAlign w:val="center"/>
          </w:tcPr>
          <w:p w14:paraId="56396FDD" w14:textId="77777777" w:rsidR="000C5A07" w:rsidRPr="00A605E3"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566083D2" w14:textId="77777777" w:rsidTr="005E0810">
        <w:trPr>
          <w:gridAfter w:val="1"/>
          <w:wAfter w:w="231" w:type="dxa"/>
          <w:trHeight w:val="382"/>
        </w:trPr>
        <w:tc>
          <w:tcPr>
            <w:tcW w:w="2333" w:type="dxa"/>
            <w:vAlign w:val="center"/>
          </w:tcPr>
          <w:p w14:paraId="389FDC4C" w14:textId="77777777" w:rsidR="000C5A07" w:rsidRPr="00414018" w:rsidRDefault="000C5A07" w:rsidP="005E0810">
            <w:pPr>
              <w:spacing w:line="360" w:lineRule="auto"/>
              <w:jc w:val="center"/>
              <w:rPr>
                <w:rFonts w:ascii="Arial" w:eastAsia="Arial" w:hAnsi="Arial" w:cs="Arial"/>
                <w:color w:val="000000" w:themeColor="text1"/>
                <w:sz w:val="18"/>
                <w:szCs w:val="18"/>
              </w:rPr>
            </w:pPr>
            <w:r w:rsidRPr="00414018">
              <w:rPr>
                <w:rFonts w:ascii="Arial" w:eastAsia="Arial" w:hAnsi="Arial" w:cs="Arial"/>
                <w:color w:val="000000" w:themeColor="text1"/>
                <w:sz w:val="18"/>
                <w:szCs w:val="18"/>
              </w:rPr>
              <w:t>OCB</w:t>
            </w:r>
            <w:r>
              <w:rPr>
                <w:rFonts w:ascii="Arial" w:eastAsia="Arial" w:hAnsi="Arial" w:cs="Arial"/>
                <w:color w:val="000000" w:themeColor="text1"/>
                <w:sz w:val="18"/>
                <w:szCs w:val="18"/>
              </w:rPr>
              <w:t>s</w:t>
            </w:r>
            <w:r w:rsidRPr="00414018">
              <w:rPr>
                <w:rFonts w:ascii="Arial" w:eastAsia="Arial" w:hAnsi="Arial" w:cs="Arial"/>
                <w:color w:val="000000" w:themeColor="text1"/>
                <w:sz w:val="18"/>
                <w:szCs w:val="18"/>
              </w:rPr>
              <w:t xml:space="preserve"> intrathecal synthesis (yes</w:t>
            </w:r>
            <w:r>
              <w:rPr>
                <w:rFonts w:ascii="Arial" w:eastAsia="Arial" w:hAnsi="Arial" w:cs="Arial"/>
                <w:color w:val="000000" w:themeColor="text1"/>
                <w:sz w:val="18"/>
                <w:szCs w:val="18"/>
              </w:rPr>
              <w:t>:</w:t>
            </w:r>
            <w:r w:rsidRPr="00414018">
              <w:rPr>
                <w:rFonts w:ascii="Arial" w:eastAsia="Arial" w:hAnsi="Arial" w:cs="Arial"/>
                <w:color w:val="000000" w:themeColor="text1"/>
                <w:sz w:val="18"/>
                <w:szCs w:val="18"/>
              </w:rPr>
              <w:t>no)</w:t>
            </w:r>
          </w:p>
        </w:tc>
        <w:tc>
          <w:tcPr>
            <w:tcW w:w="1759" w:type="dxa"/>
            <w:gridSpan w:val="3"/>
            <w:vAlign w:val="center"/>
          </w:tcPr>
          <w:p w14:paraId="67D328FF" w14:textId="77777777" w:rsidR="000C5A07" w:rsidRPr="00414018" w:rsidRDefault="000C5A07" w:rsidP="005E0810">
            <w:pPr>
              <w:spacing w:line="360" w:lineRule="auto"/>
              <w:jc w:val="center"/>
              <w:rPr>
                <w:rFonts w:ascii="Arial" w:eastAsia="Arial" w:hAnsi="Arial" w:cs="Arial"/>
                <w:color w:val="000000" w:themeColor="text1"/>
                <w:sz w:val="18"/>
                <w:szCs w:val="18"/>
              </w:rPr>
            </w:pPr>
            <w:r w:rsidRPr="00414018">
              <w:rPr>
                <w:rFonts w:ascii="Arial" w:eastAsia="Arial" w:hAnsi="Arial" w:cs="Arial"/>
                <w:color w:val="000000" w:themeColor="text1"/>
                <w:sz w:val="18"/>
                <w:szCs w:val="18"/>
              </w:rPr>
              <w:t>0:</w:t>
            </w:r>
            <w:r>
              <w:rPr>
                <w:rFonts w:ascii="Arial" w:eastAsia="Arial" w:hAnsi="Arial" w:cs="Arial"/>
                <w:color w:val="000000" w:themeColor="text1"/>
                <w:sz w:val="18"/>
                <w:szCs w:val="18"/>
              </w:rPr>
              <w:t>57</w:t>
            </w:r>
          </w:p>
        </w:tc>
        <w:tc>
          <w:tcPr>
            <w:tcW w:w="696" w:type="dxa"/>
            <w:vAlign w:val="center"/>
          </w:tcPr>
          <w:p w14:paraId="2AD8B33A" w14:textId="77777777" w:rsidR="000C5A07" w:rsidRPr="00414018"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7</w:t>
            </w:r>
          </w:p>
        </w:tc>
      </w:tr>
      <w:tr w:rsidR="000C5A07" w:rsidRPr="00350A15" w14:paraId="6A2F034C" w14:textId="77777777" w:rsidTr="005E0810">
        <w:trPr>
          <w:trHeight w:val="360"/>
        </w:trPr>
        <w:tc>
          <w:tcPr>
            <w:tcW w:w="2333" w:type="dxa"/>
            <w:tcBorders>
              <w:bottom w:val="single" w:sz="12" w:space="0" w:color="000000" w:themeColor="text1"/>
            </w:tcBorders>
            <w:vAlign w:val="center"/>
          </w:tcPr>
          <w:p w14:paraId="4FAE01A1" w14:textId="77777777" w:rsidR="000C5A07" w:rsidRPr="003B7F6A" w:rsidRDefault="000C5A07" w:rsidP="005E0810">
            <w:pPr>
              <w:spacing w:line="360" w:lineRule="auto"/>
              <w:jc w:val="center"/>
              <w:rPr>
                <w:rFonts w:ascii="Arial" w:eastAsia="Arial" w:hAnsi="Arial" w:cs="Arial"/>
                <w:color w:val="000000" w:themeColor="text1"/>
                <w:sz w:val="18"/>
                <w:szCs w:val="18"/>
              </w:rPr>
            </w:pPr>
            <w:r w:rsidRPr="003B7F6A">
              <w:rPr>
                <w:rFonts w:ascii="Arial" w:eastAsia="Arial" w:hAnsi="Arial" w:cs="Arial"/>
                <w:color w:val="000000" w:themeColor="text1"/>
                <w:sz w:val="18"/>
                <w:szCs w:val="18"/>
              </w:rPr>
              <w:t>Neuronal autoantibodies** (yes</w:t>
            </w:r>
            <w:r>
              <w:rPr>
                <w:rFonts w:ascii="Arial" w:eastAsia="Arial" w:hAnsi="Arial" w:cs="Arial"/>
                <w:color w:val="000000" w:themeColor="text1"/>
                <w:sz w:val="18"/>
                <w:szCs w:val="18"/>
              </w:rPr>
              <w:t>:</w:t>
            </w:r>
            <w:r w:rsidRPr="003B7F6A">
              <w:rPr>
                <w:rFonts w:ascii="Arial" w:eastAsia="Arial" w:hAnsi="Arial" w:cs="Arial"/>
                <w:color w:val="000000" w:themeColor="text1"/>
                <w:sz w:val="18"/>
                <w:szCs w:val="18"/>
              </w:rPr>
              <w:t>no)</w:t>
            </w:r>
          </w:p>
        </w:tc>
        <w:tc>
          <w:tcPr>
            <w:tcW w:w="345" w:type="dxa"/>
            <w:tcBorders>
              <w:bottom w:val="single" w:sz="12" w:space="0" w:color="000000" w:themeColor="text1"/>
            </w:tcBorders>
            <w:vAlign w:val="center"/>
          </w:tcPr>
          <w:p w14:paraId="61815E5E" w14:textId="77777777" w:rsidR="000C5A07" w:rsidRPr="003B7F6A" w:rsidRDefault="000C5A07" w:rsidP="005E0810">
            <w:pPr>
              <w:spacing w:line="360" w:lineRule="auto"/>
              <w:jc w:val="center"/>
              <w:rPr>
                <w:rFonts w:ascii="Arial" w:eastAsia="Arial" w:hAnsi="Arial" w:cs="Arial"/>
                <w:color w:val="000000" w:themeColor="text1"/>
                <w:sz w:val="18"/>
                <w:szCs w:val="18"/>
              </w:rPr>
            </w:pPr>
          </w:p>
        </w:tc>
        <w:tc>
          <w:tcPr>
            <w:tcW w:w="1133" w:type="dxa"/>
            <w:tcBorders>
              <w:bottom w:val="single" w:sz="12" w:space="0" w:color="000000" w:themeColor="text1"/>
            </w:tcBorders>
            <w:vAlign w:val="center"/>
          </w:tcPr>
          <w:p w14:paraId="3B0E3708" w14:textId="77777777" w:rsidR="000C5A07" w:rsidRPr="003B7F6A" w:rsidRDefault="000C5A07" w:rsidP="005E0810">
            <w:pPr>
              <w:spacing w:line="360" w:lineRule="auto"/>
              <w:jc w:val="center"/>
              <w:rPr>
                <w:rFonts w:ascii="Arial" w:eastAsia="Arial" w:hAnsi="Arial" w:cs="Arial"/>
                <w:color w:val="000000" w:themeColor="text1"/>
                <w:sz w:val="18"/>
                <w:szCs w:val="18"/>
              </w:rPr>
            </w:pPr>
            <w:r w:rsidRPr="003B7F6A">
              <w:rPr>
                <w:rFonts w:ascii="Arial" w:eastAsia="Arial" w:hAnsi="Arial" w:cs="Arial"/>
                <w:color w:val="000000" w:themeColor="text1"/>
                <w:sz w:val="18"/>
                <w:szCs w:val="18"/>
              </w:rPr>
              <w:t>0:</w:t>
            </w:r>
            <w:r>
              <w:rPr>
                <w:rFonts w:ascii="Arial" w:eastAsia="Arial" w:hAnsi="Arial" w:cs="Arial"/>
                <w:color w:val="000000" w:themeColor="text1"/>
                <w:sz w:val="18"/>
                <w:szCs w:val="18"/>
              </w:rPr>
              <w:t>55</w:t>
            </w:r>
          </w:p>
        </w:tc>
        <w:tc>
          <w:tcPr>
            <w:tcW w:w="1208" w:type="dxa"/>
            <w:gridSpan w:val="3"/>
            <w:tcBorders>
              <w:bottom w:val="single" w:sz="12" w:space="0" w:color="000000" w:themeColor="text1"/>
            </w:tcBorders>
            <w:vAlign w:val="center"/>
          </w:tcPr>
          <w:p w14:paraId="2B62038D" w14:textId="77777777" w:rsidR="000C5A07" w:rsidRPr="003B7F6A" w:rsidRDefault="000C5A07" w:rsidP="005E0810">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5</w:t>
            </w:r>
          </w:p>
        </w:tc>
      </w:tr>
    </w:tbl>
    <w:p w14:paraId="289E7AF7" w14:textId="77777777" w:rsidR="000C5A07" w:rsidRPr="00F33F5C" w:rsidRDefault="000C5A07" w:rsidP="000C5A07"/>
    <w:p w14:paraId="62E00EF9" w14:textId="77777777" w:rsidR="000C5A07" w:rsidRPr="00F33F5C" w:rsidRDefault="000C5A07" w:rsidP="000C5A07"/>
    <w:p w14:paraId="48AB5DF8" w14:textId="77777777" w:rsidR="000C5A07" w:rsidRPr="00F33F5C" w:rsidRDefault="000C5A07" w:rsidP="000C5A07"/>
    <w:p w14:paraId="7140C211" w14:textId="77777777" w:rsidR="000C5A07" w:rsidRPr="00F33F5C" w:rsidRDefault="000C5A07" w:rsidP="000C5A07"/>
    <w:p w14:paraId="5C61F13F" w14:textId="77777777" w:rsidR="000C5A07" w:rsidRPr="00F33F5C" w:rsidRDefault="000C5A07" w:rsidP="000C5A07"/>
    <w:p w14:paraId="3470ED75" w14:textId="77777777" w:rsidR="000C5A07" w:rsidRPr="00F33F5C" w:rsidRDefault="000C5A07" w:rsidP="000C5A07"/>
    <w:p w14:paraId="6B5266BC" w14:textId="77777777" w:rsidR="000C5A07" w:rsidRPr="00F33F5C" w:rsidRDefault="000C5A07" w:rsidP="000C5A07"/>
    <w:p w14:paraId="533C3434" w14:textId="77777777" w:rsidR="000C5A07" w:rsidRPr="00F33F5C" w:rsidRDefault="000C5A07" w:rsidP="000C5A07"/>
    <w:p w14:paraId="47AB9D1C" w14:textId="77777777" w:rsidR="000C5A07" w:rsidRPr="00F33F5C" w:rsidRDefault="000C5A07" w:rsidP="000C5A07"/>
    <w:p w14:paraId="1DB71C6E" w14:textId="77777777" w:rsidR="000C5A07" w:rsidRPr="00F33F5C" w:rsidRDefault="000C5A07" w:rsidP="000C5A07"/>
    <w:p w14:paraId="14CA78F6" w14:textId="77777777" w:rsidR="000C5A07" w:rsidRPr="00F33F5C" w:rsidRDefault="000C5A07" w:rsidP="000C5A07"/>
    <w:p w14:paraId="368F3668" w14:textId="77777777" w:rsidR="000C5A07" w:rsidRPr="00F33F5C" w:rsidRDefault="000C5A07" w:rsidP="000C5A07"/>
    <w:p w14:paraId="2F2700BC" w14:textId="77777777" w:rsidR="000C5A07" w:rsidRPr="00F33F5C" w:rsidRDefault="000C5A07" w:rsidP="000C5A07"/>
    <w:p w14:paraId="0653F4AE" w14:textId="77777777" w:rsidR="000C5A07" w:rsidRPr="00F33F5C" w:rsidRDefault="000C5A07" w:rsidP="000C5A07"/>
    <w:p w14:paraId="5DDE7C85" w14:textId="77777777" w:rsidR="000C5A07" w:rsidRPr="00F33F5C" w:rsidRDefault="000C5A07" w:rsidP="000C5A07"/>
    <w:p w14:paraId="3B5BD4D5" w14:textId="77777777" w:rsidR="000C5A07" w:rsidRPr="00F33F5C" w:rsidRDefault="000C5A07" w:rsidP="000C5A07"/>
    <w:p w14:paraId="4D00B30A" w14:textId="77777777" w:rsidR="000C5A07" w:rsidRPr="00F33F5C" w:rsidRDefault="000C5A07" w:rsidP="000C5A07"/>
    <w:p w14:paraId="2EE1614C" w14:textId="77777777" w:rsidR="000C5A07" w:rsidRPr="00F33F5C" w:rsidRDefault="000C5A07" w:rsidP="000C5A07"/>
    <w:p w14:paraId="175E7236" w14:textId="77777777" w:rsidR="000C5A07" w:rsidRPr="00F33F5C" w:rsidRDefault="000C5A07" w:rsidP="000C5A07"/>
    <w:p w14:paraId="1D502DAD" w14:textId="77777777" w:rsidR="000C5A07" w:rsidRPr="00F33F5C" w:rsidRDefault="000C5A07" w:rsidP="000C5A07"/>
    <w:p w14:paraId="27F51832" w14:textId="77777777" w:rsidR="000C5A07" w:rsidRDefault="000C5A07" w:rsidP="000C5A07"/>
    <w:p w14:paraId="00AE018C" w14:textId="77777777" w:rsidR="000C5A07" w:rsidRDefault="000C5A07" w:rsidP="000C5A07">
      <w:pPr>
        <w:rPr>
          <w:rFonts w:ascii="Arial" w:eastAsia="Arial" w:hAnsi="Arial" w:cs="Arial"/>
          <w:color w:val="000000" w:themeColor="text1"/>
          <w:sz w:val="18"/>
          <w:szCs w:val="18"/>
        </w:rPr>
      </w:pPr>
    </w:p>
    <w:p w14:paraId="2E7E00FF" w14:textId="77777777" w:rsidR="000C5A07" w:rsidRDefault="000C5A07" w:rsidP="000C5A07">
      <w:pPr>
        <w:rPr>
          <w:rFonts w:ascii="Arial" w:eastAsia="Arial" w:hAnsi="Arial" w:cs="Arial"/>
          <w:color w:val="000000" w:themeColor="text1"/>
          <w:sz w:val="18"/>
          <w:szCs w:val="18"/>
        </w:rPr>
      </w:pPr>
    </w:p>
    <w:p w14:paraId="32F905C3" w14:textId="77777777" w:rsidR="000C5A07" w:rsidRDefault="000C5A07" w:rsidP="000C5A07">
      <w:pPr>
        <w:rPr>
          <w:rFonts w:ascii="Arial" w:eastAsia="Arial" w:hAnsi="Arial" w:cs="Arial"/>
          <w:color w:val="000000" w:themeColor="text1"/>
          <w:sz w:val="18"/>
          <w:szCs w:val="18"/>
        </w:rPr>
      </w:pPr>
    </w:p>
    <w:p w14:paraId="165EE7FD" w14:textId="77777777" w:rsidR="000C5A07" w:rsidRDefault="000C5A07" w:rsidP="000C5A07">
      <w:pPr>
        <w:rPr>
          <w:rFonts w:ascii="Arial" w:eastAsia="Arial" w:hAnsi="Arial" w:cs="Arial"/>
          <w:color w:val="000000" w:themeColor="text1"/>
          <w:sz w:val="18"/>
          <w:szCs w:val="18"/>
        </w:rPr>
      </w:pPr>
    </w:p>
    <w:p w14:paraId="51F6A472" w14:textId="77777777" w:rsidR="000C5A07" w:rsidRDefault="000C5A07" w:rsidP="000C5A07">
      <w:pPr>
        <w:rPr>
          <w:rFonts w:ascii="Arial" w:eastAsia="Arial" w:hAnsi="Arial" w:cs="Arial"/>
          <w:color w:val="000000" w:themeColor="text1"/>
          <w:sz w:val="18"/>
          <w:szCs w:val="18"/>
        </w:rPr>
      </w:pPr>
      <w:r w:rsidRPr="5392EBFC">
        <w:rPr>
          <w:rFonts w:ascii="Arial" w:eastAsia="Arial" w:hAnsi="Arial" w:cs="Arial"/>
          <w:color w:val="000000" w:themeColor="text1"/>
          <w:sz w:val="18"/>
          <w:szCs w:val="18"/>
        </w:rPr>
        <w:t xml:space="preserve">CSF, cerebrospinal fluid; </w:t>
      </w:r>
      <w:r w:rsidRPr="5392EBFC">
        <w:rPr>
          <w:rFonts w:ascii="Arial" w:eastAsia="Arial" w:hAnsi="Arial" w:cs="Arial"/>
          <w:i/>
          <w:iCs/>
          <w:color w:val="000000" w:themeColor="text1"/>
          <w:sz w:val="18"/>
          <w:szCs w:val="18"/>
        </w:rPr>
        <w:t>N</w:t>
      </w:r>
      <w:r w:rsidRPr="5392EBFC">
        <w:rPr>
          <w:rFonts w:ascii="Arial" w:eastAsia="Arial" w:hAnsi="Arial" w:cs="Arial"/>
          <w:color w:val="000000" w:themeColor="text1"/>
          <w:sz w:val="18"/>
          <w:szCs w:val="18"/>
        </w:rPr>
        <w:t xml:space="preserve">, number of participants; OCBs, oligoclonal IgG bands; </w:t>
      </w:r>
      <w:r w:rsidRPr="5392EBFC">
        <w:rPr>
          <w:rFonts w:ascii="Arial" w:eastAsia="Arial" w:hAnsi="Arial" w:cs="Arial"/>
          <w:i/>
          <w:iCs/>
          <w:color w:val="000000" w:themeColor="text1"/>
          <w:sz w:val="18"/>
          <w:szCs w:val="18"/>
        </w:rPr>
        <w:t>SD</w:t>
      </w:r>
      <w:r w:rsidRPr="5392EBFC">
        <w:rPr>
          <w:rFonts w:ascii="Arial" w:eastAsia="Arial" w:hAnsi="Arial" w:cs="Arial"/>
          <w:color w:val="000000" w:themeColor="text1"/>
          <w:sz w:val="18"/>
          <w:szCs w:val="18"/>
        </w:rPr>
        <w:t xml:space="preserve">, standard deviation </w:t>
      </w:r>
    </w:p>
    <w:p w14:paraId="7E0F8F33" w14:textId="77777777" w:rsidR="000C5A07" w:rsidRDefault="000C5A07" w:rsidP="000C5A07">
      <w:pPr>
        <w:pBdr>
          <w:top w:val="nil"/>
          <w:left w:val="nil"/>
          <w:bottom w:val="nil"/>
          <w:right w:val="nil"/>
          <w:between w:val="nil"/>
        </w:pBdr>
        <w:jc w:val="both"/>
        <w:rPr>
          <w:rFonts w:ascii="Arial" w:eastAsia="Arial" w:hAnsi="Arial" w:cs="Arial"/>
          <w:color w:val="000000" w:themeColor="text1"/>
          <w:sz w:val="18"/>
          <w:szCs w:val="18"/>
        </w:rPr>
      </w:pPr>
    </w:p>
    <w:p w14:paraId="35F5A1B2" w14:textId="77777777" w:rsidR="000C5A07" w:rsidRDefault="000C5A07" w:rsidP="000C5A07">
      <w:pPr>
        <w:rPr>
          <w:color w:val="FF0000"/>
        </w:rPr>
      </w:pPr>
    </w:p>
    <w:p w14:paraId="2B490168" w14:textId="5163D554" w:rsidR="000C5A07" w:rsidRPr="00350A15" w:rsidRDefault="000C5A07" w:rsidP="000C5A07">
      <w:pPr>
        <w:rPr>
          <w:rFonts w:ascii="Arial" w:eastAsia="Arial" w:hAnsi="Arial" w:cs="Arial"/>
          <w:color w:val="000000" w:themeColor="text1"/>
          <w:sz w:val="18"/>
          <w:szCs w:val="18"/>
        </w:rPr>
      </w:pPr>
      <w:r w:rsidRPr="04D32956">
        <w:rPr>
          <w:rFonts w:ascii="Arial" w:eastAsia="Arial" w:hAnsi="Arial" w:cs="Arial"/>
          <w:color w:val="000000" w:themeColor="text1"/>
          <w:sz w:val="18"/>
          <w:szCs w:val="18"/>
        </w:rPr>
        <w:t>*</w:t>
      </w:r>
      <w:r w:rsidR="00984053">
        <w:rPr>
          <w:rFonts w:ascii="Arial" w:eastAsia="Arial" w:hAnsi="Arial" w:cs="Arial"/>
          <w:color w:val="000000" w:themeColor="text1"/>
          <w:sz w:val="18"/>
          <w:szCs w:val="18"/>
        </w:rPr>
        <w:t xml:space="preserve">CSF/serum </w:t>
      </w:r>
      <w:r w:rsidRPr="04D32956">
        <w:rPr>
          <w:rFonts w:ascii="Arial" w:eastAsia="Arial" w:hAnsi="Arial" w:cs="Arial"/>
          <w:color w:val="000000" w:themeColor="text1"/>
          <w:sz w:val="18"/>
          <w:szCs w:val="18"/>
        </w:rPr>
        <w:t>albumin ratio (Qalb) cut-off is adjusted for age according to the formula Qalb = (4 + age/15) × 10</w:t>
      </w:r>
      <w:r w:rsidRPr="04D32956">
        <w:rPr>
          <w:rFonts w:ascii="Arial" w:eastAsia="Arial" w:hAnsi="Arial" w:cs="Arial"/>
          <w:color w:val="000000" w:themeColor="text1"/>
          <w:sz w:val="18"/>
          <w:szCs w:val="18"/>
          <w:vertAlign w:val="superscript"/>
        </w:rPr>
        <w:t>–3</w:t>
      </w:r>
    </w:p>
    <w:p w14:paraId="2AC7C128" w14:textId="77777777" w:rsidR="000C5A07" w:rsidRPr="00406A16" w:rsidRDefault="000C5A07" w:rsidP="000C5A07">
      <w:pPr>
        <w:rPr>
          <w:color w:val="000000" w:themeColor="text1"/>
        </w:rPr>
      </w:pPr>
      <w:r w:rsidRPr="00406A16">
        <w:rPr>
          <w:rFonts w:ascii="Arial" w:eastAsia="Arial" w:hAnsi="Arial" w:cs="Arial"/>
          <w:color w:val="000000" w:themeColor="text1"/>
          <w:sz w:val="18"/>
          <w:szCs w:val="18"/>
        </w:rPr>
        <w:t xml:space="preserve">**neuronal antibodies include NMDA antibodies, Glutamate (AMPA 1/2) receptor antibodies, DPPX antibodies, CASPR2 antibodies, LGI1 antibodies, GABA B (1/2) antibodies </w:t>
      </w:r>
    </w:p>
    <w:p w14:paraId="3AFB4555" w14:textId="4DD82BA5" w:rsidR="00EF1B62" w:rsidRDefault="00EF1B62" w:rsidP="007F5775">
      <w:pPr>
        <w:jc w:val="both"/>
        <w:rPr>
          <w:rFonts w:ascii="Arial" w:hAnsi="Arial" w:cs="Arial"/>
          <w:sz w:val="20"/>
          <w:szCs w:val="20"/>
          <w:lang w:val="en-AU"/>
        </w:rPr>
      </w:pPr>
    </w:p>
    <w:p w14:paraId="15C6C579" w14:textId="77777777" w:rsidR="00F46834" w:rsidRDefault="00F46834" w:rsidP="007F5775">
      <w:pPr>
        <w:jc w:val="both"/>
        <w:rPr>
          <w:rFonts w:ascii="Arial" w:hAnsi="Arial" w:cs="Arial"/>
          <w:sz w:val="20"/>
          <w:szCs w:val="20"/>
          <w:lang w:val="en-AU"/>
        </w:rPr>
      </w:pPr>
    </w:p>
    <w:p w14:paraId="5C67E262" w14:textId="77777777" w:rsidR="00F46834" w:rsidRDefault="00F46834" w:rsidP="007F5775">
      <w:pPr>
        <w:jc w:val="both"/>
        <w:rPr>
          <w:rFonts w:ascii="Arial" w:hAnsi="Arial" w:cs="Arial"/>
          <w:sz w:val="20"/>
          <w:szCs w:val="20"/>
          <w:lang w:val="en-AU"/>
        </w:rPr>
      </w:pPr>
    </w:p>
    <w:p w14:paraId="24AC11BD" w14:textId="77777777" w:rsidR="00F46834" w:rsidRDefault="00F46834" w:rsidP="00F46834">
      <w:pPr>
        <w:pStyle w:val="paper"/>
        <w:rPr>
          <w:rFonts w:ascii="Arial" w:hAnsi="Arial" w:cs="Arial"/>
          <w:b/>
          <w:bCs/>
          <w:sz w:val="22"/>
          <w:szCs w:val="22"/>
          <w:lang w:val="en-AU"/>
        </w:rPr>
      </w:pPr>
    </w:p>
    <w:p w14:paraId="15BF7225" w14:textId="77777777" w:rsidR="00F46834" w:rsidRDefault="00F46834" w:rsidP="00F46834">
      <w:pPr>
        <w:pStyle w:val="paper"/>
        <w:rPr>
          <w:rFonts w:ascii="Arial" w:hAnsi="Arial" w:cs="Arial"/>
          <w:b/>
          <w:bCs/>
          <w:sz w:val="22"/>
          <w:szCs w:val="22"/>
          <w:lang w:val="en-AU"/>
        </w:rPr>
      </w:pPr>
    </w:p>
    <w:p w14:paraId="1EC9CDAF" w14:textId="77777777" w:rsidR="00F46834" w:rsidRDefault="00F46834" w:rsidP="00F46834">
      <w:pPr>
        <w:pStyle w:val="paper"/>
        <w:rPr>
          <w:rFonts w:ascii="Arial" w:hAnsi="Arial" w:cs="Arial"/>
          <w:b/>
          <w:bCs/>
          <w:sz w:val="22"/>
          <w:szCs w:val="22"/>
          <w:lang w:val="en-AU"/>
        </w:rPr>
      </w:pPr>
    </w:p>
    <w:p w14:paraId="5C4B4576" w14:textId="77777777" w:rsidR="00F46834" w:rsidRDefault="00F46834" w:rsidP="00F46834">
      <w:pPr>
        <w:pStyle w:val="paper"/>
        <w:rPr>
          <w:rFonts w:ascii="Arial" w:hAnsi="Arial" w:cs="Arial"/>
          <w:b/>
          <w:bCs/>
          <w:sz w:val="22"/>
          <w:szCs w:val="22"/>
          <w:lang w:val="en-AU"/>
        </w:rPr>
      </w:pPr>
    </w:p>
    <w:p w14:paraId="02E3B622" w14:textId="77777777" w:rsidR="00F46834" w:rsidRDefault="00F46834" w:rsidP="00F46834">
      <w:pPr>
        <w:pStyle w:val="paper"/>
        <w:rPr>
          <w:rFonts w:ascii="Arial" w:hAnsi="Arial" w:cs="Arial"/>
          <w:b/>
          <w:bCs/>
          <w:sz w:val="22"/>
          <w:szCs w:val="22"/>
          <w:lang w:val="en-AU"/>
        </w:rPr>
      </w:pPr>
    </w:p>
    <w:p w14:paraId="43881DB0" w14:textId="77777777" w:rsidR="00F46834" w:rsidRDefault="00F46834" w:rsidP="00F46834">
      <w:pPr>
        <w:pStyle w:val="paper"/>
        <w:rPr>
          <w:rFonts w:ascii="Arial" w:hAnsi="Arial" w:cs="Arial"/>
          <w:b/>
          <w:bCs/>
          <w:sz w:val="22"/>
          <w:szCs w:val="22"/>
          <w:lang w:val="en-AU"/>
        </w:rPr>
      </w:pPr>
    </w:p>
    <w:p w14:paraId="5DD95C35" w14:textId="77777777" w:rsidR="00E334FF" w:rsidRDefault="00E334FF" w:rsidP="00F46834">
      <w:pPr>
        <w:pStyle w:val="paper"/>
        <w:rPr>
          <w:rFonts w:ascii="Arial" w:hAnsi="Arial" w:cs="Arial"/>
          <w:b/>
          <w:bCs/>
          <w:sz w:val="22"/>
          <w:szCs w:val="22"/>
          <w:lang w:val="en-AU"/>
        </w:rPr>
      </w:pPr>
    </w:p>
    <w:p w14:paraId="64566CAA" w14:textId="77777777" w:rsidR="00163ED0" w:rsidRDefault="00163ED0" w:rsidP="00F46834">
      <w:pPr>
        <w:pStyle w:val="paper"/>
        <w:rPr>
          <w:rFonts w:ascii="Arial" w:hAnsi="Arial" w:cs="Arial"/>
          <w:b/>
          <w:bCs/>
          <w:sz w:val="22"/>
          <w:szCs w:val="22"/>
          <w:lang w:val="en-AU"/>
        </w:rPr>
      </w:pPr>
    </w:p>
    <w:p w14:paraId="7E5D850B" w14:textId="5E717B69" w:rsidR="00F46834" w:rsidRPr="00FC00F5" w:rsidRDefault="00F46834" w:rsidP="00F46834">
      <w:pPr>
        <w:pStyle w:val="paper"/>
        <w:rPr>
          <w:rFonts w:ascii="Arial" w:hAnsi="Arial" w:cs="Arial"/>
          <w:b/>
          <w:bCs/>
          <w:sz w:val="22"/>
          <w:szCs w:val="22"/>
          <w:lang w:val="en-AU"/>
        </w:rPr>
      </w:pPr>
      <w:r w:rsidRPr="00FC00F5">
        <w:rPr>
          <w:rFonts w:ascii="Arial" w:hAnsi="Arial" w:cs="Arial"/>
          <w:b/>
          <w:bCs/>
          <w:sz w:val="22"/>
          <w:szCs w:val="22"/>
          <w:lang w:val="en-AU"/>
        </w:rPr>
        <w:lastRenderedPageBreak/>
        <w:t xml:space="preserve">Table </w:t>
      </w:r>
      <w:r>
        <w:rPr>
          <w:rFonts w:ascii="Arial" w:hAnsi="Arial" w:cs="Arial"/>
          <w:b/>
          <w:bCs/>
          <w:sz w:val="22"/>
          <w:szCs w:val="22"/>
          <w:lang w:val="en-AU"/>
        </w:rPr>
        <w:t>S</w:t>
      </w:r>
      <w:r w:rsidR="00A751B8">
        <w:rPr>
          <w:rFonts w:ascii="Arial" w:hAnsi="Arial" w:cs="Arial"/>
          <w:b/>
          <w:bCs/>
          <w:sz w:val="22"/>
          <w:szCs w:val="22"/>
          <w:lang w:val="en-AU"/>
        </w:rPr>
        <w:t>t</w:t>
      </w:r>
      <w:r>
        <w:rPr>
          <w:rFonts w:ascii="Arial" w:hAnsi="Arial" w:cs="Arial"/>
          <w:b/>
          <w:bCs/>
          <w:sz w:val="22"/>
          <w:szCs w:val="22"/>
          <w:lang w:val="en-AU"/>
        </w:rPr>
        <w:t>2</w:t>
      </w:r>
      <w:r w:rsidRPr="00FC00F5">
        <w:rPr>
          <w:rFonts w:ascii="Arial" w:hAnsi="Arial" w:cs="Arial"/>
          <w:b/>
          <w:bCs/>
          <w:sz w:val="22"/>
          <w:szCs w:val="22"/>
          <w:lang w:val="en-AU"/>
        </w:rPr>
        <w:t xml:space="preserve"> </w:t>
      </w:r>
      <w:r>
        <w:rPr>
          <w:rFonts w:ascii="Arial" w:hAnsi="Arial" w:cs="Arial"/>
          <w:b/>
          <w:bCs/>
          <w:sz w:val="22"/>
          <w:szCs w:val="22"/>
          <w:lang w:val="en-AU"/>
        </w:rPr>
        <w:t>Blood parameter</w:t>
      </w:r>
      <w:r w:rsidRPr="00FC00F5">
        <w:rPr>
          <w:rFonts w:ascii="Arial" w:hAnsi="Arial" w:cs="Arial"/>
          <w:b/>
          <w:bCs/>
          <w:sz w:val="22"/>
          <w:szCs w:val="22"/>
          <w:lang w:val="en-AU"/>
        </w:rPr>
        <w:t xml:space="preserve"> characteristics.</w:t>
      </w:r>
    </w:p>
    <w:tbl>
      <w:tblPr>
        <w:tblpPr w:leftFromText="180" w:rightFromText="180" w:vertAnchor="text" w:horzAnchor="margin" w:tblpY="346"/>
        <w:tblW w:w="4938" w:type="dxa"/>
        <w:tblBorders>
          <w:top w:val="nil"/>
          <w:left w:val="nil"/>
          <w:bottom w:val="nil"/>
          <w:right w:val="nil"/>
          <w:insideH w:val="nil"/>
          <w:insideV w:val="nil"/>
        </w:tblBorders>
        <w:tblLayout w:type="fixed"/>
        <w:tblLook w:val="0400" w:firstRow="0" w:lastRow="0" w:firstColumn="0" w:lastColumn="0" w:noHBand="0" w:noVBand="1"/>
      </w:tblPr>
      <w:tblGrid>
        <w:gridCol w:w="2386"/>
        <w:gridCol w:w="1847"/>
        <w:gridCol w:w="705"/>
      </w:tblGrid>
      <w:tr w:rsidR="00F46834" w:rsidRPr="00350A15" w14:paraId="57B661D8" w14:textId="77777777" w:rsidTr="005E0810">
        <w:trPr>
          <w:trHeight w:val="906"/>
        </w:trPr>
        <w:tc>
          <w:tcPr>
            <w:tcW w:w="2386" w:type="dxa"/>
            <w:tcBorders>
              <w:top w:val="single" w:sz="12" w:space="0" w:color="000000"/>
              <w:bottom w:val="single" w:sz="12" w:space="0" w:color="000000"/>
            </w:tcBorders>
            <w:vAlign w:val="center"/>
          </w:tcPr>
          <w:p w14:paraId="3BA29B52" w14:textId="77777777" w:rsidR="00F46834" w:rsidRPr="005B5CFE" w:rsidRDefault="00F46834" w:rsidP="005E0810">
            <w:pPr>
              <w:spacing w:before="120" w:after="120"/>
              <w:jc w:val="center"/>
              <w:rPr>
                <w:rFonts w:ascii="Arial" w:eastAsia="Arial" w:hAnsi="Arial" w:cs="Arial"/>
                <w:b/>
                <w:color w:val="000000" w:themeColor="text1"/>
                <w:sz w:val="18"/>
                <w:szCs w:val="18"/>
              </w:rPr>
            </w:pPr>
            <w:r>
              <w:rPr>
                <w:rFonts w:ascii="Arial" w:eastAsia="Arial" w:hAnsi="Arial" w:cs="Arial"/>
                <w:b/>
                <w:color w:val="000000" w:themeColor="text1"/>
                <w:sz w:val="20"/>
                <w:szCs w:val="20"/>
              </w:rPr>
              <w:t>Blood Parameters</w:t>
            </w:r>
          </w:p>
        </w:tc>
        <w:tc>
          <w:tcPr>
            <w:tcW w:w="1847" w:type="dxa"/>
            <w:tcBorders>
              <w:top w:val="single" w:sz="12" w:space="0" w:color="000000"/>
              <w:bottom w:val="single" w:sz="12" w:space="0" w:color="000000"/>
            </w:tcBorders>
            <w:vAlign w:val="center"/>
          </w:tcPr>
          <w:p w14:paraId="682D692F" w14:textId="77777777" w:rsidR="00F46834" w:rsidRPr="005B5CFE" w:rsidRDefault="00F46834" w:rsidP="005E0810">
            <w:pPr>
              <w:spacing w:before="120" w:after="120"/>
              <w:jc w:val="center"/>
              <w:rPr>
                <w:rFonts w:ascii="Arial" w:eastAsia="Arial" w:hAnsi="Arial" w:cs="Arial"/>
                <w:b/>
                <w:color w:val="000000" w:themeColor="text1"/>
                <w:sz w:val="18"/>
                <w:szCs w:val="18"/>
              </w:rPr>
            </w:pPr>
            <w:r>
              <w:rPr>
                <w:rFonts w:ascii="Arial" w:eastAsia="Arial" w:hAnsi="Arial" w:cs="Arial"/>
                <w:b/>
                <w:color w:val="000000" w:themeColor="text1"/>
                <w:sz w:val="18"/>
                <w:szCs w:val="18"/>
              </w:rPr>
              <w:t>Patients with SSD</w:t>
            </w:r>
          </w:p>
          <w:p w14:paraId="31292C75" w14:textId="77777777" w:rsidR="00F46834" w:rsidRDefault="00F46834" w:rsidP="005E0810">
            <w:pPr>
              <w:spacing w:before="120" w:after="120"/>
              <w:jc w:val="center"/>
              <w:rPr>
                <w:rFonts w:ascii="Arial" w:eastAsia="Arial" w:hAnsi="Arial" w:cs="Arial"/>
                <w:i/>
                <w:color w:val="000000" w:themeColor="text1"/>
                <w:sz w:val="18"/>
                <w:szCs w:val="18"/>
              </w:rPr>
            </w:pPr>
            <w:r w:rsidRPr="005B5CFE">
              <w:rPr>
                <w:rFonts w:ascii="Arial" w:eastAsia="Arial" w:hAnsi="Arial" w:cs="Arial"/>
                <w:i/>
                <w:color w:val="000000" w:themeColor="text1"/>
                <w:sz w:val="18"/>
                <w:szCs w:val="18"/>
              </w:rPr>
              <w:t>Mean</w:t>
            </w:r>
            <w:r w:rsidRPr="005B5CFE">
              <w:rPr>
                <w:rFonts w:ascii="Arial" w:eastAsia="Arial" w:hAnsi="Arial" w:cs="Arial"/>
                <w:color w:val="000000" w:themeColor="text1"/>
                <w:sz w:val="18"/>
                <w:szCs w:val="18"/>
              </w:rPr>
              <w:t xml:space="preserve"> </w:t>
            </w:r>
            <w:r w:rsidRPr="005B5CFE">
              <w:rPr>
                <w:rFonts w:ascii="Noto Sans Symbols" w:eastAsia="Noto Sans Symbols" w:hAnsi="Noto Sans Symbols" w:cs="Noto Sans Symbols"/>
                <w:color w:val="000000" w:themeColor="text1"/>
                <w:sz w:val="18"/>
                <w:szCs w:val="18"/>
              </w:rPr>
              <w:t>±</w:t>
            </w:r>
            <w:r w:rsidRPr="005B5CFE">
              <w:rPr>
                <w:rFonts w:ascii="Arial" w:eastAsia="Arial" w:hAnsi="Arial" w:cs="Arial"/>
                <w:color w:val="000000" w:themeColor="text1"/>
                <w:sz w:val="18"/>
                <w:szCs w:val="18"/>
              </w:rPr>
              <w:t xml:space="preserve"> </w:t>
            </w:r>
            <w:r w:rsidRPr="005B5CFE">
              <w:rPr>
                <w:rFonts w:ascii="Arial" w:eastAsia="Arial" w:hAnsi="Arial" w:cs="Arial"/>
                <w:i/>
                <w:color w:val="000000" w:themeColor="text1"/>
                <w:sz w:val="18"/>
                <w:szCs w:val="18"/>
              </w:rPr>
              <w:t>SD</w:t>
            </w:r>
          </w:p>
          <w:p w14:paraId="139B4C10" w14:textId="77777777" w:rsidR="00F46834" w:rsidRPr="005B5CFE" w:rsidRDefault="00F46834" w:rsidP="005E0810">
            <w:pPr>
              <w:spacing w:before="120" w:after="120"/>
              <w:jc w:val="center"/>
              <w:rPr>
                <w:rFonts w:ascii="Arial" w:eastAsia="Arial" w:hAnsi="Arial" w:cs="Arial"/>
                <w:b/>
                <w:color w:val="000000" w:themeColor="text1"/>
                <w:sz w:val="18"/>
                <w:szCs w:val="18"/>
              </w:rPr>
            </w:pPr>
            <w:r>
              <w:rPr>
                <w:rFonts w:ascii="Arial" w:eastAsia="Arial" w:hAnsi="Arial" w:cs="Arial"/>
                <w:i/>
                <w:color w:val="000000" w:themeColor="text1"/>
                <w:sz w:val="18"/>
                <w:szCs w:val="18"/>
              </w:rPr>
              <w:t>n (%)</w:t>
            </w:r>
          </w:p>
        </w:tc>
        <w:tc>
          <w:tcPr>
            <w:tcW w:w="705" w:type="dxa"/>
            <w:tcBorders>
              <w:top w:val="single" w:sz="12" w:space="0" w:color="000000"/>
              <w:bottom w:val="single" w:sz="12" w:space="0" w:color="000000"/>
            </w:tcBorders>
            <w:vAlign w:val="center"/>
          </w:tcPr>
          <w:p w14:paraId="47C1C732" w14:textId="77777777" w:rsidR="00F46834" w:rsidRPr="005B5CFE" w:rsidRDefault="00F46834" w:rsidP="005E0810">
            <w:pPr>
              <w:spacing w:before="120" w:after="120"/>
              <w:jc w:val="center"/>
              <w:rPr>
                <w:rFonts w:ascii="Arial" w:eastAsia="Arial" w:hAnsi="Arial" w:cs="Arial"/>
                <w:b/>
                <w:color w:val="000000" w:themeColor="text1"/>
                <w:sz w:val="18"/>
                <w:szCs w:val="18"/>
              </w:rPr>
            </w:pPr>
          </w:p>
          <w:p w14:paraId="7003AAA5" w14:textId="77777777" w:rsidR="00F46834" w:rsidRPr="005B5CFE" w:rsidRDefault="00F46834" w:rsidP="005E0810">
            <w:pPr>
              <w:jc w:val="center"/>
              <w:rPr>
                <w:rFonts w:ascii="Arial" w:eastAsia="Arial" w:hAnsi="Arial" w:cs="Arial"/>
                <w:i/>
                <w:color w:val="000000" w:themeColor="text1"/>
                <w:sz w:val="18"/>
                <w:szCs w:val="18"/>
              </w:rPr>
            </w:pPr>
            <w:r w:rsidRPr="005B5CFE">
              <w:rPr>
                <w:rFonts w:ascii="Arial" w:eastAsia="Arial" w:hAnsi="Arial" w:cs="Arial"/>
                <w:i/>
                <w:color w:val="000000" w:themeColor="text1"/>
                <w:sz w:val="18"/>
                <w:szCs w:val="18"/>
              </w:rPr>
              <w:t>N</w:t>
            </w:r>
          </w:p>
        </w:tc>
      </w:tr>
      <w:tr w:rsidR="00F46834" w:rsidRPr="00350A15" w14:paraId="20DB4164" w14:textId="77777777" w:rsidTr="005E0810">
        <w:trPr>
          <w:trHeight w:val="360"/>
        </w:trPr>
        <w:tc>
          <w:tcPr>
            <w:tcW w:w="2386" w:type="dxa"/>
            <w:vAlign w:val="center"/>
          </w:tcPr>
          <w:p w14:paraId="0AD47683" w14:textId="77777777" w:rsidR="00F46834" w:rsidRPr="00945FE1" w:rsidRDefault="00F46834" w:rsidP="005E0810">
            <w:pPr>
              <w:spacing w:line="480" w:lineRule="auto"/>
              <w:rPr>
                <w:rFonts w:ascii="Arial" w:eastAsia="Arial" w:hAnsi="Arial" w:cs="Arial"/>
                <w:color w:val="000000" w:themeColor="text1"/>
                <w:sz w:val="18"/>
                <w:szCs w:val="18"/>
              </w:rPr>
            </w:pPr>
            <w:r>
              <w:rPr>
                <w:rFonts w:ascii="Arial" w:eastAsia="Arial" w:hAnsi="Arial" w:cs="Arial"/>
                <w:color w:val="000000" w:themeColor="text1"/>
                <w:sz w:val="18"/>
                <w:szCs w:val="18"/>
              </w:rPr>
              <w:t xml:space="preserve"> </w:t>
            </w:r>
            <w:r w:rsidRPr="00945FE1">
              <w:rPr>
                <w:rFonts w:ascii="Arial" w:eastAsia="Arial" w:hAnsi="Arial" w:cs="Arial"/>
                <w:color w:val="000000" w:themeColor="text1"/>
                <w:sz w:val="18"/>
                <w:szCs w:val="18"/>
              </w:rPr>
              <w:t>Total cholesterol (mg/dl)</w:t>
            </w:r>
          </w:p>
        </w:tc>
        <w:tc>
          <w:tcPr>
            <w:tcW w:w="1847" w:type="dxa"/>
            <w:shd w:val="clear" w:color="auto" w:fill="auto"/>
            <w:vAlign w:val="center"/>
          </w:tcPr>
          <w:p w14:paraId="13D3274E" w14:textId="77777777" w:rsidR="00F46834" w:rsidRPr="00945FE1" w:rsidRDefault="00F46834" w:rsidP="005E0810">
            <w:pPr>
              <w:spacing w:line="480" w:lineRule="auto"/>
              <w:jc w:val="center"/>
              <w:rPr>
                <w:rFonts w:ascii="Arial" w:eastAsia="Arial" w:hAnsi="Arial" w:cs="Arial"/>
                <w:color w:val="000000" w:themeColor="text1"/>
                <w:sz w:val="18"/>
                <w:szCs w:val="18"/>
              </w:rPr>
            </w:pPr>
            <w:r w:rsidRPr="00945FE1">
              <w:rPr>
                <w:rFonts w:ascii="Arial" w:eastAsia="Arial" w:hAnsi="Arial" w:cs="Arial"/>
                <w:color w:val="000000" w:themeColor="text1"/>
                <w:sz w:val="18"/>
                <w:szCs w:val="18"/>
              </w:rPr>
              <w:t>1</w:t>
            </w:r>
            <w:r>
              <w:rPr>
                <w:rFonts w:ascii="Arial" w:eastAsia="Arial" w:hAnsi="Arial" w:cs="Arial"/>
                <w:color w:val="000000" w:themeColor="text1"/>
                <w:sz w:val="18"/>
                <w:szCs w:val="18"/>
              </w:rPr>
              <w:t>78.20</w:t>
            </w:r>
            <w:r w:rsidRPr="00945FE1">
              <w:rPr>
                <w:rFonts w:ascii="Arial" w:eastAsia="Arial" w:hAnsi="Arial" w:cs="Arial"/>
                <w:color w:val="000000" w:themeColor="text1"/>
                <w:sz w:val="18"/>
                <w:szCs w:val="18"/>
              </w:rPr>
              <w:t xml:space="preserve"> ± 3</w:t>
            </w:r>
            <w:r>
              <w:rPr>
                <w:rFonts w:ascii="Arial" w:eastAsia="Arial" w:hAnsi="Arial" w:cs="Arial"/>
                <w:color w:val="000000" w:themeColor="text1"/>
                <w:sz w:val="18"/>
                <w:szCs w:val="18"/>
              </w:rPr>
              <w:t>2.64</w:t>
            </w:r>
          </w:p>
        </w:tc>
        <w:tc>
          <w:tcPr>
            <w:tcW w:w="705" w:type="dxa"/>
            <w:vAlign w:val="center"/>
          </w:tcPr>
          <w:p w14:paraId="26979927" w14:textId="33AC9E78" w:rsidR="00F46834" w:rsidRPr="00945FE1"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4D0BFCA8" w14:textId="77777777" w:rsidTr="005E0810">
        <w:trPr>
          <w:trHeight w:val="360"/>
        </w:trPr>
        <w:tc>
          <w:tcPr>
            <w:tcW w:w="2386" w:type="dxa"/>
            <w:vAlign w:val="center"/>
          </w:tcPr>
          <w:p w14:paraId="1668531A" w14:textId="77777777" w:rsidR="00F46834" w:rsidRPr="00945FE1"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Total cholesterol elevated</w:t>
            </w:r>
            <w:r w:rsidRPr="6733EFE4">
              <w:rPr>
                <w:rFonts w:ascii="Arial" w:eastAsia="Arial" w:hAnsi="Arial" w:cs="Arial"/>
                <w:color w:val="000000" w:themeColor="text1"/>
                <w:sz w:val="18"/>
                <w:szCs w:val="18"/>
              </w:rPr>
              <w:t xml:space="preserve"> (yes:no)</w:t>
            </w:r>
          </w:p>
        </w:tc>
        <w:tc>
          <w:tcPr>
            <w:tcW w:w="1847" w:type="dxa"/>
            <w:shd w:val="clear" w:color="auto" w:fill="auto"/>
            <w:vAlign w:val="center"/>
          </w:tcPr>
          <w:p w14:paraId="3B48C1A5" w14:textId="77777777" w:rsidR="00F46834" w:rsidRPr="00945FE1"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14:41 (25.5%)</w:t>
            </w:r>
          </w:p>
        </w:tc>
        <w:tc>
          <w:tcPr>
            <w:tcW w:w="705" w:type="dxa"/>
            <w:vAlign w:val="center"/>
          </w:tcPr>
          <w:p w14:paraId="7139AF6E" w14:textId="6AB30A4F"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6656C9EB" w14:textId="77777777" w:rsidTr="005E0810">
        <w:trPr>
          <w:trHeight w:val="192"/>
        </w:trPr>
        <w:tc>
          <w:tcPr>
            <w:tcW w:w="2386" w:type="dxa"/>
            <w:vAlign w:val="center"/>
          </w:tcPr>
          <w:p w14:paraId="5FE88FDF" w14:textId="77777777" w:rsidR="00F46834" w:rsidRPr="008A1242" w:rsidRDefault="00F46834" w:rsidP="005E0810">
            <w:pPr>
              <w:spacing w:line="480" w:lineRule="auto"/>
              <w:jc w:val="center"/>
              <w:rPr>
                <w:rFonts w:ascii="Arial" w:eastAsia="Arial" w:hAnsi="Arial" w:cs="Arial"/>
                <w:color w:val="000000" w:themeColor="text1"/>
                <w:sz w:val="18"/>
                <w:szCs w:val="18"/>
              </w:rPr>
            </w:pPr>
            <w:r w:rsidRPr="008A1242">
              <w:rPr>
                <w:rFonts w:ascii="Arial" w:eastAsia="Arial" w:hAnsi="Arial" w:cs="Arial"/>
                <w:color w:val="000000" w:themeColor="text1"/>
                <w:sz w:val="18"/>
                <w:szCs w:val="18"/>
              </w:rPr>
              <w:t>HDL cholesterol (mg/dl)</w:t>
            </w:r>
          </w:p>
        </w:tc>
        <w:tc>
          <w:tcPr>
            <w:tcW w:w="1847" w:type="dxa"/>
            <w:vAlign w:val="center"/>
          </w:tcPr>
          <w:p w14:paraId="77E44BDA" w14:textId="77777777" w:rsidR="00F46834" w:rsidRPr="008A1242"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  53.24</w:t>
            </w:r>
            <w:r w:rsidRPr="008A1242">
              <w:rPr>
                <w:rFonts w:ascii="Arial" w:eastAsia="Arial" w:hAnsi="Arial" w:cs="Arial"/>
                <w:color w:val="000000" w:themeColor="text1"/>
                <w:sz w:val="18"/>
                <w:szCs w:val="18"/>
              </w:rPr>
              <w:t xml:space="preserve"> ± </w:t>
            </w:r>
            <w:r>
              <w:rPr>
                <w:rFonts w:ascii="Arial" w:eastAsia="Arial" w:hAnsi="Arial" w:cs="Arial"/>
                <w:color w:val="000000" w:themeColor="text1"/>
                <w:sz w:val="18"/>
                <w:szCs w:val="18"/>
              </w:rPr>
              <w:t>16.48</w:t>
            </w:r>
          </w:p>
        </w:tc>
        <w:tc>
          <w:tcPr>
            <w:tcW w:w="705" w:type="dxa"/>
            <w:vAlign w:val="center"/>
          </w:tcPr>
          <w:p w14:paraId="0C3EF557" w14:textId="0BE2ED84" w:rsidR="00F46834" w:rsidRPr="008A1242"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7004DD24" w14:textId="77777777" w:rsidTr="005E0810">
        <w:trPr>
          <w:trHeight w:val="192"/>
        </w:trPr>
        <w:tc>
          <w:tcPr>
            <w:tcW w:w="2386" w:type="dxa"/>
            <w:vAlign w:val="center"/>
          </w:tcPr>
          <w:p w14:paraId="2A8D28DE" w14:textId="77777777" w:rsidR="00F46834" w:rsidRPr="008A1242"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HDL cholesterol reduced</w:t>
            </w:r>
            <w:r w:rsidRPr="6733EFE4">
              <w:rPr>
                <w:rFonts w:ascii="Arial" w:eastAsia="Arial" w:hAnsi="Arial" w:cs="Arial"/>
                <w:color w:val="000000" w:themeColor="text1"/>
                <w:sz w:val="18"/>
                <w:szCs w:val="18"/>
              </w:rPr>
              <w:t xml:space="preserve"> (yes:no)</w:t>
            </w:r>
          </w:p>
        </w:tc>
        <w:tc>
          <w:tcPr>
            <w:tcW w:w="1847" w:type="dxa"/>
            <w:vAlign w:val="center"/>
          </w:tcPr>
          <w:p w14:paraId="0465A717"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27:28 (49.1%)</w:t>
            </w:r>
          </w:p>
        </w:tc>
        <w:tc>
          <w:tcPr>
            <w:tcW w:w="705" w:type="dxa"/>
            <w:vAlign w:val="center"/>
          </w:tcPr>
          <w:p w14:paraId="4AC7DA0C" w14:textId="7BB27636"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249CDBB1" w14:textId="77777777" w:rsidTr="005E0810">
        <w:trPr>
          <w:trHeight w:val="192"/>
        </w:trPr>
        <w:tc>
          <w:tcPr>
            <w:tcW w:w="2386" w:type="dxa"/>
            <w:vAlign w:val="center"/>
          </w:tcPr>
          <w:p w14:paraId="05A4A5AB" w14:textId="77777777" w:rsidR="00F46834" w:rsidRPr="008A1242"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LDL cholesterol (mg/dl)</w:t>
            </w:r>
          </w:p>
        </w:tc>
        <w:tc>
          <w:tcPr>
            <w:tcW w:w="1847" w:type="dxa"/>
            <w:vAlign w:val="center"/>
          </w:tcPr>
          <w:p w14:paraId="187440B4"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109.10</w:t>
            </w:r>
            <w:r w:rsidRPr="008A1242">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 xml:space="preserve"> 37.74</w:t>
            </w:r>
          </w:p>
        </w:tc>
        <w:tc>
          <w:tcPr>
            <w:tcW w:w="705" w:type="dxa"/>
            <w:vAlign w:val="center"/>
          </w:tcPr>
          <w:p w14:paraId="3EE2F9FB" w14:textId="7EB87CCE" w:rsidR="00F46834" w:rsidRPr="008A1242"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16300328" w14:textId="77777777" w:rsidTr="005E0810">
        <w:trPr>
          <w:trHeight w:val="192"/>
        </w:trPr>
        <w:tc>
          <w:tcPr>
            <w:tcW w:w="2386" w:type="dxa"/>
            <w:vAlign w:val="center"/>
          </w:tcPr>
          <w:p w14:paraId="30A4D00C"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LDL cholesterol elevated</w:t>
            </w:r>
            <w:r w:rsidRPr="6733EFE4">
              <w:rPr>
                <w:rFonts w:ascii="Arial" w:eastAsia="Arial" w:hAnsi="Arial" w:cs="Arial"/>
                <w:color w:val="000000" w:themeColor="text1"/>
                <w:sz w:val="18"/>
                <w:szCs w:val="18"/>
              </w:rPr>
              <w:t xml:space="preserve"> (yes:no)</w:t>
            </w:r>
          </w:p>
        </w:tc>
        <w:tc>
          <w:tcPr>
            <w:tcW w:w="1847" w:type="dxa"/>
            <w:vAlign w:val="center"/>
          </w:tcPr>
          <w:p w14:paraId="3DCE1F6C"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19:36 (34.5%)</w:t>
            </w:r>
          </w:p>
        </w:tc>
        <w:tc>
          <w:tcPr>
            <w:tcW w:w="705" w:type="dxa"/>
            <w:vAlign w:val="center"/>
          </w:tcPr>
          <w:p w14:paraId="27983B84" w14:textId="3585F8E6"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64DA9445" w14:textId="77777777" w:rsidTr="005E0810">
        <w:trPr>
          <w:trHeight w:val="192"/>
        </w:trPr>
        <w:tc>
          <w:tcPr>
            <w:tcW w:w="2386" w:type="dxa"/>
            <w:vAlign w:val="center"/>
          </w:tcPr>
          <w:p w14:paraId="4AF5E4F4"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Triglyceride (mg/dl)</w:t>
            </w:r>
          </w:p>
        </w:tc>
        <w:tc>
          <w:tcPr>
            <w:tcW w:w="1847" w:type="dxa"/>
            <w:vAlign w:val="center"/>
          </w:tcPr>
          <w:p w14:paraId="565D5329"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118.50</w:t>
            </w:r>
            <w:r w:rsidRPr="008A1242">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 xml:space="preserve"> 82.99</w:t>
            </w:r>
          </w:p>
        </w:tc>
        <w:tc>
          <w:tcPr>
            <w:tcW w:w="705" w:type="dxa"/>
            <w:vAlign w:val="center"/>
          </w:tcPr>
          <w:p w14:paraId="554C22A9" w14:textId="74FC577E"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09F83CE4" w14:textId="77777777" w:rsidTr="005E0810">
        <w:trPr>
          <w:trHeight w:val="192"/>
        </w:trPr>
        <w:tc>
          <w:tcPr>
            <w:tcW w:w="2386" w:type="dxa"/>
            <w:vAlign w:val="center"/>
          </w:tcPr>
          <w:p w14:paraId="307703F8"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Triglyceride elevated</w:t>
            </w:r>
            <w:r w:rsidRPr="6733EFE4">
              <w:rPr>
                <w:rFonts w:ascii="Arial" w:eastAsia="Arial" w:hAnsi="Arial" w:cs="Arial"/>
                <w:color w:val="000000" w:themeColor="text1"/>
                <w:sz w:val="18"/>
                <w:szCs w:val="18"/>
              </w:rPr>
              <w:t xml:space="preserve"> (yes:no)</w:t>
            </w:r>
          </w:p>
        </w:tc>
        <w:tc>
          <w:tcPr>
            <w:tcW w:w="1847" w:type="dxa"/>
            <w:vAlign w:val="center"/>
          </w:tcPr>
          <w:p w14:paraId="60DFFFF5"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14:41 (25.5%)</w:t>
            </w:r>
          </w:p>
        </w:tc>
        <w:tc>
          <w:tcPr>
            <w:tcW w:w="705" w:type="dxa"/>
            <w:vAlign w:val="center"/>
          </w:tcPr>
          <w:p w14:paraId="0C6B430F" w14:textId="40A51346"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3</w:t>
            </w:r>
          </w:p>
        </w:tc>
      </w:tr>
      <w:tr w:rsidR="00F46834" w:rsidRPr="00350A15" w14:paraId="1494A1FC" w14:textId="77777777" w:rsidTr="005E0810">
        <w:trPr>
          <w:trHeight w:val="192"/>
        </w:trPr>
        <w:tc>
          <w:tcPr>
            <w:tcW w:w="2386" w:type="dxa"/>
            <w:vAlign w:val="center"/>
          </w:tcPr>
          <w:p w14:paraId="1344B146"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HbA1c (%)</w:t>
            </w:r>
          </w:p>
        </w:tc>
        <w:tc>
          <w:tcPr>
            <w:tcW w:w="1847" w:type="dxa"/>
            <w:vAlign w:val="center"/>
          </w:tcPr>
          <w:p w14:paraId="4D5197FB"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5.34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0.51</w:t>
            </w:r>
          </w:p>
        </w:tc>
        <w:tc>
          <w:tcPr>
            <w:tcW w:w="705" w:type="dxa"/>
            <w:vAlign w:val="center"/>
          </w:tcPr>
          <w:p w14:paraId="4E4051F2" w14:textId="37AB886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2</w:t>
            </w:r>
          </w:p>
        </w:tc>
      </w:tr>
      <w:tr w:rsidR="00F46834" w:rsidRPr="00350A15" w14:paraId="08D209A8" w14:textId="77777777" w:rsidTr="005E0810">
        <w:trPr>
          <w:trHeight w:val="192"/>
        </w:trPr>
        <w:tc>
          <w:tcPr>
            <w:tcW w:w="2386" w:type="dxa"/>
            <w:vAlign w:val="center"/>
          </w:tcPr>
          <w:p w14:paraId="2516F7B2"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HbA1c elevated</w:t>
            </w:r>
            <w:r w:rsidRPr="6733EFE4">
              <w:rPr>
                <w:rFonts w:ascii="Arial" w:eastAsia="Arial" w:hAnsi="Arial" w:cs="Arial"/>
                <w:color w:val="000000" w:themeColor="text1"/>
                <w:sz w:val="18"/>
                <w:szCs w:val="18"/>
              </w:rPr>
              <w:t xml:space="preserve"> (yes:no)</w:t>
            </w:r>
          </w:p>
        </w:tc>
        <w:tc>
          <w:tcPr>
            <w:tcW w:w="1847" w:type="dxa"/>
            <w:vAlign w:val="center"/>
          </w:tcPr>
          <w:p w14:paraId="7D293583"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3:51 (5.6%)</w:t>
            </w:r>
          </w:p>
        </w:tc>
        <w:tc>
          <w:tcPr>
            <w:tcW w:w="705" w:type="dxa"/>
            <w:vAlign w:val="center"/>
          </w:tcPr>
          <w:p w14:paraId="30F6D83A" w14:textId="76B3B4E1"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2</w:t>
            </w:r>
          </w:p>
        </w:tc>
      </w:tr>
      <w:tr w:rsidR="00F46834" w:rsidRPr="00350A15" w14:paraId="51230500" w14:textId="77777777" w:rsidTr="005E0810">
        <w:trPr>
          <w:trHeight w:val="192"/>
        </w:trPr>
        <w:tc>
          <w:tcPr>
            <w:tcW w:w="2386" w:type="dxa"/>
            <w:vAlign w:val="center"/>
          </w:tcPr>
          <w:p w14:paraId="7CC92AAC" w14:textId="77777777" w:rsidR="00F46834" w:rsidRDefault="00F46834" w:rsidP="005E0810">
            <w:pPr>
              <w:spacing w:line="480" w:lineRule="auto"/>
              <w:jc w:val="center"/>
              <w:rPr>
                <w:rFonts w:ascii="Arial" w:eastAsia="Arial" w:hAnsi="Arial" w:cs="Arial"/>
                <w:color w:val="000000" w:themeColor="text1"/>
                <w:sz w:val="18"/>
                <w:szCs w:val="18"/>
              </w:rPr>
            </w:pPr>
            <w:r w:rsidRPr="000D1E86">
              <w:rPr>
                <w:rFonts w:ascii="Arial" w:eastAsia="Arial" w:hAnsi="Arial" w:cs="Arial"/>
                <w:color w:val="000000" w:themeColor="text1"/>
                <w:sz w:val="18"/>
                <w:szCs w:val="18"/>
              </w:rPr>
              <w:t>Serum-CRP</w:t>
            </w:r>
            <w:r>
              <w:rPr>
                <w:rFonts w:ascii="Arial" w:eastAsia="Arial" w:hAnsi="Arial" w:cs="Arial"/>
                <w:color w:val="000000" w:themeColor="text1"/>
                <w:sz w:val="18"/>
                <w:szCs w:val="18"/>
              </w:rPr>
              <w:t xml:space="preserve"> (mg/dl)</w:t>
            </w:r>
          </w:p>
        </w:tc>
        <w:tc>
          <w:tcPr>
            <w:tcW w:w="1847" w:type="dxa"/>
            <w:vAlign w:val="center"/>
          </w:tcPr>
          <w:p w14:paraId="4C7714F9"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0.18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0.26</w:t>
            </w:r>
          </w:p>
        </w:tc>
        <w:tc>
          <w:tcPr>
            <w:tcW w:w="705" w:type="dxa"/>
            <w:vAlign w:val="center"/>
          </w:tcPr>
          <w:p w14:paraId="0F6C847A" w14:textId="1755C150"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3FA33DAC" w14:textId="77777777" w:rsidTr="005E0810">
        <w:trPr>
          <w:trHeight w:val="192"/>
        </w:trPr>
        <w:tc>
          <w:tcPr>
            <w:tcW w:w="2386" w:type="dxa"/>
            <w:vAlign w:val="center"/>
          </w:tcPr>
          <w:p w14:paraId="4783B22F" w14:textId="77777777" w:rsidR="00F46834" w:rsidRPr="000D1E86"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Serum-CRP elevated</w:t>
            </w:r>
            <w:r w:rsidRPr="6733EFE4">
              <w:rPr>
                <w:rFonts w:ascii="Arial" w:eastAsia="Arial" w:hAnsi="Arial" w:cs="Arial"/>
                <w:color w:val="000000" w:themeColor="text1"/>
                <w:sz w:val="18"/>
                <w:szCs w:val="18"/>
              </w:rPr>
              <w:t xml:space="preserve"> (yes:no)</w:t>
            </w:r>
          </w:p>
        </w:tc>
        <w:tc>
          <w:tcPr>
            <w:tcW w:w="1847" w:type="dxa"/>
            <w:vAlign w:val="center"/>
          </w:tcPr>
          <w:p w14:paraId="22577F1B"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51 (8.9%)</w:t>
            </w:r>
          </w:p>
        </w:tc>
        <w:tc>
          <w:tcPr>
            <w:tcW w:w="705" w:type="dxa"/>
            <w:vAlign w:val="center"/>
          </w:tcPr>
          <w:p w14:paraId="11B3F3F8" w14:textId="41974FF0"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6FF5BC81" w14:textId="77777777" w:rsidTr="005E0810">
        <w:trPr>
          <w:trHeight w:val="192"/>
        </w:trPr>
        <w:tc>
          <w:tcPr>
            <w:tcW w:w="2386" w:type="dxa"/>
            <w:vAlign w:val="center"/>
          </w:tcPr>
          <w:p w14:paraId="7481BB62" w14:textId="77777777" w:rsidR="00F46834" w:rsidRPr="000D1E86"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Neutrophiles (thou./µl)</w:t>
            </w:r>
          </w:p>
        </w:tc>
        <w:tc>
          <w:tcPr>
            <w:tcW w:w="1847" w:type="dxa"/>
            <w:vAlign w:val="center"/>
          </w:tcPr>
          <w:p w14:paraId="2FFE9EE1"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4.27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1.82</w:t>
            </w:r>
          </w:p>
        </w:tc>
        <w:tc>
          <w:tcPr>
            <w:tcW w:w="705" w:type="dxa"/>
            <w:vAlign w:val="center"/>
          </w:tcPr>
          <w:p w14:paraId="5621F661" w14:textId="612F0F5E"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4F191468" w14:textId="77777777" w:rsidTr="005E0810">
        <w:trPr>
          <w:trHeight w:val="192"/>
        </w:trPr>
        <w:tc>
          <w:tcPr>
            <w:tcW w:w="2386" w:type="dxa"/>
            <w:vAlign w:val="center"/>
          </w:tcPr>
          <w:p w14:paraId="414D95D4"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Neutrophiles elevated</w:t>
            </w:r>
            <w:r w:rsidRPr="6733EFE4">
              <w:rPr>
                <w:rFonts w:ascii="Arial" w:eastAsia="Arial" w:hAnsi="Arial" w:cs="Arial"/>
                <w:color w:val="000000" w:themeColor="text1"/>
                <w:sz w:val="18"/>
                <w:szCs w:val="18"/>
              </w:rPr>
              <w:t xml:space="preserve"> (yes:no)</w:t>
            </w:r>
          </w:p>
        </w:tc>
        <w:tc>
          <w:tcPr>
            <w:tcW w:w="1847" w:type="dxa"/>
            <w:vAlign w:val="center"/>
          </w:tcPr>
          <w:p w14:paraId="5879AE52"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3:53 (5.4%)</w:t>
            </w:r>
          </w:p>
        </w:tc>
        <w:tc>
          <w:tcPr>
            <w:tcW w:w="705" w:type="dxa"/>
            <w:vAlign w:val="center"/>
          </w:tcPr>
          <w:p w14:paraId="4F21647E" w14:textId="34132C33"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6B68107D" w14:textId="77777777" w:rsidTr="005E0810">
        <w:trPr>
          <w:trHeight w:val="192"/>
        </w:trPr>
        <w:tc>
          <w:tcPr>
            <w:tcW w:w="2386" w:type="dxa"/>
            <w:vAlign w:val="center"/>
          </w:tcPr>
          <w:p w14:paraId="1030C36F"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Monocytes (thou./µl)</w:t>
            </w:r>
          </w:p>
        </w:tc>
        <w:tc>
          <w:tcPr>
            <w:tcW w:w="1847" w:type="dxa"/>
            <w:vAlign w:val="center"/>
          </w:tcPr>
          <w:p w14:paraId="39C63126"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0.53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0.17</w:t>
            </w:r>
          </w:p>
        </w:tc>
        <w:tc>
          <w:tcPr>
            <w:tcW w:w="705" w:type="dxa"/>
            <w:vAlign w:val="center"/>
          </w:tcPr>
          <w:p w14:paraId="03583EA6" w14:textId="5891136D"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59C88139" w14:textId="77777777" w:rsidTr="005E0810">
        <w:trPr>
          <w:trHeight w:val="192"/>
        </w:trPr>
        <w:tc>
          <w:tcPr>
            <w:tcW w:w="2386" w:type="dxa"/>
            <w:vAlign w:val="center"/>
          </w:tcPr>
          <w:p w14:paraId="124D6F5E"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Monocytes elevated</w:t>
            </w:r>
            <w:r w:rsidRPr="6733EFE4">
              <w:rPr>
                <w:rFonts w:ascii="Arial" w:eastAsia="Arial" w:hAnsi="Arial" w:cs="Arial"/>
                <w:color w:val="000000" w:themeColor="text1"/>
                <w:sz w:val="18"/>
                <w:szCs w:val="18"/>
              </w:rPr>
              <w:t xml:space="preserve"> (yes:no)</w:t>
            </w:r>
          </w:p>
        </w:tc>
        <w:tc>
          <w:tcPr>
            <w:tcW w:w="1847" w:type="dxa"/>
            <w:vAlign w:val="center"/>
          </w:tcPr>
          <w:p w14:paraId="3FB62877"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3:53 (5.4%)</w:t>
            </w:r>
          </w:p>
        </w:tc>
        <w:tc>
          <w:tcPr>
            <w:tcW w:w="705" w:type="dxa"/>
            <w:vAlign w:val="center"/>
          </w:tcPr>
          <w:p w14:paraId="4A3B235D" w14:textId="1D1C074A"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31CF4C26" w14:textId="77777777" w:rsidTr="005E0810">
        <w:trPr>
          <w:trHeight w:val="192"/>
        </w:trPr>
        <w:tc>
          <w:tcPr>
            <w:tcW w:w="2386" w:type="dxa"/>
            <w:vAlign w:val="center"/>
          </w:tcPr>
          <w:p w14:paraId="7C124AC2"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Lymphocytes (thou./µl)</w:t>
            </w:r>
          </w:p>
        </w:tc>
        <w:tc>
          <w:tcPr>
            <w:tcW w:w="1847" w:type="dxa"/>
            <w:vAlign w:val="center"/>
          </w:tcPr>
          <w:p w14:paraId="64CAF99F"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86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0.57</w:t>
            </w:r>
          </w:p>
        </w:tc>
        <w:tc>
          <w:tcPr>
            <w:tcW w:w="705" w:type="dxa"/>
            <w:vAlign w:val="center"/>
          </w:tcPr>
          <w:p w14:paraId="59D7406C" w14:textId="448D868E"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34981A57" w14:textId="77777777" w:rsidTr="005E0810">
        <w:trPr>
          <w:trHeight w:val="192"/>
        </w:trPr>
        <w:tc>
          <w:tcPr>
            <w:tcW w:w="2386" w:type="dxa"/>
            <w:vAlign w:val="center"/>
          </w:tcPr>
          <w:p w14:paraId="78A90A45"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Lymphocytes elevated (yes:no)</w:t>
            </w:r>
          </w:p>
        </w:tc>
        <w:tc>
          <w:tcPr>
            <w:tcW w:w="1847" w:type="dxa"/>
            <w:vAlign w:val="center"/>
          </w:tcPr>
          <w:p w14:paraId="07FBE950"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0:56 (0%)</w:t>
            </w:r>
          </w:p>
        </w:tc>
        <w:tc>
          <w:tcPr>
            <w:tcW w:w="705" w:type="dxa"/>
            <w:vAlign w:val="center"/>
          </w:tcPr>
          <w:p w14:paraId="66325948" w14:textId="4DAC7A58"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428B8F16" w14:textId="77777777" w:rsidTr="005E0810">
        <w:trPr>
          <w:trHeight w:val="192"/>
        </w:trPr>
        <w:tc>
          <w:tcPr>
            <w:tcW w:w="2386" w:type="dxa"/>
            <w:vAlign w:val="center"/>
          </w:tcPr>
          <w:p w14:paraId="4A3746C2" w14:textId="77777777" w:rsidR="00F46834" w:rsidRPr="000D1E86" w:rsidRDefault="00F46834" w:rsidP="005E0810">
            <w:pPr>
              <w:spacing w:line="480" w:lineRule="auto"/>
              <w:jc w:val="center"/>
              <w:rPr>
                <w:rFonts w:ascii="Arial" w:eastAsia="Arial" w:hAnsi="Arial" w:cs="Arial"/>
                <w:color w:val="000000" w:themeColor="text1"/>
                <w:sz w:val="18"/>
                <w:szCs w:val="18"/>
              </w:rPr>
            </w:pPr>
            <w:r w:rsidRPr="00A51C9B">
              <w:rPr>
                <w:rFonts w:ascii="Arial" w:eastAsia="Arial" w:hAnsi="Arial" w:cs="Arial"/>
                <w:color w:val="000000" w:themeColor="text1"/>
                <w:sz w:val="18"/>
                <w:szCs w:val="18"/>
              </w:rPr>
              <w:t>NLR</w:t>
            </w:r>
          </w:p>
        </w:tc>
        <w:tc>
          <w:tcPr>
            <w:tcW w:w="1847" w:type="dxa"/>
            <w:vAlign w:val="center"/>
          </w:tcPr>
          <w:p w14:paraId="45A2616F"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2.43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1.03</w:t>
            </w:r>
          </w:p>
        </w:tc>
        <w:tc>
          <w:tcPr>
            <w:tcW w:w="705" w:type="dxa"/>
            <w:vAlign w:val="center"/>
          </w:tcPr>
          <w:p w14:paraId="0180BAD1" w14:textId="2752BE72"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r w:rsidR="00F46834" w:rsidRPr="00350A15" w14:paraId="6EF021F8" w14:textId="77777777" w:rsidTr="005E0810">
        <w:trPr>
          <w:trHeight w:val="340"/>
        </w:trPr>
        <w:tc>
          <w:tcPr>
            <w:tcW w:w="2386" w:type="dxa"/>
            <w:tcBorders>
              <w:bottom w:val="single" w:sz="12" w:space="0" w:color="auto"/>
            </w:tcBorders>
            <w:vAlign w:val="center"/>
          </w:tcPr>
          <w:p w14:paraId="7EFD0A71" w14:textId="77777777" w:rsidR="00F46834" w:rsidRPr="00A51C9B"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MLR</w:t>
            </w:r>
          </w:p>
        </w:tc>
        <w:tc>
          <w:tcPr>
            <w:tcW w:w="1847" w:type="dxa"/>
            <w:tcBorders>
              <w:bottom w:val="single" w:sz="12" w:space="0" w:color="auto"/>
            </w:tcBorders>
            <w:vAlign w:val="center"/>
          </w:tcPr>
          <w:p w14:paraId="4C869958" w14:textId="77777777"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0.30 </w:t>
            </w:r>
            <w:r w:rsidRPr="008A1242">
              <w:rPr>
                <w:rFonts w:ascii="Arial" w:eastAsia="Arial" w:hAnsi="Arial" w:cs="Arial"/>
                <w:color w:val="000000" w:themeColor="text1"/>
                <w:sz w:val="18"/>
                <w:szCs w:val="18"/>
              </w:rPr>
              <w:t>±</w:t>
            </w:r>
            <w:r>
              <w:rPr>
                <w:rFonts w:ascii="Arial" w:eastAsia="Arial" w:hAnsi="Arial" w:cs="Arial"/>
                <w:color w:val="000000" w:themeColor="text1"/>
                <w:sz w:val="18"/>
                <w:szCs w:val="18"/>
              </w:rPr>
              <w:t xml:space="preserve"> 0.10</w:t>
            </w:r>
          </w:p>
        </w:tc>
        <w:tc>
          <w:tcPr>
            <w:tcW w:w="705" w:type="dxa"/>
            <w:tcBorders>
              <w:bottom w:val="single" w:sz="12" w:space="0" w:color="auto"/>
            </w:tcBorders>
            <w:vAlign w:val="center"/>
          </w:tcPr>
          <w:p w14:paraId="62B5AE64" w14:textId="1B38381F" w:rsidR="00F46834" w:rsidRDefault="00F46834" w:rsidP="005E0810">
            <w:pPr>
              <w:spacing w:line="480" w:lineRule="auto"/>
              <w:jc w:val="center"/>
              <w:rPr>
                <w:rFonts w:ascii="Arial" w:eastAsia="Arial" w:hAnsi="Arial" w:cs="Arial"/>
                <w:color w:val="000000" w:themeColor="text1"/>
                <w:sz w:val="18"/>
                <w:szCs w:val="18"/>
              </w:rPr>
            </w:pPr>
            <w:r>
              <w:rPr>
                <w:rFonts w:ascii="Arial" w:eastAsia="Arial" w:hAnsi="Arial" w:cs="Arial"/>
                <w:color w:val="000000" w:themeColor="text1"/>
                <w:sz w:val="18"/>
                <w:szCs w:val="18"/>
              </w:rPr>
              <w:t>5</w:t>
            </w:r>
            <w:r w:rsidR="003B40AC">
              <w:rPr>
                <w:rFonts w:ascii="Arial" w:eastAsia="Arial" w:hAnsi="Arial" w:cs="Arial"/>
                <w:color w:val="000000" w:themeColor="text1"/>
                <w:sz w:val="18"/>
                <w:szCs w:val="18"/>
              </w:rPr>
              <w:t>4</w:t>
            </w:r>
          </w:p>
        </w:tc>
      </w:tr>
    </w:tbl>
    <w:p w14:paraId="6E6937E4" w14:textId="77777777" w:rsidR="00F46834" w:rsidRDefault="00F46834" w:rsidP="00F46834">
      <w:pPr>
        <w:rPr>
          <w:b/>
          <w:bCs/>
          <w:i/>
          <w:iCs/>
          <w:color w:val="000000" w:themeColor="text1"/>
        </w:rPr>
      </w:pPr>
    </w:p>
    <w:p w14:paraId="55921B51" w14:textId="77777777" w:rsidR="00F46834" w:rsidRPr="0014680F" w:rsidRDefault="00F46834" w:rsidP="00F46834">
      <w:pPr>
        <w:rPr>
          <w:b/>
          <w:bCs/>
          <w:i/>
          <w:iCs/>
          <w:color w:val="FF0000"/>
        </w:rPr>
      </w:pPr>
    </w:p>
    <w:p w14:paraId="612EC512" w14:textId="77777777" w:rsidR="00F46834" w:rsidRDefault="00F46834" w:rsidP="00F46834">
      <w:pPr>
        <w:rPr>
          <w:color w:val="FF0000"/>
        </w:rPr>
      </w:pPr>
    </w:p>
    <w:p w14:paraId="5A4B2ACA" w14:textId="77777777" w:rsidR="00F46834" w:rsidRPr="004A3A16" w:rsidRDefault="00F46834" w:rsidP="00F46834">
      <w:pPr>
        <w:rPr>
          <w:color w:val="FF0000"/>
        </w:rPr>
      </w:pPr>
    </w:p>
    <w:p w14:paraId="10B56CC4" w14:textId="77777777" w:rsidR="00F46834" w:rsidRDefault="00F46834" w:rsidP="00F46834">
      <w:pPr>
        <w:rPr>
          <w:rFonts w:ascii="Arial" w:eastAsia="Arial" w:hAnsi="Arial" w:cs="Arial"/>
          <w:color w:val="000000" w:themeColor="text1"/>
          <w:sz w:val="18"/>
          <w:szCs w:val="18"/>
        </w:rPr>
      </w:pPr>
    </w:p>
    <w:p w14:paraId="1B1A4577" w14:textId="77777777" w:rsidR="00F46834" w:rsidRDefault="00F46834" w:rsidP="00F46834">
      <w:r>
        <w:t xml:space="preserve">                                                                                  </w:t>
      </w:r>
    </w:p>
    <w:p w14:paraId="59E7AACA" w14:textId="77777777" w:rsidR="00F46834" w:rsidRDefault="00F46834" w:rsidP="00F46834"/>
    <w:p w14:paraId="278FE8F1" w14:textId="77777777" w:rsidR="00F46834" w:rsidRDefault="00F46834" w:rsidP="00F46834"/>
    <w:p w14:paraId="56E82C0F" w14:textId="77777777" w:rsidR="00F46834" w:rsidRDefault="00F46834" w:rsidP="00F46834"/>
    <w:p w14:paraId="23EF125E" w14:textId="77777777" w:rsidR="00F46834" w:rsidRDefault="00F46834" w:rsidP="00F46834"/>
    <w:p w14:paraId="25A06E9A" w14:textId="77777777" w:rsidR="00F46834" w:rsidRDefault="00F46834" w:rsidP="00F46834"/>
    <w:p w14:paraId="16BFC43E" w14:textId="77777777" w:rsidR="00F46834" w:rsidRDefault="00F46834" w:rsidP="00F46834"/>
    <w:p w14:paraId="55D83E23" w14:textId="77777777" w:rsidR="00F46834" w:rsidRDefault="00F46834" w:rsidP="00F46834"/>
    <w:p w14:paraId="63D4A6B8" w14:textId="77777777" w:rsidR="00F46834" w:rsidRDefault="00F46834" w:rsidP="00F46834"/>
    <w:p w14:paraId="700CD129" w14:textId="77777777" w:rsidR="00F46834" w:rsidRDefault="00F46834" w:rsidP="00F46834"/>
    <w:p w14:paraId="36C0F673" w14:textId="77777777" w:rsidR="00F46834" w:rsidRDefault="00F46834" w:rsidP="00F46834"/>
    <w:p w14:paraId="23BB6A7A" w14:textId="77777777" w:rsidR="00F46834" w:rsidRDefault="00F46834" w:rsidP="00F46834"/>
    <w:p w14:paraId="67F095D9" w14:textId="77777777" w:rsidR="00F46834" w:rsidRDefault="00F46834" w:rsidP="00F46834"/>
    <w:p w14:paraId="13B18345" w14:textId="77777777" w:rsidR="00F46834" w:rsidRDefault="00F46834" w:rsidP="00F46834"/>
    <w:p w14:paraId="1C05B4F3" w14:textId="77777777" w:rsidR="00F46834" w:rsidRDefault="00F46834" w:rsidP="00F46834"/>
    <w:p w14:paraId="21FBA1AD" w14:textId="77777777" w:rsidR="00F46834" w:rsidRDefault="00F46834" w:rsidP="00F46834"/>
    <w:p w14:paraId="4D7623B1" w14:textId="77777777" w:rsidR="00F46834" w:rsidRDefault="00F46834" w:rsidP="00F46834"/>
    <w:p w14:paraId="48441FD5" w14:textId="77777777" w:rsidR="00F46834" w:rsidRDefault="00F46834" w:rsidP="00F46834"/>
    <w:p w14:paraId="788602BF" w14:textId="77777777" w:rsidR="00F46834" w:rsidRDefault="00F46834" w:rsidP="00F46834"/>
    <w:p w14:paraId="48244775" w14:textId="77777777" w:rsidR="00F46834" w:rsidRDefault="00F46834" w:rsidP="00F46834"/>
    <w:p w14:paraId="32D626E6" w14:textId="77777777" w:rsidR="00F46834" w:rsidRDefault="00F46834" w:rsidP="00F46834"/>
    <w:p w14:paraId="5C9F25C3" w14:textId="77777777" w:rsidR="00F46834" w:rsidRDefault="00F46834" w:rsidP="00F46834"/>
    <w:p w14:paraId="60788C5E" w14:textId="77777777" w:rsidR="00F46834" w:rsidRDefault="00F46834" w:rsidP="00F46834"/>
    <w:p w14:paraId="0BADECE2" w14:textId="77777777" w:rsidR="00F46834" w:rsidRDefault="00F46834" w:rsidP="00F46834"/>
    <w:p w14:paraId="2A6561CF" w14:textId="77777777" w:rsidR="00F46834" w:rsidRDefault="00F46834" w:rsidP="00F46834"/>
    <w:p w14:paraId="7158BCB4" w14:textId="77777777" w:rsidR="00F46834" w:rsidRDefault="00F46834" w:rsidP="00F46834"/>
    <w:p w14:paraId="69A80328" w14:textId="77777777" w:rsidR="00F46834" w:rsidRDefault="00F46834" w:rsidP="007F5775">
      <w:pPr>
        <w:jc w:val="both"/>
      </w:pPr>
    </w:p>
    <w:p w14:paraId="2FFBCC76" w14:textId="77777777" w:rsidR="00F46834" w:rsidRDefault="00F46834" w:rsidP="007F5775">
      <w:pPr>
        <w:jc w:val="both"/>
      </w:pPr>
    </w:p>
    <w:p w14:paraId="351090CF" w14:textId="77777777" w:rsidR="00F46834" w:rsidRDefault="00F46834" w:rsidP="007F5775">
      <w:pPr>
        <w:jc w:val="both"/>
      </w:pPr>
    </w:p>
    <w:p w14:paraId="52C534A8" w14:textId="77777777" w:rsidR="00F46834" w:rsidRDefault="00F46834" w:rsidP="007F5775">
      <w:pPr>
        <w:jc w:val="both"/>
      </w:pPr>
    </w:p>
    <w:p w14:paraId="7D0DDF54" w14:textId="77777777" w:rsidR="00F46834" w:rsidRDefault="00F46834" w:rsidP="007F5775">
      <w:pPr>
        <w:jc w:val="both"/>
      </w:pPr>
    </w:p>
    <w:p w14:paraId="0B8758E4" w14:textId="77777777" w:rsidR="00F46834" w:rsidRDefault="00F46834" w:rsidP="007F5775">
      <w:pPr>
        <w:jc w:val="both"/>
      </w:pPr>
    </w:p>
    <w:p w14:paraId="12439505" w14:textId="77777777" w:rsidR="00F46834" w:rsidRDefault="00F46834" w:rsidP="007F5775">
      <w:pPr>
        <w:jc w:val="both"/>
      </w:pPr>
    </w:p>
    <w:p w14:paraId="544BFC5C" w14:textId="77777777" w:rsidR="00F46834" w:rsidRDefault="00F46834" w:rsidP="007F5775">
      <w:pPr>
        <w:jc w:val="both"/>
      </w:pPr>
    </w:p>
    <w:p w14:paraId="33B0DA44" w14:textId="77777777" w:rsidR="00F46834" w:rsidRDefault="00F46834" w:rsidP="007F5775">
      <w:pPr>
        <w:jc w:val="both"/>
      </w:pPr>
    </w:p>
    <w:p w14:paraId="26F55546" w14:textId="77777777" w:rsidR="00F46834" w:rsidRDefault="00F46834" w:rsidP="007F5775">
      <w:pPr>
        <w:jc w:val="both"/>
      </w:pPr>
    </w:p>
    <w:p w14:paraId="0750299C" w14:textId="77777777" w:rsidR="00F46834" w:rsidRDefault="00F46834" w:rsidP="007F5775">
      <w:pPr>
        <w:jc w:val="both"/>
      </w:pPr>
    </w:p>
    <w:p w14:paraId="54F93CDF" w14:textId="77777777" w:rsidR="00F46834" w:rsidRDefault="00F46834" w:rsidP="007F5775">
      <w:pPr>
        <w:jc w:val="both"/>
      </w:pPr>
    </w:p>
    <w:p w14:paraId="59BF2272" w14:textId="77777777" w:rsidR="00F46834" w:rsidRDefault="00F46834" w:rsidP="007F5775">
      <w:pPr>
        <w:jc w:val="both"/>
      </w:pPr>
    </w:p>
    <w:p w14:paraId="5BF1A25D" w14:textId="77777777" w:rsidR="00F46834" w:rsidRDefault="00F46834" w:rsidP="007F5775">
      <w:pPr>
        <w:jc w:val="both"/>
      </w:pPr>
    </w:p>
    <w:p w14:paraId="640A6023" w14:textId="77777777" w:rsidR="00F46834" w:rsidRDefault="00F46834" w:rsidP="007F5775">
      <w:pPr>
        <w:jc w:val="both"/>
      </w:pPr>
    </w:p>
    <w:p w14:paraId="766F6410" w14:textId="77777777" w:rsidR="00F46834" w:rsidRDefault="00F46834" w:rsidP="007F5775">
      <w:pPr>
        <w:jc w:val="both"/>
      </w:pPr>
    </w:p>
    <w:p w14:paraId="0F40FB22" w14:textId="77777777" w:rsidR="00F46834" w:rsidRDefault="00F46834" w:rsidP="007F5775">
      <w:pPr>
        <w:jc w:val="both"/>
      </w:pPr>
    </w:p>
    <w:p w14:paraId="4FB16AD0" w14:textId="77777777" w:rsidR="00F46834" w:rsidRDefault="00F46834" w:rsidP="007F5775">
      <w:pPr>
        <w:jc w:val="both"/>
      </w:pPr>
    </w:p>
    <w:p w14:paraId="3F4361DF" w14:textId="1A7B418D" w:rsidR="00622F17" w:rsidRPr="00622F17" w:rsidRDefault="00F46834" w:rsidP="00622F17">
      <w:pPr>
        <w:rPr>
          <w:rFonts w:ascii="Arial" w:eastAsia="Arial" w:hAnsi="Arial" w:cs="Arial"/>
          <w:color w:val="000000" w:themeColor="text1"/>
          <w:sz w:val="18"/>
          <w:szCs w:val="18"/>
        </w:rPr>
      </w:pPr>
      <w:r>
        <w:rPr>
          <w:rFonts w:ascii="Arial" w:eastAsia="Arial" w:hAnsi="Arial" w:cs="Arial"/>
          <w:color w:val="000000" w:themeColor="text1"/>
          <w:sz w:val="18"/>
          <w:szCs w:val="18"/>
        </w:rPr>
        <w:t>MLR</w:t>
      </w:r>
      <w:r w:rsidRPr="5392EBFC">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Monocyte-Lymphocyte-Ratio</w:t>
      </w:r>
      <w:r w:rsidRPr="5392EBFC">
        <w:rPr>
          <w:rFonts w:ascii="Arial" w:eastAsia="Arial" w:hAnsi="Arial" w:cs="Arial"/>
          <w:color w:val="000000" w:themeColor="text1"/>
          <w:sz w:val="18"/>
          <w:szCs w:val="18"/>
        </w:rPr>
        <w:t xml:space="preserve">; </w:t>
      </w:r>
      <w:r w:rsidRPr="5392EBFC">
        <w:rPr>
          <w:rFonts w:ascii="Arial" w:eastAsia="Arial" w:hAnsi="Arial" w:cs="Arial"/>
          <w:i/>
          <w:iCs/>
          <w:color w:val="000000" w:themeColor="text1"/>
          <w:sz w:val="18"/>
          <w:szCs w:val="18"/>
        </w:rPr>
        <w:t>N</w:t>
      </w:r>
      <w:r w:rsidRPr="5392EBFC">
        <w:rPr>
          <w:rFonts w:ascii="Arial" w:eastAsia="Arial" w:hAnsi="Arial" w:cs="Arial"/>
          <w:color w:val="000000" w:themeColor="text1"/>
          <w:sz w:val="18"/>
          <w:szCs w:val="18"/>
        </w:rPr>
        <w:t>, number of participants;</w:t>
      </w:r>
      <w:r>
        <w:rPr>
          <w:rFonts w:ascii="Arial" w:eastAsia="Arial" w:hAnsi="Arial" w:cs="Arial"/>
          <w:color w:val="000000" w:themeColor="text1"/>
          <w:sz w:val="18"/>
          <w:szCs w:val="18"/>
        </w:rPr>
        <w:t xml:space="preserve"> NLR, Neutrophile-Lymphocyte-Ratio;</w:t>
      </w:r>
      <w:r w:rsidRPr="5392EBFC">
        <w:rPr>
          <w:rFonts w:ascii="Arial" w:eastAsia="Arial" w:hAnsi="Arial" w:cs="Arial"/>
          <w:color w:val="000000" w:themeColor="text1"/>
          <w:sz w:val="18"/>
          <w:szCs w:val="18"/>
        </w:rPr>
        <w:t xml:space="preserve"> </w:t>
      </w:r>
      <w:r w:rsidRPr="5392EBFC">
        <w:rPr>
          <w:rFonts w:ascii="Arial" w:eastAsia="Arial" w:hAnsi="Arial" w:cs="Arial"/>
          <w:i/>
          <w:iCs/>
          <w:color w:val="000000" w:themeColor="text1"/>
          <w:sz w:val="18"/>
          <w:szCs w:val="18"/>
        </w:rPr>
        <w:t>SD</w:t>
      </w:r>
      <w:r w:rsidRPr="5392EBFC">
        <w:rPr>
          <w:rFonts w:ascii="Arial" w:eastAsia="Arial" w:hAnsi="Arial" w:cs="Arial"/>
          <w:color w:val="000000" w:themeColor="text1"/>
          <w:sz w:val="18"/>
          <w:szCs w:val="18"/>
        </w:rPr>
        <w:t xml:space="preserve">, standard deviation </w:t>
      </w:r>
    </w:p>
    <w:tbl>
      <w:tblPr>
        <w:tblStyle w:val="TableGrid"/>
        <w:tblW w:w="0" w:type="auto"/>
        <w:tblLook w:val="04A0" w:firstRow="1" w:lastRow="0" w:firstColumn="1" w:lastColumn="0" w:noHBand="0" w:noVBand="1"/>
      </w:tblPr>
      <w:tblGrid>
        <w:gridCol w:w="1439"/>
        <w:gridCol w:w="4226"/>
      </w:tblGrid>
      <w:tr w:rsidR="00622F17" w:rsidRPr="00622F17" w14:paraId="2A5A58B3" w14:textId="77777777" w:rsidTr="009F0C71">
        <w:trPr>
          <w:trHeight w:val="300"/>
        </w:trPr>
        <w:tc>
          <w:tcPr>
            <w:tcW w:w="5665" w:type="dxa"/>
            <w:gridSpan w:val="2"/>
            <w:noWrap/>
            <w:hideMark/>
          </w:tcPr>
          <w:p w14:paraId="713571C4" w14:textId="77777777" w:rsidR="00622F17" w:rsidRPr="009F0C71" w:rsidRDefault="00622F17" w:rsidP="00622F17">
            <w:pPr>
              <w:pStyle w:val="paper"/>
              <w:rPr>
                <w:rFonts w:ascii="Arial" w:hAnsi="Arial" w:cs="Arial"/>
                <w:b/>
                <w:bCs/>
                <w:sz w:val="22"/>
                <w:szCs w:val="22"/>
                <w:lang w:val="en-DE"/>
              </w:rPr>
            </w:pPr>
            <w:r w:rsidRPr="009F0C71">
              <w:rPr>
                <w:rFonts w:ascii="Arial" w:hAnsi="Arial" w:cs="Arial"/>
                <w:b/>
                <w:bCs/>
                <w:sz w:val="22"/>
                <w:szCs w:val="22"/>
                <w:lang w:val="en-DE"/>
              </w:rPr>
              <w:lastRenderedPageBreak/>
              <w:t>List of Abbreviations</w:t>
            </w:r>
          </w:p>
        </w:tc>
      </w:tr>
      <w:tr w:rsidR="00622F17" w:rsidRPr="00622F17" w14:paraId="24F4344E" w14:textId="77777777" w:rsidTr="009F0C71">
        <w:trPr>
          <w:trHeight w:val="320"/>
        </w:trPr>
        <w:tc>
          <w:tcPr>
            <w:tcW w:w="1439" w:type="dxa"/>
            <w:noWrap/>
            <w:hideMark/>
          </w:tcPr>
          <w:p w14:paraId="6709A577"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Abbreviation</w:t>
            </w:r>
          </w:p>
        </w:tc>
        <w:tc>
          <w:tcPr>
            <w:tcW w:w="4226" w:type="dxa"/>
            <w:noWrap/>
            <w:hideMark/>
          </w:tcPr>
          <w:p w14:paraId="781DA948"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Explanation</w:t>
            </w:r>
          </w:p>
        </w:tc>
      </w:tr>
      <w:tr w:rsidR="00622F17" w:rsidRPr="00622F17" w14:paraId="74B91FAB" w14:textId="77777777" w:rsidTr="009F0C71">
        <w:trPr>
          <w:trHeight w:val="320"/>
        </w:trPr>
        <w:tc>
          <w:tcPr>
            <w:tcW w:w="1439" w:type="dxa"/>
            <w:noWrap/>
            <w:hideMark/>
          </w:tcPr>
          <w:p w14:paraId="478765A2"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C</w:t>
            </w:r>
          </w:p>
        </w:tc>
        <w:tc>
          <w:tcPr>
            <w:tcW w:w="4226" w:type="dxa"/>
            <w:noWrap/>
            <w:hideMark/>
          </w:tcPr>
          <w:p w14:paraId="3052D4C4"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lood count</w:t>
            </w:r>
          </w:p>
        </w:tc>
      </w:tr>
      <w:tr w:rsidR="00622F17" w:rsidRPr="00622F17" w14:paraId="1CB23568" w14:textId="77777777" w:rsidTr="009F0C71">
        <w:trPr>
          <w:trHeight w:val="340"/>
        </w:trPr>
        <w:tc>
          <w:tcPr>
            <w:tcW w:w="1439" w:type="dxa"/>
            <w:noWrap/>
            <w:hideMark/>
          </w:tcPr>
          <w:p w14:paraId="7D00D35C"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CB</w:t>
            </w:r>
          </w:p>
        </w:tc>
        <w:tc>
          <w:tcPr>
            <w:tcW w:w="4226" w:type="dxa"/>
            <w:noWrap/>
            <w:hideMark/>
          </w:tcPr>
          <w:p w14:paraId="23B9745F"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lood-cerebrospinal fluid-barrier</w:t>
            </w:r>
          </w:p>
        </w:tc>
      </w:tr>
      <w:tr w:rsidR="00622F17" w:rsidRPr="00622F17" w14:paraId="19C0020E" w14:textId="77777777" w:rsidTr="009F0C71">
        <w:trPr>
          <w:trHeight w:val="340"/>
        </w:trPr>
        <w:tc>
          <w:tcPr>
            <w:tcW w:w="1439" w:type="dxa"/>
            <w:noWrap/>
            <w:hideMark/>
          </w:tcPr>
          <w:p w14:paraId="7BB7A8E6"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MI</w:t>
            </w:r>
          </w:p>
        </w:tc>
        <w:tc>
          <w:tcPr>
            <w:tcW w:w="4226" w:type="dxa"/>
            <w:noWrap/>
            <w:hideMark/>
          </w:tcPr>
          <w:p w14:paraId="4FD782C1"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body-mass-index</w:t>
            </w:r>
          </w:p>
        </w:tc>
      </w:tr>
      <w:tr w:rsidR="00622F17" w:rsidRPr="00622F17" w14:paraId="1958A11F" w14:textId="77777777" w:rsidTr="009F0C71">
        <w:trPr>
          <w:trHeight w:val="340"/>
        </w:trPr>
        <w:tc>
          <w:tcPr>
            <w:tcW w:w="1439" w:type="dxa"/>
            <w:noWrap/>
            <w:hideMark/>
          </w:tcPr>
          <w:p w14:paraId="761B81B0"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I</w:t>
            </w:r>
          </w:p>
        </w:tc>
        <w:tc>
          <w:tcPr>
            <w:tcW w:w="4226" w:type="dxa"/>
            <w:noWrap/>
            <w:hideMark/>
          </w:tcPr>
          <w:p w14:paraId="184B3C65"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onfidence intervall</w:t>
            </w:r>
          </w:p>
        </w:tc>
      </w:tr>
      <w:tr w:rsidR="00622F17" w:rsidRPr="00622F17" w14:paraId="12DE9BAE" w14:textId="77777777" w:rsidTr="009F0C71">
        <w:trPr>
          <w:trHeight w:val="340"/>
        </w:trPr>
        <w:tc>
          <w:tcPr>
            <w:tcW w:w="1439" w:type="dxa"/>
            <w:noWrap/>
            <w:hideMark/>
          </w:tcPr>
          <w:p w14:paraId="7829DF1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RP</w:t>
            </w:r>
          </w:p>
        </w:tc>
        <w:tc>
          <w:tcPr>
            <w:tcW w:w="4226" w:type="dxa"/>
            <w:noWrap/>
            <w:hideMark/>
          </w:tcPr>
          <w:p w14:paraId="7960D52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reactive protein</w:t>
            </w:r>
          </w:p>
        </w:tc>
      </w:tr>
      <w:tr w:rsidR="00622F17" w:rsidRPr="00622F17" w14:paraId="64050660" w14:textId="77777777" w:rsidTr="009F0C71">
        <w:trPr>
          <w:trHeight w:val="340"/>
        </w:trPr>
        <w:tc>
          <w:tcPr>
            <w:tcW w:w="1439" w:type="dxa"/>
            <w:noWrap/>
            <w:hideMark/>
          </w:tcPr>
          <w:p w14:paraId="01071996"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SF</w:t>
            </w:r>
          </w:p>
        </w:tc>
        <w:tc>
          <w:tcPr>
            <w:tcW w:w="4226" w:type="dxa"/>
            <w:noWrap/>
            <w:hideMark/>
          </w:tcPr>
          <w:p w14:paraId="086D4BE3"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cerebrospinal fluid</w:t>
            </w:r>
          </w:p>
        </w:tc>
      </w:tr>
      <w:tr w:rsidR="00622F17" w:rsidRPr="00622F17" w14:paraId="4677CE3B" w14:textId="77777777" w:rsidTr="009F0C71">
        <w:trPr>
          <w:trHeight w:val="300"/>
        </w:trPr>
        <w:tc>
          <w:tcPr>
            <w:tcW w:w="1439" w:type="dxa"/>
            <w:noWrap/>
            <w:hideMark/>
          </w:tcPr>
          <w:p w14:paraId="2FD27E16"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DUI</w:t>
            </w:r>
          </w:p>
        </w:tc>
        <w:tc>
          <w:tcPr>
            <w:tcW w:w="4226" w:type="dxa"/>
            <w:noWrap/>
            <w:hideMark/>
          </w:tcPr>
          <w:p w14:paraId="393BCEC3"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duration of illness</w:t>
            </w:r>
          </w:p>
        </w:tc>
      </w:tr>
      <w:tr w:rsidR="00622F17" w:rsidRPr="00622F17" w14:paraId="477C1F6C" w14:textId="77777777" w:rsidTr="009F0C71">
        <w:trPr>
          <w:trHeight w:val="300"/>
        </w:trPr>
        <w:tc>
          <w:tcPr>
            <w:tcW w:w="1439" w:type="dxa"/>
            <w:noWrap/>
            <w:hideMark/>
          </w:tcPr>
          <w:p w14:paraId="7D2F7A88"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FEP</w:t>
            </w:r>
          </w:p>
        </w:tc>
        <w:tc>
          <w:tcPr>
            <w:tcW w:w="4226" w:type="dxa"/>
            <w:noWrap/>
            <w:hideMark/>
          </w:tcPr>
          <w:p w14:paraId="217CB017"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first episode psychosis</w:t>
            </w:r>
          </w:p>
        </w:tc>
      </w:tr>
      <w:tr w:rsidR="00622F17" w:rsidRPr="00622F17" w14:paraId="4D5F2ACA" w14:textId="77777777" w:rsidTr="009F0C71">
        <w:trPr>
          <w:trHeight w:val="300"/>
        </w:trPr>
        <w:tc>
          <w:tcPr>
            <w:tcW w:w="1439" w:type="dxa"/>
            <w:noWrap/>
            <w:hideMark/>
          </w:tcPr>
          <w:p w14:paraId="7FCE4D7E"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GAF</w:t>
            </w:r>
          </w:p>
        </w:tc>
        <w:tc>
          <w:tcPr>
            <w:tcW w:w="4226" w:type="dxa"/>
            <w:noWrap/>
            <w:hideMark/>
          </w:tcPr>
          <w:p w14:paraId="287FE41E"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Global Assessment of Functioning</w:t>
            </w:r>
          </w:p>
        </w:tc>
      </w:tr>
      <w:tr w:rsidR="00622F17" w:rsidRPr="00622F17" w14:paraId="1A039E06" w14:textId="77777777" w:rsidTr="009F0C71">
        <w:trPr>
          <w:trHeight w:val="300"/>
        </w:trPr>
        <w:tc>
          <w:tcPr>
            <w:tcW w:w="1439" w:type="dxa"/>
            <w:noWrap/>
            <w:hideMark/>
          </w:tcPr>
          <w:p w14:paraId="56F963B2"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HDL</w:t>
            </w:r>
          </w:p>
        </w:tc>
        <w:tc>
          <w:tcPr>
            <w:tcW w:w="4226" w:type="dxa"/>
            <w:noWrap/>
            <w:hideMark/>
          </w:tcPr>
          <w:p w14:paraId="3872751D"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high-density lipoprotein</w:t>
            </w:r>
          </w:p>
        </w:tc>
      </w:tr>
      <w:tr w:rsidR="00622F17" w:rsidRPr="00622F17" w14:paraId="688D72AF" w14:textId="77777777" w:rsidTr="009F0C71">
        <w:trPr>
          <w:trHeight w:val="300"/>
        </w:trPr>
        <w:tc>
          <w:tcPr>
            <w:tcW w:w="1439" w:type="dxa"/>
            <w:noWrap/>
            <w:hideMark/>
          </w:tcPr>
          <w:p w14:paraId="17D20068"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LDL</w:t>
            </w:r>
          </w:p>
        </w:tc>
        <w:tc>
          <w:tcPr>
            <w:tcW w:w="4226" w:type="dxa"/>
            <w:noWrap/>
            <w:hideMark/>
          </w:tcPr>
          <w:p w14:paraId="6E666068"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low-density lipoprotein</w:t>
            </w:r>
          </w:p>
        </w:tc>
      </w:tr>
      <w:tr w:rsidR="00622F17" w:rsidRPr="00622F17" w14:paraId="50FA0A7E" w14:textId="77777777" w:rsidTr="009F0C71">
        <w:trPr>
          <w:trHeight w:val="300"/>
        </w:trPr>
        <w:tc>
          <w:tcPr>
            <w:tcW w:w="1439" w:type="dxa"/>
            <w:noWrap/>
            <w:hideMark/>
          </w:tcPr>
          <w:p w14:paraId="15759BFD"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LL</w:t>
            </w:r>
          </w:p>
        </w:tc>
        <w:tc>
          <w:tcPr>
            <w:tcW w:w="4226" w:type="dxa"/>
            <w:noWrap/>
            <w:hideMark/>
          </w:tcPr>
          <w:p w14:paraId="5BEDE86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lower limit</w:t>
            </w:r>
          </w:p>
        </w:tc>
      </w:tr>
      <w:tr w:rsidR="00622F17" w:rsidRPr="00622F17" w14:paraId="0E4189F8" w14:textId="77777777" w:rsidTr="009F0C71">
        <w:trPr>
          <w:trHeight w:val="300"/>
        </w:trPr>
        <w:tc>
          <w:tcPr>
            <w:tcW w:w="1439" w:type="dxa"/>
            <w:noWrap/>
            <w:hideMark/>
          </w:tcPr>
          <w:p w14:paraId="23715167"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MLR</w:t>
            </w:r>
          </w:p>
        </w:tc>
        <w:tc>
          <w:tcPr>
            <w:tcW w:w="4226" w:type="dxa"/>
            <w:noWrap/>
            <w:hideMark/>
          </w:tcPr>
          <w:p w14:paraId="4D4C96C9"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monocyte-to-lymphocyte ratio</w:t>
            </w:r>
          </w:p>
        </w:tc>
      </w:tr>
      <w:tr w:rsidR="00622F17" w:rsidRPr="00622F17" w14:paraId="52A8519A" w14:textId="77777777" w:rsidTr="009F0C71">
        <w:trPr>
          <w:trHeight w:val="300"/>
        </w:trPr>
        <w:tc>
          <w:tcPr>
            <w:tcW w:w="1439" w:type="dxa"/>
            <w:noWrap/>
            <w:hideMark/>
          </w:tcPr>
          <w:p w14:paraId="0356A69F"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MoCA</w:t>
            </w:r>
          </w:p>
        </w:tc>
        <w:tc>
          <w:tcPr>
            <w:tcW w:w="4226" w:type="dxa"/>
            <w:noWrap/>
            <w:hideMark/>
          </w:tcPr>
          <w:p w14:paraId="2E42C5BB"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Montreal Cognitive Assessment</w:t>
            </w:r>
          </w:p>
        </w:tc>
      </w:tr>
      <w:tr w:rsidR="00622F17" w:rsidRPr="00622F17" w14:paraId="6AC1CB1D" w14:textId="77777777" w:rsidTr="009F0C71">
        <w:trPr>
          <w:trHeight w:val="300"/>
        </w:trPr>
        <w:tc>
          <w:tcPr>
            <w:tcW w:w="1439" w:type="dxa"/>
            <w:noWrap/>
            <w:hideMark/>
          </w:tcPr>
          <w:p w14:paraId="1E4F6367"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N</w:t>
            </w:r>
          </w:p>
        </w:tc>
        <w:tc>
          <w:tcPr>
            <w:tcW w:w="4226" w:type="dxa"/>
            <w:noWrap/>
            <w:hideMark/>
          </w:tcPr>
          <w:p w14:paraId="66A533D1"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number of participants</w:t>
            </w:r>
          </w:p>
        </w:tc>
      </w:tr>
      <w:tr w:rsidR="00622F17" w:rsidRPr="00622F17" w14:paraId="770CAB53" w14:textId="77777777" w:rsidTr="009F0C71">
        <w:trPr>
          <w:trHeight w:val="300"/>
        </w:trPr>
        <w:tc>
          <w:tcPr>
            <w:tcW w:w="1439" w:type="dxa"/>
            <w:noWrap/>
            <w:hideMark/>
          </w:tcPr>
          <w:p w14:paraId="279A10D9"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NLR</w:t>
            </w:r>
          </w:p>
        </w:tc>
        <w:tc>
          <w:tcPr>
            <w:tcW w:w="4226" w:type="dxa"/>
            <w:noWrap/>
            <w:hideMark/>
          </w:tcPr>
          <w:p w14:paraId="5C850B3B"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neutrophile-to-lymphocyte ratio</w:t>
            </w:r>
          </w:p>
        </w:tc>
      </w:tr>
      <w:tr w:rsidR="00622F17" w:rsidRPr="00622F17" w14:paraId="4B28AF96" w14:textId="77777777" w:rsidTr="009F0C71">
        <w:trPr>
          <w:trHeight w:val="300"/>
        </w:trPr>
        <w:tc>
          <w:tcPr>
            <w:tcW w:w="1439" w:type="dxa"/>
            <w:noWrap/>
            <w:hideMark/>
          </w:tcPr>
          <w:p w14:paraId="3C1587A3"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p</w:t>
            </w:r>
          </w:p>
        </w:tc>
        <w:tc>
          <w:tcPr>
            <w:tcW w:w="4226" w:type="dxa"/>
            <w:noWrap/>
            <w:hideMark/>
          </w:tcPr>
          <w:p w14:paraId="2101550E"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p-value</w:t>
            </w:r>
          </w:p>
        </w:tc>
      </w:tr>
      <w:tr w:rsidR="00622F17" w:rsidRPr="00622F17" w14:paraId="3C4D94E3" w14:textId="77777777" w:rsidTr="009F0C71">
        <w:trPr>
          <w:trHeight w:val="300"/>
        </w:trPr>
        <w:tc>
          <w:tcPr>
            <w:tcW w:w="1439" w:type="dxa"/>
            <w:noWrap/>
            <w:hideMark/>
          </w:tcPr>
          <w:p w14:paraId="72E4DB7D"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PANSS</w:t>
            </w:r>
          </w:p>
        </w:tc>
        <w:tc>
          <w:tcPr>
            <w:tcW w:w="4226" w:type="dxa"/>
            <w:noWrap/>
            <w:hideMark/>
          </w:tcPr>
          <w:p w14:paraId="50C54DFC"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Positive And Negative Syndrome Scale</w:t>
            </w:r>
          </w:p>
        </w:tc>
      </w:tr>
      <w:tr w:rsidR="00622F17" w:rsidRPr="00622F17" w14:paraId="76D13F7A" w14:textId="77777777" w:rsidTr="009F0C71">
        <w:trPr>
          <w:trHeight w:val="300"/>
        </w:trPr>
        <w:tc>
          <w:tcPr>
            <w:tcW w:w="1439" w:type="dxa"/>
            <w:noWrap/>
            <w:hideMark/>
          </w:tcPr>
          <w:p w14:paraId="0755A83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q</w:t>
            </w:r>
          </w:p>
        </w:tc>
        <w:tc>
          <w:tcPr>
            <w:tcW w:w="4226" w:type="dxa"/>
            <w:noWrap/>
            <w:hideMark/>
          </w:tcPr>
          <w:p w14:paraId="7C2371C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false dicovery rate adjustet p-value</w:t>
            </w:r>
          </w:p>
        </w:tc>
      </w:tr>
      <w:tr w:rsidR="00622F17" w:rsidRPr="00622F17" w14:paraId="016A04B3" w14:textId="77777777" w:rsidTr="009F0C71">
        <w:trPr>
          <w:trHeight w:val="300"/>
        </w:trPr>
        <w:tc>
          <w:tcPr>
            <w:tcW w:w="1439" w:type="dxa"/>
            <w:noWrap/>
            <w:hideMark/>
          </w:tcPr>
          <w:p w14:paraId="547D1724"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SSD</w:t>
            </w:r>
          </w:p>
        </w:tc>
        <w:tc>
          <w:tcPr>
            <w:tcW w:w="4226" w:type="dxa"/>
            <w:noWrap/>
            <w:hideMark/>
          </w:tcPr>
          <w:p w14:paraId="5DEDA89A"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schizophrenia-spectrum disorder</w:t>
            </w:r>
          </w:p>
        </w:tc>
      </w:tr>
      <w:tr w:rsidR="00622F17" w:rsidRPr="00622F17" w14:paraId="36417457" w14:textId="77777777" w:rsidTr="009F0C71">
        <w:trPr>
          <w:trHeight w:val="300"/>
        </w:trPr>
        <w:tc>
          <w:tcPr>
            <w:tcW w:w="1439" w:type="dxa"/>
            <w:noWrap/>
            <w:hideMark/>
          </w:tcPr>
          <w:p w14:paraId="5B42F7F4"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TMT</w:t>
            </w:r>
          </w:p>
        </w:tc>
        <w:tc>
          <w:tcPr>
            <w:tcW w:w="4226" w:type="dxa"/>
            <w:noWrap/>
            <w:hideMark/>
          </w:tcPr>
          <w:p w14:paraId="332F3CEF"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Trail-Making Test</w:t>
            </w:r>
          </w:p>
        </w:tc>
      </w:tr>
      <w:tr w:rsidR="00622F17" w:rsidRPr="00622F17" w14:paraId="6A09A6A2" w14:textId="77777777" w:rsidTr="009F0C71">
        <w:trPr>
          <w:trHeight w:val="300"/>
        </w:trPr>
        <w:tc>
          <w:tcPr>
            <w:tcW w:w="1439" w:type="dxa"/>
            <w:noWrap/>
            <w:hideMark/>
          </w:tcPr>
          <w:p w14:paraId="08190D71"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UL</w:t>
            </w:r>
          </w:p>
        </w:tc>
        <w:tc>
          <w:tcPr>
            <w:tcW w:w="4226" w:type="dxa"/>
            <w:noWrap/>
            <w:hideMark/>
          </w:tcPr>
          <w:p w14:paraId="442567BD" w14:textId="77777777" w:rsidR="00622F17" w:rsidRPr="00622F17" w:rsidRDefault="00622F17" w:rsidP="00622F17">
            <w:pPr>
              <w:pStyle w:val="paper"/>
              <w:rPr>
                <w:rFonts w:ascii="Arial" w:hAnsi="Arial" w:cs="Arial"/>
                <w:sz w:val="22"/>
                <w:szCs w:val="22"/>
                <w:lang w:val="en-DE"/>
              </w:rPr>
            </w:pPr>
            <w:r w:rsidRPr="00622F17">
              <w:rPr>
                <w:rFonts w:ascii="Arial" w:hAnsi="Arial" w:cs="Arial"/>
                <w:sz w:val="22"/>
                <w:szCs w:val="22"/>
                <w:lang w:val="en-DE"/>
              </w:rPr>
              <w:t>upper limit</w:t>
            </w:r>
          </w:p>
        </w:tc>
      </w:tr>
    </w:tbl>
    <w:p w14:paraId="13AD22A0" w14:textId="77777777" w:rsidR="00622F17" w:rsidRDefault="00622F17" w:rsidP="00622F17">
      <w:pPr>
        <w:pStyle w:val="paper"/>
        <w:rPr>
          <w:rFonts w:ascii="Arial" w:hAnsi="Arial" w:cs="Arial"/>
          <w:b/>
          <w:bCs/>
          <w:sz w:val="22"/>
          <w:szCs w:val="22"/>
          <w:lang w:val="en-AU"/>
        </w:rPr>
      </w:pPr>
    </w:p>
    <w:p w14:paraId="486FA660" w14:textId="77777777" w:rsidR="00622F17" w:rsidRDefault="00622F17" w:rsidP="00622F17">
      <w:pPr>
        <w:pStyle w:val="paper"/>
        <w:rPr>
          <w:rFonts w:ascii="Arial" w:hAnsi="Arial" w:cs="Arial"/>
          <w:b/>
          <w:bCs/>
          <w:sz w:val="22"/>
          <w:szCs w:val="22"/>
          <w:lang w:val="en-AU"/>
        </w:rPr>
      </w:pPr>
    </w:p>
    <w:p w14:paraId="39157EB8" w14:textId="77777777" w:rsidR="00A4578A" w:rsidRDefault="00A4578A" w:rsidP="00622F17">
      <w:pPr>
        <w:pStyle w:val="paper"/>
        <w:rPr>
          <w:rFonts w:ascii="Arial" w:hAnsi="Arial" w:cs="Arial"/>
          <w:b/>
          <w:bCs/>
          <w:sz w:val="22"/>
          <w:szCs w:val="22"/>
          <w:lang w:val="en-AU"/>
        </w:rPr>
      </w:pPr>
    </w:p>
    <w:tbl>
      <w:tblPr>
        <w:tblStyle w:val="TableGrid"/>
        <w:tblW w:w="0" w:type="auto"/>
        <w:tblLook w:val="04A0" w:firstRow="1" w:lastRow="0" w:firstColumn="1" w:lastColumn="0" w:noHBand="0" w:noVBand="1"/>
      </w:tblPr>
      <w:tblGrid>
        <w:gridCol w:w="1832"/>
        <w:gridCol w:w="1658"/>
        <w:gridCol w:w="1170"/>
        <w:gridCol w:w="1851"/>
        <w:gridCol w:w="569"/>
        <w:gridCol w:w="853"/>
        <w:gridCol w:w="1129"/>
      </w:tblGrid>
      <w:tr w:rsidR="002221AE" w:rsidRPr="002221AE" w14:paraId="28A59AD1" w14:textId="77777777" w:rsidTr="002221AE">
        <w:trPr>
          <w:trHeight w:val="320"/>
        </w:trPr>
        <w:tc>
          <w:tcPr>
            <w:tcW w:w="9062" w:type="dxa"/>
            <w:gridSpan w:val="7"/>
            <w:noWrap/>
            <w:hideMark/>
          </w:tcPr>
          <w:p w14:paraId="262D0856" w14:textId="77777777" w:rsidR="002221AE" w:rsidRPr="002221AE" w:rsidRDefault="002221AE" w:rsidP="002221AE">
            <w:pPr>
              <w:pStyle w:val="paper"/>
              <w:rPr>
                <w:rFonts w:ascii="Arial" w:hAnsi="Arial" w:cs="Arial"/>
                <w:b/>
                <w:bCs/>
                <w:sz w:val="22"/>
                <w:szCs w:val="22"/>
                <w:lang w:val="en-DE"/>
              </w:rPr>
            </w:pPr>
            <w:r w:rsidRPr="002221AE">
              <w:rPr>
                <w:rFonts w:ascii="Arial" w:hAnsi="Arial" w:cs="Arial"/>
                <w:b/>
                <w:bCs/>
                <w:sz w:val="22"/>
                <w:szCs w:val="22"/>
                <w:lang w:val="en-DE"/>
              </w:rPr>
              <w:t>Table S1 Complete parameter estimates – association analyses of general disease characteristic measures and blood-CSF barrier (BCB) composite score in SSD </w:t>
            </w:r>
          </w:p>
        </w:tc>
      </w:tr>
      <w:tr w:rsidR="002221AE" w:rsidRPr="002221AE" w14:paraId="27175455" w14:textId="77777777" w:rsidTr="007B12CC">
        <w:trPr>
          <w:trHeight w:val="300"/>
        </w:trPr>
        <w:tc>
          <w:tcPr>
            <w:tcW w:w="1833" w:type="dxa"/>
            <w:noWrap/>
            <w:hideMark/>
          </w:tcPr>
          <w:p w14:paraId="74311A04" w14:textId="77777777" w:rsidR="002221AE" w:rsidRPr="002221AE" w:rsidRDefault="002221AE" w:rsidP="002221AE">
            <w:pPr>
              <w:pStyle w:val="paper"/>
              <w:rPr>
                <w:rFonts w:ascii="Arial" w:hAnsi="Arial" w:cs="Arial"/>
                <w:b/>
                <w:bCs/>
                <w:sz w:val="22"/>
                <w:szCs w:val="22"/>
                <w:lang w:val="en-DE"/>
              </w:rPr>
            </w:pPr>
          </w:p>
        </w:tc>
        <w:tc>
          <w:tcPr>
            <w:tcW w:w="1659" w:type="dxa"/>
            <w:noWrap/>
            <w:hideMark/>
          </w:tcPr>
          <w:p w14:paraId="1AC00058" w14:textId="77777777" w:rsidR="002221AE" w:rsidRPr="002221AE" w:rsidRDefault="002221AE" w:rsidP="002221AE">
            <w:pPr>
              <w:pStyle w:val="paper"/>
              <w:rPr>
                <w:rFonts w:ascii="Arial" w:hAnsi="Arial" w:cs="Arial"/>
                <w:b/>
                <w:bCs/>
                <w:sz w:val="22"/>
                <w:szCs w:val="22"/>
                <w:lang w:val="en-DE"/>
              </w:rPr>
            </w:pPr>
          </w:p>
        </w:tc>
        <w:tc>
          <w:tcPr>
            <w:tcW w:w="1170" w:type="dxa"/>
            <w:noWrap/>
            <w:hideMark/>
          </w:tcPr>
          <w:p w14:paraId="52D9F13B" w14:textId="77777777" w:rsidR="002221AE" w:rsidRPr="002221AE" w:rsidRDefault="002221AE" w:rsidP="002221AE">
            <w:pPr>
              <w:pStyle w:val="paper"/>
              <w:rPr>
                <w:rFonts w:ascii="Arial" w:hAnsi="Arial" w:cs="Arial"/>
                <w:b/>
                <w:bCs/>
                <w:sz w:val="22"/>
                <w:szCs w:val="22"/>
                <w:lang w:val="en-DE"/>
              </w:rPr>
            </w:pPr>
          </w:p>
        </w:tc>
        <w:tc>
          <w:tcPr>
            <w:tcW w:w="1852" w:type="dxa"/>
            <w:noWrap/>
            <w:hideMark/>
          </w:tcPr>
          <w:p w14:paraId="0E08464B" w14:textId="77777777" w:rsidR="002221AE" w:rsidRPr="002221AE" w:rsidRDefault="002221AE" w:rsidP="002221AE">
            <w:pPr>
              <w:pStyle w:val="paper"/>
              <w:rPr>
                <w:rFonts w:ascii="Arial" w:hAnsi="Arial" w:cs="Arial"/>
                <w:b/>
                <w:bCs/>
                <w:sz w:val="22"/>
                <w:szCs w:val="22"/>
                <w:lang w:val="en-DE"/>
              </w:rPr>
            </w:pPr>
          </w:p>
        </w:tc>
        <w:tc>
          <w:tcPr>
            <w:tcW w:w="569" w:type="dxa"/>
            <w:noWrap/>
            <w:hideMark/>
          </w:tcPr>
          <w:p w14:paraId="6E7D6743" w14:textId="77777777" w:rsidR="002221AE" w:rsidRPr="002221AE" w:rsidRDefault="002221AE" w:rsidP="002221AE">
            <w:pPr>
              <w:pStyle w:val="paper"/>
              <w:rPr>
                <w:rFonts w:ascii="Arial" w:hAnsi="Arial" w:cs="Arial"/>
                <w:b/>
                <w:bCs/>
                <w:sz w:val="22"/>
                <w:szCs w:val="22"/>
                <w:lang w:val="en-DE"/>
              </w:rPr>
            </w:pPr>
          </w:p>
        </w:tc>
        <w:tc>
          <w:tcPr>
            <w:tcW w:w="850" w:type="dxa"/>
            <w:noWrap/>
            <w:hideMark/>
          </w:tcPr>
          <w:p w14:paraId="5BEF6222"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0994A8AB" w14:textId="77777777" w:rsidR="002221AE" w:rsidRPr="002221AE" w:rsidRDefault="002221AE" w:rsidP="002221AE">
            <w:pPr>
              <w:pStyle w:val="paper"/>
              <w:rPr>
                <w:rFonts w:ascii="Arial" w:hAnsi="Arial" w:cs="Arial"/>
                <w:b/>
                <w:bCs/>
                <w:sz w:val="22"/>
                <w:szCs w:val="22"/>
                <w:lang w:val="en-DE"/>
              </w:rPr>
            </w:pPr>
          </w:p>
        </w:tc>
      </w:tr>
      <w:tr w:rsidR="007B12CC" w:rsidRPr="002221AE" w14:paraId="617EC3B9" w14:textId="77777777" w:rsidTr="007B12CC">
        <w:trPr>
          <w:trHeight w:val="320"/>
        </w:trPr>
        <w:tc>
          <w:tcPr>
            <w:tcW w:w="6514" w:type="dxa"/>
            <w:gridSpan w:val="4"/>
            <w:noWrap/>
            <w:hideMark/>
          </w:tcPr>
          <w:p w14:paraId="450AFACC" w14:textId="77777777" w:rsidR="002221AE" w:rsidRPr="002221AE" w:rsidRDefault="002221AE" w:rsidP="002221AE">
            <w:pPr>
              <w:pStyle w:val="paper"/>
              <w:rPr>
                <w:rFonts w:ascii="Arial" w:hAnsi="Arial" w:cs="Arial"/>
                <w:b/>
                <w:bCs/>
                <w:sz w:val="22"/>
                <w:szCs w:val="22"/>
                <w:lang w:val="en-DE"/>
              </w:rPr>
            </w:pPr>
            <w:r w:rsidRPr="002221AE">
              <w:rPr>
                <w:rFonts w:ascii="Arial" w:hAnsi="Arial" w:cs="Arial"/>
                <w:b/>
                <w:bCs/>
                <w:sz w:val="22"/>
                <w:szCs w:val="22"/>
                <w:lang w:val="en-DE"/>
              </w:rPr>
              <w:t>Table S1.1 Association between duration of illness (DUI) and BCB composite score </w:t>
            </w:r>
          </w:p>
        </w:tc>
        <w:tc>
          <w:tcPr>
            <w:tcW w:w="569" w:type="dxa"/>
            <w:noWrap/>
            <w:hideMark/>
          </w:tcPr>
          <w:p w14:paraId="51444D9C" w14:textId="77777777" w:rsidR="002221AE" w:rsidRPr="002221AE" w:rsidRDefault="002221AE" w:rsidP="002221AE">
            <w:pPr>
              <w:pStyle w:val="paper"/>
              <w:rPr>
                <w:rFonts w:ascii="Arial" w:hAnsi="Arial" w:cs="Arial"/>
                <w:b/>
                <w:bCs/>
                <w:sz w:val="22"/>
                <w:szCs w:val="22"/>
                <w:lang w:val="en-DE"/>
              </w:rPr>
            </w:pPr>
          </w:p>
        </w:tc>
        <w:tc>
          <w:tcPr>
            <w:tcW w:w="850" w:type="dxa"/>
            <w:noWrap/>
            <w:hideMark/>
          </w:tcPr>
          <w:p w14:paraId="446229EC"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04EF0AD2" w14:textId="77777777" w:rsidR="002221AE" w:rsidRPr="002221AE" w:rsidRDefault="002221AE" w:rsidP="002221AE">
            <w:pPr>
              <w:pStyle w:val="paper"/>
              <w:rPr>
                <w:rFonts w:ascii="Arial" w:hAnsi="Arial" w:cs="Arial"/>
                <w:b/>
                <w:bCs/>
                <w:sz w:val="22"/>
                <w:szCs w:val="22"/>
                <w:lang w:val="en-DE"/>
              </w:rPr>
            </w:pPr>
          </w:p>
        </w:tc>
      </w:tr>
      <w:tr w:rsidR="002221AE" w:rsidRPr="002221AE" w14:paraId="40EE23A7" w14:textId="77777777" w:rsidTr="007B12CC">
        <w:trPr>
          <w:trHeight w:val="320"/>
        </w:trPr>
        <w:tc>
          <w:tcPr>
            <w:tcW w:w="1833" w:type="dxa"/>
            <w:noWrap/>
            <w:hideMark/>
          </w:tcPr>
          <w:p w14:paraId="57277B3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Response</w:t>
            </w:r>
          </w:p>
        </w:tc>
        <w:tc>
          <w:tcPr>
            <w:tcW w:w="1659" w:type="dxa"/>
            <w:noWrap/>
            <w:hideMark/>
          </w:tcPr>
          <w:p w14:paraId="20AE626B"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Predictor</w:t>
            </w:r>
          </w:p>
        </w:tc>
        <w:tc>
          <w:tcPr>
            <w:tcW w:w="1170" w:type="dxa"/>
            <w:noWrap/>
            <w:hideMark/>
          </w:tcPr>
          <w:p w14:paraId="5D02654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Estimate</w:t>
            </w:r>
          </w:p>
        </w:tc>
        <w:tc>
          <w:tcPr>
            <w:tcW w:w="1852" w:type="dxa"/>
            <w:noWrap/>
            <w:hideMark/>
          </w:tcPr>
          <w:p w14:paraId="3FF36C4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95% CI [LL, UL]</w:t>
            </w:r>
          </w:p>
        </w:tc>
        <w:tc>
          <w:tcPr>
            <w:tcW w:w="569" w:type="dxa"/>
            <w:noWrap/>
            <w:hideMark/>
          </w:tcPr>
          <w:p w14:paraId="788D5DF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N</w:t>
            </w:r>
          </w:p>
        </w:tc>
        <w:tc>
          <w:tcPr>
            <w:tcW w:w="850" w:type="dxa"/>
            <w:noWrap/>
            <w:hideMark/>
          </w:tcPr>
          <w:p w14:paraId="625BCBB0"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p</w:t>
            </w:r>
          </w:p>
        </w:tc>
        <w:tc>
          <w:tcPr>
            <w:tcW w:w="1129" w:type="dxa"/>
            <w:noWrap/>
            <w:hideMark/>
          </w:tcPr>
          <w:p w14:paraId="76A206DC"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q</w:t>
            </w:r>
          </w:p>
        </w:tc>
      </w:tr>
      <w:tr w:rsidR="002221AE" w:rsidRPr="002221AE" w14:paraId="37C2F697" w14:textId="77777777" w:rsidTr="007B12CC">
        <w:trPr>
          <w:trHeight w:val="300"/>
        </w:trPr>
        <w:tc>
          <w:tcPr>
            <w:tcW w:w="1833" w:type="dxa"/>
            <w:noWrap/>
            <w:hideMark/>
          </w:tcPr>
          <w:p w14:paraId="0ADA8F9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7DC2759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Intercept)</w:t>
            </w:r>
          </w:p>
        </w:tc>
        <w:tc>
          <w:tcPr>
            <w:tcW w:w="1170" w:type="dxa"/>
            <w:noWrap/>
            <w:hideMark/>
          </w:tcPr>
          <w:p w14:paraId="2826A38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404</w:t>
            </w:r>
          </w:p>
        </w:tc>
        <w:tc>
          <w:tcPr>
            <w:tcW w:w="1852" w:type="dxa"/>
            <w:noWrap/>
            <w:hideMark/>
          </w:tcPr>
          <w:p w14:paraId="6D5C8BB8"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2.586, -0.022]</w:t>
            </w:r>
          </w:p>
        </w:tc>
        <w:tc>
          <w:tcPr>
            <w:tcW w:w="569" w:type="dxa"/>
            <w:noWrap/>
            <w:hideMark/>
          </w:tcPr>
          <w:p w14:paraId="12690097"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6148662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52</w:t>
            </w:r>
          </w:p>
        </w:tc>
        <w:tc>
          <w:tcPr>
            <w:tcW w:w="1129" w:type="dxa"/>
            <w:noWrap/>
            <w:hideMark/>
          </w:tcPr>
          <w:p w14:paraId="318433C6"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78</w:t>
            </w:r>
          </w:p>
        </w:tc>
      </w:tr>
      <w:tr w:rsidR="002221AE" w:rsidRPr="002221AE" w14:paraId="328F502A" w14:textId="77777777" w:rsidTr="007B12CC">
        <w:trPr>
          <w:trHeight w:val="300"/>
        </w:trPr>
        <w:tc>
          <w:tcPr>
            <w:tcW w:w="1833" w:type="dxa"/>
            <w:noWrap/>
            <w:hideMark/>
          </w:tcPr>
          <w:p w14:paraId="4D7AD98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7CF794E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DUI (months)</w:t>
            </w:r>
          </w:p>
        </w:tc>
        <w:tc>
          <w:tcPr>
            <w:tcW w:w="1170" w:type="dxa"/>
            <w:noWrap/>
            <w:hideMark/>
          </w:tcPr>
          <w:p w14:paraId="4118A76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03</w:t>
            </w:r>
          </w:p>
        </w:tc>
        <w:tc>
          <w:tcPr>
            <w:tcW w:w="1852" w:type="dxa"/>
            <w:noWrap/>
            <w:hideMark/>
          </w:tcPr>
          <w:p w14:paraId="69DBF94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07, 0.001]</w:t>
            </w:r>
          </w:p>
        </w:tc>
        <w:tc>
          <w:tcPr>
            <w:tcW w:w="569" w:type="dxa"/>
            <w:noWrap/>
            <w:hideMark/>
          </w:tcPr>
          <w:p w14:paraId="36F8171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669A29C3"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25</w:t>
            </w:r>
          </w:p>
        </w:tc>
        <w:tc>
          <w:tcPr>
            <w:tcW w:w="1129" w:type="dxa"/>
            <w:noWrap/>
            <w:hideMark/>
          </w:tcPr>
          <w:p w14:paraId="4341135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519</w:t>
            </w:r>
          </w:p>
        </w:tc>
      </w:tr>
      <w:tr w:rsidR="002221AE" w:rsidRPr="002221AE" w14:paraId="6CB25010" w14:textId="77777777" w:rsidTr="007B12CC">
        <w:trPr>
          <w:trHeight w:val="300"/>
        </w:trPr>
        <w:tc>
          <w:tcPr>
            <w:tcW w:w="1833" w:type="dxa"/>
            <w:noWrap/>
            <w:hideMark/>
          </w:tcPr>
          <w:p w14:paraId="3F031C2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755B9CD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age</w:t>
            </w:r>
          </w:p>
        </w:tc>
        <w:tc>
          <w:tcPr>
            <w:tcW w:w="1170" w:type="dxa"/>
            <w:noWrap/>
            <w:hideMark/>
          </w:tcPr>
          <w:p w14:paraId="569BF4E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5</w:t>
            </w:r>
          </w:p>
        </w:tc>
        <w:tc>
          <w:tcPr>
            <w:tcW w:w="1852" w:type="dxa"/>
            <w:noWrap/>
            <w:hideMark/>
          </w:tcPr>
          <w:p w14:paraId="380F799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14 , 0.085]</w:t>
            </w:r>
          </w:p>
        </w:tc>
        <w:tc>
          <w:tcPr>
            <w:tcW w:w="569" w:type="dxa"/>
            <w:noWrap/>
            <w:hideMark/>
          </w:tcPr>
          <w:p w14:paraId="44B7913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514B714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22*</w:t>
            </w:r>
          </w:p>
        </w:tc>
        <w:tc>
          <w:tcPr>
            <w:tcW w:w="1129" w:type="dxa"/>
            <w:noWrap/>
            <w:hideMark/>
          </w:tcPr>
          <w:p w14:paraId="56469440"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33*</w:t>
            </w:r>
          </w:p>
        </w:tc>
      </w:tr>
      <w:tr w:rsidR="002221AE" w:rsidRPr="002221AE" w14:paraId="278BB71C" w14:textId="77777777" w:rsidTr="007B12CC">
        <w:trPr>
          <w:trHeight w:val="300"/>
        </w:trPr>
        <w:tc>
          <w:tcPr>
            <w:tcW w:w="1833" w:type="dxa"/>
            <w:noWrap/>
            <w:hideMark/>
          </w:tcPr>
          <w:p w14:paraId="0FB6567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61201F9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sex</w:t>
            </w:r>
          </w:p>
        </w:tc>
        <w:tc>
          <w:tcPr>
            <w:tcW w:w="1170" w:type="dxa"/>
            <w:noWrap/>
            <w:hideMark/>
          </w:tcPr>
          <w:p w14:paraId="2868060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396 </w:t>
            </w:r>
          </w:p>
        </w:tc>
        <w:tc>
          <w:tcPr>
            <w:tcW w:w="1852" w:type="dxa"/>
            <w:noWrap/>
            <w:hideMark/>
          </w:tcPr>
          <w:p w14:paraId="39BCC450"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270, 0.477]</w:t>
            </w:r>
          </w:p>
        </w:tc>
        <w:tc>
          <w:tcPr>
            <w:tcW w:w="569" w:type="dxa"/>
            <w:noWrap/>
            <w:hideMark/>
          </w:tcPr>
          <w:p w14:paraId="19C4159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127E1F1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51</w:t>
            </w:r>
          </w:p>
        </w:tc>
        <w:tc>
          <w:tcPr>
            <w:tcW w:w="1129" w:type="dxa"/>
            <w:noWrap/>
            <w:hideMark/>
          </w:tcPr>
          <w:p w14:paraId="0B7BCD9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51</w:t>
            </w:r>
          </w:p>
        </w:tc>
      </w:tr>
      <w:tr w:rsidR="002221AE" w:rsidRPr="002221AE" w14:paraId="069F9850" w14:textId="77777777" w:rsidTr="007B12CC">
        <w:trPr>
          <w:trHeight w:val="300"/>
        </w:trPr>
        <w:tc>
          <w:tcPr>
            <w:tcW w:w="1833" w:type="dxa"/>
            <w:noWrap/>
            <w:hideMark/>
          </w:tcPr>
          <w:p w14:paraId="35FC740E" w14:textId="77777777" w:rsidR="002221AE" w:rsidRPr="002221AE" w:rsidRDefault="002221AE" w:rsidP="002221AE">
            <w:pPr>
              <w:pStyle w:val="paper"/>
              <w:rPr>
                <w:rFonts w:ascii="Arial" w:hAnsi="Arial" w:cs="Arial"/>
                <w:b/>
                <w:bCs/>
                <w:sz w:val="22"/>
                <w:szCs w:val="22"/>
                <w:lang w:val="en-DE"/>
              </w:rPr>
            </w:pPr>
          </w:p>
        </w:tc>
        <w:tc>
          <w:tcPr>
            <w:tcW w:w="1659" w:type="dxa"/>
            <w:noWrap/>
            <w:hideMark/>
          </w:tcPr>
          <w:p w14:paraId="30FD107B" w14:textId="77777777" w:rsidR="002221AE" w:rsidRPr="002221AE" w:rsidRDefault="002221AE" w:rsidP="002221AE">
            <w:pPr>
              <w:pStyle w:val="paper"/>
              <w:rPr>
                <w:rFonts w:ascii="Arial" w:hAnsi="Arial" w:cs="Arial"/>
                <w:b/>
                <w:bCs/>
                <w:sz w:val="22"/>
                <w:szCs w:val="22"/>
                <w:lang w:val="en-DE"/>
              </w:rPr>
            </w:pPr>
          </w:p>
        </w:tc>
        <w:tc>
          <w:tcPr>
            <w:tcW w:w="1170" w:type="dxa"/>
            <w:noWrap/>
            <w:hideMark/>
          </w:tcPr>
          <w:p w14:paraId="776E1EE3" w14:textId="77777777" w:rsidR="002221AE" w:rsidRPr="002221AE" w:rsidRDefault="002221AE" w:rsidP="002221AE">
            <w:pPr>
              <w:pStyle w:val="paper"/>
              <w:rPr>
                <w:rFonts w:ascii="Arial" w:hAnsi="Arial" w:cs="Arial"/>
                <w:b/>
                <w:bCs/>
                <w:sz w:val="22"/>
                <w:szCs w:val="22"/>
                <w:lang w:val="en-DE"/>
              </w:rPr>
            </w:pPr>
          </w:p>
        </w:tc>
        <w:tc>
          <w:tcPr>
            <w:tcW w:w="1852" w:type="dxa"/>
            <w:noWrap/>
            <w:hideMark/>
          </w:tcPr>
          <w:p w14:paraId="56A3F35C" w14:textId="77777777" w:rsidR="002221AE" w:rsidRPr="002221AE" w:rsidRDefault="002221AE" w:rsidP="002221AE">
            <w:pPr>
              <w:pStyle w:val="paper"/>
              <w:rPr>
                <w:rFonts w:ascii="Arial" w:hAnsi="Arial" w:cs="Arial"/>
                <w:b/>
                <w:bCs/>
                <w:sz w:val="22"/>
                <w:szCs w:val="22"/>
                <w:lang w:val="en-DE"/>
              </w:rPr>
            </w:pPr>
          </w:p>
        </w:tc>
        <w:tc>
          <w:tcPr>
            <w:tcW w:w="569" w:type="dxa"/>
            <w:noWrap/>
            <w:hideMark/>
          </w:tcPr>
          <w:p w14:paraId="6ABBE4DD" w14:textId="77777777" w:rsidR="002221AE" w:rsidRPr="002221AE" w:rsidRDefault="002221AE" w:rsidP="002221AE">
            <w:pPr>
              <w:pStyle w:val="paper"/>
              <w:rPr>
                <w:rFonts w:ascii="Arial" w:hAnsi="Arial" w:cs="Arial"/>
                <w:b/>
                <w:bCs/>
                <w:sz w:val="22"/>
                <w:szCs w:val="22"/>
                <w:lang w:val="en-DE"/>
              </w:rPr>
            </w:pPr>
          </w:p>
        </w:tc>
        <w:tc>
          <w:tcPr>
            <w:tcW w:w="850" w:type="dxa"/>
            <w:noWrap/>
            <w:hideMark/>
          </w:tcPr>
          <w:p w14:paraId="4547E753"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72822A59" w14:textId="77777777" w:rsidR="002221AE" w:rsidRPr="002221AE" w:rsidRDefault="002221AE" w:rsidP="002221AE">
            <w:pPr>
              <w:pStyle w:val="paper"/>
              <w:rPr>
                <w:rFonts w:ascii="Arial" w:hAnsi="Arial" w:cs="Arial"/>
                <w:b/>
                <w:bCs/>
                <w:sz w:val="22"/>
                <w:szCs w:val="22"/>
                <w:lang w:val="en-DE"/>
              </w:rPr>
            </w:pPr>
          </w:p>
        </w:tc>
      </w:tr>
      <w:tr w:rsidR="007B12CC" w:rsidRPr="002221AE" w14:paraId="58BC6F70" w14:textId="77777777" w:rsidTr="007B12CC">
        <w:trPr>
          <w:trHeight w:val="320"/>
        </w:trPr>
        <w:tc>
          <w:tcPr>
            <w:tcW w:w="7083" w:type="dxa"/>
            <w:gridSpan w:val="5"/>
            <w:noWrap/>
            <w:hideMark/>
          </w:tcPr>
          <w:p w14:paraId="33A2F1D5" w14:textId="77777777" w:rsidR="002221AE" w:rsidRPr="002221AE" w:rsidRDefault="002221AE" w:rsidP="002221AE">
            <w:pPr>
              <w:pStyle w:val="paper"/>
              <w:rPr>
                <w:rFonts w:ascii="Arial" w:hAnsi="Arial" w:cs="Arial"/>
                <w:b/>
                <w:bCs/>
                <w:sz w:val="22"/>
                <w:szCs w:val="22"/>
                <w:lang w:val="en-DE"/>
              </w:rPr>
            </w:pPr>
            <w:r w:rsidRPr="002221AE">
              <w:rPr>
                <w:rFonts w:ascii="Arial" w:hAnsi="Arial" w:cs="Arial"/>
                <w:b/>
                <w:bCs/>
                <w:sz w:val="22"/>
                <w:szCs w:val="22"/>
                <w:lang w:val="en-DE"/>
              </w:rPr>
              <w:t>Table S1.2 Association between duration of antipsychotic treatment and BCB composite score </w:t>
            </w:r>
          </w:p>
        </w:tc>
        <w:tc>
          <w:tcPr>
            <w:tcW w:w="850" w:type="dxa"/>
            <w:noWrap/>
            <w:hideMark/>
          </w:tcPr>
          <w:p w14:paraId="0D2437C6"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417C4DAB" w14:textId="77777777" w:rsidR="002221AE" w:rsidRPr="002221AE" w:rsidRDefault="002221AE" w:rsidP="002221AE">
            <w:pPr>
              <w:pStyle w:val="paper"/>
              <w:rPr>
                <w:rFonts w:ascii="Arial" w:hAnsi="Arial" w:cs="Arial"/>
                <w:b/>
                <w:bCs/>
                <w:sz w:val="22"/>
                <w:szCs w:val="22"/>
                <w:lang w:val="en-DE"/>
              </w:rPr>
            </w:pPr>
          </w:p>
        </w:tc>
      </w:tr>
      <w:tr w:rsidR="002221AE" w:rsidRPr="002221AE" w14:paraId="0FF39836" w14:textId="77777777" w:rsidTr="007B12CC">
        <w:trPr>
          <w:trHeight w:val="320"/>
        </w:trPr>
        <w:tc>
          <w:tcPr>
            <w:tcW w:w="1833" w:type="dxa"/>
            <w:noWrap/>
            <w:hideMark/>
          </w:tcPr>
          <w:p w14:paraId="500BFF1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Response</w:t>
            </w:r>
          </w:p>
        </w:tc>
        <w:tc>
          <w:tcPr>
            <w:tcW w:w="1659" w:type="dxa"/>
            <w:noWrap/>
            <w:hideMark/>
          </w:tcPr>
          <w:p w14:paraId="7746FD28"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Predictor</w:t>
            </w:r>
          </w:p>
        </w:tc>
        <w:tc>
          <w:tcPr>
            <w:tcW w:w="1170" w:type="dxa"/>
            <w:noWrap/>
            <w:hideMark/>
          </w:tcPr>
          <w:p w14:paraId="796AF0D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Estimate</w:t>
            </w:r>
          </w:p>
        </w:tc>
        <w:tc>
          <w:tcPr>
            <w:tcW w:w="1852" w:type="dxa"/>
            <w:noWrap/>
            <w:hideMark/>
          </w:tcPr>
          <w:p w14:paraId="16A7994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95% CI [LL, UL]</w:t>
            </w:r>
          </w:p>
        </w:tc>
        <w:tc>
          <w:tcPr>
            <w:tcW w:w="569" w:type="dxa"/>
            <w:noWrap/>
            <w:hideMark/>
          </w:tcPr>
          <w:p w14:paraId="36AFA217"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N</w:t>
            </w:r>
          </w:p>
        </w:tc>
        <w:tc>
          <w:tcPr>
            <w:tcW w:w="850" w:type="dxa"/>
            <w:noWrap/>
            <w:hideMark/>
          </w:tcPr>
          <w:p w14:paraId="0AEA24C6"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p</w:t>
            </w:r>
          </w:p>
        </w:tc>
        <w:tc>
          <w:tcPr>
            <w:tcW w:w="1129" w:type="dxa"/>
            <w:noWrap/>
            <w:hideMark/>
          </w:tcPr>
          <w:p w14:paraId="5391804B"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q</w:t>
            </w:r>
          </w:p>
        </w:tc>
      </w:tr>
      <w:tr w:rsidR="002221AE" w:rsidRPr="002221AE" w14:paraId="1BCED03B" w14:textId="77777777" w:rsidTr="007B12CC">
        <w:trPr>
          <w:trHeight w:val="300"/>
        </w:trPr>
        <w:tc>
          <w:tcPr>
            <w:tcW w:w="1833" w:type="dxa"/>
            <w:noWrap/>
            <w:hideMark/>
          </w:tcPr>
          <w:p w14:paraId="0F2316B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502B9F8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Intercept)</w:t>
            </w:r>
          </w:p>
        </w:tc>
        <w:tc>
          <w:tcPr>
            <w:tcW w:w="1170" w:type="dxa"/>
            <w:noWrap/>
            <w:hideMark/>
          </w:tcPr>
          <w:p w14:paraId="34931213"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504</w:t>
            </w:r>
          </w:p>
        </w:tc>
        <w:tc>
          <w:tcPr>
            <w:tcW w:w="1852" w:type="dxa"/>
            <w:noWrap/>
            <w:hideMark/>
          </w:tcPr>
          <w:p w14:paraId="09292033"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2.694, -0.315]</w:t>
            </w:r>
          </w:p>
        </w:tc>
        <w:tc>
          <w:tcPr>
            <w:tcW w:w="569" w:type="dxa"/>
            <w:noWrap/>
            <w:hideMark/>
          </w:tcPr>
          <w:p w14:paraId="09C4E7F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6203EBB6"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39*</w:t>
            </w:r>
          </w:p>
        </w:tc>
        <w:tc>
          <w:tcPr>
            <w:tcW w:w="1129" w:type="dxa"/>
            <w:noWrap/>
            <w:hideMark/>
          </w:tcPr>
          <w:p w14:paraId="4B767E0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78</w:t>
            </w:r>
          </w:p>
        </w:tc>
      </w:tr>
      <w:tr w:rsidR="002221AE" w:rsidRPr="002221AE" w14:paraId="6D553499" w14:textId="77777777" w:rsidTr="007B12CC">
        <w:trPr>
          <w:trHeight w:val="300"/>
        </w:trPr>
        <w:tc>
          <w:tcPr>
            <w:tcW w:w="1833" w:type="dxa"/>
            <w:noWrap/>
            <w:hideMark/>
          </w:tcPr>
          <w:p w14:paraId="6817258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lastRenderedPageBreak/>
              <w:t>BCB composite score</w:t>
            </w:r>
          </w:p>
        </w:tc>
        <w:tc>
          <w:tcPr>
            <w:tcW w:w="1659" w:type="dxa"/>
            <w:noWrap/>
            <w:hideMark/>
          </w:tcPr>
          <w:p w14:paraId="5B085BF3"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Duration AP treatment (months)</w:t>
            </w:r>
          </w:p>
        </w:tc>
        <w:tc>
          <w:tcPr>
            <w:tcW w:w="1170" w:type="dxa"/>
            <w:noWrap/>
            <w:hideMark/>
          </w:tcPr>
          <w:p w14:paraId="6ABC6F4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02</w:t>
            </w:r>
          </w:p>
        </w:tc>
        <w:tc>
          <w:tcPr>
            <w:tcW w:w="1852" w:type="dxa"/>
            <w:noWrap/>
            <w:hideMark/>
          </w:tcPr>
          <w:p w14:paraId="5A0646F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07, 0.002]</w:t>
            </w:r>
          </w:p>
        </w:tc>
        <w:tc>
          <w:tcPr>
            <w:tcW w:w="569" w:type="dxa"/>
            <w:noWrap/>
            <w:hideMark/>
          </w:tcPr>
          <w:p w14:paraId="3DDC7C5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4E9A176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346</w:t>
            </w:r>
          </w:p>
        </w:tc>
        <w:tc>
          <w:tcPr>
            <w:tcW w:w="1129" w:type="dxa"/>
            <w:noWrap/>
            <w:hideMark/>
          </w:tcPr>
          <w:p w14:paraId="08818EF0"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519</w:t>
            </w:r>
          </w:p>
        </w:tc>
      </w:tr>
      <w:tr w:rsidR="002221AE" w:rsidRPr="002221AE" w14:paraId="21605CF3" w14:textId="77777777" w:rsidTr="007B12CC">
        <w:trPr>
          <w:trHeight w:val="300"/>
        </w:trPr>
        <w:tc>
          <w:tcPr>
            <w:tcW w:w="1833" w:type="dxa"/>
            <w:noWrap/>
            <w:hideMark/>
          </w:tcPr>
          <w:p w14:paraId="78CFC03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550F3C07"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age</w:t>
            </w:r>
          </w:p>
        </w:tc>
        <w:tc>
          <w:tcPr>
            <w:tcW w:w="1170" w:type="dxa"/>
            <w:noWrap/>
            <w:hideMark/>
          </w:tcPr>
          <w:p w14:paraId="447EBE3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51</w:t>
            </w:r>
          </w:p>
        </w:tc>
        <w:tc>
          <w:tcPr>
            <w:tcW w:w="1852" w:type="dxa"/>
            <w:noWrap/>
            <w:hideMark/>
          </w:tcPr>
          <w:p w14:paraId="4D5456D7"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15, 0.086]</w:t>
            </w:r>
          </w:p>
        </w:tc>
        <w:tc>
          <w:tcPr>
            <w:tcW w:w="569" w:type="dxa"/>
            <w:noWrap/>
            <w:hideMark/>
          </w:tcPr>
          <w:p w14:paraId="3794508B"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4FE2C78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21*</w:t>
            </w:r>
          </w:p>
        </w:tc>
        <w:tc>
          <w:tcPr>
            <w:tcW w:w="1129" w:type="dxa"/>
            <w:noWrap/>
            <w:hideMark/>
          </w:tcPr>
          <w:p w14:paraId="4A0E4B0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33*</w:t>
            </w:r>
          </w:p>
        </w:tc>
      </w:tr>
      <w:tr w:rsidR="002221AE" w:rsidRPr="002221AE" w14:paraId="2E0AC1DE" w14:textId="77777777" w:rsidTr="007B12CC">
        <w:trPr>
          <w:trHeight w:val="300"/>
        </w:trPr>
        <w:tc>
          <w:tcPr>
            <w:tcW w:w="1833" w:type="dxa"/>
            <w:noWrap/>
            <w:hideMark/>
          </w:tcPr>
          <w:p w14:paraId="08DAAC3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480DC74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sex</w:t>
            </w:r>
          </w:p>
        </w:tc>
        <w:tc>
          <w:tcPr>
            <w:tcW w:w="1170" w:type="dxa"/>
            <w:noWrap/>
            <w:hideMark/>
          </w:tcPr>
          <w:p w14:paraId="53A3781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42</w:t>
            </w:r>
          </w:p>
        </w:tc>
        <w:tc>
          <w:tcPr>
            <w:tcW w:w="1852" w:type="dxa"/>
            <w:noWrap/>
            <w:hideMark/>
          </w:tcPr>
          <w:p w14:paraId="4143D1A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332, 0.448]</w:t>
            </w:r>
          </w:p>
        </w:tc>
        <w:tc>
          <w:tcPr>
            <w:tcW w:w="569" w:type="dxa"/>
            <w:noWrap/>
            <w:hideMark/>
          </w:tcPr>
          <w:p w14:paraId="61CE6A00"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6</w:t>
            </w:r>
          </w:p>
        </w:tc>
        <w:tc>
          <w:tcPr>
            <w:tcW w:w="850" w:type="dxa"/>
            <w:noWrap/>
            <w:hideMark/>
          </w:tcPr>
          <w:p w14:paraId="46C571A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09</w:t>
            </w:r>
          </w:p>
        </w:tc>
        <w:tc>
          <w:tcPr>
            <w:tcW w:w="1129" w:type="dxa"/>
            <w:noWrap/>
            <w:hideMark/>
          </w:tcPr>
          <w:p w14:paraId="1FA5932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51</w:t>
            </w:r>
          </w:p>
        </w:tc>
      </w:tr>
      <w:tr w:rsidR="002221AE" w:rsidRPr="002221AE" w14:paraId="01C937D0" w14:textId="77777777" w:rsidTr="007B12CC">
        <w:trPr>
          <w:trHeight w:val="300"/>
        </w:trPr>
        <w:tc>
          <w:tcPr>
            <w:tcW w:w="1833" w:type="dxa"/>
            <w:noWrap/>
            <w:hideMark/>
          </w:tcPr>
          <w:p w14:paraId="6DBC29CD" w14:textId="77777777" w:rsidR="002221AE" w:rsidRPr="002221AE" w:rsidRDefault="002221AE" w:rsidP="002221AE">
            <w:pPr>
              <w:pStyle w:val="paper"/>
              <w:rPr>
                <w:rFonts w:ascii="Arial" w:hAnsi="Arial" w:cs="Arial"/>
                <w:b/>
                <w:bCs/>
                <w:sz w:val="22"/>
                <w:szCs w:val="22"/>
                <w:lang w:val="en-DE"/>
              </w:rPr>
            </w:pPr>
          </w:p>
        </w:tc>
        <w:tc>
          <w:tcPr>
            <w:tcW w:w="1659" w:type="dxa"/>
            <w:noWrap/>
            <w:hideMark/>
          </w:tcPr>
          <w:p w14:paraId="669C9A9A" w14:textId="77777777" w:rsidR="002221AE" w:rsidRPr="002221AE" w:rsidRDefault="002221AE" w:rsidP="002221AE">
            <w:pPr>
              <w:pStyle w:val="paper"/>
              <w:rPr>
                <w:rFonts w:ascii="Arial" w:hAnsi="Arial" w:cs="Arial"/>
                <w:b/>
                <w:bCs/>
                <w:sz w:val="22"/>
                <w:szCs w:val="22"/>
                <w:lang w:val="en-DE"/>
              </w:rPr>
            </w:pPr>
          </w:p>
        </w:tc>
        <w:tc>
          <w:tcPr>
            <w:tcW w:w="1170" w:type="dxa"/>
            <w:noWrap/>
            <w:hideMark/>
          </w:tcPr>
          <w:p w14:paraId="20E3ECD3" w14:textId="77777777" w:rsidR="002221AE" w:rsidRPr="002221AE" w:rsidRDefault="002221AE" w:rsidP="002221AE">
            <w:pPr>
              <w:pStyle w:val="paper"/>
              <w:rPr>
                <w:rFonts w:ascii="Arial" w:hAnsi="Arial" w:cs="Arial"/>
                <w:b/>
                <w:bCs/>
                <w:sz w:val="22"/>
                <w:szCs w:val="22"/>
                <w:lang w:val="en-DE"/>
              </w:rPr>
            </w:pPr>
          </w:p>
        </w:tc>
        <w:tc>
          <w:tcPr>
            <w:tcW w:w="1852" w:type="dxa"/>
            <w:noWrap/>
            <w:hideMark/>
          </w:tcPr>
          <w:p w14:paraId="63011D30" w14:textId="77777777" w:rsidR="002221AE" w:rsidRPr="002221AE" w:rsidRDefault="002221AE" w:rsidP="002221AE">
            <w:pPr>
              <w:pStyle w:val="paper"/>
              <w:rPr>
                <w:rFonts w:ascii="Arial" w:hAnsi="Arial" w:cs="Arial"/>
                <w:b/>
                <w:bCs/>
                <w:sz w:val="22"/>
                <w:szCs w:val="22"/>
                <w:lang w:val="en-DE"/>
              </w:rPr>
            </w:pPr>
          </w:p>
        </w:tc>
        <w:tc>
          <w:tcPr>
            <w:tcW w:w="569" w:type="dxa"/>
            <w:noWrap/>
            <w:hideMark/>
          </w:tcPr>
          <w:p w14:paraId="3CC99FAB" w14:textId="77777777" w:rsidR="002221AE" w:rsidRPr="002221AE" w:rsidRDefault="002221AE" w:rsidP="002221AE">
            <w:pPr>
              <w:pStyle w:val="paper"/>
              <w:rPr>
                <w:rFonts w:ascii="Arial" w:hAnsi="Arial" w:cs="Arial"/>
                <w:b/>
                <w:bCs/>
                <w:sz w:val="22"/>
                <w:szCs w:val="22"/>
                <w:lang w:val="en-DE"/>
              </w:rPr>
            </w:pPr>
          </w:p>
        </w:tc>
        <w:tc>
          <w:tcPr>
            <w:tcW w:w="850" w:type="dxa"/>
            <w:noWrap/>
            <w:hideMark/>
          </w:tcPr>
          <w:p w14:paraId="1DFF25CF"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605A4300" w14:textId="77777777" w:rsidR="002221AE" w:rsidRPr="002221AE" w:rsidRDefault="002221AE" w:rsidP="002221AE">
            <w:pPr>
              <w:pStyle w:val="paper"/>
              <w:rPr>
                <w:rFonts w:ascii="Arial" w:hAnsi="Arial" w:cs="Arial"/>
                <w:b/>
                <w:bCs/>
                <w:sz w:val="22"/>
                <w:szCs w:val="22"/>
                <w:lang w:val="en-DE"/>
              </w:rPr>
            </w:pPr>
          </w:p>
        </w:tc>
      </w:tr>
      <w:tr w:rsidR="007B12CC" w:rsidRPr="002221AE" w14:paraId="19355AC8" w14:textId="77777777" w:rsidTr="007B12CC">
        <w:trPr>
          <w:trHeight w:val="320"/>
        </w:trPr>
        <w:tc>
          <w:tcPr>
            <w:tcW w:w="6514" w:type="dxa"/>
            <w:gridSpan w:val="4"/>
            <w:noWrap/>
            <w:hideMark/>
          </w:tcPr>
          <w:p w14:paraId="1F6ECDC1" w14:textId="77777777" w:rsidR="002221AE" w:rsidRPr="002221AE" w:rsidRDefault="002221AE" w:rsidP="002221AE">
            <w:pPr>
              <w:pStyle w:val="paper"/>
              <w:rPr>
                <w:rFonts w:ascii="Arial" w:hAnsi="Arial" w:cs="Arial"/>
                <w:b/>
                <w:bCs/>
                <w:sz w:val="22"/>
                <w:szCs w:val="22"/>
                <w:lang w:val="en-DE"/>
              </w:rPr>
            </w:pPr>
            <w:r w:rsidRPr="002221AE">
              <w:rPr>
                <w:rFonts w:ascii="Arial" w:hAnsi="Arial" w:cs="Arial"/>
                <w:b/>
                <w:bCs/>
                <w:sz w:val="22"/>
                <w:szCs w:val="22"/>
                <w:lang w:val="en-DE"/>
              </w:rPr>
              <w:t>Table S1.3 Association between FEP status and BCB composite score  </w:t>
            </w:r>
          </w:p>
        </w:tc>
        <w:tc>
          <w:tcPr>
            <w:tcW w:w="569" w:type="dxa"/>
            <w:noWrap/>
            <w:hideMark/>
          </w:tcPr>
          <w:p w14:paraId="78D81883" w14:textId="77777777" w:rsidR="002221AE" w:rsidRPr="002221AE" w:rsidRDefault="002221AE" w:rsidP="002221AE">
            <w:pPr>
              <w:pStyle w:val="paper"/>
              <w:rPr>
                <w:rFonts w:ascii="Arial" w:hAnsi="Arial" w:cs="Arial"/>
                <w:b/>
                <w:bCs/>
                <w:sz w:val="22"/>
                <w:szCs w:val="22"/>
                <w:lang w:val="en-DE"/>
              </w:rPr>
            </w:pPr>
          </w:p>
        </w:tc>
        <w:tc>
          <w:tcPr>
            <w:tcW w:w="850" w:type="dxa"/>
            <w:noWrap/>
            <w:hideMark/>
          </w:tcPr>
          <w:p w14:paraId="153161AA" w14:textId="77777777" w:rsidR="002221AE" w:rsidRPr="002221AE" w:rsidRDefault="002221AE" w:rsidP="002221AE">
            <w:pPr>
              <w:pStyle w:val="paper"/>
              <w:rPr>
                <w:rFonts w:ascii="Arial" w:hAnsi="Arial" w:cs="Arial"/>
                <w:b/>
                <w:bCs/>
                <w:sz w:val="22"/>
                <w:szCs w:val="22"/>
                <w:lang w:val="en-DE"/>
              </w:rPr>
            </w:pPr>
          </w:p>
        </w:tc>
        <w:tc>
          <w:tcPr>
            <w:tcW w:w="1129" w:type="dxa"/>
            <w:noWrap/>
            <w:hideMark/>
          </w:tcPr>
          <w:p w14:paraId="227C64D7" w14:textId="77777777" w:rsidR="002221AE" w:rsidRPr="002221AE" w:rsidRDefault="002221AE" w:rsidP="002221AE">
            <w:pPr>
              <w:pStyle w:val="paper"/>
              <w:rPr>
                <w:rFonts w:ascii="Arial" w:hAnsi="Arial" w:cs="Arial"/>
                <w:b/>
                <w:bCs/>
                <w:sz w:val="22"/>
                <w:szCs w:val="22"/>
                <w:lang w:val="en-DE"/>
              </w:rPr>
            </w:pPr>
          </w:p>
        </w:tc>
      </w:tr>
      <w:tr w:rsidR="002221AE" w:rsidRPr="002221AE" w14:paraId="67B451BE" w14:textId="77777777" w:rsidTr="007B12CC">
        <w:trPr>
          <w:trHeight w:val="320"/>
        </w:trPr>
        <w:tc>
          <w:tcPr>
            <w:tcW w:w="1833" w:type="dxa"/>
            <w:noWrap/>
            <w:hideMark/>
          </w:tcPr>
          <w:p w14:paraId="2EE879DB"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Response</w:t>
            </w:r>
          </w:p>
        </w:tc>
        <w:tc>
          <w:tcPr>
            <w:tcW w:w="1659" w:type="dxa"/>
            <w:noWrap/>
            <w:hideMark/>
          </w:tcPr>
          <w:p w14:paraId="2797A02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Predictor</w:t>
            </w:r>
          </w:p>
        </w:tc>
        <w:tc>
          <w:tcPr>
            <w:tcW w:w="1170" w:type="dxa"/>
            <w:noWrap/>
            <w:hideMark/>
          </w:tcPr>
          <w:p w14:paraId="7EE89B1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Estimate</w:t>
            </w:r>
          </w:p>
        </w:tc>
        <w:tc>
          <w:tcPr>
            <w:tcW w:w="1852" w:type="dxa"/>
            <w:noWrap/>
            <w:hideMark/>
          </w:tcPr>
          <w:p w14:paraId="3C938D4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95% CI [LL, UL]</w:t>
            </w:r>
          </w:p>
        </w:tc>
        <w:tc>
          <w:tcPr>
            <w:tcW w:w="569" w:type="dxa"/>
            <w:noWrap/>
            <w:hideMark/>
          </w:tcPr>
          <w:p w14:paraId="03A01CF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N</w:t>
            </w:r>
          </w:p>
        </w:tc>
        <w:tc>
          <w:tcPr>
            <w:tcW w:w="850" w:type="dxa"/>
            <w:noWrap/>
            <w:hideMark/>
          </w:tcPr>
          <w:p w14:paraId="3084C5DE"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p</w:t>
            </w:r>
          </w:p>
        </w:tc>
        <w:tc>
          <w:tcPr>
            <w:tcW w:w="1129" w:type="dxa"/>
            <w:noWrap/>
            <w:hideMark/>
          </w:tcPr>
          <w:p w14:paraId="70A792B6" w14:textId="77777777" w:rsidR="002221AE" w:rsidRPr="002221AE" w:rsidRDefault="002221AE" w:rsidP="002221AE">
            <w:pPr>
              <w:pStyle w:val="paper"/>
              <w:rPr>
                <w:rFonts w:ascii="Arial" w:hAnsi="Arial" w:cs="Arial"/>
                <w:i/>
                <w:iCs/>
                <w:sz w:val="22"/>
                <w:szCs w:val="22"/>
                <w:lang w:val="en-DE"/>
              </w:rPr>
            </w:pPr>
            <w:r w:rsidRPr="002221AE">
              <w:rPr>
                <w:rFonts w:ascii="Arial" w:hAnsi="Arial" w:cs="Arial"/>
                <w:i/>
                <w:iCs/>
                <w:sz w:val="22"/>
                <w:szCs w:val="22"/>
                <w:lang w:val="en-DE"/>
              </w:rPr>
              <w:t>q</w:t>
            </w:r>
          </w:p>
        </w:tc>
      </w:tr>
      <w:tr w:rsidR="002221AE" w:rsidRPr="002221AE" w14:paraId="739D8627" w14:textId="77777777" w:rsidTr="007B12CC">
        <w:trPr>
          <w:trHeight w:val="300"/>
        </w:trPr>
        <w:tc>
          <w:tcPr>
            <w:tcW w:w="1833" w:type="dxa"/>
            <w:noWrap/>
            <w:hideMark/>
          </w:tcPr>
          <w:p w14:paraId="0BB0C90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181C032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Intercept)</w:t>
            </w:r>
          </w:p>
        </w:tc>
        <w:tc>
          <w:tcPr>
            <w:tcW w:w="1170" w:type="dxa"/>
            <w:noWrap/>
            <w:hideMark/>
          </w:tcPr>
          <w:p w14:paraId="05B2D10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177 </w:t>
            </w:r>
          </w:p>
        </w:tc>
        <w:tc>
          <w:tcPr>
            <w:tcW w:w="1852" w:type="dxa"/>
            <w:noWrap/>
            <w:hideMark/>
          </w:tcPr>
          <w:p w14:paraId="380ADBA8"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2.422, 0.069]</w:t>
            </w:r>
          </w:p>
        </w:tc>
        <w:tc>
          <w:tcPr>
            <w:tcW w:w="569" w:type="dxa"/>
            <w:noWrap/>
            <w:hideMark/>
          </w:tcPr>
          <w:p w14:paraId="13998025"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7</w:t>
            </w:r>
          </w:p>
        </w:tc>
        <w:tc>
          <w:tcPr>
            <w:tcW w:w="850" w:type="dxa"/>
            <w:noWrap/>
            <w:hideMark/>
          </w:tcPr>
          <w:p w14:paraId="02D5C33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12</w:t>
            </w:r>
          </w:p>
        </w:tc>
        <w:tc>
          <w:tcPr>
            <w:tcW w:w="1129" w:type="dxa"/>
            <w:noWrap/>
            <w:hideMark/>
          </w:tcPr>
          <w:p w14:paraId="5DADE7AB"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12 </w:t>
            </w:r>
          </w:p>
        </w:tc>
      </w:tr>
      <w:tr w:rsidR="002221AE" w:rsidRPr="002221AE" w14:paraId="37F787C4" w14:textId="77777777" w:rsidTr="007B12CC">
        <w:trPr>
          <w:trHeight w:val="300"/>
        </w:trPr>
        <w:tc>
          <w:tcPr>
            <w:tcW w:w="1833" w:type="dxa"/>
            <w:noWrap/>
            <w:hideMark/>
          </w:tcPr>
          <w:p w14:paraId="7D3080B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48C825E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FEP status</w:t>
            </w:r>
          </w:p>
        </w:tc>
        <w:tc>
          <w:tcPr>
            <w:tcW w:w="1170" w:type="dxa"/>
            <w:noWrap/>
            <w:hideMark/>
          </w:tcPr>
          <w:p w14:paraId="41622ABD"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287</w:t>
            </w:r>
          </w:p>
        </w:tc>
        <w:tc>
          <w:tcPr>
            <w:tcW w:w="1852" w:type="dxa"/>
            <w:noWrap/>
            <w:hideMark/>
          </w:tcPr>
          <w:p w14:paraId="6E0E741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055, 0.482]</w:t>
            </w:r>
          </w:p>
        </w:tc>
        <w:tc>
          <w:tcPr>
            <w:tcW w:w="569" w:type="dxa"/>
            <w:noWrap/>
            <w:hideMark/>
          </w:tcPr>
          <w:p w14:paraId="3B898C79"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7</w:t>
            </w:r>
          </w:p>
        </w:tc>
        <w:tc>
          <w:tcPr>
            <w:tcW w:w="850" w:type="dxa"/>
            <w:noWrap/>
            <w:hideMark/>
          </w:tcPr>
          <w:p w14:paraId="26DED540"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535</w:t>
            </w:r>
          </w:p>
        </w:tc>
        <w:tc>
          <w:tcPr>
            <w:tcW w:w="1129" w:type="dxa"/>
            <w:noWrap/>
            <w:hideMark/>
          </w:tcPr>
          <w:p w14:paraId="4DA7C32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535</w:t>
            </w:r>
          </w:p>
        </w:tc>
      </w:tr>
      <w:tr w:rsidR="002221AE" w:rsidRPr="002221AE" w14:paraId="152E9F4D" w14:textId="77777777" w:rsidTr="007B12CC">
        <w:trPr>
          <w:trHeight w:val="300"/>
        </w:trPr>
        <w:tc>
          <w:tcPr>
            <w:tcW w:w="1833" w:type="dxa"/>
            <w:noWrap/>
            <w:hideMark/>
          </w:tcPr>
          <w:p w14:paraId="2E202BB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2338F5B3"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age</w:t>
            </w:r>
          </w:p>
        </w:tc>
        <w:tc>
          <w:tcPr>
            <w:tcW w:w="1170" w:type="dxa"/>
            <w:noWrap/>
            <w:hideMark/>
          </w:tcPr>
          <w:p w14:paraId="5B36AA0B"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42</w:t>
            </w:r>
          </w:p>
        </w:tc>
        <w:tc>
          <w:tcPr>
            <w:tcW w:w="1852" w:type="dxa"/>
            <w:noWrap/>
            <w:hideMark/>
          </w:tcPr>
          <w:p w14:paraId="5B2655E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10, 0.075]</w:t>
            </w:r>
          </w:p>
        </w:tc>
        <w:tc>
          <w:tcPr>
            <w:tcW w:w="569" w:type="dxa"/>
            <w:noWrap/>
            <w:hideMark/>
          </w:tcPr>
          <w:p w14:paraId="68BADDC1"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7</w:t>
            </w:r>
          </w:p>
        </w:tc>
        <w:tc>
          <w:tcPr>
            <w:tcW w:w="850" w:type="dxa"/>
            <w:noWrap/>
            <w:hideMark/>
          </w:tcPr>
          <w:p w14:paraId="63DA1698"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34*</w:t>
            </w:r>
          </w:p>
        </w:tc>
        <w:tc>
          <w:tcPr>
            <w:tcW w:w="1129" w:type="dxa"/>
            <w:noWrap/>
            <w:hideMark/>
          </w:tcPr>
          <w:p w14:paraId="40A1AB1F"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034*</w:t>
            </w:r>
          </w:p>
        </w:tc>
      </w:tr>
      <w:tr w:rsidR="002221AE" w:rsidRPr="002221AE" w14:paraId="389A7F8B" w14:textId="77777777" w:rsidTr="007B12CC">
        <w:trPr>
          <w:trHeight w:val="300"/>
        </w:trPr>
        <w:tc>
          <w:tcPr>
            <w:tcW w:w="1833" w:type="dxa"/>
            <w:noWrap/>
            <w:hideMark/>
          </w:tcPr>
          <w:p w14:paraId="38A21B0C"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BCB composite score</w:t>
            </w:r>
          </w:p>
        </w:tc>
        <w:tc>
          <w:tcPr>
            <w:tcW w:w="1659" w:type="dxa"/>
            <w:noWrap/>
            <w:hideMark/>
          </w:tcPr>
          <w:p w14:paraId="3DF47F8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sex</w:t>
            </w:r>
          </w:p>
        </w:tc>
        <w:tc>
          <w:tcPr>
            <w:tcW w:w="1170" w:type="dxa"/>
            <w:noWrap/>
            <w:hideMark/>
          </w:tcPr>
          <w:p w14:paraId="67CDA55A"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378 </w:t>
            </w:r>
          </w:p>
        </w:tc>
        <w:tc>
          <w:tcPr>
            <w:tcW w:w="1852" w:type="dxa"/>
            <w:noWrap/>
            <w:hideMark/>
          </w:tcPr>
          <w:p w14:paraId="574D4DD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1.254, 0.498]</w:t>
            </w:r>
          </w:p>
        </w:tc>
        <w:tc>
          <w:tcPr>
            <w:tcW w:w="569" w:type="dxa"/>
            <w:noWrap/>
            <w:hideMark/>
          </w:tcPr>
          <w:p w14:paraId="4BAF9994"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57</w:t>
            </w:r>
          </w:p>
        </w:tc>
        <w:tc>
          <w:tcPr>
            <w:tcW w:w="850" w:type="dxa"/>
            <w:noWrap/>
            <w:hideMark/>
          </w:tcPr>
          <w:p w14:paraId="2AA39B42"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473</w:t>
            </w:r>
          </w:p>
        </w:tc>
        <w:tc>
          <w:tcPr>
            <w:tcW w:w="1129" w:type="dxa"/>
            <w:noWrap/>
            <w:hideMark/>
          </w:tcPr>
          <w:p w14:paraId="6187FA4E" w14:textId="77777777" w:rsidR="002221AE" w:rsidRPr="002221AE" w:rsidRDefault="002221AE" w:rsidP="002221AE">
            <w:pPr>
              <w:pStyle w:val="paper"/>
              <w:rPr>
                <w:rFonts w:ascii="Arial" w:hAnsi="Arial" w:cs="Arial"/>
                <w:sz w:val="22"/>
                <w:szCs w:val="22"/>
                <w:lang w:val="en-DE"/>
              </w:rPr>
            </w:pPr>
            <w:r w:rsidRPr="002221AE">
              <w:rPr>
                <w:rFonts w:ascii="Arial" w:hAnsi="Arial" w:cs="Arial"/>
                <w:sz w:val="22"/>
                <w:szCs w:val="22"/>
                <w:lang w:val="en-DE"/>
              </w:rPr>
              <w:t>0.102</w:t>
            </w:r>
          </w:p>
        </w:tc>
      </w:tr>
    </w:tbl>
    <w:p w14:paraId="262F4006" w14:textId="3A57445E" w:rsidR="00622F17" w:rsidRDefault="00622F17" w:rsidP="00622F17">
      <w:pPr>
        <w:pStyle w:val="paper"/>
        <w:rPr>
          <w:rFonts w:ascii="Arial" w:hAnsi="Arial" w:cs="Arial"/>
          <w:b/>
          <w:bCs/>
          <w:sz w:val="22"/>
          <w:szCs w:val="22"/>
          <w:lang w:val="de-DE"/>
        </w:rPr>
      </w:pPr>
    </w:p>
    <w:p w14:paraId="766E4292" w14:textId="77777777" w:rsidR="009F0C71" w:rsidRDefault="009F0C71" w:rsidP="00622F17">
      <w:pPr>
        <w:pStyle w:val="paper"/>
        <w:rPr>
          <w:rFonts w:ascii="Arial" w:hAnsi="Arial" w:cs="Arial"/>
          <w:b/>
          <w:bCs/>
          <w:sz w:val="22"/>
          <w:szCs w:val="22"/>
          <w:lang w:val="de-DE"/>
        </w:rPr>
      </w:pPr>
    </w:p>
    <w:p w14:paraId="463A0FE9" w14:textId="77777777" w:rsidR="009F0C71" w:rsidRDefault="009F0C71" w:rsidP="00622F17">
      <w:pPr>
        <w:pStyle w:val="paper"/>
        <w:rPr>
          <w:rFonts w:ascii="Arial" w:hAnsi="Arial" w:cs="Arial"/>
          <w:b/>
          <w:bCs/>
          <w:sz w:val="22"/>
          <w:szCs w:val="22"/>
          <w:lang w:val="de-DE"/>
        </w:rPr>
      </w:pPr>
    </w:p>
    <w:tbl>
      <w:tblPr>
        <w:tblStyle w:val="TableGrid"/>
        <w:tblW w:w="0" w:type="auto"/>
        <w:tblLook w:val="04A0" w:firstRow="1" w:lastRow="0" w:firstColumn="1" w:lastColumn="0" w:noHBand="0" w:noVBand="1"/>
      </w:tblPr>
      <w:tblGrid>
        <w:gridCol w:w="1396"/>
        <w:gridCol w:w="1847"/>
        <w:gridCol w:w="1147"/>
        <w:gridCol w:w="1907"/>
        <w:gridCol w:w="461"/>
        <w:gridCol w:w="1152"/>
        <w:gridCol w:w="1152"/>
      </w:tblGrid>
      <w:tr w:rsidR="00795D82" w:rsidRPr="00795D82" w14:paraId="02AA7DAF" w14:textId="77777777" w:rsidTr="00795D82">
        <w:trPr>
          <w:trHeight w:val="320"/>
        </w:trPr>
        <w:tc>
          <w:tcPr>
            <w:tcW w:w="9062" w:type="dxa"/>
            <w:gridSpan w:val="7"/>
            <w:noWrap/>
            <w:hideMark/>
          </w:tcPr>
          <w:p w14:paraId="1B0DFCDD"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Table S2 Complete parameter estimates – association analyses of disease severity measures and blood-CSF barrier (BCB) composite score in SSD </w:t>
            </w:r>
          </w:p>
        </w:tc>
      </w:tr>
      <w:tr w:rsidR="00795D82" w:rsidRPr="00795D82" w14:paraId="73F0BD94" w14:textId="77777777" w:rsidTr="00795D82">
        <w:trPr>
          <w:trHeight w:val="300"/>
        </w:trPr>
        <w:tc>
          <w:tcPr>
            <w:tcW w:w="1396" w:type="dxa"/>
            <w:noWrap/>
            <w:hideMark/>
          </w:tcPr>
          <w:p w14:paraId="61A45C6B"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797A5767"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6577F5CA"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461D2B76" w14:textId="77777777" w:rsidR="00795D82" w:rsidRPr="00795D82" w:rsidRDefault="00795D82" w:rsidP="00795D82">
            <w:pPr>
              <w:pStyle w:val="paper"/>
              <w:rPr>
                <w:rFonts w:ascii="Arial" w:hAnsi="Arial" w:cs="Arial"/>
                <w:sz w:val="22"/>
                <w:szCs w:val="22"/>
                <w:lang w:val="en-DE"/>
              </w:rPr>
            </w:pPr>
          </w:p>
        </w:tc>
        <w:tc>
          <w:tcPr>
            <w:tcW w:w="461" w:type="dxa"/>
            <w:noWrap/>
            <w:hideMark/>
          </w:tcPr>
          <w:p w14:paraId="681928FA"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2845FA3B"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1F9D6321" w14:textId="77777777" w:rsidR="00795D82" w:rsidRPr="00795D82" w:rsidRDefault="00795D82" w:rsidP="00795D82">
            <w:pPr>
              <w:pStyle w:val="paper"/>
              <w:rPr>
                <w:rFonts w:ascii="Arial" w:hAnsi="Arial" w:cs="Arial"/>
                <w:sz w:val="22"/>
                <w:szCs w:val="22"/>
                <w:lang w:val="en-DE"/>
              </w:rPr>
            </w:pPr>
          </w:p>
        </w:tc>
      </w:tr>
      <w:tr w:rsidR="00795D82" w:rsidRPr="00795D82" w14:paraId="64BF0194" w14:textId="77777777" w:rsidTr="00795D82">
        <w:trPr>
          <w:trHeight w:val="320"/>
        </w:trPr>
        <w:tc>
          <w:tcPr>
            <w:tcW w:w="6297" w:type="dxa"/>
            <w:gridSpan w:val="4"/>
            <w:noWrap/>
            <w:hideMark/>
          </w:tcPr>
          <w:p w14:paraId="75A5D9BD"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Table S2.1 Association between BCB composite score and GAF score </w:t>
            </w:r>
          </w:p>
        </w:tc>
        <w:tc>
          <w:tcPr>
            <w:tcW w:w="461" w:type="dxa"/>
            <w:noWrap/>
            <w:hideMark/>
          </w:tcPr>
          <w:p w14:paraId="769F14FA"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4FF4BB9F"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7ACEA5E3" w14:textId="77777777" w:rsidR="00795D82" w:rsidRPr="00795D82" w:rsidRDefault="00795D82" w:rsidP="00795D82">
            <w:pPr>
              <w:pStyle w:val="paper"/>
              <w:rPr>
                <w:rFonts w:ascii="Arial" w:hAnsi="Arial" w:cs="Arial"/>
                <w:sz w:val="22"/>
                <w:szCs w:val="22"/>
                <w:lang w:val="en-DE"/>
              </w:rPr>
            </w:pPr>
          </w:p>
        </w:tc>
      </w:tr>
      <w:tr w:rsidR="00795D82" w:rsidRPr="00795D82" w14:paraId="289146D3" w14:textId="77777777" w:rsidTr="00795D82">
        <w:trPr>
          <w:trHeight w:val="320"/>
        </w:trPr>
        <w:tc>
          <w:tcPr>
            <w:tcW w:w="1396" w:type="dxa"/>
            <w:noWrap/>
            <w:hideMark/>
          </w:tcPr>
          <w:p w14:paraId="0EAC7E3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Response</w:t>
            </w:r>
          </w:p>
        </w:tc>
        <w:tc>
          <w:tcPr>
            <w:tcW w:w="1847" w:type="dxa"/>
            <w:noWrap/>
            <w:hideMark/>
          </w:tcPr>
          <w:p w14:paraId="0A7373C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0A2C702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65D86FF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3B4C867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01CE4E82"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62A68034"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233C7370" w14:textId="77777777" w:rsidTr="00795D82">
        <w:trPr>
          <w:trHeight w:val="300"/>
        </w:trPr>
        <w:tc>
          <w:tcPr>
            <w:tcW w:w="1396" w:type="dxa"/>
            <w:noWrap/>
            <w:hideMark/>
          </w:tcPr>
          <w:p w14:paraId="6856E7C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GAF</w:t>
            </w:r>
          </w:p>
        </w:tc>
        <w:tc>
          <w:tcPr>
            <w:tcW w:w="1847" w:type="dxa"/>
            <w:noWrap/>
            <w:hideMark/>
          </w:tcPr>
          <w:p w14:paraId="69061F3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2AE993F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2.919</w:t>
            </w:r>
          </w:p>
        </w:tc>
        <w:tc>
          <w:tcPr>
            <w:tcW w:w="1907" w:type="dxa"/>
            <w:noWrap/>
            <w:hideMark/>
          </w:tcPr>
          <w:p w14:paraId="5DDD7F8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33.155, 52.684]</w:t>
            </w:r>
          </w:p>
        </w:tc>
        <w:tc>
          <w:tcPr>
            <w:tcW w:w="461" w:type="dxa"/>
            <w:noWrap/>
            <w:hideMark/>
          </w:tcPr>
          <w:p w14:paraId="15717AD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3D82511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c>
          <w:tcPr>
            <w:tcW w:w="1152" w:type="dxa"/>
            <w:noWrap/>
            <w:hideMark/>
          </w:tcPr>
          <w:p w14:paraId="4B6CAD2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r>
      <w:tr w:rsidR="00795D82" w:rsidRPr="00795D82" w14:paraId="1B24416B" w14:textId="77777777" w:rsidTr="00795D82">
        <w:trPr>
          <w:trHeight w:val="300"/>
        </w:trPr>
        <w:tc>
          <w:tcPr>
            <w:tcW w:w="1396" w:type="dxa"/>
            <w:noWrap/>
            <w:hideMark/>
          </w:tcPr>
          <w:p w14:paraId="61254C3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GAF</w:t>
            </w:r>
          </w:p>
        </w:tc>
        <w:tc>
          <w:tcPr>
            <w:tcW w:w="1847" w:type="dxa"/>
            <w:noWrap/>
            <w:hideMark/>
          </w:tcPr>
          <w:p w14:paraId="6EEA444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2C4A579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604</w:t>
            </w:r>
          </w:p>
        </w:tc>
        <w:tc>
          <w:tcPr>
            <w:tcW w:w="1907" w:type="dxa"/>
            <w:noWrap/>
            <w:hideMark/>
          </w:tcPr>
          <w:p w14:paraId="3B1043F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026, 2.234]</w:t>
            </w:r>
          </w:p>
        </w:tc>
        <w:tc>
          <w:tcPr>
            <w:tcW w:w="461" w:type="dxa"/>
            <w:noWrap/>
            <w:hideMark/>
          </w:tcPr>
          <w:p w14:paraId="7A0BD5A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330F9A9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37</w:t>
            </w:r>
          </w:p>
        </w:tc>
        <w:tc>
          <w:tcPr>
            <w:tcW w:w="1152" w:type="dxa"/>
            <w:noWrap/>
            <w:hideMark/>
          </w:tcPr>
          <w:p w14:paraId="78A98A1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06</w:t>
            </w:r>
          </w:p>
        </w:tc>
      </w:tr>
      <w:tr w:rsidR="00795D82" w:rsidRPr="00795D82" w14:paraId="08A5B9F4" w14:textId="77777777" w:rsidTr="00795D82">
        <w:trPr>
          <w:trHeight w:val="300"/>
        </w:trPr>
        <w:tc>
          <w:tcPr>
            <w:tcW w:w="1396" w:type="dxa"/>
            <w:noWrap/>
            <w:hideMark/>
          </w:tcPr>
          <w:p w14:paraId="58EE794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GAF</w:t>
            </w:r>
          </w:p>
        </w:tc>
        <w:tc>
          <w:tcPr>
            <w:tcW w:w="1847" w:type="dxa"/>
            <w:noWrap/>
            <w:hideMark/>
          </w:tcPr>
          <w:p w14:paraId="4FAF05E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08829E2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6</w:t>
            </w:r>
          </w:p>
        </w:tc>
        <w:tc>
          <w:tcPr>
            <w:tcW w:w="1907" w:type="dxa"/>
            <w:noWrap/>
            <w:hideMark/>
          </w:tcPr>
          <w:p w14:paraId="15FAF8B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24, 0.455]</w:t>
            </w:r>
          </w:p>
        </w:tc>
        <w:tc>
          <w:tcPr>
            <w:tcW w:w="461" w:type="dxa"/>
            <w:noWrap/>
            <w:hideMark/>
          </w:tcPr>
          <w:p w14:paraId="5824728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094B5E8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41</w:t>
            </w:r>
          </w:p>
        </w:tc>
        <w:tc>
          <w:tcPr>
            <w:tcW w:w="1152" w:type="dxa"/>
            <w:noWrap/>
            <w:hideMark/>
          </w:tcPr>
          <w:p w14:paraId="2B76D3B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409</w:t>
            </w:r>
          </w:p>
        </w:tc>
      </w:tr>
      <w:tr w:rsidR="00795D82" w:rsidRPr="00795D82" w14:paraId="6677D66F" w14:textId="77777777" w:rsidTr="00795D82">
        <w:trPr>
          <w:trHeight w:val="300"/>
        </w:trPr>
        <w:tc>
          <w:tcPr>
            <w:tcW w:w="1396" w:type="dxa"/>
            <w:noWrap/>
            <w:hideMark/>
          </w:tcPr>
          <w:p w14:paraId="58DB734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GAF</w:t>
            </w:r>
          </w:p>
        </w:tc>
        <w:tc>
          <w:tcPr>
            <w:tcW w:w="1847" w:type="dxa"/>
            <w:noWrap/>
            <w:hideMark/>
          </w:tcPr>
          <w:p w14:paraId="75E20FA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7C7F87F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927</w:t>
            </w:r>
          </w:p>
        </w:tc>
        <w:tc>
          <w:tcPr>
            <w:tcW w:w="1907" w:type="dxa"/>
            <w:noWrap/>
            <w:hideMark/>
          </w:tcPr>
          <w:p w14:paraId="438F997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2.414, 0.560]</w:t>
            </w:r>
          </w:p>
        </w:tc>
        <w:tc>
          <w:tcPr>
            <w:tcW w:w="461" w:type="dxa"/>
            <w:noWrap/>
            <w:hideMark/>
          </w:tcPr>
          <w:p w14:paraId="76FE835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1D0204D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32</w:t>
            </w:r>
          </w:p>
        </w:tc>
        <w:tc>
          <w:tcPr>
            <w:tcW w:w="1152" w:type="dxa"/>
            <w:noWrap/>
            <w:hideMark/>
          </w:tcPr>
          <w:p w14:paraId="71806A3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3</w:t>
            </w:r>
          </w:p>
        </w:tc>
      </w:tr>
      <w:tr w:rsidR="00795D82" w:rsidRPr="00795D82" w14:paraId="3540BB4F" w14:textId="77777777" w:rsidTr="00795D82">
        <w:trPr>
          <w:trHeight w:val="300"/>
        </w:trPr>
        <w:tc>
          <w:tcPr>
            <w:tcW w:w="1396" w:type="dxa"/>
            <w:noWrap/>
            <w:hideMark/>
          </w:tcPr>
          <w:p w14:paraId="1E6A5657"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707EFE4D"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52EEC0BD"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2C64FABD" w14:textId="77777777" w:rsidR="00795D82" w:rsidRPr="00795D82" w:rsidRDefault="00795D82" w:rsidP="00795D82">
            <w:pPr>
              <w:pStyle w:val="paper"/>
              <w:rPr>
                <w:rFonts w:ascii="Arial" w:hAnsi="Arial" w:cs="Arial"/>
                <w:sz w:val="22"/>
                <w:szCs w:val="22"/>
                <w:lang w:val="en-DE"/>
              </w:rPr>
            </w:pPr>
          </w:p>
        </w:tc>
        <w:tc>
          <w:tcPr>
            <w:tcW w:w="461" w:type="dxa"/>
            <w:noWrap/>
            <w:hideMark/>
          </w:tcPr>
          <w:p w14:paraId="38F3E39A"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7F6F5499"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6D0D60A0" w14:textId="77777777" w:rsidR="00795D82" w:rsidRPr="00795D82" w:rsidRDefault="00795D82" w:rsidP="00795D82">
            <w:pPr>
              <w:pStyle w:val="paper"/>
              <w:rPr>
                <w:rFonts w:ascii="Arial" w:hAnsi="Arial" w:cs="Arial"/>
                <w:sz w:val="22"/>
                <w:szCs w:val="22"/>
                <w:lang w:val="en-DE"/>
              </w:rPr>
            </w:pPr>
          </w:p>
        </w:tc>
      </w:tr>
      <w:tr w:rsidR="00795D82" w:rsidRPr="00795D82" w14:paraId="51CE5EB7" w14:textId="77777777" w:rsidTr="00795D82">
        <w:trPr>
          <w:trHeight w:val="320"/>
        </w:trPr>
        <w:tc>
          <w:tcPr>
            <w:tcW w:w="6758" w:type="dxa"/>
            <w:gridSpan w:val="5"/>
            <w:noWrap/>
            <w:hideMark/>
          </w:tcPr>
          <w:p w14:paraId="0F5E8FCE"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Table S2.2 Association between BCB composite score and treatment resistance </w:t>
            </w:r>
          </w:p>
        </w:tc>
        <w:tc>
          <w:tcPr>
            <w:tcW w:w="1152" w:type="dxa"/>
            <w:noWrap/>
            <w:hideMark/>
          </w:tcPr>
          <w:p w14:paraId="39BF9DF7"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071BD531" w14:textId="77777777" w:rsidR="00795D82" w:rsidRPr="00795D82" w:rsidRDefault="00795D82" w:rsidP="00795D82">
            <w:pPr>
              <w:pStyle w:val="paper"/>
              <w:rPr>
                <w:rFonts w:ascii="Arial" w:hAnsi="Arial" w:cs="Arial"/>
                <w:sz w:val="22"/>
                <w:szCs w:val="22"/>
                <w:lang w:val="en-DE"/>
              </w:rPr>
            </w:pPr>
          </w:p>
        </w:tc>
      </w:tr>
      <w:tr w:rsidR="00795D82" w:rsidRPr="00795D82" w14:paraId="10394BAC" w14:textId="77777777" w:rsidTr="00795D82">
        <w:trPr>
          <w:trHeight w:val="320"/>
        </w:trPr>
        <w:tc>
          <w:tcPr>
            <w:tcW w:w="1396" w:type="dxa"/>
            <w:noWrap/>
            <w:hideMark/>
          </w:tcPr>
          <w:p w14:paraId="751468D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Response</w:t>
            </w:r>
          </w:p>
        </w:tc>
        <w:tc>
          <w:tcPr>
            <w:tcW w:w="1847" w:type="dxa"/>
            <w:noWrap/>
            <w:hideMark/>
          </w:tcPr>
          <w:p w14:paraId="2B081D6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715D1C4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1C12FFE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1FEF08A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302C6F39"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33B3B526"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20B27305" w14:textId="77777777" w:rsidTr="00795D82">
        <w:trPr>
          <w:trHeight w:val="300"/>
        </w:trPr>
        <w:tc>
          <w:tcPr>
            <w:tcW w:w="1396" w:type="dxa"/>
            <w:noWrap/>
            <w:hideMark/>
          </w:tcPr>
          <w:p w14:paraId="0118C94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2EEF2AD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284B903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63</w:t>
            </w:r>
          </w:p>
        </w:tc>
        <w:tc>
          <w:tcPr>
            <w:tcW w:w="1907" w:type="dxa"/>
            <w:noWrap/>
            <w:hideMark/>
          </w:tcPr>
          <w:p w14:paraId="75E7601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7.454, -1.799]</w:t>
            </w:r>
          </w:p>
        </w:tc>
        <w:tc>
          <w:tcPr>
            <w:tcW w:w="461" w:type="dxa"/>
            <w:noWrap/>
            <w:hideMark/>
          </w:tcPr>
          <w:p w14:paraId="485EEC2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7C95508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43*</w:t>
            </w:r>
          </w:p>
        </w:tc>
        <w:tc>
          <w:tcPr>
            <w:tcW w:w="1152" w:type="dxa"/>
            <w:noWrap/>
            <w:hideMark/>
          </w:tcPr>
          <w:p w14:paraId="073F412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43*</w:t>
            </w:r>
          </w:p>
        </w:tc>
      </w:tr>
      <w:tr w:rsidR="00795D82" w:rsidRPr="00795D82" w14:paraId="5E25E929" w14:textId="77777777" w:rsidTr="00795D82">
        <w:trPr>
          <w:trHeight w:val="300"/>
        </w:trPr>
        <w:tc>
          <w:tcPr>
            <w:tcW w:w="1396" w:type="dxa"/>
            <w:noWrap/>
            <w:hideMark/>
          </w:tcPr>
          <w:p w14:paraId="78F34D1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28E1A07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72D5836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668</w:t>
            </w:r>
          </w:p>
        </w:tc>
        <w:tc>
          <w:tcPr>
            <w:tcW w:w="1907" w:type="dxa"/>
            <w:noWrap/>
            <w:hideMark/>
          </w:tcPr>
          <w:p w14:paraId="041E79D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58, 1.177]</w:t>
            </w:r>
          </w:p>
        </w:tc>
        <w:tc>
          <w:tcPr>
            <w:tcW w:w="461" w:type="dxa"/>
            <w:noWrap/>
            <w:hideMark/>
          </w:tcPr>
          <w:p w14:paraId="2034A67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1EE1EA2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31*</w:t>
            </w:r>
          </w:p>
        </w:tc>
        <w:tc>
          <w:tcPr>
            <w:tcW w:w="1152" w:type="dxa"/>
            <w:noWrap/>
            <w:hideMark/>
          </w:tcPr>
          <w:p w14:paraId="5BE0E7B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86</w:t>
            </w:r>
          </w:p>
        </w:tc>
      </w:tr>
      <w:tr w:rsidR="00795D82" w:rsidRPr="00795D82" w14:paraId="3A00F394" w14:textId="77777777" w:rsidTr="00795D82">
        <w:trPr>
          <w:trHeight w:val="300"/>
        </w:trPr>
        <w:tc>
          <w:tcPr>
            <w:tcW w:w="1396" w:type="dxa"/>
            <w:noWrap/>
            <w:hideMark/>
          </w:tcPr>
          <w:p w14:paraId="6F6EC50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07887B8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19F88EF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28</w:t>
            </w:r>
          </w:p>
        </w:tc>
        <w:tc>
          <w:tcPr>
            <w:tcW w:w="1907" w:type="dxa"/>
            <w:noWrap/>
            <w:hideMark/>
          </w:tcPr>
          <w:p w14:paraId="6F90684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44, 0.101]</w:t>
            </w:r>
          </w:p>
        </w:tc>
        <w:tc>
          <w:tcPr>
            <w:tcW w:w="461" w:type="dxa"/>
            <w:noWrap/>
            <w:hideMark/>
          </w:tcPr>
          <w:p w14:paraId="11FE270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5E2BA49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18</w:t>
            </w:r>
          </w:p>
        </w:tc>
        <w:tc>
          <w:tcPr>
            <w:tcW w:w="1152" w:type="dxa"/>
            <w:noWrap/>
            <w:hideMark/>
          </w:tcPr>
          <w:p w14:paraId="4B55EA0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83</w:t>
            </w:r>
          </w:p>
        </w:tc>
      </w:tr>
      <w:tr w:rsidR="00795D82" w:rsidRPr="00795D82" w14:paraId="5D75ED51" w14:textId="77777777" w:rsidTr="00795D82">
        <w:trPr>
          <w:trHeight w:val="300"/>
        </w:trPr>
        <w:tc>
          <w:tcPr>
            <w:tcW w:w="1396" w:type="dxa"/>
            <w:noWrap/>
            <w:hideMark/>
          </w:tcPr>
          <w:p w14:paraId="518D3C1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324761E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7784889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817</w:t>
            </w:r>
          </w:p>
        </w:tc>
        <w:tc>
          <w:tcPr>
            <w:tcW w:w="1907" w:type="dxa"/>
            <w:noWrap/>
            <w:hideMark/>
          </w:tcPr>
          <w:p w14:paraId="32787A8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683, 1.050]</w:t>
            </w:r>
          </w:p>
        </w:tc>
        <w:tc>
          <w:tcPr>
            <w:tcW w:w="461" w:type="dxa"/>
            <w:noWrap/>
            <w:hideMark/>
          </w:tcPr>
          <w:p w14:paraId="53020C2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1099E07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97</w:t>
            </w:r>
          </w:p>
        </w:tc>
        <w:tc>
          <w:tcPr>
            <w:tcW w:w="1152" w:type="dxa"/>
            <w:noWrap/>
            <w:hideMark/>
          </w:tcPr>
          <w:p w14:paraId="7A45A91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97</w:t>
            </w:r>
          </w:p>
        </w:tc>
      </w:tr>
      <w:tr w:rsidR="00795D82" w:rsidRPr="00795D82" w14:paraId="5BF26947" w14:textId="77777777" w:rsidTr="00795D82">
        <w:trPr>
          <w:trHeight w:val="300"/>
        </w:trPr>
        <w:tc>
          <w:tcPr>
            <w:tcW w:w="1396" w:type="dxa"/>
            <w:noWrap/>
            <w:hideMark/>
          </w:tcPr>
          <w:p w14:paraId="101E1B3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6E06B7D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moking status</w:t>
            </w:r>
          </w:p>
        </w:tc>
        <w:tc>
          <w:tcPr>
            <w:tcW w:w="1147" w:type="dxa"/>
            <w:noWrap/>
            <w:hideMark/>
          </w:tcPr>
          <w:p w14:paraId="12C7890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65</w:t>
            </w:r>
          </w:p>
        </w:tc>
        <w:tc>
          <w:tcPr>
            <w:tcW w:w="1907" w:type="dxa"/>
            <w:noWrap/>
            <w:hideMark/>
          </w:tcPr>
          <w:p w14:paraId="0BE1786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677, 1.806]</w:t>
            </w:r>
          </w:p>
        </w:tc>
        <w:tc>
          <w:tcPr>
            <w:tcW w:w="461" w:type="dxa"/>
            <w:noWrap/>
            <w:hideMark/>
          </w:tcPr>
          <w:p w14:paraId="63D43E7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606C2BA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951</w:t>
            </w:r>
          </w:p>
        </w:tc>
        <w:tc>
          <w:tcPr>
            <w:tcW w:w="1152" w:type="dxa"/>
            <w:noWrap/>
            <w:hideMark/>
          </w:tcPr>
          <w:p w14:paraId="30D44F4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951</w:t>
            </w:r>
          </w:p>
        </w:tc>
      </w:tr>
      <w:tr w:rsidR="00795D82" w:rsidRPr="00795D82" w14:paraId="6213C3BD" w14:textId="77777777" w:rsidTr="00795D82">
        <w:trPr>
          <w:trHeight w:val="300"/>
        </w:trPr>
        <w:tc>
          <w:tcPr>
            <w:tcW w:w="1396" w:type="dxa"/>
            <w:noWrap/>
            <w:hideMark/>
          </w:tcPr>
          <w:p w14:paraId="7DBDA6C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Clozapine lifetime</w:t>
            </w:r>
          </w:p>
        </w:tc>
        <w:tc>
          <w:tcPr>
            <w:tcW w:w="1847" w:type="dxa"/>
            <w:noWrap/>
            <w:hideMark/>
          </w:tcPr>
          <w:p w14:paraId="6FB30B6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MI</w:t>
            </w:r>
          </w:p>
        </w:tc>
        <w:tc>
          <w:tcPr>
            <w:tcW w:w="1147" w:type="dxa"/>
            <w:noWrap/>
            <w:hideMark/>
          </w:tcPr>
          <w:p w14:paraId="42C9982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33</w:t>
            </w:r>
          </w:p>
        </w:tc>
        <w:tc>
          <w:tcPr>
            <w:tcW w:w="1907" w:type="dxa"/>
            <w:noWrap/>
            <w:hideMark/>
          </w:tcPr>
          <w:p w14:paraId="4ADE13D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18, 0.483]</w:t>
            </w:r>
          </w:p>
        </w:tc>
        <w:tc>
          <w:tcPr>
            <w:tcW w:w="461" w:type="dxa"/>
            <w:noWrap/>
            <w:hideMark/>
          </w:tcPr>
          <w:p w14:paraId="44ACD20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5</w:t>
            </w:r>
          </w:p>
        </w:tc>
        <w:tc>
          <w:tcPr>
            <w:tcW w:w="1152" w:type="dxa"/>
            <w:noWrap/>
            <w:hideMark/>
          </w:tcPr>
          <w:p w14:paraId="350196E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26</w:t>
            </w:r>
          </w:p>
        </w:tc>
        <w:tc>
          <w:tcPr>
            <w:tcW w:w="1152" w:type="dxa"/>
            <w:noWrap/>
            <w:hideMark/>
          </w:tcPr>
          <w:p w14:paraId="1907FA2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26</w:t>
            </w:r>
          </w:p>
        </w:tc>
      </w:tr>
      <w:tr w:rsidR="00795D82" w:rsidRPr="00795D82" w14:paraId="5BDE1C74" w14:textId="77777777" w:rsidTr="00795D82">
        <w:trPr>
          <w:trHeight w:val="300"/>
        </w:trPr>
        <w:tc>
          <w:tcPr>
            <w:tcW w:w="1396" w:type="dxa"/>
            <w:noWrap/>
            <w:hideMark/>
          </w:tcPr>
          <w:p w14:paraId="2B491E40"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2F1A4901"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1E6F7758"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3542257D" w14:textId="77777777" w:rsidR="00795D82" w:rsidRPr="00795D82" w:rsidRDefault="00795D82" w:rsidP="00795D82">
            <w:pPr>
              <w:pStyle w:val="paper"/>
              <w:rPr>
                <w:rFonts w:ascii="Arial" w:hAnsi="Arial" w:cs="Arial"/>
                <w:sz w:val="22"/>
                <w:szCs w:val="22"/>
                <w:lang w:val="en-DE"/>
              </w:rPr>
            </w:pPr>
          </w:p>
        </w:tc>
        <w:tc>
          <w:tcPr>
            <w:tcW w:w="461" w:type="dxa"/>
            <w:noWrap/>
            <w:hideMark/>
          </w:tcPr>
          <w:p w14:paraId="45A500EE"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6621801A"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2E3C56E3" w14:textId="77777777" w:rsidR="00795D82" w:rsidRPr="00795D82" w:rsidRDefault="00795D82" w:rsidP="00795D82">
            <w:pPr>
              <w:pStyle w:val="paper"/>
              <w:rPr>
                <w:rFonts w:ascii="Arial" w:hAnsi="Arial" w:cs="Arial"/>
                <w:sz w:val="22"/>
                <w:szCs w:val="22"/>
                <w:lang w:val="en-DE"/>
              </w:rPr>
            </w:pPr>
          </w:p>
        </w:tc>
      </w:tr>
      <w:tr w:rsidR="00795D82" w:rsidRPr="00795D82" w14:paraId="0C115B11" w14:textId="77777777" w:rsidTr="00795D82">
        <w:trPr>
          <w:trHeight w:val="320"/>
        </w:trPr>
        <w:tc>
          <w:tcPr>
            <w:tcW w:w="6758" w:type="dxa"/>
            <w:gridSpan w:val="5"/>
            <w:noWrap/>
            <w:hideMark/>
          </w:tcPr>
          <w:p w14:paraId="72F66DBF"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 xml:space="preserve">Table S2.3 Association between BCB composite score and </w:t>
            </w:r>
            <w:r w:rsidRPr="00795D82">
              <w:rPr>
                <w:rFonts w:ascii="Arial" w:hAnsi="Arial" w:cs="Arial"/>
                <w:b/>
                <w:bCs/>
                <w:sz w:val="22"/>
                <w:szCs w:val="22"/>
                <w:u w:val="single"/>
                <w:lang w:val="en-DE"/>
              </w:rPr>
              <w:t>PANSS total score</w:t>
            </w:r>
            <w:r w:rsidRPr="00795D82">
              <w:rPr>
                <w:rFonts w:ascii="Arial" w:hAnsi="Arial" w:cs="Arial"/>
                <w:b/>
                <w:bCs/>
                <w:sz w:val="22"/>
                <w:szCs w:val="22"/>
                <w:lang w:val="en-DE"/>
              </w:rPr>
              <w:t> </w:t>
            </w:r>
          </w:p>
        </w:tc>
        <w:tc>
          <w:tcPr>
            <w:tcW w:w="1152" w:type="dxa"/>
            <w:noWrap/>
            <w:hideMark/>
          </w:tcPr>
          <w:p w14:paraId="72DD2FE5"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2A83599B" w14:textId="77777777" w:rsidR="00795D82" w:rsidRPr="00795D82" w:rsidRDefault="00795D82" w:rsidP="00795D82">
            <w:pPr>
              <w:pStyle w:val="paper"/>
              <w:rPr>
                <w:rFonts w:ascii="Arial" w:hAnsi="Arial" w:cs="Arial"/>
                <w:sz w:val="22"/>
                <w:szCs w:val="22"/>
                <w:lang w:val="en-DE"/>
              </w:rPr>
            </w:pPr>
          </w:p>
        </w:tc>
      </w:tr>
      <w:tr w:rsidR="00795D82" w:rsidRPr="00795D82" w14:paraId="79B33354" w14:textId="77777777" w:rsidTr="00795D82">
        <w:trPr>
          <w:trHeight w:val="320"/>
        </w:trPr>
        <w:tc>
          <w:tcPr>
            <w:tcW w:w="1396" w:type="dxa"/>
            <w:noWrap/>
            <w:hideMark/>
          </w:tcPr>
          <w:p w14:paraId="10DF40C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lastRenderedPageBreak/>
              <w:t>Response</w:t>
            </w:r>
          </w:p>
        </w:tc>
        <w:tc>
          <w:tcPr>
            <w:tcW w:w="1847" w:type="dxa"/>
            <w:noWrap/>
            <w:hideMark/>
          </w:tcPr>
          <w:p w14:paraId="5FC5664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32F1133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657B475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456D12C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04760FEC"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404D89FB"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08CCB68F" w14:textId="77777777" w:rsidTr="00795D82">
        <w:trPr>
          <w:trHeight w:val="300"/>
        </w:trPr>
        <w:tc>
          <w:tcPr>
            <w:tcW w:w="1396" w:type="dxa"/>
            <w:noWrap/>
            <w:hideMark/>
          </w:tcPr>
          <w:p w14:paraId="6AC512D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total score</w:t>
            </w:r>
          </w:p>
        </w:tc>
        <w:tc>
          <w:tcPr>
            <w:tcW w:w="1847" w:type="dxa"/>
            <w:noWrap/>
            <w:hideMark/>
          </w:tcPr>
          <w:p w14:paraId="2571204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7FEFC04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68.26</w:t>
            </w:r>
          </w:p>
        </w:tc>
        <w:tc>
          <w:tcPr>
            <w:tcW w:w="1907" w:type="dxa"/>
            <w:noWrap/>
            <w:hideMark/>
          </w:tcPr>
          <w:p w14:paraId="2BB002A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57.592, 78.928]</w:t>
            </w:r>
          </w:p>
        </w:tc>
        <w:tc>
          <w:tcPr>
            <w:tcW w:w="461" w:type="dxa"/>
            <w:noWrap/>
            <w:hideMark/>
          </w:tcPr>
          <w:p w14:paraId="1A63074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641C031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c>
          <w:tcPr>
            <w:tcW w:w="1152" w:type="dxa"/>
            <w:noWrap/>
            <w:hideMark/>
          </w:tcPr>
          <w:p w14:paraId="21B0703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r>
      <w:tr w:rsidR="00795D82" w:rsidRPr="00795D82" w14:paraId="6AA2E6E3" w14:textId="77777777" w:rsidTr="00795D82">
        <w:trPr>
          <w:trHeight w:val="300"/>
        </w:trPr>
        <w:tc>
          <w:tcPr>
            <w:tcW w:w="1396" w:type="dxa"/>
            <w:noWrap/>
            <w:hideMark/>
          </w:tcPr>
          <w:p w14:paraId="30844C9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total score</w:t>
            </w:r>
          </w:p>
        </w:tc>
        <w:tc>
          <w:tcPr>
            <w:tcW w:w="1847" w:type="dxa"/>
            <w:noWrap/>
            <w:hideMark/>
          </w:tcPr>
          <w:p w14:paraId="5E7BF38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54399F3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53</w:t>
            </w:r>
          </w:p>
        </w:tc>
        <w:tc>
          <w:tcPr>
            <w:tcW w:w="1907" w:type="dxa"/>
            <w:noWrap/>
            <w:hideMark/>
          </w:tcPr>
          <w:p w14:paraId="419DC46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2.000, 1.694]</w:t>
            </w:r>
          </w:p>
        </w:tc>
        <w:tc>
          <w:tcPr>
            <w:tcW w:w="461" w:type="dxa"/>
            <w:noWrap/>
            <w:hideMark/>
          </w:tcPr>
          <w:p w14:paraId="5C8502A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75C2B87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9</w:t>
            </w:r>
          </w:p>
        </w:tc>
        <w:tc>
          <w:tcPr>
            <w:tcW w:w="1152" w:type="dxa"/>
            <w:noWrap/>
            <w:hideMark/>
          </w:tcPr>
          <w:p w14:paraId="4A2AE51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9</w:t>
            </w:r>
          </w:p>
        </w:tc>
      </w:tr>
      <w:tr w:rsidR="00795D82" w:rsidRPr="00795D82" w14:paraId="1CF0026E" w14:textId="77777777" w:rsidTr="00795D82">
        <w:trPr>
          <w:trHeight w:val="300"/>
        </w:trPr>
        <w:tc>
          <w:tcPr>
            <w:tcW w:w="1396" w:type="dxa"/>
            <w:noWrap/>
            <w:hideMark/>
          </w:tcPr>
          <w:p w14:paraId="06807C4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total score</w:t>
            </w:r>
          </w:p>
        </w:tc>
        <w:tc>
          <w:tcPr>
            <w:tcW w:w="1847" w:type="dxa"/>
            <w:noWrap/>
            <w:hideMark/>
          </w:tcPr>
          <w:p w14:paraId="0A2C027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556746D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37</w:t>
            </w:r>
          </w:p>
        </w:tc>
        <w:tc>
          <w:tcPr>
            <w:tcW w:w="1907" w:type="dxa"/>
            <w:noWrap/>
            <w:hideMark/>
          </w:tcPr>
          <w:p w14:paraId="7615044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61, 0.086]</w:t>
            </w:r>
          </w:p>
        </w:tc>
        <w:tc>
          <w:tcPr>
            <w:tcW w:w="461" w:type="dxa"/>
            <w:noWrap/>
            <w:hideMark/>
          </w:tcPr>
          <w:p w14:paraId="1F534DF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59E32C4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25</w:t>
            </w:r>
          </w:p>
        </w:tc>
        <w:tc>
          <w:tcPr>
            <w:tcW w:w="1152" w:type="dxa"/>
            <w:noWrap/>
            <w:hideMark/>
          </w:tcPr>
          <w:p w14:paraId="7B26DCC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96</w:t>
            </w:r>
          </w:p>
        </w:tc>
      </w:tr>
      <w:tr w:rsidR="00795D82" w:rsidRPr="00795D82" w14:paraId="498F4EAB" w14:textId="77777777" w:rsidTr="00795D82">
        <w:trPr>
          <w:trHeight w:val="300"/>
        </w:trPr>
        <w:tc>
          <w:tcPr>
            <w:tcW w:w="1396" w:type="dxa"/>
            <w:noWrap/>
            <w:hideMark/>
          </w:tcPr>
          <w:p w14:paraId="3E99E47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total score</w:t>
            </w:r>
          </w:p>
        </w:tc>
        <w:tc>
          <w:tcPr>
            <w:tcW w:w="1847" w:type="dxa"/>
            <w:noWrap/>
            <w:hideMark/>
          </w:tcPr>
          <w:p w14:paraId="30DF87E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0A6D390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8.698</w:t>
            </w:r>
          </w:p>
        </w:tc>
        <w:tc>
          <w:tcPr>
            <w:tcW w:w="1907" w:type="dxa"/>
            <w:noWrap/>
            <w:hideMark/>
          </w:tcPr>
          <w:p w14:paraId="1B319D6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306, 16.089]</w:t>
            </w:r>
          </w:p>
        </w:tc>
        <w:tc>
          <w:tcPr>
            <w:tcW w:w="461" w:type="dxa"/>
            <w:noWrap/>
            <w:hideMark/>
          </w:tcPr>
          <w:p w14:paraId="59706CC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490A11D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54</w:t>
            </w:r>
          </w:p>
        </w:tc>
        <w:tc>
          <w:tcPr>
            <w:tcW w:w="1152" w:type="dxa"/>
            <w:noWrap/>
            <w:hideMark/>
          </w:tcPr>
          <w:p w14:paraId="225C49F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3</w:t>
            </w:r>
          </w:p>
        </w:tc>
      </w:tr>
      <w:tr w:rsidR="00795D82" w:rsidRPr="00795D82" w14:paraId="2C954693" w14:textId="77777777" w:rsidTr="00795D82">
        <w:trPr>
          <w:trHeight w:val="300"/>
        </w:trPr>
        <w:tc>
          <w:tcPr>
            <w:tcW w:w="1396" w:type="dxa"/>
            <w:noWrap/>
            <w:hideMark/>
          </w:tcPr>
          <w:p w14:paraId="19C9D535"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6F0518FC"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319C675F"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583669AC" w14:textId="77777777" w:rsidR="00795D82" w:rsidRPr="00795D82" w:rsidRDefault="00795D82" w:rsidP="00795D82">
            <w:pPr>
              <w:pStyle w:val="paper"/>
              <w:rPr>
                <w:rFonts w:ascii="Arial" w:hAnsi="Arial" w:cs="Arial"/>
                <w:sz w:val="22"/>
                <w:szCs w:val="22"/>
                <w:lang w:val="en-DE"/>
              </w:rPr>
            </w:pPr>
          </w:p>
        </w:tc>
        <w:tc>
          <w:tcPr>
            <w:tcW w:w="461" w:type="dxa"/>
            <w:noWrap/>
            <w:hideMark/>
          </w:tcPr>
          <w:p w14:paraId="3A80D43C"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7B5AD916"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67471248" w14:textId="77777777" w:rsidR="00795D82" w:rsidRPr="00795D82" w:rsidRDefault="00795D82" w:rsidP="00795D82">
            <w:pPr>
              <w:pStyle w:val="paper"/>
              <w:rPr>
                <w:rFonts w:ascii="Arial" w:hAnsi="Arial" w:cs="Arial"/>
                <w:sz w:val="22"/>
                <w:szCs w:val="22"/>
                <w:lang w:val="en-DE"/>
              </w:rPr>
            </w:pPr>
          </w:p>
        </w:tc>
      </w:tr>
      <w:tr w:rsidR="00795D82" w:rsidRPr="00795D82" w14:paraId="311745C9" w14:textId="77777777" w:rsidTr="00795D82">
        <w:trPr>
          <w:trHeight w:val="320"/>
        </w:trPr>
        <w:tc>
          <w:tcPr>
            <w:tcW w:w="6758" w:type="dxa"/>
            <w:gridSpan w:val="5"/>
            <w:noWrap/>
            <w:hideMark/>
          </w:tcPr>
          <w:p w14:paraId="75C136E3"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 xml:space="preserve">Table S2.4 Association between BCB composite score and </w:t>
            </w:r>
            <w:r w:rsidRPr="00795D82">
              <w:rPr>
                <w:rFonts w:ascii="Arial" w:hAnsi="Arial" w:cs="Arial"/>
                <w:b/>
                <w:bCs/>
                <w:sz w:val="22"/>
                <w:szCs w:val="22"/>
                <w:u w:val="single"/>
                <w:lang w:val="en-DE"/>
              </w:rPr>
              <w:t>PANSS positive score</w:t>
            </w:r>
            <w:r w:rsidRPr="00795D82">
              <w:rPr>
                <w:rFonts w:ascii="Arial" w:hAnsi="Arial" w:cs="Arial"/>
                <w:b/>
                <w:bCs/>
                <w:sz w:val="22"/>
                <w:szCs w:val="22"/>
                <w:lang w:val="en-DE"/>
              </w:rPr>
              <w:t> </w:t>
            </w:r>
          </w:p>
        </w:tc>
        <w:tc>
          <w:tcPr>
            <w:tcW w:w="1152" w:type="dxa"/>
            <w:noWrap/>
            <w:hideMark/>
          </w:tcPr>
          <w:p w14:paraId="1063993B"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57FA1C29" w14:textId="77777777" w:rsidR="00795D82" w:rsidRPr="00795D82" w:rsidRDefault="00795D82" w:rsidP="00795D82">
            <w:pPr>
              <w:pStyle w:val="paper"/>
              <w:rPr>
                <w:rFonts w:ascii="Arial" w:hAnsi="Arial" w:cs="Arial"/>
                <w:sz w:val="22"/>
                <w:szCs w:val="22"/>
                <w:lang w:val="en-DE"/>
              </w:rPr>
            </w:pPr>
          </w:p>
        </w:tc>
      </w:tr>
      <w:tr w:rsidR="00795D82" w:rsidRPr="00795D82" w14:paraId="540751AD" w14:textId="77777777" w:rsidTr="00795D82">
        <w:trPr>
          <w:trHeight w:val="320"/>
        </w:trPr>
        <w:tc>
          <w:tcPr>
            <w:tcW w:w="1396" w:type="dxa"/>
            <w:noWrap/>
            <w:hideMark/>
          </w:tcPr>
          <w:p w14:paraId="64DCF14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Response</w:t>
            </w:r>
          </w:p>
        </w:tc>
        <w:tc>
          <w:tcPr>
            <w:tcW w:w="1847" w:type="dxa"/>
            <w:noWrap/>
            <w:hideMark/>
          </w:tcPr>
          <w:p w14:paraId="0B21390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14950A7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34BF8A6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332CEE4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5DBDEC5D"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5A218C11"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398A44B0" w14:textId="77777777" w:rsidTr="00795D82">
        <w:trPr>
          <w:trHeight w:val="300"/>
        </w:trPr>
        <w:tc>
          <w:tcPr>
            <w:tcW w:w="1396" w:type="dxa"/>
            <w:noWrap/>
            <w:hideMark/>
          </w:tcPr>
          <w:p w14:paraId="37D52A1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positive score</w:t>
            </w:r>
          </w:p>
        </w:tc>
        <w:tc>
          <w:tcPr>
            <w:tcW w:w="1847" w:type="dxa"/>
            <w:noWrap/>
            <w:hideMark/>
          </w:tcPr>
          <w:p w14:paraId="07BCC92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707E200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3.627</w:t>
            </w:r>
          </w:p>
        </w:tc>
        <w:tc>
          <w:tcPr>
            <w:tcW w:w="1907" w:type="dxa"/>
            <w:noWrap/>
            <w:hideMark/>
          </w:tcPr>
          <w:p w14:paraId="31A0A41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0.231, 17.023]</w:t>
            </w:r>
          </w:p>
        </w:tc>
        <w:tc>
          <w:tcPr>
            <w:tcW w:w="461" w:type="dxa"/>
            <w:noWrap/>
            <w:hideMark/>
          </w:tcPr>
          <w:p w14:paraId="7AC3A22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3E309AE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c>
          <w:tcPr>
            <w:tcW w:w="1152" w:type="dxa"/>
            <w:noWrap/>
            <w:hideMark/>
          </w:tcPr>
          <w:p w14:paraId="69B400A9"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r>
      <w:tr w:rsidR="00795D82" w:rsidRPr="00795D82" w14:paraId="7B8CCDE0" w14:textId="77777777" w:rsidTr="00795D82">
        <w:trPr>
          <w:trHeight w:val="300"/>
        </w:trPr>
        <w:tc>
          <w:tcPr>
            <w:tcW w:w="1396" w:type="dxa"/>
            <w:noWrap/>
            <w:hideMark/>
          </w:tcPr>
          <w:p w14:paraId="0879DFF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positive score</w:t>
            </w:r>
          </w:p>
        </w:tc>
        <w:tc>
          <w:tcPr>
            <w:tcW w:w="1847" w:type="dxa"/>
            <w:noWrap/>
            <w:hideMark/>
          </w:tcPr>
          <w:p w14:paraId="4692D4C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09F90D3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55</w:t>
            </w:r>
          </w:p>
        </w:tc>
        <w:tc>
          <w:tcPr>
            <w:tcW w:w="1907" w:type="dxa"/>
            <w:noWrap/>
            <w:hideMark/>
          </w:tcPr>
          <w:p w14:paraId="327DB32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33, 0.843]</w:t>
            </w:r>
          </w:p>
        </w:tc>
        <w:tc>
          <w:tcPr>
            <w:tcW w:w="461" w:type="dxa"/>
            <w:noWrap/>
            <w:hideMark/>
          </w:tcPr>
          <w:p w14:paraId="1B4FB34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5B9D237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47</w:t>
            </w:r>
          </w:p>
        </w:tc>
        <w:tc>
          <w:tcPr>
            <w:tcW w:w="1152" w:type="dxa"/>
            <w:noWrap/>
            <w:hideMark/>
          </w:tcPr>
          <w:p w14:paraId="3665D44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06</w:t>
            </w:r>
          </w:p>
        </w:tc>
      </w:tr>
      <w:tr w:rsidR="00795D82" w:rsidRPr="00795D82" w14:paraId="63462657" w14:textId="77777777" w:rsidTr="00795D82">
        <w:trPr>
          <w:trHeight w:val="300"/>
        </w:trPr>
        <w:tc>
          <w:tcPr>
            <w:tcW w:w="1396" w:type="dxa"/>
            <w:noWrap/>
            <w:hideMark/>
          </w:tcPr>
          <w:p w14:paraId="63C30BC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positive score</w:t>
            </w:r>
          </w:p>
        </w:tc>
        <w:tc>
          <w:tcPr>
            <w:tcW w:w="1847" w:type="dxa"/>
            <w:noWrap/>
            <w:hideMark/>
          </w:tcPr>
          <w:p w14:paraId="4CA79F7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559C9D3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34</w:t>
            </w:r>
          </w:p>
        </w:tc>
        <w:tc>
          <w:tcPr>
            <w:tcW w:w="1907" w:type="dxa"/>
            <w:noWrap/>
            <w:hideMark/>
          </w:tcPr>
          <w:p w14:paraId="74477D9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69, 0.137]</w:t>
            </w:r>
          </w:p>
        </w:tc>
        <w:tc>
          <w:tcPr>
            <w:tcW w:w="461" w:type="dxa"/>
            <w:noWrap/>
            <w:hideMark/>
          </w:tcPr>
          <w:p w14:paraId="75AB43A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464E75E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83</w:t>
            </w:r>
          </w:p>
        </w:tc>
        <w:tc>
          <w:tcPr>
            <w:tcW w:w="1152" w:type="dxa"/>
            <w:noWrap/>
            <w:hideMark/>
          </w:tcPr>
          <w:p w14:paraId="4B0D962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83</w:t>
            </w:r>
          </w:p>
        </w:tc>
      </w:tr>
      <w:tr w:rsidR="00795D82" w:rsidRPr="00795D82" w14:paraId="3D92D9C3" w14:textId="77777777" w:rsidTr="00795D82">
        <w:trPr>
          <w:trHeight w:val="300"/>
        </w:trPr>
        <w:tc>
          <w:tcPr>
            <w:tcW w:w="1396" w:type="dxa"/>
            <w:noWrap/>
            <w:hideMark/>
          </w:tcPr>
          <w:p w14:paraId="1539BF1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positive score</w:t>
            </w:r>
          </w:p>
        </w:tc>
        <w:tc>
          <w:tcPr>
            <w:tcW w:w="1847" w:type="dxa"/>
            <w:noWrap/>
            <w:hideMark/>
          </w:tcPr>
          <w:p w14:paraId="63645C8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1C3F517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2.129</w:t>
            </w:r>
          </w:p>
        </w:tc>
        <w:tc>
          <w:tcPr>
            <w:tcW w:w="1907" w:type="dxa"/>
            <w:noWrap/>
            <w:hideMark/>
          </w:tcPr>
          <w:p w14:paraId="4425C7B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24, 4.482]</w:t>
            </w:r>
          </w:p>
        </w:tc>
        <w:tc>
          <w:tcPr>
            <w:tcW w:w="461" w:type="dxa"/>
            <w:noWrap/>
            <w:hideMark/>
          </w:tcPr>
          <w:p w14:paraId="786C27E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6844848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36</w:t>
            </w:r>
          </w:p>
        </w:tc>
        <w:tc>
          <w:tcPr>
            <w:tcW w:w="1152" w:type="dxa"/>
            <w:noWrap/>
            <w:hideMark/>
          </w:tcPr>
          <w:p w14:paraId="279C987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3</w:t>
            </w:r>
          </w:p>
        </w:tc>
      </w:tr>
      <w:tr w:rsidR="00795D82" w:rsidRPr="00795D82" w14:paraId="0465C1EA" w14:textId="77777777" w:rsidTr="00795D82">
        <w:trPr>
          <w:trHeight w:val="300"/>
        </w:trPr>
        <w:tc>
          <w:tcPr>
            <w:tcW w:w="1396" w:type="dxa"/>
            <w:noWrap/>
            <w:hideMark/>
          </w:tcPr>
          <w:p w14:paraId="45B8EC53"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624F07DD"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0CED8FB7"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10AF1E93" w14:textId="77777777" w:rsidR="00795D82" w:rsidRPr="00795D82" w:rsidRDefault="00795D82" w:rsidP="00795D82">
            <w:pPr>
              <w:pStyle w:val="paper"/>
              <w:rPr>
                <w:rFonts w:ascii="Arial" w:hAnsi="Arial" w:cs="Arial"/>
                <w:sz w:val="22"/>
                <w:szCs w:val="22"/>
                <w:lang w:val="en-DE"/>
              </w:rPr>
            </w:pPr>
          </w:p>
        </w:tc>
        <w:tc>
          <w:tcPr>
            <w:tcW w:w="461" w:type="dxa"/>
            <w:noWrap/>
            <w:hideMark/>
          </w:tcPr>
          <w:p w14:paraId="29349EA2"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62B66D4A"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0B8B91D1" w14:textId="77777777" w:rsidR="00795D82" w:rsidRPr="00795D82" w:rsidRDefault="00795D82" w:rsidP="00795D82">
            <w:pPr>
              <w:pStyle w:val="paper"/>
              <w:rPr>
                <w:rFonts w:ascii="Arial" w:hAnsi="Arial" w:cs="Arial"/>
                <w:sz w:val="22"/>
                <w:szCs w:val="22"/>
                <w:lang w:val="en-DE"/>
              </w:rPr>
            </w:pPr>
          </w:p>
        </w:tc>
      </w:tr>
      <w:tr w:rsidR="00795D82" w:rsidRPr="00795D82" w14:paraId="26908B2C" w14:textId="77777777" w:rsidTr="00795D82">
        <w:trPr>
          <w:trHeight w:val="320"/>
        </w:trPr>
        <w:tc>
          <w:tcPr>
            <w:tcW w:w="6758" w:type="dxa"/>
            <w:gridSpan w:val="5"/>
            <w:noWrap/>
            <w:hideMark/>
          </w:tcPr>
          <w:p w14:paraId="4ECCF052"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 xml:space="preserve">Table S2.5 Association between BCB composite score and </w:t>
            </w:r>
            <w:r w:rsidRPr="00795D82">
              <w:rPr>
                <w:rFonts w:ascii="Arial" w:hAnsi="Arial" w:cs="Arial"/>
                <w:b/>
                <w:bCs/>
                <w:sz w:val="22"/>
                <w:szCs w:val="22"/>
                <w:u w:val="single"/>
                <w:lang w:val="en-DE"/>
              </w:rPr>
              <w:t>PANSS negative score</w:t>
            </w:r>
            <w:r w:rsidRPr="00795D82">
              <w:rPr>
                <w:rFonts w:ascii="Arial" w:hAnsi="Arial" w:cs="Arial"/>
                <w:b/>
                <w:bCs/>
                <w:sz w:val="22"/>
                <w:szCs w:val="22"/>
                <w:lang w:val="en-DE"/>
              </w:rPr>
              <w:t> </w:t>
            </w:r>
          </w:p>
        </w:tc>
        <w:tc>
          <w:tcPr>
            <w:tcW w:w="1152" w:type="dxa"/>
            <w:noWrap/>
            <w:hideMark/>
          </w:tcPr>
          <w:p w14:paraId="272C4A1D"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69240995" w14:textId="77777777" w:rsidR="00795D82" w:rsidRPr="00795D82" w:rsidRDefault="00795D82" w:rsidP="00795D82">
            <w:pPr>
              <w:pStyle w:val="paper"/>
              <w:rPr>
                <w:rFonts w:ascii="Arial" w:hAnsi="Arial" w:cs="Arial"/>
                <w:sz w:val="22"/>
                <w:szCs w:val="22"/>
                <w:lang w:val="en-DE"/>
              </w:rPr>
            </w:pPr>
          </w:p>
        </w:tc>
      </w:tr>
      <w:tr w:rsidR="00795D82" w:rsidRPr="00795D82" w14:paraId="4D52432B" w14:textId="77777777" w:rsidTr="00795D82">
        <w:trPr>
          <w:trHeight w:val="320"/>
        </w:trPr>
        <w:tc>
          <w:tcPr>
            <w:tcW w:w="1396" w:type="dxa"/>
            <w:noWrap/>
            <w:hideMark/>
          </w:tcPr>
          <w:p w14:paraId="1237DBF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Response</w:t>
            </w:r>
          </w:p>
        </w:tc>
        <w:tc>
          <w:tcPr>
            <w:tcW w:w="1847" w:type="dxa"/>
            <w:noWrap/>
            <w:hideMark/>
          </w:tcPr>
          <w:p w14:paraId="03FF844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7C826BE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3273AF5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1B1AEF6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735E345A"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000B51EB"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16FCF7CF" w14:textId="77777777" w:rsidTr="00795D82">
        <w:trPr>
          <w:trHeight w:val="300"/>
        </w:trPr>
        <w:tc>
          <w:tcPr>
            <w:tcW w:w="1396" w:type="dxa"/>
            <w:noWrap/>
            <w:hideMark/>
          </w:tcPr>
          <w:p w14:paraId="67E7953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negative score</w:t>
            </w:r>
          </w:p>
        </w:tc>
        <w:tc>
          <w:tcPr>
            <w:tcW w:w="1847" w:type="dxa"/>
            <w:noWrap/>
            <w:hideMark/>
          </w:tcPr>
          <w:p w14:paraId="3A539F1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350A2B5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20.086</w:t>
            </w:r>
          </w:p>
        </w:tc>
        <w:tc>
          <w:tcPr>
            <w:tcW w:w="1907" w:type="dxa"/>
            <w:noWrap/>
            <w:hideMark/>
          </w:tcPr>
          <w:p w14:paraId="622D6C1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5.440, 24.732]</w:t>
            </w:r>
          </w:p>
        </w:tc>
        <w:tc>
          <w:tcPr>
            <w:tcW w:w="461" w:type="dxa"/>
            <w:noWrap/>
            <w:hideMark/>
          </w:tcPr>
          <w:p w14:paraId="039987A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33F4DEF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c>
          <w:tcPr>
            <w:tcW w:w="1152" w:type="dxa"/>
            <w:noWrap/>
            <w:hideMark/>
          </w:tcPr>
          <w:p w14:paraId="541A7B6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r>
      <w:tr w:rsidR="00795D82" w:rsidRPr="00795D82" w14:paraId="0241796E" w14:textId="77777777" w:rsidTr="00795D82">
        <w:trPr>
          <w:trHeight w:val="300"/>
        </w:trPr>
        <w:tc>
          <w:tcPr>
            <w:tcW w:w="1396" w:type="dxa"/>
            <w:noWrap/>
            <w:hideMark/>
          </w:tcPr>
          <w:p w14:paraId="01BB8E6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negative score</w:t>
            </w:r>
          </w:p>
        </w:tc>
        <w:tc>
          <w:tcPr>
            <w:tcW w:w="1847" w:type="dxa"/>
            <w:noWrap/>
            <w:hideMark/>
          </w:tcPr>
          <w:p w14:paraId="1353B75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0DADC3A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57</w:t>
            </w:r>
          </w:p>
        </w:tc>
        <w:tc>
          <w:tcPr>
            <w:tcW w:w="1907" w:type="dxa"/>
            <w:noWrap/>
            <w:hideMark/>
          </w:tcPr>
          <w:p w14:paraId="5E38955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647, 0.961]</w:t>
            </w:r>
          </w:p>
        </w:tc>
        <w:tc>
          <w:tcPr>
            <w:tcW w:w="461" w:type="dxa"/>
            <w:noWrap/>
            <w:hideMark/>
          </w:tcPr>
          <w:p w14:paraId="3BC728F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627B623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744</w:t>
            </w:r>
          </w:p>
        </w:tc>
        <w:tc>
          <w:tcPr>
            <w:tcW w:w="1152" w:type="dxa"/>
            <w:noWrap/>
            <w:hideMark/>
          </w:tcPr>
          <w:p w14:paraId="3273098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9</w:t>
            </w:r>
          </w:p>
        </w:tc>
      </w:tr>
      <w:tr w:rsidR="00795D82" w:rsidRPr="00795D82" w14:paraId="7DF520B8" w14:textId="77777777" w:rsidTr="00795D82">
        <w:trPr>
          <w:trHeight w:val="300"/>
        </w:trPr>
        <w:tc>
          <w:tcPr>
            <w:tcW w:w="1396" w:type="dxa"/>
            <w:noWrap/>
            <w:hideMark/>
          </w:tcPr>
          <w:p w14:paraId="24DC2E5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negative score</w:t>
            </w:r>
          </w:p>
        </w:tc>
        <w:tc>
          <w:tcPr>
            <w:tcW w:w="1847" w:type="dxa"/>
            <w:noWrap/>
            <w:hideMark/>
          </w:tcPr>
          <w:p w14:paraId="2DEA1D4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0972896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5</w:t>
            </w:r>
          </w:p>
        </w:tc>
        <w:tc>
          <w:tcPr>
            <w:tcW w:w="1907" w:type="dxa"/>
            <w:noWrap/>
            <w:hideMark/>
          </w:tcPr>
          <w:p w14:paraId="0A0D44D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06, -0.024]</w:t>
            </w:r>
          </w:p>
        </w:tc>
        <w:tc>
          <w:tcPr>
            <w:tcW w:w="461" w:type="dxa"/>
            <w:noWrap/>
            <w:hideMark/>
          </w:tcPr>
          <w:p w14:paraId="3A17274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254A9E9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55</w:t>
            </w:r>
          </w:p>
        </w:tc>
        <w:tc>
          <w:tcPr>
            <w:tcW w:w="1152" w:type="dxa"/>
            <w:noWrap/>
            <w:hideMark/>
          </w:tcPr>
          <w:p w14:paraId="3AB2F1D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3</w:t>
            </w:r>
          </w:p>
        </w:tc>
      </w:tr>
      <w:tr w:rsidR="00795D82" w:rsidRPr="00795D82" w14:paraId="6FA68454" w14:textId="77777777" w:rsidTr="00795D82">
        <w:trPr>
          <w:trHeight w:val="300"/>
        </w:trPr>
        <w:tc>
          <w:tcPr>
            <w:tcW w:w="1396" w:type="dxa"/>
            <w:noWrap/>
            <w:hideMark/>
          </w:tcPr>
          <w:p w14:paraId="3FF51B9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negative score</w:t>
            </w:r>
          </w:p>
        </w:tc>
        <w:tc>
          <w:tcPr>
            <w:tcW w:w="1847" w:type="dxa"/>
            <w:noWrap/>
            <w:hideMark/>
          </w:tcPr>
          <w:p w14:paraId="39306D8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11E6058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3.364</w:t>
            </w:r>
          </w:p>
        </w:tc>
        <w:tc>
          <w:tcPr>
            <w:tcW w:w="1907" w:type="dxa"/>
            <w:noWrap/>
            <w:hideMark/>
          </w:tcPr>
          <w:p w14:paraId="406E8B5E"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45, 6.583]</w:t>
            </w:r>
          </w:p>
        </w:tc>
        <w:tc>
          <w:tcPr>
            <w:tcW w:w="461" w:type="dxa"/>
            <w:noWrap/>
            <w:hideMark/>
          </w:tcPr>
          <w:p w14:paraId="6BE57CF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5DF9396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086</w:t>
            </w:r>
          </w:p>
        </w:tc>
        <w:tc>
          <w:tcPr>
            <w:tcW w:w="1152" w:type="dxa"/>
            <w:noWrap/>
            <w:hideMark/>
          </w:tcPr>
          <w:p w14:paraId="3D1BD42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3</w:t>
            </w:r>
          </w:p>
        </w:tc>
      </w:tr>
      <w:tr w:rsidR="00795D82" w:rsidRPr="00795D82" w14:paraId="36A487E1" w14:textId="77777777" w:rsidTr="00795D82">
        <w:trPr>
          <w:trHeight w:val="300"/>
        </w:trPr>
        <w:tc>
          <w:tcPr>
            <w:tcW w:w="1396" w:type="dxa"/>
            <w:noWrap/>
            <w:hideMark/>
          </w:tcPr>
          <w:p w14:paraId="622F7224" w14:textId="77777777" w:rsidR="00795D82" w:rsidRPr="00795D82" w:rsidRDefault="00795D82" w:rsidP="00795D82">
            <w:pPr>
              <w:pStyle w:val="paper"/>
              <w:rPr>
                <w:rFonts w:ascii="Arial" w:hAnsi="Arial" w:cs="Arial"/>
                <w:sz w:val="22"/>
                <w:szCs w:val="22"/>
                <w:lang w:val="en-DE"/>
              </w:rPr>
            </w:pPr>
          </w:p>
        </w:tc>
        <w:tc>
          <w:tcPr>
            <w:tcW w:w="1847" w:type="dxa"/>
            <w:noWrap/>
            <w:hideMark/>
          </w:tcPr>
          <w:p w14:paraId="513AB102" w14:textId="77777777" w:rsidR="00795D82" w:rsidRPr="00795D82" w:rsidRDefault="00795D82" w:rsidP="00795D82">
            <w:pPr>
              <w:pStyle w:val="paper"/>
              <w:rPr>
                <w:rFonts w:ascii="Arial" w:hAnsi="Arial" w:cs="Arial"/>
                <w:sz w:val="22"/>
                <w:szCs w:val="22"/>
                <w:lang w:val="en-DE"/>
              </w:rPr>
            </w:pPr>
          </w:p>
        </w:tc>
        <w:tc>
          <w:tcPr>
            <w:tcW w:w="1147" w:type="dxa"/>
            <w:noWrap/>
            <w:hideMark/>
          </w:tcPr>
          <w:p w14:paraId="53A58313" w14:textId="77777777" w:rsidR="00795D82" w:rsidRPr="00795D82" w:rsidRDefault="00795D82" w:rsidP="00795D82">
            <w:pPr>
              <w:pStyle w:val="paper"/>
              <w:rPr>
                <w:rFonts w:ascii="Arial" w:hAnsi="Arial" w:cs="Arial"/>
                <w:sz w:val="22"/>
                <w:szCs w:val="22"/>
                <w:lang w:val="en-DE"/>
              </w:rPr>
            </w:pPr>
          </w:p>
        </w:tc>
        <w:tc>
          <w:tcPr>
            <w:tcW w:w="1907" w:type="dxa"/>
            <w:noWrap/>
            <w:hideMark/>
          </w:tcPr>
          <w:p w14:paraId="0FA25895" w14:textId="77777777" w:rsidR="00795D82" w:rsidRPr="00795D82" w:rsidRDefault="00795D82" w:rsidP="00795D82">
            <w:pPr>
              <w:pStyle w:val="paper"/>
              <w:rPr>
                <w:rFonts w:ascii="Arial" w:hAnsi="Arial" w:cs="Arial"/>
                <w:sz w:val="22"/>
                <w:szCs w:val="22"/>
                <w:lang w:val="en-DE"/>
              </w:rPr>
            </w:pPr>
          </w:p>
        </w:tc>
        <w:tc>
          <w:tcPr>
            <w:tcW w:w="461" w:type="dxa"/>
            <w:noWrap/>
            <w:hideMark/>
          </w:tcPr>
          <w:p w14:paraId="622CF616"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71E99F67"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2A952476" w14:textId="77777777" w:rsidR="00795D82" w:rsidRPr="00795D82" w:rsidRDefault="00795D82" w:rsidP="00795D82">
            <w:pPr>
              <w:pStyle w:val="paper"/>
              <w:rPr>
                <w:rFonts w:ascii="Arial" w:hAnsi="Arial" w:cs="Arial"/>
                <w:sz w:val="22"/>
                <w:szCs w:val="22"/>
                <w:lang w:val="en-DE"/>
              </w:rPr>
            </w:pPr>
          </w:p>
        </w:tc>
      </w:tr>
      <w:tr w:rsidR="00795D82" w:rsidRPr="00795D82" w14:paraId="2E3B30E3" w14:textId="77777777" w:rsidTr="00795D82">
        <w:trPr>
          <w:trHeight w:val="320"/>
        </w:trPr>
        <w:tc>
          <w:tcPr>
            <w:tcW w:w="6758" w:type="dxa"/>
            <w:gridSpan w:val="5"/>
            <w:noWrap/>
            <w:hideMark/>
          </w:tcPr>
          <w:p w14:paraId="60FD8160" w14:textId="77777777" w:rsidR="00795D82" w:rsidRPr="00795D82" w:rsidRDefault="00795D82" w:rsidP="00795D82">
            <w:pPr>
              <w:pStyle w:val="paper"/>
              <w:rPr>
                <w:rFonts w:ascii="Arial" w:hAnsi="Arial" w:cs="Arial"/>
                <w:b/>
                <w:bCs/>
                <w:sz w:val="22"/>
                <w:szCs w:val="22"/>
                <w:lang w:val="en-DE"/>
              </w:rPr>
            </w:pPr>
            <w:r w:rsidRPr="00795D82">
              <w:rPr>
                <w:rFonts w:ascii="Arial" w:hAnsi="Arial" w:cs="Arial"/>
                <w:b/>
                <w:bCs/>
                <w:sz w:val="22"/>
                <w:szCs w:val="22"/>
                <w:lang w:val="en-DE"/>
              </w:rPr>
              <w:t xml:space="preserve">Table S2.6 Association between BCB composite score and </w:t>
            </w:r>
            <w:r w:rsidRPr="00795D82">
              <w:rPr>
                <w:rFonts w:ascii="Arial" w:hAnsi="Arial" w:cs="Arial"/>
                <w:b/>
                <w:bCs/>
                <w:sz w:val="22"/>
                <w:szCs w:val="22"/>
                <w:u w:val="single"/>
                <w:lang w:val="en-DE"/>
              </w:rPr>
              <w:t>PANSS general score</w:t>
            </w:r>
            <w:r w:rsidRPr="00795D82">
              <w:rPr>
                <w:rFonts w:ascii="Arial" w:hAnsi="Arial" w:cs="Arial"/>
                <w:b/>
                <w:bCs/>
                <w:sz w:val="22"/>
                <w:szCs w:val="22"/>
                <w:lang w:val="en-DE"/>
              </w:rPr>
              <w:t> </w:t>
            </w:r>
          </w:p>
        </w:tc>
        <w:tc>
          <w:tcPr>
            <w:tcW w:w="1152" w:type="dxa"/>
            <w:noWrap/>
            <w:hideMark/>
          </w:tcPr>
          <w:p w14:paraId="78593A61" w14:textId="77777777" w:rsidR="00795D82" w:rsidRPr="00795D82" w:rsidRDefault="00795D82" w:rsidP="00795D82">
            <w:pPr>
              <w:pStyle w:val="paper"/>
              <w:rPr>
                <w:rFonts w:ascii="Arial" w:hAnsi="Arial" w:cs="Arial"/>
                <w:sz w:val="22"/>
                <w:szCs w:val="22"/>
                <w:lang w:val="en-DE"/>
              </w:rPr>
            </w:pPr>
          </w:p>
        </w:tc>
        <w:tc>
          <w:tcPr>
            <w:tcW w:w="1152" w:type="dxa"/>
            <w:noWrap/>
            <w:hideMark/>
          </w:tcPr>
          <w:p w14:paraId="12219AC5" w14:textId="77777777" w:rsidR="00795D82" w:rsidRPr="00795D82" w:rsidRDefault="00795D82" w:rsidP="00795D82">
            <w:pPr>
              <w:pStyle w:val="paper"/>
              <w:rPr>
                <w:rFonts w:ascii="Arial" w:hAnsi="Arial" w:cs="Arial"/>
                <w:sz w:val="22"/>
                <w:szCs w:val="22"/>
                <w:lang w:val="en-DE"/>
              </w:rPr>
            </w:pPr>
          </w:p>
        </w:tc>
      </w:tr>
      <w:tr w:rsidR="00795D82" w:rsidRPr="00795D82" w14:paraId="28FF72C7" w14:textId="77777777" w:rsidTr="00795D82">
        <w:trPr>
          <w:trHeight w:val="320"/>
        </w:trPr>
        <w:tc>
          <w:tcPr>
            <w:tcW w:w="1396" w:type="dxa"/>
            <w:noWrap/>
            <w:hideMark/>
          </w:tcPr>
          <w:p w14:paraId="2FCF4C95"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Response</w:t>
            </w:r>
          </w:p>
        </w:tc>
        <w:tc>
          <w:tcPr>
            <w:tcW w:w="1847" w:type="dxa"/>
            <w:noWrap/>
            <w:hideMark/>
          </w:tcPr>
          <w:p w14:paraId="3EB9BAF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redictor</w:t>
            </w:r>
          </w:p>
        </w:tc>
        <w:tc>
          <w:tcPr>
            <w:tcW w:w="1147" w:type="dxa"/>
            <w:noWrap/>
            <w:hideMark/>
          </w:tcPr>
          <w:p w14:paraId="76471AA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Estimate</w:t>
            </w:r>
          </w:p>
        </w:tc>
        <w:tc>
          <w:tcPr>
            <w:tcW w:w="1907" w:type="dxa"/>
            <w:noWrap/>
            <w:hideMark/>
          </w:tcPr>
          <w:p w14:paraId="20D57E7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95% CI [LL, UL]</w:t>
            </w:r>
          </w:p>
        </w:tc>
        <w:tc>
          <w:tcPr>
            <w:tcW w:w="461" w:type="dxa"/>
            <w:noWrap/>
            <w:hideMark/>
          </w:tcPr>
          <w:p w14:paraId="396144F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N</w:t>
            </w:r>
          </w:p>
        </w:tc>
        <w:tc>
          <w:tcPr>
            <w:tcW w:w="1152" w:type="dxa"/>
            <w:noWrap/>
            <w:hideMark/>
          </w:tcPr>
          <w:p w14:paraId="639F983C"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p</w:t>
            </w:r>
          </w:p>
        </w:tc>
        <w:tc>
          <w:tcPr>
            <w:tcW w:w="1152" w:type="dxa"/>
            <w:noWrap/>
            <w:hideMark/>
          </w:tcPr>
          <w:p w14:paraId="7CA03433" w14:textId="77777777" w:rsidR="00795D82" w:rsidRPr="00795D82" w:rsidRDefault="00795D82" w:rsidP="00795D82">
            <w:pPr>
              <w:pStyle w:val="paper"/>
              <w:rPr>
                <w:rFonts w:ascii="Arial" w:hAnsi="Arial" w:cs="Arial"/>
                <w:i/>
                <w:iCs/>
                <w:sz w:val="22"/>
                <w:szCs w:val="22"/>
                <w:lang w:val="en-DE"/>
              </w:rPr>
            </w:pPr>
            <w:r w:rsidRPr="00795D82">
              <w:rPr>
                <w:rFonts w:ascii="Arial" w:hAnsi="Arial" w:cs="Arial"/>
                <w:i/>
                <w:iCs/>
                <w:sz w:val="22"/>
                <w:szCs w:val="22"/>
                <w:lang w:val="en-DE"/>
              </w:rPr>
              <w:t>q</w:t>
            </w:r>
          </w:p>
        </w:tc>
      </w:tr>
      <w:tr w:rsidR="00795D82" w:rsidRPr="00795D82" w14:paraId="1DCD8758" w14:textId="77777777" w:rsidTr="00795D82">
        <w:trPr>
          <w:trHeight w:val="300"/>
        </w:trPr>
        <w:tc>
          <w:tcPr>
            <w:tcW w:w="1396" w:type="dxa"/>
            <w:noWrap/>
            <w:hideMark/>
          </w:tcPr>
          <w:p w14:paraId="6AE3057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general score</w:t>
            </w:r>
          </w:p>
        </w:tc>
        <w:tc>
          <w:tcPr>
            <w:tcW w:w="1847" w:type="dxa"/>
            <w:noWrap/>
            <w:hideMark/>
          </w:tcPr>
          <w:p w14:paraId="2256C4BC"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Intercept)</w:t>
            </w:r>
          </w:p>
        </w:tc>
        <w:tc>
          <w:tcPr>
            <w:tcW w:w="1147" w:type="dxa"/>
            <w:noWrap/>
            <w:hideMark/>
          </w:tcPr>
          <w:p w14:paraId="75C633D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34.506</w:t>
            </w:r>
          </w:p>
        </w:tc>
        <w:tc>
          <w:tcPr>
            <w:tcW w:w="1907" w:type="dxa"/>
            <w:noWrap/>
            <w:hideMark/>
          </w:tcPr>
          <w:p w14:paraId="4FBFAD4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29.159, 39.854]</w:t>
            </w:r>
          </w:p>
        </w:tc>
        <w:tc>
          <w:tcPr>
            <w:tcW w:w="461" w:type="dxa"/>
            <w:noWrap/>
            <w:hideMark/>
          </w:tcPr>
          <w:p w14:paraId="07664A8B"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7A46654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c>
          <w:tcPr>
            <w:tcW w:w="1152" w:type="dxa"/>
            <w:noWrap/>
            <w:hideMark/>
          </w:tcPr>
          <w:p w14:paraId="79A72F4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lt;0.001***</w:t>
            </w:r>
          </w:p>
        </w:tc>
      </w:tr>
      <w:tr w:rsidR="00795D82" w:rsidRPr="00795D82" w14:paraId="02BDC84E" w14:textId="77777777" w:rsidTr="00795D82">
        <w:trPr>
          <w:trHeight w:val="300"/>
        </w:trPr>
        <w:tc>
          <w:tcPr>
            <w:tcW w:w="1396" w:type="dxa"/>
            <w:noWrap/>
            <w:hideMark/>
          </w:tcPr>
          <w:p w14:paraId="70CDF8A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general score</w:t>
            </w:r>
          </w:p>
        </w:tc>
        <w:tc>
          <w:tcPr>
            <w:tcW w:w="1847" w:type="dxa"/>
            <w:noWrap/>
            <w:hideMark/>
          </w:tcPr>
          <w:p w14:paraId="28C84B8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BCB composite score</w:t>
            </w:r>
          </w:p>
        </w:tc>
        <w:tc>
          <w:tcPr>
            <w:tcW w:w="1147" w:type="dxa"/>
            <w:noWrap/>
            <w:hideMark/>
          </w:tcPr>
          <w:p w14:paraId="27052F84"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53</w:t>
            </w:r>
          </w:p>
        </w:tc>
        <w:tc>
          <w:tcPr>
            <w:tcW w:w="1907" w:type="dxa"/>
            <w:noWrap/>
            <w:hideMark/>
          </w:tcPr>
          <w:p w14:paraId="0CFC8F68"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1.456, 0.396]</w:t>
            </w:r>
          </w:p>
        </w:tc>
        <w:tc>
          <w:tcPr>
            <w:tcW w:w="461" w:type="dxa"/>
            <w:noWrap/>
            <w:hideMark/>
          </w:tcPr>
          <w:p w14:paraId="501641F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00ECF7D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41</w:t>
            </w:r>
          </w:p>
        </w:tc>
        <w:tc>
          <w:tcPr>
            <w:tcW w:w="1152" w:type="dxa"/>
            <w:noWrap/>
            <w:hideMark/>
          </w:tcPr>
          <w:p w14:paraId="1DEC066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806</w:t>
            </w:r>
          </w:p>
        </w:tc>
      </w:tr>
      <w:tr w:rsidR="00795D82" w:rsidRPr="00795D82" w14:paraId="0CD935D3" w14:textId="77777777" w:rsidTr="00795D82">
        <w:trPr>
          <w:trHeight w:val="300"/>
        </w:trPr>
        <w:tc>
          <w:tcPr>
            <w:tcW w:w="1396" w:type="dxa"/>
            <w:noWrap/>
            <w:hideMark/>
          </w:tcPr>
          <w:p w14:paraId="45BA0A2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lastRenderedPageBreak/>
              <w:t>PANSS general score</w:t>
            </w:r>
          </w:p>
        </w:tc>
        <w:tc>
          <w:tcPr>
            <w:tcW w:w="1847" w:type="dxa"/>
            <w:noWrap/>
            <w:hideMark/>
          </w:tcPr>
          <w:p w14:paraId="0D234F26"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age</w:t>
            </w:r>
          </w:p>
        </w:tc>
        <w:tc>
          <w:tcPr>
            <w:tcW w:w="1147" w:type="dxa"/>
            <w:noWrap/>
            <w:hideMark/>
          </w:tcPr>
          <w:p w14:paraId="1EA02B9D"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09</w:t>
            </w:r>
          </w:p>
        </w:tc>
        <w:tc>
          <w:tcPr>
            <w:tcW w:w="1907" w:type="dxa"/>
            <w:noWrap/>
            <w:hideMark/>
          </w:tcPr>
          <w:p w14:paraId="01B5F277"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71, 0.053]</w:t>
            </w:r>
          </w:p>
        </w:tc>
        <w:tc>
          <w:tcPr>
            <w:tcW w:w="461" w:type="dxa"/>
            <w:noWrap/>
            <w:hideMark/>
          </w:tcPr>
          <w:p w14:paraId="3C237D3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3886C95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264</w:t>
            </w:r>
          </w:p>
        </w:tc>
        <w:tc>
          <w:tcPr>
            <w:tcW w:w="1152" w:type="dxa"/>
            <w:noWrap/>
            <w:hideMark/>
          </w:tcPr>
          <w:p w14:paraId="25E63DAF"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96</w:t>
            </w:r>
          </w:p>
        </w:tc>
      </w:tr>
      <w:tr w:rsidR="00795D82" w:rsidRPr="00795D82" w14:paraId="3620EEF9" w14:textId="77777777" w:rsidTr="00795D82">
        <w:trPr>
          <w:trHeight w:val="300"/>
        </w:trPr>
        <w:tc>
          <w:tcPr>
            <w:tcW w:w="1396" w:type="dxa"/>
            <w:noWrap/>
            <w:hideMark/>
          </w:tcPr>
          <w:p w14:paraId="03F28B90"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PANSS general score</w:t>
            </w:r>
          </w:p>
        </w:tc>
        <w:tc>
          <w:tcPr>
            <w:tcW w:w="1847" w:type="dxa"/>
            <w:noWrap/>
            <w:hideMark/>
          </w:tcPr>
          <w:p w14:paraId="0AE0D7BA"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sex</w:t>
            </w:r>
          </w:p>
        </w:tc>
        <w:tc>
          <w:tcPr>
            <w:tcW w:w="1147" w:type="dxa"/>
            <w:noWrap/>
            <w:hideMark/>
          </w:tcPr>
          <w:p w14:paraId="6EC0A7D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3.383</w:t>
            </w:r>
          </w:p>
        </w:tc>
        <w:tc>
          <w:tcPr>
            <w:tcW w:w="1907" w:type="dxa"/>
            <w:noWrap/>
            <w:hideMark/>
          </w:tcPr>
          <w:p w14:paraId="6FF33EC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323, 7.088]</w:t>
            </w:r>
          </w:p>
        </w:tc>
        <w:tc>
          <w:tcPr>
            <w:tcW w:w="461" w:type="dxa"/>
            <w:noWrap/>
            <w:hideMark/>
          </w:tcPr>
          <w:p w14:paraId="61BBBB72"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47</w:t>
            </w:r>
          </w:p>
        </w:tc>
        <w:tc>
          <w:tcPr>
            <w:tcW w:w="1152" w:type="dxa"/>
            <w:noWrap/>
            <w:hideMark/>
          </w:tcPr>
          <w:p w14:paraId="7A12E0F3"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32</w:t>
            </w:r>
          </w:p>
        </w:tc>
        <w:tc>
          <w:tcPr>
            <w:tcW w:w="1152" w:type="dxa"/>
            <w:noWrap/>
            <w:hideMark/>
          </w:tcPr>
          <w:p w14:paraId="414CB0A1" w14:textId="77777777" w:rsidR="00795D82" w:rsidRPr="00795D82" w:rsidRDefault="00795D82" w:rsidP="00795D82">
            <w:pPr>
              <w:pStyle w:val="paper"/>
              <w:rPr>
                <w:rFonts w:ascii="Arial" w:hAnsi="Arial" w:cs="Arial"/>
                <w:sz w:val="22"/>
                <w:szCs w:val="22"/>
                <w:lang w:val="en-DE"/>
              </w:rPr>
            </w:pPr>
            <w:r w:rsidRPr="00795D82">
              <w:rPr>
                <w:rFonts w:ascii="Arial" w:hAnsi="Arial" w:cs="Arial"/>
                <w:sz w:val="22"/>
                <w:szCs w:val="22"/>
                <w:lang w:val="en-DE"/>
              </w:rPr>
              <w:t>0.163</w:t>
            </w:r>
          </w:p>
        </w:tc>
      </w:tr>
    </w:tbl>
    <w:p w14:paraId="39FDEA6B" w14:textId="77777777" w:rsidR="00795D82" w:rsidRDefault="00795D82" w:rsidP="00622F17">
      <w:pPr>
        <w:pStyle w:val="paper"/>
        <w:rPr>
          <w:rFonts w:ascii="Arial" w:hAnsi="Arial" w:cs="Arial"/>
          <w:b/>
          <w:bCs/>
          <w:sz w:val="22"/>
          <w:szCs w:val="22"/>
          <w:lang w:val="de-DE"/>
        </w:rPr>
      </w:pPr>
    </w:p>
    <w:p w14:paraId="457970E4" w14:textId="77777777" w:rsidR="00A4578A" w:rsidRDefault="00A4578A" w:rsidP="00622F17">
      <w:pPr>
        <w:pStyle w:val="paper"/>
        <w:rPr>
          <w:rFonts w:ascii="Arial" w:hAnsi="Arial" w:cs="Arial"/>
          <w:b/>
          <w:bCs/>
          <w:sz w:val="22"/>
          <w:szCs w:val="22"/>
          <w:lang w:val="de-DE"/>
        </w:rPr>
      </w:pPr>
    </w:p>
    <w:p w14:paraId="3E6E203A" w14:textId="77777777" w:rsidR="00B05E18" w:rsidRDefault="00B05E18" w:rsidP="00622F17">
      <w:pPr>
        <w:pStyle w:val="paper"/>
        <w:rPr>
          <w:rFonts w:ascii="Arial" w:hAnsi="Arial" w:cs="Arial"/>
          <w:b/>
          <w:bCs/>
          <w:sz w:val="22"/>
          <w:szCs w:val="22"/>
          <w:lang w:val="de-DE"/>
        </w:rPr>
      </w:pPr>
    </w:p>
    <w:tbl>
      <w:tblPr>
        <w:tblStyle w:val="TableGrid"/>
        <w:tblW w:w="0" w:type="auto"/>
        <w:tblLook w:val="04A0" w:firstRow="1" w:lastRow="0" w:firstColumn="1" w:lastColumn="0" w:noHBand="0" w:noVBand="1"/>
      </w:tblPr>
      <w:tblGrid>
        <w:gridCol w:w="1271"/>
        <w:gridCol w:w="1816"/>
        <w:gridCol w:w="1153"/>
        <w:gridCol w:w="1849"/>
        <w:gridCol w:w="669"/>
        <w:gridCol w:w="1152"/>
        <w:gridCol w:w="1152"/>
      </w:tblGrid>
      <w:tr w:rsidR="00B05E18" w:rsidRPr="00B05E18" w14:paraId="5B824B3E" w14:textId="77777777" w:rsidTr="00B05E18">
        <w:trPr>
          <w:trHeight w:val="320"/>
        </w:trPr>
        <w:tc>
          <w:tcPr>
            <w:tcW w:w="9062" w:type="dxa"/>
            <w:gridSpan w:val="7"/>
            <w:noWrap/>
            <w:hideMark/>
          </w:tcPr>
          <w:p w14:paraId="0A3CD9F5" w14:textId="77777777" w:rsidR="00B05E18" w:rsidRPr="00B05E18" w:rsidRDefault="00B05E18" w:rsidP="00B05E18">
            <w:pPr>
              <w:pStyle w:val="paper"/>
              <w:rPr>
                <w:rFonts w:ascii="Arial" w:hAnsi="Arial" w:cs="Arial"/>
                <w:b/>
                <w:bCs/>
                <w:sz w:val="22"/>
                <w:szCs w:val="22"/>
                <w:lang w:val="en-DE"/>
              </w:rPr>
            </w:pPr>
            <w:r w:rsidRPr="00B05E18">
              <w:rPr>
                <w:rFonts w:ascii="Arial" w:hAnsi="Arial" w:cs="Arial"/>
                <w:b/>
                <w:bCs/>
                <w:sz w:val="22"/>
                <w:szCs w:val="22"/>
                <w:lang w:val="en-DE"/>
              </w:rPr>
              <w:t>Table S3 Complete parameter estimates – association analyses of cognitive measures and blood-CSF barrier (BCB) composite score in SSD </w:t>
            </w:r>
          </w:p>
        </w:tc>
      </w:tr>
      <w:tr w:rsidR="00B05E18" w:rsidRPr="00B05E18" w14:paraId="4BB2B154" w14:textId="77777777" w:rsidTr="00B05E18">
        <w:trPr>
          <w:trHeight w:val="300"/>
        </w:trPr>
        <w:tc>
          <w:tcPr>
            <w:tcW w:w="1272" w:type="dxa"/>
            <w:noWrap/>
            <w:hideMark/>
          </w:tcPr>
          <w:p w14:paraId="308D6F0D" w14:textId="77777777" w:rsidR="00B05E18" w:rsidRPr="00B05E18" w:rsidRDefault="00B05E18" w:rsidP="00B05E18">
            <w:pPr>
              <w:pStyle w:val="paper"/>
              <w:rPr>
                <w:rFonts w:ascii="Arial" w:hAnsi="Arial" w:cs="Arial"/>
                <w:sz w:val="22"/>
                <w:szCs w:val="22"/>
                <w:lang w:val="en-DE"/>
              </w:rPr>
            </w:pPr>
          </w:p>
        </w:tc>
        <w:tc>
          <w:tcPr>
            <w:tcW w:w="1817" w:type="dxa"/>
            <w:noWrap/>
            <w:hideMark/>
          </w:tcPr>
          <w:p w14:paraId="3CEA2448" w14:textId="77777777" w:rsidR="00B05E18" w:rsidRPr="00B05E18" w:rsidRDefault="00B05E18" w:rsidP="00B05E18">
            <w:pPr>
              <w:pStyle w:val="paper"/>
              <w:rPr>
                <w:rFonts w:ascii="Arial" w:hAnsi="Arial" w:cs="Arial"/>
                <w:sz w:val="22"/>
                <w:szCs w:val="22"/>
                <w:lang w:val="en-DE"/>
              </w:rPr>
            </w:pPr>
          </w:p>
        </w:tc>
        <w:tc>
          <w:tcPr>
            <w:tcW w:w="1153" w:type="dxa"/>
            <w:noWrap/>
            <w:hideMark/>
          </w:tcPr>
          <w:p w14:paraId="7D7EC0D5" w14:textId="77777777" w:rsidR="00B05E18" w:rsidRPr="00B05E18" w:rsidRDefault="00B05E18" w:rsidP="00B05E18">
            <w:pPr>
              <w:pStyle w:val="paper"/>
              <w:rPr>
                <w:rFonts w:ascii="Arial" w:hAnsi="Arial" w:cs="Arial"/>
                <w:sz w:val="22"/>
                <w:szCs w:val="22"/>
                <w:lang w:val="en-DE"/>
              </w:rPr>
            </w:pPr>
          </w:p>
        </w:tc>
        <w:tc>
          <w:tcPr>
            <w:tcW w:w="1849" w:type="dxa"/>
            <w:noWrap/>
            <w:hideMark/>
          </w:tcPr>
          <w:p w14:paraId="02B8B40D" w14:textId="77777777" w:rsidR="00B05E18" w:rsidRPr="00B05E18" w:rsidRDefault="00B05E18" w:rsidP="00B05E18">
            <w:pPr>
              <w:pStyle w:val="paper"/>
              <w:rPr>
                <w:rFonts w:ascii="Arial" w:hAnsi="Arial" w:cs="Arial"/>
                <w:sz w:val="22"/>
                <w:szCs w:val="22"/>
                <w:lang w:val="en-DE"/>
              </w:rPr>
            </w:pPr>
          </w:p>
        </w:tc>
        <w:tc>
          <w:tcPr>
            <w:tcW w:w="669" w:type="dxa"/>
            <w:noWrap/>
            <w:hideMark/>
          </w:tcPr>
          <w:p w14:paraId="02E01631"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69C00382"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06537B6D" w14:textId="77777777" w:rsidR="00B05E18" w:rsidRPr="00B05E18" w:rsidRDefault="00B05E18" w:rsidP="00B05E18">
            <w:pPr>
              <w:pStyle w:val="paper"/>
              <w:rPr>
                <w:rFonts w:ascii="Arial" w:hAnsi="Arial" w:cs="Arial"/>
                <w:sz w:val="22"/>
                <w:szCs w:val="22"/>
                <w:lang w:val="en-DE"/>
              </w:rPr>
            </w:pPr>
          </w:p>
        </w:tc>
      </w:tr>
      <w:tr w:rsidR="00B05E18" w:rsidRPr="00B05E18" w14:paraId="2CF4CD04" w14:textId="77777777" w:rsidTr="00B05E18">
        <w:trPr>
          <w:trHeight w:val="320"/>
        </w:trPr>
        <w:tc>
          <w:tcPr>
            <w:tcW w:w="6091" w:type="dxa"/>
            <w:gridSpan w:val="4"/>
            <w:noWrap/>
            <w:hideMark/>
          </w:tcPr>
          <w:p w14:paraId="2149CE37" w14:textId="77777777" w:rsidR="00B05E18" w:rsidRPr="00B05E18" w:rsidRDefault="00B05E18" w:rsidP="00B05E18">
            <w:pPr>
              <w:pStyle w:val="paper"/>
              <w:rPr>
                <w:rFonts w:ascii="Arial" w:hAnsi="Arial" w:cs="Arial"/>
                <w:b/>
                <w:bCs/>
                <w:sz w:val="22"/>
                <w:szCs w:val="22"/>
                <w:lang w:val="en-DE"/>
              </w:rPr>
            </w:pPr>
            <w:r w:rsidRPr="00B05E18">
              <w:rPr>
                <w:rFonts w:ascii="Arial" w:hAnsi="Arial" w:cs="Arial"/>
                <w:b/>
                <w:bCs/>
                <w:sz w:val="22"/>
                <w:szCs w:val="22"/>
                <w:lang w:val="en-DE"/>
              </w:rPr>
              <w:t xml:space="preserve">Table S3.1 Association between BCB composite score and </w:t>
            </w:r>
            <w:r w:rsidRPr="00B05E18">
              <w:rPr>
                <w:rFonts w:ascii="Arial" w:hAnsi="Arial" w:cs="Arial"/>
                <w:b/>
                <w:bCs/>
                <w:sz w:val="22"/>
                <w:szCs w:val="22"/>
                <w:u w:val="single"/>
                <w:lang w:val="en-DE"/>
              </w:rPr>
              <w:t>TMT A time</w:t>
            </w:r>
            <w:r w:rsidRPr="00B05E18">
              <w:rPr>
                <w:rFonts w:ascii="Arial" w:hAnsi="Arial" w:cs="Arial"/>
                <w:b/>
                <w:bCs/>
                <w:sz w:val="22"/>
                <w:szCs w:val="22"/>
                <w:lang w:val="en-DE"/>
              </w:rPr>
              <w:t> </w:t>
            </w:r>
          </w:p>
        </w:tc>
        <w:tc>
          <w:tcPr>
            <w:tcW w:w="669" w:type="dxa"/>
            <w:noWrap/>
            <w:hideMark/>
          </w:tcPr>
          <w:p w14:paraId="2778E0A2"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634E79B8"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54A08400" w14:textId="77777777" w:rsidR="00B05E18" w:rsidRPr="00B05E18" w:rsidRDefault="00B05E18" w:rsidP="00B05E18">
            <w:pPr>
              <w:pStyle w:val="paper"/>
              <w:rPr>
                <w:rFonts w:ascii="Arial" w:hAnsi="Arial" w:cs="Arial"/>
                <w:sz w:val="22"/>
                <w:szCs w:val="22"/>
                <w:lang w:val="en-DE"/>
              </w:rPr>
            </w:pPr>
          </w:p>
        </w:tc>
      </w:tr>
      <w:tr w:rsidR="00B05E18" w:rsidRPr="00B05E18" w14:paraId="4E6EC0F0" w14:textId="77777777" w:rsidTr="00B05E18">
        <w:trPr>
          <w:trHeight w:val="320"/>
        </w:trPr>
        <w:tc>
          <w:tcPr>
            <w:tcW w:w="1272" w:type="dxa"/>
            <w:noWrap/>
            <w:hideMark/>
          </w:tcPr>
          <w:p w14:paraId="4669E43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Response</w:t>
            </w:r>
          </w:p>
        </w:tc>
        <w:tc>
          <w:tcPr>
            <w:tcW w:w="1817" w:type="dxa"/>
            <w:noWrap/>
            <w:hideMark/>
          </w:tcPr>
          <w:p w14:paraId="676458E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Predictor</w:t>
            </w:r>
          </w:p>
        </w:tc>
        <w:tc>
          <w:tcPr>
            <w:tcW w:w="1153" w:type="dxa"/>
            <w:noWrap/>
            <w:hideMark/>
          </w:tcPr>
          <w:p w14:paraId="0FB2C69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stimate</w:t>
            </w:r>
          </w:p>
        </w:tc>
        <w:tc>
          <w:tcPr>
            <w:tcW w:w="1849" w:type="dxa"/>
            <w:noWrap/>
            <w:hideMark/>
          </w:tcPr>
          <w:p w14:paraId="58789B2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95% CI [LL, UL]</w:t>
            </w:r>
          </w:p>
        </w:tc>
        <w:tc>
          <w:tcPr>
            <w:tcW w:w="669" w:type="dxa"/>
            <w:noWrap/>
            <w:hideMark/>
          </w:tcPr>
          <w:p w14:paraId="25E5891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N</w:t>
            </w:r>
          </w:p>
        </w:tc>
        <w:tc>
          <w:tcPr>
            <w:tcW w:w="1151" w:type="dxa"/>
            <w:noWrap/>
            <w:hideMark/>
          </w:tcPr>
          <w:p w14:paraId="71C8908A"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p</w:t>
            </w:r>
          </w:p>
        </w:tc>
        <w:tc>
          <w:tcPr>
            <w:tcW w:w="1151" w:type="dxa"/>
            <w:noWrap/>
            <w:hideMark/>
          </w:tcPr>
          <w:p w14:paraId="365DFAE4"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q</w:t>
            </w:r>
          </w:p>
        </w:tc>
      </w:tr>
      <w:tr w:rsidR="00B05E18" w:rsidRPr="00B05E18" w14:paraId="0416BC9A" w14:textId="77777777" w:rsidTr="00B05E18">
        <w:trPr>
          <w:trHeight w:val="300"/>
        </w:trPr>
        <w:tc>
          <w:tcPr>
            <w:tcW w:w="1272" w:type="dxa"/>
            <w:noWrap/>
            <w:hideMark/>
          </w:tcPr>
          <w:p w14:paraId="09EC954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A time</w:t>
            </w:r>
          </w:p>
        </w:tc>
        <w:tc>
          <w:tcPr>
            <w:tcW w:w="1817" w:type="dxa"/>
            <w:noWrap/>
            <w:hideMark/>
          </w:tcPr>
          <w:p w14:paraId="542863D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Intercept)</w:t>
            </w:r>
          </w:p>
        </w:tc>
        <w:tc>
          <w:tcPr>
            <w:tcW w:w="1153" w:type="dxa"/>
            <w:noWrap/>
            <w:hideMark/>
          </w:tcPr>
          <w:p w14:paraId="2C8B2A2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42.571</w:t>
            </w:r>
          </w:p>
        </w:tc>
        <w:tc>
          <w:tcPr>
            <w:tcW w:w="1849" w:type="dxa"/>
            <w:noWrap/>
            <w:hideMark/>
          </w:tcPr>
          <w:p w14:paraId="71DC644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23.891, 61.250]</w:t>
            </w:r>
          </w:p>
        </w:tc>
        <w:tc>
          <w:tcPr>
            <w:tcW w:w="669" w:type="dxa"/>
            <w:noWrap/>
            <w:hideMark/>
          </w:tcPr>
          <w:p w14:paraId="2F007A7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40664227"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01***</w:t>
            </w:r>
          </w:p>
        </w:tc>
        <w:tc>
          <w:tcPr>
            <w:tcW w:w="1151" w:type="dxa"/>
            <w:noWrap/>
            <w:hideMark/>
          </w:tcPr>
          <w:p w14:paraId="2E04AAB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02**</w:t>
            </w:r>
          </w:p>
        </w:tc>
      </w:tr>
      <w:tr w:rsidR="00B05E18" w:rsidRPr="00B05E18" w14:paraId="2E5DA8C6" w14:textId="77777777" w:rsidTr="00B05E18">
        <w:trPr>
          <w:trHeight w:val="300"/>
        </w:trPr>
        <w:tc>
          <w:tcPr>
            <w:tcW w:w="1272" w:type="dxa"/>
            <w:noWrap/>
            <w:hideMark/>
          </w:tcPr>
          <w:p w14:paraId="774E0C4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A time</w:t>
            </w:r>
          </w:p>
        </w:tc>
        <w:tc>
          <w:tcPr>
            <w:tcW w:w="1817" w:type="dxa"/>
            <w:noWrap/>
            <w:hideMark/>
          </w:tcPr>
          <w:p w14:paraId="083AD43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BCB composite score</w:t>
            </w:r>
          </w:p>
        </w:tc>
        <w:tc>
          <w:tcPr>
            <w:tcW w:w="1153" w:type="dxa"/>
            <w:noWrap/>
            <w:hideMark/>
          </w:tcPr>
          <w:p w14:paraId="53EB3D2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527</w:t>
            </w:r>
          </w:p>
        </w:tc>
        <w:tc>
          <w:tcPr>
            <w:tcW w:w="1849" w:type="dxa"/>
            <w:noWrap/>
            <w:hideMark/>
          </w:tcPr>
          <w:p w14:paraId="0295195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2.620, 1.566]</w:t>
            </w:r>
          </w:p>
        </w:tc>
        <w:tc>
          <w:tcPr>
            <w:tcW w:w="669" w:type="dxa"/>
            <w:noWrap/>
            <w:hideMark/>
          </w:tcPr>
          <w:p w14:paraId="2CF91BB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6BA8BC1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672</w:t>
            </w:r>
          </w:p>
        </w:tc>
        <w:tc>
          <w:tcPr>
            <w:tcW w:w="1151" w:type="dxa"/>
            <w:noWrap/>
            <w:hideMark/>
          </w:tcPr>
          <w:p w14:paraId="43444D7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672</w:t>
            </w:r>
          </w:p>
        </w:tc>
      </w:tr>
      <w:tr w:rsidR="00B05E18" w:rsidRPr="00B05E18" w14:paraId="6B9CFF1A" w14:textId="77777777" w:rsidTr="00B05E18">
        <w:trPr>
          <w:trHeight w:val="300"/>
        </w:trPr>
        <w:tc>
          <w:tcPr>
            <w:tcW w:w="1272" w:type="dxa"/>
            <w:noWrap/>
            <w:hideMark/>
          </w:tcPr>
          <w:p w14:paraId="5A20912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A time</w:t>
            </w:r>
          </w:p>
        </w:tc>
        <w:tc>
          <w:tcPr>
            <w:tcW w:w="1817" w:type="dxa"/>
            <w:noWrap/>
            <w:hideMark/>
          </w:tcPr>
          <w:p w14:paraId="2E6CEA6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age</w:t>
            </w:r>
          </w:p>
        </w:tc>
        <w:tc>
          <w:tcPr>
            <w:tcW w:w="1153" w:type="dxa"/>
            <w:noWrap/>
            <w:hideMark/>
          </w:tcPr>
          <w:p w14:paraId="2369EAA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552</w:t>
            </w:r>
          </w:p>
        </w:tc>
        <w:tc>
          <w:tcPr>
            <w:tcW w:w="1849" w:type="dxa"/>
            <w:noWrap/>
            <w:hideMark/>
          </w:tcPr>
          <w:p w14:paraId="315B019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131, 0.973]</w:t>
            </w:r>
          </w:p>
        </w:tc>
        <w:tc>
          <w:tcPr>
            <w:tcW w:w="669" w:type="dxa"/>
            <w:noWrap/>
            <w:hideMark/>
          </w:tcPr>
          <w:p w14:paraId="0B582B2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507BA32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34*</w:t>
            </w:r>
          </w:p>
        </w:tc>
        <w:tc>
          <w:tcPr>
            <w:tcW w:w="1151" w:type="dxa"/>
            <w:noWrap/>
            <w:hideMark/>
          </w:tcPr>
          <w:p w14:paraId="322FB770"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102</w:t>
            </w:r>
          </w:p>
        </w:tc>
      </w:tr>
      <w:tr w:rsidR="00B05E18" w:rsidRPr="00B05E18" w14:paraId="56F3247E" w14:textId="77777777" w:rsidTr="00B05E18">
        <w:trPr>
          <w:trHeight w:val="300"/>
        </w:trPr>
        <w:tc>
          <w:tcPr>
            <w:tcW w:w="1272" w:type="dxa"/>
            <w:noWrap/>
            <w:hideMark/>
          </w:tcPr>
          <w:p w14:paraId="00F38A3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A time</w:t>
            </w:r>
          </w:p>
        </w:tc>
        <w:tc>
          <w:tcPr>
            <w:tcW w:w="1817" w:type="dxa"/>
            <w:noWrap/>
            <w:hideMark/>
          </w:tcPr>
          <w:p w14:paraId="1A0A774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sex</w:t>
            </w:r>
          </w:p>
        </w:tc>
        <w:tc>
          <w:tcPr>
            <w:tcW w:w="1153" w:type="dxa"/>
            <w:noWrap/>
            <w:hideMark/>
          </w:tcPr>
          <w:p w14:paraId="1E8E14E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983</w:t>
            </w:r>
          </w:p>
        </w:tc>
        <w:tc>
          <w:tcPr>
            <w:tcW w:w="1849" w:type="dxa"/>
            <w:noWrap/>
            <w:hideMark/>
          </w:tcPr>
          <w:p w14:paraId="4BC5369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3.937, 5.972]</w:t>
            </w:r>
          </w:p>
        </w:tc>
        <w:tc>
          <w:tcPr>
            <w:tcW w:w="669" w:type="dxa"/>
            <w:noWrap/>
            <w:hideMark/>
          </w:tcPr>
          <w:p w14:paraId="67CC8F1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2D9B59F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502</w:t>
            </w:r>
          </w:p>
        </w:tc>
        <w:tc>
          <w:tcPr>
            <w:tcW w:w="1151" w:type="dxa"/>
            <w:noWrap/>
            <w:hideMark/>
          </w:tcPr>
          <w:p w14:paraId="3BD78AC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864</w:t>
            </w:r>
          </w:p>
        </w:tc>
      </w:tr>
      <w:tr w:rsidR="00B05E18" w:rsidRPr="00B05E18" w14:paraId="258DD186" w14:textId="77777777" w:rsidTr="00B05E18">
        <w:trPr>
          <w:trHeight w:val="300"/>
        </w:trPr>
        <w:tc>
          <w:tcPr>
            <w:tcW w:w="1272" w:type="dxa"/>
            <w:noWrap/>
            <w:hideMark/>
          </w:tcPr>
          <w:p w14:paraId="48CBE4D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A time</w:t>
            </w:r>
          </w:p>
        </w:tc>
        <w:tc>
          <w:tcPr>
            <w:tcW w:w="1817" w:type="dxa"/>
            <w:noWrap/>
            <w:hideMark/>
          </w:tcPr>
          <w:p w14:paraId="5116071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ducation (years)</w:t>
            </w:r>
          </w:p>
        </w:tc>
        <w:tc>
          <w:tcPr>
            <w:tcW w:w="1153" w:type="dxa"/>
            <w:noWrap/>
            <w:hideMark/>
          </w:tcPr>
          <w:p w14:paraId="551B873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786</w:t>
            </w:r>
          </w:p>
        </w:tc>
        <w:tc>
          <w:tcPr>
            <w:tcW w:w="1849" w:type="dxa"/>
            <w:noWrap/>
            <w:hideMark/>
          </w:tcPr>
          <w:p w14:paraId="1C1E9B0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2.882, -0.690]</w:t>
            </w:r>
          </w:p>
        </w:tc>
        <w:tc>
          <w:tcPr>
            <w:tcW w:w="669" w:type="dxa"/>
            <w:noWrap/>
            <w:hideMark/>
          </w:tcPr>
          <w:p w14:paraId="5D2F0E4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71446BD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1**</w:t>
            </w:r>
          </w:p>
        </w:tc>
        <w:tc>
          <w:tcPr>
            <w:tcW w:w="1151" w:type="dxa"/>
            <w:noWrap/>
            <w:hideMark/>
          </w:tcPr>
          <w:p w14:paraId="68EB4A4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15*</w:t>
            </w:r>
          </w:p>
        </w:tc>
      </w:tr>
      <w:tr w:rsidR="00B05E18" w:rsidRPr="00B05E18" w14:paraId="598DE5E0" w14:textId="77777777" w:rsidTr="00B05E18">
        <w:trPr>
          <w:trHeight w:val="300"/>
        </w:trPr>
        <w:tc>
          <w:tcPr>
            <w:tcW w:w="1272" w:type="dxa"/>
            <w:noWrap/>
            <w:hideMark/>
          </w:tcPr>
          <w:p w14:paraId="4CABD6F3" w14:textId="77777777" w:rsidR="00B05E18" w:rsidRPr="00B05E18" w:rsidRDefault="00B05E18" w:rsidP="00B05E18">
            <w:pPr>
              <w:pStyle w:val="paper"/>
              <w:rPr>
                <w:rFonts w:ascii="Arial" w:hAnsi="Arial" w:cs="Arial"/>
                <w:sz w:val="22"/>
                <w:szCs w:val="22"/>
                <w:lang w:val="en-DE"/>
              </w:rPr>
            </w:pPr>
          </w:p>
        </w:tc>
        <w:tc>
          <w:tcPr>
            <w:tcW w:w="1817" w:type="dxa"/>
            <w:noWrap/>
            <w:hideMark/>
          </w:tcPr>
          <w:p w14:paraId="7761F6E0" w14:textId="77777777" w:rsidR="00B05E18" w:rsidRPr="00B05E18" w:rsidRDefault="00B05E18" w:rsidP="00B05E18">
            <w:pPr>
              <w:pStyle w:val="paper"/>
              <w:rPr>
                <w:rFonts w:ascii="Arial" w:hAnsi="Arial" w:cs="Arial"/>
                <w:sz w:val="22"/>
                <w:szCs w:val="22"/>
                <w:lang w:val="en-DE"/>
              </w:rPr>
            </w:pPr>
          </w:p>
        </w:tc>
        <w:tc>
          <w:tcPr>
            <w:tcW w:w="1153" w:type="dxa"/>
            <w:noWrap/>
            <w:hideMark/>
          </w:tcPr>
          <w:p w14:paraId="0448DDF9" w14:textId="77777777" w:rsidR="00B05E18" w:rsidRPr="00B05E18" w:rsidRDefault="00B05E18" w:rsidP="00B05E18">
            <w:pPr>
              <w:pStyle w:val="paper"/>
              <w:rPr>
                <w:rFonts w:ascii="Arial" w:hAnsi="Arial" w:cs="Arial"/>
                <w:sz w:val="22"/>
                <w:szCs w:val="22"/>
                <w:lang w:val="en-DE"/>
              </w:rPr>
            </w:pPr>
          </w:p>
        </w:tc>
        <w:tc>
          <w:tcPr>
            <w:tcW w:w="1849" w:type="dxa"/>
            <w:noWrap/>
            <w:hideMark/>
          </w:tcPr>
          <w:p w14:paraId="7A7850D3" w14:textId="77777777" w:rsidR="00B05E18" w:rsidRPr="00B05E18" w:rsidRDefault="00B05E18" w:rsidP="00B05E18">
            <w:pPr>
              <w:pStyle w:val="paper"/>
              <w:rPr>
                <w:rFonts w:ascii="Arial" w:hAnsi="Arial" w:cs="Arial"/>
                <w:sz w:val="22"/>
                <w:szCs w:val="22"/>
                <w:lang w:val="en-DE"/>
              </w:rPr>
            </w:pPr>
          </w:p>
        </w:tc>
        <w:tc>
          <w:tcPr>
            <w:tcW w:w="669" w:type="dxa"/>
            <w:noWrap/>
            <w:hideMark/>
          </w:tcPr>
          <w:p w14:paraId="74C1B7C5"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46B3E9D7"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7F1EBEE2" w14:textId="77777777" w:rsidR="00B05E18" w:rsidRPr="00B05E18" w:rsidRDefault="00B05E18" w:rsidP="00B05E18">
            <w:pPr>
              <w:pStyle w:val="paper"/>
              <w:rPr>
                <w:rFonts w:ascii="Arial" w:hAnsi="Arial" w:cs="Arial"/>
                <w:sz w:val="22"/>
                <w:szCs w:val="22"/>
                <w:lang w:val="en-DE"/>
              </w:rPr>
            </w:pPr>
          </w:p>
        </w:tc>
      </w:tr>
      <w:tr w:rsidR="00B05E18" w:rsidRPr="00B05E18" w14:paraId="64C91640" w14:textId="77777777" w:rsidTr="00B05E18">
        <w:trPr>
          <w:trHeight w:val="320"/>
        </w:trPr>
        <w:tc>
          <w:tcPr>
            <w:tcW w:w="6091" w:type="dxa"/>
            <w:gridSpan w:val="4"/>
            <w:noWrap/>
            <w:hideMark/>
          </w:tcPr>
          <w:p w14:paraId="33B8B34B" w14:textId="77777777" w:rsidR="00B05E18" w:rsidRPr="00B05E18" w:rsidRDefault="00B05E18" w:rsidP="00B05E18">
            <w:pPr>
              <w:pStyle w:val="paper"/>
              <w:rPr>
                <w:rFonts w:ascii="Arial" w:hAnsi="Arial" w:cs="Arial"/>
                <w:b/>
                <w:bCs/>
                <w:sz w:val="22"/>
                <w:szCs w:val="22"/>
                <w:lang w:val="en-DE"/>
              </w:rPr>
            </w:pPr>
            <w:r w:rsidRPr="00B05E18">
              <w:rPr>
                <w:rFonts w:ascii="Arial" w:hAnsi="Arial" w:cs="Arial"/>
                <w:b/>
                <w:bCs/>
                <w:sz w:val="22"/>
                <w:szCs w:val="22"/>
                <w:lang w:val="en-DE"/>
              </w:rPr>
              <w:t xml:space="preserve">Table S3.2 Association between BCB composite score and </w:t>
            </w:r>
            <w:r w:rsidRPr="00B05E18">
              <w:rPr>
                <w:rFonts w:ascii="Arial" w:hAnsi="Arial" w:cs="Arial"/>
                <w:b/>
                <w:bCs/>
                <w:sz w:val="22"/>
                <w:szCs w:val="22"/>
                <w:u w:val="single"/>
                <w:lang w:val="en-DE"/>
              </w:rPr>
              <w:t>TMT B time</w:t>
            </w:r>
            <w:r w:rsidRPr="00B05E18">
              <w:rPr>
                <w:rFonts w:ascii="Arial" w:hAnsi="Arial" w:cs="Arial"/>
                <w:b/>
                <w:bCs/>
                <w:sz w:val="22"/>
                <w:szCs w:val="22"/>
                <w:lang w:val="en-DE"/>
              </w:rPr>
              <w:t> </w:t>
            </w:r>
          </w:p>
        </w:tc>
        <w:tc>
          <w:tcPr>
            <w:tcW w:w="669" w:type="dxa"/>
            <w:noWrap/>
            <w:hideMark/>
          </w:tcPr>
          <w:p w14:paraId="4FC313D2"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09DC3563"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5FF8BF20" w14:textId="77777777" w:rsidR="00B05E18" w:rsidRPr="00B05E18" w:rsidRDefault="00B05E18" w:rsidP="00B05E18">
            <w:pPr>
              <w:pStyle w:val="paper"/>
              <w:rPr>
                <w:rFonts w:ascii="Arial" w:hAnsi="Arial" w:cs="Arial"/>
                <w:sz w:val="22"/>
                <w:szCs w:val="22"/>
                <w:lang w:val="en-DE"/>
              </w:rPr>
            </w:pPr>
          </w:p>
        </w:tc>
      </w:tr>
      <w:tr w:rsidR="00B05E18" w:rsidRPr="00B05E18" w14:paraId="4E797647" w14:textId="77777777" w:rsidTr="00B05E18">
        <w:trPr>
          <w:trHeight w:val="320"/>
        </w:trPr>
        <w:tc>
          <w:tcPr>
            <w:tcW w:w="1272" w:type="dxa"/>
            <w:noWrap/>
            <w:hideMark/>
          </w:tcPr>
          <w:p w14:paraId="1167771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Response</w:t>
            </w:r>
          </w:p>
        </w:tc>
        <w:tc>
          <w:tcPr>
            <w:tcW w:w="1817" w:type="dxa"/>
            <w:noWrap/>
            <w:hideMark/>
          </w:tcPr>
          <w:p w14:paraId="49512930"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Predictor</w:t>
            </w:r>
          </w:p>
        </w:tc>
        <w:tc>
          <w:tcPr>
            <w:tcW w:w="1153" w:type="dxa"/>
            <w:noWrap/>
            <w:hideMark/>
          </w:tcPr>
          <w:p w14:paraId="49A6033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stimate</w:t>
            </w:r>
          </w:p>
        </w:tc>
        <w:tc>
          <w:tcPr>
            <w:tcW w:w="1849" w:type="dxa"/>
            <w:noWrap/>
            <w:hideMark/>
          </w:tcPr>
          <w:p w14:paraId="00D6E4C0"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95% CI [LL, UL]</w:t>
            </w:r>
          </w:p>
        </w:tc>
        <w:tc>
          <w:tcPr>
            <w:tcW w:w="669" w:type="dxa"/>
            <w:noWrap/>
            <w:hideMark/>
          </w:tcPr>
          <w:p w14:paraId="4F1245F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N</w:t>
            </w:r>
          </w:p>
        </w:tc>
        <w:tc>
          <w:tcPr>
            <w:tcW w:w="1151" w:type="dxa"/>
            <w:noWrap/>
            <w:hideMark/>
          </w:tcPr>
          <w:p w14:paraId="0B12A84B"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p</w:t>
            </w:r>
          </w:p>
        </w:tc>
        <w:tc>
          <w:tcPr>
            <w:tcW w:w="1151" w:type="dxa"/>
            <w:noWrap/>
            <w:hideMark/>
          </w:tcPr>
          <w:p w14:paraId="65CEED7B"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q</w:t>
            </w:r>
          </w:p>
        </w:tc>
      </w:tr>
      <w:tr w:rsidR="00B05E18" w:rsidRPr="00B05E18" w14:paraId="30C4CFB3" w14:textId="77777777" w:rsidTr="00B05E18">
        <w:trPr>
          <w:trHeight w:val="300"/>
        </w:trPr>
        <w:tc>
          <w:tcPr>
            <w:tcW w:w="1272" w:type="dxa"/>
            <w:noWrap/>
            <w:hideMark/>
          </w:tcPr>
          <w:p w14:paraId="24BB5F8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B time</w:t>
            </w:r>
          </w:p>
        </w:tc>
        <w:tc>
          <w:tcPr>
            <w:tcW w:w="1817" w:type="dxa"/>
            <w:noWrap/>
            <w:hideMark/>
          </w:tcPr>
          <w:p w14:paraId="434CA0C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Intercept)</w:t>
            </w:r>
          </w:p>
        </w:tc>
        <w:tc>
          <w:tcPr>
            <w:tcW w:w="1153" w:type="dxa"/>
            <w:noWrap/>
            <w:hideMark/>
          </w:tcPr>
          <w:p w14:paraId="6DC19B6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43.756</w:t>
            </w:r>
          </w:p>
        </w:tc>
        <w:tc>
          <w:tcPr>
            <w:tcW w:w="1849" w:type="dxa"/>
            <w:noWrap/>
            <w:hideMark/>
          </w:tcPr>
          <w:p w14:paraId="3772E04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53.514, 233.999]</w:t>
            </w:r>
          </w:p>
        </w:tc>
        <w:tc>
          <w:tcPr>
            <w:tcW w:w="669" w:type="dxa"/>
            <w:noWrap/>
            <w:hideMark/>
          </w:tcPr>
          <w:p w14:paraId="4D140B2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14FC591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11*</w:t>
            </w:r>
          </w:p>
        </w:tc>
        <w:tc>
          <w:tcPr>
            <w:tcW w:w="1151" w:type="dxa"/>
            <w:noWrap/>
            <w:hideMark/>
          </w:tcPr>
          <w:p w14:paraId="2FF3A31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11*</w:t>
            </w:r>
          </w:p>
        </w:tc>
      </w:tr>
      <w:tr w:rsidR="00B05E18" w:rsidRPr="00B05E18" w14:paraId="3D35F687" w14:textId="77777777" w:rsidTr="00B05E18">
        <w:trPr>
          <w:trHeight w:val="300"/>
        </w:trPr>
        <w:tc>
          <w:tcPr>
            <w:tcW w:w="1272" w:type="dxa"/>
            <w:noWrap/>
            <w:hideMark/>
          </w:tcPr>
          <w:p w14:paraId="0960C2C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B time</w:t>
            </w:r>
          </w:p>
        </w:tc>
        <w:tc>
          <w:tcPr>
            <w:tcW w:w="1817" w:type="dxa"/>
            <w:noWrap/>
            <w:hideMark/>
          </w:tcPr>
          <w:p w14:paraId="601DCB7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BCB composite score</w:t>
            </w:r>
          </w:p>
        </w:tc>
        <w:tc>
          <w:tcPr>
            <w:tcW w:w="1153" w:type="dxa"/>
            <w:noWrap/>
            <w:hideMark/>
          </w:tcPr>
          <w:p w14:paraId="7214BA9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5.215</w:t>
            </w:r>
          </w:p>
        </w:tc>
        <w:tc>
          <w:tcPr>
            <w:tcW w:w="1849" w:type="dxa"/>
            <w:noWrap/>
            <w:hideMark/>
          </w:tcPr>
          <w:p w14:paraId="20477C4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5.328,  4.898]</w:t>
            </w:r>
          </w:p>
        </w:tc>
        <w:tc>
          <w:tcPr>
            <w:tcW w:w="669" w:type="dxa"/>
            <w:noWrap/>
            <w:hideMark/>
          </w:tcPr>
          <w:p w14:paraId="7176F9C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7C58D5D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388</w:t>
            </w:r>
          </w:p>
        </w:tc>
        <w:tc>
          <w:tcPr>
            <w:tcW w:w="1151" w:type="dxa"/>
            <w:noWrap/>
            <w:hideMark/>
          </w:tcPr>
          <w:p w14:paraId="771008F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672</w:t>
            </w:r>
          </w:p>
        </w:tc>
      </w:tr>
      <w:tr w:rsidR="00B05E18" w:rsidRPr="00B05E18" w14:paraId="70AD4F54" w14:textId="77777777" w:rsidTr="00B05E18">
        <w:trPr>
          <w:trHeight w:val="300"/>
        </w:trPr>
        <w:tc>
          <w:tcPr>
            <w:tcW w:w="1272" w:type="dxa"/>
            <w:noWrap/>
            <w:hideMark/>
          </w:tcPr>
          <w:p w14:paraId="5A3F756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B time</w:t>
            </w:r>
          </w:p>
        </w:tc>
        <w:tc>
          <w:tcPr>
            <w:tcW w:w="1817" w:type="dxa"/>
            <w:noWrap/>
            <w:hideMark/>
          </w:tcPr>
          <w:p w14:paraId="4F88D560"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age</w:t>
            </w:r>
          </w:p>
        </w:tc>
        <w:tc>
          <w:tcPr>
            <w:tcW w:w="1153" w:type="dxa"/>
            <w:noWrap/>
            <w:hideMark/>
          </w:tcPr>
          <w:p w14:paraId="4F6EAA9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973</w:t>
            </w:r>
          </w:p>
        </w:tc>
        <w:tc>
          <w:tcPr>
            <w:tcW w:w="1849" w:type="dxa"/>
            <w:noWrap/>
            <w:hideMark/>
          </w:tcPr>
          <w:p w14:paraId="6393B0E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060, 3.006]</w:t>
            </w:r>
          </w:p>
        </w:tc>
        <w:tc>
          <w:tcPr>
            <w:tcW w:w="669" w:type="dxa"/>
            <w:noWrap/>
            <w:hideMark/>
          </w:tcPr>
          <w:p w14:paraId="33F6A1C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17A82B0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423</w:t>
            </w:r>
          </w:p>
        </w:tc>
        <w:tc>
          <w:tcPr>
            <w:tcW w:w="1151" w:type="dxa"/>
            <w:noWrap/>
            <w:hideMark/>
          </w:tcPr>
          <w:p w14:paraId="2988659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423</w:t>
            </w:r>
          </w:p>
        </w:tc>
      </w:tr>
      <w:tr w:rsidR="00B05E18" w:rsidRPr="00B05E18" w14:paraId="172D341D" w14:textId="77777777" w:rsidTr="00B05E18">
        <w:trPr>
          <w:trHeight w:val="300"/>
        </w:trPr>
        <w:tc>
          <w:tcPr>
            <w:tcW w:w="1272" w:type="dxa"/>
            <w:noWrap/>
            <w:hideMark/>
          </w:tcPr>
          <w:p w14:paraId="43C939A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B time</w:t>
            </w:r>
          </w:p>
        </w:tc>
        <w:tc>
          <w:tcPr>
            <w:tcW w:w="1817" w:type="dxa"/>
            <w:noWrap/>
            <w:hideMark/>
          </w:tcPr>
          <w:p w14:paraId="19B6C54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sex</w:t>
            </w:r>
          </w:p>
        </w:tc>
        <w:tc>
          <w:tcPr>
            <w:tcW w:w="1153" w:type="dxa"/>
            <w:noWrap/>
            <w:hideMark/>
          </w:tcPr>
          <w:p w14:paraId="13BAA19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4.759</w:t>
            </w:r>
          </w:p>
        </w:tc>
        <w:tc>
          <w:tcPr>
            <w:tcW w:w="1849" w:type="dxa"/>
            <w:noWrap/>
            <w:hideMark/>
          </w:tcPr>
          <w:p w14:paraId="79D6CAB0"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52.851, 43.333]</w:t>
            </w:r>
          </w:p>
        </w:tc>
        <w:tc>
          <w:tcPr>
            <w:tcW w:w="669" w:type="dxa"/>
            <w:noWrap/>
            <w:hideMark/>
          </w:tcPr>
          <w:p w14:paraId="402ACD2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450D3DB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868</w:t>
            </w:r>
          </w:p>
        </w:tc>
        <w:tc>
          <w:tcPr>
            <w:tcW w:w="1151" w:type="dxa"/>
            <w:noWrap/>
            <w:hideMark/>
          </w:tcPr>
          <w:p w14:paraId="28065D1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868</w:t>
            </w:r>
          </w:p>
        </w:tc>
      </w:tr>
      <w:tr w:rsidR="00B05E18" w:rsidRPr="00B05E18" w14:paraId="6E31C031" w14:textId="77777777" w:rsidTr="00B05E18">
        <w:trPr>
          <w:trHeight w:val="300"/>
        </w:trPr>
        <w:tc>
          <w:tcPr>
            <w:tcW w:w="1272" w:type="dxa"/>
            <w:noWrap/>
            <w:hideMark/>
          </w:tcPr>
          <w:p w14:paraId="3C34F55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TMT B time</w:t>
            </w:r>
          </w:p>
        </w:tc>
        <w:tc>
          <w:tcPr>
            <w:tcW w:w="1817" w:type="dxa"/>
            <w:noWrap/>
            <w:hideMark/>
          </w:tcPr>
          <w:p w14:paraId="56B48B9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ducation (years)</w:t>
            </w:r>
          </w:p>
        </w:tc>
        <w:tc>
          <w:tcPr>
            <w:tcW w:w="1153" w:type="dxa"/>
            <w:noWrap/>
            <w:hideMark/>
          </w:tcPr>
          <w:p w14:paraId="675B9477"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5.37</w:t>
            </w:r>
          </w:p>
        </w:tc>
        <w:tc>
          <w:tcPr>
            <w:tcW w:w="1849" w:type="dxa"/>
            <w:noWrap/>
            <w:hideMark/>
          </w:tcPr>
          <w:p w14:paraId="3F5B820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0.667, -0.074]</w:t>
            </w:r>
          </w:p>
        </w:tc>
        <w:tc>
          <w:tcPr>
            <w:tcW w:w="669" w:type="dxa"/>
            <w:noWrap/>
            <w:hideMark/>
          </w:tcPr>
          <w:p w14:paraId="3499315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4</w:t>
            </w:r>
          </w:p>
        </w:tc>
        <w:tc>
          <w:tcPr>
            <w:tcW w:w="1151" w:type="dxa"/>
            <w:noWrap/>
            <w:hideMark/>
          </w:tcPr>
          <w:p w14:paraId="7406EA2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96</w:t>
            </w:r>
          </w:p>
        </w:tc>
        <w:tc>
          <w:tcPr>
            <w:tcW w:w="1151" w:type="dxa"/>
            <w:noWrap/>
            <w:hideMark/>
          </w:tcPr>
          <w:p w14:paraId="4851338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96</w:t>
            </w:r>
          </w:p>
        </w:tc>
      </w:tr>
      <w:tr w:rsidR="00B05E18" w:rsidRPr="00B05E18" w14:paraId="76FF9652" w14:textId="77777777" w:rsidTr="00B05E18">
        <w:trPr>
          <w:trHeight w:val="300"/>
        </w:trPr>
        <w:tc>
          <w:tcPr>
            <w:tcW w:w="1272" w:type="dxa"/>
            <w:noWrap/>
            <w:hideMark/>
          </w:tcPr>
          <w:p w14:paraId="05A6F9F6" w14:textId="77777777" w:rsidR="00B05E18" w:rsidRPr="00B05E18" w:rsidRDefault="00B05E18" w:rsidP="00B05E18">
            <w:pPr>
              <w:pStyle w:val="paper"/>
              <w:rPr>
                <w:rFonts w:ascii="Arial" w:hAnsi="Arial" w:cs="Arial"/>
                <w:sz w:val="22"/>
                <w:szCs w:val="22"/>
                <w:lang w:val="en-DE"/>
              </w:rPr>
            </w:pPr>
          </w:p>
        </w:tc>
        <w:tc>
          <w:tcPr>
            <w:tcW w:w="1817" w:type="dxa"/>
            <w:noWrap/>
            <w:hideMark/>
          </w:tcPr>
          <w:p w14:paraId="71D003E4" w14:textId="77777777" w:rsidR="00B05E18" w:rsidRPr="00B05E18" w:rsidRDefault="00B05E18" w:rsidP="00B05E18">
            <w:pPr>
              <w:pStyle w:val="paper"/>
              <w:rPr>
                <w:rFonts w:ascii="Arial" w:hAnsi="Arial" w:cs="Arial"/>
                <w:sz w:val="22"/>
                <w:szCs w:val="22"/>
                <w:lang w:val="en-DE"/>
              </w:rPr>
            </w:pPr>
          </w:p>
        </w:tc>
        <w:tc>
          <w:tcPr>
            <w:tcW w:w="1153" w:type="dxa"/>
            <w:noWrap/>
            <w:hideMark/>
          </w:tcPr>
          <w:p w14:paraId="54324481" w14:textId="77777777" w:rsidR="00B05E18" w:rsidRPr="00B05E18" w:rsidRDefault="00B05E18" w:rsidP="00B05E18">
            <w:pPr>
              <w:pStyle w:val="paper"/>
              <w:rPr>
                <w:rFonts w:ascii="Arial" w:hAnsi="Arial" w:cs="Arial"/>
                <w:sz w:val="22"/>
                <w:szCs w:val="22"/>
                <w:lang w:val="en-DE"/>
              </w:rPr>
            </w:pPr>
          </w:p>
        </w:tc>
        <w:tc>
          <w:tcPr>
            <w:tcW w:w="1849" w:type="dxa"/>
            <w:noWrap/>
            <w:hideMark/>
          </w:tcPr>
          <w:p w14:paraId="277ADA50" w14:textId="77777777" w:rsidR="00B05E18" w:rsidRPr="00B05E18" w:rsidRDefault="00B05E18" w:rsidP="00B05E18">
            <w:pPr>
              <w:pStyle w:val="paper"/>
              <w:rPr>
                <w:rFonts w:ascii="Arial" w:hAnsi="Arial" w:cs="Arial"/>
                <w:sz w:val="22"/>
                <w:szCs w:val="22"/>
                <w:lang w:val="en-DE"/>
              </w:rPr>
            </w:pPr>
          </w:p>
        </w:tc>
        <w:tc>
          <w:tcPr>
            <w:tcW w:w="669" w:type="dxa"/>
            <w:noWrap/>
            <w:hideMark/>
          </w:tcPr>
          <w:p w14:paraId="2F15F38C"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782D1C72"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75A93267" w14:textId="77777777" w:rsidR="00B05E18" w:rsidRPr="00B05E18" w:rsidRDefault="00B05E18" w:rsidP="00B05E18">
            <w:pPr>
              <w:pStyle w:val="paper"/>
              <w:rPr>
                <w:rFonts w:ascii="Arial" w:hAnsi="Arial" w:cs="Arial"/>
                <w:sz w:val="22"/>
                <w:szCs w:val="22"/>
                <w:lang w:val="en-DE"/>
              </w:rPr>
            </w:pPr>
          </w:p>
        </w:tc>
      </w:tr>
      <w:tr w:rsidR="00B05E18" w:rsidRPr="00B05E18" w14:paraId="1E3998E5" w14:textId="77777777" w:rsidTr="00B05E18">
        <w:trPr>
          <w:trHeight w:val="320"/>
        </w:trPr>
        <w:tc>
          <w:tcPr>
            <w:tcW w:w="6091" w:type="dxa"/>
            <w:gridSpan w:val="4"/>
            <w:noWrap/>
            <w:hideMark/>
          </w:tcPr>
          <w:p w14:paraId="4636C033" w14:textId="77777777" w:rsidR="00B05E18" w:rsidRPr="00B05E18" w:rsidRDefault="00B05E18" w:rsidP="00B05E18">
            <w:pPr>
              <w:pStyle w:val="paper"/>
              <w:rPr>
                <w:rFonts w:ascii="Arial" w:hAnsi="Arial" w:cs="Arial"/>
                <w:b/>
                <w:bCs/>
                <w:sz w:val="22"/>
                <w:szCs w:val="22"/>
                <w:lang w:val="en-DE"/>
              </w:rPr>
            </w:pPr>
            <w:r w:rsidRPr="00B05E18">
              <w:rPr>
                <w:rFonts w:ascii="Arial" w:hAnsi="Arial" w:cs="Arial"/>
                <w:b/>
                <w:bCs/>
                <w:sz w:val="22"/>
                <w:szCs w:val="22"/>
                <w:lang w:val="en-DE"/>
              </w:rPr>
              <w:t xml:space="preserve">Table S3.3 Association between BCB composite score and </w:t>
            </w:r>
            <w:r w:rsidRPr="00B05E18">
              <w:rPr>
                <w:rFonts w:ascii="Arial" w:hAnsi="Arial" w:cs="Arial"/>
                <w:b/>
                <w:bCs/>
                <w:sz w:val="22"/>
                <w:szCs w:val="22"/>
                <w:u w:val="single"/>
                <w:lang w:val="en-DE"/>
              </w:rPr>
              <w:t>MoCA score</w:t>
            </w:r>
            <w:r w:rsidRPr="00B05E18">
              <w:rPr>
                <w:rFonts w:ascii="Arial" w:hAnsi="Arial" w:cs="Arial"/>
                <w:b/>
                <w:bCs/>
                <w:sz w:val="22"/>
                <w:szCs w:val="22"/>
                <w:lang w:val="en-DE"/>
              </w:rPr>
              <w:t> </w:t>
            </w:r>
          </w:p>
        </w:tc>
        <w:tc>
          <w:tcPr>
            <w:tcW w:w="669" w:type="dxa"/>
            <w:noWrap/>
            <w:hideMark/>
          </w:tcPr>
          <w:p w14:paraId="3D783A78"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4867F48C" w14:textId="77777777" w:rsidR="00B05E18" w:rsidRPr="00B05E18" w:rsidRDefault="00B05E18" w:rsidP="00B05E18">
            <w:pPr>
              <w:pStyle w:val="paper"/>
              <w:rPr>
                <w:rFonts w:ascii="Arial" w:hAnsi="Arial" w:cs="Arial"/>
                <w:sz w:val="22"/>
                <w:szCs w:val="22"/>
                <w:lang w:val="en-DE"/>
              </w:rPr>
            </w:pPr>
          </w:p>
        </w:tc>
        <w:tc>
          <w:tcPr>
            <w:tcW w:w="1151" w:type="dxa"/>
            <w:noWrap/>
            <w:hideMark/>
          </w:tcPr>
          <w:p w14:paraId="571D685D" w14:textId="77777777" w:rsidR="00B05E18" w:rsidRPr="00B05E18" w:rsidRDefault="00B05E18" w:rsidP="00B05E18">
            <w:pPr>
              <w:pStyle w:val="paper"/>
              <w:rPr>
                <w:rFonts w:ascii="Arial" w:hAnsi="Arial" w:cs="Arial"/>
                <w:sz w:val="22"/>
                <w:szCs w:val="22"/>
                <w:lang w:val="en-DE"/>
              </w:rPr>
            </w:pPr>
          </w:p>
        </w:tc>
      </w:tr>
      <w:tr w:rsidR="00B05E18" w:rsidRPr="00B05E18" w14:paraId="2D37D655" w14:textId="77777777" w:rsidTr="00B05E18">
        <w:trPr>
          <w:trHeight w:val="320"/>
        </w:trPr>
        <w:tc>
          <w:tcPr>
            <w:tcW w:w="1272" w:type="dxa"/>
            <w:noWrap/>
            <w:hideMark/>
          </w:tcPr>
          <w:p w14:paraId="22AB4C4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Response</w:t>
            </w:r>
          </w:p>
        </w:tc>
        <w:tc>
          <w:tcPr>
            <w:tcW w:w="1817" w:type="dxa"/>
            <w:noWrap/>
            <w:hideMark/>
          </w:tcPr>
          <w:p w14:paraId="209922E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Predictor</w:t>
            </w:r>
          </w:p>
        </w:tc>
        <w:tc>
          <w:tcPr>
            <w:tcW w:w="1153" w:type="dxa"/>
            <w:noWrap/>
            <w:hideMark/>
          </w:tcPr>
          <w:p w14:paraId="2DDC776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stimate</w:t>
            </w:r>
          </w:p>
        </w:tc>
        <w:tc>
          <w:tcPr>
            <w:tcW w:w="1849" w:type="dxa"/>
            <w:noWrap/>
            <w:hideMark/>
          </w:tcPr>
          <w:p w14:paraId="7DDD2D1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95% CI [LL, UL]</w:t>
            </w:r>
          </w:p>
        </w:tc>
        <w:tc>
          <w:tcPr>
            <w:tcW w:w="669" w:type="dxa"/>
            <w:noWrap/>
            <w:hideMark/>
          </w:tcPr>
          <w:p w14:paraId="2918A00E"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N</w:t>
            </w:r>
          </w:p>
        </w:tc>
        <w:tc>
          <w:tcPr>
            <w:tcW w:w="1151" w:type="dxa"/>
            <w:noWrap/>
            <w:hideMark/>
          </w:tcPr>
          <w:p w14:paraId="30C10FEE"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p</w:t>
            </w:r>
          </w:p>
        </w:tc>
        <w:tc>
          <w:tcPr>
            <w:tcW w:w="1151" w:type="dxa"/>
            <w:noWrap/>
            <w:hideMark/>
          </w:tcPr>
          <w:p w14:paraId="798CE4F0" w14:textId="77777777" w:rsidR="00B05E18" w:rsidRPr="00B05E18" w:rsidRDefault="00B05E18" w:rsidP="00B05E18">
            <w:pPr>
              <w:pStyle w:val="paper"/>
              <w:rPr>
                <w:rFonts w:ascii="Arial" w:hAnsi="Arial" w:cs="Arial"/>
                <w:i/>
                <w:iCs/>
                <w:sz w:val="22"/>
                <w:szCs w:val="22"/>
                <w:lang w:val="en-DE"/>
              </w:rPr>
            </w:pPr>
            <w:r w:rsidRPr="00B05E18">
              <w:rPr>
                <w:rFonts w:ascii="Arial" w:hAnsi="Arial" w:cs="Arial"/>
                <w:i/>
                <w:iCs/>
                <w:sz w:val="22"/>
                <w:szCs w:val="22"/>
                <w:lang w:val="en-DE"/>
              </w:rPr>
              <w:t>q</w:t>
            </w:r>
          </w:p>
        </w:tc>
      </w:tr>
      <w:tr w:rsidR="00B05E18" w:rsidRPr="00B05E18" w14:paraId="738CC9B8" w14:textId="77777777" w:rsidTr="00B05E18">
        <w:trPr>
          <w:trHeight w:val="300"/>
        </w:trPr>
        <w:tc>
          <w:tcPr>
            <w:tcW w:w="1272" w:type="dxa"/>
            <w:noWrap/>
            <w:hideMark/>
          </w:tcPr>
          <w:p w14:paraId="52263A3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MoCA score</w:t>
            </w:r>
          </w:p>
        </w:tc>
        <w:tc>
          <w:tcPr>
            <w:tcW w:w="1817" w:type="dxa"/>
            <w:noWrap/>
            <w:hideMark/>
          </w:tcPr>
          <w:p w14:paraId="1F93564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Intercept)</w:t>
            </w:r>
          </w:p>
        </w:tc>
        <w:tc>
          <w:tcPr>
            <w:tcW w:w="1153" w:type="dxa"/>
            <w:noWrap/>
            <w:hideMark/>
          </w:tcPr>
          <w:p w14:paraId="72627C0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8.786</w:t>
            </w:r>
          </w:p>
        </w:tc>
        <w:tc>
          <w:tcPr>
            <w:tcW w:w="1849" w:type="dxa"/>
            <w:noWrap/>
            <w:hideMark/>
          </w:tcPr>
          <w:p w14:paraId="473DBB6A"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14.282, 23.290]</w:t>
            </w:r>
          </w:p>
        </w:tc>
        <w:tc>
          <w:tcPr>
            <w:tcW w:w="669" w:type="dxa"/>
            <w:noWrap/>
            <w:hideMark/>
          </w:tcPr>
          <w:p w14:paraId="264BB04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5</w:t>
            </w:r>
          </w:p>
        </w:tc>
        <w:tc>
          <w:tcPr>
            <w:tcW w:w="1151" w:type="dxa"/>
            <w:noWrap/>
            <w:hideMark/>
          </w:tcPr>
          <w:p w14:paraId="40B6FE7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lt;0.001***</w:t>
            </w:r>
          </w:p>
        </w:tc>
        <w:tc>
          <w:tcPr>
            <w:tcW w:w="1151" w:type="dxa"/>
            <w:noWrap/>
            <w:hideMark/>
          </w:tcPr>
          <w:p w14:paraId="474D178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lt;0.001***</w:t>
            </w:r>
          </w:p>
        </w:tc>
      </w:tr>
      <w:tr w:rsidR="00B05E18" w:rsidRPr="00B05E18" w14:paraId="39E91C37" w14:textId="77777777" w:rsidTr="00B05E18">
        <w:trPr>
          <w:trHeight w:val="300"/>
        </w:trPr>
        <w:tc>
          <w:tcPr>
            <w:tcW w:w="1272" w:type="dxa"/>
            <w:noWrap/>
            <w:hideMark/>
          </w:tcPr>
          <w:p w14:paraId="7B2387B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MoCA score</w:t>
            </w:r>
          </w:p>
        </w:tc>
        <w:tc>
          <w:tcPr>
            <w:tcW w:w="1817" w:type="dxa"/>
            <w:noWrap/>
            <w:hideMark/>
          </w:tcPr>
          <w:p w14:paraId="1D1A324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BCB composite score</w:t>
            </w:r>
          </w:p>
        </w:tc>
        <w:tc>
          <w:tcPr>
            <w:tcW w:w="1153" w:type="dxa"/>
            <w:noWrap/>
            <w:hideMark/>
          </w:tcPr>
          <w:p w14:paraId="11087E14"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185</w:t>
            </w:r>
          </w:p>
        </w:tc>
        <w:tc>
          <w:tcPr>
            <w:tcW w:w="1849" w:type="dxa"/>
            <w:noWrap/>
            <w:hideMark/>
          </w:tcPr>
          <w:p w14:paraId="0DD9916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319, 0.689]</w:t>
            </w:r>
          </w:p>
        </w:tc>
        <w:tc>
          <w:tcPr>
            <w:tcW w:w="669" w:type="dxa"/>
            <w:noWrap/>
            <w:hideMark/>
          </w:tcPr>
          <w:p w14:paraId="6EAB982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5</w:t>
            </w:r>
          </w:p>
        </w:tc>
        <w:tc>
          <w:tcPr>
            <w:tcW w:w="1151" w:type="dxa"/>
            <w:noWrap/>
            <w:hideMark/>
          </w:tcPr>
          <w:p w14:paraId="47F8B615"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538</w:t>
            </w:r>
          </w:p>
        </w:tc>
        <w:tc>
          <w:tcPr>
            <w:tcW w:w="1151" w:type="dxa"/>
            <w:noWrap/>
            <w:hideMark/>
          </w:tcPr>
          <w:p w14:paraId="2B6E1A06"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672</w:t>
            </w:r>
          </w:p>
        </w:tc>
      </w:tr>
      <w:tr w:rsidR="00B05E18" w:rsidRPr="00B05E18" w14:paraId="5751A44A" w14:textId="77777777" w:rsidTr="00B05E18">
        <w:trPr>
          <w:trHeight w:val="300"/>
        </w:trPr>
        <w:tc>
          <w:tcPr>
            <w:tcW w:w="1272" w:type="dxa"/>
            <w:noWrap/>
            <w:hideMark/>
          </w:tcPr>
          <w:p w14:paraId="3EEC411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MoCA score</w:t>
            </w:r>
          </w:p>
        </w:tc>
        <w:tc>
          <w:tcPr>
            <w:tcW w:w="1817" w:type="dxa"/>
            <w:noWrap/>
            <w:hideMark/>
          </w:tcPr>
          <w:p w14:paraId="088B259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age</w:t>
            </w:r>
          </w:p>
        </w:tc>
        <w:tc>
          <w:tcPr>
            <w:tcW w:w="1153" w:type="dxa"/>
            <w:noWrap/>
            <w:hideMark/>
          </w:tcPr>
          <w:p w14:paraId="5D2EF2B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78</w:t>
            </w:r>
          </w:p>
        </w:tc>
        <w:tc>
          <w:tcPr>
            <w:tcW w:w="1849" w:type="dxa"/>
            <w:noWrap/>
            <w:hideMark/>
          </w:tcPr>
          <w:p w14:paraId="6D215766"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179, 0.023]</w:t>
            </w:r>
          </w:p>
        </w:tc>
        <w:tc>
          <w:tcPr>
            <w:tcW w:w="669" w:type="dxa"/>
            <w:noWrap/>
            <w:hideMark/>
          </w:tcPr>
          <w:p w14:paraId="3322E1D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5</w:t>
            </w:r>
          </w:p>
        </w:tc>
        <w:tc>
          <w:tcPr>
            <w:tcW w:w="1151" w:type="dxa"/>
            <w:noWrap/>
            <w:hideMark/>
          </w:tcPr>
          <w:p w14:paraId="5C3F8DD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2</w:t>
            </w:r>
          </w:p>
        </w:tc>
        <w:tc>
          <w:tcPr>
            <w:tcW w:w="1151" w:type="dxa"/>
            <w:noWrap/>
            <w:hideMark/>
          </w:tcPr>
          <w:p w14:paraId="0D32221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3</w:t>
            </w:r>
          </w:p>
        </w:tc>
      </w:tr>
      <w:tr w:rsidR="00B05E18" w:rsidRPr="00B05E18" w14:paraId="21FE08A7" w14:textId="77777777" w:rsidTr="00B05E18">
        <w:trPr>
          <w:trHeight w:val="300"/>
        </w:trPr>
        <w:tc>
          <w:tcPr>
            <w:tcW w:w="1272" w:type="dxa"/>
            <w:noWrap/>
            <w:hideMark/>
          </w:tcPr>
          <w:p w14:paraId="72189AF9"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MoCA score</w:t>
            </w:r>
          </w:p>
        </w:tc>
        <w:tc>
          <w:tcPr>
            <w:tcW w:w="1817" w:type="dxa"/>
            <w:noWrap/>
            <w:hideMark/>
          </w:tcPr>
          <w:p w14:paraId="34FE387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sex</w:t>
            </w:r>
          </w:p>
        </w:tc>
        <w:tc>
          <w:tcPr>
            <w:tcW w:w="1153" w:type="dxa"/>
            <w:noWrap/>
            <w:hideMark/>
          </w:tcPr>
          <w:p w14:paraId="17C930B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799</w:t>
            </w:r>
          </w:p>
        </w:tc>
        <w:tc>
          <w:tcPr>
            <w:tcW w:w="1849" w:type="dxa"/>
            <w:noWrap/>
            <w:hideMark/>
          </w:tcPr>
          <w:p w14:paraId="1C5F474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196, 1.599]</w:t>
            </w:r>
          </w:p>
        </w:tc>
        <w:tc>
          <w:tcPr>
            <w:tcW w:w="669" w:type="dxa"/>
            <w:noWrap/>
            <w:hideMark/>
          </w:tcPr>
          <w:p w14:paraId="0E3F5F38"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5</w:t>
            </w:r>
          </w:p>
        </w:tc>
        <w:tc>
          <w:tcPr>
            <w:tcW w:w="1151" w:type="dxa"/>
            <w:noWrap/>
            <w:hideMark/>
          </w:tcPr>
          <w:p w14:paraId="30349FB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576</w:t>
            </w:r>
          </w:p>
        </w:tc>
        <w:tc>
          <w:tcPr>
            <w:tcW w:w="1151" w:type="dxa"/>
            <w:noWrap/>
            <w:hideMark/>
          </w:tcPr>
          <w:p w14:paraId="6DDF138D"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864</w:t>
            </w:r>
          </w:p>
        </w:tc>
      </w:tr>
      <w:tr w:rsidR="00B05E18" w:rsidRPr="00B05E18" w14:paraId="0FE5BA5F" w14:textId="77777777" w:rsidTr="00B05E18">
        <w:trPr>
          <w:trHeight w:val="300"/>
        </w:trPr>
        <w:tc>
          <w:tcPr>
            <w:tcW w:w="1272" w:type="dxa"/>
            <w:noWrap/>
            <w:hideMark/>
          </w:tcPr>
          <w:p w14:paraId="299EAEE2"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MoCA score</w:t>
            </w:r>
          </w:p>
        </w:tc>
        <w:tc>
          <w:tcPr>
            <w:tcW w:w="1817" w:type="dxa"/>
            <w:noWrap/>
            <w:hideMark/>
          </w:tcPr>
          <w:p w14:paraId="47A7E121"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education (years)</w:t>
            </w:r>
          </w:p>
        </w:tc>
        <w:tc>
          <w:tcPr>
            <w:tcW w:w="1153" w:type="dxa"/>
            <w:noWrap/>
            <w:hideMark/>
          </w:tcPr>
          <w:p w14:paraId="0E747E57"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623</w:t>
            </w:r>
          </w:p>
        </w:tc>
        <w:tc>
          <w:tcPr>
            <w:tcW w:w="1849" w:type="dxa"/>
            <w:noWrap/>
            <w:hideMark/>
          </w:tcPr>
          <w:p w14:paraId="261F90CC"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361, 0.886]</w:t>
            </w:r>
          </w:p>
        </w:tc>
        <w:tc>
          <w:tcPr>
            <w:tcW w:w="669" w:type="dxa"/>
            <w:noWrap/>
            <w:hideMark/>
          </w:tcPr>
          <w:p w14:paraId="240296A3"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35</w:t>
            </w:r>
          </w:p>
        </w:tc>
        <w:tc>
          <w:tcPr>
            <w:tcW w:w="1151" w:type="dxa"/>
            <w:noWrap/>
            <w:hideMark/>
          </w:tcPr>
          <w:p w14:paraId="1259AB5B"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lt;0.001***</w:t>
            </w:r>
          </w:p>
        </w:tc>
        <w:tc>
          <w:tcPr>
            <w:tcW w:w="1151" w:type="dxa"/>
            <w:noWrap/>
            <w:hideMark/>
          </w:tcPr>
          <w:p w14:paraId="150F881F" w14:textId="77777777" w:rsidR="00B05E18" w:rsidRPr="00B05E18" w:rsidRDefault="00B05E18" w:rsidP="00B05E18">
            <w:pPr>
              <w:pStyle w:val="paper"/>
              <w:rPr>
                <w:rFonts w:ascii="Arial" w:hAnsi="Arial" w:cs="Arial"/>
                <w:sz w:val="22"/>
                <w:szCs w:val="22"/>
                <w:lang w:val="en-DE"/>
              </w:rPr>
            </w:pPr>
            <w:r w:rsidRPr="00B05E18">
              <w:rPr>
                <w:rFonts w:ascii="Arial" w:hAnsi="Arial" w:cs="Arial"/>
                <w:sz w:val="22"/>
                <w:szCs w:val="22"/>
                <w:lang w:val="en-DE"/>
              </w:rPr>
              <w:t>0.001***</w:t>
            </w:r>
          </w:p>
        </w:tc>
      </w:tr>
    </w:tbl>
    <w:p w14:paraId="56B59CE5" w14:textId="77777777" w:rsidR="00B05E18" w:rsidRDefault="00B05E18" w:rsidP="00622F17">
      <w:pPr>
        <w:pStyle w:val="paper"/>
        <w:rPr>
          <w:rFonts w:ascii="Arial" w:hAnsi="Arial" w:cs="Arial"/>
          <w:b/>
          <w:bCs/>
          <w:sz w:val="22"/>
          <w:szCs w:val="22"/>
          <w:lang w:val="de-DE"/>
        </w:rPr>
      </w:pPr>
    </w:p>
    <w:tbl>
      <w:tblPr>
        <w:tblStyle w:val="TableGrid"/>
        <w:tblW w:w="0" w:type="auto"/>
        <w:tblLook w:val="04A0" w:firstRow="1" w:lastRow="0" w:firstColumn="1" w:lastColumn="0" w:noHBand="0" w:noVBand="1"/>
      </w:tblPr>
      <w:tblGrid>
        <w:gridCol w:w="1715"/>
        <w:gridCol w:w="1456"/>
        <w:gridCol w:w="1201"/>
        <w:gridCol w:w="1846"/>
        <w:gridCol w:w="550"/>
        <w:gridCol w:w="1147"/>
        <w:gridCol w:w="1147"/>
      </w:tblGrid>
      <w:tr w:rsidR="00C25F30" w:rsidRPr="00C25F30" w14:paraId="6DCF0B85" w14:textId="77777777" w:rsidTr="00C25F30">
        <w:trPr>
          <w:trHeight w:val="320"/>
        </w:trPr>
        <w:tc>
          <w:tcPr>
            <w:tcW w:w="9062" w:type="dxa"/>
            <w:gridSpan w:val="7"/>
            <w:noWrap/>
            <w:hideMark/>
          </w:tcPr>
          <w:p w14:paraId="0881921D"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Table S4 Complete parameter estimates – association analyses of cardiometabolic factors and blood-CSF barrier (BCB) composite score in SSD </w:t>
            </w:r>
          </w:p>
        </w:tc>
      </w:tr>
      <w:tr w:rsidR="00C25F30" w:rsidRPr="00C25F30" w14:paraId="6C89F0E9" w14:textId="77777777" w:rsidTr="00C25F30">
        <w:trPr>
          <w:trHeight w:val="300"/>
        </w:trPr>
        <w:tc>
          <w:tcPr>
            <w:tcW w:w="1724" w:type="dxa"/>
            <w:noWrap/>
            <w:hideMark/>
          </w:tcPr>
          <w:p w14:paraId="3AF9D4DE" w14:textId="77777777" w:rsidR="00C25F30" w:rsidRPr="00C25F30" w:rsidRDefault="00C25F30" w:rsidP="00C25F30">
            <w:pPr>
              <w:pStyle w:val="paper"/>
              <w:rPr>
                <w:rFonts w:ascii="Arial" w:hAnsi="Arial" w:cs="Arial"/>
                <w:b/>
                <w:bCs/>
                <w:sz w:val="22"/>
                <w:szCs w:val="22"/>
                <w:lang w:val="en-DE"/>
              </w:rPr>
            </w:pPr>
          </w:p>
        </w:tc>
        <w:tc>
          <w:tcPr>
            <w:tcW w:w="1446" w:type="dxa"/>
            <w:noWrap/>
            <w:hideMark/>
          </w:tcPr>
          <w:p w14:paraId="1D68238A" w14:textId="77777777" w:rsidR="00C25F30" w:rsidRPr="00C25F30" w:rsidRDefault="00C25F30" w:rsidP="00C25F30">
            <w:pPr>
              <w:pStyle w:val="paper"/>
              <w:rPr>
                <w:rFonts w:ascii="Arial" w:hAnsi="Arial" w:cs="Arial"/>
                <w:b/>
                <w:bCs/>
                <w:sz w:val="22"/>
                <w:szCs w:val="22"/>
                <w:lang w:val="en-DE"/>
              </w:rPr>
            </w:pPr>
          </w:p>
        </w:tc>
        <w:tc>
          <w:tcPr>
            <w:tcW w:w="1207" w:type="dxa"/>
            <w:noWrap/>
            <w:hideMark/>
          </w:tcPr>
          <w:p w14:paraId="3F282546" w14:textId="77777777" w:rsidR="00C25F30" w:rsidRPr="00C25F30" w:rsidRDefault="00C25F30" w:rsidP="00C25F30">
            <w:pPr>
              <w:pStyle w:val="paper"/>
              <w:rPr>
                <w:rFonts w:ascii="Arial" w:hAnsi="Arial" w:cs="Arial"/>
                <w:b/>
                <w:bCs/>
                <w:sz w:val="22"/>
                <w:szCs w:val="22"/>
                <w:lang w:val="en-DE"/>
              </w:rPr>
            </w:pPr>
          </w:p>
        </w:tc>
        <w:tc>
          <w:tcPr>
            <w:tcW w:w="1855" w:type="dxa"/>
            <w:noWrap/>
            <w:hideMark/>
          </w:tcPr>
          <w:p w14:paraId="022AB47E" w14:textId="77777777" w:rsidR="00C25F30" w:rsidRPr="00C25F30" w:rsidRDefault="00C25F30" w:rsidP="00C25F30">
            <w:pPr>
              <w:pStyle w:val="paper"/>
              <w:rPr>
                <w:rFonts w:ascii="Arial" w:hAnsi="Arial" w:cs="Arial"/>
                <w:b/>
                <w:bCs/>
                <w:sz w:val="22"/>
                <w:szCs w:val="22"/>
                <w:lang w:val="en-DE"/>
              </w:rPr>
            </w:pPr>
          </w:p>
        </w:tc>
        <w:tc>
          <w:tcPr>
            <w:tcW w:w="552" w:type="dxa"/>
            <w:noWrap/>
            <w:hideMark/>
          </w:tcPr>
          <w:p w14:paraId="3B5AF2E2" w14:textId="77777777" w:rsidR="00C25F30" w:rsidRPr="00C25F30" w:rsidRDefault="00C25F30" w:rsidP="00C25F30">
            <w:pPr>
              <w:pStyle w:val="paper"/>
              <w:rPr>
                <w:rFonts w:ascii="Arial" w:hAnsi="Arial" w:cs="Arial"/>
                <w:b/>
                <w:bCs/>
                <w:sz w:val="22"/>
                <w:szCs w:val="22"/>
                <w:lang w:val="en-DE"/>
              </w:rPr>
            </w:pPr>
          </w:p>
        </w:tc>
        <w:tc>
          <w:tcPr>
            <w:tcW w:w="1139" w:type="dxa"/>
            <w:noWrap/>
            <w:hideMark/>
          </w:tcPr>
          <w:p w14:paraId="2B2488EB" w14:textId="77777777" w:rsidR="00C25F30" w:rsidRPr="00C25F30" w:rsidRDefault="00C25F30" w:rsidP="00C25F30">
            <w:pPr>
              <w:pStyle w:val="paper"/>
              <w:rPr>
                <w:rFonts w:ascii="Arial" w:hAnsi="Arial" w:cs="Arial"/>
                <w:b/>
                <w:bCs/>
                <w:sz w:val="22"/>
                <w:szCs w:val="22"/>
                <w:lang w:val="en-DE"/>
              </w:rPr>
            </w:pPr>
          </w:p>
        </w:tc>
        <w:tc>
          <w:tcPr>
            <w:tcW w:w="1139" w:type="dxa"/>
            <w:noWrap/>
            <w:hideMark/>
          </w:tcPr>
          <w:p w14:paraId="33A56E6C" w14:textId="77777777" w:rsidR="00C25F30" w:rsidRPr="00C25F30" w:rsidRDefault="00C25F30" w:rsidP="00C25F30">
            <w:pPr>
              <w:pStyle w:val="paper"/>
              <w:rPr>
                <w:rFonts w:ascii="Arial" w:hAnsi="Arial" w:cs="Arial"/>
                <w:b/>
                <w:bCs/>
                <w:sz w:val="22"/>
                <w:szCs w:val="22"/>
                <w:lang w:val="en-DE"/>
              </w:rPr>
            </w:pPr>
          </w:p>
        </w:tc>
      </w:tr>
      <w:tr w:rsidR="00C25F30" w:rsidRPr="00C25F30" w14:paraId="0005B25E" w14:textId="77777777" w:rsidTr="00C25F30">
        <w:trPr>
          <w:trHeight w:val="320"/>
        </w:trPr>
        <w:tc>
          <w:tcPr>
            <w:tcW w:w="6784" w:type="dxa"/>
            <w:gridSpan w:val="5"/>
            <w:noWrap/>
            <w:hideMark/>
          </w:tcPr>
          <w:p w14:paraId="02EC0605"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1 Association between BCB composite score and </w:t>
            </w:r>
            <w:r w:rsidRPr="00C25F30">
              <w:rPr>
                <w:rFonts w:ascii="Arial" w:hAnsi="Arial" w:cs="Arial"/>
                <w:b/>
                <w:bCs/>
                <w:sz w:val="22"/>
                <w:szCs w:val="22"/>
                <w:u w:val="single"/>
                <w:lang w:val="en-DE"/>
              </w:rPr>
              <w:t>total cholesterol</w:t>
            </w:r>
            <w:r w:rsidRPr="00C25F30">
              <w:rPr>
                <w:rFonts w:ascii="Arial" w:hAnsi="Arial" w:cs="Arial"/>
                <w:b/>
                <w:bCs/>
                <w:sz w:val="22"/>
                <w:szCs w:val="22"/>
                <w:lang w:val="en-DE"/>
              </w:rPr>
              <w:t> </w:t>
            </w:r>
          </w:p>
        </w:tc>
        <w:tc>
          <w:tcPr>
            <w:tcW w:w="1139" w:type="dxa"/>
            <w:noWrap/>
            <w:hideMark/>
          </w:tcPr>
          <w:p w14:paraId="33AFAC88" w14:textId="77777777" w:rsidR="00C25F30" w:rsidRPr="00C25F30" w:rsidRDefault="00C25F30" w:rsidP="00C25F30">
            <w:pPr>
              <w:pStyle w:val="paper"/>
              <w:rPr>
                <w:rFonts w:ascii="Arial" w:hAnsi="Arial" w:cs="Arial"/>
                <w:b/>
                <w:bCs/>
                <w:sz w:val="22"/>
                <w:szCs w:val="22"/>
                <w:lang w:val="en-DE"/>
              </w:rPr>
            </w:pPr>
          </w:p>
        </w:tc>
        <w:tc>
          <w:tcPr>
            <w:tcW w:w="1139" w:type="dxa"/>
            <w:noWrap/>
            <w:hideMark/>
          </w:tcPr>
          <w:p w14:paraId="757AB885" w14:textId="77777777" w:rsidR="00C25F30" w:rsidRPr="00C25F30" w:rsidRDefault="00C25F30" w:rsidP="00C25F30">
            <w:pPr>
              <w:pStyle w:val="paper"/>
              <w:rPr>
                <w:rFonts w:ascii="Arial" w:hAnsi="Arial" w:cs="Arial"/>
                <w:b/>
                <w:bCs/>
                <w:sz w:val="22"/>
                <w:szCs w:val="22"/>
                <w:lang w:val="en-DE"/>
              </w:rPr>
            </w:pPr>
          </w:p>
        </w:tc>
      </w:tr>
      <w:tr w:rsidR="00C25F30" w:rsidRPr="00C25F30" w14:paraId="66ED6388" w14:textId="77777777" w:rsidTr="00C25F30">
        <w:trPr>
          <w:trHeight w:val="320"/>
        </w:trPr>
        <w:tc>
          <w:tcPr>
            <w:tcW w:w="1724" w:type="dxa"/>
            <w:noWrap/>
            <w:hideMark/>
          </w:tcPr>
          <w:p w14:paraId="759870C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742B57B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3DD0CB7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0E197E4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030F180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751AA0E2"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199AE91B"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36B4745B" w14:textId="77777777" w:rsidTr="00C25F30">
        <w:trPr>
          <w:trHeight w:val="300"/>
        </w:trPr>
        <w:tc>
          <w:tcPr>
            <w:tcW w:w="1724" w:type="dxa"/>
            <w:noWrap/>
            <w:hideMark/>
          </w:tcPr>
          <w:p w14:paraId="3C1057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59F90C4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425917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03</w:t>
            </w:r>
          </w:p>
        </w:tc>
        <w:tc>
          <w:tcPr>
            <w:tcW w:w="1855" w:type="dxa"/>
            <w:noWrap/>
            <w:hideMark/>
          </w:tcPr>
          <w:p w14:paraId="6ED4239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4.511, 0.452]</w:t>
            </w:r>
          </w:p>
        </w:tc>
        <w:tc>
          <w:tcPr>
            <w:tcW w:w="552" w:type="dxa"/>
            <w:noWrap/>
            <w:hideMark/>
          </w:tcPr>
          <w:p w14:paraId="5B66CB8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119AA1D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7</w:t>
            </w:r>
          </w:p>
        </w:tc>
        <w:tc>
          <w:tcPr>
            <w:tcW w:w="1139" w:type="dxa"/>
            <w:noWrap/>
            <w:hideMark/>
          </w:tcPr>
          <w:p w14:paraId="743F2D2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w:t>
            </w:r>
          </w:p>
        </w:tc>
      </w:tr>
      <w:tr w:rsidR="00C25F30" w:rsidRPr="00C25F30" w14:paraId="6987255A" w14:textId="77777777" w:rsidTr="00C25F30">
        <w:trPr>
          <w:trHeight w:val="300"/>
        </w:trPr>
        <w:tc>
          <w:tcPr>
            <w:tcW w:w="1724" w:type="dxa"/>
            <w:noWrap/>
            <w:hideMark/>
          </w:tcPr>
          <w:p w14:paraId="43E0A7A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C8C1D9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total cholesterol</w:t>
            </w:r>
          </w:p>
        </w:tc>
        <w:tc>
          <w:tcPr>
            <w:tcW w:w="1207" w:type="dxa"/>
            <w:noWrap/>
            <w:hideMark/>
          </w:tcPr>
          <w:p w14:paraId="4657E99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6</w:t>
            </w:r>
          </w:p>
        </w:tc>
        <w:tc>
          <w:tcPr>
            <w:tcW w:w="1855" w:type="dxa"/>
            <w:noWrap/>
            <w:hideMark/>
          </w:tcPr>
          <w:p w14:paraId="35AA425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4, 0.038]</w:t>
            </w:r>
          </w:p>
        </w:tc>
        <w:tc>
          <w:tcPr>
            <w:tcW w:w="552" w:type="dxa"/>
            <w:noWrap/>
            <w:hideMark/>
          </w:tcPr>
          <w:p w14:paraId="5FBFEBA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60C1578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1**</w:t>
            </w:r>
          </w:p>
        </w:tc>
        <w:tc>
          <w:tcPr>
            <w:tcW w:w="1139" w:type="dxa"/>
            <w:noWrap/>
            <w:hideMark/>
          </w:tcPr>
          <w:p w14:paraId="74472C9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1**</w:t>
            </w:r>
          </w:p>
        </w:tc>
      </w:tr>
      <w:tr w:rsidR="00C25F30" w:rsidRPr="00C25F30" w14:paraId="60F6982F" w14:textId="77777777" w:rsidTr="00C25F30">
        <w:trPr>
          <w:trHeight w:val="300"/>
        </w:trPr>
        <w:tc>
          <w:tcPr>
            <w:tcW w:w="1724" w:type="dxa"/>
            <w:noWrap/>
            <w:hideMark/>
          </w:tcPr>
          <w:p w14:paraId="00B0CEE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9FD57C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271CE5B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1 </w:t>
            </w:r>
          </w:p>
        </w:tc>
        <w:tc>
          <w:tcPr>
            <w:tcW w:w="1855" w:type="dxa"/>
            <w:noWrap/>
            <w:hideMark/>
          </w:tcPr>
          <w:p w14:paraId="1AA5E8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2, 0.064]</w:t>
            </w:r>
          </w:p>
        </w:tc>
        <w:tc>
          <w:tcPr>
            <w:tcW w:w="552" w:type="dxa"/>
            <w:noWrap/>
            <w:hideMark/>
          </w:tcPr>
          <w:p w14:paraId="69DB02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120965E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21</w:t>
            </w:r>
          </w:p>
        </w:tc>
        <w:tc>
          <w:tcPr>
            <w:tcW w:w="1139" w:type="dxa"/>
            <w:noWrap/>
            <w:hideMark/>
          </w:tcPr>
          <w:p w14:paraId="0D967AE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5</w:t>
            </w:r>
          </w:p>
        </w:tc>
      </w:tr>
      <w:tr w:rsidR="00C25F30" w:rsidRPr="00C25F30" w14:paraId="23AA33D2" w14:textId="77777777" w:rsidTr="00C25F30">
        <w:trPr>
          <w:trHeight w:val="300"/>
        </w:trPr>
        <w:tc>
          <w:tcPr>
            <w:tcW w:w="1724" w:type="dxa"/>
            <w:noWrap/>
            <w:hideMark/>
          </w:tcPr>
          <w:p w14:paraId="6F3924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7E47C0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21C2DB0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81 </w:t>
            </w:r>
          </w:p>
        </w:tc>
        <w:tc>
          <w:tcPr>
            <w:tcW w:w="1855" w:type="dxa"/>
            <w:noWrap/>
            <w:hideMark/>
          </w:tcPr>
          <w:p w14:paraId="4B58D1B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175, 0.412]</w:t>
            </w:r>
          </w:p>
        </w:tc>
        <w:tc>
          <w:tcPr>
            <w:tcW w:w="552" w:type="dxa"/>
            <w:noWrap/>
            <w:hideMark/>
          </w:tcPr>
          <w:p w14:paraId="29731CB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4021AF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24</w:t>
            </w:r>
          </w:p>
        </w:tc>
        <w:tc>
          <w:tcPr>
            <w:tcW w:w="1139" w:type="dxa"/>
            <w:noWrap/>
            <w:hideMark/>
          </w:tcPr>
          <w:p w14:paraId="675ADBA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1</w:t>
            </w:r>
          </w:p>
        </w:tc>
      </w:tr>
      <w:tr w:rsidR="00C25F30" w:rsidRPr="00C25F30" w14:paraId="2AA16B7F" w14:textId="77777777" w:rsidTr="00C25F30">
        <w:trPr>
          <w:trHeight w:val="300"/>
        </w:trPr>
        <w:tc>
          <w:tcPr>
            <w:tcW w:w="1724" w:type="dxa"/>
            <w:noWrap/>
            <w:hideMark/>
          </w:tcPr>
          <w:p w14:paraId="5392CD1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1D1CD7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28C4CC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79</w:t>
            </w:r>
          </w:p>
        </w:tc>
        <w:tc>
          <w:tcPr>
            <w:tcW w:w="1855" w:type="dxa"/>
            <w:noWrap/>
            <w:hideMark/>
          </w:tcPr>
          <w:p w14:paraId="20E1D09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0, 1.368]</w:t>
            </w:r>
          </w:p>
        </w:tc>
        <w:tc>
          <w:tcPr>
            <w:tcW w:w="552" w:type="dxa"/>
            <w:noWrap/>
            <w:hideMark/>
          </w:tcPr>
          <w:p w14:paraId="120C673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0E1209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05</w:t>
            </w:r>
          </w:p>
        </w:tc>
        <w:tc>
          <w:tcPr>
            <w:tcW w:w="1139" w:type="dxa"/>
            <w:noWrap/>
            <w:hideMark/>
          </w:tcPr>
          <w:p w14:paraId="57AD339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66A54307" w14:textId="77777777" w:rsidTr="00C25F30">
        <w:trPr>
          <w:trHeight w:val="300"/>
        </w:trPr>
        <w:tc>
          <w:tcPr>
            <w:tcW w:w="1724" w:type="dxa"/>
            <w:noWrap/>
            <w:hideMark/>
          </w:tcPr>
          <w:p w14:paraId="0DA5B03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2865257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4B5AFB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7</w:t>
            </w:r>
          </w:p>
        </w:tc>
        <w:tc>
          <w:tcPr>
            <w:tcW w:w="1855" w:type="dxa"/>
            <w:noWrap/>
            <w:hideMark/>
          </w:tcPr>
          <w:p w14:paraId="7C75230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37, -0.056]</w:t>
            </w:r>
          </w:p>
        </w:tc>
        <w:tc>
          <w:tcPr>
            <w:tcW w:w="552" w:type="dxa"/>
            <w:noWrap/>
            <w:hideMark/>
          </w:tcPr>
          <w:p w14:paraId="34CEFE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3F8A9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9**</w:t>
            </w:r>
          </w:p>
        </w:tc>
        <w:tc>
          <w:tcPr>
            <w:tcW w:w="1139" w:type="dxa"/>
            <w:noWrap/>
            <w:hideMark/>
          </w:tcPr>
          <w:p w14:paraId="758ABDE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2*</w:t>
            </w:r>
          </w:p>
        </w:tc>
      </w:tr>
      <w:tr w:rsidR="00C25F30" w:rsidRPr="00C25F30" w14:paraId="3F7CA209" w14:textId="77777777" w:rsidTr="00C25F30">
        <w:trPr>
          <w:trHeight w:val="300"/>
        </w:trPr>
        <w:tc>
          <w:tcPr>
            <w:tcW w:w="1724" w:type="dxa"/>
            <w:noWrap/>
            <w:hideMark/>
          </w:tcPr>
          <w:p w14:paraId="6D094F36" w14:textId="77777777" w:rsidR="00C25F30" w:rsidRPr="00C25F30" w:rsidRDefault="00C25F30" w:rsidP="00C25F30">
            <w:pPr>
              <w:pStyle w:val="paper"/>
              <w:rPr>
                <w:rFonts w:ascii="Arial" w:hAnsi="Arial" w:cs="Arial"/>
                <w:sz w:val="22"/>
                <w:szCs w:val="22"/>
                <w:lang w:val="en-DE"/>
              </w:rPr>
            </w:pPr>
          </w:p>
        </w:tc>
        <w:tc>
          <w:tcPr>
            <w:tcW w:w="1446" w:type="dxa"/>
            <w:noWrap/>
            <w:hideMark/>
          </w:tcPr>
          <w:p w14:paraId="1930CB7F" w14:textId="77777777" w:rsidR="00C25F30" w:rsidRPr="00C25F30" w:rsidRDefault="00C25F30" w:rsidP="00C25F30">
            <w:pPr>
              <w:pStyle w:val="paper"/>
              <w:rPr>
                <w:rFonts w:ascii="Arial" w:hAnsi="Arial" w:cs="Arial"/>
                <w:sz w:val="22"/>
                <w:szCs w:val="22"/>
                <w:lang w:val="en-DE"/>
              </w:rPr>
            </w:pPr>
          </w:p>
        </w:tc>
        <w:tc>
          <w:tcPr>
            <w:tcW w:w="1207" w:type="dxa"/>
            <w:noWrap/>
            <w:hideMark/>
          </w:tcPr>
          <w:p w14:paraId="7FFB8ACB" w14:textId="77777777" w:rsidR="00C25F30" w:rsidRPr="00C25F30" w:rsidRDefault="00C25F30" w:rsidP="00C25F30">
            <w:pPr>
              <w:pStyle w:val="paper"/>
              <w:rPr>
                <w:rFonts w:ascii="Arial" w:hAnsi="Arial" w:cs="Arial"/>
                <w:sz w:val="22"/>
                <w:szCs w:val="22"/>
                <w:lang w:val="en-DE"/>
              </w:rPr>
            </w:pPr>
          </w:p>
        </w:tc>
        <w:tc>
          <w:tcPr>
            <w:tcW w:w="1855" w:type="dxa"/>
            <w:noWrap/>
            <w:hideMark/>
          </w:tcPr>
          <w:p w14:paraId="70088EC5" w14:textId="77777777" w:rsidR="00C25F30" w:rsidRPr="00C25F30" w:rsidRDefault="00C25F30" w:rsidP="00C25F30">
            <w:pPr>
              <w:pStyle w:val="paper"/>
              <w:rPr>
                <w:rFonts w:ascii="Arial" w:hAnsi="Arial" w:cs="Arial"/>
                <w:sz w:val="22"/>
                <w:szCs w:val="22"/>
                <w:lang w:val="en-DE"/>
              </w:rPr>
            </w:pPr>
          </w:p>
        </w:tc>
        <w:tc>
          <w:tcPr>
            <w:tcW w:w="552" w:type="dxa"/>
            <w:noWrap/>
            <w:hideMark/>
          </w:tcPr>
          <w:p w14:paraId="135A1388"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01ABF48B"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3CD12B73" w14:textId="77777777" w:rsidR="00C25F30" w:rsidRPr="00C25F30" w:rsidRDefault="00C25F30" w:rsidP="00C25F30">
            <w:pPr>
              <w:pStyle w:val="paper"/>
              <w:rPr>
                <w:rFonts w:ascii="Arial" w:hAnsi="Arial" w:cs="Arial"/>
                <w:sz w:val="22"/>
                <w:szCs w:val="22"/>
                <w:lang w:val="en-DE"/>
              </w:rPr>
            </w:pPr>
          </w:p>
        </w:tc>
      </w:tr>
      <w:tr w:rsidR="00C25F30" w:rsidRPr="00C25F30" w14:paraId="5D42E06D" w14:textId="77777777" w:rsidTr="00C25F30">
        <w:trPr>
          <w:trHeight w:val="320"/>
        </w:trPr>
        <w:tc>
          <w:tcPr>
            <w:tcW w:w="6784" w:type="dxa"/>
            <w:gridSpan w:val="5"/>
            <w:noWrap/>
            <w:hideMark/>
          </w:tcPr>
          <w:p w14:paraId="2B611A26"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2 Association between BCB composite score and </w:t>
            </w:r>
            <w:r w:rsidRPr="00C25F30">
              <w:rPr>
                <w:rFonts w:ascii="Arial" w:hAnsi="Arial" w:cs="Arial"/>
                <w:b/>
                <w:bCs/>
                <w:sz w:val="22"/>
                <w:szCs w:val="22"/>
                <w:u w:val="single"/>
                <w:lang w:val="en-DE"/>
              </w:rPr>
              <w:t>LDL cholesterol</w:t>
            </w:r>
            <w:r w:rsidRPr="00C25F30">
              <w:rPr>
                <w:rFonts w:ascii="Arial" w:hAnsi="Arial" w:cs="Arial"/>
                <w:b/>
                <w:bCs/>
                <w:sz w:val="22"/>
                <w:szCs w:val="22"/>
                <w:lang w:val="en-DE"/>
              </w:rPr>
              <w:t> </w:t>
            </w:r>
          </w:p>
        </w:tc>
        <w:tc>
          <w:tcPr>
            <w:tcW w:w="1139" w:type="dxa"/>
            <w:noWrap/>
            <w:hideMark/>
          </w:tcPr>
          <w:p w14:paraId="4734E657"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53757CD5" w14:textId="77777777" w:rsidR="00C25F30" w:rsidRPr="00C25F30" w:rsidRDefault="00C25F30" w:rsidP="00C25F30">
            <w:pPr>
              <w:pStyle w:val="paper"/>
              <w:rPr>
                <w:rFonts w:ascii="Arial" w:hAnsi="Arial" w:cs="Arial"/>
                <w:sz w:val="22"/>
                <w:szCs w:val="22"/>
                <w:lang w:val="en-DE"/>
              </w:rPr>
            </w:pPr>
          </w:p>
        </w:tc>
      </w:tr>
      <w:tr w:rsidR="00C25F30" w:rsidRPr="00C25F30" w14:paraId="4BB9D1AD" w14:textId="77777777" w:rsidTr="00C25F30">
        <w:trPr>
          <w:trHeight w:val="320"/>
        </w:trPr>
        <w:tc>
          <w:tcPr>
            <w:tcW w:w="1724" w:type="dxa"/>
            <w:noWrap/>
            <w:hideMark/>
          </w:tcPr>
          <w:p w14:paraId="69A8A8C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065F21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0A9AAAD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6A996D5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1B03D3D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7CE35611"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3869BE64"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4CDAB7B7" w14:textId="77777777" w:rsidTr="00C25F30">
        <w:trPr>
          <w:trHeight w:val="300"/>
        </w:trPr>
        <w:tc>
          <w:tcPr>
            <w:tcW w:w="1724" w:type="dxa"/>
            <w:noWrap/>
            <w:hideMark/>
          </w:tcPr>
          <w:p w14:paraId="32ADC16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EE140F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3285440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6</w:t>
            </w:r>
          </w:p>
        </w:tc>
        <w:tc>
          <w:tcPr>
            <w:tcW w:w="1855" w:type="dxa"/>
            <w:noWrap/>
            <w:hideMark/>
          </w:tcPr>
          <w:p w14:paraId="3D9093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293, 2.282]</w:t>
            </w:r>
          </w:p>
        </w:tc>
        <w:tc>
          <w:tcPr>
            <w:tcW w:w="552" w:type="dxa"/>
            <w:noWrap/>
            <w:hideMark/>
          </w:tcPr>
          <w:p w14:paraId="6E69C5E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6ADA62D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97</w:t>
            </w:r>
          </w:p>
        </w:tc>
        <w:tc>
          <w:tcPr>
            <w:tcW w:w="1139" w:type="dxa"/>
            <w:noWrap/>
            <w:hideMark/>
          </w:tcPr>
          <w:p w14:paraId="570DF0C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97</w:t>
            </w:r>
          </w:p>
        </w:tc>
      </w:tr>
      <w:tr w:rsidR="00C25F30" w:rsidRPr="00C25F30" w14:paraId="1B47E6F9" w14:textId="77777777" w:rsidTr="00C25F30">
        <w:trPr>
          <w:trHeight w:val="300"/>
        </w:trPr>
        <w:tc>
          <w:tcPr>
            <w:tcW w:w="1724" w:type="dxa"/>
            <w:noWrap/>
            <w:hideMark/>
          </w:tcPr>
          <w:p w14:paraId="7DC6D4D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FE176B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LDL cholesterol</w:t>
            </w:r>
          </w:p>
        </w:tc>
        <w:tc>
          <w:tcPr>
            <w:tcW w:w="1207" w:type="dxa"/>
            <w:noWrap/>
            <w:hideMark/>
          </w:tcPr>
          <w:p w14:paraId="1793D5C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3</w:t>
            </w:r>
          </w:p>
        </w:tc>
        <w:tc>
          <w:tcPr>
            <w:tcW w:w="1855" w:type="dxa"/>
            <w:noWrap/>
            <w:hideMark/>
          </w:tcPr>
          <w:p w14:paraId="1D7DB6F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3,  0.033]</w:t>
            </w:r>
          </w:p>
        </w:tc>
        <w:tc>
          <w:tcPr>
            <w:tcW w:w="552" w:type="dxa"/>
            <w:noWrap/>
            <w:hideMark/>
          </w:tcPr>
          <w:p w14:paraId="7AE21DD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4F9FACB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lt;0.001***</w:t>
            </w:r>
          </w:p>
        </w:tc>
        <w:tc>
          <w:tcPr>
            <w:tcW w:w="1139" w:type="dxa"/>
            <w:noWrap/>
            <w:hideMark/>
          </w:tcPr>
          <w:p w14:paraId="3BB148F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1**</w:t>
            </w:r>
          </w:p>
        </w:tc>
      </w:tr>
      <w:tr w:rsidR="00C25F30" w:rsidRPr="00C25F30" w14:paraId="41EB22CD" w14:textId="77777777" w:rsidTr="00C25F30">
        <w:trPr>
          <w:trHeight w:val="300"/>
        </w:trPr>
        <w:tc>
          <w:tcPr>
            <w:tcW w:w="1724" w:type="dxa"/>
            <w:noWrap/>
            <w:hideMark/>
          </w:tcPr>
          <w:p w14:paraId="3074926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3208EB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13100FE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7</w:t>
            </w:r>
          </w:p>
        </w:tc>
        <w:tc>
          <w:tcPr>
            <w:tcW w:w="1855" w:type="dxa"/>
            <w:noWrap/>
            <w:hideMark/>
          </w:tcPr>
          <w:p w14:paraId="6A3DAE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6, 0.060]</w:t>
            </w:r>
          </w:p>
        </w:tc>
        <w:tc>
          <w:tcPr>
            <w:tcW w:w="552" w:type="dxa"/>
            <w:noWrap/>
            <w:hideMark/>
          </w:tcPr>
          <w:p w14:paraId="5B5BBF0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69BC9D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82</w:t>
            </w:r>
          </w:p>
        </w:tc>
        <w:tc>
          <w:tcPr>
            <w:tcW w:w="1139" w:type="dxa"/>
            <w:noWrap/>
            <w:hideMark/>
          </w:tcPr>
          <w:p w14:paraId="03DFF5F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82</w:t>
            </w:r>
          </w:p>
        </w:tc>
      </w:tr>
      <w:tr w:rsidR="00C25F30" w:rsidRPr="00C25F30" w14:paraId="40F3AFCB" w14:textId="77777777" w:rsidTr="00C25F30">
        <w:trPr>
          <w:trHeight w:val="300"/>
        </w:trPr>
        <w:tc>
          <w:tcPr>
            <w:tcW w:w="1724" w:type="dxa"/>
            <w:noWrap/>
            <w:hideMark/>
          </w:tcPr>
          <w:p w14:paraId="74A2DCC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26FD858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66F788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36</w:t>
            </w:r>
          </w:p>
        </w:tc>
        <w:tc>
          <w:tcPr>
            <w:tcW w:w="1855" w:type="dxa"/>
            <w:noWrap/>
            <w:hideMark/>
          </w:tcPr>
          <w:p w14:paraId="41385F1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026, 0.553]</w:t>
            </w:r>
          </w:p>
        </w:tc>
        <w:tc>
          <w:tcPr>
            <w:tcW w:w="552" w:type="dxa"/>
            <w:noWrap/>
            <w:hideMark/>
          </w:tcPr>
          <w:p w14:paraId="2AA3B08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64B7B1A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18</w:t>
            </w:r>
          </w:p>
        </w:tc>
        <w:tc>
          <w:tcPr>
            <w:tcW w:w="1139" w:type="dxa"/>
            <w:noWrap/>
            <w:hideMark/>
          </w:tcPr>
          <w:p w14:paraId="7626937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1</w:t>
            </w:r>
          </w:p>
        </w:tc>
      </w:tr>
      <w:tr w:rsidR="00C25F30" w:rsidRPr="00C25F30" w14:paraId="2F4072E1" w14:textId="77777777" w:rsidTr="00C25F30">
        <w:trPr>
          <w:trHeight w:val="300"/>
        </w:trPr>
        <w:tc>
          <w:tcPr>
            <w:tcW w:w="1724" w:type="dxa"/>
            <w:noWrap/>
            <w:hideMark/>
          </w:tcPr>
          <w:p w14:paraId="5FABD2B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5DC08E4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3F1E152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07</w:t>
            </w:r>
          </w:p>
        </w:tc>
        <w:tc>
          <w:tcPr>
            <w:tcW w:w="1855" w:type="dxa"/>
            <w:noWrap/>
            <w:hideMark/>
          </w:tcPr>
          <w:p w14:paraId="001F36B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24, 1.489]</w:t>
            </w:r>
          </w:p>
        </w:tc>
        <w:tc>
          <w:tcPr>
            <w:tcW w:w="552" w:type="dxa"/>
            <w:noWrap/>
            <w:hideMark/>
          </w:tcPr>
          <w:p w14:paraId="4882DC6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5F4D3D2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3</w:t>
            </w:r>
          </w:p>
        </w:tc>
        <w:tc>
          <w:tcPr>
            <w:tcW w:w="1139" w:type="dxa"/>
            <w:noWrap/>
            <w:hideMark/>
          </w:tcPr>
          <w:p w14:paraId="3130913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6132045A" w14:textId="77777777" w:rsidTr="00C25F30">
        <w:trPr>
          <w:trHeight w:val="300"/>
        </w:trPr>
        <w:tc>
          <w:tcPr>
            <w:tcW w:w="1724" w:type="dxa"/>
            <w:noWrap/>
            <w:hideMark/>
          </w:tcPr>
          <w:p w14:paraId="5683F1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ED5FFC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12C1EAB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w:t>
            </w:r>
          </w:p>
        </w:tc>
        <w:tc>
          <w:tcPr>
            <w:tcW w:w="1855" w:type="dxa"/>
            <w:noWrap/>
            <w:hideMark/>
          </w:tcPr>
          <w:p w14:paraId="3456CA5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29, -0.051]</w:t>
            </w:r>
          </w:p>
        </w:tc>
        <w:tc>
          <w:tcPr>
            <w:tcW w:w="552" w:type="dxa"/>
            <w:noWrap/>
            <w:hideMark/>
          </w:tcPr>
          <w:p w14:paraId="009C831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F5D878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1*</w:t>
            </w:r>
          </w:p>
        </w:tc>
        <w:tc>
          <w:tcPr>
            <w:tcW w:w="1139" w:type="dxa"/>
            <w:noWrap/>
            <w:hideMark/>
          </w:tcPr>
          <w:p w14:paraId="1226450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2*</w:t>
            </w:r>
          </w:p>
        </w:tc>
      </w:tr>
      <w:tr w:rsidR="00C25F30" w:rsidRPr="00C25F30" w14:paraId="36F9EFB8" w14:textId="77777777" w:rsidTr="00C25F30">
        <w:trPr>
          <w:trHeight w:val="300"/>
        </w:trPr>
        <w:tc>
          <w:tcPr>
            <w:tcW w:w="1724" w:type="dxa"/>
            <w:noWrap/>
            <w:hideMark/>
          </w:tcPr>
          <w:p w14:paraId="56DDCFBE" w14:textId="77777777" w:rsidR="00C25F30" w:rsidRPr="00C25F30" w:rsidRDefault="00C25F30" w:rsidP="00C25F30">
            <w:pPr>
              <w:pStyle w:val="paper"/>
              <w:rPr>
                <w:rFonts w:ascii="Arial" w:hAnsi="Arial" w:cs="Arial"/>
                <w:sz w:val="22"/>
                <w:szCs w:val="22"/>
                <w:lang w:val="en-DE"/>
              </w:rPr>
            </w:pPr>
          </w:p>
        </w:tc>
        <w:tc>
          <w:tcPr>
            <w:tcW w:w="1446" w:type="dxa"/>
            <w:noWrap/>
            <w:hideMark/>
          </w:tcPr>
          <w:p w14:paraId="1677827E" w14:textId="77777777" w:rsidR="00C25F30" w:rsidRPr="00C25F30" w:rsidRDefault="00C25F30" w:rsidP="00C25F30">
            <w:pPr>
              <w:pStyle w:val="paper"/>
              <w:rPr>
                <w:rFonts w:ascii="Arial" w:hAnsi="Arial" w:cs="Arial"/>
                <w:sz w:val="22"/>
                <w:szCs w:val="22"/>
                <w:lang w:val="en-DE"/>
              </w:rPr>
            </w:pPr>
          </w:p>
        </w:tc>
        <w:tc>
          <w:tcPr>
            <w:tcW w:w="1207" w:type="dxa"/>
            <w:noWrap/>
            <w:hideMark/>
          </w:tcPr>
          <w:p w14:paraId="01D5E6C8" w14:textId="77777777" w:rsidR="00C25F30" w:rsidRPr="00C25F30" w:rsidRDefault="00C25F30" w:rsidP="00C25F30">
            <w:pPr>
              <w:pStyle w:val="paper"/>
              <w:rPr>
                <w:rFonts w:ascii="Arial" w:hAnsi="Arial" w:cs="Arial"/>
                <w:sz w:val="22"/>
                <w:szCs w:val="22"/>
                <w:lang w:val="en-DE"/>
              </w:rPr>
            </w:pPr>
          </w:p>
        </w:tc>
        <w:tc>
          <w:tcPr>
            <w:tcW w:w="1855" w:type="dxa"/>
            <w:noWrap/>
            <w:hideMark/>
          </w:tcPr>
          <w:p w14:paraId="06033351" w14:textId="77777777" w:rsidR="00C25F30" w:rsidRPr="00C25F30" w:rsidRDefault="00C25F30" w:rsidP="00C25F30">
            <w:pPr>
              <w:pStyle w:val="paper"/>
              <w:rPr>
                <w:rFonts w:ascii="Arial" w:hAnsi="Arial" w:cs="Arial"/>
                <w:sz w:val="22"/>
                <w:szCs w:val="22"/>
                <w:lang w:val="en-DE"/>
              </w:rPr>
            </w:pPr>
          </w:p>
        </w:tc>
        <w:tc>
          <w:tcPr>
            <w:tcW w:w="552" w:type="dxa"/>
            <w:noWrap/>
            <w:hideMark/>
          </w:tcPr>
          <w:p w14:paraId="43D467CB"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469EBE84"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52FFB61A" w14:textId="77777777" w:rsidR="00C25F30" w:rsidRPr="00C25F30" w:rsidRDefault="00C25F30" w:rsidP="00C25F30">
            <w:pPr>
              <w:pStyle w:val="paper"/>
              <w:rPr>
                <w:rFonts w:ascii="Arial" w:hAnsi="Arial" w:cs="Arial"/>
                <w:sz w:val="22"/>
                <w:szCs w:val="22"/>
                <w:lang w:val="en-DE"/>
              </w:rPr>
            </w:pPr>
          </w:p>
        </w:tc>
      </w:tr>
      <w:tr w:rsidR="00C25F30" w:rsidRPr="00C25F30" w14:paraId="0E894B12" w14:textId="77777777" w:rsidTr="00C25F30">
        <w:trPr>
          <w:trHeight w:val="320"/>
        </w:trPr>
        <w:tc>
          <w:tcPr>
            <w:tcW w:w="6784" w:type="dxa"/>
            <w:gridSpan w:val="5"/>
            <w:noWrap/>
            <w:hideMark/>
          </w:tcPr>
          <w:p w14:paraId="2D6E2B61"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3 Association between BCB composite score and </w:t>
            </w:r>
            <w:r w:rsidRPr="00C25F30">
              <w:rPr>
                <w:rFonts w:ascii="Arial" w:hAnsi="Arial" w:cs="Arial"/>
                <w:b/>
                <w:bCs/>
                <w:sz w:val="22"/>
                <w:szCs w:val="22"/>
                <w:u w:val="single"/>
                <w:lang w:val="en-DE"/>
              </w:rPr>
              <w:t>HDL cholesterol</w:t>
            </w:r>
            <w:r w:rsidRPr="00C25F30">
              <w:rPr>
                <w:rFonts w:ascii="Arial" w:hAnsi="Arial" w:cs="Arial"/>
                <w:b/>
                <w:bCs/>
                <w:sz w:val="22"/>
                <w:szCs w:val="22"/>
                <w:lang w:val="en-DE"/>
              </w:rPr>
              <w:t> </w:t>
            </w:r>
          </w:p>
        </w:tc>
        <w:tc>
          <w:tcPr>
            <w:tcW w:w="1139" w:type="dxa"/>
            <w:noWrap/>
            <w:hideMark/>
          </w:tcPr>
          <w:p w14:paraId="7682F14A"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186FA7E9" w14:textId="77777777" w:rsidR="00C25F30" w:rsidRPr="00C25F30" w:rsidRDefault="00C25F30" w:rsidP="00C25F30">
            <w:pPr>
              <w:pStyle w:val="paper"/>
              <w:rPr>
                <w:rFonts w:ascii="Arial" w:hAnsi="Arial" w:cs="Arial"/>
                <w:sz w:val="22"/>
                <w:szCs w:val="22"/>
                <w:lang w:val="en-DE"/>
              </w:rPr>
            </w:pPr>
          </w:p>
        </w:tc>
      </w:tr>
      <w:tr w:rsidR="00C25F30" w:rsidRPr="00C25F30" w14:paraId="1509082B" w14:textId="77777777" w:rsidTr="00C25F30">
        <w:trPr>
          <w:trHeight w:val="320"/>
        </w:trPr>
        <w:tc>
          <w:tcPr>
            <w:tcW w:w="1724" w:type="dxa"/>
            <w:noWrap/>
            <w:hideMark/>
          </w:tcPr>
          <w:p w14:paraId="4411B89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76E29A5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6E49067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028A599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109C365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53DDC029"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7D21CED7"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5B3554FA" w14:textId="77777777" w:rsidTr="00C25F30">
        <w:trPr>
          <w:trHeight w:val="300"/>
        </w:trPr>
        <w:tc>
          <w:tcPr>
            <w:tcW w:w="1724" w:type="dxa"/>
            <w:noWrap/>
            <w:hideMark/>
          </w:tcPr>
          <w:p w14:paraId="168B090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6EE710B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3179F46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3.579</w:t>
            </w:r>
          </w:p>
        </w:tc>
        <w:tc>
          <w:tcPr>
            <w:tcW w:w="1855" w:type="dxa"/>
            <w:noWrap/>
            <w:hideMark/>
          </w:tcPr>
          <w:p w14:paraId="2EA21A3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19, 6.538]</w:t>
            </w:r>
          </w:p>
        </w:tc>
        <w:tc>
          <w:tcPr>
            <w:tcW w:w="552" w:type="dxa"/>
            <w:noWrap/>
            <w:hideMark/>
          </w:tcPr>
          <w:p w14:paraId="1BD4810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4267BE1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8*</w:t>
            </w:r>
          </w:p>
        </w:tc>
        <w:tc>
          <w:tcPr>
            <w:tcW w:w="1139" w:type="dxa"/>
            <w:noWrap/>
            <w:hideMark/>
          </w:tcPr>
          <w:p w14:paraId="20F4678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w:t>
            </w:r>
          </w:p>
        </w:tc>
      </w:tr>
      <w:tr w:rsidR="00C25F30" w:rsidRPr="00C25F30" w14:paraId="1193AA75" w14:textId="77777777" w:rsidTr="00C25F30">
        <w:trPr>
          <w:trHeight w:val="300"/>
        </w:trPr>
        <w:tc>
          <w:tcPr>
            <w:tcW w:w="1724" w:type="dxa"/>
            <w:noWrap/>
            <w:hideMark/>
          </w:tcPr>
          <w:p w14:paraId="2809E2F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lastRenderedPageBreak/>
              <w:t>BCB composite score</w:t>
            </w:r>
          </w:p>
        </w:tc>
        <w:tc>
          <w:tcPr>
            <w:tcW w:w="1446" w:type="dxa"/>
            <w:noWrap/>
            <w:hideMark/>
          </w:tcPr>
          <w:p w14:paraId="1E55305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HDL cholesterol</w:t>
            </w:r>
          </w:p>
        </w:tc>
        <w:tc>
          <w:tcPr>
            <w:tcW w:w="1207" w:type="dxa"/>
            <w:noWrap/>
            <w:hideMark/>
          </w:tcPr>
          <w:p w14:paraId="452D4BA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5</w:t>
            </w:r>
          </w:p>
        </w:tc>
        <w:tc>
          <w:tcPr>
            <w:tcW w:w="1855" w:type="dxa"/>
            <w:noWrap/>
            <w:hideMark/>
          </w:tcPr>
          <w:p w14:paraId="75BD41A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67, -0.022] </w:t>
            </w:r>
          </w:p>
        </w:tc>
        <w:tc>
          <w:tcPr>
            <w:tcW w:w="552" w:type="dxa"/>
            <w:noWrap/>
            <w:hideMark/>
          </w:tcPr>
          <w:p w14:paraId="788B9B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1ECBDC9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2**</w:t>
            </w:r>
          </w:p>
        </w:tc>
        <w:tc>
          <w:tcPr>
            <w:tcW w:w="1139" w:type="dxa"/>
            <w:noWrap/>
            <w:hideMark/>
          </w:tcPr>
          <w:p w14:paraId="0DDA7A5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3**</w:t>
            </w:r>
          </w:p>
        </w:tc>
      </w:tr>
      <w:tr w:rsidR="00C25F30" w:rsidRPr="00C25F30" w14:paraId="62D56E25" w14:textId="77777777" w:rsidTr="00C25F30">
        <w:trPr>
          <w:trHeight w:val="300"/>
        </w:trPr>
        <w:tc>
          <w:tcPr>
            <w:tcW w:w="1724" w:type="dxa"/>
            <w:noWrap/>
            <w:hideMark/>
          </w:tcPr>
          <w:p w14:paraId="68FEF7F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87C623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76D02EB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3</w:t>
            </w:r>
          </w:p>
        </w:tc>
        <w:tc>
          <w:tcPr>
            <w:tcW w:w="1855" w:type="dxa"/>
            <w:noWrap/>
            <w:hideMark/>
          </w:tcPr>
          <w:p w14:paraId="2B9C394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1,  0.085]</w:t>
            </w:r>
          </w:p>
        </w:tc>
        <w:tc>
          <w:tcPr>
            <w:tcW w:w="552" w:type="dxa"/>
            <w:noWrap/>
            <w:hideMark/>
          </w:tcPr>
          <w:p w14:paraId="234E581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F9681D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8</w:t>
            </w:r>
          </w:p>
        </w:tc>
        <w:tc>
          <w:tcPr>
            <w:tcW w:w="1139" w:type="dxa"/>
            <w:noWrap/>
            <w:hideMark/>
          </w:tcPr>
          <w:p w14:paraId="1C00B96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4*</w:t>
            </w:r>
          </w:p>
        </w:tc>
      </w:tr>
      <w:tr w:rsidR="00C25F30" w:rsidRPr="00C25F30" w14:paraId="2FB104F9" w14:textId="77777777" w:rsidTr="00C25F30">
        <w:trPr>
          <w:trHeight w:val="300"/>
        </w:trPr>
        <w:tc>
          <w:tcPr>
            <w:tcW w:w="1724" w:type="dxa"/>
            <w:noWrap/>
            <w:hideMark/>
          </w:tcPr>
          <w:p w14:paraId="30EF777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6DC67A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724AE74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w:t>
            </w:r>
          </w:p>
        </w:tc>
        <w:tc>
          <w:tcPr>
            <w:tcW w:w="1855" w:type="dxa"/>
            <w:noWrap/>
            <w:hideMark/>
          </w:tcPr>
          <w:p w14:paraId="3E98105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42, 0.802]</w:t>
            </w:r>
          </w:p>
        </w:tc>
        <w:tc>
          <w:tcPr>
            <w:tcW w:w="552" w:type="dxa"/>
            <w:noWrap/>
            <w:hideMark/>
          </w:tcPr>
          <w:p w14:paraId="6AB6FF2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967E53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68</w:t>
            </w:r>
          </w:p>
        </w:tc>
        <w:tc>
          <w:tcPr>
            <w:tcW w:w="1139" w:type="dxa"/>
            <w:noWrap/>
            <w:hideMark/>
          </w:tcPr>
          <w:p w14:paraId="71D2667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68</w:t>
            </w:r>
          </w:p>
        </w:tc>
      </w:tr>
      <w:tr w:rsidR="00C25F30" w:rsidRPr="00C25F30" w14:paraId="7A02577A" w14:textId="77777777" w:rsidTr="00C25F30">
        <w:trPr>
          <w:trHeight w:val="300"/>
        </w:trPr>
        <w:tc>
          <w:tcPr>
            <w:tcW w:w="1724" w:type="dxa"/>
            <w:noWrap/>
            <w:hideMark/>
          </w:tcPr>
          <w:p w14:paraId="35188AF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997FC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26C43AC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13</w:t>
            </w:r>
          </w:p>
        </w:tc>
        <w:tc>
          <w:tcPr>
            <w:tcW w:w="1855" w:type="dxa"/>
            <w:noWrap/>
            <w:hideMark/>
          </w:tcPr>
          <w:p w14:paraId="510EDEC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94, 1.321]</w:t>
            </w:r>
          </w:p>
        </w:tc>
        <w:tc>
          <w:tcPr>
            <w:tcW w:w="552" w:type="dxa"/>
            <w:noWrap/>
            <w:hideMark/>
          </w:tcPr>
          <w:p w14:paraId="4285118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5FEE38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c>
          <w:tcPr>
            <w:tcW w:w="1139" w:type="dxa"/>
            <w:noWrap/>
            <w:hideMark/>
          </w:tcPr>
          <w:p w14:paraId="1E6A95D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1D5F88F0" w14:textId="77777777" w:rsidTr="00C25F30">
        <w:trPr>
          <w:trHeight w:val="300"/>
        </w:trPr>
        <w:tc>
          <w:tcPr>
            <w:tcW w:w="1724" w:type="dxa"/>
            <w:noWrap/>
            <w:hideMark/>
          </w:tcPr>
          <w:p w14:paraId="46E2DA6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7E0AD3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5161884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23 </w:t>
            </w:r>
          </w:p>
        </w:tc>
        <w:tc>
          <w:tcPr>
            <w:tcW w:w="1855" w:type="dxa"/>
            <w:noWrap/>
            <w:hideMark/>
          </w:tcPr>
          <w:p w14:paraId="25B68E5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 -0.033]</w:t>
            </w:r>
          </w:p>
        </w:tc>
        <w:tc>
          <w:tcPr>
            <w:tcW w:w="552" w:type="dxa"/>
            <w:noWrap/>
            <w:hideMark/>
          </w:tcPr>
          <w:p w14:paraId="6780A64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4D77F4D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6*</w:t>
            </w:r>
          </w:p>
        </w:tc>
        <w:tc>
          <w:tcPr>
            <w:tcW w:w="1139" w:type="dxa"/>
            <w:noWrap/>
            <w:hideMark/>
          </w:tcPr>
          <w:p w14:paraId="0DF8D06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0FF812A5" w14:textId="77777777" w:rsidTr="00C25F30">
        <w:trPr>
          <w:trHeight w:val="300"/>
        </w:trPr>
        <w:tc>
          <w:tcPr>
            <w:tcW w:w="1724" w:type="dxa"/>
            <w:noWrap/>
            <w:hideMark/>
          </w:tcPr>
          <w:p w14:paraId="75151548" w14:textId="77777777" w:rsidR="00C25F30" w:rsidRPr="00C25F30" w:rsidRDefault="00C25F30" w:rsidP="00C25F30">
            <w:pPr>
              <w:pStyle w:val="paper"/>
              <w:rPr>
                <w:rFonts w:ascii="Arial" w:hAnsi="Arial" w:cs="Arial"/>
                <w:sz w:val="22"/>
                <w:szCs w:val="22"/>
                <w:lang w:val="en-DE"/>
              </w:rPr>
            </w:pPr>
          </w:p>
        </w:tc>
        <w:tc>
          <w:tcPr>
            <w:tcW w:w="1446" w:type="dxa"/>
            <w:noWrap/>
            <w:hideMark/>
          </w:tcPr>
          <w:p w14:paraId="44DE70E7" w14:textId="77777777" w:rsidR="00C25F30" w:rsidRPr="00C25F30" w:rsidRDefault="00C25F30" w:rsidP="00C25F30">
            <w:pPr>
              <w:pStyle w:val="paper"/>
              <w:rPr>
                <w:rFonts w:ascii="Arial" w:hAnsi="Arial" w:cs="Arial"/>
                <w:sz w:val="22"/>
                <w:szCs w:val="22"/>
                <w:lang w:val="en-DE"/>
              </w:rPr>
            </w:pPr>
          </w:p>
        </w:tc>
        <w:tc>
          <w:tcPr>
            <w:tcW w:w="1207" w:type="dxa"/>
            <w:noWrap/>
            <w:hideMark/>
          </w:tcPr>
          <w:p w14:paraId="249E309A" w14:textId="77777777" w:rsidR="00C25F30" w:rsidRPr="00C25F30" w:rsidRDefault="00C25F30" w:rsidP="00C25F30">
            <w:pPr>
              <w:pStyle w:val="paper"/>
              <w:rPr>
                <w:rFonts w:ascii="Arial" w:hAnsi="Arial" w:cs="Arial"/>
                <w:sz w:val="22"/>
                <w:szCs w:val="22"/>
                <w:lang w:val="en-DE"/>
              </w:rPr>
            </w:pPr>
          </w:p>
        </w:tc>
        <w:tc>
          <w:tcPr>
            <w:tcW w:w="1855" w:type="dxa"/>
            <w:noWrap/>
            <w:hideMark/>
          </w:tcPr>
          <w:p w14:paraId="63BB3FE3" w14:textId="77777777" w:rsidR="00C25F30" w:rsidRPr="00C25F30" w:rsidRDefault="00C25F30" w:rsidP="00C25F30">
            <w:pPr>
              <w:pStyle w:val="paper"/>
              <w:rPr>
                <w:rFonts w:ascii="Arial" w:hAnsi="Arial" w:cs="Arial"/>
                <w:sz w:val="22"/>
                <w:szCs w:val="22"/>
                <w:lang w:val="en-DE"/>
              </w:rPr>
            </w:pPr>
          </w:p>
        </w:tc>
        <w:tc>
          <w:tcPr>
            <w:tcW w:w="552" w:type="dxa"/>
            <w:noWrap/>
            <w:hideMark/>
          </w:tcPr>
          <w:p w14:paraId="218ECD4B"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7E668A50"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3ED5179F" w14:textId="77777777" w:rsidR="00C25F30" w:rsidRPr="00C25F30" w:rsidRDefault="00C25F30" w:rsidP="00C25F30">
            <w:pPr>
              <w:pStyle w:val="paper"/>
              <w:rPr>
                <w:rFonts w:ascii="Arial" w:hAnsi="Arial" w:cs="Arial"/>
                <w:sz w:val="22"/>
                <w:szCs w:val="22"/>
                <w:lang w:val="en-DE"/>
              </w:rPr>
            </w:pPr>
          </w:p>
        </w:tc>
      </w:tr>
      <w:tr w:rsidR="00C25F30" w:rsidRPr="00C25F30" w14:paraId="3DBA05DF" w14:textId="77777777" w:rsidTr="00C25F30">
        <w:trPr>
          <w:trHeight w:val="320"/>
        </w:trPr>
        <w:tc>
          <w:tcPr>
            <w:tcW w:w="6784" w:type="dxa"/>
            <w:gridSpan w:val="5"/>
            <w:noWrap/>
            <w:hideMark/>
          </w:tcPr>
          <w:p w14:paraId="3AEFFC4A"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4 Association between BCB composite score and </w:t>
            </w:r>
            <w:r w:rsidRPr="00C25F30">
              <w:rPr>
                <w:rFonts w:ascii="Arial" w:hAnsi="Arial" w:cs="Arial"/>
                <w:b/>
                <w:bCs/>
                <w:sz w:val="22"/>
                <w:szCs w:val="22"/>
                <w:u w:val="single"/>
                <w:lang w:val="en-DE"/>
              </w:rPr>
              <w:t>triglycerides</w:t>
            </w:r>
            <w:r w:rsidRPr="00C25F30">
              <w:rPr>
                <w:rFonts w:ascii="Arial" w:hAnsi="Arial" w:cs="Arial"/>
                <w:b/>
                <w:bCs/>
                <w:sz w:val="22"/>
                <w:szCs w:val="22"/>
                <w:lang w:val="en-DE"/>
              </w:rPr>
              <w:t> </w:t>
            </w:r>
          </w:p>
        </w:tc>
        <w:tc>
          <w:tcPr>
            <w:tcW w:w="1139" w:type="dxa"/>
            <w:noWrap/>
            <w:hideMark/>
          </w:tcPr>
          <w:p w14:paraId="23AE6D24"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759DB1C7" w14:textId="77777777" w:rsidR="00C25F30" w:rsidRPr="00C25F30" w:rsidRDefault="00C25F30" w:rsidP="00C25F30">
            <w:pPr>
              <w:pStyle w:val="paper"/>
              <w:rPr>
                <w:rFonts w:ascii="Arial" w:hAnsi="Arial" w:cs="Arial"/>
                <w:sz w:val="22"/>
                <w:szCs w:val="22"/>
                <w:lang w:val="en-DE"/>
              </w:rPr>
            </w:pPr>
          </w:p>
        </w:tc>
      </w:tr>
      <w:tr w:rsidR="00C25F30" w:rsidRPr="00C25F30" w14:paraId="5DC7695C" w14:textId="77777777" w:rsidTr="00C25F30">
        <w:trPr>
          <w:trHeight w:val="320"/>
        </w:trPr>
        <w:tc>
          <w:tcPr>
            <w:tcW w:w="1724" w:type="dxa"/>
            <w:noWrap/>
            <w:hideMark/>
          </w:tcPr>
          <w:p w14:paraId="2480091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5EEA73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636B55A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27C0B6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2721D6F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583FD9BB"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2490B047"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7B9A3CD4" w14:textId="77777777" w:rsidTr="00C25F30">
        <w:trPr>
          <w:trHeight w:val="300"/>
        </w:trPr>
        <w:tc>
          <w:tcPr>
            <w:tcW w:w="1724" w:type="dxa"/>
            <w:noWrap/>
            <w:hideMark/>
          </w:tcPr>
          <w:p w14:paraId="4621D8E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B8AA74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3141143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803</w:t>
            </w:r>
          </w:p>
        </w:tc>
        <w:tc>
          <w:tcPr>
            <w:tcW w:w="1855" w:type="dxa"/>
            <w:noWrap/>
            <w:hideMark/>
          </w:tcPr>
          <w:p w14:paraId="28B109E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93, 4.000]</w:t>
            </w:r>
          </w:p>
        </w:tc>
        <w:tc>
          <w:tcPr>
            <w:tcW w:w="552" w:type="dxa"/>
            <w:noWrap/>
            <w:hideMark/>
          </w:tcPr>
          <w:p w14:paraId="2AD6865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02EB944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5</w:t>
            </w:r>
          </w:p>
        </w:tc>
        <w:tc>
          <w:tcPr>
            <w:tcW w:w="1139" w:type="dxa"/>
            <w:noWrap/>
            <w:hideMark/>
          </w:tcPr>
          <w:p w14:paraId="22A3A91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w:t>
            </w:r>
          </w:p>
        </w:tc>
      </w:tr>
      <w:tr w:rsidR="00C25F30" w:rsidRPr="00C25F30" w14:paraId="1076B83D" w14:textId="77777777" w:rsidTr="00C25F30">
        <w:trPr>
          <w:trHeight w:val="300"/>
        </w:trPr>
        <w:tc>
          <w:tcPr>
            <w:tcW w:w="1724" w:type="dxa"/>
            <w:noWrap/>
            <w:hideMark/>
          </w:tcPr>
          <w:p w14:paraId="671C9CA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FB3AF3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Triglycerides</w:t>
            </w:r>
          </w:p>
        </w:tc>
        <w:tc>
          <w:tcPr>
            <w:tcW w:w="1207" w:type="dxa"/>
            <w:noWrap/>
            <w:hideMark/>
          </w:tcPr>
          <w:p w14:paraId="3B56331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3</w:t>
            </w:r>
          </w:p>
        </w:tc>
        <w:tc>
          <w:tcPr>
            <w:tcW w:w="1855" w:type="dxa"/>
            <w:noWrap/>
            <w:hideMark/>
          </w:tcPr>
          <w:p w14:paraId="74F3C0B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8, 0.017]</w:t>
            </w:r>
          </w:p>
        </w:tc>
        <w:tc>
          <w:tcPr>
            <w:tcW w:w="552" w:type="dxa"/>
            <w:noWrap/>
            <w:hideMark/>
          </w:tcPr>
          <w:p w14:paraId="46351CD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7EA1828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lt;0.001***</w:t>
            </w:r>
          </w:p>
        </w:tc>
        <w:tc>
          <w:tcPr>
            <w:tcW w:w="1139" w:type="dxa"/>
            <w:noWrap/>
            <w:hideMark/>
          </w:tcPr>
          <w:p w14:paraId="15198E5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lt;0.001***</w:t>
            </w:r>
          </w:p>
        </w:tc>
      </w:tr>
      <w:tr w:rsidR="00C25F30" w:rsidRPr="00C25F30" w14:paraId="090BDFE8" w14:textId="77777777" w:rsidTr="00C25F30">
        <w:trPr>
          <w:trHeight w:val="300"/>
        </w:trPr>
        <w:tc>
          <w:tcPr>
            <w:tcW w:w="1724" w:type="dxa"/>
            <w:noWrap/>
            <w:hideMark/>
          </w:tcPr>
          <w:p w14:paraId="3586AFB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B0FB1C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742334B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8</w:t>
            </w:r>
          </w:p>
        </w:tc>
        <w:tc>
          <w:tcPr>
            <w:tcW w:w="1855" w:type="dxa"/>
            <w:noWrap/>
            <w:hideMark/>
          </w:tcPr>
          <w:p w14:paraId="05AB51F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29, 0.087]</w:t>
            </w:r>
          </w:p>
        </w:tc>
        <w:tc>
          <w:tcPr>
            <w:tcW w:w="552" w:type="dxa"/>
            <w:noWrap/>
            <w:hideMark/>
          </w:tcPr>
          <w:p w14:paraId="18751F3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603B65A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2**</w:t>
            </w:r>
          </w:p>
        </w:tc>
        <w:tc>
          <w:tcPr>
            <w:tcW w:w="1139" w:type="dxa"/>
            <w:noWrap/>
            <w:hideMark/>
          </w:tcPr>
          <w:p w14:paraId="61B8C93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2*</w:t>
            </w:r>
          </w:p>
        </w:tc>
      </w:tr>
      <w:tr w:rsidR="00C25F30" w:rsidRPr="00C25F30" w14:paraId="6AF64ADC" w14:textId="77777777" w:rsidTr="00C25F30">
        <w:trPr>
          <w:trHeight w:val="300"/>
        </w:trPr>
        <w:tc>
          <w:tcPr>
            <w:tcW w:w="1724" w:type="dxa"/>
            <w:noWrap/>
            <w:hideMark/>
          </w:tcPr>
          <w:p w14:paraId="27997F1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6ADEEA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19A926D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8</w:t>
            </w:r>
          </w:p>
        </w:tc>
        <w:tc>
          <w:tcPr>
            <w:tcW w:w="1855" w:type="dxa"/>
            <w:noWrap/>
            <w:hideMark/>
          </w:tcPr>
          <w:p w14:paraId="09445D2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7, 0.511]</w:t>
            </w:r>
          </w:p>
        </w:tc>
        <w:tc>
          <w:tcPr>
            <w:tcW w:w="552" w:type="dxa"/>
            <w:noWrap/>
            <w:hideMark/>
          </w:tcPr>
          <w:p w14:paraId="1EB660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55A03B2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19</w:t>
            </w:r>
          </w:p>
        </w:tc>
        <w:tc>
          <w:tcPr>
            <w:tcW w:w="1139" w:type="dxa"/>
            <w:noWrap/>
            <w:hideMark/>
          </w:tcPr>
          <w:p w14:paraId="7F0B2E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1</w:t>
            </w:r>
          </w:p>
        </w:tc>
      </w:tr>
      <w:tr w:rsidR="00C25F30" w:rsidRPr="00C25F30" w14:paraId="77616E7A" w14:textId="77777777" w:rsidTr="00C25F30">
        <w:trPr>
          <w:trHeight w:val="300"/>
        </w:trPr>
        <w:tc>
          <w:tcPr>
            <w:tcW w:w="1724" w:type="dxa"/>
            <w:noWrap/>
            <w:hideMark/>
          </w:tcPr>
          <w:p w14:paraId="05A2B8B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E94C90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3CF1D4A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66</w:t>
            </w:r>
          </w:p>
        </w:tc>
        <w:tc>
          <w:tcPr>
            <w:tcW w:w="1855" w:type="dxa"/>
            <w:noWrap/>
            <w:hideMark/>
          </w:tcPr>
          <w:p w14:paraId="24772DA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4, 1.297]</w:t>
            </w:r>
          </w:p>
        </w:tc>
        <w:tc>
          <w:tcPr>
            <w:tcW w:w="552" w:type="dxa"/>
            <w:noWrap/>
            <w:hideMark/>
          </w:tcPr>
          <w:p w14:paraId="0B205C7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7387ABB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4</w:t>
            </w:r>
          </w:p>
        </w:tc>
        <w:tc>
          <w:tcPr>
            <w:tcW w:w="1139" w:type="dxa"/>
            <w:noWrap/>
            <w:hideMark/>
          </w:tcPr>
          <w:p w14:paraId="36D3D3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2040FF35" w14:textId="77777777" w:rsidTr="00C25F30">
        <w:trPr>
          <w:trHeight w:val="300"/>
        </w:trPr>
        <w:tc>
          <w:tcPr>
            <w:tcW w:w="1724" w:type="dxa"/>
            <w:noWrap/>
            <w:hideMark/>
          </w:tcPr>
          <w:p w14:paraId="6FD845A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56F480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7CE1DDC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09</w:t>
            </w:r>
          </w:p>
        </w:tc>
        <w:tc>
          <w:tcPr>
            <w:tcW w:w="1855" w:type="dxa"/>
            <w:noWrap/>
            <w:hideMark/>
          </w:tcPr>
          <w:p w14:paraId="0005C75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99, -0.120]</w:t>
            </w:r>
          </w:p>
        </w:tc>
        <w:tc>
          <w:tcPr>
            <w:tcW w:w="552" w:type="dxa"/>
            <w:noWrap/>
            <w:hideMark/>
          </w:tcPr>
          <w:p w14:paraId="78BD9A0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3</w:t>
            </w:r>
          </w:p>
        </w:tc>
        <w:tc>
          <w:tcPr>
            <w:tcW w:w="1139" w:type="dxa"/>
            <w:noWrap/>
            <w:hideMark/>
          </w:tcPr>
          <w:p w14:paraId="1CCB636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lt;0.001***</w:t>
            </w:r>
          </w:p>
        </w:tc>
        <w:tc>
          <w:tcPr>
            <w:tcW w:w="1139" w:type="dxa"/>
            <w:noWrap/>
            <w:hideMark/>
          </w:tcPr>
          <w:p w14:paraId="41B0372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2**</w:t>
            </w:r>
          </w:p>
        </w:tc>
      </w:tr>
      <w:tr w:rsidR="00C25F30" w:rsidRPr="00C25F30" w14:paraId="1277FAE7" w14:textId="77777777" w:rsidTr="00C25F30">
        <w:trPr>
          <w:trHeight w:val="300"/>
        </w:trPr>
        <w:tc>
          <w:tcPr>
            <w:tcW w:w="1724" w:type="dxa"/>
            <w:noWrap/>
            <w:hideMark/>
          </w:tcPr>
          <w:p w14:paraId="788B4986" w14:textId="77777777" w:rsidR="00C25F30" w:rsidRPr="00C25F30" w:rsidRDefault="00C25F30" w:rsidP="00C25F30">
            <w:pPr>
              <w:pStyle w:val="paper"/>
              <w:rPr>
                <w:rFonts w:ascii="Arial" w:hAnsi="Arial" w:cs="Arial"/>
                <w:sz w:val="22"/>
                <w:szCs w:val="22"/>
                <w:lang w:val="en-DE"/>
              </w:rPr>
            </w:pPr>
          </w:p>
        </w:tc>
        <w:tc>
          <w:tcPr>
            <w:tcW w:w="1446" w:type="dxa"/>
            <w:noWrap/>
            <w:hideMark/>
          </w:tcPr>
          <w:p w14:paraId="12909F81" w14:textId="77777777" w:rsidR="00C25F30" w:rsidRPr="00C25F30" w:rsidRDefault="00C25F30" w:rsidP="00C25F30">
            <w:pPr>
              <w:pStyle w:val="paper"/>
              <w:rPr>
                <w:rFonts w:ascii="Arial" w:hAnsi="Arial" w:cs="Arial"/>
                <w:sz w:val="22"/>
                <w:szCs w:val="22"/>
                <w:lang w:val="en-DE"/>
              </w:rPr>
            </w:pPr>
          </w:p>
        </w:tc>
        <w:tc>
          <w:tcPr>
            <w:tcW w:w="1207" w:type="dxa"/>
            <w:noWrap/>
            <w:hideMark/>
          </w:tcPr>
          <w:p w14:paraId="5143DB13" w14:textId="77777777" w:rsidR="00C25F30" w:rsidRPr="00C25F30" w:rsidRDefault="00C25F30" w:rsidP="00C25F30">
            <w:pPr>
              <w:pStyle w:val="paper"/>
              <w:rPr>
                <w:rFonts w:ascii="Arial" w:hAnsi="Arial" w:cs="Arial"/>
                <w:sz w:val="22"/>
                <w:szCs w:val="22"/>
                <w:lang w:val="en-DE"/>
              </w:rPr>
            </w:pPr>
          </w:p>
        </w:tc>
        <w:tc>
          <w:tcPr>
            <w:tcW w:w="1855" w:type="dxa"/>
            <w:noWrap/>
            <w:hideMark/>
          </w:tcPr>
          <w:p w14:paraId="33383F1F" w14:textId="77777777" w:rsidR="00C25F30" w:rsidRPr="00C25F30" w:rsidRDefault="00C25F30" w:rsidP="00C25F30">
            <w:pPr>
              <w:pStyle w:val="paper"/>
              <w:rPr>
                <w:rFonts w:ascii="Arial" w:hAnsi="Arial" w:cs="Arial"/>
                <w:sz w:val="22"/>
                <w:szCs w:val="22"/>
                <w:lang w:val="en-DE"/>
              </w:rPr>
            </w:pPr>
          </w:p>
        </w:tc>
        <w:tc>
          <w:tcPr>
            <w:tcW w:w="552" w:type="dxa"/>
            <w:noWrap/>
            <w:hideMark/>
          </w:tcPr>
          <w:p w14:paraId="0FDA4C3A"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44AAF6E1"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6DCDFD36" w14:textId="77777777" w:rsidR="00C25F30" w:rsidRPr="00C25F30" w:rsidRDefault="00C25F30" w:rsidP="00C25F30">
            <w:pPr>
              <w:pStyle w:val="paper"/>
              <w:rPr>
                <w:rFonts w:ascii="Arial" w:hAnsi="Arial" w:cs="Arial"/>
                <w:sz w:val="22"/>
                <w:szCs w:val="22"/>
                <w:lang w:val="en-DE"/>
              </w:rPr>
            </w:pPr>
          </w:p>
        </w:tc>
      </w:tr>
      <w:tr w:rsidR="00C25F30" w:rsidRPr="00C25F30" w14:paraId="243F01FF" w14:textId="77777777" w:rsidTr="00C25F30">
        <w:trPr>
          <w:trHeight w:val="320"/>
        </w:trPr>
        <w:tc>
          <w:tcPr>
            <w:tcW w:w="6784" w:type="dxa"/>
            <w:gridSpan w:val="5"/>
            <w:noWrap/>
            <w:hideMark/>
          </w:tcPr>
          <w:p w14:paraId="1FE1342E"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5 Association between BCB composite score and </w:t>
            </w:r>
            <w:r w:rsidRPr="00C25F30">
              <w:rPr>
                <w:rFonts w:ascii="Arial" w:hAnsi="Arial" w:cs="Arial"/>
                <w:b/>
                <w:bCs/>
                <w:sz w:val="22"/>
                <w:szCs w:val="22"/>
                <w:u w:val="single"/>
                <w:lang w:val="en-DE"/>
              </w:rPr>
              <w:t>systolic blood pressure</w:t>
            </w:r>
            <w:r w:rsidRPr="00C25F30">
              <w:rPr>
                <w:rFonts w:ascii="Arial" w:hAnsi="Arial" w:cs="Arial"/>
                <w:b/>
                <w:bCs/>
                <w:sz w:val="22"/>
                <w:szCs w:val="22"/>
                <w:lang w:val="en-DE"/>
              </w:rPr>
              <w:t> </w:t>
            </w:r>
          </w:p>
        </w:tc>
        <w:tc>
          <w:tcPr>
            <w:tcW w:w="1139" w:type="dxa"/>
            <w:noWrap/>
            <w:hideMark/>
          </w:tcPr>
          <w:p w14:paraId="1D9B8E66"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73B28FAE" w14:textId="77777777" w:rsidR="00C25F30" w:rsidRPr="00C25F30" w:rsidRDefault="00C25F30" w:rsidP="00C25F30">
            <w:pPr>
              <w:pStyle w:val="paper"/>
              <w:rPr>
                <w:rFonts w:ascii="Arial" w:hAnsi="Arial" w:cs="Arial"/>
                <w:sz w:val="22"/>
                <w:szCs w:val="22"/>
                <w:lang w:val="en-DE"/>
              </w:rPr>
            </w:pPr>
          </w:p>
        </w:tc>
      </w:tr>
      <w:tr w:rsidR="00C25F30" w:rsidRPr="00C25F30" w14:paraId="48CEB0E8" w14:textId="77777777" w:rsidTr="00C25F30">
        <w:trPr>
          <w:trHeight w:val="320"/>
        </w:trPr>
        <w:tc>
          <w:tcPr>
            <w:tcW w:w="1724" w:type="dxa"/>
            <w:noWrap/>
            <w:hideMark/>
          </w:tcPr>
          <w:p w14:paraId="203C49D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43E8708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4732AFB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7E8B8E7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4AE551A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5A7A7F8F"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287C6F83"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4D8E9B21" w14:textId="77777777" w:rsidTr="00C25F30">
        <w:trPr>
          <w:trHeight w:val="300"/>
        </w:trPr>
        <w:tc>
          <w:tcPr>
            <w:tcW w:w="1724" w:type="dxa"/>
            <w:noWrap/>
            <w:hideMark/>
          </w:tcPr>
          <w:p w14:paraId="3C65969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204EDE5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0CB3C3D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4.027</w:t>
            </w:r>
          </w:p>
        </w:tc>
        <w:tc>
          <w:tcPr>
            <w:tcW w:w="1855" w:type="dxa"/>
            <w:noWrap/>
            <w:hideMark/>
          </w:tcPr>
          <w:p w14:paraId="676DA11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8.622, 0.567]</w:t>
            </w:r>
          </w:p>
        </w:tc>
        <w:tc>
          <w:tcPr>
            <w:tcW w:w="552" w:type="dxa"/>
            <w:noWrap/>
            <w:hideMark/>
          </w:tcPr>
          <w:p w14:paraId="73CADFB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48F4D42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8</w:t>
            </w:r>
          </w:p>
        </w:tc>
        <w:tc>
          <w:tcPr>
            <w:tcW w:w="1139" w:type="dxa"/>
            <w:noWrap/>
            <w:hideMark/>
          </w:tcPr>
          <w:p w14:paraId="737AEAC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w:t>
            </w:r>
          </w:p>
        </w:tc>
      </w:tr>
      <w:tr w:rsidR="00C25F30" w:rsidRPr="00C25F30" w14:paraId="6AAF3A56" w14:textId="77777777" w:rsidTr="00C25F30">
        <w:trPr>
          <w:trHeight w:val="300"/>
        </w:trPr>
        <w:tc>
          <w:tcPr>
            <w:tcW w:w="1724" w:type="dxa"/>
            <w:noWrap/>
            <w:hideMark/>
          </w:tcPr>
          <w:p w14:paraId="72E226F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68FDB3B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ystolic BP</w:t>
            </w:r>
          </w:p>
        </w:tc>
        <w:tc>
          <w:tcPr>
            <w:tcW w:w="1207" w:type="dxa"/>
            <w:noWrap/>
            <w:hideMark/>
          </w:tcPr>
          <w:p w14:paraId="67E5239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7</w:t>
            </w:r>
          </w:p>
        </w:tc>
        <w:tc>
          <w:tcPr>
            <w:tcW w:w="1855" w:type="dxa"/>
            <w:noWrap/>
            <w:hideMark/>
          </w:tcPr>
          <w:p w14:paraId="5C94229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1, 0.073]</w:t>
            </w:r>
          </w:p>
        </w:tc>
        <w:tc>
          <w:tcPr>
            <w:tcW w:w="552" w:type="dxa"/>
            <w:noWrap/>
            <w:hideMark/>
          </w:tcPr>
          <w:p w14:paraId="39FFCB8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2530D21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8</w:t>
            </w:r>
          </w:p>
        </w:tc>
        <w:tc>
          <w:tcPr>
            <w:tcW w:w="1139" w:type="dxa"/>
            <w:noWrap/>
            <w:hideMark/>
          </w:tcPr>
          <w:p w14:paraId="5CF97F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05</w:t>
            </w:r>
          </w:p>
        </w:tc>
      </w:tr>
      <w:tr w:rsidR="00C25F30" w:rsidRPr="00C25F30" w14:paraId="6F1F665E" w14:textId="77777777" w:rsidTr="00C25F30">
        <w:trPr>
          <w:trHeight w:val="300"/>
        </w:trPr>
        <w:tc>
          <w:tcPr>
            <w:tcW w:w="1724" w:type="dxa"/>
            <w:noWrap/>
            <w:hideMark/>
          </w:tcPr>
          <w:p w14:paraId="5F5DEF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31A6B33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6335DAC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w:t>
            </w:r>
          </w:p>
        </w:tc>
        <w:tc>
          <w:tcPr>
            <w:tcW w:w="1855" w:type="dxa"/>
            <w:noWrap/>
            <w:hideMark/>
          </w:tcPr>
          <w:p w14:paraId="241725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7, 0.074]</w:t>
            </w:r>
          </w:p>
        </w:tc>
        <w:tc>
          <w:tcPr>
            <w:tcW w:w="552" w:type="dxa"/>
            <w:noWrap/>
            <w:hideMark/>
          </w:tcPr>
          <w:p w14:paraId="2702350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1AB96D9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w:t>
            </w:r>
          </w:p>
        </w:tc>
        <w:tc>
          <w:tcPr>
            <w:tcW w:w="1139" w:type="dxa"/>
            <w:noWrap/>
            <w:hideMark/>
          </w:tcPr>
          <w:p w14:paraId="56AE131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77</w:t>
            </w:r>
          </w:p>
        </w:tc>
      </w:tr>
      <w:tr w:rsidR="00C25F30" w:rsidRPr="00C25F30" w14:paraId="726825DF" w14:textId="77777777" w:rsidTr="00C25F30">
        <w:trPr>
          <w:trHeight w:val="300"/>
        </w:trPr>
        <w:tc>
          <w:tcPr>
            <w:tcW w:w="1724" w:type="dxa"/>
            <w:noWrap/>
            <w:hideMark/>
          </w:tcPr>
          <w:p w14:paraId="22A71E8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04A2C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389B25F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49</w:t>
            </w:r>
          </w:p>
        </w:tc>
        <w:tc>
          <w:tcPr>
            <w:tcW w:w="1855" w:type="dxa"/>
            <w:noWrap/>
            <w:hideMark/>
          </w:tcPr>
          <w:p w14:paraId="330B3B6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121, 0.623]</w:t>
            </w:r>
          </w:p>
        </w:tc>
        <w:tc>
          <w:tcPr>
            <w:tcW w:w="552" w:type="dxa"/>
            <w:noWrap/>
            <w:hideMark/>
          </w:tcPr>
          <w:p w14:paraId="50F3F1F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3997102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34</w:t>
            </w:r>
          </w:p>
        </w:tc>
        <w:tc>
          <w:tcPr>
            <w:tcW w:w="1139" w:type="dxa"/>
            <w:noWrap/>
            <w:hideMark/>
          </w:tcPr>
          <w:p w14:paraId="7353D6E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1</w:t>
            </w:r>
          </w:p>
        </w:tc>
      </w:tr>
      <w:tr w:rsidR="00C25F30" w:rsidRPr="00C25F30" w14:paraId="1698635F" w14:textId="77777777" w:rsidTr="00C25F30">
        <w:trPr>
          <w:trHeight w:val="300"/>
        </w:trPr>
        <w:tc>
          <w:tcPr>
            <w:tcW w:w="1724" w:type="dxa"/>
            <w:noWrap/>
            <w:hideMark/>
          </w:tcPr>
          <w:p w14:paraId="2081C0A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lastRenderedPageBreak/>
              <w:t>BCB composite score</w:t>
            </w:r>
          </w:p>
        </w:tc>
        <w:tc>
          <w:tcPr>
            <w:tcW w:w="1446" w:type="dxa"/>
            <w:noWrap/>
            <w:hideMark/>
          </w:tcPr>
          <w:p w14:paraId="2CC82B5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1632B72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656</w:t>
            </w:r>
          </w:p>
        </w:tc>
        <w:tc>
          <w:tcPr>
            <w:tcW w:w="1855" w:type="dxa"/>
            <w:noWrap/>
            <w:hideMark/>
          </w:tcPr>
          <w:p w14:paraId="32A99FF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2, 1.395]</w:t>
            </w:r>
          </w:p>
        </w:tc>
        <w:tc>
          <w:tcPr>
            <w:tcW w:w="552" w:type="dxa"/>
            <w:noWrap/>
            <w:hideMark/>
          </w:tcPr>
          <w:p w14:paraId="3069F10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6B4FE1B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3</w:t>
            </w:r>
          </w:p>
        </w:tc>
        <w:tc>
          <w:tcPr>
            <w:tcW w:w="1139" w:type="dxa"/>
            <w:noWrap/>
            <w:hideMark/>
          </w:tcPr>
          <w:p w14:paraId="729343A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59C2D6E8" w14:textId="77777777" w:rsidTr="00C25F30">
        <w:trPr>
          <w:trHeight w:val="300"/>
        </w:trPr>
        <w:tc>
          <w:tcPr>
            <w:tcW w:w="1724" w:type="dxa"/>
            <w:noWrap/>
            <w:hideMark/>
          </w:tcPr>
          <w:p w14:paraId="6F29026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134E5A4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3FE9168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1</w:t>
            </w:r>
          </w:p>
        </w:tc>
        <w:tc>
          <w:tcPr>
            <w:tcW w:w="1855" w:type="dxa"/>
            <w:noWrap/>
            <w:hideMark/>
          </w:tcPr>
          <w:p w14:paraId="6C1110C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4, 0.011]</w:t>
            </w:r>
          </w:p>
        </w:tc>
        <w:tc>
          <w:tcPr>
            <w:tcW w:w="552" w:type="dxa"/>
            <w:noWrap/>
            <w:hideMark/>
          </w:tcPr>
          <w:p w14:paraId="65BC974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5</w:t>
            </w:r>
          </w:p>
        </w:tc>
        <w:tc>
          <w:tcPr>
            <w:tcW w:w="1139" w:type="dxa"/>
            <w:noWrap/>
            <w:hideMark/>
          </w:tcPr>
          <w:p w14:paraId="0F05411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6</w:t>
            </w:r>
          </w:p>
        </w:tc>
        <w:tc>
          <w:tcPr>
            <w:tcW w:w="1139" w:type="dxa"/>
            <w:noWrap/>
            <w:hideMark/>
          </w:tcPr>
          <w:p w14:paraId="579DBF5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6</w:t>
            </w:r>
          </w:p>
        </w:tc>
      </w:tr>
      <w:tr w:rsidR="00C25F30" w:rsidRPr="00C25F30" w14:paraId="13EDEC56" w14:textId="77777777" w:rsidTr="00C25F30">
        <w:trPr>
          <w:trHeight w:val="300"/>
        </w:trPr>
        <w:tc>
          <w:tcPr>
            <w:tcW w:w="1724" w:type="dxa"/>
            <w:noWrap/>
            <w:hideMark/>
          </w:tcPr>
          <w:p w14:paraId="22BB5BBF" w14:textId="77777777" w:rsidR="00C25F30" w:rsidRPr="00C25F30" w:rsidRDefault="00C25F30" w:rsidP="00C25F30">
            <w:pPr>
              <w:pStyle w:val="paper"/>
              <w:rPr>
                <w:rFonts w:ascii="Arial" w:hAnsi="Arial" w:cs="Arial"/>
                <w:sz w:val="22"/>
                <w:szCs w:val="22"/>
                <w:lang w:val="en-DE"/>
              </w:rPr>
            </w:pPr>
          </w:p>
        </w:tc>
        <w:tc>
          <w:tcPr>
            <w:tcW w:w="1446" w:type="dxa"/>
            <w:noWrap/>
            <w:hideMark/>
          </w:tcPr>
          <w:p w14:paraId="08BB8395" w14:textId="77777777" w:rsidR="00C25F30" w:rsidRPr="00C25F30" w:rsidRDefault="00C25F30" w:rsidP="00C25F30">
            <w:pPr>
              <w:pStyle w:val="paper"/>
              <w:rPr>
                <w:rFonts w:ascii="Arial" w:hAnsi="Arial" w:cs="Arial"/>
                <w:sz w:val="22"/>
                <w:szCs w:val="22"/>
                <w:lang w:val="en-DE"/>
              </w:rPr>
            </w:pPr>
          </w:p>
        </w:tc>
        <w:tc>
          <w:tcPr>
            <w:tcW w:w="1207" w:type="dxa"/>
            <w:noWrap/>
            <w:hideMark/>
          </w:tcPr>
          <w:p w14:paraId="1CB3B2C3" w14:textId="77777777" w:rsidR="00C25F30" w:rsidRPr="00C25F30" w:rsidRDefault="00C25F30" w:rsidP="00C25F30">
            <w:pPr>
              <w:pStyle w:val="paper"/>
              <w:rPr>
                <w:rFonts w:ascii="Arial" w:hAnsi="Arial" w:cs="Arial"/>
                <w:sz w:val="22"/>
                <w:szCs w:val="22"/>
                <w:lang w:val="en-DE"/>
              </w:rPr>
            </w:pPr>
          </w:p>
        </w:tc>
        <w:tc>
          <w:tcPr>
            <w:tcW w:w="1855" w:type="dxa"/>
            <w:noWrap/>
            <w:hideMark/>
          </w:tcPr>
          <w:p w14:paraId="34DDAF31" w14:textId="77777777" w:rsidR="00C25F30" w:rsidRPr="00C25F30" w:rsidRDefault="00C25F30" w:rsidP="00C25F30">
            <w:pPr>
              <w:pStyle w:val="paper"/>
              <w:rPr>
                <w:rFonts w:ascii="Arial" w:hAnsi="Arial" w:cs="Arial"/>
                <w:sz w:val="22"/>
                <w:szCs w:val="22"/>
                <w:lang w:val="en-DE"/>
              </w:rPr>
            </w:pPr>
          </w:p>
        </w:tc>
        <w:tc>
          <w:tcPr>
            <w:tcW w:w="552" w:type="dxa"/>
            <w:noWrap/>
            <w:hideMark/>
          </w:tcPr>
          <w:p w14:paraId="3796C82A"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2E89B32C"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73AB767F" w14:textId="77777777" w:rsidR="00C25F30" w:rsidRPr="00C25F30" w:rsidRDefault="00C25F30" w:rsidP="00C25F30">
            <w:pPr>
              <w:pStyle w:val="paper"/>
              <w:rPr>
                <w:rFonts w:ascii="Arial" w:hAnsi="Arial" w:cs="Arial"/>
                <w:sz w:val="22"/>
                <w:szCs w:val="22"/>
                <w:lang w:val="en-DE"/>
              </w:rPr>
            </w:pPr>
          </w:p>
        </w:tc>
      </w:tr>
      <w:tr w:rsidR="00C25F30" w:rsidRPr="00C25F30" w14:paraId="5279D76E" w14:textId="77777777" w:rsidTr="00C25F30">
        <w:trPr>
          <w:trHeight w:val="320"/>
        </w:trPr>
        <w:tc>
          <w:tcPr>
            <w:tcW w:w="6232" w:type="dxa"/>
            <w:gridSpan w:val="4"/>
            <w:noWrap/>
            <w:hideMark/>
          </w:tcPr>
          <w:p w14:paraId="29905F02"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4.6 Association between BCB composite score and </w:t>
            </w:r>
            <w:r w:rsidRPr="00C25F30">
              <w:rPr>
                <w:rFonts w:ascii="Arial" w:hAnsi="Arial" w:cs="Arial"/>
                <w:b/>
                <w:bCs/>
                <w:sz w:val="22"/>
                <w:szCs w:val="22"/>
                <w:u w:val="single"/>
                <w:lang w:val="en-DE"/>
              </w:rPr>
              <w:t>HbA1c</w:t>
            </w:r>
            <w:r w:rsidRPr="00C25F30">
              <w:rPr>
                <w:rFonts w:ascii="Arial" w:hAnsi="Arial" w:cs="Arial"/>
                <w:b/>
                <w:bCs/>
                <w:sz w:val="22"/>
                <w:szCs w:val="22"/>
                <w:lang w:val="en-DE"/>
              </w:rPr>
              <w:t> </w:t>
            </w:r>
          </w:p>
        </w:tc>
        <w:tc>
          <w:tcPr>
            <w:tcW w:w="552" w:type="dxa"/>
            <w:noWrap/>
            <w:hideMark/>
          </w:tcPr>
          <w:p w14:paraId="2299994F"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799B2D68" w14:textId="77777777" w:rsidR="00C25F30" w:rsidRPr="00C25F30" w:rsidRDefault="00C25F30" w:rsidP="00C25F30">
            <w:pPr>
              <w:pStyle w:val="paper"/>
              <w:rPr>
                <w:rFonts w:ascii="Arial" w:hAnsi="Arial" w:cs="Arial"/>
                <w:sz w:val="22"/>
                <w:szCs w:val="22"/>
                <w:lang w:val="en-DE"/>
              </w:rPr>
            </w:pPr>
          </w:p>
        </w:tc>
        <w:tc>
          <w:tcPr>
            <w:tcW w:w="1139" w:type="dxa"/>
            <w:noWrap/>
            <w:hideMark/>
          </w:tcPr>
          <w:p w14:paraId="5129FA72" w14:textId="77777777" w:rsidR="00C25F30" w:rsidRPr="00C25F30" w:rsidRDefault="00C25F30" w:rsidP="00C25F30">
            <w:pPr>
              <w:pStyle w:val="paper"/>
              <w:rPr>
                <w:rFonts w:ascii="Arial" w:hAnsi="Arial" w:cs="Arial"/>
                <w:sz w:val="22"/>
                <w:szCs w:val="22"/>
                <w:lang w:val="en-DE"/>
              </w:rPr>
            </w:pPr>
          </w:p>
        </w:tc>
      </w:tr>
      <w:tr w:rsidR="00C25F30" w:rsidRPr="00C25F30" w14:paraId="41AEDA76" w14:textId="77777777" w:rsidTr="00C25F30">
        <w:trPr>
          <w:trHeight w:val="320"/>
        </w:trPr>
        <w:tc>
          <w:tcPr>
            <w:tcW w:w="1724" w:type="dxa"/>
            <w:noWrap/>
            <w:hideMark/>
          </w:tcPr>
          <w:p w14:paraId="274A860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446" w:type="dxa"/>
            <w:noWrap/>
            <w:hideMark/>
          </w:tcPr>
          <w:p w14:paraId="7103B58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207" w:type="dxa"/>
            <w:noWrap/>
            <w:hideMark/>
          </w:tcPr>
          <w:p w14:paraId="365885E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5" w:type="dxa"/>
            <w:noWrap/>
            <w:hideMark/>
          </w:tcPr>
          <w:p w14:paraId="7D1540F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552" w:type="dxa"/>
            <w:noWrap/>
            <w:hideMark/>
          </w:tcPr>
          <w:p w14:paraId="336AF67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1139" w:type="dxa"/>
            <w:noWrap/>
            <w:hideMark/>
          </w:tcPr>
          <w:p w14:paraId="297EE550"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1139" w:type="dxa"/>
            <w:noWrap/>
            <w:hideMark/>
          </w:tcPr>
          <w:p w14:paraId="043007FB"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5DB267D9" w14:textId="77777777" w:rsidTr="00C25F30">
        <w:trPr>
          <w:trHeight w:val="300"/>
        </w:trPr>
        <w:tc>
          <w:tcPr>
            <w:tcW w:w="1724" w:type="dxa"/>
            <w:noWrap/>
            <w:hideMark/>
          </w:tcPr>
          <w:p w14:paraId="6BFFB62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BFB2B5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207" w:type="dxa"/>
            <w:noWrap/>
            <w:hideMark/>
          </w:tcPr>
          <w:p w14:paraId="7DB98AB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3.441</w:t>
            </w:r>
          </w:p>
        </w:tc>
        <w:tc>
          <w:tcPr>
            <w:tcW w:w="1855" w:type="dxa"/>
            <w:noWrap/>
            <w:hideMark/>
          </w:tcPr>
          <w:p w14:paraId="520C0CA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7.607, 0.726]</w:t>
            </w:r>
          </w:p>
        </w:tc>
        <w:tc>
          <w:tcPr>
            <w:tcW w:w="552" w:type="dxa"/>
            <w:noWrap/>
            <w:hideMark/>
          </w:tcPr>
          <w:p w14:paraId="334DA7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452D197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2</w:t>
            </w:r>
          </w:p>
        </w:tc>
        <w:tc>
          <w:tcPr>
            <w:tcW w:w="1139" w:type="dxa"/>
            <w:noWrap/>
            <w:hideMark/>
          </w:tcPr>
          <w:p w14:paraId="6E3761D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2</w:t>
            </w:r>
          </w:p>
        </w:tc>
      </w:tr>
      <w:tr w:rsidR="00C25F30" w:rsidRPr="00C25F30" w14:paraId="7DBCE2AD" w14:textId="77777777" w:rsidTr="00C25F30">
        <w:trPr>
          <w:trHeight w:val="300"/>
        </w:trPr>
        <w:tc>
          <w:tcPr>
            <w:tcW w:w="1724" w:type="dxa"/>
            <w:noWrap/>
            <w:hideMark/>
          </w:tcPr>
          <w:p w14:paraId="2046E6B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5B0EEAF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HbA1c</w:t>
            </w:r>
          </w:p>
        </w:tc>
        <w:tc>
          <w:tcPr>
            <w:tcW w:w="1207" w:type="dxa"/>
            <w:noWrap/>
            <w:hideMark/>
          </w:tcPr>
          <w:p w14:paraId="66595E7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19</w:t>
            </w:r>
          </w:p>
        </w:tc>
        <w:tc>
          <w:tcPr>
            <w:tcW w:w="1855" w:type="dxa"/>
            <w:noWrap/>
            <w:hideMark/>
          </w:tcPr>
          <w:p w14:paraId="0D8B1AA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2, 1.650]</w:t>
            </w:r>
          </w:p>
        </w:tc>
        <w:tc>
          <w:tcPr>
            <w:tcW w:w="552" w:type="dxa"/>
            <w:noWrap/>
            <w:hideMark/>
          </w:tcPr>
          <w:p w14:paraId="2C89934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34E460F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05</w:t>
            </w:r>
          </w:p>
        </w:tc>
        <w:tc>
          <w:tcPr>
            <w:tcW w:w="1139" w:type="dxa"/>
            <w:noWrap/>
            <w:hideMark/>
          </w:tcPr>
          <w:p w14:paraId="3867B5F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05</w:t>
            </w:r>
          </w:p>
        </w:tc>
      </w:tr>
      <w:tr w:rsidR="00C25F30" w:rsidRPr="00C25F30" w14:paraId="7328649F" w14:textId="77777777" w:rsidTr="00C25F30">
        <w:trPr>
          <w:trHeight w:val="300"/>
        </w:trPr>
        <w:tc>
          <w:tcPr>
            <w:tcW w:w="1724" w:type="dxa"/>
            <w:noWrap/>
            <w:hideMark/>
          </w:tcPr>
          <w:p w14:paraId="5251032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08F2D6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207" w:type="dxa"/>
            <w:noWrap/>
            <w:hideMark/>
          </w:tcPr>
          <w:p w14:paraId="67100CA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4</w:t>
            </w:r>
          </w:p>
        </w:tc>
        <w:tc>
          <w:tcPr>
            <w:tcW w:w="1855" w:type="dxa"/>
            <w:noWrap/>
            <w:hideMark/>
          </w:tcPr>
          <w:p w14:paraId="6DC1A6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7, 0.080]</w:t>
            </w:r>
          </w:p>
        </w:tc>
        <w:tc>
          <w:tcPr>
            <w:tcW w:w="552" w:type="dxa"/>
            <w:noWrap/>
            <w:hideMark/>
          </w:tcPr>
          <w:p w14:paraId="3911DC5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7D3E484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1</w:t>
            </w:r>
          </w:p>
        </w:tc>
        <w:tc>
          <w:tcPr>
            <w:tcW w:w="1139" w:type="dxa"/>
            <w:noWrap/>
            <w:hideMark/>
          </w:tcPr>
          <w:p w14:paraId="5967836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77</w:t>
            </w:r>
          </w:p>
        </w:tc>
      </w:tr>
      <w:tr w:rsidR="00C25F30" w:rsidRPr="00C25F30" w14:paraId="0E8EA280" w14:textId="77777777" w:rsidTr="00C25F30">
        <w:trPr>
          <w:trHeight w:val="300"/>
        </w:trPr>
        <w:tc>
          <w:tcPr>
            <w:tcW w:w="1724" w:type="dxa"/>
            <w:noWrap/>
            <w:hideMark/>
          </w:tcPr>
          <w:p w14:paraId="6FA92B0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7E4DB1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207" w:type="dxa"/>
            <w:noWrap/>
            <w:hideMark/>
          </w:tcPr>
          <w:p w14:paraId="31B63E6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81</w:t>
            </w:r>
          </w:p>
        </w:tc>
        <w:tc>
          <w:tcPr>
            <w:tcW w:w="1855" w:type="dxa"/>
            <w:noWrap/>
            <w:hideMark/>
          </w:tcPr>
          <w:p w14:paraId="3784B3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258, 0.496]</w:t>
            </w:r>
          </w:p>
        </w:tc>
        <w:tc>
          <w:tcPr>
            <w:tcW w:w="552" w:type="dxa"/>
            <w:noWrap/>
            <w:hideMark/>
          </w:tcPr>
          <w:p w14:paraId="78EB385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72DE600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69</w:t>
            </w:r>
          </w:p>
        </w:tc>
        <w:tc>
          <w:tcPr>
            <w:tcW w:w="1139" w:type="dxa"/>
            <w:noWrap/>
            <w:hideMark/>
          </w:tcPr>
          <w:p w14:paraId="58173D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1</w:t>
            </w:r>
          </w:p>
        </w:tc>
      </w:tr>
      <w:tr w:rsidR="00C25F30" w:rsidRPr="00C25F30" w14:paraId="511B7960" w14:textId="77777777" w:rsidTr="00C25F30">
        <w:trPr>
          <w:trHeight w:val="300"/>
        </w:trPr>
        <w:tc>
          <w:tcPr>
            <w:tcW w:w="1724" w:type="dxa"/>
            <w:noWrap/>
            <w:hideMark/>
          </w:tcPr>
          <w:p w14:paraId="10FCBC8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4AD8569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207" w:type="dxa"/>
            <w:noWrap/>
            <w:hideMark/>
          </w:tcPr>
          <w:p w14:paraId="687E9B6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18</w:t>
            </w:r>
          </w:p>
        </w:tc>
        <w:tc>
          <w:tcPr>
            <w:tcW w:w="1855" w:type="dxa"/>
            <w:noWrap/>
            <w:hideMark/>
          </w:tcPr>
          <w:p w14:paraId="5C1C68E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52, 1.583]</w:t>
            </w:r>
          </w:p>
        </w:tc>
        <w:tc>
          <w:tcPr>
            <w:tcW w:w="552" w:type="dxa"/>
            <w:noWrap/>
            <w:hideMark/>
          </w:tcPr>
          <w:p w14:paraId="48F13F6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6A1967C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w:t>
            </w:r>
          </w:p>
        </w:tc>
        <w:tc>
          <w:tcPr>
            <w:tcW w:w="1139" w:type="dxa"/>
            <w:noWrap/>
            <w:hideMark/>
          </w:tcPr>
          <w:p w14:paraId="6BAFC4B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52</w:t>
            </w:r>
          </w:p>
        </w:tc>
      </w:tr>
      <w:tr w:rsidR="00C25F30" w:rsidRPr="00C25F30" w14:paraId="79B826B9" w14:textId="77777777" w:rsidTr="00C25F30">
        <w:trPr>
          <w:trHeight w:val="300"/>
        </w:trPr>
        <w:tc>
          <w:tcPr>
            <w:tcW w:w="1724" w:type="dxa"/>
            <w:noWrap/>
            <w:hideMark/>
          </w:tcPr>
          <w:p w14:paraId="260C355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446" w:type="dxa"/>
            <w:noWrap/>
            <w:hideMark/>
          </w:tcPr>
          <w:p w14:paraId="3D6604F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207" w:type="dxa"/>
            <w:noWrap/>
            <w:hideMark/>
          </w:tcPr>
          <w:p w14:paraId="0DD88B5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w:t>
            </w:r>
          </w:p>
        </w:tc>
        <w:tc>
          <w:tcPr>
            <w:tcW w:w="1855" w:type="dxa"/>
            <w:noWrap/>
            <w:hideMark/>
          </w:tcPr>
          <w:p w14:paraId="476535E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98, -0.002]</w:t>
            </w:r>
          </w:p>
        </w:tc>
        <w:tc>
          <w:tcPr>
            <w:tcW w:w="552" w:type="dxa"/>
            <w:noWrap/>
            <w:hideMark/>
          </w:tcPr>
          <w:p w14:paraId="10D1E7D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2</w:t>
            </w:r>
          </w:p>
        </w:tc>
        <w:tc>
          <w:tcPr>
            <w:tcW w:w="1139" w:type="dxa"/>
            <w:noWrap/>
            <w:hideMark/>
          </w:tcPr>
          <w:p w14:paraId="5FB6EAE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95</w:t>
            </w:r>
          </w:p>
        </w:tc>
        <w:tc>
          <w:tcPr>
            <w:tcW w:w="1139" w:type="dxa"/>
            <w:noWrap/>
            <w:hideMark/>
          </w:tcPr>
          <w:p w14:paraId="075F9A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14</w:t>
            </w:r>
          </w:p>
        </w:tc>
      </w:tr>
    </w:tbl>
    <w:p w14:paraId="58B3C245" w14:textId="77777777" w:rsidR="00C25F30" w:rsidRDefault="00C25F30" w:rsidP="00622F17">
      <w:pPr>
        <w:pStyle w:val="paper"/>
        <w:rPr>
          <w:rFonts w:ascii="Arial" w:hAnsi="Arial" w:cs="Arial"/>
          <w:b/>
          <w:bCs/>
          <w:sz w:val="22"/>
          <w:szCs w:val="22"/>
          <w:lang w:val="de-DE"/>
        </w:rPr>
      </w:pPr>
    </w:p>
    <w:p w14:paraId="4839B327" w14:textId="77777777" w:rsidR="00C25F30" w:rsidRDefault="00C25F30" w:rsidP="00622F17">
      <w:pPr>
        <w:pStyle w:val="paper"/>
        <w:rPr>
          <w:rFonts w:ascii="Arial" w:hAnsi="Arial" w:cs="Arial"/>
          <w:b/>
          <w:bCs/>
          <w:sz w:val="22"/>
          <w:szCs w:val="22"/>
          <w:lang w:val="de-DE"/>
        </w:rPr>
      </w:pPr>
    </w:p>
    <w:p w14:paraId="3CFCFB9C" w14:textId="77777777" w:rsidR="00A4578A" w:rsidRDefault="00A4578A" w:rsidP="00622F17">
      <w:pPr>
        <w:pStyle w:val="paper"/>
        <w:rPr>
          <w:rFonts w:ascii="Arial" w:hAnsi="Arial" w:cs="Arial"/>
          <w:b/>
          <w:bCs/>
          <w:sz w:val="22"/>
          <w:szCs w:val="22"/>
          <w:lang w:val="de-DE"/>
        </w:rPr>
      </w:pPr>
    </w:p>
    <w:p w14:paraId="11D5549F" w14:textId="77777777" w:rsidR="00C25F30" w:rsidRDefault="00C25F30" w:rsidP="00622F17">
      <w:pPr>
        <w:pStyle w:val="paper"/>
        <w:rPr>
          <w:rFonts w:ascii="Arial" w:hAnsi="Arial" w:cs="Arial"/>
          <w:b/>
          <w:bCs/>
          <w:sz w:val="22"/>
          <w:szCs w:val="22"/>
          <w:lang w:val="de-DE"/>
        </w:rPr>
      </w:pPr>
    </w:p>
    <w:tbl>
      <w:tblPr>
        <w:tblStyle w:val="TableGrid"/>
        <w:tblW w:w="0" w:type="auto"/>
        <w:tblLook w:val="04A0" w:firstRow="1" w:lastRow="0" w:firstColumn="1" w:lastColumn="0" w:noHBand="0" w:noVBand="1"/>
      </w:tblPr>
      <w:tblGrid>
        <w:gridCol w:w="1728"/>
        <w:gridCol w:w="1769"/>
        <w:gridCol w:w="1165"/>
        <w:gridCol w:w="1854"/>
        <w:gridCol w:w="840"/>
        <w:gridCol w:w="853"/>
        <w:gridCol w:w="853"/>
      </w:tblGrid>
      <w:tr w:rsidR="00C25F30" w:rsidRPr="00C25F30" w14:paraId="6E8F9876" w14:textId="77777777" w:rsidTr="00C25F30">
        <w:trPr>
          <w:trHeight w:val="320"/>
        </w:trPr>
        <w:tc>
          <w:tcPr>
            <w:tcW w:w="9062" w:type="dxa"/>
            <w:gridSpan w:val="7"/>
            <w:noWrap/>
            <w:hideMark/>
          </w:tcPr>
          <w:p w14:paraId="03F524C0"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Table S5 Complete parameter estimates – association analyses of peripheral inflammatory markers and blood-CSF barrier (BCB) composite score in SSD </w:t>
            </w:r>
          </w:p>
        </w:tc>
      </w:tr>
      <w:tr w:rsidR="00C25F30" w:rsidRPr="00C25F30" w14:paraId="7B142B92" w14:textId="77777777" w:rsidTr="003F6C93">
        <w:trPr>
          <w:trHeight w:val="300"/>
        </w:trPr>
        <w:tc>
          <w:tcPr>
            <w:tcW w:w="1728" w:type="dxa"/>
            <w:noWrap/>
            <w:hideMark/>
          </w:tcPr>
          <w:p w14:paraId="15D8E859" w14:textId="77777777" w:rsidR="00C25F30" w:rsidRPr="00C25F30" w:rsidRDefault="00C25F30" w:rsidP="00C25F30">
            <w:pPr>
              <w:pStyle w:val="paper"/>
              <w:rPr>
                <w:rFonts w:ascii="Arial" w:hAnsi="Arial" w:cs="Arial"/>
                <w:b/>
                <w:bCs/>
                <w:sz w:val="22"/>
                <w:szCs w:val="22"/>
                <w:lang w:val="en-DE"/>
              </w:rPr>
            </w:pPr>
          </w:p>
        </w:tc>
        <w:tc>
          <w:tcPr>
            <w:tcW w:w="1769" w:type="dxa"/>
            <w:noWrap/>
            <w:hideMark/>
          </w:tcPr>
          <w:p w14:paraId="3D564D03" w14:textId="77777777" w:rsidR="00C25F30" w:rsidRPr="00C25F30" w:rsidRDefault="00C25F30" w:rsidP="00C25F30">
            <w:pPr>
              <w:pStyle w:val="paper"/>
              <w:rPr>
                <w:rFonts w:ascii="Arial" w:hAnsi="Arial" w:cs="Arial"/>
                <w:b/>
                <w:bCs/>
                <w:sz w:val="22"/>
                <w:szCs w:val="22"/>
                <w:lang w:val="en-DE"/>
              </w:rPr>
            </w:pPr>
          </w:p>
        </w:tc>
        <w:tc>
          <w:tcPr>
            <w:tcW w:w="1165" w:type="dxa"/>
            <w:noWrap/>
            <w:hideMark/>
          </w:tcPr>
          <w:p w14:paraId="32D54C26" w14:textId="77777777" w:rsidR="00C25F30" w:rsidRPr="00C25F30" w:rsidRDefault="00C25F30" w:rsidP="00C25F30">
            <w:pPr>
              <w:pStyle w:val="paper"/>
              <w:rPr>
                <w:rFonts w:ascii="Arial" w:hAnsi="Arial" w:cs="Arial"/>
                <w:b/>
                <w:bCs/>
                <w:sz w:val="22"/>
                <w:szCs w:val="22"/>
                <w:lang w:val="en-DE"/>
              </w:rPr>
            </w:pPr>
          </w:p>
        </w:tc>
        <w:tc>
          <w:tcPr>
            <w:tcW w:w="1854" w:type="dxa"/>
            <w:noWrap/>
            <w:hideMark/>
          </w:tcPr>
          <w:p w14:paraId="3BD72266" w14:textId="77777777" w:rsidR="00C25F30" w:rsidRPr="00C25F30" w:rsidRDefault="00C25F30" w:rsidP="00C25F30">
            <w:pPr>
              <w:pStyle w:val="paper"/>
              <w:rPr>
                <w:rFonts w:ascii="Arial" w:hAnsi="Arial" w:cs="Arial"/>
                <w:b/>
                <w:bCs/>
                <w:sz w:val="22"/>
                <w:szCs w:val="22"/>
                <w:lang w:val="en-DE"/>
              </w:rPr>
            </w:pPr>
          </w:p>
        </w:tc>
        <w:tc>
          <w:tcPr>
            <w:tcW w:w="840" w:type="dxa"/>
            <w:noWrap/>
            <w:hideMark/>
          </w:tcPr>
          <w:p w14:paraId="474F7FAA" w14:textId="77777777" w:rsidR="00C25F30" w:rsidRPr="00C25F30" w:rsidRDefault="00C25F30" w:rsidP="00C25F30">
            <w:pPr>
              <w:pStyle w:val="paper"/>
              <w:rPr>
                <w:rFonts w:ascii="Arial" w:hAnsi="Arial" w:cs="Arial"/>
                <w:b/>
                <w:bCs/>
                <w:sz w:val="22"/>
                <w:szCs w:val="22"/>
                <w:lang w:val="en-DE"/>
              </w:rPr>
            </w:pPr>
          </w:p>
        </w:tc>
        <w:tc>
          <w:tcPr>
            <w:tcW w:w="853" w:type="dxa"/>
            <w:noWrap/>
            <w:hideMark/>
          </w:tcPr>
          <w:p w14:paraId="4FE18A14" w14:textId="77777777" w:rsidR="00C25F30" w:rsidRPr="00C25F30" w:rsidRDefault="00C25F30" w:rsidP="00C25F30">
            <w:pPr>
              <w:pStyle w:val="paper"/>
              <w:rPr>
                <w:rFonts w:ascii="Arial" w:hAnsi="Arial" w:cs="Arial"/>
                <w:b/>
                <w:bCs/>
                <w:sz w:val="22"/>
                <w:szCs w:val="22"/>
                <w:lang w:val="en-DE"/>
              </w:rPr>
            </w:pPr>
          </w:p>
        </w:tc>
        <w:tc>
          <w:tcPr>
            <w:tcW w:w="853" w:type="dxa"/>
            <w:noWrap/>
            <w:hideMark/>
          </w:tcPr>
          <w:p w14:paraId="1A7AFBA2" w14:textId="77777777" w:rsidR="00C25F30" w:rsidRPr="00C25F30" w:rsidRDefault="00C25F30" w:rsidP="00C25F30">
            <w:pPr>
              <w:pStyle w:val="paper"/>
              <w:rPr>
                <w:rFonts w:ascii="Arial" w:hAnsi="Arial" w:cs="Arial"/>
                <w:b/>
                <w:bCs/>
                <w:sz w:val="22"/>
                <w:szCs w:val="22"/>
                <w:lang w:val="en-DE"/>
              </w:rPr>
            </w:pPr>
          </w:p>
        </w:tc>
      </w:tr>
      <w:tr w:rsidR="00C25F30" w:rsidRPr="00C25F30" w14:paraId="33C41559" w14:textId="77777777" w:rsidTr="003F6C93">
        <w:trPr>
          <w:trHeight w:val="320"/>
        </w:trPr>
        <w:tc>
          <w:tcPr>
            <w:tcW w:w="7356" w:type="dxa"/>
            <w:gridSpan w:val="5"/>
            <w:noWrap/>
            <w:hideMark/>
          </w:tcPr>
          <w:p w14:paraId="4FD8894F" w14:textId="77777777" w:rsidR="00C25F30" w:rsidRPr="00C25F30" w:rsidRDefault="00C25F30" w:rsidP="00C25F30">
            <w:pPr>
              <w:pStyle w:val="paper"/>
              <w:rPr>
                <w:rFonts w:ascii="Arial" w:hAnsi="Arial" w:cs="Arial"/>
                <w:b/>
                <w:bCs/>
                <w:sz w:val="22"/>
                <w:szCs w:val="22"/>
                <w:lang w:val="en-DE"/>
              </w:rPr>
            </w:pPr>
            <w:r w:rsidRPr="00C25F30">
              <w:rPr>
                <w:rFonts w:ascii="Arial" w:hAnsi="Arial" w:cs="Arial"/>
                <w:b/>
                <w:bCs/>
                <w:sz w:val="22"/>
                <w:szCs w:val="22"/>
                <w:lang w:val="en-DE"/>
              </w:rPr>
              <w:t xml:space="preserve">Table S5.1 Association between BCB composite score and </w:t>
            </w:r>
            <w:r w:rsidRPr="00C25F30">
              <w:rPr>
                <w:rFonts w:ascii="Arial" w:hAnsi="Arial" w:cs="Arial"/>
                <w:b/>
                <w:bCs/>
                <w:sz w:val="22"/>
                <w:szCs w:val="22"/>
                <w:u w:val="single"/>
                <w:lang w:val="en-DE"/>
              </w:rPr>
              <w:t>absolute neutrophil count</w:t>
            </w:r>
            <w:r w:rsidRPr="00C25F30">
              <w:rPr>
                <w:rFonts w:ascii="Arial" w:hAnsi="Arial" w:cs="Arial"/>
                <w:b/>
                <w:bCs/>
                <w:sz w:val="22"/>
                <w:szCs w:val="22"/>
                <w:lang w:val="en-DE"/>
              </w:rPr>
              <w:t> </w:t>
            </w:r>
          </w:p>
        </w:tc>
        <w:tc>
          <w:tcPr>
            <w:tcW w:w="853" w:type="dxa"/>
            <w:noWrap/>
            <w:hideMark/>
          </w:tcPr>
          <w:p w14:paraId="41186C8C" w14:textId="77777777" w:rsidR="00C25F30" w:rsidRPr="00C25F30" w:rsidRDefault="00C25F30" w:rsidP="00C25F30">
            <w:pPr>
              <w:pStyle w:val="paper"/>
              <w:rPr>
                <w:rFonts w:ascii="Arial" w:hAnsi="Arial" w:cs="Arial"/>
                <w:b/>
                <w:bCs/>
                <w:sz w:val="22"/>
                <w:szCs w:val="22"/>
                <w:lang w:val="en-DE"/>
              </w:rPr>
            </w:pPr>
          </w:p>
        </w:tc>
        <w:tc>
          <w:tcPr>
            <w:tcW w:w="853" w:type="dxa"/>
            <w:noWrap/>
            <w:hideMark/>
          </w:tcPr>
          <w:p w14:paraId="61091052" w14:textId="77777777" w:rsidR="00C25F30" w:rsidRPr="00C25F30" w:rsidRDefault="00C25F30" w:rsidP="00C25F30">
            <w:pPr>
              <w:pStyle w:val="paper"/>
              <w:rPr>
                <w:rFonts w:ascii="Arial" w:hAnsi="Arial" w:cs="Arial"/>
                <w:b/>
                <w:bCs/>
                <w:sz w:val="22"/>
                <w:szCs w:val="22"/>
                <w:lang w:val="en-DE"/>
              </w:rPr>
            </w:pPr>
          </w:p>
        </w:tc>
      </w:tr>
      <w:tr w:rsidR="00C25F30" w:rsidRPr="00C25F30" w14:paraId="571EA592" w14:textId="77777777" w:rsidTr="003F6C93">
        <w:trPr>
          <w:trHeight w:val="320"/>
        </w:trPr>
        <w:tc>
          <w:tcPr>
            <w:tcW w:w="1728" w:type="dxa"/>
            <w:noWrap/>
            <w:hideMark/>
          </w:tcPr>
          <w:p w14:paraId="0473BE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6771D61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152EC0F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3DAE903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6CDE58F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2907687A"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1C3FD016"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7D150D40" w14:textId="77777777" w:rsidTr="003F6C93">
        <w:trPr>
          <w:trHeight w:val="300"/>
        </w:trPr>
        <w:tc>
          <w:tcPr>
            <w:tcW w:w="1728" w:type="dxa"/>
            <w:noWrap/>
            <w:hideMark/>
          </w:tcPr>
          <w:p w14:paraId="4DC2BA1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26ACFD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16B434C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38</w:t>
            </w:r>
          </w:p>
        </w:tc>
        <w:tc>
          <w:tcPr>
            <w:tcW w:w="1854" w:type="dxa"/>
            <w:noWrap/>
            <w:hideMark/>
          </w:tcPr>
          <w:p w14:paraId="1A58E58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329, 2.805]</w:t>
            </w:r>
          </w:p>
        </w:tc>
        <w:tc>
          <w:tcPr>
            <w:tcW w:w="840" w:type="dxa"/>
            <w:noWrap/>
            <w:hideMark/>
          </w:tcPr>
          <w:p w14:paraId="5F6A007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00A1F8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7</w:t>
            </w:r>
          </w:p>
        </w:tc>
        <w:tc>
          <w:tcPr>
            <w:tcW w:w="853" w:type="dxa"/>
            <w:noWrap/>
            <w:hideMark/>
          </w:tcPr>
          <w:p w14:paraId="60C83E9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220398AA" w14:textId="77777777" w:rsidTr="003F6C93">
        <w:trPr>
          <w:trHeight w:val="300"/>
        </w:trPr>
        <w:tc>
          <w:tcPr>
            <w:tcW w:w="1728" w:type="dxa"/>
            <w:noWrap/>
            <w:hideMark/>
          </w:tcPr>
          <w:p w14:paraId="2BAA4DF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F7E6815" w14:textId="0E2F9E2F"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 ne</w:t>
            </w:r>
            <w:r>
              <w:rPr>
                <w:rFonts w:ascii="Arial" w:hAnsi="Arial" w:cs="Arial"/>
                <w:sz w:val="22"/>
                <w:szCs w:val="22"/>
                <w:lang w:val="en-DE"/>
              </w:rPr>
              <w:t>u</w:t>
            </w:r>
            <w:r w:rsidRPr="00C25F30">
              <w:rPr>
                <w:rFonts w:ascii="Arial" w:hAnsi="Arial" w:cs="Arial"/>
                <w:sz w:val="22"/>
                <w:szCs w:val="22"/>
                <w:lang w:val="en-DE"/>
              </w:rPr>
              <w:t>trophil granulocytes</w:t>
            </w:r>
          </w:p>
        </w:tc>
        <w:tc>
          <w:tcPr>
            <w:tcW w:w="1165" w:type="dxa"/>
            <w:noWrap/>
            <w:hideMark/>
          </w:tcPr>
          <w:p w14:paraId="6F6BB58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36</w:t>
            </w:r>
          </w:p>
        </w:tc>
        <w:tc>
          <w:tcPr>
            <w:tcW w:w="1854" w:type="dxa"/>
            <w:noWrap/>
            <w:hideMark/>
          </w:tcPr>
          <w:p w14:paraId="1221172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95, 0.367]</w:t>
            </w:r>
          </w:p>
        </w:tc>
        <w:tc>
          <w:tcPr>
            <w:tcW w:w="840" w:type="dxa"/>
            <w:noWrap/>
            <w:hideMark/>
          </w:tcPr>
          <w:p w14:paraId="1A82E64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AC9E05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28</w:t>
            </w:r>
          </w:p>
        </w:tc>
        <w:tc>
          <w:tcPr>
            <w:tcW w:w="853" w:type="dxa"/>
            <w:noWrap/>
            <w:hideMark/>
          </w:tcPr>
          <w:p w14:paraId="1DB0C85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2FC3E6B8" w14:textId="77777777" w:rsidTr="003F6C93">
        <w:trPr>
          <w:trHeight w:val="300"/>
        </w:trPr>
        <w:tc>
          <w:tcPr>
            <w:tcW w:w="1728" w:type="dxa"/>
            <w:noWrap/>
            <w:hideMark/>
          </w:tcPr>
          <w:p w14:paraId="7F04756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6919648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0E32AD5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5</w:t>
            </w:r>
          </w:p>
        </w:tc>
        <w:tc>
          <w:tcPr>
            <w:tcW w:w="1854" w:type="dxa"/>
            <w:noWrap/>
            <w:hideMark/>
          </w:tcPr>
          <w:p w14:paraId="4931C19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1, 0.079]</w:t>
            </w:r>
          </w:p>
        </w:tc>
        <w:tc>
          <w:tcPr>
            <w:tcW w:w="840" w:type="dxa"/>
            <w:noWrap/>
            <w:hideMark/>
          </w:tcPr>
          <w:p w14:paraId="14DBD06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4FD6315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3*</w:t>
            </w:r>
          </w:p>
        </w:tc>
        <w:tc>
          <w:tcPr>
            <w:tcW w:w="853" w:type="dxa"/>
            <w:noWrap/>
            <w:hideMark/>
          </w:tcPr>
          <w:p w14:paraId="672FCC7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10ADE626" w14:textId="77777777" w:rsidTr="003F6C93">
        <w:trPr>
          <w:trHeight w:val="300"/>
        </w:trPr>
        <w:tc>
          <w:tcPr>
            <w:tcW w:w="1728" w:type="dxa"/>
            <w:noWrap/>
            <w:hideMark/>
          </w:tcPr>
          <w:p w14:paraId="0976F37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367E9A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347BDDC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529</w:t>
            </w:r>
          </w:p>
        </w:tc>
        <w:tc>
          <w:tcPr>
            <w:tcW w:w="1854" w:type="dxa"/>
            <w:noWrap/>
            <w:hideMark/>
          </w:tcPr>
          <w:p w14:paraId="0EF7C58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431, 0.373]</w:t>
            </w:r>
          </w:p>
        </w:tc>
        <w:tc>
          <w:tcPr>
            <w:tcW w:w="840" w:type="dxa"/>
            <w:noWrap/>
            <w:hideMark/>
          </w:tcPr>
          <w:p w14:paraId="52629D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C3376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31</w:t>
            </w:r>
          </w:p>
        </w:tc>
        <w:tc>
          <w:tcPr>
            <w:tcW w:w="853" w:type="dxa"/>
            <w:noWrap/>
            <w:hideMark/>
          </w:tcPr>
          <w:p w14:paraId="4D42A48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761917E3" w14:textId="77777777" w:rsidTr="003F6C93">
        <w:trPr>
          <w:trHeight w:val="300"/>
        </w:trPr>
        <w:tc>
          <w:tcPr>
            <w:tcW w:w="1728" w:type="dxa"/>
            <w:noWrap/>
            <w:hideMark/>
          </w:tcPr>
          <w:p w14:paraId="7A62E7E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F66F6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6C0AD90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575</w:t>
            </w:r>
          </w:p>
        </w:tc>
        <w:tc>
          <w:tcPr>
            <w:tcW w:w="1854" w:type="dxa"/>
            <w:noWrap/>
            <w:hideMark/>
          </w:tcPr>
          <w:p w14:paraId="77349D2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34, 1.383]</w:t>
            </w:r>
          </w:p>
        </w:tc>
        <w:tc>
          <w:tcPr>
            <w:tcW w:w="840" w:type="dxa"/>
            <w:noWrap/>
            <w:hideMark/>
          </w:tcPr>
          <w:p w14:paraId="387F046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7BD854F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39</w:t>
            </w:r>
          </w:p>
        </w:tc>
        <w:tc>
          <w:tcPr>
            <w:tcW w:w="853" w:type="dxa"/>
            <w:noWrap/>
            <w:hideMark/>
          </w:tcPr>
          <w:p w14:paraId="354012A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71</w:t>
            </w:r>
          </w:p>
        </w:tc>
      </w:tr>
      <w:tr w:rsidR="00C25F30" w:rsidRPr="00C25F30" w14:paraId="4A2D783B" w14:textId="77777777" w:rsidTr="003F6C93">
        <w:trPr>
          <w:trHeight w:val="300"/>
        </w:trPr>
        <w:tc>
          <w:tcPr>
            <w:tcW w:w="1728" w:type="dxa"/>
            <w:noWrap/>
            <w:hideMark/>
          </w:tcPr>
          <w:p w14:paraId="3BB663A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5F194DF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68CFD55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93</w:t>
            </w:r>
          </w:p>
        </w:tc>
        <w:tc>
          <w:tcPr>
            <w:tcW w:w="1854" w:type="dxa"/>
            <w:noWrap/>
            <w:hideMark/>
          </w:tcPr>
          <w:p w14:paraId="08384CB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91, 0.006]</w:t>
            </w:r>
          </w:p>
        </w:tc>
        <w:tc>
          <w:tcPr>
            <w:tcW w:w="840" w:type="dxa"/>
            <w:noWrap/>
            <w:hideMark/>
          </w:tcPr>
          <w:p w14:paraId="72E2CCD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01D9F45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22</w:t>
            </w:r>
          </w:p>
        </w:tc>
        <w:tc>
          <w:tcPr>
            <w:tcW w:w="853" w:type="dxa"/>
            <w:noWrap/>
            <w:hideMark/>
          </w:tcPr>
          <w:p w14:paraId="2180183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2250DB7A" w14:textId="77777777" w:rsidTr="003F6C93">
        <w:trPr>
          <w:trHeight w:val="300"/>
        </w:trPr>
        <w:tc>
          <w:tcPr>
            <w:tcW w:w="1728" w:type="dxa"/>
            <w:noWrap/>
            <w:hideMark/>
          </w:tcPr>
          <w:p w14:paraId="4D6A4B25" w14:textId="77777777" w:rsidR="00C25F30" w:rsidRPr="00C25F30" w:rsidRDefault="00C25F30" w:rsidP="00C25F30">
            <w:pPr>
              <w:pStyle w:val="paper"/>
              <w:rPr>
                <w:rFonts w:ascii="Arial" w:hAnsi="Arial" w:cs="Arial"/>
                <w:sz w:val="22"/>
                <w:szCs w:val="22"/>
                <w:lang w:val="en-DE"/>
              </w:rPr>
            </w:pPr>
          </w:p>
        </w:tc>
        <w:tc>
          <w:tcPr>
            <w:tcW w:w="1769" w:type="dxa"/>
            <w:noWrap/>
            <w:hideMark/>
          </w:tcPr>
          <w:p w14:paraId="01D1B0DF" w14:textId="77777777" w:rsidR="00C25F30" w:rsidRPr="00C25F30" w:rsidRDefault="00C25F30" w:rsidP="00C25F30">
            <w:pPr>
              <w:pStyle w:val="paper"/>
              <w:rPr>
                <w:rFonts w:ascii="Arial" w:hAnsi="Arial" w:cs="Arial"/>
                <w:sz w:val="22"/>
                <w:szCs w:val="22"/>
                <w:lang w:val="en-DE"/>
              </w:rPr>
            </w:pPr>
          </w:p>
        </w:tc>
        <w:tc>
          <w:tcPr>
            <w:tcW w:w="1165" w:type="dxa"/>
            <w:noWrap/>
            <w:hideMark/>
          </w:tcPr>
          <w:p w14:paraId="647B1A19" w14:textId="77777777" w:rsidR="00C25F30" w:rsidRPr="00C25F30" w:rsidRDefault="00C25F30" w:rsidP="00C25F30">
            <w:pPr>
              <w:pStyle w:val="paper"/>
              <w:rPr>
                <w:rFonts w:ascii="Arial" w:hAnsi="Arial" w:cs="Arial"/>
                <w:sz w:val="22"/>
                <w:szCs w:val="22"/>
                <w:lang w:val="en-DE"/>
              </w:rPr>
            </w:pPr>
          </w:p>
        </w:tc>
        <w:tc>
          <w:tcPr>
            <w:tcW w:w="1854" w:type="dxa"/>
            <w:noWrap/>
            <w:hideMark/>
          </w:tcPr>
          <w:p w14:paraId="61A52F09" w14:textId="77777777" w:rsidR="00C25F30" w:rsidRPr="00C25F30" w:rsidRDefault="00C25F30" w:rsidP="00C25F30">
            <w:pPr>
              <w:pStyle w:val="paper"/>
              <w:rPr>
                <w:rFonts w:ascii="Arial" w:hAnsi="Arial" w:cs="Arial"/>
                <w:sz w:val="22"/>
                <w:szCs w:val="22"/>
                <w:lang w:val="en-DE"/>
              </w:rPr>
            </w:pPr>
          </w:p>
        </w:tc>
        <w:tc>
          <w:tcPr>
            <w:tcW w:w="840" w:type="dxa"/>
            <w:noWrap/>
            <w:hideMark/>
          </w:tcPr>
          <w:p w14:paraId="190A6A14" w14:textId="77777777" w:rsidR="00C25F30" w:rsidRPr="00C25F30" w:rsidRDefault="00C25F30" w:rsidP="00C25F30">
            <w:pPr>
              <w:pStyle w:val="paper"/>
              <w:rPr>
                <w:rFonts w:ascii="Arial" w:hAnsi="Arial" w:cs="Arial"/>
                <w:sz w:val="22"/>
                <w:szCs w:val="22"/>
                <w:lang w:val="en-DE"/>
              </w:rPr>
            </w:pPr>
          </w:p>
        </w:tc>
        <w:tc>
          <w:tcPr>
            <w:tcW w:w="853" w:type="dxa"/>
            <w:noWrap/>
            <w:hideMark/>
          </w:tcPr>
          <w:p w14:paraId="3F9433C5" w14:textId="77777777" w:rsidR="00C25F30" w:rsidRPr="00C25F30" w:rsidRDefault="00C25F30" w:rsidP="00C25F30">
            <w:pPr>
              <w:pStyle w:val="paper"/>
              <w:rPr>
                <w:rFonts w:ascii="Arial" w:hAnsi="Arial" w:cs="Arial"/>
                <w:sz w:val="22"/>
                <w:szCs w:val="22"/>
                <w:lang w:val="en-DE"/>
              </w:rPr>
            </w:pPr>
          </w:p>
        </w:tc>
        <w:tc>
          <w:tcPr>
            <w:tcW w:w="853" w:type="dxa"/>
            <w:noWrap/>
            <w:hideMark/>
          </w:tcPr>
          <w:p w14:paraId="3392D061" w14:textId="77777777" w:rsidR="00C25F30" w:rsidRPr="00C25F30" w:rsidRDefault="00C25F30" w:rsidP="00C25F30">
            <w:pPr>
              <w:pStyle w:val="paper"/>
              <w:rPr>
                <w:rFonts w:ascii="Arial" w:hAnsi="Arial" w:cs="Arial"/>
                <w:sz w:val="22"/>
                <w:szCs w:val="22"/>
                <w:lang w:val="en-DE"/>
              </w:rPr>
            </w:pPr>
          </w:p>
        </w:tc>
      </w:tr>
      <w:tr w:rsidR="00C25F30" w:rsidRPr="00C25F30" w14:paraId="5ACECCCA" w14:textId="77777777" w:rsidTr="003F6C93">
        <w:trPr>
          <w:trHeight w:val="320"/>
        </w:trPr>
        <w:tc>
          <w:tcPr>
            <w:tcW w:w="7356" w:type="dxa"/>
            <w:gridSpan w:val="5"/>
            <w:noWrap/>
            <w:hideMark/>
          </w:tcPr>
          <w:p w14:paraId="1300A0AE" w14:textId="77777777" w:rsidR="00C25F30" w:rsidRPr="003F6C93" w:rsidRDefault="00C25F30" w:rsidP="00C25F30">
            <w:pPr>
              <w:pStyle w:val="paper"/>
              <w:rPr>
                <w:rFonts w:ascii="Arial" w:hAnsi="Arial" w:cs="Arial"/>
                <w:b/>
                <w:bCs/>
                <w:sz w:val="22"/>
                <w:szCs w:val="22"/>
                <w:lang w:val="en-DE"/>
              </w:rPr>
            </w:pPr>
            <w:r w:rsidRPr="003F6C93">
              <w:rPr>
                <w:rFonts w:ascii="Arial" w:hAnsi="Arial" w:cs="Arial"/>
                <w:b/>
                <w:bCs/>
                <w:sz w:val="22"/>
                <w:szCs w:val="22"/>
                <w:lang w:val="en-DE"/>
              </w:rPr>
              <w:t xml:space="preserve">Table S5.2 Association between BCB composite score and </w:t>
            </w:r>
            <w:r w:rsidRPr="003F6C93">
              <w:rPr>
                <w:rFonts w:ascii="Arial" w:hAnsi="Arial" w:cs="Arial"/>
                <w:b/>
                <w:bCs/>
                <w:sz w:val="22"/>
                <w:szCs w:val="22"/>
                <w:u w:val="single"/>
                <w:lang w:val="en-DE"/>
              </w:rPr>
              <w:t>absolute monocyte count</w:t>
            </w:r>
            <w:r w:rsidRPr="003F6C93">
              <w:rPr>
                <w:rFonts w:ascii="Arial" w:hAnsi="Arial" w:cs="Arial"/>
                <w:b/>
                <w:bCs/>
                <w:sz w:val="22"/>
                <w:szCs w:val="22"/>
                <w:lang w:val="en-DE"/>
              </w:rPr>
              <w:t> </w:t>
            </w:r>
          </w:p>
        </w:tc>
        <w:tc>
          <w:tcPr>
            <w:tcW w:w="853" w:type="dxa"/>
            <w:noWrap/>
            <w:hideMark/>
          </w:tcPr>
          <w:p w14:paraId="1A20E005" w14:textId="77777777" w:rsidR="00C25F30" w:rsidRPr="00C25F30" w:rsidRDefault="00C25F30" w:rsidP="00C25F30">
            <w:pPr>
              <w:pStyle w:val="paper"/>
              <w:rPr>
                <w:rFonts w:ascii="Arial" w:hAnsi="Arial" w:cs="Arial"/>
                <w:sz w:val="22"/>
                <w:szCs w:val="22"/>
                <w:lang w:val="en-DE"/>
              </w:rPr>
            </w:pPr>
          </w:p>
        </w:tc>
        <w:tc>
          <w:tcPr>
            <w:tcW w:w="853" w:type="dxa"/>
            <w:noWrap/>
            <w:hideMark/>
          </w:tcPr>
          <w:p w14:paraId="7A3EEB1E" w14:textId="77777777" w:rsidR="00C25F30" w:rsidRPr="00C25F30" w:rsidRDefault="00C25F30" w:rsidP="00C25F30">
            <w:pPr>
              <w:pStyle w:val="paper"/>
              <w:rPr>
                <w:rFonts w:ascii="Arial" w:hAnsi="Arial" w:cs="Arial"/>
                <w:sz w:val="22"/>
                <w:szCs w:val="22"/>
                <w:lang w:val="en-DE"/>
              </w:rPr>
            </w:pPr>
          </w:p>
        </w:tc>
      </w:tr>
      <w:tr w:rsidR="00C25F30" w:rsidRPr="00C25F30" w14:paraId="76C10779" w14:textId="77777777" w:rsidTr="003F6C93">
        <w:trPr>
          <w:trHeight w:val="320"/>
        </w:trPr>
        <w:tc>
          <w:tcPr>
            <w:tcW w:w="1728" w:type="dxa"/>
            <w:noWrap/>
            <w:hideMark/>
          </w:tcPr>
          <w:p w14:paraId="4A935AF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1216948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074D834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43B1C1B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15604BB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2A44751B"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1F4D624E"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22C67050" w14:textId="77777777" w:rsidTr="003F6C93">
        <w:trPr>
          <w:trHeight w:val="300"/>
        </w:trPr>
        <w:tc>
          <w:tcPr>
            <w:tcW w:w="1728" w:type="dxa"/>
            <w:noWrap/>
            <w:hideMark/>
          </w:tcPr>
          <w:p w14:paraId="6648B58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lastRenderedPageBreak/>
              <w:t>BCB composite score</w:t>
            </w:r>
          </w:p>
        </w:tc>
        <w:tc>
          <w:tcPr>
            <w:tcW w:w="1769" w:type="dxa"/>
            <w:noWrap/>
            <w:hideMark/>
          </w:tcPr>
          <w:p w14:paraId="0E69C12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0A23FAB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w:t>
            </w:r>
          </w:p>
        </w:tc>
        <w:tc>
          <w:tcPr>
            <w:tcW w:w="1854" w:type="dxa"/>
            <w:noWrap/>
            <w:hideMark/>
          </w:tcPr>
          <w:p w14:paraId="2155260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651, 2.650]</w:t>
            </w:r>
          </w:p>
        </w:tc>
        <w:tc>
          <w:tcPr>
            <w:tcW w:w="840" w:type="dxa"/>
            <w:noWrap/>
            <w:hideMark/>
          </w:tcPr>
          <w:p w14:paraId="5A9FB5B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3C0A7C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c>
          <w:tcPr>
            <w:tcW w:w="853" w:type="dxa"/>
            <w:noWrap/>
            <w:hideMark/>
          </w:tcPr>
          <w:p w14:paraId="7964957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42D22269" w14:textId="77777777" w:rsidTr="003F6C93">
        <w:trPr>
          <w:trHeight w:val="300"/>
        </w:trPr>
        <w:tc>
          <w:tcPr>
            <w:tcW w:w="1728" w:type="dxa"/>
            <w:noWrap/>
            <w:hideMark/>
          </w:tcPr>
          <w:p w14:paraId="31CF799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F77749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 monocytes</w:t>
            </w:r>
          </w:p>
        </w:tc>
        <w:tc>
          <w:tcPr>
            <w:tcW w:w="1165" w:type="dxa"/>
            <w:noWrap/>
            <w:hideMark/>
          </w:tcPr>
          <w:p w14:paraId="24C162B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25</w:t>
            </w:r>
          </w:p>
        </w:tc>
        <w:tc>
          <w:tcPr>
            <w:tcW w:w="1854" w:type="dxa"/>
            <w:noWrap/>
            <w:hideMark/>
          </w:tcPr>
          <w:p w14:paraId="29F4921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287, 3.787]</w:t>
            </w:r>
          </w:p>
        </w:tc>
        <w:tc>
          <w:tcPr>
            <w:tcW w:w="840" w:type="dxa"/>
            <w:noWrap/>
            <w:hideMark/>
          </w:tcPr>
          <w:p w14:paraId="2695827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0BB616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13</w:t>
            </w:r>
          </w:p>
        </w:tc>
        <w:tc>
          <w:tcPr>
            <w:tcW w:w="853" w:type="dxa"/>
            <w:noWrap/>
            <w:hideMark/>
          </w:tcPr>
          <w:p w14:paraId="3F94998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115C3908" w14:textId="77777777" w:rsidTr="003F6C93">
        <w:trPr>
          <w:trHeight w:val="300"/>
        </w:trPr>
        <w:tc>
          <w:tcPr>
            <w:tcW w:w="1728" w:type="dxa"/>
            <w:noWrap/>
            <w:hideMark/>
          </w:tcPr>
          <w:p w14:paraId="127EFE9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2CF9EF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0B52AE6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5</w:t>
            </w:r>
          </w:p>
        </w:tc>
        <w:tc>
          <w:tcPr>
            <w:tcW w:w="1854" w:type="dxa"/>
            <w:noWrap/>
            <w:hideMark/>
          </w:tcPr>
          <w:p w14:paraId="7DF9E30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1, 0.079]</w:t>
            </w:r>
          </w:p>
        </w:tc>
        <w:tc>
          <w:tcPr>
            <w:tcW w:w="840" w:type="dxa"/>
            <w:noWrap/>
            <w:hideMark/>
          </w:tcPr>
          <w:p w14:paraId="7688AC6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744A280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1*</w:t>
            </w:r>
          </w:p>
        </w:tc>
        <w:tc>
          <w:tcPr>
            <w:tcW w:w="853" w:type="dxa"/>
            <w:noWrap/>
            <w:hideMark/>
          </w:tcPr>
          <w:p w14:paraId="5BEF960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40B7D663" w14:textId="77777777" w:rsidTr="003F6C93">
        <w:trPr>
          <w:trHeight w:val="300"/>
        </w:trPr>
        <w:tc>
          <w:tcPr>
            <w:tcW w:w="1728" w:type="dxa"/>
            <w:noWrap/>
            <w:hideMark/>
          </w:tcPr>
          <w:p w14:paraId="1A04A64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F6A9D8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7829E0F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92</w:t>
            </w:r>
          </w:p>
        </w:tc>
        <w:tc>
          <w:tcPr>
            <w:tcW w:w="1854" w:type="dxa"/>
            <w:noWrap/>
            <w:hideMark/>
          </w:tcPr>
          <w:p w14:paraId="79A841E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389, 0.406]</w:t>
            </w:r>
          </w:p>
        </w:tc>
        <w:tc>
          <w:tcPr>
            <w:tcW w:w="840" w:type="dxa"/>
            <w:noWrap/>
            <w:hideMark/>
          </w:tcPr>
          <w:p w14:paraId="46F5944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6468C1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63</w:t>
            </w:r>
          </w:p>
        </w:tc>
        <w:tc>
          <w:tcPr>
            <w:tcW w:w="853" w:type="dxa"/>
            <w:noWrap/>
            <w:hideMark/>
          </w:tcPr>
          <w:p w14:paraId="6B79F4F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36604150" w14:textId="77777777" w:rsidTr="003F6C93">
        <w:trPr>
          <w:trHeight w:val="300"/>
        </w:trPr>
        <w:tc>
          <w:tcPr>
            <w:tcW w:w="1728" w:type="dxa"/>
            <w:noWrap/>
            <w:hideMark/>
          </w:tcPr>
          <w:p w14:paraId="67A87D6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5DF2E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1E0BE2E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559</w:t>
            </w:r>
          </w:p>
        </w:tc>
        <w:tc>
          <w:tcPr>
            <w:tcW w:w="1854" w:type="dxa"/>
            <w:noWrap/>
            <w:hideMark/>
          </w:tcPr>
          <w:p w14:paraId="490B7AC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82, 1.400]</w:t>
            </w:r>
          </w:p>
        </w:tc>
        <w:tc>
          <w:tcPr>
            <w:tcW w:w="840" w:type="dxa"/>
            <w:noWrap/>
            <w:hideMark/>
          </w:tcPr>
          <w:p w14:paraId="5872D2A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4807414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71</w:t>
            </w:r>
          </w:p>
        </w:tc>
        <w:tc>
          <w:tcPr>
            <w:tcW w:w="853" w:type="dxa"/>
            <w:noWrap/>
            <w:hideMark/>
          </w:tcPr>
          <w:p w14:paraId="595F417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71</w:t>
            </w:r>
          </w:p>
        </w:tc>
      </w:tr>
      <w:tr w:rsidR="00C25F30" w:rsidRPr="00C25F30" w14:paraId="2420CC0A" w14:textId="77777777" w:rsidTr="003F6C93">
        <w:trPr>
          <w:trHeight w:val="300"/>
        </w:trPr>
        <w:tc>
          <w:tcPr>
            <w:tcW w:w="1728" w:type="dxa"/>
            <w:noWrap/>
            <w:hideMark/>
          </w:tcPr>
          <w:p w14:paraId="25B658E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5F7E652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0EFB2F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8</w:t>
            </w:r>
          </w:p>
        </w:tc>
        <w:tc>
          <w:tcPr>
            <w:tcW w:w="1854" w:type="dxa"/>
            <w:noWrap/>
            <w:hideMark/>
          </w:tcPr>
          <w:p w14:paraId="555E2E1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86, 0.010]</w:t>
            </w:r>
          </w:p>
        </w:tc>
        <w:tc>
          <w:tcPr>
            <w:tcW w:w="840" w:type="dxa"/>
            <w:noWrap/>
            <w:hideMark/>
          </w:tcPr>
          <w:p w14:paraId="191C027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6296CF8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38</w:t>
            </w:r>
          </w:p>
        </w:tc>
        <w:tc>
          <w:tcPr>
            <w:tcW w:w="853" w:type="dxa"/>
            <w:noWrap/>
            <w:hideMark/>
          </w:tcPr>
          <w:p w14:paraId="4EA4D2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042E13A4" w14:textId="77777777" w:rsidTr="003F6C93">
        <w:trPr>
          <w:trHeight w:val="300"/>
        </w:trPr>
        <w:tc>
          <w:tcPr>
            <w:tcW w:w="1728" w:type="dxa"/>
            <w:noWrap/>
            <w:hideMark/>
          </w:tcPr>
          <w:p w14:paraId="1940697C" w14:textId="77777777" w:rsidR="00C25F30" w:rsidRPr="00C25F30" w:rsidRDefault="00C25F30" w:rsidP="00C25F30">
            <w:pPr>
              <w:pStyle w:val="paper"/>
              <w:rPr>
                <w:rFonts w:ascii="Arial" w:hAnsi="Arial" w:cs="Arial"/>
                <w:sz w:val="22"/>
                <w:szCs w:val="22"/>
                <w:lang w:val="en-DE"/>
              </w:rPr>
            </w:pPr>
          </w:p>
        </w:tc>
        <w:tc>
          <w:tcPr>
            <w:tcW w:w="1769" w:type="dxa"/>
            <w:noWrap/>
            <w:hideMark/>
          </w:tcPr>
          <w:p w14:paraId="571B8952" w14:textId="77777777" w:rsidR="00C25F30" w:rsidRPr="00C25F30" w:rsidRDefault="00C25F30" w:rsidP="00C25F30">
            <w:pPr>
              <w:pStyle w:val="paper"/>
              <w:rPr>
                <w:rFonts w:ascii="Arial" w:hAnsi="Arial" w:cs="Arial"/>
                <w:sz w:val="22"/>
                <w:szCs w:val="22"/>
                <w:lang w:val="en-DE"/>
              </w:rPr>
            </w:pPr>
          </w:p>
        </w:tc>
        <w:tc>
          <w:tcPr>
            <w:tcW w:w="1165" w:type="dxa"/>
            <w:noWrap/>
            <w:hideMark/>
          </w:tcPr>
          <w:p w14:paraId="566FEF5F" w14:textId="77777777" w:rsidR="00C25F30" w:rsidRPr="00C25F30" w:rsidRDefault="00C25F30" w:rsidP="00C25F30">
            <w:pPr>
              <w:pStyle w:val="paper"/>
              <w:rPr>
                <w:rFonts w:ascii="Arial" w:hAnsi="Arial" w:cs="Arial"/>
                <w:sz w:val="22"/>
                <w:szCs w:val="22"/>
                <w:lang w:val="en-DE"/>
              </w:rPr>
            </w:pPr>
          </w:p>
        </w:tc>
        <w:tc>
          <w:tcPr>
            <w:tcW w:w="1854" w:type="dxa"/>
            <w:noWrap/>
            <w:hideMark/>
          </w:tcPr>
          <w:p w14:paraId="1F3EEE86" w14:textId="77777777" w:rsidR="00C25F30" w:rsidRPr="00C25F30" w:rsidRDefault="00C25F30" w:rsidP="00C25F30">
            <w:pPr>
              <w:pStyle w:val="paper"/>
              <w:rPr>
                <w:rFonts w:ascii="Arial" w:hAnsi="Arial" w:cs="Arial"/>
                <w:sz w:val="22"/>
                <w:szCs w:val="22"/>
                <w:lang w:val="en-DE"/>
              </w:rPr>
            </w:pPr>
          </w:p>
        </w:tc>
        <w:tc>
          <w:tcPr>
            <w:tcW w:w="840" w:type="dxa"/>
            <w:noWrap/>
            <w:hideMark/>
          </w:tcPr>
          <w:p w14:paraId="4C514A71" w14:textId="77777777" w:rsidR="00C25F30" w:rsidRPr="00C25F30" w:rsidRDefault="00C25F30" w:rsidP="00C25F30">
            <w:pPr>
              <w:pStyle w:val="paper"/>
              <w:rPr>
                <w:rFonts w:ascii="Arial" w:hAnsi="Arial" w:cs="Arial"/>
                <w:sz w:val="22"/>
                <w:szCs w:val="22"/>
                <w:lang w:val="en-DE"/>
              </w:rPr>
            </w:pPr>
          </w:p>
        </w:tc>
        <w:tc>
          <w:tcPr>
            <w:tcW w:w="853" w:type="dxa"/>
            <w:noWrap/>
            <w:hideMark/>
          </w:tcPr>
          <w:p w14:paraId="65A1C0FE" w14:textId="77777777" w:rsidR="00C25F30" w:rsidRPr="00C25F30" w:rsidRDefault="00C25F30" w:rsidP="00C25F30">
            <w:pPr>
              <w:pStyle w:val="paper"/>
              <w:rPr>
                <w:rFonts w:ascii="Arial" w:hAnsi="Arial" w:cs="Arial"/>
                <w:sz w:val="22"/>
                <w:szCs w:val="22"/>
                <w:lang w:val="en-DE"/>
              </w:rPr>
            </w:pPr>
          </w:p>
        </w:tc>
        <w:tc>
          <w:tcPr>
            <w:tcW w:w="853" w:type="dxa"/>
            <w:noWrap/>
            <w:hideMark/>
          </w:tcPr>
          <w:p w14:paraId="0975B85A" w14:textId="77777777" w:rsidR="00C25F30" w:rsidRPr="00C25F30" w:rsidRDefault="00C25F30" w:rsidP="00C25F30">
            <w:pPr>
              <w:pStyle w:val="paper"/>
              <w:rPr>
                <w:rFonts w:ascii="Arial" w:hAnsi="Arial" w:cs="Arial"/>
                <w:sz w:val="22"/>
                <w:szCs w:val="22"/>
                <w:lang w:val="en-DE"/>
              </w:rPr>
            </w:pPr>
          </w:p>
        </w:tc>
      </w:tr>
      <w:tr w:rsidR="00C25F30" w:rsidRPr="00C25F30" w14:paraId="40D36627" w14:textId="77777777" w:rsidTr="003F6C93">
        <w:trPr>
          <w:trHeight w:val="320"/>
        </w:trPr>
        <w:tc>
          <w:tcPr>
            <w:tcW w:w="7356" w:type="dxa"/>
            <w:gridSpan w:val="5"/>
            <w:noWrap/>
            <w:hideMark/>
          </w:tcPr>
          <w:p w14:paraId="76B41DDE" w14:textId="77777777" w:rsidR="00C25F30" w:rsidRPr="003F6C93" w:rsidRDefault="00C25F30" w:rsidP="00C25F30">
            <w:pPr>
              <w:pStyle w:val="paper"/>
              <w:rPr>
                <w:rFonts w:ascii="Arial" w:hAnsi="Arial" w:cs="Arial"/>
                <w:b/>
                <w:bCs/>
                <w:sz w:val="22"/>
                <w:szCs w:val="22"/>
                <w:lang w:val="en-DE"/>
              </w:rPr>
            </w:pPr>
            <w:r w:rsidRPr="003F6C93">
              <w:rPr>
                <w:rFonts w:ascii="Arial" w:hAnsi="Arial" w:cs="Arial"/>
                <w:b/>
                <w:bCs/>
                <w:sz w:val="22"/>
                <w:szCs w:val="22"/>
                <w:lang w:val="en-DE"/>
              </w:rPr>
              <w:t xml:space="preserve">Table S5.3 Association between BCB composite score and </w:t>
            </w:r>
            <w:r w:rsidRPr="003F6C93">
              <w:rPr>
                <w:rFonts w:ascii="Arial" w:hAnsi="Arial" w:cs="Arial"/>
                <w:b/>
                <w:bCs/>
                <w:sz w:val="22"/>
                <w:szCs w:val="22"/>
                <w:u w:val="single"/>
                <w:lang w:val="en-DE"/>
              </w:rPr>
              <w:t>absolute lymphocyte count</w:t>
            </w:r>
            <w:r w:rsidRPr="003F6C93">
              <w:rPr>
                <w:rFonts w:ascii="Arial" w:hAnsi="Arial" w:cs="Arial"/>
                <w:b/>
                <w:bCs/>
                <w:sz w:val="22"/>
                <w:szCs w:val="22"/>
                <w:lang w:val="en-DE"/>
              </w:rPr>
              <w:t> </w:t>
            </w:r>
          </w:p>
        </w:tc>
        <w:tc>
          <w:tcPr>
            <w:tcW w:w="853" w:type="dxa"/>
            <w:noWrap/>
            <w:hideMark/>
          </w:tcPr>
          <w:p w14:paraId="76EABCB0" w14:textId="77777777" w:rsidR="00C25F30" w:rsidRPr="00C25F30" w:rsidRDefault="00C25F30" w:rsidP="00C25F30">
            <w:pPr>
              <w:pStyle w:val="paper"/>
              <w:rPr>
                <w:rFonts w:ascii="Arial" w:hAnsi="Arial" w:cs="Arial"/>
                <w:sz w:val="22"/>
                <w:szCs w:val="22"/>
                <w:lang w:val="en-DE"/>
              </w:rPr>
            </w:pPr>
          </w:p>
        </w:tc>
        <w:tc>
          <w:tcPr>
            <w:tcW w:w="853" w:type="dxa"/>
            <w:noWrap/>
            <w:hideMark/>
          </w:tcPr>
          <w:p w14:paraId="2655B37C" w14:textId="77777777" w:rsidR="00C25F30" w:rsidRPr="00C25F30" w:rsidRDefault="00C25F30" w:rsidP="00C25F30">
            <w:pPr>
              <w:pStyle w:val="paper"/>
              <w:rPr>
                <w:rFonts w:ascii="Arial" w:hAnsi="Arial" w:cs="Arial"/>
                <w:sz w:val="22"/>
                <w:szCs w:val="22"/>
                <w:lang w:val="en-DE"/>
              </w:rPr>
            </w:pPr>
          </w:p>
        </w:tc>
      </w:tr>
      <w:tr w:rsidR="00C25F30" w:rsidRPr="00C25F30" w14:paraId="1B35EEA5" w14:textId="77777777" w:rsidTr="003F6C93">
        <w:trPr>
          <w:trHeight w:val="320"/>
        </w:trPr>
        <w:tc>
          <w:tcPr>
            <w:tcW w:w="1728" w:type="dxa"/>
            <w:noWrap/>
            <w:hideMark/>
          </w:tcPr>
          <w:p w14:paraId="0902B24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477ED6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67E7167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275536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0B19E9C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7C2B5AF9"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264E0C2D"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033DAC7C" w14:textId="77777777" w:rsidTr="003F6C93">
        <w:trPr>
          <w:trHeight w:val="300"/>
        </w:trPr>
        <w:tc>
          <w:tcPr>
            <w:tcW w:w="1728" w:type="dxa"/>
            <w:noWrap/>
            <w:hideMark/>
          </w:tcPr>
          <w:p w14:paraId="7F10F0A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7EE1A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148151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03</w:t>
            </w:r>
          </w:p>
        </w:tc>
        <w:tc>
          <w:tcPr>
            <w:tcW w:w="1854" w:type="dxa"/>
            <w:noWrap/>
            <w:hideMark/>
          </w:tcPr>
          <w:p w14:paraId="4024987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315, 2.920]</w:t>
            </w:r>
          </w:p>
        </w:tc>
        <w:tc>
          <w:tcPr>
            <w:tcW w:w="840" w:type="dxa"/>
            <w:noWrap/>
            <w:hideMark/>
          </w:tcPr>
          <w:p w14:paraId="56F9584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36BBA5B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47</w:t>
            </w:r>
          </w:p>
        </w:tc>
        <w:tc>
          <w:tcPr>
            <w:tcW w:w="853" w:type="dxa"/>
            <w:noWrap/>
            <w:hideMark/>
          </w:tcPr>
          <w:p w14:paraId="57D0E06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7D0E30D9" w14:textId="77777777" w:rsidTr="003F6C93">
        <w:trPr>
          <w:trHeight w:val="300"/>
        </w:trPr>
        <w:tc>
          <w:tcPr>
            <w:tcW w:w="1728" w:type="dxa"/>
            <w:noWrap/>
            <w:hideMark/>
          </w:tcPr>
          <w:p w14:paraId="700EB51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F45F4F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 lymphocytes</w:t>
            </w:r>
          </w:p>
        </w:tc>
        <w:tc>
          <w:tcPr>
            <w:tcW w:w="1165" w:type="dxa"/>
            <w:noWrap/>
            <w:hideMark/>
          </w:tcPr>
          <w:p w14:paraId="39D4A9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w:t>
            </w:r>
          </w:p>
        </w:tc>
        <w:tc>
          <w:tcPr>
            <w:tcW w:w="1854" w:type="dxa"/>
            <w:noWrap/>
            <w:hideMark/>
          </w:tcPr>
          <w:p w14:paraId="2E78D0F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55, 0.816]</w:t>
            </w:r>
          </w:p>
        </w:tc>
        <w:tc>
          <w:tcPr>
            <w:tcW w:w="840" w:type="dxa"/>
            <w:noWrap/>
            <w:hideMark/>
          </w:tcPr>
          <w:p w14:paraId="6BF4CE7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9A2BE4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c>
          <w:tcPr>
            <w:tcW w:w="853" w:type="dxa"/>
            <w:noWrap/>
            <w:hideMark/>
          </w:tcPr>
          <w:p w14:paraId="636A38B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533CCF85" w14:textId="77777777" w:rsidTr="003F6C93">
        <w:trPr>
          <w:trHeight w:val="300"/>
        </w:trPr>
        <w:tc>
          <w:tcPr>
            <w:tcW w:w="1728" w:type="dxa"/>
            <w:noWrap/>
            <w:hideMark/>
          </w:tcPr>
          <w:p w14:paraId="2474DE6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285131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36398AD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6</w:t>
            </w:r>
          </w:p>
        </w:tc>
        <w:tc>
          <w:tcPr>
            <w:tcW w:w="1854" w:type="dxa"/>
            <w:noWrap/>
            <w:hideMark/>
          </w:tcPr>
          <w:p w14:paraId="588FD96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1, 0.081]</w:t>
            </w:r>
          </w:p>
        </w:tc>
        <w:tc>
          <w:tcPr>
            <w:tcW w:w="840" w:type="dxa"/>
            <w:noWrap/>
            <w:hideMark/>
          </w:tcPr>
          <w:p w14:paraId="219538D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74B153F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1*</w:t>
            </w:r>
          </w:p>
        </w:tc>
        <w:tc>
          <w:tcPr>
            <w:tcW w:w="853" w:type="dxa"/>
            <w:noWrap/>
            <w:hideMark/>
          </w:tcPr>
          <w:p w14:paraId="51EEDA6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5FED904F" w14:textId="77777777" w:rsidTr="003F6C93">
        <w:trPr>
          <w:trHeight w:val="300"/>
        </w:trPr>
        <w:tc>
          <w:tcPr>
            <w:tcW w:w="1728" w:type="dxa"/>
            <w:noWrap/>
            <w:hideMark/>
          </w:tcPr>
          <w:p w14:paraId="5EF20D1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06EC004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26D4232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26</w:t>
            </w:r>
          </w:p>
        </w:tc>
        <w:tc>
          <w:tcPr>
            <w:tcW w:w="1854" w:type="dxa"/>
            <w:noWrap/>
            <w:hideMark/>
          </w:tcPr>
          <w:p w14:paraId="335543D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336, 0.485]</w:t>
            </w:r>
          </w:p>
        </w:tc>
        <w:tc>
          <w:tcPr>
            <w:tcW w:w="840" w:type="dxa"/>
            <w:noWrap/>
            <w:hideMark/>
          </w:tcPr>
          <w:p w14:paraId="6918838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6C7B4FA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37</w:t>
            </w:r>
          </w:p>
        </w:tc>
        <w:tc>
          <w:tcPr>
            <w:tcW w:w="853" w:type="dxa"/>
            <w:noWrap/>
            <w:hideMark/>
          </w:tcPr>
          <w:p w14:paraId="51AC74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24C157F6" w14:textId="77777777" w:rsidTr="003F6C93">
        <w:trPr>
          <w:trHeight w:val="300"/>
        </w:trPr>
        <w:tc>
          <w:tcPr>
            <w:tcW w:w="1728" w:type="dxa"/>
            <w:noWrap/>
            <w:hideMark/>
          </w:tcPr>
          <w:p w14:paraId="37C6024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2519CD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4FFA5EB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21</w:t>
            </w:r>
          </w:p>
        </w:tc>
        <w:tc>
          <w:tcPr>
            <w:tcW w:w="1854" w:type="dxa"/>
            <w:noWrap/>
            <w:hideMark/>
          </w:tcPr>
          <w:p w14:paraId="531042F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5, 1.528]</w:t>
            </w:r>
          </w:p>
        </w:tc>
        <w:tc>
          <w:tcPr>
            <w:tcW w:w="840" w:type="dxa"/>
            <w:noWrap/>
            <w:hideMark/>
          </w:tcPr>
          <w:p w14:paraId="31E59ED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10BCF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4</w:t>
            </w:r>
          </w:p>
        </w:tc>
        <w:tc>
          <w:tcPr>
            <w:tcW w:w="853" w:type="dxa"/>
            <w:noWrap/>
            <w:hideMark/>
          </w:tcPr>
          <w:p w14:paraId="4D28794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5B8EFC47" w14:textId="77777777" w:rsidTr="003F6C93">
        <w:trPr>
          <w:trHeight w:val="300"/>
        </w:trPr>
        <w:tc>
          <w:tcPr>
            <w:tcW w:w="1728" w:type="dxa"/>
            <w:noWrap/>
            <w:hideMark/>
          </w:tcPr>
          <w:p w14:paraId="2858309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5A4BE6F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2CE9809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1</w:t>
            </w:r>
          </w:p>
        </w:tc>
        <w:tc>
          <w:tcPr>
            <w:tcW w:w="1854" w:type="dxa"/>
            <w:noWrap/>
            <w:hideMark/>
          </w:tcPr>
          <w:p w14:paraId="14F6939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89, 0.026]</w:t>
            </w:r>
          </w:p>
        </w:tc>
        <w:tc>
          <w:tcPr>
            <w:tcW w:w="840" w:type="dxa"/>
            <w:noWrap/>
            <w:hideMark/>
          </w:tcPr>
          <w:p w14:paraId="5289024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6D29A31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09 </w:t>
            </w:r>
          </w:p>
        </w:tc>
        <w:tc>
          <w:tcPr>
            <w:tcW w:w="853" w:type="dxa"/>
            <w:noWrap/>
            <w:hideMark/>
          </w:tcPr>
          <w:p w14:paraId="71621A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793A2202" w14:textId="77777777" w:rsidTr="003F6C93">
        <w:trPr>
          <w:trHeight w:val="300"/>
        </w:trPr>
        <w:tc>
          <w:tcPr>
            <w:tcW w:w="1728" w:type="dxa"/>
            <w:noWrap/>
            <w:hideMark/>
          </w:tcPr>
          <w:p w14:paraId="1771249C" w14:textId="77777777" w:rsidR="00C25F30" w:rsidRPr="00C25F30" w:rsidRDefault="00C25F30" w:rsidP="00C25F30">
            <w:pPr>
              <w:pStyle w:val="paper"/>
              <w:rPr>
                <w:rFonts w:ascii="Arial" w:hAnsi="Arial" w:cs="Arial"/>
                <w:sz w:val="22"/>
                <w:szCs w:val="22"/>
                <w:lang w:val="en-DE"/>
              </w:rPr>
            </w:pPr>
          </w:p>
        </w:tc>
        <w:tc>
          <w:tcPr>
            <w:tcW w:w="1769" w:type="dxa"/>
            <w:noWrap/>
            <w:hideMark/>
          </w:tcPr>
          <w:p w14:paraId="6A962EF7" w14:textId="77777777" w:rsidR="00C25F30" w:rsidRPr="00C25F30" w:rsidRDefault="00C25F30" w:rsidP="00C25F30">
            <w:pPr>
              <w:pStyle w:val="paper"/>
              <w:rPr>
                <w:rFonts w:ascii="Arial" w:hAnsi="Arial" w:cs="Arial"/>
                <w:sz w:val="22"/>
                <w:szCs w:val="22"/>
                <w:lang w:val="en-DE"/>
              </w:rPr>
            </w:pPr>
          </w:p>
        </w:tc>
        <w:tc>
          <w:tcPr>
            <w:tcW w:w="1165" w:type="dxa"/>
            <w:noWrap/>
            <w:hideMark/>
          </w:tcPr>
          <w:p w14:paraId="1E949FB6" w14:textId="77777777" w:rsidR="00C25F30" w:rsidRPr="00C25F30" w:rsidRDefault="00C25F30" w:rsidP="00C25F30">
            <w:pPr>
              <w:pStyle w:val="paper"/>
              <w:rPr>
                <w:rFonts w:ascii="Arial" w:hAnsi="Arial" w:cs="Arial"/>
                <w:sz w:val="22"/>
                <w:szCs w:val="22"/>
                <w:lang w:val="en-DE"/>
              </w:rPr>
            </w:pPr>
          </w:p>
        </w:tc>
        <w:tc>
          <w:tcPr>
            <w:tcW w:w="1854" w:type="dxa"/>
            <w:noWrap/>
            <w:hideMark/>
          </w:tcPr>
          <w:p w14:paraId="46BFC4C3" w14:textId="77777777" w:rsidR="00C25F30" w:rsidRPr="00C25F30" w:rsidRDefault="00C25F30" w:rsidP="00C25F30">
            <w:pPr>
              <w:pStyle w:val="paper"/>
              <w:rPr>
                <w:rFonts w:ascii="Arial" w:hAnsi="Arial" w:cs="Arial"/>
                <w:sz w:val="22"/>
                <w:szCs w:val="22"/>
                <w:lang w:val="en-DE"/>
              </w:rPr>
            </w:pPr>
          </w:p>
        </w:tc>
        <w:tc>
          <w:tcPr>
            <w:tcW w:w="840" w:type="dxa"/>
            <w:noWrap/>
            <w:hideMark/>
          </w:tcPr>
          <w:p w14:paraId="45EC36CB" w14:textId="77777777" w:rsidR="00C25F30" w:rsidRPr="00C25F30" w:rsidRDefault="00C25F30" w:rsidP="00C25F30">
            <w:pPr>
              <w:pStyle w:val="paper"/>
              <w:rPr>
                <w:rFonts w:ascii="Arial" w:hAnsi="Arial" w:cs="Arial"/>
                <w:sz w:val="22"/>
                <w:szCs w:val="22"/>
                <w:lang w:val="en-DE"/>
              </w:rPr>
            </w:pPr>
          </w:p>
        </w:tc>
        <w:tc>
          <w:tcPr>
            <w:tcW w:w="853" w:type="dxa"/>
            <w:noWrap/>
            <w:hideMark/>
          </w:tcPr>
          <w:p w14:paraId="11FEEE4E" w14:textId="77777777" w:rsidR="00C25F30" w:rsidRPr="00C25F30" w:rsidRDefault="00C25F30" w:rsidP="00C25F30">
            <w:pPr>
              <w:pStyle w:val="paper"/>
              <w:rPr>
                <w:rFonts w:ascii="Arial" w:hAnsi="Arial" w:cs="Arial"/>
                <w:sz w:val="22"/>
                <w:szCs w:val="22"/>
                <w:lang w:val="en-DE"/>
              </w:rPr>
            </w:pPr>
          </w:p>
        </w:tc>
        <w:tc>
          <w:tcPr>
            <w:tcW w:w="853" w:type="dxa"/>
            <w:noWrap/>
            <w:hideMark/>
          </w:tcPr>
          <w:p w14:paraId="7C08D0AB" w14:textId="77777777" w:rsidR="00C25F30" w:rsidRPr="00C25F30" w:rsidRDefault="00C25F30" w:rsidP="00C25F30">
            <w:pPr>
              <w:pStyle w:val="paper"/>
              <w:rPr>
                <w:rFonts w:ascii="Arial" w:hAnsi="Arial" w:cs="Arial"/>
                <w:sz w:val="22"/>
                <w:szCs w:val="22"/>
                <w:lang w:val="en-DE"/>
              </w:rPr>
            </w:pPr>
          </w:p>
        </w:tc>
      </w:tr>
      <w:tr w:rsidR="003F6C93" w:rsidRPr="00C25F30" w14:paraId="3B0C8A2A" w14:textId="77777777" w:rsidTr="003F6C93">
        <w:trPr>
          <w:trHeight w:val="320"/>
        </w:trPr>
        <w:tc>
          <w:tcPr>
            <w:tcW w:w="4662" w:type="dxa"/>
            <w:gridSpan w:val="3"/>
            <w:noWrap/>
            <w:hideMark/>
          </w:tcPr>
          <w:p w14:paraId="4637AA86" w14:textId="77777777" w:rsidR="00C25F30" w:rsidRPr="003F6C93" w:rsidRDefault="00C25F30" w:rsidP="00C25F30">
            <w:pPr>
              <w:pStyle w:val="paper"/>
              <w:rPr>
                <w:rFonts w:ascii="Arial" w:hAnsi="Arial" w:cs="Arial"/>
                <w:b/>
                <w:bCs/>
                <w:sz w:val="22"/>
                <w:szCs w:val="22"/>
                <w:lang w:val="en-DE"/>
              </w:rPr>
            </w:pPr>
            <w:r w:rsidRPr="003F6C93">
              <w:rPr>
                <w:rFonts w:ascii="Arial" w:hAnsi="Arial" w:cs="Arial"/>
                <w:b/>
                <w:bCs/>
                <w:sz w:val="22"/>
                <w:szCs w:val="22"/>
                <w:lang w:val="en-DE"/>
              </w:rPr>
              <w:t xml:space="preserve">Table S5.4 Association between BCB composite score and </w:t>
            </w:r>
            <w:r w:rsidRPr="003F6C93">
              <w:rPr>
                <w:rFonts w:ascii="Arial" w:hAnsi="Arial" w:cs="Arial"/>
                <w:b/>
                <w:bCs/>
                <w:sz w:val="22"/>
                <w:szCs w:val="22"/>
                <w:u w:val="single"/>
                <w:lang w:val="en-DE"/>
              </w:rPr>
              <w:t>NLR</w:t>
            </w:r>
          </w:p>
        </w:tc>
        <w:tc>
          <w:tcPr>
            <w:tcW w:w="1854" w:type="dxa"/>
            <w:noWrap/>
            <w:hideMark/>
          </w:tcPr>
          <w:p w14:paraId="6095C400" w14:textId="77777777" w:rsidR="00C25F30" w:rsidRPr="00C25F30" w:rsidRDefault="00C25F30" w:rsidP="00C25F30">
            <w:pPr>
              <w:pStyle w:val="paper"/>
              <w:rPr>
                <w:rFonts w:ascii="Arial" w:hAnsi="Arial" w:cs="Arial"/>
                <w:sz w:val="22"/>
                <w:szCs w:val="22"/>
                <w:lang w:val="en-DE"/>
              </w:rPr>
            </w:pPr>
          </w:p>
        </w:tc>
        <w:tc>
          <w:tcPr>
            <w:tcW w:w="840" w:type="dxa"/>
            <w:noWrap/>
            <w:hideMark/>
          </w:tcPr>
          <w:p w14:paraId="6C8D0E5C" w14:textId="77777777" w:rsidR="00C25F30" w:rsidRPr="00C25F30" w:rsidRDefault="00C25F30" w:rsidP="00C25F30">
            <w:pPr>
              <w:pStyle w:val="paper"/>
              <w:rPr>
                <w:rFonts w:ascii="Arial" w:hAnsi="Arial" w:cs="Arial"/>
                <w:sz w:val="22"/>
                <w:szCs w:val="22"/>
                <w:lang w:val="en-DE"/>
              </w:rPr>
            </w:pPr>
          </w:p>
        </w:tc>
        <w:tc>
          <w:tcPr>
            <w:tcW w:w="853" w:type="dxa"/>
            <w:noWrap/>
            <w:hideMark/>
          </w:tcPr>
          <w:p w14:paraId="7A6CE1DE" w14:textId="77777777" w:rsidR="00C25F30" w:rsidRPr="00C25F30" w:rsidRDefault="00C25F30" w:rsidP="00C25F30">
            <w:pPr>
              <w:pStyle w:val="paper"/>
              <w:rPr>
                <w:rFonts w:ascii="Arial" w:hAnsi="Arial" w:cs="Arial"/>
                <w:sz w:val="22"/>
                <w:szCs w:val="22"/>
                <w:lang w:val="en-DE"/>
              </w:rPr>
            </w:pPr>
          </w:p>
        </w:tc>
        <w:tc>
          <w:tcPr>
            <w:tcW w:w="853" w:type="dxa"/>
            <w:noWrap/>
            <w:hideMark/>
          </w:tcPr>
          <w:p w14:paraId="3E220AFE" w14:textId="77777777" w:rsidR="00C25F30" w:rsidRPr="00C25F30" w:rsidRDefault="00C25F30" w:rsidP="00C25F30">
            <w:pPr>
              <w:pStyle w:val="paper"/>
              <w:rPr>
                <w:rFonts w:ascii="Arial" w:hAnsi="Arial" w:cs="Arial"/>
                <w:sz w:val="22"/>
                <w:szCs w:val="22"/>
                <w:lang w:val="en-DE"/>
              </w:rPr>
            </w:pPr>
          </w:p>
        </w:tc>
      </w:tr>
      <w:tr w:rsidR="00C25F30" w:rsidRPr="00C25F30" w14:paraId="1D7C9097" w14:textId="77777777" w:rsidTr="003F6C93">
        <w:trPr>
          <w:trHeight w:val="320"/>
        </w:trPr>
        <w:tc>
          <w:tcPr>
            <w:tcW w:w="1728" w:type="dxa"/>
            <w:noWrap/>
            <w:hideMark/>
          </w:tcPr>
          <w:p w14:paraId="6B1D499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5D9C377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4D097A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7FBF5DA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6B78962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0C261358"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2BC0C61A"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4E0E8AC4" w14:textId="77777777" w:rsidTr="003F6C93">
        <w:trPr>
          <w:trHeight w:val="300"/>
        </w:trPr>
        <w:tc>
          <w:tcPr>
            <w:tcW w:w="1728" w:type="dxa"/>
            <w:noWrap/>
            <w:hideMark/>
          </w:tcPr>
          <w:p w14:paraId="4EC3ACB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3C614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20FCA85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2</w:t>
            </w:r>
          </w:p>
        </w:tc>
        <w:tc>
          <w:tcPr>
            <w:tcW w:w="1854" w:type="dxa"/>
            <w:noWrap/>
            <w:hideMark/>
          </w:tcPr>
          <w:p w14:paraId="17D3EFF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755, 2.759]</w:t>
            </w:r>
          </w:p>
        </w:tc>
        <w:tc>
          <w:tcPr>
            <w:tcW w:w="840" w:type="dxa"/>
            <w:noWrap/>
            <w:hideMark/>
          </w:tcPr>
          <w:p w14:paraId="38A9E46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68ACC93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99</w:t>
            </w:r>
          </w:p>
        </w:tc>
        <w:tc>
          <w:tcPr>
            <w:tcW w:w="853" w:type="dxa"/>
            <w:noWrap/>
            <w:hideMark/>
          </w:tcPr>
          <w:p w14:paraId="47B035D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13CA47E5" w14:textId="77777777" w:rsidTr="003F6C93">
        <w:trPr>
          <w:trHeight w:val="300"/>
        </w:trPr>
        <w:tc>
          <w:tcPr>
            <w:tcW w:w="1728" w:type="dxa"/>
            <w:noWrap/>
            <w:hideMark/>
          </w:tcPr>
          <w:p w14:paraId="1EEE5F3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9C87F6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LR</w:t>
            </w:r>
          </w:p>
        </w:tc>
        <w:tc>
          <w:tcPr>
            <w:tcW w:w="1165" w:type="dxa"/>
            <w:noWrap/>
            <w:hideMark/>
          </w:tcPr>
          <w:p w14:paraId="5BCD516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33</w:t>
            </w:r>
          </w:p>
        </w:tc>
        <w:tc>
          <w:tcPr>
            <w:tcW w:w="1854" w:type="dxa"/>
            <w:noWrap/>
            <w:hideMark/>
          </w:tcPr>
          <w:p w14:paraId="6EB8262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76, 0.541]</w:t>
            </w:r>
          </w:p>
        </w:tc>
        <w:tc>
          <w:tcPr>
            <w:tcW w:w="840" w:type="dxa"/>
            <w:noWrap/>
            <w:hideMark/>
          </w:tcPr>
          <w:p w14:paraId="299D2C5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0DBAF50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588</w:t>
            </w:r>
          </w:p>
        </w:tc>
        <w:tc>
          <w:tcPr>
            <w:tcW w:w="853" w:type="dxa"/>
            <w:noWrap/>
            <w:hideMark/>
          </w:tcPr>
          <w:p w14:paraId="5856C4D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23D6485D" w14:textId="77777777" w:rsidTr="003F6C93">
        <w:trPr>
          <w:trHeight w:val="300"/>
        </w:trPr>
        <w:tc>
          <w:tcPr>
            <w:tcW w:w="1728" w:type="dxa"/>
            <w:noWrap/>
            <w:hideMark/>
          </w:tcPr>
          <w:p w14:paraId="5234E33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51FDE30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13FBCE9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4</w:t>
            </w:r>
          </w:p>
        </w:tc>
        <w:tc>
          <w:tcPr>
            <w:tcW w:w="1854" w:type="dxa"/>
            <w:noWrap/>
            <w:hideMark/>
          </w:tcPr>
          <w:p w14:paraId="3E31A6D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09, 0.079]</w:t>
            </w:r>
          </w:p>
        </w:tc>
        <w:tc>
          <w:tcPr>
            <w:tcW w:w="840" w:type="dxa"/>
            <w:noWrap/>
            <w:hideMark/>
          </w:tcPr>
          <w:p w14:paraId="11DB399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23E00E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c>
          <w:tcPr>
            <w:tcW w:w="853" w:type="dxa"/>
            <w:noWrap/>
            <w:hideMark/>
          </w:tcPr>
          <w:p w14:paraId="3FB5284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62BE8423" w14:textId="77777777" w:rsidTr="003F6C93">
        <w:trPr>
          <w:trHeight w:val="300"/>
        </w:trPr>
        <w:tc>
          <w:tcPr>
            <w:tcW w:w="1728" w:type="dxa"/>
            <w:noWrap/>
            <w:hideMark/>
          </w:tcPr>
          <w:p w14:paraId="6EA2F0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BE5BB4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374D87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29</w:t>
            </w:r>
          </w:p>
        </w:tc>
        <w:tc>
          <w:tcPr>
            <w:tcW w:w="1854" w:type="dxa"/>
            <w:noWrap/>
            <w:hideMark/>
          </w:tcPr>
          <w:p w14:paraId="3459DFD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318, 0.460]</w:t>
            </w:r>
          </w:p>
        </w:tc>
        <w:tc>
          <w:tcPr>
            <w:tcW w:w="840" w:type="dxa"/>
            <w:noWrap/>
            <w:hideMark/>
          </w:tcPr>
          <w:p w14:paraId="76EC401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6062E9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23</w:t>
            </w:r>
          </w:p>
        </w:tc>
        <w:tc>
          <w:tcPr>
            <w:tcW w:w="853" w:type="dxa"/>
            <w:noWrap/>
            <w:hideMark/>
          </w:tcPr>
          <w:p w14:paraId="4D91859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003BCE73" w14:textId="77777777" w:rsidTr="003F6C93">
        <w:trPr>
          <w:trHeight w:val="300"/>
        </w:trPr>
        <w:tc>
          <w:tcPr>
            <w:tcW w:w="1728" w:type="dxa"/>
            <w:noWrap/>
            <w:hideMark/>
          </w:tcPr>
          <w:p w14:paraId="41E018D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4D25E00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4111146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05</w:t>
            </w:r>
          </w:p>
        </w:tc>
        <w:tc>
          <w:tcPr>
            <w:tcW w:w="1854" w:type="dxa"/>
            <w:noWrap/>
            <w:hideMark/>
          </w:tcPr>
          <w:p w14:paraId="4749CBA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68, 1.478]</w:t>
            </w:r>
          </w:p>
        </w:tc>
        <w:tc>
          <w:tcPr>
            <w:tcW w:w="840" w:type="dxa"/>
            <w:noWrap/>
            <w:hideMark/>
          </w:tcPr>
          <w:p w14:paraId="7515A92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B06B91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32</w:t>
            </w:r>
          </w:p>
        </w:tc>
        <w:tc>
          <w:tcPr>
            <w:tcW w:w="853" w:type="dxa"/>
            <w:noWrap/>
            <w:hideMark/>
          </w:tcPr>
          <w:p w14:paraId="2BF8BB7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6280CF1D" w14:textId="77777777" w:rsidTr="003F6C93">
        <w:trPr>
          <w:trHeight w:val="300"/>
        </w:trPr>
        <w:tc>
          <w:tcPr>
            <w:tcW w:w="1728" w:type="dxa"/>
            <w:noWrap/>
            <w:hideMark/>
          </w:tcPr>
          <w:p w14:paraId="116BB09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6B61C3F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20A84E7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76</w:t>
            </w:r>
          </w:p>
        </w:tc>
        <w:tc>
          <w:tcPr>
            <w:tcW w:w="1854" w:type="dxa"/>
            <w:noWrap/>
            <w:hideMark/>
          </w:tcPr>
          <w:p w14:paraId="73D6952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4, 0.021]</w:t>
            </w:r>
          </w:p>
        </w:tc>
        <w:tc>
          <w:tcPr>
            <w:tcW w:w="840" w:type="dxa"/>
            <w:noWrap/>
            <w:hideMark/>
          </w:tcPr>
          <w:p w14:paraId="0A23D66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1BE5D95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95</w:t>
            </w:r>
          </w:p>
        </w:tc>
        <w:tc>
          <w:tcPr>
            <w:tcW w:w="853" w:type="dxa"/>
            <w:noWrap/>
            <w:hideMark/>
          </w:tcPr>
          <w:p w14:paraId="5BD0560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703A804C" w14:textId="77777777" w:rsidTr="003F6C93">
        <w:trPr>
          <w:trHeight w:val="300"/>
        </w:trPr>
        <w:tc>
          <w:tcPr>
            <w:tcW w:w="1728" w:type="dxa"/>
            <w:noWrap/>
            <w:hideMark/>
          </w:tcPr>
          <w:p w14:paraId="02966873" w14:textId="77777777" w:rsidR="00C25F30" w:rsidRPr="00C25F30" w:rsidRDefault="00C25F30" w:rsidP="00C25F30">
            <w:pPr>
              <w:pStyle w:val="paper"/>
              <w:rPr>
                <w:rFonts w:ascii="Arial" w:hAnsi="Arial" w:cs="Arial"/>
                <w:sz w:val="22"/>
                <w:szCs w:val="22"/>
                <w:lang w:val="en-DE"/>
              </w:rPr>
            </w:pPr>
          </w:p>
        </w:tc>
        <w:tc>
          <w:tcPr>
            <w:tcW w:w="1769" w:type="dxa"/>
            <w:noWrap/>
            <w:hideMark/>
          </w:tcPr>
          <w:p w14:paraId="5F31C03E" w14:textId="77777777" w:rsidR="00C25F30" w:rsidRPr="00C25F30" w:rsidRDefault="00C25F30" w:rsidP="00C25F30">
            <w:pPr>
              <w:pStyle w:val="paper"/>
              <w:rPr>
                <w:rFonts w:ascii="Arial" w:hAnsi="Arial" w:cs="Arial"/>
                <w:sz w:val="22"/>
                <w:szCs w:val="22"/>
                <w:lang w:val="en-DE"/>
              </w:rPr>
            </w:pPr>
          </w:p>
        </w:tc>
        <w:tc>
          <w:tcPr>
            <w:tcW w:w="1165" w:type="dxa"/>
            <w:noWrap/>
            <w:hideMark/>
          </w:tcPr>
          <w:p w14:paraId="12A8FAC5" w14:textId="77777777" w:rsidR="00C25F30" w:rsidRPr="00C25F30" w:rsidRDefault="00C25F30" w:rsidP="00C25F30">
            <w:pPr>
              <w:pStyle w:val="paper"/>
              <w:rPr>
                <w:rFonts w:ascii="Arial" w:hAnsi="Arial" w:cs="Arial"/>
                <w:sz w:val="22"/>
                <w:szCs w:val="22"/>
                <w:lang w:val="en-DE"/>
              </w:rPr>
            </w:pPr>
          </w:p>
        </w:tc>
        <w:tc>
          <w:tcPr>
            <w:tcW w:w="1854" w:type="dxa"/>
            <w:noWrap/>
            <w:hideMark/>
          </w:tcPr>
          <w:p w14:paraId="77A925CA" w14:textId="77777777" w:rsidR="00C25F30" w:rsidRPr="00C25F30" w:rsidRDefault="00C25F30" w:rsidP="00C25F30">
            <w:pPr>
              <w:pStyle w:val="paper"/>
              <w:rPr>
                <w:rFonts w:ascii="Arial" w:hAnsi="Arial" w:cs="Arial"/>
                <w:sz w:val="22"/>
                <w:szCs w:val="22"/>
                <w:lang w:val="en-DE"/>
              </w:rPr>
            </w:pPr>
          </w:p>
        </w:tc>
        <w:tc>
          <w:tcPr>
            <w:tcW w:w="840" w:type="dxa"/>
            <w:noWrap/>
            <w:hideMark/>
          </w:tcPr>
          <w:p w14:paraId="2F1BA880" w14:textId="77777777" w:rsidR="00C25F30" w:rsidRPr="00C25F30" w:rsidRDefault="00C25F30" w:rsidP="00C25F30">
            <w:pPr>
              <w:pStyle w:val="paper"/>
              <w:rPr>
                <w:rFonts w:ascii="Arial" w:hAnsi="Arial" w:cs="Arial"/>
                <w:sz w:val="22"/>
                <w:szCs w:val="22"/>
                <w:lang w:val="en-DE"/>
              </w:rPr>
            </w:pPr>
          </w:p>
        </w:tc>
        <w:tc>
          <w:tcPr>
            <w:tcW w:w="853" w:type="dxa"/>
            <w:noWrap/>
            <w:hideMark/>
          </w:tcPr>
          <w:p w14:paraId="531C028D" w14:textId="77777777" w:rsidR="00C25F30" w:rsidRPr="00C25F30" w:rsidRDefault="00C25F30" w:rsidP="00C25F30">
            <w:pPr>
              <w:pStyle w:val="paper"/>
              <w:rPr>
                <w:rFonts w:ascii="Arial" w:hAnsi="Arial" w:cs="Arial"/>
                <w:sz w:val="22"/>
                <w:szCs w:val="22"/>
                <w:lang w:val="en-DE"/>
              </w:rPr>
            </w:pPr>
          </w:p>
        </w:tc>
        <w:tc>
          <w:tcPr>
            <w:tcW w:w="853" w:type="dxa"/>
            <w:noWrap/>
            <w:hideMark/>
          </w:tcPr>
          <w:p w14:paraId="749AC312" w14:textId="77777777" w:rsidR="00C25F30" w:rsidRPr="00C25F30" w:rsidRDefault="00C25F30" w:rsidP="00C25F30">
            <w:pPr>
              <w:pStyle w:val="paper"/>
              <w:rPr>
                <w:rFonts w:ascii="Arial" w:hAnsi="Arial" w:cs="Arial"/>
                <w:sz w:val="22"/>
                <w:szCs w:val="22"/>
                <w:lang w:val="en-DE"/>
              </w:rPr>
            </w:pPr>
          </w:p>
        </w:tc>
      </w:tr>
      <w:tr w:rsidR="003F6C93" w:rsidRPr="00C25F30" w14:paraId="63FB6E14" w14:textId="77777777" w:rsidTr="003F6C93">
        <w:trPr>
          <w:trHeight w:val="320"/>
        </w:trPr>
        <w:tc>
          <w:tcPr>
            <w:tcW w:w="4662" w:type="dxa"/>
            <w:gridSpan w:val="3"/>
            <w:noWrap/>
            <w:hideMark/>
          </w:tcPr>
          <w:p w14:paraId="0F58E012" w14:textId="77777777" w:rsidR="00C25F30" w:rsidRPr="003F6C93" w:rsidRDefault="00C25F30" w:rsidP="00C25F30">
            <w:pPr>
              <w:pStyle w:val="paper"/>
              <w:rPr>
                <w:rFonts w:ascii="Arial" w:hAnsi="Arial" w:cs="Arial"/>
                <w:b/>
                <w:bCs/>
                <w:sz w:val="22"/>
                <w:szCs w:val="22"/>
                <w:lang w:val="en-DE"/>
              </w:rPr>
            </w:pPr>
            <w:r w:rsidRPr="003F6C93">
              <w:rPr>
                <w:rFonts w:ascii="Arial" w:hAnsi="Arial" w:cs="Arial"/>
                <w:b/>
                <w:bCs/>
                <w:sz w:val="22"/>
                <w:szCs w:val="22"/>
                <w:lang w:val="en-DE"/>
              </w:rPr>
              <w:t xml:space="preserve">Table S5.5 Association between BCB composite score and </w:t>
            </w:r>
            <w:r w:rsidRPr="003F6C93">
              <w:rPr>
                <w:rFonts w:ascii="Arial" w:hAnsi="Arial" w:cs="Arial"/>
                <w:b/>
                <w:bCs/>
                <w:sz w:val="22"/>
                <w:szCs w:val="22"/>
                <w:u w:val="single"/>
                <w:lang w:val="en-DE"/>
              </w:rPr>
              <w:t>MLR</w:t>
            </w:r>
          </w:p>
        </w:tc>
        <w:tc>
          <w:tcPr>
            <w:tcW w:w="1854" w:type="dxa"/>
            <w:noWrap/>
            <w:hideMark/>
          </w:tcPr>
          <w:p w14:paraId="5F98BAC6" w14:textId="77777777" w:rsidR="00C25F30" w:rsidRPr="00C25F30" w:rsidRDefault="00C25F30" w:rsidP="00C25F30">
            <w:pPr>
              <w:pStyle w:val="paper"/>
              <w:rPr>
                <w:rFonts w:ascii="Arial" w:hAnsi="Arial" w:cs="Arial"/>
                <w:sz w:val="22"/>
                <w:szCs w:val="22"/>
                <w:lang w:val="en-DE"/>
              </w:rPr>
            </w:pPr>
          </w:p>
        </w:tc>
        <w:tc>
          <w:tcPr>
            <w:tcW w:w="840" w:type="dxa"/>
            <w:noWrap/>
            <w:hideMark/>
          </w:tcPr>
          <w:p w14:paraId="01422C87" w14:textId="77777777" w:rsidR="00C25F30" w:rsidRPr="00C25F30" w:rsidRDefault="00C25F30" w:rsidP="00C25F30">
            <w:pPr>
              <w:pStyle w:val="paper"/>
              <w:rPr>
                <w:rFonts w:ascii="Arial" w:hAnsi="Arial" w:cs="Arial"/>
                <w:sz w:val="22"/>
                <w:szCs w:val="22"/>
                <w:lang w:val="en-DE"/>
              </w:rPr>
            </w:pPr>
          </w:p>
        </w:tc>
        <w:tc>
          <w:tcPr>
            <w:tcW w:w="853" w:type="dxa"/>
            <w:noWrap/>
            <w:hideMark/>
          </w:tcPr>
          <w:p w14:paraId="62B2EE6A" w14:textId="77777777" w:rsidR="00C25F30" w:rsidRPr="00C25F30" w:rsidRDefault="00C25F30" w:rsidP="00C25F30">
            <w:pPr>
              <w:pStyle w:val="paper"/>
              <w:rPr>
                <w:rFonts w:ascii="Arial" w:hAnsi="Arial" w:cs="Arial"/>
                <w:sz w:val="22"/>
                <w:szCs w:val="22"/>
                <w:lang w:val="en-DE"/>
              </w:rPr>
            </w:pPr>
          </w:p>
        </w:tc>
        <w:tc>
          <w:tcPr>
            <w:tcW w:w="853" w:type="dxa"/>
            <w:noWrap/>
            <w:hideMark/>
          </w:tcPr>
          <w:p w14:paraId="05713B45" w14:textId="77777777" w:rsidR="00C25F30" w:rsidRPr="00C25F30" w:rsidRDefault="00C25F30" w:rsidP="00C25F30">
            <w:pPr>
              <w:pStyle w:val="paper"/>
              <w:rPr>
                <w:rFonts w:ascii="Arial" w:hAnsi="Arial" w:cs="Arial"/>
                <w:sz w:val="22"/>
                <w:szCs w:val="22"/>
                <w:lang w:val="en-DE"/>
              </w:rPr>
            </w:pPr>
          </w:p>
        </w:tc>
      </w:tr>
      <w:tr w:rsidR="00C25F30" w:rsidRPr="00C25F30" w14:paraId="7CC0B73C" w14:textId="77777777" w:rsidTr="003F6C93">
        <w:trPr>
          <w:trHeight w:val="320"/>
        </w:trPr>
        <w:tc>
          <w:tcPr>
            <w:tcW w:w="1728" w:type="dxa"/>
            <w:noWrap/>
            <w:hideMark/>
          </w:tcPr>
          <w:p w14:paraId="3FBACEF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7CA250B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7A00444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7748BEC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3CCC71F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0A3C4907"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45CA4B8A"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62868BDD" w14:textId="77777777" w:rsidTr="003F6C93">
        <w:trPr>
          <w:trHeight w:val="300"/>
        </w:trPr>
        <w:tc>
          <w:tcPr>
            <w:tcW w:w="1728" w:type="dxa"/>
            <w:noWrap/>
            <w:hideMark/>
          </w:tcPr>
          <w:p w14:paraId="08426B4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71ABE5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5804DBE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5</w:t>
            </w:r>
          </w:p>
        </w:tc>
        <w:tc>
          <w:tcPr>
            <w:tcW w:w="1854" w:type="dxa"/>
            <w:noWrap/>
            <w:hideMark/>
          </w:tcPr>
          <w:p w14:paraId="4D74437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996, 3.066]</w:t>
            </w:r>
          </w:p>
        </w:tc>
        <w:tc>
          <w:tcPr>
            <w:tcW w:w="840" w:type="dxa"/>
            <w:noWrap/>
            <w:hideMark/>
          </w:tcPr>
          <w:p w14:paraId="004E232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0A8262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84</w:t>
            </w:r>
          </w:p>
        </w:tc>
        <w:tc>
          <w:tcPr>
            <w:tcW w:w="853" w:type="dxa"/>
            <w:noWrap/>
            <w:hideMark/>
          </w:tcPr>
          <w:p w14:paraId="5DCB7CF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65182757" w14:textId="77777777" w:rsidTr="003F6C93">
        <w:trPr>
          <w:trHeight w:val="300"/>
        </w:trPr>
        <w:tc>
          <w:tcPr>
            <w:tcW w:w="1728" w:type="dxa"/>
            <w:noWrap/>
            <w:hideMark/>
          </w:tcPr>
          <w:p w14:paraId="5EB07F9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41BA9A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MLR</w:t>
            </w:r>
          </w:p>
        </w:tc>
        <w:tc>
          <w:tcPr>
            <w:tcW w:w="1165" w:type="dxa"/>
            <w:noWrap/>
            <w:hideMark/>
          </w:tcPr>
          <w:p w14:paraId="244972A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45</w:t>
            </w:r>
          </w:p>
        </w:tc>
        <w:tc>
          <w:tcPr>
            <w:tcW w:w="1854" w:type="dxa"/>
            <w:noWrap/>
            <w:hideMark/>
          </w:tcPr>
          <w:p w14:paraId="30BFF62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3.425, 4.914]</w:t>
            </w:r>
          </w:p>
        </w:tc>
        <w:tc>
          <w:tcPr>
            <w:tcW w:w="840" w:type="dxa"/>
            <w:noWrap/>
            <w:hideMark/>
          </w:tcPr>
          <w:p w14:paraId="4F52808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B19460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66</w:t>
            </w:r>
          </w:p>
        </w:tc>
        <w:tc>
          <w:tcPr>
            <w:tcW w:w="853" w:type="dxa"/>
            <w:noWrap/>
            <w:hideMark/>
          </w:tcPr>
          <w:p w14:paraId="03A17BD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2FA4FEF1" w14:textId="77777777" w:rsidTr="003F6C93">
        <w:trPr>
          <w:trHeight w:val="300"/>
        </w:trPr>
        <w:tc>
          <w:tcPr>
            <w:tcW w:w="1728" w:type="dxa"/>
            <w:noWrap/>
            <w:hideMark/>
          </w:tcPr>
          <w:p w14:paraId="6AAA1EB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lastRenderedPageBreak/>
              <w:t>BCB composite score</w:t>
            </w:r>
          </w:p>
        </w:tc>
        <w:tc>
          <w:tcPr>
            <w:tcW w:w="1769" w:type="dxa"/>
            <w:noWrap/>
            <w:hideMark/>
          </w:tcPr>
          <w:p w14:paraId="1B68C10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1CC1D0A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5</w:t>
            </w:r>
          </w:p>
        </w:tc>
        <w:tc>
          <w:tcPr>
            <w:tcW w:w="1854" w:type="dxa"/>
            <w:noWrap/>
            <w:hideMark/>
          </w:tcPr>
          <w:p w14:paraId="526E8FD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0, 0.080]</w:t>
            </w:r>
          </w:p>
        </w:tc>
        <w:tc>
          <w:tcPr>
            <w:tcW w:w="840" w:type="dxa"/>
            <w:noWrap/>
            <w:hideMark/>
          </w:tcPr>
          <w:p w14:paraId="769086D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191C33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5*</w:t>
            </w:r>
          </w:p>
        </w:tc>
        <w:tc>
          <w:tcPr>
            <w:tcW w:w="853" w:type="dxa"/>
            <w:noWrap/>
            <w:hideMark/>
          </w:tcPr>
          <w:p w14:paraId="6FFBF2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579DAB35" w14:textId="77777777" w:rsidTr="003F6C93">
        <w:trPr>
          <w:trHeight w:val="300"/>
        </w:trPr>
        <w:tc>
          <w:tcPr>
            <w:tcW w:w="1728" w:type="dxa"/>
            <w:noWrap/>
            <w:hideMark/>
          </w:tcPr>
          <w:p w14:paraId="67D53E2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ABDB5B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5AF0B74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11</w:t>
            </w:r>
          </w:p>
        </w:tc>
        <w:tc>
          <w:tcPr>
            <w:tcW w:w="1854" w:type="dxa"/>
            <w:noWrap/>
            <w:hideMark/>
          </w:tcPr>
          <w:p w14:paraId="5FB4B0A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303, 0.480]</w:t>
            </w:r>
          </w:p>
        </w:tc>
        <w:tc>
          <w:tcPr>
            <w:tcW w:w="840" w:type="dxa"/>
            <w:noWrap/>
            <w:hideMark/>
          </w:tcPr>
          <w:p w14:paraId="31E9F2E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7718418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c>
          <w:tcPr>
            <w:tcW w:w="853" w:type="dxa"/>
            <w:noWrap/>
            <w:hideMark/>
          </w:tcPr>
          <w:p w14:paraId="789718C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066EB5B1" w14:textId="77777777" w:rsidTr="003F6C93">
        <w:trPr>
          <w:trHeight w:val="300"/>
        </w:trPr>
        <w:tc>
          <w:tcPr>
            <w:tcW w:w="1728" w:type="dxa"/>
            <w:noWrap/>
            <w:hideMark/>
          </w:tcPr>
          <w:p w14:paraId="56BDFD4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51AA4B4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0D16F5B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05</w:t>
            </w:r>
          </w:p>
        </w:tc>
        <w:tc>
          <w:tcPr>
            <w:tcW w:w="1854" w:type="dxa"/>
            <w:noWrap/>
            <w:hideMark/>
          </w:tcPr>
          <w:p w14:paraId="44DDC1F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79, 1.489]</w:t>
            </w:r>
          </w:p>
        </w:tc>
        <w:tc>
          <w:tcPr>
            <w:tcW w:w="840" w:type="dxa"/>
            <w:noWrap/>
            <w:hideMark/>
          </w:tcPr>
          <w:p w14:paraId="0A6772C2"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3DAA354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38</w:t>
            </w:r>
          </w:p>
        </w:tc>
        <w:tc>
          <w:tcPr>
            <w:tcW w:w="853" w:type="dxa"/>
            <w:noWrap/>
            <w:hideMark/>
          </w:tcPr>
          <w:p w14:paraId="45CA8C2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6559AB3D" w14:textId="77777777" w:rsidTr="003F6C93">
        <w:trPr>
          <w:trHeight w:val="300"/>
        </w:trPr>
        <w:tc>
          <w:tcPr>
            <w:tcW w:w="1728" w:type="dxa"/>
            <w:noWrap/>
            <w:hideMark/>
          </w:tcPr>
          <w:p w14:paraId="603D09C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20AC5C1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0F56184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76</w:t>
            </w:r>
          </w:p>
        </w:tc>
        <w:tc>
          <w:tcPr>
            <w:tcW w:w="1854" w:type="dxa"/>
            <w:noWrap/>
            <w:hideMark/>
          </w:tcPr>
          <w:p w14:paraId="74ED420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75, 0.024]</w:t>
            </w:r>
          </w:p>
        </w:tc>
        <w:tc>
          <w:tcPr>
            <w:tcW w:w="840" w:type="dxa"/>
            <w:noWrap/>
            <w:hideMark/>
          </w:tcPr>
          <w:p w14:paraId="4D0B5DF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4820889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09</w:t>
            </w:r>
          </w:p>
        </w:tc>
        <w:tc>
          <w:tcPr>
            <w:tcW w:w="853" w:type="dxa"/>
            <w:noWrap/>
            <w:hideMark/>
          </w:tcPr>
          <w:p w14:paraId="2325347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74992043" w14:textId="77777777" w:rsidTr="003F6C93">
        <w:trPr>
          <w:trHeight w:val="300"/>
        </w:trPr>
        <w:tc>
          <w:tcPr>
            <w:tcW w:w="1728" w:type="dxa"/>
            <w:noWrap/>
            <w:hideMark/>
          </w:tcPr>
          <w:p w14:paraId="3C0B3B58" w14:textId="77777777" w:rsidR="00C25F30" w:rsidRPr="00C25F30" w:rsidRDefault="00C25F30" w:rsidP="00C25F30">
            <w:pPr>
              <w:pStyle w:val="paper"/>
              <w:rPr>
                <w:rFonts w:ascii="Arial" w:hAnsi="Arial" w:cs="Arial"/>
                <w:sz w:val="22"/>
                <w:szCs w:val="22"/>
                <w:lang w:val="en-DE"/>
              </w:rPr>
            </w:pPr>
          </w:p>
        </w:tc>
        <w:tc>
          <w:tcPr>
            <w:tcW w:w="1769" w:type="dxa"/>
            <w:noWrap/>
            <w:hideMark/>
          </w:tcPr>
          <w:p w14:paraId="15F0864C" w14:textId="77777777" w:rsidR="00C25F30" w:rsidRPr="00C25F30" w:rsidRDefault="00C25F30" w:rsidP="00C25F30">
            <w:pPr>
              <w:pStyle w:val="paper"/>
              <w:rPr>
                <w:rFonts w:ascii="Arial" w:hAnsi="Arial" w:cs="Arial"/>
                <w:sz w:val="22"/>
                <w:szCs w:val="22"/>
                <w:lang w:val="en-DE"/>
              </w:rPr>
            </w:pPr>
          </w:p>
        </w:tc>
        <w:tc>
          <w:tcPr>
            <w:tcW w:w="1165" w:type="dxa"/>
            <w:noWrap/>
            <w:hideMark/>
          </w:tcPr>
          <w:p w14:paraId="475CD798" w14:textId="77777777" w:rsidR="00C25F30" w:rsidRPr="00C25F30" w:rsidRDefault="00C25F30" w:rsidP="00C25F30">
            <w:pPr>
              <w:pStyle w:val="paper"/>
              <w:rPr>
                <w:rFonts w:ascii="Arial" w:hAnsi="Arial" w:cs="Arial"/>
                <w:sz w:val="22"/>
                <w:szCs w:val="22"/>
                <w:lang w:val="en-DE"/>
              </w:rPr>
            </w:pPr>
          </w:p>
        </w:tc>
        <w:tc>
          <w:tcPr>
            <w:tcW w:w="1854" w:type="dxa"/>
            <w:noWrap/>
            <w:hideMark/>
          </w:tcPr>
          <w:p w14:paraId="4FC7AEB8" w14:textId="77777777" w:rsidR="00C25F30" w:rsidRPr="00C25F30" w:rsidRDefault="00C25F30" w:rsidP="00C25F30">
            <w:pPr>
              <w:pStyle w:val="paper"/>
              <w:rPr>
                <w:rFonts w:ascii="Arial" w:hAnsi="Arial" w:cs="Arial"/>
                <w:sz w:val="22"/>
                <w:szCs w:val="22"/>
                <w:lang w:val="en-DE"/>
              </w:rPr>
            </w:pPr>
          </w:p>
        </w:tc>
        <w:tc>
          <w:tcPr>
            <w:tcW w:w="840" w:type="dxa"/>
            <w:noWrap/>
            <w:hideMark/>
          </w:tcPr>
          <w:p w14:paraId="3A86B424" w14:textId="77777777" w:rsidR="00C25F30" w:rsidRPr="00C25F30" w:rsidRDefault="00C25F30" w:rsidP="00C25F30">
            <w:pPr>
              <w:pStyle w:val="paper"/>
              <w:rPr>
                <w:rFonts w:ascii="Arial" w:hAnsi="Arial" w:cs="Arial"/>
                <w:sz w:val="22"/>
                <w:szCs w:val="22"/>
                <w:lang w:val="en-DE"/>
              </w:rPr>
            </w:pPr>
          </w:p>
        </w:tc>
        <w:tc>
          <w:tcPr>
            <w:tcW w:w="853" w:type="dxa"/>
            <w:noWrap/>
            <w:hideMark/>
          </w:tcPr>
          <w:p w14:paraId="5CB9A71D" w14:textId="77777777" w:rsidR="00C25F30" w:rsidRPr="00C25F30" w:rsidRDefault="00C25F30" w:rsidP="00C25F30">
            <w:pPr>
              <w:pStyle w:val="paper"/>
              <w:rPr>
                <w:rFonts w:ascii="Arial" w:hAnsi="Arial" w:cs="Arial"/>
                <w:sz w:val="22"/>
                <w:szCs w:val="22"/>
                <w:lang w:val="en-DE"/>
              </w:rPr>
            </w:pPr>
          </w:p>
        </w:tc>
        <w:tc>
          <w:tcPr>
            <w:tcW w:w="853" w:type="dxa"/>
            <w:noWrap/>
            <w:hideMark/>
          </w:tcPr>
          <w:p w14:paraId="594CDBCD" w14:textId="77777777" w:rsidR="00C25F30" w:rsidRPr="00C25F30" w:rsidRDefault="00C25F30" w:rsidP="00C25F30">
            <w:pPr>
              <w:pStyle w:val="paper"/>
              <w:rPr>
                <w:rFonts w:ascii="Arial" w:hAnsi="Arial" w:cs="Arial"/>
                <w:sz w:val="22"/>
                <w:szCs w:val="22"/>
                <w:lang w:val="en-DE"/>
              </w:rPr>
            </w:pPr>
          </w:p>
        </w:tc>
      </w:tr>
      <w:tr w:rsidR="003F6C93" w:rsidRPr="00C25F30" w14:paraId="4D45C6E5" w14:textId="77777777" w:rsidTr="003F6C93">
        <w:trPr>
          <w:trHeight w:val="320"/>
        </w:trPr>
        <w:tc>
          <w:tcPr>
            <w:tcW w:w="4662" w:type="dxa"/>
            <w:gridSpan w:val="3"/>
            <w:noWrap/>
            <w:hideMark/>
          </w:tcPr>
          <w:p w14:paraId="31778D8C" w14:textId="77777777" w:rsidR="00C25F30" w:rsidRPr="003F6C93" w:rsidRDefault="00C25F30" w:rsidP="00C25F30">
            <w:pPr>
              <w:pStyle w:val="paper"/>
              <w:rPr>
                <w:rFonts w:ascii="Arial" w:hAnsi="Arial" w:cs="Arial"/>
                <w:b/>
                <w:bCs/>
                <w:sz w:val="22"/>
                <w:szCs w:val="22"/>
                <w:lang w:val="en-DE"/>
              </w:rPr>
            </w:pPr>
            <w:r w:rsidRPr="003F6C93">
              <w:rPr>
                <w:rFonts w:ascii="Arial" w:hAnsi="Arial" w:cs="Arial"/>
                <w:b/>
                <w:bCs/>
                <w:sz w:val="22"/>
                <w:szCs w:val="22"/>
                <w:lang w:val="en-DE"/>
              </w:rPr>
              <w:t xml:space="preserve">Table S5.6 Association between BCB composite score and </w:t>
            </w:r>
            <w:r w:rsidRPr="003F6C93">
              <w:rPr>
                <w:rFonts w:ascii="Arial" w:hAnsi="Arial" w:cs="Arial"/>
                <w:b/>
                <w:bCs/>
                <w:sz w:val="22"/>
                <w:szCs w:val="22"/>
                <w:u w:val="single"/>
                <w:lang w:val="en-DE"/>
              </w:rPr>
              <w:t>CRP</w:t>
            </w:r>
          </w:p>
        </w:tc>
        <w:tc>
          <w:tcPr>
            <w:tcW w:w="1854" w:type="dxa"/>
            <w:noWrap/>
            <w:hideMark/>
          </w:tcPr>
          <w:p w14:paraId="527DFA37" w14:textId="77777777" w:rsidR="00C25F30" w:rsidRPr="00C25F30" w:rsidRDefault="00C25F30" w:rsidP="00C25F30">
            <w:pPr>
              <w:pStyle w:val="paper"/>
              <w:rPr>
                <w:rFonts w:ascii="Arial" w:hAnsi="Arial" w:cs="Arial"/>
                <w:sz w:val="22"/>
                <w:szCs w:val="22"/>
                <w:lang w:val="en-DE"/>
              </w:rPr>
            </w:pPr>
          </w:p>
        </w:tc>
        <w:tc>
          <w:tcPr>
            <w:tcW w:w="840" w:type="dxa"/>
            <w:noWrap/>
            <w:hideMark/>
          </w:tcPr>
          <w:p w14:paraId="45F4FF53" w14:textId="77777777" w:rsidR="00C25F30" w:rsidRPr="00C25F30" w:rsidRDefault="00C25F30" w:rsidP="00C25F30">
            <w:pPr>
              <w:pStyle w:val="paper"/>
              <w:rPr>
                <w:rFonts w:ascii="Arial" w:hAnsi="Arial" w:cs="Arial"/>
                <w:sz w:val="22"/>
                <w:szCs w:val="22"/>
                <w:lang w:val="en-DE"/>
              </w:rPr>
            </w:pPr>
          </w:p>
        </w:tc>
        <w:tc>
          <w:tcPr>
            <w:tcW w:w="853" w:type="dxa"/>
            <w:noWrap/>
            <w:hideMark/>
          </w:tcPr>
          <w:p w14:paraId="62F3E9D8" w14:textId="77777777" w:rsidR="00C25F30" w:rsidRPr="00C25F30" w:rsidRDefault="00C25F30" w:rsidP="00C25F30">
            <w:pPr>
              <w:pStyle w:val="paper"/>
              <w:rPr>
                <w:rFonts w:ascii="Arial" w:hAnsi="Arial" w:cs="Arial"/>
                <w:sz w:val="22"/>
                <w:szCs w:val="22"/>
                <w:lang w:val="en-DE"/>
              </w:rPr>
            </w:pPr>
          </w:p>
        </w:tc>
        <w:tc>
          <w:tcPr>
            <w:tcW w:w="853" w:type="dxa"/>
            <w:noWrap/>
            <w:hideMark/>
          </w:tcPr>
          <w:p w14:paraId="425EE361" w14:textId="77777777" w:rsidR="00C25F30" w:rsidRPr="00C25F30" w:rsidRDefault="00C25F30" w:rsidP="00C25F30">
            <w:pPr>
              <w:pStyle w:val="paper"/>
              <w:rPr>
                <w:rFonts w:ascii="Arial" w:hAnsi="Arial" w:cs="Arial"/>
                <w:sz w:val="22"/>
                <w:szCs w:val="22"/>
                <w:lang w:val="en-DE"/>
              </w:rPr>
            </w:pPr>
          </w:p>
        </w:tc>
      </w:tr>
      <w:tr w:rsidR="00C25F30" w:rsidRPr="00C25F30" w14:paraId="5707FEC2" w14:textId="77777777" w:rsidTr="003F6C93">
        <w:trPr>
          <w:trHeight w:val="320"/>
        </w:trPr>
        <w:tc>
          <w:tcPr>
            <w:tcW w:w="1728" w:type="dxa"/>
            <w:noWrap/>
            <w:hideMark/>
          </w:tcPr>
          <w:p w14:paraId="08EC240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Response</w:t>
            </w:r>
          </w:p>
        </w:tc>
        <w:tc>
          <w:tcPr>
            <w:tcW w:w="1769" w:type="dxa"/>
            <w:noWrap/>
            <w:hideMark/>
          </w:tcPr>
          <w:p w14:paraId="662FA69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Predictor</w:t>
            </w:r>
          </w:p>
        </w:tc>
        <w:tc>
          <w:tcPr>
            <w:tcW w:w="1165" w:type="dxa"/>
            <w:noWrap/>
            <w:hideMark/>
          </w:tcPr>
          <w:p w14:paraId="4D15EA1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Estimate</w:t>
            </w:r>
          </w:p>
        </w:tc>
        <w:tc>
          <w:tcPr>
            <w:tcW w:w="1854" w:type="dxa"/>
            <w:noWrap/>
            <w:hideMark/>
          </w:tcPr>
          <w:p w14:paraId="5CC2069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95% CI [LL, UL]</w:t>
            </w:r>
          </w:p>
        </w:tc>
        <w:tc>
          <w:tcPr>
            <w:tcW w:w="840" w:type="dxa"/>
            <w:noWrap/>
            <w:hideMark/>
          </w:tcPr>
          <w:p w14:paraId="1A82A17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N</w:t>
            </w:r>
          </w:p>
        </w:tc>
        <w:tc>
          <w:tcPr>
            <w:tcW w:w="853" w:type="dxa"/>
            <w:noWrap/>
            <w:hideMark/>
          </w:tcPr>
          <w:p w14:paraId="20796CA9"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p</w:t>
            </w:r>
          </w:p>
        </w:tc>
        <w:tc>
          <w:tcPr>
            <w:tcW w:w="853" w:type="dxa"/>
            <w:noWrap/>
            <w:hideMark/>
          </w:tcPr>
          <w:p w14:paraId="6D4A50BB" w14:textId="77777777" w:rsidR="00C25F30" w:rsidRPr="00C25F30" w:rsidRDefault="00C25F30" w:rsidP="00C25F30">
            <w:pPr>
              <w:pStyle w:val="paper"/>
              <w:rPr>
                <w:rFonts w:ascii="Arial" w:hAnsi="Arial" w:cs="Arial"/>
                <w:i/>
                <w:iCs/>
                <w:sz w:val="22"/>
                <w:szCs w:val="22"/>
                <w:lang w:val="en-DE"/>
              </w:rPr>
            </w:pPr>
            <w:r w:rsidRPr="00C25F30">
              <w:rPr>
                <w:rFonts w:ascii="Arial" w:hAnsi="Arial" w:cs="Arial"/>
                <w:i/>
                <w:iCs/>
                <w:sz w:val="22"/>
                <w:szCs w:val="22"/>
                <w:lang w:val="en-DE"/>
              </w:rPr>
              <w:t>q</w:t>
            </w:r>
          </w:p>
        </w:tc>
      </w:tr>
      <w:tr w:rsidR="00C25F30" w:rsidRPr="00C25F30" w14:paraId="0C71ABCF" w14:textId="77777777" w:rsidTr="003F6C93">
        <w:trPr>
          <w:trHeight w:val="300"/>
        </w:trPr>
        <w:tc>
          <w:tcPr>
            <w:tcW w:w="1728" w:type="dxa"/>
            <w:noWrap/>
            <w:hideMark/>
          </w:tcPr>
          <w:p w14:paraId="68C536C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0D4975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Intercept)</w:t>
            </w:r>
          </w:p>
        </w:tc>
        <w:tc>
          <w:tcPr>
            <w:tcW w:w="1165" w:type="dxa"/>
            <w:noWrap/>
            <w:hideMark/>
          </w:tcPr>
          <w:p w14:paraId="26BEACEA"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366</w:t>
            </w:r>
          </w:p>
        </w:tc>
        <w:tc>
          <w:tcPr>
            <w:tcW w:w="1854" w:type="dxa"/>
            <w:noWrap/>
            <w:hideMark/>
          </w:tcPr>
          <w:p w14:paraId="7BFC4B6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2.430, 3.163]</w:t>
            </w:r>
          </w:p>
        </w:tc>
        <w:tc>
          <w:tcPr>
            <w:tcW w:w="840" w:type="dxa"/>
            <w:noWrap/>
            <w:hideMark/>
          </w:tcPr>
          <w:p w14:paraId="18E653D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572B1E4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827</w:t>
            </w:r>
          </w:p>
        </w:tc>
        <w:tc>
          <w:tcPr>
            <w:tcW w:w="853" w:type="dxa"/>
            <w:noWrap/>
            <w:hideMark/>
          </w:tcPr>
          <w:p w14:paraId="2C351BA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w:t>
            </w:r>
          </w:p>
        </w:tc>
      </w:tr>
      <w:tr w:rsidR="00C25F30" w:rsidRPr="00C25F30" w14:paraId="3719D8E4" w14:textId="77777777" w:rsidTr="003F6C93">
        <w:trPr>
          <w:trHeight w:val="300"/>
        </w:trPr>
        <w:tc>
          <w:tcPr>
            <w:tcW w:w="1728" w:type="dxa"/>
            <w:noWrap/>
            <w:hideMark/>
          </w:tcPr>
          <w:p w14:paraId="7FD8E02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3E1BAAE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rum CRP</w:t>
            </w:r>
          </w:p>
        </w:tc>
        <w:tc>
          <w:tcPr>
            <w:tcW w:w="1165" w:type="dxa"/>
            <w:noWrap/>
            <w:hideMark/>
          </w:tcPr>
          <w:p w14:paraId="46785A6D"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1</w:t>
            </w:r>
          </w:p>
        </w:tc>
        <w:tc>
          <w:tcPr>
            <w:tcW w:w="1854" w:type="dxa"/>
            <w:noWrap/>
            <w:hideMark/>
          </w:tcPr>
          <w:p w14:paraId="1231E0C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666, 1.828]</w:t>
            </w:r>
          </w:p>
        </w:tc>
        <w:tc>
          <w:tcPr>
            <w:tcW w:w="840" w:type="dxa"/>
            <w:noWrap/>
            <w:hideMark/>
          </w:tcPr>
          <w:p w14:paraId="1E88788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748484C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39</w:t>
            </w:r>
          </w:p>
        </w:tc>
        <w:tc>
          <w:tcPr>
            <w:tcW w:w="853" w:type="dxa"/>
            <w:noWrap/>
            <w:hideMark/>
          </w:tcPr>
          <w:p w14:paraId="1AE750F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949</w:t>
            </w:r>
          </w:p>
        </w:tc>
      </w:tr>
      <w:tr w:rsidR="00C25F30" w:rsidRPr="00C25F30" w14:paraId="466DB752" w14:textId="77777777" w:rsidTr="003F6C93">
        <w:trPr>
          <w:trHeight w:val="300"/>
        </w:trPr>
        <w:tc>
          <w:tcPr>
            <w:tcW w:w="1728" w:type="dxa"/>
            <w:noWrap/>
            <w:hideMark/>
          </w:tcPr>
          <w:p w14:paraId="75A26F6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7398B4A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age</w:t>
            </w:r>
          </w:p>
        </w:tc>
        <w:tc>
          <w:tcPr>
            <w:tcW w:w="1165" w:type="dxa"/>
            <w:noWrap/>
            <w:hideMark/>
          </w:tcPr>
          <w:p w14:paraId="4458779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6</w:t>
            </w:r>
          </w:p>
        </w:tc>
        <w:tc>
          <w:tcPr>
            <w:tcW w:w="1854" w:type="dxa"/>
            <w:noWrap/>
            <w:hideMark/>
          </w:tcPr>
          <w:p w14:paraId="10EFAF0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11, 0.080]</w:t>
            </w:r>
          </w:p>
        </w:tc>
        <w:tc>
          <w:tcPr>
            <w:tcW w:w="840" w:type="dxa"/>
            <w:noWrap/>
            <w:hideMark/>
          </w:tcPr>
          <w:p w14:paraId="561944C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26F6AF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w:t>
            </w:r>
          </w:p>
        </w:tc>
        <w:tc>
          <w:tcPr>
            <w:tcW w:w="853" w:type="dxa"/>
            <w:noWrap/>
            <w:hideMark/>
          </w:tcPr>
          <w:p w14:paraId="2767712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39*</w:t>
            </w:r>
          </w:p>
        </w:tc>
      </w:tr>
      <w:tr w:rsidR="00C25F30" w:rsidRPr="00C25F30" w14:paraId="3ECEB3B7" w14:textId="77777777" w:rsidTr="003F6C93">
        <w:trPr>
          <w:trHeight w:val="300"/>
        </w:trPr>
        <w:tc>
          <w:tcPr>
            <w:tcW w:w="1728" w:type="dxa"/>
            <w:noWrap/>
            <w:hideMark/>
          </w:tcPr>
          <w:p w14:paraId="7A1E94CF"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023FC91B"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ex</w:t>
            </w:r>
          </w:p>
        </w:tc>
        <w:tc>
          <w:tcPr>
            <w:tcW w:w="1165" w:type="dxa"/>
            <w:noWrap/>
            <w:hideMark/>
          </w:tcPr>
          <w:p w14:paraId="6412C6A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3</w:t>
            </w:r>
          </w:p>
        </w:tc>
        <w:tc>
          <w:tcPr>
            <w:tcW w:w="1854" w:type="dxa"/>
            <w:noWrap/>
            <w:hideMark/>
          </w:tcPr>
          <w:p w14:paraId="3F5CF20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1.358, 0.497]</w:t>
            </w:r>
          </w:p>
        </w:tc>
        <w:tc>
          <w:tcPr>
            <w:tcW w:w="840" w:type="dxa"/>
            <w:noWrap/>
            <w:hideMark/>
          </w:tcPr>
          <w:p w14:paraId="6BBEE2B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150B97D0"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w:t>
            </w:r>
          </w:p>
        </w:tc>
        <w:tc>
          <w:tcPr>
            <w:tcW w:w="853" w:type="dxa"/>
            <w:noWrap/>
            <w:hideMark/>
          </w:tcPr>
          <w:p w14:paraId="78CBD59C"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443</w:t>
            </w:r>
          </w:p>
        </w:tc>
      </w:tr>
      <w:tr w:rsidR="00C25F30" w:rsidRPr="00C25F30" w14:paraId="6BF20A82" w14:textId="77777777" w:rsidTr="003F6C93">
        <w:trPr>
          <w:trHeight w:val="300"/>
        </w:trPr>
        <w:tc>
          <w:tcPr>
            <w:tcW w:w="1728" w:type="dxa"/>
            <w:noWrap/>
            <w:hideMark/>
          </w:tcPr>
          <w:p w14:paraId="1AD1387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6770F869"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smoker status</w:t>
            </w:r>
          </w:p>
        </w:tc>
        <w:tc>
          <w:tcPr>
            <w:tcW w:w="1165" w:type="dxa"/>
            <w:noWrap/>
            <w:hideMark/>
          </w:tcPr>
          <w:p w14:paraId="73F6CEA6"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737</w:t>
            </w:r>
          </w:p>
        </w:tc>
        <w:tc>
          <w:tcPr>
            <w:tcW w:w="1854" w:type="dxa"/>
            <w:noWrap/>
            <w:hideMark/>
          </w:tcPr>
          <w:p w14:paraId="5E62B5D5"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49, 1.524]</w:t>
            </w:r>
          </w:p>
        </w:tc>
        <w:tc>
          <w:tcPr>
            <w:tcW w:w="840" w:type="dxa"/>
            <w:noWrap/>
            <w:hideMark/>
          </w:tcPr>
          <w:p w14:paraId="0BE68C1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269819EE"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22</w:t>
            </w:r>
          </w:p>
        </w:tc>
        <w:tc>
          <w:tcPr>
            <w:tcW w:w="853" w:type="dxa"/>
            <w:noWrap/>
            <w:hideMark/>
          </w:tcPr>
          <w:p w14:paraId="34278A5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r w:rsidR="00C25F30" w:rsidRPr="00C25F30" w14:paraId="5832388C" w14:textId="77777777" w:rsidTr="003F6C93">
        <w:trPr>
          <w:trHeight w:val="300"/>
        </w:trPr>
        <w:tc>
          <w:tcPr>
            <w:tcW w:w="1728" w:type="dxa"/>
            <w:noWrap/>
            <w:hideMark/>
          </w:tcPr>
          <w:p w14:paraId="3F8A0933"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CB composite score</w:t>
            </w:r>
          </w:p>
        </w:tc>
        <w:tc>
          <w:tcPr>
            <w:tcW w:w="1769" w:type="dxa"/>
            <w:noWrap/>
            <w:hideMark/>
          </w:tcPr>
          <w:p w14:paraId="2D8FB9A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BMI</w:t>
            </w:r>
          </w:p>
        </w:tc>
        <w:tc>
          <w:tcPr>
            <w:tcW w:w="1165" w:type="dxa"/>
            <w:noWrap/>
            <w:hideMark/>
          </w:tcPr>
          <w:p w14:paraId="7DD10FA1"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082</w:t>
            </w:r>
          </w:p>
        </w:tc>
        <w:tc>
          <w:tcPr>
            <w:tcW w:w="1854" w:type="dxa"/>
            <w:noWrap/>
            <w:hideMark/>
          </w:tcPr>
          <w:p w14:paraId="585191E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190, 0.026]</w:t>
            </w:r>
          </w:p>
        </w:tc>
        <w:tc>
          <w:tcPr>
            <w:tcW w:w="840" w:type="dxa"/>
            <w:noWrap/>
            <w:hideMark/>
          </w:tcPr>
          <w:p w14:paraId="4C56C227"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54</w:t>
            </w:r>
          </w:p>
        </w:tc>
        <w:tc>
          <w:tcPr>
            <w:tcW w:w="853" w:type="dxa"/>
            <w:noWrap/>
            <w:hideMark/>
          </w:tcPr>
          <w:p w14:paraId="37632258"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c>
          <w:tcPr>
            <w:tcW w:w="853" w:type="dxa"/>
            <w:noWrap/>
            <w:hideMark/>
          </w:tcPr>
          <w:p w14:paraId="71294B14" w14:textId="77777777" w:rsidR="00C25F30" w:rsidRPr="00C25F30" w:rsidRDefault="00C25F30" w:rsidP="00C25F30">
            <w:pPr>
              <w:pStyle w:val="paper"/>
              <w:rPr>
                <w:rFonts w:ascii="Arial" w:hAnsi="Arial" w:cs="Arial"/>
                <w:sz w:val="22"/>
                <w:szCs w:val="22"/>
                <w:lang w:val="en-DE"/>
              </w:rPr>
            </w:pPr>
            <w:r w:rsidRPr="00C25F30">
              <w:rPr>
                <w:rFonts w:ascii="Arial" w:hAnsi="Arial" w:cs="Arial"/>
                <w:sz w:val="22"/>
                <w:szCs w:val="22"/>
                <w:lang w:val="en-DE"/>
              </w:rPr>
              <w:t>0.21</w:t>
            </w:r>
          </w:p>
        </w:tc>
      </w:tr>
    </w:tbl>
    <w:p w14:paraId="1046A50F" w14:textId="77777777" w:rsidR="00C25F30" w:rsidRDefault="00C25F30" w:rsidP="00622F17">
      <w:pPr>
        <w:pStyle w:val="paper"/>
        <w:rPr>
          <w:rFonts w:ascii="Arial" w:hAnsi="Arial" w:cs="Arial"/>
          <w:b/>
          <w:bCs/>
          <w:sz w:val="22"/>
          <w:szCs w:val="22"/>
          <w:lang w:val="de-DE"/>
        </w:rPr>
      </w:pPr>
    </w:p>
    <w:p w14:paraId="5ED15601" w14:textId="77777777" w:rsidR="006D0614" w:rsidRDefault="006D0614" w:rsidP="00622F17">
      <w:pPr>
        <w:pStyle w:val="paper"/>
        <w:rPr>
          <w:rFonts w:ascii="Arial" w:hAnsi="Arial" w:cs="Arial"/>
          <w:b/>
          <w:bCs/>
          <w:sz w:val="22"/>
          <w:szCs w:val="22"/>
          <w:lang w:val="de-DE"/>
        </w:rPr>
      </w:pPr>
    </w:p>
    <w:p w14:paraId="0A53ECC4" w14:textId="77777777" w:rsidR="006D0614" w:rsidRDefault="006D0614" w:rsidP="00622F17">
      <w:pPr>
        <w:pStyle w:val="paper"/>
        <w:rPr>
          <w:rFonts w:ascii="Arial" w:hAnsi="Arial" w:cs="Arial"/>
          <w:b/>
          <w:bCs/>
          <w:sz w:val="22"/>
          <w:szCs w:val="22"/>
          <w:lang w:val="de-DE"/>
        </w:rPr>
      </w:pPr>
    </w:p>
    <w:tbl>
      <w:tblPr>
        <w:tblStyle w:val="TableGrid"/>
        <w:tblW w:w="0" w:type="auto"/>
        <w:tblLook w:val="04A0" w:firstRow="1" w:lastRow="0" w:firstColumn="1" w:lastColumn="0" w:noHBand="0" w:noVBand="1"/>
      </w:tblPr>
      <w:tblGrid>
        <w:gridCol w:w="1448"/>
        <w:gridCol w:w="1760"/>
        <w:gridCol w:w="1169"/>
        <w:gridCol w:w="2277"/>
        <w:gridCol w:w="616"/>
        <w:gridCol w:w="896"/>
        <w:gridCol w:w="896"/>
      </w:tblGrid>
      <w:tr w:rsidR="006D0614" w:rsidRPr="006D0614" w14:paraId="652DEB4E" w14:textId="77777777" w:rsidTr="006D0614">
        <w:trPr>
          <w:trHeight w:val="320"/>
        </w:trPr>
        <w:tc>
          <w:tcPr>
            <w:tcW w:w="9062" w:type="dxa"/>
            <w:gridSpan w:val="7"/>
            <w:noWrap/>
            <w:hideMark/>
          </w:tcPr>
          <w:p w14:paraId="479CCB3E"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Table S6 Complete parameter estimates – association analyses of cerebroventricular measures and blood-CSF barrier (BCB) composite score in SSD </w:t>
            </w:r>
          </w:p>
        </w:tc>
      </w:tr>
      <w:tr w:rsidR="006D0614" w:rsidRPr="006D0614" w14:paraId="3055BFE0" w14:textId="77777777" w:rsidTr="006D0614">
        <w:trPr>
          <w:trHeight w:val="300"/>
        </w:trPr>
        <w:tc>
          <w:tcPr>
            <w:tcW w:w="1449" w:type="dxa"/>
            <w:noWrap/>
            <w:hideMark/>
          </w:tcPr>
          <w:p w14:paraId="2DA901C1" w14:textId="77777777" w:rsidR="006D0614" w:rsidRPr="006D0614" w:rsidRDefault="006D0614" w:rsidP="006D0614">
            <w:pPr>
              <w:pStyle w:val="paper"/>
              <w:rPr>
                <w:rFonts w:ascii="Arial" w:hAnsi="Arial" w:cs="Arial"/>
                <w:b/>
                <w:bCs/>
                <w:sz w:val="22"/>
                <w:szCs w:val="22"/>
                <w:lang w:val="en-DE"/>
              </w:rPr>
            </w:pPr>
          </w:p>
        </w:tc>
        <w:tc>
          <w:tcPr>
            <w:tcW w:w="1761" w:type="dxa"/>
            <w:noWrap/>
            <w:hideMark/>
          </w:tcPr>
          <w:p w14:paraId="47B50A9A" w14:textId="77777777" w:rsidR="006D0614" w:rsidRPr="006D0614" w:rsidRDefault="006D0614" w:rsidP="006D0614">
            <w:pPr>
              <w:pStyle w:val="paper"/>
              <w:rPr>
                <w:rFonts w:ascii="Arial" w:hAnsi="Arial" w:cs="Arial"/>
                <w:b/>
                <w:bCs/>
                <w:sz w:val="22"/>
                <w:szCs w:val="22"/>
                <w:lang w:val="en-DE"/>
              </w:rPr>
            </w:pPr>
          </w:p>
        </w:tc>
        <w:tc>
          <w:tcPr>
            <w:tcW w:w="1170" w:type="dxa"/>
            <w:noWrap/>
            <w:hideMark/>
          </w:tcPr>
          <w:p w14:paraId="07648659" w14:textId="77777777" w:rsidR="006D0614" w:rsidRPr="006D0614" w:rsidRDefault="006D0614" w:rsidP="006D0614">
            <w:pPr>
              <w:pStyle w:val="paper"/>
              <w:rPr>
                <w:rFonts w:ascii="Arial" w:hAnsi="Arial" w:cs="Arial"/>
                <w:b/>
                <w:bCs/>
                <w:sz w:val="22"/>
                <w:szCs w:val="22"/>
                <w:lang w:val="en-DE"/>
              </w:rPr>
            </w:pPr>
          </w:p>
        </w:tc>
        <w:tc>
          <w:tcPr>
            <w:tcW w:w="2278" w:type="dxa"/>
            <w:noWrap/>
            <w:hideMark/>
          </w:tcPr>
          <w:p w14:paraId="3682B3FD" w14:textId="77777777" w:rsidR="006D0614" w:rsidRPr="006D0614" w:rsidRDefault="006D0614" w:rsidP="006D0614">
            <w:pPr>
              <w:pStyle w:val="paper"/>
              <w:rPr>
                <w:rFonts w:ascii="Arial" w:hAnsi="Arial" w:cs="Arial"/>
                <w:b/>
                <w:bCs/>
                <w:sz w:val="22"/>
                <w:szCs w:val="22"/>
                <w:lang w:val="en-DE"/>
              </w:rPr>
            </w:pPr>
          </w:p>
        </w:tc>
        <w:tc>
          <w:tcPr>
            <w:tcW w:w="616" w:type="dxa"/>
            <w:noWrap/>
            <w:hideMark/>
          </w:tcPr>
          <w:p w14:paraId="4F3FB877" w14:textId="77777777" w:rsidR="006D0614" w:rsidRPr="006D0614" w:rsidRDefault="006D0614" w:rsidP="006D0614">
            <w:pPr>
              <w:pStyle w:val="paper"/>
              <w:rPr>
                <w:rFonts w:ascii="Arial" w:hAnsi="Arial" w:cs="Arial"/>
                <w:b/>
                <w:bCs/>
                <w:sz w:val="22"/>
                <w:szCs w:val="22"/>
                <w:lang w:val="en-DE"/>
              </w:rPr>
            </w:pPr>
          </w:p>
        </w:tc>
        <w:tc>
          <w:tcPr>
            <w:tcW w:w="894" w:type="dxa"/>
            <w:noWrap/>
            <w:hideMark/>
          </w:tcPr>
          <w:p w14:paraId="5A9498FA" w14:textId="77777777" w:rsidR="006D0614" w:rsidRPr="006D0614" w:rsidRDefault="006D0614" w:rsidP="006D0614">
            <w:pPr>
              <w:pStyle w:val="paper"/>
              <w:rPr>
                <w:rFonts w:ascii="Arial" w:hAnsi="Arial" w:cs="Arial"/>
                <w:b/>
                <w:bCs/>
                <w:sz w:val="22"/>
                <w:szCs w:val="22"/>
                <w:lang w:val="en-DE"/>
              </w:rPr>
            </w:pPr>
          </w:p>
        </w:tc>
        <w:tc>
          <w:tcPr>
            <w:tcW w:w="894" w:type="dxa"/>
            <w:noWrap/>
            <w:hideMark/>
          </w:tcPr>
          <w:p w14:paraId="11BD904E" w14:textId="77777777" w:rsidR="006D0614" w:rsidRPr="006D0614" w:rsidRDefault="006D0614" w:rsidP="006D0614">
            <w:pPr>
              <w:pStyle w:val="paper"/>
              <w:rPr>
                <w:rFonts w:ascii="Arial" w:hAnsi="Arial" w:cs="Arial"/>
                <w:b/>
                <w:bCs/>
                <w:sz w:val="22"/>
                <w:szCs w:val="22"/>
                <w:lang w:val="en-DE"/>
              </w:rPr>
            </w:pPr>
          </w:p>
        </w:tc>
      </w:tr>
      <w:tr w:rsidR="006D0614" w:rsidRPr="006D0614" w14:paraId="1ECC3DEC" w14:textId="77777777" w:rsidTr="006D0614">
        <w:trPr>
          <w:trHeight w:val="320"/>
        </w:trPr>
        <w:tc>
          <w:tcPr>
            <w:tcW w:w="7274" w:type="dxa"/>
            <w:gridSpan w:val="5"/>
            <w:noWrap/>
            <w:hideMark/>
          </w:tcPr>
          <w:p w14:paraId="64AECF69"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1 Association between BCB composite score and </w:t>
            </w:r>
            <w:r w:rsidRPr="006D0614">
              <w:rPr>
                <w:rFonts w:ascii="Arial" w:hAnsi="Arial" w:cs="Arial"/>
                <w:b/>
                <w:bCs/>
                <w:sz w:val="22"/>
                <w:szCs w:val="22"/>
                <w:u w:val="single"/>
                <w:lang w:val="en-DE"/>
              </w:rPr>
              <w:t>left choroid plexus volume</w:t>
            </w:r>
          </w:p>
        </w:tc>
        <w:tc>
          <w:tcPr>
            <w:tcW w:w="894" w:type="dxa"/>
            <w:noWrap/>
            <w:hideMark/>
          </w:tcPr>
          <w:p w14:paraId="2157E396" w14:textId="77777777" w:rsidR="006D0614" w:rsidRPr="006D0614" w:rsidRDefault="006D0614" w:rsidP="006D0614">
            <w:pPr>
              <w:pStyle w:val="paper"/>
              <w:rPr>
                <w:rFonts w:ascii="Arial" w:hAnsi="Arial" w:cs="Arial"/>
                <w:b/>
                <w:bCs/>
                <w:sz w:val="22"/>
                <w:szCs w:val="22"/>
                <w:lang w:val="en-DE"/>
              </w:rPr>
            </w:pPr>
          </w:p>
        </w:tc>
        <w:tc>
          <w:tcPr>
            <w:tcW w:w="894" w:type="dxa"/>
            <w:noWrap/>
            <w:hideMark/>
          </w:tcPr>
          <w:p w14:paraId="43C2AF4F" w14:textId="77777777" w:rsidR="006D0614" w:rsidRPr="006D0614" w:rsidRDefault="006D0614" w:rsidP="006D0614">
            <w:pPr>
              <w:pStyle w:val="paper"/>
              <w:rPr>
                <w:rFonts w:ascii="Arial" w:hAnsi="Arial" w:cs="Arial"/>
                <w:b/>
                <w:bCs/>
                <w:sz w:val="22"/>
                <w:szCs w:val="22"/>
                <w:lang w:val="en-DE"/>
              </w:rPr>
            </w:pPr>
          </w:p>
        </w:tc>
      </w:tr>
      <w:tr w:rsidR="006D0614" w:rsidRPr="006D0614" w14:paraId="33405B61" w14:textId="77777777" w:rsidTr="006D0614">
        <w:trPr>
          <w:trHeight w:val="320"/>
        </w:trPr>
        <w:tc>
          <w:tcPr>
            <w:tcW w:w="1449" w:type="dxa"/>
            <w:noWrap/>
            <w:hideMark/>
          </w:tcPr>
          <w:p w14:paraId="1C70408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1967706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3050DE1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2964DFB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1DE639C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24437524"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4AF1A47E"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0E373C6D" w14:textId="77777777" w:rsidTr="006D0614">
        <w:trPr>
          <w:trHeight w:val="300"/>
        </w:trPr>
        <w:tc>
          <w:tcPr>
            <w:tcW w:w="1449" w:type="dxa"/>
            <w:noWrap/>
            <w:hideMark/>
          </w:tcPr>
          <w:p w14:paraId="46FE576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choroid plexus</w:t>
            </w:r>
          </w:p>
        </w:tc>
        <w:tc>
          <w:tcPr>
            <w:tcW w:w="1761" w:type="dxa"/>
            <w:noWrap/>
            <w:hideMark/>
          </w:tcPr>
          <w:p w14:paraId="266BE8F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14D5A18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03.942</w:t>
            </w:r>
          </w:p>
        </w:tc>
        <w:tc>
          <w:tcPr>
            <w:tcW w:w="2278" w:type="dxa"/>
            <w:noWrap/>
            <w:hideMark/>
          </w:tcPr>
          <w:p w14:paraId="62A18DC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88.902, 1118.981]</w:t>
            </w:r>
          </w:p>
        </w:tc>
        <w:tc>
          <w:tcPr>
            <w:tcW w:w="616" w:type="dxa"/>
            <w:noWrap/>
            <w:hideMark/>
          </w:tcPr>
          <w:p w14:paraId="6AC9FDA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621536D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62E5353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55E5727C" w14:textId="77777777" w:rsidTr="006D0614">
        <w:trPr>
          <w:trHeight w:val="300"/>
        </w:trPr>
        <w:tc>
          <w:tcPr>
            <w:tcW w:w="1449" w:type="dxa"/>
            <w:noWrap/>
            <w:hideMark/>
          </w:tcPr>
          <w:p w14:paraId="7815D2F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choroid plexus</w:t>
            </w:r>
          </w:p>
        </w:tc>
        <w:tc>
          <w:tcPr>
            <w:tcW w:w="1761" w:type="dxa"/>
            <w:noWrap/>
            <w:hideMark/>
          </w:tcPr>
          <w:p w14:paraId="784B8F3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05C14AD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0.038</w:t>
            </w:r>
          </w:p>
        </w:tc>
        <w:tc>
          <w:tcPr>
            <w:tcW w:w="2278" w:type="dxa"/>
            <w:noWrap/>
            <w:hideMark/>
          </w:tcPr>
          <w:p w14:paraId="6361775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3.318, 43.393]</w:t>
            </w:r>
          </w:p>
        </w:tc>
        <w:tc>
          <w:tcPr>
            <w:tcW w:w="616" w:type="dxa"/>
            <w:noWrap/>
            <w:hideMark/>
          </w:tcPr>
          <w:p w14:paraId="2D2D39C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3B0D441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611</w:t>
            </w:r>
          </w:p>
        </w:tc>
        <w:tc>
          <w:tcPr>
            <w:tcW w:w="894" w:type="dxa"/>
            <w:noWrap/>
            <w:hideMark/>
          </w:tcPr>
          <w:p w14:paraId="06FA92F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1</w:t>
            </w:r>
          </w:p>
        </w:tc>
      </w:tr>
      <w:tr w:rsidR="006D0614" w:rsidRPr="006D0614" w14:paraId="3A3A249F" w14:textId="77777777" w:rsidTr="006D0614">
        <w:trPr>
          <w:trHeight w:val="300"/>
        </w:trPr>
        <w:tc>
          <w:tcPr>
            <w:tcW w:w="1449" w:type="dxa"/>
            <w:noWrap/>
            <w:hideMark/>
          </w:tcPr>
          <w:p w14:paraId="5E65EDF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choroid plexus</w:t>
            </w:r>
          </w:p>
        </w:tc>
        <w:tc>
          <w:tcPr>
            <w:tcW w:w="1761" w:type="dxa"/>
            <w:noWrap/>
            <w:hideMark/>
          </w:tcPr>
          <w:p w14:paraId="076609C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7092A96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5.64</w:t>
            </w:r>
          </w:p>
        </w:tc>
        <w:tc>
          <w:tcPr>
            <w:tcW w:w="2278" w:type="dxa"/>
            <w:noWrap/>
            <w:hideMark/>
          </w:tcPr>
          <w:p w14:paraId="4578D90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2.065, 0.785]</w:t>
            </w:r>
          </w:p>
        </w:tc>
        <w:tc>
          <w:tcPr>
            <w:tcW w:w="616" w:type="dxa"/>
            <w:noWrap/>
            <w:hideMark/>
          </w:tcPr>
          <w:p w14:paraId="482A1BC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1278C3B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146</w:t>
            </w:r>
          </w:p>
        </w:tc>
        <w:tc>
          <w:tcPr>
            <w:tcW w:w="894" w:type="dxa"/>
            <w:noWrap/>
            <w:hideMark/>
          </w:tcPr>
          <w:p w14:paraId="3DF9FBB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68</w:t>
            </w:r>
          </w:p>
        </w:tc>
      </w:tr>
      <w:tr w:rsidR="006D0614" w:rsidRPr="006D0614" w14:paraId="187AF8BC" w14:textId="77777777" w:rsidTr="006D0614">
        <w:trPr>
          <w:trHeight w:val="300"/>
        </w:trPr>
        <w:tc>
          <w:tcPr>
            <w:tcW w:w="1449" w:type="dxa"/>
            <w:noWrap/>
            <w:hideMark/>
          </w:tcPr>
          <w:p w14:paraId="639BC7B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choroid plexus</w:t>
            </w:r>
          </w:p>
        </w:tc>
        <w:tc>
          <w:tcPr>
            <w:tcW w:w="1761" w:type="dxa"/>
            <w:noWrap/>
            <w:hideMark/>
          </w:tcPr>
          <w:p w14:paraId="6A4AB80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4F822BD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7.911</w:t>
            </w:r>
          </w:p>
        </w:tc>
        <w:tc>
          <w:tcPr>
            <w:tcW w:w="2278" w:type="dxa"/>
            <w:noWrap/>
            <w:hideMark/>
          </w:tcPr>
          <w:p w14:paraId="4FD8043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75.489, 191.310]</w:t>
            </w:r>
          </w:p>
        </w:tc>
        <w:tc>
          <w:tcPr>
            <w:tcW w:w="616" w:type="dxa"/>
            <w:noWrap/>
            <w:hideMark/>
          </w:tcPr>
          <w:p w14:paraId="2D274FA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828B6E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c>
          <w:tcPr>
            <w:tcW w:w="894" w:type="dxa"/>
            <w:noWrap/>
            <w:hideMark/>
          </w:tcPr>
          <w:p w14:paraId="2CFD9CF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r w:rsidR="006D0614" w:rsidRPr="006D0614" w14:paraId="0A64BBF0" w14:textId="77777777" w:rsidTr="006D0614">
        <w:trPr>
          <w:trHeight w:val="300"/>
        </w:trPr>
        <w:tc>
          <w:tcPr>
            <w:tcW w:w="1449" w:type="dxa"/>
            <w:noWrap/>
            <w:hideMark/>
          </w:tcPr>
          <w:p w14:paraId="40A511B3" w14:textId="77777777" w:rsidR="006D0614" w:rsidRPr="006D0614" w:rsidRDefault="006D0614" w:rsidP="006D0614">
            <w:pPr>
              <w:pStyle w:val="paper"/>
              <w:rPr>
                <w:rFonts w:ascii="Arial" w:hAnsi="Arial" w:cs="Arial"/>
                <w:sz w:val="22"/>
                <w:szCs w:val="22"/>
                <w:lang w:val="en-DE"/>
              </w:rPr>
            </w:pPr>
          </w:p>
        </w:tc>
        <w:tc>
          <w:tcPr>
            <w:tcW w:w="1761" w:type="dxa"/>
            <w:noWrap/>
            <w:hideMark/>
          </w:tcPr>
          <w:p w14:paraId="17A4CBDC" w14:textId="77777777" w:rsidR="006D0614" w:rsidRPr="006D0614" w:rsidRDefault="006D0614" w:rsidP="006D0614">
            <w:pPr>
              <w:pStyle w:val="paper"/>
              <w:rPr>
                <w:rFonts w:ascii="Arial" w:hAnsi="Arial" w:cs="Arial"/>
                <w:sz w:val="22"/>
                <w:szCs w:val="22"/>
                <w:lang w:val="en-DE"/>
              </w:rPr>
            </w:pPr>
          </w:p>
        </w:tc>
        <w:tc>
          <w:tcPr>
            <w:tcW w:w="1170" w:type="dxa"/>
            <w:noWrap/>
            <w:hideMark/>
          </w:tcPr>
          <w:p w14:paraId="282D6382" w14:textId="77777777" w:rsidR="006D0614" w:rsidRPr="006D0614" w:rsidRDefault="006D0614" w:rsidP="006D0614">
            <w:pPr>
              <w:pStyle w:val="paper"/>
              <w:rPr>
                <w:rFonts w:ascii="Arial" w:hAnsi="Arial" w:cs="Arial"/>
                <w:sz w:val="22"/>
                <w:szCs w:val="22"/>
                <w:lang w:val="en-DE"/>
              </w:rPr>
            </w:pPr>
          </w:p>
        </w:tc>
        <w:tc>
          <w:tcPr>
            <w:tcW w:w="2278" w:type="dxa"/>
            <w:noWrap/>
            <w:hideMark/>
          </w:tcPr>
          <w:p w14:paraId="704F289F" w14:textId="77777777" w:rsidR="006D0614" w:rsidRPr="006D0614" w:rsidRDefault="006D0614" w:rsidP="006D0614">
            <w:pPr>
              <w:pStyle w:val="paper"/>
              <w:rPr>
                <w:rFonts w:ascii="Arial" w:hAnsi="Arial" w:cs="Arial"/>
                <w:sz w:val="22"/>
                <w:szCs w:val="22"/>
                <w:lang w:val="en-DE"/>
              </w:rPr>
            </w:pPr>
          </w:p>
        </w:tc>
        <w:tc>
          <w:tcPr>
            <w:tcW w:w="616" w:type="dxa"/>
            <w:noWrap/>
            <w:hideMark/>
          </w:tcPr>
          <w:p w14:paraId="27D65705" w14:textId="77777777" w:rsidR="006D0614" w:rsidRPr="006D0614" w:rsidRDefault="006D0614" w:rsidP="006D0614">
            <w:pPr>
              <w:pStyle w:val="paper"/>
              <w:rPr>
                <w:rFonts w:ascii="Arial" w:hAnsi="Arial" w:cs="Arial"/>
                <w:sz w:val="22"/>
                <w:szCs w:val="22"/>
                <w:lang w:val="en-DE"/>
              </w:rPr>
            </w:pPr>
          </w:p>
        </w:tc>
        <w:tc>
          <w:tcPr>
            <w:tcW w:w="894" w:type="dxa"/>
            <w:noWrap/>
            <w:hideMark/>
          </w:tcPr>
          <w:p w14:paraId="64D52D03" w14:textId="77777777" w:rsidR="006D0614" w:rsidRPr="006D0614" w:rsidRDefault="006D0614" w:rsidP="006D0614">
            <w:pPr>
              <w:pStyle w:val="paper"/>
              <w:rPr>
                <w:rFonts w:ascii="Arial" w:hAnsi="Arial" w:cs="Arial"/>
                <w:sz w:val="22"/>
                <w:szCs w:val="22"/>
                <w:lang w:val="en-DE"/>
              </w:rPr>
            </w:pPr>
          </w:p>
        </w:tc>
        <w:tc>
          <w:tcPr>
            <w:tcW w:w="894" w:type="dxa"/>
            <w:noWrap/>
            <w:hideMark/>
          </w:tcPr>
          <w:p w14:paraId="612CAFE5" w14:textId="77777777" w:rsidR="006D0614" w:rsidRPr="006D0614" w:rsidRDefault="006D0614" w:rsidP="006D0614">
            <w:pPr>
              <w:pStyle w:val="paper"/>
              <w:rPr>
                <w:rFonts w:ascii="Arial" w:hAnsi="Arial" w:cs="Arial"/>
                <w:sz w:val="22"/>
                <w:szCs w:val="22"/>
                <w:lang w:val="en-DE"/>
              </w:rPr>
            </w:pPr>
          </w:p>
        </w:tc>
      </w:tr>
      <w:tr w:rsidR="006D0614" w:rsidRPr="006D0614" w14:paraId="70711CE5" w14:textId="77777777" w:rsidTr="006D0614">
        <w:trPr>
          <w:trHeight w:val="320"/>
        </w:trPr>
        <w:tc>
          <w:tcPr>
            <w:tcW w:w="7274" w:type="dxa"/>
            <w:gridSpan w:val="5"/>
            <w:noWrap/>
            <w:hideMark/>
          </w:tcPr>
          <w:p w14:paraId="558A8E33"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2 Association between BCB composite score and </w:t>
            </w:r>
            <w:r w:rsidRPr="006D0614">
              <w:rPr>
                <w:rFonts w:ascii="Arial" w:hAnsi="Arial" w:cs="Arial"/>
                <w:b/>
                <w:bCs/>
                <w:sz w:val="22"/>
                <w:szCs w:val="22"/>
                <w:u w:val="single"/>
                <w:lang w:val="en-DE"/>
              </w:rPr>
              <w:t>right choroid plexus volume</w:t>
            </w:r>
          </w:p>
        </w:tc>
        <w:tc>
          <w:tcPr>
            <w:tcW w:w="894" w:type="dxa"/>
            <w:noWrap/>
            <w:hideMark/>
          </w:tcPr>
          <w:p w14:paraId="3F7E1438" w14:textId="77777777" w:rsidR="006D0614" w:rsidRPr="006D0614" w:rsidRDefault="006D0614" w:rsidP="006D0614">
            <w:pPr>
              <w:pStyle w:val="paper"/>
              <w:rPr>
                <w:rFonts w:ascii="Arial" w:hAnsi="Arial" w:cs="Arial"/>
                <w:sz w:val="22"/>
                <w:szCs w:val="22"/>
                <w:lang w:val="en-DE"/>
              </w:rPr>
            </w:pPr>
          </w:p>
        </w:tc>
        <w:tc>
          <w:tcPr>
            <w:tcW w:w="894" w:type="dxa"/>
            <w:noWrap/>
            <w:hideMark/>
          </w:tcPr>
          <w:p w14:paraId="62DA6C14" w14:textId="77777777" w:rsidR="006D0614" w:rsidRPr="006D0614" w:rsidRDefault="006D0614" w:rsidP="006D0614">
            <w:pPr>
              <w:pStyle w:val="paper"/>
              <w:rPr>
                <w:rFonts w:ascii="Arial" w:hAnsi="Arial" w:cs="Arial"/>
                <w:sz w:val="22"/>
                <w:szCs w:val="22"/>
                <w:lang w:val="en-DE"/>
              </w:rPr>
            </w:pPr>
          </w:p>
        </w:tc>
      </w:tr>
      <w:tr w:rsidR="006D0614" w:rsidRPr="006D0614" w14:paraId="10182D62" w14:textId="77777777" w:rsidTr="006D0614">
        <w:trPr>
          <w:trHeight w:val="320"/>
        </w:trPr>
        <w:tc>
          <w:tcPr>
            <w:tcW w:w="1449" w:type="dxa"/>
            <w:noWrap/>
            <w:hideMark/>
          </w:tcPr>
          <w:p w14:paraId="3E6E710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2DF312B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6121523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565BE51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1E71814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037917F3"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57987D9F"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501DCDD1" w14:textId="77777777" w:rsidTr="006D0614">
        <w:trPr>
          <w:trHeight w:val="300"/>
        </w:trPr>
        <w:tc>
          <w:tcPr>
            <w:tcW w:w="1449" w:type="dxa"/>
            <w:noWrap/>
            <w:hideMark/>
          </w:tcPr>
          <w:p w14:paraId="0A91BC4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choroid plexus</w:t>
            </w:r>
          </w:p>
        </w:tc>
        <w:tc>
          <w:tcPr>
            <w:tcW w:w="1761" w:type="dxa"/>
            <w:noWrap/>
            <w:hideMark/>
          </w:tcPr>
          <w:p w14:paraId="13F1BC8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3BDB3A4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819.797</w:t>
            </w:r>
          </w:p>
        </w:tc>
        <w:tc>
          <w:tcPr>
            <w:tcW w:w="2278" w:type="dxa"/>
            <w:noWrap/>
            <w:hideMark/>
          </w:tcPr>
          <w:p w14:paraId="6456789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38.423, 1001.172]</w:t>
            </w:r>
          </w:p>
        </w:tc>
        <w:tc>
          <w:tcPr>
            <w:tcW w:w="616" w:type="dxa"/>
            <w:noWrap/>
            <w:hideMark/>
          </w:tcPr>
          <w:p w14:paraId="645D6D2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6F308C3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3480E6A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5FDF2188" w14:textId="77777777" w:rsidTr="006D0614">
        <w:trPr>
          <w:trHeight w:val="300"/>
        </w:trPr>
        <w:tc>
          <w:tcPr>
            <w:tcW w:w="1449" w:type="dxa"/>
            <w:noWrap/>
            <w:hideMark/>
          </w:tcPr>
          <w:p w14:paraId="226D9E6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choroid plexus</w:t>
            </w:r>
          </w:p>
        </w:tc>
        <w:tc>
          <w:tcPr>
            <w:tcW w:w="1761" w:type="dxa"/>
            <w:noWrap/>
            <w:hideMark/>
          </w:tcPr>
          <w:p w14:paraId="62626FD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756A760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8.084</w:t>
            </w:r>
          </w:p>
        </w:tc>
        <w:tc>
          <w:tcPr>
            <w:tcW w:w="2278" w:type="dxa"/>
            <w:noWrap/>
            <w:hideMark/>
          </w:tcPr>
          <w:p w14:paraId="103FF23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0.050, 36.218]</w:t>
            </w:r>
          </w:p>
        </w:tc>
        <w:tc>
          <w:tcPr>
            <w:tcW w:w="616" w:type="dxa"/>
            <w:noWrap/>
            <w:hideMark/>
          </w:tcPr>
          <w:p w14:paraId="003B2C6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7924174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627</w:t>
            </w:r>
          </w:p>
        </w:tc>
        <w:tc>
          <w:tcPr>
            <w:tcW w:w="894" w:type="dxa"/>
            <w:noWrap/>
            <w:hideMark/>
          </w:tcPr>
          <w:p w14:paraId="789DFC2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1</w:t>
            </w:r>
          </w:p>
        </w:tc>
      </w:tr>
      <w:tr w:rsidR="006D0614" w:rsidRPr="006D0614" w14:paraId="039F056F" w14:textId="77777777" w:rsidTr="006D0614">
        <w:trPr>
          <w:trHeight w:val="300"/>
        </w:trPr>
        <w:tc>
          <w:tcPr>
            <w:tcW w:w="1449" w:type="dxa"/>
            <w:noWrap/>
            <w:hideMark/>
          </w:tcPr>
          <w:p w14:paraId="0E16559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lastRenderedPageBreak/>
              <w:t>Right choroid plexus</w:t>
            </w:r>
          </w:p>
        </w:tc>
        <w:tc>
          <w:tcPr>
            <w:tcW w:w="1761" w:type="dxa"/>
            <w:noWrap/>
            <w:hideMark/>
          </w:tcPr>
          <w:p w14:paraId="09DF67D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5AA05E7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085</w:t>
            </w:r>
          </w:p>
        </w:tc>
        <w:tc>
          <w:tcPr>
            <w:tcW w:w="2278" w:type="dxa"/>
            <w:noWrap/>
            <w:hideMark/>
          </w:tcPr>
          <w:p w14:paraId="55555C5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04, 1.334]</w:t>
            </w:r>
          </w:p>
        </w:tc>
        <w:tc>
          <w:tcPr>
            <w:tcW w:w="616" w:type="dxa"/>
            <w:noWrap/>
            <w:hideMark/>
          </w:tcPr>
          <w:p w14:paraId="46C35BC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4FA4BEA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209</w:t>
            </w:r>
          </w:p>
        </w:tc>
        <w:tc>
          <w:tcPr>
            <w:tcW w:w="894" w:type="dxa"/>
            <w:noWrap/>
            <w:hideMark/>
          </w:tcPr>
          <w:p w14:paraId="7E32F2F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68</w:t>
            </w:r>
          </w:p>
        </w:tc>
      </w:tr>
      <w:tr w:rsidR="006D0614" w:rsidRPr="006D0614" w14:paraId="0172C014" w14:textId="77777777" w:rsidTr="006D0614">
        <w:trPr>
          <w:trHeight w:val="300"/>
        </w:trPr>
        <w:tc>
          <w:tcPr>
            <w:tcW w:w="1449" w:type="dxa"/>
            <w:noWrap/>
            <w:hideMark/>
          </w:tcPr>
          <w:p w14:paraId="06A02CC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choroid plexus</w:t>
            </w:r>
          </w:p>
        </w:tc>
        <w:tc>
          <w:tcPr>
            <w:tcW w:w="1761" w:type="dxa"/>
            <w:noWrap/>
            <w:hideMark/>
          </w:tcPr>
          <w:p w14:paraId="49E34DC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302C741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82.558</w:t>
            </w:r>
          </w:p>
        </w:tc>
        <w:tc>
          <w:tcPr>
            <w:tcW w:w="2278" w:type="dxa"/>
            <w:noWrap/>
            <w:hideMark/>
          </w:tcPr>
          <w:p w14:paraId="346E35D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37.247, 72.130]</w:t>
            </w:r>
          </w:p>
        </w:tc>
        <w:tc>
          <w:tcPr>
            <w:tcW w:w="616" w:type="dxa"/>
            <w:noWrap/>
            <w:hideMark/>
          </w:tcPr>
          <w:p w14:paraId="0313C49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2869554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37</w:t>
            </w:r>
          </w:p>
        </w:tc>
        <w:tc>
          <w:tcPr>
            <w:tcW w:w="894" w:type="dxa"/>
            <w:noWrap/>
            <w:hideMark/>
          </w:tcPr>
          <w:p w14:paraId="6BFA6E9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r w:rsidR="006D0614" w:rsidRPr="006D0614" w14:paraId="67945416" w14:textId="77777777" w:rsidTr="006D0614">
        <w:trPr>
          <w:trHeight w:val="300"/>
        </w:trPr>
        <w:tc>
          <w:tcPr>
            <w:tcW w:w="1449" w:type="dxa"/>
            <w:noWrap/>
            <w:hideMark/>
          </w:tcPr>
          <w:p w14:paraId="2A3F6B8D" w14:textId="77777777" w:rsidR="006D0614" w:rsidRPr="006D0614" w:rsidRDefault="006D0614" w:rsidP="006D0614">
            <w:pPr>
              <w:pStyle w:val="paper"/>
              <w:rPr>
                <w:rFonts w:ascii="Arial" w:hAnsi="Arial" w:cs="Arial"/>
                <w:sz w:val="22"/>
                <w:szCs w:val="22"/>
                <w:lang w:val="en-DE"/>
              </w:rPr>
            </w:pPr>
          </w:p>
        </w:tc>
        <w:tc>
          <w:tcPr>
            <w:tcW w:w="1761" w:type="dxa"/>
            <w:noWrap/>
            <w:hideMark/>
          </w:tcPr>
          <w:p w14:paraId="5E0DC11C" w14:textId="77777777" w:rsidR="006D0614" w:rsidRPr="006D0614" w:rsidRDefault="006D0614" w:rsidP="006D0614">
            <w:pPr>
              <w:pStyle w:val="paper"/>
              <w:rPr>
                <w:rFonts w:ascii="Arial" w:hAnsi="Arial" w:cs="Arial"/>
                <w:sz w:val="22"/>
                <w:szCs w:val="22"/>
                <w:lang w:val="en-DE"/>
              </w:rPr>
            </w:pPr>
          </w:p>
        </w:tc>
        <w:tc>
          <w:tcPr>
            <w:tcW w:w="1170" w:type="dxa"/>
            <w:noWrap/>
            <w:hideMark/>
          </w:tcPr>
          <w:p w14:paraId="50B6400D" w14:textId="77777777" w:rsidR="006D0614" w:rsidRPr="006D0614" w:rsidRDefault="006D0614" w:rsidP="006D0614">
            <w:pPr>
              <w:pStyle w:val="paper"/>
              <w:rPr>
                <w:rFonts w:ascii="Arial" w:hAnsi="Arial" w:cs="Arial"/>
                <w:sz w:val="22"/>
                <w:szCs w:val="22"/>
                <w:lang w:val="en-DE"/>
              </w:rPr>
            </w:pPr>
          </w:p>
        </w:tc>
        <w:tc>
          <w:tcPr>
            <w:tcW w:w="2278" w:type="dxa"/>
            <w:noWrap/>
            <w:hideMark/>
          </w:tcPr>
          <w:p w14:paraId="7AC41207" w14:textId="77777777" w:rsidR="006D0614" w:rsidRPr="006D0614" w:rsidRDefault="006D0614" w:rsidP="006D0614">
            <w:pPr>
              <w:pStyle w:val="paper"/>
              <w:rPr>
                <w:rFonts w:ascii="Arial" w:hAnsi="Arial" w:cs="Arial"/>
                <w:sz w:val="22"/>
                <w:szCs w:val="22"/>
                <w:lang w:val="en-DE"/>
              </w:rPr>
            </w:pPr>
          </w:p>
        </w:tc>
        <w:tc>
          <w:tcPr>
            <w:tcW w:w="616" w:type="dxa"/>
            <w:noWrap/>
            <w:hideMark/>
          </w:tcPr>
          <w:p w14:paraId="4EF4988B" w14:textId="77777777" w:rsidR="006D0614" w:rsidRPr="006D0614" w:rsidRDefault="006D0614" w:rsidP="006D0614">
            <w:pPr>
              <w:pStyle w:val="paper"/>
              <w:rPr>
                <w:rFonts w:ascii="Arial" w:hAnsi="Arial" w:cs="Arial"/>
                <w:sz w:val="22"/>
                <w:szCs w:val="22"/>
                <w:lang w:val="en-DE"/>
              </w:rPr>
            </w:pPr>
          </w:p>
        </w:tc>
        <w:tc>
          <w:tcPr>
            <w:tcW w:w="894" w:type="dxa"/>
            <w:noWrap/>
            <w:hideMark/>
          </w:tcPr>
          <w:p w14:paraId="188CEC08" w14:textId="77777777" w:rsidR="006D0614" w:rsidRPr="006D0614" w:rsidRDefault="006D0614" w:rsidP="006D0614">
            <w:pPr>
              <w:pStyle w:val="paper"/>
              <w:rPr>
                <w:rFonts w:ascii="Arial" w:hAnsi="Arial" w:cs="Arial"/>
                <w:sz w:val="22"/>
                <w:szCs w:val="22"/>
                <w:lang w:val="en-DE"/>
              </w:rPr>
            </w:pPr>
          </w:p>
        </w:tc>
        <w:tc>
          <w:tcPr>
            <w:tcW w:w="894" w:type="dxa"/>
            <w:noWrap/>
            <w:hideMark/>
          </w:tcPr>
          <w:p w14:paraId="7147B915" w14:textId="77777777" w:rsidR="006D0614" w:rsidRPr="006D0614" w:rsidRDefault="006D0614" w:rsidP="006D0614">
            <w:pPr>
              <w:pStyle w:val="paper"/>
              <w:rPr>
                <w:rFonts w:ascii="Arial" w:hAnsi="Arial" w:cs="Arial"/>
                <w:sz w:val="22"/>
                <w:szCs w:val="22"/>
                <w:lang w:val="en-DE"/>
              </w:rPr>
            </w:pPr>
          </w:p>
        </w:tc>
      </w:tr>
      <w:tr w:rsidR="006D0614" w:rsidRPr="006D0614" w14:paraId="4CDEC296" w14:textId="77777777" w:rsidTr="006D0614">
        <w:trPr>
          <w:trHeight w:val="320"/>
        </w:trPr>
        <w:tc>
          <w:tcPr>
            <w:tcW w:w="7274" w:type="dxa"/>
            <w:gridSpan w:val="5"/>
            <w:noWrap/>
            <w:hideMark/>
          </w:tcPr>
          <w:p w14:paraId="406ABAC4"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3 Association between BCB composite score and </w:t>
            </w:r>
            <w:r w:rsidRPr="006D0614">
              <w:rPr>
                <w:rFonts w:ascii="Arial" w:hAnsi="Arial" w:cs="Arial"/>
                <w:b/>
                <w:bCs/>
                <w:sz w:val="22"/>
                <w:szCs w:val="22"/>
                <w:u w:val="single"/>
                <w:lang w:val="en-DE"/>
              </w:rPr>
              <w:t>left lateral ventricle volume</w:t>
            </w:r>
          </w:p>
        </w:tc>
        <w:tc>
          <w:tcPr>
            <w:tcW w:w="894" w:type="dxa"/>
            <w:noWrap/>
            <w:hideMark/>
          </w:tcPr>
          <w:p w14:paraId="598BC4D2" w14:textId="77777777" w:rsidR="006D0614" w:rsidRPr="006D0614" w:rsidRDefault="006D0614" w:rsidP="006D0614">
            <w:pPr>
              <w:pStyle w:val="paper"/>
              <w:rPr>
                <w:rFonts w:ascii="Arial" w:hAnsi="Arial" w:cs="Arial"/>
                <w:sz w:val="22"/>
                <w:szCs w:val="22"/>
                <w:lang w:val="en-DE"/>
              </w:rPr>
            </w:pPr>
          </w:p>
        </w:tc>
        <w:tc>
          <w:tcPr>
            <w:tcW w:w="894" w:type="dxa"/>
            <w:noWrap/>
            <w:hideMark/>
          </w:tcPr>
          <w:p w14:paraId="620AA166" w14:textId="77777777" w:rsidR="006D0614" w:rsidRPr="006D0614" w:rsidRDefault="006D0614" w:rsidP="006D0614">
            <w:pPr>
              <w:pStyle w:val="paper"/>
              <w:rPr>
                <w:rFonts w:ascii="Arial" w:hAnsi="Arial" w:cs="Arial"/>
                <w:sz w:val="22"/>
                <w:szCs w:val="22"/>
                <w:lang w:val="en-DE"/>
              </w:rPr>
            </w:pPr>
          </w:p>
        </w:tc>
      </w:tr>
      <w:tr w:rsidR="006D0614" w:rsidRPr="006D0614" w14:paraId="7E9727D6" w14:textId="77777777" w:rsidTr="006D0614">
        <w:trPr>
          <w:trHeight w:val="320"/>
        </w:trPr>
        <w:tc>
          <w:tcPr>
            <w:tcW w:w="1449" w:type="dxa"/>
            <w:noWrap/>
            <w:hideMark/>
          </w:tcPr>
          <w:p w14:paraId="18DBC9F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42E0AC0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403550F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586F7F8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487B29B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37FB3D20"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3C64B597"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37553EF9" w14:textId="77777777" w:rsidTr="006D0614">
        <w:trPr>
          <w:trHeight w:val="300"/>
        </w:trPr>
        <w:tc>
          <w:tcPr>
            <w:tcW w:w="1449" w:type="dxa"/>
            <w:noWrap/>
            <w:hideMark/>
          </w:tcPr>
          <w:p w14:paraId="07E02F9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lateral ventricle</w:t>
            </w:r>
          </w:p>
        </w:tc>
        <w:tc>
          <w:tcPr>
            <w:tcW w:w="1761" w:type="dxa"/>
            <w:noWrap/>
            <w:hideMark/>
          </w:tcPr>
          <w:p w14:paraId="3E8F38A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177E503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0419.46</w:t>
            </w:r>
          </w:p>
        </w:tc>
        <w:tc>
          <w:tcPr>
            <w:tcW w:w="2278" w:type="dxa"/>
            <w:noWrap/>
            <w:hideMark/>
          </w:tcPr>
          <w:p w14:paraId="63D8222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577.246, 14261.675]</w:t>
            </w:r>
          </w:p>
        </w:tc>
        <w:tc>
          <w:tcPr>
            <w:tcW w:w="616" w:type="dxa"/>
            <w:noWrap/>
            <w:hideMark/>
          </w:tcPr>
          <w:p w14:paraId="75A1FEC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62B86B1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57F0435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3EFC1EEE" w14:textId="77777777" w:rsidTr="006D0614">
        <w:trPr>
          <w:trHeight w:val="300"/>
        </w:trPr>
        <w:tc>
          <w:tcPr>
            <w:tcW w:w="1449" w:type="dxa"/>
            <w:noWrap/>
            <w:hideMark/>
          </w:tcPr>
          <w:p w14:paraId="5C5D976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lateral ventricle</w:t>
            </w:r>
          </w:p>
        </w:tc>
        <w:tc>
          <w:tcPr>
            <w:tcW w:w="1761" w:type="dxa"/>
            <w:noWrap/>
            <w:hideMark/>
          </w:tcPr>
          <w:p w14:paraId="0D86D03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07EEC0D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7.78</w:t>
            </w:r>
          </w:p>
        </w:tc>
        <w:tc>
          <w:tcPr>
            <w:tcW w:w="2278" w:type="dxa"/>
            <w:noWrap/>
            <w:hideMark/>
          </w:tcPr>
          <w:p w14:paraId="6D6909C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43.763, 548.202]</w:t>
            </w:r>
          </w:p>
        </w:tc>
        <w:tc>
          <w:tcPr>
            <w:tcW w:w="616" w:type="dxa"/>
            <w:noWrap/>
            <w:hideMark/>
          </w:tcPr>
          <w:p w14:paraId="71A8823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6899368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892</w:t>
            </w:r>
          </w:p>
        </w:tc>
        <w:tc>
          <w:tcPr>
            <w:tcW w:w="894" w:type="dxa"/>
            <w:noWrap/>
            <w:hideMark/>
          </w:tcPr>
          <w:p w14:paraId="58CCAC5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84</w:t>
            </w:r>
          </w:p>
        </w:tc>
      </w:tr>
      <w:tr w:rsidR="006D0614" w:rsidRPr="006D0614" w14:paraId="077C1B31" w14:textId="77777777" w:rsidTr="006D0614">
        <w:trPr>
          <w:trHeight w:val="300"/>
        </w:trPr>
        <w:tc>
          <w:tcPr>
            <w:tcW w:w="1449" w:type="dxa"/>
            <w:noWrap/>
            <w:hideMark/>
          </w:tcPr>
          <w:p w14:paraId="693B796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lateral ventricle</w:t>
            </w:r>
          </w:p>
        </w:tc>
        <w:tc>
          <w:tcPr>
            <w:tcW w:w="1761" w:type="dxa"/>
            <w:noWrap/>
            <w:hideMark/>
          </w:tcPr>
          <w:p w14:paraId="29AE838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26F86A3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56.766</w:t>
            </w:r>
          </w:p>
        </w:tc>
        <w:tc>
          <w:tcPr>
            <w:tcW w:w="2278" w:type="dxa"/>
            <w:noWrap/>
            <w:hideMark/>
          </w:tcPr>
          <w:p w14:paraId="2310C01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71.561, 58.029]</w:t>
            </w:r>
          </w:p>
        </w:tc>
        <w:tc>
          <w:tcPr>
            <w:tcW w:w="616" w:type="dxa"/>
            <w:noWrap/>
            <w:hideMark/>
          </w:tcPr>
          <w:p w14:paraId="54A5031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974B56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06</w:t>
            </w:r>
          </w:p>
        </w:tc>
        <w:tc>
          <w:tcPr>
            <w:tcW w:w="894" w:type="dxa"/>
            <w:noWrap/>
            <w:hideMark/>
          </w:tcPr>
          <w:p w14:paraId="6D5F98F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91</w:t>
            </w:r>
          </w:p>
        </w:tc>
      </w:tr>
      <w:tr w:rsidR="006D0614" w:rsidRPr="006D0614" w14:paraId="64B1D483" w14:textId="77777777" w:rsidTr="006D0614">
        <w:trPr>
          <w:trHeight w:val="300"/>
        </w:trPr>
        <w:tc>
          <w:tcPr>
            <w:tcW w:w="1449" w:type="dxa"/>
            <w:noWrap/>
            <w:hideMark/>
          </w:tcPr>
          <w:p w14:paraId="3F2BEA0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eft lateral ventricle</w:t>
            </w:r>
          </w:p>
        </w:tc>
        <w:tc>
          <w:tcPr>
            <w:tcW w:w="1761" w:type="dxa"/>
            <w:noWrap/>
            <w:hideMark/>
          </w:tcPr>
          <w:p w14:paraId="12BD4C4F"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032536A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174.105</w:t>
            </w:r>
          </w:p>
        </w:tc>
        <w:tc>
          <w:tcPr>
            <w:tcW w:w="2278" w:type="dxa"/>
            <w:noWrap/>
            <w:hideMark/>
          </w:tcPr>
          <w:p w14:paraId="45AEC19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450.994, 2102.783]</w:t>
            </w:r>
          </w:p>
        </w:tc>
        <w:tc>
          <w:tcPr>
            <w:tcW w:w="616" w:type="dxa"/>
            <w:noWrap/>
            <w:hideMark/>
          </w:tcPr>
          <w:p w14:paraId="5C44BF2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466261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546</w:t>
            </w:r>
          </w:p>
        </w:tc>
        <w:tc>
          <w:tcPr>
            <w:tcW w:w="894" w:type="dxa"/>
            <w:noWrap/>
            <w:hideMark/>
          </w:tcPr>
          <w:p w14:paraId="6DD021E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r w:rsidR="006D0614" w:rsidRPr="006D0614" w14:paraId="6AB70ABD" w14:textId="77777777" w:rsidTr="006D0614">
        <w:trPr>
          <w:trHeight w:val="300"/>
        </w:trPr>
        <w:tc>
          <w:tcPr>
            <w:tcW w:w="1449" w:type="dxa"/>
            <w:noWrap/>
            <w:hideMark/>
          </w:tcPr>
          <w:p w14:paraId="1532A2F3" w14:textId="77777777" w:rsidR="006D0614" w:rsidRPr="006D0614" w:rsidRDefault="006D0614" w:rsidP="006D0614">
            <w:pPr>
              <w:pStyle w:val="paper"/>
              <w:rPr>
                <w:rFonts w:ascii="Arial" w:hAnsi="Arial" w:cs="Arial"/>
                <w:sz w:val="22"/>
                <w:szCs w:val="22"/>
                <w:lang w:val="en-DE"/>
              </w:rPr>
            </w:pPr>
          </w:p>
        </w:tc>
        <w:tc>
          <w:tcPr>
            <w:tcW w:w="1761" w:type="dxa"/>
            <w:noWrap/>
            <w:hideMark/>
          </w:tcPr>
          <w:p w14:paraId="52A1F355" w14:textId="77777777" w:rsidR="006D0614" w:rsidRPr="006D0614" w:rsidRDefault="006D0614" w:rsidP="006D0614">
            <w:pPr>
              <w:pStyle w:val="paper"/>
              <w:rPr>
                <w:rFonts w:ascii="Arial" w:hAnsi="Arial" w:cs="Arial"/>
                <w:sz w:val="22"/>
                <w:szCs w:val="22"/>
                <w:lang w:val="en-DE"/>
              </w:rPr>
            </w:pPr>
          </w:p>
        </w:tc>
        <w:tc>
          <w:tcPr>
            <w:tcW w:w="1170" w:type="dxa"/>
            <w:noWrap/>
            <w:hideMark/>
          </w:tcPr>
          <w:p w14:paraId="2A00E06B" w14:textId="77777777" w:rsidR="006D0614" w:rsidRPr="006D0614" w:rsidRDefault="006D0614" w:rsidP="006D0614">
            <w:pPr>
              <w:pStyle w:val="paper"/>
              <w:rPr>
                <w:rFonts w:ascii="Arial" w:hAnsi="Arial" w:cs="Arial"/>
                <w:sz w:val="22"/>
                <w:szCs w:val="22"/>
                <w:lang w:val="en-DE"/>
              </w:rPr>
            </w:pPr>
          </w:p>
        </w:tc>
        <w:tc>
          <w:tcPr>
            <w:tcW w:w="2278" w:type="dxa"/>
            <w:noWrap/>
            <w:hideMark/>
          </w:tcPr>
          <w:p w14:paraId="7EAE28DB" w14:textId="77777777" w:rsidR="006D0614" w:rsidRPr="006D0614" w:rsidRDefault="006D0614" w:rsidP="006D0614">
            <w:pPr>
              <w:pStyle w:val="paper"/>
              <w:rPr>
                <w:rFonts w:ascii="Arial" w:hAnsi="Arial" w:cs="Arial"/>
                <w:sz w:val="22"/>
                <w:szCs w:val="22"/>
                <w:lang w:val="en-DE"/>
              </w:rPr>
            </w:pPr>
          </w:p>
        </w:tc>
        <w:tc>
          <w:tcPr>
            <w:tcW w:w="616" w:type="dxa"/>
            <w:noWrap/>
            <w:hideMark/>
          </w:tcPr>
          <w:p w14:paraId="7A625E67" w14:textId="77777777" w:rsidR="006D0614" w:rsidRPr="006D0614" w:rsidRDefault="006D0614" w:rsidP="006D0614">
            <w:pPr>
              <w:pStyle w:val="paper"/>
              <w:rPr>
                <w:rFonts w:ascii="Arial" w:hAnsi="Arial" w:cs="Arial"/>
                <w:sz w:val="22"/>
                <w:szCs w:val="22"/>
                <w:lang w:val="en-DE"/>
              </w:rPr>
            </w:pPr>
          </w:p>
        </w:tc>
        <w:tc>
          <w:tcPr>
            <w:tcW w:w="894" w:type="dxa"/>
            <w:noWrap/>
            <w:hideMark/>
          </w:tcPr>
          <w:p w14:paraId="2ACC9792" w14:textId="77777777" w:rsidR="006D0614" w:rsidRPr="006D0614" w:rsidRDefault="006D0614" w:rsidP="006D0614">
            <w:pPr>
              <w:pStyle w:val="paper"/>
              <w:rPr>
                <w:rFonts w:ascii="Arial" w:hAnsi="Arial" w:cs="Arial"/>
                <w:sz w:val="22"/>
                <w:szCs w:val="22"/>
                <w:lang w:val="en-DE"/>
              </w:rPr>
            </w:pPr>
          </w:p>
        </w:tc>
        <w:tc>
          <w:tcPr>
            <w:tcW w:w="894" w:type="dxa"/>
            <w:noWrap/>
            <w:hideMark/>
          </w:tcPr>
          <w:p w14:paraId="05DF8326" w14:textId="77777777" w:rsidR="006D0614" w:rsidRPr="006D0614" w:rsidRDefault="006D0614" w:rsidP="006D0614">
            <w:pPr>
              <w:pStyle w:val="paper"/>
              <w:rPr>
                <w:rFonts w:ascii="Arial" w:hAnsi="Arial" w:cs="Arial"/>
                <w:sz w:val="22"/>
                <w:szCs w:val="22"/>
                <w:lang w:val="en-DE"/>
              </w:rPr>
            </w:pPr>
          </w:p>
        </w:tc>
      </w:tr>
      <w:tr w:rsidR="006D0614" w:rsidRPr="006D0614" w14:paraId="4B7B9BC5" w14:textId="77777777" w:rsidTr="006D0614">
        <w:trPr>
          <w:trHeight w:val="320"/>
        </w:trPr>
        <w:tc>
          <w:tcPr>
            <w:tcW w:w="7274" w:type="dxa"/>
            <w:gridSpan w:val="5"/>
            <w:noWrap/>
            <w:hideMark/>
          </w:tcPr>
          <w:p w14:paraId="0B23EEDF"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4 Association between BCB composite score and </w:t>
            </w:r>
            <w:r w:rsidRPr="006D0614">
              <w:rPr>
                <w:rFonts w:ascii="Arial" w:hAnsi="Arial" w:cs="Arial"/>
                <w:b/>
                <w:bCs/>
                <w:sz w:val="22"/>
                <w:szCs w:val="22"/>
                <w:u w:val="single"/>
                <w:lang w:val="en-DE"/>
              </w:rPr>
              <w:t>right lateral ventricle volume</w:t>
            </w:r>
          </w:p>
        </w:tc>
        <w:tc>
          <w:tcPr>
            <w:tcW w:w="894" w:type="dxa"/>
            <w:noWrap/>
            <w:hideMark/>
          </w:tcPr>
          <w:p w14:paraId="7C8F9E4D" w14:textId="77777777" w:rsidR="006D0614" w:rsidRPr="006D0614" w:rsidRDefault="006D0614" w:rsidP="006D0614">
            <w:pPr>
              <w:pStyle w:val="paper"/>
              <w:rPr>
                <w:rFonts w:ascii="Arial" w:hAnsi="Arial" w:cs="Arial"/>
                <w:sz w:val="22"/>
                <w:szCs w:val="22"/>
                <w:lang w:val="en-DE"/>
              </w:rPr>
            </w:pPr>
          </w:p>
        </w:tc>
        <w:tc>
          <w:tcPr>
            <w:tcW w:w="894" w:type="dxa"/>
            <w:noWrap/>
            <w:hideMark/>
          </w:tcPr>
          <w:p w14:paraId="2CB8E024" w14:textId="77777777" w:rsidR="006D0614" w:rsidRPr="006D0614" w:rsidRDefault="006D0614" w:rsidP="006D0614">
            <w:pPr>
              <w:pStyle w:val="paper"/>
              <w:rPr>
                <w:rFonts w:ascii="Arial" w:hAnsi="Arial" w:cs="Arial"/>
                <w:sz w:val="22"/>
                <w:szCs w:val="22"/>
                <w:lang w:val="en-DE"/>
              </w:rPr>
            </w:pPr>
          </w:p>
        </w:tc>
      </w:tr>
      <w:tr w:rsidR="006D0614" w:rsidRPr="006D0614" w14:paraId="6A554AB5" w14:textId="77777777" w:rsidTr="006D0614">
        <w:trPr>
          <w:trHeight w:val="320"/>
        </w:trPr>
        <w:tc>
          <w:tcPr>
            <w:tcW w:w="1449" w:type="dxa"/>
            <w:noWrap/>
            <w:hideMark/>
          </w:tcPr>
          <w:p w14:paraId="6013B47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6EFF72F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58EAC5A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41AE440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5575AE7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1EB3F6B6"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790C5CE9"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27B4BC93" w14:textId="77777777" w:rsidTr="006D0614">
        <w:trPr>
          <w:trHeight w:val="300"/>
        </w:trPr>
        <w:tc>
          <w:tcPr>
            <w:tcW w:w="1449" w:type="dxa"/>
            <w:noWrap/>
            <w:hideMark/>
          </w:tcPr>
          <w:p w14:paraId="651FE98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lateral ventricle</w:t>
            </w:r>
          </w:p>
        </w:tc>
        <w:tc>
          <w:tcPr>
            <w:tcW w:w="1761" w:type="dxa"/>
            <w:noWrap/>
            <w:hideMark/>
          </w:tcPr>
          <w:p w14:paraId="144ECFD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2E881EE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038.154</w:t>
            </w:r>
          </w:p>
        </w:tc>
        <w:tc>
          <w:tcPr>
            <w:tcW w:w="2278" w:type="dxa"/>
            <w:noWrap/>
            <w:hideMark/>
          </w:tcPr>
          <w:p w14:paraId="37158B4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191.923, 11884.384]</w:t>
            </w:r>
          </w:p>
        </w:tc>
        <w:tc>
          <w:tcPr>
            <w:tcW w:w="616" w:type="dxa"/>
            <w:noWrap/>
            <w:hideMark/>
          </w:tcPr>
          <w:p w14:paraId="508D386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4BA7D5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116696D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6E1DC52B" w14:textId="77777777" w:rsidTr="006D0614">
        <w:trPr>
          <w:trHeight w:val="300"/>
        </w:trPr>
        <w:tc>
          <w:tcPr>
            <w:tcW w:w="1449" w:type="dxa"/>
            <w:noWrap/>
            <w:hideMark/>
          </w:tcPr>
          <w:p w14:paraId="5BB3156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lateral ventricle</w:t>
            </w:r>
          </w:p>
        </w:tc>
        <w:tc>
          <w:tcPr>
            <w:tcW w:w="1761" w:type="dxa"/>
            <w:noWrap/>
            <w:hideMark/>
          </w:tcPr>
          <w:p w14:paraId="00495E5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19B44F5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83.642</w:t>
            </w:r>
          </w:p>
        </w:tc>
        <w:tc>
          <w:tcPr>
            <w:tcW w:w="2278" w:type="dxa"/>
            <w:noWrap/>
            <w:hideMark/>
          </w:tcPr>
          <w:p w14:paraId="3553ED5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25.133, 257.849]</w:t>
            </w:r>
          </w:p>
        </w:tc>
        <w:tc>
          <w:tcPr>
            <w:tcW w:w="616" w:type="dxa"/>
            <w:noWrap/>
            <w:hideMark/>
          </w:tcPr>
          <w:p w14:paraId="6FC4B75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68BA726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84</w:t>
            </w:r>
          </w:p>
        </w:tc>
        <w:tc>
          <w:tcPr>
            <w:tcW w:w="894" w:type="dxa"/>
            <w:noWrap/>
            <w:hideMark/>
          </w:tcPr>
          <w:p w14:paraId="53C2AAC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1</w:t>
            </w:r>
          </w:p>
        </w:tc>
      </w:tr>
      <w:tr w:rsidR="006D0614" w:rsidRPr="006D0614" w14:paraId="24B825BB" w14:textId="77777777" w:rsidTr="006D0614">
        <w:trPr>
          <w:trHeight w:val="300"/>
        </w:trPr>
        <w:tc>
          <w:tcPr>
            <w:tcW w:w="1449" w:type="dxa"/>
            <w:noWrap/>
            <w:hideMark/>
          </w:tcPr>
          <w:p w14:paraId="0721E3A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lateral ventricle</w:t>
            </w:r>
          </w:p>
        </w:tc>
        <w:tc>
          <w:tcPr>
            <w:tcW w:w="1761" w:type="dxa"/>
            <w:noWrap/>
            <w:hideMark/>
          </w:tcPr>
          <w:p w14:paraId="3A27603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13A258E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0.696</w:t>
            </w:r>
          </w:p>
        </w:tc>
        <w:tc>
          <w:tcPr>
            <w:tcW w:w="2278" w:type="dxa"/>
            <w:noWrap/>
            <w:hideMark/>
          </w:tcPr>
          <w:p w14:paraId="5639374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25.734, 44.341]</w:t>
            </w:r>
          </w:p>
        </w:tc>
        <w:tc>
          <w:tcPr>
            <w:tcW w:w="616" w:type="dxa"/>
            <w:noWrap/>
            <w:hideMark/>
          </w:tcPr>
          <w:p w14:paraId="6C09D8A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0C9A4A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21</w:t>
            </w:r>
          </w:p>
        </w:tc>
        <w:tc>
          <w:tcPr>
            <w:tcW w:w="894" w:type="dxa"/>
            <w:noWrap/>
            <w:hideMark/>
          </w:tcPr>
          <w:p w14:paraId="62BDC19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91</w:t>
            </w:r>
          </w:p>
        </w:tc>
      </w:tr>
      <w:tr w:rsidR="006D0614" w:rsidRPr="006D0614" w14:paraId="3F5772C3" w14:textId="77777777" w:rsidTr="006D0614">
        <w:trPr>
          <w:trHeight w:val="300"/>
        </w:trPr>
        <w:tc>
          <w:tcPr>
            <w:tcW w:w="1449" w:type="dxa"/>
            <w:noWrap/>
            <w:hideMark/>
          </w:tcPr>
          <w:p w14:paraId="478C3E0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ight lateral ventricle</w:t>
            </w:r>
          </w:p>
        </w:tc>
        <w:tc>
          <w:tcPr>
            <w:tcW w:w="1761" w:type="dxa"/>
            <w:noWrap/>
            <w:hideMark/>
          </w:tcPr>
          <w:p w14:paraId="6A34EDE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0B98BDA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804.122</w:t>
            </w:r>
          </w:p>
        </w:tc>
        <w:tc>
          <w:tcPr>
            <w:tcW w:w="2278" w:type="dxa"/>
            <w:noWrap/>
            <w:hideMark/>
          </w:tcPr>
          <w:p w14:paraId="7DB12CC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231.571, 1623.327]</w:t>
            </w:r>
          </w:p>
        </w:tc>
        <w:tc>
          <w:tcPr>
            <w:tcW w:w="616" w:type="dxa"/>
            <w:noWrap/>
            <w:hideMark/>
          </w:tcPr>
          <w:p w14:paraId="110F981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1E4ACDC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576</w:t>
            </w:r>
          </w:p>
        </w:tc>
        <w:tc>
          <w:tcPr>
            <w:tcW w:w="894" w:type="dxa"/>
            <w:noWrap/>
            <w:hideMark/>
          </w:tcPr>
          <w:p w14:paraId="36C504D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r w:rsidR="006D0614" w:rsidRPr="006D0614" w14:paraId="1F566561" w14:textId="77777777" w:rsidTr="006D0614">
        <w:trPr>
          <w:trHeight w:val="300"/>
        </w:trPr>
        <w:tc>
          <w:tcPr>
            <w:tcW w:w="1449" w:type="dxa"/>
            <w:noWrap/>
            <w:hideMark/>
          </w:tcPr>
          <w:p w14:paraId="18DA87B2" w14:textId="77777777" w:rsidR="006D0614" w:rsidRPr="006D0614" w:rsidRDefault="006D0614" w:rsidP="006D0614">
            <w:pPr>
              <w:pStyle w:val="paper"/>
              <w:rPr>
                <w:rFonts w:ascii="Arial" w:hAnsi="Arial" w:cs="Arial"/>
                <w:sz w:val="22"/>
                <w:szCs w:val="22"/>
                <w:lang w:val="en-DE"/>
              </w:rPr>
            </w:pPr>
          </w:p>
        </w:tc>
        <w:tc>
          <w:tcPr>
            <w:tcW w:w="1761" w:type="dxa"/>
            <w:noWrap/>
            <w:hideMark/>
          </w:tcPr>
          <w:p w14:paraId="12947DE0" w14:textId="77777777" w:rsidR="006D0614" w:rsidRPr="006D0614" w:rsidRDefault="006D0614" w:rsidP="006D0614">
            <w:pPr>
              <w:pStyle w:val="paper"/>
              <w:rPr>
                <w:rFonts w:ascii="Arial" w:hAnsi="Arial" w:cs="Arial"/>
                <w:sz w:val="22"/>
                <w:szCs w:val="22"/>
                <w:lang w:val="en-DE"/>
              </w:rPr>
            </w:pPr>
          </w:p>
        </w:tc>
        <w:tc>
          <w:tcPr>
            <w:tcW w:w="1170" w:type="dxa"/>
            <w:noWrap/>
            <w:hideMark/>
          </w:tcPr>
          <w:p w14:paraId="65ADB56B" w14:textId="77777777" w:rsidR="006D0614" w:rsidRPr="006D0614" w:rsidRDefault="006D0614" w:rsidP="006D0614">
            <w:pPr>
              <w:pStyle w:val="paper"/>
              <w:rPr>
                <w:rFonts w:ascii="Arial" w:hAnsi="Arial" w:cs="Arial"/>
                <w:sz w:val="22"/>
                <w:szCs w:val="22"/>
                <w:lang w:val="en-DE"/>
              </w:rPr>
            </w:pPr>
          </w:p>
        </w:tc>
        <w:tc>
          <w:tcPr>
            <w:tcW w:w="2278" w:type="dxa"/>
            <w:noWrap/>
            <w:hideMark/>
          </w:tcPr>
          <w:p w14:paraId="5415A8CE" w14:textId="77777777" w:rsidR="006D0614" w:rsidRPr="006D0614" w:rsidRDefault="006D0614" w:rsidP="006D0614">
            <w:pPr>
              <w:pStyle w:val="paper"/>
              <w:rPr>
                <w:rFonts w:ascii="Arial" w:hAnsi="Arial" w:cs="Arial"/>
                <w:sz w:val="22"/>
                <w:szCs w:val="22"/>
                <w:lang w:val="en-DE"/>
              </w:rPr>
            </w:pPr>
          </w:p>
        </w:tc>
        <w:tc>
          <w:tcPr>
            <w:tcW w:w="616" w:type="dxa"/>
            <w:noWrap/>
            <w:hideMark/>
          </w:tcPr>
          <w:p w14:paraId="5DF9C5FE" w14:textId="77777777" w:rsidR="006D0614" w:rsidRPr="006D0614" w:rsidRDefault="006D0614" w:rsidP="006D0614">
            <w:pPr>
              <w:pStyle w:val="paper"/>
              <w:rPr>
                <w:rFonts w:ascii="Arial" w:hAnsi="Arial" w:cs="Arial"/>
                <w:sz w:val="22"/>
                <w:szCs w:val="22"/>
                <w:lang w:val="en-DE"/>
              </w:rPr>
            </w:pPr>
          </w:p>
        </w:tc>
        <w:tc>
          <w:tcPr>
            <w:tcW w:w="894" w:type="dxa"/>
            <w:noWrap/>
            <w:hideMark/>
          </w:tcPr>
          <w:p w14:paraId="522D9556" w14:textId="77777777" w:rsidR="006D0614" w:rsidRPr="006D0614" w:rsidRDefault="006D0614" w:rsidP="006D0614">
            <w:pPr>
              <w:pStyle w:val="paper"/>
              <w:rPr>
                <w:rFonts w:ascii="Arial" w:hAnsi="Arial" w:cs="Arial"/>
                <w:sz w:val="22"/>
                <w:szCs w:val="22"/>
                <w:lang w:val="en-DE"/>
              </w:rPr>
            </w:pPr>
          </w:p>
        </w:tc>
        <w:tc>
          <w:tcPr>
            <w:tcW w:w="894" w:type="dxa"/>
            <w:noWrap/>
            <w:hideMark/>
          </w:tcPr>
          <w:p w14:paraId="39C6EBF2" w14:textId="77777777" w:rsidR="006D0614" w:rsidRPr="006D0614" w:rsidRDefault="006D0614" w:rsidP="006D0614">
            <w:pPr>
              <w:pStyle w:val="paper"/>
              <w:rPr>
                <w:rFonts w:ascii="Arial" w:hAnsi="Arial" w:cs="Arial"/>
                <w:sz w:val="22"/>
                <w:szCs w:val="22"/>
                <w:lang w:val="en-DE"/>
              </w:rPr>
            </w:pPr>
          </w:p>
        </w:tc>
      </w:tr>
      <w:tr w:rsidR="006D0614" w:rsidRPr="006D0614" w14:paraId="7397A4DE" w14:textId="77777777" w:rsidTr="006D0614">
        <w:trPr>
          <w:trHeight w:val="320"/>
        </w:trPr>
        <w:tc>
          <w:tcPr>
            <w:tcW w:w="6658" w:type="dxa"/>
            <w:gridSpan w:val="4"/>
            <w:noWrap/>
            <w:hideMark/>
          </w:tcPr>
          <w:p w14:paraId="507BF222"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5 Association between BCB composite score and </w:t>
            </w:r>
            <w:r w:rsidRPr="006D0614">
              <w:rPr>
                <w:rFonts w:ascii="Arial" w:hAnsi="Arial" w:cs="Arial"/>
                <w:b/>
                <w:bCs/>
                <w:sz w:val="22"/>
                <w:szCs w:val="22"/>
                <w:u w:val="single"/>
                <w:lang w:val="en-DE"/>
              </w:rPr>
              <w:t>third ventricle volume</w:t>
            </w:r>
          </w:p>
        </w:tc>
        <w:tc>
          <w:tcPr>
            <w:tcW w:w="616" w:type="dxa"/>
            <w:noWrap/>
            <w:hideMark/>
          </w:tcPr>
          <w:p w14:paraId="3E04EF86" w14:textId="77777777" w:rsidR="006D0614" w:rsidRPr="006D0614" w:rsidRDefault="006D0614" w:rsidP="006D0614">
            <w:pPr>
              <w:pStyle w:val="paper"/>
              <w:rPr>
                <w:rFonts w:ascii="Arial" w:hAnsi="Arial" w:cs="Arial"/>
                <w:sz w:val="22"/>
                <w:szCs w:val="22"/>
                <w:lang w:val="en-DE"/>
              </w:rPr>
            </w:pPr>
          </w:p>
        </w:tc>
        <w:tc>
          <w:tcPr>
            <w:tcW w:w="894" w:type="dxa"/>
            <w:noWrap/>
            <w:hideMark/>
          </w:tcPr>
          <w:p w14:paraId="5E65B41B" w14:textId="77777777" w:rsidR="006D0614" w:rsidRPr="006D0614" w:rsidRDefault="006D0614" w:rsidP="006D0614">
            <w:pPr>
              <w:pStyle w:val="paper"/>
              <w:rPr>
                <w:rFonts w:ascii="Arial" w:hAnsi="Arial" w:cs="Arial"/>
                <w:sz w:val="22"/>
                <w:szCs w:val="22"/>
                <w:lang w:val="en-DE"/>
              </w:rPr>
            </w:pPr>
          </w:p>
        </w:tc>
        <w:tc>
          <w:tcPr>
            <w:tcW w:w="894" w:type="dxa"/>
            <w:noWrap/>
            <w:hideMark/>
          </w:tcPr>
          <w:p w14:paraId="7EBB5422" w14:textId="77777777" w:rsidR="006D0614" w:rsidRPr="006D0614" w:rsidRDefault="006D0614" w:rsidP="006D0614">
            <w:pPr>
              <w:pStyle w:val="paper"/>
              <w:rPr>
                <w:rFonts w:ascii="Arial" w:hAnsi="Arial" w:cs="Arial"/>
                <w:sz w:val="22"/>
                <w:szCs w:val="22"/>
                <w:lang w:val="en-DE"/>
              </w:rPr>
            </w:pPr>
          </w:p>
        </w:tc>
      </w:tr>
      <w:tr w:rsidR="006D0614" w:rsidRPr="006D0614" w14:paraId="37366D71" w14:textId="77777777" w:rsidTr="006D0614">
        <w:trPr>
          <w:trHeight w:val="320"/>
        </w:trPr>
        <w:tc>
          <w:tcPr>
            <w:tcW w:w="1449" w:type="dxa"/>
            <w:noWrap/>
            <w:hideMark/>
          </w:tcPr>
          <w:p w14:paraId="1B9CD6E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6AED384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2995E0C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75DC0C7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15D77F4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073ADAA1"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77E2146C"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78A7BAF5" w14:textId="77777777" w:rsidTr="006D0614">
        <w:trPr>
          <w:trHeight w:val="300"/>
        </w:trPr>
        <w:tc>
          <w:tcPr>
            <w:tcW w:w="1449" w:type="dxa"/>
            <w:noWrap/>
            <w:hideMark/>
          </w:tcPr>
          <w:p w14:paraId="3E116BC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rd ventricle</w:t>
            </w:r>
          </w:p>
        </w:tc>
        <w:tc>
          <w:tcPr>
            <w:tcW w:w="1761" w:type="dxa"/>
            <w:noWrap/>
            <w:hideMark/>
          </w:tcPr>
          <w:p w14:paraId="3D60A86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402A567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230.933</w:t>
            </w:r>
          </w:p>
        </w:tc>
        <w:tc>
          <w:tcPr>
            <w:tcW w:w="2278" w:type="dxa"/>
            <w:noWrap/>
            <w:hideMark/>
          </w:tcPr>
          <w:p w14:paraId="33439FD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796.736, 1665.131]</w:t>
            </w:r>
          </w:p>
        </w:tc>
        <w:tc>
          <w:tcPr>
            <w:tcW w:w="616" w:type="dxa"/>
            <w:noWrap/>
            <w:hideMark/>
          </w:tcPr>
          <w:p w14:paraId="4457028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90984B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5D35EBE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40B23D98" w14:textId="77777777" w:rsidTr="006D0614">
        <w:trPr>
          <w:trHeight w:val="300"/>
        </w:trPr>
        <w:tc>
          <w:tcPr>
            <w:tcW w:w="1449" w:type="dxa"/>
            <w:noWrap/>
            <w:hideMark/>
          </w:tcPr>
          <w:p w14:paraId="55BC322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rd ventricle</w:t>
            </w:r>
          </w:p>
        </w:tc>
        <w:tc>
          <w:tcPr>
            <w:tcW w:w="1761" w:type="dxa"/>
            <w:noWrap/>
            <w:hideMark/>
          </w:tcPr>
          <w:p w14:paraId="2FDBEFD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238CA20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6.555</w:t>
            </w:r>
          </w:p>
        </w:tc>
        <w:tc>
          <w:tcPr>
            <w:tcW w:w="2278" w:type="dxa"/>
            <w:noWrap/>
            <w:hideMark/>
          </w:tcPr>
          <w:p w14:paraId="6530FD1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0.795, 103.905]</w:t>
            </w:r>
          </w:p>
        </w:tc>
        <w:tc>
          <w:tcPr>
            <w:tcW w:w="616" w:type="dxa"/>
            <w:noWrap/>
            <w:hideMark/>
          </w:tcPr>
          <w:p w14:paraId="2369988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250CFF4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362</w:t>
            </w:r>
          </w:p>
        </w:tc>
        <w:tc>
          <w:tcPr>
            <w:tcW w:w="894" w:type="dxa"/>
            <w:noWrap/>
            <w:hideMark/>
          </w:tcPr>
          <w:p w14:paraId="7EA951C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1</w:t>
            </w:r>
          </w:p>
        </w:tc>
      </w:tr>
      <w:tr w:rsidR="006D0614" w:rsidRPr="006D0614" w14:paraId="3B2CEF57" w14:textId="77777777" w:rsidTr="006D0614">
        <w:trPr>
          <w:trHeight w:val="300"/>
        </w:trPr>
        <w:tc>
          <w:tcPr>
            <w:tcW w:w="1449" w:type="dxa"/>
            <w:noWrap/>
            <w:hideMark/>
          </w:tcPr>
          <w:p w14:paraId="10F1BA0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rd ventricle</w:t>
            </w:r>
          </w:p>
        </w:tc>
        <w:tc>
          <w:tcPr>
            <w:tcW w:w="1761" w:type="dxa"/>
            <w:noWrap/>
            <w:hideMark/>
          </w:tcPr>
          <w:p w14:paraId="247A4EC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032DC10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5.308</w:t>
            </w:r>
          </w:p>
        </w:tc>
        <w:tc>
          <w:tcPr>
            <w:tcW w:w="2278" w:type="dxa"/>
            <w:noWrap/>
            <w:hideMark/>
          </w:tcPr>
          <w:p w14:paraId="0D53DA8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8.280, 7.665]</w:t>
            </w:r>
          </w:p>
        </w:tc>
        <w:tc>
          <w:tcPr>
            <w:tcW w:w="616" w:type="dxa"/>
            <w:noWrap/>
            <w:hideMark/>
          </w:tcPr>
          <w:p w14:paraId="64F244F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3D4D31E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91</w:t>
            </w:r>
          </w:p>
        </w:tc>
        <w:tc>
          <w:tcPr>
            <w:tcW w:w="894" w:type="dxa"/>
            <w:noWrap/>
            <w:hideMark/>
          </w:tcPr>
          <w:p w14:paraId="55806EF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91</w:t>
            </w:r>
          </w:p>
        </w:tc>
      </w:tr>
      <w:tr w:rsidR="006D0614" w:rsidRPr="006D0614" w14:paraId="2ACBC70F" w14:textId="77777777" w:rsidTr="006D0614">
        <w:trPr>
          <w:trHeight w:val="300"/>
        </w:trPr>
        <w:tc>
          <w:tcPr>
            <w:tcW w:w="1449" w:type="dxa"/>
            <w:noWrap/>
            <w:hideMark/>
          </w:tcPr>
          <w:p w14:paraId="45E6A3A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rd ventricle</w:t>
            </w:r>
          </w:p>
        </w:tc>
        <w:tc>
          <w:tcPr>
            <w:tcW w:w="1761" w:type="dxa"/>
            <w:noWrap/>
            <w:hideMark/>
          </w:tcPr>
          <w:p w14:paraId="3C20858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46B023D3"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6.182</w:t>
            </w:r>
          </w:p>
        </w:tc>
        <w:tc>
          <w:tcPr>
            <w:tcW w:w="2278" w:type="dxa"/>
            <w:noWrap/>
            <w:hideMark/>
          </w:tcPr>
          <w:p w14:paraId="6E5B38EE"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06.493, 334.13]</w:t>
            </w:r>
          </w:p>
        </w:tc>
        <w:tc>
          <w:tcPr>
            <w:tcW w:w="616" w:type="dxa"/>
            <w:noWrap/>
            <w:hideMark/>
          </w:tcPr>
          <w:p w14:paraId="3CA3F62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7926FB0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869</w:t>
            </w:r>
          </w:p>
        </w:tc>
        <w:tc>
          <w:tcPr>
            <w:tcW w:w="894" w:type="dxa"/>
            <w:noWrap/>
            <w:hideMark/>
          </w:tcPr>
          <w:p w14:paraId="6779129C"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r w:rsidR="006D0614" w:rsidRPr="006D0614" w14:paraId="30E167F0" w14:textId="77777777" w:rsidTr="006D0614">
        <w:trPr>
          <w:trHeight w:val="300"/>
        </w:trPr>
        <w:tc>
          <w:tcPr>
            <w:tcW w:w="1449" w:type="dxa"/>
            <w:noWrap/>
            <w:hideMark/>
          </w:tcPr>
          <w:p w14:paraId="66A062DD" w14:textId="77777777" w:rsidR="006D0614" w:rsidRPr="006D0614" w:rsidRDefault="006D0614" w:rsidP="006D0614">
            <w:pPr>
              <w:pStyle w:val="paper"/>
              <w:rPr>
                <w:rFonts w:ascii="Arial" w:hAnsi="Arial" w:cs="Arial"/>
                <w:sz w:val="22"/>
                <w:szCs w:val="22"/>
                <w:lang w:val="en-DE"/>
              </w:rPr>
            </w:pPr>
          </w:p>
        </w:tc>
        <w:tc>
          <w:tcPr>
            <w:tcW w:w="1761" w:type="dxa"/>
            <w:noWrap/>
            <w:hideMark/>
          </w:tcPr>
          <w:p w14:paraId="31FD9F03" w14:textId="77777777" w:rsidR="006D0614" w:rsidRPr="006D0614" w:rsidRDefault="006D0614" w:rsidP="006D0614">
            <w:pPr>
              <w:pStyle w:val="paper"/>
              <w:rPr>
                <w:rFonts w:ascii="Arial" w:hAnsi="Arial" w:cs="Arial"/>
                <w:sz w:val="22"/>
                <w:szCs w:val="22"/>
                <w:lang w:val="en-DE"/>
              </w:rPr>
            </w:pPr>
          </w:p>
        </w:tc>
        <w:tc>
          <w:tcPr>
            <w:tcW w:w="1170" w:type="dxa"/>
            <w:noWrap/>
            <w:hideMark/>
          </w:tcPr>
          <w:p w14:paraId="69CA110D" w14:textId="77777777" w:rsidR="006D0614" w:rsidRPr="006D0614" w:rsidRDefault="006D0614" w:rsidP="006D0614">
            <w:pPr>
              <w:pStyle w:val="paper"/>
              <w:rPr>
                <w:rFonts w:ascii="Arial" w:hAnsi="Arial" w:cs="Arial"/>
                <w:sz w:val="22"/>
                <w:szCs w:val="22"/>
                <w:lang w:val="en-DE"/>
              </w:rPr>
            </w:pPr>
          </w:p>
        </w:tc>
        <w:tc>
          <w:tcPr>
            <w:tcW w:w="2278" w:type="dxa"/>
            <w:noWrap/>
            <w:hideMark/>
          </w:tcPr>
          <w:p w14:paraId="07FD0D32" w14:textId="77777777" w:rsidR="006D0614" w:rsidRPr="006D0614" w:rsidRDefault="006D0614" w:rsidP="006D0614">
            <w:pPr>
              <w:pStyle w:val="paper"/>
              <w:rPr>
                <w:rFonts w:ascii="Arial" w:hAnsi="Arial" w:cs="Arial"/>
                <w:sz w:val="22"/>
                <w:szCs w:val="22"/>
                <w:lang w:val="en-DE"/>
              </w:rPr>
            </w:pPr>
          </w:p>
        </w:tc>
        <w:tc>
          <w:tcPr>
            <w:tcW w:w="616" w:type="dxa"/>
            <w:noWrap/>
            <w:hideMark/>
          </w:tcPr>
          <w:p w14:paraId="11EFF91B" w14:textId="77777777" w:rsidR="006D0614" w:rsidRPr="006D0614" w:rsidRDefault="006D0614" w:rsidP="006D0614">
            <w:pPr>
              <w:pStyle w:val="paper"/>
              <w:rPr>
                <w:rFonts w:ascii="Arial" w:hAnsi="Arial" w:cs="Arial"/>
                <w:sz w:val="22"/>
                <w:szCs w:val="22"/>
                <w:lang w:val="en-DE"/>
              </w:rPr>
            </w:pPr>
          </w:p>
        </w:tc>
        <w:tc>
          <w:tcPr>
            <w:tcW w:w="894" w:type="dxa"/>
            <w:noWrap/>
            <w:hideMark/>
          </w:tcPr>
          <w:p w14:paraId="3E342E4A" w14:textId="77777777" w:rsidR="006D0614" w:rsidRPr="006D0614" w:rsidRDefault="006D0614" w:rsidP="006D0614">
            <w:pPr>
              <w:pStyle w:val="paper"/>
              <w:rPr>
                <w:rFonts w:ascii="Arial" w:hAnsi="Arial" w:cs="Arial"/>
                <w:sz w:val="22"/>
                <w:szCs w:val="22"/>
                <w:lang w:val="en-DE"/>
              </w:rPr>
            </w:pPr>
          </w:p>
        </w:tc>
        <w:tc>
          <w:tcPr>
            <w:tcW w:w="894" w:type="dxa"/>
            <w:noWrap/>
            <w:hideMark/>
          </w:tcPr>
          <w:p w14:paraId="72E0B089" w14:textId="77777777" w:rsidR="006D0614" w:rsidRPr="006D0614" w:rsidRDefault="006D0614" w:rsidP="006D0614">
            <w:pPr>
              <w:pStyle w:val="paper"/>
              <w:rPr>
                <w:rFonts w:ascii="Arial" w:hAnsi="Arial" w:cs="Arial"/>
                <w:sz w:val="22"/>
                <w:szCs w:val="22"/>
                <w:lang w:val="en-DE"/>
              </w:rPr>
            </w:pPr>
          </w:p>
        </w:tc>
      </w:tr>
      <w:tr w:rsidR="006D0614" w:rsidRPr="006D0614" w14:paraId="0C24B739" w14:textId="77777777" w:rsidTr="006D0614">
        <w:trPr>
          <w:trHeight w:val="320"/>
        </w:trPr>
        <w:tc>
          <w:tcPr>
            <w:tcW w:w="7274" w:type="dxa"/>
            <w:gridSpan w:val="5"/>
            <w:noWrap/>
            <w:hideMark/>
          </w:tcPr>
          <w:p w14:paraId="525D38E1" w14:textId="77777777" w:rsidR="006D0614" w:rsidRPr="006D0614" w:rsidRDefault="006D0614" w:rsidP="006D0614">
            <w:pPr>
              <w:pStyle w:val="paper"/>
              <w:rPr>
                <w:rFonts w:ascii="Arial" w:hAnsi="Arial" w:cs="Arial"/>
                <w:b/>
                <w:bCs/>
                <w:sz w:val="22"/>
                <w:szCs w:val="22"/>
                <w:lang w:val="en-DE"/>
              </w:rPr>
            </w:pPr>
            <w:r w:rsidRPr="006D0614">
              <w:rPr>
                <w:rFonts w:ascii="Arial" w:hAnsi="Arial" w:cs="Arial"/>
                <w:b/>
                <w:bCs/>
                <w:sz w:val="22"/>
                <w:szCs w:val="22"/>
                <w:lang w:val="en-DE"/>
              </w:rPr>
              <w:t xml:space="preserve">Table S6.6 Association between BCB composite score and </w:t>
            </w:r>
            <w:r w:rsidRPr="006D0614">
              <w:rPr>
                <w:rFonts w:ascii="Arial" w:hAnsi="Arial" w:cs="Arial"/>
                <w:b/>
                <w:bCs/>
                <w:sz w:val="22"/>
                <w:szCs w:val="22"/>
                <w:u w:val="single"/>
                <w:lang w:val="en-DE"/>
              </w:rPr>
              <w:t>fourth ventricle volume</w:t>
            </w:r>
          </w:p>
        </w:tc>
        <w:tc>
          <w:tcPr>
            <w:tcW w:w="894" w:type="dxa"/>
            <w:noWrap/>
            <w:hideMark/>
          </w:tcPr>
          <w:p w14:paraId="5D5BEFA5" w14:textId="77777777" w:rsidR="006D0614" w:rsidRPr="006D0614" w:rsidRDefault="006D0614" w:rsidP="006D0614">
            <w:pPr>
              <w:pStyle w:val="paper"/>
              <w:rPr>
                <w:rFonts w:ascii="Arial" w:hAnsi="Arial" w:cs="Arial"/>
                <w:sz w:val="22"/>
                <w:szCs w:val="22"/>
                <w:lang w:val="en-DE"/>
              </w:rPr>
            </w:pPr>
          </w:p>
        </w:tc>
        <w:tc>
          <w:tcPr>
            <w:tcW w:w="894" w:type="dxa"/>
            <w:noWrap/>
            <w:hideMark/>
          </w:tcPr>
          <w:p w14:paraId="2B0579F7" w14:textId="77777777" w:rsidR="006D0614" w:rsidRPr="006D0614" w:rsidRDefault="006D0614" w:rsidP="006D0614">
            <w:pPr>
              <w:pStyle w:val="paper"/>
              <w:rPr>
                <w:rFonts w:ascii="Arial" w:hAnsi="Arial" w:cs="Arial"/>
                <w:sz w:val="22"/>
                <w:szCs w:val="22"/>
                <w:lang w:val="en-DE"/>
              </w:rPr>
            </w:pPr>
          </w:p>
        </w:tc>
      </w:tr>
      <w:tr w:rsidR="006D0614" w:rsidRPr="006D0614" w14:paraId="492CBE09" w14:textId="77777777" w:rsidTr="006D0614">
        <w:trPr>
          <w:trHeight w:val="320"/>
        </w:trPr>
        <w:tc>
          <w:tcPr>
            <w:tcW w:w="1449" w:type="dxa"/>
            <w:noWrap/>
            <w:hideMark/>
          </w:tcPr>
          <w:p w14:paraId="7795CBE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Response</w:t>
            </w:r>
          </w:p>
        </w:tc>
        <w:tc>
          <w:tcPr>
            <w:tcW w:w="1761" w:type="dxa"/>
            <w:noWrap/>
            <w:hideMark/>
          </w:tcPr>
          <w:p w14:paraId="48BCB16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Predictor</w:t>
            </w:r>
          </w:p>
        </w:tc>
        <w:tc>
          <w:tcPr>
            <w:tcW w:w="1170" w:type="dxa"/>
            <w:noWrap/>
            <w:hideMark/>
          </w:tcPr>
          <w:p w14:paraId="09EF0E7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Estimate</w:t>
            </w:r>
          </w:p>
        </w:tc>
        <w:tc>
          <w:tcPr>
            <w:tcW w:w="2278" w:type="dxa"/>
            <w:noWrap/>
            <w:hideMark/>
          </w:tcPr>
          <w:p w14:paraId="3309E43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95% CI [LL, UL]</w:t>
            </w:r>
          </w:p>
        </w:tc>
        <w:tc>
          <w:tcPr>
            <w:tcW w:w="616" w:type="dxa"/>
            <w:noWrap/>
            <w:hideMark/>
          </w:tcPr>
          <w:p w14:paraId="1D84B95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N</w:t>
            </w:r>
          </w:p>
        </w:tc>
        <w:tc>
          <w:tcPr>
            <w:tcW w:w="894" w:type="dxa"/>
            <w:noWrap/>
            <w:hideMark/>
          </w:tcPr>
          <w:p w14:paraId="07C64021"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p</w:t>
            </w:r>
          </w:p>
        </w:tc>
        <w:tc>
          <w:tcPr>
            <w:tcW w:w="894" w:type="dxa"/>
            <w:noWrap/>
            <w:hideMark/>
          </w:tcPr>
          <w:p w14:paraId="5B96F473" w14:textId="77777777" w:rsidR="006D0614" w:rsidRPr="006D0614" w:rsidRDefault="006D0614" w:rsidP="006D0614">
            <w:pPr>
              <w:pStyle w:val="paper"/>
              <w:rPr>
                <w:rFonts w:ascii="Arial" w:hAnsi="Arial" w:cs="Arial"/>
                <w:i/>
                <w:iCs/>
                <w:sz w:val="22"/>
                <w:szCs w:val="22"/>
                <w:lang w:val="en-DE"/>
              </w:rPr>
            </w:pPr>
            <w:r w:rsidRPr="006D0614">
              <w:rPr>
                <w:rFonts w:ascii="Arial" w:hAnsi="Arial" w:cs="Arial"/>
                <w:i/>
                <w:iCs/>
                <w:sz w:val="22"/>
                <w:szCs w:val="22"/>
                <w:lang w:val="en-DE"/>
              </w:rPr>
              <w:t>q</w:t>
            </w:r>
          </w:p>
        </w:tc>
      </w:tr>
      <w:tr w:rsidR="006D0614" w:rsidRPr="006D0614" w14:paraId="771FC6DC" w14:textId="77777777" w:rsidTr="006D0614">
        <w:trPr>
          <w:trHeight w:val="300"/>
        </w:trPr>
        <w:tc>
          <w:tcPr>
            <w:tcW w:w="1449" w:type="dxa"/>
            <w:noWrap/>
            <w:hideMark/>
          </w:tcPr>
          <w:p w14:paraId="54834C7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th ventricle</w:t>
            </w:r>
          </w:p>
        </w:tc>
        <w:tc>
          <w:tcPr>
            <w:tcW w:w="1761" w:type="dxa"/>
            <w:noWrap/>
            <w:hideMark/>
          </w:tcPr>
          <w:p w14:paraId="4C18577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Intercept)</w:t>
            </w:r>
          </w:p>
        </w:tc>
        <w:tc>
          <w:tcPr>
            <w:tcW w:w="1170" w:type="dxa"/>
            <w:noWrap/>
            <w:hideMark/>
          </w:tcPr>
          <w:p w14:paraId="5CE0C7A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516.088</w:t>
            </w:r>
          </w:p>
        </w:tc>
        <w:tc>
          <w:tcPr>
            <w:tcW w:w="2278" w:type="dxa"/>
            <w:noWrap/>
            <w:hideMark/>
          </w:tcPr>
          <w:p w14:paraId="36580D76"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793.669, 3238.507]</w:t>
            </w:r>
          </w:p>
        </w:tc>
        <w:tc>
          <w:tcPr>
            <w:tcW w:w="616" w:type="dxa"/>
            <w:noWrap/>
            <w:hideMark/>
          </w:tcPr>
          <w:p w14:paraId="6B093FC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5CDFD1C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c>
          <w:tcPr>
            <w:tcW w:w="894" w:type="dxa"/>
            <w:noWrap/>
            <w:hideMark/>
          </w:tcPr>
          <w:p w14:paraId="118003D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lt;0.001</w:t>
            </w:r>
          </w:p>
        </w:tc>
      </w:tr>
      <w:tr w:rsidR="006D0614" w:rsidRPr="006D0614" w14:paraId="6E046F6A" w14:textId="77777777" w:rsidTr="006D0614">
        <w:trPr>
          <w:trHeight w:val="300"/>
        </w:trPr>
        <w:tc>
          <w:tcPr>
            <w:tcW w:w="1449" w:type="dxa"/>
            <w:noWrap/>
            <w:hideMark/>
          </w:tcPr>
          <w:p w14:paraId="191CE6E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th ventricle</w:t>
            </w:r>
          </w:p>
        </w:tc>
        <w:tc>
          <w:tcPr>
            <w:tcW w:w="1761" w:type="dxa"/>
            <w:noWrap/>
            <w:hideMark/>
          </w:tcPr>
          <w:p w14:paraId="04D1EA1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BCB composite score</w:t>
            </w:r>
          </w:p>
        </w:tc>
        <w:tc>
          <w:tcPr>
            <w:tcW w:w="1170" w:type="dxa"/>
            <w:noWrap/>
            <w:hideMark/>
          </w:tcPr>
          <w:p w14:paraId="040DDEC8"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348</w:t>
            </w:r>
          </w:p>
        </w:tc>
        <w:tc>
          <w:tcPr>
            <w:tcW w:w="2278" w:type="dxa"/>
            <w:noWrap/>
            <w:hideMark/>
          </w:tcPr>
          <w:p w14:paraId="2328462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10.709, 113.406]</w:t>
            </w:r>
          </w:p>
        </w:tc>
        <w:tc>
          <w:tcPr>
            <w:tcW w:w="616" w:type="dxa"/>
            <w:noWrap/>
            <w:hideMark/>
          </w:tcPr>
          <w:p w14:paraId="5B17C8B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3A7BF51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84</w:t>
            </w:r>
          </w:p>
        </w:tc>
        <w:tc>
          <w:tcPr>
            <w:tcW w:w="894" w:type="dxa"/>
            <w:noWrap/>
            <w:hideMark/>
          </w:tcPr>
          <w:p w14:paraId="407545D2"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84</w:t>
            </w:r>
          </w:p>
        </w:tc>
      </w:tr>
      <w:tr w:rsidR="006D0614" w:rsidRPr="006D0614" w14:paraId="6526672B" w14:textId="77777777" w:rsidTr="006D0614">
        <w:trPr>
          <w:trHeight w:val="300"/>
        </w:trPr>
        <w:tc>
          <w:tcPr>
            <w:tcW w:w="1449" w:type="dxa"/>
            <w:noWrap/>
            <w:hideMark/>
          </w:tcPr>
          <w:p w14:paraId="3B33257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th ventricle</w:t>
            </w:r>
          </w:p>
        </w:tc>
        <w:tc>
          <w:tcPr>
            <w:tcW w:w="1761" w:type="dxa"/>
            <w:noWrap/>
            <w:hideMark/>
          </w:tcPr>
          <w:p w14:paraId="343094D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age</w:t>
            </w:r>
          </w:p>
        </w:tc>
        <w:tc>
          <w:tcPr>
            <w:tcW w:w="1170" w:type="dxa"/>
            <w:noWrap/>
            <w:hideMark/>
          </w:tcPr>
          <w:p w14:paraId="46CB5480"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15.406</w:t>
            </w:r>
          </w:p>
        </w:tc>
        <w:tc>
          <w:tcPr>
            <w:tcW w:w="2278" w:type="dxa"/>
            <w:noWrap/>
            <w:hideMark/>
          </w:tcPr>
          <w:p w14:paraId="01757C29"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36.990, 6.178]</w:t>
            </w:r>
          </w:p>
        </w:tc>
        <w:tc>
          <w:tcPr>
            <w:tcW w:w="616" w:type="dxa"/>
            <w:noWrap/>
            <w:hideMark/>
          </w:tcPr>
          <w:p w14:paraId="1328D337"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203B9FCD"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234</w:t>
            </w:r>
          </w:p>
        </w:tc>
        <w:tc>
          <w:tcPr>
            <w:tcW w:w="894" w:type="dxa"/>
            <w:noWrap/>
            <w:hideMark/>
          </w:tcPr>
          <w:p w14:paraId="2A6E5101"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468</w:t>
            </w:r>
          </w:p>
        </w:tc>
      </w:tr>
      <w:tr w:rsidR="006D0614" w:rsidRPr="006D0614" w14:paraId="40542993" w14:textId="77777777" w:rsidTr="006D0614">
        <w:trPr>
          <w:trHeight w:val="300"/>
        </w:trPr>
        <w:tc>
          <w:tcPr>
            <w:tcW w:w="1449" w:type="dxa"/>
            <w:noWrap/>
            <w:hideMark/>
          </w:tcPr>
          <w:p w14:paraId="0D50CFF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4th ventricle</w:t>
            </w:r>
          </w:p>
        </w:tc>
        <w:tc>
          <w:tcPr>
            <w:tcW w:w="1761" w:type="dxa"/>
            <w:noWrap/>
            <w:hideMark/>
          </w:tcPr>
          <w:p w14:paraId="7047628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sex</w:t>
            </w:r>
          </w:p>
        </w:tc>
        <w:tc>
          <w:tcPr>
            <w:tcW w:w="1170" w:type="dxa"/>
            <w:noWrap/>
            <w:hideMark/>
          </w:tcPr>
          <w:p w14:paraId="7D9C353A"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71.936</w:t>
            </w:r>
          </w:p>
        </w:tc>
        <w:tc>
          <w:tcPr>
            <w:tcW w:w="2278" w:type="dxa"/>
            <w:noWrap/>
            <w:hideMark/>
          </w:tcPr>
          <w:p w14:paraId="6CB2DDE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688.061, 544.190]</w:t>
            </w:r>
          </w:p>
        </w:tc>
        <w:tc>
          <w:tcPr>
            <w:tcW w:w="616" w:type="dxa"/>
            <w:noWrap/>
            <w:hideMark/>
          </w:tcPr>
          <w:p w14:paraId="24F75C5B"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28</w:t>
            </w:r>
          </w:p>
        </w:tc>
        <w:tc>
          <w:tcPr>
            <w:tcW w:w="894" w:type="dxa"/>
            <w:noWrap/>
            <w:hideMark/>
          </w:tcPr>
          <w:p w14:paraId="409ED185"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843</w:t>
            </w:r>
          </w:p>
        </w:tc>
        <w:tc>
          <w:tcPr>
            <w:tcW w:w="894" w:type="dxa"/>
            <w:noWrap/>
            <w:hideMark/>
          </w:tcPr>
          <w:p w14:paraId="27D8B994" w14:textId="77777777" w:rsidR="006D0614" w:rsidRPr="006D0614" w:rsidRDefault="006D0614" w:rsidP="006D0614">
            <w:pPr>
              <w:pStyle w:val="paper"/>
              <w:rPr>
                <w:rFonts w:ascii="Arial" w:hAnsi="Arial" w:cs="Arial"/>
                <w:sz w:val="22"/>
                <w:szCs w:val="22"/>
                <w:lang w:val="en-DE"/>
              </w:rPr>
            </w:pPr>
            <w:r w:rsidRPr="006D0614">
              <w:rPr>
                <w:rFonts w:ascii="Arial" w:hAnsi="Arial" w:cs="Arial"/>
                <w:sz w:val="22"/>
                <w:szCs w:val="22"/>
                <w:lang w:val="en-DE"/>
              </w:rPr>
              <w:t>0.942</w:t>
            </w:r>
          </w:p>
        </w:tc>
      </w:tr>
    </w:tbl>
    <w:p w14:paraId="5EF666F7" w14:textId="77777777" w:rsidR="006D0614" w:rsidRPr="002221AE" w:rsidRDefault="006D0614" w:rsidP="00622F17">
      <w:pPr>
        <w:pStyle w:val="paper"/>
        <w:rPr>
          <w:rFonts w:ascii="Arial" w:hAnsi="Arial" w:cs="Arial"/>
          <w:b/>
          <w:bCs/>
          <w:sz w:val="22"/>
          <w:szCs w:val="22"/>
          <w:lang w:val="de-DE"/>
        </w:rPr>
      </w:pPr>
    </w:p>
    <w:sectPr w:rsidR="006D0614" w:rsidRPr="002221AE">
      <w:footerReference w:type="even"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759696" w14:textId="77777777" w:rsidR="00791CB2" w:rsidRDefault="00791CB2" w:rsidP="00796168">
      <w:r>
        <w:separator/>
      </w:r>
    </w:p>
  </w:endnote>
  <w:endnote w:type="continuationSeparator" w:id="0">
    <w:p w14:paraId="7618D14E" w14:textId="77777777" w:rsidR="00791CB2" w:rsidRDefault="00791CB2" w:rsidP="00796168">
      <w:r>
        <w:continuationSeparator/>
      </w:r>
    </w:p>
  </w:endnote>
  <w:endnote w:type="continuationNotice" w:id="1">
    <w:p w14:paraId="17DA4AB1" w14:textId="77777777" w:rsidR="00791CB2" w:rsidRDefault="00791C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LMU CompatilFact">
    <w:altName w:val="Calibri"/>
    <w:panose1 w:val="020B0604020202020204"/>
    <w:charset w:val="00"/>
    <w:family w:val="auto"/>
    <w:pitch w:val="variable"/>
    <w:sig w:usb0="8000002F" w:usb1="00000042" w:usb2="00000000" w:usb3="00000000" w:csb0="00000001" w:csb1="00000000"/>
  </w:font>
  <w:font w:name="Yu Mincho">
    <w:panose1 w:val="02020400000000000000"/>
    <w:charset w:val="80"/>
    <w:family w:val="roman"/>
    <w:pitch w:val="variable"/>
    <w:sig w:usb0="800002E7" w:usb1="2AC7FCFF" w:usb2="00000012" w:usb3="00000000" w:csb0="0002009F" w:csb1="00000000"/>
  </w:font>
  <w:font w:name="Noto Sans Symbols">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0E18A1" w14:textId="6823F841" w:rsidR="008900F6" w:rsidRDefault="008900F6" w:rsidP="007E2D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320E18A2" w14:textId="77777777" w:rsidR="008900F6" w:rsidRDefault="008900F6" w:rsidP="003C06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0E18A3" w14:textId="288C280A" w:rsidR="008900F6" w:rsidRDefault="008900F6" w:rsidP="007E2D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p w14:paraId="320E18A4" w14:textId="77777777" w:rsidR="008900F6" w:rsidRDefault="008900F6" w:rsidP="003C06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E7FD8B" w14:textId="77777777" w:rsidR="00791CB2" w:rsidRDefault="00791CB2" w:rsidP="00796168">
      <w:r>
        <w:separator/>
      </w:r>
    </w:p>
  </w:footnote>
  <w:footnote w:type="continuationSeparator" w:id="0">
    <w:p w14:paraId="78163292" w14:textId="77777777" w:rsidR="00791CB2" w:rsidRDefault="00791CB2" w:rsidP="00796168">
      <w:r>
        <w:continuationSeparator/>
      </w:r>
    </w:p>
  </w:footnote>
  <w:footnote w:type="continuationNotice" w:id="1">
    <w:p w14:paraId="1D376A04" w14:textId="77777777" w:rsidR="00791CB2" w:rsidRDefault="00791CB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D5703"/>
    <w:multiLevelType w:val="hybridMultilevel"/>
    <w:tmpl w:val="9054731E"/>
    <w:lvl w:ilvl="0" w:tplc="04070017">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417471"/>
    <w:multiLevelType w:val="hybridMultilevel"/>
    <w:tmpl w:val="27CAF8C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FA2098"/>
    <w:multiLevelType w:val="hybridMultilevel"/>
    <w:tmpl w:val="7FD20492"/>
    <w:lvl w:ilvl="0" w:tplc="63F88FF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86079BE"/>
    <w:multiLevelType w:val="multilevel"/>
    <w:tmpl w:val="999A3C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C90A10"/>
    <w:multiLevelType w:val="hybridMultilevel"/>
    <w:tmpl w:val="0D606720"/>
    <w:lvl w:ilvl="0" w:tplc="04070001">
      <w:start w:val="1"/>
      <w:numFmt w:val="bullet"/>
      <w:lvlText w:val=""/>
      <w:lvlJc w:val="left"/>
      <w:pPr>
        <w:ind w:left="720" w:hanging="360"/>
      </w:pPr>
      <w:rPr>
        <w:rFonts w:ascii="Symbol" w:hAnsi="Symbol" w:hint="default"/>
        <w:lang w:val="en-AU"/>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1E5024"/>
    <w:multiLevelType w:val="multilevel"/>
    <w:tmpl w:val="57E8C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B63E15"/>
    <w:multiLevelType w:val="hybridMultilevel"/>
    <w:tmpl w:val="1F1011E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1506B28"/>
    <w:multiLevelType w:val="multilevel"/>
    <w:tmpl w:val="595A637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1830E99"/>
    <w:multiLevelType w:val="hybridMultilevel"/>
    <w:tmpl w:val="C66831D0"/>
    <w:lvl w:ilvl="0" w:tplc="0407000F">
      <w:start w:val="1"/>
      <w:numFmt w:val="decimal"/>
      <w:lvlText w:val="%1."/>
      <w:lvlJc w:val="left"/>
      <w:pPr>
        <w:ind w:left="720" w:hanging="360"/>
      </w:pPr>
      <w:rPr>
        <w:rFonts w:hint="default"/>
        <w:b w:val="0"/>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4E5413B"/>
    <w:multiLevelType w:val="hybridMultilevel"/>
    <w:tmpl w:val="B652E0C2"/>
    <w:lvl w:ilvl="0" w:tplc="9CB076BE">
      <w:start w:val="5"/>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6D940B2"/>
    <w:multiLevelType w:val="hybridMultilevel"/>
    <w:tmpl w:val="3BF45F24"/>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72E78B9"/>
    <w:multiLevelType w:val="multilevel"/>
    <w:tmpl w:val="284C72F4"/>
    <w:lvl w:ilvl="0">
      <w:start w:val="3"/>
      <w:numFmt w:val="decimal"/>
      <w:lvlText w:val="%1"/>
      <w:lvlJc w:val="left"/>
      <w:pPr>
        <w:ind w:left="480" w:hanging="480"/>
      </w:pPr>
      <w:rPr>
        <w:rFonts w:hint="default"/>
        <w:b/>
        <w:i/>
      </w:rPr>
    </w:lvl>
    <w:lvl w:ilvl="1">
      <w:start w:val="2"/>
      <w:numFmt w:val="decimal"/>
      <w:lvlText w:val="%1.%2"/>
      <w:lvlJc w:val="left"/>
      <w:pPr>
        <w:ind w:left="480" w:hanging="48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12" w15:restartNumberingAfterBreak="0">
    <w:nsid w:val="174443AE"/>
    <w:multiLevelType w:val="hybridMultilevel"/>
    <w:tmpl w:val="92F08F90"/>
    <w:lvl w:ilvl="0" w:tplc="406A7096">
      <w:start w:val="5"/>
      <w:numFmt w:val="upperLetter"/>
      <w:lvlText w:val="%1)"/>
      <w:lvlJc w:val="left"/>
      <w:pPr>
        <w:ind w:left="1060" w:hanging="36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13" w15:restartNumberingAfterBreak="0">
    <w:nsid w:val="17EE2BA0"/>
    <w:multiLevelType w:val="hybridMultilevel"/>
    <w:tmpl w:val="4750366A"/>
    <w:lvl w:ilvl="0" w:tplc="E2C88C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D6F5116"/>
    <w:multiLevelType w:val="hybridMultilevel"/>
    <w:tmpl w:val="482AE78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F8B3F55"/>
    <w:multiLevelType w:val="hybridMultilevel"/>
    <w:tmpl w:val="B1AC9A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63B557E"/>
    <w:multiLevelType w:val="hybridMultilevel"/>
    <w:tmpl w:val="08DE8ED0"/>
    <w:lvl w:ilvl="0" w:tplc="0407000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9A7332E"/>
    <w:multiLevelType w:val="multilevel"/>
    <w:tmpl w:val="8F36725A"/>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2CAB5242"/>
    <w:multiLevelType w:val="hybridMultilevel"/>
    <w:tmpl w:val="09566EA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FE52693"/>
    <w:multiLevelType w:val="multilevel"/>
    <w:tmpl w:val="0CC2B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AD6D29"/>
    <w:multiLevelType w:val="hybridMultilevel"/>
    <w:tmpl w:val="FE243156"/>
    <w:lvl w:ilvl="0" w:tplc="A73AEC26">
      <w:start w:val="1"/>
      <w:numFmt w:val="upperLetter"/>
      <w:lvlText w:val="%1)"/>
      <w:lvlJc w:val="left"/>
      <w:pPr>
        <w:ind w:left="720" w:hanging="360"/>
      </w:pPr>
      <w:rPr>
        <w:rFonts w:hint="default"/>
        <w:b/>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5484EB3"/>
    <w:multiLevelType w:val="hybridMultilevel"/>
    <w:tmpl w:val="4E626F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57626E4"/>
    <w:multiLevelType w:val="hybridMultilevel"/>
    <w:tmpl w:val="DB4C9710"/>
    <w:lvl w:ilvl="0" w:tplc="1EE6E7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97E6486"/>
    <w:multiLevelType w:val="hybridMultilevel"/>
    <w:tmpl w:val="503C5E3C"/>
    <w:lvl w:ilvl="0" w:tplc="7D8248DC">
      <w:start w:val="2"/>
      <w:numFmt w:val="decimal"/>
      <w:lvlText w:val="%1."/>
      <w:lvlJc w:val="left"/>
      <w:pPr>
        <w:ind w:left="720" w:hanging="360"/>
      </w:pPr>
      <w:rPr>
        <w:rFonts w:hint="default"/>
        <w:b/>
        <w:bCs w:val="0"/>
        <w:i/>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9A64801"/>
    <w:multiLevelType w:val="multilevel"/>
    <w:tmpl w:val="46189A5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F991190"/>
    <w:multiLevelType w:val="hybridMultilevel"/>
    <w:tmpl w:val="4BB82E38"/>
    <w:lvl w:ilvl="0" w:tplc="E07A366C">
      <w:start w:val="5"/>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5B14838"/>
    <w:multiLevelType w:val="hybridMultilevel"/>
    <w:tmpl w:val="6FEE93AC"/>
    <w:lvl w:ilvl="0" w:tplc="BE4639D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6FD2107"/>
    <w:multiLevelType w:val="multilevel"/>
    <w:tmpl w:val="92F8B06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7AC53CC"/>
    <w:multiLevelType w:val="hybridMultilevel"/>
    <w:tmpl w:val="DDA459A4"/>
    <w:lvl w:ilvl="0" w:tplc="6BEEE9F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7FE18C0"/>
    <w:multiLevelType w:val="hybridMultilevel"/>
    <w:tmpl w:val="CDBA100E"/>
    <w:lvl w:ilvl="0" w:tplc="F7B0DB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8883F03"/>
    <w:multiLevelType w:val="hybridMultilevel"/>
    <w:tmpl w:val="BCF80B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89550CF"/>
    <w:multiLevelType w:val="hybridMultilevel"/>
    <w:tmpl w:val="64E637FA"/>
    <w:lvl w:ilvl="0" w:tplc="433A6AE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96D2482"/>
    <w:multiLevelType w:val="multilevel"/>
    <w:tmpl w:val="A62C8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BF36600"/>
    <w:multiLevelType w:val="hybridMultilevel"/>
    <w:tmpl w:val="1DEC56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CC1423E"/>
    <w:multiLevelType w:val="hybridMultilevel"/>
    <w:tmpl w:val="4C8039A4"/>
    <w:lvl w:ilvl="0" w:tplc="83DC344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4CD00C51"/>
    <w:multiLevelType w:val="hybridMultilevel"/>
    <w:tmpl w:val="1F0C5194"/>
    <w:lvl w:ilvl="0" w:tplc="40C0834A">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DC95658"/>
    <w:multiLevelType w:val="hybridMultilevel"/>
    <w:tmpl w:val="03DC7C3A"/>
    <w:lvl w:ilvl="0" w:tplc="B4FA7EBA">
      <w:start w:val="1"/>
      <w:numFmt w:val="upperLetter"/>
      <w:lvlText w:val="(%1)"/>
      <w:lvlJc w:val="left"/>
      <w:pPr>
        <w:ind w:left="740" w:hanging="38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3E664C9"/>
    <w:multiLevelType w:val="hybridMultilevel"/>
    <w:tmpl w:val="98AEBB0A"/>
    <w:lvl w:ilvl="0" w:tplc="25908B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D2B04B8"/>
    <w:multiLevelType w:val="hybridMultilevel"/>
    <w:tmpl w:val="7980A7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5FD1107C"/>
    <w:multiLevelType w:val="hybridMultilevel"/>
    <w:tmpl w:val="A790F0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3657382"/>
    <w:multiLevelType w:val="hybridMultilevel"/>
    <w:tmpl w:val="B79431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7B84151"/>
    <w:multiLevelType w:val="hybridMultilevel"/>
    <w:tmpl w:val="143819F6"/>
    <w:lvl w:ilvl="0" w:tplc="608676F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AB7A35"/>
    <w:multiLevelType w:val="hybridMultilevel"/>
    <w:tmpl w:val="717C252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63654CA"/>
    <w:multiLevelType w:val="hybridMultilevel"/>
    <w:tmpl w:val="042C4D88"/>
    <w:lvl w:ilvl="0" w:tplc="F21CA5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811728"/>
    <w:multiLevelType w:val="hybridMultilevel"/>
    <w:tmpl w:val="8C6A3710"/>
    <w:lvl w:ilvl="0" w:tplc="04070001">
      <w:start w:val="1"/>
      <w:numFmt w:val="bullet"/>
      <w:lvlText w:val=""/>
      <w:lvlJc w:val="left"/>
      <w:pPr>
        <w:ind w:left="720" w:hanging="360"/>
      </w:pPr>
      <w:rPr>
        <w:rFonts w:ascii="Symbol" w:hAnsi="Symbol" w:hint="default"/>
        <w:color w:val="00000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BE2630D"/>
    <w:multiLevelType w:val="hybridMultilevel"/>
    <w:tmpl w:val="2304D70E"/>
    <w:lvl w:ilvl="0" w:tplc="A224C910">
      <w:start w:val="1"/>
      <w:numFmt w:val="upperLetter"/>
      <w:lvlText w:val="%1)"/>
      <w:lvlJc w:val="left"/>
      <w:pPr>
        <w:ind w:left="720" w:hanging="360"/>
      </w:pPr>
      <w:rPr>
        <w:rFonts w:hint="default"/>
        <w:b/>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39993274">
    <w:abstractNumId w:val="17"/>
  </w:num>
  <w:num w:numId="2" w16cid:durableId="1392735184">
    <w:abstractNumId w:val="7"/>
  </w:num>
  <w:num w:numId="3" w16cid:durableId="1992902901">
    <w:abstractNumId w:val="42"/>
  </w:num>
  <w:num w:numId="4" w16cid:durableId="607201544">
    <w:abstractNumId w:val="1"/>
  </w:num>
  <w:num w:numId="5" w16cid:durableId="920798097">
    <w:abstractNumId w:val="33"/>
  </w:num>
  <w:num w:numId="6" w16cid:durableId="1460419249">
    <w:abstractNumId w:val="39"/>
  </w:num>
  <w:num w:numId="7" w16cid:durableId="1977567001">
    <w:abstractNumId w:val="6"/>
  </w:num>
  <w:num w:numId="8" w16cid:durableId="315455508">
    <w:abstractNumId w:val="18"/>
  </w:num>
  <w:num w:numId="9" w16cid:durableId="1597202341">
    <w:abstractNumId w:val="0"/>
  </w:num>
  <w:num w:numId="10" w16cid:durableId="666711">
    <w:abstractNumId w:val="28"/>
  </w:num>
  <w:num w:numId="11" w16cid:durableId="1784229980">
    <w:abstractNumId w:val="45"/>
  </w:num>
  <w:num w:numId="12" w16cid:durableId="1002247149">
    <w:abstractNumId w:val="14"/>
  </w:num>
  <w:num w:numId="13" w16cid:durableId="1859201415">
    <w:abstractNumId w:val="21"/>
  </w:num>
  <w:num w:numId="14" w16cid:durableId="1620409011">
    <w:abstractNumId w:val="8"/>
  </w:num>
  <w:num w:numId="15" w16cid:durableId="708339271">
    <w:abstractNumId w:val="23"/>
  </w:num>
  <w:num w:numId="16" w16cid:durableId="933515074">
    <w:abstractNumId w:val="27"/>
  </w:num>
  <w:num w:numId="17" w16cid:durableId="468403855">
    <w:abstractNumId w:val="10"/>
  </w:num>
  <w:num w:numId="18" w16cid:durableId="1482387219">
    <w:abstractNumId w:val="20"/>
  </w:num>
  <w:num w:numId="19" w16cid:durableId="1201279178">
    <w:abstractNumId w:val="11"/>
  </w:num>
  <w:num w:numId="20" w16cid:durableId="282539660">
    <w:abstractNumId w:val="16"/>
  </w:num>
  <w:num w:numId="21" w16cid:durableId="1648168884">
    <w:abstractNumId w:val="37"/>
  </w:num>
  <w:num w:numId="22" w16cid:durableId="2000965841">
    <w:abstractNumId w:val="12"/>
  </w:num>
  <w:num w:numId="23" w16cid:durableId="377322456">
    <w:abstractNumId w:val="25"/>
  </w:num>
  <w:num w:numId="24" w16cid:durableId="545677970">
    <w:abstractNumId w:val="35"/>
  </w:num>
  <w:num w:numId="25" w16cid:durableId="961957346">
    <w:abstractNumId w:val="24"/>
  </w:num>
  <w:num w:numId="26" w16cid:durableId="226575356">
    <w:abstractNumId w:val="44"/>
  </w:num>
  <w:num w:numId="27" w16cid:durableId="800075671">
    <w:abstractNumId w:val="30"/>
  </w:num>
  <w:num w:numId="28" w16cid:durableId="1009254494">
    <w:abstractNumId w:val="4"/>
  </w:num>
  <w:num w:numId="29" w16cid:durableId="140536377">
    <w:abstractNumId w:val="3"/>
  </w:num>
  <w:num w:numId="30" w16cid:durableId="577978912">
    <w:abstractNumId w:val="15"/>
  </w:num>
  <w:num w:numId="31" w16cid:durableId="577786142">
    <w:abstractNumId w:val="34"/>
  </w:num>
  <w:num w:numId="32" w16cid:durableId="202133010">
    <w:abstractNumId w:val="2"/>
  </w:num>
  <w:num w:numId="33" w16cid:durableId="2048674822">
    <w:abstractNumId w:val="40"/>
  </w:num>
  <w:num w:numId="34" w16cid:durableId="316879906">
    <w:abstractNumId w:val="9"/>
  </w:num>
  <w:num w:numId="35" w16cid:durableId="1875461841">
    <w:abstractNumId w:val="38"/>
  </w:num>
  <w:num w:numId="36" w16cid:durableId="143281655">
    <w:abstractNumId w:val="5"/>
  </w:num>
  <w:num w:numId="37" w16cid:durableId="1609776139">
    <w:abstractNumId w:val="32"/>
  </w:num>
  <w:num w:numId="38" w16cid:durableId="573470999">
    <w:abstractNumId w:val="19"/>
  </w:num>
  <w:num w:numId="39" w16cid:durableId="1188713280">
    <w:abstractNumId w:val="41"/>
  </w:num>
  <w:num w:numId="40" w16cid:durableId="259680463">
    <w:abstractNumId w:val="43"/>
  </w:num>
  <w:num w:numId="41" w16cid:durableId="44062806">
    <w:abstractNumId w:val="31"/>
  </w:num>
  <w:num w:numId="42" w16cid:durableId="1397242449">
    <w:abstractNumId w:val="26"/>
  </w:num>
  <w:num w:numId="43" w16cid:durableId="834953018">
    <w:abstractNumId w:val="13"/>
  </w:num>
  <w:num w:numId="44" w16cid:durableId="606621527">
    <w:abstractNumId w:val="29"/>
  </w:num>
  <w:num w:numId="45" w16cid:durableId="1348141953">
    <w:abstractNumId w:val="22"/>
  </w:num>
  <w:num w:numId="46" w16cid:durableId="71702154">
    <w:abstractNumId w:val="3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de-DE" w:vendorID="64" w:dllVersion="0" w:nlCheck="1" w:checkStyle="0"/>
  <w:activeWritingStyle w:appName="MSWord" w:lang="en-AU"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sew0wseera5yeswx9p02et5rpt2szavwwz&quot;&gt;Yakimov et al., 2023 short comm&lt;record-ids&gt;&lt;item&gt;71&lt;/item&gt;&lt;item&gt;72&lt;/item&gt;&lt;/record-ids&gt;&lt;/item&gt;&lt;/Libraries&gt;"/>
  </w:docVars>
  <w:rsids>
    <w:rsidRoot w:val="00512C53"/>
    <w:rsid w:val="000002FC"/>
    <w:rsid w:val="000003DE"/>
    <w:rsid w:val="0000052D"/>
    <w:rsid w:val="00000654"/>
    <w:rsid w:val="0000080C"/>
    <w:rsid w:val="000009AA"/>
    <w:rsid w:val="00000A09"/>
    <w:rsid w:val="00000D3A"/>
    <w:rsid w:val="00000DE9"/>
    <w:rsid w:val="00001F77"/>
    <w:rsid w:val="0000280A"/>
    <w:rsid w:val="00002A7C"/>
    <w:rsid w:val="00002D3A"/>
    <w:rsid w:val="0000370C"/>
    <w:rsid w:val="000039DA"/>
    <w:rsid w:val="0000407F"/>
    <w:rsid w:val="000045E2"/>
    <w:rsid w:val="00004918"/>
    <w:rsid w:val="00004F8C"/>
    <w:rsid w:val="00005288"/>
    <w:rsid w:val="00005548"/>
    <w:rsid w:val="0000562B"/>
    <w:rsid w:val="000057BD"/>
    <w:rsid w:val="00005CF5"/>
    <w:rsid w:val="00005EDB"/>
    <w:rsid w:val="00006004"/>
    <w:rsid w:val="000066CC"/>
    <w:rsid w:val="00006913"/>
    <w:rsid w:val="00006C4E"/>
    <w:rsid w:val="00006F3A"/>
    <w:rsid w:val="000070BE"/>
    <w:rsid w:val="00007184"/>
    <w:rsid w:val="00007A9C"/>
    <w:rsid w:val="00007D22"/>
    <w:rsid w:val="00007D87"/>
    <w:rsid w:val="00007EA2"/>
    <w:rsid w:val="000100AF"/>
    <w:rsid w:val="00010198"/>
    <w:rsid w:val="000105D5"/>
    <w:rsid w:val="00010B65"/>
    <w:rsid w:val="00010BF7"/>
    <w:rsid w:val="00010C96"/>
    <w:rsid w:val="00010EC0"/>
    <w:rsid w:val="0001176A"/>
    <w:rsid w:val="00012238"/>
    <w:rsid w:val="000122BA"/>
    <w:rsid w:val="000123B7"/>
    <w:rsid w:val="00012C24"/>
    <w:rsid w:val="00013059"/>
    <w:rsid w:val="00013092"/>
    <w:rsid w:val="000130D6"/>
    <w:rsid w:val="000131A3"/>
    <w:rsid w:val="000131C3"/>
    <w:rsid w:val="000131EE"/>
    <w:rsid w:val="00013406"/>
    <w:rsid w:val="00013460"/>
    <w:rsid w:val="000135C4"/>
    <w:rsid w:val="00013B61"/>
    <w:rsid w:val="00013C16"/>
    <w:rsid w:val="00013CC7"/>
    <w:rsid w:val="000140FF"/>
    <w:rsid w:val="0001445B"/>
    <w:rsid w:val="000144A7"/>
    <w:rsid w:val="00014501"/>
    <w:rsid w:val="00014876"/>
    <w:rsid w:val="00015128"/>
    <w:rsid w:val="00015302"/>
    <w:rsid w:val="000153EB"/>
    <w:rsid w:val="00015860"/>
    <w:rsid w:val="00015936"/>
    <w:rsid w:val="000159BF"/>
    <w:rsid w:val="00015D50"/>
    <w:rsid w:val="00016030"/>
    <w:rsid w:val="000160CC"/>
    <w:rsid w:val="00016513"/>
    <w:rsid w:val="0001657E"/>
    <w:rsid w:val="0001739A"/>
    <w:rsid w:val="00017763"/>
    <w:rsid w:val="00017973"/>
    <w:rsid w:val="00017F13"/>
    <w:rsid w:val="00020631"/>
    <w:rsid w:val="0002065D"/>
    <w:rsid w:val="00020983"/>
    <w:rsid w:val="00020A51"/>
    <w:rsid w:val="00020DEF"/>
    <w:rsid w:val="00021404"/>
    <w:rsid w:val="000217A4"/>
    <w:rsid w:val="00021815"/>
    <w:rsid w:val="00021D6F"/>
    <w:rsid w:val="00021F92"/>
    <w:rsid w:val="00022770"/>
    <w:rsid w:val="000228D5"/>
    <w:rsid w:val="00022DEA"/>
    <w:rsid w:val="0002302A"/>
    <w:rsid w:val="000232F7"/>
    <w:rsid w:val="000237F1"/>
    <w:rsid w:val="00023980"/>
    <w:rsid w:val="00023BC8"/>
    <w:rsid w:val="0002468C"/>
    <w:rsid w:val="00024A98"/>
    <w:rsid w:val="00025168"/>
    <w:rsid w:val="00025C40"/>
    <w:rsid w:val="00026371"/>
    <w:rsid w:val="00026685"/>
    <w:rsid w:val="00026821"/>
    <w:rsid w:val="00026896"/>
    <w:rsid w:val="00026928"/>
    <w:rsid w:val="00026AF8"/>
    <w:rsid w:val="00026CE5"/>
    <w:rsid w:val="00026D3A"/>
    <w:rsid w:val="0002738D"/>
    <w:rsid w:val="000273DC"/>
    <w:rsid w:val="00027E01"/>
    <w:rsid w:val="0003003A"/>
    <w:rsid w:val="000302EB"/>
    <w:rsid w:val="0003080F"/>
    <w:rsid w:val="00030B10"/>
    <w:rsid w:val="00030E1A"/>
    <w:rsid w:val="000311A4"/>
    <w:rsid w:val="00031732"/>
    <w:rsid w:val="00031816"/>
    <w:rsid w:val="00031A28"/>
    <w:rsid w:val="00031A77"/>
    <w:rsid w:val="00031ECF"/>
    <w:rsid w:val="00031EE6"/>
    <w:rsid w:val="00032145"/>
    <w:rsid w:val="0003217B"/>
    <w:rsid w:val="000323D9"/>
    <w:rsid w:val="0003268B"/>
    <w:rsid w:val="00032882"/>
    <w:rsid w:val="000328DC"/>
    <w:rsid w:val="00032A24"/>
    <w:rsid w:val="00032F38"/>
    <w:rsid w:val="00032FD2"/>
    <w:rsid w:val="0003325E"/>
    <w:rsid w:val="00033528"/>
    <w:rsid w:val="000336D6"/>
    <w:rsid w:val="000339E8"/>
    <w:rsid w:val="00033B90"/>
    <w:rsid w:val="00034CC3"/>
    <w:rsid w:val="00034F40"/>
    <w:rsid w:val="000356BE"/>
    <w:rsid w:val="00035A33"/>
    <w:rsid w:val="00035E4A"/>
    <w:rsid w:val="00035E75"/>
    <w:rsid w:val="00036682"/>
    <w:rsid w:val="00036903"/>
    <w:rsid w:val="000369E7"/>
    <w:rsid w:val="00036A0F"/>
    <w:rsid w:val="00036B46"/>
    <w:rsid w:val="00036FC9"/>
    <w:rsid w:val="0003721F"/>
    <w:rsid w:val="0003739A"/>
    <w:rsid w:val="000379F0"/>
    <w:rsid w:val="00037C80"/>
    <w:rsid w:val="00037D89"/>
    <w:rsid w:val="00037DA2"/>
    <w:rsid w:val="0004010B"/>
    <w:rsid w:val="000404B3"/>
    <w:rsid w:val="000405EC"/>
    <w:rsid w:val="00040725"/>
    <w:rsid w:val="000409E8"/>
    <w:rsid w:val="00040A83"/>
    <w:rsid w:val="00040BA3"/>
    <w:rsid w:val="0004106B"/>
    <w:rsid w:val="00041520"/>
    <w:rsid w:val="00041879"/>
    <w:rsid w:val="000418B6"/>
    <w:rsid w:val="00041998"/>
    <w:rsid w:val="00041B2D"/>
    <w:rsid w:val="00041D22"/>
    <w:rsid w:val="00042441"/>
    <w:rsid w:val="0004250B"/>
    <w:rsid w:val="000425EB"/>
    <w:rsid w:val="00042604"/>
    <w:rsid w:val="000426E6"/>
    <w:rsid w:val="00042760"/>
    <w:rsid w:val="000429F5"/>
    <w:rsid w:val="00042D8A"/>
    <w:rsid w:val="00043249"/>
    <w:rsid w:val="00043876"/>
    <w:rsid w:val="00043DCC"/>
    <w:rsid w:val="00043FC3"/>
    <w:rsid w:val="000441E6"/>
    <w:rsid w:val="00044449"/>
    <w:rsid w:val="00044486"/>
    <w:rsid w:val="00044C28"/>
    <w:rsid w:val="00044EA7"/>
    <w:rsid w:val="0004538D"/>
    <w:rsid w:val="000454A0"/>
    <w:rsid w:val="000455BE"/>
    <w:rsid w:val="000459BC"/>
    <w:rsid w:val="00045BDD"/>
    <w:rsid w:val="00045E14"/>
    <w:rsid w:val="000467F6"/>
    <w:rsid w:val="000468B5"/>
    <w:rsid w:val="00046C49"/>
    <w:rsid w:val="000473E6"/>
    <w:rsid w:val="00047589"/>
    <w:rsid w:val="00047966"/>
    <w:rsid w:val="00047CAB"/>
    <w:rsid w:val="00047D10"/>
    <w:rsid w:val="00047E6A"/>
    <w:rsid w:val="00050178"/>
    <w:rsid w:val="000502C0"/>
    <w:rsid w:val="000507E0"/>
    <w:rsid w:val="00050DBC"/>
    <w:rsid w:val="00050EEC"/>
    <w:rsid w:val="00051C71"/>
    <w:rsid w:val="00052077"/>
    <w:rsid w:val="000522A1"/>
    <w:rsid w:val="000523A5"/>
    <w:rsid w:val="00052A2E"/>
    <w:rsid w:val="00052AF6"/>
    <w:rsid w:val="00052E24"/>
    <w:rsid w:val="00052FAD"/>
    <w:rsid w:val="000531AF"/>
    <w:rsid w:val="000531B3"/>
    <w:rsid w:val="000537A4"/>
    <w:rsid w:val="00054384"/>
    <w:rsid w:val="0005478A"/>
    <w:rsid w:val="00054DDF"/>
    <w:rsid w:val="0005528F"/>
    <w:rsid w:val="000553DD"/>
    <w:rsid w:val="00055684"/>
    <w:rsid w:val="00055F36"/>
    <w:rsid w:val="00056079"/>
    <w:rsid w:val="000560DA"/>
    <w:rsid w:val="00056434"/>
    <w:rsid w:val="0005687F"/>
    <w:rsid w:val="000570C9"/>
    <w:rsid w:val="00057308"/>
    <w:rsid w:val="0005760A"/>
    <w:rsid w:val="000576E4"/>
    <w:rsid w:val="00057805"/>
    <w:rsid w:val="000605F5"/>
    <w:rsid w:val="00060BD6"/>
    <w:rsid w:val="00060BF3"/>
    <w:rsid w:val="00060CDF"/>
    <w:rsid w:val="000610C1"/>
    <w:rsid w:val="000610E2"/>
    <w:rsid w:val="00061148"/>
    <w:rsid w:val="00061184"/>
    <w:rsid w:val="00061297"/>
    <w:rsid w:val="00061514"/>
    <w:rsid w:val="000619E7"/>
    <w:rsid w:val="00061C4A"/>
    <w:rsid w:val="00061F30"/>
    <w:rsid w:val="000622AA"/>
    <w:rsid w:val="000622EB"/>
    <w:rsid w:val="00062632"/>
    <w:rsid w:val="0006290A"/>
    <w:rsid w:val="00062B91"/>
    <w:rsid w:val="00062CD5"/>
    <w:rsid w:val="00062DB6"/>
    <w:rsid w:val="00062DD6"/>
    <w:rsid w:val="00063039"/>
    <w:rsid w:val="000630AB"/>
    <w:rsid w:val="000630DB"/>
    <w:rsid w:val="000631C6"/>
    <w:rsid w:val="000632FF"/>
    <w:rsid w:val="00063525"/>
    <w:rsid w:val="00063A14"/>
    <w:rsid w:val="00063BEF"/>
    <w:rsid w:val="00063E40"/>
    <w:rsid w:val="00063E66"/>
    <w:rsid w:val="000645AF"/>
    <w:rsid w:val="00064671"/>
    <w:rsid w:val="000647A0"/>
    <w:rsid w:val="00064A90"/>
    <w:rsid w:val="00064B09"/>
    <w:rsid w:val="00064C98"/>
    <w:rsid w:val="000652DE"/>
    <w:rsid w:val="00065904"/>
    <w:rsid w:val="000659E1"/>
    <w:rsid w:val="00065D52"/>
    <w:rsid w:val="00065E51"/>
    <w:rsid w:val="0006683A"/>
    <w:rsid w:val="00066A64"/>
    <w:rsid w:val="00066B2E"/>
    <w:rsid w:val="00067145"/>
    <w:rsid w:val="0006733F"/>
    <w:rsid w:val="000674D9"/>
    <w:rsid w:val="0006776F"/>
    <w:rsid w:val="00070226"/>
    <w:rsid w:val="00070409"/>
    <w:rsid w:val="00070439"/>
    <w:rsid w:val="000705D4"/>
    <w:rsid w:val="00070B9A"/>
    <w:rsid w:val="00071032"/>
    <w:rsid w:val="00071401"/>
    <w:rsid w:val="0007142A"/>
    <w:rsid w:val="0007152C"/>
    <w:rsid w:val="0007184A"/>
    <w:rsid w:val="00071936"/>
    <w:rsid w:val="00071C4C"/>
    <w:rsid w:val="0007209F"/>
    <w:rsid w:val="000725D0"/>
    <w:rsid w:val="0007290B"/>
    <w:rsid w:val="00072A56"/>
    <w:rsid w:val="00072CA4"/>
    <w:rsid w:val="00072F0A"/>
    <w:rsid w:val="0007300E"/>
    <w:rsid w:val="0007311D"/>
    <w:rsid w:val="000731C2"/>
    <w:rsid w:val="000731EF"/>
    <w:rsid w:val="000737F1"/>
    <w:rsid w:val="00074458"/>
    <w:rsid w:val="000746B8"/>
    <w:rsid w:val="00074B23"/>
    <w:rsid w:val="00075DA5"/>
    <w:rsid w:val="00075E41"/>
    <w:rsid w:val="000760A4"/>
    <w:rsid w:val="000760DC"/>
    <w:rsid w:val="000762B1"/>
    <w:rsid w:val="0007636A"/>
    <w:rsid w:val="00076D80"/>
    <w:rsid w:val="00076F2E"/>
    <w:rsid w:val="000772F8"/>
    <w:rsid w:val="00077346"/>
    <w:rsid w:val="00077782"/>
    <w:rsid w:val="000777CF"/>
    <w:rsid w:val="00077E29"/>
    <w:rsid w:val="0008042F"/>
    <w:rsid w:val="00080DE9"/>
    <w:rsid w:val="00081278"/>
    <w:rsid w:val="0008148E"/>
    <w:rsid w:val="00081E02"/>
    <w:rsid w:val="00081FF3"/>
    <w:rsid w:val="000822EB"/>
    <w:rsid w:val="00082351"/>
    <w:rsid w:val="00082484"/>
    <w:rsid w:val="00082519"/>
    <w:rsid w:val="00082564"/>
    <w:rsid w:val="00082989"/>
    <w:rsid w:val="00082CA4"/>
    <w:rsid w:val="00082D74"/>
    <w:rsid w:val="0008309A"/>
    <w:rsid w:val="000832F8"/>
    <w:rsid w:val="0008342E"/>
    <w:rsid w:val="00083563"/>
    <w:rsid w:val="00083578"/>
    <w:rsid w:val="0008371F"/>
    <w:rsid w:val="00083A8F"/>
    <w:rsid w:val="000840EA"/>
    <w:rsid w:val="000840F0"/>
    <w:rsid w:val="00084B3E"/>
    <w:rsid w:val="00084FBB"/>
    <w:rsid w:val="00085028"/>
    <w:rsid w:val="00085176"/>
    <w:rsid w:val="00085188"/>
    <w:rsid w:val="00085253"/>
    <w:rsid w:val="00085298"/>
    <w:rsid w:val="00085609"/>
    <w:rsid w:val="0008571D"/>
    <w:rsid w:val="000859B1"/>
    <w:rsid w:val="00085AC8"/>
    <w:rsid w:val="00085DBF"/>
    <w:rsid w:val="000862C5"/>
    <w:rsid w:val="00086433"/>
    <w:rsid w:val="00086491"/>
    <w:rsid w:val="00086563"/>
    <w:rsid w:val="000866FE"/>
    <w:rsid w:val="000867D3"/>
    <w:rsid w:val="00086822"/>
    <w:rsid w:val="0008702F"/>
    <w:rsid w:val="000872AC"/>
    <w:rsid w:val="000877DB"/>
    <w:rsid w:val="00090031"/>
    <w:rsid w:val="000900EA"/>
    <w:rsid w:val="00090687"/>
    <w:rsid w:val="00090A0A"/>
    <w:rsid w:val="00090B1B"/>
    <w:rsid w:val="00090EBE"/>
    <w:rsid w:val="00090F5D"/>
    <w:rsid w:val="00090F8D"/>
    <w:rsid w:val="000913A2"/>
    <w:rsid w:val="000913A5"/>
    <w:rsid w:val="00091811"/>
    <w:rsid w:val="00091A39"/>
    <w:rsid w:val="00091AE2"/>
    <w:rsid w:val="00091E5B"/>
    <w:rsid w:val="00092338"/>
    <w:rsid w:val="0009262F"/>
    <w:rsid w:val="0009280D"/>
    <w:rsid w:val="000928AF"/>
    <w:rsid w:val="00092B9E"/>
    <w:rsid w:val="00093010"/>
    <w:rsid w:val="000930C9"/>
    <w:rsid w:val="000934F9"/>
    <w:rsid w:val="0009375A"/>
    <w:rsid w:val="0009455E"/>
    <w:rsid w:val="00094770"/>
    <w:rsid w:val="00094AF2"/>
    <w:rsid w:val="00094B6C"/>
    <w:rsid w:val="00094D99"/>
    <w:rsid w:val="00095062"/>
    <w:rsid w:val="000954CC"/>
    <w:rsid w:val="0009563F"/>
    <w:rsid w:val="00095A41"/>
    <w:rsid w:val="00095D30"/>
    <w:rsid w:val="00095EBD"/>
    <w:rsid w:val="00095F7F"/>
    <w:rsid w:val="00096097"/>
    <w:rsid w:val="00096607"/>
    <w:rsid w:val="00096A26"/>
    <w:rsid w:val="00096F28"/>
    <w:rsid w:val="000970C8"/>
    <w:rsid w:val="000974B9"/>
    <w:rsid w:val="00097AC2"/>
    <w:rsid w:val="00097B8E"/>
    <w:rsid w:val="00097FCA"/>
    <w:rsid w:val="000A0C39"/>
    <w:rsid w:val="000A0D3F"/>
    <w:rsid w:val="000A0D52"/>
    <w:rsid w:val="000A121E"/>
    <w:rsid w:val="000A140C"/>
    <w:rsid w:val="000A1472"/>
    <w:rsid w:val="000A20F3"/>
    <w:rsid w:val="000A2171"/>
    <w:rsid w:val="000A240A"/>
    <w:rsid w:val="000A2E7A"/>
    <w:rsid w:val="000A32A2"/>
    <w:rsid w:val="000A3CB6"/>
    <w:rsid w:val="000A4688"/>
    <w:rsid w:val="000A47E3"/>
    <w:rsid w:val="000A4872"/>
    <w:rsid w:val="000A49B4"/>
    <w:rsid w:val="000A4B48"/>
    <w:rsid w:val="000A4BE2"/>
    <w:rsid w:val="000A4C6C"/>
    <w:rsid w:val="000A4CFD"/>
    <w:rsid w:val="000A4DFE"/>
    <w:rsid w:val="000A4EDE"/>
    <w:rsid w:val="000A5193"/>
    <w:rsid w:val="000A5742"/>
    <w:rsid w:val="000A5B7A"/>
    <w:rsid w:val="000A5BAC"/>
    <w:rsid w:val="000A5DA9"/>
    <w:rsid w:val="000A5EBC"/>
    <w:rsid w:val="000A6557"/>
    <w:rsid w:val="000A67CE"/>
    <w:rsid w:val="000A67EF"/>
    <w:rsid w:val="000A6ABA"/>
    <w:rsid w:val="000A7325"/>
    <w:rsid w:val="000A7867"/>
    <w:rsid w:val="000A79C7"/>
    <w:rsid w:val="000A7DAD"/>
    <w:rsid w:val="000A7FA2"/>
    <w:rsid w:val="000B02AF"/>
    <w:rsid w:val="000B06EA"/>
    <w:rsid w:val="000B08AD"/>
    <w:rsid w:val="000B0CE6"/>
    <w:rsid w:val="000B13D3"/>
    <w:rsid w:val="000B14C6"/>
    <w:rsid w:val="000B1FDB"/>
    <w:rsid w:val="000B210A"/>
    <w:rsid w:val="000B2367"/>
    <w:rsid w:val="000B26B3"/>
    <w:rsid w:val="000B2FA1"/>
    <w:rsid w:val="000B3069"/>
    <w:rsid w:val="000B33DB"/>
    <w:rsid w:val="000B3654"/>
    <w:rsid w:val="000B3888"/>
    <w:rsid w:val="000B3A41"/>
    <w:rsid w:val="000B3B7E"/>
    <w:rsid w:val="000B3E6E"/>
    <w:rsid w:val="000B3EF9"/>
    <w:rsid w:val="000B4511"/>
    <w:rsid w:val="000B45DA"/>
    <w:rsid w:val="000B5E76"/>
    <w:rsid w:val="000B60FD"/>
    <w:rsid w:val="000B62F9"/>
    <w:rsid w:val="000B6502"/>
    <w:rsid w:val="000B6B2B"/>
    <w:rsid w:val="000B6B9E"/>
    <w:rsid w:val="000B6CD7"/>
    <w:rsid w:val="000B6E26"/>
    <w:rsid w:val="000B734D"/>
    <w:rsid w:val="000B7924"/>
    <w:rsid w:val="000B79A2"/>
    <w:rsid w:val="000B7AB1"/>
    <w:rsid w:val="000B7D4B"/>
    <w:rsid w:val="000C03AB"/>
    <w:rsid w:val="000C03EA"/>
    <w:rsid w:val="000C0463"/>
    <w:rsid w:val="000C0736"/>
    <w:rsid w:val="000C0C8D"/>
    <w:rsid w:val="000C0D74"/>
    <w:rsid w:val="000C0D96"/>
    <w:rsid w:val="000C0ED9"/>
    <w:rsid w:val="000C0FEF"/>
    <w:rsid w:val="000C1052"/>
    <w:rsid w:val="000C17AB"/>
    <w:rsid w:val="000C1B45"/>
    <w:rsid w:val="000C1E68"/>
    <w:rsid w:val="000C1EC1"/>
    <w:rsid w:val="000C23F4"/>
    <w:rsid w:val="000C2470"/>
    <w:rsid w:val="000C265C"/>
    <w:rsid w:val="000C26CF"/>
    <w:rsid w:val="000C27E8"/>
    <w:rsid w:val="000C2A10"/>
    <w:rsid w:val="000C2FC6"/>
    <w:rsid w:val="000C3541"/>
    <w:rsid w:val="000C38C9"/>
    <w:rsid w:val="000C3C1D"/>
    <w:rsid w:val="000C3C7D"/>
    <w:rsid w:val="000C3D21"/>
    <w:rsid w:val="000C3DCA"/>
    <w:rsid w:val="000C400D"/>
    <w:rsid w:val="000C409D"/>
    <w:rsid w:val="000C41C9"/>
    <w:rsid w:val="000C43ED"/>
    <w:rsid w:val="000C45B4"/>
    <w:rsid w:val="000C471D"/>
    <w:rsid w:val="000C4B10"/>
    <w:rsid w:val="000C4BEA"/>
    <w:rsid w:val="000C4CAE"/>
    <w:rsid w:val="000C4CD6"/>
    <w:rsid w:val="000C4DD6"/>
    <w:rsid w:val="000C55D2"/>
    <w:rsid w:val="000C56B4"/>
    <w:rsid w:val="000C56E8"/>
    <w:rsid w:val="000C58E5"/>
    <w:rsid w:val="000C5A07"/>
    <w:rsid w:val="000C5AE2"/>
    <w:rsid w:val="000C603E"/>
    <w:rsid w:val="000C639D"/>
    <w:rsid w:val="000C63CB"/>
    <w:rsid w:val="000C6CA4"/>
    <w:rsid w:val="000C74A7"/>
    <w:rsid w:val="000C787D"/>
    <w:rsid w:val="000C7CB2"/>
    <w:rsid w:val="000D0004"/>
    <w:rsid w:val="000D03CE"/>
    <w:rsid w:val="000D06A9"/>
    <w:rsid w:val="000D0708"/>
    <w:rsid w:val="000D095F"/>
    <w:rsid w:val="000D0AEE"/>
    <w:rsid w:val="000D0D2C"/>
    <w:rsid w:val="000D12C3"/>
    <w:rsid w:val="000D18BC"/>
    <w:rsid w:val="000D1AF7"/>
    <w:rsid w:val="000D25E2"/>
    <w:rsid w:val="000D25E8"/>
    <w:rsid w:val="000D2669"/>
    <w:rsid w:val="000D28BC"/>
    <w:rsid w:val="000D3006"/>
    <w:rsid w:val="000D34C8"/>
    <w:rsid w:val="000D367E"/>
    <w:rsid w:val="000D39AB"/>
    <w:rsid w:val="000D3D47"/>
    <w:rsid w:val="000D464E"/>
    <w:rsid w:val="000D472D"/>
    <w:rsid w:val="000D4CC6"/>
    <w:rsid w:val="000D4D35"/>
    <w:rsid w:val="000D4FB0"/>
    <w:rsid w:val="000D52D7"/>
    <w:rsid w:val="000D54B8"/>
    <w:rsid w:val="000D5522"/>
    <w:rsid w:val="000D5799"/>
    <w:rsid w:val="000D5D65"/>
    <w:rsid w:val="000D5E3F"/>
    <w:rsid w:val="000D644C"/>
    <w:rsid w:val="000D6951"/>
    <w:rsid w:val="000D6A00"/>
    <w:rsid w:val="000D6B30"/>
    <w:rsid w:val="000D6DA2"/>
    <w:rsid w:val="000D7483"/>
    <w:rsid w:val="000D776D"/>
    <w:rsid w:val="000D78DA"/>
    <w:rsid w:val="000D7EB6"/>
    <w:rsid w:val="000E0157"/>
    <w:rsid w:val="000E0873"/>
    <w:rsid w:val="000E0B95"/>
    <w:rsid w:val="000E0E68"/>
    <w:rsid w:val="000E10B1"/>
    <w:rsid w:val="000E164E"/>
    <w:rsid w:val="000E16D9"/>
    <w:rsid w:val="000E1837"/>
    <w:rsid w:val="000E1C5E"/>
    <w:rsid w:val="000E1CA8"/>
    <w:rsid w:val="000E225D"/>
    <w:rsid w:val="000E2AEA"/>
    <w:rsid w:val="000E2B5B"/>
    <w:rsid w:val="000E3B33"/>
    <w:rsid w:val="000E41AB"/>
    <w:rsid w:val="000E433E"/>
    <w:rsid w:val="000E46B5"/>
    <w:rsid w:val="000E564B"/>
    <w:rsid w:val="000E586B"/>
    <w:rsid w:val="000E5875"/>
    <w:rsid w:val="000E58D7"/>
    <w:rsid w:val="000E5AAB"/>
    <w:rsid w:val="000E6155"/>
    <w:rsid w:val="000E66ED"/>
    <w:rsid w:val="000E693E"/>
    <w:rsid w:val="000E6D8B"/>
    <w:rsid w:val="000E70C0"/>
    <w:rsid w:val="000E71C4"/>
    <w:rsid w:val="000E74FC"/>
    <w:rsid w:val="000E7B59"/>
    <w:rsid w:val="000F0438"/>
    <w:rsid w:val="000F0CBD"/>
    <w:rsid w:val="000F0F6F"/>
    <w:rsid w:val="000F108E"/>
    <w:rsid w:val="000F1161"/>
    <w:rsid w:val="000F134F"/>
    <w:rsid w:val="000F168F"/>
    <w:rsid w:val="000F1789"/>
    <w:rsid w:val="000F197F"/>
    <w:rsid w:val="000F1C14"/>
    <w:rsid w:val="000F1D2B"/>
    <w:rsid w:val="000F21F6"/>
    <w:rsid w:val="000F22B1"/>
    <w:rsid w:val="000F2545"/>
    <w:rsid w:val="000F261D"/>
    <w:rsid w:val="000F2994"/>
    <w:rsid w:val="000F2B1E"/>
    <w:rsid w:val="000F2B88"/>
    <w:rsid w:val="000F2BC8"/>
    <w:rsid w:val="000F2F0D"/>
    <w:rsid w:val="000F324C"/>
    <w:rsid w:val="000F3B50"/>
    <w:rsid w:val="000F3E11"/>
    <w:rsid w:val="000F4521"/>
    <w:rsid w:val="000F4697"/>
    <w:rsid w:val="000F4F7C"/>
    <w:rsid w:val="000F51EA"/>
    <w:rsid w:val="000F549E"/>
    <w:rsid w:val="000F6213"/>
    <w:rsid w:val="000F62FB"/>
    <w:rsid w:val="000F62FE"/>
    <w:rsid w:val="000F6355"/>
    <w:rsid w:val="000F6507"/>
    <w:rsid w:val="000F6889"/>
    <w:rsid w:val="000F68EA"/>
    <w:rsid w:val="000F6997"/>
    <w:rsid w:val="000F6C1A"/>
    <w:rsid w:val="000F6CF5"/>
    <w:rsid w:val="000F6D9E"/>
    <w:rsid w:val="000F75FB"/>
    <w:rsid w:val="000F7631"/>
    <w:rsid w:val="000F78AA"/>
    <w:rsid w:val="000F7AB3"/>
    <w:rsid w:val="000F7CB0"/>
    <w:rsid w:val="001003EE"/>
    <w:rsid w:val="001006DF"/>
    <w:rsid w:val="001008FE"/>
    <w:rsid w:val="00100DC3"/>
    <w:rsid w:val="00100FE2"/>
    <w:rsid w:val="001012D0"/>
    <w:rsid w:val="001012D7"/>
    <w:rsid w:val="00101478"/>
    <w:rsid w:val="001014A0"/>
    <w:rsid w:val="00101A28"/>
    <w:rsid w:val="00101D0C"/>
    <w:rsid w:val="00101DE1"/>
    <w:rsid w:val="00102416"/>
    <w:rsid w:val="001026E6"/>
    <w:rsid w:val="001028FC"/>
    <w:rsid w:val="00102D26"/>
    <w:rsid w:val="001032CD"/>
    <w:rsid w:val="001033D0"/>
    <w:rsid w:val="00103454"/>
    <w:rsid w:val="00103831"/>
    <w:rsid w:val="00103F10"/>
    <w:rsid w:val="0010413A"/>
    <w:rsid w:val="00104471"/>
    <w:rsid w:val="001044E2"/>
    <w:rsid w:val="00104BE3"/>
    <w:rsid w:val="00105338"/>
    <w:rsid w:val="00105A5F"/>
    <w:rsid w:val="00105F92"/>
    <w:rsid w:val="00106029"/>
    <w:rsid w:val="00106714"/>
    <w:rsid w:val="00106DCB"/>
    <w:rsid w:val="001071E8"/>
    <w:rsid w:val="001074B0"/>
    <w:rsid w:val="001074D5"/>
    <w:rsid w:val="00107552"/>
    <w:rsid w:val="00107832"/>
    <w:rsid w:val="00107859"/>
    <w:rsid w:val="001079F0"/>
    <w:rsid w:val="00107B55"/>
    <w:rsid w:val="00107BD3"/>
    <w:rsid w:val="00107D20"/>
    <w:rsid w:val="00107FB1"/>
    <w:rsid w:val="001100A9"/>
    <w:rsid w:val="00110108"/>
    <w:rsid w:val="00110B8C"/>
    <w:rsid w:val="00110EEE"/>
    <w:rsid w:val="00111182"/>
    <w:rsid w:val="00111454"/>
    <w:rsid w:val="00111D3A"/>
    <w:rsid w:val="00111FF7"/>
    <w:rsid w:val="00112123"/>
    <w:rsid w:val="00112186"/>
    <w:rsid w:val="0011231B"/>
    <w:rsid w:val="001124FB"/>
    <w:rsid w:val="001129B0"/>
    <w:rsid w:val="00112D6C"/>
    <w:rsid w:val="00112E9D"/>
    <w:rsid w:val="00112EAC"/>
    <w:rsid w:val="00113375"/>
    <w:rsid w:val="001133E4"/>
    <w:rsid w:val="001133F1"/>
    <w:rsid w:val="001136AF"/>
    <w:rsid w:val="001136F6"/>
    <w:rsid w:val="00113960"/>
    <w:rsid w:val="00113D8E"/>
    <w:rsid w:val="00113FAE"/>
    <w:rsid w:val="00114363"/>
    <w:rsid w:val="0011445C"/>
    <w:rsid w:val="001145B1"/>
    <w:rsid w:val="00114646"/>
    <w:rsid w:val="001147B2"/>
    <w:rsid w:val="00114BB1"/>
    <w:rsid w:val="00114D7D"/>
    <w:rsid w:val="00114F6A"/>
    <w:rsid w:val="001151A4"/>
    <w:rsid w:val="00115659"/>
    <w:rsid w:val="0011604F"/>
    <w:rsid w:val="0011768F"/>
    <w:rsid w:val="00117D59"/>
    <w:rsid w:val="0012043A"/>
    <w:rsid w:val="00121847"/>
    <w:rsid w:val="00121B39"/>
    <w:rsid w:val="00121CA6"/>
    <w:rsid w:val="00122294"/>
    <w:rsid w:val="00122349"/>
    <w:rsid w:val="001223E9"/>
    <w:rsid w:val="00122548"/>
    <w:rsid w:val="00122EB1"/>
    <w:rsid w:val="00122F38"/>
    <w:rsid w:val="00122FE9"/>
    <w:rsid w:val="001230DE"/>
    <w:rsid w:val="00123313"/>
    <w:rsid w:val="00123594"/>
    <w:rsid w:val="00123DB4"/>
    <w:rsid w:val="00123E23"/>
    <w:rsid w:val="001257CC"/>
    <w:rsid w:val="001264E5"/>
    <w:rsid w:val="00126681"/>
    <w:rsid w:val="001268FE"/>
    <w:rsid w:val="00126960"/>
    <w:rsid w:val="00126E17"/>
    <w:rsid w:val="00127295"/>
    <w:rsid w:val="001272C3"/>
    <w:rsid w:val="001279B0"/>
    <w:rsid w:val="00127A84"/>
    <w:rsid w:val="0013028A"/>
    <w:rsid w:val="00130633"/>
    <w:rsid w:val="00130AA2"/>
    <w:rsid w:val="00130B89"/>
    <w:rsid w:val="00130D60"/>
    <w:rsid w:val="00130D75"/>
    <w:rsid w:val="00130DC5"/>
    <w:rsid w:val="00131371"/>
    <w:rsid w:val="00131703"/>
    <w:rsid w:val="00131DA9"/>
    <w:rsid w:val="001322AC"/>
    <w:rsid w:val="00132480"/>
    <w:rsid w:val="00132506"/>
    <w:rsid w:val="001325B7"/>
    <w:rsid w:val="00132624"/>
    <w:rsid w:val="00132632"/>
    <w:rsid w:val="00132CA7"/>
    <w:rsid w:val="00132EE4"/>
    <w:rsid w:val="001331FC"/>
    <w:rsid w:val="001332DD"/>
    <w:rsid w:val="001335FF"/>
    <w:rsid w:val="001338EA"/>
    <w:rsid w:val="0013398F"/>
    <w:rsid w:val="00133A2C"/>
    <w:rsid w:val="00133CC1"/>
    <w:rsid w:val="00133EF1"/>
    <w:rsid w:val="00134099"/>
    <w:rsid w:val="00134507"/>
    <w:rsid w:val="001347C4"/>
    <w:rsid w:val="001351C2"/>
    <w:rsid w:val="00135346"/>
    <w:rsid w:val="001354A4"/>
    <w:rsid w:val="00135FE8"/>
    <w:rsid w:val="001360BC"/>
    <w:rsid w:val="001360DD"/>
    <w:rsid w:val="00136756"/>
    <w:rsid w:val="00136845"/>
    <w:rsid w:val="00136AAC"/>
    <w:rsid w:val="00136B73"/>
    <w:rsid w:val="00136CAB"/>
    <w:rsid w:val="00136FB1"/>
    <w:rsid w:val="00137014"/>
    <w:rsid w:val="001371C8"/>
    <w:rsid w:val="0013733B"/>
    <w:rsid w:val="00140101"/>
    <w:rsid w:val="0014021C"/>
    <w:rsid w:val="001402CA"/>
    <w:rsid w:val="0014046E"/>
    <w:rsid w:val="001409F9"/>
    <w:rsid w:val="001411DE"/>
    <w:rsid w:val="0014145F"/>
    <w:rsid w:val="001414BD"/>
    <w:rsid w:val="0014152E"/>
    <w:rsid w:val="00141818"/>
    <w:rsid w:val="00141A6D"/>
    <w:rsid w:val="00141DA6"/>
    <w:rsid w:val="00141F73"/>
    <w:rsid w:val="00142094"/>
    <w:rsid w:val="0014289F"/>
    <w:rsid w:val="00142D78"/>
    <w:rsid w:val="00143255"/>
    <w:rsid w:val="001437B7"/>
    <w:rsid w:val="001438EB"/>
    <w:rsid w:val="00143BEC"/>
    <w:rsid w:val="00143E1E"/>
    <w:rsid w:val="00143EEE"/>
    <w:rsid w:val="0014429F"/>
    <w:rsid w:val="0014445F"/>
    <w:rsid w:val="001447B3"/>
    <w:rsid w:val="0014481D"/>
    <w:rsid w:val="0014492D"/>
    <w:rsid w:val="00144AA5"/>
    <w:rsid w:val="00144CF9"/>
    <w:rsid w:val="00144D30"/>
    <w:rsid w:val="00144D71"/>
    <w:rsid w:val="00144E5E"/>
    <w:rsid w:val="0014522A"/>
    <w:rsid w:val="001454AD"/>
    <w:rsid w:val="0014557E"/>
    <w:rsid w:val="0014561D"/>
    <w:rsid w:val="001458AB"/>
    <w:rsid w:val="001459F5"/>
    <w:rsid w:val="00145C80"/>
    <w:rsid w:val="00146261"/>
    <w:rsid w:val="00146F40"/>
    <w:rsid w:val="0014733F"/>
    <w:rsid w:val="0014763C"/>
    <w:rsid w:val="00147F30"/>
    <w:rsid w:val="001508A4"/>
    <w:rsid w:val="00150A83"/>
    <w:rsid w:val="0015121A"/>
    <w:rsid w:val="0015126E"/>
    <w:rsid w:val="00151496"/>
    <w:rsid w:val="0015191C"/>
    <w:rsid w:val="00151C7E"/>
    <w:rsid w:val="00151CED"/>
    <w:rsid w:val="00151EF3"/>
    <w:rsid w:val="00152245"/>
    <w:rsid w:val="00152403"/>
    <w:rsid w:val="001524C3"/>
    <w:rsid w:val="001524EC"/>
    <w:rsid w:val="0015263E"/>
    <w:rsid w:val="00152AD9"/>
    <w:rsid w:val="001535A2"/>
    <w:rsid w:val="00153879"/>
    <w:rsid w:val="00153A23"/>
    <w:rsid w:val="00153ABD"/>
    <w:rsid w:val="00153AF1"/>
    <w:rsid w:val="00153B04"/>
    <w:rsid w:val="00153BC3"/>
    <w:rsid w:val="00153D22"/>
    <w:rsid w:val="00153FCE"/>
    <w:rsid w:val="001543A6"/>
    <w:rsid w:val="001544F8"/>
    <w:rsid w:val="00154573"/>
    <w:rsid w:val="001549B8"/>
    <w:rsid w:val="00154A4D"/>
    <w:rsid w:val="00154CD5"/>
    <w:rsid w:val="00154CF2"/>
    <w:rsid w:val="00155BC0"/>
    <w:rsid w:val="00155D03"/>
    <w:rsid w:val="00155EFE"/>
    <w:rsid w:val="00155F25"/>
    <w:rsid w:val="0015604D"/>
    <w:rsid w:val="001560A1"/>
    <w:rsid w:val="001561B6"/>
    <w:rsid w:val="00156206"/>
    <w:rsid w:val="00156290"/>
    <w:rsid w:val="0015647D"/>
    <w:rsid w:val="001568A8"/>
    <w:rsid w:val="00156B0A"/>
    <w:rsid w:val="0015717E"/>
    <w:rsid w:val="00157242"/>
    <w:rsid w:val="0015799A"/>
    <w:rsid w:val="00157AA9"/>
    <w:rsid w:val="00157F3D"/>
    <w:rsid w:val="0016003B"/>
    <w:rsid w:val="0016009D"/>
    <w:rsid w:val="00160222"/>
    <w:rsid w:val="001602C1"/>
    <w:rsid w:val="0016053D"/>
    <w:rsid w:val="001605FE"/>
    <w:rsid w:val="001606D1"/>
    <w:rsid w:val="00160AD3"/>
    <w:rsid w:val="00160C00"/>
    <w:rsid w:val="0016112A"/>
    <w:rsid w:val="00161265"/>
    <w:rsid w:val="00161489"/>
    <w:rsid w:val="001616C2"/>
    <w:rsid w:val="00161AF1"/>
    <w:rsid w:val="00161DBA"/>
    <w:rsid w:val="00161EEA"/>
    <w:rsid w:val="00162097"/>
    <w:rsid w:val="00162321"/>
    <w:rsid w:val="001623B9"/>
    <w:rsid w:val="001624AF"/>
    <w:rsid w:val="0016267C"/>
    <w:rsid w:val="00162732"/>
    <w:rsid w:val="00162D3F"/>
    <w:rsid w:val="0016300E"/>
    <w:rsid w:val="00163289"/>
    <w:rsid w:val="0016331D"/>
    <w:rsid w:val="00163616"/>
    <w:rsid w:val="00163A96"/>
    <w:rsid w:val="00163ED0"/>
    <w:rsid w:val="00164019"/>
    <w:rsid w:val="00164C11"/>
    <w:rsid w:val="00164F83"/>
    <w:rsid w:val="0016501F"/>
    <w:rsid w:val="001653A2"/>
    <w:rsid w:val="001653DF"/>
    <w:rsid w:val="00165418"/>
    <w:rsid w:val="0016544B"/>
    <w:rsid w:val="001656EE"/>
    <w:rsid w:val="00165748"/>
    <w:rsid w:val="00165859"/>
    <w:rsid w:val="00166002"/>
    <w:rsid w:val="00166816"/>
    <w:rsid w:val="00166A20"/>
    <w:rsid w:val="00166FB8"/>
    <w:rsid w:val="0016723C"/>
    <w:rsid w:val="0016727B"/>
    <w:rsid w:val="001673C1"/>
    <w:rsid w:val="001673E0"/>
    <w:rsid w:val="00167738"/>
    <w:rsid w:val="00167B55"/>
    <w:rsid w:val="00167C4E"/>
    <w:rsid w:val="00167D16"/>
    <w:rsid w:val="00167E33"/>
    <w:rsid w:val="00167EC4"/>
    <w:rsid w:val="0017023B"/>
    <w:rsid w:val="00170945"/>
    <w:rsid w:val="00170DD1"/>
    <w:rsid w:val="0017109A"/>
    <w:rsid w:val="00171350"/>
    <w:rsid w:val="00171358"/>
    <w:rsid w:val="0017139E"/>
    <w:rsid w:val="001725AB"/>
    <w:rsid w:val="00172758"/>
    <w:rsid w:val="00172FF2"/>
    <w:rsid w:val="0017301F"/>
    <w:rsid w:val="00173E9D"/>
    <w:rsid w:val="00173F3F"/>
    <w:rsid w:val="0017423B"/>
    <w:rsid w:val="0017429B"/>
    <w:rsid w:val="0017439A"/>
    <w:rsid w:val="00174440"/>
    <w:rsid w:val="001745B6"/>
    <w:rsid w:val="00174A96"/>
    <w:rsid w:val="00174DCE"/>
    <w:rsid w:val="00174E28"/>
    <w:rsid w:val="0017514E"/>
    <w:rsid w:val="00175699"/>
    <w:rsid w:val="001756F0"/>
    <w:rsid w:val="00175822"/>
    <w:rsid w:val="00175925"/>
    <w:rsid w:val="00175A8B"/>
    <w:rsid w:val="00175C1D"/>
    <w:rsid w:val="00175FCA"/>
    <w:rsid w:val="00176213"/>
    <w:rsid w:val="0017625D"/>
    <w:rsid w:val="00176678"/>
    <w:rsid w:val="00176A81"/>
    <w:rsid w:val="00176AB5"/>
    <w:rsid w:val="00176F98"/>
    <w:rsid w:val="00176FC6"/>
    <w:rsid w:val="001771EB"/>
    <w:rsid w:val="00177402"/>
    <w:rsid w:val="0017746E"/>
    <w:rsid w:val="00177544"/>
    <w:rsid w:val="0017779C"/>
    <w:rsid w:val="00177F0B"/>
    <w:rsid w:val="00180094"/>
    <w:rsid w:val="00180252"/>
    <w:rsid w:val="001803F6"/>
    <w:rsid w:val="00180A18"/>
    <w:rsid w:val="00180B15"/>
    <w:rsid w:val="00180C99"/>
    <w:rsid w:val="00181266"/>
    <w:rsid w:val="0018169D"/>
    <w:rsid w:val="00181B13"/>
    <w:rsid w:val="00181BCD"/>
    <w:rsid w:val="00182099"/>
    <w:rsid w:val="001820A2"/>
    <w:rsid w:val="00182445"/>
    <w:rsid w:val="00182559"/>
    <w:rsid w:val="00182A7C"/>
    <w:rsid w:val="00182DF9"/>
    <w:rsid w:val="00182F27"/>
    <w:rsid w:val="0018308C"/>
    <w:rsid w:val="001830AE"/>
    <w:rsid w:val="001835B7"/>
    <w:rsid w:val="001836A5"/>
    <w:rsid w:val="001836E7"/>
    <w:rsid w:val="00183CD1"/>
    <w:rsid w:val="001841D0"/>
    <w:rsid w:val="001842C0"/>
    <w:rsid w:val="00184CD6"/>
    <w:rsid w:val="00184EC8"/>
    <w:rsid w:val="00185097"/>
    <w:rsid w:val="001858E5"/>
    <w:rsid w:val="00185A62"/>
    <w:rsid w:val="00185A8D"/>
    <w:rsid w:val="001861F0"/>
    <w:rsid w:val="001862BB"/>
    <w:rsid w:val="00186565"/>
    <w:rsid w:val="00186786"/>
    <w:rsid w:val="001867C6"/>
    <w:rsid w:val="00186988"/>
    <w:rsid w:val="00186DF3"/>
    <w:rsid w:val="001872FC"/>
    <w:rsid w:val="00187329"/>
    <w:rsid w:val="001875BE"/>
    <w:rsid w:val="001875EE"/>
    <w:rsid w:val="0018795B"/>
    <w:rsid w:val="00187E75"/>
    <w:rsid w:val="00190286"/>
    <w:rsid w:val="00190603"/>
    <w:rsid w:val="001906C1"/>
    <w:rsid w:val="00190956"/>
    <w:rsid w:val="00190C0C"/>
    <w:rsid w:val="00190CD9"/>
    <w:rsid w:val="00190D1D"/>
    <w:rsid w:val="00191252"/>
    <w:rsid w:val="0019129D"/>
    <w:rsid w:val="00191589"/>
    <w:rsid w:val="0019193F"/>
    <w:rsid w:val="00191F34"/>
    <w:rsid w:val="00192229"/>
    <w:rsid w:val="00192370"/>
    <w:rsid w:val="00192738"/>
    <w:rsid w:val="001929CB"/>
    <w:rsid w:val="00192BBC"/>
    <w:rsid w:val="00192C54"/>
    <w:rsid w:val="0019322A"/>
    <w:rsid w:val="0019379E"/>
    <w:rsid w:val="00193D06"/>
    <w:rsid w:val="00193D0B"/>
    <w:rsid w:val="001940B5"/>
    <w:rsid w:val="00194582"/>
    <w:rsid w:val="00194596"/>
    <w:rsid w:val="00194781"/>
    <w:rsid w:val="00194922"/>
    <w:rsid w:val="00194C1C"/>
    <w:rsid w:val="00195031"/>
    <w:rsid w:val="00195807"/>
    <w:rsid w:val="00195E2D"/>
    <w:rsid w:val="00195FDA"/>
    <w:rsid w:val="00196011"/>
    <w:rsid w:val="001963BD"/>
    <w:rsid w:val="0019642F"/>
    <w:rsid w:val="00196523"/>
    <w:rsid w:val="0019668A"/>
    <w:rsid w:val="001967E9"/>
    <w:rsid w:val="0019696A"/>
    <w:rsid w:val="00196A9A"/>
    <w:rsid w:val="00196B24"/>
    <w:rsid w:val="00196D71"/>
    <w:rsid w:val="00196E03"/>
    <w:rsid w:val="00196E8C"/>
    <w:rsid w:val="00197510"/>
    <w:rsid w:val="00197BDC"/>
    <w:rsid w:val="00197BEC"/>
    <w:rsid w:val="00197C6F"/>
    <w:rsid w:val="00197F1A"/>
    <w:rsid w:val="001A02BF"/>
    <w:rsid w:val="001A04B7"/>
    <w:rsid w:val="001A059E"/>
    <w:rsid w:val="001A0C9A"/>
    <w:rsid w:val="001A119F"/>
    <w:rsid w:val="001A1285"/>
    <w:rsid w:val="001A1328"/>
    <w:rsid w:val="001A164E"/>
    <w:rsid w:val="001A185C"/>
    <w:rsid w:val="001A1D70"/>
    <w:rsid w:val="001A1F05"/>
    <w:rsid w:val="001A1F4A"/>
    <w:rsid w:val="001A271A"/>
    <w:rsid w:val="001A274B"/>
    <w:rsid w:val="001A277B"/>
    <w:rsid w:val="001A2797"/>
    <w:rsid w:val="001A2AB2"/>
    <w:rsid w:val="001A31A5"/>
    <w:rsid w:val="001A32AE"/>
    <w:rsid w:val="001A3564"/>
    <w:rsid w:val="001A35B0"/>
    <w:rsid w:val="001A37D5"/>
    <w:rsid w:val="001A3FA5"/>
    <w:rsid w:val="001A4011"/>
    <w:rsid w:val="001A42FB"/>
    <w:rsid w:val="001A474D"/>
    <w:rsid w:val="001A4F3A"/>
    <w:rsid w:val="001A50A0"/>
    <w:rsid w:val="001A56BF"/>
    <w:rsid w:val="001A5776"/>
    <w:rsid w:val="001A5858"/>
    <w:rsid w:val="001A58FC"/>
    <w:rsid w:val="001A6326"/>
    <w:rsid w:val="001A675C"/>
    <w:rsid w:val="001A67F7"/>
    <w:rsid w:val="001A6ABB"/>
    <w:rsid w:val="001A6FFA"/>
    <w:rsid w:val="001A72D8"/>
    <w:rsid w:val="001A79F2"/>
    <w:rsid w:val="001B0627"/>
    <w:rsid w:val="001B062B"/>
    <w:rsid w:val="001B063B"/>
    <w:rsid w:val="001B09AB"/>
    <w:rsid w:val="001B0C9C"/>
    <w:rsid w:val="001B0ED3"/>
    <w:rsid w:val="001B1289"/>
    <w:rsid w:val="001B16FD"/>
    <w:rsid w:val="001B19A1"/>
    <w:rsid w:val="001B19E3"/>
    <w:rsid w:val="001B1A54"/>
    <w:rsid w:val="001B200D"/>
    <w:rsid w:val="001B2B08"/>
    <w:rsid w:val="001B2C06"/>
    <w:rsid w:val="001B30E1"/>
    <w:rsid w:val="001B30FD"/>
    <w:rsid w:val="001B3128"/>
    <w:rsid w:val="001B36D1"/>
    <w:rsid w:val="001B3ADB"/>
    <w:rsid w:val="001B404D"/>
    <w:rsid w:val="001B41EF"/>
    <w:rsid w:val="001B42EF"/>
    <w:rsid w:val="001B457B"/>
    <w:rsid w:val="001B4A2F"/>
    <w:rsid w:val="001B4D4F"/>
    <w:rsid w:val="001B53A0"/>
    <w:rsid w:val="001B53D4"/>
    <w:rsid w:val="001B54BD"/>
    <w:rsid w:val="001B5D3F"/>
    <w:rsid w:val="001B69C9"/>
    <w:rsid w:val="001B6B85"/>
    <w:rsid w:val="001B73ED"/>
    <w:rsid w:val="001B771B"/>
    <w:rsid w:val="001B7824"/>
    <w:rsid w:val="001B792A"/>
    <w:rsid w:val="001B7B60"/>
    <w:rsid w:val="001C0049"/>
    <w:rsid w:val="001C02EF"/>
    <w:rsid w:val="001C039F"/>
    <w:rsid w:val="001C149E"/>
    <w:rsid w:val="001C14D8"/>
    <w:rsid w:val="001C1834"/>
    <w:rsid w:val="001C1B1A"/>
    <w:rsid w:val="001C1B28"/>
    <w:rsid w:val="001C1B6B"/>
    <w:rsid w:val="001C1CCA"/>
    <w:rsid w:val="001C1D45"/>
    <w:rsid w:val="001C2932"/>
    <w:rsid w:val="001C2BEF"/>
    <w:rsid w:val="001C2E33"/>
    <w:rsid w:val="001C3238"/>
    <w:rsid w:val="001C36DE"/>
    <w:rsid w:val="001C3E9A"/>
    <w:rsid w:val="001C3EAB"/>
    <w:rsid w:val="001C3F28"/>
    <w:rsid w:val="001C3FCD"/>
    <w:rsid w:val="001C4D15"/>
    <w:rsid w:val="001C4D19"/>
    <w:rsid w:val="001C5131"/>
    <w:rsid w:val="001C5142"/>
    <w:rsid w:val="001C5335"/>
    <w:rsid w:val="001C598F"/>
    <w:rsid w:val="001C5A9A"/>
    <w:rsid w:val="001C5C68"/>
    <w:rsid w:val="001C5E1D"/>
    <w:rsid w:val="001C64AD"/>
    <w:rsid w:val="001C6685"/>
    <w:rsid w:val="001C6783"/>
    <w:rsid w:val="001C6C2D"/>
    <w:rsid w:val="001C6FCE"/>
    <w:rsid w:val="001C70BB"/>
    <w:rsid w:val="001C7133"/>
    <w:rsid w:val="001C7146"/>
    <w:rsid w:val="001C727F"/>
    <w:rsid w:val="001C7541"/>
    <w:rsid w:val="001C75C9"/>
    <w:rsid w:val="001C75EE"/>
    <w:rsid w:val="001C7666"/>
    <w:rsid w:val="001C7785"/>
    <w:rsid w:val="001C778D"/>
    <w:rsid w:val="001D019E"/>
    <w:rsid w:val="001D038A"/>
    <w:rsid w:val="001D03EB"/>
    <w:rsid w:val="001D0424"/>
    <w:rsid w:val="001D06CF"/>
    <w:rsid w:val="001D0BE4"/>
    <w:rsid w:val="001D0CC0"/>
    <w:rsid w:val="001D1034"/>
    <w:rsid w:val="001D10AD"/>
    <w:rsid w:val="001D1617"/>
    <w:rsid w:val="001D19A3"/>
    <w:rsid w:val="001D1BA3"/>
    <w:rsid w:val="001D1E9F"/>
    <w:rsid w:val="001D1F25"/>
    <w:rsid w:val="001D21F7"/>
    <w:rsid w:val="001D22FC"/>
    <w:rsid w:val="001D25F2"/>
    <w:rsid w:val="001D2772"/>
    <w:rsid w:val="001D291E"/>
    <w:rsid w:val="001D29C8"/>
    <w:rsid w:val="001D34B1"/>
    <w:rsid w:val="001D3951"/>
    <w:rsid w:val="001D49C1"/>
    <w:rsid w:val="001D4A1D"/>
    <w:rsid w:val="001D4B9D"/>
    <w:rsid w:val="001D4D97"/>
    <w:rsid w:val="001D4E91"/>
    <w:rsid w:val="001D548B"/>
    <w:rsid w:val="001D597A"/>
    <w:rsid w:val="001D5C31"/>
    <w:rsid w:val="001D5C57"/>
    <w:rsid w:val="001D6038"/>
    <w:rsid w:val="001D647E"/>
    <w:rsid w:val="001D6E79"/>
    <w:rsid w:val="001D727D"/>
    <w:rsid w:val="001D76BA"/>
    <w:rsid w:val="001E0052"/>
    <w:rsid w:val="001E01E4"/>
    <w:rsid w:val="001E0564"/>
    <w:rsid w:val="001E12DD"/>
    <w:rsid w:val="001E161B"/>
    <w:rsid w:val="001E1B39"/>
    <w:rsid w:val="001E1C53"/>
    <w:rsid w:val="001E2A3D"/>
    <w:rsid w:val="001E2C7A"/>
    <w:rsid w:val="001E2F6C"/>
    <w:rsid w:val="001E3165"/>
    <w:rsid w:val="001E3319"/>
    <w:rsid w:val="001E3463"/>
    <w:rsid w:val="001E39FC"/>
    <w:rsid w:val="001E3A3F"/>
    <w:rsid w:val="001E3BBD"/>
    <w:rsid w:val="001E3CCC"/>
    <w:rsid w:val="001E3E12"/>
    <w:rsid w:val="001E463C"/>
    <w:rsid w:val="001E4767"/>
    <w:rsid w:val="001E47F7"/>
    <w:rsid w:val="001E4B0B"/>
    <w:rsid w:val="001E4BD3"/>
    <w:rsid w:val="001E538C"/>
    <w:rsid w:val="001E54AE"/>
    <w:rsid w:val="001E5634"/>
    <w:rsid w:val="001E58E1"/>
    <w:rsid w:val="001E5BF4"/>
    <w:rsid w:val="001E66BB"/>
    <w:rsid w:val="001E67E9"/>
    <w:rsid w:val="001E6A4F"/>
    <w:rsid w:val="001E6CC3"/>
    <w:rsid w:val="001E6EE1"/>
    <w:rsid w:val="001E7519"/>
    <w:rsid w:val="001E7564"/>
    <w:rsid w:val="001E776F"/>
    <w:rsid w:val="001E7A47"/>
    <w:rsid w:val="001E7C5A"/>
    <w:rsid w:val="001F00C1"/>
    <w:rsid w:val="001F0399"/>
    <w:rsid w:val="001F0CBF"/>
    <w:rsid w:val="001F11FE"/>
    <w:rsid w:val="001F13B3"/>
    <w:rsid w:val="001F14A8"/>
    <w:rsid w:val="001F1749"/>
    <w:rsid w:val="001F1ACE"/>
    <w:rsid w:val="001F1B18"/>
    <w:rsid w:val="001F1EAA"/>
    <w:rsid w:val="001F2064"/>
    <w:rsid w:val="001F2672"/>
    <w:rsid w:val="001F2A2E"/>
    <w:rsid w:val="001F2BDD"/>
    <w:rsid w:val="001F2F0E"/>
    <w:rsid w:val="001F30AB"/>
    <w:rsid w:val="001F30B7"/>
    <w:rsid w:val="001F33BA"/>
    <w:rsid w:val="001F33D4"/>
    <w:rsid w:val="001F3AEF"/>
    <w:rsid w:val="001F3D8B"/>
    <w:rsid w:val="001F4092"/>
    <w:rsid w:val="001F4347"/>
    <w:rsid w:val="001F46D2"/>
    <w:rsid w:val="001F4C91"/>
    <w:rsid w:val="001F536D"/>
    <w:rsid w:val="001F5672"/>
    <w:rsid w:val="001F5934"/>
    <w:rsid w:val="001F5A62"/>
    <w:rsid w:val="001F5B70"/>
    <w:rsid w:val="001F5F14"/>
    <w:rsid w:val="001F5F8F"/>
    <w:rsid w:val="001F650E"/>
    <w:rsid w:val="001F6C15"/>
    <w:rsid w:val="001F6E02"/>
    <w:rsid w:val="001F6E46"/>
    <w:rsid w:val="001F6F7E"/>
    <w:rsid w:val="001F72DA"/>
    <w:rsid w:val="001F7499"/>
    <w:rsid w:val="001F7619"/>
    <w:rsid w:val="001F7665"/>
    <w:rsid w:val="001F7775"/>
    <w:rsid w:val="001F7A80"/>
    <w:rsid w:val="001F7B43"/>
    <w:rsid w:val="001F7BCA"/>
    <w:rsid w:val="001F7F57"/>
    <w:rsid w:val="001F7FBF"/>
    <w:rsid w:val="0020002E"/>
    <w:rsid w:val="00200292"/>
    <w:rsid w:val="0020049C"/>
    <w:rsid w:val="0020093D"/>
    <w:rsid w:val="00200DC1"/>
    <w:rsid w:val="00200EB4"/>
    <w:rsid w:val="00201087"/>
    <w:rsid w:val="0020148E"/>
    <w:rsid w:val="00201F5A"/>
    <w:rsid w:val="0020236E"/>
    <w:rsid w:val="00202A8C"/>
    <w:rsid w:val="00202D50"/>
    <w:rsid w:val="002031ED"/>
    <w:rsid w:val="00203396"/>
    <w:rsid w:val="00203467"/>
    <w:rsid w:val="002034EC"/>
    <w:rsid w:val="002035F1"/>
    <w:rsid w:val="00203C08"/>
    <w:rsid w:val="00203C85"/>
    <w:rsid w:val="00203C9E"/>
    <w:rsid w:val="00204240"/>
    <w:rsid w:val="00204883"/>
    <w:rsid w:val="00204B2B"/>
    <w:rsid w:val="0020513D"/>
    <w:rsid w:val="00205228"/>
    <w:rsid w:val="002053A7"/>
    <w:rsid w:val="00205477"/>
    <w:rsid w:val="00205BCB"/>
    <w:rsid w:val="00205C0C"/>
    <w:rsid w:val="00205C52"/>
    <w:rsid w:val="00206075"/>
    <w:rsid w:val="002062D6"/>
    <w:rsid w:val="002062DC"/>
    <w:rsid w:val="002066E2"/>
    <w:rsid w:val="0020675E"/>
    <w:rsid w:val="00206B31"/>
    <w:rsid w:val="00206D63"/>
    <w:rsid w:val="0020708F"/>
    <w:rsid w:val="002073A3"/>
    <w:rsid w:val="00207671"/>
    <w:rsid w:val="00207D82"/>
    <w:rsid w:val="00207F15"/>
    <w:rsid w:val="00207FDA"/>
    <w:rsid w:val="00207FE0"/>
    <w:rsid w:val="002101EF"/>
    <w:rsid w:val="00210207"/>
    <w:rsid w:val="0021022D"/>
    <w:rsid w:val="002103DA"/>
    <w:rsid w:val="002103FB"/>
    <w:rsid w:val="00210501"/>
    <w:rsid w:val="00210CF1"/>
    <w:rsid w:val="002110DA"/>
    <w:rsid w:val="002113B3"/>
    <w:rsid w:val="002115EC"/>
    <w:rsid w:val="0021162A"/>
    <w:rsid w:val="00211B71"/>
    <w:rsid w:val="00211BAB"/>
    <w:rsid w:val="00212086"/>
    <w:rsid w:val="00212C61"/>
    <w:rsid w:val="00212F7C"/>
    <w:rsid w:val="0021304B"/>
    <w:rsid w:val="002131C9"/>
    <w:rsid w:val="0021359E"/>
    <w:rsid w:val="00213903"/>
    <w:rsid w:val="00213A5F"/>
    <w:rsid w:val="00213C80"/>
    <w:rsid w:val="00213C90"/>
    <w:rsid w:val="00213CF8"/>
    <w:rsid w:val="00213DC8"/>
    <w:rsid w:val="00213DED"/>
    <w:rsid w:val="00213FA2"/>
    <w:rsid w:val="00214309"/>
    <w:rsid w:val="00214377"/>
    <w:rsid w:val="00214598"/>
    <w:rsid w:val="00214825"/>
    <w:rsid w:val="002148BD"/>
    <w:rsid w:val="00214C91"/>
    <w:rsid w:val="00214EB4"/>
    <w:rsid w:val="00215011"/>
    <w:rsid w:val="0021558E"/>
    <w:rsid w:val="00215D45"/>
    <w:rsid w:val="00216434"/>
    <w:rsid w:val="002169F8"/>
    <w:rsid w:val="00216A36"/>
    <w:rsid w:val="00216B0D"/>
    <w:rsid w:val="00216BF6"/>
    <w:rsid w:val="00216E4B"/>
    <w:rsid w:val="00217255"/>
    <w:rsid w:val="00217351"/>
    <w:rsid w:val="00217565"/>
    <w:rsid w:val="00217938"/>
    <w:rsid w:val="00217C9D"/>
    <w:rsid w:val="00217DF8"/>
    <w:rsid w:val="00217E8B"/>
    <w:rsid w:val="00220803"/>
    <w:rsid w:val="00220948"/>
    <w:rsid w:val="00220984"/>
    <w:rsid w:val="00220987"/>
    <w:rsid w:val="002211B7"/>
    <w:rsid w:val="002211E0"/>
    <w:rsid w:val="002213DD"/>
    <w:rsid w:val="00221472"/>
    <w:rsid w:val="002214E9"/>
    <w:rsid w:val="002215C2"/>
    <w:rsid w:val="002215ED"/>
    <w:rsid w:val="00221706"/>
    <w:rsid w:val="002217E9"/>
    <w:rsid w:val="002218C1"/>
    <w:rsid w:val="00221AFD"/>
    <w:rsid w:val="00221C67"/>
    <w:rsid w:val="00221D9D"/>
    <w:rsid w:val="00221DBC"/>
    <w:rsid w:val="002221AE"/>
    <w:rsid w:val="00222462"/>
    <w:rsid w:val="00222801"/>
    <w:rsid w:val="0022292A"/>
    <w:rsid w:val="00222936"/>
    <w:rsid w:val="00222B65"/>
    <w:rsid w:val="00223203"/>
    <w:rsid w:val="00223347"/>
    <w:rsid w:val="00223607"/>
    <w:rsid w:val="00223938"/>
    <w:rsid w:val="00223D23"/>
    <w:rsid w:val="00223E7C"/>
    <w:rsid w:val="00224510"/>
    <w:rsid w:val="0022464A"/>
    <w:rsid w:val="00224A04"/>
    <w:rsid w:val="00224AC1"/>
    <w:rsid w:val="00224F8F"/>
    <w:rsid w:val="00224FDF"/>
    <w:rsid w:val="00225249"/>
    <w:rsid w:val="0022531E"/>
    <w:rsid w:val="002255CF"/>
    <w:rsid w:val="0022594E"/>
    <w:rsid w:val="00225BBA"/>
    <w:rsid w:val="002261DB"/>
    <w:rsid w:val="0022661C"/>
    <w:rsid w:val="00226729"/>
    <w:rsid w:val="00226777"/>
    <w:rsid w:val="00226817"/>
    <w:rsid w:val="002268AD"/>
    <w:rsid w:val="0022695C"/>
    <w:rsid w:val="002269B1"/>
    <w:rsid w:val="00227100"/>
    <w:rsid w:val="002272AA"/>
    <w:rsid w:val="002272C9"/>
    <w:rsid w:val="00227B07"/>
    <w:rsid w:val="00227CFF"/>
    <w:rsid w:val="00227D1F"/>
    <w:rsid w:val="00227DE3"/>
    <w:rsid w:val="00227EE3"/>
    <w:rsid w:val="00227EF7"/>
    <w:rsid w:val="00227F7F"/>
    <w:rsid w:val="002300B7"/>
    <w:rsid w:val="002300EB"/>
    <w:rsid w:val="0023037D"/>
    <w:rsid w:val="0023044A"/>
    <w:rsid w:val="00230983"/>
    <w:rsid w:val="002309EA"/>
    <w:rsid w:val="00231852"/>
    <w:rsid w:val="00231881"/>
    <w:rsid w:val="00231883"/>
    <w:rsid w:val="00231A2F"/>
    <w:rsid w:val="00231C1C"/>
    <w:rsid w:val="00231D2D"/>
    <w:rsid w:val="00231D79"/>
    <w:rsid w:val="00232049"/>
    <w:rsid w:val="0023243C"/>
    <w:rsid w:val="002326B1"/>
    <w:rsid w:val="00232807"/>
    <w:rsid w:val="002333F3"/>
    <w:rsid w:val="0023343A"/>
    <w:rsid w:val="00233A7B"/>
    <w:rsid w:val="00233B16"/>
    <w:rsid w:val="00233C3D"/>
    <w:rsid w:val="00233E56"/>
    <w:rsid w:val="002340C6"/>
    <w:rsid w:val="002347B2"/>
    <w:rsid w:val="002348B8"/>
    <w:rsid w:val="002349C8"/>
    <w:rsid w:val="00234A4A"/>
    <w:rsid w:val="00234C68"/>
    <w:rsid w:val="00235336"/>
    <w:rsid w:val="002353EC"/>
    <w:rsid w:val="00235460"/>
    <w:rsid w:val="00235835"/>
    <w:rsid w:val="00235C82"/>
    <w:rsid w:val="002361C6"/>
    <w:rsid w:val="0023634B"/>
    <w:rsid w:val="002366F0"/>
    <w:rsid w:val="00236726"/>
    <w:rsid w:val="00236B42"/>
    <w:rsid w:val="00236D84"/>
    <w:rsid w:val="002370E8"/>
    <w:rsid w:val="002374B0"/>
    <w:rsid w:val="0023777D"/>
    <w:rsid w:val="0023790B"/>
    <w:rsid w:val="00240583"/>
    <w:rsid w:val="002408C2"/>
    <w:rsid w:val="00240AAE"/>
    <w:rsid w:val="00240F91"/>
    <w:rsid w:val="00241823"/>
    <w:rsid w:val="00241E43"/>
    <w:rsid w:val="00241E4E"/>
    <w:rsid w:val="00242014"/>
    <w:rsid w:val="00242049"/>
    <w:rsid w:val="002420D3"/>
    <w:rsid w:val="00242AFB"/>
    <w:rsid w:val="00242B98"/>
    <w:rsid w:val="00242DD5"/>
    <w:rsid w:val="00243A43"/>
    <w:rsid w:val="00243A9F"/>
    <w:rsid w:val="00243BC3"/>
    <w:rsid w:val="00243BFC"/>
    <w:rsid w:val="00243D43"/>
    <w:rsid w:val="00243DBA"/>
    <w:rsid w:val="00243DF5"/>
    <w:rsid w:val="0024404B"/>
    <w:rsid w:val="00244E30"/>
    <w:rsid w:val="002451BD"/>
    <w:rsid w:val="002455EE"/>
    <w:rsid w:val="00245871"/>
    <w:rsid w:val="00245876"/>
    <w:rsid w:val="00245B4C"/>
    <w:rsid w:val="00245E31"/>
    <w:rsid w:val="00245F66"/>
    <w:rsid w:val="002464D0"/>
    <w:rsid w:val="00246590"/>
    <w:rsid w:val="00246769"/>
    <w:rsid w:val="00246864"/>
    <w:rsid w:val="002469F7"/>
    <w:rsid w:val="002469FB"/>
    <w:rsid w:val="00246E0A"/>
    <w:rsid w:val="00247143"/>
    <w:rsid w:val="00247195"/>
    <w:rsid w:val="00247566"/>
    <w:rsid w:val="00247630"/>
    <w:rsid w:val="00247639"/>
    <w:rsid w:val="00247647"/>
    <w:rsid w:val="00247790"/>
    <w:rsid w:val="002479CC"/>
    <w:rsid w:val="00247F59"/>
    <w:rsid w:val="00247FBE"/>
    <w:rsid w:val="00250171"/>
    <w:rsid w:val="00250322"/>
    <w:rsid w:val="0025059D"/>
    <w:rsid w:val="00250653"/>
    <w:rsid w:val="00250B1A"/>
    <w:rsid w:val="002510D9"/>
    <w:rsid w:val="002511B8"/>
    <w:rsid w:val="00251311"/>
    <w:rsid w:val="0025171F"/>
    <w:rsid w:val="00251885"/>
    <w:rsid w:val="002518DD"/>
    <w:rsid w:val="00251978"/>
    <w:rsid w:val="00251EDB"/>
    <w:rsid w:val="0025228E"/>
    <w:rsid w:val="002523B6"/>
    <w:rsid w:val="00252550"/>
    <w:rsid w:val="00252632"/>
    <w:rsid w:val="00252711"/>
    <w:rsid w:val="002527BD"/>
    <w:rsid w:val="002527DA"/>
    <w:rsid w:val="002528B0"/>
    <w:rsid w:val="00252A5C"/>
    <w:rsid w:val="00252CA0"/>
    <w:rsid w:val="0025337B"/>
    <w:rsid w:val="00253A57"/>
    <w:rsid w:val="00253CCB"/>
    <w:rsid w:val="00253EBE"/>
    <w:rsid w:val="00254029"/>
    <w:rsid w:val="002540B0"/>
    <w:rsid w:val="00254BC9"/>
    <w:rsid w:val="00254DDD"/>
    <w:rsid w:val="00254F16"/>
    <w:rsid w:val="002550D4"/>
    <w:rsid w:val="002550D7"/>
    <w:rsid w:val="00255236"/>
    <w:rsid w:val="0025569F"/>
    <w:rsid w:val="00255749"/>
    <w:rsid w:val="0025585D"/>
    <w:rsid w:val="00255923"/>
    <w:rsid w:val="002561C5"/>
    <w:rsid w:val="00256403"/>
    <w:rsid w:val="002566E2"/>
    <w:rsid w:val="002567E9"/>
    <w:rsid w:val="002568D7"/>
    <w:rsid w:val="00256AC0"/>
    <w:rsid w:val="00256CE4"/>
    <w:rsid w:val="00257096"/>
    <w:rsid w:val="0025744F"/>
    <w:rsid w:val="0025753C"/>
    <w:rsid w:val="0025757D"/>
    <w:rsid w:val="00257A02"/>
    <w:rsid w:val="00257B4A"/>
    <w:rsid w:val="00257E16"/>
    <w:rsid w:val="00260388"/>
    <w:rsid w:val="0026083D"/>
    <w:rsid w:val="00260A3B"/>
    <w:rsid w:val="00260ACE"/>
    <w:rsid w:val="00260FA1"/>
    <w:rsid w:val="00260FBE"/>
    <w:rsid w:val="002610AE"/>
    <w:rsid w:val="00261796"/>
    <w:rsid w:val="0026193E"/>
    <w:rsid w:val="00261B91"/>
    <w:rsid w:val="00261D91"/>
    <w:rsid w:val="00262095"/>
    <w:rsid w:val="002624E9"/>
    <w:rsid w:val="00262524"/>
    <w:rsid w:val="002625A1"/>
    <w:rsid w:val="002626CD"/>
    <w:rsid w:val="002629A5"/>
    <w:rsid w:val="00262A6B"/>
    <w:rsid w:val="00262FCE"/>
    <w:rsid w:val="00263382"/>
    <w:rsid w:val="0026352C"/>
    <w:rsid w:val="002635B0"/>
    <w:rsid w:val="002637A2"/>
    <w:rsid w:val="00263D02"/>
    <w:rsid w:val="00263EA3"/>
    <w:rsid w:val="0026433A"/>
    <w:rsid w:val="00264351"/>
    <w:rsid w:val="0026439D"/>
    <w:rsid w:val="00264B99"/>
    <w:rsid w:val="00264E43"/>
    <w:rsid w:val="002656F6"/>
    <w:rsid w:val="0026576F"/>
    <w:rsid w:val="00265E5D"/>
    <w:rsid w:val="00265FC1"/>
    <w:rsid w:val="00266074"/>
    <w:rsid w:val="0026611E"/>
    <w:rsid w:val="00266536"/>
    <w:rsid w:val="002665EF"/>
    <w:rsid w:val="002666CD"/>
    <w:rsid w:val="00266853"/>
    <w:rsid w:val="00266A9D"/>
    <w:rsid w:val="00266AEA"/>
    <w:rsid w:val="002670CB"/>
    <w:rsid w:val="00267493"/>
    <w:rsid w:val="0026774E"/>
    <w:rsid w:val="00267C5E"/>
    <w:rsid w:val="00267E81"/>
    <w:rsid w:val="00270252"/>
    <w:rsid w:val="00270309"/>
    <w:rsid w:val="002703EA"/>
    <w:rsid w:val="002705E5"/>
    <w:rsid w:val="00270773"/>
    <w:rsid w:val="00270780"/>
    <w:rsid w:val="00270B56"/>
    <w:rsid w:val="00270DF5"/>
    <w:rsid w:val="00270F31"/>
    <w:rsid w:val="00271030"/>
    <w:rsid w:val="0027138C"/>
    <w:rsid w:val="00271702"/>
    <w:rsid w:val="002717ED"/>
    <w:rsid w:val="0027182F"/>
    <w:rsid w:val="0027186E"/>
    <w:rsid w:val="002718D5"/>
    <w:rsid w:val="00271B64"/>
    <w:rsid w:val="00271D4A"/>
    <w:rsid w:val="00271FA5"/>
    <w:rsid w:val="002720ED"/>
    <w:rsid w:val="002720F0"/>
    <w:rsid w:val="00272234"/>
    <w:rsid w:val="002722FA"/>
    <w:rsid w:val="002723DF"/>
    <w:rsid w:val="00272BE7"/>
    <w:rsid w:val="00272FE8"/>
    <w:rsid w:val="002732A4"/>
    <w:rsid w:val="00273360"/>
    <w:rsid w:val="002735E7"/>
    <w:rsid w:val="00273B17"/>
    <w:rsid w:val="00273BF3"/>
    <w:rsid w:val="00273E91"/>
    <w:rsid w:val="00274139"/>
    <w:rsid w:val="002742C3"/>
    <w:rsid w:val="002744BE"/>
    <w:rsid w:val="002744DF"/>
    <w:rsid w:val="0027454E"/>
    <w:rsid w:val="002746EA"/>
    <w:rsid w:val="00274A33"/>
    <w:rsid w:val="00274B43"/>
    <w:rsid w:val="00274B76"/>
    <w:rsid w:val="00274D04"/>
    <w:rsid w:val="002750B6"/>
    <w:rsid w:val="00275204"/>
    <w:rsid w:val="002759B1"/>
    <w:rsid w:val="00275AA6"/>
    <w:rsid w:val="00275F4A"/>
    <w:rsid w:val="00275FBE"/>
    <w:rsid w:val="0027607A"/>
    <w:rsid w:val="00276384"/>
    <w:rsid w:val="00276529"/>
    <w:rsid w:val="00276856"/>
    <w:rsid w:val="002768DC"/>
    <w:rsid w:val="00276CF7"/>
    <w:rsid w:val="0027730B"/>
    <w:rsid w:val="002776C6"/>
    <w:rsid w:val="002777DE"/>
    <w:rsid w:val="002778CD"/>
    <w:rsid w:val="002778E0"/>
    <w:rsid w:val="00277B67"/>
    <w:rsid w:val="00277C79"/>
    <w:rsid w:val="00277DA5"/>
    <w:rsid w:val="002806A6"/>
    <w:rsid w:val="00280CF7"/>
    <w:rsid w:val="00280D8C"/>
    <w:rsid w:val="00280DE4"/>
    <w:rsid w:val="0028146E"/>
    <w:rsid w:val="002815B0"/>
    <w:rsid w:val="002817C5"/>
    <w:rsid w:val="00281DEE"/>
    <w:rsid w:val="00281DFD"/>
    <w:rsid w:val="00281EF7"/>
    <w:rsid w:val="00282352"/>
    <w:rsid w:val="0028267B"/>
    <w:rsid w:val="002828BA"/>
    <w:rsid w:val="00282BF1"/>
    <w:rsid w:val="00282CA9"/>
    <w:rsid w:val="00283192"/>
    <w:rsid w:val="00283299"/>
    <w:rsid w:val="002834DF"/>
    <w:rsid w:val="00283657"/>
    <w:rsid w:val="00283865"/>
    <w:rsid w:val="002841B0"/>
    <w:rsid w:val="0028449A"/>
    <w:rsid w:val="00284501"/>
    <w:rsid w:val="00284621"/>
    <w:rsid w:val="002847FC"/>
    <w:rsid w:val="00284BB3"/>
    <w:rsid w:val="00284E56"/>
    <w:rsid w:val="00285157"/>
    <w:rsid w:val="002852C3"/>
    <w:rsid w:val="00285E2E"/>
    <w:rsid w:val="00286015"/>
    <w:rsid w:val="002864DA"/>
    <w:rsid w:val="00286739"/>
    <w:rsid w:val="00286BCD"/>
    <w:rsid w:val="00287691"/>
    <w:rsid w:val="00287A4F"/>
    <w:rsid w:val="00287A53"/>
    <w:rsid w:val="00287EE2"/>
    <w:rsid w:val="0029061D"/>
    <w:rsid w:val="00290783"/>
    <w:rsid w:val="00290AC6"/>
    <w:rsid w:val="00290BE4"/>
    <w:rsid w:val="00290C9A"/>
    <w:rsid w:val="00290DEE"/>
    <w:rsid w:val="002913C7"/>
    <w:rsid w:val="00291958"/>
    <w:rsid w:val="002919A3"/>
    <w:rsid w:val="00291C69"/>
    <w:rsid w:val="00291CA1"/>
    <w:rsid w:val="00291D39"/>
    <w:rsid w:val="00291EC6"/>
    <w:rsid w:val="00291FC1"/>
    <w:rsid w:val="00291FCD"/>
    <w:rsid w:val="00292476"/>
    <w:rsid w:val="002924DE"/>
    <w:rsid w:val="00292D2C"/>
    <w:rsid w:val="00293517"/>
    <w:rsid w:val="00293533"/>
    <w:rsid w:val="00293C9A"/>
    <w:rsid w:val="00293CD9"/>
    <w:rsid w:val="00294707"/>
    <w:rsid w:val="00294ABF"/>
    <w:rsid w:val="00294AD4"/>
    <w:rsid w:val="00294BBE"/>
    <w:rsid w:val="00294D78"/>
    <w:rsid w:val="0029552A"/>
    <w:rsid w:val="0029577F"/>
    <w:rsid w:val="00296495"/>
    <w:rsid w:val="00296BE6"/>
    <w:rsid w:val="00296D67"/>
    <w:rsid w:val="00297634"/>
    <w:rsid w:val="0029765D"/>
    <w:rsid w:val="002977A8"/>
    <w:rsid w:val="00297E4E"/>
    <w:rsid w:val="002A053A"/>
    <w:rsid w:val="002A0DF5"/>
    <w:rsid w:val="002A1416"/>
    <w:rsid w:val="002A1457"/>
    <w:rsid w:val="002A14A6"/>
    <w:rsid w:val="002A19A9"/>
    <w:rsid w:val="002A1FEE"/>
    <w:rsid w:val="002A24B6"/>
    <w:rsid w:val="002A28BF"/>
    <w:rsid w:val="002A3078"/>
    <w:rsid w:val="002A478B"/>
    <w:rsid w:val="002A4F06"/>
    <w:rsid w:val="002A4FDD"/>
    <w:rsid w:val="002A520E"/>
    <w:rsid w:val="002A53F5"/>
    <w:rsid w:val="002A5483"/>
    <w:rsid w:val="002A58C5"/>
    <w:rsid w:val="002A5A02"/>
    <w:rsid w:val="002A5A09"/>
    <w:rsid w:val="002A61F9"/>
    <w:rsid w:val="002A6780"/>
    <w:rsid w:val="002A6CFC"/>
    <w:rsid w:val="002A700D"/>
    <w:rsid w:val="002A72E2"/>
    <w:rsid w:val="002A7924"/>
    <w:rsid w:val="002A7C9E"/>
    <w:rsid w:val="002A7CE6"/>
    <w:rsid w:val="002A7F6E"/>
    <w:rsid w:val="002B016C"/>
    <w:rsid w:val="002B04BB"/>
    <w:rsid w:val="002B06A8"/>
    <w:rsid w:val="002B0729"/>
    <w:rsid w:val="002B0BA7"/>
    <w:rsid w:val="002B0C09"/>
    <w:rsid w:val="002B129C"/>
    <w:rsid w:val="002B1454"/>
    <w:rsid w:val="002B146A"/>
    <w:rsid w:val="002B15DE"/>
    <w:rsid w:val="002B1A2A"/>
    <w:rsid w:val="002B1F83"/>
    <w:rsid w:val="002B29AC"/>
    <w:rsid w:val="002B2D6C"/>
    <w:rsid w:val="002B3173"/>
    <w:rsid w:val="002B3714"/>
    <w:rsid w:val="002B3C15"/>
    <w:rsid w:val="002B3DE7"/>
    <w:rsid w:val="002B40DF"/>
    <w:rsid w:val="002B4230"/>
    <w:rsid w:val="002B42CE"/>
    <w:rsid w:val="002B49D4"/>
    <w:rsid w:val="002B4AA1"/>
    <w:rsid w:val="002B4B73"/>
    <w:rsid w:val="002B4D27"/>
    <w:rsid w:val="002B511A"/>
    <w:rsid w:val="002B52B5"/>
    <w:rsid w:val="002B5464"/>
    <w:rsid w:val="002B548A"/>
    <w:rsid w:val="002B548B"/>
    <w:rsid w:val="002B57A6"/>
    <w:rsid w:val="002B5AEF"/>
    <w:rsid w:val="002B5DD5"/>
    <w:rsid w:val="002B5EE9"/>
    <w:rsid w:val="002B611F"/>
    <w:rsid w:val="002B653F"/>
    <w:rsid w:val="002B6795"/>
    <w:rsid w:val="002B6C4A"/>
    <w:rsid w:val="002B756A"/>
    <w:rsid w:val="002B7887"/>
    <w:rsid w:val="002B79A8"/>
    <w:rsid w:val="002B7FE6"/>
    <w:rsid w:val="002C026B"/>
    <w:rsid w:val="002C0556"/>
    <w:rsid w:val="002C059E"/>
    <w:rsid w:val="002C0973"/>
    <w:rsid w:val="002C09A7"/>
    <w:rsid w:val="002C0B0A"/>
    <w:rsid w:val="002C0B8E"/>
    <w:rsid w:val="002C190D"/>
    <w:rsid w:val="002C1FF8"/>
    <w:rsid w:val="002C226C"/>
    <w:rsid w:val="002C26CB"/>
    <w:rsid w:val="002C29B3"/>
    <w:rsid w:val="002C2AD0"/>
    <w:rsid w:val="002C2D49"/>
    <w:rsid w:val="002C3005"/>
    <w:rsid w:val="002C3188"/>
    <w:rsid w:val="002C31B4"/>
    <w:rsid w:val="002C31D5"/>
    <w:rsid w:val="002C3295"/>
    <w:rsid w:val="002C32E1"/>
    <w:rsid w:val="002C357E"/>
    <w:rsid w:val="002C3DD6"/>
    <w:rsid w:val="002C3F36"/>
    <w:rsid w:val="002C40C1"/>
    <w:rsid w:val="002C436E"/>
    <w:rsid w:val="002C43FF"/>
    <w:rsid w:val="002C4F59"/>
    <w:rsid w:val="002C52A0"/>
    <w:rsid w:val="002C5967"/>
    <w:rsid w:val="002C5BCE"/>
    <w:rsid w:val="002C5C3F"/>
    <w:rsid w:val="002C5E96"/>
    <w:rsid w:val="002C5FC3"/>
    <w:rsid w:val="002C60A7"/>
    <w:rsid w:val="002C641F"/>
    <w:rsid w:val="002C6458"/>
    <w:rsid w:val="002C66C6"/>
    <w:rsid w:val="002C6816"/>
    <w:rsid w:val="002C6ACC"/>
    <w:rsid w:val="002C6AED"/>
    <w:rsid w:val="002C6B08"/>
    <w:rsid w:val="002C6C2F"/>
    <w:rsid w:val="002C6F02"/>
    <w:rsid w:val="002C6FFF"/>
    <w:rsid w:val="002C730E"/>
    <w:rsid w:val="002C7323"/>
    <w:rsid w:val="002C757A"/>
    <w:rsid w:val="002C7727"/>
    <w:rsid w:val="002C7865"/>
    <w:rsid w:val="002C78CB"/>
    <w:rsid w:val="002C7AF5"/>
    <w:rsid w:val="002C7DC4"/>
    <w:rsid w:val="002D0649"/>
    <w:rsid w:val="002D0868"/>
    <w:rsid w:val="002D0D2E"/>
    <w:rsid w:val="002D0DBB"/>
    <w:rsid w:val="002D0DD4"/>
    <w:rsid w:val="002D163A"/>
    <w:rsid w:val="002D190F"/>
    <w:rsid w:val="002D1AF4"/>
    <w:rsid w:val="002D1B3C"/>
    <w:rsid w:val="002D1D63"/>
    <w:rsid w:val="002D1D84"/>
    <w:rsid w:val="002D1EA6"/>
    <w:rsid w:val="002D1F0D"/>
    <w:rsid w:val="002D21EE"/>
    <w:rsid w:val="002D2638"/>
    <w:rsid w:val="002D2A54"/>
    <w:rsid w:val="002D2B7F"/>
    <w:rsid w:val="002D2C61"/>
    <w:rsid w:val="002D2CF4"/>
    <w:rsid w:val="002D2F25"/>
    <w:rsid w:val="002D34F8"/>
    <w:rsid w:val="002D37BA"/>
    <w:rsid w:val="002D39B4"/>
    <w:rsid w:val="002D3C8D"/>
    <w:rsid w:val="002D40FB"/>
    <w:rsid w:val="002D4256"/>
    <w:rsid w:val="002D42A8"/>
    <w:rsid w:val="002D4587"/>
    <w:rsid w:val="002D479A"/>
    <w:rsid w:val="002D48BF"/>
    <w:rsid w:val="002D48D7"/>
    <w:rsid w:val="002D49AF"/>
    <w:rsid w:val="002D4F02"/>
    <w:rsid w:val="002D520A"/>
    <w:rsid w:val="002D525E"/>
    <w:rsid w:val="002D54B0"/>
    <w:rsid w:val="002D5638"/>
    <w:rsid w:val="002D56E2"/>
    <w:rsid w:val="002D5939"/>
    <w:rsid w:val="002D6570"/>
    <w:rsid w:val="002D6773"/>
    <w:rsid w:val="002D69CB"/>
    <w:rsid w:val="002D6E08"/>
    <w:rsid w:val="002D6E94"/>
    <w:rsid w:val="002D6EF6"/>
    <w:rsid w:val="002D709A"/>
    <w:rsid w:val="002D7284"/>
    <w:rsid w:val="002D766B"/>
    <w:rsid w:val="002D7EA5"/>
    <w:rsid w:val="002D7ED7"/>
    <w:rsid w:val="002E0190"/>
    <w:rsid w:val="002E01D6"/>
    <w:rsid w:val="002E01E3"/>
    <w:rsid w:val="002E045E"/>
    <w:rsid w:val="002E0710"/>
    <w:rsid w:val="002E0829"/>
    <w:rsid w:val="002E08A1"/>
    <w:rsid w:val="002E0A7C"/>
    <w:rsid w:val="002E0C29"/>
    <w:rsid w:val="002E0C66"/>
    <w:rsid w:val="002E0C95"/>
    <w:rsid w:val="002E0CD7"/>
    <w:rsid w:val="002E0DC2"/>
    <w:rsid w:val="002E0EC4"/>
    <w:rsid w:val="002E114A"/>
    <w:rsid w:val="002E11CD"/>
    <w:rsid w:val="002E13B8"/>
    <w:rsid w:val="002E162D"/>
    <w:rsid w:val="002E17FE"/>
    <w:rsid w:val="002E1A03"/>
    <w:rsid w:val="002E1CD4"/>
    <w:rsid w:val="002E1E73"/>
    <w:rsid w:val="002E211E"/>
    <w:rsid w:val="002E2461"/>
    <w:rsid w:val="002E2647"/>
    <w:rsid w:val="002E2950"/>
    <w:rsid w:val="002E2989"/>
    <w:rsid w:val="002E2D36"/>
    <w:rsid w:val="002E2D3C"/>
    <w:rsid w:val="002E3AA1"/>
    <w:rsid w:val="002E3C8E"/>
    <w:rsid w:val="002E4006"/>
    <w:rsid w:val="002E404E"/>
    <w:rsid w:val="002E41A4"/>
    <w:rsid w:val="002E4868"/>
    <w:rsid w:val="002E4A0B"/>
    <w:rsid w:val="002E4A75"/>
    <w:rsid w:val="002E4C2C"/>
    <w:rsid w:val="002E4D04"/>
    <w:rsid w:val="002E4FCC"/>
    <w:rsid w:val="002E56B7"/>
    <w:rsid w:val="002E5812"/>
    <w:rsid w:val="002E5E33"/>
    <w:rsid w:val="002E6C19"/>
    <w:rsid w:val="002E6C51"/>
    <w:rsid w:val="002E6CBC"/>
    <w:rsid w:val="002E6D08"/>
    <w:rsid w:val="002E71BA"/>
    <w:rsid w:val="002E71BC"/>
    <w:rsid w:val="002E73A1"/>
    <w:rsid w:val="002E73D0"/>
    <w:rsid w:val="002E7670"/>
    <w:rsid w:val="002E784F"/>
    <w:rsid w:val="002E78F8"/>
    <w:rsid w:val="002E7981"/>
    <w:rsid w:val="002E7A2B"/>
    <w:rsid w:val="002E7B8D"/>
    <w:rsid w:val="002E7C57"/>
    <w:rsid w:val="002E7D33"/>
    <w:rsid w:val="002E7F81"/>
    <w:rsid w:val="002F002B"/>
    <w:rsid w:val="002F05BE"/>
    <w:rsid w:val="002F0879"/>
    <w:rsid w:val="002F0A71"/>
    <w:rsid w:val="002F0BBD"/>
    <w:rsid w:val="002F1046"/>
    <w:rsid w:val="002F108F"/>
    <w:rsid w:val="002F132A"/>
    <w:rsid w:val="002F1A5A"/>
    <w:rsid w:val="002F1B5B"/>
    <w:rsid w:val="002F1BF8"/>
    <w:rsid w:val="002F1FAE"/>
    <w:rsid w:val="002F2071"/>
    <w:rsid w:val="002F22A3"/>
    <w:rsid w:val="002F2CCC"/>
    <w:rsid w:val="002F342F"/>
    <w:rsid w:val="002F3713"/>
    <w:rsid w:val="002F3D1E"/>
    <w:rsid w:val="002F3D9F"/>
    <w:rsid w:val="002F4554"/>
    <w:rsid w:val="002F49B4"/>
    <w:rsid w:val="002F4B35"/>
    <w:rsid w:val="002F4CDE"/>
    <w:rsid w:val="002F4DF0"/>
    <w:rsid w:val="002F51DE"/>
    <w:rsid w:val="002F546A"/>
    <w:rsid w:val="002F599E"/>
    <w:rsid w:val="002F59CF"/>
    <w:rsid w:val="002F5C8F"/>
    <w:rsid w:val="002F5CFF"/>
    <w:rsid w:val="002F5D77"/>
    <w:rsid w:val="002F5E89"/>
    <w:rsid w:val="002F6008"/>
    <w:rsid w:val="002F62BB"/>
    <w:rsid w:val="002F6497"/>
    <w:rsid w:val="002F680A"/>
    <w:rsid w:val="002F6BCA"/>
    <w:rsid w:val="002F6C7F"/>
    <w:rsid w:val="002F6D62"/>
    <w:rsid w:val="002F6FEC"/>
    <w:rsid w:val="002F710C"/>
    <w:rsid w:val="002F73B9"/>
    <w:rsid w:val="002F7A90"/>
    <w:rsid w:val="002F7ED9"/>
    <w:rsid w:val="00300181"/>
    <w:rsid w:val="0030021B"/>
    <w:rsid w:val="003003A2"/>
    <w:rsid w:val="003005E9"/>
    <w:rsid w:val="00300635"/>
    <w:rsid w:val="00301384"/>
    <w:rsid w:val="00301707"/>
    <w:rsid w:val="00301B34"/>
    <w:rsid w:val="00302148"/>
    <w:rsid w:val="00302922"/>
    <w:rsid w:val="00302B81"/>
    <w:rsid w:val="00302C3D"/>
    <w:rsid w:val="00302D6B"/>
    <w:rsid w:val="00302D7D"/>
    <w:rsid w:val="00303317"/>
    <w:rsid w:val="00303796"/>
    <w:rsid w:val="003037A2"/>
    <w:rsid w:val="00304024"/>
    <w:rsid w:val="00304392"/>
    <w:rsid w:val="003043CA"/>
    <w:rsid w:val="003044BF"/>
    <w:rsid w:val="00305187"/>
    <w:rsid w:val="00305355"/>
    <w:rsid w:val="003055F6"/>
    <w:rsid w:val="003057A6"/>
    <w:rsid w:val="003057FD"/>
    <w:rsid w:val="00305A86"/>
    <w:rsid w:val="00305CDA"/>
    <w:rsid w:val="00305FBC"/>
    <w:rsid w:val="003060D6"/>
    <w:rsid w:val="00306301"/>
    <w:rsid w:val="003064C6"/>
    <w:rsid w:val="0030691B"/>
    <w:rsid w:val="00306C40"/>
    <w:rsid w:val="00307597"/>
    <w:rsid w:val="003075B1"/>
    <w:rsid w:val="00307827"/>
    <w:rsid w:val="00307FA8"/>
    <w:rsid w:val="0031014E"/>
    <w:rsid w:val="003105BF"/>
    <w:rsid w:val="00310CAB"/>
    <w:rsid w:val="0031119E"/>
    <w:rsid w:val="003112B2"/>
    <w:rsid w:val="003116BA"/>
    <w:rsid w:val="003116EB"/>
    <w:rsid w:val="00311795"/>
    <w:rsid w:val="003117B2"/>
    <w:rsid w:val="00311C14"/>
    <w:rsid w:val="0031215D"/>
    <w:rsid w:val="00312389"/>
    <w:rsid w:val="00312428"/>
    <w:rsid w:val="003124BD"/>
    <w:rsid w:val="00312C78"/>
    <w:rsid w:val="00312E39"/>
    <w:rsid w:val="0031330E"/>
    <w:rsid w:val="003135AD"/>
    <w:rsid w:val="00313B44"/>
    <w:rsid w:val="00313F5C"/>
    <w:rsid w:val="00314060"/>
    <w:rsid w:val="00314339"/>
    <w:rsid w:val="0031469E"/>
    <w:rsid w:val="00314B04"/>
    <w:rsid w:val="00314FD6"/>
    <w:rsid w:val="003151B5"/>
    <w:rsid w:val="00315788"/>
    <w:rsid w:val="00315A57"/>
    <w:rsid w:val="00315B47"/>
    <w:rsid w:val="00316160"/>
    <w:rsid w:val="00316286"/>
    <w:rsid w:val="003162C0"/>
    <w:rsid w:val="00316309"/>
    <w:rsid w:val="0031668B"/>
    <w:rsid w:val="00316710"/>
    <w:rsid w:val="003169EE"/>
    <w:rsid w:val="00316B44"/>
    <w:rsid w:val="0031707D"/>
    <w:rsid w:val="003170DF"/>
    <w:rsid w:val="0031736B"/>
    <w:rsid w:val="00317FC5"/>
    <w:rsid w:val="003202D3"/>
    <w:rsid w:val="0032036A"/>
    <w:rsid w:val="00320875"/>
    <w:rsid w:val="00320B78"/>
    <w:rsid w:val="0032104D"/>
    <w:rsid w:val="00321806"/>
    <w:rsid w:val="00321A58"/>
    <w:rsid w:val="00321C90"/>
    <w:rsid w:val="00321CA5"/>
    <w:rsid w:val="003220FD"/>
    <w:rsid w:val="003222FF"/>
    <w:rsid w:val="0032250C"/>
    <w:rsid w:val="003226D8"/>
    <w:rsid w:val="00322748"/>
    <w:rsid w:val="003227C4"/>
    <w:rsid w:val="003228AB"/>
    <w:rsid w:val="00322AA1"/>
    <w:rsid w:val="00322FE4"/>
    <w:rsid w:val="00323361"/>
    <w:rsid w:val="003233FE"/>
    <w:rsid w:val="00323431"/>
    <w:rsid w:val="003234E6"/>
    <w:rsid w:val="00323AF3"/>
    <w:rsid w:val="00323C83"/>
    <w:rsid w:val="00324027"/>
    <w:rsid w:val="003241B7"/>
    <w:rsid w:val="0032435C"/>
    <w:rsid w:val="00324402"/>
    <w:rsid w:val="003244E3"/>
    <w:rsid w:val="00324863"/>
    <w:rsid w:val="00324970"/>
    <w:rsid w:val="00324A17"/>
    <w:rsid w:val="00324B2D"/>
    <w:rsid w:val="00324D7D"/>
    <w:rsid w:val="00324F6C"/>
    <w:rsid w:val="00324FD1"/>
    <w:rsid w:val="0032514A"/>
    <w:rsid w:val="00325394"/>
    <w:rsid w:val="003253EA"/>
    <w:rsid w:val="00325462"/>
    <w:rsid w:val="00325706"/>
    <w:rsid w:val="00325714"/>
    <w:rsid w:val="003257AF"/>
    <w:rsid w:val="00325930"/>
    <w:rsid w:val="00325B06"/>
    <w:rsid w:val="003260A5"/>
    <w:rsid w:val="0032611E"/>
    <w:rsid w:val="003262A9"/>
    <w:rsid w:val="003265E4"/>
    <w:rsid w:val="003266C5"/>
    <w:rsid w:val="00326B05"/>
    <w:rsid w:val="00326B61"/>
    <w:rsid w:val="00327094"/>
    <w:rsid w:val="003276E6"/>
    <w:rsid w:val="00327CFF"/>
    <w:rsid w:val="00330233"/>
    <w:rsid w:val="00330AB8"/>
    <w:rsid w:val="00330DAE"/>
    <w:rsid w:val="00330E2C"/>
    <w:rsid w:val="00330EF0"/>
    <w:rsid w:val="00330F16"/>
    <w:rsid w:val="00330F44"/>
    <w:rsid w:val="0033123D"/>
    <w:rsid w:val="00331498"/>
    <w:rsid w:val="00331B8F"/>
    <w:rsid w:val="00331DD2"/>
    <w:rsid w:val="00331E21"/>
    <w:rsid w:val="00331E54"/>
    <w:rsid w:val="00331FF5"/>
    <w:rsid w:val="00331FFD"/>
    <w:rsid w:val="003324E1"/>
    <w:rsid w:val="00332C1A"/>
    <w:rsid w:val="003332AE"/>
    <w:rsid w:val="00333735"/>
    <w:rsid w:val="0033384E"/>
    <w:rsid w:val="003338C1"/>
    <w:rsid w:val="0033392B"/>
    <w:rsid w:val="00333A24"/>
    <w:rsid w:val="00333CD0"/>
    <w:rsid w:val="00334111"/>
    <w:rsid w:val="00334549"/>
    <w:rsid w:val="00334709"/>
    <w:rsid w:val="00334ADC"/>
    <w:rsid w:val="00334D64"/>
    <w:rsid w:val="0033570D"/>
    <w:rsid w:val="00335B53"/>
    <w:rsid w:val="00335F84"/>
    <w:rsid w:val="003366AA"/>
    <w:rsid w:val="00336B37"/>
    <w:rsid w:val="00336CD7"/>
    <w:rsid w:val="00336F13"/>
    <w:rsid w:val="00337287"/>
    <w:rsid w:val="003374DE"/>
    <w:rsid w:val="00337586"/>
    <w:rsid w:val="00337D7D"/>
    <w:rsid w:val="00337ED4"/>
    <w:rsid w:val="003405C3"/>
    <w:rsid w:val="00340760"/>
    <w:rsid w:val="003408C3"/>
    <w:rsid w:val="003412C7"/>
    <w:rsid w:val="0034137C"/>
    <w:rsid w:val="00341407"/>
    <w:rsid w:val="003414BF"/>
    <w:rsid w:val="003416B6"/>
    <w:rsid w:val="00341768"/>
    <w:rsid w:val="00341B42"/>
    <w:rsid w:val="00341BF8"/>
    <w:rsid w:val="00341D5E"/>
    <w:rsid w:val="00341E25"/>
    <w:rsid w:val="00341FB4"/>
    <w:rsid w:val="003422CC"/>
    <w:rsid w:val="003422E1"/>
    <w:rsid w:val="003424A0"/>
    <w:rsid w:val="00342655"/>
    <w:rsid w:val="00342939"/>
    <w:rsid w:val="00342A45"/>
    <w:rsid w:val="00343437"/>
    <w:rsid w:val="00343580"/>
    <w:rsid w:val="003437F6"/>
    <w:rsid w:val="00343805"/>
    <w:rsid w:val="0034384B"/>
    <w:rsid w:val="00343945"/>
    <w:rsid w:val="00343B4F"/>
    <w:rsid w:val="00343C5E"/>
    <w:rsid w:val="00343F04"/>
    <w:rsid w:val="00344069"/>
    <w:rsid w:val="0034453F"/>
    <w:rsid w:val="00344A62"/>
    <w:rsid w:val="00344A82"/>
    <w:rsid w:val="00344E00"/>
    <w:rsid w:val="00345753"/>
    <w:rsid w:val="00345759"/>
    <w:rsid w:val="00345C8F"/>
    <w:rsid w:val="003464C6"/>
    <w:rsid w:val="003464F0"/>
    <w:rsid w:val="00346532"/>
    <w:rsid w:val="003465A7"/>
    <w:rsid w:val="003465F0"/>
    <w:rsid w:val="0034665D"/>
    <w:rsid w:val="00346679"/>
    <w:rsid w:val="0034667F"/>
    <w:rsid w:val="00346DFB"/>
    <w:rsid w:val="00347011"/>
    <w:rsid w:val="0034708E"/>
    <w:rsid w:val="00347264"/>
    <w:rsid w:val="00347889"/>
    <w:rsid w:val="00347AAC"/>
    <w:rsid w:val="003502CA"/>
    <w:rsid w:val="0035038D"/>
    <w:rsid w:val="0035054D"/>
    <w:rsid w:val="00350737"/>
    <w:rsid w:val="00350B1E"/>
    <w:rsid w:val="00350B57"/>
    <w:rsid w:val="0035126E"/>
    <w:rsid w:val="00351766"/>
    <w:rsid w:val="00351822"/>
    <w:rsid w:val="00351C4C"/>
    <w:rsid w:val="003524D0"/>
    <w:rsid w:val="003525E8"/>
    <w:rsid w:val="00352898"/>
    <w:rsid w:val="0035290E"/>
    <w:rsid w:val="00352B36"/>
    <w:rsid w:val="00352B75"/>
    <w:rsid w:val="00352E75"/>
    <w:rsid w:val="003532E6"/>
    <w:rsid w:val="00353394"/>
    <w:rsid w:val="0035341B"/>
    <w:rsid w:val="00353692"/>
    <w:rsid w:val="00353BBD"/>
    <w:rsid w:val="00353EAA"/>
    <w:rsid w:val="00354403"/>
    <w:rsid w:val="0035478B"/>
    <w:rsid w:val="003549F6"/>
    <w:rsid w:val="00354A4F"/>
    <w:rsid w:val="00354D5C"/>
    <w:rsid w:val="0035569D"/>
    <w:rsid w:val="003558CD"/>
    <w:rsid w:val="00355E0E"/>
    <w:rsid w:val="00355FBE"/>
    <w:rsid w:val="0035618D"/>
    <w:rsid w:val="003565EA"/>
    <w:rsid w:val="003569D2"/>
    <w:rsid w:val="003569E6"/>
    <w:rsid w:val="00356C46"/>
    <w:rsid w:val="00356FEA"/>
    <w:rsid w:val="0035723C"/>
    <w:rsid w:val="00357310"/>
    <w:rsid w:val="003575B8"/>
    <w:rsid w:val="00360094"/>
    <w:rsid w:val="00360330"/>
    <w:rsid w:val="00360A4D"/>
    <w:rsid w:val="00360B0F"/>
    <w:rsid w:val="00360D7C"/>
    <w:rsid w:val="00360FC5"/>
    <w:rsid w:val="003610E6"/>
    <w:rsid w:val="0036118E"/>
    <w:rsid w:val="0036130D"/>
    <w:rsid w:val="00361740"/>
    <w:rsid w:val="003617A8"/>
    <w:rsid w:val="003617C0"/>
    <w:rsid w:val="00361C2F"/>
    <w:rsid w:val="00361D19"/>
    <w:rsid w:val="00361E17"/>
    <w:rsid w:val="0036210D"/>
    <w:rsid w:val="00362241"/>
    <w:rsid w:val="003626B2"/>
    <w:rsid w:val="003627A0"/>
    <w:rsid w:val="00362816"/>
    <w:rsid w:val="00362A93"/>
    <w:rsid w:val="00362E2F"/>
    <w:rsid w:val="003632E3"/>
    <w:rsid w:val="00363626"/>
    <w:rsid w:val="00363AE1"/>
    <w:rsid w:val="00363BC1"/>
    <w:rsid w:val="00363F53"/>
    <w:rsid w:val="0036407A"/>
    <w:rsid w:val="0036409F"/>
    <w:rsid w:val="00364A48"/>
    <w:rsid w:val="00365313"/>
    <w:rsid w:val="003653E2"/>
    <w:rsid w:val="00365494"/>
    <w:rsid w:val="00365619"/>
    <w:rsid w:val="003658B7"/>
    <w:rsid w:val="00365ABB"/>
    <w:rsid w:val="00365BE1"/>
    <w:rsid w:val="003660DA"/>
    <w:rsid w:val="0036610B"/>
    <w:rsid w:val="00366988"/>
    <w:rsid w:val="003670D4"/>
    <w:rsid w:val="0036766E"/>
    <w:rsid w:val="00367BA7"/>
    <w:rsid w:val="00367C9F"/>
    <w:rsid w:val="00367CCD"/>
    <w:rsid w:val="00367EB1"/>
    <w:rsid w:val="00367F8B"/>
    <w:rsid w:val="00370B4D"/>
    <w:rsid w:val="0037107F"/>
    <w:rsid w:val="003712EB"/>
    <w:rsid w:val="003715C0"/>
    <w:rsid w:val="0037184D"/>
    <w:rsid w:val="00371943"/>
    <w:rsid w:val="003722F5"/>
    <w:rsid w:val="00372666"/>
    <w:rsid w:val="003727C7"/>
    <w:rsid w:val="00372AA4"/>
    <w:rsid w:val="00372BC6"/>
    <w:rsid w:val="00372C77"/>
    <w:rsid w:val="00372D25"/>
    <w:rsid w:val="00372F66"/>
    <w:rsid w:val="00372FF0"/>
    <w:rsid w:val="003735AA"/>
    <w:rsid w:val="00373E0A"/>
    <w:rsid w:val="00373F8A"/>
    <w:rsid w:val="00374814"/>
    <w:rsid w:val="00374E75"/>
    <w:rsid w:val="003751F4"/>
    <w:rsid w:val="003756D3"/>
    <w:rsid w:val="003757EF"/>
    <w:rsid w:val="0037589C"/>
    <w:rsid w:val="00375A60"/>
    <w:rsid w:val="00375AA2"/>
    <w:rsid w:val="003766B1"/>
    <w:rsid w:val="003766B4"/>
    <w:rsid w:val="00376CAC"/>
    <w:rsid w:val="00376D6A"/>
    <w:rsid w:val="00376EE4"/>
    <w:rsid w:val="0037719C"/>
    <w:rsid w:val="00377348"/>
    <w:rsid w:val="003778C7"/>
    <w:rsid w:val="00380214"/>
    <w:rsid w:val="00380291"/>
    <w:rsid w:val="0038039D"/>
    <w:rsid w:val="0038046A"/>
    <w:rsid w:val="003808E4"/>
    <w:rsid w:val="00380949"/>
    <w:rsid w:val="00380E37"/>
    <w:rsid w:val="00380F57"/>
    <w:rsid w:val="00380FC9"/>
    <w:rsid w:val="0038103C"/>
    <w:rsid w:val="00381103"/>
    <w:rsid w:val="003814E8"/>
    <w:rsid w:val="00381B60"/>
    <w:rsid w:val="00381C96"/>
    <w:rsid w:val="00381F32"/>
    <w:rsid w:val="00381F4C"/>
    <w:rsid w:val="003826EF"/>
    <w:rsid w:val="0038277E"/>
    <w:rsid w:val="003827AD"/>
    <w:rsid w:val="0038287B"/>
    <w:rsid w:val="003829A4"/>
    <w:rsid w:val="00382DD3"/>
    <w:rsid w:val="0038354B"/>
    <w:rsid w:val="003835FE"/>
    <w:rsid w:val="0038396E"/>
    <w:rsid w:val="003839A0"/>
    <w:rsid w:val="00383C2A"/>
    <w:rsid w:val="0038426B"/>
    <w:rsid w:val="0038428D"/>
    <w:rsid w:val="00384635"/>
    <w:rsid w:val="003849E6"/>
    <w:rsid w:val="00384E50"/>
    <w:rsid w:val="003855AD"/>
    <w:rsid w:val="00385C88"/>
    <w:rsid w:val="0038648A"/>
    <w:rsid w:val="00386533"/>
    <w:rsid w:val="003871C7"/>
    <w:rsid w:val="0038727C"/>
    <w:rsid w:val="003876FE"/>
    <w:rsid w:val="0038798E"/>
    <w:rsid w:val="00387A45"/>
    <w:rsid w:val="00387A82"/>
    <w:rsid w:val="00387A85"/>
    <w:rsid w:val="00387C7B"/>
    <w:rsid w:val="00387E3E"/>
    <w:rsid w:val="00390049"/>
    <w:rsid w:val="00390077"/>
    <w:rsid w:val="00390706"/>
    <w:rsid w:val="00390BAD"/>
    <w:rsid w:val="00390C51"/>
    <w:rsid w:val="00390CD6"/>
    <w:rsid w:val="00390D02"/>
    <w:rsid w:val="00390E0E"/>
    <w:rsid w:val="0039110B"/>
    <w:rsid w:val="00391215"/>
    <w:rsid w:val="00391436"/>
    <w:rsid w:val="0039185F"/>
    <w:rsid w:val="00391964"/>
    <w:rsid w:val="003919F6"/>
    <w:rsid w:val="00391C36"/>
    <w:rsid w:val="003925DD"/>
    <w:rsid w:val="0039282D"/>
    <w:rsid w:val="00393334"/>
    <w:rsid w:val="00393365"/>
    <w:rsid w:val="003936DC"/>
    <w:rsid w:val="00393B10"/>
    <w:rsid w:val="00393CB1"/>
    <w:rsid w:val="003944CD"/>
    <w:rsid w:val="00394BA0"/>
    <w:rsid w:val="00394D9F"/>
    <w:rsid w:val="00394DA6"/>
    <w:rsid w:val="003950C5"/>
    <w:rsid w:val="0039519A"/>
    <w:rsid w:val="003953DB"/>
    <w:rsid w:val="00395524"/>
    <w:rsid w:val="003958C6"/>
    <w:rsid w:val="00395CAF"/>
    <w:rsid w:val="00396152"/>
    <w:rsid w:val="00396862"/>
    <w:rsid w:val="00396A85"/>
    <w:rsid w:val="003970EC"/>
    <w:rsid w:val="0039717C"/>
    <w:rsid w:val="0039769C"/>
    <w:rsid w:val="003976BA"/>
    <w:rsid w:val="00397AC6"/>
    <w:rsid w:val="00397B74"/>
    <w:rsid w:val="00397F83"/>
    <w:rsid w:val="003A0639"/>
    <w:rsid w:val="003A078C"/>
    <w:rsid w:val="003A0793"/>
    <w:rsid w:val="003A08AE"/>
    <w:rsid w:val="003A09C5"/>
    <w:rsid w:val="003A0A81"/>
    <w:rsid w:val="003A0DE3"/>
    <w:rsid w:val="003A0DF9"/>
    <w:rsid w:val="003A0F82"/>
    <w:rsid w:val="003A0FBC"/>
    <w:rsid w:val="003A1042"/>
    <w:rsid w:val="003A1333"/>
    <w:rsid w:val="003A17BC"/>
    <w:rsid w:val="003A191C"/>
    <w:rsid w:val="003A1E59"/>
    <w:rsid w:val="003A22A7"/>
    <w:rsid w:val="003A251B"/>
    <w:rsid w:val="003A2522"/>
    <w:rsid w:val="003A2712"/>
    <w:rsid w:val="003A2760"/>
    <w:rsid w:val="003A2775"/>
    <w:rsid w:val="003A2851"/>
    <w:rsid w:val="003A2C8F"/>
    <w:rsid w:val="003A2D52"/>
    <w:rsid w:val="003A307A"/>
    <w:rsid w:val="003A3091"/>
    <w:rsid w:val="003A30C4"/>
    <w:rsid w:val="003A3815"/>
    <w:rsid w:val="003A42FE"/>
    <w:rsid w:val="003A4A69"/>
    <w:rsid w:val="003A4A76"/>
    <w:rsid w:val="003A4CA2"/>
    <w:rsid w:val="003A5173"/>
    <w:rsid w:val="003A5241"/>
    <w:rsid w:val="003A548D"/>
    <w:rsid w:val="003A5827"/>
    <w:rsid w:val="003A5BAC"/>
    <w:rsid w:val="003A675F"/>
    <w:rsid w:val="003A688B"/>
    <w:rsid w:val="003A6AD3"/>
    <w:rsid w:val="003A6F43"/>
    <w:rsid w:val="003A705E"/>
    <w:rsid w:val="003A7329"/>
    <w:rsid w:val="003A7376"/>
    <w:rsid w:val="003A7BB6"/>
    <w:rsid w:val="003A7FBD"/>
    <w:rsid w:val="003B0043"/>
    <w:rsid w:val="003B022F"/>
    <w:rsid w:val="003B02CA"/>
    <w:rsid w:val="003B0393"/>
    <w:rsid w:val="003B0B5A"/>
    <w:rsid w:val="003B1048"/>
    <w:rsid w:val="003B12ED"/>
    <w:rsid w:val="003B185F"/>
    <w:rsid w:val="003B22D8"/>
    <w:rsid w:val="003B2692"/>
    <w:rsid w:val="003B2718"/>
    <w:rsid w:val="003B2791"/>
    <w:rsid w:val="003B285C"/>
    <w:rsid w:val="003B314D"/>
    <w:rsid w:val="003B31A3"/>
    <w:rsid w:val="003B34A2"/>
    <w:rsid w:val="003B363E"/>
    <w:rsid w:val="003B3778"/>
    <w:rsid w:val="003B3BD5"/>
    <w:rsid w:val="003B3DCB"/>
    <w:rsid w:val="003B40AC"/>
    <w:rsid w:val="003B40B9"/>
    <w:rsid w:val="003B42EC"/>
    <w:rsid w:val="003B43ED"/>
    <w:rsid w:val="003B4669"/>
    <w:rsid w:val="003B4824"/>
    <w:rsid w:val="003B4EAD"/>
    <w:rsid w:val="003B553D"/>
    <w:rsid w:val="003B5691"/>
    <w:rsid w:val="003B5736"/>
    <w:rsid w:val="003B5ABD"/>
    <w:rsid w:val="003B5BEF"/>
    <w:rsid w:val="003B5C50"/>
    <w:rsid w:val="003B5F99"/>
    <w:rsid w:val="003B62BF"/>
    <w:rsid w:val="003B634B"/>
    <w:rsid w:val="003B6829"/>
    <w:rsid w:val="003B6C95"/>
    <w:rsid w:val="003B6DB0"/>
    <w:rsid w:val="003B6EEB"/>
    <w:rsid w:val="003B6F69"/>
    <w:rsid w:val="003B7038"/>
    <w:rsid w:val="003B7084"/>
    <w:rsid w:val="003B71A9"/>
    <w:rsid w:val="003B77D2"/>
    <w:rsid w:val="003B7F78"/>
    <w:rsid w:val="003C0019"/>
    <w:rsid w:val="003C014D"/>
    <w:rsid w:val="003C064D"/>
    <w:rsid w:val="003C0652"/>
    <w:rsid w:val="003C07A1"/>
    <w:rsid w:val="003C08B9"/>
    <w:rsid w:val="003C0A29"/>
    <w:rsid w:val="003C0AF2"/>
    <w:rsid w:val="003C134F"/>
    <w:rsid w:val="003C1701"/>
    <w:rsid w:val="003C19A3"/>
    <w:rsid w:val="003C1ACB"/>
    <w:rsid w:val="003C1E83"/>
    <w:rsid w:val="003C20D8"/>
    <w:rsid w:val="003C2219"/>
    <w:rsid w:val="003C2445"/>
    <w:rsid w:val="003C2494"/>
    <w:rsid w:val="003C2756"/>
    <w:rsid w:val="003C2A66"/>
    <w:rsid w:val="003C2E2E"/>
    <w:rsid w:val="003C2ECF"/>
    <w:rsid w:val="003C2EE9"/>
    <w:rsid w:val="003C3057"/>
    <w:rsid w:val="003C3CFE"/>
    <w:rsid w:val="003C4178"/>
    <w:rsid w:val="003C434F"/>
    <w:rsid w:val="003C44B9"/>
    <w:rsid w:val="003C456F"/>
    <w:rsid w:val="003C45C9"/>
    <w:rsid w:val="003C4D54"/>
    <w:rsid w:val="003C4E61"/>
    <w:rsid w:val="003C5367"/>
    <w:rsid w:val="003C54EA"/>
    <w:rsid w:val="003C591E"/>
    <w:rsid w:val="003C601D"/>
    <w:rsid w:val="003C60D8"/>
    <w:rsid w:val="003C632E"/>
    <w:rsid w:val="003C6668"/>
    <w:rsid w:val="003C6CFC"/>
    <w:rsid w:val="003C6F04"/>
    <w:rsid w:val="003C739B"/>
    <w:rsid w:val="003C755E"/>
    <w:rsid w:val="003C7BDD"/>
    <w:rsid w:val="003C7D2C"/>
    <w:rsid w:val="003D00FC"/>
    <w:rsid w:val="003D04D5"/>
    <w:rsid w:val="003D086C"/>
    <w:rsid w:val="003D099D"/>
    <w:rsid w:val="003D09BC"/>
    <w:rsid w:val="003D0A8F"/>
    <w:rsid w:val="003D0CE5"/>
    <w:rsid w:val="003D116E"/>
    <w:rsid w:val="003D1629"/>
    <w:rsid w:val="003D1CEF"/>
    <w:rsid w:val="003D24F3"/>
    <w:rsid w:val="003D2564"/>
    <w:rsid w:val="003D26CD"/>
    <w:rsid w:val="003D270F"/>
    <w:rsid w:val="003D2C97"/>
    <w:rsid w:val="003D2F2A"/>
    <w:rsid w:val="003D2F54"/>
    <w:rsid w:val="003D3035"/>
    <w:rsid w:val="003D3210"/>
    <w:rsid w:val="003D3A08"/>
    <w:rsid w:val="003D3B24"/>
    <w:rsid w:val="003D3C86"/>
    <w:rsid w:val="003D4072"/>
    <w:rsid w:val="003D46B4"/>
    <w:rsid w:val="003D4816"/>
    <w:rsid w:val="003D4AB9"/>
    <w:rsid w:val="003D4C46"/>
    <w:rsid w:val="003D4D69"/>
    <w:rsid w:val="003D5020"/>
    <w:rsid w:val="003D52DE"/>
    <w:rsid w:val="003D53B5"/>
    <w:rsid w:val="003D53BA"/>
    <w:rsid w:val="003D5721"/>
    <w:rsid w:val="003D5753"/>
    <w:rsid w:val="003D57FB"/>
    <w:rsid w:val="003D5805"/>
    <w:rsid w:val="003D5B69"/>
    <w:rsid w:val="003D5BED"/>
    <w:rsid w:val="003D5CD3"/>
    <w:rsid w:val="003D61B9"/>
    <w:rsid w:val="003D61DF"/>
    <w:rsid w:val="003D62D5"/>
    <w:rsid w:val="003D65C6"/>
    <w:rsid w:val="003D66D4"/>
    <w:rsid w:val="003D6A18"/>
    <w:rsid w:val="003D6AAB"/>
    <w:rsid w:val="003D6C9B"/>
    <w:rsid w:val="003D6D7B"/>
    <w:rsid w:val="003D6FEB"/>
    <w:rsid w:val="003D70AE"/>
    <w:rsid w:val="003D729C"/>
    <w:rsid w:val="003D7B26"/>
    <w:rsid w:val="003D7C44"/>
    <w:rsid w:val="003D7EBD"/>
    <w:rsid w:val="003E0192"/>
    <w:rsid w:val="003E07F9"/>
    <w:rsid w:val="003E105E"/>
    <w:rsid w:val="003E1082"/>
    <w:rsid w:val="003E10F1"/>
    <w:rsid w:val="003E11EA"/>
    <w:rsid w:val="003E126D"/>
    <w:rsid w:val="003E1417"/>
    <w:rsid w:val="003E1430"/>
    <w:rsid w:val="003E159A"/>
    <w:rsid w:val="003E165A"/>
    <w:rsid w:val="003E1876"/>
    <w:rsid w:val="003E1A43"/>
    <w:rsid w:val="003E1AB8"/>
    <w:rsid w:val="003E1F64"/>
    <w:rsid w:val="003E20E3"/>
    <w:rsid w:val="003E28E8"/>
    <w:rsid w:val="003E2A01"/>
    <w:rsid w:val="003E2A61"/>
    <w:rsid w:val="003E2D85"/>
    <w:rsid w:val="003E2F78"/>
    <w:rsid w:val="003E3802"/>
    <w:rsid w:val="003E38E5"/>
    <w:rsid w:val="003E3A35"/>
    <w:rsid w:val="003E40AB"/>
    <w:rsid w:val="003E4157"/>
    <w:rsid w:val="003E4855"/>
    <w:rsid w:val="003E4868"/>
    <w:rsid w:val="003E4E12"/>
    <w:rsid w:val="003E514E"/>
    <w:rsid w:val="003E55F9"/>
    <w:rsid w:val="003E564B"/>
    <w:rsid w:val="003E56A7"/>
    <w:rsid w:val="003E56D3"/>
    <w:rsid w:val="003E5848"/>
    <w:rsid w:val="003E5CAB"/>
    <w:rsid w:val="003E5D47"/>
    <w:rsid w:val="003E687E"/>
    <w:rsid w:val="003E6AF2"/>
    <w:rsid w:val="003E700A"/>
    <w:rsid w:val="003E719D"/>
    <w:rsid w:val="003E74D3"/>
    <w:rsid w:val="003E7505"/>
    <w:rsid w:val="003E7734"/>
    <w:rsid w:val="003E7E90"/>
    <w:rsid w:val="003F01F0"/>
    <w:rsid w:val="003F02B1"/>
    <w:rsid w:val="003F0600"/>
    <w:rsid w:val="003F0C48"/>
    <w:rsid w:val="003F0D9C"/>
    <w:rsid w:val="003F11CD"/>
    <w:rsid w:val="003F131B"/>
    <w:rsid w:val="003F14B5"/>
    <w:rsid w:val="003F156B"/>
    <w:rsid w:val="003F1991"/>
    <w:rsid w:val="003F1A8A"/>
    <w:rsid w:val="003F1CCB"/>
    <w:rsid w:val="003F1D1C"/>
    <w:rsid w:val="003F1D20"/>
    <w:rsid w:val="003F2220"/>
    <w:rsid w:val="003F23C2"/>
    <w:rsid w:val="003F2F55"/>
    <w:rsid w:val="003F2F5C"/>
    <w:rsid w:val="003F3079"/>
    <w:rsid w:val="003F341C"/>
    <w:rsid w:val="003F351B"/>
    <w:rsid w:val="003F38EB"/>
    <w:rsid w:val="003F39E7"/>
    <w:rsid w:val="003F3A3A"/>
    <w:rsid w:val="003F3B48"/>
    <w:rsid w:val="003F3D1F"/>
    <w:rsid w:val="003F406F"/>
    <w:rsid w:val="003F454F"/>
    <w:rsid w:val="003F4A68"/>
    <w:rsid w:val="003F4F0B"/>
    <w:rsid w:val="003F529A"/>
    <w:rsid w:val="003F5A49"/>
    <w:rsid w:val="003F5BCF"/>
    <w:rsid w:val="003F6279"/>
    <w:rsid w:val="003F6C93"/>
    <w:rsid w:val="003F6CCF"/>
    <w:rsid w:val="003F6EFB"/>
    <w:rsid w:val="003F71FC"/>
    <w:rsid w:val="003F72A3"/>
    <w:rsid w:val="003F7618"/>
    <w:rsid w:val="003F76A4"/>
    <w:rsid w:val="003F7743"/>
    <w:rsid w:val="003F7800"/>
    <w:rsid w:val="003F7876"/>
    <w:rsid w:val="00400252"/>
    <w:rsid w:val="00400310"/>
    <w:rsid w:val="00400492"/>
    <w:rsid w:val="004005C3"/>
    <w:rsid w:val="0040077E"/>
    <w:rsid w:val="00400810"/>
    <w:rsid w:val="00400825"/>
    <w:rsid w:val="00400908"/>
    <w:rsid w:val="00400D89"/>
    <w:rsid w:val="00400FCB"/>
    <w:rsid w:val="004018AF"/>
    <w:rsid w:val="004018E2"/>
    <w:rsid w:val="00401B4B"/>
    <w:rsid w:val="00401D75"/>
    <w:rsid w:val="0040208D"/>
    <w:rsid w:val="004027F9"/>
    <w:rsid w:val="004028DE"/>
    <w:rsid w:val="004028FF"/>
    <w:rsid w:val="00402F83"/>
    <w:rsid w:val="00403226"/>
    <w:rsid w:val="0040325A"/>
    <w:rsid w:val="00403850"/>
    <w:rsid w:val="0040390F"/>
    <w:rsid w:val="00404197"/>
    <w:rsid w:val="0040453B"/>
    <w:rsid w:val="0040453F"/>
    <w:rsid w:val="00404840"/>
    <w:rsid w:val="004048AC"/>
    <w:rsid w:val="00404CE7"/>
    <w:rsid w:val="00404E02"/>
    <w:rsid w:val="00404E7A"/>
    <w:rsid w:val="00404EF2"/>
    <w:rsid w:val="00404F08"/>
    <w:rsid w:val="0040508E"/>
    <w:rsid w:val="00405402"/>
    <w:rsid w:val="0040554F"/>
    <w:rsid w:val="004057B4"/>
    <w:rsid w:val="00405BE2"/>
    <w:rsid w:val="004063BF"/>
    <w:rsid w:val="00406516"/>
    <w:rsid w:val="00407033"/>
    <w:rsid w:val="004071E0"/>
    <w:rsid w:val="0040739A"/>
    <w:rsid w:val="00407534"/>
    <w:rsid w:val="00407832"/>
    <w:rsid w:val="00407978"/>
    <w:rsid w:val="00410136"/>
    <w:rsid w:val="0041016E"/>
    <w:rsid w:val="004105CE"/>
    <w:rsid w:val="004107AE"/>
    <w:rsid w:val="00410F6B"/>
    <w:rsid w:val="00410FFD"/>
    <w:rsid w:val="00411075"/>
    <w:rsid w:val="0041190B"/>
    <w:rsid w:val="00411D65"/>
    <w:rsid w:val="0041206B"/>
    <w:rsid w:val="004120CD"/>
    <w:rsid w:val="004123CA"/>
    <w:rsid w:val="00412402"/>
    <w:rsid w:val="004126E7"/>
    <w:rsid w:val="004129D6"/>
    <w:rsid w:val="00412B6C"/>
    <w:rsid w:val="00412C60"/>
    <w:rsid w:val="004132DF"/>
    <w:rsid w:val="004134C7"/>
    <w:rsid w:val="00413DAD"/>
    <w:rsid w:val="00413F9B"/>
    <w:rsid w:val="00414192"/>
    <w:rsid w:val="00414596"/>
    <w:rsid w:val="0041461A"/>
    <w:rsid w:val="00414952"/>
    <w:rsid w:val="004152C4"/>
    <w:rsid w:val="00415838"/>
    <w:rsid w:val="0041589A"/>
    <w:rsid w:val="00415DC0"/>
    <w:rsid w:val="0041647B"/>
    <w:rsid w:val="0041657E"/>
    <w:rsid w:val="00416896"/>
    <w:rsid w:val="00416B1C"/>
    <w:rsid w:val="004172BD"/>
    <w:rsid w:val="00417766"/>
    <w:rsid w:val="004177BB"/>
    <w:rsid w:val="004179F3"/>
    <w:rsid w:val="00417EBB"/>
    <w:rsid w:val="00417FBF"/>
    <w:rsid w:val="0042031D"/>
    <w:rsid w:val="004209B3"/>
    <w:rsid w:val="00420A00"/>
    <w:rsid w:val="00420A67"/>
    <w:rsid w:val="0042133E"/>
    <w:rsid w:val="004215CE"/>
    <w:rsid w:val="00421703"/>
    <w:rsid w:val="00421708"/>
    <w:rsid w:val="00421806"/>
    <w:rsid w:val="00421A8F"/>
    <w:rsid w:val="00421CA7"/>
    <w:rsid w:val="00422024"/>
    <w:rsid w:val="004221AE"/>
    <w:rsid w:val="004223B4"/>
    <w:rsid w:val="004224E5"/>
    <w:rsid w:val="0042261A"/>
    <w:rsid w:val="00422F3E"/>
    <w:rsid w:val="00423491"/>
    <w:rsid w:val="00423737"/>
    <w:rsid w:val="00423E5D"/>
    <w:rsid w:val="00424144"/>
    <w:rsid w:val="00424165"/>
    <w:rsid w:val="00424320"/>
    <w:rsid w:val="00424A5D"/>
    <w:rsid w:val="00424EF4"/>
    <w:rsid w:val="00425031"/>
    <w:rsid w:val="00425215"/>
    <w:rsid w:val="004256AC"/>
    <w:rsid w:val="004258B7"/>
    <w:rsid w:val="00425B02"/>
    <w:rsid w:val="00425BBB"/>
    <w:rsid w:val="00425DD9"/>
    <w:rsid w:val="00425ED7"/>
    <w:rsid w:val="00426113"/>
    <w:rsid w:val="00426246"/>
    <w:rsid w:val="0042660A"/>
    <w:rsid w:val="004266C5"/>
    <w:rsid w:val="004267E3"/>
    <w:rsid w:val="00427391"/>
    <w:rsid w:val="0042767D"/>
    <w:rsid w:val="0042772F"/>
    <w:rsid w:val="004278EF"/>
    <w:rsid w:val="00427938"/>
    <w:rsid w:val="004305E8"/>
    <w:rsid w:val="0043087E"/>
    <w:rsid w:val="00430918"/>
    <w:rsid w:val="00430A75"/>
    <w:rsid w:val="00430CFE"/>
    <w:rsid w:val="00430D3C"/>
    <w:rsid w:val="0043125B"/>
    <w:rsid w:val="0043162D"/>
    <w:rsid w:val="0043187D"/>
    <w:rsid w:val="00431AEC"/>
    <w:rsid w:val="00431CBC"/>
    <w:rsid w:val="00431F50"/>
    <w:rsid w:val="00431F86"/>
    <w:rsid w:val="0043276B"/>
    <w:rsid w:val="00432EB0"/>
    <w:rsid w:val="00432F10"/>
    <w:rsid w:val="00433631"/>
    <w:rsid w:val="004336C6"/>
    <w:rsid w:val="0043377E"/>
    <w:rsid w:val="004338F9"/>
    <w:rsid w:val="00433BDD"/>
    <w:rsid w:val="00433DAB"/>
    <w:rsid w:val="004341E5"/>
    <w:rsid w:val="0043442A"/>
    <w:rsid w:val="004345D8"/>
    <w:rsid w:val="0043575B"/>
    <w:rsid w:val="00435897"/>
    <w:rsid w:val="00435F42"/>
    <w:rsid w:val="00435FAD"/>
    <w:rsid w:val="00436188"/>
    <w:rsid w:val="0043636F"/>
    <w:rsid w:val="00436589"/>
    <w:rsid w:val="00436C1C"/>
    <w:rsid w:val="004370D2"/>
    <w:rsid w:val="004370F9"/>
    <w:rsid w:val="004373BA"/>
    <w:rsid w:val="004374A8"/>
    <w:rsid w:val="00437617"/>
    <w:rsid w:val="00437A13"/>
    <w:rsid w:val="00437CF0"/>
    <w:rsid w:val="004400AB"/>
    <w:rsid w:val="004400E9"/>
    <w:rsid w:val="00440909"/>
    <w:rsid w:val="00440C39"/>
    <w:rsid w:val="00440D32"/>
    <w:rsid w:val="00440E1B"/>
    <w:rsid w:val="0044176F"/>
    <w:rsid w:val="00441806"/>
    <w:rsid w:val="00441966"/>
    <w:rsid w:val="00441B27"/>
    <w:rsid w:val="00441C65"/>
    <w:rsid w:val="00441D80"/>
    <w:rsid w:val="004421CD"/>
    <w:rsid w:val="0044263C"/>
    <w:rsid w:val="004426BB"/>
    <w:rsid w:val="00442867"/>
    <w:rsid w:val="00442933"/>
    <w:rsid w:val="00442E78"/>
    <w:rsid w:val="0044301E"/>
    <w:rsid w:val="004436C4"/>
    <w:rsid w:val="00443A0D"/>
    <w:rsid w:val="00443C0B"/>
    <w:rsid w:val="00443E44"/>
    <w:rsid w:val="00444022"/>
    <w:rsid w:val="00444027"/>
    <w:rsid w:val="0044408B"/>
    <w:rsid w:val="00444220"/>
    <w:rsid w:val="0044495D"/>
    <w:rsid w:val="00444A39"/>
    <w:rsid w:val="00444B44"/>
    <w:rsid w:val="00444DEF"/>
    <w:rsid w:val="004450C6"/>
    <w:rsid w:val="004454D3"/>
    <w:rsid w:val="004457B0"/>
    <w:rsid w:val="00445C63"/>
    <w:rsid w:val="00445D93"/>
    <w:rsid w:val="00445E7B"/>
    <w:rsid w:val="00445F2C"/>
    <w:rsid w:val="00446694"/>
    <w:rsid w:val="004468B6"/>
    <w:rsid w:val="00446C8A"/>
    <w:rsid w:val="0044754B"/>
    <w:rsid w:val="00447881"/>
    <w:rsid w:val="00447C67"/>
    <w:rsid w:val="00447D1B"/>
    <w:rsid w:val="00450034"/>
    <w:rsid w:val="004503F2"/>
    <w:rsid w:val="0045084F"/>
    <w:rsid w:val="00450AA1"/>
    <w:rsid w:val="00450D72"/>
    <w:rsid w:val="00451175"/>
    <w:rsid w:val="00451335"/>
    <w:rsid w:val="00451CDC"/>
    <w:rsid w:val="00451CF0"/>
    <w:rsid w:val="00451DF1"/>
    <w:rsid w:val="0045212A"/>
    <w:rsid w:val="00452442"/>
    <w:rsid w:val="0045286F"/>
    <w:rsid w:val="0045295D"/>
    <w:rsid w:val="00452A28"/>
    <w:rsid w:val="00452EC5"/>
    <w:rsid w:val="00453911"/>
    <w:rsid w:val="00453BCF"/>
    <w:rsid w:val="00453DD7"/>
    <w:rsid w:val="00453F54"/>
    <w:rsid w:val="00453F55"/>
    <w:rsid w:val="00453F58"/>
    <w:rsid w:val="004541A3"/>
    <w:rsid w:val="00454455"/>
    <w:rsid w:val="004546BF"/>
    <w:rsid w:val="00454823"/>
    <w:rsid w:val="004550B8"/>
    <w:rsid w:val="00455498"/>
    <w:rsid w:val="004554DA"/>
    <w:rsid w:val="004554E7"/>
    <w:rsid w:val="00455623"/>
    <w:rsid w:val="004561B1"/>
    <w:rsid w:val="004561D4"/>
    <w:rsid w:val="004563D0"/>
    <w:rsid w:val="00456A63"/>
    <w:rsid w:val="00456BF4"/>
    <w:rsid w:val="00456C3B"/>
    <w:rsid w:val="00456C6E"/>
    <w:rsid w:val="00457212"/>
    <w:rsid w:val="004573AC"/>
    <w:rsid w:val="004573D2"/>
    <w:rsid w:val="004574BC"/>
    <w:rsid w:val="004575F9"/>
    <w:rsid w:val="00457670"/>
    <w:rsid w:val="0046029B"/>
    <w:rsid w:val="00460898"/>
    <w:rsid w:val="004609FC"/>
    <w:rsid w:val="00460B94"/>
    <w:rsid w:val="004612B8"/>
    <w:rsid w:val="004614B4"/>
    <w:rsid w:val="004614FC"/>
    <w:rsid w:val="004619D6"/>
    <w:rsid w:val="00461AA7"/>
    <w:rsid w:val="00461ACE"/>
    <w:rsid w:val="00461C3D"/>
    <w:rsid w:val="00461C5E"/>
    <w:rsid w:val="0046211D"/>
    <w:rsid w:val="00462A44"/>
    <w:rsid w:val="0046343F"/>
    <w:rsid w:val="0046372B"/>
    <w:rsid w:val="00463793"/>
    <w:rsid w:val="00463799"/>
    <w:rsid w:val="0046384B"/>
    <w:rsid w:val="00463C6E"/>
    <w:rsid w:val="00463D40"/>
    <w:rsid w:val="00463EB3"/>
    <w:rsid w:val="00464251"/>
    <w:rsid w:val="00464E0D"/>
    <w:rsid w:val="00465DF7"/>
    <w:rsid w:val="00466665"/>
    <w:rsid w:val="0046684C"/>
    <w:rsid w:val="00466DB7"/>
    <w:rsid w:val="0046719D"/>
    <w:rsid w:val="004672C1"/>
    <w:rsid w:val="00467339"/>
    <w:rsid w:val="00467409"/>
    <w:rsid w:val="004674E5"/>
    <w:rsid w:val="004675E3"/>
    <w:rsid w:val="004675F8"/>
    <w:rsid w:val="004678CB"/>
    <w:rsid w:val="0047041B"/>
    <w:rsid w:val="0047044C"/>
    <w:rsid w:val="00470580"/>
    <w:rsid w:val="00470640"/>
    <w:rsid w:val="0047072B"/>
    <w:rsid w:val="00470865"/>
    <w:rsid w:val="00470B39"/>
    <w:rsid w:val="00471248"/>
    <w:rsid w:val="00471539"/>
    <w:rsid w:val="004718C4"/>
    <w:rsid w:val="00472012"/>
    <w:rsid w:val="0047232C"/>
    <w:rsid w:val="00472340"/>
    <w:rsid w:val="004726B0"/>
    <w:rsid w:val="00472C68"/>
    <w:rsid w:val="00472D08"/>
    <w:rsid w:val="00472ECE"/>
    <w:rsid w:val="00472EFD"/>
    <w:rsid w:val="00473476"/>
    <w:rsid w:val="0047389C"/>
    <w:rsid w:val="00474894"/>
    <w:rsid w:val="00474B34"/>
    <w:rsid w:val="00474B8F"/>
    <w:rsid w:val="00475102"/>
    <w:rsid w:val="00475646"/>
    <w:rsid w:val="00475689"/>
    <w:rsid w:val="0047598F"/>
    <w:rsid w:val="00475C5B"/>
    <w:rsid w:val="00475C86"/>
    <w:rsid w:val="00475FCE"/>
    <w:rsid w:val="004761F6"/>
    <w:rsid w:val="004768BC"/>
    <w:rsid w:val="00476ECC"/>
    <w:rsid w:val="00477484"/>
    <w:rsid w:val="00477579"/>
    <w:rsid w:val="00477799"/>
    <w:rsid w:val="00477C2F"/>
    <w:rsid w:val="00480232"/>
    <w:rsid w:val="004802E8"/>
    <w:rsid w:val="004808AD"/>
    <w:rsid w:val="004808F2"/>
    <w:rsid w:val="004809A5"/>
    <w:rsid w:val="00480CCC"/>
    <w:rsid w:val="004812D0"/>
    <w:rsid w:val="00481414"/>
    <w:rsid w:val="00481673"/>
    <w:rsid w:val="00481C87"/>
    <w:rsid w:val="00481CE7"/>
    <w:rsid w:val="004820DE"/>
    <w:rsid w:val="00482435"/>
    <w:rsid w:val="0048246C"/>
    <w:rsid w:val="0048277B"/>
    <w:rsid w:val="004827A8"/>
    <w:rsid w:val="00482B32"/>
    <w:rsid w:val="00482D2C"/>
    <w:rsid w:val="00483A93"/>
    <w:rsid w:val="00483C23"/>
    <w:rsid w:val="00483DB6"/>
    <w:rsid w:val="00483F2D"/>
    <w:rsid w:val="00484034"/>
    <w:rsid w:val="00484582"/>
    <w:rsid w:val="004846E3"/>
    <w:rsid w:val="00484DD1"/>
    <w:rsid w:val="00484FCE"/>
    <w:rsid w:val="00485161"/>
    <w:rsid w:val="00485299"/>
    <w:rsid w:val="004854C9"/>
    <w:rsid w:val="00485EF9"/>
    <w:rsid w:val="004860F0"/>
    <w:rsid w:val="00486263"/>
    <w:rsid w:val="00486C60"/>
    <w:rsid w:val="00486E1B"/>
    <w:rsid w:val="00487B3B"/>
    <w:rsid w:val="00487CF8"/>
    <w:rsid w:val="00487E38"/>
    <w:rsid w:val="00487F1C"/>
    <w:rsid w:val="00487F91"/>
    <w:rsid w:val="00490011"/>
    <w:rsid w:val="004900B6"/>
    <w:rsid w:val="00490405"/>
    <w:rsid w:val="00490910"/>
    <w:rsid w:val="0049091D"/>
    <w:rsid w:val="00490B9F"/>
    <w:rsid w:val="00490BCA"/>
    <w:rsid w:val="00490E2D"/>
    <w:rsid w:val="00491025"/>
    <w:rsid w:val="004913BB"/>
    <w:rsid w:val="0049140B"/>
    <w:rsid w:val="004914B6"/>
    <w:rsid w:val="004914CA"/>
    <w:rsid w:val="00491976"/>
    <w:rsid w:val="00491ADA"/>
    <w:rsid w:val="00491DD2"/>
    <w:rsid w:val="00492250"/>
    <w:rsid w:val="004922B4"/>
    <w:rsid w:val="004922CD"/>
    <w:rsid w:val="004923F6"/>
    <w:rsid w:val="004927BC"/>
    <w:rsid w:val="00492A58"/>
    <w:rsid w:val="00492B84"/>
    <w:rsid w:val="00493167"/>
    <w:rsid w:val="00493302"/>
    <w:rsid w:val="004933E4"/>
    <w:rsid w:val="00493533"/>
    <w:rsid w:val="0049353E"/>
    <w:rsid w:val="004935B8"/>
    <w:rsid w:val="00493659"/>
    <w:rsid w:val="00493AAC"/>
    <w:rsid w:val="00493B84"/>
    <w:rsid w:val="00494123"/>
    <w:rsid w:val="00494758"/>
    <w:rsid w:val="00494A65"/>
    <w:rsid w:val="00494E60"/>
    <w:rsid w:val="00494F8C"/>
    <w:rsid w:val="00494FE6"/>
    <w:rsid w:val="004958A4"/>
    <w:rsid w:val="004958B9"/>
    <w:rsid w:val="00495A27"/>
    <w:rsid w:val="00495A72"/>
    <w:rsid w:val="00495AB7"/>
    <w:rsid w:val="00495B42"/>
    <w:rsid w:val="00495BF7"/>
    <w:rsid w:val="00495EDD"/>
    <w:rsid w:val="004960C7"/>
    <w:rsid w:val="0049623A"/>
    <w:rsid w:val="00496812"/>
    <w:rsid w:val="00496869"/>
    <w:rsid w:val="0049687E"/>
    <w:rsid w:val="00496DE6"/>
    <w:rsid w:val="00497248"/>
    <w:rsid w:val="004973B2"/>
    <w:rsid w:val="004979B2"/>
    <w:rsid w:val="00497BBD"/>
    <w:rsid w:val="00497CAB"/>
    <w:rsid w:val="004A04C6"/>
    <w:rsid w:val="004A04F6"/>
    <w:rsid w:val="004A055F"/>
    <w:rsid w:val="004A061B"/>
    <w:rsid w:val="004A0B84"/>
    <w:rsid w:val="004A0CE4"/>
    <w:rsid w:val="004A1229"/>
    <w:rsid w:val="004A131A"/>
    <w:rsid w:val="004A14D6"/>
    <w:rsid w:val="004A15AC"/>
    <w:rsid w:val="004A1659"/>
    <w:rsid w:val="004A17B1"/>
    <w:rsid w:val="004A1B1A"/>
    <w:rsid w:val="004A1D5E"/>
    <w:rsid w:val="004A1E63"/>
    <w:rsid w:val="004A237C"/>
    <w:rsid w:val="004A338C"/>
    <w:rsid w:val="004A3409"/>
    <w:rsid w:val="004A34F5"/>
    <w:rsid w:val="004A3708"/>
    <w:rsid w:val="004A3F14"/>
    <w:rsid w:val="004A3FC4"/>
    <w:rsid w:val="004A401F"/>
    <w:rsid w:val="004A4081"/>
    <w:rsid w:val="004A438D"/>
    <w:rsid w:val="004A4748"/>
    <w:rsid w:val="004A4780"/>
    <w:rsid w:val="004A47F4"/>
    <w:rsid w:val="004A4E21"/>
    <w:rsid w:val="004A52C3"/>
    <w:rsid w:val="004A5732"/>
    <w:rsid w:val="004A5812"/>
    <w:rsid w:val="004A597C"/>
    <w:rsid w:val="004A5B87"/>
    <w:rsid w:val="004A63AA"/>
    <w:rsid w:val="004A65C6"/>
    <w:rsid w:val="004A66BA"/>
    <w:rsid w:val="004A68ED"/>
    <w:rsid w:val="004A6C7D"/>
    <w:rsid w:val="004A721F"/>
    <w:rsid w:val="004A7512"/>
    <w:rsid w:val="004A75B2"/>
    <w:rsid w:val="004A7867"/>
    <w:rsid w:val="004A7D45"/>
    <w:rsid w:val="004B0051"/>
    <w:rsid w:val="004B0267"/>
    <w:rsid w:val="004B04E6"/>
    <w:rsid w:val="004B1241"/>
    <w:rsid w:val="004B1312"/>
    <w:rsid w:val="004B14E9"/>
    <w:rsid w:val="004B19C2"/>
    <w:rsid w:val="004B1F04"/>
    <w:rsid w:val="004B2092"/>
    <w:rsid w:val="004B2178"/>
    <w:rsid w:val="004B2A7F"/>
    <w:rsid w:val="004B2A98"/>
    <w:rsid w:val="004B2CE8"/>
    <w:rsid w:val="004B3001"/>
    <w:rsid w:val="004B3207"/>
    <w:rsid w:val="004B34F7"/>
    <w:rsid w:val="004B35C2"/>
    <w:rsid w:val="004B37D9"/>
    <w:rsid w:val="004B395D"/>
    <w:rsid w:val="004B3AA9"/>
    <w:rsid w:val="004B3D21"/>
    <w:rsid w:val="004B3DF7"/>
    <w:rsid w:val="004B41E3"/>
    <w:rsid w:val="004B4385"/>
    <w:rsid w:val="004B43F5"/>
    <w:rsid w:val="004B4463"/>
    <w:rsid w:val="004B46CD"/>
    <w:rsid w:val="004B473A"/>
    <w:rsid w:val="004B4771"/>
    <w:rsid w:val="004B48D7"/>
    <w:rsid w:val="004B4D63"/>
    <w:rsid w:val="004B5376"/>
    <w:rsid w:val="004B54DE"/>
    <w:rsid w:val="004B5ADD"/>
    <w:rsid w:val="004B5F07"/>
    <w:rsid w:val="004B617B"/>
    <w:rsid w:val="004B62C7"/>
    <w:rsid w:val="004B65D4"/>
    <w:rsid w:val="004B6913"/>
    <w:rsid w:val="004B6BA8"/>
    <w:rsid w:val="004B70C5"/>
    <w:rsid w:val="004B7659"/>
    <w:rsid w:val="004B7672"/>
    <w:rsid w:val="004B7690"/>
    <w:rsid w:val="004B7697"/>
    <w:rsid w:val="004B7716"/>
    <w:rsid w:val="004B7EF3"/>
    <w:rsid w:val="004C0066"/>
    <w:rsid w:val="004C0153"/>
    <w:rsid w:val="004C04D4"/>
    <w:rsid w:val="004C0A68"/>
    <w:rsid w:val="004C0A91"/>
    <w:rsid w:val="004C0C7E"/>
    <w:rsid w:val="004C0D25"/>
    <w:rsid w:val="004C15C7"/>
    <w:rsid w:val="004C176A"/>
    <w:rsid w:val="004C1BF4"/>
    <w:rsid w:val="004C1C6D"/>
    <w:rsid w:val="004C1D32"/>
    <w:rsid w:val="004C1F9B"/>
    <w:rsid w:val="004C2074"/>
    <w:rsid w:val="004C20E8"/>
    <w:rsid w:val="004C2115"/>
    <w:rsid w:val="004C259F"/>
    <w:rsid w:val="004C276B"/>
    <w:rsid w:val="004C295D"/>
    <w:rsid w:val="004C2987"/>
    <w:rsid w:val="004C3079"/>
    <w:rsid w:val="004C39A3"/>
    <w:rsid w:val="004C3AF8"/>
    <w:rsid w:val="004C4863"/>
    <w:rsid w:val="004C499C"/>
    <w:rsid w:val="004C4C2D"/>
    <w:rsid w:val="004C4F79"/>
    <w:rsid w:val="004C5057"/>
    <w:rsid w:val="004C571A"/>
    <w:rsid w:val="004C5D55"/>
    <w:rsid w:val="004C623F"/>
    <w:rsid w:val="004C6280"/>
    <w:rsid w:val="004C64C7"/>
    <w:rsid w:val="004C66AA"/>
    <w:rsid w:val="004C6A55"/>
    <w:rsid w:val="004C6D63"/>
    <w:rsid w:val="004C6DCD"/>
    <w:rsid w:val="004C6F11"/>
    <w:rsid w:val="004C7108"/>
    <w:rsid w:val="004C715B"/>
    <w:rsid w:val="004C736F"/>
    <w:rsid w:val="004C77BB"/>
    <w:rsid w:val="004C7D87"/>
    <w:rsid w:val="004C7E7E"/>
    <w:rsid w:val="004C7F40"/>
    <w:rsid w:val="004D016D"/>
    <w:rsid w:val="004D023B"/>
    <w:rsid w:val="004D046C"/>
    <w:rsid w:val="004D0F88"/>
    <w:rsid w:val="004D1191"/>
    <w:rsid w:val="004D132C"/>
    <w:rsid w:val="004D1346"/>
    <w:rsid w:val="004D142E"/>
    <w:rsid w:val="004D14FC"/>
    <w:rsid w:val="004D1C71"/>
    <w:rsid w:val="004D1EE4"/>
    <w:rsid w:val="004D2919"/>
    <w:rsid w:val="004D2991"/>
    <w:rsid w:val="004D2FB9"/>
    <w:rsid w:val="004D308B"/>
    <w:rsid w:val="004D34F9"/>
    <w:rsid w:val="004D38BD"/>
    <w:rsid w:val="004D3C9D"/>
    <w:rsid w:val="004D44A9"/>
    <w:rsid w:val="004D4591"/>
    <w:rsid w:val="004D45D2"/>
    <w:rsid w:val="004D4858"/>
    <w:rsid w:val="004D4CAA"/>
    <w:rsid w:val="004D4EBC"/>
    <w:rsid w:val="004D53D1"/>
    <w:rsid w:val="004D5DD4"/>
    <w:rsid w:val="004D5F18"/>
    <w:rsid w:val="004D687D"/>
    <w:rsid w:val="004D69F0"/>
    <w:rsid w:val="004D6E5B"/>
    <w:rsid w:val="004D7209"/>
    <w:rsid w:val="004D7283"/>
    <w:rsid w:val="004D72A5"/>
    <w:rsid w:val="004D78D5"/>
    <w:rsid w:val="004D7BED"/>
    <w:rsid w:val="004D7ECA"/>
    <w:rsid w:val="004D7F2E"/>
    <w:rsid w:val="004E01A0"/>
    <w:rsid w:val="004E0B8D"/>
    <w:rsid w:val="004E0D49"/>
    <w:rsid w:val="004E0E10"/>
    <w:rsid w:val="004E0F96"/>
    <w:rsid w:val="004E109D"/>
    <w:rsid w:val="004E1192"/>
    <w:rsid w:val="004E1268"/>
    <w:rsid w:val="004E18E1"/>
    <w:rsid w:val="004E1B1D"/>
    <w:rsid w:val="004E2293"/>
    <w:rsid w:val="004E256F"/>
    <w:rsid w:val="004E2BC4"/>
    <w:rsid w:val="004E2C98"/>
    <w:rsid w:val="004E3017"/>
    <w:rsid w:val="004E3224"/>
    <w:rsid w:val="004E34FF"/>
    <w:rsid w:val="004E396D"/>
    <w:rsid w:val="004E3B63"/>
    <w:rsid w:val="004E3BC2"/>
    <w:rsid w:val="004E3BC3"/>
    <w:rsid w:val="004E41A8"/>
    <w:rsid w:val="004E47AC"/>
    <w:rsid w:val="004E4BEA"/>
    <w:rsid w:val="004E4F3B"/>
    <w:rsid w:val="004E4FC6"/>
    <w:rsid w:val="004E51B6"/>
    <w:rsid w:val="004E54E5"/>
    <w:rsid w:val="004E5514"/>
    <w:rsid w:val="004E59A3"/>
    <w:rsid w:val="004E5A9D"/>
    <w:rsid w:val="004E5D14"/>
    <w:rsid w:val="004E5E39"/>
    <w:rsid w:val="004E5F24"/>
    <w:rsid w:val="004E631D"/>
    <w:rsid w:val="004E6413"/>
    <w:rsid w:val="004E66A2"/>
    <w:rsid w:val="004E67E8"/>
    <w:rsid w:val="004E6899"/>
    <w:rsid w:val="004E712B"/>
    <w:rsid w:val="004E7477"/>
    <w:rsid w:val="004E7483"/>
    <w:rsid w:val="004E756B"/>
    <w:rsid w:val="004E785F"/>
    <w:rsid w:val="004E7A57"/>
    <w:rsid w:val="004F0B3D"/>
    <w:rsid w:val="004F0C4D"/>
    <w:rsid w:val="004F107E"/>
    <w:rsid w:val="004F108D"/>
    <w:rsid w:val="004F11A9"/>
    <w:rsid w:val="004F1737"/>
    <w:rsid w:val="004F1770"/>
    <w:rsid w:val="004F1E70"/>
    <w:rsid w:val="004F1F88"/>
    <w:rsid w:val="004F1FCC"/>
    <w:rsid w:val="004F2184"/>
    <w:rsid w:val="004F243A"/>
    <w:rsid w:val="004F3159"/>
    <w:rsid w:val="004F350C"/>
    <w:rsid w:val="004F359D"/>
    <w:rsid w:val="004F369B"/>
    <w:rsid w:val="004F37EB"/>
    <w:rsid w:val="004F37FF"/>
    <w:rsid w:val="004F398F"/>
    <w:rsid w:val="004F3C90"/>
    <w:rsid w:val="004F3F01"/>
    <w:rsid w:val="004F43C6"/>
    <w:rsid w:val="004F447D"/>
    <w:rsid w:val="004F4585"/>
    <w:rsid w:val="004F458D"/>
    <w:rsid w:val="004F4623"/>
    <w:rsid w:val="004F46D2"/>
    <w:rsid w:val="004F4724"/>
    <w:rsid w:val="004F4863"/>
    <w:rsid w:val="004F4B8C"/>
    <w:rsid w:val="004F50D1"/>
    <w:rsid w:val="004F5306"/>
    <w:rsid w:val="004F57E4"/>
    <w:rsid w:val="004F5CC2"/>
    <w:rsid w:val="004F5D50"/>
    <w:rsid w:val="004F60FC"/>
    <w:rsid w:val="004F626A"/>
    <w:rsid w:val="004F6555"/>
    <w:rsid w:val="004F67D9"/>
    <w:rsid w:val="004F6A7E"/>
    <w:rsid w:val="004F70F1"/>
    <w:rsid w:val="004F736D"/>
    <w:rsid w:val="004F767D"/>
    <w:rsid w:val="004F7760"/>
    <w:rsid w:val="004F7A76"/>
    <w:rsid w:val="004F7BF8"/>
    <w:rsid w:val="004F7EDA"/>
    <w:rsid w:val="004F7F93"/>
    <w:rsid w:val="0050002B"/>
    <w:rsid w:val="005005F0"/>
    <w:rsid w:val="005008BA"/>
    <w:rsid w:val="00500936"/>
    <w:rsid w:val="00500D96"/>
    <w:rsid w:val="00501571"/>
    <w:rsid w:val="005015CC"/>
    <w:rsid w:val="0050179B"/>
    <w:rsid w:val="00501880"/>
    <w:rsid w:val="00501930"/>
    <w:rsid w:val="00501E98"/>
    <w:rsid w:val="00501F2B"/>
    <w:rsid w:val="00501FE1"/>
    <w:rsid w:val="0050202E"/>
    <w:rsid w:val="005020B1"/>
    <w:rsid w:val="0050233D"/>
    <w:rsid w:val="005024D2"/>
    <w:rsid w:val="0050274F"/>
    <w:rsid w:val="00502B7A"/>
    <w:rsid w:val="00502D08"/>
    <w:rsid w:val="005033B4"/>
    <w:rsid w:val="00503459"/>
    <w:rsid w:val="005038B4"/>
    <w:rsid w:val="005038F3"/>
    <w:rsid w:val="00503907"/>
    <w:rsid w:val="00503B78"/>
    <w:rsid w:val="00504528"/>
    <w:rsid w:val="00504974"/>
    <w:rsid w:val="00504CA7"/>
    <w:rsid w:val="00504D67"/>
    <w:rsid w:val="00505067"/>
    <w:rsid w:val="00505D10"/>
    <w:rsid w:val="005062DB"/>
    <w:rsid w:val="00506520"/>
    <w:rsid w:val="00506BA9"/>
    <w:rsid w:val="00506F45"/>
    <w:rsid w:val="00507163"/>
    <w:rsid w:val="005078EC"/>
    <w:rsid w:val="00507917"/>
    <w:rsid w:val="005079B0"/>
    <w:rsid w:val="00507BC8"/>
    <w:rsid w:val="00507CE2"/>
    <w:rsid w:val="0051005C"/>
    <w:rsid w:val="005102C2"/>
    <w:rsid w:val="00510441"/>
    <w:rsid w:val="00510829"/>
    <w:rsid w:val="00510C22"/>
    <w:rsid w:val="00510F31"/>
    <w:rsid w:val="00510F5A"/>
    <w:rsid w:val="005111EE"/>
    <w:rsid w:val="0051135A"/>
    <w:rsid w:val="00511598"/>
    <w:rsid w:val="00511868"/>
    <w:rsid w:val="00511C4E"/>
    <w:rsid w:val="00511D36"/>
    <w:rsid w:val="00511E5C"/>
    <w:rsid w:val="00511F69"/>
    <w:rsid w:val="005124DF"/>
    <w:rsid w:val="005128B9"/>
    <w:rsid w:val="00512C53"/>
    <w:rsid w:val="00512D73"/>
    <w:rsid w:val="0051320B"/>
    <w:rsid w:val="0051342D"/>
    <w:rsid w:val="00513616"/>
    <w:rsid w:val="00513659"/>
    <w:rsid w:val="00513A88"/>
    <w:rsid w:val="00513C84"/>
    <w:rsid w:val="00513E81"/>
    <w:rsid w:val="0051413A"/>
    <w:rsid w:val="00514214"/>
    <w:rsid w:val="0051422C"/>
    <w:rsid w:val="005149F3"/>
    <w:rsid w:val="00514F79"/>
    <w:rsid w:val="005153A9"/>
    <w:rsid w:val="00515A13"/>
    <w:rsid w:val="00515AB4"/>
    <w:rsid w:val="00515FFF"/>
    <w:rsid w:val="00516029"/>
    <w:rsid w:val="00516341"/>
    <w:rsid w:val="005169A3"/>
    <w:rsid w:val="00516A05"/>
    <w:rsid w:val="00516B67"/>
    <w:rsid w:val="00516F78"/>
    <w:rsid w:val="005176E1"/>
    <w:rsid w:val="005201E7"/>
    <w:rsid w:val="005205A3"/>
    <w:rsid w:val="00520EA8"/>
    <w:rsid w:val="00520F50"/>
    <w:rsid w:val="00520FE1"/>
    <w:rsid w:val="00521A5A"/>
    <w:rsid w:val="00522170"/>
    <w:rsid w:val="0052221D"/>
    <w:rsid w:val="005222F8"/>
    <w:rsid w:val="00522CF7"/>
    <w:rsid w:val="00522DC4"/>
    <w:rsid w:val="005237E4"/>
    <w:rsid w:val="00523BD1"/>
    <w:rsid w:val="00523E8B"/>
    <w:rsid w:val="005241A3"/>
    <w:rsid w:val="0052420B"/>
    <w:rsid w:val="00524233"/>
    <w:rsid w:val="00524862"/>
    <w:rsid w:val="00524FF4"/>
    <w:rsid w:val="005250DC"/>
    <w:rsid w:val="005252ED"/>
    <w:rsid w:val="005253AD"/>
    <w:rsid w:val="00525666"/>
    <w:rsid w:val="005256E2"/>
    <w:rsid w:val="00525844"/>
    <w:rsid w:val="00525866"/>
    <w:rsid w:val="00525A42"/>
    <w:rsid w:val="00525B05"/>
    <w:rsid w:val="00526900"/>
    <w:rsid w:val="00526EF3"/>
    <w:rsid w:val="005270B0"/>
    <w:rsid w:val="005270B4"/>
    <w:rsid w:val="00527255"/>
    <w:rsid w:val="00527349"/>
    <w:rsid w:val="00527987"/>
    <w:rsid w:val="00527A6D"/>
    <w:rsid w:val="00527C45"/>
    <w:rsid w:val="00527EF2"/>
    <w:rsid w:val="00530013"/>
    <w:rsid w:val="0053008A"/>
    <w:rsid w:val="00530303"/>
    <w:rsid w:val="00530FA3"/>
    <w:rsid w:val="00530FAE"/>
    <w:rsid w:val="005314DC"/>
    <w:rsid w:val="00531B1D"/>
    <w:rsid w:val="005323E3"/>
    <w:rsid w:val="005324D9"/>
    <w:rsid w:val="0053282F"/>
    <w:rsid w:val="00532B29"/>
    <w:rsid w:val="00533525"/>
    <w:rsid w:val="005335E8"/>
    <w:rsid w:val="00533920"/>
    <w:rsid w:val="00533C23"/>
    <w:rsid w:val="00533F80"/>
    <w:rsid w:val="00533F82"/>
    <w:rsid w:val="00534128"/>
    <w:rsid w:val="00534189"/>
    <w:rsid w:val="005341CE"/>
    <w:rsid w:val="005344B7"/>
    <w:rsid w:val="00534739"/>
    <w:rsid w:val="00534C4A"/>
    <w:rsid w:val="00534E9E"/>
    <w:rsid w:val="005357D0"/>
    <w:rsid w:val="005357D6"/>
    <w:rsid w:val="00535C27"/>
    <w:rsid w:val="00535F8F"/>
    <w:rsid w:val="00535FBA"/>
    <w:rsid w:val="00536706"/>
    <w:rsid w:val="0053679D"/>
    <w:rsid w:val="005367F1"/>
    <w:rsid w:val="00536B84"/>
    <w:rsid w:val="00536D98"/>
    <w:rsid w:val="005374E5"/>
    <w:rsid w:val="005375F1"/>
    <w:rsid w:val="00537995"/>
    <w:rsid w:val="00537C7A"/>
    <w:rsid w:val="005401D9"/>
    <w:rsid w:val="00540282"/>
    <w:rsid w:val="005413FE"/>
    <w:rsid w:val="005415F7"/>
    <w:rsid w:val="0054173D"/>
    <w:rsid w:val="00541767"/>
    <w:rsid w:val="0054231C"/>
    <w:rsid w:val="005426DA"/>
    <w:rsid w:val="00542765"/>
    <w:rsid w:val="005427B3"/>
    <w:rsid w:val="00542F0F"/>
    <w:rsid w:val="00543061"/>
    <w:rsid w:val="005437C4"/>
    <w:rsid w:val="00543BB6"/>
    <w:rsid w:val="00543CBB"/>
    <w:rsid w:val="005442A9"/>
    <w:rsid w:val="00544427"/>
    <w:rsid w:val="00544703"/>
    <w:rsid w:val="00544710"/>
    <w:rsid w:val="00544813"/>
    <w:rsid w:val="005449F4"/>
    <w:rsid w:val="00544B0B"/>
    <w:rsid w:val="00544BF6"/>
    <w:rsid w:val="00544E39"/>
    <w:rsid w:val="00545130"/>
    <w:rsid w:val="005455B3"/>
    <w:rsid w:val="00545BFB"/>
    <w:rsid w:val="00545F5D"/>
    <w:rsid w:val="00546085"/>
    <w:rsid w:val="00546176"/>
    <w:rsid w:val="0054644C"/>
    <w:rsid w:val="005464E6"/>
    <w:rsid w:val="005465A6"/>
    <w:rsid w:val="00546636"/>
    <w:rsid w:val="005468CA"/>
    <w:rsid w:val="00546A7D"/>
    <w:rsid w:val="00546F72"/>
    <w:rsid w:val="00547120"/>
    <w:rsid w:val="005478BB"/>
    <w:rsid w:val="00547BA2"/>
    <w:rsid w:val="00550029"/>
    <w:rsid w:val="00550116"/>
    <w:rsid w:val="005512ED"/>
    <w:rsid w:val="0055139D"/>
    <w:rsid w:val="00551693"/>
    <w:rsid w:val="00551AF9"/>
    <w:rsid w:val="00551D20"/>
    <w:rsid w:val="00551EF3"/>
    <w:rsid w:val="0055204A"/>
    <w:rsid w:val="005527E5"/>
    <w:rsid w:val="00552DA8"/>
    <w:rsid w:val="00552EB5"/>
    <w:rsid w:val="005535F3"/>
    <w:rsid w:val="00553628"/>
    <w:rsid w:val="0055374C"/>
    <w:rsid w:val="00553844"/>
    <w:rsid w:val="00553A3E"/>
    <w:rsid w:val="00553D00"/>
    <w:rsid w:val="00554181"/>
    <w:rsid w:val="005541AB"/>
    <w:rsid w:val="005546AE"/>
    <w:rsid w:val="00554A63"/>
    <w:rsid w:val="00554C88"/>
    <w:rsid w:val="0055516E"/>
    <w:rsid w:val="005553CD"/>
    <w:rsid w:val="00555400"/>
    <w:rsid w:val="005556DD"/>
    <w:rsid w:val="0055589F"/>
    <w:rsid w:val="0055595F"/>
    <w:rsid w:val="00555E88"/>
    <w:rsid w:val="005562CE"/>
    <w:rsid w:val="0055640E"/>
    <w:rsid w:val="00556523"/>
    <w:rsid w:val="005566D7"/>
    <w:rsid w:val="005568E8"/>
    <w:rsid w:val="00556915"/>
    <w:rsid w:val="00557FFA"/>
    <w:rsid w:val="00560132"/>
    <w:rsid w:val="005609A5"/>
    <w:rsid w:val="00560AE7"/>
    <w:rsid w:val="00560ED4"/>
    <w:rsid w:val="00560EF8"/>
    <w:rsid w:val="0056119E"/>
    <w:rsid w:val="00561331"/>
    <w:rsid w:val="00561585"/>
    <w:rsid w:val="0056166C"/>
    <w:rsid w:val="00561B95"/>
    <w:rsid w:val="00561BC5"/>
    <w:rsid w:val="00561D06"/>
    <w:rsid w:val="00561FE0"/>
    <w:rsid w:val="005623BA"/>
    <w:rsid w:val="0056272C"/>
    <w:rsid w:val="00562A1E"/>
    <w:rsid w:val="00563352"/>
    <w:rsid w:val="00563710"/>
    <w:rsid w:val="005637C4"/>
    <w:rsid w:val="005637CB"/>
    <w:rsid w:val="0056383A"/>
    <w:rsid w:val="00563958"/>
    <w:rsid w:val="00563AFA"/>
    <w:rsid w:val="00563B25"/>
    <w:rsid w:val="00563B92"/>
    <w:rsid w:val="00563CA0"/>
    <w:rsid w:val="00563E3E"/>
    <w:rsid w:val="00563FFB"/>
    <w:rsid w:val="00564061"/>
    <w:rsid w:val="005641C0"/>
    <w:rsid w:val="0056439B"/>
    <w:rsid w:val="0056443B"/>
    <w:rsid w:val="00564B29"/>
    <w:rsid w:val="00564BCF"/>
    <w:rsid w:val="00564DC5"/>
    <w:rsid w:val="00564E45"/>
    <w:rsid w:val="00565061"/>
    <w:rsid w:val="005657D5"/>
    <w:rsid w:val="00565877"/>
    <w:rsid w:val="005658C4"/>
    <w:rsid w:val="005658C9"/>
    <w:rsid w:val="0056621B"/>
    <w:rsid w:val="00566580"/>
    <w:rsid w:val="005668DA"/>
    <w:rsid w:val="00566934"/>
    <w:rsid w:val="00566BB8"/>
    <w:rsid w:val="00566BCE"/>
    <w:rsid w:val="00566E37"/>
    <w:rsid w:val="00567448"/>
    <w:rsid w:val="005675CB"/>
    <w:rsid w:val="00567768"/>
    <w:rsid w:val="0056778D"/>
    <w:rsid w:val="00567795"/>
    <w:rsid w:val="00567B27"/>
    <w:rsid w:val="00567D3F"/>
    <w:rsid w:val="00567FD5"/>
    <w:rsid w:val="005700C9"/>
    <w:rsid w:val="00570264"/>
    <w:rsid w:val="0057035D"/>
    <w:rsid w:val="005706D4"/>
    <w:rsid w:val="00570CAC"/>
    <w:rsid w:val="00570D4F"/>
    <w:rsid w:val="00570E9C"/>
    <w:rsid w:val="00570F30"/>
    <w:rsid w:val="00571378"/>
    <w:rsid w:val="0057143B"/>
    <w:rsid w:val="00571B8C"/>
    <w:rsid w:val="00571BF5"/>
    <w:rsid w:val="0057227C"/>
    <w:rsid w:val="005726D3"/>
    <w:rsid w:val="00572D6A"/>
    <w:rsid w:val="005734D7"/>
    <w:rsid w:val="00573BA3"/>
    <w:rsid w:val="00573E42"/>
    <w:rsid w:val="005741B3"/>
    <w:rsid w:val="0057430B"/>
    <w:rsid w:val="00574814"/>
    <w:rsid w:val="00574B06"/>
    <w:rsid w:val="00574B15"/>
    <w:rsid w:val="00574F3B"/>
    <w:rsid w:val="00574FE2"/>
    <w:rsid w:val="0057502F"/>
    <w:rsid w:val="005750E5"/>
    <w:rsid w:val="00575350"/>
    <w:rsid w:val="00575747"/>
    <w:rsid w:val="005758E4"/>
    <w:rsid w:val="00575AD1"/>
    <w:rsid w:val="00575D08"/>
    <w:rsid w:val="005762AE"/>
    <w:rsid w:val="005762F1"/>
    <w:rsid w:val="0057660C"/>
    <w:rsid w:val="00577D8B"/>
    <w:rsid w:val="00577F6F"/>
    <w:rsid w:val="00580096"/>
    <w:rsid w:val="005808CA"/>
    <w:rsid w:val="0058092D"/>
    <w:rsid w:val="00580B62"/>
    <w:rsid w:val="00581535"/>
    <w:rsid w:val="00581692"/>
    <w:rsid w:val="00581809"/>
    <w:rsid w:val="00581A93"/>
    <w:rsid w:val="00582152"/>
    <w:rsid w:val="005823A3"/>
    <w:rsid w:val="005825E8"/>
    <w:rsid w:val="00582648"/>
    <w:rsid w:val="005828C6"/>
    <w:rsid w:val="00582BC3"/>
    <w:rsid w:val="00582BF8"/>
    <w:rsid w:val="00582F25"/>
    <w:rsid w:val="005841F5"/>
    <w:rsid w:val="00584312"/>
    <w:rsid w:val="00584366"/>
    <w:rsid w:val="0058483F"/>
    <w:rsid w:val="00584926"/>
    <w:rsid w:val="00584EE3"/>
    <w:rsid w:val="00584EE9"/>
    <w:rsid w:val="00585408"/>
    <w:rsid w:val="00585514"/>
    <w:rsid w:val="00585B17"/>
    <w:rsid w:val="00585BF9"/>
    <w:rsid w:val="0058630C"/>
    <w:rsid w:val="00586322"/>
    <w:rsid w:val="0058680C"/>
    <w:rsid w:val="00586811"/>
    <w:rsid w:val="00586925"/>
    <w:rsid w:val="0058700F"/>
    <w:rsid w:val="005870E0"/>
    <w:rsid w:val="00587555"/>
    <w:rsid w:val="00587809"/>
    <w:rsid w:val="0058784E"/>
    <w:rsid w:val="00587FF9"/>
    <w:rsid w:val="00590112"/>
    <w:rsid w:val="00590119"/>
    <w:rsid w:val="00590134"/>
    <w:rsid w:val="005902FD"/>
    <w:rsid w:val="005908EF"/>
    <w:rsid w:val="00590B63"/>
    <w:rsid w:val="00590CF6"/>
    <w:rsid w:val="00590E96"/>
    <w:rsid w:val="00591028"/>
    <w:rsid w:val="005910F7"/>
    <w:rsid w:val="005914B2"/>
    <w:rsid w:val="00591659"/>
    <w:rsid w:val="00591EC6"/>
    <w:rsid w:val="005922FD"/>
    <w:rsid w:val="00592672"/>
    <w:rsid w:val="005926B8"/>
    <w:rsid w:val="00592744"/>
    <w:rsid w:val="00592855"/>
    <w:rsid w:val="00592D1D"/>
    <w:rsid w:val="00592E75"/>
    <w:rsid w:val="005931AB"/>
    <w:rsid w:val="0059334B"/>
    <w:rsid w:val="005938A6"/>
    <w:rsid w:val="00593E12"/>
    <w:rsid w:val="00593E40"/>
    <w:rsid w:val="00594226"/>
    <w:rsid w:val="00594381"/>
    <w:rsid w:val="00594403"/>
    <w:rsid w:val="00594415"/>
    <w:rsid w:val="005947AE"/>
    <w:rsid w:val="0059495A"/>
    <w:rsid w:val="005949D7"/>
    <w:rsid w:val="00594A97"/>
    <w:rsid w:val="00594AD9"/>
    <w:rsid w:val="00594CBF"/>
    <w:rsid w:val="00595394"/>
    <w:rsid w:val="00595B49"/>
    <w:rsid w:val="00595F24"/>
    <w:rsid w:val="005960EE"/>
    <w:rsid w:val="0059668E"/>
    <w:rsid w:val="005967D3"/>
    <w:rsid w:val="005967D7"/>
    <w:rsid w:val="00596931"/>
    <w:rsid w:val="00596BF8"/>
    <w:rsid w:val="00596C79"/>
    <w:rsid w:val="00596E60"/>
    <w:rsid w:val="0059736E"/>
    <w:rsid w:val="005977D3"/>
    <w:rsid w:val="00597F3E"/>
    <w:rsid w:val="00597FFE"/>
    <w:rsid w:val="005A02B3"/>
    <w:rsid w:val="005A02C9"/>
    <w:rsid w:val="005A0431"/>
    <w:rsid w:val="005A063C"/>
    <w:rsid w:val="005A0694"/>
    <w:rsid w:val="005A08BA"/>
    <w:rsid w:val="005A09D8"/>
    <w:rsid w:val="005A09DB"/>
    <w:rsid w:val="005A0B91"/>
    <w:rsid w:val="005A0D86"/>
    <w:rsid w:val="005A0F57"/>
    <w:rsid w:val="005A0FB4"/>
    <w:rsid w:val="005A0FD3"/>
    <w:rsid w:val="005A11D4"/>
    <w:rsid w:val="005A13BE"/>
    <w:rsid w:val="005A157E"/>
    <w:rsid w:val="005A174F"/>
    <w:rsid w:val="005A1847"/>
    <w:rsid w:val="005A1D71"/>
    <w:rsid w:val="005A1EA0"/>
    <w:rsid w:val="005A22F8"/>
    <w:rsid w:val="005A2509"/>
    <w:rsid w:val="005A251C"/>
    <w:rsid w:val="005A295D"/>
    <w:rsid w:val="005A2F8F"/>
    <w:rsid w:val="005A3389"/>
    <w:rsid w:val="005A3903"/>
    <w:rsid w:val="005A39AB"/>
    <w:rsid w:val="005A3B78"/>
    <w:rsid w:val="005A3C80"/>
    <w:rsid w:val="005A3DFB"/>
    <w:rsid w:val="005A425D"/>
    <w:rsid w:val="005A429F"/>
    <w:rsid w:val="005A44B5"/>
    <w:rsid w:val="005A454E"/>
    <w:rsid w:val="005A4586"/>
    <w:rsid w:val="005A490C"/>
    <w:rsid w:val="005A4B2E"/>
    <w:rsid w:val="005A52BC"/>
    <w:rsid w:val="005A5321"/>
    <w:rsid w:val="005A5485"/>
    <w:rsid w:val="005A555E"/>
    <w:rsid w:val="005A577A"/>
    <w:rsid w:val="005A577E"/>
    <w:rsid w:val="005A6600"/>
    <w:rsid w:val="005A6944"/>
    <w:rsid w:val="005A6C4E"/>
    <w:rsid w:val="005A6CCA"/>
    <w:rsid w:val="005A772A"/>
    <w:rsid w:val="005A7A11"/>
    <w:rsid w:val="005A7B88"/>
    <w:rsid w:val="005A7D28"/>
    <w:rsid w:val="005B0D6E"/>
    <w:rsid w:val="005B0DE4"/>
    <w:rsid w:val="005B1036"/>
    <w:rsid w:val="005B1076"/>
    <w:rsid w:val="005B10A2"/>
    <w:rsid w:val="005B11DB"/>
    <w:rsid w:val="005B1566"/>
    <w:rsid w:val="005B1C86"/>
    <w:rsid w:val="005B1DA3"/>
    <w:rsid w:val="005B2340"/>
    <w:rsid w:val="005B256D"/>
    <w:rsid w:val="005B2654"/>
    <w:rsid w:val="005B3375"/>
    <w:rsid w:val="005B350E"/>
    <w:rsid w:val="005B361E"/>
    <w:rsid w:val="005B36FA"/>
    <w:rsid w:val="005B3CD9"/>
    <w:rsid w:val="005B3D25"/>
    <w:rsid w:val="005B3E62"/>
    <w:rsid w:val="005B42C4"/>
    <w:rsid w:val="005B4561"/>
    <w:rsid w:val="005B472A"/>
    <w:rsid w:val="005B4A70"/>
    <w:rsid w:val="005B4EC9"/>
    <w:rsid w:val="005B5022"/>
    <w:rsid w:val="005B514F"/>
    <w:rsid w:val="005B531D"/>
    <w:rsid w:val="005B5355"/>
    <w:rsid w:val="005B565B"/>
    <w:rsid w:val="005B57A1"/>
    <w:rsid w:val="005B5A6C"/>
    <w:rsid w:val="005B5B21"/>
    <w:rsid w:val="005B66FA"/>
    <w:rsid w:val="005B67E4"/>
    <w:rsid w:val="005B67FE"/>
    <w:rsid w:val="005B6825"/>
    <w:rsid w:val="005B68BA"/>
    <w:rsid w:val="005B6A45"/>
    <w:rsid w:val="005B6FC7"/>
    <w:rsid w:val="005B7415"/>
    <w:rsid w:val="005B7DDD"/>
    <w:rsid w:val="005C01AD"/>
    <w:rsid w:val="005C064F"/>
    <w:rsid w:val="005C0BAC"/>
    <w:rsid w:val="005C0C21"/>
    <w:rsid w:val="005C0E39"/>
    <w:rsid w:val="005C0FA9"/>
    <w:rsid w:val="005C0FD4"/>
    <w:rsid w:val="005C1208"/>
    <w:rsid w:val="005C1585"/>
    <w:rsid w:val="005C1599"/>
    <w:rsid w:val="005C160A"/>
    <w:rsid w:val="005C17F6"/>
    <w:rsid w:val="005C1844"/>
    <w:rsid w:val="005C189F"/>
    <w:rsid w:val="005C1CFB"/>
    <w:rsid w:val="005C2011"/>
    <w:rsid w:val="005C20ED"/>
    <w:rsid w:val="005C2279"/>
    <w:rsid w:val="005C247D"/>
    <w:rsid w:val="005C270B"/>
    <w:rsid w:val="005C2D2C"/>
    <w:rsid w:val="005C36FB"/>
    <w:rsid w:val="005C3ACE"/>
    <w:rsid w:val="005C3C1C"/>
    <w:rsid w:val="005C3D01"/>
    <w:rsid w:val="005C3ECC"/>
    <w:rsid w:val="005C40D4"/>
    <w:rsid w:val="005C4376"/>
    <w:rsid w:val="005C49CA"/>
    <w:rsid w:val="005C4C87"/>
    <w:rsid w:val="005C4DBD"/>
    <w:rsid w:val="005C4EFD"/>
    <w:rsid w:val="005C5433"/>
    <w:rsid w:val="005C544F"/>
    <w:rsid w:val="005C59A3"/>
    <w:rsid w:val="005C59F2"/>
    <w:rsid w:val="005C5ABD"/>
    <w:rsid w:val="005C5B17"/>
    <w:rsid w:val="005C5DFE"/>
    <w:rsid w:val="005C61C9"/>
    <w:rsid w:val="005C68A8"/>
    <w:rsid w:val="005C6A7F"/>
    <w:rsid w:val="005C6ADD"/>
    <w:rsid w:val="005C6F9E"/>
    <w:rsid w:val="005C7060"/>
    <w:rsid w:val="005C725B"/>
    <w:rsid w:val="005C735A"/>
    <w:rsid w:val="005C7542"/>
    <w:rsid w:val="005C7A32"/>
    <w:rsid w:val="005C7B5A"/>
    <w:rsid w:val="005D00F7"/>
    <w:rsid w:val="005D0131"/>
    <w:rsid w:val="005D01D6"/>
    <w:rsid w:val="005D0B69"/>
    <w:rsid w:val="005D0BFE"/>
    <w:rsid w:val="005D108F"/>
    <w:rsid w:val="005D11E6"/>
    <w:rsid w:val="005D1329"/>
    <w:rsid w:val="005D1393"/>
    <w:rsid w:val="005D1779"/>
    <w:rsid w:val="005D19E1"/>
    <w:rsid w:val="005D1A3A"/>
    <w:rsid w:val="005D2563"/>
    <w:rsid w:val="005D2C2A"/>
    <w:rsid w:val="005D2FC8"/>
    <w:rsid w:val="005D355D"/>
    <w:rsid w:val="005D36AC"/>
    <w:rsid w:val="005D38EC"/>
    <w:rsid w:val="005D39B6"/>
    <w:rsid w:val="005D3BC8"/>
    <w:rsid w:val="005D3CFA"/>
    <w:rsid w:val="005D420A"/>
    <w:rsid w:val="005D4588"/>
    <w:rsid w:val="005D4702"/>
    <w:rsid w:val="005D4C04"/>
    <w:rsid w:val="005D4F1B"/>
    <w:rsid w:val="005D5079"/>
    <w:rsid w:val="005D5622"/>
    <w:rsid w:val="005D5763"/>
    <w:rsid w:val="005D5A0B"/>
    <w:rsid w:val="005D5B50"/>
    <w:rsid w:val="005D5D6A"/>
    <w:rsid w:val="005D5FF3"/>
    <w:rsid w:val="005D64A9"/>
    <w:rsid w:val="005D65B4"/>
    <w:rsid w:val="005D65B9"/>
    <w:rsid w:val="005D68C0"/>
    <w:rsid w:val="005D7052"/>
    <w:rsid w:val="005D7392"/>
    <w:rsid w:val="005D7997"/>
    <w:rsid w:val="005D7CAB"/>
    <w:rsid w:val="005D7D5C"/>
    <w:rsid w:val="005E0BC9"/>
    <w:rsid w:val="005E0D3C"/>
    <w:rsid w:val="005E101B"/>
    <w:rsid w:val="005E107F"/>
    <w:rsid w:val="005E11E2"/>
    <w:rsid w:val="005E1222"/>
    <w:rsid w:val="005E16E2"/>
    <w:rsid w:val="005E1B6D"/>
    <w:rsid w:val="005E224F"/>
    <w:rsid w:val="005E2779"/>
    <w:rsid w:val="005E2970"/>
    <w:rsid w:val="005E2A7D"/>
    <w:rsid w:val="005E2E02"/>
    <w:rsid w:val="005E2EA7"/>
    <w:rsid w:val="005E34DF"/>
    <w:rsid w:val="005E3940"/>
    <w:rsid w:val="005E3BBD"/>
    <w:rsid w:val="005E3BE0"/>
    <w:rsid w:val="005E43EA"/>
    <w:rsid w:val="005E4510"/>
    <w:rsid w:val="005E49E9"/>
    <w:rsid w:val="005E4B93"/>
    <w:rsid w:val="005E4DF7"/>
    <w:rsid w:val="005E5333"/>
    <w:rsid w:val="005E5A2B"/>
    <w:rsid w:val="005E5AE2"/>
    <w:rsid w:val="005E5E2E"/>
    <w:rsid w:val="005E6247"/>
    <w:rsid w:val="005E6514"/>
    <w:rsid w:val="005E6601"/>
    <w:rsid w:val="005E67BB"/>
    <w:rsid w:val="005E68FB"/>
    <w:rsid w:val="005E6C00"/>
    <w:rsid w:val="005E6E16"/>
    <w:rsid w:val="005E7085"/>
    <w:rsid w:val="005E753D"/>
    <w:rsid w:val="005E7707"/>
    <w:rsid w:val="005E7F6B"/>
    <w:rsid w:val="005F026E"/>
    <w:rsid w:val="005F095C"/>
    <w:rsid w:val="005F0AF7"/>
    <w:rsid w:val="005F0F5D"/>
    <w:rsid w:val="005F12A4"/>
    <w:rsid w:val="005F1358"/>
    <w:rsid w:val="005F14E0"/>
    <w:rsid w:val="005F155A"/>
    <w:rsid w:val="005F15C0"/>
    <w:rsid w:val="005F1640"/>
    <w:rsid w:val="005F19D1"/>
    <w:rsid w:val="005F1ADA"/>
    <w:rsid w:val="005F2012"/>
    <w:rsid w:val="005F2218"/>
    <w:rsid w:val="005F249D"/>
    <w:rsid w:val="005F2909"/>
    <w:rsid w:val="005F2C01"/>
    <w:rsid w:val="005F2EB0"/>
    <w:rsid w:val="005F31B7"/>
    <w:rsid w:val="005F31FB"/>
    <w:rsid w:val="005F3412"/>
    <w:rsid w:val="005F3F72"/>
    <w:rsid w:val="005F4659"/>
    <w:rsid w:val="005F47D1"/>
    <w:rsid w:val="005F4972"/>
    <w:rsid w:val="005F4B78"/>
    <w:rsid w:val="005F4B9C"/>
    <w:rsid w:val="005F4D45"/>
    <w:rsid w:val="005F51E7"/>
    <w:rsid w:val="005F57FD"/>
    <w:rsid w:val="005F5845"/>
    <w:rsid w:val="005F58A7"/>
    <w:rsid w:val="005F5992"/>
    <w:rsid w:val="005F5BC1"/>
    <w:rsid w:val="005F6111"/>
    <w:rsid w:val="005F62D1"/>
    <w:rsid w:val="005F63AE"/>
    <w:rsid w:val="005F652C"/>
    <w:rsid w:val="005F66A0"/>
    <w:rsid w:val="005F6999"/>
    <w:rsid w:val="005F716D"/>
    <w:rsid w:val="005F7200"/>
    <w:rsid w:val="005F729C"/>
    <w:rsid w:val="005F7316"/>
    <w:rsid w:val="005F74CB"/>
    <w:rsid w:val="005F7895"/>
    <w:rsid w:val="005F78C3"/>
    <w:rsid w:val="005F78FB"/>
    <w:rsid w:val="005F7AD6"/>
    <w:rsid w:val="005F7E59"/>
    <w:rsid w:val="0060003F"/>
    <w:rsid w:val="00600062"/>
    <w:rsid w:val="006000AE"/>
    <w:rsid w:val="006001BF"/>
    <w:rsid w:val="00600472"/>
    <w:rsid w:val="006004B3"/>
    <w:rsid w:val="006004C8"/>
    <w:rsid w:val="00600682"/>
    <w:rsid w:val="00600900"/>
    <w:rsid w:val="00600992"/>
    <w:rsid w:val="006009DB"/>
    <w:rsid w:val="00600CC3"/>
    <w:rsid w:val="00600DF0"/>
    <w:rsid w:val="00600E87"/>
    <w:rsid w:val="00600EDA"/>
    <w:rsid w:val="006011A3"/>
    <w:rsid w:val="00601805"/>
    <w:rsid w:val="00601CE7"/>
    <w:rsid w:val="0060211D"/>
    <w:rsid w:val="00602283"/>
    <w:rsid w:val="00602330"/>
    <w:rsid w:val="006029F6"/>
    <w:rsid w:val="00602BFF"/>
    <w:rsid w:val="00602FB9"/>
    <w:rsid w:val="00602FE2"/>
    <w:rsid w:val="006030AD"/>
    <w:rsid w:val="00603125"/>
    <w:rsid w:val="00603174"/>
    <w:rsid w:val="0060324A"/>
    <w:rsid w:val="00603268"/>
    <w:rsid w:val="006034EC"/>
    <w:rsid w:val="00603C33"/>
    <w:rsid w:val="00603D14"/>
    <w:rsid w:val="00603E80"/>
    <w:rsid w:val="0060407F"/>
    <w:rsid w:val="0060447D"/>
    <w:rsid w:val="006044FC"/>
    <w:rsid w:val="00604DAE"/>
    <w:rsid w:val="00604E61"/>
    <w:rsid w:val="00605047"/>
    <w:rsid w:val="006052BC"/>
    <w:rsid w:val="0060552B"/>
    <w:rsid w:val="006059EB"/>
    <w:rsid w:val="00605BAA"/>
    <w:rsid w:val="00605FDB"/>
    <w:rsid w:val="006060F0"/>
    <w:rsid w:val="006066ED"/>
    <w:rsid w:val="006068DB"/>
    <w:rsid w:val="0060703C"/>
    <w:rsid w:val="0060755E"/>
    <w:rsid w:val="00607673"/>
    <w:rsid w:val="006079AE"/>
    <w:rsid w:val="00607A54"/>
    <w:rsid w:val="00607AB6"/>
    <w:rsid w:val="00607CDB"/>
    <w:rsid w:val="00607CF4"/>
    <w:rsid w:val="00607D37"/>
    <w:rsid w:val="00607DAC"/>
    <w:rsid w:val="00607F99"/>
    <w:rsid w:val="006100F0"/>
    <w:rsid w:val="00610195"/>
    <w:rsid w:val="00610811"/>
    <w:rsid w:val="00610A4B"/>
    <w:rsid w:val="00610C4C"/>
    <w:rsid w:val="00610EB6"/>
    <w:rsid w:val="0061101A"/>
    <w:rsid w:val="0061111B"/>
    <w:rsid w:val="00611249"/>
    <w:rsid w:val="006112C8"/>
    <w:rsid w:val="0061133A"/>
    <w:rsid w:val="0061143C"/>
    <w:rsid w:val="006117DF"/>
    <w:rsid w:val="00611944"/>
    <w:rsid w:val="00611AE4"/>
    <w:rsid w:val="00611E89"/>
    <w:rsid w:val="00611F7D"/>
    <w:rsid w:val="00611FEF"/>
    <w:rsid w:val="006120FA"/>
    <w:rsid w:val="006121B3"/>
    <w:rsid w:val="006125BA"/>
    <w:rsid w:val="00612750"/>
    <w:rsid w:val="00612866"/>
    <w:rsid w:val="0061288B"/>
    <w:rsid w:val="006129C0"/>
    <w:rsid w:val="00612C73"/>
    <w:rsid w:val="00612DD9"/>
    <w:rsid w:val="00613092"/>
    <w:rsid w:val="0061394D"/>
    <w:rsid w:val="00613FF2"/>
    <w:rsid w:val="00614059"/>
    <w:rsid w:val="00614386"/>
    <w:rsid w:val="006144E1"/>
    <w:rsid w:val="0061463C"/>
    <w:rsid w:val="006146BC"/>
    <w:rsid w:val="00614846"/>
    <w:rsid w:val="00615381"/>
    <w:rsid w:val="00615554"/>
    <w:rsid w:val="00615888"/>
    <w:rsid w:val="0061596C"/>
    <w:rsid w:val="00615E52"/>
    <w:rsid w:val="00615F39"/>
    <w:rsid w:val="00615F63"/>
    <w:rsid w:val="00616111"/>
    <w:rsid w:val="00616203"/>
    <w:rsid w:val="00616205"/>
    <w:rsid w:val="00616225"/>
    <w:rsid w:val="006162B4"/>
    <w:rsid w:val="00616588"/>
    <w:rsid w:val="006169D4"/>
    <w:rsid w:val="00616DD4"/>
    <w:rsid w:val="0061702E"/>
    <w:rsid w:val="00617051"/>
    <w:rsid w:val="00617315"/>
    <w:rsid w:val="00617476"/>
    <w:rsid w:val="006174AB"/>
    <w:rsid w:val="0061752A"/>
    <w:rsid w:val="0061782F"/>
    <w:rsid w:val="00617B75"/>
    <w:rsid w:val="00617DC8"/>
    <w:rsid w:val="00617E7B"/>
    <w:rsid w:val="0062018A"/>
    <w:rsid w:val="0062026F"/>
    <w:rsid w:val="00620523"/>
    <w:rsid w:val="006205CE"/>
    <w:rsid w:val="0062077B"/>
    <w:rsid w:val="00620A59"/>
    <w:rsid w:val="00620AA5"/>
    <w:rsid w:val="00620AF0"/>
    <w:rsid w:val="00621014"/>
    <w:rsid w:val="00621266"/>
    <w:rsid w:val="006212CE"/>
    <w:rsid w:val="006217AF"/>
    <w:rsid w:val="0062197C"/>
    <w:rsid w:val="00621A9B"/>
    <w:rsid w:val="00621C8B"/>
    <w:rsid w:val="00622228"/>
    <w:rsid w:val="00622248"/>
    <w:rsid w:val="00622268"/>
    <w:rsid w:val="00622346"/>
    <w:rsid w:val="00622377"/>
    <w:rsid w:val="006224A2"/>
    <w:rsid w:val="006229B3"/>
    <w:rsid w:val="00622A63"/>
    <w:rsid w:val="00622B48"/>
    <w:rsid w:val="00622EF0"/>
    <w:rsid w:val="00622F17"/>
    <w:rsid w:val="0062340B"/>
    <w:rsid w:val="00623743"/>
    <w:rsid w:val="006238E2"/>
    <w:rsid w:val="0062434C"/>
    <w:rsid w:val="00624A4B"/>
    <w:rsid w:val="00624BCB"/>
    <w:rsid w:val="00624E33"/>
    <w:rsid w:val="00625397"/>
    <w:rsid w:val="00625694"/>
    <w:rsid w:val="00625720"/>
    <w:rsid w:val="006258FD"/>
    <w:rsid w:val="00625922"/>
    <w:rsid w:val="00625967"/>
    <w:rsid w:val="0062597C"/>
    <w:rsid w:val="00625AA6"/>
    <w:rsid w:val="00625AEE"/>
    <w:rsid w:val="00625FA7"/>
    <w:rsid w:val="006260EF"/>
    <w:rsid w:val="00626196"/>
    <w:rsid w:val="00626307"/>
    <w:rsid w:val="006263A8"/>
    <w:rsid w:val="00626DF4"/>
    <w:rsid w:val="00626EE9"/>
    <w:rsid w:val="00627857"/>
    <w:rsid w:val="00627876"/>
    <w:rsid w:val="006279D9"/>
    <w:rsid w:val="00630135"/>
    <w:rsid w:val="0063057F"/>
    <w:rsid w:val="006305D9"/>
    <w:rsid w:val="00630960"/>
    <w:rsid w:val="00630A5A"/>
    <w:rsid w:val="00630A5F"/>
    <w:rsid w:val="00630C4C"/>
    <w:rsid w:val="00630D26"/>
    <w:rsid w:val="006318F1"/>
    <w:rsid w:val="00631AC4"/>
    <w:rsid w:val="00631BA0"/>
    <w:rsid w:val="006324D4"/>
    <w:rsid w:val="00632663"/>
    <w:rsid w:val="00632772"/>
    <w:rsid w:val="0063294F"/>
    <w:rsid w:val="00632ACC"/>
    <w:rsid w:val="00632B01"/>
    <w:rsid w:val="00632EEC"/>
    <w:rsid w:val="00633069"/>
    <w:rsid w:val="00633CFA"/>
    <w:rsid w:val="00633FEE"/>
    <w:rsid w:val="006344DD"/>
    <w:rsid w:val="00634752"/>
    <w:rsid w:val="006347BE"/>
    <w:rsid w:val="00634899"/>
    <w:rsid w:val="00634BAE"/>
    <w:rsid w:val="00634CAF"/>
    <w:rsid w:val="00634E05"/>
    <w:rsid w:val="00634E0C"/>
    <w:rsid w:val="0063505B"/>
    <w:rsid w:val="00635120"/>
    <w:rsid w:val="00635294"/>
    <w:rsid w:val="0063565E"/>
    <w:rsid w:val="00635691"/>
    <w:rsid w:val="006357DD"/>
    <w:rsid w:val="0063595E"/>
    <w:rsid w:val="00635B25"/>
    <w:rsid w:val="00635B4C"/>
    <w:rsid w:val="00635C23"/>
    <w:rsid w:val="00635DA0"/>
    <w:rsid w:val="00636353"/>
    <w:rsid w:val="00636832"/>
    <w:rsid w:val="006369C0"/>
    <w:rsid w:val="00636CAB"/>
    <w:rsid w:val="00636FCF"/>
    <w:rsid w:val="006370EE"/>
    <w:rsid w:val="006372E9"/>
    <w:rsid w:val="006375B6"/>
    <w:rsid w:val="00637AED"/>
    <w:rsid w:val="0064000D"/>
    <w:rsid w:val="00640AD3"/>
    <w:rsid w:val="00640B75"/>
    <w:rsid w:val="00640B94"/>
    <w:rsid w:val="00640D5E"/>
    <w:rsid w:val="00640F87"/>
    <w:rsid w:val="006410BF"/>
    <w:rsid w:val="00641489"/>
    <w:rsid w:val="00641DDC"/>
    <w:rsid w:val="00641DFF"/>
    <w:rsid w:val="00641FFC"/>
    <w:rsid w:val="00642090"/>
    <w:rsid w:val="00642F29"/>
    <w:rsid w:val="00643280"/>
    <w:rsid w:val="006432CE"/>
    <w:rsid w:val="00643355"/>
    <w:rsid w:val="0064346A"/>
    <w:rsid w:val="006436A8"/>
    <w:rsid w:val="0064372B"/>
    <w:rsid w:val="00643AB3"/>
    <w:rsid w:val="006440F8"/>
    <w:rsid w:val="00644404"/>
    <w:rsid w:val="006444A9"/>
    <w:rsid w:val="00644510"/>
    <w:rsid w:val="0064469E"/>
    <w:rsid w:val="00644DFF"/>
    <w:rsid w:val="00644EDA"/>
    <w:rsid w:val="00644F35"/>
    <w:rsid w:val="00645392"/>
    <w:rsid w:val="00645587"/>
    <w:rsid w:val="006455C1"/>
    <w:rsid w:val="006456B4"/>
    <w:rsid w:val="00645DBB"/>
    <w:rsid w:val="00645E68"/>
    <w:rsid w:val="00646052"/>
    <w:rsid w:val="0064609E"/>
    <w:rsid w:val="00646184"/>
    <w:rsid w:val="00646238"/>
    <w:rsid w:val="006462C8"/>
    <w:rsid w:val="00646307"/>
    <w:rsid w:val="00646425"/>
    <w:rsid w:val="00646ACA"/>
    <w:rsid w:val="00646B55"/>
    <w:rsid w:val="00646E77"/>
    <w:rsid w:val="00647308"/>
    <w:rsid w:val="006476E1"/>
    <w:rsid w:val="00647E1C"/>
    <w:rsid w:val="00647ECF"/>
    <w:rsid w:val="006501B7"/>
    <w:rsid w:val="00650B58"/>
    <w:rsid w:val="0065100C"/>
    <w:rsid w:val="00651348"/>
    <w:rsid w:val="0065164D"/>
    <w:rsid w:val="006516B6"/>
    <w:rsid w:val="006518ED"/>
    <w:rsid w:val="0065193F"/>
    <w:rsid w:val="00651A50"/>
    <w:rsid w:val="00651F84"/>
    <w:rsid w:val="00652012"/>
    <w:rsid w:val="006523E8"/>
    <w:rsid w:val="00652710"/>
    <w:rsid w:val="00652722"/>
    <w:rsid w:val="0065279B"/>
    <w:rsid w:val="00652B5B"/>
    <w:rsid w:val="00652BA9"/>
    <w:rsid w:val="00653062"/>
    <w:rsid w:val="00653454"/>
    <w:rsid w:val="0065384A"/>
    <w:rsid w:val="0065386F"/>
    <w:rsid w:val="00653C62"/>
    <w:rsid w:val="00653EAA"/>
    <w:rsid w:val="006541D6"/>
    <w:rsid w:val="00654881"/>
    <w:rsid w:val="00654933"/>
    <w:rsid w:val="00654AEE"/>
    <w:rsid w:val="006559F5"/>
    <w:rsid w:val="00655BC9"/>
    <w:rsid w:val="00655DA9"/>
    <w:rsid w:val="0065620D"/>
    <w:rsid w:val="006564F1"/>
    <w:rsid w:val="0065656C"/>
    <w:rsid w:val="00656822"/>
    <w:rsid w:val="0065693B"/>
    <w:rsid w:val="006569C8"/>
    <w:rsid w:val="00656BEB"/>
    <w:rsid w:val="0065702C"/>
    <w:rsid w:val="0065729B"/>
    <w:rsid w:val="00657D31"/>
    <w:rsid w:val="00657D68"/>
    <w:rsid w:val="0066025A"/>
    <w:rsid w:val="0066063F"/>
    <w:rsid w:val="00660A10"/>
    <w:rsid w:val="00660C11"/>
    <w:rsid w:val="00660E48"/>
    <w:rsid w:val="00661180"/>
    <w:rsid w:val="00661223"/>
    <w:rsid w:val="00661774"/>
    <w:rsid w:val="00661883"/>
    <w:rsid w:val="00661F9B"/>
    <w:rsid w:val="006624C5"/>
    <w:rsid w:val="006625E8"/>
    <w:rsid w:val="006628D6"/>
    <w:rsid w:val="0066290A"/>
    <w:rsid w:val="00662BA3"/>
    <w:rsid w:val="00662E6D"/>
    <w:rsid w:val="0066315B"/>
    <w:rsid w:val="00663201"/>
    <w:rsid w:val="00663319"/>
    <w:rsid w:val="00663451"/>
    <w:rsid w:val="006636F5"/>
    <w:rsid w:val="00663916"/>
    <w:rsid w:val="00663C26"/>
    <w:rsid w:val="00663DB6"/>
    <w:rsid w:val="00664109"/>
    <w:rsid w:val="00664A0C"/>
    <w:rsid w:val="00664F00"/>
    <w:rsid w:val="00664FC6"/>
    <w:rsid w:val="00665750"/>
    <w:rsid w:val="00665836"/>
    <w:rsid w:val="00665B78"/>
    <w:rsid w:val="00665F99"/>
    <w:rsid w:val="00666076"/>
    <w:rsid w:val="006661AE"/>
    <w:rsid w:val="00666428"/>
    <w:rsid w:val="0066659D"/>
    <w:rsid w:val="006665BD"/>
    <w:rsid w:val="006666C4"/>
    <w:rsid w:val="00666819"/>
    <w:rsid w:val="00667025"/>
    <w:rsid w:val="006670B6"/>
    <w:rsid w:val="00667C7D"/>
    <w:rsid w:val="006702A7"/>
    <w:rsid w:val="006702EF"/>
    <w:rsid w:val="006705AE"/>
    <w:rsid w:val="00670720"/>
    <w:rsid w:val="00670973"/>
    <w:rsid w:val="00671037"/>
    <w:rsid w:val="006710D9"/>
    <w:rsid w:val="00671349"/>
    <w:rsid w:val="00671360"/>
    <w:rsid w:val="006714A8"/>
    <w:rsid w:val="00671BF0"/>
    <w:rsid w:val="00671ED0"/>
    <w:rsid w:val="006721B3"/>
    <w:rsid w:val="0067299B"/>
    <w:rsid w:val="00672D40"/>
    <w:rsid w:val="00672FF7"/>
    <w:rsid w:val="00673294"/>
    <w:rsid w:val="0067371D"/>
    <w:rsid w:val="0067383F"/>
    <w:rsid w:val="00673D2B"/>
    <w:rsid w:val="00674770"/>
    <w:rsid w:val="006748A6"/>
    <w:rsid w:val="00674CA0"/>
    <w:rsid w:val="00675121"/>
    <w:rsid w:val="006753B3"/>
    <w:rsid w:val="00675529"/>
    <w:rsid w:val="00675F2F"/>
    <w:rsid w:val="00676014"/>
    <w:rsid w:val="0067602D"/>
    <w:rsid w:val="0067616C"/>
    <w:rsid w:val="0067625F"/>
    <w:rsid w:val="00676466"/>
    <w:rsid w:val="0067651A"/>
    <w:rsid w:val="00676697"/>
    <w:rsid w:val="0067672D"/>
    <w:rsid w:val="006767D9"/>
    <w:rsid w:val="0067752B"/>
    <w:rsid w:val="00677D77"/>
    <w:rsid w:val="00680308"/>
    <w:rsid w:val="00680C84"/>
    <w:rsid w:val="00681187"/>
    <w:rsid w:val="00681D27"/>
    <w:rsid w:val="00681F84"/>
    <w:rsid w:val="0068204A"/>
    <w:rsid w:val="006823D9"/>
    <w:rsid w:val="00682440"/>
    <w:rsid w:val="00682635"/>
    <w:rsid w:val="0068281E"/>
    <w:rsid w:val="0068286C"/>
    <w:rsid w:val="00682923"/>
    <w:rsid w:val="00683449"/>
    <w:rsid w:val="0068363B"/>
    <w:rsid w:val="00683C35"/>
    <w:rsid w:val="00683F51"/>
    <w:rsid w:val="00684221"/>
    <w:rsid w:val="0068433F"/>
    <w:rsid w:val="00684537"/>
    <w:rsid w:val="00684882"/>
    <w:rsid w:val="00684B88"/>
    <w:rsid w:val="00684D1F"/>
    <w:rsid w:val="00684F27"/>
    <w:rsid w:val="0068503A"/>
    <w:rsid w:val="00685350"/>
    <w:rsid w:val="0068573D"/>
    <w:rsid w:val="006857AB"/>
    <w:rsid w:val="00686155"/>
    <w:rsid w:val="00686219"/>
    <w:rsid w:val="00686244"/>
    <w:rsid w:val="00686255"/>
    <w:rsid w:val="00686604"/>
    <w:rsid w:val="00686809"/>
    <w:rsid w:val="0068698B"/>
    <w:rsid w:val="00686C68"/>
    <w:rsid w:val="00686E25"/>
    <w:rsid w:val="0068737D"/>
    <w:rsid w:val="006877F7"/>
    <w:rsid w:val="00687A53"/>
    <w:rsid w:val="00687A8C"/>
    <w:rsid w:val="00687AF0"/>
    <w:rsid w:val="00687D46"/>
    <w:rsid w:val="00687F32"/>
    <w:rsid w:val="00687FC9"/>
    <w:rsid w:val="00690013"/>
    <w:rsid w:val="0069039C"/>
    <w:rsid w:val="0069064F"/>
    <w:rsid w:val="00690803"/>
    <w:rsid w:val="00690C60"/>
    <w:rsid w:val="00690FE4"/>
    <w:rsid w:val="00691D18"/>
    <w:rsid w:val="00692117"/>
    <w:rsid w:val="00692678"/>
    <w:rsid w:val="00692822"/>
    <w:rsid w:val="00692E6D"/>
    <w:rsid w:val="006930C4"/>
    <w:rsid w:val="00693233"/>
    <w:rsid w:val="006936A6"/>
    <w:rsid w:val="0069414D"/>
    <w:rsid w:val="00694346"/>
    <w:rsid w:val="0069440E"/>
    <w:rsid w:val="006946F8"/>
    <w:rsid w:val="00694846"/>
    <w:rsid w:val="00694BFD"/>
    <w:rsid w:val="00694CA2"/>
    <w:rsid w:val="00694D39"/>
    <w:rsid w:val="00694FA5"/>
    <w:rsid w:val="00695161"/>
    <w:rsid w:val="006953B7"/>
    <w:rsid w:val="0069561A"/>
    <w:rsid w:val="00695772"/>
    <w:rsid w:val="00695EF5"/>
    <w:rsid w:val="006962B3"/>
    <w:rsid w:val="00696590"/>
    <w:rsid w:val="00696622"/>
    <w:rsid w:val="006966AE"/>
    <w:rsid w:val="00696AB1"/>
    <w:rsid w:val="00696D02"/>
    <w:rsid w:val="00696FEC"/>
    <w:rsid w:val="006978CD"/>
    <w:rsid w:val="00697AC7"/>
    <w:rsid w:val="00697B2C"/>
    <w:rsid w:val="00697B7E"/>
    <w:rsid w:val="00697E9F"/>
    <w:rsid w:val="006A037D"/>
    <w:rsid w:val="006A054F"/>
    <w:rsid w:val="006A098E"/>
    <w:rsid w:val="006A0F0A"/>
    <w:rsid w:val="006A0F6A"/>
    <w:rsid w:val="006A11D7"/>
    <w:rsid w:val="006A1583"/>
    <w:rsid w:val="006A1CE5"/>
    <w:rsid w:val="006A2240"/>
    <w:rsid w:val="006A23C0"/>
    <w:rsid w:val="006A254F"/>
    <w:rsid w:val="006A2833"/>
    <w:rsid w:val="006A2B01"/>
    <w:rsid w:val="006A2BAA"/>
    <w:rsid w:val="006A31DF"/>
    <w:rsid w:val="006A37CD"/>
    <w:rsid w:val="006A3CE0"/>
    <w:rsid w:val="006A4086"/>
    <w:rsid w:val="006A4123"/>
    <w:rsid w:val="006A441F"/>
    <w:rsid w:val="006A48C7"/>
    <w:rsid w:val="006A48DC"/>
    <w:rsid w:val="006A4D1C"/>
    <w:rsid w:val="006A4F56"/>
    <w:rsid w:val="006A51E1"/>
    <w:rsid w:val="006A5912"/>
    <w:rsid w:val="006A5E1D"/>
    <w:rsid w:val="006A616E"/>
    <w:rsid w:val="006A64B0"/>
    <w:rsid w:val="006A6981"/>
    <w:rsid w:val="006A6A73"/>
    <w:rsid w:val="006A6A86"/>
    <w:rsid w:val="006A7222"/>
    <w:rsid w:val="006A7254"/>
    <w:rsid w:val="006A755F"/>
    <w:rsid w:val="006A7578"/>
    <w:rsid w:val="006A7A06"/>
    <w:rsid w:val="006A7A4B"/>
    <w:rsid w:val="006A7C4E"/>
    <w:rsid w:val="006B0253"/>
    <w:rsid w:val="006B07E7"/>
    <w:rsid w:val="006B088B"/>
    <w:rsid w:val="006B099E"/>
    <w:rsid w:val="006B0AC7"/>
    <w:rsid w:val="006B0C6F"/>
    <w:rsid w:val="006B0FB9"/>
    <w:rsid w:val="006B112F"/>
    <w:rsid w:val="006B146F"/>
    <w:rsid w:val="006B1AB7"/>
    <w:rsid w:val="006B1F27"/>
    <w:rsid w:val="006B2313"/>
    <w:rsid w:val="006B2CCD"/>
    <w:rsid w:val="006B2F04"/>
    <w:rsid w:val="006B3303"/>
    <w:rsid w:val="006B3725"/>
    <w:rsid w:val="006B3BFC"/>
    <w:rsid w:val="006B3F70"/>
    <w:rsid w:val="006B408A"/>
    <w:rsid w:val="006B41CF"/>
    <w:rsid w:val="006B46B8"/>
    <w:rsid w:val="006B4D50"/>
    <w:rsid w:val="006B4EFB"/>
    <w:rsid w:val="006B5106"/>
    <w:rsid w:val="006B52E7"/>
    <w:rsid w:val="006B5407"/>
    <w:rsid w:val="006B545E"/>
    <w:rsid w:val="006B581B"/>
    <w:rsid w:val="006B58B1"/>
    <w:rsid w:val="006B590F"/>
    <w:rsid w:val="006B5AC3"/>
    <w:rsid w:val="006B5D41"/>
    <w:rsid w:val="006B5E98"/>
    <w:rsid w:val="006B5F99"/>
    <w:rsid w:val="006B66CC"/>
    <w:rsid w:val="006B7457"/>
    <w:rsid w:val="006B7784"/>
    <w:rsid w:val="006B7BA4"/>
    <w:rsid w:val="006B7C3A"/>
    <w:rsid w:val="006B7C8E"/>
    <w:rsid w:val="006B7CEA"/>
    <w:rsid w:val="006B7DA7"/>
    <w:rsid w:val="006C03E9"/>
    <w:rsid w:val="006C0663"/>
    <w:rsid w:val="006C0C66"/>
    <w:rsid w:val="006C0C8B"/>
    <w:rsid w:val="006C1488"/>
    <w:rsid w:val="006C14CA"/>
    <w:rsid w:val="006C154C"/>
    <w:rsid w:val="006C1896"/>
    <w:rsid w:val="006C197D"/>
    <w:rsid w:val="006C2CAD"/>
    <w:rsid w:val="006C307C"/>
    <w:rsid w:val="006C31A4"/>
    <w:rsid w:val="006C3241"/>
    <w:rsid w:val="006C349E"/>
    <w:rsid w:val="006C3652"/>
    <w:rsid w:val="006C3742"/>
    <w:rsid w:val="006C38CD"/>
    <w:rsid w:val="006C3A90"/>
    <w:rsid w:val="006C3E18"/>
    <w:rsid w:val="006C3F47"/>
    <w:rsid w:val="006C4297"/>
    <w:rsid w:val="006C45AF"/>
    <w:rsid w:val="006C4C2A"/>
    <w:rsid w:val="006C4C75"/>
    <w:rsid w:val="006C522D"/>
    <w:rsid w:val="006C5EDD"/>
    <w:rsid w:val="006C5F7A"/>
    <w:rsid w:val="006C603B"/>
    <w:rsid w:val="006C6597"/>
    <w:rsid w:val="006C67A1"/>
    <w:rsid w:val="006C6860"/>
    <w:rsid w:val="006C6BE1"/>
    <w:rsid w:val="006C6C28"/>
    <w:rsid w:val="006C7187"/>
    <w:rsid w:val="006C739D"/>
    <w:rsid w:val="006C7643"/>
    <w:rsid w:val="006C77C6"/>
    <w:rsid w:val="006C79F1"/>
    <w:rsid w:val="006C7C0C"/>
    <w:rsid w:val="006D0612"/>
    <w:rsid w:val="006D0614"/>
    <w:rsid w:val="006D091C"/>
    <w:rsid w:val="006D0933"/>
    <w:rsid w:val="006D0EF7"/>
    <w:rsid w:val="006D10AE"/>
    <w:rsid w:val="006D149D"/>
    <w:rsid w:val="006D150E"/>
    <w:rsid w:val="006D18F9"/>
    <w:rsid w:val="006D1CF0"/>
    <w:rsid w:val="006D213E"/>
    <w:rsid w:val="006D21F2"/>
    <w:rsid w:val="006D2727"/>
    <w:rsid w:val="006D2A93"/>
    <w:rsid w:val="006D3255"/>
    <w:rsid w:val="006D34B5"/>
    <w:rsid w:val="006D37B7"/>
    <w:rsid w:val="006D3B7B"/>
    <w:rsid w:val="006D3C4B"/>
    <w:rsid w:val="006D4530"/>
    <w:rsid w:val="006D477A"/>
    <w:rsid w:val="006D479E"/>
    <w:rsid w:val="006D4CC2"/>
    <w:rsid w:val="006D4DB3"/>
    <w:rsid w:val="006D526A"/>
    <w:rsid w:val="006D53EB"/>
    <w:rsid w:val="006D5634"/>
    <w:rsid w:val="006D5706"/>
    <w:rsid w:val="006D58D9"/>
    <w:rsid w:val="006D5917"/>
    <w:rsid w:val="006D5A7A"/>
    <w:rsid w:val="006D5E94"/>
    <w:rsid w:val="006D6255"/>
    <w:rsid w:val="006D632E"/>
    <w:rsid w:val="006D6670"/>
    <w:rsid w:val="006D678F"/>
    <w:rsid w:val="006D6820"/>
    <w:rsid w:val="006D68AE"/>
    <w:rsid w:val="006D6B7D"/>
    <w:rsid w:val="006D6DD1"/>
    <w:rsid w:val="006D701F"/>
    <w:rsid w:val="006D7572"/>
    <w:rsid w:val="006D76BC"/>
    <w:rsid w:val="006D7AF1"/>
    <w:rsid w:val="006D7F23"/>
    <w:rsid w:val="006E0294"/>
    <w:rsid w:val="006E0498"/>
    <w:rsid w:val="006E058E"/>
    <w:rsid w:val="006E0AA5"/>
    <w:rsid w:val="006E0B04"/>
    <w:rsid w:val="006E0E0D"/>
    <w:rsid w:val="006E0FE4"/>
    <w:rsid w:val="006E109E"/>
    <w:rsid w:val="006E10C3"/>
    <w:rsid w:val="006E13BD"/>
    <w:rsid w:val="006E15B5"/>
    <w:rsid w:val="006E19DC"/>
    <w:rsid w:val="006E2075"/>
    <w:rsid w:val="006E297B"/>
    <w:rsid w:val="006E29CA"/>
    <w:rsid w:val="006E2EEC"/>
    <w:rsid w:val="006E30F7"/>
    <w:rsid w:val="006E320C"/>
    <w:rsid w:val="006E32AA"/>
    <w:rsid w:val="006E3F1B"/>
    <w:rsid w:val="006E4111"/>
    <w:rsid w:val="006E46AE"/>
    <w:rsid w:val="006E4A4A"/>
    <w:rsid w:val="006E5522"/>
    <w:rsid w:val="006E58DF"/>
    <w:rsid w:val="006E5AEB"/>
    <w:rsid w:val="006E5C42"/>
    <w:rsid w:val="006E5E4C"/>
    <w:rsid w:val="006E6829"/>
    <w:rsid w:val="006E68F2"/>
    <w:rsid w:val="006E6FD7"/>
    <w:rsid w:val="006E7231"/>
    <w:rsid w:val="006E77A5"/>
    <w:rsid w:val="006E78D2"/>
    <w:rsid w:val="006E7CED"/>
    <w:rsid w:val="006F0146"/>
    <w:rsid w:val="006F0378"/>
    <w:rsid w:val="006F0519"/>
    <w:rsid w:val="006F0658"/>
    <w:rsid w:val="006F06EE"/>
    <w:rsid w:val="006F0B4F"/>
    <w:rsid w:val="006F0B57"/>
    <w:rsid w:val="006F0D3D"/>
    <w:rsid w:val="006F1057"/>
    <w:rsid w:val="006F1128"/>
    <w:rsid w:val="006F1871"/>
    <w:rsid w:val="006F1E1F"/>
    <w:rsid w:val="006F287E"/>
    <w:rsid w:val="006F2D0F"/>
    <w:rsid w:val="006F30E1"/>
    <w:rsid w:val="006F30F4"/>
    <w:rsid w:val="006F3176"/>
    <w:rsid w:val="006F32C3"/>
    <w:rsid w:val="006F35FD"/>
    <w:rsid w:val="006F3A88"/>
    <w:rsid w:val="006F3AD9"/>
    <w:rsid w:val="006F3F84"/>
    <w:rsid w:val="006F40ED"/>
    <w:rsid w:val="006F4182"/>
    <w:rsid w:val="006F434C"/>
    <w:rsid w:val="006F4419"/>
    <w:rsid w:val="006F4A97"/>
    <w:rsid w:val="006F4C2B"/>
    <w:rsid w:val="006F558B"/>
    <w:rsid w:val="006F563D"/>
    <w:rsid w:val="006F5AE9"/>
    <w:rsid w:val="006F5B4D"/>
    <w:rsid w:val="006F5EB4"/>
    <w:rsid w:val="006F66CA"/>
    <w:rsid w:val="006F6926"/>
    <w:rsid w:val="006F71F4"/>
    <w:rsid w:val="006F785D"/>
    <w:rsid w:val="006F7965"/>
    <w:rsid w:val="006F798E"/>
    <w:rsid w:val="006F7D4C"/>
    <w:rsid w:val="006F7DCB"/>
    <w:rsid w:val="006F7EAA"/>
    <w:rsid w:val="007001CF"/>
    <w:rsid w:val="00700480"/>
    <w:rsid w:val="007006B0"/>
    <w:rsid w:val="007008D8"/>
    <w:rsid w:val="00700D2A"/>
    <w:rsid w:val="00701090"/>
    <w:rsid w:val="007013B6"/>
    <w:rsid w:val="00701549"/>
    <w:rsid w:val="007017CE"/>
    <w:rsid w:val="00701B50"/>
    <w:rsid w:val="00701F10"/>
    <w:rsid w:val="00701FF4"/>
    <w:rsid w:val="007021E9"/>
    <w:rsid w:val="0070269A"/>
    <w:rsid w:val="00702729"/>
    <w:rsid w:val="00702A6E"/>
    <w:rsid w:val="00703170"/>
    <w:rsid w:val="007033EB"/>
    <w:rsid w:val="007036FD"/>
    <w:rsid w:val="00703714"/>
    <w:rsid w:val="00704178"/>
    <w:rsid w:val="0070422C"/>
    <w:rsid w:val="00704348"/>
    <w:rsid w:val="00704458"/>
    <w:rsid w:val="0070469D"/>
    <w:rsid w:val="00704756"/>
    <w:rsid w:val="00705744"/>
    <w:rsid w:val="00705894"/>
    <w:rsid w:val="0070592C"/>
    <w:rsid w:val="007059D2"/>
    <w:rsid w:val="00705CF9"/>
    <w:rsid w:val="00705D58"/>
    <w:rsid w:val="00705EE6"/>
    <w:rsid w:val="0070633F"/>
    <w:rsid w:val="0070652E"/>
    <w:rsid w:val="00706573"/>
    <w:rsid w:val="00706F12"/>
    <w:rsid w:val="00707303"/>
    <w:rsid w:val="00707456"/>
    <w:rsid w:val="007074F3"/>
    <w:rsid w:val="00707645"/>
    <w:rsid w:val="00707744"/>
    <w:rsid w:val="007100B4"/>
    <w:rsid w:val="007101C3"/>
    <w:rsid w:val="0071031C"/>
    <w:rsid w:val="00710483"/>
    <w:rsid w:val="007105A4"/>
    <w:rsid w:val="00710B7E"/>
    <w:rsid w:val="00710C12"/>
    <w:rsid w:val="00710CF9"/>
    <w:rsid w:val="007111B9"/>
    <w:rsid w:val="0071130A"/>
    <w:rsid w:val="00711898"/>
    <w:rsid w:val="00711993"/>
    <w:rsid w:val="00711B0A"/>
    <w:rsid w:val="00711D2B"/>
    <w:rsid w:val="00711D77"/>
    <w:rsid w:val="007125E5"/>
    <w:rsid w:val="00712704"/>
    <w:rsid w:val="00712AC3"/>
    <w:rsid w:val="00712B7E"/>
    <w:rsid w:val="007131AB"/>
    <w:rsid w:val="007131BA"/>
    <w:rsid w:val="00713222"/>
    <w:rsid w:val="00713457"/>
    <w:rsid w:val="0071369E"/>
    <w:rsid w:val="007136CD"/>
    <w:rsid w:val="0071372D"/>
    <w:rsid w:val="00713839"/>
    <w:rsid w:val="007139A5"/>
    <w:rsid w:val="00713C09"/>
    <w:rsid w:val="00713F45"/>
    <w:rsid w:val="007142FE"/>
    <w:rsid w:val="007147E0"/>
    <w:rsid w:val="00714855"/>
    <w:rsid w:val="00715035"/>
    <w:rsid w:val="007154F1"/>
    <w:rsid w:val="007156FE"/>
    <w:rsid w:val="00715717"/>
    <w:rsid w:val="0071585F"/>
    <w:rsid w:val="0071591E"/>
    <w:rsid w:val="00715E46"/>
    <w:rsid w:val="0071652A"/>
    <w:rsid w:val="00716571"/>
    <w:rsid w:val="00716610"/>
    <w:rsid w:val="00716826"/>
    <w:rsid w:val="007168F1"/>
    <w:rsid w:val="00716B6A"/>
    <w:rsid w:val="007173D1"/>
    <w:rsid w:val="007174DD"/>
    <w:rsid w:val="0071784B"/>
    <w:rsid w:val="00717850"/>
    <w:rsid w:val="00717DF0"/>
    <w:rsid w:val="00717E8A"/>
    <w:rsid w:val="0072076A"/>
    <w:rsid w:val="007208A2"/>
    <w:rsid w:val="00720902"/>
    <w:rsid w:val="00720A46"/>
    <w:rsid w:val="00720D8E"/>
    <w:rsid w:val="007211FA"/>
    <w:rsid w:val="00721577"/>
    <w:rsid w:val="0072171E"/>
    <w:rsid w:val="00721917"/>
    <w:rsid w:val="00721AC2"/>
    <w:rsid w:val="00721E92"/>
    <w:rsid w:val="007222B3"/>
    <w:rsid w:val="00722671"/>
    <w:rsid w:val="007226AD"/>
    <w:rsid w:val="00722851"/>
    <w:rsid w:val="00722B8D"/>
    <w:rsid w:val="00722DBF"/>
    <w:rsid w:val="007231C6"/>
    <w:rsid w:val="00723379"/>
    <w:rsid w:val="0072345F"/>
    <w:rsid w:val="0072347A"/>
    <w:rsid w:val="0072361F"/>
    <w:rsid w:val="0072369C"/>
    <w:rsid w:val="00723849"/>
    <w:rsid w:val="00723C5B"/>
    <w:rsid w:val="00723F9D"/>
    <w:rsid w:val="007242A7"/>
    <w:rsid w:val="007242C6"/>
    <w:rsid w:val="007245A8"/>
    <w:rsid w:val="00724AC5"/>
    <w:rsid w:val="00724F39"/>
    <w:rsid w:val="00724F50"/>
    <w:rsid w:val="00724FBA"/>
    <w:rsid w:val="00725480"/>
    <w:rsid w:val="00725E27"/>
    <w:rsid w:val="00725EF2"/>
    <w:rsid w:val="0072607C"/>
    <w:rsid w:val="00726341"/>
    <w:rsid w:val="0072640B"/>
    <w:rsid w:val="00726454"/>
    <w:rsid w:val="0072663E"/>
    <w:rsid w:val="0072676F"/>
    <w:rsid w:val="007268FD"/>
    <w:rsid w:val="0072691F"/>
    <w:rsid w:val="00726BB8"/>
    <w:rsid w:val="00726F51"/>
    <w:rsid w:val="007271E4"/>
    <w:rsid w:val="007273AA"/>
    <w:rsid w:val="007277CD"/>
    <w:rsid w:val="00727ADF"/>
    <w:rsid w:val="00727AE8"/>
    <w:rsid w:val="00727BD7"/>
    <w:rsid w:val="007306CF"/>
    <w:rsid w:val="0073085D"/>
    <w:rsid w:val="00730982"/>
    <w:rsid w:val="00730AFC"/>
    <w:rsid w:val="0073108C"/>
    <w:rsid w:val="00731ECA"/>
    <w:rsid w:val="007323D4"/>
    <w:rsid w:val="00732424"/>
    <w:rsid w:val="00732B39"/>
    <w:rsid w:val="00733139"/>
    <w:rsid w:val="00733314"/>
    <w:rsid w:val="00733371"/>
    <w:rsid w:val="0073337F"/>
    <w:rsid w:val="007335FF"/>
    <w:rsid w:val="00733600"/>
    <w:rsid w:val="00733AA3"/>
    <w:rsid w:val="00733F75"/>
    <w:rsid w:val="00734767"/>
    <w:rsid w:val="0073490A"/>
    <w:rsid w:val="00734BB3"/>
    <w:rsid w:val="00734CFC"/>
    <w:rsid w:val="00734D9E"/>
    <w:rsid w:val="00734E99"/>
    <w:rsid w:val="007350E4"/>
    <w:rsid w:val="0073538E"/>
    <w:rsid w:val="00735571"/>
    <w:rsid w:val="00735A6B"/>
    <w:rsid w:val="00735BC8"/>
    <w:rsid w:val="00735C40"/>
    <w:rsid w:val="00735ED8"/>
    <w:rsid w:val="007361B4"/>
    <w:rsid w:val="007361C1"/>
    <w:rsid w:val="0073640A"/>
    <w:rsid w:val="007366FD"/>
    <w:rsid w:val="00736E5D"/>
    <w:rsid w:val="00736F85"/>
    <w:rsid w:val="00736FA5"/>
    <w:rsid w:val="00736FCF"/>
    <w:rsid w:val="00737059"/>
    <w:rsid w:val="007373F3"/>
    <w:rsid w:val="00737408"/>
    <w:rsid w:val="00737AED"/>
    <w:rsid w:val="00737D13"/>
    <w:rsid w:val="00737D53"/>
    <w:rsid w:val="00740074"/>
    <w:rsid w:val="007404EB"/>
    <w:rsid w:val="00740C03"/>
    <w:rsid w:val="00740E5F"/>
    <w:rsid w:val="00740E91"/>
    <w:rsid w:val="00740EE0"/>
    <w:rsid w:val="00740FC2"/>
    <w:rsid w:val="0074118E"/>
    <w:rsid w:val="00741586"/>
    <w:rsid w:val="007417B6"/>
    <w:rsid w:val="00741D37"/>
    <w:rsid w:val="00741F0B"/>
    <w:rsid w:val="007420F9"/>
    <w:rsid w:val="0074239E"/>
    <w:rsid w:val="00742521"/>
    <w:rsid w:val="00742563"/>
    <w:rsid w:val="007425BB"/>
    <w:rsid w:val="007427B5"/>
    <w:rsid w:val="007428D0"/>
    <w:rsid w:val="00742F47"/>
    <w:rsid w:val="00742F81"/>
    <w:rsid w:val="007435DE"/>
    <w:rsid w:val="0074379B"/>
    <w:rsid w:val="00743845"/>
    <w:rsid w:val="0074398B"/>
    <w:rsid w:val="00743D41"/>
    <w:rsid w:val="00743E8B"/>
    <w:rsid w:val="00744059"/>
    <w:rsid w:val="00744CA7"/>
    <w:rsid w:val="00744CF2"/>
    <w:rsid w:val="00745259"/>
    <w:rsid w:val="0074562A"/>
    <w:rsid w:val="007456D3"/>
    <w:rsid w:val="00745A92"/>
    <w:rsid w:val="00746169"/>
    <w:rsid w:val="007462EF"/>
    <w:rsid w:val="00746768"/>
    <w:rsid w:val="0074677E"/>
    <w:rsid w:val="00746806"/>
    <w:rsid w:val="00746BB5"/>
    <w:rsid w:val="00746F59"/>
    <w:rsid w:val="007473C0"/>
    <w:rsid w:val="00747802"/>
    <w:rsid w:val="00747B21"/>
    <w:rsid w:val="00747D71"/>
    <w:rsid w:val="0075064B"/>
    <w:rsid w:val="00750725"/>
    <w:rsid w:val="00750885"/>
    <w:rsid w:val="00750CB6"/>
    <w:rsid w:val="0075101B"/>
    <w:rsid w:val="00751034"/>
    <w:rsid w:val="007510A5"/>
    <w:rsid w:val="0075119F"/>
    <w:rsid w:val="00751664"/>
    <w:rsid w:val="00751797"/>
    <w:rsid w:val="007518C9"/>
    <w:rsid w:val="00751D85"/>
    <w:rsid w:val="00752117"/>
    <w:rsid w:val="0075218F"/>
    <w:rsid w:val="007521DA"/>
    <w:rsid w:val="00752707"/>
    <w:rsid w:val="00752963"/>
    <w:rsid w:val="007529F5"/>
    <w:rsid w:val="00752A25"/>
    <w:rsid w:val="00753042"/>
    <w:rsid w:val="007539B5"/>
    <w:rsid w:val="00753B3E"/>
    <w:rsid w:val="00753B7D"/>
    <w:rsid w:val="00753F29"/>
    <w:rsid w:val="007542C6"/>
    <w:rsid w:val="00754AE0"/>
    <w:rsid w:val="00754B24"/>
    <w:rsid w:val="00754B9F"/>
    <w:rsid w:val="00754E16"/>
    <w:rsid w:val="00755347"/>
    <w:rsid w:val="0075545F"/>
    <w:rsid w:val="007558B7"/>
    <w:rsid w:val="007558C5"/>
    <w:rsid w:val="00755C0A"/>
    <w:rsid w:val="00755D41"/>
    <w:rsid w:val="00756007"/>
    <w:rsid w:val="00756211"/>
    <w:rsid w:val="00756315"/>
    <w:rsid w:val="00756B57"/>
    <w:rsid w:val="00756BC3"/>
    <w:rsid w:val="00756BF9"/>
    <w:rsid w:val="00756C1F"/>
    <w:rsid w:val="00756ED6"/>
    <w:rsid w:val="007574A7"/>
    <w:rsid w:val="007575D1"/>
    <w:rsid w:val="007577E4"/>
    <w:rsid w:val="00757971"/>
    <w:rsid w:val="00757B96"/>
    <w:rsid w:val="00757F5A"/>
    <w:rsid w:val="00760222"/>
    <w:rsid w:val="00760271"/>
    <w:rsid w:val="007605FC"/>
    <w:rsid w:val="007607BB"/>
    <w:rsid w:val="00760A49"/>
    <w:rsid w:val="00760CA9"/>
    <w:rsid w:val="007612F2"/>
    <w:rsid w:val="007617C3"/>
    <w:rsid w:val="007617C4"/>
    <w:rsid w:val="00761982"/>
    <w:rsid w:val="00761A20"/>
    <w:rsid w:val="00761D91"/>
    <w:rsid w:val="0076204E"/>
    <w:rsid w:val="00762F61"/>
    <w:rsid w:val="00762F88"/>
    <w:rsid w:val="00763315"/>
    <w:rsid w:val="00763EDE"/>
    <w:rsid w:val="00764095"/>
    <w:rsid w:val="007640BD"/>
    <w:rsid w:val="00764210"/>
    <w:rsid w:val="00764680"/>
    <w:rsid w:val="00764829"/>
    <w:rsid w:val="00764B29"/>
    <w:rsid w:val="00764BDD"/>
    <w:rsid w:val="00764D0C"/>
    <w:rsid w:val="00764FB3"/>
    <w:rsid w:val="007650A3"/>
    <w:rsid w:val="007655DA"/>
    <w:rsid w:val="00765636"/>
    <w:rsid w:val="0076569A"/>
    <w:rsid w:val="00765DE0"/>
    <w:rsid w:val="00765E93"/>
    <w:rsid w:val="00765F55"/>
    <w:rsid w:val="00766044"/>
    <w:rsid w:val="0076609A"/>
    <w:rsid w:val="00766573"/>
    <w:rsid w:val="00766908"/>
    <w:rsid w:val="007669B5"/>
    <w:rsid w:val="00766B46"/>
    <w:rsid w:val="00766B78"/>
    <w:rsid w:val="00766B79"/>
    <w:rsid w:val="00766DD1"/>
    <w:rsid w:val="00767272"/>
    <w:rsid w:val="007673A4"/>
    <w:rsid w:val="007675A7"/>
    <w:rsid w:val="007678A6"/>
    <w:rsid w:val="007679D3"/>
    <w:rsid w:val="00767C36"/>
    <w:rsid w:val="00770B48"/>
    <w:rsid w:val="00771045"/>
    <w:rsid w:val="00771063"/>
    <w:rsid w:val="0077167F"/>
    <w:rsid w:val="00771886"/>
    <w:rsid w:val="00771D9C"/>
    <w:rsid w:val="00771DEF"/>
    <w:rsid w:val="00771EAE"/>
    <w:rsid w:val="00772429"/>
    <w:rsid w:val="007726BA"/>
    <w:rsid w:val="00772956"/>
    <w:rsid w:val="007731CB"/>
    <w:rsid w:val="0077343A"/>
    <w:rsid w:val="007742D1"/>
    <w:rsid w:val="00774334"/>
    <w:rsid w:val="00774AE6"/>
    <w:rsid w:val="00774B27"/>
    <w:rsid w:val="00774B70"/>
    <w:rsid w:val="00775272"/>
    <w:rsid w:val="0077551D"/>
    <w:rsid w:val="00775BD7"/>
    <w:rsid w:val="00775BDC"/>
    <w:rsid w:val="00775DFD"/>
    <w:rsid w:val="00775E57"/>
    <w:rsid w:val="007761F6"/>
    <w:rsid w:val="00776B11"/>
    <w:rsid w:val="00777013"/>
    <w:rsid w:val="00777070"/>
    <w:rsid w:val="00777177"/>
    <w:rsid w:val="00777223"/>
    <w:rsid w:val="00777401"/>
    <w:rsid w:val="007801B2"/>
    <w:rsid w:val="007801F6"/>
    <w:rsid w:val="00780415"/>
    <w:rsid w:val="007806A9"/>
    <w:rsid w:val="00780917"/>
    <w:rsid w:val="0078165A"/>
    <w:rsid w:val="00781685"/>
    <w:rsid w:val="0078186A"/>
    <w:rsid w:val="007818DC"/>
    <w:rsid w:val="00781A28"/>
    <w:rsid w:val="00781ECB"/>
    <w:rsid w:val="00782998"/>
    <w:rsid w:val="00782ABF"/>
    <w:rsid w:val="00782D65"/>
    <w:rsid w:val="00782E35"/>
    <w:rsid w:val="00782E5D"/>
    <w:rsid w:val="00783862"/>
    <w:rsid w:val="00783B6B"/>
    <w:rsid w:val="00783E2F"/>
    <w:rsid w:val="00783FF9"/>
    <w:rsid w:val="0078411F"/>
    <w:rsid w:val="007841E4"/>
    <w:rsid w:val="0078440C"/>
    <w:rsid w:val="00784410"/>
    <w:rsid w:val="007846DB"/>
    <w:rsid w:val="007847B5"/>
    <w:rsid w:val="00784D96"/>
    <w:rsid w:val="00784DD5"/>
    <w:rsid w:val="007851FB"/>
    <w:rsid w:val="00785F55"/>
    <w:rsid w:val="00786203"/>
    <w:rsid w:val="0078642F"/>
    <w:rsid w:val="0078664A"/>
    <w:rsid w:val="007867A0"/>
    <w:rsid w:val="007867E6"/>
    <w:rsid w:val="007879F9"/>
    <w:rsid w:val="00787B16"/>
    <w:rsid w:val="0079012F"/>
    <w:rsid w:val="00790249"/>
    <w:rsid w:val="007905D3"/>
    <w:rsid w:val="00790A46"/>
    <w:rsid w:val="00790BCE"/>
    <w:rsid w:val="00790BFB"/>
    <w:rsid w:val="00790DF3"/>
    <w:rsid w:val="00791444"/>
    <w:rsid w:val="00791619"/>
    <w:rsid w:val="007919FA"/>
    <w:rsid w:val="00791BA2"/>
    <w:rsid w:val="00791CB2"/>
    <w:rsid w:val="00791E19"/>
    <w:rsid w:val="00792707"/>
    <w:rsid w:val="00792A01"/>
    <w:rsid w:val="00792AF3"/>
    <w:rsid w:val="00792E84"/>
    <w:rsid w:val="00792EA6"/>
    <w:rsid w:val="00792FA9"/>
    <w:rsid w:val="007931F7"/>
    <w:rsid w:val="00793582"/>
    <w:rsid w:val="007935D5"/>
    <w:rsid w:val="00793853"/>
    <w:rsid w:val="007945C0"/>
    <w:rsid w:val="007948BF"/>
    <w:rsid w:val="00794975"/>
    <w:rsid w:val="00794C94"/>
    <w:rsid w:val="00794FB8"/>
    <w:rsid w:val="00795389"/>
    <w:rsid w:val="0079542F"/>
    <w:rsid w:val="007955D2"/>
    <w:rsid w:val="00795692"/>
    <w:rsid w:val="00795D82"/>
    <w:rsid w:val="00795F48"/>
    <w:rsid w:val="00796168"/>
    <w:rsid w:val="007967AC"/>
    <w:rsid w:val="007968C4"/>
    <w:rsid w:val="00796B6B"/>
    <w:rsid w:val="00796E84"/>
    <w:rsid w:val="007978F5"/>
    <w:rsid w:val="007A0321"/>
    <w:rsid w:val="007A0348"/>
    <w:rsid w:val="007A037E"/>
    <w:rsid w:val="007A058D"/>
    <w:rsid w:val="007A0D16"/>
    <w:rsid w:val="007A10EA"/>
    <w:rsid w:val="007A1578"/>
    <w:rsid w:val="007A1817"/>
    <w:rsid w:val="007A1D8B"/>
    <w:rsid w:val="007A1F90"/>
    <w:rsid w:val="007A1FD8"/>
    <w:rsid w:val="007A2060"/>
    <w:rsid w:val="007A2458"/>
    <w:rsid w:val="007A2471"/>
    <w:rsid w:val="007A2688"/>
    <w:rsid w:val="007A292C"/>
    <w:rsid w:val="007A334E"/>
    <w:rsid w:val="007A350B"/>
    <w:rsid w:val="007A36E7"/>
    <w:rsid w:val="007A38E7"/>
    <w:rsid w:val="007A3CB7"/>
    <w:rsid w:val="007A3DA1"/>
    <w:rsid w:val="007A43DC"/>
    <w:rsid w:val="007A442A"/>
    <w:rsid w:val="007A4461"/>
    <w:rsid w:val="007A4806"/>
    <w:rsid w:val="007A4A3D"/>
    <w:rsid w:val="007A4E05"/>
    <w:rsid w:val="007A4E74"/>
    <w:rsid w:val="007A50E1"/>
    <w:rsid w:val="007A51F0"/>
    <w:rsid w:val="007A5B6F"/>
    <w:rsid w:val="007A6373"/>
    <w:rsid w:val="007A68F6"/>
    <w:rsid w:val="007A7023"/>
    <w:rsid w:val="007A7792"/>
    <w:rsid w:val="007A7A28"/>
    <w:rsid w:val="007A7BB7"/>
    <w:rsid w:val="007A7C02"/>
    <w:rsid w:val="007A7C4E"/>
    <w:rsid w:val="007A7CE0"/>
    <w:rsid w:val="007A7DD3"/>
    <w:rsid w:val="007A7E8C"/>
    <w:rsid w:val="007B0A8B"/>
    <w:rsid w:val="007B0BC1"/>
    <w:rsid w:val="007B0BEC"/>
    <w:rsid w:val="007B0CB2"/>
    <w:rsid w:val="007B103B"/>
    <w:rsid w:val="007B11DB"/>
    <w:rsid w:val="007B12CC"/>
    <w:rsid w:val="007B137F"/>
    <w:rsid w:val="007B14E4"/>
    <w:rsid w:val="007B1808"/>
    <w:rsid w:val="007B1AED"/>
    <w:rsid w:val="007B204D"/>
    <w:rsid w:val="007B266F"/>
    <w:rsid w:val="007B291B"/>
    <w:rsid w:val="007B2943"/>
    <w:rsid w:val="007B2E7A"/>
    <w:rsid w:val="007B3073"/>
    <w:rsid w:val="007B3398"/>
    <w:rsid w:val="007B3666"/>
    <w:rsid w:val="007B373B"/>
    <w:rsid w:val="007B37A9"/>
    <w:rsid w:val="007B39B2"/>
    <w:rsid w:val="007B3AD4"/>
    <w:rsid w:val="007B3EE1"/>
    <w:rsid w:val="007B3F28"/>
    <w:rsid w:val="007B3FC4"/>
    <w:rsid w:val="007B401B"/>
    <w:rsid w:val="007B410C"/>
    <w:rsid w:val="007B43C4"/>
    <w:rsid w:val="007B443B"/>
    <w:rsid w:val="007B44C1"/>
    <w:rsid w:val="007B4634"/>
    <w:rsid w:val="007B4B48"/>
    <w:rsid w:val="007B4C38"/>
    <w:rsid w:val="007B4CD6"/>
    <w:rsid w:val="007B4D6F"/>
    <w:rsid w:val="007B4D7D"/>
    <w:rsid w:val="007B5161"/>
    <w:rsid w:val="007B51E5"/>
    <w:rsid w:val="007B5C0D"/>
    <w:rsid w:val="007B5D3A"/>
    <w:rsid w:val="007B6046"/>
    <w:rsid w:val="007B64B1"/>
    <w:rsid w:val="007B690E"/>
    <w:rsid w:val="007B6915"/>
    <w:rsid w:val="007B6FC9"/>
    <w:rsid w:val="007B7282"/>
    <w:rsid w:val="007B730B"/>
    <w:rsid w:val="007B7886"/>
    <w:rsid w:val="007B7902"/>
    <w:rsid w:val="007B7F30"/>
    <w:rsid w:val="007C00AD"/>
    <w:rsid w:val="007C029E"/>
    <w:rsid w:val="007C0487"/>
    <w:rsid w:val="007C056B"/>
    <w:rsid w:val="007C089F"/>
    <w:rsid w:val="007C0B9D"/>
    <w:rsid w:val="007C0FF7"/>
    <w:rsid w:val="007C1129"/>
    <w:rsid w:val="007C142B"/>
    <w:rsid w:val="007C14C2"/>
    <w:rsid w:val="007C1623"/>
    <w:rsid w:val="007C1779"/>
    <w:rsid w:val="007C1CC2"/>
    <w:rsid w:val="007C22AD"/>
    <w:rsid w:val="007C2345"/>
    <w:rsid w:val="007C2396"/>
    <w:rsid w:val="007C247E"/>
    <w:rsid w:val="007C2518"/>
    <w:rsid w:val="007C2AB5"/>
    <w:rsid w:val="007C2DC6"/>
    <w:rsid w:val="007C349A"/>
    <w:rsid w:val="007C34DD"/>
    <w:rsid w:val="007C35B9"/>
    <w:rsid w:val="007C446D"/>
    <w:rsid w:val="007C46C8"/>
    <w:rsid w:val="007C495E"/>
    <w:rsid w:val="007C511D"/>
    <w:rsid w:val="007C515B"/>
    <w:rsid w:val="007C54F4"/>
    <w:rsid w:val="007C55DC"/>
    <w:rsid w:val="007C5BAA"/>
    <w:rsid w:val="007C5F40"/>
    <w:rsid w:val="007C6139"/>
    <w:rsid w:val="007C622E"/>
    <w:rsid w:val="007C66A9"/>
    <w:rsid w:val="007C67BE"/>
    <w:rsid w:val="007C6B22"/>
    <w:rsid w:val="007C6B9C"/>
    <w:rsid w:val="007C6CA9"/>
    <w:rsid w:val="007C6D54"/>
    <w:rsid w:val="007C6D89"/>
    <w:rsid w:val="007C6DB9"/>
    <w:rsid w:val="007C7325"/>
    <w:rsid w:val="007C74E5"/>
    <w:rsid w:val="007C7D7B"/>
    <w:rsid w:val="007C7F51"/>
    <w:rsid w:val="007D01A8"/>
    <w:rsid w:val="007D01B3"/>
    <w:rsid w:val="007D02E9"/>
    <w:rsid w:val="007D05C7"/>
    <w:rsid w:val="007D06C1"/>
    <w:rsid w:val="007D0834"/>
    <w:rsid w:val="007D091D"/>
    <w:rsid w:val="007D0941"/>
    <w:rsid w:val="007D0A88"/>
    <w:rsid w:val="007D0F94"/>
    <w:rsid w:val="007D100D"/>
    <w:rsid w:val="007D13E6"/>
    <w:rsid w:val="007D1521"/>
    <w:rsid w:val="007D17AA"/>
    <w:rsid w:val="007D1D52"/>
    <w:rsid w:val="007D1D68"/>
    <w:rsid w:val="007D1DF1"/>
    <w:rsid w:val="007D1E79"/>
    <w:rsid w:val="007D1FCC"/>
    <w:rsid w:val="007D20C9"/>
    <w:rsid w:val="007D220C"/>
    <w:rsid w:val="007D276D"/>
    <w:rsid w:val="007D278E"/>
    <w:rsid w:val="007D2B4F"/>
    <w:rsid w:val="007D2C13"/>
    <w:rsid w:val="007D2EE2"/>
    <w:rsid w:val="007D323D"/>
    <w:rsid w:val="007D3344"/>
    <w:rsid w:val="007D33FE"/>
    <w:rsid w:val="007D36F2"/>
    <w:rsid w:val="007D370F"/>
    <w:rsid w:val="007D3C27"/>
    <w:rsid w:val="007D3C5E"/>
    <w:rsid w:val="007D3D51"/>
    <w:rsid w:val="007D4038"/>
    <w:rsid w:val="007D478F"/>
    <w:rsid w:val="007D47FB"/>
    <w:rsid w:val="007D4B6A"/>
    <w:rsid w:val="007D4DFF"/>
    <w:rsid w:val="007D4E81"/>
    <w:rsid w:val="007D6261"/>
    <w:rsid w:val="007D62D1"/>
    <w:rsid w:val="007D642E"/>
    <w:rsid w:val="007D68F7"/>
    <w:rsid w:val="007D6A58"/>
    <w:rsid w:val="007D6E61"/>
    <w:rsid w:val="007D6F40"/>
    <w:rsid w:val="007D770A"/>
    <w:rsid w:val="007D776F"/>
    <w:rsid w:val="007D77AA"/>
    <w:rsid w:val="007D785A"/>
    <w:rsid w:val="007D7DD8"/>
    <w:rsid w:val="007D7E8B"/>
    <w:rsid w:val="007D7F51"/>
    <w:rsid w:val="007E0066"/>
    <w:rsid w:val="007E017D"/>
    <w:rsid w:val="007E07E1"/>
    <w:rsid w:val="007E0982"/>
    <w:rsid w:val="007E0CF7"/>
    <w:rsid w:val="007E0DCA"/>
    <w:rsid w:val="007E0E64"/>
    <w:rsid w:val="007E0F46"/>
    <w:rsid w:val="007E145C"/>
    <w:rsid w:val="007E16F0"/>
    <w:rsid w:val="007E189B"/>
    <w:rsid w:val="007E1A4E"/>
    <w:rsid w:val="007E1C4B"/>
    <w:rsid w:val="007E1EDC"/>
    <w:rsid w:val="007E2196"/>
    <w:rsid w:val="007E24A9"/>
    <w:rsid w:val="007E2D9A"/>
    <w:rsid w:val="007E2F7F"/>
    <w:rsid w:val="007E34B0"/>
    <w:rsid w:val="007E35D1"/>
    <w:rsid w:val="007E35F8"/>
    <w:rsid w:val="007E3ADC"/>
    <w:rsid w:val="007E3CC5"/>
    <w:rsid w:val="007E3E7B"/>
    <w:rsid w:val="007E4059"/>
    <w:rsid w:val="007E40C0"/>
    <w:rsid w:val="007E4286"/>
    <w:rsid w:val="007E4410"/>
    <w:rsid w:val="007E4DCF"/>
    <w:rsid w:val="007E50AA"/>
    <w:rsid w:val="007E5311"/>
    <w:rsid w:val="007E547B"/>
    <w:rsid w:val="007E583E"/>
    <w:rsid w:val="007E5912"/>
    <w:rsid w:val="007E5927"/>
    <w:rsid w:val="007E5A06"/>
    <w:rsid w:val="007E5B46"/>
    <w:rsid w:val="007E5DE6"/>
    <w:rsid w:val="007E60FC"/>
    <w:rsid w:val="007E63C3"/>
    <w:rsid w:val="007E663F"/>
    <w:rsid w:val="007E6864"/>
    <w:rsid w:val="007E68D9"/>
    <w:rsid w:val="007E6BB4"/>
    <w:rsid w:val="007E7011"/>
    <w:rsid w:val="007E70DD"/>
    <w:rsid w:val="007E74C6"/>
    <w:rsid w:val="007E77E4"/>
    <w:rsid w:val="007E7BDF"/>
    <w:rsid w:val="007E7CE0"/>
    <w:rsid w:val="007E7E8B"/>
    <w:rsid w:val="007F03C0"/>
    <w:rsid w:val="007F03D9"/>
    <w:rsid w:val="007F0D9D"/>
    <w:rsid w:val="007F1D7D"/>
    <w:rsid w:val="007F1E35"/>
    <w:rsid w:val="007F1F34"/>
    <w:rsid w:val="007F2792"/>
    <w:rsid w:val="007F27C0"/>
    <w:rsid w:val="007F2B87"/>
    <w:rsid w:val="007F2BFA"/>
    <w:rsid w:val="007F33B8"/>
    <w:rsid w:val="007F3FB3"/>
    <w:rsid w:val="007F3FED"/>
    <w:rsid w:val="007F4016"/>
    <w:rsid w:val="007F40B9"/>
    <w:rsid w:val="007F40F7"/>
    <w:rsid w:val="007F44D9"/>
    <w:rsid w:val="007F45F1"/>
    <w:rsid w:val="007F4631"/>
    <w:rsid w:val="007F4CE0"/>
    <w:rsid w:val="007F5378"/>
    <w:rsid w:val="007F5775"/>
    <w:rsid w:val="007F57C2"/>
    <w:rsid w:val="007F619C"/>
    <w:rsid w:val="007F61D7"/>
    <w:rsid w:val="007F63CB"/>
    <w:rsid w:val="007F63E1"/>
    <w:rsid w:val="007F66A0"/>
    <w:rsid w:val="007F6BAB"/>
    <w:rsid w:val="007F6CD3"/>
    <w:rsid w:val="007F6D45"/>
    <w:rsid w:val="007F715B"/>
    <w:rsid w:val="007F74AE"/>
    <w:rsid w:val="007F7734"/>
    <w:rsid w:val="008004F9"/>
    <w:rsid w:val="008006D6"/>
    <w:rsid w:val="00800768"/>
    <w:rsid w:val="00800BD6"/>
    <w:rsid w:val="00800EA3"/>
    <w:rsid w:val="00801103"/>
    <w:rsid w:val="00801442"/>
    <w:rsid w:val="0080147B"/>
    <w:rsid w:val="008014CC"/>
    <w:rsid w:val="00801597"/>
    <w:rsid w:val="0080179D"/>
    <w:rsid w:val="00801ACD"/>
    <w:rsid w:val="00802031"/>
    <w:rsid w:val="00802077"/>
    <w:rsid w:val="008023AE"/>
    <w:rsid w:val="0080244F"/>
    <w:rsid w:val="00802452"/>
    <w:rsid w:val="0080295D"/>
    <w:rsid w:val="00802D73"/>
    <w:rsid w:val="00803088"/>
    <w:rsid w:val="00803117"/>
    <w:rsid w:val="00803195"/>
    <w:rsid w:val="00803E57"/>
    <w:rsid w:val="00803F42"/>
    <w:rsid w:val="0080410B"/>
    <w:rsid w:val="0080436A"/>
    <w:rsid w:val="0080439A"/>
    <w:rsid w:val="00804826"/>
    <w:rsid w:val="00804AA8"/>
    <w:rsid w:val="00804B50"/>
    <w:rsid w:val="00804DC9"/>
    <w:rsid w:val="00805050"/>
    <w:rsid w:val="008057CC"/>
    <w:rsid w:val="00806B0A"/>
    <w:rsid w:val="00806E9A"/>
    <w:rsid w:val="00807196"/>
    <w:rsid w:val="00807249"/>
    <w:rsid w:val="00807C6B"/>
    <w:rsid w:val="00810082"/>
    <w:rsid w:val="008104A4"/>
    <w:rsid w:val="008104D7"/>
    <w:rsid w:val="00810A02"/>
    <w:rsid w:val="00810C38"/>
    <w:rsid w:val="00810CB1"/>
    <w:rsid w:val="00810F37"/>
    <w:rsid w:val="008110D0"/>
    <w:rsid w:val="008111C1"/>
    <w:rsid w:val="008114C2"/>
    <w:rsid w:val="008116D2"/>
    <w:rsid w:val="00811BAF"/>
    <w:rsid w:val="00811EF6"/>
    <w:rsid w:val="00812236"/>
    <w:rsid w:val="008124AF"/>
    <w:rsid w:val="0081273D"/>
    <w:rsid w:val="00812803"/>
    <w:rsid w:val="00813312"/>
    <w:rsid w:val="0081346C"/>
    <w:rsid w:val="008134B0"/>
    <w:rsid w:val="00813637"/>
    <w:rsid w:val="00813663"/>
    <w:rsid w:val="008136B6"/>
    <w:rsid w:val="008136DB"/>
    <w:rsid w:val="008137D3"/>
    <w:rsid w:val="00813C4C"/>
    <w:rsid w:val="0081411B"/>
    <w:rsid w:val="00814138"/>
    <w:rsid w:val="0081416D"/>
    <w:rsid w:val="0081494F"/>
    <w:rsid w:val="00814B89"/>
    <w:rsid w:val="00814CC4"/>
    <w:rsid w:val="00814D9C"/>
    <w:rsid w:val="00814FD4"/>
    <w:rsid w:val="008157A0"/>
    <w:rsid w:val="008159D1"/>
    <w:rsid w:val="00815CD5"/>
    <w:rsid w:val="00815CEE"/>
    <w:rsid w:val="0081623D"/>
    <w:rsid w:val="0081625C"/>
    <w:rsid w:val="00816332"/>
    <w:rsid w:val="00816412"/>
    <w:rsid w:val="008164F7"/>
    <w:rsid w:val="00816A5F"/>
    <w:rsid w:val="00816BB2"/>
    <w:rsid w:val="00816E23"/>
    <w:rsid w:val="00816F93"/>
    <w:rsid w:val="00817260"/>
    <w:rsid w:val="008173B2"/>
    <w:rsid w:val="008175D9"/>
    <w:rsid w:val="0081774D"/>
    <w:rsid w:val="0081777A"/>
    <w:rsid w:val="00817786"/>
    <w:rsid w:val="00817926"/>
    <w:rsid w:val="00817B8C"/>
    <w:rsid w:val="00817FB8"/>
    <w:rsid w:val="008200F7"/>
    <w:rsid w:val="00820221"/>
    <w:rsid w:val="00820349"/>
    <w:rsid w:val="00820465"/>
    <w:rsid w:val="008205F5"/>
    <w:rsid w:val="00820796"/>
    <w:rsid w:val="00820CEB"/>
    <w:rsid w:val="00820F95"/>
    <w:rsid w:val="0082128E"/>
    <w:rsid w:val="0082129C"/>
    <w:rsid w:val="0082131F"/>
    <w:rsid w:val="00821807"/>
    <w:rsid w:val="00821819"/>
    <w:rsid w:val="008219F5"/>
    <w:rsid w:val="00821B40"/>
    <w:rsid w:val="00821E4B"/>
    <w:rsid w:val="00821EC5"/>
    <w:rsid w:val="00821F28"/>
    <w:rsid w:val="008225AD"/>
    <w:rsid w:val="0082285B"/>
    <w:rsid w:val="008229AD"/>
    <w:rsid w:val="00822BBC"/>
    <w:rsid w:val="00822E77"/>
    <w:rsid w:val="00823046"/>
    <w:rsid w:val="008230D1"/>
    <w:rsid w:val="008232FC"/>
    <w:rsid w:val="00823473"/>
    <w:rsid w:val="0082363B"/>
    <w:rsid w:val="0082377E"/>
    <w:rsid w:val="008237A3"/>
    <w:rsid w:val="00823A01"/>
    <w:rsid w:val="00823CF8"/>
    <w:rsid w:val="00824362"/>
    <w:rsid w:val="00824C2B"/>
    <w:rsid w:val="00825335"/>
    <w:rsid w:val="0082534D"/>
    <w:rsid w:val="008253C1"/>
    <w:rsid w:val="008258CF"/>
    <w:rsid w:val="008258F6"/>
    <w:rsid w:val="00825E42"/>
    <w:rsid w:val="00825E68"/>
    <w:rsid w:val="00825F80"/>
    <w:rsid w:val="00826262"/>
    <w:rsid w:val="00826394"/>
    <w:rsid w:val="00826B21"/>
    <w:rsid w:val="00826E79"/>
    <w:rsid w:val="00826EA5"/>
    <w:rsid w:val="008270B7"/>
    <w:rsid w:val="0082751B"/>
    <w:rsid w:val="0082789E"/>
    <w:rsid w:val="008303EB"/>
    <w:rsid w:val="00830B67"/>
    <w:rsid w:val="00830D24"/>
    <w:rsid w:val="008312E9"/>
    <w:rsid w:val="00831536"/>
    <w:rsid w:val="0083159C"/>
    <w:rsid w:val="00831684"/>
    <w:rsid w:val="00831920"/>
    <w:rsid w:val="00831FF7"/>
    <w:rsid w:val="00832436"/>
    <w:rsid w:val="0083273D"/>
    <w:rsid w:val="00832C4C"/>
    <w:rsid w:val="00832C73"/>
    <w:rsid w:val="00832F0B"/>
    <w:rsid w:val="00832F13"/>
    <w:rsid w:val="00832F7A"/>
    <w:rsid w:val="00833815"/>
    <w:rsid w:val="00833AE7"/>
    <w:rsid w:val="00834292"/>
    <w:rsid w:val="00834A67"/>
    <w:rsid w:val="00834D0C"/>
    <w:rsid w:val="00834D2F"/>
    <w:rsid w:val="00834DF6"/>
    <w:rsid w:val="00834FDA"/>
    <w:rsid w:val="008356BE"/>
    <w:rsid w:val="0083587A"/>
    <w:rsid w:val="00835BDA"/>
    <w:rsid w:val="00836BEB"/>
    <w:rsid w:val="00836BF0"/>
    <w:rsid w:val="00836C43"/>
    <w:rsid w:val="00836F4B"/>
    <w:rsid w:val="00837154"/>
    <w:rsid w:val="00837507"/>
    <w:rsid w:val="00837873"/>
    <w:rsid w:val="00837A7D"/>
    <w:rsid w:val="00837B23"/>
    <w:rsid w:val="00840557"/>
    <w:rsid w:val="008409B5"/>
    <w:rsid w:val="008409DB"/>
    <w:rsid w:val="00840D84"/>
    <w:rsid w:val="00840E57"/>
    <w:rsid w:val="00840F25"/>
    <w:rsid w:val="00841038"/>
    <w:rsid w:val="00841720"/>
    <w:rsid w:val="00841872"/>
    <w:rsid w:val="00841B5F"/>
    <w:rsid w:val="00841DCB"/>
    <w:rsid w:val="00842063"/>
    <w:rsid w:val="008422E6"/>
    <w:rsid w:val="008424F2"/>
    <w:rsid w:val="00842667"/>
    <w:rsid w:val="00842B0D"/>
    <w:rsid w:val="00842C5F"/>
    <w:rsid w:val="00843089"/>
    <w:rsid w:val="008437D4"/>
    <w:rsid w:val="00843AEA"/>
    <w:rsid w:val="00843B92"/>
    <w:rsid w:val="008444F6"/>
    <w:rsid w:val="00844D59"/>
    <w:rsid w:val="008450B1"/>
    <w:rsid w:val="008453EB"/>
    <w:rsid w:val="00845579"/>
    <w:rsid w:val="00845865"/>
    <w:rsid w:val="00845D6E"/>
    <w:rsid w:val="00846325"/>
    <w:rsid w:val="00846716"/>
    <w:rsid w:val="0084690A"/>
    <w:rsid w:val="00847042"/>
    <w:rsid w:val="0084730D"/>
    <w:rsid w:val="0084764E"/>
    <w:rsid w:val="0084770B"/>
    <w:rsid w:val="00847B9F"/>
    <w:rsid w:val="00847C5B"/>
    <w:rsid w:val="008502D2"/>
    <w:rsid w:val="0085035B"/>
    <w:rsid w:val="00850473"/>
    <w:rsid w:val="0085067B"/>
    <w:rsid w:val="0085084E"/>
    <w:rsid w:val="008509E7"/>
    <w:rsid w:val="00850D18"/>
    <w:rsid w:val="00851135"/>
    <w:rsid w:val="00851197"/>
    <w:rsid w:val="008513ED"/>
    <w:rsid w:val="008517DF"/>
    <w:rsid w:val="00851CEA"/>
    <w:rsid w:val="008520E9"/>
    <w:rsid w:val="00852226"/>
    <w:rsid w:val="00852264"/>
    <w:rsid w:val="00852319"/>
    <w:rsid w:val="00852415"/>
    <w:rsid w:val="00852435"/>
    <w:rsid w:val="00852704"/>
    <w:rsid w:val="00852772"/>
    <w:rsid w:val="008528C2"/>
    <w:rsid w:val="008535CA"/>
    <w:rsid w:val="008536E7"/>
    <w:rsid w:val="00853D19"/>
    <w:rsid w:val="00853E10"/>
    <w:rsid w:val="008543CD"/>
    <w:rsid w:val="008544CC"/>
    <w:rsid w:val="00854706"/>
    <w:rsid w:val="00854DD4"/>
    <w:rsid w:val="008550D8"/>
    <w:rsid w:val="0085516B"/>
    <w:rsid w:val="0085517D"/>
    <w:rsid w:val="00855235"/>
    <w:rsid w:val="0085535D"/>
    <w:rsid w:val="00855632"/>
    <w:rsid w:val="0085586E"/>
    <w:rsid w:val="00855A57"/>
    <w:rsid w:val="00855E50"/>
    <w:rsid w:val="008560B5"/>
    <w:rsid w:val="00856448"/>
    <w:rsid w:val="008569DB"/>
    <w:rsid w:val="00856C42"/>
    <w:rsid w:val="00856C6C"/>
    <w:rsid w:val="00856DC1"/>
    <w:rsid w:val="008570F0"/>
    <w:rsid w:val="0085713B"/>
    <w:rsid w:val="00857E8A"/>
    <w:rsid w:val="0086042D"/>
    <w:rsid w:val="00860B9A"/>
    <w:rsid w:val="00860D1F"/>
    <w:rsid w:val="00860F8C"/>
    <w:rsid w:val="0086117F"/>
    <w:rsid w:val="00861368"/>
    <w:rsid w:val="008613AC"/>
    <w:rsid w:val="00861457"/>
    <w:rsid w:val="0086157C"/>
    <w:rsid w:val="008616EC"/>
    <w:rsid w:val="00861AEE"/>
    <w:rsid w:val="00861F86"/>
    <w:rsid w:val="00862766"/>
    <w:rsid w:val="00862F72"/>
    <w:rsid w:val="008632D8"/>
    <w:rsid w:val="00863E63"/>
    <w:rsid w:val="00863E85"/>
    <w:rsid w:val="00863EF6"/>
    <w:rsid w:val="008643A7"/>
    <w:rsid w:val="00864C8D"/>
    <w:rsid w:val="00864FA3"/>
    <w:rsid w:val="00865155"/>
    <w:rsid w:val="008651B8"/>
    <w:rsid w:val="00865385"/>
    <w:rsid w:val="00865B49"/>
    <w:rsid w:val="00865C62"/>
    <w:rsid w:val="00865CCA"/>
    <w:rsid w:val="00865D92"/>
    <w:rsid w:val="00865FB8"/>
    <w:rsid w:val="0086603C"/>
    <w:rsid w:val="00866118"/>
    <w:rsid w:val="008661A2"/>
    <w:rsid w:val="008661D0"/>
    <w:rsid w:val="00866238"/>
    <w:rsid w:val="00866280"/>
    <w:rsid w:val="0086631C"/>
    <w:rsid w:val="008665EA"/>
    <w:rsid w:val="0086671C"/>
    <w:rsid w:val="00866B31"/>
    <w:rsid w:val="00866BD4"/>
    <w:rsid w:val="0086704B"/>
    <w:rsid w:val="00867766"/>
    <w:rsid w:val="00867989"/>
    <w:rsid w:val="008679EB"/>
    <w:rsid w:val="00867D03"/>
    <w:rsid w:val="00867FC2"/>
    <w:rsid w:val="008701F3"/>
    <w:rsid w:val="0087023E"/>
    <w:rsid w:val="00870321"/>
    <w:rsid w:val="00870658"/>
    <w:rsid w:val="00870E92"/>
    <w:rsid w:val="00871376"/>
    <w:rsid w:val="008717C7"/>
    <w:rsid w:val="00871815"/>
    <w:rsid w:val="00871DE8"/>
    <w:rsid w:val="00871FD8"/>
    <w:rsid w:val="0087211A"/>
    <w:rsid w:val="0087290A"/>
    <w:rsid w:val="008729BF"/>
    <w:rsid w:val="00872B92"/>
    <w:rsid w:val="00872F93"/>
    <w:rsid w:val="00873779"/>
    <w:rsid w:val="00873A65"/>
    <w:rsid w:val="00873DC3"/>
    <w:rsid w:val="00873E20"/>
    <w:rsid w:val="00874095"/>
    <w:rsid w:val="00874414"/>
    <w:rsid w:val="0087471F"/>
    <w:rsid w:val="00874CBC"/>
    <w:rsid w:val="00874D6C"/>
    <w:rsid w:val="00875092"/>
    <w:rsid w:val="008751DA"/>
    <w:rsid w:val="00875218"/>
    <w:rsid w:val="008753C2"/>
    <w:rsid w:val="008755E4"/>
    <w:rsid w:val="008756DE"/>
    <w:rsid w:val="008757CC"/>
    <w:rsid w:val="00875993"/>
    <w:rsid w:val="008759C0"/>
    <w:rsid w:val="00875B60"/>
    <w:rsid w:val="00876098"/>
    <w:rsid w:val="0087632B"/>
    <w:rsid w:val="00876609"/>
    <w:rsid w:val="00876709"/>
    <w:rsid w:val="00876B4B"/>
    <w:rsid w:val="00876BAB"/>
    <w:rsid w:val="00876F1F"/>
    <w:rsid w:val="0087703F"/>
    <w:rsid w:val="008771AC"/>
    <w:rsid w:val="00877364"/>
    <w:rsid w:val="00877C2A"/>
    <w:rsid w:val="0088021D"/>
    <w:rsid w:val="00880239"/>
    <w:rsid w:val="00880478"/>
    <w:rsid w:val="00880560"/>
    <w:rsid w:val="008807B1"/>
    <w:rsid w:val="00880C33"/>
    <w:rsid w:val="00880CDF"/>
    <w:rsid w:val="00881213"/>
    <w:rsid w:val="008812B1"/>
    <w:rsid w:val="008813EE"/>
    <w:rsid w:val="00881800"/>
    <w:rsid w:val="0088211F"/>
    <w:rsid w:val="00882367"/>
    <w:rsid w:val="00882394"/>
    <w:rsid w:val="00882459"/>
    <w:rsid w:val="00882707"/>
    <w:rsid w:val="00882BFB"/>
    <w:rsid w:val="00882CA2"/>
    <w:rsid w:val="00882CAC"/>
    <w:rsid w:val="00882FF9"/>
    <w:rsid w:val="0088327C"/>
    <w:rsid w:val="00883295"/>
    <w:rsid w:val="0088344A"/>
    <w:rsid w:val="00883477"/>
    <w:rsid w:val="008834D1"/>
    <w:rsid w:val="00883D6A"/>
    <w:rsid w:val="008844D1"/>
    <w:rsid w:val="0088478E"/>
    <w:rsid w:val="00884D2B"/>
    <w:rsid w:val="0088514E"/>
    <w:rsid w:val="00885156"/>
    <w:rsid w:val="00885217"/>
    <w:rsid w:val="00885761"/>
    <w:rsid w:val="00885D89"/>
    <w:rsid w:val="00885ED3"/>
    <w:rsid w:val="00886006"/>
    <w:rsid w:val="0088626E"/>
    <w:rsid w:val="00886751"/>
    <w:rsid w:val="00886F2B"/>
    <w:rsid w:val="00887418"/>
    <w:rsid w:val="0088746F"/>
    <w:rsid w:val="00887605"/>
    <w:rsid w:val="00887BD3"/>
    <w:rsid w:val="008900A9"/>
    <w:rsid w:val="008900C2"/>
    <w:rsid w:val="008900F6"/>
    <w:rsid w:val="008901EF"/>
    <w:rsid w:val="008904F6"/>
    <w:rsid w:val="008907BC"/>
    <w:rsid w:val="008908FD"/>
    <w:rsid w:val="00890C35"/>
    <w:rsid w:val="008917CE"/>
    <w:rsid w:val="00891999"/>
    <w:rsid w:val="00891A3B"/>
    <w:rsid w:val="00891BC6"/>
    <w:rsid w:val="00891CA4"/>
    <w:rsid w:val="0089203D"/>
    <w:rsid w:val="00892239"/>
    <w:rsid w:val="0089283F"/>
    <w:rsid w:val="00892ACD"/>
    <w:rsid w:val="00892C75"/>
    <w:rsid w:val="00893023"/>
    <w:rsid w:val="00893243"/>
    <w:rsid w:val="008935E6"/>
    <w:rsid w:val="0089363C"/>
    <w:rsid w:val="00893725"/>
    <w:rsid w:val="00893F38"/>
    <w:rsid w:val="008940CA"/>
    <w:rsid w:val="0089476B"/>
    <w:rsid w:val="00894F7C"/>
    <w:rsid w:val="00895010"/>
    <w:rsid w:val="0089511F"/>
    <w:rsid w:val="00895331"/>
    <w:rsid w:val="00895BBD"/>
    <w:rsid w:val="00895EE2"/>
    <w:rsid w:val="00896272"/>
    <w:rsid w:val="00896387"/>
    <w:rsid w:val="00896DFD"/>
    <w:rsid w:val="00896E7E"/>
    <w:rsid w:val="0089704E"/>
    <w:rsid w:val="0089711A"/>
    <w:rsid w:val="008974A3"/>
    <w:rsid w:val="00897873"/>
    <w:rsid w:val="00897CFE"/>
    <w:rsid w:val="008A0033"/>
    <w:rsid w:val="008A0142"/>
    <w:rsid w:val="008A08A1"/>
    <w:rsid w:val="008A095B"/>
    <w:rsid w:val="008A0A67"/>
    <w:rsid w:val="008A17E8"/>
    <w:rsid w:val="008A184D"/>
    <w:rsid w:val="008A1A21"/>
    <w:rsid w:val="008A1D92"/>
    <w:rsid w:val="008A1F9E"/>
    <w:rsid w:val="008A202E"/>
    <w:rsid w:val="008A2045"/>
    <w:rsid w:val="008A20E0"/>
    <w:rsid w:val="008A2154"/>
    <w:rsid w:val="008A288D"/>
    <w:rsid w:val="008A2ADE"/>
    <w:rsid w:val="008A3779"/>
    <w:rsid w:val="008A3A65"/>
    <w:rsid w:val="008A3B92"/>
    <w:rsid w:val="008A3E21"/>
    <w:rsid w:val="008A3F73"/>
    <w:rsid w:val="008A414C"/>
    <w:rsid w:val="008A43A9"/>
    <w:rsid w:val="008A4500"/>
    <w:rsid w:val="008A4735"/>
    <w:rsid w:val="008A49CF"/>
    <w:rsid w:val="008A4A0A"/>
    <w:rsid w:val="008A4D4A"/>
    <w:rsid w:val="008A50CE"/>
    <w:rsid w:val="008A519C"/>
    <w:rsid w:val="008A5367"/>
    <w:rsid w:val="008A53F2"/>
    <w:rsid w:val="008A5815"/>
    <w:rsid w:val="008A597F"/>
    <w:rsid w:val="008A5B76"/>
    <w:rsid w:val="008A65A8"/>
    <w:rsid w:val="008A65FF"/>
    <w:rsid w:val="008A6865"/>
    <w:rsid w:val="008A69D8"/>
    <w:rsid w:val="008A6D67"/>
    <w:rsid w:val="008A6F6C"/>
    <w:rsid w:val="008A718C"/>
    <w:rsid w:val="008A71EE"/>
    <w:rsid w:val="008A7240"/>
    <w:rsid w:val="008A7533"/>
    <w:rsid w:val="008A7847"/>
    <w:rsid w:val="008A7A18"/>
    <w:rsid w:val="008A7A54"/>
    <w:rsid w:val="008A7AFB"/>
    <w:rsid w:val="008A7CF7"/>
    <w:rsid w:val="008A7DEA"/>
    <w:rsid w:val="008B0045"/>
    <w:rsid w:val="008B0909"/>
    <w:rsid w:val="008B09B9"/>
    <w:rsid w:val="008B0C1B"/>
    <w:rsid w:val="008B0C9C"/>
    <w:rsid w:val="008B0F8C"/>
    <w:rsid w:val="008B1174"/>
    <w:rsid w:val="008B1FD3"/>
    <w:rsid w:val="008B24E9"/>
    <w:rsid w:val="008B2634"/>
    <w:rsid w:val="008B2948"/>
    <w:rsid w:val="008B2BB9"/>
    <w:rsid w:val="008B2D8B"/>
    <w:rsid w:val="008B2E7C"/>
    <w:rsid w:val="008B3352"/>
    <w:rsid w:val="008B3490"/>
    <w:rsid w:val="008B3563"/>
    <w:rsid w:val="008B393B"/>
    <w:rsid w:val="008B39BC"/>
    <w:rsid w:val="008B3A2A"/>
    <w:rsid w:val="008B3AC3"/>
    <w:rsid w:val="008B3B14"/>
    <w:rsid w:val="008B4187"/>
    <w:rsid w:val="008B4230"/>
    <w:rsid w:val="008B4A4E"/>
    <w:rsid w:val="008B4DC9"/>
    <w:rsid w:val="008B4F3B"/>
    <w:rsid w:val="008B5088"/>
    <w:rsid w:val="008B5140"/>
    <w:rsid w:val="008B551B"/>
    <w:rsid w:val="008B5578"/>
    <w:rsid w:val="008B5745"/>
    <w:rsid w:val="008B574A"/>
    <w:rsid w:val="008B5908"/>
    <w:rsid w:val="008B5AA0"/>
    <w:rsid w:val="008B5BAE"/>
    <w:rsid w:val="008B5F6F"/>
    <w:rsid w:val="008B616C"/>
    <w:rsid w:val="008B62F8"/>
    <w:rsid w:val="008B6306"/>
    <w:rsid w:val="008B66E6"/>
    <w:rsid w:val="008B6968"/>
    <w:rsid w:val="008B6AA6"/>
    <w:rsid w:val="008B6F15"/>
    <w:rsid w:val="008B736D"/>
    <w:rsid w:val="008B759E"/>
    <w:rsid w:val="008B7679"/>
    <w:rsid w:val="008B76BD"/>
    <w:rsid w:val="008B7AB4"/>
    <w:rsid w:val="008B7D3A"/>
    <w:rsid w:val="008C0083"/>
    <w:rsid w:val="008C03B3"/>
    <w:rsid w:val="008C0D62"/>
    <w:rsid w:val="008C0E48"/>
    <w:rsid w:val="008C12E4"/>
    <w:rsid w:val="008C15BC"/>
    <w:rsid w:val="008C16C4"/>
    <w:rsid w:val="008C16CC"/>
    <w:rsid w:val="008C1822"/>
    <w:rsid w:val="008C2320"/>
    <w:rsid w:val="008C241E"/>
    <w:rsid w:val="008C2ABB"/>
    <w:rsid w:val="008C3206"/>
    <w:rsid w:val="008C3873"/>
    <w:rsid w:val="008C3CD7"/>
    <w:rsid w:val="008C4A46"/>
    <w:rsid w:val="008C4A62"/>
    <w:rsid w:val="008C4E4E"/>
    <w:rsid w:val="008C5903"/>
    <w:rsid w:val="008C5DA8"/>
    <w:rsid w:val="008C5E33"/>
    <w:rsid w:val="008C6045"/>
    <w:rsid w:val="008C61E2"/>
    <w:rsid w:val="008C645C"/>
    <w:rsid w:val="008C64E5"/>
    <w:rsid w:val="008C6550"/>
    <w:rsid w:val="008C65EB"/>
    <w:rsid w:val="008C69A5"/>
    <w:rsid w:val="008C6ABF"/>
    <w:rsid w:val="008C6E46"/>
    <w:rsid w:val="008C704F"/>
    <w:rsid w:val="008C7557"/>
    <w:rsid w:val="008C77CB"/>
    <w:rsid w:val="008C7C64"/>
    <w:rsid w:val="008C7E3C"/>
    <w:rsid w:val="008C7E9A"/>
    <w:rsid w:val="008D0A9A"/>
    <w:rsid w:val="008D0DCB"/>
    <w:rsid w:val="008D17CD"/>
    <w:rsid w:val="008D1F9D"/>
    <w:rsid w:val="008D2148"/>
    <w:rsid w:val="008D2169"/>
    <w:rsid w:val="008D23EE"/>
    <w:rsid w:val="008D25F0"/>
    <w:rsid w:val="008D2661"/>
    <w:rsid w:val="008D27E2"/>
    <w:rsid w:val="008D3296"/>
    <w:rsid w:val="008D331D"/>
    <w:rsid w:val="008D34CE"/>
    <w:rsid w:val="008D3AE4"/>
    <w:rsid w:val="008D3C8F"/>
    <w:rsid w:val="008D41D3"/>
    <w:rsid w:val="008D489C"/>
    <w:rsid w:val="008D4C7D"/>
    <w:rsid w:val="008D4C90"/>
    <w:rsid w:val="008D4E85"/>
    <w:rsid w:val="008D4F20"/>
    <w:rsid w:val="008D5554"/>
    <w:rsid w:val="008D5585"/>
    <w:rsid w:val="008D55C1"/>
    <w:rsid w:val="008D5B31"/>
    <w:rsid w:val="008D5C4B"/>
    <w:rsid w:val="008D631C"/>
    <w:rsid w:val="008D634B"/>
    <w:rsid w:val="008D6479"/>
    <w:rsid w:val="008D6597"/>
    <w:rsid w:val="008D68C7"/>
    <w:rsid w:val="008D740F"/>
    <w:rsid w:val="008D751B"/>
    <w:rsid w:val="008D7B8E"/>
    <w:rsid w:val="008D7E23"/>
    <w:rsid w:val="008D7E2C"/>
    <w:rsid w:val="008E02EF"/>
    <w:rsid w:val="008E0431"/>
    <w:rsid w:val="008E050B"/>
    <w:rsid w:val="008E1070"/>
    <w:rsid w:val="008E10FC"/>
    <w:rsid w:val="008E1862"/>
    <w:rsid w:val="008E201F"/>
    <w:rsid w:val="008E20E7"/>
    <w:rsid w:val="008E213B"/>
    <w:rsid w:val="008E22AA"/>
    <w:rsid w:val="008E23D6"/>
    <w:rsid w:val="008E280B"/>
    <w:rsid w:val="008E2C60"/>
    <w:rsid w:val="008E2DE0"/>
    <w:rsid w:val="008E3438"/>
    <w:rsid w:val="008E383E"/>
    <w:rsid w:val="008E3E30"/>
    <w:rsid w:val="008E449A"/>
    <w:rsid w:val="008E47A3"/>
    <w:rsid w:val="008E4975"/>
    <w:rsid w:val="008E4CB9"/>
    <w:rsid w:val="008E4E25"/>
    <w:rsid w:val="008E4E44"/>
    <w:rsid w:val="008E51CB"/>
    <w:rsid w:val="008E52D6"/>
    <w:rsid w:val="008E52E6"/>
    <w:rsid w:val="008E53ED"/>
    <w:rsid w:val="008E5682"/>
    <w:rsid w:val="008E5849"/>
    <w:rsid w:val="008E58EE"/>
    <w:rsid w:val="008E5CF5"/>
    <w:rsid w:val="008E5D56"/>
    <w:rsid w:val="008E6008"/>
    <w:rsid w:val="008E6EE4"/>
    <w:rsid w:val="008E70DE"/>
    <w:rsid w:val="008E7124"/>
    <w:rsid w:val="008E7206"/>
    <w:rsid w:val="008E72D6"/>
    <w:rsid w:val="008E7320"/>
    <w:rsid w:val="008E743F"/>
    <w:rsid w:val="008E749B"/>
    <w:rsid w:val="008E7731"/>
    <w:rsid w:val="008E7845"/>
    <w:rsid w:val="008E7AE5"/>
    <w:rsid w:val="008E7CBF"/>
    <w:rsid w:val="008E7FBE"/>
    <w:rsid w:val="008F0113"/>
    <w:rsid w:val="008F06BE"/>
    <w:rsid w:val="008F0892"/>
    <w:rsid w:val="008F0C47"/>
    <w:rsid w:val="008F0D75"/>
    <w:rsid w:val="008F1088"/>
    <w:rsid w:val="008F1101"/>
    <w:rsid w:val="008F1196"/>
    <w:rsid w:val="008F1A87"/>
    <w:rsid w:val="008F1C59"/>
    <w:rsid w:val="008F308E"/>
    <w:rsid w:val="008F3C34"/>
    <w:rsid w:val="008F3C9D"/>
    <w:rsid w:val="008F3F8A"/>
    <w:rsid w:val="008F3F8B"/>
    <w:rsid w:val="008F4181"/>
    <w:rsid w:val="008F46AE"/>
    <w:rsid w:val="008F4995"/>
    <w:rsid w:val="008F4B30"/>
    <w:rsid w:val="008F4B72"/>
    <w:rsid w:val="008F4C76"/>
    <w:rsid w:val="008F52EF"/>
    <w:rsid w:val="008F55E6"/>
    <w:rsid w:val="008F566D"/>
    <w:rsid w:val="008F6459"/>
    <w:rsid w:val="008F66B9"/>
    <w:rsid w:val="008F6A00"/>
    <w:rsid w:val="008F6D06"/>
    <w:rsid w:val="008F6D11"/>
    <w:rsid w:val="008F6FA9"/>
    <w:rsid w:val="008F76B8"/>
    <w:rsid w:val="008F7B3D"/>
    <w:rsid w:val="00900192"/>
    <w:rsid w:val="009001A3"/>
    <w:rsid w:val="0090029F"/>
    <w:rsid w:val="00900354"/>
    <w:rsid w:val="00900424"/>
    <w:rsid w:val="00900476"/>
    <w:rsid w:val="00900570"/>
    <w:rsid w:val="0090057B"/>
    <w:rsid w:val="00900667"/>
    <w:rsid w:val="00900BA9"/>
    <w:rsid w:val="00900E85"/>
    <w:rsid w:val="00901277"/>
    <w:rsid w:val="00901449"/>
    <w:rsid w:val="00901509"/>
    <w:rsid w:val="009015E1"/>
    <w:rsid w:val="00901B45"/>
    <w:rsid w:val="00901F4B"/>
    <w:rsid w:val="00901F87"/>
    <w:rsid w:val="009024B6"/>
    <w:rsid w:val="00902539"/>
    <w:rsid w:val="00903112"/>
    <w:rsid w:val="00903C1A"/>
    <w:rsid w:val="009040AE"/>
    <w:rsid w:val="0090430D"/>
    <w:rsid w:val="00904440"/>
    <w:rsid w:val="00904575"/>
    <w:rsid w:val="0090467A"/>
    <w:rsid w:val="0090487A"/>
    <w:rsid w:val="00904B0F"/>
    <w:rsid w:val="00904C64"/>
    <w:rsid w:val="00904EF4"/>
    <w:rsid w:val="009052F4"/>
    <w:rsid w:val="009055EA"/>
    <w:rsid w:val="00905924"/>
    <w:rsid w:val="0090596E"/>
    <w:rsid w:val="00905A01"/>
    <w:rsid w:val="00905FAB"/>
    <w:rsid w:val="00905FFB"/>
    <w:rsid w:val="00906277"/>
    <w:rsid w:val="0090635C"/>
    <w:rsid w:val="009063E5"/>
    <w:rsid w:val="00906685"/>
    <w:rsid w:val="00906DAA"/>
    <w:rsid w:val="00906E21"/>
    <w:rsid w:val="00907A4D"/>
    <w:rsid w:val="00907B8C"/>
    <w:rsid w:val="00907D1A"/>
    <w:rsid w:val="00910112"/>
    <w:rsid w:val="00910312"/>
    <w:rsid w:val="00910566"/>
    <w:rsid w:val="009106DD"/>
    <w:rsid w:val="009107C8"/>
    <w:rsid w:val="009109E7"/>
    <w:rsid w:val="00910CC2"/>
    <w:rsid w:val="00910E2A"/>
    <w:rsid w:val="00910E9A"/>
    <w:rsid w:val="0091117A"/>
    <w:rsid w:val="00911371"/>
    <w:rsid w:val="0091179D"/>
    <w:rsid w:val="009117A6"/>
    <w:rsid w:val="00911C60"/>
    <w:rsid w:val="00911D76"/>
    <w:rsid w:val="00911EAB"/>
    <w:rsid w:val="009123CF"/>
    <w:rsid w:val="0091243B"/>
    <w:rsid w:val="009129C6"/>
    <w:rsid w:val="00912C80"/>
    <w:rsid w:val="00912F7C"/>
    <w:rsid w:val="009134B7"/>
    <w:rsid w:val="0091365F"/>
    <w:rsid w:val="00913C6C"/>
    <w:rsid w:val="00913C78"/>
    <w:rsid w:val="00913D71"/>
    <w:rsid w:val="00913FBE"/>
    <w:rsid w:val="00914032"/>
    <w:rsid w:val="0091429C"/>
    <w:rsid w:val="009146F0"/>
    <w:rsid w:val="009148DC"/>
    <w:rsid w:val="00914A0E"/>
    <w:rsid w:val="00914C4F"/>
    <w:rsid w:val="0091518C"/>
    <w:rsid w:val="00915506"/>
    <w:rsid w:val="009157C4"/>
    <w:rsid w:val="009158AE"/>
    <w:rsid w:val="00915B80"/>
    <w:rsid w:val="00916027"/>
    <w:rsid w:val="00916331"/>
    <w:rsid w:val="009168D0"/>
    <w:rsid w:val="009169DB"/>
    <w:rsid w:val="00916B17"/>
    <w:rsid w:val="00916FDB"/>
    <w:rsid w:val="0091715D"/>
    <w:rsid w:val="00917247"/>
    <w:rsid w:val="009173C2"/>
    <w:rsid w:val="009176AA"/>
    <w:rsid w:val="00917748"/>
    <w:rsid w:val="009178D1"/>
    <w:rsid w:val="009179DF"/>
    <w:rsid w:val="00917A03"/>
    <w:rsid w:val="00917B27"/>
    <w:rsid w:val="00917B3C"/>
    <w:rsid w:val="009200D0"/>
    <w:rsid w:val="00920472"/>
    <w:rsid w:val="009204B3"/>
    <w:rsid w:val="00920750"/>
    <w:rsid w:val="00920F82"/>
    <w:rsid w:val="00920FA6"/>
    <w:rsid w:val="00921BE5"/>
    <w:rsid w:val="00921BF3"/>
    <w:rsid w:val="00921ECD"/>
    <w:rsid w:val="00922894"/>
    <w:rsid w:val="0092290D"/>
    <w:rsid w:val="00922BE8"/>
    <w:rsid w:val="00923958"/>
    <w:rsid w:val="00923C7B"/>
    <w:rsid w:val="00923F67"/>
    <w:rsid w:val="00923FA1"/>
    <w:rsid w:val="009246EB"/>
    <w:rsid w:val="00924947"/>
    <w:rsid w:val="00925656"/>
    <w:rsid w:val="009256BD"/>
    <w:rsid w:val="009257D2"/>
    <w:rsid w:val="00926242"/>
    <w:rsid w:val="00926252"/>
    <w:rsid w:val="009263E1"/>
    <w:rsid w:val="00926726"/>
    <w:rsid w:val="0092694C"/>
    <w:rsid w:val="009269D1"/>
    <w:rsid w:val="00926A6F"/>
    <w:rsid w:val="00926DA4"/>
    <w:rsid w:val="00926DED"/>
    <w:rsid w:val="0092730F"/>
    <w:rsid w:val="00927878"/>
    <w:rsid w:val="00927E4C"/>
    <w:rsid w:val="00927F7E"/>
    <w:rsid w:val="00930118"/>
    <w:rsid w:val="00930147"/>
    <w:rsid w:val="009302A2"/>
    <w:rsid w:val="00930E54"/>
    <w:rsid w:val="00930F29"/>
    <w:rsid w:val="009312EE"/>
    <w:rsid w:val="0093171F"/>
    <w:rsid w:val="009317A9"/>
    <w:rsid w:val="009317AB"/>
    <w:rsid w:val="00931A13"/>
    <w:rsid w:val="00931C3B"/>
    <w:rsid w:val="009324BF"/>
    <w:rsid w:val="009324FE"/>
    <w:rsid w:val="00932B73"/>
    <w:rsid w:val="00932B9F"/>
    <w:rsid w:val="00932EB0"/>
    <w:rsid w:val="00933159"/>
    <w:rsid w:val="009332DC"/>
    <w:rsid w:val="0093380F"/>
    <w:rsid w:val="00933D76"/>
    <w:rsid w:val="00933DAD"/>
    <w:rsid w:val="00933DBA"/>
    <w:rsid w:val="00933E9F"/>
    <w:rsid w:val="00933EBF"/>
    <w:rsid w:val="00933F48"/>
    <w:rsid w:val="00934494"/>
    <w:rsid w:val="0093473A"/>
    <w:rsid w:val="00934A77"/>
    <w:rsid w:val="00934B5D"/>
    <w:rsid w:val="0093550A"/>
    <w:rsid w:val="009357C5"/>
    <w:rsid w:val="00935AAE"/>
    <w:rsid w:val="00935BAC"/>
    <w:rsid w:val="00936185"/>
    <w:rsid w:val="009365D6"/>
    <w:rsid w:val="00936D3E"/>
    <w:rsid w:val="0093709C"/>
    <w:rsid w:val="00937350"/>
    <w:rsid w:val="009374DE"/>
    <w:rsid w:val="0093760F"/>
    <w:rsid w:val="0093779B"/>
    <w:rsid w:val="009379FE"/>
    <w:rsid w:val="00937DB8"/>
    <w:rsid w:val="00937F2E"/>
    <w:rsid w:val="00937FCB"/>
    <w:rsid w:val="009401B0"/>
    <w:rsid w:val="00940971"/>
    <w:rsid w:val="00940AD1"/>
    <w:rsid w:val="00940B92"/>
    <w:rsid w:val="00940C64"/>
    <w:rsid w:val="00940FEB"/>
    <w:rsid w:val="00941299"/>
    <w:rsid w:val="00941382"/>
    <w:rsid w:val="009415D6"/>
    <w:rsid w:val="0094161B"/>
    <w:rsid w:val="009416AD"/>
    <w:rsid w:val="00941C59"/>
    <w:rsid w:val="00941D84"/>
    <w:rsid w:val="009421A7"/>
    <w:rsid w:val="009422BD"/>
    <w:rsid w:val="00942C48"/>
    <w:rsid w:val="00942C67"/>
    <w:rsid w:val="00942E1E"/>
    <w:rsid w:val="009438D6"/>
    <w:rsid w:val="009438EB"/>
    <w:rsid w:val="00943979"/>
    <w:rsid w:val="009439CC"/>
    <w:rsid w:val="009443E4"/>
    <w:rsid w:val="009444AC"/>
    <w:rsid w:val="00944511"/>
    <w:rsid w:val="00944950"/>
    <w:rsid w:val="00944A5B"/>
    <w:rsid w:val="00944D88"/>
    <w:rsid w:val="00944DAE"/>
    <w:rsid w:val="00944F4E"/>
    <w:rsid w:val="00945533"/>
    <w:rsid w:val="009457B5"/>
    <w:rsid w:val="00945B3B"/>
    <w:rsid w:val="00945B72"/>
    <w:rsid w:val="00945BF6"/>
    <w:rsid w:val="00945D8C"/>
    <w:rsid w:val="00945FD4"/>
    <w:rsid w:val="00946047"/>
    <w:rsid w:val="00946068"/>
    <w:rsid w:val="009461B4"/>
    <w:rsid w:val="009461D5"/>
    <w:rsid w:val="00946304"/>
    <w:rsid w:val="009465B3"/>
    <w:rsid w:val="0094663C"/>
    <w:rsid w:val="00946B4E"/>
    <w:rsid w:val="00946C49"/>
    <w:rsid w:val="009479FD"/>
    <w:rsid w:val="00947A76"/>
    <w:rsid w:val="00947E49"/>
    <w:rsid w:val="00947F38"/>
    <w:rsid w:val="009502A4"/>
    <w:rsid w:val="00950A5C"/>
    <w:rsid w:val="00951545"/>
    <w:rsid w:val="0095177E"/>
    <w:rsid w:val="009518BF"/>
    <w:rsid w:val="009519F3"/>
    <w:rsid w:val="009527F5"/>
    <w:rsid w:val="00952C9F"/>
    <w:rsid w:val="009532B4"/>
    <w:rsid w:val="009533EE"/>
    <w:rsid w:val="0095398C"/>
    <w:rsid w:val="00953C39"/>
    <w:rsid w:val="00954106"/>
    <w:rsid w:val="00954136"/>
    <w:rsid w:val="00954147"/>
    <w:rsid w:val="009541C6"/>
    <w:rsid w:val="00954276"/>
    <w:rsid w:val="00954289"/>
    <w:rsid w:val="009543DE"/>
    <w:rsid w:val="009549B4"/>
    <w:rsid w:val="00954A75"/>
    <w:rsid w:val="00954B7F"/>
    <w:rsid w:val="00954CD5"/>
    <w:rsid w:val="00954FEC"/>
    <w:rsid w:val="00955135"/>
    <w:rsid w:val="0095529B"/>
    <w:rsid w:val="00955385"/>
    <w:rsid w:val="009553EC"/>
    <w:rsid w:val="00955B27"/>
    <w:rsid w:val="00955DE6"/>
    <w:rsid w:val="009562D3"/>
    <w:rsid w:val="00956529"/>
    <w:rsid w:val="00956A17"/>
    <w:rsid w:val="00956BAE"/>
    <w:rsid w:val="00956BF0"/>
    <w:rsid w:val="00956C27"/>
    <w:rsid w:val="00957994"/>
    <w:rsid w:val="00957AF0"/>
    <w:rsid w:val="00957BF1"/>
    <w:rsid w:val="00960208"/>
    <w:rsid w:val="00960426"/>
    <w:rsid w:val="009605D0"/>
    <w:rsid w:val="00960699"/>
    <w:rsid w:val="00960870"/>
    <w:rsid w:val="009609B1"/>
    <w:rsid w:val="009609F3"/>
    <w:rsid w:val="00960A85"/>
    <w:rsid w:val="00960C5C"/>
    <w:rsid w:val="00960F08"/>
    <w:rsid w:val="00961068"/>
    <w:rsid w:val="0096124C"/>
    <w:rsid w:val="009614D6"/>
    <w:rsid w:val="009616FD"/>
    <w:rsid w:val="009623B5"/>
    <w:rsid w:val="0096278C"/>
    <w:rsid w:val="009627D6"/>
    <w:rsid w:val="00963045"/>
    <w:rsid w:val="00963171"/>
    <w:rsid w:val="00963245"/>
    <w:rsid w:val="00963443"/>
    <w:rsid w:val="00963A4F"/>
    <w:rsid w:val="00963F33"/>
    <w:rsid w:val="00964140"/>
    <w:rsid w:val="009644FF"/>
    <w:rsid w:val="00965632"/>
    <w:rsid w:val="00965690"/>
    <w:rsid w:val="009658C5"/>
    <w:rsid w:val="009658CB"/>
    <w:rsid w:val="00965A18"/>
    <w:rsid w:val="00965C70"/>
    <w:rsid w:val="00965CA7"/>
    <w:rsid w:val="009662E1"/>
    <w:rsid w:val="00966C7F"/>
    <w:rsid w:val="00967119"/>
    <w:rsid w:val="009672CE"/>
    <w:rsid w:val="009675BB"/>
    <w:rsid w:val="00967DE9"/>
    <w:rsid w:val="00967F6C"/>
    <w:rsid w:val="0097022E"/>
    <w:rsid w:val="00970545"/>
    <w:rsid w:val="009707BB"/>
    <w:rsid w:val="00971038"/>
    <w:rsid w:val="009716B0"/>
    <w:rsid w:val="00971D7B"/>
    <w:rsid w:val="00971ED5"/>
    <w:rsid w:val="00971F73"/>
    <w:rsid w:val="0097248C"/>
    <w:rsid w:val="009724C8"/>
    <w:rsid w:val="00972B9A"/>
    <w:rsid w:val="00972E25"/>
    <w:rsid w:val="0097361D"/>
    <w:rsid w:val="009736C6"/>
    <w:rsid w:val="009736EE"/>
    <w:rsid w:val="0097398B"/>
    <w:rsid w:val="00973B03"/>
    <w:rsid w:val="00973CA4"/>
    <w:rsid w:val="00973CF8"/>
    <w:rsid w:val="00973DF5"/>
    <w:rsid w:val="00973F2B"/>
    <w:rsid w:val="00973F66"/>
    <w:rsid w:val="00974154"/>
    <w:rsid w:val="009744D1"/>
    <w:rsid w:val="009745D2"/>
    <w:rsid w:val="00974977"/>
    <w:rsid w:val="00975C31"/>
    <w:rsid w:val="00975D89"/>
    <w:rsid w:val="00975DBF"/>
    <w:rsid w:val="00976100"/>
    <w:rsid w:val="009768F1"/>
    <w:rsid w:val="00976995"/>
    <w:rsid w:val="00976B78"/>
    <w:rsid w:val="00976D73"/>
    <w:rsid w:val="0097705B"/>
    <w:rsid w:val="00977435"/>
    <w:rsid w:val="00977583"/>
    <w:rsid w:val="009775C9"/>
    <w:rsid w:val="00977E2F"/>
    <w:rsid w:val="009801EF"/>
    <w:rsid w:val="009802F3"/>
    <w:rsid w:val="00980494"/>
    <w:rsid w:val="009805E6"/>
    <w:rsid w:val="00980921"/>
    <w:rsid w:val="00980EAB"/>
    <w:rsid w:val="009810B2"/>
    <w:rsid w:val="00981392"/>
    <w:rsid w:val="00981443"/>
    <w:rsid w:val="00982035"/>
    <w:rsid w:val="00982065"/>
    <w:rsid w:val="00982249"/>
    <w:rsid w:val="00982360"/>
    <w:rsid w:val="009824CB"/>
    <w:rsid w:val="009827A4"/>
    <w:rsid w:val="00982C0F"/>
    <w:rsid w:val="00982DAE"/>
    <w:rsid w:val="009832A6"/>
    <w:rsid w:val="009833E9"/>
    <w:rsid w:val="00983514"/>
    <w:rsid w:val="00983886"/>
    <w:rsid w:val="009838C1"/>
    <w:rsid w:val="00983C5B"/>
    <w:rsid w:val="00984053"/>
    <w:rsid w:val="0098408C"/>
    <w:rsid w:val="0098434F"/>
    <w:rsid w:val="00984389"/>
    <w:rsid w:val="009849FE"/>
    <w:rsid w:val="0098522B"/>
    <w:rsid w:val="0098542D"/>
    <w:rsid w:val="00985557"/>
    <w:rsid w:val="00985B0C"/>
    <w:rsid w:val="009862D1"/>
    <w:rsid w:val="0098648D"/>
    <w:rsid w:val="0098696D"/>
    <w:rsid w:val="00986B41"/>
    <w:rsid w:val="00986F07"/>
    <w:rsid w:val="0098718C"/>
    <w:rsid w:val="00987266"/>
    <w:rsid w:val="00987452"/>
    <w:rsid w:val="0098770E"/>
    <w:rsid w:val="0098773D"/>
    <w:rsid w:val="00987CF1"/>
    <w:rsid w:val="00987F96"/>
    <w:rsid w:val="0099004B"/>
    <w:rsid w:val="009904C8"/>
    <w:rsid w:val="00990741"/>
    <w:rsid w:val="00990844"/>
    <w:rsid w:val="0099088F"/>
    <w:rsid w:val="00990A6E"/>
    <w:rsid w:val="00990A91"/>
    <w:rsid w:val="00990C5B"/>
    <w:rsid w:val="00990EDC"/>
    <w:rsid w:val="009910AA"/>
    <w:rsid w:val="009910E8"/>
    <w:rsid w:val="00991512"/>
    <w:rsid w:val="009917CD"/>
    <w:rsid w:val="00991A9F"/>
    <w:rsid w:val="00991AF7"/>
    <w:rsid w:val="00991D97"/>
    <w:rsid w:val="0099281D"/>
    <w:rsid w:val="009933CF"/>
    <w:rsid w:val="00993457"/>
    <w:rsid w:val="00993DA2"/>
    <w:rsid w:val="00994012"/>
    <w:rsid w:val="009940A6"/>
    <w:rsid w:val="009942BA"/>
    <w:rsid w:val="009944D8"/>
    <w:rsid w:val="00994704"/>
    <w:rsid w:val="00994C82"/>
    <w:rsid w:val="00994D11"/>
    <w:rsid w:val="00994F05"/>
    <w:rsid w:val="009955B4"/>
    <w:rsid w:val="009956C7"/>
    <w:rsid w:val="00995700"/>
    <w:rsid w:val="009957EC"/>
    <w:rsid w:val="00995C49"/>
    <w:rsid w:val="00995EFB"/>
    <w:rsid w:val="0099621D"/>
    <w:rsid w:val="009962F5"/>
    <w:rsid w:val="0099634C"/>
    <w:rsid w:val="00996450"/>
    <w:rsid w:val="00996631"/>
    <w:rsid w:val="0099698E"/>
    <w:rsid w:val="00996C34"/>
    <w:rsid w:val="009973B1"/>
    <w:rsid w:val="009973C1"/>
    <w:rsid w:val="0099789F"/>
    <w:rsid w:val="00997A00"/>
    <w:rsid w:val="00997B04"/>
    <w:rsid w:val="00997B18"/>
    <w:rsid w:val="00997B89"/>
    <w:rsid w:val="00997DBF"/>
    <w:rsid w:val="009A01E9"/>
    <w:rsid w:val="009A0273"/>
    <w:rsid w:val="009A065A"/>
    <w:rsid w:val="009A07BF"/>
    <w:rsid w:val="009A0884"/>
    <w:rsid w:val="009A0908"/>
    <w:rsid w:val="009A0A26"/>
    <w:rsid w:val="009A0DB6"/>
    <w:rsid w:val="009A0E42"/>
    <w:rsid w:val="009A1589"/>
    <w:rsid w:val="009A187C"/>
    <w:rsid w:val="009A1BEE"/>
    <w:rsid w:val="009A21F2"/>
    <w:rsid w:val="009A23AA"/>
    <w:rsid w:val="009A2A17"/>
    <w:rsid w:val="009A2B5F"/>
    <w:rsid w:val="009A2D95"/>
    <w:rsid w:val="009A30E1"/>
    <w:rsid w:val="009A3446"/>
    <w:rsid w:val="009A39B0"/>
    <w:rsid w:val="009A3CDB"/>
    <w:rsid w:val="009A3D69"/>
    <w:rsid w:val="009A3E0B"/>
    <w:rsid w:val="009A4264"/>
    <w:rsid w:val="009A44C7"/>
    <w:rsid w:val="009A4BF2"/>
    <w:rsid w:val="009A4D3C"/>
    <w:rsid w:val="009A52F6"/>
    <w:rsid w:val="009A58F4"/>
    <w:rsid w:val="009A5A24"/>
    <w:rsid w:val="009A5C64"/>
    <w:rsid w:val="009A5D87"/>
    <w:rsid w:val="009A5E2D"/>
    <w:rsid w:val="009A604B"/>
    <w:rsid w:val="009A61B0"/>
    <w:rsid w:val="009A6339"/>
    <w:rsid w:val="009A681D"/>
    <w:rsid w:val="009A6C8C"/>
    <w:rsid w:val="009A6CED"/>
    <w:rsid w:val="009A71ED"/>
    <w:rsid w:val="009A78FF"/>
    <w:rsid w:val="009A7FF0"/>
    <w:rsid w:val="009B0640"/>
    <w:rsid w:val="009B08CD"/>
    <w:rsid w:val="009B0D76"/>
    <w:rsid w:val="009B12AF"/>
    <w:rsid w:val="009B1BBD"/>
    <w:rsid w:val="009B1BFB"/>
    <w:rsid w:val="009B1CC2"/>
    <w:rsid w:val="009B208B"/>
    <w:rsid w:val="009B22BF"/>
    <w:rsid w:val="009B2517"/>
    <w:rsid w:val="009B31A2"/>
    <w:rsid w:val="009B383C"/>
    <w:rsid w:val="009B3930"/>
    <w:rsid w:val="009B39D4"/>
    <w:rsid w:val="009B3AF9"/>
    <w:rsid w:val="009B3AFC"/>
    <w:rsid w:val="009B3B30"/>
    <w:rsid w:val="009B3CA0"/>
    <w:rsid w:val="009B4594"/>
    <w:rsid w:val="009B4A71"/>
    <w:rsid w:val="009B4FE3"/>
    <w:rsid w:val="009B58A0"/>
    <w:rsid w:val="009B5B2F"/>
    <w:rsid w:val="009B5C81"/>
    <w:rsid w:val="009B62DA"/>
    <w:rsid w:val="009B6883"/>
    <w:rsid w:val="009B69A1"/>
    <w:rsid w:val="009B6B46"/>
    <w:rsid w:val="009B6BE6"/>
    <w:rsid w:val="009B6EA6"/>
    <w:rsid w:val="009B72A2"/>
    <w:rsid w:val="009B7401"/>
    <w:rsid w:val="009B7779"/>
    <w:rsid w:val="009B7A15"/>
    <w:rsid w:val="009B7B16"/>
    <w:rsid w:val="009B7D8B"/>
    <w:rsid w:val="009B7DF7"/>
    <w:rsid w:val="009B7F53"/>
    <w:rsid w:val="009C0220"/>
    <w:rsid w:val="009C060E"/>
    <w:rsid w:val="009C0750"/>
    <w:rsid w:val="009C0FA2"/>
    <w:rsid w:val="009C0FB1"/>
    <w:rsid w:val="009C1211"/>
    <w:rsid w:val="009C1381"/>
    <w:rsid w:val="009C15F4"/>
    <w:rsid w:val="009C1796"/>
    <w:rsid w:val="009C1972"/>
    <w:rsid w:val="009C217F"/>
    <w:rsid w:val="009C265A"/>
    <w:rsid w:val="009C2973"/>
    <w:rsid w:val="009C338C"/>
    <w:rsid w:val="009C384D"/>
    <w:rsid w:val="009C3A92"/>
    <w:rsid w:val="009C3AB1"/>
    <w:rsid w:val="009C3CD1"/>
    <w:rsid w:val="009C435F"/>
    <w:rsid w:val="009C4468"/>
    <w:rsid w:val="009C45F0"/>
    <w:rsid w:val="009C4733"/>
    <w:rsid w:val="009C4982"/>
    <w:rsid w:val="009C49C0"/>
    <w:rsid w:val="009C4BDE"/>
    <w:rsid w:val="009C4FE2"/>
    <w:rsid w:val="009C5E53"/>
    <w:rsid w:val="009C606C"/>
    <w:rsid w:val="009C6391"/>
    <w:rsid w:val="009C64CA"/>
    <w:rsid w:val="009C662E"/>
    <w:rsid w:val="009C67CE"/>
    <w:rsid w:val="009C6886"/>
    <w:rsid w:val="009C6A3B"/>
    <w:rsid w:val="009C6AB6"/>
    <w:rsid w:val="009C6BD2"/>
    <w:rsid w:val="009C6D3E"/>
    <w:rsid w:val="009C6E63"/>
    <w:rsid w:val="009C786F"/>
    <w:rsid w:val="009C7A33"/>
    <w:rsid w:val="009C7A48"/>
    <w:rsid w:val="009D01D1"/>
    <w:rsid w:val="009D0371"/>
    <w:rsid w:val="009D03AC"/>
    <w:rsid w:val="009D0489"/>
    <w:rsid w:val="009D054E"/>
    <w:rsid w:val="009D0810"/>
    <w:rsid w:val="009D1379"/>
    <w:rsid w:val="009D192F"/>
    <w:rsid w:val="009D1A17"/>
    <w:rsid w:val="009D321F"/>
    <w:rsid w:val="009D32FC"/>
    <w:rsid w:val="009D347F"/>
    <w:rsid w:val="009D3E80"/>
    <w:rsid w:val="009D4597"/>
    <w:rsid w:val="009D469C"/>
    <w:rsid w:val="009D58E5"/>
    <w:rsid w:val="009D58F8"/>
    <w:rsid w:val="009D5BFA"/>
    <w:rsid w:val="009D740B"/>
    <w:rsid w:val="009D74CA"/>
    <w:rsid w:val="009D7ACB"/>
    <w:rsid w:val="009D7C97"/>
    <w:rsid w:val="009E03ED"/>
    <w:rsid w:val="009E0864"/>
    <w:rsid w:val="009E0942"/>
    <w:rsid w:val="009E0FE0"/>
    <w:rsid w:val="009E173F"/>
    <w:rsid w:val="009E1905"/>
    <w:rsid w:val="009E19B6"/>
    <w:rsid w:val="009E1F24"/>
    <w:rsid w:val="009E21CF"/>
    <w:rsid w:val="009E2381"/>
    <w:rsid w:val="009E241A"/>
    <w:rsid w:val="009E24A7"/>
    <w:rsid w:val="009E2870"/>
    <w:rsid w:val="009E2C02"/>
    <w:rsid w:val="009E2C61"/>
    <w:rsid w:val="009E300C"/>
    <w:rsid w:val="009E30A3"/>
    <w:rsid w:val="009E30B1"/>
    <w:rsid w:val="009E3481"/>
    <w:rsid w:val="009E3698"/>
    <w:rsid w:val="009E36A5"/>
    <w:rsid w:val="009E3892"/>
    <w:rsid w:val="009E3AFD"/>
    <w:rsid w:val="009E4292"/>
    <w:rsid w:val="009E4595"/>
    <w:rsid w:val="009E46F5"/>
    <w:rsid w:val="009E48C6"/>
    <w:rsid w:val="009E4AD9"/>
    <w:rsid w:val="009E4C1B"/>
    <w:rsid w:val="009E4C36"/>
    <w:rsid w:val="009E4CDE"/>
    <w:rsid w:val="009E536D"/>
    <w:rsid w:val="009E57C4"/>
    <w:rsid w:val="009E5858"/>
    <w:rsid w:val="009E591F"/>
    <w:rsid w:val="009E5C77"/>
    <w:rsid w:val="009E5CBD"/>
    <w:rsid w:val="009E5E14"/>
    <w:rsid w:val="009E6174"/>
    <w:rsid w:val="009E6248"/>
    <w:rsid w:val="009E626C"/>
    <w:rsid w:val="009E63F1"/>
    <w:rsid w:val="009E645B"/>
    <w:rsid w:val="009E65AE"/>
    <w:rsid w:val="009E65D8"/>
    <w:rsid w:val="009E6600"/>
    <w:rsid w:val="009E6703"/>
    <w:rsid w:val="009E67B7"/>
    <w:rsid w:val="009E6897"/>
    <w:rsid w:val="009E696C"/>
    <w:rsid w:val="009E6C03"/>
    <w:rsid w:val="009E6D43"/>
    <w:rsid w:val="009E6F61"/>
    <w:rsid w:val="009E713B"/>
    <w:rsid w:val="009E73F1"/>
    <w:rsid w:val="009E7A12"/>
    <w:rsid w:val="009E7A1A"/>
    <w:rsid w:val="009E7A78"/>
    <w:rsid w:val="009E7BDD"/>
    <w:rsid w:val="009E7DEF"/>
    <w:rsid w:val="009F012E"/>
    <w:rsid w:val="009F0758"/>
    <w:rsid w:val="009F08B8"/>
    <w:rsid w:val="009F09E6"/>
    <w:rsid w:val="009F0BD7"/>
    <w:rsid w:val="009F0C71"/>
    <w:rsid w:val="009F0E42"/>
    <w:rsid w:val="009F0F14"/>
    <w:rsid w:val="009F11AC"/>
    <w:rsid w:val="009F11BF"/>
    <w:rsid w:val="009F1423"/>
    <w:rsid w:val="009F1AD9"/>
    <w:rsid w:val="009F1C93"/>
    <w:rsid w:val="009F1D61"/>
    <w:rsid w:val="009F1F3D"/>
    <w:rsid w:val="009F1F44"/>
    <w:rsid w:val="009F1FC9"/>
    <w:rsid w:val="009F20E3"/>
    <w:rsid w:val="009F2272"/>
    <w:rsid w:val="009F24B1"/>
    <w:rsid w:val="009F279D"/>
    <w:rsid w:val="009F2C64"/>
    <w:rsid w:val="009F2D60"/>
    <w:rsid w:val="009F2DCE"/>
    <w:rsid w:val="009F2E8B"/>
    <w:rsid w:val="009F2FA6"/>
    <w:rsid w:val="009F3077"/>
    <w:rsid w:val="009F34D9"/>
    <w:rsid w:val="009F3815"/>
    <w:rsid w:val="009F3A3B"/>
    <w:rsid w:val="009F3B2F"/>
    <w:rsid w:val="009F3CE5"/>
    <w:rsid w:val="009F3DEA"/>
    <w:rsid w:val="009F4118"/>
    <w:rsid w:val="009F4303"/>
    <w:rsid w:val="009F45DB"/>
    <w:rsid w:val="009F47CA"/>
    <w:rsid w:val="009F485C"/>
    <w:rsid w:val="009F4C9B"/>
    <w:rsid w:val="009F4EFB"/>
    <w:rsid w:val="009F4F3E"/>
    <w:rsid w:val="009F4FB3"/>
    <w:rsid w:val="009F4FC3"/>
    <w:rsid w:val="009F54EA"/>
    <w:rsid w:val="009F5DAF"/>
    <w:rsid w:val="009F5FE9"/>
    <w:rsid w:val="009F64AF"/>
    <w:rsid w:val="009F65BA"/>
    <w:rsid w:val="009F668A"/>
    <w:rsid w:val="009F6A23"/>
    <w:rsid w:val="009F7048"/>
    <w:rsid w:val="009F71A2"/>
    <w:rsid w:val="009F7543"/>
    <w:rsid w:val="009F760E"/>
    <w:rsid w:val="009F781E"/>
    <w:rsid w:val="009F7D69"/>
    <w:rsid w:val="009F7E7E"/>
    <w:rsid w:val="00A00157"/>
    <w:rsid w:val="00A00684"/>
    <w:rsid w:val="00A00B88"/>
    <w:rsid w:val="00A01069"/>
    <w:rsid w:val="00A01224"/>
    <w:rsid w:val="00A01514"/>
    <w:rsid w:val="00A0159B"/>
    <w:rsid w:val="00A01989"/>
    <w:rsid w:val="00A01B5B"/>
    <w:rsid w:val="00A01C63"/>
    <w:rsid w:val="00A01CA5"/>
    <w:rsid w:val="00A02078"/>
    <w:rsid w:val="00A022C8"/>
    <w:rsid w:val="00A023C4"/>
    <w:rsid w:val="00A026A8"/>
    <w:rsid w:val="00A02CBD"/>
    <w:rsid w:val="00A02CD6"/>
    <w:rsid w:val="00A02CF5"/>
    <w:rsid w:val="00A02E8B"/>
    <w:rsid w:val="00A030F3"/>
    <w:rsid w:val="00A0358A"/>
    <w:rsid w:val="00A035B8"/>
    <w:rsid w:val="00A03811"/>
    <w:rsid w:val="00A03A14"/>
    <w:rsid w:val="00A03F98"/>
    <w:rsid w:val="00A04020"/>
    <w:rsid w:val="00A04116"/>
    <w:rsid w:val="00A04293"/>
    <w:rsid w:val="00A04454"/>
    <w:rsid w:val="00A04853"/>
    <w:rsid w:val="00A04874"/>
    <w:rsid w:val="00A04E27"/>
    <w:rsid w:val="00A04F3B"/>
    <w:rsid w:val="00A0535A"/>
    <w:rsid w:val="00A05423"/>
    <w:rsid w:val="00A0543A"/>
    <w:rsid w:val="00A05959"/>
    <w:rsid w:val="00A05F8A"/>
    <w:rsid w:val="00A0619D"/>
    <w:rsid w:val="00A061FC"/>
    <w:rsid w:val="00A063BA"/>
    <w:rsid w:val="00A066C5"/>
    <w:rsid w:val="00A06962"/>
    <w:rsid w:val="00A06AA9"/>
    <w:rsid w:val="00A06EE8"/>
    <w:rsid w:val="00A06F00"/>
    <w:rsid w:val="00A070AE"/>
    <w:rsid w:val="00A07289"/>
    <w:rsid w:val="00A0732E"/>
    <w:rsid w:val="00A07331"/>
    <w:rsid w:val="00A0775A"/>
    <w:rsid w:val="00A079BF"/>
    <w:rsid w:val="00A07B80"/>
    <w:rsid w:val="00A07CDB"/>
    <w:rsid w:val="00A07F10"/>
    <w:rsid w:val="00A10986"/>
    <w:rsid w:val="00A10B5F"/>
    <w:rsid w:val="00A10B91"/>
    <w:rsid w:val="00A10C5E"/>
    <w:rsid w:val="00A1142C"/>
    <w:rsid w:val="00A1169C"/>
    <w:rsid w:val="00A118FB"/>
    <w:rsid w:val="00A11E3F"/>
    <w:rsid w:val="00A11EE9"/>
    <w:rsid w:val="00A124BB"/>
    <w:rsid w:val="00A1263A"/>
    <w:rsid w:val="00A126F0"/>
    <w:rsid w:val="00A1283E"/>
    <w:rsid w:val="00A12959"/>
    <w:rsid w:val="00A129FD"/>
    <w:rsid w:val="00A12B46"/>
    <w:rsid w:val="00A1308A"/>
    <w:rsid w:val="00A132AC"/>
    <w:rsid w:val="00A13518"/>
    <w:rsid w:val="00A13FFB"/>
    <w:rsid w:val="00A143E0"/>
    <w:rsid w:val="00A1445B"/>
    <w:rsid w:val="00A14B7D"/>
    <w:rsid w:val="00A14D8B"/>
    <w:rsid w:val="00A14D8C"/>
    <w:rsid w:val="00A14DB6"/>
    <w:rsid w:val="00A14E9D"/>
    <w:rsid w:val="00A152C3"/>
    <w:rsid w:val="00A157F4"/>
    <w:rsid w:val="00A159AD"/>
    <w:rsid w:val="00A15D05"/>
    <w:rsid w:val="00A15E36"/>
    <w:rsid w:val="00A15E8F"/>
    <w:rsid w:val="00A15FE3"/>
    <w:rsid w:val="00A1623D"/>
    <w:rsid w:val="00A16527"/>
    <w:rsid w:val="00A16ADD"/>
    <w:rsid w:val="00A16D0B"/>
    <w:rsid w:val="00A17176"/>
    <w:rsid w:val="00A17273"/>
    <w:rsid w:val="00A17380"/>
    <w:rsid w:val="00A17780"/>
    <w:rsid w:val="00A17A23"/>
    <w:rsid w:val="00A17A93"/>
    <w:rsid w:val="00A17CCC"/>
    <w:rsid w:val="00A17FBF"/>
    <w:rsid w:val="00A2007E"/>
    <w:rsid w:val="00A20234"/>
    <w:rsid w:val="00A2029B"/>
    <w:rsid w:val="00A202C9"/>
    <w:rsid w:val="00A204C1"/>
    <w:rsid w:val="00A206FB"/>
    <w:rsid w:val="00A2097D"/>
    <w:rsid w:val="00A20A3D"/>
    <w:rsid w:val="00A20A65"/>
    <w:rsid w:val="00A21127"/>
    <w:rsid w:val="00A21585"/>
    <w:rsid w:val="00A2180D"/>
    <w:rsid w:val="00A21856"/>
    <w:rsid w:val="00A2194C"/>
    <w:rsid w:val="00A223D6"/>
    <w:rsid w:val="00A227A9"/>
    <w:rsid w:val="00A22CAF"/>
    <w:rsid w:val="00A22ED7"/>
    <w:rsid w:val="00A23A4E"/>
    <w:rsid w:val="00A23D7C"/>
    <w:rsid w:val="00A23FD4"/>
    <w:rsid w:val="00A2443F"/>
    <w:rsid w:val="00A24ACF"/>
    <w:rsid w:val="00A24AE7"/>
    <w:rsid w:val="00A24D0D"/>
    <w:rsid w:val="00A24FA5"/>
    <w:rsid w:val="00A2522C"/>
    <w:rsid w:val="00A25374"/>
    <w:rsid w:val="00A25638"/>
    <w:rsid w:val="00A25731"/>
    <w:rsid w:val="00A25C44"/>
    <w:rsid w:val="00A25E85"/>
    <w:rsid w:val="00A261A2"/>
    <w:rsid w:val="00A262FC"/>
    <w:rsid w:val="00A26330"/>
    <w:rsid w:val="00A264E4"/>
    <w:rsid w:val="00A26702"/>
    <w:rsid w:val="00A2694A"/>
    <w:rsid w:val="00A27449"/>
    <w:rsid w:val="00A27B03"/>
    <w:rsid w:val="00A27DD0"/>
    <w:rsid w:val="00A27F03"/>
    <w:rsid w:val="00A27FD0"/>
    <w:rsid w:val="00A3011E"/>
    <w:rsid w:val="00A3042A"/>
    <w:rsid w:val="00A30990"/>
    <w:rsid w:val="00A30C89"/>
    <w:rsid w:val="00A30DDD"/>
    <w:rsid w:val="00A310F8"/>
    <w:rsid w:val="00A317A0"/>
    <w:rsid w:val="00A320AB"/>
    <w:rsid w:val="00A32186"/>
    <w:rsid w:val="00A32267"/>
    <w:rsid w:val="00A3249B"/>
    <w:rsid w:val="00A32D89"/>
    <w:rsid w:val="00A32FA2"/>
    <w:rsid w:val="00A3331A"/>
    <w:rsid w:val="00A3343F"/>
    <w:rsid w:val="00A33A5B"/>
    <w:rsid w:val="00A33A9C"/>
    <w:rsid w:val="00A34185"/>
    <w:rsid w:val="00A34471"/>
    <w:rsid w:val="00A34A8A"/>
    <w:rsid w:val="00A34DEC"/>
    <w:rsid w:val="00A3502B"/>
    <w:rsid w:val="00A351DC"/>
    <w:rsid w:val="00A35813"/>
    <w:rsid w:val="00A35C25"/>
    <w:rsid w:val="00A362C8"/>
    <w:rsid w:val="00A36561"/>
    <w:rsid w:val="00A36A7F"/>
    <w:rsid w:val="00A36B91"/>
    <w:rsid w:val="00A37153"/>
    <w:rsid w:val="00A371F1"/>
    <w:rsid w:val="00A3730E"/>
    <w:rsid w:val="00A3757A"/>
    <w:rsid w:val="00A375E7"/>
    <w:rsid w:val="00A37AA0"/>
    <w:rsid w:val="00A37D16"/>
    <w:rsid w:val="00A37E16"/>
    <w:rsid w:val="00A37E2E"/>
    <w:rsid w:val="00A37E6E"/>
    <w:rsid w:val="00A40042"/>
    <w:rsid w:val="00A4088D"/>
    <w:rsid w:val="00A41245"/>
    <w:rsid w:val="00A413C2"/>
    <w:rsid w:val="00A414F2"/>
    <w:rsid w:val="00A419A1"/>
    <w:rsid w:val="00A41C78"/>
    <w:rsid w:val="00A42056"/>
    <w:rsid w:val="00A420E2"/>
    <w:rsid w:val="00A4238C"/>
    <w:rsid w:val="00A42676"/>
    <w:rsid w:val="00A42677"/>
    <w:rsid w:val="00A4283D"/>
    <w:rsid w:val="00A42977"/>
    <w:rsid w:val="00A43240"/>
    <w:rsid w:val="00A4342E"/>
    <w:rsid w:val="00A434A7"/>
    <w:rsid w:val="00A43CAA"/>
    <w:rsid w:val="00A43E2A"/>
    <w:rsid w:val="00A43EFA"/>
    <w:rsid w:val="00A443C4"/>
    <w:rsid w:val="00A4477B"/>
    <w:rsid w:val="00A4486B"/>
    <w:rsid w:val="00A44B5E"/>
    <w:rsid w:val="00A44CCE"/>
    <w:rsid w:val="00A451EB"/>
    <w:rsid w:val="00A45670"/>
    <w:rsid w:val="00A4575A"/>
    <w:rsid w:val="00A4578A"/>
    <w:rsid w:val="00A46326"/>
    <w:rsid w:val="00A46624"/>
    <w:rsid w:val="00A466D1"/>
    <w:rsid w:val="00A46CF9"/>
    <w:rsid w:val="00A475CA"/>
    <w:rsid w:val="00A47C70"/>
    <w:rsid w:val="00A5054A"/>
    <w:rsid w:val="00A5091A"/>
    <w:rsid w:val="00A5099F"/>
    <w:rsid w:val="00A50FC3"/>
    <w:rsid w:val="00A510A0"/>
    <w:rsid w:val="00A5197A"/>
    <w:rsid w:val="00A51A65"/>
    <w:rsid w:val="00A51AC9"/>
    <w:rsid w:val="00A51C8E"/>
    <w:rsid w:val="00A51E1A"/>
    <w:rsid w:val="00A51E93"/>
    <w:rsid w:val="00A520D1"/>
    <w:rsid w:val="00A527A7"/>
    <w:rsid w:val="00A52A1B"/>
    <w:rsid w:val="00A52F8F"/>
    <w:rsid w:val="00A53431"/>
    <w:rsid w:val="00A535B4"/>
    <w:rsid w:val="00A535C7"/>
    <w:rsid w:val="00A5373D"/>
    <w:rsid w:val="00A53A5A"/>
    <w:rsid w:val="00A53CC8"/>
    <w:rsid w:val="00A53D22"/>
    <w:rsid w:val="00A543D1"/>
    <w:rsid w:val="00A54F32"/>
    <w:rsid w:val="00A55151"/>
    <w:rsid w:val="00A55E15"/>
    <w:rsid w:val="00A5603C"/>
    <w:rsid w:val="00A5641A"/>
    <w:rsid w:val="00A56542"/>
    <w:rsid w:val="00A565D2"/>
    <w:rsid w:val="00A56DC5"/>
    <w:rsid w:val="00A56DE5"/>
    <w:rsid w:val="00A572D9"/>
    <w:rsid w:val="00A57416"/>
    <w:rsid w:val="00A57420"/>
    <w:rsid w:val="00A5765D"/>
    <w:rsid w:val="00A57820"/>
    <w:rsid w:val="00A57DF3"/>
    <w:rsid w:val="00A60AC4"/>
    <w:rsid w:val="00A61069"/>
    <w:rsid w:val="00A610A8"/>
    <w:rsid w:val="00A61327"/>
    <w:rsid w:val="00A6142B"/>
    <w:rsid w:val="00A6145B"/>
    <w:rsid w:val="00A61663"/>
    <w:rsid w:val="00A6173F"/>
    <w:rsid w:val="00A61C64"/>
    <w:rsid w:val="00A62348"/>
    <w:rsid w:val="00A623B3"/>
    <w:rsid w:val="00A627EA"/>
    <w:rsid w:val="00A62B9B"/>
    <w:rsid w:val="00A630D9"/>
    <w:rsid w:val="00A6315B"/>
    <w:rsid w:val="00A635E4"/>
    <w:rsid w:val="00A639BA"/>
    <w:rsid w:val="00A639DF"/>
    <w:rsid w:val="00A63A21"/>
    <w:rsid w:val="00A63C10"/>
    <w:rsid w:val="00A63C8B"/>
    <w:rsid w:val="00A6467E"/>
    <w:rsid w:val="00A64B6D"/>
    <w:rsid w:val="00A64D14"/>
    <w:rsid w:val="00A64DBD"/>
    <w:rsid w:val="00A658D6"/>
    <w:rsid w:val="00A65AE2"/>
    <w:rsid w:val="00A65B15"/>
    <w:rsid w:val="00A65DA1"/>
    <w:rsid w:val="00A65EAF"/>
    <w:rsid w:val="00A65EC3"/>
    <w:rsid w:val="00A65FEF"/>
    <w:rsid w:val="00A661E9"/>
    <w:rsid w:val="00A66348"/>
    <w:rsid w:val="00A666A1"/>
    <w:rsid w:val="00A670DF"/>
    <w:rsid w:val="00A675F5"/>
    <w:rsid w:val="00A67E8F"/>
    <w:rsid w:val="00A67EBD"/>
    <w:rsid w:val="00A702D5"/>
    <w:rsid w:val="00A702E6"/>
    <w:rsid w:val="00A70449"/>
    <w:rsid w:val="00A7090B"/>
    <w:rsid w:val="00A70FAC"/>
    <w:rsid w:val="00A71027"/>
    <w:rsid w:val="00A712DF"/>
    <w:rsid w:val="00A71796"/>
    <w:rsid w:val="00A718FC"/>
    <w:rsid w:val="00A71995"/>
    <w:rsid w:val="00A71C7E"/>
    <w:rsid w:val="00A71FDC"/>
    <w:rsid w:val="00A724B0"/>
    <w:rsid w:val="00A72FA8"/>
    <w:rsid w:val="00A73015"/>
    <w:rsid w:val="00A73021"/>
    <w:rsid w:val="00A732E7"/>
    <w:rsid w:val="00A73417"/>
    <w:rsid w:val="00A7353B"/>
    <w:rsid w:val="00A73785"/>
    <w:rsid w:val="00A73838"/>
    <w:rsid w:val="00A7395A"/>
    <w:rsid w:val="00A73C6F"/>
    <w:rsid w:val="00A7402F"/>
    <w:rsid w:val="00A741AD"/>
    <w:rsid w:val="00A741CC"/>
    <w:rsid w:val="00A74403"/>
    <w:rsid w:val="00A744FF"/>
    <w:rsid w:val="00A748B9"/>
    <w:rsid w:val="00A74A68"/>
    <w:rsid w:val="00A74BD3"/>
    <w:rsid w:val="00A751B8"/>
    <w:rsid w:val="00A752CA"/>
    <w:rsid w:val="00A752E8"/>
    <w:rsid w:val="00A753B8"/>
    <w:rsid w:val="00A756A0"/>
    <w:rsid w:val="00A756D1"/>
    <w:rsid w:val="00A75E3B"/>
    <w:rsid w:val="00A7654E"/>
    <w:rsid w:val="00A7659B"/>
    <w:rsid w:val="00A76B96"/>
    <w:rsid w:val="00A77751"/>
    <w:rsid w:val="00A77DDC"/>
    <w:rsid w:val="00A77F38"/>
    <w:rsid w:val="00A801FB"/>
    <w:rsid w:val="00A80927"/>
    <w:rsid w:val="00A80A5D"/>
    <w:rsid w:val="00A80B79"/>
    <w:rsid w:val="00A81281"/>
    <w:rsid w:val="00A81717"/>
    <w:rsid w:val="00A81878"/>
    <w:rsid w:val="00A81D1E"/>
    <w:rsid w:val="00A82307"/>
    <w:rsid w:val="00A82485"/>
    <w:rsid w:val="00A825AA"/>
    <w:rsid w:val="00A82637"/>
    <w:rsid w:val="00A82935"/>
    <w:rsid w:val="00A82959"/>
    <w:rsid w:val="00A829AA"/>
    <w:rsid w:val="00A82B7B"/>
    <w:rsid w:val="00A82D62"/>
    <w:rsid w:val="00A834B6"/>
    <w:rsid w:val="00A837E9"/>
    <w:rsid w:val="00A839B1"/>
    <w:rsid w:val="00A84053"/>
    <w:rsid w:val="00A84055"/>
    <w:rsid w:val="00A847CB"/>
    <w:rsid w:val="00A849AC"/>
    <w:rsid w:val="00A859D4"/>
    <w:rsid w:val="00A85BC4"/>
    <w:rsid w:val="00A85F5F"/>
    <w:rsid w:val="00A860C1"/>
    <w:rsid w:val="00A86247"/>
    <w:rsid w:val="00A8629F"/>
    <w:rsid w:val="00A862F3"/>
    <w:rsid w:val="00A86465"/>
    <w:rsid w:val="00A866AE"/>
    <w:rsid w:val="00A869A7"/>
    <w:rsid w:val="00A86B0A"/>
    <w:rsid w:val="00A87110"/>
    <w:rsid w:val="00A875BD"/>
    <w:rsid w:val="00A87623"/>
    <w:rsid w:val="00A8779F"/>
    <w:rsid w:val="00A90107"/>
    <w:rsid w:val="00A90279"/>
    <w:rsid w:val="00A90479"/>
    <w:rsid w:val="00A90528"/>
    <w:rsid w:val="00A9066B"/>
    <w:rsid w:val="00A90BC0"/>
    <w:rsid w:val="00A90BD5"/>
    <w:rsid w:val="00A90FDA"/>
    <w:rsid w:val="00A910CA"/>
    <w:rsid w:val="00A91966"/>
    <w:rsid w:val="00A91C81"/>
    <w:rsid w:val="00A9200D"/>
    <w:rsid w:val="00A920AE"/>
    <w:rsid w:val="00A92F01"/>
    <w:rsid w:val="00A9318A"/>
    <w:rsid w:val="00A93C96"/>
    <w:rsid w:val="00A93CAB"/>
    <w:rsid w:val="00A93CE2"/>
    <w:rsid w:val="00A93CFB"/>
    <w:rsid w:val="00A94065"/>
    <w:rsid w:val="00A940F6"/>
    <w:rsid w:val="00A9421E"/>
    <w:rsid w:val="00A94262"/>
    <w:rsid w:val="00A94386"/>
    <w:rsid w:val="00A94547"/>
    <w:rsid w:val="00A948FA"/>
    <w:rsid w:val="00A94C36"/>
    <w:rsid w:val="00A94D74"/>
    <w:rsid w:val="00A94DED"/>
    <w:rsid w:val="00A95178"/>
    <w:rsid w:val="00A95548"/>
    <w:rsid w:val="00A9565A"/>
    <w:rsid w:val="00A95728"/>
    <w:rsid w:val="00A957AD"/>
    <w:rsid w:val="00A95DB9"/>
    <w:rsid w:val="00A961DD"/>
    <w:rsid w:val="00A96365"/>
    <w:rsid w:val="00A96498"/>
    <w:rsid w:val="00A96715"/>
    <w:rsid w:val="00A96D9D"/>
    <w:rsid w:val="00A96E5B"/>
    <w:rsid w:val="00A96F8E"/>
    <w:rsid w:val="00A97177"/>
    <w:rsid w:val="00A97405"/>
    <w:rsid w:val="00A97CB8"/>
    <w:rsid w:val="00A97FC7"/>
    <w:rsid w:val="00AA0327"/>
    <w:rsid w:val="00AA04F8"/>
    <w:rsid w:val="00AA08C9"/>
    <w:rsid w:val="00AA0A68"/>
    <w:rsid w:val="00AA0C73"/>
    <w:rsid w:val="00AA14A5"/>
    <w:rsid w:val="00AA14A7"/>
    <w:rsid w:val="00AA1AA6"/>
    <w:rsid w:val="00AA1EE6"/>
    <w:rsid w:val="00AA23A1"/>
    <w:rsid w:val="00AA23D8"/>
    <w:rsid w:val="00AA2537"/>
    <w:rsid w:val="00AA26D9"/>
    <w:rsid w:val="00AA2FFC"/>
    <w:rsid w:val="00AA32F0"/>
    <w:rsid w:val="00AA3781"/>
    <w:rsid w:val="00AA3919"/>
    <w:rsid w:val="00AA396C"/>
    <w:rsid w:val="00AA3C39"/>
    <w:rsid w:val="00AA410A"/>
    <w:rsid w:val="00AA41A6"/>
    <w:rsid w:val="00AA47ED"/>
    <w:rsid w:val="00AA4A75"/>
    <w:rsid w:val="00AA4CA8"/>
    <w:rsid w:val="00AA51E5"/>
    <w:rsid w:val="00AA525F"/>
    <w:rsid w:val="00AA53FA"/>
    <w:rsid w:val="00AA5543"/>
    <w:rsid w:val="00AA5581"/>
    <w:rsid w:val="00AA5AD4"/>
    <w:rsid w:val="00AA5AE2"/>
    <w:rsid w:val="00AA5CAD"/>
    <w:rsid w:val="00AA687A"/>
    <w:rsid w:val="00AA68ED"/>
    <w:rsid w:val="00AA6D29"/>
    <w:rsid w:val="00AA6DA0"/>
    <w:rsid w:val="00AA6F30"/>
    <w:rsid w:val="00AA72E0"/>
    <w:rsid w:val="00AA74F4"/>
    <w:rsid w:val="00AA74F6"/>
    <w:rsid w:val="00AA769B"/>
    <w:rsid w:val="00AA780B"/>
    <w:rsid w:val="00AA7951"/>
    <w:rsid w:val="00AA7F0C"/>
    <w:rsid w:val="00AA7F37"/>
    <w:rsid w:val="00AB01AA"/>
    <w:rsid w:val="00AB027E"/>
    <w:rsid w:val="00AB0664"/>
    <w:rsid w:val="00AB0BC1"/>
    <w:rsid w:val="00AB0EF5"/>
    <w:rsid w:val="00AB0F86"/>
    <w:rsid w:val="00AB13BF"/>
    <w:rsid w:val="00AB16FA"/>
    <w:rsid w:val="00AB1814"/>
    <w:rsid w:val="00AB1C7A"/>
    <w:rsid w:val="00AB2125"/>
    <w:rsid w:val="00AB21BA"/>
    <w:rsid w:val="00AB235B"/>
    <w:rsid w:val="00AB239D"/>
    <w:rsid w:val="00AB2587"/>
    <w:rsid w:val="00AB25B0"/>
    <w:rsid w:val="00AB275B"/>
    <w:rsid w:val="00AB2E75"/>
    <w:rsid w:val="00AB2FD3"/>
    <w:rsid w:val="00AB30AE"/>
    <w:rsid w:val="00AB34C2"/>
    <w:rsid w:val="00AB3638"/>
    <w:rsid w:val="00AB3737"/>
    <w:rsid w:val="00AB3A1F"/>
    <w:rsid w:val="00AB3D39"/>
    <w:rsid w:val="00AB3F13"/>
    <w:rsid w:val="00AB4079"/>
    <w:rsid w:val="00AB42B7"/>
    <w:rsid w:val="00AB42F5"/>
    <w:rsid w:val="00AB4614"/>
    <w:rsid w:val="00AB483E"/>
    <w:rsid w:val="00AB490E"/>
    <w:rsid w:val="00AB4AA5"/>
    <w:rsid w:val="00AB4C38"/>
    <w:rsid w:val="00AB4D09"/>
    <w:rsid w:val="00AB516D"/>
    <w:rsid w:val="00AB57D0"/>
    <w:rsid w:val="00AB5AD5"/>
    <w:rsid w:val="00AB5B31"/>
    <w:rsid w:val="00AB5B64"/>
    <w:rsid w:val="00AB5FC8"/>
    <w:rsid w:val="00AB6221"/>
    <w:rsid w:val="00AB6425"/>
    <w:rsid w:val="00AB64F9"/>
    <w:rsid w:val="00AB6567"/>
    <w:rsid w:val="00AB672F"/>
    <w:rsid w:val="00AB6C02"/>
    <w:rsid w:val="00AB6EBE"/>
    <w:rsid w:val="00AB6F3D"/>
    <w:rsid w:val="00AB776F"/>
    <w:rsid w:val="00AB77D9"/>
    <w:rsid w:val="00AB7FD5"/>
    <w:rsid w:val="00AC00BB"/>
    <w:rsid w:val="00AC0235"/>
    <w:rsid w:val="00AC02A8"/>
    <w:rsid w:val="00AC0580"/>
    <w:rsid w:val="00AC0A13"/>
    <w:rsid w:val="00AC0EC8"/>
    <w:rsid w:val="00AC0F49"/>
    <w:rsid w:val="00AC11AF"/>
    <w:rsid w:val="00AC12AF"/>
    <w:rsid w:val="00AC15B5"/>
    <w:rsid w:val="00AC15D6"/>
    <w:rsid w:val="00AC1800"/>
    <w:rsid w:val="00AC18FA"/>
    <w:rsid w:val="00AC1922"/>
    <w:rsid w:val="00AC1ADE"/>
    <w:rsid w:val="00AC230F"/>
    <w:rsid w:val="00AC2539"/>
    <w:rsid w:val="00AC26C4"/>
    <w:rsid w:val="00AC298F"/>
    <w:rsid w:val="00AC2B29"/>
    <w:rsid w:val="00AC2BD3"/>
    <w:rsid w:val="00AC2D02"/>
    <w:rsid w:val="00AC2E7A"/>
    <w:rsid w:val="00AC2FDA"/>
    <w:rsid w:val="00AC310D"/>
    <w:rsid w:val="00AC3463"/>
    <w:rsid w:val="00AC34B2"/>
    <w:rsid w:val="00AC35B3"/>
    <w:rsid w:val="00AC3696"/>
    <w:rsid w:val="00AC3934"/>
    <w:rsid w:val="00AC393C"/>
    <w:rsid w:val="00AC3B91"/>
    <w:rsid w:val="00AC4049"/>
    <w:rsid w:val="00AC416A"/>
    <w:rsid w:val="00AC423A"/>
    <w:rsid w:val="00AC486E"/>
    <w:rsid w:val="00AC4D08"/>
    <w:rsid w:val="00AC5023"/>
    <w:rsid w:val="00AC5394"/>
    <w:rsid w:val="00AC54FC"/>
    <w:rsid w:val="00AC5722"/>
    <w:rsid w:val="00AC58B1"/>
    <w:rsid w:val="00AC5906"/>
    <w:rsid w:val="00AC59BE"/>
    <w:rsid w:val="00AC5B16"/>
    <w:rsid w:val="00AC5B37"/>
    <w:rsid w:val="00AC5D90"/>
    <w:rsid w:val="00AC5D95"/>
    <w:rsid w:val="00AC5DE0"/>
    <w:rsid w:val="00AC6769"/>
    <w:rsid w:val="00AC6901"/>
    <w:rsid w:val="00AC6D92"/>
    <w:rsid w:val="00AC7085"/>
    <w:rsid w:val="00AC7173"/>
    <w:rsid w:val="00AC71EA"/>
    <w:rsid w:val="00AC724C"/>
    <w:rsid w:val="00AC76DC"/>
    <w:rsid w:val="00AC7EB5"/>
    <w:rsid w:val="00AD0234"/>
    <w:rsid w:val="00AD031B"/>
    <w:rsid w:val="00AD0584"/>
    <w:rsid w:val="00AD0E65"/>
    <w:rsid w:val="00AD172F"/>
    <w:rsid w:val="00AD1D01"/>
    <w:rsid w:val="00AD2109"/>
    <w:rsid w:val="00AD2631"/>
    <w:rsid w:val="00AD29CF"/>
    <w:rsid w:val="00AD2D68"/>
    <w:rsid w:val="00AD2DDE"/>
    <w:rsid w:val="00AD32FA"/>
    <w:rsid w:val="00AD341C"/>
    <w:rsid w:val="00AD343E"/>
    <w:rsid w:val="00AD363A"/>
    <w:rsid w:val="00AD3788"/>
    <w:rsid w:val="00AD3ABD"/>
    <w:rsid w:val="00AD3F4B"/>
    <w:rsid w:val="00AD427D"/>
    <w:rsid w:val="00AD4306"/>
    <w:rsid w:val="00AD454A"/>
    <w:rsid w:val="00AD4623"/>
    <w:rsid w:val="00AD491D"/>
    <w:rsid w:val="00AD49D2"/>
    <w:rsid w:val="00AD4C6B"/>
    <w:rsid w:val="00AD4CB8"/>
    <w:rsid w:val="00AD4D62"/>
    <w:rsid w:val="00AD4DBB"/>
    <w:rsid w:val="00AD4ED0"/>
    <w:rsid w:val="00AD502A"/>
    <w:rsid w:val="00AD52D9"/>
    <w:rsid w:val="00AD5671"/>
    <w:rsid w:val="00AD57AF"/>
    <w:rsid w:val="00AD5FB5"/>
    <w:rsid w:val="00AD5FEF"/>
    <w:rsid w:val="00AD62D6"/>
    <w:rsid w:val="00AD6826"/>
    <w:rsid w:val="00AD6A37"/>
    <w:rsid w:val="00AD6CC8"/>
    <w:rsid w:val="00AD7187"/>
    <w:rsid w:val="00AD7548"/>
    <w:rsid w:val="00AD759E"/>
    <w:rsid w:val="00AD7B13"/>
    <w:rsid w:val="00AD7B7B"/>
    <w:rsid w:val="00AD7E01"/>
    <w:rsid w:val="00AD7FED"/>
    <w:rsid w:val="00AE025C"/>
    <w:rsid w:val="00AE0804"/>
    <w:rsid w:val="00AE0C6B"/>
    <w:rsid w:val="00AE0CD6"/>
    <w:rsid w:val="00AE0CED"/>
    <w:rsid w:val="00AE0DE5"/>
    <w:rsid w:val="00AE1265"/>
    <w:rsid w:val="00AE1912"/>
    <w:rsid w:val="00AE19CC"/>
    <w:rsid w:val="00AE1CDA"/>
    <w:rsid w:val="00AE1EB5"/>
    <w:rsid w:val="00AE26C9"/>
    <w:rsid w:val="00AE2AB5"/>
    <w:rsid w:val="00AE2ADF"/>
    <w:rsid w:val="00AE2D48"/>
    <w:rsid w:val="00AE2E7B"/>
    <w:rsid w:val="00AE3382"/>
    <w:rsid w:val="00AE344F"/>
    <w:rsid w:val="00AE3BAE"/>
    <w:rsid w:val="00AE3DB7"/>
    <w:rsid w:val="00AE3E8C"/>
    <w:rsid w:val="00AE3F12"/>
    <w:rsid w:val="00AE3FEC"/>
    <w:rsid w:val="00AE4485"/>
    <w:rsid w:val="00AE4754"/>
    <w:rsid w:val="00AE48F2"/>
    <w:rsid w:val="00AE48F9"/>
    <w:rsid w:val="00AE52F6"/>
    <w:rsid w:val="00AE564F"/>
    <w:rsid w:val="00AE56B5"/>
    <w:rsid w:val="00AE5959"/>
    <w:rsid w:val="00AE59CB"/>
    <w:rsid w:val="00AE5BA8"/>
    <w:rsid w:val="00AE5E0C"/>
    <w:rsid w:val="00AE5FC7"/>
    <w:rsid w:val="00AE60BA"/>
    <w:rsid w:val="00AE623C"/>
    <w:rsid w:val="00AE632B"/>
    <w:rsid w:val="00AE637D"/>
    <w:rsid w:val="00AE64B1"/>
    <w:rsid w:val="00AE653E"/>
    <w:rsid w:val="00AE69C9"/>
    <w:rsid w:val="00AE6B9F"/>
    <w:rsid w:val="00AE73E8"/>
    <w:rsid w:val="00AE766B"/>
    <w:rsid w:val="00AE7CF1"/>
    <w:rsid w:val="00AE7DAC"/>
    <w:rsid w:val="00AE7EC2"/>
    <w:rsid w:val="00AF011F"/>
    <w:rsid w:val="00AF0289"/>
    <w:rsid w:val="00AF0592"/>
    <w:rsid w:val="00AF0B51"/>
    <w:rsid w:val="00AF0B61"/>
    <w:rsid w:val="00AF0C8F"/>
    <w:rsid w:val="00AF0DD1"/>
    <w:rsid w:val="00AF0E6A"/>
    <w:rsid w:val="00AF1013"/>
    <w:rsid w:val="00AF14A9"/>
    <w:rsid w:val="00AF1D17"/>
    <w:rsid w:val="00AF22A6"/>
    <w:rsid w:val="00AF23EF"/>
    <w:rsid w:val="00AF26D0"/>
    <w:rsid w:val="00AF2D64"/>
    <w:rsid w:val="00AF2F27"/>
    <w:rsid w:val="00AF321F"/>
    <w:rsid w:val="00AF3659"/>
    <w:rsid w:val="00AF38E1"/>
    <w:rsid w:val="00AF3906"/>
    <w:rsid w:val="00AF3A7C"/>
    <w:rsid w:val="00AF3C66"/>
    <w:rsid w:val="00AF42BB"/>
    <w:rsid w:val="00AF43B1"/>
    <w:rsid w:val="00AF441C"/>
    <w:rsid w:val="00AF4598"/>
    <w:rsid w:val="00AF4687"/>
    <w:rsid w:val="00AF4FBB"/>
    <w:rsid w:val="00AF52F8"/>
    <w:rsid w:val="00AF5AC9"/>
    <w:rsid w:val="00AF5B6F"/>
    <w:rsid w:val="00AF5D49"/>
    <w:rsid w:val="00AF5F14"/>
    <w:rsid w:val="00AF6BEC"/>
    <w:rsid w:val="00AF71DA"/>
    <w:rsid w:val="00AF7E01"/>
    <w:rsid w:val="00B0002C"/>
    <w:rsid w:val="00B00517"/>
    <w:rsid w:val="00B00730"/>
    <w:rsid w:val="00B00D92"/>
    <w:rsid w:val="00B0111C"/>
    <w:rsid w:val="00B0132F"/>
    <w:rsid w:val="00B016A7"/>
    <w:rsid w:val="00B01AE5"/>
    <w:rsid w:val="00B01B9C"/>
    <w:rsid w:val="00B01BBB"/>
    <w:rsid w:val="00B01CC3"/>
    <w:rsid w:val="00B01DE9"/>
    <w:rsid w:val="00B01ED2"/>
    <w:rsid w:val="00B022DF"/>
    <w:rsid w:val="00B02892"/>
    <w:rsid w:val="00B02A9F"/>
    <w:rsid w:val="00B02FF8"/>
    <w:rsid w:val="00B030AB"/>
    <w:rsid w:val="00B030BC"/>
    <w:rsid w:val="00B03275"/>
    <w:rsid w:val="00B03382"/>
    <w:rsid w:val="00B03537"/>
    <w:rsid w:val="00B03782"/>
    <w:rsid w:val="00B0396D"/>
    <w:rsid w:val="00B03C8D"/>
    <w:rsid w:val="00B041B4"/>
    <w:rsid w:val="00B04243"/>
    <w:rsid w:val="00B0449D"/>
    <w:rsid w:val="00B04660"/>
    <w:rsid w:val="00B047D2"/>
    <w:rsid w:val="00B04AE7"/>
    <w:rsid w:val="00B04BD9"/>
    <w:rsid w:val="00B04F43"/>
    <w:rsid w:val="00B057D0"/>
    <w:rsid w:val="00B058CA"/>
    <w:rsid w:val="00B05E18"/>
    <w:rsid w:val="00B05E52"/>
    <w:rsid w:val="00B062BC"/>
    <w:rsid w:val="00B067CC"/>
    <w:rsid w:val="00B06800"/>
    <w:rsid w:val="00B06A30"/>
    <w:rsid w:val="00B06B3C"/>
    <w:rsid w:val="00B06C58"/>
    <w:rsid w:val="00B06DD3"/>
    <w:rsid w:val="00B06FB0"/>
    <w:rsid w:val="00B07635"/>
    <w:rsid w:val="00B1028F"/>
    <w:rsid w:val="00B10584"/>
    <w:rsid w:val="00B10CB1"/>
    <w:rsid w:val="00B10CBD"/>
    <w:rsid w:val="00B10DA4"/>
    <w:rsid w:val="00B10F69"/>
    <w:rsid w:val="00B10FF9"/>
    <w:rsid w:val="00B110ED"/>
    <w:rsid w:val="00B1132B"/>
    <w:rsid w:val="00B114C1"/>
    <w:rsid w:val="00B114E2"/>
    <w:rsid w:val="00B116FA"/>
    <w:rsid w:val="00B11765"/>
    <w:rsid w:val="00B11772"/>
    <w:rsid w:val="00B11792"/>
    <w:rsid w:val="00B11BD5"/>
    <w:rsid w:val="00B120D6"/>
    <w:rsid w:val="00B12101"/>
    <w:rsid w:val="00B124E4"/>
    <w:rsid w:val="00B12564"/>
    <w:rsid w:val="00B1307B"/>
    <w:rsid w:val="00B131E7"/>
    <w:rsid w:val="00B13214"/>
    <w:rsid w:val="00B13848"/>
    <w:rsid w:val="00B13C26"/>
    <w:rsid w:val="00B13CE7"/>
    <w:rsid w:val="00B14553"/>
    <w:rsid w:val="00B145BF"/>
    <w:rsid w:val="00B14675"/>
    <w:rsid w:val="00B1486A"/>
    <w:rsid w:val="00B148AE"/>
    <w:rsid w:val="00B14EA6"/>
    <w:rsid w:val="00B1546A"/>
    <w:rsid w:val="00B15C4E"/>
    <w:rsid w:val="00B15E9E"/>
    <w:rsid w:val="00B161A3"/>
    <w:rsid w:val="00B16384"/>
    <w:rsid w:val="00B16731"/>
    <w:rsid w:val="00B1674D"/>
    <w:rsid w:val="00B169D6"/>
    <w:rsid w:val="00B16A36"/>
    <w:rsid w:val="00B16A59"/>
    <w:rsid w:val="00B16A8C"/>
    <w:rsid w:val="00B16B77"/>
    <w:rsid w:val="00B16C0D"/>
    <w:rsid w:val="00B16CBA"/>
    <w:rsid w:val="00B173A6"/>
    <w:rsid w:val="00B173CC"/>
    <w:rsid w:val="00B17672"/>
    <w:rsid w:val="00B177A8"/>
    <w:rsid w:val="00B17847"/>
    <w:rsid w:val="00B17D74"/>
    <w:rsid w:val="00B201D1"/>
    <w:rsid w:val="00B202E7"/>
    <w:rsid w:val="00B20455"/>
    <w:rsid w:val="00B208E0"/>
    <w:rsid w:val="00B21157"/>
    <w:rsid w:val="00B21166"/>
    <w:rsid w:val="00B212E6"/>
    <w:rsid w:val="00B213CE"/>
    <w:rsid w:val="00B21460"/>
    <w:rsid w:val="00B219AD"/>
    <w:rsid w:val="00B21D51"/>
    <w:rsid w:val="00B2201B"/>
    <w:rsid w:val="00B22024"/>
    <w:rsid w:val="00B2248E"/>
    <w:rsid w:val="00B225CA"/>
    <w:rsid w:val="00B228A5"/>
    <w:rsid w:val="00B22A29"/>
    <w:rsid w:val="00B22F3F"/>
    <w:rsid w:val="00B22F94"/>
    <w:rsid w:val="00B23FAD"/>
    <w:rsid w:val="00B243AF"/>
    <w:rsid w:val="00B243B8"/>
    <w:rsid w:val="00B24859"/>
    <w:rsid w:val="00B2485F"/>
    <w:rsid w:val="00B24A1B"/>
    <w:rsid w:val="00B24A78"/>
    <w:rsid w:val="00B24BD1"/>
    <w:rsid w:val="00B24FC2"/>
    <w:rsid w:val="00B2583A"/>
    <w:rsid w:val="00B259B3"/>
    <w:rsid w:val="00B25ACC"/>
    <w:rsid w:val="00B25B06"/>
    <w:rsid w:val="00B25CD0"/>
    <w:rsid w:val="00B26576"/>
    <w:rsid w:val="00B265B5"/>
    <w:rsid w:val="00B266E4"/>
    <w:rsid w:val="00B269AF"/>
    <w:rsid w:val="00B26A9B"/>
    <w:rsid w:val="00B26D10"/>
    <w:rsid w:val="00B26DEB"/>
    <w:rsid w:val="00B26FC0"/>
    <w:rsid w:val="00B27A02"/>
    <w:rsid w:val="00B27E1F"/>
    <w:rsid w:val="00B3056A"/>
    <w:rsid w:val="00B311AD"/>
    <w:rsid w:val="00B31282"/>
    <w:rsid w:val="00B31326"/>
    <w:rsid w:val="00B314C9"/>
    <w:rsid w:val="00B31572"/>
    <w:rsid w:val="00B317AD"/>
    <w:rsid w:val="00B31971"/>
    <w:rsid w:val="00B32204"/>
    <w:rsid w:val="00B32475"/>
    <w:rsid w:val="00B32B58"/>
    <w:rsid w:val="00B32D22"/>
    <w:rsid w:val="00B3310E"/>
    <w:rsid w:val="00B3386B"/>
    <w:rsid w:val="00B338C2"/>
    <w:rsid w:val="00B33B74"/>
    <w:rsid w:val="00B33CBD"/>
    <w:rsid w:val="00B34AF7"/>
    <w:rsid w:val="00B34DC5"/>
    <w:rsid w:val="00B34DCD"/>
    <w:rsid w:val="00B3558D"/>
    <w:rsid w:val="00B35607"/>
    <w:rsid w:val="00B35772"/>
    <w:rsid w:val="00B360B8"/>
    <w:rsid w:val="00B364D5"/>
    <w:rsid w:val="00B366A8"/>
    <w:rsid w:val="00B36D50"/>
    <w:rsid w:val="00B36F89"/>
    <w:rsid w:val="00B40676"/>
    <w:rsid w:val="00B4095E"/>
    <w:rsid w:val="00B40F7D"/>
    <w:rsid w:val="00B412ED"/>
    <w:rsid w:val="00B41F3F"/>
    <w:rsid w:val="00B42287"/>
    <w:rsid w:val="00B42420"/>
    <w:rsid w:val="00B42D6B"/>
    <w:rsid w:val="00B42EE3"/>
    <w:rsid w:val="00B4365F"/>
    <w:rsid w:val="00B4372D"/>
    <w:rsid w:val="00B437DA"/>
    <w:rsid w:val="00B43990"/>
    <w:rsid w:val="00B439A3"/>
    <w:rsid w:val="00B439C7"/>
    <w:rsid w:val="00B43D15"/>
    <w:rsid w:val="00B43EAA"/>
    <w:rsid w:val="00B43F39"/>
    <w:rsid w:val="00B4406A"/>
    <w:rsid w:val="00B442EE"/>
    <w:rsid w:val="00B4444B"/>
    <w:rsid w:val="00B446AB"/>
    <w:rsid w:val="00B447CB"/>
    <w:rsid w:val="00B449BC"/>
    <w:rsid w:val="00B44D1B"/>
    <w:rsid w:val="00B44DEE"/>
    <w:rsid w:val="00B44F7C"/>
    <w:rsid w:val="00B45485"/>
    <w:rsid w:val="00B455EA"/>
    <w:rsid w:val="00B456C4"/>
    <w:rsid w:val="00B45949"/>
    <w:rsid w:val="00B45E18"/>
    <w:rsid w:val="00B46082"/>
    <w:rsid w:val="00B460FF"/>
    <w:rsid w:val="00B462D2"/>
    <w:rsid w:val="00B4641E"/>
    <w:rsid w:val="00B4643C"/>
    <w:rsid w:val="00B46754"/>
    <w:rsid w:val="00B46C2F"/>
    <w:rsid w:val="00B46EEB"/>
    <w:rsid w:val="00B46F09"/>
    <w:rsid w:val="00B46F61"/>
    <w:rsid w:val="00B471D0"/>
    <w:rsid w:val="00B4742C"/>
    <w:rsid w:val="00B4759A"/>
    <w:rsid w:val="00B47662"/>
    <w:rsid w:val="00B47685"/>
    <w:rsid w:val="00B4783D"/>
    <w:rsid w:val="00B478AF"/>
    <w:rsid w:val="00B478B4"/>
    <w:rsid w:val="00B478F5"/>
    <w:rsid w:val="00B479D8"/>
    <w:rsid w:val="00B47B7C"/>
    <w:rsid w:val="00B47D2C"/>
    <w:rsid w:val="00B47FB0"/>
    <w:rsid w:val="00B502B2"/>
    <w:rsid w:val="00B507ED"/>
    <w:rsid w:val="00B50E8D"/>
    <w:rsid w:val="00B50FD2"/>
    <w:rsid w:val="00B5189C"/>
    <w:rsid w:val="00B518DE"/>
    <w:rsid w:val="00B51F40"/>
    <w:rsid w:val="00B5207F"/>
    <w:rsid w:val="00B52096"/>
    <w:rsid w:val="00B52142"/>
    <w:rsid w:val="00B527F7"/>
    <w:rsid w:val="00B52A37"/>
    <w:rsid w:val="00B52CB9"/>
    <w:rsid w:val="00B5342B"/>
    <w:rsid w:val="00B53676"/>
    <w:rsid w:val="00B53736"/>
    <w:rsid w:val="00B538D6"/>
    <w:rsid w:val="00B53956"/>
    <w:rsid w:val="00B53A1D"/>
    <w:rsid w:val="00B53B3B"/>
    <w:rsid w:val="00B53C49"/>
    <w:rsid w:val="00B53FA7"/>
    <w:rsid w:val="00B543FF"/>
    <w:rsid w:val="00B5465D"/>
    <w:rsid w:val="00B5488A"/>
    <w:rsid w:val="00B54896"/>
    <w:rsid w:val="00B549B0"/>
    <w:rsid w:val="00B54CCD"/>
    <w:rsid w:val="00B54E26"/>
    <w:rsid w:val="00B5547A"/>
    <w:rsid w:val="00B55BAD"/>
    <w:rsid w:val="00B55D47"/>
    <w:rsid w:val="00B55F40"/>
    <w:rsid w:val="00B55F97"/>
    <w:rsid w:val="00B561A3"/>
    <w:rsid w:val="00B56988"/>
    <w:rsid w:val="00B56A73"/>
    <w:rsid w:val="00B570D8"/>
    <w:rsid w:val="00B57232"/>
    <w:rsid w:val="00B5746B"/>
    <w:rsid w:val="00B574B9"/>
    <w:rsid w:val="00B574D8"/>
    <w:rsid w:val="00B57536"/>
    <w:rsid w:val="00B57ADC"/>
    <w:rsid w:val="00B57D3D"/>
    <w:rsid w:val="00B57EE7"/>
    <w:rsid w:val="00B60174"/>
    <w:rsid w:val="00B6018C"/>
    <w:rsid w:val="00B609DD"/>
    <w:rsid w:val="00B60BA7"/>
    <w:rsid w:val="00B60E06"/>
    <w:rsid w:val="00B61206"/>
    <w:rsid w:val="00B613B4"/>
    <w:rsid w:val="00B61430"/>
    <w:rsid w:val="00B616EC"/>
    <w:rsid w:val="00B61BF1"/>
    <w:rsid w:val="00B61D88"/>
    <w:rsid w:val="00B61E9A"/>
    <w:rsid w:val="00B620FF"/>
    <w:rsid w:val="00B625DC"/>
    <w:rsid w:val="00B62FAA"/>
    <w:rsid w:val="00B630B4"/>
    <w:rsid w:val="00B635BA"/>
    <w:rsid w:val="00B6365D"/>
    <w:rsid w:val="00B6378D"/>
    <w:rsid w:val="00B63D1D"/>
    <w:rsid w:val="00B63EAE"/>
    <w:rsid w:val="00B64151"/>
    <w:rsid w:val="00B6416C"/>
    <w:rsid w:val="00B64462"/>
    <w:rsid w:val="00B6474F"/>
    <w:rsid w:val="00B64EF3"/>
    <w:rsid w:val="00B656F5"/>
    <w:rsid w:val="00B65A53"/>
    <w:rsid w:val="00B65A5B"/>
    <w:rsid w:val="00B66400"/>
    <w:rsid w:val="00B6662E"/>
    <w:rsid w:val="00B66807"/>
    <w:rsid w:val="00B668F6"/>
    <w:rsid w:val="00B66A98"/>
    <w:rsid w:val="00B66E7B"/>
    <w:rsid w:val="00B67099"/>
    <w:rsid w:val="00B6743D"/>
    <w:rsid w:val="00B677F2"/>
    <w:rsid w:val="00B67B90"/>
    <w:rsid w:val="00B67B96"/>
    <w:rsid w:val="00B67FC3"/>
    <w:rsid w:val="00B700BB"/>
    <w:rsid w:val="00B702FB"/>
    <w:rsid w:val="00B70315"/>
    <w:rsid w:val="00B7075A"/>
    <w:rsid w:val="00B707CA"/>
    <w:rsid w:val="00B707F2"/>
    <w:rsid w:val="00B708FC"/>
    <w:rsid w:val="00B7097F"/>
    <w:rsid w:val="00B70E61"/>
    <w:rsid w:val="00B717FB"/>
    <w:rsid w:val="00B71A6A"/>
    <w:rsid w:val="00B71BCC"/>
    <w:rsid w:val="00B71CB9"/>
    <w:rsid w:val="00B71CDD"/>
    <w:rsid w:val="00B72022"/>
    <w:rsid w:val="00B721B5"/>
    <w:rsid w:val="00B72291"/>
    <w:rsid w:val="00B7237E"/>
    <w:rsid w:val="00B7269C"/>
    <w:rsid w:val="00B72A43"/>
    <w:rsid w:val="00B72A68"/>
    <w:rsid w:val="00B72D5E"/>
    <w:rsid w:val="00B72ED8"/>
    <w:rsid w:val="00B732EB"/>
    <w:rsid w:val="00B735C8"/>
    <w:rsid w:val="00B737F7"/>
    <w:rsid w:val="00B738B7"/>
    <w:rsid w:val="00B73F16"/>
    <w:rsid w:val="00B74015"/>
    <w:rsid w:val="00B74077"/>
    <w:rsid w:val="00B74240"/>
    <w:rsid w:val="00B74D80"/>
    <w:rsid w:val="00B755E9"/>
    <w:rsid w:val="00B7594D"/>
    <w:rsid w:val="00B75E08"/>
    <w:rsid w:val="00B75E15"/>
    <w:rsid w:val="00B75FED"/>
    <w:rsid w:val="00B76008"/>
    <w:rsid w:val="00B76241"/>
    <w:rsid w:val="00B76374"/>
    <w:rsid w:val="00B76D49"/>
    <w:rsid w:val="00B76D58"/>
    <w:rsid w:val="00B76D5E"/>
    <w:rsid w:val="00B76F77"/>
    <w:rsid w:val="00B76FDA"/>
    <w:rsid w:val="00B76FE8"/>
    <w:rsid w:val="00B7701B"/>
    <w:rsid w:val="00B77103"/>
    <w:rsid w:val="00B77334"/>
    <w:rsid w:val="00B77439"/>
    <w:rsid w:val="00B774D1"/>
    <w:rsid w:val="00B77522"/>
    <w:rsid w:val="00B777C1"/>
    <w:rsid w:val="00B7783F"/>
    <w:rsid w:val="00B779DA"/>
    <w:rsid w:val="00B77DAC"/>
    <w:rsid w:val="00B801E7"/>
    <w:rsid w:val="00B80263"/>
    <w:rsid w:val="00B802CA"/>
    <w:rsid w:val="00B80345"/>
    <w:rsid w:val="00B8063F"/>
    <w:rsid w:val="00B808BD"/>
    <w:rsid w:val="00B80FCE"/>
    <w:rsid w:val="00B814F4"/>
    <w:rsid w:val="00B81B63"/>
    <w:rsid w:val="00B8218C"/>
    <w:rsid w:val="00B82349"/>
    <w:rsid w:val="00B82CE9"/>
    <w:rsid w:val="00B83F4B"/>
    <w:rsid w:val="00B840D7"/>
    <w:rsid w:val="00B8455C"/>
    <w:rsid w:val="00B84C2F"/>
    <w:rsid w:val="00B84F94"/>
    <w:rsid w:val="00B8500B"/>
    <w:rsid w:val="00B85089"/>
    <w:rsid w:val="00B8531E"/>
    <w:rsid w:val="00B8555B"/>
    <w:rsid w:val="00B85ACA"/>
    <w:rsid w:val="00B85E32"/>
    <w:rsid w:val="00B85FE0"/>
    <w:rsid w:val="00B86021"/>
    <w:rsid w:val="00B86533"/>
    <w:rsid w:val="00B86767"/>
    <w:rsid w:val="00B86B31"/>
    <w:rsid w:val="00B86C55"/>
    <w:rsid w:val="00B86E25"/>
    <w:rsid w:val="00B87046"/>
    <w:rsid w:val="00B873D2"/>
    <w:rsid w:val="00B8742E"/>
    <w:rsid w:val="00B8763F"/>
    <w:rsid w:val="00B8772B"/>
    <w:rsid w:val="00B87ABE"/>
    <w:rsid w:val="00B87B71"/>
    <w:rsid w:val="00B87CCB"/>
    <w:rsid w:val="00B87D4C"/>
    <w:rsid w:val="00B9000B"/>
    <w:rsid w:val="00B906F0"/>
    <w:rsid w:val="00B90909"/>
    <w:rsid w:val="00B90937"/>
    <w:rsid w:val="00B91194"/>
    <w:rsid w:val="00B91322"/>
    <w:rsid w:val="00B914AF"/>
    <w:rsid w:val="00B9177B"/>
    <w:rsid w:val="00B91862"/>
    <w:rsid w:val="00B91FCD"/>
    <w:rsid w:val="00B920D4"/>
    <w:rsid w:val="00B927A2"/>
    <w:rsid w:val="00B928FF"/>
    <w:rsid w:val="00B92D18"/>
    <w:rsid w:val="00B92ECD"/>
    <w:rsid w:val="00B933C8"/>
    <w:rsid w:val="00B93545"/>
    <w:rsid w:val="00B93727"/>
    <w:rsid w:val="00B93780"/>
    <w:rsid w:val="00B939F7"/>
    <w:rsid w:val="00B93C59"/>
    <w:rsid w:val="00B93E4C"/>
    <w:rsid w:val="00B94163"/>
    <w:rsid w:val="00B942FB"/>
    <w:rsid w:val="00B943AE"/>
    <w:rsid w:val="00B945B4"/>
    <w:rsid w:val="00B94780"/>
    <w:rsid w:val="00B94918"/>
    <w:rsid w:val="00B94BAD"/>
    <w:rsid w:val="00B94DA6"/>
    <w:rsid w:val="00B9527A"/>
    <w:rsid w:val="00B959AE"/>
    <w:rsid w:val="00B95C9C"/>
    <w:rsid w:val="00B964B7"/>
    <w:rsid w:val="00B966D2"/>
    <w:rsid w:val="00B96D63"/>
    <w:rsid w:val="00B97046"/>
    <w:rsid w:val="00B971B5"/>
    <w:rsid w:val="00B97412"/>
    <w:rsid w:val="00B974FB"/>
    <w:rsid w:val="00B97FC9"/>
    <w:rsid w:val="00BA0069"/>
    <w:rsid w:val="00BA0459"/>
    <w:rsid w:val="00BA0C51"/>
    <w:rsid w:val="00BA0CF3"/>
    <w:rsid w:val="00BA1048"/>
    <w:rsid w:val="00BA10DA"/>
    <w:rsid w:val="00BA1565"/>
    <w:rsid w:val="00BA156F"/>
    <w:rsid w:val="00BA15F7"/>
    <w:rsid w:val="00BA1A33"/>
    <w:rsid w:val="00BA1B64"/>
    <w:rsid w:val="00BA2361"/>
    <w:rsid w:val="00BA23C3"/>
    <w:rsid w:val="00BA2939"/>
    <w:rsid w:val="00BA2BCD"/>
    <w:rsid w:val="00BA2D83"/>
    <w:rsid w:val="00BA2E07"/>
    <w:rsid w:val="00BA2EAC"/>
    <w:rsid w:val="00BA30E5"/>
    <w:rsid w:val="00BA339E"/>
    <w:rsid w:val="00BA3573"/>
    <w:rsid w:val="00BA364B"/>
    <w:rsid w:val="00BA4205"/>
    <w:rsid w:val="00BA4A2F"/>
    <w:rsid w:val="00BA4A4E"/>
    <w:rsid w:val="00BA4D5F"/>
    <w:rsid w:val="00BA4F2F"/>
    <w:rsid w:val="00BA51AE"/>
    <w:rsid w:val="00BA5371"/>
    <w:rsid w:val="00BA586A"/>
    <w:rsid w:val="00BA58E4"/>
    <w:rsid w:val="00BA5CB7"/>
    <w:rsid w:val="00BA5CCC"/>
    <w:rsid w:val="00BA61C4"/>
    <w:rsid w:val="00BA65F1"/>
    <w:rsid w:val="00BA6663"/>
    <w:rsid w:val="00BA69FA"/>
    <w:rsid w:val="00BA6BA5"/>
    <w:rsid w:val="00BA7144"/>
    <w:rsid w:val="00BA7182"/>
    <w:rsid w:val="00BA76C0"/>
    <w:rsid w:val="00BA792D"/>
    <w:rsid w:val="00BA79C1"/>
    <w:rsid w:val="00BA7A84"/>
    <w:rsid w:val="00BA7B48"/>
    <w:rsid w:val="00BA7E2D"/>
    <w:rsid w:val="00BA7F9C"/>
    <w:rsid w:val="00BB0045"/>
    <w:rsid w:val="00BB03C1"/>
    <w:rsid w:val="00BB0B70"/>
    <w:rsid w:val="00BB0B81"/>
    <w:rsid w:val="00BB0DC2"/>
    <w:rsid w:val="00BB0DE8"/>
    <w:rsid w:val="00BB10BF"/>
    <w:rsid w:val="00BB15AC"/>
    <w:rsid w:val="00BB15BD"/>
    <w:rsid w:val="00BB2642"/>
    <w:rsid w:val="00BB2777"/>
    <w:rsid w:val="00BB2916"/>
    <w:rsid w:val="00BB2DF9"/>
    <w:rsid w:val="00BB3385"/>
    <w:rsid w:val="00BB36B1"/>
    <w:rsid w:val="00BB3ED8"/>
    <w:rsid w:val="00BB42EA"/>
    <w:rsid w:val="00BB499C"/>
    <w:rsid w:val="00BB5316"/>
    <w:rsid w:val="00BB541E"/>
    <w:rsid w:val="00BB5944"/>
    <w:rsid w:val="00BB59E0"/>
    <w:rsid w:val="00BB5B98"/>
    <w:rsid w:val="00BB5EDF"/>
    <w:rsid w:val="00BB5EED"/>
    <w:rsid w:val="00BB5F4C"/>
    <w:rsid w:val="00BB646D"/>
    <w:rsid w:val="00BB66A6"/>
    <w:rsid w:val="00BB6765"/>
    <w:rsid w:val="00BB70E4"/>
    <w:rsid w:val="00BB767E"/>
    <w:rsid w:val="00BB7786"/>
    <w:rsid w:val="00BB77E3"/>
    <w:rsid w:val="00BB7943"/>
    <w:rsid w:val="00BB79C8"/>
    <w:rsid w:val="00BB7AB7"/>
    <w:rsid w:val="00BC0160"/>
    <w:rsid w:val="00BC05A7"/>
    <w:rsid w:val="00BC115A"/>
    <w:rsid w:val="00BC166A"/>
    <w:rsid w:val="00BC257F"/>
    <w:rsid w:val="00BC2665"/>
    <w:rsid w:val="00BC342C"/>
    <w:rsid w:val="00BC3481"/>
    <w:rsid w:val="00BC3C4A"/>
    <w:rsid w:val="00BC440A"/>
    <w:rsid w:val="00BC46A4"/>
    <w:rsid w:val="00BC47F1"/>
    <w:rsid w:val="00BC4CCD"/>
    <w:rsid w:val="00BC580A"/>
    <w:rsid w:val="00BC5AA8"/>
    <w:rsid w:val="00BC5C37"/>
    <w:rsid w:val="00BC5FD8"/>
    <w:rsid w:val="00BC6165"/>
    <w:rsid w:val="00BC624B"/>
    <w:rsid w:val="00BC63B4"/>
    <w:rsid w:val="00BC67ED"/>
    <w:rsid w:val="00BC77AD"/>
    <w:rsid w:val="00BC7831"/>
    <w:rsid w:val="00BC78B5"/>
    <w:rsid w:val="00BC7E15"/>
    <w:rsid w:val="00BD03AB"/>
    <w:rsid w:val="00BD0876"/>
    <w:rsid w:val="00BD0C92"/>
    <w:rsid w:val="00BD151D"/>
    <w:rsid w:val="00BD160A"/>
    <w:rsid w:val="00BD17B6"/>
    <w:rsid w:val="00BD192C"/>
    <w:rsid w:val="00BD19A7"/>
    <w:rsid w:val="00BD1ADC"/>
    <w:rsid w:val="00BD1AED"/>
    <w:rsid w:val="00BD1EFE"/>
    <w:rsid w:val="00BD24A2"/>
    <w:rsid w:val="00BD289B"/>
    <w:rsid w:val="00BD2A1F"/>
    <w:rsid w:val="00BD2B0B"/>
    <w:rsid w:val="00BD3073"/>
    <w:rsid w:val="00BD34B5"/>
    <w:rsid w:val="00BD3769"/>
    <w:rsid w:val="00BD3833"/>
    <w:rsid w:val="00BD3887"/>
    <w:rsid w:val="00BD43C9"/>
    <w:rsid w:val="00BD43E5"/>
    <w:rsid w:val="00BD4855"/>
    <w:rsid w:val="00BD50E5"/>
    <w:rsid w:val="00BD5419"/>
    <w:rsid w:val="00BD5676"/>
    <w:rsid w:val="00BD5694"/>
    <w:rsid w:val="00BD57B8"/>
    <w:rsid w:val="00BD59DE"/>
    <w:rsid w:val="00BD5B78"/>
    <w:rsid w:val="00BD63E9"/>
    <w:rsid w:val="00BD6460"/>
    <w:rsid w:val="00BD65CB"/>
    <w:rsid w:val="00BD6880"/>
    <w:rsid w:val="00BD6956"/>
    <w:rsid w:val="00BD6DCA"/>
    <w:rsid w:val="00BD6F4F"/>
    <w:rsid w:val="00BD7065"/>
    <w:rsid w:val="00BD7438"/>
    <w:rsid w:val="00BD75C2"/>
    <w:rsid w:val="00BD774C"/>
    <w:rsid w:val="00BD78EE"/>
    <w:rsid w:val="00BE00BA"/>
    <w:rsid w:val="00BE0210"/>
    <w:rsid w:val="00BE0640"/>
    <w:rsid w:val="00BE06A2"/>
    <w:rsid w:val="00BE086D"/>
    <w:rsid w:val="00BE0BE8"/>
    <w:rsid w:val="00BE0BF8"/>
    <w:rsid w:val="00BE0C64"/>
    <w:rsid w:val="00BE0DD5"/>
    <w:rsid w:val="00BE104F"/>
    <w:rsid w:val="00BE1212"/>
    <w:rsid w:val="00BE12DB"/>
    <w:rsid w:val="00BE1769"/>
    <w:rsid w:val="00BE1B8B"/>
    <w:rsid w:val="00BE1CB2"/>
    <w:rsid w:val="00BE1CD1"/>
    <w:rsid w:val="00BE2942"/>
    <w:rsid w:val="00BE2BE0"/>
    <w:rsid w:val="00BE2EE4"/>
    <w:rsid w:val="00BE3125"/>
    <w:rsid w:val="00BE312D"/>
    <w:rsid w:val="00BE3276"/>
    <w:rsid w:val="00BE3572"/>
    <w:rsid w:val="00BE3DC1"/>
    <w:rsid w:val="00BE3F4D"/>
    <w:rsid w:val="00BE3FCA"/>
    <w:rsid w:val="00BE4110"/>
    <w:rsid w:val="00BE42DD"/>
    <w:rsid w:val="00BE4308"/>
    <w:rsid w:val="00BE4668"/>
    <w:rsid w:val="00BE489A"/>
    <w:rsid w:val="00BE4B92"/>
    <w:rsid w:val="00BE4C85"/>
    <w:rsid w:val="00BE4D4B"/>
    <w:rsid w:val="00BE51B1"/>
    <w:rsid w:val="00BE575E"/>
    <w:rsid w:val="00BE57BA"/>
    <w:rsid w:val="00BE597F"/>
    <w:rsid w:val="00BE59F8"/>
    <w:rsid w:val="00BE5E64"/>
    <w:rsid w:val="00BE5F98"/>
    <w:rsid w:val="00BE6A72"/>
    <w:rsid w:val="00BE715E"/>
    <w:rsid w:val="00BE7246"/>
    <w:rsid w:val="00BE76A9"/>
    <w:rsid w:val="00BE7A3B"/>
    <w:rsid w:val="00BE7E4A"/>
    <w:rsid w:val="00BF0460"/>
    <w:rsid w:val="00BF0805"/>
    <w:rsid w:val="00BF0B00"/>
    <w:rsid w:val="00BF17F1"/>
    <w:rsid w:val="00BF1882"/>
    <w:rsid w:val="00BF1A54"/>
    <w:rsid w:val="00BF1B37"/>
    <w:rsid w:val="00BF1BDE"/>
    <w:rsid w:val="00BF1D10"/>
    <w:rsid w:val="00BF1F30"/>
    <w:rsid w:val="00BF1F7C"/>
    <w:rsid w:val="00BF21D1"/>
    <w:rsid w:val="00BF2202"/>
    <w:rsid w:val="00BF27B4"/>
    <w:rsid w:val="00BF2898"/>
    <w:rsid w:val="00BF2AD3"/>
    <w:rsid w:val="00BF2F03"/>
    <w:rsid w:val="00BF3216"/>
    <w:rsid w:val="00BF3546"/>
    <w:rsid w:val="00BF36A8"/>
    <w:rsid w:val="00BF370C"/>
    <w:rsid w:val="00BF3ECC"/>
    <w:rsid w:val="00BF47CD"/>
    <w:rsid w:val="00BF4919"/>
    <w:rsid w:val="00BF4C36"/>
    <w:rsid w:val="00BF4CF8"/>
    <w:rsid w:val="00BF54B4"/>
    <w:rsid w:val="00BF55EA"/>
    <w:rsid w:val="00BF5CA7"/>
    <w:rsid w:val="00BF6136"/>
    <w:rsid w:val="00BF6262"/>
    <w:rsid w:val="00BF62E3"/>
    <w:rsid w:val="00BF63A4"/>
    <w:rsid w:val="00BF6BBB"/>
    <w:rsid w:val="00BF6D84"/>
    <w:rsid w:val="00BF6DB5"/>
    <w:rsid w:val="00BF6F6A"/>
    <w:rsid w:val="00BF7750"/>
    <w:rsid w:val="00BF7955"/>
    <w:rsid w:val="00BF7A9B"/>
    <w:rsid w:val="00BF7BD2"/>
    <w:rsid w:val="00BF7FEB"/>
    <w:rsid w:val="00C00279"/>
    <w:rsid w:val="00C0034E"/>
    <w:rsid w:val="00C00372"/>
    <w:rsid w:val="00C00582"/>
    <w:rsid w:val="00C015B7"/>
    <w:rsid w:val="00C01A34"/>
    <w:rsid w:val="00C01FE7"/>
    <w:rsid w:val="00C02303"/>
    <w:rsid w:val="00C02A9C"/>
    <w:rsid w:val="00C02D54"/>
    <w:rsid w:val="00C02E43"/>
    <w:rsid w:val="00C02F13"/>
    <w:rsid w:val="00C035A6"/>
    <w:rsid w:val="00C03679"/>
    <w:rsid w:val="00C037D7"/>
    <w:rsid w:val="00C037FA"/>
    <w:rsid w:val="00C038F2"/>
    <w:rsid w:val="00C03A15"/>
    <w:rsid w:val="00C03EF5"/>
    <w:rsid w:val="00C04062"/>
    <w:rsid w:val="00C04204"/>
    <w:rsid w:val="00C04312"/>
    <w:rsid w:val="00C0446B"/>
    <w:rsid w:val="00C04511"/>
    <w:rsid w:val="00C04A2D"/>
    <w:rsid w:val="00C04B52"/>
    <w:rsid w:val="00C04C3D"/>
    <w:rsid w:val="00C05684"/>
    <w:rsid w:val="00C05955"/>
    <w:rsid w:val="00C05D12"/>
    <w:rsid w:val="00C05E60"/>
    <w:rsid w:val="00C06699"/>
    <w:rsid w:val="00C069DB"/>
    <w:rsid w:val="00C069DE"/>
    <w:rsid w:val="00C069FD"/>
    <w:rsid w:val="00C06C71"/>
    <w:rsid w:val="00C06C85"/>
    <w:rsid w:val="00C06F8F"/>
    <w:rsid w:val="00C06FAE"/>
    <w:rsid w:val="00C07107"/>
    <w:rsid w:val="00C07982"/>
    <w:rsid w:val="00C07A82"/>
    <w:rsid w:val="00C07A9F"/>
    <w:rsid w:val="00C07B73"/>
    <w:rsid w:val="00C07CB8"/>
    <w:rsid w:val="00C07CE9"/>
    <w:rsid w:val="00C07D57"/>
    <w:rsid w:val="00C10027"/>
    <w:rsid w:val="00C10341"/>
    <w:rsid w:val="00C10B30"/>
    <w:rsid w:val="00C10F0C"/>
    <w:rsid w:val="00C11039"/>
    <w:rsid w:val="00C1121E"/>
    <w:rsid w:val="00C11431"/>
    <w:rsid w:val="00C1145B"/>
    <w:rsid w:val="00C117FE"/>
    <w:rsid w:val="00C11832"/>
    <w:rsid w:val="00C1188E"/>
    <w:rsid w:val="00C11A52"/>
    <w:rsid w:val="00C11A78"/>
    <w:rsid w:val="00C11AB3"/>
    <w:rsid w:val="00C11C8E"/>
    <w:rsid w:val="00C122F6"/>
    <w:rsid w:val="00C12843"/>
    <w:rsid w:val="00C12BAB"/>
    <w:rsid w:val="00C12BD5"/>
    <w:rsid w:val="00C12F7C"/>
    <w:rsid w:val="00C13020"/>
    <w:rsid w:val="00C13636"/>
    <w:rsid w:val="00C13C24"/>
    <w:rsid w:val="00C13E47"/>
    <w:rsid w:val="00C146CA"/>
    <w:rsid w:val="00C1486A"/>
    <w:rsid w:val="00C14D65"/>
    <w:rsid w:val="00C14DA4"/>
    <w:rsid w:val="00C14EB0"/>
    <w:rsid w:val="00C15253"/>
    <w:rsid w:val="00C153D7"/>
    <w:rsid w:val="00C15724"/>
    <w:rsid w:val="00C15AA2"/>
    <w:rsid w:val="00C16225"/>
    <w:rsid w:val="00C1674D"/>
    <w:rsid w:val="00C16787"/>
    <w:rsid w:val="00C172F3"/>
    <w:rsid w:val="00C1731C"/>
    <w:rsid w:val="00C1734F"/>
    <w:rsid w:val="00C1752A"/>
    <w:rsid w:val="00C17538"/>
    <w:rsid w:val="00C17558"/>
    <w:rsid w:val="00C17C4E"/>
    <w:rsid w:val="00C17F34"/>
    <w:rsid w:val="00C17F54"/>
    <w:rsid w:val="00C20137"/>
    <w:rsid w:val="00C202A6"/>
    <w:rsid w:val="00C2050C"/>
    <w:rsid w:val="00C20928"/>
    <w:rsid w:val="00C20A93"/>
    <w:rsid w:val="00C210EE"/>
    <w:rsid w:val="00C211A7"/>
    <w:rsid w:val="00C2136C"/>
    <w:rsid w:val="00C2173D"/>
    <w:rsid w:val="00C21875"/>
    <w:rsid w:val="00C21A44"/>
    <w:rsid w:val="00C21E5A"/>
    <w:rsid w:val="00C22669"/>
    <w:rsid w:val="00C22CAE"/>
    <w:rsid w:val="00C22F8D"/>
    <w:rsid w:val="00C2339F"/>
    <w:rsid w:val="00C2358D"/>
    <w:rsid w:val="00C23621"/>
    <w:rsid w:val="00C23B03"/>
    <w:rsid w:val="00C23EAD"/>
    <w:rsid w:val="00C23F86"/>
    <w:rsid w:val="00C2445C"/>
    <w:rsid w:val="00C24AA4"/>
    <w:rsid w:val="00C24C96"/>
    <w:rsid w:val="00C24CC1"/>
    <w:rsid w:val="00C251AC"/>
    <w:rsid w:val="00C251BE"/>
    <w:rsid w:val="00C259E7"/>
    <w:rsid w:val="00C25B94"/>
    <w:rsid w:val="00C25BAB"/>
    <w:rsid w:val="00C25D4E"/>
    <w:rsid w:val="00C25D77"/>
    <w:rsid w:val="00C25F30"/>
    <w:rsid w:val="00C2650B"/>
    <w:rsid w:val="00C26B68"/>
    <w:rsid w:val="00C26C6A"/>
    <w:rsid w:val="00C26D73"/>
    <w:rsid w:val="00C26D77"/>
    <w:rsid w:val="00C26D83"/>
    <w:rsid w:val="00C2714B"/>
    <w:rsid w:val="00C2719F"/>
    <w:rsid w:val="00C27274"/>
    <w:rsid w:val="00C2727D"/>
    <w:rsid w:val="00C275EB"/>
    <w:rsid w:val="00C276CB"/>
    <w:rsid w:val="00C2786B"/>
    <w:rsid w:val="00C27A32"/>
    <w:rsid w:val="00C27BDC"/>
    <w:rsid w:val="00C27F0B"/>
    <w:rsid w:val="00C30220"/>
    <w:rsid w:val="00C30271"/>
    <w:rsid w:val="00C3081D"/>
    <w:rsid w:val="00C3091A"/>
    <w:rsid w:val="00C31330"/>
    <w:rsid w:val="00C3153B"/>
    <w:rsid w:val="00C3158F"/>
    <w:rsid w:val="00C3165F"/>
    <w:rsid w:val="00C31AEE"/>
    <w:rsid w:val="00C31F0B"/>
    <w:rsid w:val="00C31FBA"/>
    <w:rsid w:val="00C326EB"/>
    <w:rsid w:val="00C329B6"/>
    <w:rsid w:val="00C329F4"/>
    <w:rsid w:val="00C32ED5"/>
    <w:rsid w:val="00C33241"/>
    <w:rsid w:val="00C332CF"/>
    <w:rsid w:val="00C336A0"/>
    <w:rsid w:val="00C33918"/>
    <w:rsid w:val="00C33BA1"/>
    <w:rsid w:val="00C3410E"/>
    <w:rsid w:val="00C342C8"/>
    <w:rsid w:val="00C344A0"/>
    <w:rsid w:val="00C344BE"/>
    <w:rsid w:val="00C34546"/>
    <w:rsid w:val="00C349BF"/>
    <w:rsid w:val="00C34DA3"/>
    <w:rsid w:val="00C34DC1"/>
    <w:rsid w:val="00C3590F"/>
    <w:rsid w:val="00C35DC3"/>
    <w:rsid w:val="00C36204"/>
    <w:rsid w:val="00C362CB"/>
    <w:rsid w:val="00C365DF"/>
    <w:rsid w:val="00C366D5"/>
    <w:rsid w:val="00C368D4"/>
    <w:rsid w:val="00C36A6C"/>
    <w:rsid w:val="00C36DCA"/>
    <w:rsid w:val="00C378B2"/>
    <w:rsid w:val="00C37C66"/>
    <w:rsid w:val="00C37E3B"/>
    <w:rsid w:val="00C4022C"/>
    <w:rsid w:val="00C40348"/>
    <w:rsid w:val="00C40745"/>
    <w:rsid w:val="00C40961"/>
    <w:rsid w:val="00C40D9F"/>
    <w:rsid w:val="00C40EC2"/>
    <w:rsid w:val="00C4123E"/>
    <w:rsid w:val="00C4166C"/>
    <w:rsid w:val="00C41688"/>
    <w:rsid w:val="00C416A9"/>
    <w:rsid w:val="00C419F5"/>
    <w:rsid w:val="00C41A66"/>
    <w:rsid w:val="00C41C65"/>
    <w:rsid w:val="00C4220A"/>
    <w:rsid w:val="00C4270C"/>
    <w:rsid w:val="00C4295A"/>
    <w:rsid w:val="00C42995"/>
    <w:rsid w:val="00C42BC2"/>
    <w:rsid w:val="00C42FDC"/>
    <w:rsid w:val="00C432CD"/>
    <w:rsid w:val="00C4335D"/>
    <w:rsid w:val="00C439B4"/>
    <w:rsid w:val="00C43C7B"/>
    <w:rsid w:val="00C43D27"/>
    <w:rsid w:val="00C43D5E"/>
    <w:rsid w:val="00C4428A"/>
    <w:rsid w:val="00C4447B"/>
    <w:rsid w:val="00C44539"/>
    <w:rsid w:val="00C445C1"/>
    <w:rsid w:val="00C44633"/>
    <w:rsid w:val="00C44884"/>
    <w:rsid w:val="00C44A16"/>
    <w:rsid w:val="00C44B20"/>
    <w:rsid w:val="00C44E08"/>
    <w:rsid w:val="00C45211"/>
    <w:rsid w:val="00C45276"/>
    <w:rsid w:val="00C45623"/>
    <w:rsid w:val="00C45A9F"/>
    <w:rsid w:val="00C45B3D"/>
    <w:rsid w:val="00C45BEC"/>
    <w:rsid w:val="00C45D2D"/>
    <w:rsid w:val="00C45E62"/>
    <w:rsid w:val="00C45F84"/>
    <w:rsid w:val="00C45FDF"/>
    <w:rsid w:val="00C46047"/>
    <w:rsid w:val="00C467AA"/>
    <w:rsid w:val="00C467E4"/>
    <w:rsid w:val="00C46831"/>
    <w:rsid w:val="00C471FF"/>
    <w:rsid w:val="00C473F3"/>
    <w:rsid w:val="00C474F8"/>
    <w:rsid w:val="00C47571"/>
    <w:rsid w:val="00C475DE"/>
    <w:rsid w:val="00C475F1"/>
    <w:rsid w:val="00C476EB"/>
    <w:rsid w:val="00C47DED"/>
    <w:rsid w:val="00C47E11"/>
    <w:rsid w:val="00C5004A"/>
    <w:rsid w:val="00C50238"/>
    <w:rsid w:val="00C502BF"/>
    <w:rsid w:val="00C506DE"/>
    <w:rsid w:val="00C50DDC"/>
    <w:rsid w:val="00C51090"/>
    <w:rsid w:val="00C510A1"/>
    <w:rsid w:val="00C516E2"/>
    <w:rsid w:val="00C519C8"/>
    <w:rsid w:val="00C51B6E"/>
    <w:rsid w:val="00C51F8B"/>
    <w:rsid w:val="00C52633"/>
    <w:rsid w:val="00C52AFC"/>
    <w:rsid w:val="00C530C4"/>
    <w:rsid w:val="00C530EF"/>
    <w:rsid w:val="00C5341E"/>
    <w:rsid w:val="00C53441"/>
    <w:rsid w:val="00C5352B"/>
    <w:rsid w:val="00C539C8"/>
    <w:rsid w:val="00C53B3A"/>
    <w:rsid w:val="00C53B5F"/>
    <w:rsid w:val="00C53CA6"/>
    <w:rsid w:val="00C53FDB"/>
    <w:rsid w:val="00C5437E"/>
    <w:rsid w:val="00C54612"/>
    <w:rsid w:val="00C549A5"/>
    <w:rsid w:val="00C549E8"/>
    <w:rsid w:val="00C54C3C"/>
    <w:rsid w:val="00C54E07"/>
    <w:rsid w:val="00C55221"/>
    <w:rsid w:val="00C55296"/>
    <w:rsid w:val="00C55398"/>
    <w:rsid w:val="00C55499"/>
    <w:rsid w:val="00C556B2"/>
    <w:rsid w:val="00C556EC"/>
    <w:rsid w:val="00C55BBD"/>
    <w:rsid w:val="00C55D48"/>
    <w:rsid w:val="00C55E4D"/>
    <w:rsid w:val="00C55EC5"/>
    <w:rsid w:val="00C5641B"/>
    <w:rsid w:val="00C564AC"/>
    <w:rsid w:val="00C565F3"/>
    <w:rsid w:val="00C567B4"/>
    <w:rsid w:val="00C569E5"/>
    <w:rsid w:val="00C56ABC"/>
    <w:rsid w:val="00C56E50"/>
    <w:rsid w:val="00C56F54"/>
    <w:rsid w:val="00C57183"/>
    <w:rsid w:val="00C571DA"/>
    <w:rsid w:val="00C572B1"/>
    <w:rsid w:val="00C57865"/>
    <w:rsid w:val="00C57A01"/>
    <w:rsid w:val="00C57C88"/>
    <w:rsid w:val="00C57CF4"/>
    <w:rsid w:val="00C57DCF"/>
    <w:rsid w:val="00C600CF"/>
    <w:rsid w:val="00C60800"/>
    <w:rsid w:val="00C6092D"/>
    <w:rsid w:val="00C60AE1"/>
    <w:rsid w:val="00C610C5"/>
    <w:rsid w:val="00C61989"/>
    <w:rsid w:val="00C61A78"/>
    <w:rsid w:val="00C61E95"/>
    <w:rsid w:val="00C62036"/>
    <w:rsid w:val="00C622A9"/>
    <w:rsid w:val="00C622C7"/>
    <w:rsid w:val="00C624FC"/>
    <w:rsid w:val="00C6254A"/>
    <w:rsid w:val="00C6262A"/>
    <w:rsid w:val="00C62899"/>
    <w:rsid w:val="00C62A94"/>
    <w:rsid w:val="00C630E2"/>
    <w:rsid w:val="00C63889"/>
    <w:rsid w:val="00C63BDF"/>
    <w:rsid w:val="00C63C15"/>
    <w:rsid w:val="00C644CA"/>
    <w:rsid w:val="00C646F0"/>
    <w:rsid w:val="00C64B84"/>
    <w:rsid w:val="00C64DF7"/>
    <w:rsid w:val="00C64E05"/>
    <w:rsid w:val="00C65604"/>
    <w:rsid w:val="00C65726"/>
    <w:rsid w:val="00C65962"/>
    <w:rsid w:val="00C65A01"/>
    <w:rsid w:val="00C65F11"/>
    <w:rsid w:val="00C6629E"/>
    <w:rsid w:val="00C66427"/>
    <w:rsid w:val="00C66746"/>
    <w:rsid w:val="00C668A1"/>
    <w:rsid w:val="00C668CC"/>
    <w:rsid w:val="00C66952"/>
    <w:rsid w:val="00C67224"/>
    <w:rsid w:val="00C67456"/>
    <w:rsid w:val="00C6755E"/>
    <w:rsid w:val="00C67B3E"/>
    <w:rsid w:val="00C67E22"/>
    <w:rsid w:val="00C67FE4"/>
    <w:rsid w:val="00C700E1"/>
    <w:rsid w:val="00C7010B"/>
    <w:rsid w:val="00C7031F"/>
    <w:rsid w:val="00C70361"/>
    <w:rsid w:val="00C707B4"/>
    <w:rsid w:val="00C7090B"/>
    <w:rsid w:val="00C71873"/>
    <w:rsid w:val="00C71E24"/>
    <w:rsid w:val="00C7206F"/>
    <w:rsid w:val="00C723FE"/>
    <w:rsid w:val="00C72437"/>
    <w:rsid w:val="00C72AC1"/>
    <w:rsid w:val="00C72C22"/>
    <w:rsid w:val="00C72ECC"/>
    <w:rsid w:val="00C73224"/>
    <w:rsid w:val="00C73450"/>
    <w:rsid w:val="00C73D11"/>
    <w:rsid w:val="00C73E68"/>
    <w:rsid w:val="00C742CF"/>
    <w:rsid w:val="00C7435A"/>
    <w:rsid w:val="00C74512"/>
    <w:rsid w:val="00C746B5"/>
    <w:rsid w:val="00C746EA"/>
    <w:rsid w:val="00C74739"/>
    <w:rsid w:val="00C748AC"/>
    <w:rsid w:val="00C74A2F"/>
    <w:rsid w:val="00C74B92"/>
    <w:rsid w:val="00C74CBF"/>
    <w:rsid w:val="00C751E9"/>
    <w:rsid w:val="00C75488"/>
    <w:rsid w:val="00C75966"/>
    <w:rsid w:val="00C759AE"/>
    <w:rsid w:val="00C759C7"/>
    <w:rsid w:val="00C75D46"/>
    <w:rsid w:val="00C7607E"/>
    <w:rsid w:val="00C7619D"/>
    <w:rsid w:val="00C7686D"/>
    <w:rsid w:val="00C769E6"/>
    <w:rsid w:val="00C76A03"/>
    <w:rsid w:val="00C76D09"/>
    <w:rsid w:val="00C76D31"/>
    <w:rsid w:val="00C76F28"/>
    <w:rsid w:val="00C77193"/>
    <w:rsid w:val="00C77442"/>
    <w:rsid w:val="00C7799F"/>
    <w:rsid w:val="00C80007"/>
    <w:rsid w:val="00C80091"/>
    <w:rsid w:val="00C80378"/>
    <w:rsid w:val="00C80545"/>
    <w:rsid w:val="00C80592"/>
    <w:rsid w:val="00C806AA"/>
    <w:rsid w:val="00C8073F"/>
    <w:rsid w:val="00C80DCD"/>
    <w:rsid w:val="00C80F62"/>
    <w:rsid w:val="00C816AA"/>
    <w:rsid w:val="00C817A8"/>
    <w:rsid w:val="00C81864"/>
    <w:rsid w:val="00C8253B"/>
    <w:rsid w:val="00C82579"/>
    <w:rsid w:val="00C826E1"/>
    <w:rsid w:val="00C82A6F"/>
    <w:rsid w:val="00C83253"/>
    <w:rsid w:val="00C8397B"/>
    <w:rsid w:val="00C83A20"/>
    <w:rsid w:val="00C84192"/>
    <w:rsid w:val="00C84260"/>
    <w:rsid w:val="00C844CE"/>
    <w:rsid w:val="00C8480C"/>
    <w:rsid w:val="00C84B28"/>
    <w:rsid w:val="00C856AB"/>
    <w:rsid w:val="00C85860"/>
    <w:rsid w:val="00C8617B"/>
    <w:rsid w:val="00C86190"/>
    <w:rsid w:val="00C86352"/>
    <w:rsid w:val="00C8641C"/>
    <w:rsid w:val="00C868CA"/>
    <w:rsid w:val="00C86AA1"/>
    <w:rsid w:val="00C86B92"/>
    <w:rsid w:val="00C86D21"/>
    <w:rsid w:val="00C86F8C"/>
    <w:rsid w:val="00C870AC"/>
    <w:rsid w:val="00C8735E"/>
    <w:rsid w:val="00C8754F"/>
    <w:rsid w:val="00C87568"/>
    <w:rsid w:val="00C90334"/>
    <w:rsid w:val="00C9034E"/>
    <w:rsid w:val="00C9049E"/>
    <w:rsid w:val="00C9052A"/>
    <w:rsid w:val="00C90797"/>
    <w:rsid w:val="00C90DDC"/>
    <w:rsid w:val="00C90F7D"/>
    <w:rsid w:val="00C9101D"/>
    <w:rsid w:val="00C91324"/>
    <w:rsid w:val="00C91334"/>
    <w:rsid w:val="00C913C4"/>
    <w:rsid w:val="00C914DC"/>
    <w:rsid w:val="00C9159D"/>
    <w:rsid w:val="00C919AE"/>
    <w:rsid w:val="00C91AB7"/>
    <w:rsid w:val="00C91E4B"/>
    <w:rsid w:val="00C91E9F"/>
    <w:rsid w:val="00C9219D"/>
    <w:rsid w:val="00C921F8"/>
    <w:rsid w:val="00C92291"/>
    <w:rsid w:val="00C92332"/>
    <w:rsid w:val="00C924E2"/>
    <w:rsid w:val="00C9266E"/>
    <w:rsid w:val="00C926E1"/>
    <w:rsid w:val="00C92D37"/>
    <w:rsid w:val="00C93D52"/>
    <w:rsid w:val="00C943DD"/>
    <w:rsid w:val="00C9482B"/>
    <w:rsid w:val="00C9482E"/>
    <w:rsid w:val="00C95083"/>
    <w:rsid w:val="00C95FE5"/>
    <w:rsid w:val="00C96527"/>
    <w:rsid w:val="00C96B88"/>
    <w:rsid w:val="00C96BC4"/>
    <w:rsid w:val="00C96D73"/>
    <w:rsid w:val="00C96EA0"/>
    <w:rsid w:val="00C977FC"/>
    <w:rsid w:val="00C97ECE"/>
    <w:rsid w:val="00CA00B9"/>
    <w:rsid w:val="00CA04A8"/>
    <w:rsid w:val="00CA0504"/>
    <w:rsid w:val="00CA0A96"/>
    <w:rsid w:val="00CA0B33"/>
    <w:rsid w:val="00CA0BD8"/>
    <w:rsid w:val="00CA0D9C"/>
    <w:rsid w:val="00CA0E95"/>
    <w:rsid w:val="00CA107D"/>
    <w:rsid w:val="00CA13D9"/>
    <w:rsid w:val="00CA1442"/>
    <w:rsid w:val="00CA1784"/>
    <w:rsid w:val="00CA2051"/>
    <w:rsid w:val="00CA2458"/>
    <w:rsid w:val="00CA2AE3"/>
    <w:rsid w:val="00CA2B03"/>
    <w:rsid w:val="00CA2C6C"/>
    <w:rsid w:val="00CA2C9C"/>
    <w:rsid w:val="00CA2F95"/>
    <w:rsid w:val="00CA383C"/>
    <w:rsid w:val="00CA39AB"/>
    <w:rsid w:val="00CA4514"/>
    <w:rsid w:val="00CA47C4"/>
    <w:rsid w:val="00CA495A"/>
    <w:rsid w:val="00CA4B86"/>
    <w:rsid w:val="00CA4EF5"/>
    <w:rsid w:val="00CA512F"/>
    <w:rsid w:val="00CA5435"/>
    <w:rsid w:val="00CA5455"/>
    <w:rsid w:val="00CA5A17"/>
    <w:rsid w:val="00CA5A5F"/>
    <w:rsid w:val="00CA5B0B"/>
    <w:rsid w:val="00CA5BAA"/>
    <w:rsid w:val="00CA5D8C"/>
    <w:rsid w:val="00CA5EFE"/>
    <w:rsid w:val="00CA5F4A"/>
    <w:rsid w:val="00CA5F59"/>
    <w:rsid w:val="00CA61C0"/>
    <w:rsid w:val="00CA61FC"/>
    <w:rsid w:val="00CA6484"/>
    <w:rsid w:val="00CA692E"/>
    <w:rsid w:val="00CA6B23"/>
    <w:rsid w:val="00CA6B9F"/>
    <w:rsid w:val="00CA6CD3"/>
    <w:rsid w:val="00CA6E34"/>
    <w:rsid w:val="00CA710F"/>
    <w:rsid w:val="00CA72E6"/>
    <w:rsid w:val="00CA741A"/>
    <w:rsid w:val="00CA7895"/>
    <w:rsid w:val="00CA7A0A"/>
    <w:rsid w:val="00CA7B2F"/>
    <w:rsid w:val="00CB03B6"/>
    <w:rsid w:val="00CB03E0"/>
    <w:rsid w:val="00CB0C4D"/>
    <w:rsid w:val="00CB13BC"/>
    <w:rsid w:val="00CB17B5"/>
    <w:rsid w:val="00CB1858"/>
    <w:rsid w:val="00CB19BE"/>
    <w:rsid w:val="00CB1B3C"/>
    <w:rsid w:val="00CB1D27"/>
    <w:rsid w:val="00CB2035"/>
    <w:rsid w:val="00CB2D0B"/>
    <w:rsid w:val="00CB2EBD"/>
    <w:rsid w:val="00CB2F8A"/>
    <w:rsid w:val="00CB2FFC"/>
    <w:rsid w:val="00CB32C1"/>
    <w:rsid w:val="00CB386B"/>
    <w:rsid w:val="00CB38B2"/>
    <w:rsid w:val="00CB38F9"/>
    <w:rsid w:val="00CB3A29"/>
    <w:rsid w:val="00CB3C0A"/>
    <w:rsid w:val="00CB3E7A"/>
    <w:rsid w:val="00CB420C"/>
    <w:rsid w:val="00CB4247"/>
    <w:rsid w:val="00CB4693"/>
    <w:rsid w:val="00CB4859"/>
    <w:rsid w:val="00CB4AB9"/>
    <w:rsid w:val="00CB4C45"/>
    <w:rsid w:val="00CB51E9"/>
    <w:rsid w:val="00CB57A8"/>
    <w:rsid w:val="00CB57AF"/>
    <w:rsid w:val="00CB5819"/>
    <w:rsid w:val="00CB5D17"/>
    <w:rsid w:val="00CB5D4D"/>
    <w:rsid w:val="00CB5F2E"/>
    <w:rsid w:val="00CB60B3"/>
    <w:rsid w:val="00CB60E1"/>
    <w:rsid w:val="00CB6792"/>
    <w:rsid w:val="00CB683B"/>
    <w:rsid w:val="00CB696D"/>
    <w:rsid w:val="00CB6B8F"/>
    <w:rsid w:val="00CB6E10"/>
    <w:rsid w:val="00CB7035"/>
    <w:rsid w:val="00CB7380"/>
    <w:rsid w:val="00CB75E8"/>
    <w:rsid w:val="00CB7911"/>
    <w:rsid w:val="00CB7D56"/>
    <w:rsid w:val="00CC023D"/>
    <w:rsid w:val="00CC0566"/>
    <w:rsid w:val="00CC0677"/>
    <w:rsid w:val="00CC06CD"/>
    <w:rsid w:val="00CC084A"/>
    <w:rsid w:val="00CC0B15"/>
    <w:rsid w:val="00CC0C60"/>
    <w:rsid w:val="00CC0F8A"/>
    <w:rsid w:val="00CC10C1"/>
    <w:rsid w:val="00CC1743"/>
    <w:rsid w:val="00CC18D0"/>
    <w:rsid w:val="00CC193F"/>
    <w:rsid w:val="00CC1C4A"/>
    <w:rsid w:val="00CC1E61"/>
    <w:rsid w:val="00CC2032"/>
    <w:rsid w:val="00CC224F"/>
    <w:rsid w:val="00CC2B71"/>
    <w:rsid w:val="00CC2C8E"/>
    <w:rsid w:val="00CC2E41"/>
    <w:rsid w:val="00CC2E7C"/>
    <w:rsid w:val="00CC304D"/>
    <w:rsid w:val="00CC311B"/>
    <w:rsid w:val="00CC38CA"/>
    <w:rsid w:val="00CC38E4"/>
    <w:rsid w:val="00CC3B24"/>
    <w:rsid w:val="00CC3B77"/>
    <w:rsid w:val="00CC3BD4"/>
    <w:rsid w:val="00CC4636"/>
    <w:rsid w:val="00CC4972"/>
    <w:rsid w:val="00CC4A4A"/>
    <w:rsid w:val="00CC4EBC"/>
    <w:rsid w:val="00CC52AA"/>
    <w:rsid w:val="00CC5551"/>
    <w:rsid w:val="00CC565D"/>
    <w:rsid w:val="00CC57D5"/>
    <w:rsid w:val="00CC5BEF"/>
    <w:rsid w:val="00CC5C3A"/>
    <w:rsid w:val="00CC63D4"/>
    <w:rsid w:val="00CC6CD2"/>
    <w:rsid w:val="00CC6D44"/>
    <w:rsid w:val="00CC7497"/>
    <w:rsid w:val="00CC754C"/>
    <w:rsid w:val="00CC75EF"/>
    <w:rsid w:val="00CC77A9"/>
    <w:rsid w:val="00CC7B8D"/>
    <w:rsid w:val="00CC7EDC"/>
    <w:rsid w:val="00CC7F44"/>
    <w:rsid w:val="00CD06E4"/>
    <w:rsid w:val="00CD0832"/>
    <w:rsid w:val="00CD0897"/>
    <w:rsid w:val="00CD0CC0"/>
    <w:rsid w:val="00CD1024"/>
    <w:rsid w:val="00CD1512"/>
    <w:rsid w:val="00CD15D1"/>
    <w:rsid w:val="00CD1751"/>
    <w:rsid w:val="00CD176C"/>
    <w:rsid w:val="00CD1D78"/>
    <w:rsid w:val="00CD208D"/>
    <w:rsid w:val="00CD225D"/>
    <w:rsid w:val="00CD2388"/>
    <w:rsid w:val="00CD25B1"/>
    <w:rsid w:val="00CD2772"/>
    <w:rsid w:val="00CD2773"/>
    <w:rsid w:val="00CD2958"/>
    <w:rsid w:val="00CD29D6"/>
    <w:rsid w:val="00CD2B9C"/>
    <w:rsid w:val="00CD2BBA"/>
    <w:rsid w:val="00CD2FAD"/>
    <w:rsid w:val="00CD3134"/>
    <w:rsid w:val="00CD37E8"/>
    <w:rsid w:val="00CD38DC"/>
    <w:rsid w:val="00CD3A41"/>
    <w:rsid w:val="00CD3D6B"/>
    <w:rsid w:val="00CD3F94"/>
    <w:rsid w:val="00CD3FB3"/>
    <w:rsid w:val="00CD42AA"/>
    <w:rsid w:val="00CD492F"/>
    <w:rsid w:val="00CD4B1E"/>
    <w:rsid w:val="00CD4B4A"/>
    <w:rsid w:val="00CD4C23"/>
    <w:rsid w:val="00CD4F7D"/>
    <w:rsid w:val="00CD5532"/>
    <w:rsid w:val="00CD578B"/>
    <w:rsid w:val="00CD5A67"/>
    <w:rsid w:val="00CD5BAB"/>
    <w:rsid w:val="00CD5F2E"/>
    <w:rsid w:val="00CD5F99"/>
    <w:rsid w:val="00CD6591"/>
    <w:rsid w:val="00CD6682"/>
    <w:rsid w:val="00CD67C2"/>
    <w:rsid w:val="00CD6B64"/>
    <w:rsid w:val="00CD6C1D"/>
    <w:rsid w:val="00CD6EB8"/>
    <w:rsid w:val="00CD6FD4"/>
    <w:rsid w:val="00CD7B4B"/>
    <w:rsid w:val="00CD7C76"/>
    <w:rsid w:val="00CD7F42"/>
    <w:rsid w:val="00CE0086"/>
    <w:rsid w:val="00CE00F0"/>
    <w:rsid w:val="00CE09BA"/>
    <w:rsid w:val="00CE14B9"/>
    <w:rsid w:val="00CE18D7"/>
    <w:rsid w:val="00CE20C7"/>
    <w:rsid w:val="00CE2A45"/>
    <w:rsid w:val="00CE2BA1"/>
    <w:rsid w:val="00CE2C4C"/>
    <w:rsid w:val="00CE2D3D"/>
    <w:rsid w:val="00CE310C"/>
    <w:rsid w:val="00CE32EB"/>
    <w:rsid w:val="00CE3698"/>
    <w:rsid w:val="00CE39F5"/>
    <w:rsid w:val="00CE40E4"/>
    <w:rsid w:val="00CE4163"/>
    <w:rsid w:val="00CE428D"/>
    <w:rsid w:val="00CE42AE"/>
    <w:rsid w:val="00CE4327"/>
    <w:rsid w:val="00CE44D2"/>
    <w:rsid w:val="00CE489F"/>
    <w:rsid w:val="00CE4B3F"/>
    <w:rsid w:val="00CE4D0A"/>
    <w:rsid w:val="00CE53EE"/>
    <w:rsid w:val="00CE5998"/>
    <w:rsid w:val="00CE6314"/>
    <w:rsid w:val="00CE6B41"/>
    <w:rsid w:val="00CE72CD"/>
    <w:rsid w:val="00CE73BD"/>
    <w:rsid w:val="00CE7E7F"/>
    <w:rsid w:val="00CF0350"/>
    <w:rsid w:val="00CF0400"/>
    <w:rsid w:val="00CF0580"/>
    <w:rsid w:val="00CF09BF"/>
    <w:rsid w:val="00CF0C74"/>
    <w:rsid w:val="00CF0CE2"/>
    <w:rsid w:val="00CF1238"/>
    <w:rsid w:val="00CF1245"/>
    <w:rsid w:val="00CF12A6"/>
    <w:rsid w:val="00CF134A"/>
    <w:rsid w:val="00CF1AB6"/>
    <w:rsid w:val="00CF1B21"/>
    <w:rsid w:val="00CF1CDD"/>
    <w:rsid w:val="00CF212D"/>
    <w:rsid w:val="00CF24AE"/>
    <w:rsid w:val="00CF2531"/>
    <w:rsid w:val="00CF27B1"/>
    <w:rsid w:val="00CF291C"/>
    <w:rsid w:val="00CF2981"/>
    <w:rsid w:val="00CF2AB4"/>
    <w:rsid w:val="00CF2CFE"/>
    <w:rsid w:val="00CF2F79"/>
    <w:rsid w:val="00CF3094"/>
    <w:rsid w:val="00CF3349"/>
    <w:rsid w:val="00CF33B0"/>
    <w:rsid w:val="00CF3461"/>
    <w:rsid w:val="00CF35D1"/>
    <w:rsid w:val="00CF3856"/>
    <w:rsid w:val="00CF3B27"/>
    <w:rsid w:val="00CF3F59"/>
    <w:rsid w:val="00CF41FF"/>
    <w:rsid w:val="00CF425D"/>
    <w:rsid w:val="00CF42BE"/>
    <w:rsid w:val="00CF4596"/>
    <w:rsid w:val="00CF46EB"/>
    <w:rsid w:val="00CF4FA7"/>
    <w:rsid w:val="00CF506F"/>
    <w:rsid w:val="00CF5416"/>
    <w:rsid w:val="00CF5917"/>
    <w:rsid w:val="00CF5A06"/>
    <w:rsid w:val="00CF5BC8"/>
    <w:rsid w:val="00CF616B"/>
    <w:rsid w:val="00CF6A64"/>
    <w:rsid w:val="00CF6E04"/>
    <w:rsid w:val="00CF6E5B"/>
    <w:rsid w:val="00CF768E"/>
    <w:rsid w:val="00CF789E"/>
    <w:rsid w:val="00CF7B04"/>
    <w:rsid w:val="00CF7E3D"/>
    <w:rsid w:val="00CF7F02"/>
    <w:rsid w:val="00D001C7"/>
    <w:rsid w:val="00D00341"/>
    <w:rsid w:val="00D0036B"/>
    <w:rsid w:val="00D00460"/>
    <w:rsid w:val="00D005D4"/>
    <w:rsid w:val="00D00661"/>
    <w:rsid w:val="00D00850"/>
    <w:rsid w:val="00D00CD8"/>
    <w:rsid w:val="00D01284"/>
    <w:rsid w:val="00D01435"/>
    <w:rsid w:val="00D01820"/>
    <w:rsid w:val="00D018FA"/>
    <w:rsid w:val="00D01BED"/>
    <w:rsid w:val="00D01EE7"/>
    <w:rsid w:val="00D020A1"/>
    <w:rsid w:val="00D020BB"/>
    <w:rsid w:val="00D0217B"/>
    <w:rsid w:val="00D021B9"/>
    <w:rsid w:val="00D02630"/>
    <w:rsid w:val="00D02717"/>
    <w:rsid w:val="00D02841"/>
    <w:rsid w:val="00D02978"/>
    <w:rsid w:val="00D02DE9"/>
    <w:rsid w:val="00D0328F"/>
    <w:rsid w:val="00D03581"/>
    <w:rsid w:val="00D03884"/>
    <w:rsid w:val="00D03EEE"/>
    <w:rsid w:val="00D04704"/>
    <w:rsid w:val="00D0480C"/>
    <w:rsid w:val="00D04A83"/>
    <w:rsid w:val="00D04EA3"/>
    <w:rsid w:val="00D05191"/>
    <w:rsid w:val="00D05193"/>
    <w:rsid w:val="00D053BF"/>
    <w:rsid w:val="00D05792"/>
    <w:rsid w:val="00D058C5"/>
    <w:rsid w:val="00D05AB0"/>
    <w:rsid w:val="00D05CF7"/>
    <w:rsid w:val="00D05E24"/>
    <w:rsid w:val="00D05F3A"/>
    <w:rsid w:val="00D06149"/>
    <w:rsid w:val="00D061CB"/>
    <w:rsid w:val="00D06233"/>
    <w:rsid w:val="00D065F0"/>
    <w:rsid w:val="00D0672D"/>
    <w:rsid w:val="00D06A97"/>
    <w:rsid w:val="00D06CC0"/>
    <w:rsid w:val="00D06DBA"/>
    <w:rsid w:val="00D072F4"/>
    <w:rsid w:val="00D0734F"/>
    <w:rsid w:val="00D073E6"/>
    <w:rsid w:val="00D07430"/>
    <w:rsid w:val="00D07566"/>
    <w:rsid w:val="00D0771E"/>
    <w:rsid w:val="00D077B6"/>
    <w:rsid w:val="00D07B43"/>
    <w:rsid w:val="00D1068E"/>
    <w:rsid w:val="00D10AD0"/>
    <w:rsid w:val="00D10BAF"/>
    <w:rsid w:val="00D10F6C"/>
    <w:rsid w:val="00D117E3"/>
    <w:rsid w:val="00D117EE"/>
    <w:rsid w:val="00D117F7"/>
    <w:rsid w:val="00D11CEC"/>
    <w:rsid w:val="00D11DAF"/>
    <w:rsid w:val="00D1202E"/>
    <w:rsid w:val="00D123CF"/>
    <w:rsid w:val="00D1244B"/>
    <w:rsid w:val="00D1295B"/>
    <w:rsid w:val="00D12CE9"/>
    <w:rsid w:val="00D12F1E"/>
    <w:rsid w:val="00D13073"/>
    <w:rsid w:val="00D132DE"/>
    <w:rsid w:val="00D137FB"/>
    <w:rsid w:val="00D142FA"/>
    <w:rsid w:val="00D143A2"/>
    <w:rsid w:val="00D144BE"/>
    <w:rsid w:val="00D1458E"/>
    <w:rsid w:val="00D14BC7"/>
    <w:rsid w:val="00D14FCE"/>
    <w:rsid w:val="00D15127"/>
    <w:rsid w:val="00D1519D"/>
    <w:rsid w:val="00D15252"/>
    <w:rsid w:val="00D155FB"/>
    <w:rsid w:val="00D1569A"/>
    <w:rsid w:val="00D15E54"/>
    <w:rsid w:val="00D16089"/>
    <w:rsid w:val="00D162F9"/>
    <w:rsid w:val="00D1643B"/>
    <w:rsid w:val="00D16A93"/>
    <w:rsid w:val="00D16C71"/>
    <w:rsid w:val="00D16C8D"/>
    <w:rsid w:val="00D16EFE"/>
    <w:rsid w:val="00D17233"/>
    <w:rsid w:val="00D17B34"/>
    <w:rsid w:val="00D17F90"/>
    <w:rsid w:val="00D20A48"/>
    <w:rsid w:val="00D2104C"/>
    <w:rsid w:val="00D212E0"/>
    <w:rsid w:val="00D21508"/>
    <w:rsid w:val="00D21861"/>
    <w:rsid w:val="00D21907"/>
    <w:rsid w:val="00D21A3E"/>
    <w:rsid w:val="00D2202E"/>
    <w:rsid w:val="00D221C4"/>
    <w:rsid w:val="00D221CC"/>
    <w:rsid w:val="00D22389"/>
    <w:rsid w:val="00D22506"/>
    <w:rsid w:val="00D22789"/>
    <w:rsid w:val="00D228B5"/>
    <w:rsid w:val="00D22B2A"/>
    <w:rsid w:val="00D2354F"/>
    <w:rsid w:val="00D237A1"/>
    <w:rsid w:val="00D23901"/>
    <w:rsid w:val="00D23B97"/>
    <w:rsid w:val="00D23FC9"/>
    <w:rsid w:val="00D245E9"/>
    <w:rsid w:val="00D2462C"/>
    <w:rsid w:val="00D25327"/>
    <w:rsid w:val="00D25494"/>
    <w:rsid w:val="00D256C9"/>
    <w:rsid w:val="00D25705"/>
    <w:rsid w:val="00D25885"/>
    <w:rsid w:val="00D25925"/>
    <w:rsid w:val="00D25C1C"/>
    <w:rsid w:val="00D25C6B"/>
    <w:rsid w:val="00D25CF8"/>
    <w:rsid w:val="00D263D9"/>
    <w:rsid w:val="00D26571"/>
    <w:rsid w:val="00D26A4A"/>
    <w:rsid w:val="00D26D31"/>
    <w:rsid w:val="00D26DF2"/>
    <w:rsid w:val="00D27293"/>
    <w:rsid w:val="00D273EB"/>
    <w:rsid w:val="00D27586"/>
    <w:rsid w:val="00D27621"/>
    <w:rsid w:val="00D27763"/>
    <w:rsid w:val="00D27E82"/>
    <w:rsid w:val="00D27FDE"/>
    <w:rsid w:val="00D30228"/>
    <w:rsid w:val="00D307DF"/>
    <w:rsid w:val="00D30AFF"/>
    <w:rsid w:val="00D30CBE"/>
    <w:rsid w:val="00D31044"/>
    <w:rsid w:val="00D312A1"/>
    <w:rsid w:val="00D314A4"/>
    <w:rsid w:val="00D314E5"/>
    <w:rsid w:val="00D31630"/>
    <w:rsid w:val="00D3167C"/>
    <w:rsid w:val="00D31FEC"/>
    <w:rsid w:val="00D3206C"/>
    <w:rsid w:val="00D32213"/>
    <w:rsid w:val="00D322D9"/>
    <w:rsid w:val="00D3273A"/>
    <w:rsid w:val="00D32C47"/>
    <w:rsid w:val="00D33123"/>
    <w:rsid w:val="00D33489"/>
    <w:rsid w:val="00D33515"/>
    <w:rsid w:val="00D33983"/>
    <w:rsid w:val="00D33A00"/>
    <w:rsid w:val="00D33CCB"/>
    <w:rsid w:val="00D33D85"/>
    <w:rsid w:val="00D33E6E"/>
    <w:rsid w:val="00D33F26"/>
    <w:rsid w:val="00D34240"/>
    <w:rsid w:val="00D3444B"/>
    <w:rsid w:val="00D345A9"/>
    <w:rsid w:val="00D3466B"/>
    <w:rsid w:val="00D346D3"/>
    <w:rsid w:val="00D34A2C"/>
    <w:rsid w:val="00D35009"/>
    <w:rsid w:val="00D354B9"/>
    <w:rsid w:val="00D354DA"/>
    <w:rsid w:val="00D35701"/>
    <w:rsid w:val="00D3579C"/>
    <w:rsid w:val="00D35A03"/>
    <w:rsid w:val="00D35B52"/>
    <w:rsid w:val="00D35DAD"/>
    <w:rsid w:val="00D360DE"/>
    <w:rsid w:val="00D36315"/>
    <w:rsid w:val="00D3658D"/>
    <w:rsid w:val="00D366CF"/>
    <w:rsid w:val="00D3677A"/>
    <w:rsid w:val="00D36EC9"/>
    <w:rsid w:val="00D36F6A"/>
    <w:rsid w:val="00D37DDE"/>
    <w:rsid w:val="00D40059"/>
    <w:rsid w:val="00D402F5"/>
    <w:rsid w:val="00D40765"/>
    <w:rsid w:val="00D4131C"/>
    <w:rsid w:val="00D41503"/>
    <w:rsid w:val="00D417D6"/>
    <w:rsid w:val="00D418CF"/>
    <w:rsid w:val="00D41D6B"/>
    <w:rsid w:val="00D41D7F"/>
    <w:rsid w:val="00D41E50"/>
    <w:rsid w:val="00D42447"/>
    <w:rsid w:val="00D42472"/>
    <w:rsid w:val="00D427A8"/>
    <w:rsid w:val="00D42E40"/>
    <w:rsid w:val="00D4309D"/>
    <w:rsid w:val="00D43402"/>
    <w:rsid w:val="00D43410"/>
    <w:rsid w:val="00D43B22"/>
    <w:rsid w:val="00D43B28"/>
    <w:rsid w:val="00D4407F"/>
    <w:rsid w:val="00D44353"/>
    <w:rsid w:val="00D445DB"/>
    <w:rsid w:val="00D44C0E"/>
    <w:rsid w:val="00D44DB9"/>
    <w:rsid w:val="00D451C8"/>
    <w:rsid w:val="00D45361"/>
    <w:rsid w:val="00D453B6"/>
    <w:rsid w:val="00D453C8"/>
    <w:rsid w:val="00D4541A"/>
    <w:rsid w:val="00D457DB"/>
    <w:rsid w:val="00D458A8"/>
    <w:rsid w:val="00D45945"/>
    <w:rsid w:val="00D459C6"/>
    <w:rsid w:val="00D45A3B"/>
    <w:rsid w:val="00D468BF"/>
    <w:rsid w:val="00D469F3"/>
    <w:rsid w:val="00D46FEA"/>
    <w:rsid w:val="00D4713B"/>
    <w:rsid w:val="00D475AD"/>
    <w:rsid w:val="00D4764E"/>
    <w:rsid w:val="00D47D58"/>
    <w:rsid w:val="00D47EEC"/>
    <w:rsid w:val="00D503FF"/>
    <w:rsid w:val="00D5083E"/>
    <w:rsid w:val="00D508EA"/>
    <w:rsid w:val="00D50D13"/>
    <w:rsid w:val="00D51142"/>
    <w:rsid w:val="00D51370"/>
    <w:rsid w:val="00D517D1"/>
    <w:rsid w:val="00D5196D"/>
    <w:rsid w:val="00D51A3F"/>
    <w:rsid w:val="00D51C6C"/>
    <w:rsid w:val="00D51D27"/>
    <w:rsid w:val="00D51E94"/>
    <w:rsid w:val="00D51F84"/>
    <w:rsid w:val="00D5217C"/>
    <w:rsid w:val="00D522DD"/>
    <w:rsid w:val="00D52B43"/>
    <w:rsid w:val="00D52CFF"/>
    <w:rsid w:val="00D52F4B"/>
    <w:rsid w:val="00D5323D"/>
    <w:rsid w:val="00D53401"/>
    <w:rsid w:val="00D537D5"/>
    <w:rsid w:val="00D5383A"/>
    <w:rsid w:val="00D53B0A"/>
    <w:rsid w:val="00D53D89"/>
    <w:rsid w:val="00D5423F"/>
    <w:rsid w:val="00D544ED"/>
    <w:rsid w:val="00D54602"/>
    <w:rsid w:val="00D54730"/>
    <w:rsid w:val="00D54AB7"/>
    <w:rsid w:val="00D54D3F"/>
    <w:rsid w:val="00D54F65"/>
    <w:rsid w:val="00D55045"/>
    <w:rsid w:val="00D55056"/>
    <w:rsid w:val="00D55364"/>
    <w:rsid w:val="00D55690"/>
    <w:rsid w:val="00D556C7"/>
    <w:rsid w:val="00D5572E"/>
    <w:rsid w:val="00D564DB"/>
    <w:rsid w:val="00D5676B"/>
    <w:rsid w:val="00D56E29"/>
    <w:rsid w:val="00D57455"/>
    <w:rsid w:val="00D5763B"/>
    <w:rsid w:val="00D576BD"/>
    <w:rsid w:val="00D5777C"/>
    <w:rsid w:val="00D579AC"/>
    <w:rsid w:val="00D60028"/>
    <w:rsid w:val="00D602D0"/>
    <w:rsid w:val="00D603E9"/>
    <w:rsid w:val="00D607E3"/>
    <w:rsid w:val="00D60958"/>
    <w:rsid w:val="00D60996"/>
    <w:rsid w:val="00D60AC8"/>
    <w:rsid w:val="00D60F8B"/>
    <w:rsid w:val="00D61138"/>
    <w:rsid w:val="00D611B9"/>
    <w:rsid w:val="00D618BE"/>
    <w:rsid w:val="00D618D1"/>
    <w:rsid w:val="00D61902"/>
    <w:rsid w:val="00D61D1C"/>
    <w:rsid w:val="00D6203E"/>
    <w:rsid w:val="00D622B2"/>
    <w:rsid w:val="00D6237D"/>
    <w:rsid w:val="00D6252A"/>
    <w:rsid w:val="00D62832"/>
    <w:rsid w:val="00D62E99"/>
    <w:rsid w:val="00D6319E"/>
    <w:rsid w:val="00D63729"/>
    <w:rsid w:val="00D63AB2"/>
    <w:rsid w:val="00D63AF7"/>
    <w:rsid w:val="00D63BA6"/>
    <w:rsid w:val="00D6419C"/>
    <w:rsid w:val="00D6438D"/>
    <w:rsid w:val="00D64439"/>
    <w:rsid w:val="00D644A1"/>
    <w:rsid w:val="00D646E8"/>
    <w:rsid w:val="00D64740"/>
    <w:rsid w:val="00D64983"/>
    <w:rsid w:val="00D64ACB"/>
    <w:rsid w:val="00D64F1E"/>
    <w:rsid w:val="00D64FD8"/>
    <w:rsid w:val="00D64FFF"/>
    <w:rsid w:val="00D6535F"/>
    <w:rsid w:val="00D65C52"/>
    <w:rsid w:val="00D66075"/>
    <w:rsid w:val="00D663C7"/>
    <w:rsid w:val="00D66AA1"/>
    <w:rsid w:val="00D6738E"/>
    <w:rsid w:val="00D673FF"/>
    <w:rsid w:val="00D67941"/>
    <w:rsid w:val="00D67A43"/>
    <w:rsid w:val="00D67D6C"/>
    <w:rsid w:val="00D67E2B"/>
    <w:rsid w:val="00D701C0"/>
    <w:rsid w:val="00D702D8"/>
    <w:rsid w:val="00D70535"/>
    <w:rsid w:val="00D705BA"/>
    <w:rsid w:val="00D70649"/>
    <w:rsid w:val="00D70706"/>
    <w:rsid w:val="00D71053"/>
    <w:rsid w:val="00D71242"/>
    <w:rsid w:val="00D7140A"/>
    <w:rsid w:val="00D7166C"/>
    <w:rsid w:val="00D719D1"/>
    <w:rsid w:val="00D71A5E"/>
    <w:rsid w:val="00D71AF0"/>
    <w:rsid w:val="00D71CA1"/>
    <w:rsid w:val="00D7242D"/>
    <w:rsid w:val="00D72647"/>
    <w:rsid w:val="00D729C4"/>
    <w:rsid w:val="00D731B5"/>
    <w:rsid w:val="00D733A7"/>
    <w:rsid w:val="00D7344F"/>
    <w:rsid w:val="00D73823"/>
    <w:rsid w:val="00D73C5C"/>
    <w:rsid w:val="00D73FB7"/>
    <w:rsid w:val="00D7411E"/>
    <w:rsid w:val="00D7426A"/>
    <w:rsid w:val="00D744B0"/>
    <w:rsid w:val="00D744C2"/>
    <w:rsid w:val="00D74A4E"/>
    <w:rsid w:val="00D74CEA"/>
    <w:rsid w:val="00D74DC3"/>
    <w:rsid w:val="00D74EAE"/>
    <w:rsid w:val="00D75531"/>
    <w:rsid w:val="00D7560D"/>
    <w:rsid w:val="00D75969"/>
    <w:rsid w:val="00D75979"/>
    <w:rsid w:val="00D75AA6"/>
    <w:rsid w:val="00D75C57"/>
    <w:rsid w:val="00D75F52"/>
    <w:rsid w:val="00D76670"/>
    <w:rsid w:val="00D76ACD"/>
    <w:rsid w:val="00D76E95"/>
    <w:rsid w:val="00D770D7"/>
    <w:rsid w:val="00D7725D"/>
    <w:rsid w:val="00D774EB"/>
    <w:rsid w:val="00D77604"/>
    <w:rsid w:val="00D77B5E"/>
    <w:rsid w:val="00D77BD3"/>
    <w:rsid w:val="00D77C04"/>
    <w:rsid w:val="00D77D32"/>
    <w:rsid w:val="00D77E91"/>
    <w:rsid w:val="00D77F93"/>
    <w:rsid w:val="00D80364"/>
    <w:rsid w:val="00D803AB"/>
    <w:rsid w:val="00D8059E"/>
    <w:rsid w:val="00D806CD"/>
    <w:rsid w:val="00D809CE"/>
    <w:rsid w:val="00D80B0F"/>
    <w:rsid w:val="00D80BC2"/>
    <w:rsid w:val="00D80E18"/>
    <w:rsid w:val="00D80E5F"/>
    <w:rsid w:val="00D80EE2"/>
    <w:rsid w:val="00D80EFE"/>
    <w:rsid w:val="00D81141"/>
    <w:rsid w:val="00D813B5"/>
    <w:rsid w:val="00D816C8"/>
    <w:rsid w:val="00D81BD5"/>
    <w:rsid w:val="00D81E85"/>
    <w:rsid w:val="00D81EF9"/>
    <w:rsid w:val="00D82A33"/>
    <w:rsid w:val="00D82AD7"/>
    <w:rsid w:val="00D82C45"/>
    <w:rsid w:val="00D832A6"/>
    <w:rsid w:val="00D83358"/>
    <w:rsid w:val="00D83636"/>
    <w:rsid w:val="00D837CD"/>
    <w:rsid w:val="00D83A70"/>
    <w:rsid w:val="00D83AE8"/>
    <w:rsid w:val="00D83B55"/>
    <w:rsid w:val="00D8458A"/>
    <w:rsid w:val="00D84852"/>
    <w:rsid w:val="00D84BF1"/>
    <w:rsid w:val="00D8501E"/>
    <w:rsid w:val="00D856EB"/>
    <w:rsid w:val="00D8570F"/>
    <w:rsid w:val="00D85A6D"/>
    <w:rsid w:val="00D85AFE"/>
    <w:rsid w:val="00D85CCD"/>
    <w:rsid w:val="00D85CE4"/>
    <w:rsid w:val="00D85E8E"/>
    <w:rsid w:val="00D860D6"/>
    <w:rsid w:val="00D862A5"/>
    <w:rsid w:val="00D863B8"/>
    <w:rsid w:val="00D865C5"/>
    <w:rsid w:val="00D86605"/>
    <w:rsid w:val="00D86737"/>
    <w:rsid w:val="00D8673E"/>
    <w:rsid w:val="00D86846"/>
    <w:rsid w:val="00D86A59"/>
    <w:rsid w:val="00D86A69"/>
    <w:rsid w:val="00D86DBD"/>
    <w:rsid w:val="00D87263"/>
    <w:rsid w:val="00D8750C"/>
    <w:rsid w:val="00D875E7"/>
    <w:rsid w:val="00D8762E"/>
    <w:rsid w:val="00D87DED"/>
    <w:rsid w:val="00D9060F"/>
    <w:rsid w:val="00D906E5"/>
    <w:rsid w:val="00D908D2"/>
    <w:rsid w:val="00D915A7"/>
    <w:rsid w:val="00D9165F"/>
    <w:rsid w:val="00D91798"/>
    <w:rsid w:val="00D9199F"/>
    <w:rsid w:val="00D925EC"/>
    <w:rsid w:val="00D93060"/>
    <w:rsid w:val="00D93DD8"/>
    <w:rsid w:val="00D93E7B"/>
    <w:rsid w:val="00D94062"/>
    <w:rsid w:val="00D94064"/>
    <w:rsid w:val="00D94470"/>
    <w:rsid w:val="00D945C9"/>
    <w:rsid w:val="00D94C10"/>
    <w:rsid w:val="00D94D94"/>
    <w:rsid w:val="00D951F3"/>
    <w:rsid w:val="00D9535B"/>
    <w:rsid w:val="00D95B3A"/>
    <w:rsid w:val="00D95BEA"/>
    <w:rsid w:val="00D96BC9"/>
    <w:rsid w:val="00D9760A"/>
    <w:rsid w:val="00D97892"/>
    <w:rsid w:val="00D979F0"/>
    <w:rsid w:val="00D97D09"/>
    <w:rsid w:val="00D97D1A"/>
    <w:rsid w:val="00DA0098"/>
    <w:rsid w:val="00DA00C6"/>
    <w:rsid w:val="00DA0532"/>
    <w:rsid w:val="00DA05A0"/>
    <w:rsid w:val="00DA05DB"/>
    <w:rsid w:val="00DA06AC"/>
    <w:rsid w:val="00DA0725"/>
    <w:rsid w:val="00DA0828"/>
    <w:rsid w:val="00DA08AB"/>
    <w:rsid w:val="00DA0B67"/>
    <w:rsid w:val="00DA0B8F"/>
    <w:rsid w:val="00DA0DC5"/>
    <w:rsid w:val="00DA1199"/>
    <w:rsid w:val="00DA15A6"/>
    <w:rsid w:val="00DA1783"/>
    <w:rsid w:val="00DA1F54"/>
    <w:rsid w:val="00DA217D"/>
    <w:rsid w:val="00DA2981"/>
    <w:rsid w:val="00DA2ADB"/>
    <w:rsid w:val="00DA2B4C"/>
    <w:rsid w:val="00DA2FE2"/>
    <w:rsid w:val="00DA322C"/>
    <w:rsid w:val="00DA360B"/>
    <w:rsid w:val="00DA3A0F"/>
    <w:rsid w:val="00DA41D2"/>
    <w:rsid w:val="00DA4373"/>
    <w:rsid w:val="00DA4DCB"/>
    <w:rsid w:val="00DA52EB"/>
    <w:rsid w:val="00DA53C2"/>
    <w:rsid w:val="00DA5541"/>
    <w:rsid w:val="00DA56C1"/>
    <w:rsid w:val="00DA5ABD"/>
    <w:rsid w:val="00DA6021"/>
    <w:rsid w:val="00DA6572"/>
    <w:rsid w:val="00DA65F4"/>
    <w:rsid w:val="00DA699E"/>
    <w:rsid w:val="00DA6A96"/>
    <w:rsid w:val="00DA6BBE"/>
    <w:rsid w:val="00DA7080"/>
    <w:rsid w:val="00DA720C"/>
    <w:rsid w:val="00DA737F"/>
    <w:rsid w:val="00DA7629"/>
    <w:rsid w:val="00DA7790"/>
    <w:rsid w:val="00DA77DD"/>
    <w:rsid w:val="00DA7A4B"/>
    <w:rsid w:val="00DA7E2C"/>
    <w:rsid w:val="00DA7F53"/>
    <w:rsid w:val="00DB01EE"/>
    <w:rsid w:val="00DB0776"/>
    <w:rsid w:val="00DB0789"/>
    <w:rsid w:val="00DB0BD0"/>
    <w:rsid w:val="00DB0D25"/>
    <w:rsid w:val="00DB1074"/>
    <w:rsid w:val="00DB156E"/>
    <w:rsid w:val="00DB1A98"/>
    <w:rsid w:val="00DB2304"/>
    <w:rsid w:val="00DB2A47"/>
    <w:rsid w:val="00DB2A75"/>
    <w:rsid w:val="00DB2E5E"/>
    <w:rsid w:val="00DB314E"/>
    <w:rsid w:val="00DB32E8"/>
    <w:rsid w:val="00DB3491"/>
    <w:rsid w:val="00DB35EA"/>
    <w:rsid w:val="00DB3636"/>
    <w:rsid w:val="00DB36C1"/>
    <w:rsid w:val="00DB3B40"/>
    <w:rsid w:val="00DB3BBF"/>
    <w:rsid w:val="00DB3CC4"/>
    <w:rsid w:val="00DB4464"/>
    <w:rsid w:val="00DB47AC"/>
    <w:rsid w:val="00DB4F17"/>
    <w:rsid w:val="00DB4F1F"/>
    <w:rsid w:val="00DB52E1"/>
    <w:rsid w:val="00DB5383"/>
    <w:rsid w:val="00DB546A"/>
    <w:rsid w:val="00DB5BE6"/>
    <w:rsid w:val="00DB5DD1"/>
    <w:rsid w:val="00DB61DA"/>
    <w:rsid w:val="00DB6213"/>
    <w:rsid w:val="00DB6227"/>
    <w:rsid w:val="00DB6623"/>
    <w:rsid w:val="00DB6FC8"/>
    <w:rsid w:val="00DB72A5"/>
    <w:rsid w:val="00DB74D0"/>
    <w:rsid w:val="00DB74EC"/>
    <w:rsid w:val="00DB751A"/>
    <w:rsid w:val="00DB7784"/>
    <w:rsid w:val="00DB7AA0"/>
    <w:rsid w:val="00DB7E31"/>
    <w:rsid w:val="00DC0033"/>
    <w:rsid w:val="00DC0291"/>
    <w:rsid w:val="00DC02E9"/>
    <w:rsid w:val="00DC06C3"/>
    <w:rsid w:val="00DC0A53"/>
    <w:rsid w:val="00DC0A7E"/>
    <w:rsid w:val="00DC0E5C"/>
    <w:rsid w:val="00DC0F6C"/>
    <w:rsid w:val="00DC121E"/>
    <w:rsid w:val="00DC12E9"/>
    <w:rsid w:val="00DC14AC"/>
    <w:rsid w:val="00DC15D7"/>
    <w:rsid w:val="00DC1634"/>
    <w:rsid w:val="00DC16BE"/>
    <w:rsid w:val="00DC16D8"/>
    <w:rsid w:val="00DC1740"/>
    <w:rsid w:val="00DC2067"/>
    <w:rsid w:val="00DC235D"/>
    <w:rsid w:val="00DC2591"/>
    <w:rsid w:val="00DC2C80"/>
    <w:rsid w:val="00DC306A"/>
    <w:rsid w:val="00DC31E4"/>
    <w:rsid w:val="00DC3356"/>
    <w:rsid w:val="00DC3614"/>
    <w:rsid w:val="00DC370C"/>
    <w:rsid w:val="00DC3915"/>
    <w:rsid w:val="00DC39B9"/>
    <w:rsid w:val="00DC3AD1"/>
    <w:rsid w:val="00DC3ADF"/>
    <w:rsid w:val="00DC430B"/>
    <w:rsid w:val="00DC4676"/>
    <w:rsid w:val="00DC4BA4"/>
    <w:rsid w:val="00DC4D1C"/>
    <w:rsid w:val="00DC51E8"/>
    <w:rsid w:val="00DC52A7"/>
    <w:rsid w:val="00DC5427"/>
    <w:rsid w:val="00DC5845"/>
    <w:rsid w:val="00DC72D2"/>
    <w:rsid w:val="00DC730F"/>
    <w:rsid w:val="00DC73AF"/>
    <w:rsid w:val="00DC748C"/>
    <w:rsid w:val="00DC7838"/>
    <w:rsid w:val="00DC7974"/>
    <w:rsid w:val="00DC7E36"/>
    <w:rsid w:val="00DC7E3D"/>
    <w:rsid w:val="00DD0CFA"/>
    <w:rsid w:val="00DD0E71"/>
    <w:rsid w:val="00DD1785"/>
    <w:rsid w:val="00DD17A5"/>
    <w:rsid w:val="00DD1C5D"/>
    <w:rsid w:val="00DD1C88"/>
    <w:rsid w:val="00DD1DA0"/>
    <w:rsid w:val="00DD20AB"/>
    <w:rsid w:val="00DD2376"/>
    <w:rsid w:val="00DD267F"/>
    <w:rsid w:val="00DD28B3"/>
    <w:rsid w:val="00DD2B0E"/>
    <w:rsid w:val="00DD2B37"/>
    <w:rsid w:val="00DD2D32"/>
    <w:rsid w:val="00DD3748"/>
    <w:rsid w:val="00DD3AC2"/>
    <w:rsid w:val="00DD3B51"/>
    <w:rsid w:val="00DD3C0B"/>
    <w:rsid w:val="00DD3C35"/>
    <w:rsid w:val="00DD3CB9"/>
    <w:rsid w:val="00DD4223"/>
    <w:rsid w:val="00DD50C8"/>
    <w:rsid w:val="00DD5171"/>
    <w:rsid w:val="00DD5477"/>
    <w:rsid w:val="00DD5570"/>
    <w:rsid w:val="00DD5632"/>
    <w:rsid w:val="00DD563D"/>
    <w:rsid w:val="00DD58FE"/>
    <w:rsid w:val="00DD5E44"/>
    <w:rsid w:val="00DD6016"/>
    <w:rsid w:val="00DD6492"/>
    <w:rsid w:val="00DD65AE"/>
    <w:rsid w:val="00DD6800"/>
    <w:rsid w:val="00DD6B75"/>
    <w:rsid w:val="00DD6FAC"/>
    <w:rsid w:val="00DD7008"/>
    <w:rsid w:val="00DD71C7"/>
    <w:rsid w:val="00DD7645"/>
    <w:rsid w:val="00DD798B"/>
    <w:rsid w:val="00DE0218"/>
    <w:rsid w:val="00DE051F"/>
    <w:rsid w:val="00DE0C6D"/>
    <w:rsid w:val="00DE10F5"/>
    <w:rsid w:val="00DE17A2"/>
    <w:rsid w:val="00DE17BD"/>
    <w:rsid w:val="00DE1917"/>
    <w:rsid w:val="00DE19D0"/>
    <w:rsid w:val="00DE1DE1"/>
    <w:rsid w:val="00DE1DF5"/>
    <w:rsid w:val="00DE215F"/>
    <w:rsid w:val="00DE27A7"/>
    <w:rsid w:val="00DE2808"/>
    <w:rsid w:val="00DE2B8F"/>
    <w:rsid w:val="00DE2CC4"/>
    <w:rsid w:val="00DE2EBF"/>
    <w:rsid w:val="00DE326B"/>
    <w:rsid w:val="00DE32C7"/>
    <w:rsid w:val="00DE3B19"/>
    <w:rsid w:val="00DE4982"/>
    <w:rsid w:val="00DE4BC0"/>
    <w:rsid w:val="00DE5302"/>
    <w:rsid w:val="00DE5355"/>
    <w:rsid w:val="00DE56C7"/>
    <w:rsid w:val="00DE5795"/>
    <w:rsid w:val="00DE57FB"/>
    <w:rsid w:val="00DE5DCD"/>
    <w:rsid w:val="00DE6180"/>
    <w:rsid w:val="00DE6206"/>
    <w:rsid w:val="00DE6667"/>
    <w:rsid w:val="00DE6A45"/>
    <w:rsid w:val="00DE6AA5"/>
    <w:rsid w:val="00DE6B55"/>
    <w:rsid w:val="00DE7312"/>
    <w:rsid w:val="00DE7930"/>
    <w:rsid w:val="00DF0683"/>
    <w:rsid w:val="00DF0794"/>
    <w:rsid w:val="00DF0900"/>
    <w:rsid w:val="00DF0A94"/>
    <w:rsid w:val="00DF0AA3"/>
    <w:rsid w:val="00DF1060"/>
    <w:rsid w:val="00DF1390"/>
    <w:rsid w:val="00DF1469"/>
    <w:rsid w:val="00DF15DC"/>
    <w:rsid w:val="00DF1796"/>
    <w:rsid w:val="00DF1906"/>
    <w:rsid w:val="00DF1978"/>
    <w:rsid w:val="00DF1D31"/>
    <w:rsid w:val="00DF1E05"/>
    <w:rsid w:val="00DF30C9"/>
    <w:rsid w:val="00DF313B"/>
    <w:rsid w:val="00DF34A2"/>
    <w:rsid w:val="00DF3780"/>
    <w:rsid w:val="00DF3811"/>
    <w:rsid w:val="00DF3977"/>
    <w:rsid w:val="00DF3D35"/>
    <w:rsid w:val="00DF3EC1"/>
    <w:rsid w:val="00DF409C"/>
    <w:rsid w:val="00DF4731"/>
    <w:rsid w:val="00DF47E8"/>
    <w:rsid w:val="00DF4CE8"/>
    <w:rsid w:val="00DF4EE4"/>
    <w:rsid w:val="00DF4F74"/>
    <w:rsid w:val="00DF50D9"/>
    <w:rsid w:val="00DF50EE"/>
    <w:rsid w:val="00DF5105"/>
    <w:rsid w:val="00DF53AB"/>
    <w:rsid w:val="00DF5837"/>
    <w:rsid w:val="00DF5AC0"/>
    <w:rsid w:val="00DF5F8F"/>
    <w:rsid w:val="00DF642D"/>
    <w:rsid w:val="00DF69DC"/>
    <w:rsid w:val="00DF69DF"/>
    <w:rsid w:val="00DF6FB9"/>
    <w:rsid w:val="00DF71E1"/>
    <w:rsid w:val="00DF73C9"/>
    <w:rsid w:val="00DF776B"/>
    <w:rsid w:val="00DF7BE3"/>
    <w:rsid w:val="00DF7CF2"/>
    <w:rsid w:val="00DF7FA7"/>
    <w:rsid w:val="00E00327"/>
    <w:rsid w:val="00E006BB"/>
    <w:rsid w:val="00E007E6"/>
    <w:rsid w:val="00E00A1B"/>
    <w:rsid w:val="00E0117E"/>
    <w:rsid w:val="00E012B1"/>
    <w:rsid w:val="00E014CC"/>
    <w:rsid w:val="00E019E6"/>
    <w:rsid w:val="00E01A01"/>
    <w:rsid w:val="00E01A02"/>
    <w:rsid w:val="00E01EB6"/>
    <w:rsid w:val="00E02107"/>
    <w:rsid w:val="00E023BF"/>
    <w:rsid w:val="00E02A69"/>
    <w:rsid w:val="00E02BFD"/>
    <w:rsid w:val="00E02FF6"/>
    <w:rsid w:val="00E030E5"/>
    <w:rsid w:val="00E032F6"/>
    <w:rsid w:val="00E03528"/>
    <w:rsid w:val="00E0396F"/>
    <w:rsid w:val="00E03D5C"/>
    <w:rsid w:val="00E04273"/>
    <w:rsid w:val="00E04B7A"/>
    <w:rsid w:val="00E05052"/>
    <w:rsid w:val="00E05768"/>
    <w:rsid w:val="00E05AEE"/>
    <w:rsid w:val="00E05B2C"/>
    <w:rsid w:val="00E05D26"/>
    <w:rsid w:val="00E05FBE"/>
    <w:rsid w:val="00E06624"/>
    <w:rsid w:val="00E066EE"/>
    <w:rsid w:val="00E06B89"/>
    <w:rsid w:val="00E06D23"/>
    <w:rsid w:val="00E06DC8"/>
    <w:rsid w:val="00E07020"/>
    <w:rsid w:val="00E070BE"/>
    <w:rsid w:val="00E0723B"/>
    <w:rsid w:val="00E0760B"/>
    <w:rsid w:val="00E07665"/>
    <w:rsid w:val="00E07993"/>
    <w:rsid w:val="00E07CE8"/>
    <w:rsid w:val="00E07F3A"/>
    <w:rsid w:val="00E10232"/>
    <w:rsid w:val="00E102DA"/>
    <w:rsid w:val="00E10A03"/>
    <w:rsid w:val="00E10B7C"/>
    <w:rsid w:val="00E10ED1"/>
    <w:rsid w:val="00E111F0"/>
    <w:rsid w:val="00E11717"/>
    <w:rsid w:val="00E119DE"/>
    <w:rsid w:val="00E11CC1"/>
    <w:rsid w:val="00E11DDC"/>
    <w:rsid w:val="00E120E6"/>
    <w:rsid w:val="00E121A3"/>
    <w:rsid w:val="00E12293"/>
    <w:rsid w:val="00E1236B"/>
    <w:rsid w:val="00E12397"/>
    <w:rsid w:val="00E123B4"/>
    <w:rsid w:val="00E126F8"/>
    <w:rsid w:val="00E12887"/>
    <w:rsid w:val="00E1295F"/>
    <w:rsid w:val="00E12A86"/>
    <w:rsid w:val="00E12C65"/>
    <w:rsid w:val="00E12D7F"/>
    <w:rsid w:val="00E132E4"/>
    <w:rsid w:val="00E133CA"/>
    <w:rsid w:val="00E1345B"/>
    <w:rsid w:val="00E139FB"/>
    <w:rsid w:val="00E13DE7"/>
    <w:rsid w:val="00E13EA1"/>
    <w:rsid w:val="00E149C0"/>
    <w:rsid w:val="00E14DBD"/>
    <w:rsid w:val="00E14E72"/>
    <w:rsid w:val="00E14EDD"/>
    <w:rsid w:val="00E14EFF"/>
    <w:rsid w:val="00E151B1"/>
    <w:rsid w:val="00E151F8"/>
    <w:rsid w:val="00E15236"/>
    <w:rsid w:val="00E1534C"/>
    <w:rsid w:val="00E15351"/>
    <w:rsid w:val="00E1564D"/>
    <w:rsid w:val="00E15F9C"/>
    <w:rsid w:val="00E16069"/>
    <w:rsid w:val="00E1625D"/>
    <w:rsid w:val="00E16689"/>
    <w:rsid w:val="00E16B05"/>
    <w:rsid w:val="00E16B11"/>
    <w:rsid w:val="00E16EBB"/>
    <w:rsid w:val="00E16F2D"/>
    <w:rsid w:val="00E16F7D"/>
    <w:rsid w:val="00E17006"/>
    <w:rsid w:val="00E170FF"/>
    <w:rsid w:val="00E173EA"/>
    <w:rsid w:val="00E17945"/>
    <w:rsid w:val="00E17966"/>
    <w:rsid w:val="00E17B7E"/>
    <w:rsid w:val="00E17D79"/>
    <w:rsid w:val="00E17DF2"/>
    <w:rsid w:val="00E20584"/>
    <w:rsid w:val="00E207F6"/>
    <w:rsid w:val="00E215D8"/>
    <w:rsid w:val="00E2179C"/>
    <w:rsid w:val="00E21C4B"/>
    <w:rsid w:val="00E21FE4"/>
    <w:rsid w:val="00E224CD"/>
    <w:rsid w:val="00E22CDD"/>
    <w:rsid w:val="00E22F1B"/>
    <w:rsid w:val="00E23145"/>
    <w:rsid w:val="00E23541"/>
    <w:rsid w:val="00E238B4"/>
    <w:rsid w:val="00E23D23"/>
    <w:rsid w:val="00E23E9D"/>
    <w:rsid w:val="00E246C7"/>
    <w:rsid w:val="00E248C3"/>
    <w:rsid w:val="00E24C60"/>
    <w:rsid w:val="00E24DBA"/>
    <w:rsid w:val="00E24F08"/>
    <w:rsid w:val="00E25B28"/>
    <w:rsid w:val="00E25B53"/>
    <w:rsid w:val="00E2601B"/>
    <w:rsid w:val="00E26225"/>
    <w:rsid w:val="00E26358"/>
    <w:rsid w:val="00E26773"/>
    <w:rsid w:val="00E26932"/>
    <w:rsid w:val="00E26A26"/>
    <w:rsid w:val="00E26D2C"/>
    <w:rsid w:val="00E27176"/>
    <w:rsid w:val="00E2721D"/>
    <w:rsid w:val="00E273E5"/>
    <w:rsid w:val="00E27452"/>
    <w:rsid w:val="00E276B8"/>
    <w:rsid w:val="00E27B44"/>
    <w:rsid w:val="00E27C9E"/>
    <w:rsid w:val="00E27D21"/>
    <w:rsid w:val="00E27DC9"/>
    <w:rsid w:val="00E3018D"/>
    <w:rsid w:val="00E30AE9"/>
    <w:rsid w:val="00E30C20"/>
    <w:rsid w:val="00E30CA8"/>
    <w:rsid w:val="00E30EA9"/>
    <w:rsid w:val="00E31109"/>
    <w:rsid w:val="00E31214"/>
    <w:rsid w:val="00E31550"/>
    <w:rsid w:val="00E31C75"/>
    <w:rsid w:val="00E31CCB"/>
    <w:rsid w:val="00E31D45"/>
    <w:rsid w:val="00E32236"/>
    <w:rsid w:val="00E322C8"/>
    <w:rsid w:val="00E324EC"/>
    <w:rsid w:val="00E32622"/>
    <w:rsid w:val="00E329C8"/>
    <w:rsid w:val="00E3323D"/>
    <w:rsid w:val="00E33466"/>
    <w:rsid w:val="00E33491"/>
    <w:rsid w:val="00E334FF"/>
    <w:rsid w:val="00E33638"/>
    <w:rsid w:val="00E3397C"/>
    <w:rsid w:val="00E339F6"/>
    <w:rsid w:val="00E33A63"/>
    <w:rsid w:val="00E33A65"/>
    <w:rsid w:val="00E33A8F"/>
    <w:rsid w:val="00E33AA1"/>
    <w:rsid w:val="00E33BAA"/>
    <w:rsid w:val="00E33EAC"/>
    <w:rsid w:val="00E34044"/>
    <w:rsid w:val="00E34405"/>
    <w:rsid w:val="00E34804"/>
    <w:rsid w:val="00E34A7D"/>
    <w:rsid w:val="00E34F30"/>
    <w:rsid w:val="00E35082"/>
    <w:rsid w:val="00E35108"/>
    <w:rsid w:val="00E3548B"/>
    <w:rsid w:val="00E35871"/>
    <w:rsid w:val="00E35A83"/>
    <w:rsid w:val="00E35BA9"/>
    <w:rsid w:val="00E35E12"/>
    <w:rsid w:val="00E363FB"/>
    <w:rsid w:val="00E36B3D"/>
    <w:rsid w:val="00E36CD9"/>
    <w:rsid w:val="00E36FF2"/>
    <w:rsid w:val="00E371A3"/>
    <w:rsid w:val="00E37612"/>
    <w:rsid w:val="00E378BB"/>
    <w:rsid w:val="00E37933"/>
    <w:rsid w:val="00E37CFC"/>
    <w:rsid w:val="00E37DD0"/>
    <w:rsid w:val="00E40559"/>
    <w:rsid w:val="00E405B6"/>
    <w:rsid w:val="00E407A0"/>
    <w:rsid w:val="00E40E59"/>
    <w:rsid w:val="00E4108B"/>
    <w:rsid w:val="00E41C34"/>
    <w:rsid w:val="00E41DF8"/>
    <w:rsid w:val="00E42062"/>
    <w:rsid w:val="00E424AC"/>
    <w:rsid w:val="00E426CA"/>
    <w:rsid w:val="00E429E1"/>
    <w:rsid w:val="00E42F88"/>
    <w:rsid w:val="00E42FB5"/>
    <w:rsid w:val="00E43190"/>
    <w:rsid w:val="00E4338A"/>
    <w:rsid w:val="00E43451"/>
    <w:rsid w:val="00E43B26"/>
    <w:rsid w:val="00E43B52"/>
    <w:rsid w:val="00E43BAC"/>
    <w:rsid w:val="00E43E4E"/>
    <w:rsid w:val="00E4477B"/>
    <w:rsid w:val="00E44D2F"/>
    <w:rsid w:val="00E44EB6"/>
    <w:rsid w:val="00E45215"/>
    <w:rsid w:val="00E4537E"/>
    <w:rsid w:val="00E45AEC"/>
    <w:rsid w:val="00E45B4F"/>
    <w:rsid w:val="00E46F48"/>
    <w:rsid w:val="00E4708A"/>
    <w:rsid w:val="00E4757B"/>
    <w:rsid w:val="00E4777F"/>
    <w:rsid w:val="00E4783D"/>
    <w:rsid w:val="00E47A7F"/>
    <w:rsid w:val="00E47C6B"/>
    <w:rsid w:val="00E47CAA"/>
    <w:rsid w:val="00E50460"/>
    <w:rsid w:val="00E505E4"/>
    <w:rsid w:val="00E509C1"/>
    <w:rsid w:val="00E509F5"/>
    <w:rsid w:val="00E509FC"/>
    <w:rsid w:val="00E50DAA"/>
    <w:rsid w:val="00E50F63"/>
    <w:rsid w:val="00E51B53"/>
    <w:rsid w:val="00E51B8E"/>
    <w:rsid w:val="00E51CFB"/>
    <w:rsid w:val="00E51FA0"/>
    <w:rsid w:val="00E52146"/>
    <w:rsid w:val="00E526D7"/>
    <w:rsid w:val="00E526DB"/>
    <w:rsid w:val="00E52E71"/>
    <w:rsid w:val="00E534D1"/>
    <w:rsid w:val="00E53832"/>
    <w:rsid w:val="00E53A73"/>
    <w:rsid w:val="00E53B09"/>
    <w:rsid w:val="00E53BC8"/>
    <w:rsid w:val="00E53F8E"/>
    <w:rsid w:val="00E53FEB"/>
    <w:rsid w:val="00E54BB0"/>
    <w:rsid w:val="00E54DB0"/>
    <w:rsid w:val="00E54FFB"/>
    <w:rsid w:val="00E550B8"/>
    <w:rsid w:val="00E55685"/>
    <w:rsid w:val="00E55AAB"/>
    <w:rsid w:val="00E55B90"/>
    <w:rsid w:val="00E5614F"/>
    <w:rsid w:val="00E564A7"/>
    <w:rsid w:val="00E5658C"/>
    <w:rsid w:val="00E565CE"/>
    <w:rsid w:val="00E5664C"/>
    <w:rsid w:val="00E56706"/>
    <w:rsid w:val="00E56F70"/>
    <w:rsid w:val="00E57001"/>
    <w:rsid w:val="00E574F4"/>
    <w:rsid w:val="00E57CD5"/>
    <w:rsid w:val="00E57F17"/>
    <w:rsid w:val="00E6017B"/>
    <w:rsid w:val="00E60E2A"/>
    <w:rsid w:val="00E60EEE"/>
    <w:rsid w:val="00E61527"/>
    <w:rsid w:val="00E61C82"/>
    <w:rsid w:val="00E61DBF"/>
    <w:rsid w:val="00E62141"/>
    <w:rsid w:val="00E621ED"/>
    <w:rsid w:val="00E62347"/>
    <w:rsid w:val="00E62860"/>
    <w:rsid w:val="00E62A95"/>
    <w:rsid w:val="00E62BF6"/>
    <w:rsid w:val="00E62E98"/>
    <w:rsid w:val="00E63257"/>
    <w:rsid w:val="00E6350F"/>
    <w:rsid w:val="00E6373B"/>
    <w:rsid w:val="00E63E38"/>
    <w:rsid w:val="00E6419C"/>
    <w:rsid w:val="00E6456A"/>
    <w:rsid w:val="00E646E9"/>
    <w:rsid w:val="00E64DEB"/>
    <w:rsid w:val="00E64F2A"/>
    <w:rsid w:val="00E65147"/>
    <w:rsid w:val="00E65601"/>
    <w:rsid w:val="00E65665"/>
    <w:rsid w:val="00E659D1"/>
    <w:rsid w:val="00E65E18"/>
    <w:rsid w:val="00E65E74"/>
    <w:rsid w:val="00E65F9B"/>
    <w:rsid w:val="00E663BF"/>
    <w:rsid w:val="00E66415"/>
    <w:rsid w:val="00E6645E"/>
    <w:rsid w:val="00E66A41"/>
    <w:rsid w:val="00E66A77"/>
    <w:rsid w:val="00E670E0"/>
    <w:rsid w:val="00E67400"/>
    <w:rsid w:val="00E67933"/>
    <w:rsid w:val="00E6795F"/>
    <w:rsid w:val="00E702CE"/>
    <w:rsid w:val="00E705D4"/>
    <w:rsid w:val="00E706DF"/>
    <w:rsid w:val="00E706EA"/>
    <w:rsid w:val="00E70B53"/>
    <w:rsid w:val="00E70B80"/>
    <w:rsid w:val="00E70D69"/>
    <w:rsid w:val="00E7104B"/>
    <w:rsid w:val="00E71179"/>
    <w:rsid w:val="00E7118D"/>
    <w:rsid w:val="00E7146E"/>
    <w:rsid w:val="00E719A3"/>
    <w:rsid w:val="00E71D7D"/>
    <w:rsid w:val="00E721E6"/>
    <w:rsid w:val="00E721E9"/>
    <w:rsid w:val="00E72214"/>
    <w:rsid w:val="00E72354"/>
    <w:rsid w:val="00E725C6"/>
    <w:rsid w:val="00E72619"/>
    <w:rsid w:val="00E72AD6"/>
    <w:rsid w:val="00E72EB1"/>
    <w:rsid w:val="00E72F3D"/>
    <w:rsid w:val="00E730D2"/>
    <w:rsid w:val="00E7332F"/>
    <w:rsid w:val="00E7374B"/>
    <w:rsid w:val="00E738BE"/>
    <w:rsid w:val="00E739D6"/>
    <w:rsid w:val="00E73B64"/>
    <w:rsid w:val="00E73FD3"/>
    <w:rsid w:val="00E73FEC"/>
    <w:rsid w:val="00E74230"/>
    <w:rsid w:val="00E74476"/>
    <w:rsid w:val="00E7448E"/>
    <w:rsid w:val="00E744FF"/>
    <w:rsid w:val="00E74820"/>
    <w:rsid w:val="00E74CD0"/>
    <w:rsid w:val="00E75194"/>
    <w:rsid w:val="00E756EC"/>
    <w:rsid w:val="00E75840"/>
    <w:rsid w:val="00E75E3A"/>
    <w:rsid w:val="00E75F15"/>
    <w:rsid w:val="00E76277"/>
    <w:rsid w:val="00E7645B"/>
    <w:rsid w:val="00E769FB"/>
    <w:rsid w:val="00E76A36"/>
    <w:rsid w:val="00E76D0E"/>
    <w:rsid w:val="00E77009"/>
    <w:rsid w:val="00E77396"/>
    <w:rsid w:val="00E777BA"/>
    <w:rsid w:val="00E77982"/>
    <w:rsid w:val="00E77A8C"/>
    <w:rsid w:val="00E77B9D"/>
    <w:rsid w:val="00E77E8C"/>
    <w:rsid w:val="00E8054A"/>
    <w:rsid w:val="00E806CD"/>
    <w:rsid w:val="00E80943"/>
    <w:rsid w:val="00E80A39"/>
    <w:rsid w:val="00E81452"/>
    <w:rsid w:val="00E816C7"/>
    <w:rsid w:val="00E817D9"/>
    <w:rsid w:val="00E818AD"/>
    <w:rsid w:val="00E819A6"/>
    <w:rsid w:val="00E81FEA"/>
    <w:rsid w:val="00E8226F"/>
    <w:rsid w:val="00E823A4"/>
    <w:rsid w:val="00E8254A"/>
    <w:rsid w:val="00E82A13"/>
    <w:rsid w:val="00E82C4A"/>
    <w:rsid w:val="00E82F8B"/>
    <w:rsid w:val="00E8312E"/>
    <w:rsid w:val="00E836C9"/>
    <w:rsid w:val="00E84391"/>
    <w:rsid w:val="00E848D5"/>
    <w:rsid w:val="00E8496F"/>
    <w:rsid w:val="00E85046"/>
    <w:rsid w:val="00E851B9"/>
    <w:rsid w:val="00E8529B"/>
    <w:rsid w:val="00E85420"/>
    <w:rsid w:val="00E854FA"/>
    <w:rsid w:val="00E8568B"/>
    <w:rsid w:val="00E85751"/>
    <w:rsid w:val="00E85E0B"/>
    <w:rsid w:val="00E86105"/>
    <w:rsid w:val="00E86211"/>
    <w:rsid w:val="00E86389"/>
    <w:rsid w:val="00E86593"/>
    <w:rsid w:val="00E868FF"/>
    <w:rsid w:val="00E869A3"/>
    <w:rsid w:val="00E86AF5"/>
    <w:rsid w:val="00E87036"/>
    <w:rsid w:val="00E87491"/>
    <w:rsid w:val="00E87581"/>
    <w:rsid w:val="00E877D9"/>
    <w:rsid w:val="00E8793B"/>
    <w:rsid w:val="00E87B2A"/>
    <w:rsid w:val="00E90365"/>
    <w:rsid w:val="00E907F8"/>
    <w:rsid w:val="00E90F15"/>
    <w:rsid w:val="00E911BD"/>
    <w:rsid w:val="00E9128F"/>
    <w:rsid w:val="00E91C1B"/>
    <w:rsid w:val="00E92061"/>
    <w:rsid w:val="00E920FF"/>
    <w:rsid w:val="00E92159"/>
    <w:rsid w:val="00E9223C"/>
    <w:rsid w:val="00E932CF"/>
    <w:rsid w:val="00E932E1"/>
    <w:rsid w:val="00E93351"/>
    <w:rsid w:val="00E933AE"/>
    <w:rsid w:val="00E9371D"/>
    <w:rsid w:val="00E937D1"/>
    <w:rsid w:val="00E9390F"/>
    <w:rsid w:val="00E93ABD"/>
    <w:rsid w:val="00E93B43"/>
    <w:rsid w:val="00E94032"/>
    <w:rsid w:val="00E941E8"/>
    <w:rsid w:val="00E9441F"/>
    <w:rsid w:val="00E94469"/>
    <w:rsid w:val="00E94600"/>
    <w:rsid w:val="00E9461B"/>
    <w:rsid w:val="00E948A2"/>
    <w:rsid w:val="00E948CB"/>
    <w:rsid w:val="00E94A21"/>
    <w:rsid w:val="00E94A69"/>
    <w:rsid w:val="00E94AAB"/>
    <w:rsid w:val="00E94D3E"/>
    <w:rsid w:val="00E95207"/>
    <w:rsid w:val="00E9532D"/>
    <w:rsid w:val="00E953B8"/>
    <w:rsid w:val="00E95623"/>
    <w:rsid w:val="00E958ED"/>
    <w:rsid w:val="00E95A5F"/>
    <w:rsid w:val="00E95E09"/>
    <w:rsid w:val="00E95FE6"/>
    <w:rsid w:val="00E9604B"/>
    <w:rsid w:val="00E960C8"/>
    <w:rsid w:val="00E961FE"/>
    <w:rsid w:val="00E96334"/>
    <w:rsid w:val="00E9675C"/>
    <w:rsid w:val="00E96AA6"/>
    <w:rsid w:val="00E96DCD"/>
    <w:rsid w:val="00E9723E"/>
    <w:rsid w:val="00E972CD"/>
    <w:rsid w:val="00E9749A"/>
    <w:rsid w:val="00E97C89"/>
    <w:rsid w:val="00E97F57"/>
    <w:rsid w:val="00EA0410"/>
    <w:rsid w:val="00EA0482"/>
    <w:rsid w:val="00EA0540"/>
    <w:rsid w:val="00EA0A33"/>
    <w:rsid w:val="00EA0AC0"/>
    <w:rsid w:val="00EA0ACA"/>
    <w:rsid w:val="00EA0DE0"/>
    <w:rsid w:val="00EA1132"/>
    <w:rsid w:val="00EA118A"/>
    <w:rsid w:val="00EA1289"/>
    <w:rsid w:val="00EA1441"/>
    <w:rsid w:val="00EA14E6"/>
    <w:rsid w:val="00EA15F8"/>
    <w:rsid w:val="00EA16B1"/>
    <w:rsid w:val="00EA16EE"/>
    <w:rsid w:val="00EA1D5B"/>
    <w:rsid w:val="00EA20E9"/>
    <w:rsid w:val="00EA3152"/>
    <w:rsid w:val="00EA31BB"/>
    <w:rsid w:val="00EA322A"/>
    <w:rsid w:val="00EA36DB"/>
    <w:rsid w:val="00EA37BF"/>
    <w:rsid w:val="00EA3AA9"/>
    <w:rsid w:val="00EA3CB5"/>
    <w:rsid w:val="00EA45CD"/>
    <w:rsid w:val="00EA470F"/>
    <w:rsid w:val="00EA476F"/>
    <w:rsid w:val="00EA4CCC"/>
    <w:rsid w:val="00EA4F40"/>
    <w:rsid w:val="00EA51E2"/>
    <w:rsid w:val="00EA54AB"/>
    <w:rsid w:val="00EA57E4"/>
    <w:rsid w:val="00EA5933"/>
    <w:rsid w:val="00EA5979"/>
    <w:rsid w:val="00EA5BCD"/>
    <w:rsid w:val="00EA5EA9"/>
    <w:rsid w:val="00EA63B5"/>
    <w:rsid w:val="00EA67B2"/>
    <w:rsid w:val="00EA6BEB"/>
    <w:rsid w:val="00EA6C10"/>
    <w:rsid w:val="00EA6C1C"/>
    <w:rsid w:val="00EA6E77"/>
    <w:rsid w:val="00EA70B1"/>
    <w:rsid w:val="00EA76FB"/>
    <w:rsid w:val="00EA77F2"/>
    <w:rsid w:val="00EA7A9A"/>
    <w:rsid w:val="00EA7AFC"/>
    <w:rsid w:val="00EB0069"/>
    <w:rsid w:val="00EB00E7"/>
    <w:rsid w:val="00EB041D"/>
    <w:rsid w:val="00EB08A5"/>
    <w:rsid w:val="00EB0951"/>
    <w:rsid w:val="00EB09FE"/>
    <w:rsid w:val="00EB0ABA"/>
    <w:rsid w:val="00EB0F1F"/>
    <w:rsid w:val="00EB0FDE"/>
    <w:rsid w:val="00EB1074"/>
    <w:rsid w:val="00EB108F"/>
    <w:rsid w:val="00EB1463"/>
    <w:rsid w:val="00EB158D"/>
    <w:rsid w:val="00EB2560"/>
    <w:rsid w:val="00EB272D"/>
    <w:rsid w:val="00EB2C3C"/>
    <w:rsid w:val="00EB2C57"/>
    <w:rsid w:val="00EB2EDF"/>
    <w:rsid w:val="00EB3035"/>
    <w:rsid w:val="00EB3357"/>
    <w:rsid w:val="00EB39C4"/>
    <w:rsid w:val="00EB3A8B"/>
    <w:rsid w:val="00EB3AF7"/>
    <w:rsid w:val="00EB3F6B"/>
    <w:rsid w:val="00EB4434"/>
    <w:rsid w:val="00EB46F0"/>
    <w:rsid w:val="00EB4702"/>
    <w:rsid w:val="00EB4DD1"/>
    <w:rsid w:val="00EB4F8A"/>
    <w:rsid w:val="00EB5762"/>
    <w:rsid w:val="00EB57AA"/>
    <w:rsid w:val="00EB59AE"/>
    <w:rsid w:val="00EB5BB0"/>
    <w:rsid w:val="00EB5CA8"/>
    <w:rsid w:val="00EB5D56"/>
    <w:rsid w:val="00EB6C03"/>
    <w:rsid w:val="00EB6E4D"/>
    <w:rsid w:val="00EB6E55"/>
    <w:rsid w:val="00EB7151"/>
    <w:rsid w:val="00EB71B3"/>
    <w:rsid w:val="00EB7214"/>
    <w:rsid w:val="00EB7F71"/>
    <w:rsid w:val="00EC00A6"/>
    <w:rsid w:val="00EC0223"/>
    <w:rsid w:val="00EC03F8"/>
    <w:rsid w:val="00EC0A75"/>
    <w:rsid w:val="00EC0CDE"/>
    <w:rsid w:val="00EC0E96"/>
    <w:rsid w:val="00EC10BD"/>
    <w:rsid w:val="00EC11BA"/>
    <w:rsid w:val="00EC11F0"/>
    <w:rsid w:val="00EC1255"/>
    <w:rsid w:val="00EC1472"/>
    <w:rsid w:val="00EC1519"/>
    <w:rsid w:val="00EC1527"/>
    <w:rsid w:val="00EC1A29"/>
    <w:rsid w:val="00EC1D65"/>
    <w:rsid w:val="00EC1EA6"/>
    <w:rsid w:val="00EC2C4D"/>
    <w:rsid w:val="00EC2C6A"/>
    <w:rsid w:val="00EC32B1"/>
    <w:rsid w:val="00EC3FE3"/>
    <w:rsid w:val="00EC4227"/>
    <w:rsid w:val="00EC42EB"/>
    <w:rsid w:val="00EC4366"/>
    <w:rsid w:val="00EC4498"/>
    <w:rsid w:val="00EC4E67"/>
    <w:rsid w:val="00EC608A"/>
    <w:rsid w:val="00EC626A"/>
    <w:rsid w:val="00EC64A3"/>
    <w:rsid w:val="00EC6898"/>
    <w:rsid w:val="00EC6A02"/>
    <w:rsid w:val="00EC6A52"/>
    <w:rsid w:val="00EC6B98"/>
    <w:rsid w:val="00EC7492"/>
    <w:rsid w:val="00EC74CF"/>
    <w:rsid w:val="00EC7595"/>
    <w:rsid w:val="00EC7AEF"/>
    <w:rsid w:val="00EC7B25"/>
    <w:rsid w:val="00EC7C8F"/>
    <w:rsid w:val="00EC7D7B"/>
    <w:rsid w:val="00ED0205"/>
    <w:rsid w:val="00ED04C1"/>
    <w:rsid w:val="00ED0595"/>
    <w:rsid w:val="00ED0864"/>
    <w:rsid w:val="00ED09B7"/>
    <w:rsid w:val="00ED0B77"/>
    <w:rsid w:val="00ED1128"/>
    <w:rsid w:val="00ED11F8"/>
    <w:rsid w:val="00ED136E"/>
    <w:rsid w:val="00ED167D"/>
    <w:rsid w:val="00ED18BD"/>
    <w:rsid w:val="00ED1EA7"/>
    <w:rsid w:val="00ED2780"/>
    <w:rsid w:val="00ED2D31"/>
    <w:rsid w:val="00ED3173"/>
    <w:rsid w:val="00ED33E6"/>
    <w:rsid w:val="00ED3862"/>
    <w:rsid w:val="00ED3B8B"/>
    <w:rsid w:val="00ED4240"/>
    <w:rsid w:val="00ED479C"/>
    <w:rsid w:val="00ED4898"/>
    <w:rsid w:val="00ED49D7"/>
    <w:rsid w:val="00ED4FA0"/>
    <w:rsid w:val="00ED4FA1"/>
    <w:rsid w:val="00ED51D3"/>
    <w:rsid w:val="00ED55B7"/>
    <w:rsid w:val="00ED55EF"/>
    <w:rsid w:val="00ED570A"/>
    <w:rsid w:val="00ED5D87"/>
    <w:rsid w:val="00ED5DA0"/>
    <w:rsid w:val="00ED629E"/>
    <w:rsid w:val="00ED6438"/>
    <w:rsid w:val="00ED6A54"/>
    <w:rsid w:val="00ED6DB8"/>
    <w:rsid w:val="00ED7126"/>
    <w:rsid w:val="00ED7182"/>
    <w:rsid w:val="00ED72CE"/>
    <w:rsid w:val="00ED754C"/>
    <w:rsid w:val="00ED758A"/>
    <w:rsid w:val="00ED7697"/>
    <w:rsid w:val="00ED77ED"/>
    <w:rsid w:val="00ED7A9D"/>
    <w:rsid w:val="00ED7BA0"/>
    <w:rsid w:val="00EE0407"/>
    <w:rsid w:val="00EE07E8"/>
    <w:rsid w:val="00EE096F"/>
    <w:rsid w:val="00EE0EAF"/>
    <w:rsid w:val="00EE0F71"/>
    <w:rsid w:val="00EE1171"/>
    <w:rsid w:val="00EE1199"/>
    <w:rsid w:val="00EE11CF"/>
    <w:rsid w:val="00EE128F"/>
    <w:rsid w:val="00EE133A"/>
    <w:rsid w:val="00EE141E"/>
    <w:rsid w:val="00EE157E"/>
    <w:rsid w:val="00EE167A"/>
    <w:rsid w:val="00EE18A2"/>
    <w:rsid w:val="00EE1B72"/>
    <w:rsid w:val="00EE1DE8"/>
    <w:rsid w:val="00EE1E67"/>
    <w:rsid w:val="00EE20C1"/>
    <w:rsid w:val="00EE21A3"/>
    <w:rsid w:val="00EE22DE"/>
    <w:rsid w:val="00EE2414"/>
    <w:rsid w:val="00EE2714"/>
    <w:rsid w:val="00EE2902"/>
    <w:rsid w:val="00EE2C46"/>
    <w:rsid w:val="00EE2C79"/>
    <w:rsid w:val="00EE2E1D"/>
    <w:rsid w:val="00EE325E"/>
    <w:rsid w:val="00EE3565"/>
    <w:rsid w:val="00EE37C5"/>
    <w:rsid w:val="00EE3A2E"/>
    <w:rsid w:val="00EE3C71"/>
    <w:rsid w:val="00EE40C3"/>
    <w:rsid w:val="00EE4240"/>
    <w:rsid w:val="00EE4368"/>
    <w:rsid w:val="00EE440E"/>
    <w:rsid w:val="00EE4587"/>
    <w:rsid w:val="00EE46C6"/>
    <w:rsid w:val="00EE4733"/>
    <w:rsid w:val="00EE486F"/>
    <w:rsid w:val="00EE48C4"/>
    <w:rsid w:val="00EE4914"/>
    <w:rsid w:val="00EE4AC0"/>
    <w:rsid w:val="00EE4AF0"/>
    <w:rsid w:val="00EE4B26"/>
    <w:rsid w:val="00EE4DD7"/>
    <w:rsid w:val="00EE4E40"/>
    <w:rsid w:val="00EE505D"/>
    <w:rsid w:val="00EE507E"/>
    <w:rsid w:val="00EE5324"/>
    <w:rsid w:val="00EE538A"/>
    <w:rsid w:val="00EE56FA"/>
    <w:rsid w:val="00EE5868"/>
    <w:rsid w:val="00EE5BC9"/>
    <w:rsid w:val="00EE60ED"/>
    <w:rsid w:val="00EE6308"/>
    <w:rsid w:val="00EE630E"/>
    <w:rsid w:val="00EE6A00"/>
    <w:rsid w:val="00EE6B83"/>
    <w:rsid w:val="00EE6FD0"/>
    <w:rsid w:val="00EE70A2"/>
    <w:rsid w:val="00EE70FA"/>
    <w:rsid w:val="00EE7756"/>
    <w:rsid w:val="00EE77D3"/>
    <w:rsid w:val="00EE7EC6"/>
    <w:rsid w:val="00EF0293"/>
    <w:rsid w:val="00EF0657"/>
    <w:rsid w:val="00EF0992"/>
    <w:rsid w:val="00EF0A17"/>
    <w:rsid w:val="00EF0B64"/>
    <w:rsid w:val="00EF0BCD"/>
    <w:rsid w:val="00EF11E3"/>
    <w:rsid w:val="00EF1236"/>
    <w:rsid w:val="00EF15C9"/>
    <w:rsid w:val="00EF1601"/>
    <w:rsid w:val="00EF1651"/>
    <w:rsid w:val="00EF1772"/>
    <w:rsid w:val="00EF1947"/>
    <w:rsid w:val="00EF1AA1"/>
    <w:rsid w:val="00EF1B62"/>
    <w:rsid w:val="00EF1D6E"/>
    <w:rsid w:val="00EF215C"/>
    <w:rsid w:val="00EF21BE"/>
    <w:rsid w:val="00EF2C55"/>
    <w:rsid w:val="00EF2EDB"/>
    <w:rsid w:val="00EF2FA3"/>
    <w:rsid w:val="00EF364A"/>
    <w:rsid w:val="00EF36EE"/>
    <w:rsid w:val="00EF3720"/>
    <w:rsid w:val="00EF3878"/>
    <w:rsid w:val="00EF3B91"/>
    <w:rsid w:val="00EF3E27"/>
    <w:rsid w:val="00EF3E30"/>
    <w:rsid w:val="00EF4020"/>
    <w:rsid w:val="00EF46A3"/>
    <w:rsid w:val="00EF4733"/>
    <w:rsid w:val="00EF4913"/>
    <w:rsid w:val="00EF535E"/>
    <w:rsid w:val="00EF5803"/>
    <w:rsid w:val="00EF599C"/>
    <w:rsid w:val="00EF5D39"/>
    <w:rsid w:val="00EF5E9F"/>
    <w:rsid w:val="00EF5FF1"/>
    <w:rsid w:val="00EF6026"/>
    <w:rsid w:val="00EF6370"/>
    <w:rsid w:val="00EF679A"/>
    <w:rsid w:val="00EF685C"/>
    <w:rsid w:val="00EF7115"/>
    <w:rsid w:val="00EF726B"/>
    <w:rsid w:val="00EF73E8"/>
    <w:rsid w:val="00EF7437"/>
    <w:rsid w:val="00EF7831"/>
    <w:rsid w:val="00EF7894"/>
    <w:rsid w:val="00F004E9"/>
    <w:rsid w:val="00F00742"/>
    <w:rsid w:val="00F00765"/>
    <w:rsid w:val="00F00A0D"/>
    <w:rsid w:val="00F00AAC"/>
    <w:rsid w:val="00F00C94"/>
    <w:rsid w:val="00F00FC6"/>
    <w:rsid w:val="00F01158"/>
    <w:rsid w:val="00F0125E"/>
    <w:rsid w:val="00F01391"/>
    <w:rsid w:val="00F01DD9"/>
    <w:rsid w:val="00F01F1D"/>
    <w:rsid w:val="00F01FC1"/>
    <w:rsid w:val="00F0230D"/>
    <w:rsid w:val="00F02B49"/>
    <w:rsid w:val="00F03A5B"/>
    <w:rsid w:val="00F04115"/>
    <w:rsid w:val="00F0431F"/>
    <w:rsid w:val="00F04D3F"/>
    <w:rsid w:val="00F050F3"/>
    <w:rsid w:val="00F0511F"/>
    <w:rsid w:val="00F052CD"/>
    <w:rsid w:val="00F05334"/>
    <w:rsid w:val="00F054E0"/>
    <w:rsid w:val="00F0595A"/>
    <w:rsid w:val="00F059B4"/>
    <w:rsid w:val="00F05AC3"/>
    <w:rsid w:val="00F05FE3"/>
    <w:rsid w:val="00F06239"/>
    <w:rsid w:val="00F06293"/>
    <w:rsid w:val="00F0639E"/>
    <w:rsid w:val="00F066A5"/>
    <w:rsid w:val="00F069AA"/>
    <w:rsid w:val="00F06A00"/>
    <w:rsid w:val="00F06DA7"/>
    <w:rsid w:val="00F06E5F"/>
    <w:rsid w:val="00F07083"/>
    <w:rsid w:val="00F0734C"/>
    <w:rsid w:val="00F074D1"/>
    <w:rsid w:val="00F0782B"/>
    <w:rsid w:val="00F07950"/>
    <w:rsid w:val="00F07A2B"/>
    <w:rsid w:val="00F07ADD"/>
    <w:rsid w:val="00F07C52"/>
    <w:rsid w:val="00F10389"/>
    <w:rsid w:val="00F1046A"/>
    <w:rsid w:val="00F108A8"/>
    <w:rsid w:val="00F108CD"/>
    <w:rsid w:val="00F108EB"/>
    <w:rsid w:val="00F10B60"/>
    <w:rsid w:val="00F10D29"/>
    <w:rsid w:val="00F112CD"/>
    <w:rsid w:val="00F11440"/>
    <w:rsid w:val="00F118E8"/>
    <w:rsid w:val="00F11B84"/>
    <w:rsid w:val="00F11EEB"/>
    <w:rsid w:val="00F12655"/>
    <w:rsid w:val="00F12697"/>
    <w:rsid w:val="00F127BD"/>
    <w:rsid w:val="00F12B11"/>
    <w:rsid w:val="00F12E49"/>
    <w:rsid w:val="00F12F3E"/>
    <w:rsid w:val="00F12FC5"/>
    <w:rsid w:val="00F13214"/>
    <w:rsid w:val="00F13413"/>
    <w:rsid w:val="00F134CA"/>
    <w:rsid w:val="00F1388D"/>
    <w:rsid w:val="00F13D39"/>
    <w:rsid w:val="00F13F14"/>
    <w:rsid w:val="00F1419D"/>
    <w:rsid w:val="00F1445F"/>
    <w:rsid w:val="00F14494"/>
    <w:rsid w:val="00F14B8D"/>
    <w:rsid w:val="00F1517C"/>
    <w:rsid w:val="00F151E7"/>
    <w:rsid w:val="00F15485"/>
    <w:rsid w:val="00F15A39"/>
    <w:rsid w:val="00F15CD7"/>
    <w:rsid w:val="00F15D4C"/>
    <w:rsid w:val="00F16024"/>
    <w:rsid w:val="00F16143"/>
    <w:rsid w:val="00F16243"/>
    <w:rsid w:val="00F165A4"/>
    <w:rsid w:val="00F16656"/>
    <w:rsid w:val="00F16716"/>
    <w:rsid w:val="00F170C3"/>
    <w:rsid w:val="00F17262"/>
    <w:rsid w:val="00F17369"/>
    <w:rsid w:val="00F176D5"/>
    <w:rsid w:val="00F17C5E"/>
    <w:rsid w:val="00F17D30"/>
    <w:rsid w:val="00F20030"/>
    <w:rsid w:val="00F20175"/>
    <w:rsid w:val="00F2026F"/>
    <w:rsid w:val="00F20315"/>
    <w:rsid w:val="00F2034E"/>
    <w:rsid w:val="00F20411"/>
    <w:rsid w:val="00F20418"/>
    <w:rsid w:val="00F208DE"/>
    <w:rsid w:val="00F20979"/>
    <w:rsid w:val="00F20A4F"/>
    <w:rsid w:val="00F20A6B"/>
    <w:rsid w:val="00F20A9F"/>
    <w:rsid w:val="00F20B6C"/>
    <w:rsid w:val="00F20EE4"/>
    <w:rsid w:val="00F210C2"/>
    <w:rsid w:val="00F21312"/>
    <w:rsid w:val="00F2142C"/>
    <w:rsid w:val="00F2171A"/>
    <w:rsid w:val="00F21960"/>
    <w:rsid w:val="00F21C5E"/>
    <w:rsid w:val="00F22E7A"/>
    <w:rsid w:val="00F22ECA"/>
    <w:rsid w:val="00F23059"/>
    <w:rsid w:val="00F23403"/>
    <w:rsid w:val="00F23442"/>
    <w:rsid w:val="00F2376A"/>
    <w:rsid w:val="00F23E36"/>
    <w:rsid w:val="00F24065"/>
    <w:rsid w:val="00F24651"/>
    <w:rsid w:val="00F248A4"/>
    <w:rsid w:val="00F24BE6"/>
    <w:rsid w:val="00F24CEB"/>
    <w:rsid w:val="00F254D5"/>
    <w:rsid w:val="00F25F97"/>
    <w:rsid w:val="00F267E5"/>
    <w:rsid w:val="00F26A58"/>
    <w:rsid w:val="00F26E05"/>
    <w:rsid w:val="00F26E31"/>
    <w:rsid w:val="00F26EB1"/>
    <w:rsid w:val="00F272E8"/>
    <w:rsid w:val="00F27343"/>
    <w:rsid w:val="00F2754A"/>
    <w:rsid w:val="00F276E8"/>
    <w:rsid w:val="00F27802"/>
    <w:rsid w:val="00F27E0F"/>
    <w:rsid w:val="00F27E9B"/>
    <w:rsid w:val="00F301D2"/>
    <w:rsid w:val="00F30415"/>
    <w:rsid w:val="00F30463"/>
    <w:rsid w:val="00F307CE"/>
    <w:rsid w:val="00F30CAD"/>
    <w:rsid w:val="00F30DD9"/>
    <w:rsid w:val="00F31489"/>
    <w:rsid w:val="00F31838"/>
    <w:rsid w:val="00F31ADA"/>
    <w:rsid w:val="00F31FED"/>
    <w:rsid w:val="00F324FF"/>
    <w:rsid w:val="00F32757"/>
    <w:rsid w:val="00F32832"/>
    <w:rsid w:val="00F32B6A"/>
    <w:rsid w:val="00F32C89"/>
    <w:rsid w:val="00F32DAF"/>
    <w:rsid w:val="00F32DBB"/>
    <w:rsid w:val="00F32E9B"/>
    <w:rsid w:val="00F3309C"/>
    <w:rsid w:val="00F330E1"/>
    <w:rsid w:val="00F331E9"/>
    <w:rsid w:val="00F333B5"/>
    <w:rsid w:val="00F333DC"/>
    <w:rsid w:val="00F33423"/>
    <w:rsid w:val="00F33AED"/>
    <w:rsid w:val="00F33B8B"/>
    <w:rsid w:val="00F33D2F"/>
    <w:rsid w:val="00F33ED1"/>
    <w:rsid w:val="00F34006"/>
    <w:rsid w:val="00F3443E"/>
    <w:rsid w:val="00F34490"/>
    <w:rsid w:val="00F346B8"/>
    <w:rsid w:val="00F34A4D"/>
    <w:rsid w:val="00F34E0C"/>
    <w:rsid w:val="00F351B1"/>
    <w:rsid w:val="00F35324"/>
    <w:rsid w:val="00F35647"/>
    <w:rsid w:val="00F35683"/>
    <w:rsid w:val="00F3570B"/>
    <w:rsid w:val="00F35ECF"/>
    <w:rsid w:val="00F3616B"/>
    <w:rsid w:val="00F3649C"/>
    <w:rsid w:val="00F366B0"/>
    <w:rsid w:val="00F36FA4"/>
    <w:rsid w:val="00F3726D"/>
    <w:rsid w:val="00F37800"/>
    <w:rsid w:val="00F37CDA"/>
    <w:rsid w:val="00F37DFA"/>
    <w:rsid w:val="00F37F71"/>
    <w:rsid w:val="00F40CD6"/>
    <w:rsid w:val="00F40D13"/>
    <w:rsid w:val="00F40D75"/>
    <w:rsid w:val="00F412F4"/>
    <w:rsid w:val="00F4137E"/>
    <w:rsid w:val="00F41567"/>
    <w:rsid w:val="00F41571"/>
    <w:rsid w:val="00F4183F"/>
    <w:rsid w:val="00F4184B"/>
    <w:rsid w:val="00F41B4B"/>
    <w:rsid w:val="00F41C7D"/>
    <w:rsid w:val="00F41E15"/>
    <w:rsid w:val="00F4274D"/>
    <w:rsid w:val="00F42767"/>
    <w:rsid w:val="00F429EF"/>
    <w:rsid w:val="00F42D6F"/>
    <w:rsid w:val="00F433A0"/>
    <w:rsid w:val="00F43570"/>
    <w:rsid w:val="00F43909"/>
    <w:rsid w:val="00F43928"/>
    <w:rsid w:val="00F43A66"/>
    <w:rsid w:val="00F43D08"/>
    <w:rsid w:val="00F43D42"/>
    <w:rsid w:val="00F44170"/>
    <w:rsid w:val="00F442A8"/>
    <w:rsid w:val="00F442F3"/>
    <w:rsid w:val="00F4488A"/>
    <w:rsid w:val="00F449F4"/>
    <w:rsid w:val="00F44C32"/>
    <w:rsid w:val="00F44D5C"/>
    <w:rsid w:val="00F45380"/>
    <w:rsid w:val="00F45624"/>
    <w:rsid w:val="00F45C00"/>
    <w:rsid w:val="00F46834"/>
    <w:rsid w:val="00F4683D"/>
    <w:rsid w:val="00F46961"/>
    <w:rsid w:val="00F472D1"/>
    <w:rsid w:val="00F47498"/>
    <w:rsid w:val="00F4784D"/>
    <w:rsid w:val="00F47A61"/>
    <w:rsid w:val="00F47B35"/>
    <w:rsid w:val="00F47BCD"/>
    <w:rsid w:val="00F47CDA"/>
    <w:rsid w:val="00F47E23"/>
    <w:rsid w:val="00F503F8"/>
    <w:rsid w:val="00F505BA"/>
    <w:rsid w:val="00F50A8A"/>
    <w:rsid w:val="00F50BD0"/>
    <w:rsid w:val="00F50D25"/>
    <w:rsid w:val="00F5109C"/>
    <w:rsid w:val="00F5141C"/>
    <w:rsid w:val="00F515D0"/>
    <w:rsid w:val="00F51733"/>
    <w:rsid w:val="00F51A92"/>
    <w:rsid w:val="00F51C67"/>
    <w:rsid w:val="00F5240F"/>
    <w:rsid w:val="00F525CE"/>
    <w:rsid w:val="00F52712"/>
    <w:rsid w:val="00F530D6"/>
    <w:rsid w:val="00F532B2"/>
    <w:rsid w:val="00F53409"/>
    <w:rsid w:val="00F53747"/>
    <w:rsid w:val="00F53782"/>
    <w:rsid w:val="00F53B21"/>
    <w:rsid w:val="00F53D75"/>
    <w:rsid w:val="00F53E28"/>
    <w:rsid w:val="00F53E82"/>
    <w:rsid w:val="00F5440E"/>
    <w:rsid w:val="00F54466"/>
    <w:rsid w:val="00F54CF5"/>
    <w:rsid w:val="00F54F0D"/>
    <w:rsid w:val="00F55080"/>
    <w:rsid w:val="00F556B6"/>
    <w:rsid w:val="00F559B9"/>
    <w:rsid w:val="00F55A25"/>
    <w:rsid w:val="00F55A63"/>
    <w:rsid w:val="00F55D9F"/>
    <w:rsid w:val="00F560D3"/>
    <w:rsid w:val="00F562B2"/>
    <w:rsid w:val="00F56A18"/>
    <w:rsid w:val="00F57391"/>
    <w:rsid w:val="00F5789A"/>
    <w:rsid w:val="00F5791D"/>
    <w:rsid w:val="00F57C7E"/>
    <w:rsid w:val="00F57E7C"/>
    <w:rsid w:val="00F6005C"/>
    <w:rsid w:val="00F60A7D"/>
    <w:rsid w:val="00F60B59"/>
    <w:rsid w:val="00F60E61"/>
    <w:rsid w:val="00F60F9C"/>
    <w:rsid w:val="00F61002"/>
    <w:rsid w:val="00F612F0"/>
    <w:rsid w:val="00F613D2"/>
    <w:rsid w:val="00F61719"/>
    <w:rsid w:val="00F61789"/>
    <w:rsid w:val="00F61953"/>
    <w:rsid w:val="00F61A72"/>
    <w:rsid w:val="00F61B14"/>
    <w:rsid w:val="00F61F37"/>
    <w:rsid w:val="00F61F4D"/>
    <w:rsid w:val="00F62C70"/>
    <w:rsid w:val="00F62F09"/>
    <w:rsid w:val="00F632E7"/>
    <w:rsid w:val="00F633AC"/>
    <w:rsid w:val="00F634E9"/>
    <w:rsid w:val="00F63930"/>
    <w:rsid w:val="00F63A96"/>
    <w:rsid w:val="00F63B13"/>
    <w:rsid w:val="00F63B94"/>
    <w:rsid w:val="00F63E95"/>
    <w:rsid w:val="00F64008"/>
    <w:rsid w:val="00F640E2"/>
    <w:rsid w:val="00F64394"/>
    <w:rsid w:val="00F648C5"/>
    <w:rsid w:val="00F64A26"/>
    <w:rsid w:val="00F64D99"/>
    <w:rsid w:val="00F656C7"/>
    <w:rsid w:val="00F657AA"/>
    <w:rsid w:val="00F6580E"/>
    <w:rsid w:val="00F6585F"/>
    <w:rsid w:val="00F65911"/>
    <w:rsid w:val="00F65BDE"/>
    <w:rsid w:val="00F6617C"/>
    <w:rsid w:val="00F662B6"/>
    <w:rsid w:val="00F662FF"/>
    <w:rsid w:val="00F66309"/>
    <w:rsid w:val="00F66A5F"/>
    <w:rsid w:val="00F66B17"/>
    <w:rsid w:val="00F66E51"/>
    <w:rsid w:val="00F66EC6"/>
    <w:rsid w:val="00F66FDC"/>
    <w:rsid w:val="00F66FFB"/>
    <w:rsid w:val="00F67072"/>
    <w:rsid w:val="00F670E2"/>
    <w:rsid w:val="00F67224"/>
    <w:rsid w:val="00F6765B"/>
    <w:rsid w:val="00F677CC"/>
    <w:rsid w:val="00F67D07"/>
    <w:rsid w:val="00F700A7"/>
    <w:rsid w:val="00F70654"/>
    <w:rsid w:val="00F70677"/>
    <w:rsid w:val="00F707B4"/>
    <w:rsid w:val="00F70AF9"/>
    <w:rsid w:val="00F70B5C"/>
    <w:rsid w:val="00F70C02"/>
    <w:rsid w:val="00F70E0A"/>
    <w:rsid w:val="00F70EB4"/>
    <w:rsid w:val="00F710C0"/>
    <w:rsid w:val="00F714BE"/>
    <w:rsid w:val="00F71923"/>
    <w:rsid w:val="00F71BB9"/>
    <w:rsid w:val="00F71CA0"/>
    <w:rsid w:val="00F71CDA"/>
    <w:rsid w:val="00F71CF6"/>
    <w:rsid w:val="00F71E3D"/>
    <w:rsid w:val="00F72338"/>
    <w:rsid w:val="00F72343"/>
    <w:rsid w:val="00F7251B"/>
    <w:rsid w:val="00F72D98"/>
    <w:rsid w:val="00F72D9F"/>
    <w:rsid w:val="00F72E56"/>
    <w:rsid w:val="00F72EC9"/>
    <w:rsid w:val="00F7325A"/>
    <w:rsid w:val="00F736C4"/>
    <w:rsid w:val="00F739F9"/>
    <w:rsid w:val="00F74030"/>
    <w:rsid w:val="00F74187"/>
    <w:rsid w:val="00F7418A"/>
    <w:rsid w:val="00F742F5"/>
    <w:rsid w:val="00F74966"/>
    <w:rsid w:val="00F749F3"/>
    <w:rsid w:val="00F755E0"/>
    <w:rsid w:val="00F75A50"/>
    <w:rsid w:val="00F75C8F"/>
    <w:rsid w:val="00F75ED5"/>
    <w:rsid w:val="00F768C4"/>
    <w:rsid w:val="00F76A71"/>
    <w:rsid w:val="00F76C17"/>
    <w:rsid w:val="00F76CBD"/>
    <w:rsid w:val="00F76F56"/>
    <w:rsid w:val="00F7703D"/>
    <w:rsid w:val="00F770D3"/>
    <w:rsid w:val="00F77301"/>
    <w:rsid w:val="00F77648"/>
    <w:rsid w:val="00F77AB8"/>
    <w:rsid w:val="00F77C11"/>
    <w:rsid w:val="00F77C54"/>
    <w:rsid w:val="00F77F8C"/>
    <w:rsid w:val="00F801C8"/>
    <w:rsid w:val="00F804D2"/>
    <w:rsid w:val="00F80607"/>
    <w:rsid w:val="00F806BA"/>
    <w:rsid w:val="00F80A4B"/>
    <w:rsid w:val="00F8130E"/>
    <w:rsid w:val="00F815D9"/>
    <w:rsid w:val="00F81625"/>
    <w:rsid w:val="00F81781"/>
    <w:rsid w:val="00F818EC"/>
    <w:rsid w:val="00F81BD8"/>
    <w:rsid w:val="00F81C29"/>
    <w:rsid w:val="00F81C2A"/>
    <w:rsid w:val="00F81E46"/>
    <w:rsid w:val="00F82720"/>
    <w:rsid w:val="00F82796"/>
    <w:rsid w:val="00F829A3"/>
    <w:rsid w:val="00F829F4"/>
    <w:rsid w:val="00F82EF7"/>
    <w:rsid w:val="00F82FAD"/>
    <w:rsid w:val="00F8313B"/>
    <w:rsid w:val="00F83D91"/>
    <w:rsid w:val="00F84330"/>
    <w:rsid w:val="00F846AD"/>
    <w:rsid w:val="00F84AFB"/>
    <w:rsid w:val="00F84C8F"/>
    <w:rsid w:val="00F84D00"/>
    <w:rsid w:val="00F85334"/>
    <w:rsid w:val="00F8553F"/>
    <w:rsid w:val="00F85735"/>
    <w:rsid w:val="00F85A85"/>
    <w:rsid w:val="00F863D3"/>
    <w:rsid w:val="00F8652E"/>
    <w:rsid w:val="00F86597"/>
    <w:rsid w:val="00F86603"/>
    <w:rsid w:val="00F86625"/>
    <w:rsid w:val="00F86850"/>
    <w:rsid w:val="00F86CED"/>
    <w:rsid w:val="00F86E72"/>
    <w:rsid w:val="00F86ECF"/>
    <w:rsid w:val="00F87007"/>
    <w:rsid w:val="00F87177"/>
    <w:rsid w:val="00F8771D"/>
    <w:rsid w:val="00F87C03"/>
    <w:rsid w:val="00F90508"/>
    <w:rsid w:val="00F90F0F"/>
    <w:rsid w:val="00F9139C"/>
    <w:rsid w:val="00F914D3"/>
    <w:rsid w:val="00F91698"/>
    <w:rsid w:val="00F91713"/>
    <w:rsid w:val="00F91F0E"/>
    <w:rsid w:val="00F92146"/>
    <w:rsid w:val="00F92262"/>
    <w:rsid w:val="00F9282B"/>
    <w:rsid w:val="00F92A6A"/>
    <w:rsid w:val="00F92C66"/>
    <w:rsid w:val="00F930F8"/>
    <w:rsid w:val="00F9356E"/>
    <w:rsid w:val="00F93B9D"/>
    <w:rsid w:val="00F948E5"/>
    <w:rsid w:val="00F949E8"/>
    <w:rsid w:val="00F94A61"/>
    <w:rsid w:val="00F94C9C"/>
    <w:rsid w:val="00F94C9D"/>
    <w:rsid w:val="00F94F68"/>
    <w:rsid w:val="00F95404"/>
    <w:rsid w:val="00F95E15"/>
    <w:rsid w:val="00F95E77"/>
    <w:rsid w:val="00F96084"/>
    <w:rsid w:val="00F965C0"/>
    <w:rsid w:val="00F9689E"/>
    <w:rsid w:val="00F96DCA"/>
    <w:rsid w:val="00F97A3A"/>
    <w:rsid w:val="00F97C99"/>
    <w:rsid w:val="00F97FB8"/>
    <w:rsid w:val="00FA05F1"/>
    <w:rsid w:val="00FA0612"/>
    <w:rsid w:val="00FA0684"/>
    <w:rsid w:val="00FA0BFE"/>
    <w:rsid w:val="00FA0ED2"/>
    <w:rsid w:val="00FA0ED8"/>
    <w:rsid w:val="00FA11A8"/>
    <w:rsid w:val="00FA1511"/>
    <w:rsid w:val="00FA193F"/>
    <w:rsid w:val="00FA1AB5"/>
    <w:rsid w:val="00FA1B65"/>
    <w:rsid w:val="00FA1B9F"/>
    <w:rsid w:val="00FA259B"/>
    <w:rsid w:val="00FA26F4"/>
    <w:rsid w:val="00FA27CB"/>
    <w:rsid w:val="00FA28E2"/>
    <w:rsid w:val="00FA31DA"/>
    <w:rsid w:val="00FA33D2"/>
    <w:rsid w:val="00FA35D9"/>
    <w:rsid w:val="00FA374A"/>
    <w:rsid w:val="00FA3793"/>
    <w:rsid w:val="00FA3860"/>
    <w:rsid w:val="00FA38AA"/>
    <w:rsid w:val="00FA3AB7"/>
    <w:rsid w:val="00FA3BDB"/>
    <w:rsid w:val="00FA3FB5"/>
    <w:rsid w:val="00FA43A3"/>
    <w:rsid w:val="00FA486D"/>
    <w:rsid w:val="00FA487D"/>
    <w:rsid w:val="00FA4ABA"/>
    <w:rsid w:val="00FA4D4B"/>
    <w:rsid w:val="00FA5B8C"/>
    <w:rsid w:val="00FA5FA1"/>
    <w:rsid w:val="00FA61D6"/>
    <w:rsid w:val="00FA6215"/>
    <w:rsid w:val="00FA6696"/>
    <w:rsid w:val="00FA66FD"/>
    <w:rsid w:val="00FA67FC"/>
    <w:rsid w:val="00FA6E31"/>
    <w:rsid w:val="00FA6EA4"/>
    <w:rsid w:val="00FA70A0"/>
    <w:rsid w:val="00FA7475"/>
    <w:rsid w:val="00FA7BCB"/>
    <w:rsid w:val="00FB04C8"/>
    <w:rsid w:val="00FB066A"/>
    <w:rsid w:val="00FB08B9"/>
    <w:rsid w:val="00FB0C6F"/>
    <w:rsid w:val="00FB0C93"/>
    <w:rsid w:val="00FB0E8F"/>
    <w:rsid w:val="00FB0FD0"/>
    <w:rsid w:val="00FB1255"/>
    <w:rsid w:val="00FB1547"/>
    <w:rsid w:val="00FB1AD0"/>
    <w:rsid w:val="00FB1C6C"/>
    <w:rsid w:val="00FB1D41"/>
    <w:rsid w:val="00FB2851"/>
    <w:rsid w:val="00FB28AF"/>
    <w:rsid w:val="00FB2F2D"/>
    <w:rsid w:val="00FB3013"/>
    <w:rsid w:val="00FB3079"/>
    <w:rsid w:val="00FB311D"/>
    <w:rsid w:val="00FB32F6"/>
    <w:rsid w:val="00FB397D"/>
    <w:rsid w:val="00FB3BCF"/>
    <w:rsid w:val="00FB3D60"/>
    <w:rsid w:val="00FB3E5C"/>
    <w:rsid w:val="00FB402F"/>
    <w:rsid w:val="00FB42CD"/>
    <w:rsid w:val="00FB4F00"/>
    <w:rsid w:val="00FB4FD0"/>
    <w:rsid w:val="00FB5440"/>
    <w:rsid w:val="00FB5C1C"/>
    <w:rsid w:val="00FB5FD9"/>
    <w:rsid w:val="00FB6C04"/>
    <w:rsid w:val="00FB6DD4"/>
    <w:rsid w:val="00FB6F9C"/>
    <w:rsid w:val="00FB7456"/>
    <w:rsid w:val="00FB74BE"/>
    <w:rsid w:val="00FB7509"/>
    <w:rsid w:val="00FB76B7"/>
    <w:rsid w:val="00FB7BFD"/>
    <w:rsid w:val="00FB7F25"/>
    <w:rsid w:val="00FC00CE"/>
    <w:rsid w:val="00FC00F5"/>
    <w:rsid w:val="00FC0513"/>
    <w:rsid w:val="00FC0A49"/>
    <w:rsid w:val="00FC0E67"/>
    <w:rsid w:val="00FC10CE"/>
    <w:rsid w:val="00FC111B"/>
    <w:rsid w:val="00FC1275"/>
    <w:rsid w:val="00FC1A92"/>
    <w:rsid w:val="00FC1CB7"/>
    <w:rsid w:val="00FC1E52"/>
    <w:rsid w:val="00FC1EDA"/>
    <w:rsid w:val="00FC1F4B"/>
    <w:rsid w:val="00FC1F71"/>
    <w:rsid w:val="00FC2151"/>
    <w:rsid w:val="00FC21A9"/>
    <w:rsid w:val="00FC28F3"/>
    <w:rsid w:val="00FC2C17"/>
    <w:rsid w:val="00FC2D40"/>
    <w:rsid w:val="00FC3136"/>
    <w:rsid w:val="00FC3137"/>
    <w:rsid w:val="00FC33FD"/>
    <w:rsid w:val="00FC3688"/>
    <w:rsid w:val="00FC37A7"/>
    <w:rsid w:val="00FC3DB7"/>
    <w:rsid w:val="00FC3EAF"/>
    <w:rsid w:val="00FC3F21"/>
    <w:rsid w:val="00FC3F50"/>
    <w:rsid w:val="00FC470F"/>
    <w:rsid w:val="00FC4AE9"/>
    <w:rsid w:val="00FC4B81"/>
    <w:rsid w:val="00FC53C2"/>
    <w:rsid w:val="00FC557F"/>
    <w:rsid w:val="00FC5E62"/>
    <w:rsid w:val="00FC6401"/>
    <w:rsid w:val="00FC6788"/>
    <w:rsid w:val="00FC6A83"/>
    <w:rsid w:val="00FC6D71"/>
    <w:rsid w:val="00FC707B"/>
    <w:rsid w:val="00FC7736"/>
    <w:rsid w:val="00FC78DF"/>
    <w:rsid w:val="00FC78EC"/>
    <w:rsid w:val="00FC7A53"/>
    <w:rsid w:val="00FC7A9A"/>
    <w:rsid w:val="00FC7EA9"/>
    <w:rsid w:val="00FD0203"/>
    <w:rsid w:val="00FD03F0"/>
    <w:rsid w:val="00FD0897"/>
    <w:rsid w:val="00FD0F72"/>
    <w:rsid w:val="00FD0FE6"/>
    <w:rsid w:val="00FD0FEC"/>
    <w:rsid w:val="00FD167D"/>
    <w:rsid w:val="00FD16DF"/>
    <w:rsid w:val="00FD17C2"/>
    <w:rsid w:val="00FD18BD"/>
    <w:rsid w:val="00FD1A3E"/>
    <w:rsid w:val="00FD1A50"/>
    <w:rsid w:val="00FD1A8B"/>
    <w:rsid w:val="00FD1CE8"/>
    <w:rsid w:val="00FD1DE3"/>
    <w:rsid w:val="00FD1DF5"/>
    <w:rsid w:val="00FD1E7A"/>
    <w:rsid w:val="00FD234B"/>
    <w:rsid w:val="00FD2916"/>
    <w:rsid w:val="00FD29D9"/>
    <w:rsid w:val="00FD2A7E"/>
    <w:rsid w:val="00FD2A86"/>
    <w:rsid w:val="00FD2C77"/>
    <w:rsid w:val="00FD2D22"/>
    <w:rsid w:val="00FD2DBA"/>
    <w:rsid w:val="00FD324E"/>
    <w:rsid w:val="00FD33F3"/>
    <w:rsid w:val="00FD3581"/>
    <w:rsid w:val="00FD3758"/>
    <w:rsid w:val="00FD3B8D"/>
    <w:rsid w:val="00FD4029"/>
    <w:rsid w:val="00FD4197"/>
    <w:rsid w:val="00FD49C3"/>
    <w:rsid w:val="00FD5536"/>
    <w:rsid w:val="00FD5D6E"/>
    <w:rsid w:val="00FD620B"/>
    <w:rsid w:val="00FD6216"/>
    <w:rsid w:val="00FD6B40"/>
    <w:rsid w:val="00FD6BDB"/>
    <w:rsid w:val="00FD6C85"/>
    <w:rsid w:val="00FD7239"/>
    <w:rsid w:val="00FD7365"/>
    <w:rsid w:val="00FD76E1"/>
    <w:rsid w:val="00FD789A"/>
    <w:rsid w:val="00FD78E1"/>
    <w:rsid w:val="00FD7C85"/>
    <w:rsid w:val="00FD7F59"/>
    <w:rsid w:val="00FD7F68"/>
    <w:rsid w:val="00FE038F"/>
    <w:rsid w:val="00FE03AC"/>
    <w:rsid w:val="00FE0B70"/>
    <w:rsid w:val="00FE0B9A"/>
    <w:rsid w:val="00FE109D"/>
    <w:rsid w:val="00FE19AE"/>
    <w:rsid w:val="00FE1D34"/>
    <w:rsid w:val="00FE1D3E"/>
    <w:rsid w:val="00FE1EC2"/>
    <w:rsid w:val="00FE1F1E"/>
    <w:rsid w:val="00FE208F"/>
    <w:rsid w:val="00FE2675"/>
    <w:rsid w:val="00FE2698"/>
    <w:rsid w:val="00FE2F30"/>
    <w:rsid w:val="00FE342E"/>
    <w:rsid w:val="00FE38E2"/>
    <w:rsid w:val="00FE3935"/>
    <w:rsid w:val="00FE3BC9"/>
    <w:rsid w:val="00FE3D31"/>
    <w:rsid w:val="00FE409D"/>
    <w:rsid w:val="00FE40F3"/>
    <w:rsid w:val="00FE4476"/>
    <w:rsid w:val="00FE4638"/>
    <w:rsid w:val="00FE4922"/>
    <w:rsid w:val="00FE49A0"/>
    <w:rsid w:val="00FE4F04"/>
    <w:rsid w:val="00FE4F4E"/>
    <w:rsid w:val="00FE52DF"/>
    <w:rsid w:val="00FE556E"/>
    <w:rsid w:val="00FE5647"/>
    <w:rsid w:val="00FE59A6"/>
    <w:rsid w:val="00FE5B93"/>
    <w:rsid w:val="00FE636B"/>
    <w:rsid w:val="00FE6599"/>
    <w:rsid w:val="00FE6652"/>
    <w:rsid w:val="00FE6AA4"/>
    <w:rsid w:val="00FE711D"/>
    <w:rsid w:val="00FE7541"/>
    <w:rsid w:val="00FE79A8"/>
    <w:rsid w:val="00FE7A52"/>
    <w:rsid w:val="00FE7C49"/>
    <w:rsid w:val="00FE7C80"/>
    <w:rsid w:val="00FE7CCD"/>
    <w:rsid w:val="00FF00D6"/>
    <w:rsid w:val="00FF0226"/>
    <w:rsid w:val="00FF02AD"/>
    <w:rsid w:val="00FF0595"/>
    <w:rsid w:val="00FF07D2"/>
    <w:rsid w:val="00FF0AFE"/>
    <w:rsid w:val="00FF1365"/>
    <w:rsid w:val="00FF1D26"/>
    <w:rsid w:val="00FF204D"/>
    <w:rsid w:val="00FF215F"/>
    <w:rsid w:val="00FF2657"/>
    <w:rsid w:val="00FF2831"/>
    <w:rsid w:val="00FF2946"/>
    <w:rsid w:val="00FF2B87"/>
    <w:rsid w:val="00FF2DDC"/>
    <w:rsid w:val="00FF3864"/>
    <w:rsid w:val="00FF3A28"/>
    <w:rsid w:val="00FF4326"/>
    <w:rsid w:val="00FF4701"/>
    <w:rsid w:val="00FF4940"/>
    <w:rsid w:val="00FF4A9A"/>
    <w:rsid w:val="00FF4B26"/>
    <w:rsid w:val="00FF4E00"/>
    <w:rsid w:val="00FF506E"/>
    <w:rsid w:val="00FF51B9"/>
    <w:rsid w:val="00FF5371"/>
    <w:rsid w:val="00FF5774"/>
    <w:rsid w:val="00FF586B"/>
    <w:rsid w:val="00FF5ACA"/>
    <w:rsid w:val="00FF5C67"/>
    <w:rsid w:val="00FF5D9A"/>
    <w:rsid w:val="00FF6146"/>
    <w:rsid w:val="00FF65C4"/>
    <w:rsid w:val="00FF686A"/>
    <w:rsid w:val="00FF68C7"/>
    <w:rsid w:val="00FF7B54"/>
    <w:rsid w:val="00FF7E32"/>
    <w:rsid w:val="00FF7EBC"/>
    <w:rsid w:val="00FF7F4B"/>
    <w:rsid w:val="015471A5"/>
    <w:rsid w:val="01E759D4"/>
    <w:rsid w:val="02363BFB"/>
    <w:rsid w:val="0322FD03"/>
    <w:rsid w:val="03C05BA6"/>
    <w:rsid w:val="0410450E"/>
    <w:rsid w:val="0514026E"/>
    <w:rsid w:val="067AD9E4"/>
    <w:rsid w:val="070AEE34"/>
    <w:rsid w:val="074655EE"/>
    <w:rsid w:val="07F19655"/>
    <w:rsid w:val="08DB1A34"/>
    <w:rsid w:val="098836D9"/>
    <w:rsid w:val="0CC2B5EA"/>
    <w:rsid w:val="104A7E36"/>
    <w:rsid w:val="1372D904"/>
    <w:rsid w:val="14A63BBF"/>
    <w:rsid w:val="1512E9E0"/>
    <w:rsid w:val="1596B552"/>
    <w:rsid w:val="15A2330E"/>
    <w:rsid w:val="174077EA"/>
    <w:rsid w:val="17FFA61A"/>
    <w:rsid w:val="183DD655"/>
    <w:rsid w:val="18CE2FE5"/>
    <w:rsid w:val="195246F9"/>
    <w:rsid w:val="1B774294"/>
    <w:rsid w:val="1C30CC46"/>
    <w:rsid w:val="1CE12464"/>
    <w:rsid w:val="1D5C04AB"/>
    <w:rsid w:val="1FB50154"/>
    <w:rsid w:val="21A16E65"/>
    <w:rsid w:val="21A1B1F4"/>
    <w:rsid w:val="21B66555"/>
    <w:rsid w:val="23079D48"/>
    <w:rsid w:val="2372BADA"/>
    <w:rsid w:val="2397D5F3"/>
    <w:rsid w:val="24E94C2D"/>
    <w:rsid w:val="2584FDDC"/>
    <w:rsid w:val="25B26AC4"/>
    <w:rsid w:val="266DFBC0"/>
    <w:rsid w:val="27EF79C1"/>
    <w:rsid w:val="2870B802"/>
    <w:rsid w:val="292E2651"/>
    <w:rsid w:val="294A2C49"/>
    <w:rsid w:val="296B8715"/>
    <w:rsid w:val="29E4BD10"/>
    <w:rsid w:val="2B0E34E5"/>
    <w:rsid w:val="2CFFA33A"/>
    <w:rsid w:val="2DB17639"/>
    <w:rsid w:val="2E4F0E3C"/>
    <w:rsid w:val="2E8CF8EE"/>
    <w:rsid w:val="2F54400F"/>
    <w:rsid w:val="2FFDE3DB"/>
    <w:rsid w:val="3006B5E8"/>
    <w:rsid w:val="30A19927"/>
    <w:rsid w:val="34AC00F1"/>
    <w:rsid w:val="35C86381"/>
    <w:rsid w:val="35F8B47B"/>
    <w:rsid w:val="36568F1E"/>
    <w:rsid w:val="37D951DB"/>
    <w:rsid w:val="389D0AAB"/>
    <w:rsid w:val="3909BEE9"/>
    <w:rsid w:val="39576915"/>
    <w:rsid w:val="397960F8"/>
    <w:rsid w:val="3A1D90E4"/>
    <w:rsid w:val="3A49DDC9"/>
    <w:rsid w:val="3C02E38B"/>
    <w:rsid w:val="3C436D07"/>
    <w:rsid w:val="3C540C82"/>
    <w:rsid w:val="3C810381"/>
    <w:rsid w:val="3D3C0004"/>
    <w:rsid w:val="3E9E72E2"/>
    <w:rsid w:val="3ED1C01A"/>
    <w:rsid w:val="3EF2BD59"/>
    <w:rsid w:val="3F6EDF52"/>
    <w:rsid w:val="407E9FC3"/>
    <w:rsid w:val="41B900A8"/>
    <w:rsid w:val="420BB1F4"/>
    <w:rsid w:val="423B891B"/>
    <w:rsid w:val="43796AB4"/>
    <w:rsid w:val="4488DB1C"/>
    <w:rsid w:val="4599BBAE"/>
    <w:rsid w:val="463857D9"/>
    <w:rsid w:val="48300074"/>
    <w:rsid w:val="4AD6431F"/>
    <w:rsid w:val="4B18B6BF"/>
    <w:rsid w:val="4CA496E9"/>
    <w:rsid w:val="4D4A4DC2"/>
    <w:rsid w:val="4F87F297"/>
    <w:rsid w:val="504ED139"/>
    <w:rsid w:val="50A56CE0"/>
    <w:rsid w:val="50BC3D6E"/>
    <w:rsid w:val="5214D682"/>
    <w:rsid w:val="52418874"/>
    <w:rsid w:val="52ED9761"/>
    <w:rsid w:val="53480990"/>
    <w:rsid w:val="56A8BFB5"/>
    <w:rsid w:val="58199B39"/>
    <w:rsid w:val="58BEAA34"/>
    <w:rsid w:val="58DB377B"/>
    <w:rsid w:val="5930E00C"/>
    <w:rsid w:val="5A0CD1C1"/>
    <w:rsid w:val="5C871609"/>
    <w:rsid w:val="5C97B0E0"/>
    <w:rsid w:val="5E59E685"/>
    <w:rsid w:val="5E9C4895"/>
    <w:rsid w:val="5FC174D5"/>
    <w:rsid w:val="6295539E"/>
    <w:rsid w:val="645A62DF"/>
    <w:rsid w:val="647F65A6"/>
    <w:rsid w:val="658D96A3"/>
    <w:rsid w:val="65D82971"/>
    <w:rsid w:val="65F63340"/>
    <w:rsid w:val="665AAB80"/>
    <w:rsid w:val="679203A1"/>
    <w:rsid w:val="67DEEA02"/>
    <w:rsid w:val="67F84C20"/>
    <w:rsid w:val="68059902"/>
    <w:rsid w:val="6827AB6B"/>
    <w:rsid w:val="6BF7A969"/>
    <w:rsid w:val="6D7A1069"/>
    <w:rsid w:val="6F2EC348"/>
    <w:rsid w:val="6F840AC1"/>
    <w:rsid w:val="706A57B9"/>
    <w:rsid w:val="70BAC1BE"/>
    <w:rsid w:val="71003C39"/>
    <w:rsid w:val="71E881CB"/>
    <w:rsid w:val="72181B01"/>
    <w:rsid w:val="72552B70"/>
    <w:rsid w:val="729C0C9A"/>
    <w:rsid w:val="7377CEB3"/>
    <w:rsid w:val="73C59429"/>
    <w:rsid w:val="74D634B9"/>
    <w:rsid w:val="7551ABD6"/>
    <w:rsid w:val="755A515A"/>
    <w:rsid w:val="758E49DF"/>
    <w:rsid w:val="767A08E7"/>
    <w:rsid w:val="774C4DE1"/>
    <w:rsid w:val="79198E95"/>
    <w:rsid w:val="79FF7BDE"/>
    <w:rsid w:val="7AEBBE4B"/>
    <w:rsid w:val="7B57FCB8"/>
    <w:rsid w:val="7D680573"/>
    <w:rsid w:val="7D82CD05"/>
    <w:rsid w:val="7D9235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0E164D"/>
  <w15:chartTrackingRefBased/>
  <w15:docId w15:val="{8665F1FF-AA68-4E58-A365-A1A10F1DA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614"/>
    <w:rPr>
      <w:rFonts w:ascii="Times New Roman" w:eastAsia="Times New Roman" w:hAnsi="Times New Roman" w:cs="Times New Roman"/>
      <w:sz w:val="24"/>
      <w:szCs w:val="24"/>
      <w:lang w:val="en-DE" w:eastAsia="en-GB"/>
    </w:rPr>
  </w:style>
  <w:style w:type="paragraph" w:styleId="Heading1">
    <w:name w:val="heading 1"/>
    <w:basedOn w:val="Normal"/>
    <w:link w:val="Heading1Char"/>
    <w:uiPriority w:val="9"/>
    <w:qFormat/>
    <w:rsid w:val="00381B6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F94C9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6">
    <w:name w:val="heading 6"/>
    <w:basedOn w:val="Normal"/>
    <w:next w:val="Normal"/>
    <w:link w:val="Heading6Char"/>
    <w:uiPriority w:val="9"/>
    <w:semiHidden/>
    <w:unhideWhenUsed/>
    <w:qFormat/>
    <w:rsid w:val="008D17CD"/>
    <w:pPr>
      <w:spacing w:before="240" w:after="60"/>
      <w:outlineLvl w:val="5"/>
    </w:pPr>
    <w:rPr>
      <w:rFonts w:ascii="Calibri"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F07ADD"/>
    <w:pPr>
      <w:jc w:val="center"/>
    </w:pPr>
    <w:rPr>
      <w:rFonts w:ascii="Calibri" w:hAnsi="Calibri" w:cs="Calibri"/>
      <w:noProof/>
      <w:sz w:val="22"/>
    </w:rPr>
  </w:style>
  <w:style w:type="character" w:customStyle="1" w:styleId="EndNoteBibliographyTitleZchn">
    <w:name w:val="EndNote Bibliography Title Zchn"/>
    <w:link w:val="EndNoteBibliographyTitle"/>
    <w:rsid w:val="00F07ADD"/>
    <w:rPr>
      <w:rFonts w:eastAsia="Times New Roman" w:cs="Calibri"/>
      <w:noProof/>
      <w:sz w:val="22"/>
      <w:szCs w:val="24"/>
      <w:lang w:eastAsia="en-GB"/>
    </w:rPr>
  </w:style>
  <w:style w:type="paragraph" w:customStyle="1" w:styleId="EndNoteBibliography">
    <w:name w:val="EndNote Bibliography"/>
    <w:basedOn w:val="Normal"/>
    <w:link w:val="EndNoteBibliographyZchn"/>
    <w:rsid w:val="00F07ADD"/>
    <w:pPr>
      <w:jc w:val="both"/>
    </w:pPr>
    <w:rPr>
      <w:rFonts w:ascii="Calibri" w:hAnsi="Calibri" w:cs="Calibri"/>
      <w:noProof/>
      <w:sz w:val="22"/>
    </w:rPr>
  </w:style>
  <w:style w:type="character" w:customStyle="1" w:styleId="EndNoteBibliographyZchn">
    <w:name w:val="EndNote Bibliography Zchn"/>
    <w:link w:val="EndNoteBibliography"/>
    <w:rsid w:val="00F07ADD"/>
    <w:rPr>
      <w:rFonts w:eastAsia="Times New Roman" w:cs="Calibri"/>
      <w:noProof/>
      <w:sz w:val="22"/>
      <w:szCs w:val="24"/>
      <w:lang w:eastAsia="en-GB"/>
    </w:rPr>
  </w:style>
  <w:style w:type="character" w:styleId="Hyperlink">
    <w:name w:val="Hyperlink"/>
    <w:uiPriority w:val="99"/>
    <w:unhideWhenUsed/>
    <w:rsid w:val="00F07ADD"/>
    <w:rPr>
      <w:color w:val="0000FF"/>
      <w:u w:val="single"/>
    </w:rPr>
  </w:style>
  <w:style w:type="character" w:customStyle="1" w:styleId="highlight">
    <w:name w:val="highlight"/>
    <w:basedOn w:val="DefaultParagraphFont"/>
    <w:rsid w:val="00487B3B"/>
  </w:style>
  <w:style w:type="paragraph" w:styleId="ListParagraph">
    <w:name w:val="List Paragraph"/>
    <w:basedOn w:val="Normal"/>
    <w:uiPriority w:val="34"/>
    <w:qFormat/>
    <w:rsid w:val="00FB6DD4"/>
    <w:pPr>
      <w:ind w:left="720"/>
      <w:contextualSpacing/>
    </w:pPr>
  </w:style>
  <w:style w:type="paragraph" w:styleId="BalloonText">
    <w:name w:val="Balloon Text"/>
    <w:basedOn w:val="Normal"/>
    <w:link w:val="BalloonTextChar"/>
    <w:uiPriority w:val="99"/>
    <w:semiHidden/>
    <w:unhideWhenUsed/>
    <w:rsid w:val="00061C4A"/>
    <w:rPr>
      <w:rFonts w:ascii="Tahoma" w:hAnsi="Tahoma" w:cs="Tahoma"/>
      <w:sz w:val="16"/>
      <w:szCs w:val="16"/>
    </w:rPr>
  </w:style>
  <w:style w:type="character" w:customStyle="1" w:styleId="BalloonTextChar">
    <w:name w:val="Balloon Text Char"/>
    <w:link w:val="BalloonText"/>
    <w:uiPriority w:val="99"/>
    <w:semiHidden/>
    <w:rsid w:val="00061C4A"/>
    <w:rPr>
      <w:rFonts w:ascii="Tahoma" w:hAnsi="Tahoma" w:cs="Tahoma"/>
      <w:sz w:val="16"/>
      <w:szCs w:val="16"/>
    </w:rPr>
  </w:style>
  <w:style w:type="character" w:styleId="CommentReference">
    <w:name w:val="annotation reference"/>
    <w:uiPriority w:val="99"/>
    <w:semiHidden/>
    <w:unhideWhenUsed/>
    <w:rsid w:val="00F0595A"/>
    <w:rPr>
      <w:sz w:val="16"/>
      <w:szCs w:val="16"/>
    </w:rPr>
  </w:style>
  <w:style w:type="paragraph" w:styleId="CommentText">
    <w:name w:val="annotation text"/>
    <w:basedOn w:val="Normal"/>
    <w:link w:val="CommentTextChar"/>
    <w:uiPriority w:val="99"/>
    <w:unhideWhenUsed/>
    <w:rsid w:val="00F0595A"/>
    <w:rPr>
      <w:sz w:val="20"/>
      <w:szCs w:val="20"/>
    </w:rPr>
  </w:style>
  <w:style w:type="character" w:customStyle="1" w:styleId="CommentTextChar">
    <w:name w:val="Comment Text Char"/>
    <w:link w:val="CommentText"/>
    <w:uiPriority w:val="99"/>
    <w:rsid w:val="00F0595A"/>
    <w:rPr>
      <w:sz w:val="20"/>
      <w:szCs w:val="20"/>
    </w:rPr>
  </w:style>
  <w:style w:type="paragraph" w:styleId="CommentSubject">
    <w:name w:val="annotation subject"/>
    <w:basedOn w:val="CommentText"/>
    <w:next w:val="CommentText"/>
    <w:link w:val="CommentSubjectChar"/>
    <w:uiPriority w:val="99"/>
    <w:semiHidden/>
    <w:unhideWhenUsed/>
    <w:rsid w:val="00F0595A"/>
    <w:rPr>
      <w:b/>
      <w:bCs/>
    </w:rPr>
  </w:style>
  <w:style w:type="character" w:customStyle="1" w:styleId="CommentSubjectChar">
    <w:name w:val="Comment Subject Char"/>
    <w:link w:val="CommentSubject"/>
    <w:uiPriority w:val="99"/>
    <w:semiHidden/>
    <w:rsid w:val="00F0595A"/>
    <w:rPr>
      <w:b/>
      <w:bCs/>
      <w:sz w:val="20"/>
      <w:szCs w:val="20"/>
    </w:rPr>
  </w:style>
  <w:style w:type="paragraph" w:customStyle="1" w:styleId="paper">
    <w:name w:val="paper"/>
    <w:basedOn w:val="Normal"/>
    <w:link w:val="paperZchn"/>
    <w:qFormat/>
    <w:rsid w:val="00C02E43"/>
    <w:pPr>
      <w:autoSpaceDE w:val="0"/>
      <w:autoSpaceDN w:val="0"/>
      <w:adjustRightInd w:val="0"/>
      <w:jc w:val="both"/>
    </w:pPr>
    <w:rPr>
      <w:rFonts w:ascii="LMU CompatilFact" w:hAnsi="LMU CompatilFact"/>
      <w:lang w:val="en-GB"/>
    </w:rPr>
  </w:style>
  <w:style w:type="character" w:customStyle="1" w:styleId="paperZchn">
    <w:name w:val="paper Zchn"/>
    <w:link w:val="paper"/>
    <w:rsid w:val="00C02E43"/>
    <w:rPr>
      <w:rFonts w:ascii="LMU CompatilFact" w:hAnsi="LMU CompatilFact"/>
      <w:lang w:val="en-GB"/>
    </w:rPr>
  </w:style>
  <w:style w:type="character" w:customStyle="1" w:styleId="shorttext">
    <w:name w:val="short_text"/>
    <w:rsid w:val="00B34DC5"/>
  </w:style>
  <w:style w:type="character" w:customStyle="1" w:styleId="NichtaufgelsteErwhnung1">
    <w:name w:val="Nicht aufgelöste Erwähnung1"/>
    <w:uiPriority w:val="99"/>
    <w:semiHidden/>
    <w:unhideWhenUsed/>
    <w:rsid w:val="0017109A"/>
    <w:rPr>
      <w:color w:val="808080"/>
      <w:shd w:val="clear" w:color="auto" w:fill="E6E6E6"/>
    </w:rPr>
  </w:style>
  <w:style w:type="paragraph" w:styleId="NormalWeb">
    <w:name w:val="Normal (Web)"/>
    <w:basedOn w:val="Normal"/>
    <w:uiPriority w:val="99"/>
    <w:unhideWhenUsed/>
    <w:rsid w:val="00DB7784"/>
    <w:pPr>
      <w:spacing w:before="100" w:beforeAutospacing="1" w:after="100" w:afterAutospacing="1"/>
    </w:pPr>
  </w:style>
  <w:style w:type="character" w:styleId="FollowedHyperlink">
    <w:name w:val="FollowedHyperlink"/>
    <w:uiPriority w:val="99"/>
    <w:semiHidden/>
    <w:unhideWhenUsed/>
    <w:rsid w:val="001C4D19"/>
    <w:rPr>
      <w:color w:val="954F72"/>
      <w:u w:val="single"/>
    </w:rPr>
  </w:style>
  <w:style w:type="character" w:customStyle="1" w:styleId="st1">
    <w:name w:val="st1"/>
    <w:rsid w:val="00246769"/>
  </w:style>
  <w:style w:type="paragraph" w:styleId="Revision">
    <w:name w:val="Revision"/>
    <w:hidden/>
    <w:uiPriority w:val="99"/>
    <w:semiHidden/>
    <w:rsid w:val="00CF2F79"/>
    <w:rPr>
      <w:sz w:val="22"/>
      <w:szCs w:val="22"/>
      <w:lang w:val="de-DE" w:eastAsia="en-US"/>
    </w:rPr>
  </w:style>
  <w:style w:type="paragraph" w:styleId="Header">
    <w:name w:val="header"/>
    <w:basedOn w:val="Normal"/>
    <w:link w:val="HeaderChar"/>
    <w:uiPriority w:val="99"/>
    <w:unhideWhenUsed/>
    <w:rsid w:val="00796168"/>
    <w:pPr>
      <w:tabs>
        <w:tab w:val="center" w:pos="4536"/>
        <w:tab w:val="right" w:pos="9072"/>
      </w:tabs>
    </w:pPr>
  </w:style>
  <w:style w:type="character" w:customStyle="1" w:styleId="HeaderChar">
    <w:name w:val="Header Char"/>
    <w:link w:val="Header"/>
    <w:uiPriority w:val="99"/>
    <w:rsid w:val="00796168"/>
    <w:rPr>
      <w:sz w:val="22"/>
      <w:szCs w:val="22"/>
      <w:lang w:eastAsia="en-US"/>
    </w:rPr>
  </w:style>
  <w:style w:type="paragraph" w:styleId="Footer">
    <w:name w:val="footer"/>
    <w:basedOn w:val="Normal"/>
    <w:link w:val="FooterChar"/>
    <w:uiPriority w:val="99"/>
    <w:unhideWhenUsed/>
    <w:rsid w:val="00796168"/>
    <w:pPr>
      <w:tabs>
        <w:tab w:val="center" w:pos="4536"/>
        <w:tab w:val="right" w:pos="9072"/>
      </w:tabs>
    </w:pPr>
  </w:style>
  <w:style w:type="character" w:customStyle="1" w:styleId="FooterChar">
    <w:name w:val="Footer Char"/>
    <w:link w:val="Footer"/>
    <w:uiPriority w:val="99"/>
    <w:rsid w:val="00796168"/>
    <w:rPr>
      <w:sz w:val="22"/>
      <w:szCs w:val="22"/>
      <w:lang w:eastAsia="en-US"/>
    </w:rPr>
  </w:style>
  <w:style w:type="table" w:styleId="TableGrid">
    <w:name w:val="Table Grid"/>
    <w:basedOn w:val="TableNormal"/>
    <w:uiPriority w:val="39"/>
    <w:rsid w:val="00FC2D40"/>
    <w:rPr>
      <w:rFonts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2C190D"/>
  </w:style>
  <w:style w:type="paragraph" w:customStyle="1" w:styleId="Normal1">
    <w:name w:val="Normal1"/>
    <w:rsid w:val="00D2104C"/>
    <w:pPr>
      <w:widowControl w:val="0"/>
      <w:pBdr>
        <w:top w:val="nil"/>
        <w:left w:val="nil"/>
        <w:bottom w:val="nil"/>
        <w:right w:val="nil"/>
        <w:between w:val="nil"/>
      </w:pBdr>
    </w:pPr>
    <w:rPr>
      <w:rFonts w:eastAsia="Yu Mincho" w:cs="Calibri"/>
      <w:color w:val="000000"/>
      <w:sz w:val="24"/>
      <w:szCs w:val="24"/>
      <w:lang w:val="en-CA" w:eastAsia="en-US"/>
    </w:rPr>
  </w:style>
  <w:style w:type="character" w:customStyle="1" w:styleId="Heading1Char">
    <w:name w:val="Heading 1 Char"/>
    <w:link w:val="Heading1"/>
    <w:uiPriority w:val="9"/>
    <w:rsid w:val="00381B60"/>
    <w:rPr>
      <w:rFonts w:ascii="Times New Roman" w:eastAsia="Times New Roman" w:hAnsi="Times New Roman" w:cs="Times New Roman"/>
      <w:b/>
      <w:bCs/>
      <w:kern w:val="36"/>
      <w:sz w:val="48"/>
      <w:szCs w:val="48"/>
    </w:rPr>
  </w:style>
  <w:style w:type="paragraph" w:customStyle="1" w:styleId="Title1">
    <w:name w:val="Title1"/>
    <w:basedOn w:val="Normal"/>
    <w:rsid w:val="00381B60"/>
    <w:pPr>
      <w:spacing w:before="100" w:beforeAutospacing="1" w:after="100" w:afterAutospacing="1"/>
    </w:pPr>
  </w:style>
  <w:style w:type="paragraph" w:customStyle="1" w:styleId="desc">
    <w:name w:val="desc"/>
    <w:basedOn w:val="Normal"/>
    <w:rsid w:val="00381B60"/>
    <w:pPr>
      <w:spacing w:before="100" w:beforeAutospacing="1" w:after="100" w:afterAutospacing="1"/>
    </w:pPr>
  </w:style>
  <w:style w:type="paragraph" w:customStyle="1" w:styleId="details">
    <w:name w:val="details"/>
    <w:basedOn w:val="Normal"/>
    <w:rsid w:val="00381B60"/>
    <w:pPr>
      <w:spacing w:before="100" w:beforeAutospacing="1" w:after="100" w:afterAutospacing="1"/>
    </w:pPr>
  </w:style>
  <w:style w:type="character" w:customStyle="1" w:styleId="jrnl">
    <w:name w:val="jrnl"/>
    <w:rsid w:val="00381B60"/>
  </w:style>
  <w:style w:type="character" w:styleId="PageNumber">
    <w:name w:val="page number"/>
    <w:uiPriority w:val="99"/>
    <w:semiHidden/>
    <w:unhideWhenUsed/>
    <w:rsid w:val="003C064D"/>
  </w:style>
  <w:style w:type="character" w:customStyle="1" w:styleId="Heading6Char">
    <w:name w:val="Heading 6 Char"/>
    <w:link w:val="Heading6"/>
    <w:uiPriority w:val="9"/>
    <w:semiHidden/>
    <w:rsid w:val="008D17CD"/>
    <w:rPr>
      <w:rFonts w:ascii="Calibri" w:eastAsia="Times New Roman" w:hAnsi="Calibri" w:cs="Times New Roman"/>
      <w:b/>
      <w:bCs/>
      <w:sz w:val="22"/>
      <w:szCs w:val="22"/>
    </w:rPr>
  </w:style>
  <w:style w:type="paragraph" w:customStyle="1" w:styleId="i4a-after-h6">
    <w:name w:val="i4a-after-h6"/>
    <w:basedOn w:val="Normal"/>
    <w:rsid w:val="008D17CD"/>
    <w:pPr>
      <w:spacing w:before="100" w:beforeAutospacing="1" w:after="100" w:afterAutospacing="1"/>
    </w:pPr>
  </w:style>
  <w:style w:type="character" w:styleId="Strong">
    <w:name w:val="Strong"/>
    <w:uiPriority w:val="22"/>
    <w:qFormat/>
    <w:rsid w:val="008D17CD"/>
    <w:rPr>
      <w:b/>
      <w:bCs/>
    </w:rPr>
  </w:style>
  <w:style w:type="paragraph" w:customStyle="1" w:styleId="i4a-back-to-top">
    <w:name w:val="i4a-back-to-top"/>
    <w:basedOn w:val="Normal"/>
    <w:rsid w:val="008D17CD"/>
    <w:pPr>
      <w:spacing w:before="100" w:beforeAutospacing="1" w:after="100" w:afterAutospacing="1"/>
    </w:pPr>
  </w:style>
  <w:style w:type="character" w:customStyle="1" w:styleId="NichtaufgelsteErwhnung2">
    <w:name w:val="Nicht aufgelöste Erwähnung2"/>
    <w:basedOn w:val="DefaultParagraphFont"/>
    <w:uiPriority w:val="99"/>
    <w:semiHidden/>
    <w:unhideWhenUsed/>
    <w:rsid w:val="005C3C1C"/>
    <w:rPr>
      <w:color w:val="605E5C"/>
      <w:shd w:val="clear" w:color="auto" w:fill="E1DFDD"/>
    </w:rPr>
  </w:style>
  <w:style w:type="character" w:customStyle="1" w:styleId="UnresolvedMention1">
    <w:name w:val="Unresolved Mention1"/>
    <w:basedOn w:val="DefaultParagraphFont"/>
    <w:uiPriority w:val="99"/>
    <w:semiHidden/>
    <w:unhideWhenUsed/>
    <w:rsid w:val="00C97ECE"/>
    <w:rPr>
      <w:color w:val="605E5C"/>
      <w:shd w:val="clear" w:color="auto" w:fill="E1DFDD"/>
    </w:rPr>
  </w:style>
  <w:style w:type="character" w:styleId="UnresolvedMention">
    <w:name w:val="Unresolved Mention"/>
    <w:basedOn w:val="DefaultParagraphFont"/>
    <w:uiPriority w:val="99"/>
    <w:semiHidden/>
    <w:unhideWhenUsed/>
    <w:rsid w:val="005A1D71"/>
    <w:rPr>
      <w:color w:val="605E5C"/>
      <w:shd w:val="clear" w:color="auto" w:fill="E1DFDD"/>
    </w:rPr>
  </w:style>
  <w:style w:type="table" w:customStyle="1" w:styleId="TableGrid1">
    <w:name w:val="Table Grid1"/>
    <w:basedOn w:val="TableNormal"/>
    <w:next w:val="TableGrid"/>
    <w:uiPriority w:val="39"/>
    <w:rsid w:val="00CF6E04"/>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84635"/>
  </w:style>
  <w:style w:type="character" w:customStyle="1" w:styleId="spellingerrorsuperscript">
    <w:name w:val="spellingerrorsuperscript"/>
    <w:basedOn w:val="DefaultParagraphFont"/>
    <w:rsid w:val="00384635"/>
  </w:style>
  <w:style w:type="character" w:customStyle="1" w:styleId="Heading2Char">
    <w:name w:val="Heading 2 Char"/>
    <w:basedOn w:val="DefaultParagraphFont"/>
    <w:link w:val="Heading2"/>
    <w:uiPriority w:val="9"/>
    <w:semiHidden/>
    <w:rsid w:val="00F94C9D"/>
    <w:rPr>
      <w:rFonts w:asciiTheme="majorHAnsi" w:eastAsiaTheme="majorEastAsia" w:hAnsiTheme="majorHAnsi" w:cstheme="majorBidi"/>
      <w:color w:val="2F5496" w:themeColor="accent1" w:themeShade="BF"/>
      <w:sz w:val="26"/>
      <w:szCs w:val="26"/>
      <w:lang w:eastAsia="en-GB"/>
    </w:rPr>
  </w:style>
  <w:style w:type="character" w:styleId="PlaceholderText">
    <w:name w:val="Placeholder Text"/>
    <w:basedOn w:val="DefaultParagraphFont"/>
    <w:uiPriority w:val="99"/>
    <w:semiHidden/>
    <w:rsid w:val="00E34F30"/>
    <w:rPr>
      <w:color w:val="808080"/>
    </w:rPr>
  </w:style>
  <w:style w:type="paragraph" w:styleId="Bibliography">
    <w:name w:val="Bibliography"/>
    <w:basedOn w:val="Normal"/>
    <w:next w:val="Normal"/>
    <w:uiPriority w:val="37"/>
    <w:unhideWhenUsed/>
    <w:rsid w:val="00B64EF3"/>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77440">
      <w:bodyDiv w:val="1"/>
      <w:marLeft w:val="0"/>
      <w:marRight w:val="0"/>
      <w:marTop w:val="0"/>
      <w:marBottom w:val="0"/>
      <w:divBdr>
        <w:top w:val="none" w:sz="0" w:space="0" w:color="auto"/>
        <w:left w:val="none" w:sz="0" w:space="0" w:color="auto"/>
        <w:bottom w:val="none" w:sz="0" w:space="0" w:color="auto"/>
        <w:right w:val="none" w:sz="0" w:space="0" w:color="auto"/>
      </w:divBdr>
    </w:div>
    <w:div w:id="27414497">
      <w:bodyDiv w:val="1"/>
      <w:marLeft w:val="0"/>
      <w:marRight w:val="0"/>
      <w:marTop w:val="0"/>
      <w:marBottom w:val="0"/>
      <w:divBdr>
        <w:top w:val="none" w:sz="0" w:space="0" w:color="auto"/>
        <w:left w:val="none" w:sz="0" w:space="0" w:color="auto"/>
        <w:bottom w:val="none" w:sz="0" w:space="0" w:color="auto"/>
        <w:right w:val="none" w:sz="0" w:space="0" w:color="auto"/>
      </w:divBdr>
      <w:divsChild>
        <w:div w:id="174151789">
          <w:marLeft w:val="0"/>
          <w:marRight w:val="0"/>
          <w:marTop w:val="0"/>
          <w:marBottom w:val="0"/>
          <w:divBdr>
            <w:top w:val="none" w:sz="0" w:space="0" w:color="auto"/>
            <w:left w:val="none" w:sz="0" w:space="0" w:color="auto"/>
            <w:bottom w:val="none" w:sz="0" w:space="0" w:color="auto"/>
            <w:right w:val="none" w:sz="0" w:space="0" w:color="auto"/>
          </w:divBdr>
          <w:divsChild>
            <w:div w:id="1626691096">
              <w:marLeft w:val="0"/>
              <w:marRight w:val="0"/>
              <w:marTop w:val="0"/>
              <w:marBottom w:val="0"/>
              <w:divBdr>
                <w:top w:val="none" w:sz="0" w:space="0" w:color="auto"/>
                <w:left w:val="none" w:sz="0" w:space="0" w:color="auto"/>
                <w:bottom w:val="none" w:sz="0" w:space="0" w:color="auto"/>
                <w:right w:val="none" w:sz="0" w:space="0" w:color="auto"/>
              </w:divBdr>
              <w:divsChild>
                <w:div w:id="169013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50875">
      <w:bodyDiv w:val="1"/>
      <w:marLeft w:val="0"/>
      <w:marRight w:val="0"/>
      <w:marTop w:val="0"/>
      <w:marBottom w:val="0"/>
      <w:divBdr>
        <w:top w:val="none" w:sz="0" w:space="0" w:color="auto"/>
        <w:left w:val="none" w:sz="0" w:space="0" w:color="auto"/>
        <w:bottom w:val="none" w:sz="0" w:space="0" w:color="auto"/>
        <w:right w:val="none" w:sz="0" w:space="0" w:color="auto"/>
      </w:divBdr>
    </w:div>
    <w:div w:id="43070639">
      <w:bodyDiv w:val="1"/>
      <w:marLeft w:val="0"/>
      <w:marRight w:val="0"/>
      <w:marTop w:val="0"/>
      <w:marBottom w:val="0"/>
      <w:divBdr>
        <w:top w:val="none" w:sz="0" w:space="0" w:color="auto"/>
        <w:left w:val="none" w:sz="0" w:space="0" w:color="auto"/>
        <w:bottom w:val="none" w:sz="0" w:space="0" w:color="auto"/>
        <w:right w:val="none" w:sz="0" w:space="0" w:color="auto"/>
      </w:divBdr>
    </w:div>
    <w:div w:id="81529854">
      <w:bodyDiv w:val="1"/>
      <w:marLeft w:val="0"/>
      <w:marRight w:val="0"/>
      <w:marTop w:val="0"/>
      <w:marBottom w:val="0"/>
      <w:divBdr>
        <w:top w:val="none" w:sz="0" w:space="0" w:color="auto"/>
        <w:left w:val="none" w:sz="0" w:space="0" w:color="auto"/>
        <w:bottom w:val="none" w:sz="0" w:space="0" w:color="auto"/>
        <w:right w:val="none" w:sz="0" w:space="0" w:color="auto"/>
      </w:divBdr>
    </w:div>
    <w:div w:id="89545943">
      <w:bodyDiv w:val="1"/>
      <w:marLeft w:val="0"/>
      <w:marRight w:val="0"/>
      <w:marTop w:val="0"/>
      <w:marBottom w:val="0"/>
      <w:divBdr>
        <w:top w:val="none" w:sz="0" w:space="0" w:color="auto"/>
        <w:left w:val="none" w:sz="0" w:space="0" w:color="auto"/>
        <w:bottom w:val="none" w:sz="0" w:space="0" w:color="auto"/>
        <w:right w:val="none" w:sz="0" w:space="0" w:color="auto"/>
      </w:divBdr>
    </w:div>
    <w:div w:id="89740441">
      <w:bodyDiv w:val="1"/>
      <w:marLeft w:val="0"/>
      <w:marRight w:val="0"/>
      <w:marTop w:val="0"/>
      <w:marBottom w:val="0"/>
      <w:divBdr>
        <w:top w:val="none" w:sz="0" w:space="0" w:color="auto"/>
        <w:left w:val="none" w:sz="0" w:space="0" w:color="auto"/>
        <w:bottom w:val="none" w:sz="0" w:space="0" w:color="auto"/>
        <w:right w:val="none" w:sz="0" w:space="0" w:color="auto"/>
      </w:divBdr>
      <w:divsChild>
        <w:div w:id="1859855493">
          <w:marLeft w:val="0"/>
          <w:marRight w:val="0"/>
          <w:marTop w:val="0"/>
          <w:marBottom w:val="0"/>
          <w:divBdr>
            <w:top w:val="none" w:sz="0" w:space="0" w:color="auto"/>
            <w:left w:val="none" w:sz="0" w:space="0" w:color="auto"/>
            <w:bottom w:val="none" w:sz="0" w:space="0" w:color="auto"/>
            <w:right w:val="none" w:sz="0" w:space="0" w:color="auto"/>
          </w:divBdr>
          <w:divsChild>
            <w:div w:id="59445462">
              <w:marLeft w:val="0"/>
              <w:marRight w:val="0"/>
              <w:marTop w:val="0"/>
              <w:marBottom w:val="0"/>
              <w:divBdr>
                <w:top w:val="none" w:sz="0" w:space="0" w:color="auto"/>
                <w:left w:val="none" w:sz="0" w:space="0" w:color="auto"/>
                <w:bottom w:val="none" w:sz="0" w:space="0" w:color="auto"/>
                <w:right w:val="none" w:sz="0" w:space="0" w:color="auto"/>
              </w:divBdr>
              <w:divsChild>
                <w:div w:id="181452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03602">
      <w:bodyDiv w:val="1"/>
      <w:marLeft w:val="0"/>
      <w:marRight w:val="0"/>
      <w:marTop w:val="0"/>
      <w:marBottom w:val="0"/>
      <w:divBdr>
        <w:top w:val="none" w:sz="0" w:space="0" w:color="auto"/>
        <w:left w:val="none" w:sz="0" w:space="0" w:color="auto"/>
        <w:bottom w:val="none" w:sz="0" w:space="0" w:color="auto"/>
        <w:right w:val="none" w:sz="0" w:space="0" w:color="auto"/>
      </w:divBdr>
      <w:divsChild>
        <w:div w:id="626273954">
          <w:marLeft w:val="0"/>
          <w:marRight w:val="0"/>
          <w:marTop w:val="0"/>
          <w:marBottom w:val="0"/>
          <w:divBdr>
            <w:top w:val="none" w:sz="0" w:space="0" w:color="auto"/>
            <w:left w:val="none" w:sz="0" w:space="0" w:color="auto"/>
            <w:bottom w:val="none" w:sz="0" w:space="0" w:color="auto"/>
            <w:right w:val="none" w:sz="0" w:space="0" w:color="auto"/>
          </w:divBdr>
          <w:divsChild>
            <w:div w:id="1057171576">
              <w:marLeft w:val="0"/>
              <w:marRight w:val="0"/>
              <w:marTop w:val="0"/>
              <w:marBottom w:val="0"/>
              <w:divBdr>
                <w:top w:val="none" w:sz="0" w:space="0" w:color="auto"/>
                <w:left w:val="none" w:sz="0" w:space="0" w:color="auto"/>
                <w:bottom w:val="none" w:sz="0" w:space="0" w:color="auto"/>
                <w:right w:val="none" w:sz="0" w:space="0" w:color="auto"/>
              </w:divBdr>
              <w:divsChild>
                <w:div w:id="211343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71251">
      <w:bodyDiv w:val="1"/>
      <w:marLeft w:val="0"/>
      <w:marRight w:val="0"/>
      <w:marTop w:val="0"/>
      <w:marBottom w:val="0"/>
      <w:divBdr>
        <w:top w:val="none" w:sz="0" w:space="0" w:color="auto"/>
        <w:left w:val="none" w:sz="0" w:space="0" w:color="auto"/>
        <w:bottom w:val="none" w:sz="0" w:space="0" w:color="auto"/>
        <w:right w:val="none" w:sz="0" w:space="0" w:color="auto"/>
      </w:divBdr>
    </w:div>
    <w:div w:id="106003659">
      <w:bodyDiv w:val="1"/>
      <w:marLeft w:val="0"/>
      <w:marRight w:val="0"/>
      <w:marTop w:val="0"/>
      <w:marBottom w:val="0"/>
      <w:divBdr>
        <w:top w:val="none" w:sz="0" w:space="0" w:color="auto"/>
        <w:left w:val="none" w:sz="0" w:space="0" w:color="auto"/>
        <w:bottom w:val="none" w:sz="0" w:space="0" w:color="auto"/>
        <w:right w:val="none" w:sz="0" w:space="0" w:color="auto"/>
      </w:divBdr>
    </w:div>
    <w:div w:id="116526861">
      <w:bodyDiv w:val="1"/>
      <w:marLeft w:val="0"/>
      <w:marRight w:val="0"/>
      <w:marTop w:val="0"/>
      <w:marBottom w:val="0"/>
      <w:divBdr>
        <w:top w:val="none" w:sz="0" w:space="0" w:color="auto"/>
        <w:left w:val="none" w:sz="0" w:space="0" w:color="auto"/>
        <w:bottom w:val="none" w:sz="0" w:space="0" w:color="auto"/>
        <w:right w:val="none" w:sz="0" w:space="0" w:color="auto"/>
      </w:divBdr>
      <w:divsChild>
        <w:div w:id="73402429">
          <w:marLeft w:val="0"/>
          <w:marRight w:val="0"/>
          <w:marTop w:val="0"/>
          <w:marBottom w:val="0"/>
          <w:divBdr>
            <w:top w:val="none" w:sz="0" w:space="0" w:color="auto"/>
            <w:left w:val="none" w:sz="0" w:space="0" w:color="auto"/>
            <w:bottom w:val="none" w:sz="0" w:space="0" w:color="auto"/>
            <w:right w:val="none" w:sz="0" w:space="0" w:color="auto"/>
          </w:divBdr>
          <w:divsChild>
            <w:div w:id="1644194076">
              <w:marLeft w:val="0"/>
              <w:marRight w:val="0"/>
              <w:marTop w:val="0"/>
              <w:marBottom w:val="0"/>
              <w:divBdr>
                <w:top w:val="none" w:sz="0" w:space="0" w:color="auto"/>
                <w:left w:val="none" w:sz="0" w:space="0" w:color="auto"/>
                <w:bottom w:val="none" w:sz="0" w:space="0" w:color="auto"/>
                <w:right w:val="none" w:sz="0" w:space="0" w:color="auto"/>
              </w:divBdr>
              <w:divsChild>
                <w:div w:id="28982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93420">
      <w:bodyDiv w:val="1"/>
      <w:marLeft w:val="0"/>
      <w:marRight w:val="0"/>
      <w:marTop w:val="0"/>
      <w:marBottom w:val="0"/>
      <w:divBdr>
        <w:top w:val="none" w:sz="0" w:space="0" w:color="auto"/>
        <w:left w:val="none" w:sz="0" w:space="0" w:color="auto"/>
        <w:bottom w:val="none" w:sz="0" w:space="0" w:color="auto"/>
        <w:right w:val="none" w:sz="0" w:space="0" w:color="auto"/>
      </w:divBdr>
    </w:div>
    <w:div w:id="149953060">
      <w:bodyDiv w:val="1"/>
      <w:marLeft w:val="0"/>
      <w:marRight w:val="0"/>
      <w:marTop w:val="0"/>
      <w:marBottom w:val="0"/>
      <w:divBdr>
        <w:top w:val="none" w:sz="0" w:space="0" w:color="auto"/>
        <w:left w:val="none" w:sz="0" w:space="0" w:color="auto"/>
        <w:bottom w:val="none" w:sz="0" w:space="0" w:color="auto"/>
        <w:right w:val="none" w:sz="0" w:space="0" w:color="auto"/>
      </w:divBdr>
      <w:divsChild>
        <w:div w:id="1641182577">
          <w:marLeft w:val="0"/>
          <w:marRight w:val="0"/>
          <w:marTop w:val="0"/>
          <w:marBottom w:val="0"/>
          <w:divBdr>
            <w:top w:val="none" w:sz="0" w:space="0" w:color="auto"/>
            <w:left w:val="none" w:sz="0" w:space="0" w:color="auto"/>
            <w:bottom w:val="none" w:sz="0" w:space="0" w:color="auto"/>
            <w:right w:val="none" w:sz="0" w:space="0" w:color="auto"/>
          </w:divBdr>
          <w:divsChild>
            <w:div w:id="2013218296">
              <w:marLeft w:val="0"/>
              <w:marRight w:val="0"/>
              <w:marTop w:val="0"/>
              <w:marBottom w:val="0"/>
              <w:divBdr>
                <w:top w:val="none" w:sz="0" w:space="0" w:color="auto"/>
                <w:left w:val="none" w:sz="0" w:space="0" w:color="auto"/>
                <w:bottom w:val="none" w:sz="0" w:space="0" w:color="auto"/>
                <w:right w:val="none" w:sz="0" w:space="0" w:color="auto"/>
              </w:divBdr>
            </w:div>
          </w:divsChild>
        </w:div>
        <w:div w:id="2092970808">
          <w:marLeft w:val="0"/>
          <w:marRight w:val="0"/>
          <w:marTop w:val="0"/>
          <w:marBottom w:val="0"/>
          <w:divBdr>
            <w:top w:val="none" w:sz="0" w:space="0" w:color="auto"/>
            <w:left w:val="none" w:sz="0" w:space="0" w:color="auto"/>
            <w:bottom w:val="none" w:sz="0" w:space="0" w:color="auto"/>
            <w:right w:val="none" w:sz="0" w:space="0" w:color="auto"/>
          </w:divBdr>
        </w:div>
      </w:divsChild>
    </w:div>
    <w:div w:id="155269722">
      <w:bodyDiv w:val="1"/>
      <w:marLeft w:val="0"/>
      <w:marRight w:val="0"/>
      <w:marTop w:val="0"/>
      <w:marBottom w:val="0"/>
      <w:divBdr>
        <w:top w:val="none" w:sz="0" w:space="0" w:color="auto"/>
        <w:left w:val="none" w:sz="0" w:space="0" w:color="auto"/>
        <w:bottom w:val="none" w:sz="0" w:space="0" w:color="auto"/>
        <w:right w:val="none" w:sz="0" w:space="0" w:color="auto"/>
      </w:divBdr>
    </w:div>
    <w:div w:id="155652190">
      <w:bodyDiv w:val="1"/>
      <w:marLeft w:val="0"/>
      <w:marRight w:val="0"/>
      <w:marTop w:val="0"/>
      <w:marBottom w:val="0"/>
      <w:divBdr>
        <w:top w:val="none" w:sz="0" w:space="0" w:color="auto"/>
        <w:left w:val="none" w:sz="0" w:space="0" w:color="auto"/>
        <w:bottom w:val="none" w:sz="0" w:space="0" w:color="auto"/>
        <w:right w:val="none" w:sz="0" w:space="0" w:color="auto"/>
      </w:divBdr>
    </w:div>
    <w:div w:id="170918510">
      <w:bodyDiv w:val="1"/>
      <w:marLeft w:val="0"/>
      <w:marRight w:val="0"/>
      <w:marTop w:val="0"/>
      <w:marBottom w:val="0"/>
      <w:divBdr>
        <w:top w:val="none" w:sz="0" w:space="0" w:color="auto"/>
        <w:left w:val="none" w:sz="0" w:space="0" w:color="auto"/>
        <w:bottom w:val="none" w:sz="0" w:space="0" w:color="auto"/>
        <w:right w:val="none" w:sz="0" w:space="0" w:color="auto"/>
      </w:divBdr>
    </w:div>
    <w:div w:id="173081936">
      <w:bodyDiv w:val="1"/>
      <w:marLeft w:val="0"/>
      <w:marRight w:val="0"/>
      <w:marTop w:val="0"/>
      <w:marBottom w:val="0"/>
      <w:divBdr>
        <w:top w:val="none" w:sz="0" w:space="0" w:color="auto"/>
        <w:left w:val="none" w:sz="0" w:space="0" w:color="auto"/>
        <w:bottom w:val="none" w:sz="0" w:space="0" w:color="auto"/>
        <w:right w:val="none" w:sz="0" w:space="0" w:color="auto"/>
      </w:divBdr>
    </w:div>
    <w:div w:id="173108103">
      <w:bodyDiv w:val="1"/>
      <w:marLeft w:val="0"/>
      <w:marRight w:val="0"/>
      <w:marTop w:val="0"/>
      <w:marBottom w:val="0"/>
      <w:divBdr>
        <w:top w:val="none" w:sz="0" w:space="0" w:color="auto"/>
        <w:left w:val="none" w:sz="0" w:space="0" w:color="auto"/>
        <w:bottom w:val="none" w:sz="0" w:space="0" w:color="auto"/>
        <w:right w:val="none" w:sz="0" w:space="0" w:color="auto"/>
      </w:divBdr>
    </w:div>
    <w:div w:id="174661177">
      <w:bodyDiv w:val="1"/>
      <w:marLeft w:val="0"/>
      <w:marRight w:val="0"/>
      <w:marTop w:val="0"/>
      <w:marBottom w:val="0"/>
      <w:divBdr>
        <w:top w:val="none" w:sz="0" w:space="0" w:color="auto"/>
        <w:left w:val="none" w:sz="0" w:space="0" w:color="auto"/>
        <w:bottom w:val="none" w:sz="0" w:space="0" w:color="auto"/>
        <w:right w:val="none" w:sz="0" w:space="0" w:color="auto"/>
      </w:divBdr>
    </w:div>
    <w:div w:id="187792178">
      <w:bodyDiv w:val="1"/>
      <w:marLeft w:val="0"/>
      <w:marRight w:val="0"/>
      <w:marTop w:val="0"/>
      <w:marBottom w:val="0"/>
      <w:divBdr>
        <w:top w:val="none" w:sz="0" w:space="0" w:color="auto"/>
        <w:left w:val="none" w:sz="0" w:space="0" w:color="auto"/>
        <w:bottom w:val="none" w:sz="0" w:space="0" w:color="auto"/>
        <w:right w:val="none" w:sz="0" w:space="0" w:color="auto"/>
      </w:divBdr>
    </w:div>
    <w:div w:id="218327328">
      <w:bodyDiv w:val="1"/>
      <w:marLeft w:val="0"/>
      <w:marRight w:val="0"/>
      <w:marTop w:val="0"/>
      <w:marBottom w:val="0"/>
      <w:divBdr>
        <w:top w:val="none" w:sz="0" w:space="0" w:color="auto"/>
        <w:left w:val="none" w:sz="0" w:space="0" w:color="auto"/>
        <w:bottom w:val="none" w:sz="0" w:space="0" w:color="auto"/>
        <w:right w:val="none" w:sz="0" w:space="0" w:color="auto"/>
      </w:divBdr>
    </w:div>
    <w:div w:id="218513690">
      <w:bodyDiv w:val="1"/>
      <w:marLeft w:val="0"/>
      <w:marRight w:val="0"/>
      <w:marTop w:val="0"/>
      <w:marBottom w:val="0"/>
      <w:divBdr>
        <w:top w:val="none" w:sz="0" w:space="0" w:color="auto"/>
        <w:left w:val="none" w:sz="0" w:space="0" w:color="auto"/>
        <w:bottom w:val="none" w:sz="0" w:space="0" w:color="auto"/>
        <w:right w:val="none" w:sz="0" w:space="0" w:color="auto"/>
      </w:divBdr>
      <w:divsChild>
        <w:div w:id="1714650064">
          <w:marLeft w:val="0"/>
          <w:marRight w:val="0"/>
          <w:marTop w:val="0"/>
          <w:marBottom w:val="0"/>
          <w:divBdr>
            <w:top w:val="none" w:sz="0" w:space="0" w:color="auto"/>
            <w:left w:val="none" w:sz="0" w:space="0" w:color="auto"/>
            <w:bottom w:val="none" w:sz="0" w:space="0" w:color="auto"/>
            <w:right w:val="none" w:sz="0" w:space="0" w:color="auto"/>
          </w:divBdr>
          <w:divsChild>
            <w:div w:id="2083746173">
              <w:marLeft w:val="0"/>
              <w:marRight w:val="0"/>
              <w:marTop w:val="0"/>
              <w:marBottom w:val="0"/>
              <w:divBdr>
                <w:top w:val="none" w:sz="0" w:space="0" w:color="auto"/>
                <w:left w:val="none" w:sz="0" w:space="0" w:color="auto"/>
                <w:bottom w:val="none" w:sz="0" w:space="0" w:color="auto"/>
                <w:right w:val="none" w:sz="0" w:space="0" w:color="auto"/>
              </w:divBdr>
              <w:divsChild>
                <w:div w:id="83553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810533">
      <w:bodyDiv w:val="1"/>
      <w:marLeft w:val="0"/>
      <w:marRight w:val="0"/>
      <w:marTop w:val="0"/>
      <w:marBottom w:val="0"/>
      <w:divBdr>
        <w:top w:val="none" w:sz="0" w:space="0" w:color="auto"/>
        <w:left w:val="none" w:sz="0" w:space="0" w:color="auto"/>
        <w:bottom w:val="none" w:sz="0" w:space="0" w:color="auto"/>
        <w:right w:val="none" w:sz="0" w:space="0" w:color="auto"/>
      </w:divBdr>
    </w:div>
    <w:div w:id="229468374">
      <w:bodyDiv w:val="1"/>
      <w:marLeft w:val="0"/>
      <w:marRight w:val="0"/>
      <w:marTop w:val="0"/>
      <w:marBottom w:val="0"/>
      <w:divBdr>
        <w:top w:val="none" w:sz="0" w:space="0" w:color="auto"/>
        <w:left w:val="none" w:sz="0" w:space="0" w:color="auto"/>
        <w:bottom w:val="none" w:sz="0" w:space="0" w:color="auto"/>
        <w:right w:val="none" w:sz="0" w:space="0" w:color="auto"/>
      </w:divBdr>
      <w:divsChild>
        <w:div w:id="1121076803">
          <w:marLeft w:val="0"/>
          <w:marRight w:val="0"/>
          <w:marTop w:val="0"/>
          <w:marBottom w:val="0"/>
          <w:divBdr>
            <w:top w:val="none" w:sz="0" w:space="0" w:color="auto"/>
            <w:left w:val="none" w:sz="0" w:space="0" w:color="auto"/>
            <w:bottom w:val="none" w:sz="0" w:space="0" w:color="auto"/>
            <w:right w:val="none" w:sz="0" w:space="0" w:color="auto"/>
          </w:divBdr>
          <w:divsChild>
            <w:div w:id="1285890909">
              <w:marLeft w:val="0"/>
              <w:marRight w:val="0"/>
              <w:marTop w:val="0"/>
              <w:marBottom w:val="0"/>
              <w:divBdr>
                <w:top w:val="none" w:sz="0" w:space="0" w:color="auto"/>
                <w:left w:val="none" w:sz="0" w:space="0" w:color="auto"/>
                <w:bottom w:val="none" w:sz="0" w:space="0" w:color="auto"/>
                <w:right w:val="none" w:sz="0" w:space="0" w:color="auto"/>
              </w:divBdr>
              <w:divsChild>
                <w:div w:id="25285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398182">
      <w:bodyDiv w:val="1"/>
      <w:marLeft w:val="0"/>
      <w:marRight w:val="0"/>
      <w:marTop w:val="0"/>
      <w:marBottom w:val="0"/>
      <w:divBdr>
        <w:top w:val="none" w:sz="0" w:space="0" w:color="auto"/>
        <w:left w:val="none" w:sz="0" w:space="0" w:color="auto"/>
        <w:bottom w:val="none" w:sz="0" w:space="0" w:color="auto"/>
        <w:right w:val="none" w:sz="0" w:space="0" w:color="auto"/>
      </w:divBdr>
    </w:div>
    <w:div w:id="252399360">
      <w:bodyDiv w:val="1"/>
      <w:marLeft w:val="0"/>
      <w:marRight w:val="0"/>
      <w:marTop w:val="0"/>
      <w:marBottom w:val="0"/>
      <w:divBdr>
        <w:top w:val="none" w:sz="0" w:space="0" w:color="auto"/>
        <w:left w:val="none" w:sz="0" w:space="0" w:color="auto"/>
        <w:bottom w:val="none" w:sz="0" w:space="0" w:color="auto"/>
        <w:right w:val="none" w:sz="0" w:space="0" w:color="auto"/>
      </w:divBdr>
    </w:div>
    <w:div w:id="264921201">
      <w:bodyDiv w:val="1"/>
      <w:marLeft w:val="0"/>
      <w:marRight w:val="0"/>
      <w:marTop w:val="0"/>
      <w:marBottom w:val="0"/>
      <w:divBdr>
        <w:top w:val="none" w:sz="0" w:space="0" w:color="auto"/>
        <w:left w:val="none" w:sz="0" w:space="0" w:color="auto"/>
        <w:bottom w:val="none" w:sz="0" w:space="0" w:color="auto"/>
        <w:right w:val="none" w:sz="0" w:space="0" w:color="auto"/>
      </w:divBdr>
    </w:div>
    <w:div w:id="267348342">
      <w:bodyDiv w:val="1"/>
      <w:marLeft w:val="0"/>
      <w:marRight w:val="0"/>
      <w:marTop w:val="0"/>
      <w:marBottom w:val="0"/>
      <w:divBdr>
        <w:top w:val="none" w:sz="0" w:space="0" w:color="auto"/>
        <w:left w:val="none" w:sz="0" w:space="0" w:color="auto"/>
        <w:bottom w:val="none" w:sz="0" w:space="0" w:color="auto"/>
        <w:right w:val="none" w:sz="0" w:space="0" w:color="auto"/>
      </w:divBdr>
      <w:divsChild>
        <w:div w:id="1605652903">
          <w:marLeft w:val="0"/>
          <w:marRight w:val="0"/>
          <w:marTop w:val="0"/>
          <w:marBottom w:val="0"/>
          <w:divBdr>
            <w:top w:val="none" w:sz="0" w:space="0" w:color="auto"/>
            <w:left w:val="none" w:sz="0" w:space="0" w:color="auto"/>
            <w:bottom w:val="none" w:sz="0" w:space="0" w:color="auto"/>
            <w:right w:val="none" w:sz="0" w:space="0" w:color="auto"/>
          </w:divBdr>
          <w:divsChild>
            <w:div w:id="1442648421">
              <w:marLeft w:val="0"/>
              <w:marRight w:val="0"/>
              <w:marTop w:val="0"/>
              <w:marBottom w:val="0"/>
              <w:divBdr>
                <w:top w:val="none" w:sz="0" w:space="0" w:color="auto"/>
                <w:left w:val="none" w:sz="0" w:space="0" w:color="auto"/>
                <w:bottom w:val="none" w:sz="0" w:space="0" w:color="auto"/>
                <w:right w:val="none" w:sz="0" w:space="0" w:color="auto"/>
              </w:divBdr>
              <w:divsChild>
                <w:div w:id="86717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252347">
      <w:bodyDiv w:val="1"/>
      <w:marLeft w:val="0"/>
      <w:marRight w:val="0"/>
      <w:marTop w:val="0"/>
      <w:marBottom w:val="0"/>
      <w:divBdr>
        <w:top w:val="none" w:sz="0" w:space="0" w:color="auto"/>
        <w:left w:val="none" w:sz="0" w:space="0" w:color="auto"/>
        <w:bottom w:val="none" w:sz="0" w:space="0" w:color="auto"/>
        <w:right w:val="none" w:sz="0" w:space="0" w:color="auto"/>
      </w:divBdr>
      <w:divsChild>
        <w:div w:id="527375325">
          <w:marLeft w:val="0"/>
          <w:marRight w:val="0"/>
          <w:marTop w:val="0"/>
          <w:marBottom w:val="0"/>
          <w:divBdr>
            <w:top w:val="none" w:sz="0" w:space="0" w:color="auto"/>
            <w:left w:val="none" w:sz="0" w:space="0" w:color="auto"/>
            <w:bottom w:val="none" w:sz="0" w:space="0" w:color="auto"/>
            <w:right w:val="none" w:sz="0" w:space="0" w:color="auto"/>
          </w:divBdr>
          <w:divsChild>
            <w:div w:id="1288582992">
              <w:marLeft w:val="0"/>
              <w:marRight w:val="0"/>
              <w:marTop w:val="0"/>
              <w:marBottom w:val="0"/>
              <w:divBdr>
                <w:top w:val="none" w:sz="0" w:space="0" w:color="auto"/>
                <w:left w:val="none" w:sz="0" w:space="0" w:color="auto"/>
                <w:bottom w:val="none" w:sz="0" w:space="0" w:color="auto"/>
                <w:right w:val="none" w:sz="0" w:space="0" w:color="auto"/>
              </w:divBdr>
              <w:divsChild>
                <w:div w:id="22383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109338">
      <w:bodyDiv w:val="1"/>
      <w:marLeft w:val="0"/>
      <w:marRight w:val="0"/>
      <w:marTop w:val="0"/>
      <w:marBottom w:val="0"/>
      <w:divBdr>
        <w:top w:val="none" w:sz="0" w:space="0" w:color="auto"/>
        <w:left w:val="none" w:sz="0" w:space="0" w:color="auto"/>
        <w:bottom w:val="none" w:sz="0" w:space="0" w:color="auto"/>
        <w:right w:val="none" w:sz="0" w:space="0" w:color="auto"/>
      </w:divBdr>
    </w:div>
    <w:div w:id="294724781">
      <w:bodyDiv w:val="1"/>
      <w:marLeft w:val="0"/>
      <w:marRight w:val="0"/>
      <w:marTop w:val="0"/>
      <w:marBottom w:val="0"/>
      <w:divBdr>
        <w:top w:val="none" w:sz="0" w:space="0" w:color="auto"/>
        <w:left w:val="none" w:sz="0" w:space="0" w:color="auto"/>
        <w:bottom w:val="none" w:sz="0" w:space="0" w:color="auto"/>
        <w:right w:val="none" w:sz="0" w:space="0" w:color="auto"/>
      </w:divBdr>
    </w:div>
    <w:div w:id="299574431">
      <w:bodyDiv w:val="1"/>
      <w:marLeft w:val="0"/>
      <w:marRight w:val="0"/>
      <w:marTop w:val="0"/>
      <w:marBottom w:val="0"/>
      <w:divBdr>
        <w:top w:val="none" w:sz="0" w:space="0" w:color="auto"/>
        <w:left w:val="none" w:sz="0" w:space="0" w:color="auto"/>
        <w:bottom w:val="none" w:sz="0" w:space="0" w:color="auto"/>
        <w:right w:val="none" w:sz="0" w:space="0" w:color="auto"/>
      </w:divBdr>
      <w:divsChild>
        <w:div w:id="200939355">
          <w:marLeft w:val="0"/>
          <w:marRight w:val="0"/>
          <w:marTop w:val="0"/>
          <w:marBottom w:val="0"/>
          <w:divBdr>
            <w:top w:val="none" w:sz="0" w:space="0" w:color="auto"/>
            <w:left w:val="none" w:sz="0" w:space="0" w:color="auto"/>
            <w:bottom w:val="none" w:sz="0" w:space="0" w:color="auto"/>
            <w:right w:val="none" w:sz="0" w:space="0" w:color="auto"/>
          </w:divBdr>
          <w:divsChild>
            <w:div w:id="40136448">
              <w:marLeft w:val="0"/>
              <w:marRight w:val="0"/>
              <w:marTop w:val="0"/>
              <w:marBottom w:val="0"/>
              <w:divBdr>
                <w:top w:val="none" w:sz="0" w:space="0" w:color="auto"/>
                <w:left w:val="none" w:sz="0" w:space="0" w:color="auto"/>
                <w:bottom w:val="none" w:sz="0" w:space="0" w:color="auto"/>
                <w:right w:val="none" w:sz="0" w:space="0" w:color="auto"/>
              </w:divBdr>
              <w:divsChild>
                <w:div w:id="144272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191710">
      <w:bodyDiv w:val="1"/>
      <w:marLeft w:val="0"/>
      <w:marRight w:val="0"/>
      <w:marTop w:val="0"/>
      <w:marBottom w:val="0"/>
      <w:divBdr>
        <w:top w:val="none" w:sz="0" w:space="0" w:color="auto"/>
        <w:left w:val="none" w:sz="0" w:space="0" w:color="auto"/>
        <w:bottom w:val="none" w:sz="0" w:space="0" w:color="auto"/>
        <w:right w:val="none" w:sz="0" w:space="0" w:color="auto"/>
      </w:divBdr>
    </w:div>
    <w:div w:id="323707255">
      <w:bodyDiv w:val="1"/>
      <w:marLeft w:val="0"/>
      <w:marRight w:val="0"/>
      <w:marTop w:val="0"/>
      <w:marBottom w:val="0"/>
      <w:divBdr>
        <w:top w:val="none" w:sz="0" w:space="0" w:color="auto"/>
        <w:left w:val="none" w:sz="0" w:space="0" w:color="auto"/>
        <w:bottom w:val="none" w:sz="0" w:space="0" w:color="auto"/>
        <w:right w:val="none" w:sz="0" w:space="0" w:color="auto"/>
      </w:divBdr>
    </w:div>
    <w:div w:id="341929801">
      <w:bodyDiv w:val="1"/>
      <w:marLeft w:val="0"/>
      <w:marRight w:val="0"/>
      <w:marTop w:val="0"/>
      <w:marBottom w:val="0"/>
      <w:divBdr>
        <w:top w:val="none" w:sz="0" w:space="0" w:color="auto"/>
        <w:left w:val="none" w:sz="0" w:space="0" w:color="auto"/>
        <w:bottom w:val="none" w:sz="0" w:space="0" w:color="auto"/>
        <w:right w:val="none" w:sz="0" w:space="0" w:color="auto"/>
      </w:divBdr>
      <w:divsChild>
        <w:div w:id="1209419555">
          <w:marLeft w:val="0"/>
          <w:marRight w:val="0"/>
          <w:marTop w:val="0"/>
          <w:marBottom w:val="0"/>
          <w:divBdr>
            <w:top w:val="none" w:sz="0" w:space="0" w:color="auto"/>
            <w:left w:val="none" w:sz="0" w:space="0" w:color="auto"/>
            <w:bottom w:val="none" w:sz="0" w:space="0" w:color="auto"/>
            <w:right w:val="none" w:sz="0" w:space="0" w:color="auto"/>
          </w:divBdr>
          <w:divsChild>
            <w:div w:id="818034834">
              <w:marLeft w:val="0"/>
              <w:marRight w:val="0"/>
              <w:marTop w:val="0"/>
              <w:marBottom w:val="0"/>
              <w:divBdr>
                <w:top w:val="none" w:sz="0" w:space="0" w:color="auto"/>
                <w:left w:val="none" w:sz="0" w:space="0" w:color="auto"/>
                <w:bottom w:val="none" w:sz="0" w:space="0" w:color="auto"/>
                <w:right w:val="none" w:sz="0" w:space="0" w:color="auto"/>
              </w:divBdr>
              <w:divsChild>
                <w:div w:id="65745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43521">
      <w:bodyDiv w:val="1"/>
      <w:marLeft w:val="0"/>
      <w:marRight w:val="0"/>
      <w:marTop w:val="0"/>
      <w:marBottom w:val="0"/>
      <w:divBdr>
        <w:top w:val="none" w:sz="0" w:space="0" w:color="auto"/>
        <w:left w:val="none" w:sz="0" w:space="0" w:color="auto"/>
        <w:bottom w:val="none" w:sz="0" w:space="0" w:color="auto"/>
        <w:right w:val="none" w:sz="0" w:space="0" w:color="auto"/>
      </w:divBdr>
      <w:divsChild>
        <w:div w:id="1073624979">
          <w:marLeft w:val="0"/>
          <w:marRight w:val="0"/>
          <w:marTop w:val="0"/>
          <w:marBottom w:val="0"/>
          <w:divBdr>
            <w:top w:val="none" w:sz="0" w:space="0" w:color="auto"/>
            <w:left w:val="none" w:sz="0" w:space="0" w:color="auto"/>
            <w:bottom w:val="none" w:sz="0" w:space="0" w:color="auto"/>
            <w:right w:val="none" w:sz="0" w:space="0" w:color="auto"/>
          </w:divBdr>
          <w:divsChild>
            <w:div w:id="469515376">
              <w:marLeft w:val="0"/>
              <w:marRight w:val="0"/>
              <w:marTop w:val="0"/>
              <w:marBottom w:val="0"/>
              <w:divBdr>
                <w:top w:val="none" w:sz="0" w:space="0" w:color="auto"/>
                <w:left w:val="none" w:sz="0" w:space="0" w:color="auto"/>
                <w:bottom w:val="none" w:sz="0" w:space="0" w:color="auto"/>
                <w:right w:val="none" w:sz="0" w:space="0" w:color="auto"/>
              </w:divBdr>
              <w:divsChild>
                <w:div w:id="77575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341133">
      <w:bodyDiv w:val="1"/>
      <w:marLeft w:val="0"/>
      <w:marRight w:val="0"/>
      <w:marTop w:val="0"/>
      <w:marBottom w:val="0"/>
      <w:divBdr>
        <w:top w:val="none" w:sz="0" w:space="0" w:color="auto"/>
        <w:left w:val="none" w:sz="0" w:space="0" w:color="auto"/>
        <w:bottom w:val="none" w:sz="0" w:space="0" w:color="auto"/>
        <w:right w:val="none" w:sz="0" w:space="0" w:color="auto"/>
      </w:divBdr>
    </w:div>
    <w:div w:id="355011708">
      <w:bodyDiv w:val="1"/>
      <w:marLeft w:val="0"/>
      <w:marRight w:val="0"/>
      <w:marTop w:val="0"/>
      <w:marBottom w:val="0"/>
      <w:divBdr>
        <w:top w:val="none" w:sz="0" w:space="0" w:color="auto"/>
        <w:left w:val="none" w:sz="0" w:space="0" w:color="auto"/>
        <w:bottom w:val="none" w:sz="0" w:space="0" w:color="auto"/>
        <w:right w:val="none" w:sz="0" w:space="0" w:color="auto"/>
      </w:divBdr>
      <w:divsChild>
        <w:div w:id="467355717">
          <w:marLeft w:val="0"/>
          <w:marRight w:val="0"/>
          <w:marTop w:val="0"/>
          <w:marBottom w:val="0"/>
          <w:divBdr>
            <w:top w:val="none" w:sz="0" w:space="0" w:color="auto"/>
            <w:left w:val="none" w:sz="0" w:space="0" w:color="auto"/>
            <w:bottom w:val="none" w:sz="0" w:space="0" w:color="auto"/>
            <w:right w:val="none" w:sz="0" w:space="0" w:color="auto"/>
          </w:divBdr>
          <w:divsChild>
            <w:div w:id="1340423880">
              <w:marLeft w:val="0"/>
              <w:marRight w:val="0"/>
              <w:marTop w:val="0"/>
              <w:marBottom w:val="0"/>
              <w:divBdr>
                <w:top w:val="none" w:sz="0" w:space="0" w:color="auto"/>
                <w:left w:val="none" w:sz="0" w:space="0" w:color="auto"/>
                <w:bottom w:val="none" w:sz="0" w:space="0" w:color="auto"/>
                <w:right w:val="none" w:sz="0" w:space="0" w:color="auto"/>
              </w:divBdr>
              <w:divsChild>
                <w:div w:id="84878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476204">
      <w:bodyDiv w:val="1"/>
      <w:marLeft w:val="0"/>
      <w:marRight w:val="0"/>
      <w:marTop w:val="0"/>
      <w:marBottom w:val="0"/>
      <w:divBdr>
        <w:top w:val="none" w:sz="0" w:space="0" w:color="auto"/>
        <w:left w:val="none" w:sz="0" w:space="0" w:color="auto"/>
        <w:bottom w:val="none" w:sz="0" w:space="0" w:color="auto"/>
        <w:right w:val="none" w:sz="0" w:space="0" w:color="auto"/>
      </w:divBdr>
      <w:divsChild>
        <w:div w:id="516038008">
          <w:marLeft w:val="0"/>
          <w:marRight w:val="0"/>
          <w:marTop w:val="0"/>
          <w:marBottom w:val="0"/>
          <w:divBdr>
            <w:top w:val="none" w:sz="0" w:space="0" w:color="auto"/>
            <w:left w:val="none" w:sz="0" w:space="0" w:color="auto"/>
            <w:bottom w:val="none" w:sz="0" w:space="0" w:color="auto"/>
            <w:right w:val="none" w:sz="0" w:space="0" w:color="auto"/>
          </w:divBdr>
        </w:div>
        <w:div w:id="669404990">
          <w:marLeft w:val="0"/>
          <w:marRight w:val="0"/>
          <w:marTop w:val="0"/>
          <w:marBottom w:val="0"/>
          <w:divBdr>
            <w:top w:val="none" w:sz="0" w:space="0" w:color="auto"/>
            <w:left w:val="none" w:sz="0" w:space="0" w:color="auto"/>
            <w:bottom w:val="none" w:sz="0" w:space="0" w:color="auto"/>
            <w:right w:val="none" w:sz="0" w:space="0" w:color="auto"/>
          </w:divBdr>
          <w:divsChild>
            <w:div w:id="987634357">
              <w:marLeft w:val="0"/>
              <w:marRight w:val="0"/>
              <w:marTop w:val="0"/>
              <w:marBottom w:val="0"/>
              <w:divBdr>
                <w:top w:val="none" w:sz="0" w:space="0" w:color="auto"/>
                <w:left w:val="none" w:sz="0" w:space="0" w:color="auto"/>
                <w:bottom w:val="none" w:sz="0" w:space="0" w:color="auto"/>
                <w:right w:val="none" w:sz="0" w:space="0" w:color="auto"/>
              </w:divBdr>
              <w:divsChild>
                <w:div w:id="502015220">
                  <w:marLeft w:val="0"/>
                  <w:marRight w:val="0"/>
                  <w:marTop w:val="0"/>
                  <w:marBottom w:val="0"/>
                  <w:divBdr>
                    <w:top w:val="none" w:sz="0" w:space="0" w:color="auto"/>
                    <w:left w:val="none" w:sz="0" w:space="0" w:color="auto"/>
                    <w:bottom w:val="none" w:sz="0" w:space="0" w:color="auto"/>
                    <w:right w:val="none" w:sz="0" w:space="0" w:color="auto"/>
                  </w:divBdr>
                  <w:divsChild>
                    <w:div w:id="541017994">
                      <w:marLeft w:val="0"/>
                      <w:marRight w:val="0"/>
                      <w:marTop w:val="0"/>
                      <w:marBottom w:val="0"/>
                      <w:divBdr>
                        <w:top w:val="none" w:sz="0" w:space="0" w:color="auto"/>
                        <w:left w:val="none" w:sz="0" w:space="0" w:color="auto"/>
                        <w:bottom w:val="none" w:sz="0" w:space="0" w:color="auto"/>
                        <w:right w:val="none" w:sz="0" w:space="0" w:color="auto"/>
                      </w:divBdr>
                      <w:divsChild>
                        <w:div w:id="530606101">
                          <w:marLeft w:val="0"/>
                          <w:marRight w:val="0"/>
                          <w:marTop w:val="0"/>
                          <w:marBottom w:val="0"/>
                          <w:divBdr>
                            <w:top w:val="none" w:sz="0" w:space="0" w:color="auto"/>
                            <w:left w:val="none" w:sz="0" w:space="0" w:color="auto"/>
                            <w:bottom w:val="none" w:sz="0" w:space="0" w:color="auto"/>
                            <w:right w:val="none" w:sz="0" w:space="0" w:color="auto"/>
                          </w:divBdr>
                          <w:divsChild>
                            <w:div w:id="43961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5377848">
      <w:bodyDiv w:val="1"/>
      <w:marLeft w:val="0"/>
      <w:marRight w:val="0"/>
      <w:marTop w:val="0"/>
      <w:marBottom w:val="0"/>
      <w:divBdr>
        <w:top w:val="none" w:sz="0" w:space="0" w:color="auto"/>
        <w:left w:val="none" w:sz="0" w:space="0" w:color="auto"/>
        <w:bottom w:val="none" w:sz="0" w:space="0" w:color="auto"/>
        <w:right w:val="none" w:sz="0" w:space="0" w:color="auto"/>
      </w:divBdr>
    </w:div>
    <w:div w:id="367266710">
      <w:bodyDiv w:val="1"/>
      <w:marLeft w:val="0"/>
      <w:marRight w:val="0"/>
      <w:marTop w:val="0"/>
      <w:marBottom w:val="0"/>
      <w:divBdr>
        <w:top w:val="none" w:sz="0" w:space="0" w:color="auto"/>
        <w:left w:val="none" w:sz="0" w:space="0" w:color="auto"/>
        <w:bottom w:val="none" w:sz="0" w:space="0" w:color="auto"/>
        <w:right w:val="none" w:sz="0" w:space="0" w:color="auto"/>
      </w:divBdr>
    </w:div>
    <w:div w:id="381486274">
      <w:bodyDiv w:val="1"/>
      <w:marLeft w:val="0"/>
      <w:marRight w:val="0"/>
      <w:marTop w:val="0"/>
      <w:marBottom w:val="0"/>
      <w:divBdr>
        <w:top w:val="none" w:sz="0" w:space="0" w:color="auto"/>
        <w:left w:val="none" w:sz="0" w:space="0" w:color="auto"/>
        <w:bottom w:val="none" w:sz="0" w:space="0" w:color="auto"/>
        <w:right w:val="none" w:sz="0" w:space="0" w:color="auto"/>
      </w:divBdr>
      <w:divsChild>
        <w:div w:id="1780758492">
          <w:marLeft w:val="0"/>
          <w:marRight w:val="0"/>
          <w:marTop w:val="0"/>
          <w:marBottom w:val="0"/>
          <w:divBdr>
            <w:top w:val="none" w:sz="0" w:space="0" w:color="auto"/>
            <w:left w:val="none" w:sz="0" w:space="0" w:color="auto"/>
            <w:bottom w:val="none" w:sz="0" w:space="0" w:color="auto"/>
            <w:right w:val="none" w:sz="0" w:space="0" w:color="auto"/>
          </w:divBdr>
          <w:divsChild>
            <w:div w:id="765226134">
              <w:marLeft w:val="0"/>
              <w:marRight w:val="0"/>
              <w:marTop w:val="0"/>
              <w:marBottom w:val="0"/>
              <w:divBdr>
                <w:top w:val="none" w:sz="0" w:space="0" w:color="auto"/>
                <w:left w:val="none" w:sz="0" w:space="0" w:color="auto"/>
                <w:bottom w:val="none" w:sz="0" w:space="0" w:color="auto"/>
                <w:right w:val="none" w:sz="0" w:space="0" w:color="auto"/>
              </w:divBdr>
              <w:divsChild>
                <w:div w:id="910844736">
                  <w:marLeft w:val="0"/>
                  <w:marRight w:val="0"/>
                  <w:marTop w:val="0"/>
                  <w:marBottom w:val="0"/>
                  <w:divBdr>
                    <w:top w:val="none" w:sz="0" w:space="0" w:color="auto"/>
                    <w:left w:val="none" w:sz="0" w:space="0" w:color="auto"/>
                    <w:bottom w:val="none" w:sz="0" w:space="0" w:color="auto"/>
                    <w:right w:val="none" w:sz="0" w:space="0" w:color="auto"/>
                  </w:divBdr>
                  <w:divsChild>
                    <w:div w:id="165761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599957">
      <w:bodyDiv w:val="1"/>
      <w:marLeft w:val="0"/>
      <w:marRight w:val="0"/>
      <w:marTop w:val="0"/>
      <w:marBottom w:val="0"/>
      <w:divBdr>
        <w:top w:val="none" w:sz="0" w:space="0" w:color="auto"/>
        <w:left w:val="none" w:sz="0" w:space="0" w:color="auto"/>
        <w:bottom w:val="none" w:sz="0" w:space="0" w:color="auto"/>
        <w:right w:val="none" w:sz="0" w:space="0" w:color="auto"/>
      </w:divBdr>
    </w:div>
    <w:div w:id="404256371">
      <w:bodyDiv w:val="1"/>
      <w:marLeft w:val="0"/>
      <w:marRight w:val="0"/>
      <w:marTop w:val="0"/>
      <w:marBottom w:val="0"/>
      <w:divBdr>
        <w:top w:val="none" w:sz="0" w:space="0" w:color="auto"/>
        <w:left w:val="none" w:sz="0" w:space="0" w:color="auto"/>
        <w:bottom w:val="none" w:sz="0" w:space="0" w:color="auto"/>
        <w:right w:val="none" w:sz="0" w:space="0" w:color="auto"/>
      </w:divBdr>
    </w:div>
    <w:div w:id="410544235">
      <w:bodyDiv w:val="1"/>
      <w:marLeft w:val="0"/>
      <w:marRight w:val="0"/>
      <w:marTop w:val="0"/>
      <w:marBottom w:val="0"/>
      <w:divBdr>
        <w:top w:val="none" w:sz="0" w:space="0" w:color="auto"/>
        <w:left w:val="none" w:sz="0" w:space="0" w:color="auto"/>
        <w:bottom w:val="none" w:sz="0" w:space="0" w:color="auto"/>
        <w:right w:val="none" w:sz="0" w:space="0" w:color="auto"/>
      </w:divBdr>
    </w:div>
    <w:div w:id="414591558">
      <w:bodyDiv w:val="1"/>
      <w:marLeft w:val="0"/>
      <w:marRight w:val="0"/>
      <w:marTop w:val="0"/>
      <w:marBottom w:val="0"/>
      <w:divBdr>
        <w:top w:val="none" w:sz="0" w:space="0" w:color="auto"/>
        <w:left w:val="none" w:sz="0" w:space="0" w:color="auto"/>
        <w:bottom w:val="none" w:sz="0" w:space="0" w:color="auto"/>
        <w:right w:val="none" w:sz="0" w:space="0" w:color="auto"/>
      </w:divBdr>
      <w:divsChild>
        <w:div w:id="564338687">
          <w:marLeft w:val="0"/>
          <w:marRight w:val="0"/>
          <w:marTop w:val="0"/>
          <w:marBottom w:val="0"/>
          <w:divBdr>
            <w:top w:val="none" w:sz="0" w:space="0" w:color="auto"/>
            <w:left w:val="none" w:sz="0" w:space="0" w:color="auto"/>
            <w:bottom w:val="none" w:sz="0" w:space="0" w:color="auto"/>
            <w:right w:val="none" w:sz="0" w:space="0" w:color="auto"/>
          </w:divBdr>
          <w:divsChild>
            <w:div w:id="761877911">
              <w:marLeft w:val="0"/>
              <w:marRight w:val="0"/>
              <w:marTop w:val="0"/>
              <w:marBottom w:val="0"/>
              <w:divBdr>
                <w:top w:val="none" w:sz="0" w:space="0" w:color="auto"/>
                <w:left w:val="none" w:sz="0" w:space="0" w:color="auto"/>
                <w:bottom w:val="none" w:sz="0" w:space="0" w:color="auto"/>
                <w:right w:val="none" w:sz="0" w:space="0" w:color="auto"/>
              </w:divBdr>
              <w:divsChild>
                <w:div w:id="48655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027800">
      <w:bodyDiv w:val="1"/>
      <w:marLeft w:val="0"/>
      <w:marRight w:val="0"/>
      <w:marTop w:val="0"/>
      <w:marBottom w:val="0"/>
      <w:divBdr>
        <w:top w:val="none" w:sz="0" w:space="0" w:color="auto"/>
        <w:left w:val="none" w:sz="0" w:space="0" w:color="auto"/>
        <w:bottom w:val="none" w:sz="0" w:space="0" w:color="auto"/>
        <w:right w:val="none" w:sz="0" w:space="0" w:color="auto"/>
      </w:divBdr>
    </w:div>
    <w:div w:id="436482266">
      <w:bodyDiv w:val="1"/>
      <w:marLeft w:val="0"/>
      <w:marRight w:val="0"/>
      <w:marTop w:val="0"/>
      <w:marBottom w:val="0"/>
      <w:divBdr>
        <w:top w:val="none" w:sz="0" w:space="0" w:color="auto"/>
        <w:left w:val="none" w:sz="0" w:space="0" w:color="auto"/>
        <w:bottom w:val="none" w:sz="0" w:space="0" w:color="auto"/>
        <w:right w:val="none" w:sz="0" w:space="0" w:color="auto"/>
      </w:divBdr>
    </w:div>
    <w:div w:id="438911997">
      <w:bodyDiv w:val="1"/>
      <w:marLeft w:val="0"/>
      <w:marRight w:val="0"/>
      <w:marTop w:val="0"/>
      <w:marBottom w:val="0"/>
      <w:divBdr>
        <w:top w:val="none" w:sz="0" w:space="0" w:color="auto"/>
        <w:left w:val="none" w:sz="0" w:space="0" w:color="auto"/>
        <w:bottom w:val="none" w:sz="0" w:space="0" w:color="auto"/>
        <w:right w:val="none" w:sz="0" w:space="0" w:color="auto"/>
      </w:divBdr>
      <w:divsChild>
        <w:div w:id="1926911052">
          <w:marLeft w:val="0"/>
          <w:marRight w:val="0"/>
          <w:marTop w:val="0"/>
          <w:marBottom w:val="0"/>
          <w:divBdr>
            <w:top w:val="none" w:sz="0" w:space="0" w:color="auto"/>
            <w:left w:val="none" w:sz="0" w:space="0" w:color="auto"/>
            <w:bottom w:val="none" w:sz="0" w:space="0" w:color="auto"/>
            <w:right w:val="none" w:sz="0" w:space="0" w:color="auto"/>
          </w:divBdr>
          <w:divsChild>
            <w:div w:id="568082476">
              <w:marLeft w:val="0"/>
              <w:marRight w:val="0"/>
              <w:marTop w:val="0"/>
              <w:marBottom w:val="0"/>
              <w:divBdr>
                <w:top w:val="none" w:sz="0" w:space="0" w:color="auto"/>
                <w:left w:val="none" w:sz="0" w:space="0" w:color="auto"/>
                <w:bottom w:val="none" w:sz="0" w:space="0" w:color="auto"/>
                <w:right w:val="none" w:sz="0" w:space="0" w:color="auto"/>
              </w:divBdr>
              <w:divsChild>
                <w:div w:id="78284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608178">
      <w:bodyDiv w:val="1"/>
      <w:marLeft w:val="0"/>
      <w:marRight w:val="0"/>
      <w:marTop w:val="0"/>
      <w:marBottom w:val="0"/>
      <w:divBdr>
        <w:top w:val="none" w:sz="0" w:space="0" w:color="auto"/>
        <w:left w:val="none" w:sz="0" w:space="0" w:color="auto"/>
        <w:bottom w:val="none" w:sz="0" w:space="0" w:color="auto"/>
        <w:right w:val="none" w:sz="0" w:space="0" w:color="auto"/>
      </w:divBdr>
      <w:divsChild>
        <w:div w:id="1687825465">
          <w:marLeft w:val="0"/>
          <w:marRight w:val="0"/>
          <w:marTop w:val="0"/>
          <w:marBottom w:val="0"/>
          <w:divBdr>
            <w:top w:val="none" w:sz="0" w:space="0" w:color="auto"/>
            <w:left w:val="none" w:sz="0" w:space="0" w:color="auto"/>
            <w:bottom w:val="none" w:sz="0" w:space="0" w:color="auto"/>
            <w:right w:val="none" w:sz="0" w:space="0" w:color="auto"/>
          </w:divBdr>
          <w:divsChild>
            <w:div w:id="317074444">
              <w:marLeft w:val="0"/>
              <w:marRight w:val="0"/>
              <w:marTop w:val="0"/>
              <w:marBottom w:val="0"/>
              <w:divBdr>
                <w:top w:val="none" w:sz="0" w:space="0" w:color="auto"/>
                <w:left w:val="none" w:sz="0" w:space="0" w:color="auto"/>
                <w:bottom w:val="none" w:sz="0" w:space="0" w:color="auto"/>
                <w:right w:val="none" w:sz="0" w:space="0" w:color="auto"/>
              </w:divBdr>
              <w:divsChild>
                <w:div w:id="997810276">
                  <w:marLeft w:val="0"/>
                  <w:marRight w:val="0"/>
                  <w:marTop w:val="0"/>
                  <w:marBottom w:val="0"/>
                  <w:divBdr>
                    <w:top w:val="none" w:sz="0" w:space="0" w:color="auto"/>
                    <w:left w:val="none" w:sz="0" w:space="0" w:color="auto"/>
                    <w:bottom w:val="none" w:sz="0" w:space="0" w:color="auto"/>
                    <w:right w:val="none" w:sz="0" w:space="0" w:color="auto"/>
                  </w:divBdr>
                </w:div>
                <w:div w:id="183988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108323">
      <w:bodyDiv w:val="1"/>
      <w:marLeft w:val="0"/>
      <w:marRight w:val="0"/>
      <w:marTop w:val="0"/>
      <w:marBottom w:val="0"/>
      <w:divBdr>
        <w:top w:val="none" w:sz="0" w:space="0" w:color="auto"/>
        <w:left w:val="none" w:sz="0" w:space="0" w:color="auto"/>
        <w:bottom w:val="none" w:sz="0" w:space="0" w:color="auto"/>
        <w:right w:val="none" w:sz="0" w:space="0" w:color="auto"/>
      </w:divBdr>
    </w:div>
    <w:div w:id="467357297">
      <w:bodyDiv w:val="1"/>
      <w:marLeft w:val="0"/>
      <w:marRight w:val="0"/>
      <w:marTop w:val="0"/>
      <w:marBottom w:val="0"/>
      <w:divBdr>
        <w:top w:val="none" w:sz="0" w:space="0" w:color="auto"/>
        <w:left w:val="none" w:sz="0" w:space="0" w:color="auto"/>
        <w:bottom w:val="none" w:sz="0" w:space="0" w:color="auto"/>
        <w:right w:val="none" w:sz="0" w:space="0" w:color="auto"/>
      </w:divBdr>
    </w:div>
    <w:div w:id="473260415">
      <w:bodyDiv w:val="1"/>
      <w:marLeft w:val="0"/>
      <w:marRight w:val="0"/>
      <w:marTop w:val="0"/>
      <w:marBottom w:val="0"/>
      <w:divBdr>
        <w:top w:val="none" w:sz="0" w:space="0" w:color="auto"/>
        <w:left w:val="none" w:sz="0" w:space="0" w:color="auto"/>
        <w:bottom w:val="none" w:sz="0" w:space="0" w:color="auto"/>
        <w:right w:val="none" w:sz="0" w:space="0" w:color="auto"/>
      </w:divBdr>
    </w:div>
    <w:div w:id="474835408">
      <w:bodyDiv w:val="1"/>
      <w:marLeft w:val="0"/>
      <w:marRight w:val="0"/>
      <w:marTop w:val="0"/>
      <w:marBottom w:val="0"/>
      <w:divBdr>
        <w:top w:val="none" w:sz="0" w:space="0" w:color="auto"/>
        <w:left w:val="none" w:sz="0" w:space="0" w:color="auto"/>
        <w:bottom w:val="none" w:sz="0" w:space="0" w:color="auto"/>
        <w:right w:val="none" w:sz="0" w:space="0" w:color="auto"/>
      </w:divBdr>
    </w:div>
    <w:div w:id="475994309">
      <w:bodyDiv w:val="1"/>
      <w:marLeft w:val="0"/>
      <w:marRight w:val="0"/>
      <w:marTop w:val="0"/>
      <w:marBottom w:val="0"/>
      <w:divBdr>
        <w:top w:val="none" w:sz="0" w:space="0" w:color="auto"/>
        <w:left w:val="none" w:sz="0" w:space="0" w:color="auto"/>
        <w:bottom w:val="none" w:sz="0" w:space="0" w:color="auto"/>
        <w:right w:val="none" w:sz="0" w:space="0" w:color="auto"/>
      </w:divBdr>
    </w:div>
    <w:div w:id="489371394">
      <w:bodyDiv w:val="1"/>
      <w:marLeft w:val="0"/>
      <w:marRight w:val="0"/>
      <w:marTop w:val="0"/>
      <w:marBottom w:val="0"/>
      <w:divBdr>
        <w:top w:val="none" w:sz="0" w:space="0" w:color="auto"/>
        <w:left w:val="none" w:sz="0" w:space="0" w:color="auto"/>
        <w:bottom w:val="none" w:sz="0" w:space="0" w:color="auto"/>
        <w:right w:val="none" w:sz="0" w:space="0" w:color="auto"/>
      </w:divBdr>
    </w:div>
    <w:div w:id="491873779">
      <w:bodyDiv w:val="1"/>
      <w:marLeft w:val="0"/>
      <w:marRight w:val="0"/>
      <w:marTop w:val="0"/>
      <w:marBottom w:val="0"/>
      <w:divBdr>
        <w:top w:val="none" w:sz="0" w:space="0" w:color="auto"/>
        <w:left w:val="none" w:sz="0" w:space="0" w:color="auto"/>
        <w:bottom w:val="none" w:sz="0" w:space="0" w:color="auto"/>
        <w:right w:val="none" w:sz="0" w:space="0" w:color="auto"/>
      </w:divBdr>
    </w:div>
    <w:div w:id="494953151">
      <w:bodyDiv w:val="1"/>
      <w:marLeft w:val="0"/>
      <w:marRight w:val="0"/>
      <w:marTop w:val="0"/>
      <w:marBottom w:val="0"/>
      <w:divBdr>
        <w:top w:val="none" w:sz="0" w:space="0" w:color="auto"/>
        <w:left w:val="none" w:sz="0" w:space="0" w:color="auto"/>
        <w:bottom w:val="none" w:sz="0" w:space="0" w:color="auto"/>
        <w:right w:val="none" w:sz="0" w:space="0" w:color="auto"/>
      </w:divBdr>
    </w:div>
    <w:div w:id="497232045">
      <w:bodyDiv w:val="1"/>
      <w:marLeft w:val="0"/>
      <w:marRight w:val="0"/>
      <w:marTop w:val="0"/>
      <w:marBottom w:val="0"/>
      <w:divBdr>
        <w:top w:val="none" w:sz="0" w:space="0" w:color="auto"/>
        <w:left w:val="none" w:sz="0" w:space="0" w:color="auto"/>
        <w:bottom w:val="none" w:sz="0" w:space="0" w:color="auto"/>
        <w:right w:val="none" w:sz="0" w:space="0" w:color="auto"/>
      </w:divBdr>
      <w:divsChild>
        <w:div w:id="184951561">
          <w:marLeft w:val="0"/>
          <w:marRight w:val="0"/>
          <w:marTop w:val="0"/>
          <w:marBottom w:val="0"/>
          <w:divBdr>
            <w:top w:val="none" w:sz="0" w:space="0" w:color="auto"/>
            <w:left w:val="none" w:sz="0" w:space="0" w:color="auto"/>
            <w:bottom w:val="none" w:sz="0" w:space="0" w:color="auto"/>
            <w:right w:val="none" w:sz="0" w:space="0" w:color="auto"/>
          </w:divBdr>
          <w:divsChild>
            <w:div w:id="1397316181">
              <w:marLeft w:val="0"/>
              <w:marRight w:val="0"/>
              <w:marTop w:val="0"/>
              <w:marBottom w:val="0"/>
              <w:divBdr>
                <w:top w:val="none" w:sz="0" w:space="0" w:color="auto"/>
                <w:left w:val="none" w:sz="0" w:space="0" w:color="auto"/>
                <w:bottom w:val="none" w:sz="0" w:space="0" w:color="auto"/>
                <w:right w:val="none" w:sz="0" w:space="0" w:color="auto"/>
              </w:divBdr>
              <w:divsChild>
                <w:div w:id="175735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540827">
      <w:bodyDiv w:val="1"/>
      <w:marLeft w:val="0"/>
      <w:marRight w:val="0"/>
      <w:marTop w:val="0"/>
      <w:marBottom w:val="0"/>
      <w:divBdr>
        <w:top w:val="none" w:sz="0" w:space="0" w:color="auto"/>
        <w:left w:val="none" w:sz="0" w:space="0" w:color="auto"/>
        <w:bottom w:val="none" w:sz="0" w:space="0" w:color="auto"/>
        <w:right w:val="none" w:sz="0" w:space="0" w:color="auto"/>
      </w:divBdr>
    </w:div>
    <w:div w:id="505755250">
      <w:bodyDiv w:val="1"/>
      <w:marLeft w:val="0"/>
      <w:marRight w:val="0"/>
      <w:marTop w:val="0"/>
      <w:marBottom w:val="0"/>
      <w:divBdr>
        <w:top w:val="none" w:sz="0" w:space="0" w:color="auto"/>
        <w:left w:val="none" w:sz="0" w:space="0" w:color="auto"/>
        <w:bottom w:val="none" w:sz="0" w:space="0" w:color="auto"/>
        <w:right w:val="none" w:sz="0" w:space="0" w:color="auto"/>
      </w:divBdr>
    </w:div>
    <w:div w:id="506217418">
      <w:bodyDiv w:val="1"/>
      <w:marLeft w:val="0"/>
      <w:marRight w:val="0"/>
      <w:marTop w:val="0"/>
      <w:marBottom w:val="0"/>
      <w:divBdr>
        <w:top w:val="none" w:sz="0" w:space="0" w:color="auto"/>
        <w:left w:val="none" w:sz="0" w:space="0" w:color="auto"/>
        <w:bottom w:val="none" w:sz="0" w:space="0" w:color="auto"/>
        <w:right w:val="none" w:sz="0" w:space="0" w:color="auto"/>
      </w:divBdr>
    </w:div>
    <w:div w:id="512304548">
      <w:bodyDiv w:val="1"/>
      <w:marLeft w:val="0"/>
      <w:marRight w:val="0"/>
      <w:marTop w:val="0"/>
      <w:marBottom w:val="0"/>
      <w:divBdr>
        <w:top w:val="none" w:sz="0" w:space="0" w:color="auto"/>
        <w:left w:val="none" w:sz="0" w:space="0" w:color="auto"/>
        <w:bottom w:val="none" w:sz="0" w:space="0" w:color="auto"/>
        <w:right w:val="none" w:sz="0" w:space="0" w:color="auto"/>
      </w:divBdr>
      <w:divsChild>
        <w:div w:id="131018193">
          <w:marLeft w:val="720"/>
          <w:marRight w:val="0"/>
          <w:marTop w:val="0"/>
          <w:marBottom w:val="0"/>
          <w:divBdr>
            <w:top w:val="none" w:sz="0" w:space="0" w:color="auto"/>
            <w:left w:val="none" w:sz="0" w:space="0" w:color="auto"/>
            <w:bottom w:val="none" w:sz="0" w:space="0" w:color="auto"/>
            <w:right w:val="none" w:sz="0" w:space="0" w:color="auto"/>
          </w:divBdr>
        </w:div>
        <w:div w:id="1030449141">
          <w:marLeft w:val="720"/>
          <w:marRight w:val="0"/>
          <w:marTop w:val="0"/>
          <w:marBottom w:val="0"/>
          <w:divBdr>
            <w:top w:val="none" w:sz="0" w:space="0" w:color="auto"/>
            <w:left w:val="none" w:sz="0" w:space="0" w:color="auto"/>
            <w:bottom w:val="none" w:sz="0" w:space="0" w:color="auto"/>
            <w:right w:val="none" w:sz="0" w:space="0" w:color="auto"/>
          </w:divBdr>
        </w:div>
        <w:div w:id="1093361015">
          <w:marLeft w:val="720"/>
          <w:marRight w:val="0"/>
          <w:marTop w:val="0"/>
          <w:marBottom w:val="0"/>
          <w:divBdr>
            <w:top w:val="none" w:sz="0" w:space="0" w:color="auto"/>
            <w:left w:val="none" w:sz="0" w:space="0" w:color="auto"/>
            <w:bottom w:val="none" w:sz="0" w:space="0" w:color="auto"/>
            <w:right w:val="none" w:sz="0" w:space="0" w:color="auto"/>
          </w:divBdr>
        </w:div>
        <w:div w:id="1309017763">
          <w:marLeft w:val="720"/>
          <w:marRight w:val="0"/>
          <w:marTop w:val="0"/>
          <w:marBottom w:val="0"/>
          <w:divBdr>
            <w:top w:val="none" w:sz="0" w:space="0" w:color="auto"/>
            <w:left w:val="none" w:sz="0" w:space="0" w:color="auto"/>
            <w:bottom w:val="none" w:sz="0" w:space="0" w:color="auto"/>
            <w:right w:val="none" w:sz="0" w:space="0" w:color="auto"/>
          </w:divBdr>
        </w:div>
      </w:divsChild>
    </w:div>
    <w:div w:id="512652997">
      <w:bodyDiv w:val="1"/>
      <w:marLeft w:val="0"/>
      <w:marRight w:val="0"/>
      <w:marTop w:val="0"/>
      <w:marBottom w:val="0"/>
      <w:divBdr>
        <w:top w:val="none" w:sz="0" w:space="0" w:color="auto"/>
        <w:left w:val="none" w:sz="0" w:space="0" w:color="auto"/>
        <w:bottom w:val="none" w:sz="0" w:space="0" w:color="auto"/>
        <w:right w:val="none" w:sz="0" w:space="0" w:color="auto"/>
      </w:divBdr>
    </w:div>
    <w:div w:id="530802766">
      <w:bodyDiv w:val="1"/>
      <w:marLeft w:val="0"/>
      <w:marRight w:val="0"/>
      <w:marTop w:val="0"/>
      <w:marBottom w:val="0"/>
      <w:divBdr>
        <w:top w:val="none" w:sz="0" w:space="0" w:color="auto"/>
        <w:left w:val="none" w:sz="0" w:space="0" w:color="auto"/>
        <w:bottom w:val="none" w:sz="0" w:space="0" w:color="auto"/>
        <w:right w:val="none" w:sz="0" w:space="0" w:color="auto"/>
      </w:divBdr>
      <w:divsChild>
        <w:div w:id="469440491">
          <w:marLeft w:val="0"/>
          <w:marRight w:val="0"/>
          <w:marTop w:val="0"/>
          <w:marBottom w:val="0"/>
          <w:divBdr>
            <w:top w:val="none" w:sz="0" w:space="0" w:color="auto"/>
            <w:left w:val="none" w:sz="0" w:space="0" w:color="auto"/>
            <w:bottom w:val="none" w:sz="0" w:space="0" w:color="auto"/>
            <w:right w:val="none" w:sz="0" w:space="0" w:color="auto"/>
          </w:divBdr>
          <w:divsChild>
            <w:div w:id="514151327">
              <w:marLeft w:val="0"/>
              <w:marRight w:val="0"/>
              <w:marTop w:val="0"/>
              <w:marBottom w:val="0"/>
              <w:divBdr>
                <w:top w:val="none" w:sz="0" w:space="0" w:color="auto"/>
                <w:left w:val="none" w:sz="0" w:space="0" w:color="auto"/>
                <w:bottom w:val="none" w:sz="0" w:space="0" w:color="auto"/>
                <w:right w:val="none" w:sz="0" w:space="0" w:color="auto"/>
              </w:divBdr>
              <w:divsChild>
                <w:div w:id="187095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36947">
      <w:bodyDiv w:val="1"/>
      <w:marLeft w:val="0"/>
      <w:marRight w:val="0"/>
      <w:marTop w:val="0"/>
      <w:marBottom w:val="0"/>
      <w:divBdr>
        <w:top w:val="none" w:sz="0" w:space="0" w:color="auto"/>
        <w:left w:val="none" w:sz="0" w:space="0" w:color="auto"/>
        <w:bottom w:val="none" w:sz="0" w:space="0" w:color="auto"/>
        <w:right w:val="none" w:sz="0" w:space="0" w:color="auto"/>
      </w:divBdr>
    </w:div>
    <w:div w:id="549998057">
      <w:bodyDiv w:val="1"/>
      <w:marLeft w:val="0"/>
      <w:marRight w:val="0"/>
      <w:marTop w:val="0"/>
      <w:marBottom w:val="0"/>
      <w:divBdr>
        <w:top w:val="none" w:sz="0" w:space="0" w:color="auto"/>
        <w:left w:val="none" w:sz="0" w:space="0" w:color="auto"/>
        <w:bottom w:val="none" w:sz="0" w:space="0" w:color="auto"/>
        <w:right w:val="none" w:sz="0" w:space="0" w:color="auto"/>
      </w:divBdr>
    </w:div>
    <w:div w:id="550268853">
      <w:bodyDiv w:val="1"/>
      <w:marLeft w:val="0"/>
      <w:marRight w:val="0"/>
      <w:marTop w:val="0"/>
      <w:marBottom w:val="0"/>
      <w:divBdr>
        <w:top w:val="none" w:sz="0" w:space="0" w:color="auto"/>
        <w:left w:val="none" w:sz="0" w:space="0" w:color="auto"/>
        <w:bottom w:val="none" w:sz="0" w:space="0" w:color="auto"/>
        <w:right w:val="none" w:sz="0" w:space="0" w:color="auto"/>
      </w:divBdr>
    </w:div>
    <w:div w:id="550776882">
      <w:bodyDiv w:val="1"/>
      <w:marLeft w:val="0"/>
      <w:marRight w:val="0"/>
      <w:marTop w:val="0"/>
      <w:marBottom w:val="0"/>
      <w:divBdr>
        <w:top w:val="none" w:sz="0" w:space="0" w:color="auto"/>
        <w:left w:val="none" w:sz="0" w:space="0" w:color="auto"/>
        <w:bottom w:val="none" w:sz="0" w:space="0" w:color="auto"/>
        <w:right w:val="none" w:sz="0" w:space="0" w:color="auto"/>
      </w:divBdr>
    </w:div>
    <w:div w:id="551505875">
      <w:bodyDiv w:val="1"/>
      <w:marLeft w:val="0"/>
      <w:marRight w:val="0"/>
      <w:marTop w:val="0"/>
      <w:marBottom w:val="0"/>
      <w:divBdr>
        <w:top w:val="none" w:sz="0" w:space="0" w:color="auto"/>
        <w:left w:val="none" w:sz="0" w:space="0" w:color="auto"/>
        <w:bottom w:val="none" w:sz="0" w:space="0" w:color="auto"/>
        <w:right w:val="none" w:sz="0" w:space="0" w:color="auto"/>
      </w:divBdr>
    </w:div>
    <w:div w:id="568224350">
      <w:bodyDiv w:val="1"/>
      <w:marLeft w:val="0"/>
      <w:marRight w:val="0"/>
      <w:marTop w:val="0"/>
      <w:marBottom w:val="0"/>
      <w:divBdr>
        <w:top w:val="none" w:sz="0" w:space="0" w:color="auto"/>
        <w:left w:val="none" w:sz="0" w:space="0" w:color="auto"/>
        <w:bottom w:val="none" w:sz="0" w:space="0" w:color="auto"/>
        <w:right w:val="none" w:sz="0" w:space="0" w:color="auto"/>
      </w:divBdr>
    </w:div>
    <w:div w:id="570238782">
      <w:bodyDiv w:val="1"/>
      <w:marLeft w:val="0"/>
      <w:marRight w:val="0"/>
      <w:marTop w:val="0"/>
      <w:marBottom w:val="0"/>
      <w:divBdr>
        <w:top w:val="none" w:sz="0" w:space="0" w:color="auto"/>
        <w:left w:val="none" w:sz="0" w:space="0" w:color="auto"/>
        <w:bottom w:val="none" w:sz="0" w:space="0" w:color="auto"/>
        <w:right w:val="none" w:sz="0" w:space="0" w:color="auto"/>
      </w:divBdr>
      <w:divsChild>
        <w:div w:id="164899040">
          <w:marLeft w:val="0"/>
          <w:marRight w:val="0"/>
          <w:marTop w:val="0"/>
          <w:marBottom w:val="0"/>
          <w:divBdr>
            <w:top w:val="none" w:sz="0" w:space="0" w:color="auto"/>
            <w:left w:val="none" w:sz="0" w:space="0" w:color="auto"/>
            <w:bottom w:val="none" w:sz="0" w:space="0" w:color="auto"/>
            <w:right w:val="none" w:sz="0" w:space="0" w:color="auto"/>
          </w:divBdr>
          <w:divsChild>
            <w:div w:id="1700663471">
              <w:marLeft w:val="0"/>
              <w:marRight w:val="0"/>
              <w:marTop w:val="0"/>
              <w:marBottom w:val="0"/>
              <w:divBdr>
                <w:top w:val="none" w:sz="0" w:space="0" w:color="auto"/>
                <w:left w:val="none" w:sz="0" w:space="0" w:color="auto"/>
                <w:bottom w:val="none" w:sz="0" w:space="0" w:color="auto"/>
                <w:right w:val="none" w:sz="0" w:space="0" w:color="auto"/>
              </w:divBdr>
              <w:divsChild>
                <w:div w:id="102494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800522">
      <w:bodyDiv w:val="1"/>
      <w:marLeft w:val="0"/>
      <w:marRight w:val="0"/>
      <w:marTop w:val="0"/>
      <w:marBottom w:val="0"/>
      <w:divBdr>
        <w:top w:val="none" w:sz="0" w:space="0" w:color="auto"/>
        <w:left w:val="none" w:sz="0" w:space="0" w:color="auto"/>
        <w:bottom w:val="none" w:sz="0" w:space="0" w:color="auto"/>
        <w:right w:val="none" w:sz="0" w:space="0" w:color="auto"/>
      </w:divBdr>
    </w:div>
    <w:div w:id="604920063">
      <w:bodyDiv w:val="1"/>
      <w:marLeft w:val="0"/>
      <w:marRight w:val="0"/>
      <w:marTop w:val="0"/>
      <w:marBottom w:val="0"/>
      <w:divBdr>
        <w:top w:val="none" w:sz="0" w:space="0" w:color="auto"/>
        <w:left w:val="none" w:sz="0" w:space="0" w:color="auto"/>
        <w:bottom w:val="none" w:sz="0" w:space="0" w:color="auto"/>
        <w:right w:val="none" w:sz="0" w:space="0" w:color="auto"/>
      </w:divBdr>
    </w:div>
    <w:div w:id="622003812">
      <w:bodyDiv w:val="1"/>
      <w:marLeft w:val="0"/>
      <w:marRight w:val="0"/>
      <w:marTop w:val="0"/>
      <w:marBottom w:val="0"/>
      <w:divBdr>
        <w:top w:val="none" w:sz="0" w:space="0" w:color="auto"/>
        <w:left w:val="none" w:sz="0" w:space="0" w:color="auto"/>
        <w:bottom w:val="none" w:sz="0" w:space="0" w:color="auto"/>
        <w:right w:val="none" w:sz="0" w:space="0" w:color="auto"/>
      </w:divBdr>
    </w:div>
    <w:div w:id="632978864">
      <w:bodyDiv w:val="1"/>
      <w:marLeft w:val="0"/>
      <w:marRight w:val="0"/>
      <w:marTop w:val="0"/>
      <w:marBottom w:val="0"/>
      <w:divBdr>
        <w:top w:val="none" w:sz="0" w:space="0" w:color="auto"/>
        <w:left w:val="none" w:sz="0" w:space="0" w:color="auto"/>
        <w:bottom w:val="none" w:sz="0" w:space="0" w:color="auto"/>
        <w:right w:val="none" w:sz="0" w:space="0" w:color="auto"/>
      </w:divBdr>
    </w:div>
    <w:div w:id="642809356">
      <w:bodyDiv w:val="1"/>
      <w:marLeft w:val="0"/>
      <w:marRight w:val="0"/>
      <w:marTop w:val="0"/>
      <w:marBottom w:val="0"/>
      <w:divBdr>
        <w:top w:val="none" w:sz="0" w:space="0" w:color="auto"/>
        <w:left w:val="none" w:sz="0" w:space="0" w:color="auto"/>
        <w:bottom w:val="none" w:sz="0" w:space="0" w:color="auto"/>
        <w:right w:val="none" w:sz="0" w:space="0" w:color="auto"/>
      </w:divBdr>
    </w:div>
    <w:div w:id="646864353">
      <w:bodyDiv w:val="1"/>
      <w:marLeft w:val="0"/>
      <w:marRight w:val="0"/>
      <w:marTop w:val="0"/>
      <w:marBottom w:val="0"/>
      <w:divBdr>
        <w:top w:val="none" w:sz="0" w:space="0" w:color="auto"/>
        <w:left w:val="none" w:sz="0" w:space="0" w:color="auto"/>
        <w:bottom w:val="none" w:sz="0" w:space="0" w:color="auto"/>
        <w:right w:val="none" w:sz="0" w:space="0" w:color="auto"/>
      </w:divBdr>
    </w:div>
    <w:div w:id="656417016">
      <w:bodyDiv w:val="1"/>
      <w:marLeft w:val="0"/>
      <w:marRight w:val="0"/>
      <w:marTop w:val="0"/>
      <w:marBottom w:val="0"/>
      <w:divBdr>
        <w:top w:val="none" w:sz="0" w:space="0" w:color="auto"/>
        <w:left w:val="none" w:sz="0" w:space="0" w:color="auto"/>
        <w:bottom w:val="none" w:sz="0" w:space="0" w:color="auto"/>
        <w:right w:val="none" w:sz="0" w:space="0" w:color="auto"/>
      </w:divBdr>
    </w:div>
    <w:div w:id="674846903">
      <w:bodyDiv w:val="1"/>
      <w:marLeft w:val="0"/>
      <w:marRight w:val="0"/>
      <w:marTop w:val="0"/>
      <w:marBottom w:val="0"/>
      <w:divBdr>
        <w:top w:val="none" w:sz="0" w:space="0" w:color="auto"/>
        <w:left w:val="none" w:sz="0" w:space="0" w:color="auto"/>
        <w:bottom w:val="none" w:sz="0" w:space="0" w:color="auto"/>
        <w:right w:val="none" w:sz="0" w:space="0" w:color="auto"/>
      </w:divBdr>
    </w:div>
    <w:div w:id="675494538">
      <w:bodyDiv w:val="1"/>
      <w:marLeft w:val="0"/>
      <w:marRight w:val="0"/>
      <w:marTop w:val="0"/>
      <w:marBottom w:val="0"/>
      <w:divBdr>
        <w:top w:val="none" w:sz="0" w:space="0" w:color="auto"/>
        <w:left w:val="none" w:sz="0" w:space="0" w:color="auto"/>
        <w:bottom w:val="none" w:sz="0" w:space="0" w:color="auto"/>
        <w:right w:val="none" w:sz="0" w:space="0" w:color="auto"/>
      </w:divBdr>
    </w:div>
    <w:div w:id="679042977">
      <w:bodyDiv w:val="1"/>
      <w:marLeft w:val="0"/>
      <w:marRight w:val="0"/>
      <w:marTop w:val="0"/>
      <w:marBottom w:val="0"/>
      <w:divBdr>
        <w:top w:val="none" w:sz="0" w:space="0" w:color="auto"/>
        <w:left w:val="none" w:sz="0" w:space="0" w:color="auto"/>
        <w:bottom w:val="none" w:sz="0" w:space="0" w:color="auto"/>
        <w:right w:val="none" w:sz="0" w:space="0" w:color="auto"/>
      </w:divBdr>
    </w:div>
    <w:div w:id="680665399">
      <w:bodyDiv w:val="1"/>
      <w:marLeft w:val="0"/>
      <w:marRight w:val="0"/>
      <w:marTop w:val="0"/>
      <w:marBottom w:val="0"/>
      <w:divBdr>
        <w:top w:val="none" w:sz="0" w:space="0" w:color="auto"/>
        <w:left w:val="none" w:sz="0" w:space="0" w:color="auto"/>
        <w:bottom w:val="none" w:sz="0" w:space="0" w:color="auto"/>
        <w:right w:val="none" w:sz="0" w:space="0" w:color="auto"/>
      </w:divBdr>
    </w:div>
    <w:div w:id="685062136">
      <w:bodyDiv w:val="1"/>
      <w:marLeft w:val="0"/>
      <w:marRight w:val="0"/>
      <w:marTop w:val="0"/>
      <w:marBottom w:val="0"/>
      <w:divBdr>
        <w:top w:val="none" w:sz="0" w:space="0" w:color="auto"/>
        <w:left w:val="none" w:sz="0" w:space="0" w:color="auto"/>
        <w:bottom w:val="none" w:sz="0" w:space="0" w:color="auto"/>
        <w:right w:val="none" w:sz="0" w:space="0" w:color="auto"/>
      </w:divBdr>
      <w:divsChild>
        <w:div w:id="335428109">
          <w:marLeft w:val="0"/>
          <w:marRight w:val="0"/>
          <w:marTop w:val="0"/>
          <w:marBottom w:val="0"/>
          <w:divBdr>
            <w:top w:val="none" w:sz="0" w:space="0" w:color="auto"/>
            <w:left w:val="none" w:sz="0" w:space="0" w:color="auto"/>
            <w:bottom w:val="none" w:sz="0" w:space="0" w:color="auto"/>
            <w:right w:val="none" w:sz="0" w:space="0" w:color="auto"/>
          </w:divBdr>
          <w:divsChild>
            <w:div w:id="1611165704">
              <w:marLeft w:val="0"/>
              <w:marRight w:val="0"/>
              <w:marTop w:val="0"/>
              <w:marBottom w:val="0"/>
              <w:divBdr>
                <w:top w:val="none" w:sz="0" w:space="0" w:color="auto"/>
                <w:left w:val="none" w:sz="0" w:space="0" w:color="auto"/>
                <w:bottom w:val="none" w:sz="0" w:space="0" w:color="auto"/>
                <w:right w:val="none" w:sz="0" w:space="0" w:color="auto"/>
              </w:divBdr>
              <w:divsChild>
                <w:div w:id="464927854">
                  <w:marLeft w:val="0"/>
                  <w:marRight w:val="0"/>
                  <w:marTop w:val="0"/>
                  <w:marBottom w:val="0"/>
                  <w:divBdr>
                    <w:top w:val="none" w:sz="0" w:space="0" w:color="auto"/>
                    <w:left w:val="none" w:sz="0" w:space="0" w:color="auto"/>
                    <w:bottom w:val="none" w:sz="0" w:space="0" w:color="auto"/>
                    <w:right w:val="none" w:sz="0" w:space="0" w:color="auto"/>
                  </w:divBdr>
                  <w:divsChild>
                    <w:div w:id="130588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028685">
      <w:bodyDiv w:val="1"/>
      <w:marLeft w:val="0"/>
      <w:marRight w:val="0"/>
      <w:marTop w:val="0"/>
      <w:marBottom w:val="0"/>
      <w:divBdr>
        <w:top w:val="none" w:sz="0" w:space="0" w:color="auto"/>
        <w:left w:val="none" w:sz="0" w:space="0" w:color="auto"/>
        <w:bottom w:val="none" w:sz="0" w:space="0" w:color="auto"/>
        <w:right w:val="none" w:sz="0" w:space="0" w:color="auto"/>
      </w:divBdr>
    </w:div>
    <w:div w:id="712458610">
      <w:bodyDiv w:val="1"/>
      <w:marLeft w:val="0"/>
      <w:marRight w:val="0"/>
      <w:marTop w:val="0"/>
      <w:marBottom w:val="0"/>
      <w:divBdr>
        <w:top w:val="none" w:sz="0" w:space="0" w:color="auto"/>
        <w:left w:val="none" w:sz="0" w:space="0" w:color="auto"/>
        <w:bottom w:val="none" w:sz="0" w:space="0" w:color="auto"/>
        <w:right w:val="none" w:sz="0" w:space="0" w:color="auto"/>
      </w:divBdr>
    </w:div>
    <w:div w:id="755052568">
      <w:bodyDiv w:val="1"/>
      <w:marLeft w:val="0"/>
      <w:marRight w:val="0"/>
      <w:marTop w:val="0"/>
      <w:marBottom w:val="0"/>
      <w:divBdr>
        <w:top w:val="none" w:sz="0" w:space="0" w:color="auto"/>
        <w:left w:val="none" w:sz="0" w:space="0" w:color="auto"/>
        <w:bottom w:val="none" w:sz="0" w:space="0" w:color="auto"/>
        <w:right w:val="none" w:sz="0" w:space="0" w:color="auto"/>
      </w:divBdr>
    </w:div>
    <w:div w:id="761798368">
      <w:bodyDiv w:val="1"/>
      <w:marLeft w:val="0"/>
      <w:marRight w:val="0"/>
      <w:marTop w:val="0"/>
      <w:marBottom w:val="0"/>
      <w:divBdr>
        <w:top w:val="none" w:sz="0" w:space="0" w:color="auto"/>
        <w:left w:val="none" w:sz="0" w:space="0" w:color="auto"/>
        <w:bottom w:val="none" w:sz="0" w:space="0" w:color="auto"/>
        <w:right w:val="none" w:sz="0" w:space="0" w:color="auto"/>
      </w:divBdr>
    </w:div>
    <w:div w:id="780956801">
      <w:bodyDiv w:val="1"/>
      <w:marLeft w:val="0"/>
      <w:marRight w:val="0"/>
      <w:marTop w:val="0"/>
      <w:marBottom w:val="0"/>
      <w:divBdr>
        <w:top w:val="none" w:sz="0" w:space="0" w:color="auto"/>
        <w:left w:val="none" w:sz="0" w:space="0" w:color="auto"/>
        <w:bottom w:val="none" w:sz="0" w:space="0" w:color="auto"/>
        <w:right w:val="none" w:sz="0" w:space="0" w:color="auto"/>
      </w:divBdr>
    </w:div>
    <w:div w:id="791096214">
      <w:bodyDiv w:val="1"/>
      <w:marLeft w:val="0"/>
      <w:marRight w:val="0"/>
      <w:marTop w:val="0"/>
      <w:marBottom w:val="0"/>
      <w:divBdr>
        <w:top w:val="none" w:sz="0" w:space="0" w:color="auto"/>
        <w:left w:val="none" w:sz="0" w:space="0" w:color="auto"/>
        <w:bottom w:val="none" w:sz="0" w:space="0" w:color="auto"/>
        <w:right w:val="none" w:sz="0" w:space="0" w:color="auto"/>
      </w:divBdr>
      <w:divsChild>
        <w:div w:id="1200387795">
          <w:marLeft w:val="0"/>
          <w:marRight w:val="0"/>
          <w:marTop w:val="0"/>
          <w:marBottom w:val="0"/>
          <w:divBdr>
            <w:top w:val="none" w:sz="0" w:space="0" w:color="auto"/>
            <w:left w:val="none" w:sz="0" w:space="0" w:color="auto"/>
            <w:bottom w:val="none" w:sz="0" w:space="0" w:color="auto"/>
            <w:right w:val="none" w:sz="0" w:space="0" w:color="auto"/>
          </w:divBdr>
          <w:divsChild>
            <w:div w:id="654339287">
              <w:marLeft w:val="0"/>
              <w:marRight w:val="0"/>
              <w:marTop w:val="0"/>
              <w:marBottom w:val="0"/>
              <w:divBdr>
                <w:top w:val="none" w:sz="0" w:space="0" w:color="auto"/>
                <w:left w:val="none" w:sz="0" w:space="0" w:color="auto"/>
                <w:bottom w:val="none" w:sz="0" w:space="0" w:color="auto"/>
                <w:right w:val="none" w:sz="0" w:space="0" w:color="auto"/>
              </w:divBdr>
              <w:divsChild>
                <w:div w:id="994408310">
                  <w:marLeft w:val="0"/>
                  <w:marRight w:val="0"/>
                  <w:marTop w:val="0"/>
                  <w:marBottom w:val="0"/>
                  <w:divBdr>
                    <w:top w:val="none" w:sz="0" w:space="0" w:color="auto"/>
                    <w:left w:val="none" w:sz="0" w:space="0" w:color="auto"/>
                    <w:bottom w:val="none" w:sz="0" w:space="0" w:color="auto"/>
                    <w:right w:val="none" w:sz="0" w:space="0" w:color="auto"/>
                  </w:divBdr>
                </w:div>
              </w:divsChild>
            </w:div>
            <w:div w:id="1104567935">
              <w:marLeft w:val="0"/>
              <w:marRight w:val="0"/>
              <w:marTop w:val="0"/>
              <w:marBottom w:val="0"/>
              <w:divBdr>
                <w:top w:val="none" w:sz="0" w:space="0" w:color="auto"/>
                <w:left w:val="none" w:sz="0" w:space="0" w:color="auto"/>
                <w:bottom w:val="none" w:sz="0" w:space="0" w:color="auto"/>
                <w:right w:val="none" w:sz="0" w:space="0" w:color="auto"/>
              </w:divBdr>
              <w:divsChild>
                <w:div w:id="452990963">
                  <w:marLeft w:val="0"/>
                  <w:marRight w:val="0"/>
                  <w:marTop w:val="0"/>
                  <w:marBottom w:val="0"/>
                  <w:divBdr>
                    <w:top w:val="none" w:sz="0" w:space="0" w:color="auto"/>
                    <w:left w:val="none" w:sz="0" w:space="0" w:color="auto"/>
                    <w:bottom w:val="none" w:sz="0" w:space="0" w:color="auto"/>
                    <w:right w:val="none" w:sz="0" w:space="0" w:color="auto"/>
                  </w:divBdr>
                </w:div>
              </w:divsChild>
            </w:div>
            <w:div w:id="1755667810">
              <w:marLeft w:val="0"/>
              <w:marRight w:val="0"/>
              <w:marTop w:val="0"/>
              <w:marBottom w:val="0"/>
              <w:divBdr>
                <w:top w:val="none" w:sz="0" w:space="0" w:color="auto"/>
                <w:left w:val="none" w:sz="0" w:space="0" w:color="auto"/>
                <w:bottom w:val="none" w:sz="0" w:space="0" w:color="auto"/>
                <w:right w:val="none" w:sz="0" w:space="0" w:color="auto"/>
              </w:divBdr>
              <w:divsChild>
                <w:div w:id="150192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933201">
      <w:bodyDiv w:val="1"/>
      <w:marLeft w:val="0"/>
      <w:marRight w:val="0"/>
      <w:marTop w:val="0"/>
      <w:marBottom w:val="0"/>
      <w:divBdr>
        <w:top w:val="none" w:sz="0" w:space="0" w:color="auto"/>
        <w:left w:val="none" w:sz="0" w:space="0" w:color="auto"/>
        <w:bottom w:val="none" w:sz="0" w:space="0" w:color="auto"/>
        <w:right w:val="none" w:sz="0" w:space="0" w:color="auto"/>
      </w:divBdr>
    </w:div>
    <w:div w:id="806625485">
      <w:bodyDiv w:val="1"/>
      <w:marLeft w:val="0"/>
      <w:marRight w:val="0"/>
      <w:marTop w:val="0"/>
      <w:marBottom w:val="0"/>
      <w:divBdr>
        <w:top w:val="none" w:sz="0" w:space="0" w:color="auto"/>
        <w:left w:val="none" w:sz="0" w:space="0" w:color="auto"/>
        <w:bottom w:val="none" w:sz="0" w:space="0" w:color="auto"/>
        <w:right w:val="none" w:sz="0" w:space="0" w:color="auto"/>
      </w:divBdr>
      <w:divsChild>
        <w:div w:id="1204094427">
          <w:marLeft w:val="0"/>
          <w:marRight w:val="0"/>
          <w:marTop w:val="0"/>
          <w:marBottom w:val="0"/>
          <w:divBdr>
            <w:top w:val="none" w:sz="0" w:space="0" w:color="auto"/>
            <w:left w:val="none" w:sz="0" w:space="0" w:color="auto"/>
            <w:bottom w:val="none" w:sz="0" w:space="0" w:color="auto"/>
            <w:right w:val="none" w:sz="0" w:space="0" w:color="auto"/>
          </w:divBdr>
          <w:divsChild>
            <w:div w:id="1878009967">
              <w:marLeft w:val="0"/>
              <w:marRight w:val="0"/>
              <w:marTop w:val="0"/>
              <w:marBottom w:val="0"/>
              <w:divBdr>
                <w:top w:val="none" w:sz="0" w:space="0" w:color="auto"/>
                <w:left w:val="none" w:sz="0" w:space="0" w:color="auto"/>
                <w:bottom w:val="none" w:sz="0" w:space="0" w:color="auto"/>
                <w:right w:val="none" w:sz="0" w:space="0" w:color="auto"/>
              </w:divBdr>
              <w:divsChild>
                <w:div w:id="1195967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244887">
      <w:bodyDiv w:val="1"/>
      <w:marLeft w:val="0"/>
      <w:marRight w:val="0"/>
      <w:marTop w:val="0"/>
      <w:marBottom w:val="0"/>
      <w:divBdr>
        <w:top w:val="none" w:sz="0" w:space="0" w:color="auto"/>
        <w:left w:val="none" w:sz="0" w:space="0" w:color="auto"/>
        <w:bottom w:val="none" w:sz="0" w:space="0" w:color="auto"/>
        <w:right w:val="none" w:sz="0" w:space="0" w:color="auto"/>
      </w:divBdr>
    </w:div>
    <w:div w:id="817456691">
      <w:bodyDiv w:val="1"/>
      <w:marLeft w:val="0"/>
      <w:marRight w:val="0"/>
      <w:marTop w:val="0"/>
      <w:marBottom w:val="0"/>
      <w:divBdr>
        <w:top w:val="none" w:sz="0" w:space="0" w:color="auto"/>
        <w:left w:val="none" w:sz="0" w:space="0" w:color="auto"/>
        <w:bottom w:val="none" w:sz="0" w:space="0" w:color="auto"/>
        <w:right w:val="none" w:sz="0" w:space="0" w:color="auto"/>
      </w:divBdr>
    </w:div>
    <w:div w:id="820539519">
      <w:bodyDiv w:val="1"/>
      <w:marLeft w:val="0"/>
      <w:marRight w:val="0"/>
      <w:marTop w:val="0"/>
      <w:marBottom w:val="0"/>
      <w:divBdr>
        <w:top w:val="none" w:sz="0" w:space="0" w:color="auto"/>
        <w:left w:val="none" w:sz="0" w:space="0" w:color="auto"/>
        <w:bottom w:val="none" w:sz="0" w:space="0" w:color="auto"/>
        <w:right w:val="none" w:sz="0" w:space="0" w:color="auto"/>
      </w:divBdr>
    </w:div>
    <w:div w:id="821851942">
      <w:bodyDiv w:val="1"/>
      <w:marLeft w:val="0"/>
      <w:marRight w:val="0"/>
      <w:marTop w:val="0"/>
      <w:marBottom w:val="0"/>
      <w:divBdr>
        <w:top w:val="none" w:sz="0" w:space="0" w:color="auto"/>
        <w:left w:val="none" w:sz="0" w:space="0" w:color="auto"/>
        <w:bottom w:val="none" w:sz="0" w:space="0" w:color="auto"/>
        <w:right w:val="none" w:sz="0" w:space="0" w:color="auto"/>
      </w:divBdr>
      <w:divsChild>
        <w:div w:id="2137868601">
          <w:marLeft w:val="0"/>
          <w:marRight w:val="0"/>
          <w:marTop w:val="0"/>
          <w:marBottom w:val="0"/>
          <w:divBdr>
            <w:top w:val="none" w:sz="0" w:space="0" w:color="auto"/>
            <w:left w:val="none" w:sz="0" w:space="0" w:color="auto"/>
            <w:bottom w:val="none" w:sz="0" w:space="0" w:color="auto"/>
            <w:right w:val="none" w:sz="0" w:space="0" w:color="auto"/>
          </w:divBdr>
          <w:divsChild>
            <w:div w:id="1484393916">
              <w:marLeft w:val="0"/>
              <w:marRight w:val="0"/>
              <w:marTop w:val="0"/>
              <w:marBottom w:val="0"/>
              <w:divBdr>
                <w:top w:val="none" w:sz="0" w:space="0" w:color="auto"/>
                <w:left w:val="none" w:sz="0" w:space="0" w:color="auto"/>
                <w:bottom w:val="none" w:sz="0" w:space="0" w:color="auto"/>
                <w:right w:val="none" w:sz="0" w:space="0" w:color="auto"/>
              </w:divBdr>
              <w:divsChild>
                <w:div w:id="105778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181721">
      <w:bodyDiv w:val="1"/>
      <w:marLeft w:val="0"/>
      <w:marRight w:val="0"/>
      <w:marTop w:val="0"/>
      <w:marBottom w:val="0"/>
      <w:divBdr>
        <w:top w:val="none" w:sz="0" w:space="0" w:color="auto"/>
        <w:left w:val="none" w:sz="0" w:space="0" w:color="auto"/>
        <w:bottom w:val="none" w:sz="0" w:space="0" w:color="auto"/>
        <w:right w:val="none" w:sz="0" w:space="0" w:color="auto"/>
      </w:divBdr>
    </w:div>
    <w:div w:id="853689326">
      <w:bodyDiv w:val="1"/>
      <w:marLeft w:val="0"/>
      <w:marRight w:val="0"/>
      <w:marTop w:val="0"/>
      <w:marBottom w:val="0"/>
      <w:divBdr>
        <w:top w:val="none" w:sz="0" w:space="0" w:color="auto"/>
        <w:left w:val="none" w:sz="0" w:space="0" w:color="auto"/>
        <w:bottom w:val="none" w:sz="0" w:space="0" w:color="auto"/>
        <w:right w:val="none" w:sz="0" w:space="0" w:color="auto"/>
      </w:divBdr>
      <w:divsChild>
        <w:div w:id="1348942530">
          <w:marLeft w:val="0"/>
          <w:marRight w:val="0"/>
          <w:marTop w:val="0"/>
          <w:marBottom w:val="0"/>
          <w:divBdr>
            <w:top w:val="none" w:sz="0" w:space="0" w:color="auto"/>
            <w:left w:val="none" w:sz="0" w:space="0" w:color="auto"/>
            <w:bottom w:val="none" w:sz="0" w:space="0" w:color="auto"/>
            <w:right w:val="none" w:sz="0" w:space="0" w:color="auto"/>
          </w:divBdr>
          <w:divsChild>
            <w:div w:id="716666837">
              <w:marLeft w:val="0"/>
              <w:marRight w:val="0"/>
              <w:marTop w:val="0"/>
              <w:marBottom w:val="0"/>
              <w:divBdr>
                <w:top w:val="none" w:sz="0" w:space="0" w:color="auto"/>
                <w:left w:val="none" w:sz="0" w:space="0" w:color="auto"/>
                <w:bottom w:val="none" w:sz="0" w:space="0" w:color="auto"/>
                <w:right w:val="none" w:sz="0" w:space="0" w:color="auto"/>
              </w:divBdr>
              <w:divsChild>
                <w:div w:id="68563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695119">
      <w:bodyDiv w:val="1"/>
      <w:marLeft w:val="0"/>
      <w:marRight w:val="0"/>
      <w:marTop w:val="0"/>
      <w:marBottom w:val="0"/>
      <w:divBdr>
        <w:top w:val="none" w:sz="0" w:space="0" w:color="auto"/>
        <w:left w:val="none" w:sz="0" w:space="0" w:color="auto"/>
        <w:bottom w:val="none" w:sz="0" w:space="0" w:color="auto"/>
        <w:right w:val="none" w:sz="0" w:space="0" w:color="auto"/>
      </w:divBdr>
      <w:divsChild>
        <w:div w:id="1673677964">
          <w:marLeft w:val="0"/>
          <w:marRight w:val="0"/>
          <w:marTop w:val="0"/>
          <w:marBottom w:val="0"/>
          <w:divBdr>
            <w:top w:val="none" w:sz="0" w:space="0" w:color="auto"/>
            <w:left w:val="none" w:sz="0" w:space="0" w:color="auto"/>
            <w:bottom w:val="none" w:sz="0" w:space="0" w:color="auto"/>
            <w:right w:val="none" w:sz="0" w:space="0" w:color="auto"/>
          </w:divBdr>
          <w:divsChild>
            <w:div w:id="1787041419">
              <w:marLeft w:val="0"/>
              <w:marRight w:val="0"/>
              <w:marTop w:val="0"/>
              <w:marBottom w:val="0"/>
              <w:divBdr>
                <w:top w:val="none" w:sz="0" w:space="0" w:color="auto"/>
                <w:left w:val="none" w:sz="0" w:space="0" w:color="auto"/>
                <w:bottom w:val="none" w:sz="0" w:space="0" w:color="auto"/>
                <w:right w:val="none" w:sz="0" w:space="0" w:color="auto"/>
              </w:divBdr>
              <w:divsChild>
                <w:div w:id="10953887">
                  <w:marLeft w:val="0"/>
                  <w:marRight w:val="0"/>
                  <w:marTop w:val="0"/>
                  <w:marBottom w:val="0"/>
                  <w:divBdr>
                    <w:top w:val="none" w:sz="0" w:space="0" w:color="auto"/>
                    <w:left w:val="none" w:sz="0" w:space="0" w:color="auto"/>
                    <w:bottom w:val="none" w:sz="0" w:space="0" w:color="auto"/>
                    <w:right w:val="none" w:sz="0" w:space="0" w:color="auto"/>
                  </w:divBdr>
                  <w:divsChild>
                    <w:div w:id="19060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595740">
      <w:bodyDiv w:val="1"/>
      <w:marLeft w:val="0"/>
      <w:marRight w:val="0"/>
      <w:marTop w:val="0"/>
      <w:marBottom w:val="0"/>
      <w:divBdr>
        <w:top w:val="none" w:sz="0" w:space="0" w:color="auto"/>
        <w:left w:val="none" w:sz="0" w:space="0" w:color="auto"/>
        <w:bottom w:val="none" w:sz="0" w:space="0" w:color="auto"/>
        <w:right w:val="none" w:sz="0" w:space="0" w:color="auto"/>
      </w:divBdr>
    </w:div>
    <w:div w:id="868756126">
      <w:bodyDiv w:val="1"/>
      <w:marLeft w:val="0"/>
      <w:marRight w:val="0"/>
      <w:marTop w:val="0"/>
      <w:marBottom w:val="0"/>
      <w:divBdr>
        <w:top w:val="none" w:sz="0" w:space="0" w:color="auto"/>
        <w:left w:val="none" w:sz="0" w:space="0" w:color="auto"/>
        <w:bottom w:val="none" w:sz="0" w:space="0" w:color="auto"/>
        <w:right w:val="none" w:sz="0" w:space="0" w:color="auto"/>
      </w:divBdr>
      <w:divsChild>
        <w:div w:id="1520267937">
          <w:marLeft w:val="0"/>
          <w:marRight w:val="0"/>
          <w:marTop w:val="0"/>
          <w:marBottom w:val="0"/>
          <w:divBdr>
            <w:top w:val="none" w:sz="0" w:space="0" w:color="auto"/>
            <w:left w:val="none" w:sz="0" w:space="0" w:color="auto"/>
            <w:bottom w:val="none" w:sz="0" w:space="0" w:color="auto"/>
            <w:right w:val="none" w:sz="0" w:space="0" w:color="auto"/>
          </w:divBdr>
          <w:divsChild>
            <w:div w:id="611211382">
              <w:marLeft w:val="0"/>
              <w:marRight w:val="0"/>
              <w:marTop w:val="0"/>
              <w:marBottom w:val="0"/>
              <w:divBdr>
                <w:top w:val="none" w:sz="0" w:space="0" w:color="auto"/>
                <w:left w:val="none" w:sz="0" w:space="0" w:color="auto"/>
                <w:bottom w:val="none" w:sz="0" w:space="0" w:color="auto"/>
                <w:right w:val="none" w:sz="0" w:space="0" w:color="auto"/>
              </w:divBdr>
              <w:divsChild>
                <w:div w:id="83781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540925">
      <w:bodyDiv w:val="1"/>
      <w:marLeft w:val="0"/>
      <w:marRight w:val="0"/>
      <w:marTop w:val="0"/>
      <w:marBottom w:val="0"/>
      <w:divBdr>
        <w:top w:val="none" w:sz="0" w:space="0" w:color="auto"/>
        <w:left w:val="none" w:sz="0" w:space="0" w:color="auto"/>
        <w:bottom w:val="none" w:sz="0" w:space="0" w:color="auto"/>
        <w:right w:val="none" w:sz="0" w:space="0" w:color="auto"/>
      </w:divBdr>
      <w:divsChild>
        <w:div w:id="2012178797">
          <w:marLeft w:val="0"/>
          <w:marRight w:val="0"/>
          <w:marTop w:val="0"/>
          <w:marBottom w:val="0"/>
          <w:divBdr>
            <w:top w:val="none" w:sz="0" w:space="0" w:color="auto"/>
            <w:left w:val="none" w:sz="0" w:space="0" w:color="auto"/>
            <w:bottom w:val="none" w:sz="0" w:space="0" w:color="auto"/>
            <w:right w:val="none" w:sz="0" w:space="0" w:color="auto"/>
          </w:divBdr>
          <w:divsChild>
            <w:div w:id="102457147">
              <w:marLeft w:val="0"/>
              <w:marRight w:val="0"/>
              <w:marTop w:val="0"/>
              <w:marBottom w:val="0"/>
              <w:divBdr>
                <w:top w:val="none" w:sz="0" w:space="0" w:color="auto"/>
                <w:left w:val="none" w:sz="0" w:space="0" w:color="auto"/>
                <w:bottom w:val="none" w:sz="0" w:space="0" w:color="auto"/>
                <w:right w:val="none" w:sz="0" w:space="0" w:color="auto"/>
              </w:divBdr>
              <w:divsChild>
                <w:div w:id="31372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916704">
      <w:bodyDiv w:val="1"/>
      <w:marLeft w:val="0"/>
      <w:marRight w:val="0"/>
      <w:marTop w:val="0"/>
      <w:marBottom w:val="0"/>
      <w:divBdr>
        <w:top w:val="none" w:sz="0" w:space="0" w:color="auto"/>
        <w:left w:val="none" w:sz="0" w:space="0" w:color="auto"/>
        <w:bottom w:val="none" w:sz="0" w:space="0" w:color="auto"/>
        <w:right w:val="none" w:sz="0" w:space="0" w:color="auto"/>
      </w:divBdr>
    </w:div>
    <w:div w:id="922488263">
      <w:bodyDiv w:val="1"/>
      <w:marLeft w:val="0"/>
      <w:marRight w:val="0"/>
      <w:marTop w:val="0"/>
      <w:marBottom w:val="0"/>
      <w:divBdr>
        <w:top w:val="none" w:sz="0" w:space="0" w:color="auto"/>
        <w:left w:val="none" w:sz="0" w:space="0" w:color="auto"/>
        <w:bottom w:val="none" w:sz="0" w:space="0" w:color="auto"/>
        <w:right w:val="none" w:sz="0" w:space="0" w:color="auto"/>
      </w:divBdr>
    </w:div>
    <w:div w:id="932593212">
      <w:bodyDiv w:val="1"/>
      <w:marLeft w:val="0"/>
      <w:marRight w:val="0"/>
      <w:marTop w:val="0"/>
      <w:marBottom w:val="0"/>
      <w:divBdr>
        <w:top w:val="none" w:sz="0" w:space="0" w:color="auto"/>
        <w:left w:val="none" w:sz="0" w:space="0" w:color="auto"/>
        <w:bottom w:val="none" w:sz="0" w:space="0" w:color="auto"/>
        <w:right w:val="none" w:sz="0" w:space="0" w:color="auto"/>
      </w:divBdr>
      <w:divsChild>
        <w:div w:id="1651205275">
          <w:marLeft w:val="0"/>
          <w:marRight w:val="0"/>
          <w:marTop w:val="0"/>
          <w:marBottom w:val="0"/>
          <w:divBdr>
            <w:top w:val="none" w:sz="0" w:space="0" w:color="auto"/>
            <w:left w:val="none" w:sz="0" w:space="0" w:color="auto"/>
            <w:bottom w:val="none" w:sz="0" w:space="0" w:color="auto"/>
            <w:right w:val="none" w:sz="0" w:space="0" w:color="auto"/>
          </w:divBdr>
          <w:divsChild>
            <w:div w:id="1585800328">
              <w:marLeft w:val="0"/>
              <w:marRight w:val="0"/>
              <w:marTop w:val="0"/>
              <w:marBottom w:val="0"/>
              <w:divBdr>
                <w:top w:val="none" w:sz="0" w:space="0" w:color="auto"/>
                <w:left w:val="none" w:sz="0" w:space="0" w:color="auto"/>
                <w:bottom w:val="none" w:sz="0" w:space="0" w:color="auto"/>
                <w:right w:val="none" w:sz="0" w:space="0" w:color="auto"/>
              </w:divBdr>
              <w:divsChild>
                <w:div w:id="158029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322127">
      <w:bodyDiv w:val="1"/>
      <w:marLeft w:val="0"/>
      <w:marRight w:val="0"/>
      <w:marTop w:val="0"/>
      <w:marBottom w:val="0"/>
      <w:divBdr>
        <w:top w:val="none" w:sz="0" w:space="0" w:color="auto"/>
        <w:left w:val="none" w:sz="0" w:space="0" w:color="auto"/>
        <w:bottom w:val="none" w:sz="0" w:space="0" w:color="auto"/>
        <w:right w:val="none" w:sz="0" w:space="0" w:color="auto"/>
      </w:divBdr>
    </w:div>
    <w:div w:id="936257724">
      <w:bodyDiv w:val="1"/>
      <w:marLeft w:val="0"/>
      <w:marRight w:val="0"/>
      <w:marTop w:val="0"/>
      <w:marBottom w:val="0"/>
      <w:divBdr>
        <w:top w:val="none" w:sz="0" w:space="0" w:color="auto"/>
        <w:left w:val="none" w:sz="0" w:space="0" w:color="auto"/>
        <w:bottom w:val="none" w:sz="0" w:space="0" w:color="auto"/>
        <w:right w:val="none" w:sz="0" w:space="0" w:color="auto"/>
      </w:divBdr>
    </w:div>
    <w:div w:id="959841386">
      <w:bodyDiv w:val="1"/>
      <w:marLeft w:val="0"/>
      <w:marRight w:val="0"/>
      <w:marTop w:val="0"/>
      <w:marBottom w:val="0"/>
      <w:divBdr>
        <w:top w:val="none" w:sz="0" w:space="0" w:color="auto"/>
        <w:left w:val="none" w:sz="0" w:space="0" w:color="auto"/>
        <w:bottom w:val="none" w:sz="0" w:space="0" w:color="auto"/>
        <w:right w:val="none" w:sz="0" w:space="0" w:color="auto"/>
      </w:divBdr>
    </w:div>
    <w:div w:id="962462582">
      <w:bodyDiv w:val="1"/>
      <w:marLeft w:val="0"/>
      <w:marRight w:val="0"/>
      <w:marTop w:val="0"/>
      <w:marBottom w:val="0"/>
      <w:divBdr>
        <w:top w:val="none" w:sz="0" w:space="0" w:color="auto"/>
        <w:left w:val="none" w:sz="0" w:space="0" w:color="auto"/>
        <w:bottom w:val="none" w:sz="0" w:space="0" w:color="auto"/>
        <w:right w:val="none" w:sz="0" w:space="0" w:color="auto"/>
      </w:divBdr>
    </w:div>
    <w:div w:id="971785725">
      <w:bodyDiv w:val="1"/>
      <w:marLeft w:val="0"/>
      <w:marRight w:val="0"/>
      <w:marTop w:val="0"/>
      <w:marBottom w:val="0"/>
      <w:divBdr>
        <w:top w:val="none" w:sz="0" w:space="0" w:color="auto"/>
        <w:left w:val="none" w:sz="0" w:space="0" w:color="auto"/>
        <w:bottom w:val="none" w:sz="0" w:space="0" w:color="auto"/>
        <w:right w:val="none" w:sz="0" w:space="0" w:color="auto"/>
      </w:divBdr>
    </w:div>
    <w:div w:id="978412521">
      <w:bodyDiv w:val="1"/>
      <w:marLeft w:val="0"/>
      <w:marRight w:val="0"/>
      <w:marTop w:val="0"/>
      <w:marBottom w:val="0"/>
      <w:divBdr>
        <w:top w:val="none" w:sz="0" w:space="0" w:color="auto"/>
        <w:left w:val="none" w:sz="0" w:space="0" w:color="auto"/>
        <w:bottom w:val="none" w:sz="0" w:space="0" w:color="auto"/>
        <w:right w:val="none" w:sz="0" w:space="0" w:color="auto"/>
      </w:divBdr>
      <w:divsChild>
        <w:div w:id="786894954">
          <w:marLeft w:val="0"/>
          <w:marRight w:val="0"/>
          <w:marTop w:val="0"/>
          <w:marBottom w:val="0"/>
          <w:divBdr>
            <w:top w:val="none" w:sz="0" w:space="0" w:color="auto"/>
            <w:left w:val="none" w:sz="0" w:space="0" w:color="auto"/>
            <w:bottom w:val="none" w:sz="0" w:space="0" w:color="auto"/>
            <w:right w:val="none" w:sz="0" w:space="0" w:color="auto"/>
          </w:divBdr>
          <w:divsChild>
            <w:div w:id="2001039412">
              <w:marLeft w:val="0"/>
              <w:marRight w:val="0"/>
              <w:marTop w:val="0"/>
              <w:marBottom w:val="0"/>
              <w:divBdr>
                <w:top w:val="none" w:sz="0" w:space="0" w:color="auto"/>
                <w:left w:val="none" w:sz="0" w:space="0" w:color="auto"/>
                <w:bottom w:val="none" w:sz="0" w:space="0" w:color="auto"/>
                <w:right w:val="none" w:sz="0" w:space="0" w:color="auto"/>
              </w:divBdr>
              <w:divsChild>
                <w:div w:id="77444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998729">
      <w:bodyDiv w:val="1"/>
      <w:marLeft w:val="0"/>
      <w:marRight w:val="0"/>
      <w:marTop w:val="0"/>
      <w:marBottom w:val="0"/>
      <w:divBdr>
        <w:top w:val="none" w:sz="0" w:space="0" w:color="auto"/>
        <w:left w:val="none" w:sz="0" w:space="0" w:color="auto"/>
        <w:bottom w:val="none" w:sz="0" w:space="0" w:color="auto"/>
        <w:right w:val="none" w:sz="0" w:space="0" w:color="auto"/>
      </w:divBdr>
      <w:divsChild>
        <w:div w:id="16398347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85973249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984817246">
      <w:bodyDiv w:val="1"/>
      <w:marLeft w:val="0"/>
      <w:marRight w:val="0"/>
      <w:marTop w:val="0"/>
      <w:marBottom w:val="0"/>
      <w:divBdr>
        <w:top w:val="none" w:sz="0" w:space="0" w:color="auto"/>
        <w:left w:val="none" w:sz="0" w:space="0" w:color="auto"/>
        <w:bottom w:val="none" w:sz="0" w:space="0" w:color="auto"/>
        <w:right w:val="none" w:sz="0" w:space="0" w:color="auto"/>
      </w:divBdr>
      <w:divsChild>
        <w:div w:id="1331640869">
          <w:marLeft w:val="0"/>
          <w:marRight w:val="0"/>
          <w:marTop w:val="0"/>
          <w:marBottom w:val="0"/>
          <w:divBdr>
            <w:top w:val="none" w:sz="0" w:space="0" w:color="auto"/>
            <w:left w:val="none" w:sz="0" w:space="0" w:color="auto"/>
            <w:bottom w:val="none" w:sz="0" w:space="0" w:color="auto"/>
            <w:right w:val="none" w:sz="0" w:space="0" w:color="auto"/>
          </w:divBdr>
          <w:divsChild>
            <w:div w:id="1400983900">
              <w:marLeft w:val="0"/>
              <w:marRight w:val="0"/>
              <w:marTop w:val="0"/>
              <w:marBottom w:val="0"/>
              <w:divBdr>
                <w:top w:val="none" w:sz="0" w:space="0" w:color="auto"/>
                <w:left w:val="none" w:sz="0" w:space="0" w:color="auto"/>
                <w:bottom w:val="none" w:sz="0" w:space="0" w:color="auto"/>
                <w:right w:val="none" w:sz="0" w:space="0" w:color="auto"/>
              </w:divBdr>
              <w:divsChild>
                <w:div w:id="96392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32876">
      <w:bodyDiv w:val="1"/>
      <w:marLeft w:val="0"/>
      <w:marRight w:val="0"/>
      <w:marTop w:val="0"/>
      <w:marBottom w:val="0"/>
      <w:divBdr>
        <w:top w:val="none" w:sz="0" w:space="0" w:color="auto"/>
        <w:left w:val="none" w:sz="0" w:space="0" w:color="auto"/>
        <w:bottom w:val="none" w:sz="0" w:space="0" w:color="auto"/>
        <w:right w:val="none" w:sz="0" w:space="0" w:color="auto"/>
      </w:divBdr>
    </w:div>
    <w:div w:id="1011645784">
      <w:bodyDiv w:val="1"/>
      <w:marLeft w:val="0"/>
      <w:marRight w:val="0"/>
      <w:marTop w:val="0"/>
      <w:marBottom w:val="0"/>
      <w:divBdr>
        <w:top w:val="none" w:sz="0" w:space="0" w:color="auto"/>
        <w:left w:val="none" w:sz="0" w:space="0" w:color="auto"/>
        <w:bottom w:val="none" w:sz="0" w:space="0" w:color="auto"/>
        <w:right w:val="none" w:sz="0" w:space="0" w:color="auto"/>
      </w:divBdr>
    </w:div>
    <w:div w:id="1014110631">
      <w:bodyDiv w:val="1"/>
      <w:marLeft w:val="0"/>
      <w:marRight w:val="0"/>
      <w:marTop w:val="0"/>
      <w:marBottom w:val="0"/>
      <w:divBdr>
        <w:top w:val="none" w:sz="0" w:space="0" w:color="auto"/>
        <w:left w:val="none" w:sz="0" w:space="0" w:color="auto"/>
        <w:bottom w:val="none" w:sz="0" w:space="0" w:color="auto"/>
        <w:right w:val="none" w:sz="0" w:space="0" w:color="auto"/>
      </w:divBdr>
    </w:div>
    <w:div w:id="1017272144">
      <w:bodyDiv w:val="1"/>
      <w:marLeft w:val="0"/>
      <w:marRight w:val="0"/>
      <w:marTop w:val="0"/>
      <w:marBottom w:val="0"/>
      <w:divBdr>
        <w:top w:val="none" w:sz="0" w:space="0" w:color="auto"/>
        <w:left w:val="none" w:sz="0" w:space="0" w:color="auto"/>
        <w:bottom w:val="none" w:sz="0" w:space="0" w:color="auto"/>
        <w:right w:val="none" w:sz="0" w:space="0" w:color="auto"/>
      </w:divBdr>
    </w:div>
    <w:div w:id="1034621570">
      <w:bodyDiv w:val="1"/>
      <w:marLeft w:val="0"/>
      <w:marRight w:val="0"/>
      <w:marTop w:val="0"/>
      <w:marBottom w:val="0"/>
      <w:divBdr>
        <w:top w:val="none" w:sz="0" w:space="0" w:color="auto"/>
        <w:left w:val="none" w:sz="0" w:space="0" w:color="auto"/>
        <w:bottom w:val="none" w:sz="0" w:space="0" w:color="auto"/>
        <w:right w:val="none" w:sz="0" w:space="0" w:color="auto"/>
      </w:divBdr>
    </w:div>
    <w:div w:id="1040009547">
      <w:bodyDiv w:val="1"/>
      <w:marLeft w:val="0"/>
      <w:marRight w:val="0"/>
      <w:marTop w:val="0"/>
      <w:marBottom w:val="0"/>
      <w:divBdr>
        <w:top w:val="none" w:sz="0" w:space="0" w:color="auto"/>
        <w:left w:val="none" w:sz="0" w:space="0" w:color="auto"/>
        <w:bottom w:val="none" w:sz="0" w:space="0" w:color="auto"/>
        <w:right w:val="none" w:sz="0" w:space="0" w:color="auto"/>
      </w:divBdr>
    </w:div>
    <w:div w:id="1050617042">
      <w:bodyDiv w:val="1"/>
      <w:marLeft w:val="0"/>
      <w:marRight w:val="0"/>
      <w:marTop w:val="0"/>
      <w:marBottom w:val="0"/>
      <w:divBdr>
        <w:top w:val="none" w:sz="0" w:space="0" w:color="auto"/>
        <w:left w:val="none" w:sz="0" w:space="0" w:color="auto"/>
        <w:bottom w:val="none" w:sz="0" w:space="0" w:color="auto"/>
        <w:right w:val="none" w:sz="0" w:space="0" w:color="auto"/>
      </w:divBdr>
    </w:div>
    <w:div w:id="1088233801">
      <w:bodyDiv w:val="1"/>
      <w:marLeft w:val="0"/>
      <w:marRight w:val="0"/>
      <w:marTop w:val="0"/>
      <w:marBottom w:val="0"/>
      <w:divBdr>
        <w:top w:val="none" w:sz="0" w:space="0" w:color="auto"/>
        <w:left w:val="none" w:sz="0" w:space="0" w:color="auto"/>
        <w:bottom w:val="none" w:sz="0" w:space="0" w:color="auto"/>
        <w:right w:val="none" w:sz="0" w:space="0" w:color="auto"/>
      </w:divBdr>
    </w:div>
    <w:div w:id="1095856882">
      <w:bodyDiv w:val="1"/>
      <w:marLeft w:val="0"/>
      <w:marRight w:val="0"/>
      <w:marTop w:val="0"/>
      <w:marBottom w:val="0"/>
      <w:divBdr>
        <w:top w:val="none" w:sz="0" w:space="0" w:color="auto"/>
        <w:left w:val="none" w:sz="0" w:space="0" w:color="auto"/>
        <w:bottom w:val="none" w:sz="0" w:space="0" w:color="auto"/>
        <w:right w:val="none" w:sz="0" w:space="0" w:color="auto"/>
      </w:divBdr>
    </w:div>
    <w:div w:id="1095975475">
      <w:bodyDiv w:val="1"/>
      <w:marLeft w:val="0"/>
      <w:marRight w:val="0"/>
      <w:marTop w:val="0"/>
      <w:marBottom w:val="0"/>
      <w:divBdr>
        <w:top w:val="none" w:sz="0" w:space="0" w:color="auto"/>
        <w:left w:val="none" w:sz="0" w:space="0" w:color="auto"/>
        <w:bottom w:val="none" w:sz="0" w:space="0" w:color="auto"/>
        <w:right w:val="none" w:sz="0" w:space="0" w:color="auto"/>
      </w:divBdr>
    </w:div>
    <w:div w:id="1111784197">
      <w:bodyDiv w:val="1"/>
      <w:marLeft w:val="0"/>
      <w:marRight w:val="0"/>
      <w:marTop w:val="0"/>
      <w:marBottom w:val="0"/>
      <w:divBdr>
        <w:top w:val="none" w:sz="0" w:space="0" w:color="auto"/>
        <w:left w:val="none" w:sz="0" w:space="0" w:color="auto"/>
        <w:bottom w:val="none" w:sz="0" w:space="0" w:color="auto"/>
        <w:right w:val="none" w:sz="0" w:space="0" w:color="auto"/>
      </w:divBdr>
    </w:div>
    <w:div w:id="1138842873">
      <w:bodyDiv w:val="1"/>
      <w:marLeft w:val="0"/>
      <w:marRight w:val="0"/>
      <w:marTop w:val="0"/>
      <w:marBottom w:val="0"/>
      <w:divBdr>
        <w:top w:val="none" w:sz="0" w:space="0" w:color="auto"/>
        <w:left w:val="none" w:sz="0" w:space="0" w:color="auto"/>
        <w:bottom w:val="none" w:sz="0" w:space="0" w:color="auto"/>
        <w:right w:val="none" w:sz="0" w:space="0" w:color="auto"/>
      </w:divBdr>
    </w:div>
    <w:div w:id="1140658929">
      <w:bodyDiv w:val="1"/>
      <w:marLeft w:val="0"/>
      <w:marRight w:val="0"/>
      <w:marTop w:val="0"/>
      <w:marBottom w:val="0"/>
      <w:divBdr>
        <w:top w:val="none" w:sz="0" w:space="0" w:color="auto"/>
        <w:left w:val="none" w:sz="0" w:space="0" w:color="auto"/>
        <w:bottom w:val="none" w:sz="0" w:space="0" w:color="auto"/>
        <w:right w:val="none" w:sz="0" w:space="0" w:color="auto"/>
      </w:divBdr>
    </w:div>
    <w:div w:id="1143697476">
      <w:bodyDiv w:val="1"/>
      <w:marLeft w:val="0"/>
      <w:marRight w:val="0"/>
      <w:marTop w:val="0"/>
      <w:marBottom w:val="0"/>
      <w:divBdr>
        <w:top w:val="none" w:sz="0" w:space="0" w:color="auto"/>
        <w:left w:val="none" w:sz="0" w:space="0" w:color="auto"/>
        <w:bottom w:val="none" w:sz="0" w:space="0" w:color="auto"/>
        <w:right w:val="none" w:sz="0" w:space="0" w:color="auto"/>
      </w:divBdr>
      <w:divsChild>
        <w:div w:id="557714755">
          <w:marLeft w:val="0"/>
          <w:marRight w:val="0"/>
          <w:marTop w:val="0"/>
          <w:marBottom w:val="0"/>
          <w:divBdr>
            <w:top w:val="none" w:sz="0" w:space="0" w:color="auto"/>
            <w:left w:val="none" w:sz="0" w:space="0" w:color="auto"/>
            <w:bottom w:val="none" w:sz="0" w:space="0" w:color="auto"/>
            <w:right w:val="none" w:sz="0" w:space="0" w:color="auto"/>
          </w:divBdr>
          <w:divsChild>
            <w:div w:id="1852912788">
              <w:marLeft w:val="0"/>
              <w:marRight w:val="0"/>
              <w:marTop w:val="0"/>
              <w:marBottom w:val="0"/>
              <w:divBdr>
                <w:top w:val="none" w:sz="0" w:space="0" w:color="auto"/>
                <w:left w:val="none" w:sz="0" w:space="0" w:color="auto"/>
                <w:bottom w:val="none" w:sz="0" w:space="0" w:color="auto"/>
                <w:right w:val="none" w:sz="0" w:space="0" w:color="auto"/>
              </w:divBdr>
              <w:divsChild>
                <w:div w:id="92749040">
                  <w:marLeft w:val="0"/>
                  <w:marRight w:val="0"/>
                  <w:marTop w:val="0"/>
                  <w:marBottom w:val="0"/>
                  <w:divBdr>
                    <w:top w:val="none" w:sz="0" w:space="0" w:color="auto"/>
                    <w:left w:val="none" w:sz="0" w:space="0" w:color="auto"/>
                    <w:bottom w:val="none" w:sz="0" w:space="0" w:color="auto"/>
                    <w:right w:val="none" w:sz="0" w:space="0" w:color="auto"/>
                  </w:divBdr>
                  <w:divsChild>
                    <w:div w:id="46381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9244975">
      <w:bodyDiv w:val="1"/>
      <w:marLeft w:val="0"/>
      <w:marRight w:val="0"/>
      <w:marTop w:val="0"/>
      <w:marBottom w:val="0"/>
      <w:divBdr>
        <w:top w:val="none" w:sz="0" w:space="0" w:color="auto"/>
        <w:left w:val="none" w:sz="0" w:space="0" w:color="auto"/>
        <w:bottom w:val="none" w:sz="0" w:space="0" w:color="auto"/>
        <w:right w:val="none" w:sz="0" w:space="0" w:color="auto"/>
      </w:divBdr>
    </w:div>
    <w:div w:id="1150051750">
      <w:bodyDiv w:val="1"/>
      <w:marLeft w:val="0"/>
      <w:marRight w:val="0"/>
      <w:marTop w:val="0"/>
      <w:marBottom w:val="0"/>
      <w:divBdr>
        <w:top w:val="none" w:sz="0" w:space="0" w:color="auto"/>
        <w:left w:val="none" w:sz="0" w:space="0" w:color="auto"/>
        <w:bottom w:val="none" w:sz="0" w:space="0" w:color="auto"/>
        <w:right w:val="none" w:sz="0" w:space="0" w:color="auto"/>
      </w:divBdr>
    </w:div>
    <w:div w:id="1159080082">
      <w:bodyDiv w:val="1"/>
      <w:marLeft w:val="0"/>
      <w:marRight w:val="0"/>
      <w:marTop w:val="0"/>
      <w:marBottom w:val="0"/>
      <w:divBdr>
        <w:top w:val="none" w:sz="0" w:space="0" w:color="auto"/>
        <w:left w:val="none" w:sz="0" w:space="0" w:color="auto"/>
        <w:bottom w:val="none" w:sz="0" w:space="0" w:color="auto"/>
        <w:right w:val="none" w:sz="0" w:space="0" w:color="auto"/>
      </w:divBdr>
    </w:div>
    <w:div w:id="1165122080">
      <w:bodyDiv w:val="1"/>
      <w:marLeft w:val="0"/>
      <w:marRight w:val="0"/>
      <w:marTop w:val="0"/>
      <w:marBottom w:val="0"/>
      <w:divBdr>
        <w:top w:val="none" w:sz="0" w:space="0" w:color="auto"/>
        <w:left w:val="none" w:sz="0" w:space="0" w:color="auto"/>
        <w:bottom w:val="none" w:sz="0" w:space="0" w:color="auto"/>
        <w:right w:val="none" w:sz="0" w:space="0" w:color="auto"/>
      </w:divBdr>
    </w:div>
    <w:div w:id="1167938840">
      <w:bodyDiv w:val="1"/>
      <w:marLeft w:val="0"/>
      <w:marRight w:val="0"/>
      <w:marTop w:val="0"/>
      <w:marBottom w:val="0"/>
      <w:divBdr>
        <w:top w:val="none" w:sz="0" w:space="0" w:color="auto"/>
        <w:left w:val="none" w:sz="0" w:space="0" w:color="auto"/>
        <w:bottom w:val="none" w:sz="0" w:space="0" w:color="auto"/>
        <w:right w:val="none" w:sz="0" w:space="0" w:color="auto"/>
      </w:divBdr>
      <w:divsChild>
        <w:div w:id="1055277302">
          <w:marLeft w:val="0"/>
          <w:marRight w:val="0"/>
          <w:marTop w:val="0"/>
          <w:marBottom w:val="0"/>
          <w:divBdr>
            <w:top w:val="none" w:sz="0" w:space="0" w:color="auto"/>
            <w:left w:val="none" w:sz="0" w:space="0" w:color="auto"/>
            <w:bottom w:val="none" w:sz="0" w:space="0" w:color="auto"/>
            <w:right w:val="none" w:sz="0" w:space="0" w:color="auto"/>
          </w:divBdr>
          <w:divsChild>
            <w:div w:id="504711785">
              <w:marLeft w:val="0"/>
              <w:marRight w:val="0"/>
              <w:marTop w:val="0"/>
              <w:marBottom w:val="0"/>
              <w:divBdr>
                <w:top w:val="none" w:sz="0" w:space="0" w:color="auto"/>
                <w:left w:val="none" w:sz="0" w:space="0" w:color="auto"/>
                <w:bottom w:val="none" w:sz="0" w:space="0" w:color="auto"/>
                <w:right w:val="none" w:sz="0" w:space="0" w:color="auto"/>
              </w:divBdr>
              <w:divsChild>
                <w:div w:id="121007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22063">
      <w:bodyDiv w:val="1"/>
      <w:marLeft w:val="0"/>
      <w:marRight w:val="0"/>
      <w:marTop w:val="0"/>
      <w:marBottom w:val="0"/>
      <w:divBdr>
        <w:top w:val="none" w:sz="0" w:space="0" w:color="auto"/>
        <w:left w:val="none" w:sz="0" w:space="0" w:color="auto"/>
        <w:bottom w:val="none" w:sz="0" w:space="0" w:color="auto"/>
        <w:right w:val="none" w:sz="0" w:space="0" w:color="auto"/>
      </w:divBdr>
    </w:div>
    <w:div w:id="1184129364">
      <w:bodyDiv w:val="1"/>
      <w:marLeft w:val="0"/>
      <w:marRight w:val="0"/>
      <w:marTop w:val="0"/>
      <w:marBottom w:val="0"/>
      <w:divBdr>
        <w:top w:val="none" w:sz="0" w:space="0" w:color="auto"/>
        <w:left w:val="none" w:sz="0" w:space="0" w:color="auto"/>
        <w:bottom w:val="none" w:sz="0" w:space="0" w:color="auto"/>
        <w:right w:val="none" w:sz="0" w:space="0" w:color="auto"/>
      </w:divBdr>
    </w:div>
    <w:div w:id="1185554615">
      <w:bodyDiv w:val="1"/>
      <w:marLeft w:val="0"/>
      <w:marRight w:val="0"/>
      <w:marTop w:val="0"/>
      <w:marBottom w:val="0"/>
      <w:divBdr>
        <w:top w:val="none" w:sz="0" w:space="0" w:color="auto"/>
        <w:left w:val="none" w:sz="0" w:space="0" w:color="auto"/>
        <w:bottom w:val="none" w:sz="0" w:space="0" w:color="auto"/>
        <w:right w:val="none" w:sz="0" w:space="0" w:color="auto"/>
      </w:divBdr>
    </w:div>
    <w:div w:id="1221794196">
      <w:bodyDiv w:val="1"/>
      <w:marLeft w:val="0"/>
      <w:marRight w:val="0"/>
      <w:marTop w:val="0"/>
      <w:marBottom w:val="0"/>
      <w:divBdr>
        <w:top w:val="none" w:sz="0" w:space="0" w:color="auto"/>
        <w:left w:val="none" w:sz="0" w:space="0" w:color="auto"/>
        <w:bottom w:val="none" w:sz="0" w:space="0" w:color="auto"/>
        <w:right w:val="none" w:sz="0" w:space="0" w:color="auto"/>
      </w:divBdr>
    </w:div>
    <w:div w:id="1225488049">
      <w:bodyDiv w:val="1"/>
      <w:marLeft w:val="0"/>
      <w:marRight w:val="0"/>
      <w:marTop w:val="0"/>
      <w:marBottom w:val="0"/>
      <w:divBdr>
        <w:top w:val="none" w:sz="0" w:space="0" w:color="auto"/>
        <w:left w:val="none" w:sz="0" w:space="0" w:color="auto"/>
        <w:bottom w:val="none" w:sz="0" w:space="0" w:color="auto"/>
        <w:right w:val="none" w:sz="0" w:space="0" w:color="auto"/>
      </w:divBdr>
    </w:div>
    <w:div w:id="1242446086">
      <w:bodyDiv w:val="1"/>
      <w:marLeft w:val="0"/>
      <w:marRight w:val="0"/>
      <w:marTop w:val="0"/>
      <w:marBottom w:val="0"/>
      <w:divBdr>
        <w:top w:val="none" w:sz="0" w:space="0" w:color="auto"/>
        <w:left w:val="none" w:sz="0" w:space="0" w:color="auto"/>
        <w:bottom w:val="none" w:sz="0" w:space="0" w:color="auto"/>
        <w:right w:val="none" w:sz="0" w:space="0" w:color="auto"/>
      </w:divBdr>
    </w:div>
    <w:div w:id="1247111756">
      <w:bodyDiv w:val="1"/>
      <w:marLeft w:val="0"/>
      <w:marRight w:val="0"/>
      <w:marTop w:val="0"/>
      <w:marBottom w:val="0"/>
      <w:divBdr>
        <w:top w:val="none" w:sz="0" w:space="0" w:color="auto"/>
        <w:left w:val="none" w:sz="0" w:space="0" w:color="auto"/>
        <w:bottom w:val="none" w:sz="0" w:space="0" w:color="auto"/>
        <w:right w:val="none" w:sz="0" w:space="0" w:color="auto"/>
      </w:divBdr>
      <w:divsChild>
        <w:div w:id="1702628118">
          <w:marLeft w:val="0"/>
          <w:marRight w:val="0"/>
          <w:marTop w:val="0"/>
          <w:marBottom w:val="0"/>
          <w:divBdr>
            <w:top w:val="none" w:sz="0" w:space="0" w:color="auto"/>
            <w:left w:val="none" w:sz="0" w:space="0" w:color="auto"/>
            <w:bottom w:val="none" w:sz="0" w:space="0" w:color="auto"/>
            <w:right w:val="none" w:sz="0" w:space="0" w:color="auto"/>
          </w:divBdr>
          <w:divsChild>
            <w:div w:id="85928155">
              <w:marLeft w:val="0"/>
              <w:marRight w:val="0"/>
              <w:marTop w:val="0"/>
              <w:marBottom w:val="0"/>
              <w:divBdr>
                <w:top w:val="none" w:sz="0" w:space="0" w:color="auto"/>
                <w:left w:val="none" w:sz="0" w:space="0" w:color="auto"/>
                <w:bottom w:val="none" w:sz="0" w:space="0" w:color="auto"/>
                <w:right w:val="none" w:sz="0" w:space="0" w:color="auto"/>
              </w:divBdr>
              <w:divsChild>
                <w:div w:id="201229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162736">
      <w:bodyDiv w:val="1"/>
      <w:marLeft w:val="0"/>
      <w:marRight w:val="0"/>
      <w:marTop w:val="0"/>
      <w:marBottom w:val="0"/>
      <w:divBdr>
        <w:top w:val="none" w:sz="0" w:space="0" w:color="auto"/>
        <w:left w:val="none" w:sz="0" w:space="0" w:color="auto"/>
        <w:bottom w:val="none" w:sz="0" w:space="0" w:color="auto"/>
        <w:right w:val="none" w:sz="0" w:space="0" w:color="auto"/>
      </w:divBdr>
      <w:divsChild>
        <w:div w:id="271977605">
          <w:marLeft w:val="720"/>
          <w:marRight w:val="0"/>
          <w:marTop w:val="0"/>
          <w:marBottom w:val="0"/>
          <w:divBdr>
            <w:top w:val="none" w:sz="0" w:space="0" w:color="auto"/>
            <w:left w:val="none" w:sz="0" w:space="0" w:color="auto"/>
            <w:bottom w:val="none" w:sz="0" w:space="0" w:color="auto"/>
            <w:right w:val="none" w:sz="0" w:space="0" w:color="auto"/>
          </w:divBdr>
        </w:div>
        <w:div w:id="500313475">
          <w:marLeft w:val="720"/>
          <w:marRight w:val="0"/>
          <w:marTop w:val="0"/>
          <w:marBottom w:val="0"/>
          <w:divBdr>
            <w:top w:val="none" w:sz="0" w:space="0" w:color="auto"/>
            <w:left w:val="none" w:sz="0" w:space="0" w:color="auto"/>
            <w:bottom w:val="none" w:sz="0" w:space="0" w:color="auto"/>
            <w:right w:val="none" w:sz="0" w:space="0" w:color="auto"/>
          </w:divBdr>
        </w:div>
        <w:div w:id="1999723797">
          <w:marLeft w:val="0"/>
          <w:marRight w:val="0"/>
          <w:marTop w:val="0"/>
          <w:marBottom w:val="0"/>
          <w:divBdr>
            <w:top w:val="none" w:sz="0" w:space="0" w:color="auto"/>
            <w:left w:val="none" w:sz="0" w:space="0" w:color="auto"/>
            <w:bottom w:val="none" w:sz="0" w:space="0" w:color="auto"/>
            <w:right w:val="none" w:sz="0" w:space="0" w:color="auto"/>
          </w:divBdr>
        </w:div>
      </w:divsChild>
    </w:div>
    <w:div w:id="1264607799">
      <w:bodyDiv w:val="1"/>
      <w:marLeft w:val="0"/>
      <w:marRight w:val="0"/>
      <w:marTop w:val="0"/>
      <w:marBottom w:val="0"/>
      <w:divBdr>
        <w:top w:val="none" w:sz="0" w:space="0" w:color="auto"/>
        <w:left w:val="none" w:sz="0" w:space="0" w:color="auto"/>
        <w:bottom w:val="none" w:sz="0" w:space="0" w:color="auto"/>
        <w:right w:val="none" w:sz="0" w:space="0" w:color="auto"/>
      </w:divBdr>
      <w:divsChild>
        <w:div w:id="1080903734">
          <w:marLeft w:val="0"/>
          <w:marRight w:val="0"/>
          <w:marTop w:val="0"/>
          <w:marBottom w:val="0"/>
          <w:divBdr>
            <w:top w:val="none" w:sz="0" w:space="0" w:color="auto"/>
            <w:left w:val="none" w:sz="0" w:space="0" w:color="auto"/>
            <w:bottom w:val="none" w:sz="0" w:space="0" w:color="auto"/>
            <w:right w:val="none" w:sz="0" w:space="0" w:color="auto"/>
          </w:divBdr>
          <w:divsChild>
            <w:div w:id="1965767275">
              <w:marLeft w:val="0"/>
              <w:marRight w:val="0"/>
              <w:marTop w:val="0"/>
              <w:marBottom w:val="0"/>
              <w:divBdr>
                <w:top w:val="none" w:sz="0" w:space="0" w:color="auto"/>
                <w:left w:val="none" w:sz="0" w:space="0" w:color="auto"/>
                <w:bottom w:val="none" w:sz="0" w:space="0" w:color="auto"/>
                <w:right w:val="none" w:sz="0" w:space="0" w:color="auto"/>
              </w:divBdr>
              <w:divsChild>
                <w:div w:id="149090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70854">
      <w:bodyDiv w:val="1"/>
      <w:marLeft w:val="0"/>
      <w:marRight w:val="0"/>
      <w:marTop w:val="0"/>
      <w:marBottom w:val="0"/>
      <w:divBdr>
        <w:top w:val="none" w:sz="0" w:space="0" w:color="auto"/>
        <w:left w:val="none" w:sz="0" w:space="0" w:color="auto"/>
        <w:bottom w:val="none" w:sz="0" w:space="0" w:color="auto"/>
        <w:right w:val="none" w:sz="0" w:space="0" w:color="auto"/>
      </w:divBdr>
      <w:divsChild>
        <w:div w:id="994990365">
          <w:marLeft w:val="0"/>
          <w:marRight w:val="0"/>
          <w:marTop w:val="0"/>
          <w:marBottom w:val="0"/>
          <w:divBdr>
            <w:top w:val="none" w:sz="0" w:space="0" w:color="auto"/>
            <w:left w:val="none" w:sz="0" w:space="0" w:color="auto"/>
            <w:bottom w:val="none" w:sz="0" w:space="0" w:color="auto"/>
            <w:right w:val="none" w:sz="0" w:space="0" w:color="auto"/>
          </w:divBdr>
          <w:divsChild>
            <w:div w:id="1244605541">
              <w:marLeft w:val="0"/>
              <w:marRight w:val="0"/>
              <w:marTop w:val="0"/>
              <w:marBottom w:val="0"/>
              <w:divBdr>
                <w:top w:val="none" w:sz="0" w:space="0" w:color="auto"/>
                <w:left w:val="none" w:sz="0" w:space="0" w:color="auto"/>
                <w:bottom w:val="none" w:sz="0" w:space="0" w:color="auto"/>
                <w:right w:val="none" w:sz="0" w:space="0" w:color="auto"/>
              </w:divBdr>
              <w:divsChild>
                <w:div w:id="189681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785047">
      <w:bodyDiv w:val="1"/>
      <w:marLeft w:val="0"/>
      <w:marRight w:val="0"/>
      <w:marTop w:val="0"/>
      <w:marBottom w:val="0"/>
      <w:divBdr>
        <w:top w:val="none" w:sz="0" w:space="0" w:color="auto"/>
        <w:left w:val="none" w:sz="0" w:space="0" w:color="auto"/>
        <w:bottom w:val="none" w:sz="0" w:space="0" w:color="auto"/>
        <w:right w:val="none" w:sz="0" w:space="0" w:color="auto"/>
      </w:divBdr>
    </w:div>
    <w:div w:id="1288438551">
      <w:bodyDiv w:val="1"/>
      <w:marLeft w:val="0"/>
      <w:marRight w:val="0"/>
      <w:marTop w:val="0"/>
      <w:marBottom w:val="0"/>
      <w:divBdr>
        <w:top w:val="none" w:sz="0" w:space="0" w:color="auto"/>
        <w:left w:val="none" w:sz="0" w:space="0" w:color="auto"/>
        <w:bottom w:val="none" w:sz="0" w:space="0" w:color="auto"/>
        <w:right w:val="none" w:sz="0" w:space="0" w:color="auto"/>
      </w:divBdr>
      <w:divsChild>
        <w:div w:id="1323123272">
          <w:marLeft w:val="0"/>
          <w:marRight w:val="0"/>
          <w:marTop w:val="0"/>
          <w:marBottom w:val="0"/>
          <w:divBdr>
            <w:top w:val="none" w:sz="0" w:space="0" w:color="auto"/>
            <w:left w:val="none" w:sz="0" w:space="0" w:color="auto"/>
            <w:bottom w:val="none" w:sz="0" w:space="0" w:color="auto"/>
            <w:right w:val="none" w:sz="0" w:space="0" w:color="auto"/>
          </w:divBdr>
          <w:divsChild>
            <w:div w:id="564992607">
              <w:marLeft w:val="0"/>
              <w:marRight w:val="0"/>
              <w:marTop w:val="0"/>
              <w:marBottom w:val="0"/>
              <w:divBdr>
                <w:top w:val="none" w:sz="0" w:space="0" w:color="auto"/>
                <w:left w:val="none" w:sz="0" w:space="0" w:color="auto"/>
                <w:bottom w:val="none" w:sz="0" w:space="0" w:color="auto"/>
                <w:right w:val="none" w:sz="0" w:space="0" w:color="auto"/>
              </w:divBdr>
              <w:divsChild>
                <w:div w:id="85553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508558">
      <w:bodyDiv w:val="1"/>
      <w:marLeft w:val="0"/>
      <w:marRight w:val="0"/>
      <w:marTop w:val="0"/>
      <w:marBottom w:val="0"/>
      <w:divBdr>
        <w:top w:val="none" w:sz="0" w:space="0" w:color="auto"/>
        <w:left w:val="none" w:sz="0" w:space="0" w:color="auto"/>
        <w:bottom w:val="none" w:sz="0" w:space="0" w:color="auto"/>
        <w:right w:val="none" w:sz="0" w:space="0" w:color="auto"/>
      </w:divBdr>
    </w:div>
    <w:div w:id="1300569289">
      <w:bodyDiv w:val="1"/>
      <w:marLeft w:val="0"/>
      <w:marRight w:val="0"/>
      <w:marTop w:val="0"/>
      <w:marBottom w:val="0"/>
      <w:divBdr>
        <w:top w:val="none" w:sz="0" w:space="0" w:color="auto"/>
        <w:left w:val="none" w:sz="0" w:space="0" w:color="auto"/>
        <w:bottom w:val="none" w:sz="0" w:space="0" w:color="auto"/>
        <w:right w:val="none" w:sz="0" w:space="0" w:color="auto"/>
      </w:divBdr>
    </w:div>
    <w:div w:id="1303122001">
      <w:bodyDiv w:val="1"/>
      <w:marLeft w:val="0"/>
      <w:marRight w:val="0"/>
      <w:marTop w:val="0"/>
      <w:marBottom w:val="0"/>
      <w:divBdr>
        <w:top w:val="none" w:sz="0" w:space="0" w:color="auto"/>
        <w:left w:val="none" w:sz="0" w:space="0" w:color="auto"/>
        <w:bottom w:val="none" w:sz="0" w:space="0" w:color="auto"/>
        <w:right w:val="none" w:sz="0" w:space="0" w:color="auto"/>
      </w:divBdr>
    </w:div>
    <w:div w:id="1305043192">
      <w:bodyDiv w:val="1"/>
      <w:marLeft w:val="0"/>
      <w:marRight w:val="0"/>
      <w:marTop w:val="0"/>
      <w:marBottom w:val="0"/>
      <w:divBdr>
        <w:top w:val="none" w:sz="0" w:space="0" w:color="auto"/>
        <w:left w:val="none" w:sz="0" w:space="0" w:color="auto"/>
        <w:bottom w:val="none" w:sz="0" w:space="0" w:color="auto"/>
        <w:right w:val="none" w:sz="0" w:space="0" w:color="auto"/>
      </w:divBdr>
    </w:div>
    <w:div w:id="1306159194">
      <w:bodyDiv w:val="1"/>
      <w:marLeft w:val="0"/>
      <w:marRight w:val="0"/>
      <w:marTop w:val="0"/>
      <w:marBottom w:val="0"/>
      <w:divBdr>
        <w:top w:val="none" w:sz="0" w:space="0" w:color="auto"/>
        <w:left w:val="none" w:sz="0" w:space="0" w:color="auto"/>
        <w:bottom w:val="none" w:sz="0" w:space="0" w:color="auto"/>
        <w:right w:val="none" w:sz="0" w:space="0" w:color="auto"/>
      </w:divBdr>
      <w:divsChild>
        <w:div w:id="1235355203">
          <w:marLeft w:val="0"/>
          <w:marRight w:val="0"/>
          <w:marTop w:val="0"/>
          <w:marBottom w:val="0"/>
          <w:divBdr>
            <w:top w:val="none" w:sz="0" w:space="0" w:color="auto"/>
            <w:left w:val="none" w:sz="0" w:space="0" w:color="auto"/>
            <w:bottom w:val="none" w:sz="0" w:space="0" w:color="auto"/>
            <w:right w:val="none" w:sz="0" w:space="0" w:color="auto"/>
          </w:divBdr>
          <w:divsChild>
            <w:div w:id="164592987">
              <w:marLeft w:val="0"/>
              <w:marRight w:val="0"/>
              <w:marTop w:val="0"/>
              <w:marBottom w:val="0"/>
              <w:divBdr>
                <w:top w:val="none" w:sz="0" w:space="0" w:color="auto"/>
                <w:left w:val="none" w:sz="0" w:space="0" w:color="auto"/>
                <w:bottom w:val="none" w:sz="0" w:space="0" w:color="auto"/>
                <w:right w:val="none" w:sz="0" w:space="0" w:color="auto"/>
              </w:divBdr>
              <w:divsChild>
                <w:div w:id="116851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13112">
      <w:bodyDiv w:val="1"/>
      <w:marLeft w:val="0"/>
      <w:marRight w:val="0"/>
      <w:marTop w:val="0"/>
      <w:marBottom w:val="0"/>
      <w:divBdr>
        <w:top w:val="none" w:sz="0" w:space="0" w:color="auto"/>
        <w:left w:val="none" w:sz="0" w:space="0" w:color="auto"/>
        <w:bottom w:val="none" w:sz="0" w:space="0" w:color="auto"/>
        <w:right w:val="none" w:sz="0" w:space="0" w:color="auto"/>
      </w:divBdr>
      <w:divsChild>
        <w:div w:id="973025175">
          <w:marLeft w:val="0"/>
          <w:marRight w:val="0"/>
          <w:marTop w:val="0"/>
          <w:marBottom w:val="0"/>
          <w:divBdr>
            <w:top w:val="none" w:sz="0" w:space="0" w:color="auto"/>
            <w:left w:val="none" w:sz="0" w:space="0" w:color="auto"/>
            <w:bottom w:val="none" w:sz="0" w:space="0" w:color="auto"/>
            <w:right w:val="none" w:sz="0" w:space="0" w:color="auto"/>
          </w:divBdr>
          <w:divsChild>
            <w:div w:id="501048245">
              <w:marLeft w:val="0"/>
              <w:marRight w:val="0"/>
              <w:marTop w:val="0"/>
              <w:marBottom w:val="0"/>
              <w:divBdr>
                <w:top w:val="none" w:sz="0" w:space="0" w:color="auto"/>
                <w:left w:val="none" w:sz="0" w:space="0" w:color="auto"/>
                <w:bottom w:val="none" w:sz="0" w:space="0" w:color="auto"/>
                <w:right w:val="none" w:sz="0" w:space="0" w:color="auto"/>
              </w:divBdr>
              <w:divsChild>
                <w:div w:id="137457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389896">
      <w:bodyDiv w:val="1"/>
      <w:marLeft w:val="0"/>
      <w:marRight w:val="0"/>
      <w:marTop w:val="0"/>
      <w:marBottom w:val="0"/>
      <w:divBdr>
        <w:top w:val="none" w:sz="0" w:space="0" w:color="auto"/>
        <w:left w:val="none" w:sz="0" w:space="0" w:color="auto"/>
        <w:bottom w:val="none" w:sz="0" w:space="0" w:color="auto"/>
        <w:right w:val="none" w:sz="0" w:space="0" w:color="auto"/>
      </w:divBdr>
    </w:div>
    <w:div w:id="1338922477">
      <w:bodyDiv w:val="1"/>
      <w:marLeft w:val="0"/>
      <w:marRight w:val="0"/>
      <w:marTop w:val="0"/>
      <w:marBottom w:val="0"/>
      <w:divBdr>
        <w:top w:val="none" w:sz="0" w:space="0" w:color="auto"/>
        <w:left w:val="none" w:sz="0" w:space="0" w:color="auto"/>
        <w:bottom w:val="none" w:sz="0" w:space="0" w:color="auto"/>
        <w:right w:val="none" w:sz="0" w:space="0" w:color="auto"/>
      </w:divBdr>
    </w:div>
    <w:div w:id="1342124453">
      <w:bodyDiv w:val="1"/>
      <w:marLeft w:val="0"/>
      <w:marRight w:val="0"/>
      <w:marTop w:val="0"/>
      <w:marBottom w:val="0"/>
      <w:divBdr>
        <w:top w:val="none" w:sz="0" w:space="0" w:color="auto"/>
        <w:left w:val="none" w:sz="0" w:space="0" w:color="auto"/>
        <w:bottom w:val="none" w:sz="0" w:space="0" w:color="auto"/>
        <w:right w:val="none" w:sz="0" w:space="0" w:color="auto"/>
      </w:divBdr>
      <w:divsChild>
        <w:div w:id="1137381769">
          <w:marLeft w:val="0"/>
          <w:marRight w:val="0"/>
          <w:marTop w:val="0"/>
          <w:marBottom w:val="0"/>
          <w:divBdr>
            <w:top w:val="none" w:sz="0" w:space="0" w:color="auto"/>
            <w:left w:val="none" w:sz="0" w:space="0" w:color="auto"/>
            <w:bottom w:val="none" w:sz="0" w:space="0" w:color="auto"/>
            <w:right w:val="none" w:sz="0" w:space="0" w:color="auto"/>
          </w:divBdr>
          <w:divsChild>
            <w:div w:id="996224939">
              <w:marLeft w:val="0"/>
              <w:marRight w:val="0"/>
              <w:marTop w:val="0"/>
              <w:marBottom w:val="0"/>
              <w:divBdr>
                <w:top w:val="none" w:sz="0" w:space="0" w:color="auto"/>
                <w:left w:val="none" w:sz="0" w:space="0" w:color="auto"/>
                <w:bottom w:val="none" w:sz="0" w:space="0" w:color="auto"/>
                <w:right w:val="none" w:sz="0" w:space="0" w:color="auto"/>
              </w:divBdr>
              <w:divsChild>
                <w:div w:id="208983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141628">
      <w:bodyDiv w:val="1"/>
      <w:marLeft w:val="0"/>
      <w:marRight w:val="0"/>
      <w:marTop w:val="0"/>
      <w:marBottom w:val="0"/>
      <w:divBdr>
        <w:top w:val="none" w:sz="0" w:space="0" w:color="auto"/>
        <w:left w:val="none" w:sz="0" w:space="0" w:color="auto"/>
        <w:bottom w:val="none" w:sz="0" w:space="0" w:color="auto"/>
        <w:right w:val="none" w:sz="0" w:space="0" w:color="auto"/>
      </w:divBdr>
    </w:div>
    <w:div w:id="1356425045">
      <w:bodyDiv w:val="1"/>
      <w:marLeft w:val="0"/>
      <w:marRight w:val="0"/>
      <w:marTop w:val="0"/>
      <w:marBottom w:val="0"/>
      <w:divBdr>
        <w:top w:val="none" w:sz="0" w:space="0" w:color="auto"/>
        <w:left w:val="none" w:sz="0" w:space="0" w:color="auto"/>
        <w:bottom w:val="none" w:sz="0" w:space="0" w:color="auto"/>
        <w:right w:val="none" w:sz="0" w:space="0" w:color="auto"/>
      </w:divBdr>
      <w:divsChild>
        <w:div w:id="1676495375">
          <w:marLeft w:val="0"/>
          <w:marRight w:val="0"/>
          <w:marTop w:val="0"/>
          <w:marBottom w:val="0"/>
          <w:divBdr>
            <w:top w:val="none" w:sz="0" w:space="0" w:color="auto"/>
            <w:left w:val="none" w:sz="0" w:space="0" w:color="auto"/>
            <w:bottom w:val="none" w:sz="0" w:space="0" w:color="auto"/>
            <w:right w:val="none" w:sz="0" w:space="0" w:color="auto"/>
          </w:divBdr>
          <w:divsChild>
            <w:div w:id="1110393490">
              <w:marLeft w:val="0"/>
              <w:marRight w:val="0"/>
              <w:marTop w:val="0"/>
              <w:marBottom w:val="0"/>
              <w:divBdr>
                <w:top w:val="none" w:sz="0" w:space="0" w:color="auto"/>
                <w:left w:val="none" w:sz="0" w:space="0" w:color="auto"/>
                <w:bottom w:val="none" w:sz="0" w:space="0" w:color="auto"/>
                <w:right w:val="none" w:sz="0" w:space="0" w:color="auto"/>
              </w:divBdr>
              <w:divsChild>
                <w:div w:id="19917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774559">
      <w:bodyDiv w:val="1"/>
      <w:marLeft w:val="0"/>
      <w:marRight w:val="0"/>
      <w:marTop w:val="0"/>
      <w:marBottom w:val="0"/>
      <w:divBdr>
        <w:top w:val="none" w:sz="0" w:space="0" w:color="auto"/>
        <w:left w:val="none" w:sz="0" w:space="0" w:color="auto"/>
        <w:bottom w:val="none" w:sz="0" w:space="0" w:color="auto"/>
        <w:right w:val="none" w:sz="0" w:space="0" w:color="auto"/>
      </w:divBdr>
    </w:div>
    <w:div w:id="1388069687">
      <w:bodyDiv w:val="1"/>
      <w:marLeft w:val="0"/>
      <w:marRight w:val="0"/>
      <w:marTop w:val="0"/>
      <w:marBottom w:val="0"/>
      <w:divBdr>
        <w:top w:val="none" w:sz="0" w:space="0" w:color="auto"/>
        <w:left w:val="none" w:sz="0" w:space="0" w:color="auto"/>
        <w:bottom w:val="none" w:sz="0" w:space="0" w:color="auto"/>
        <w:right w:val="none" w:sz="0" w:space="0" w:color="auto"/>
      </w:divBdr>
    </w:div>
    <w:div w:id="1396273653">
      <w:bodyDiv w:val="1"/>
      <w:marLeft w:val="0"/>
      <w:marRight w:val="0"/>
      <w:marTop w:val="0"/>
      <w:marBottom w:val="0"/>
      <w:divBdr>
        <w:top w:val="none" w:sz="0" w:space="0" w:color="auto"/>
        <w:left w:val="none" w:sz="0" w:space="0" w:color="auto"/>
        <w:bottom w:val="none" w:sz="0" w:space="0" w:color="auto"/>
        <w:right w:val="none" w:sz="0" w:space="0" w:color="auto"/>
      </w:divBdr>
      <w:divsChild>
        <w:div w:id="1262254894">
          <w:marLeft w:val="0"/>
          <w:marRight w:val="0"/>
          <w:marTop w:val="0"/>
          <w:marBottom w:val="0"/>
          <w:divBdr>
            <w:top w:val="none" w:sz="0" w:space="0" w:color="auto"/>
            <w:left w:val="none" w:sz="0" w:space="0" w:color="auto"/>
            <w:bottom w:val="none" w:sz="0" w:space="0" w:color="auto"/>
            <w:right w:val="none" w:sz="0" w:space="0" w:color="auto"/>
          </w:divBdr>
          <w:divsChild>
            <w:div w:id="1738430208">
              <w:marLeft w:val="0"/>
              <w:marRight w:val="0"/>
              <w:marTop w:val="0"/>
              <w:marBottom w:val="0"/>
              <w:divBdr>
                <w:top w:val="none" w:sz="0" w:space="0" w:color="auto"/>
                <w:left w:val="none" w:sz="0" w:space="0" w:color="auto"/>
                <w:bottom w:val="none" w:sz="0" w:space="0" w:color="auto"/>
                <w:right w:val="none" w:sz="0" w:space="0" w:color="auto"/>
              </w:divBdr>
              <w:divsChild>
                <w:div w:id="1487012073">
                  <w:marLeft w:val="0"/>
                  <w:marRight w:val="0"/>
                  <w:marTop w:val="0"/>
                  <w:marBottom w:val="0"/>
                  <w:divBdr>
                    <w:top w:val="none" w:sz="0" w:space="0" w:color="auto"/>
                    <w:left w:val="none" w:sz="0" w:space="0" w:color="auto"/>
                    <w:bottom w:val="none" w:sz="0" w:space="0" w:color="auto"/>
                    <w:right w:val="none" w:sz="0" w:space="0" w:color="auto"/>
                  </w:divBdr>
                  <w:divsChild>
                    <w:div w:id="95717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875268">
      <w:bodyDiv w:val="1"/>
      <w:marLeft w:val="0"/>
      <w:marRight w:val="0"/>
      <w:marTop w:val="0"/>
      <w:marBottom w:val="0"/>
      <w:divBdr>
        <w:top w:val="none" w:sz="0" w:space="0" w:color="auto"/>
        <w:left w:val="none" w:sz="0" w:space="0" w:color="auto"/>
        <w:bottom w:val="none" w:sz="0" w:space="0" w:color="auto"/>
        <w:right w:val="none" w:sz="0" w:space="0" w:color="auto"/>
      </w:divBdr>
    </w:div>
    <w:div w:id="1418868667">
      <w:bodyDiv w:val="1"/>
      <w:marLeft w:val="0"/>
      <w:marRight w:val="0"/>
      <w:marTop w:val="0"/>
      <w:marBottom w:val="0"/>
      <w:divBdr>
        <w:top w:val="none" w:sz="0" w:space="0" w:color="auto"/>
        <w:left w:val="none" w:sz="0" w:space="0" w:color="auto"/>
        <w:bottom w:val="none" w:sz="0" w:space="0" w:color="auto"/>
        <w:right w:val="none" w:sz="0" w:space="0" w:color="auto"/>
      </w:divBdr>
    </w:div>
    <w:div w:id="1427144087">
      <w:bodyDiv w:val="1"/>
      <w:marLeft w:val="0"/>
      <w:marRight w:val="0"/>
      <w:marTop w:val="0"/>
      <w:marBottom w:val="0"/>
      <w:divBdr>
        <w:top w:val="none" w:sz="0" w:space="0" w:color="auto"/>
        <w:left w:val="none" w:sz="0" w:space="0" w:color="auto"/>
        <w:bottom w:val="none" w:sz="0" w:space="0" w:color="auto"/>
        <w:right w:val="none" w:sz="0" w:space="0" w:color="auto"/>
      </w:divBdr>
      <w:divsChild>
        <w:div w:id="511920425">
          <w:marLeft w:val="0"/>
          <w:marRight w:val="0"/>
          <w:marTop w:val="0"/>
          <w:marBottom w:val="0"/>
          <w:divBdr>
            <w:top w:val="none" w:sz="0" w:space="0" w:color="auto"/>
            <w:left w:val="none" w:sz="0" w:space="0" w:color="auto"/>
            <w:bottom w:val="none" w:sz="0" w:space="0" w:color="auto"/>
            <w:right w:val="none" w:sz="0" w:space="0" w:color="auto"/>
          </w:divBdr>
          <w:divsChild>
            <w:div w:id="1901011594">
              <w:marLeft w:val="0"/>
              <w:marRight w:val="0"/>
              <w:marTop w:val="0"/>
              <w:marBottom w:val="0"/>
              <w:divBdr>
                <w:top w:val="none" w:sz="0" w:space="0" w:color="auto"/>
                <w:left w:val="none" w:sz="0" w:space="0" w:color="auto"/>
                <w:bottom w:val="none" w:sz="0" w:space="0" w:color="auto"/>
                <w:right w:val="none" w:sz="0" w:space="0" w:color="auto"/>
              </w:divBdr>
              <w:divsChild>
                <w:div w:id="175161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930546">
      <w:bodyDiv w:val="1"/>
      <w:marLeft w:val="0"/>
      <w:marRight w:val="0"/>
      <w:marTop w:val="0"/>
      <w:marBottom w:val="0"/>
      <w:divBdr>
        <w:top w:val="none" w:sz="0" w:space="0" w:color="auto"/>
        <w:left w:val="none" w:sz="0" w:space="0" w:color="auto"/>
        <w:bottom w:val="none" w:sz="0" w:space="0" w:color="auto"/>
        <w:right w:val="none" w:sz="0" w:space="0" w:color="auto"/>
      </w:divBdr>
      <w:divsChild>
        <w:div w:id="359670241">
          <w:marLeft w:val="0"/>
          <w:marRight w:val="0"/>
          <w:marTop w:val="0"/>
          <w:marBottom w:val="0"/>
          <w:divBdr>
            <w:top w:val="none" w:sz="0" w:space="0" w:color="auto"/>
            <w:left w:val="none" w:sz="0" w:space="0" w:color="auto"/>
            <w:bottom w:val="none" w:sz="0" w:space="0" w:color="auto"/>
            <w:right w:val="none" w:sz="0" w:space="0" w:color="auto"/>
          </w:divBdr>
          <w:divsChild>
            <w:div w:id="1100027639">
              <w:marLeft w:val="0"/>
              <w:marRight w:val="0"/>
              <w:marTop w:val="0"/>
              <w:marBottom w:val="0"/>
              <w:divBdr>
                <w:top w:val="none" w:sz="0" w:space="0" w:color="auto"/>
                <w:left w:val="none" w:sz="0" w:space="0" w:color="auto"/>
                <w:bottom w:val="none" w:sz="0" w:space="0" w:color="auto"/>
                <w:right w:val="none" w:sz="0" w:space="0" w:color="auto"/>
              </w:divBdr>
              <w:divsChild>
                <w:div w:id="751970385">
                  <w:marLeft w:val="0"/>
                  <w:marRight w:val="0"/>
                  <w:marTop w:val="0"/>
                  <w:marBottom w:val="0"/>
                  <w:divBdr>
                    <w:top w:val="none" w:sz="0" w:space="0" w:color="auto"/>
                    <w:left w:val="none" w:sz="0" w:space="0" w:color="auto"/>
                    <w:bottom w:val="none" w:sz="0" w:space="0" w:color="auto"/>
                    <w:right w:val="none" w:sz="0" w:space="0" w:color="auto"/>
                  </w:divBdr>
                  <w:divsChild>
                    <w:div w:id="132967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733635">
      <w:bodyDiv w:val="1"/>
      <w:marLeft w:val="0"/>
      <w:marRight w:val="0"/>
      <w:marTop w:val="0"/>
      <w:marBottom w:val="0"/>
      <w:divBdr>
        <w:top w:val="none" w:sz="0" w:space="0" w:color="auto"/>
        <w:left w:val="none" w:sz="0" w:space="0" w:color="auto"/>
        <w:bottom w:val="none" w:sz="0" w:space="0" w:color="auto"/>
        <w:right w:val="none" w:sz="0" w:space="0" w:color="auto"/>
      </w:divBdr>
    </w:div>
    <w:div w:id="1460565648">
      <w:bodyDiv w:val="1"/>
      <w:marLeft w:val="0"/>
      <w:marRight w:val="0"/>
      <w:marTop w:val="0"/>
      <w:marBottom w:val="0"/>
      <w:divBdr>
        <w:top w:val="none" w:sz="0" w:space="0" w:color="auto"/>
        <w:left w:val="none" w:sz="0" w:space="0" w:color="auto"/>
        <w:bottom w:val="none" w:sz="0" w:space="0" w:color="auto"/>
        <w:right w:val="none" w:sz="0" w:space="0" w:color="auto"/>
      </w:divBdr>
    </w:div>
    <w:div w:id="1474979722">
      <w:bodyDiv w:val="1"/>
      <w:marLeft w:val="0"/>
      <w:marRight w:val="0"/>
      <w:marTop w:val="0"/>
      <w:marBottom w:val="0"/>
      <w:divBdr>
        <w:top w:val="none" w:sz="0" w:space="0" w:color="auto"/>
        <w:left w:val="none" w:sz="0" w:space="0" w:color="auto"/>
        <w:bottom w:val="none" w:sz="0" w:space="0" w:color="auto"/>
        <w:right w:val="none" w:sz="0" w:space="0" w:color="auto"/>
      </w:divBdr>
    </w:div>
    <w:div w:id="1478180119">
      <w:bodyDiv w:val="1"/>
      <w:marLeft w:val="0"/>
      <w:marRight w:val="0"/>
      <w:marTop w:val="0"/>
      <w:marBottom w:val="0"/>
      <w:divBdr>
        <w:top w:val="none" w:sz="0" w:space="0" w:color="auto"/>
        <w:left w:val="none" w:sz="0" w:space="0" w:color="auto"/>
        <w:bottom w:val="none" w:sz="0" w:space="0" w:color="auto"/>
        <w:right w:val="none" w:sz="0" w:space="0" w:color="auto"/>
      </w:divBdr>
      <w:divsChild>
        <w:div w:id="150097664">
          <w:marLeft w:val="0"/>
          <w:marRight w:val="0"/>
          <w:marTop w:val="0"/>
          <w:marBottom w:val="0"/>
          <w:divBdr>
            <w:top w:val="none" w:sz="0" w:space="0" w:color="auto"/>
            <w:left w:val="none" w:sz="0" w:space="0" w:color="auto"/>
            <w:bottom w:val="none" w:sz="0" w:space="0" w:color="auto"/>
            <w:right w:val="none" w:sz="0" w:space="0" w:color="auto"/>
          </w:divBdr>
          <w:divsChild>
            <w:div w:id="1474828590">
              <w:marLeft w:val="0"/>
              <w:marRight w:val="0"/>
              <w:marTop w:val="0"/>
              <w:marBottom w:val="0"/>
              <w:divBdr>
                <w:top w:val="none" w:sz="0" w:space="0" w:color="auto"/>
                <w:left w:val="none" w:sz="0" w:space="0" w:color="auto"/>
                <w:bottom w:val="none" w:sz="0" w:space="0" w:color="auto"/>
                <w:right w:val="none" w:sz="0" w:space="0" w:color="auto"/>
              </w:divBdr>
              <w:divsChild>
                <w:div w:id="6314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28624">
      <w:bodyDiv w:val="1"/>
      <w:marLeft w:val="0"/>
      <w:marRight w:val="0"/>
      <w:marTop w:val="0"/>
      <w:marBottom w:val="0"/>
      <w:divBdr>
        <w:top w:val="none" w:sz="0" w:space="0" w:color="auto"/>
        <w:left w:val="none" w:sz="0" w:space="0" w:color="auto"/>
        <w:bottom w:val="none" w:sz="0" w:space="0" w:color="auto"/>
        <w:right w:val="none" w:sz="0" w:space="0" w:color="auto"/>
      </w:divBdr>
    </w:div>
    <w:div w:id="1479764231">
      <w:bodyDiv w:val="1"/>
      <w:marLeft w:val="0"/>
      <w:marRight w:val="0"/>
      <w:marTop w:val="0"/>
      <w:marBottom w:val="0"/>
      <w:divBdr>
        <w:top w:val="none" w:sz="0" w:space="0" w:color="auto"/>
        <w:left w:val="none" w:sz="0" w:space="0" w:color="auto"/>
        <w:bottom w:val="none" w:sz="0" w:space="0" w:color="auto"/>
        <w:right w:val="none" w:sz="0" w:space="0" w:color="auto"/>
      </w:divBdr>
      <w:divsChild>
        <w:div w:id="328217154">
          <w:marLeft w:val="0"/>
          <w:marRight w:val="0"/>
          <w:marTop w:val="0"/>
          <w:marBottom w:val="0"/>
          <w:divBdr>
            <w:top w:val="none" w:sz="0" w:space="0" w:color="auto"/>
            <w:left w:val="none" w:sz="0" w:space="0" w:color="auto"/>
            <w:bottom w:val="none" w:sz="0" w:space="0" w:color="auto"/>
            <w:right w:val="none" w:sz="0" w:space="0" w:color="auto"/>
          </w:divBdr>
        </w:div>
        <w:div w:id="378356569">
          <w:marLeft w:val="0"/>
          <w:marRight w:val="0"/>
          <w:marTop w:val="0"/>
          <w:marBottom w:val="0"/>
          <w:divBdr>
            <w:top w:val="none" w:sz="0" w:space="0" w:color="auto"/>
            <w:left w:val="none" w:sz="0" w:space="0" w:color="auto"/>
            <w:bottom w:val="none" w:sz="0" w:space="0" w:color="auto"/>
            <w:right w:val="none" w:sz="0" w:space="0" w:color="auto"/>
          </w:divBdr>
        </w:div>
        <w:div w:id="1376850115">
          <w:marLeft w:val="600"/>
          <w:marRight w:val="600"/>
          <w:marTop w:val="280"/>
          <w:marBottom w:val="280"/>
          <w:divBdr>
            <w:top w:val="none" w:sz="0" w:space="0" w:color="auto"/>
            <w:left w:val="none" w:sz="0" w:space="0" w:color="auto"/>
            <w:bottom w:val="none" w:sz="0" w:space="0" w:color="auto"/>
            <w:right w:val="none" w:sz="0" w:space="0" w:color="auto"/>
          </w:divBdr>
          <w:divsChild>
            <w:div w:id="967508757">
              <w:marLeft w:val="0"/>
              <w:marRight w:val="0"/>
              <w:marTop w:val="0"/>
              <w:marBottom w:val="0"/>
              <w:divBdr>
                <w:top w:val="none" w:sz="0" w:space="0" w:color="auto"/>
                <w:left w:val="none" w:sz="0" w:space="0" w:color="auto"/>
                <w:bottom w:val="none" w:sz="0" w:space="0" w:color="auto"/>
                <w:right w:val="none" w:sz="0" w:space="0" w:color="auto"/>
              </w:divBdr>
              <w:divsChild>
                <w:div w:id="88698095">
                  <w:marLeft w:val="0"/>
                  <w:marRight w:val="0"/>
                  <w:marTop w:val="0"/>
                  <w:marBottom w:val="0"/>
                  <w:divBdr>
                    <w:top w:val="none" w:sz="0" w:space="0" w:color="auto"/>
                    <w:left w:val="none" w:sz="0" w:space="0" w:color="auto"/>
                    <w:bottom w:val="none" w:sz="0" w:space="0" w:color="auto"/>
                    <w:right w:val="none" w:sz="0" w:space="0" w:color="auto"/>
                  </w:divBdr>
                  <w:divsChild>
                    <w:div w:id="97067894">
                      <w:marLeft w:val="0"/>
                      <w:marRight w:val="0"/>
                      <w:marTop w:val="0"/>
                      <w:marBottom w:val="0"/>
                      <w:divBdr>
                        <w:top w:val="none" w:sz="0" w:space="0" w:color="auto"/>
                        <w:left w:val="none" w:sz="0" w:space="0" w:color="auto"/>
                        <w:bottom w:val="none" w:sz="0" w:space="0" w:color="auto"/>
                        <w:right w:val="none" w:sz="0" w:space="0" w:color="auto"/>
                      </w:divBdr>
                      <w:divsChild>
                        <w:div w:id="821236584">
                          <w:marLeft w:val="0"/>
                          <w:marRight w:val="0"/>
                          <w:marTop w:val="0"/>
                          <w:marBottom w:val="0"/>
                          <w:divBdr>
                            <w:top w:val="none" w:sz="0" w:space="0" w:color="auto"/>
                            <w:left w:val="none" w:sz="0" w:space="0" w:color="auto"/>
                            <w:bottom w:val="none" w:sz="0" w:space="0" w:color="auto"/>
                            <w:right w:val="none" w:sz="0" w:space="0" w:color="auto"/>
                          </w:divBdr>
                        </w:div>
                        <w:div w:id="954403929">
                          <w:marLeft w:val="0"/>
                          <w:marRight w:val="0"/>
                          <w:marTop w:val="0"/>
                          <w:marBottom w:val="0"/>
                          <w:divBdr>
                            <w:top w:val="none" w:sz="0" w:space="0" w:color="auto"/>
                            <w:left w:val="none" w:sz="0" w:space="0" w:color="auto"/>
                            <w:bottom w:val="none" w:sz="0" w:space="0" w:color="auto"/>
                            <w:right w:val="none" w:sz="0" w:space="0" w:color="auto"/>
                          </w:divBdr>
                        </w:div>
                        <w:div w:id="179228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1024984">
      <w:bodyDiv w:val="1"/>
      <w:marLeft w:val="0"/>
      <w:marRight w:val="0"/>
      <w:marTop w:val="0"/>
      <w:marBottom w:val="0"/>
      <w:divBdr>
        <w:top w:val="none" w:sz="0" w:space="0" w:color="auto"/>
        <w:left w:val="none" w:sz="0" w:space="0" w:color="auto"/>
        <w:bottom w:val="none" w:sz="0" w:space="0" w:color="auto"/>
        <w:right w:val="none" w:sz="0" w:space="0" w:color="auto"/>
      </w:divBdr>
    </w:div>
    <w:div w:id="1515728703">
      <w:bodyDiv w:val="1"/>
      <w:marLeft w:val="0"/>
      <w:marRight w:val="0"/>
      <w:marTop w:val="0"/>
      <w:marBottom w:val="0"/>
      <w:divBdr>
        <w:top w:val="none" w:sz="0" w:space="0" w:color="auto"/>
        <w:left w:val="none" w:sz="0" w:space="0" w:color="auto"/>
        <w:bottom w:val="none" w:sz="0" w:space="0" w:color="auto"/>
        <w:right w:val="none" w:sz="0" w:space="0" w:color="auto"/>
      </w:divBdr>
    </w:div>
    <w:div w:id="1522039698">
      <w:bodyDiv w:val="1"/>
      <w:marLeft w:val="0"/>
      <w:marRight w:val="0"/>
      <w:marTop w:val="0"/>
      <w:marBottom w:val="0"/>
      <w:divBdr>
        <w:top w:val="none" w:sz="0" w:space="0" w:color="auto"/>
        <w:left w:val="none" w:sz="0" w:space="0" w:color="auto"/>
        <w:bottom w:val="none" w:sz="0" w:space="0" w:color="auto"/>
        <w:right w:val="none" w:sz="0" w:space="0" w:color="auto"/>
      </w:divBdr>
    </w:div>
    <w:div w:id="1533879407">
      <w:bodyDiv w:val="1"/>
      <w:marLeft w:val="0"/>
      <w:marRight w:val="0"/>
      <w:marTop w:val="0"/>
      <w:marBottom w:val="0"/>
      <w:divBdr>
        <w:top w:val="none" w:sz="0" w:space="0" w:color="auto"/>
        <w:left w:val="none" w:sz="0" w:space="0" w:color="auto"/>
        <w:bottom w:val="none" w:sz="0" w:space="0" w:color="auto"/>
        <w:right w:val="none" w:sz="0" w:space="0" w:color="auto"/>
      </w:divBdr>
    </w:div>
    <w:div w:id="1534272953">
      <w:bodyDiv w:val="1"/>
      <w:marLeft w:val="0"/>
      <w:marRight w:val="0"/>
      <w:marTop w:val="0"/>
      <w:marBottom w:val="0"/>
      <w:divBdr>
        <w:top w:val="none" w:sz="0" w:space="0" w:color="auto"/>
        <w:left w:val="none" w:sz="0" w:space="0" w:color="auto"/>
        <w:bottom w:val="none" w:sz="0" w:space="0" w:color="auto"/>
        <w:right w:val="none" w:sz="0" w:space="0" w:color="auto"/>
      </w:divBdr>
    </w:div>
    <w:div w:id="1546679676">
      <w:bodyDiv w:val="1"/>
      <w:marLeft w:val="0"/>
      <w:marRight w:val="0"/>
      <w:marTop w:val="0"/>
      <w:marBottom w:val="0"/>
      <w:divBdr>
        <w:top w:val="none" w:sz="0" w:space="0" w:color="auto"/>
        <w:left w:val="none" w:sz="0" w:space="0" w:color="auto"/>
        <w:bottom w:val="none" w:sz="0" w:space="0" w:color="auto"/>
        <w:right w:val="none" w:sz="0" w:space="0" w:color="auto"/>
      </w:divBdr>
    </w:div>
    <w:div w:id="1547571460">
      <w:bodyDiv w:val="1"/>
      <w:marLeft w:val="0"/>
      <w:marRight w:val="0"/>
      <w:marTop w:val="0"/>
      <w:marBottom w:val="0"/>
      <w:divBdr>
        <w:top w:val="none" w:sz="0" w:space="0" w:color="auto"/>
        <w:left w:val="none" w:sz="0" w:space="0" w:color="auto"/>
        <w:bottom w:val="none" w:sz="0" w:space="0" w:color="auto"/>
        <w:right w:val="none" w:sz="0" w:space="0" w:color="auto"/>
      </w:divBdr>
      <w:divsChild>
        <w:div w:id="472135750">
          <w:marLeft w:val="0"/>
          <w:marRight w:val="0"/>
          <w:marTop w:val="0"/>
          <w:marBottom w:val="0"/>
          <w:divBdr>
            <w:top w:val="none" w:sz="0" w:space="0" w:color="auto"/>
            <w:left w:val="none" w:sz="0" w:space="0" w:color="auto"/>
            <w:bottom w:val="none" w:sz="0" w:space="0" w:color="auto"/>
            <w:right w:val="none" w:sz="0" w:space="0" w:color="auto"/>
          </w:divBdr>
          <w:divsChild>
            <w:div w:id="419105700">
              <w:marLeft w:val="0"/>
              <w:marRight w:val="0"/>
              <w:marTop w:val="0"/>
              <w:marBottom w:val="0"/>
              <w:divBdr>
                <w:top w:val="none" w:sz="0" w:space="0" w:color="auto"/>
                <w:left w:val="none" w:sz="0" w:space="0" w:color="auto"/>
                <w:bottom w:val="none" w:sz="0" w:space="0" w:color="auto"/>
                <w:right w:val="none" w:sz="0" w:space="0" w:color="auto"/>
              </w:divBdr>
              <w:divsChild>
                <w:div w:id="19111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652162">
      <w:bodyDiv w:val="1"/>
      <w:marLeft w:val="0"/>
      <w:marRight w:val="0"/>
      <w:marTop w:val="0"/>
      <w:marBottom w:val="0"/>
      <w:divBdr>
        <w:top w:val="none" w:sz="0" w:space="0" w:color="auto"/>
        <w:left w:val="none" w:sz="0" w:space="0" w:color="auto"/>
        <w:bottom w:val="none" w:sz="0" w:space="0" w:color="auto"/>
        <w:right w:val="none" w:sz="0" w:space="0" w:color="auto"/>
      </w:divBdr>
    </w:div>
    <w:div w:id="1556426489">
      <w:bodyDiv w:val="1"/>
      <w:marLeft w:val="0"/>
      <w:marRight w:val="0"/>
      <w:marTop w:val="0"/>
      <w:marBottom w:val="0"/>
      <w:divBdr>
        <w:top w:val="none" w:sz="0" w:space="0" w:color="auto"/>
        <w:left w:val="none" w:sz="0" w:space="0" w:color="auto"/>
        <w:bottom w:val="none" w:sz="0" w:space="0" w:color="auto"/>
        <w:right w:val="none" w:sz="0" w:space="0" w:color="auto"/>
      </w:divBdr>
    </w:div>
    <w:div w:id="1564213289">
      <w:bodyDiv w:val="1"/>
      <w:marLeft w:val="0"/>
      <w:marRight w:val="0"/>
      <w:marTop w:val="0"/>
      <w:marBottom w:val="0"/>
      <w:divBdr>
        <w:top w:val="none" w:sz="0" w:space="0" w:color="auto"/>
        <w:left w:val="none" w:sz="0" w:space="0" w:color="auto"/>
        <w:bottom w:val="none" w:sz="0" w:space="0" w:color="auto"/>
        <w:right w:val="none" w:sz="0" w:space="0" w:color="auto"/>
      </w:divBdr>
      <w:divsChild>
        <w:div w:id="1850293938">
          <w:marLeft w:val="0"/>
          <w:marRight w:val="0"/>
          <w:marTop w:val="0"/>
          <w:marBottom w:val="0"/>
          <w:divBdr>
            <w:top w:val="none" w:sz="0" w:space="0" w:color="auto"/>
            <w:left w:val="none" w:sz="0" w:space="0" w:color="auto"/>
            <w:bottom w:val="none" w:sz="0" w:space="0" w:color="auto"/>
            <w:right w:val="none" w:sz="0" w:space="0" w:color="auto"/>
          </w:divBdr>
          <w:divsChild>
            <w:div w:id="839736226">
              <w:marLeft w:val="0"/>
              <w:marRight w:val="0"/>
              <w:marTop w:val="0"/>
              <w:marBottom w:val="0"/>
              <w:divBdr>
                <w:top w:val="none" w:sz="0" w:space="0" w:color="auto"/>
                <w:left w:val="none" w:sz="0" w:space="0" w:color="auto"/>
                <w:bottom w:val="none" w:sz="0" w:space="0" w:color="auto"/>
                <w:right w:val="none" w:sz="0" w:space="0" w:color="auto"/>
              </w:divBdr>
              <w:divsChild>
                <w:div w:id="21708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259268">
      <w:bodyDiv w:val="1"/>
      <w:marLeft w:val="0"/>
      <w:marRight w:val="0"/>
      <w:marTop w:val="0"/>
      <w:marBottom w:val="0"/>
      <w:divBdr>
        <w:top w:val="none" w:sz="0" w:space="0" w:color="auto"/>
        <w:left w:val="none" w:sz="0" w:space="0" w:color="auto"/>
        <w:bottom w:val="none" w:sz="0" w:space="0" w:color="auto"/>
        <w:right w:val="none" w:sz="0" w:space="0" w:color="auto"/>
      </w:divBdr>
    </w:div>
    <w:div w:id="1606227814">
      <w:bodyDiv w:val="1"/>
      <w:marLeft w:val="0"/>
      <w:marRight w:val="0"/>
      <w:marTop w:val="0"/>
      <w:marBottom w:val="0"/>
      <w:divBdr>
        <w:top w:val="none" w:sz="0" w:space="0" w:color="auto"/>
        <w:left w:val="none" w:sz="0" w:space="0" w:color="auto"/>
        <w:bottom w:val="none" w:sz="0" w:space="0" w:color="auto"/>
        <w:right w:val="none" w:sz="0" w:space="0" w:color="auto"/>
      </w:divBdr>
      <w:divsChild>
        <w:div w:id="1606690130">
          <w:marLeft w:val="0"/>
          <w:marRight w:val="0"/>
          <w:marTop w:val="0"/>
          <w:marBottom w:val="0"/>
          <w:divBdr>
            <w:top w:val="none" w:sz="0" w:space="0" w:color="auto"/>
            <w:left w:val="none" w:sz="0" w:space="0" w:color="auto"/>
            <w:bottom w:val="none" w:sz="0" w:space="0" w:color="auto"/>
            <w:right w:val="none" w:sz="0" w:space="0" w:color="auto"/>
          </w:divBdr>
          <w:divsChild>
            <w:div w:id="1071661004">
              <w:marLeft w:val="0"/>
              <w:marRight w:val="0"/>
              <w:marTop w:val="0"/>
              <w:marBottom w:val="0"/>
              <w:divBdr>
                <w:top w:val="none" w:sz="0" w:space="0" w:color="auto"/>
                <w:left w:val="none" w:sz="0" w:space="0" w:color="auto"/>
                <w:bottom w:val="none" w:sz="0" w:space="0" w:color="auto"/>
                <w:right w:val="none" w:sz="0" w:space="0" w:color="auto"/>
              </w:divBdr>
              <w:divsChild>
                <w:div w:id="1970090132">
                  <w:marLeft w:val="0"/>
                  <w:marRight w:val="0"/>
                  <w:marTop w:val="0"/>
                  <w:marBottom w:val="0"/>
                  <w:divBdr>
                    <w:top w:val="none" w:sz="0" w:space="0" w:color="auto"/>
                    <w:left w:val="none" w:sz="0" w:space="0" w:color="auto"/>
                    <w:bottom w:val="none" w:sz="0" w:space="0" w:color="auto"/>
                    <w:right w:val="none" w:sz="0" w:space="0" w:color="auto"/>
                  </w:divBdr>
                </w:div>
              </w:divsChild>
            </w:div>
            <w:div w:id="1849828529">
              <w:marLeft w:val="0"/>
              <w:marRight w:val="0"/>
              <w:marTop w:val="0"/>
              <w:marBottom w:val="0"/>
              <w:divBdr>
                <w:top w:val="none" w:sz="0" w:space="0" w:color="auto"/>
                <w:left w:val="none" w:sz="0" w:space="0" w:color="auto"/>
                <w:bottom w:val="none" w:sz="0" w:space="0" w:color="auto"/>
                <w:right w:val="none" w:sz="0" w:space="0" w:color="auto"/>
              </w:divBdr>
              <w:divsChild>
                <w:div w:id="806976980">
                  <w:marLeft w:val="0"/>
                  <w:marRight w:val="0"/>
                  <w:marTop w:val="0"/>
                  <w:marBottom w:val="0"/>
                  <w:divBdr>
                    <w:top w:val="none" w:sz="0" w:space="0" w:color="auto"/>
                    <w:left w:val="none" w:sz="0" w:space="0" w:color="auto"/>
                    <w:bottom w:val="none" w:sz="0" w:space="0" w:color="auto"/>
                    <w:right w:val="none" w:sz="0" w:space="0" w:color="auto"/>
                  </w:divBdr>
                </w:div>
              </w:divsChild>
            </w:div>
            <w:div w:id="1865560359">
              <w:marLeft w:val="0"/>
              <w:marRight w:val="0"/>
              <w:marTop w:val="0"/>
              <w:marBottom w:val="0"/>
              <w:divBdr>
                <w:top w:val="none" w:sz="0" w:space="0" w:color="auto"/>
                <w:left w:val="none" w:sz="0" w:space="0" w:color="auto"/>
                <w:bottom w:val="none" w:sz="0" w:space="0" w:color="auto"/>
                <w:right w:val="none" w:sz="0" w:space="0" w:color="auto"/>
              </w:divBdr>
              <w:divsChild>
                <w:div w:id="15080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855542">
      <w:bodyDiv w:val="1"/>
      <w:marLeft w:val="0"/>
      <w:marRight w:val="0"/>
      <w:marTop w:val="0"/>
      <w:marBottom w:val="0"/>
      <w:divBdr>
        <w:top w:val="none" w:sz="0" w:space="0" w:color="auto"/>
        <w:left w:val="none" w:sz="0" w:space="0" w:color="auto"/>
        <w:bottom w:val="none" w:sz="0" w:space="0" w:color="auto"/>
        <w:right w:val="none" w:sz="0" w:space="0" w:color="auto"/>
      </w:divBdr>
    </w:div>
    <w:div w:id="1623879956">
      <w:bodyDiv w:val="1"/>
      <w:marLeft w:val="0"/>
      <w:marRight w:val="0"/>
      <w:marTop w:val="0"/>
      <w:marBottom w:val="0"/>
      <w:divBdr>
        <w:top w:val="none" w:sz="0" w:space="0" w:color="auto"/>
        <w:left w:val="none" w:sz="0" w:space="0" w:color="auto"/>
        <w:bottom w:val="none" w:sz="0" w:space="0" w:color="auto"/>
        <w:right w:val="none" w:sz="0" w:space="0" w:color="auto"/>
      </w:divBdr>
    </w:div>
    <w:div w:id="1623883426">
      <w:bodyDiv w:val="1"/>
      <w:marLeft w:val="0"/>
      <w:marRight w:val="0"/>
      <w:marTop w:val="0"/>
      <w:marBottom w:val="0"/>
      <w:divBdr>
        <w:top w:val="none" w:sz="0" w:space="0" w:color="auto"/>
        <w:left w:val="none" w:sz="0" w:space="0" w:color="auto"/>
        <w:bottom w:val="none" w:sz="0" w:space="0" w:color="auto"/>
        <w:right w:val="none" w:sz="0" w:space="0" w:color="auto"/>
      </w:divBdr>
    </w:div>
    <w:div w:id="1633561618">
      <w:bodyDiv w:val="1"/>
      <w:marLeft w:val="0"/>
      <w:marRight w:val="0"/>
      <w:marTop w:val="0"/>
      <w:marBottom w:val="0"/>
      <w:divBdr>
        <w:top w:val="none" w:sz="0" w:space="0" w:color="auto"/>
        <w:left w:val="none" w:sz="0" w:space="0" w:color="auto"/>
        <w:bottom w:val="none" w:sz="0" w:space="0" w:color="auto"/>
        <w:right w:val="none" w:sz="0" w:space="0" w:color="auto"/>
      </w:divBdr>
    </w:div>
    <w:div w:id="1634368478">
      <w:bodyDiv w:val="1"/>
      <w:marLeft w:val="0"/>
      <w:marRight w:val="0"/>
      <w:marTop w:val="0"/>
      <w:marBottom w:val="0"/>
      <w:divBdr>
        <w:top w:val="none" w:sz="0" w:space="0" w:color="auto"/>
        <w:left w:val="none" w:sz="0" w:space="0" w:color="auto"/>
        <w:bottom w:val="none" w:sz="0" w:space="0" w:color="auto"/>
        <w:right w:val="none" w:sz="0" w:space="0" w:color="auto"/>
      </w:divBdr>
      <w:divsChild>
        <w:div w:id="892230178">
          <w:marLeft w:val="0"/>
          <w:marRight w:val="0"/>
          <w:marTop w:val="0"/>
          <w:marBottom w:val="0"/>
          <w:divBdr>
            <w:top w:val="none" w:sz="0" w:space="0" w:color="auto"/>
            <w:left w:val="none" w:sz="0" w:space="0" w:color="auto"/>
            <w:bottom w:val="none" w:sz="0" w:space="0" w:color="auto"/>
            <w:right w:val="none" w:sz="0" w:space="0" w:color="auto"/>
          </w:divBdr>
          <w:divsChild>
            <w:div w:id="1789934748">
              <w:marLeft w:val="0"/>
              <w:marRight w:val="0"/>
              <w:marTop w:val="0"/>
              <w:marBottom w:val="0"/>
              <w:divBdr>
                <w:top w:val="none" w:sz="0" w:space="0" w:color="auto"/>
                <w:left w:val="none" w:sz="0" w:space="0" w:color="auto"/>
                <w:bottom w:val="none" w:sz="0" w:space="0" w:color="auto"/>
                <w:right w:val="none" w:sz="0" w:space="0" w:color="auto"/>
              </w:divBdr>
              <w:divsChild>
                <w:div w:id="1578858614">
                  <w:marLeft w:val="0"/>
                  <w:marRight w:val="0"/>
                  <w:marTop w:val="0"/>
                  <w:marBottom w:val="0"/>
                  <w:divBdr>
                    <w:top w:val="none" w:sz="0" w:space="0" w:color="auto"/>
                    <w:left w:val="none" w:sz="0" w:space="0" w:color="auto"/>
                    <w:bottom w:val="none" w:sz="0" w:space="0" w:color="auto"/>
                    <w:right w:val="none" w:sz="0" w:space="0" w:color="auto"/>
                  </w:divBdr>
                  <w:divsChild>
                    <w:div w:id="45911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002823">
      <w:bodyDiv w:val="1"/>
      <w:marLeft w:val="0"/>
      <w:marRight w:val="0"/>
      <w:marTop w:val="0"/>
      <w:marBottom w:val="0"/>
      <w:divBdr>
        <w:top w:val="none" w:sz="0" w:space="0" w:color="auto"/>
        <w:left w:val="none" w:sz="0" w:space="0" w:color="auto"/>
        <w:bottom w:val="none" w:sz="0" w:space="0" w:color="auto"/>
        <w:right w:val="none" w:sz="0" w:space="0" w:color="auto"/>
      </w:divBdr>
    </w:div>
    <w:div w:id="1646347972">
      <w:bodyDiv w:val="1"/>
      <w:marLeft w:val="0"/>
      <w:marRight w:val="0"/>
      <w:marTop w:val="0"/>
      <w:marBottom w:val="0"/>
      <w:divBdr>
        <w:top w:val="none" w:sz="0" w:space="0" w:color="auto"/>
        <w:left w:val="none" w:sz="0" w:space="0" w:color="auto"/>
        <w:bottom w:val="none" w:sz="0" w:space="0" w:color="auto"/>
        <w:right w:val="none" w:sz="0" w:space="0" w:color="auto"/>
      </w:divBdr>
    </w:div>
    <w:div w:id="1648047952">
      <w:bodyDiv w:val="1"/>
      <w:marLeft w:val="0"/>
      <w:marRight w:val="0"/>
      <w:marTop w:val="0"/>
      <w:marBottom w:val="0"/>
      <w:divBdr>
        <w:top w:val="none" w:sz="0" w:space="0" w:color="auto"/>
        <w:left w:val="none" w:sz="0" w:space="0" w:color="auto"/>
        <w:bottom w:val="none" w:sz="0" w:space="0" w:color="auto"/>
        <w:right w:val="none" w:sz="0" w:space="0" w:color="auto"/>
      </w:divBdr>
      <w:divsChild>
        <w:div w:id="89087602">
          <w:marLeft w:val="0"/>
          <w:marRight w:val="0"/>
          <w:marTop w:val="0"/>
          <w:marBottom w:val="0"/>
          <w:divBdr>
            <w:top w:val="none" w:sz="0" w:space="0" w:color="auto"/>
            <w:left w:val="none" w:sz="0" w:space="0" w:color="auto"/>
            <w:bottom w:val="none" w:sz="0" w:space="0" w:color="auto"/>
            <w:right w:val="none" w:sz="0" w:space="0" w:color="auto"/>
          </w:divBdr>
          <w:divsChild>
            <w:div w:id="596837013">
              <w:marLeft w:val="0"/>
              <w:marRight w:val="0"/>
              <w:marTop w:val="0"/>
              <w:marBottom w:val="0"/>
              <w:divBdr>
                <w:top w:val="none" w:sz="0" w:space="0" w:color="auto"/>
                <w:left w:val="none" w:sz="0" w:space="0" w:color="auto"/>
                <w:bottom w:val="none" w:sz="0" w:space="0" w:color="auto"/>
                <w:right w:val="none" w:sz="0" w:space="0" w:color="auto"/>
              </w:divBdr>
              <w:divsChild>
                <w:div w:id="585309864">
                  <w:marLeft w:val="0"/>
                  <w:marRight w:val="0"/>
                  <w:marTop w:val="0"/>
                  <w:marBottom w:val="0"/>
                  <w:divBdr>
                    <w:top w:val="none" w:sz="0" w:space="0" w:color="auto"/>
                    <w:left w:val="none" w:sz="0" w:space="0" w:color="auto"/>
                    <w:bottom w:val="none" w:sz="0" w:space="0" w:color="auto"/>
                    <w:right w:val="none" w:sz="0" w:space="0" w:color="auto"/>
                  </w:divBdr>
                  <w:divsChild>
                    <w:div w:id="31006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992132">
      <w:bodyDiv w:val="1"/>
      <w:marLeft w:val="0"/>
      <w:marRight w:val="0"/>
      <w:marTop w:val="0"/>
      <w:marBottom w:val="0"/>
      <w:divBdr>
        <w:top w:val="none" w:sz="0" w:space="0" w:color="auto"/>
        <w:left w:val="none" w:sz="0" w:space="0" w:color="auto"/>
        <w:bottom w:val="none" w:sz="0" w:space="0" w:color="auto"/>
        <w:right w:val="none" w:sz="0" w:space="0" w:color="auto"/>
      </w:divBdr>
    </w:div>
    <w:div w:id="1662274414">
      <w:bodyDiv w:val="1"/>
      <w:marLeft w:val="0"/>
      <w:marRight w:val="0"/>
      <w:marTop w:val="0"/>
      <w:marBottom w:val="0"/>
      <w:divBdr>
        <w:top w:val="none" w:sz="0" w:space="0" w:color="auto"/>
        <w:left w:val="none" w:sz="0" w:space="0" w:color="auto"/>
        <w:bottom w:val="none" w:sz="0" w:space="0" w:color="auto"/>
        <w:right w:val="none" w:sz="0" w:space="0" w:color="auto"/>
      </w:divBdr>
    </w:div>
    <w:div w:id="1663312579">
      <w:bodyDiv w:val="1"/>
      <w:marLeft w:val="0"/>
      <w:marRight w:val="0"/>
      <w:marTop w:val="0"/>
      <w:marBottom w:val="0"/>
      <w:divBdr>
        <w:top w:val="none" w:sz="0" w:space="0" w:color="auto"/>
        <w:left w:val="none" w:sz="0" w:space="0" w:color="auto"/>
        <w:bottom w:val="none" w:sz="0" w:space="0" w:color="auto"/>
        <w:right w:val="none" w:sz="0" w:space="0" w:color="auto"/>
      </w:divBdr>
      <w:divsChild>
        <w:div w:id="1282109380">
          <w:marLeft w:val="0"/>
          <w:marRight w:val="0"/>
          <w:marTop w:val="0"/>
          <w:marBottom w:val="0"/>
          <w:divBdr>
            <w:top w:val="none" w:sz="0" w:space="0" w:color="auto"/>
            <w:left w:val="none" w:sz="0" w:space="0" w:color="auto"/>
            <w:bottom w:val="none" w:sz="0" w:space="0" w:color="auto"/>
            <w:right w:val="none" w:sz="0" w:space="0" w:color="auto"/>
          </w:divBdr>
          <w:divsChild>
            <w:div w:id="164130038">
              <w:marLeft w:val="0"/>
              <w:marRight w:val="0"/>
              <w:marTop w:val="0"/>
              <w:marBottom w:val="0"/>
              <w:divBdr>
                <w:top w:val="none" w:sz="0" w:space="0" w:color="auto"/>
                <w:left w:val="none" w:sz="0" w:space="0" w:color="auto"/>
                <w:bottom w:val="none" w:sz="0" w:space="0" w:color="auto"/>
                <w:right w:val="none" w:sz="0" w:space="0" w:color="auto"/>
              </w:divBdr>
              <w:divsChild>
                <w:div w:id="64187600">
                  <w:marLeft w:val="0"/>
                  <w:marRight w:val="0"/>
                  <w:marTop w:val="0"/>
                  <w:marBottom w:val="0"/>
                  <w:divBdr>
                    <w:top w:val="none" w:sz="0" w:space="0" w:color="auto"/>
                    <w:left w:val="none" w:sz="0" w:space="0" w:color="auto"/>
                    <w:bottom w:val="none" w:sz="0" w:space="0" w:color="auto"/>
                    <w:right w:val="none" w:sz="0" w:space="0" w:color="auto"/>
                  </w:divBdr>
                  <w:divsChild>
                    <w:div w:id="877858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802517">
      <w:bodyDiv w:val="1"/>
      <w:marLeft w:val="0"/>
      <w:marRight w:val="0"/>
      <w:marTop w:val="0"/>
      <w:marBottom w:val="0"/>
      <w:divBdr>
        <w:top w:val="none" w:sz="0" w:space="0" w:color="auto"/>
        <w:left w:val="none" w:sz="0" w:space="0" w:color="auto"/>
        <w:bottom w:val="none" w:sz="0" w:space="0" w:color="auto"/>
        <w:right w:val="none" w:sz="0" w:space="0" w:color="auto"/>
      </w:divBdr>
      <w:divsChild>
        <w:div w:id="1560164619">
          <w:marLeft w:val="0"/>
          <w:marRight w:val="0"/>
          <w:marTop w:val="0"/>
          <w:marBottom w:val="0"/>
          <w:divBdr>
            <w:top w:val="none" w:sz="0" w:space="0" w:color="auto"/>
            <w:left w:val="none" w:sz="0" w:space="0" w:color="auto"/>
            <w:bottom w:val="none" w:sz="0" w:space="0" w:color="auto"/>
            <w:right w:val="none" w:sz="0" w:space="0" w:color="auto"/>
          </w:divBdr>
          <w:divsChild>
            <w:div w:id="29494822">
              <w:marLeft w:val="0"/>
              <w:marRight w:val="0"/>
              <w:marTop w:val="0"/>
              <w:marBottom w:val="0"/>
              <w:divBdr>
                <w:top w:val="none" w:sz="0" w:space="0" w:color="auto"/>
                <w:left w:val="none" w:sz="0" w:space="0" w:color="auto"/>
                <w:bottom w:val="none" w:sz="0" w:space="0" w:color="auto"/>
                <w:right w:val="none" w:sz="0" w:space="0" w:color="auto"/>
              </w:divBdr>
              <w:divsChild>
                <w:div w:id="1504852452">
                  <w:marLeft w:val="0"/>
                  <w:marRight w:val="0"/>
                  <w:marTop w:val="0"/>
                  <w:marBottom w:val="0"/>
                  <w:divBdr>
                    <w:top w:val="none" w:sz="0" w:space="0" w:color="auto"/>
                    <w:left w:val="none" w:sz="0" w:space="0" w:color="auto"/>
                    <w:bottom w:val="none" w:sz="0" w:space="0" w:color="auto"/>
                    <w:right w:val="none" w:sz="0" w:space="0" w:color="auto"/>
                  </w:divBdr>
                  <w:divsChild>
                    <w:div w:id="12501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164804">
      <w:bodyDiv w:val="1"/>
      <w:marLeft w:val="0"/>
      <w:marRight w:val="0"/>
      <w:marTop w:val="0"/>
      <w:marBottom w:val="0"/>
      <w:divBdr>
        <w:top w:val="none" w:sz="0" w:space="0" w:color="auto"/>
        <w:left w:val="none" w:sz="0" w:space="0" w:color="auto"/>
        <w:bottom w:val="none" w:sz="0" w:space="0" w:color="auto"/>
        <w:right w:val="none" w:sz="0" w:space="0" w:color="auto"/>
      </w:divBdr>
      <w:divsChild>
        <w:div w:id="1162308318">
          <w:marLeft w:val="0"/>
          <w:marRight w:val="0"/>
          <w:marTop w:val="0"/>
          <w:marBottom w:val="0"/>
          <w:divBdr>
            <w:top w:val="none" w:sz="0" w:space="0" w:color="auto"/>
            <w:left w:val="none" w:sz="0" w:space="0" w:color="auto"/>
            <w:bottom w:val="none" w:sz="0" w:space="0" w:color="auto"/>
            <w:right w:val="none" w:sz="0" w:space="0" w:color="auto"/>
          </w:divBdr>
          <w:divsChild>
            <w:div w:id="394471765">
              <w:marLeft w:val="0"/>
              <w:marRight w:val="0"/>
              <w:marTop w:val="0"/>
              <w:marBottom w:val="0"/>
              <w:divBdr>
                <w:top w:val="none" w:sz="0" w:space="0" w:color="auto"/>
                <w:left w:val="none" w:sz="0" w:space="0" w:color="auto"/>
                <w:bottom w:val="none" w:sz="0" w:space="0" w:color="auto"/>
                <w:right w:val="none" w:sz="0" w:space="0" w:color="auto"/>
              </w:divBdr>
              <w:divsChild>
                <w:div w:id="48204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835984">
      <w:bodyDiv w:val="1"/>
      <w:marLeft w:val="0"/>
      <w:marRight w:val="0"/>
      <w:marTop w:val="0"/>
      <w:marBottom w:val="0"/>
      <w:divBdr>
        <w:top w:val="none" w:sz="0" w:space="0" w:color="auto"/>
        <w:left w:val="none" w:sz="0" w:space="0" w:color="auto"/>
        <w:bottom w:val="none" w:sz="0" w:space="0" w:color="auto"/>
        <w:right w:val="none" w:sz="0" w:space="0" w:color="auto"/>
      </w:divBdr>
      <w:divsChild>
        <w:div w:id="768231757">
          <w:marLeft w:val="0"/>
          <w:marRight w:val="0"/>
          <w:marTop w:val="0"/>
          <w:marBottom w:val="0"/>
          <w:divBdr>
            <w:top w:val="none" w:sz="0" w:space="0" w:color="auto"/>
            <w:left w:val="none" w:sz="0" w:space="0" w:color="auto"/>
            <w:bottom w:val="none" w:sz="0" w:space="0" w:color="auto"/>
            <w:right w:val="none" w:sz="0" w:space="0" w:color="auto"/>
          </w:divBdr>
          <w:divsChild>
            <w:div w:id="270086879">
              <w:marLeft w:val="0"/>
              <w:marRight w:val="0"/>
              <w:marTop w:val="0"/>
              <w:marBottom w:val="0"/>
              <w:divBdr>
                <w:top w:val="none" w:sz="0" w:space="0" w:color="auto"/>
                <w:left w:val="none" w:sz="0" w:space="0" w:color="auto"/>
                <w:bottom w:val="none" w:sz="0" w:space="0" w:color="auto"/>
                <w:right w:val="none" w:sz="0" w:space="0" w:color="auto"/>
              </w:divBdr>
              <w:divsChild>
                <w:div w:id="169812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847898">
          <w:marLeft w:val="0"/>
          <w:marRight w:val="0"/>
          <w:marTop w:val="0"/>
          <w:marBottom w:val="0"/>
          <w:divBdr>
            <w:top w:val="none" w:sz="0" w:space="0" w:color="auto"/>
            <w:left w:val="none" w:sz="0" w:space="0" w:color="auto"/>
            <w:bottom w:val="none" w:sz="0" w:space="0" w:color="auto"/>
            <w:right w:val="none" w:sz="0" w:space="0" w:color="auto"/>
          </w:divBdr>
          <w:divsChild>
            <w:div w:id="758478547">
              <w:marLeft w:val="0"/>
              <w:marRight w:val="0"/>
              <w:marTop w:val="0"/>
              <w:marBottom w:val="0"/>
              <w:divBdr>
                <w:top w:val="none" w:sz="0" w:space="0" w:color="auto"/>
                <w:left w:val="none" w:sz="0" w:space="0" w:color="auto"/>
                <w:bottom w:val="none" w:sz="0" w:space="0" w:color="auto"/>
                <w:right w:val="none" w:sz="0" w:space="0" w:color="auto"/>
              </w:divBdr>
              <w:divsChild>
                <w:div w:id="48046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079887">
          <w:marLeft w:val="0"/>
          <w:marRight w:val="0"/>
          <w:marTop w:val="0"/>
          <w:marBottom w:val="0"/>
          <w:divBdr>
            <w:top w:val="none" w:sz="0" w:space="0" w:color="auto"/>
            <w:left w:val="none" w:sz="0" w:space="0" w:color="auto"/>
            <w:bottom w:val="none" w:sz="0" w:space="0" w:color="auto"/>
            <w:right w:val="none" w:sz="0" w:space="0" w:color="auto"/>
          </w:divBdr>
        </w:div>
        <w:div w:id="1460996229">
          <w:marLeft w:val="0"/>
          <w:marRight w:val="0"/>
          <w:marTop w:val="0"/>
          <w:marBottom w:val="0"/>
          <w:divBdr>
            <w:top w:val="none" w:sz="0" w:space="0" w:color="auto"/>
            <w:left w:val="none" w:sz="0" w:space="0" w:color="auto"/>
            <w:bottom w:val="none" w:sz="0" w:space="0" w:color="auto"/>
            <w:right w:val="none" w:sz="0" w:space="0" w:color="auto"/>
          </w:divBdr>
          <w:divsChild>
            <w:div w:id="387730286">
              <w:marLeft w:val="0"/>
              <w:marRight w:val="0"/>
              <w:marTop w:val="0"/>
              <w:marBottom w:val="0"/>
              <w:divBdr>
                <w:top w:val="none" w:sz="0" w:space="0" w:color="auto"/>
                <w:left w:val="none" w:sz="0" w:space="0" w:color="auto"/>
                <w:bottom w:val="none" w:sz="0" w:space="0" w:color="auto"/>
                <w:right w:val="none" w:sz="0" w:space="0" w:color="auto"/>
              </w:divBdr>
              <w:divsChild>
                <w:div w:id="57844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78251">
      <w:bodyDiv w:val="1"/>
      <w:marLeft w:val="0"/>
      <w:marRight w:val="0"/>
      <w:marTop w:val="0"/>
      <w:marBottom w:val="0"/>
      <w:divBdr>
        <w:top w:val="none" w:sz="0" w:space="0" w:color="auto"/>
        <w:left w:val="none" w:sz="0" w:space="0" w:color="auto"/>
        <w:bottom w:val="none" w:sz="0" w:space="0" w:color="auto"/>
        <w:right w:val="none" w:sz="0" w:space="0" w:color="auto"/>
      </w:divBdr>
    </w:div>
    <w:div w:id="1709794780">
      <w:bodyDiv w:val="1"/>
      <w:marLeft w:val="0"/>
      <w:marRight w:val="0"/>
      <w:marTop w:val="0"/>
      <w:marBottom w:val="0"/>
      <w:divBdr>
        <w:top w:val="none" w:sz="0" w:space="0" w:color="auto"/>
        <w:left w:val="none" w:sz="0" w:space="0" w:color="auto"/>
        <w:bottom w:val="none" w:sz="0" w:space="0" w:color="auto"/>
        <w:right w:val="none" w:sz="0" w:space="0" w:color="auto"/>
      </w:divBdr>
      <w:divsChild>
        <w:div w:id="1138567140">
          <w:marLeft w:val="0"/>
          <w:marRight w:val="0"/>
          <w:marTop w:val="0"/>
          <w:marBottom w:val="0"/>
          <w:divBdr>
            <w:top w:val="none" w:sz="0" w:space="0" w:color="auto"/>
            <w:left w:val="none" w:sz="0" w:space="0" w:color="auto"/>
            <w:bottom w:val="none" w:sz="0" w:space="0" w:color="auto"/>
            <w:right w:val="none" w:sz="0" w:space="0" w:color="auto"/>
          </w:divBdr>
          <w:divsChild>
            <w:div w:id="751436855">
              <w:marLeft w:val="0"/>
              <w:marRight w:val="0"/>
              <w:marTop w:val="0"/>
              <w:marBottom w:val="0"/>
              <w:divBdr>
                <w:top w:val="none" w:sz="0" w:space="0" w:color="auto"/>
                <w:left w:val="none" w:sz="0" w:space="0" w:color="auto"/>
                <w:bottom w:val="none" w:sz="0" w:space="0" w:color="auto"/>
                <w:right w:val="none" w:sz="0" w:space="0" w:color="auto"/>
              </w:divBdr>
              <w:divsChild>
                <w:div w:id="175775737">
                  <w:marLeft w:val="0"/>
                  <w:marRight w:val="0"/>
                  <w:marTop w:val="0"/>
                  <w:marBottom w:val="0"/>
                  <w:divBdr>
                    <w:top w:val="none" w:sz="0" w:space="0" w:color="auto"/>
                    <w:left w:val="none" w:sz="0" w:space="0" w:color="auto"/>
                    <w:bottom w:val="none" w:sz="0" w:space="0" w:color="auto"/>
                    <w:right w:val="none" w:sz="0" w:space="0" w:color="auto"/>
                  </w:divBdr>
                  <w:divsChild>
                    <w:div w:id="146152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840639">
      <w:bodyDiv w:val="1"/>
      <w:marLeft w:val="0"/>
      <w:marRight w:val="0"/>
      <w:marTop w:val="0"/>
      <w:marBottom w:val="0"/>
      <w:divBdr>
        <w:top w:val="none" w:sz="0" w:space="0" w:color="auto"/>
        <w:left w:val="none" w:sz="0" w:space="0" w:color="auto"/>
        <w:bottom w:val="none" w:sz="0" w:space="0" w:color="auto"/>
        <w:right w:val="none" w:sz="0" w:space="0" w:color="auto"/>
      </w:divBdr>
    </w:div>
    <w:div w:id="1721437242">
      <w:bodyDiv w:val="1"/>
      <w:marLeft w:val="0"/>
      <w:marRight w:val="0"/>
      <w:marTop w:val="0"/>
      <w:marBottom w:val="0"/>
      <w:divBdr>
        <w:top w:val="none" w:sz="0" w:space="0" w:color="auto"/>
        <w:left w:val="none" w:sz="0" w:space="0" w:color="auto"/>
        <w:bottom w:val="none" w:sz="0" w:space="0" w:color="auto"/>
        <w:right w:val="none" w:sz="0" w:space="0" w:color="auto"/>
      </w:divBdr>
    </w:div>
    <w:div w:id="1725790932">
      <w:bodyDiv w:val="1"/>
      <w:marLeft w:val="0"/>
      <w:marRight w:val="0"/>
      <w:marTop w:val="0"/>
      <w:marBottom w:val="0"/>
      <w:divBdr>
        <w:top w:val="none" w:sz="0" w:space="0" w:color="auto"/>
        <w:left w:val="none" w:sz="0" w:space="0" w:color="auto"/>
        <w:bottom w:val="none" w:sz="0" w:space="0" w:color="auto"/>
        <w:right w:val="none" w:sz="0" w:space="0" w:color="auto"/>
      </w:divBdr>
    </w:div>
    <w:div w:id="1726643167">
      <w:bodyDiv w:val="1"/>
      <w:marLeft w:val="0"/>
      <w:marRight w:val="0"/>
      <w:marTop w:val="0"/>
      <w:marBottom w:val="0"/>
      <w:divBdr>
        <w:top w:val="none" w:sz="0" w:space="0" w:color="auto"/>
        <w:left w:val="none" w:sz="0" w:space="0" w:color="auto"/>
        <w:bottom w:val="none" w:sz="0" w:space="0" w:color="auto"/>
        <w:right w:val="none" w:sz="0" w:space="0" w:color="auto"/>
      </w:divBdr>
    </w:div>
    <w:div w:id="1727218983">
      <w:bodyDiv w:val="1"/>
      <w:marLeft w:val="0"/>
      <w:marRight w:val="0"/>
      <w:marTop w:val="0"/>
      <w:marBottom w:val="0"/>
      <w:divBdr>
        <w:top w:val="none" w:sz="0" w:space="0" w:color="auto"/>
        <w:left w:val="none" w:sz="0" w:space="0" w:color="auto"/>
        <w:bottom w:val="none" w:sz="0" w:space="0" w:color="auto"/>
        <w:right w:val="none" w:sz="0" w:space="0" w:color="auto"/>
      </w:divBdr>
      <w:divsChild>
        <w:div w:id="1960988990">
          <w:marLeft w:val="0"/>
          <w:marRight w:val="0"/>
          <w:marTop w:val="0"/>
          <w:marBottom w:val="0"/>
          <w:divBdr>
            <w:top w:val="none" w:sz="0" w:space="0" w:color="auto"/>
            <w:left w:val="none" w:sz="0" w:space="0" w:color="auto"/>
            <w:bottom w:val="none" w:sz="0" w:space="0" w:color="auto"/>
            <w:right w:val="none" w:sz="0" w:space="0" w:color="auto"/>
          </w:divBdr>
          <w:divsChild>
            <w:div w:id="809901301">
              <w:marLeft w:val="0"/>
              <w:marRight w:val="0"/>
              <w:marTop w:val="0"/>
              <w:marBottom w:val="0"/>
              <w:divBdr>
                <w:top w:val="none" w:sz="0" w:space="0" w:color="auto"/>
                <w:left w:val="none" w:sz="0" w:space="0" w:color="auto"/>
                <w:bottom w:val="none" w:sz="0" w:space="0" w:color="auto"/>
                <w:right w:val="none" w:sz="0" w:space="0" w:color="auto"/>
              </w:divBdr>
              <w:divsChild>
                <w:div w:id="129725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051397">
      <w:bodyDiv w:val="1"/>
      <w:marLeft w:val="0"/>
      <w:marRight w:val="0"/>
      <w:marTop w:val="0"/>
      <w:marBottom w:val="0"/>
      <w:divBdr>
        <w:top w:val="none" w:sz="0" w:space="0" w:color="auto"/>
        <w:left w:val="none" w:sz="0" w:space="0" w:color="auto"/>
        <w:bottom w:val="none" w:sz="0" w:space="0" w:color="auto"/>
        <w:right w:val="none" w:sz="0" w:space="0" w:color="auto"/>
      </w:divBdr>
    </w:div>
    <w:div w:id="1744840444">
      <w:bodyDiv w:val="1"/>
      <w:marLeft w:val="0"/>
      <w:marRight w:val="0"/>
      <w:marTop w:val="0"/>
      <w:marBottom w:val="0"/>
      <w:divBdr>
        <w:top w:val="none" w:sz="0" w:space="0" w:color="auto"/>
        <w:left w:val="none" w:sz="0" w:space="0" w:color="auto"/>
        <w:bottom w:val="none" w:sz="0" w:space="0" w:color="auto"/>
        <w:right w:val="none" w:sz="0" w:space="0" w:color="auto"/>
      </w:divBdr>
    </w:div>
    <w:div w:id="1746878372">
      <w:bodyDiv w:val="1"/>
      <w:marLeft w:val="0"/>
      <w:marRight w:val="0"/>
      <w:marTop w:val="0"/>
      <w:marBottom w:val="0"/>
      <w:divBdr>
        <w:top w:val="none" w:sz="0" w:space="0" w:color="auto"/>
        <w:left w:val="none" w:sz="0" w:space="0" w:color="auto"/>
        <w:bottom w:val="none" w:sz="0" w:space="0" w:color="auto"/>
        <w:right w:val="none" w:sz="0" w:space="0" w:color="auto"/>
      </w:divBdr>
    </w:div>
    <w:div w:id="1750694335">
      <w:bodyDiv w:val="1"/>
      <w:marLeft w:val="0"/>
      <w:marRight w:val="0"/>
      <w:marTop w:val="0"/>
      <w:marBottom w:val="0"/>
      <w:divBdr>
        <w:top w:val="none" w:sz="0" w:space="0" w:color="auto"/>
        <w:left w:val="none" w:sz="0" w:space="0" w:color="auto"/>
        <w:bottom w:val="none" w:sz="0" w:space="0" w:color="auto"/>
        <w:right w:val="none" w:sz="0" w:space="0" w:color="auto"/>
      </w:divBdr>
      <w:divsChild>
        <w:div w:id="1203595754">
          <w:marLeft w:val="0"/>
          <w:marRight w:val="0"/>
          <w:marTop w:val="0"/>
          <w:marBottom w:val="0"/>
          <w:divBdr>
            <w:top w:val="none" w:sz="0" w:space="0" w:color="auto"/>
            <w:left w:val="none" w:sz="0" w:space="0" w:color="auto"/>
            <w:bottom w:val="none" w:sz="0" w:space="0" w:color="auto"/>
            <w:right w:val="none" w:sz="0" w:space="0" w:color="auto"/>
          </w:divBdr>
          <w:divsChild>
            <w:div w:id="991103602">
              <w:marLeft w:val="0"/>
              <w:marRight w:val="0"/>
              <w:marTop w:val="0"/>
              <w:marBottom w:val="0"/>
              <w:divBdr>
                <w:top w:val="none" w:sz="0" w:space="0" w:color="auto"/>
                <w:left w:val="none" w:sz="0" w:space="0" w:color="auto"/>
                <w:bottom w:val="none" w:sz="0" w:space="0" w:color="auto"/>
                <w:right w:val="none" w:sz="0" w:space="0" w:color="auto"/>
              </w:divBdr>
              <w:divsChild>
                <w:div w:id="702289816">
                  <w:marLeft w:val="0"/>
                  <w:marRight w:val="0"/>
                  <w:marTop w:val="0"/>
                  <w:marBottom w:val="0"/>
                  <w:divBdr>
                    <w:top w:val="none" w:sz="0" w:space="0" w:color="auto"/>
                    <w:left w:val="none" w:sz="0" w:space="0" w:color="auto"/>
                    <w:bottom w:val="none" w:sz="0" w:space="0" w:color="auto"/>
                    <w:right w:val="none" w:sz="0" w:space="0" w:color="auto"/>
                  </w:divBdr>
                </w:div>
                <w:div w:id="87531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399883">
      <w:bodyDiv w:val="1"/>
      <w:marLeft w:val="0"/>
      <w:marRight w:val="0"/>
      <w:marTop w:val="0"/>
      <w:marBottom w:val="0"/>
      <w:divBdr>
        <w:top w:val="none" w:sz="0" w:space="0" w:color="auto"/>
        <w:left w:val="none" w:sz="0" w:space="0" w:color="auto"/>
        <w:bottom w:val="none" w:sz="0" w:space="0" w:color="auto"/>
        <w:right w:val="none" w:sz="0" w:space="0" w:color="auto"/>
      </w:divBdr>
    </w:div>
    <w:div w:id="1762218247">
      <w:bodyDiv w:val="1"/>
      <w:marLeft w:val="0"/>
      <w:marRight w:val="0"/>
      <w:marTop w:val="0"/>
      <w:marBottom w:val="0"/>
      <w:divBdr>
        <w:top w:val="none" w:sz="0" w:space="0" w:color="auto"/>
        <w:left w:val="none" w:sz="0" w:space="0" w:color="auto"/>
        <w:bottom w:val="none" w:sz="0" w:space="0" w:color="auto"/>
        <w:right w:val="none" w:sz="0" w:space="0" w:color="auto"/>
      </w:divBdr>
      <w:divsChild>
        <w:div w:id="233199792">
          <w:marLeft w:val="0"/>
          <w:marRight w:val="0"/>
          <w:marTop w:val="0"/>
          <w:marBottom w:val="0"/>
          <w:divBdr>
            <w:top w:val="none" w:sz="0" w:space="0" w:color="auto"/>
            <w:left w:val="none" w:sz="0" w:space="0" w:color="auto"/>
            <w:bottom w:val="none" w:sz="0" w:space="0" w:color="auto"/>
            <w:right w:val="none" w:sz="0" w:space="0" w:color="auto"/>
          </w:divBdr>
        </w:div>
        <w:div w:id="319433341">
          <w:marLeft w:val="0"/>
          <w:marRight w:val="0"/>
          <w:marTop w:val="0"/>
          <w:marBottom w:val="0"/>
          <w:divBdr>
            <w:top w:val="none" w:sz="0" w:space="0" w:color="auto"/>
            <w:left w:val="none" w:sz="0" w:space="0" w:color="auto"/>
            <w:bottom w:val="none" w:sz="0" w:space="0" w:color="auto"/>
            <w:right w:val="none" w:sz="0" w:space="0" w:color="auto"/>
          </w:divBdr>
        </w:div>
      </w:divsChild>
    </w:div>
    <w:div w:id="1780098813">
      <w:bodyDiv w:val="1"/>
      <w:marLeft w:val="0"/>
      <w:marRight w:val="0"/>
      <w:marTop w:val="0"/>
      <w:marBottom w:val="0"/>
      <w:divBdr>
        <w:top w:val="none" w:sz="0" w:space="0" w:color="auto"/>
        <w:left w:val="none" w:sz="0" w:space="0" w:color="auto"/>
        <w:bottom w:val="none" w:sz="0" w:space="0" w:color="auto"/>
        <w:right w:val="none" w:sz="0" w:space="0" w:color="auto"/>
      </w:divBdr>
    </w:div>
    <w:div w:id="1787508050">
      <w:bodyDiv w:val="1"/>
      <w:marLeft w:val="0"/>
      <w:marRight w:val="0"/>
      <w:marTop w:val="0"/>
      <w:marBottom w:val="0"/>
      <w:divBdr>
        <w:top w:val="none" w:sz="0" w:space="0" w:color="auto"/>
        <w:left w:val="none" w:sz="0" w:space="0" w:color="auto"/>
        <w:bottom w:val="none" w:sz="0" w:space="0" w:color="auto"/>
        <w:right w:val="none" w:sz="0" w:space="0" w:color="auto"/>
      </w:divBdr>
    </w:div>
    <w:div w:id="1789859253">
      <w:bodyDiv w:val="1"/>
      <w:marLeft w:val="0"/>
      <w:marRight w:val="0"/>
      <w:marTop w:val="0"/>
      <w:marBottom w:val="0"/>
      <w:divBdr>
        <w:top w:val="none" w:sz="0" w:space="0" w:color="auto"/>
        <w:left w:val="none" w:sz="0" w:space="0" w:color="auto"/>
        <w:bottom w:val="none" w:sz="0" w:space="0" w:color="auto"/>
        <w:right w:val="none" w:sz="0" w:space="0" w:color="auto"/>
      </w:divBdr>
      <w:divsChild>
        <w:div w:id="1704750671">
          <w:marLeft w:val="0"/>
          <w:marRight w:val="0"/>
          <w:marTop w:val="0"/>
          <w:marBottom w:val="0"/>
          <w:divBdr>
            <w:top w:val="none" w:sz="0" w:space="0" w:color="auto"/>
            <w:left w:val="none" w:sz="0" w:space="0" w:color="auto"/>
            <w:bottom w:val="none" w:sz="0" w:space="0" w:color="auto"/>
            <w:right w:val="none" w:sz="0" w:space="0" w:color="auto"/>
          </w:divBdr>
          <w:divsChild>
            <w:div w:id="1983920021">
              <w:marLeft w:val="0"/>
              <w:marRight w:val="0"/>
              <w:marTop w:val="0"/>
              <w:marBottom w:val="0"/>
              <w:divBdr>
                <w:top w:val="none" w:sz="0" w:space="0" w:color="auto"/>
                <w:left w:val="none" w:sz="0" w:space="0" w:color="auto"/>
                <w:bottom w:val="none" w:sz="0" w:space="0" w:color="auto"/>
                <w:right w:val="none" w:sz="0" w:space="0" w:color="auto"/>
              </w:divBdr>
              <w:divsChild>
                <w:div w:id="161313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011608">
      <w:bodyDiv w:val="1"/>
      <w:marLeft w:val="0"/>
      <w:marRight w:val="0"/>
      <w:marTop w:val="0"/>
      <w:marBottom w:val="0"/>
      <w:divBdr>
        <w:top w:val="none" w:sz="0" w:space="0" w:color="auto"/>
        <w:left w:val="none" w:sz="0" w:space="0" w:color="auto"/>
        <w:bottom w:val="none" w:sz="0" w:space="0" w:color="auto"/>
        <w:right w:val="none" w:sz="0" w:space="0" w:color="auto"/>
      </w:divBdr>
      <w:divsChild>
        <w:div w:id="633560200">
          <w:marLeft w:val="0"/>
          <w:marRight w:val="0"/>
          <w:marTop w:val="0"/>
          <w:marBottom w:val="0"/>
          <w:divBdr>
            <w:top w:val="none" w:sz="0" w:space="0" w:color="auto"/>
            <w:left w:val="none" w:sz="0" w:space="0" w:color="auto"/>
            <w:bottom w:val="none" w:sz="0" w:space="0" w:color="auto"/>
            <w:right w:val="none" w:sz="0" w:space="0" w:color="auto"/>
          </w:divBdr>
        </w:div>
      </w:divsChild>
    </w:div>
    <w:div w:id="1816945509">
      <w:bodyDiv w:val="1"/>
      <w:marLeft w:val="0"/>
      <w:marRight w:val="0"/>
      <w:marTop w:val="0"/>
      <w:marBottom w:val="0"/>
      <w:divBdr>
        <w:top w:val="none" w:sz="0" w:space="0" w:color="auto"/>
        <w:left w:val="none" w:sz="0" w:space="0" w:color="auto"/>
        <w:bottom w:val="none" w:sz="0" w:space="0" w:color="auto"/>
        <w:right w:val="none" w:sz="0" w:space="0" w:color="auto"/>
      </w:divBdr>
    </w:div>
    <w:div w:id="1817187246">
      <w:bodyDiv w:val="1"/>
      <w:marLeft w:val="0"/>
      <w:marRight w:val="0"/>
      <w:marTop w:val="0"/>
      <w:marBottom w:val="0"/>
      <w:divBdr>
        <w:top w:val="none" w:sz="0" w:space="0" w:color="auto"/>
        <w:left w:val="none" w:sz="0" w:space="0" w:color="auto"/>
        <w:bottom w:val="none" w:sz="0" w:space="0" w:color="auto"/>
        <w:right w:val="none" w:sz="0" w:space="0" w:color="auto"/>
      </w:divBdr>
    </w:div>
    <w:div w:id="1836534712">
      <w:bodyDiv w:val="1"/>
      <w:marLeft w:val="0"/>
      <w:marRight w:val="0"/>
      <w:marTop w:val="0"/>
      <w:marBottom w:val="0"/>
      <w:divBdr>
        <w:top w:val="none" w:sz="0" w:space="0" w:color="auto"/>
        <w:left w:val="none" w:sz="0" w:space="0" w:color="auto"/>
        <w:bottom w:val="none" w:sz="0" w:space="0" w:color="auto"/>
        <w:right w:val="none" w:sz="0" w:space="0" w:color="auto"/>
      </w:divBdr>
    </w:div>
    <w:div w:id="1863519050">
      <w:bodyDiv w:val="1"/>
      <w:marLeft w:val="0"/>
      <w:marRight w:val="0"/>
      <w:marTop w:val="0"/>
      <w:marBottom w:val="0"/>
      <w:divBdr>
        <w:top w:val="none" w:sz="0" w:space="0" w:color="auto"/>
        <w:left w:val="none" w:sz="0" w:space="0" w:color="auto"/>
        <w:bottom w:val="none" w:sz="0" w:space="0" w:color="auto"/>
        <w:right w:val="none" w:sz="0" w:space="0" w:color="auto"/>
      </w:divBdr>
    </w:div>
    <w:div w:id="1863863382">
      <w:bodyDiv w:val="1"/>
      <w:marLeft w:val="0"/>
      <w:marRight w:val="0"/>
      <w:marTop w:val="0"/>
      <w:marBottom w:val="0"/>
      <w:divBdr>
        <w:top w:val="none" w:sz="0" w:space="0" w:color="auto"/>
        <w:left w:val="none" w:sz="0" w:space="0" w:color="auto"/>
        <w:bottom w:val="none" w:sz="0" w:space="0" w:color="auto"/>
        <w:right w:val="none" w:sz="0" w:space="0" w:color="auto"/>
      </w:divBdr>
    </w:div>
    <w:div w:id="1864131026">
      <w:bodyDiv w:val="1"/>
      <w:marLeft w:val="0"/>
      <w:marRight w:val="0"/>
      <w:marTop w:val="0"/>
      <w:marBottom w:val="0"/>
      <w:divBdr>
        <w:top w:val="none" w:sz="0" w:space="0" w:color="auto"/>
        <w:left w:val="none" w:sz="0" w:space="0" w:color="auto"/>
        <w:bottom w:val="none" w:sz="0" w:space="0" w:color="auto"/>
        <w:right w:val="none" w:sz="0" w:space="0" w:color="auto"/>
      </w:divBdr>
    </w:div>
    <w:div w:id="1882548363">
      <w:bodyDiv w:val="1"/>
      <w:marLeft w:val="0"/>
      <w:marRight w:val="0"/>
      <w:marTop w:val="0"/>
      <w:marBottom w:val="0"/>
      <w:divBdr>
        <w:top w:val="none" w:sz="0" w:space="0" w:color="auto"/>
        <w:left w:val="none" w:sz="0" w:space="0" w:color="auto"/>
        <w:bottom w:val="none" w:sz="0" w:space="0" w:color="auto"/>
        <w:right w:val="none" w:sz="0" w:space="0" w:color="auto"/>
      </w:divBdr>
      <w:divsChild>
        <w:div w:id="976300028">
          <w:marLeft w:val="0"/>
          <w:marRight w:val="0"/>
          <w:marTop w:val="0"/>
          <w:marBottom w:val="0"/>
          <w:divBdr>
            <w:top w:val="none" w:sz="0" w:space="0" w:color="auto"/>
            <w:left w:val="none" w:sz="0" w:space="0" w:color="auto"/>
            <w:bottom w:val="none" w:sz="0" w:space="0" w:color="auto"/>
            <w:right w:val="none" w:sz="0" w:space="0" w:color="auto"/>
          </w:divBdr>
          <w:divsChild>
            <w:div w:id="175536788">
              <w:marLeft w:val="0"/>
              <w:marRight w:val="0"/>
              <w:marTop w:val="0"/>
              <w:marBottom w:val="0"/>
              <w:divBdr>
                <w:top w:val="none" w:sz="0" w:space="0" w:color="auto"/>
                <w:left w:val="none" w:sz="0" w:space="0" w:color="auto"/>
                <w:bottom w:val="none" w:sz="0" w:space="0" w:color="auto"/>
                <w:right w:val="none" w:sz="0" w:space="0" w:color="auto"/>
              </w:divBdr>
              <w:divsChild>
                <w:div w:id="141284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51187">
      <w:bodyDiv w:val="1"/>
      <w:marLeft w:val="0"/>
      <w:marRight w:val="0"/>
      <w:marTop w:val="0"/>
      <w:marBottom w:val="0"/>
      <w:divBdr>
        <w:top w:val="none" w:sz="0" w:space="0" w:color="auto"/>
        <w:left w:val="none" w:sz="0" w:space="0" w:color="auto"/>
        <w:bottom w:val="none" w:sz="0" w:space="0" w:color="auto"/>
        <w:right w:val="none" w:sz="0" w:space="0" w:color="auto"/>
      </w:divBdr>
    </w:div>
    <w:div w:id="1883127021">
      <w:bodyDiv w:val="1"/>
      <w:marLeft w:val="0"/>
      <w:marRight w:val="0"/>
      <w:marTop w:val="0"/>
      <w:marBottom w:val="0"/>
      <w:divBdr>
        <w:top w:val="none" w:sz="0" w:space="0" w:color="auto"/>
        <w:left w:val="none" w:sz="0" w:space="0" w:color="auto"/>
        <w:bottom w:val="none" w:sz="0" w:space="0" w:color="auto"/>
        <w:right w:val="none" w:sz="0" w:space="0" w:color="auto"/>
      </w:divBdr>
    </w:div>
    <w:div w:id="1893423925">
      <w:bodyDiv w:val="1"/>
      <w:marLeft w:val="0"/>
      <w:marRight w:val="0"/>
      <w:marTop w:val="0"/>
      <w:marBottom w:val="0"/>
      <w:divBdr>
        <w:top w:val="none" w:sz="0" w:space="0" w:color="auto"/>
        <w:left w:val="none" w:sz="0" w:space="0" w:color="auto"/>
        <w:bottom w:val="none" w:sz="0" w:space="0" w:color="auto"/>
        <w:right w:val="none" w:sz="0" w:space="0" w:color="auto"/>
      </w:divBdr>
    </w:div>
    <w:div w:id="1893883532">
      <w:bodyDiv w:val="1"/>
      <w:marLeft w:val="0"/>
      <w:marRight w:val="0"/>
      <w:marTop w:val="0"/>
      <w:marBottom w:val="0"/>
      <w:divBdr>
        <w:top w:val="none" w:sz="0" w:space="0" w:color="auto"/>
        <w:left w:val="none" w:sz="0" w:space="0" w:color="auto"/>
        <w:bottom w:val="none" w:sz="0" w:space="0" w:color="auto"/>
        <w:right w:val="none" w:sz="0" w:space="0" w:color="auto"/>
      </w:divBdr>
      <w:divsChild>
        <w:div w:id="1619722333">
          <w:marLeft w:val="0"/>
          <w:marRight w:val="0"/>
          <w:marTop w:val="0"/>
          <w:marBottom w:val="0"/>
          <w:divBdr>
            <w:top w:val="none" w:sz="0" w:space="0" w:color="auto"/>
            <w:left w:val="none" w:sz="0" w:space="0" w:color="auto"/>
            <w:bottom w:val="none" w:sz="0" w:space="0" w:color="auto"/>
            <w:right w:val="none" w:sz="0" w:space="0" w:color="auto"/>
          </w:divBdr>
        </w:div>
        <w:div w:id="1808664779">
          <w:marLeft w:val="0"/>
          <w:marRight w:val="0"/>
          <w:marTop w:val="0"/>
          <w:marBottom w:val="0"/>
          <w:divBdr>
            <w:top w:val="none" w:sz="0" w:space="0" w:color="auto"/>
            <w:left w:val="none" w:sz="0" w:space="0" w:color="auto"/>
            <w:bottom w:val="none" w:sz="0" w:space="0" w:color="auto"/>
            <w:right w:val="none" w:sz="0" w:space="0" w:color="auto"/>
          </w:divBdr>
        </w:div>
      </w:divsChild>
    </w:div>
    <w:div w:id="1897009057">
      <w:bodyDiv w:val="1"/>
      <w:marLeft w:val="0"/>
      <w:marRight w:val="0"/>
      <w:marTop w:val="0"/>
      <w:marBottom w:val="0"/>
      <w:divBdr>
        <w:top w:val="none" w:sz="0" w:space="0" w:color="auto"/>
        <w:left w:val="none" w:sz="0" w:space="0" w:color="auto"/>
        <w:bottom w:val="none" w:sz="0" w:space="0" w:color="auto"/>
        <w:right w:val="none" w:sz="0" w:space="0" w:color="auto"/>
      </w:divBdr>
      <w:divsChild>
        <w:div w:id="1625312104">
          <w:marLeft w:val="0"/>
          <w:marRight w:val="0"/>
          <w:marTop w:val="0"/>
          <w:marBottom w:val="0"/>
          <w:divBdr>
            <w:top w:val="none" w:sz="0" w:space="0" w:color="auto"/>
            <w:left w:val="none" w:sz="0" w:space="0" w:color="auto"/>
            <w:bottom w:val="none" w:sz="0" w:space="0" w:color="auto"/>
            <w:right w:val="none" w:sz="0" w:space="0" w:color="auto"/>
          </w:divBdr>
        </w:div>
        <w:div w:id="1755277876">
          <w:marLeft w:val="0"/>
          <w:marRight w:val="0"/>
          <w:marTop w:val="0"/>
          <w:marBottom w:val="0"/>
          <w:divBdr>
            <w:top w:val="none" w:sz="0" w:space="0" w:color="auto"/>
            <w:left w:val="none" w:sz="0" w:space="0" w:color="auto"/>
            <w:bottom w:val="none" w:sz="0" w:space="0" w:color="auto"/>
            <w:right w:val="none" w:sz="0" w:space="0" w:color="auto"/>
          </w:divBdr>
        </w:div>
      </w:divsChild>
    </w:div>
    <w:div w:id="1899432424">
      <w:bodyDiv w:val="1"/>
      <w:marLeft w:val="0"/>
      <w:marRight w:val="0"/>
      <w:marTop w:val="0"/>
      <w:marBottom w:val="0"/>
      <w:divBdr>
        <w:top w:val="none" w:sz="0" w:space="0" w:color="auto"/>
        <w:left w:val="none" w:sz="0" w:space="0" w:color="auto"/>
        <w:bottom w:val="none" w:sz="0" w:space="0" w:color="auto"/>
        <w:right w:val="none" w:sz="0" w:space="0" w:color="auto"/>
      </w:divBdr>
    </w:div>
    <w:div w:id="1912766291">
      <w:bodyDiv w:val="1"/>
      <w:marLeft w:val="0"/>
      <w:marRight w:val="0"/>
      <w:marTop w:val="0"/>
      <w:marBottom w:val="0"/>
      <w:divBdr>
        <w:top w:val="none" w:sz="0" w:space="0" w:color="auto"/>
        <w:left w:val="none" w:sz="0" w:space="0" w:color="auto"/>
        <w:bottom w:val="none" w:sz="0" w:space="0" w:color="auto"/>
        <w:right w:val="none" w:sz="0" w:space="0" w:color="auto"/>
      </w:divBdr>
      <w:divsChild>
        <w:div w:id="624777942">
          <w:marLeft w:val="0"/>
          <w:marRight w:val="0"/>
          <w:marTop w:val="0"/>
          <w:marBottom w:val="0"/>
          <w:divBdr>
            <w:top w:val="none" w:sz="0" w:space="0" w:color="auto"/>
            <w:left w:val="none" w:sz="0" w:space="0" w:color="auto"/>
            <w:bottom w:val="none" w:sz="0" w:space="0" w:color="auto"/>
            <w:right w:val="none" w:sz="0" w:space="0" w:color="auto"/>
          </w:divBdr>
          <w:divsChild>
            <w:div w:id="479081620">
              <w:marLeft w:val="0"/>
              <w:marRight w:val="0"/>
              <w:marTop w:val="0"/>
              <w:marBottom w:val="0"/>
              <w:divBdr>
                <w:top w:val="none" w:sz="0" w:space="0" w:color="auto"/>
                <w:left w:val="none" w:sz="0" w:space="0" w:color="auto"/>
                <w:bottom w:val="none" w:sz="0" w:space="0" w:color="auto"/>
                <w:right w:val="none" w:sz="0" w:space="0" w:color="auto"/>
              </w:divBdr>
              <w:divsChild>
                <w:div w:id="135253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984273">
      <w:bodyDiv w:val="1"/>
      <w:marLeft w:val="0"/>
      <w:marRight w:val="0"/>
      <w:marTop w:val="0"/>
      <w:marBottom w:val="0"/>
      <w:divBdr>
        <w:top w:val="none" w:sz="0" w:space="0" w:color="auto"/>
        <w:left w:val="none" w:sz="0" w:space="0" w:color="auto"/>
        <w:bottom w:val="none" w:sz="0" w:space="0" w:color="auto"/>
        <w:right w:val="none" w:sz="0" w:space="0" w:color="auto"/>
      </w:divBdr>
    </w:div>
    <w:div w:id="1927302821">
      <w:bodyDiv w:val="1"/>
      <w:marLeft w:val="0"/>
      <w:marRight w:val="0"/>
      <w:marTop w:val="0"/>
      <w:marBottom w:val="0"/>
      <w:divBdr>
        <w:top w:val="none" w:sz="0" w:space="0" w:color="auto"/>
        <w:left w:val="none" w:sz="0" w:space="0" w:color="auto"/>
        <w:bottom w:val="none" w:sz="0" w:space="0" w:color="auto"/>
        <w:right w:val="none" w:sz="0" w:space="0" w:color="auto"/>
      </w:divBdr>
    </w:div>
    <w:div w:id="1928928195">
      <w:bodyDiv w:val="1"/>
      <w:marLeft w:val="0"/>
      <w:marRight w:val="0"/>
      <w:marTop w:val="0"/>
      <w:marBottom w:val="0"/>
      <w:divBdr>
        <w:top w:val="none" w:sz="0" w:space="0" w:color="auto"/>
        <w:left w:val="none" w:sz="0" w:space="0" w:color="auto"/>
        <w:bottom w:val="none" w:sz="0" w:space="0" w:color="auto"/>
        <w:right w:val="none" w:sz="0" w:space="0" w:color="auto"/>
      </w:divBdr>
    </w:div>
    <w:div w:id="1936162672">
      <w:bodyDiv w:val="1"/>
      <w:marLeft w:val="0"/>
      <w:marRight w:val="0"/>
      <w:marTop w:val="0"/>
      <w:marBottom w:val="0"/>
      <w:divBdr>
        <w:top w:val="none" w:sz="0" w:space="0" w:color="auto"/>
        <w:left w:val="none" w:sz="0" w:space="0" w:color="auto"/>
        <w:bottom w:val="none" w:sz="0" w:space="0" w:color="auto"/>
        <w:right w:val="none" w:sz="0" w:space="0" w:color="auto"/>
      </w:divBdr>
    </w:div>
    <w:div w:id="1939870681">
      <w:bodyDiv w:val="1"/>
      <w:marLeft w:val="0"/>
      <w:marRight w:val="0"/>
      <w:marTop w:val="0"/>
      <w:marBottom w:val="0"/>
      <w:divBdr>
        <w:top w:val="none" w:sz="0" w:space="0" w:color="auto"/>
        <w:left w:val="none" w:sz="0" w:space="0" w:color="auto"/>
        <w:bottom w:val="none" w:sz="0" w:space="0" w:color="auto"/>
        <w:right w:val="none" w:sz="0" w:space="0" w:color="auto"/>
      </w:divBdr>
    </w:div>
    <w:div w:id="1948462840">
      <w:bodyDiv w:val="1"/>
      <w:marLeft w:val="0"/>
      <w:marRight w:val="0"/>
      <w:marTop w:val="0"/>
      <w:marBottom w:val="0"/>
      <w:divBdr>
        <w:top w:val="none" w:sz="0" w:space="0" w:color="auto"/>
        <w:left w:val="none" w:sz="0" w:space="0" w:color="auto"/>
        <w:bottom w:val="none" w:sz="0" w:space="0" w:color="auto"/>
        <w:right w:val="none" w:sz="0" w:space="0" w:color="auto"/>
      </w:divBdr>
    </w:div>
    <w:div w:id="1950431024">
      <w:bodyDiv w:val="1"/>
      <w:marLeft w:val="0"/>
      <w:marRight w:val="0"/>
      <w:marTop w:val="0"/>
      <w:marBottom w:val="0"/>
      <w:divBdr>
        <w:top w:val="none" w:sz="0" w:space="0" w:color="auto"/>
        <w:left w:val="none" w:sz="0" w:space="0" w:color="auto"/>
        <w:bottom w:val="none" w:sz="0" w:space="0" w:color="auto"/>
        <w:right w:val="none" w:sz="0" w:space="0" w:color="auto"/>
      </w:divBdr>
    </w:div>
    <w:div w:id="1966697244">
      <w:bodyDiv w:val="1"/>
      <w:marLeft w:val="0"/>
      <w:marRight w:val="0"/>
      <w:marTop w:val="0"/>
      <w:marBottom w:val="0"/>
      <w:divBdr>
        <w:top w:val="none" w:sz="0" w:space="0" w:color="auto"/>
        <w:left w:val="none" w:sz="0" w:space="0" w:color="auto"/>
        <w:bottom w:val="none" w:sz="0" w:space="0" w:color="auto"/>
        <w:right w:val="none" w:sz="0" w:space="0" w:color="auto"/>
      </w:divBdr>
    </w:div>
    <w:div w:id="1979256866">
      <w:bodyDiv w:val="1"/>
      <w:marLeft w:val="0"/>
      <w:marRight w:val="0"/>
      <w:marTop w:val="0"/>
      <w:marBottom w:val="0"/>
      <w:divBdr>
        <w:top w:val="none" w:sz="0" w:space="0" w:color="auto"/>
        <w:left w:val="none" w:sz="0" w:space="0" w:color="auto"/>
        <w:bottom w:val="none" w:sz="0" w:space="0" w:color="auto"/>
        <w:right w:val="none" w:sz="0" w:space="0" w:color="auto"/>
      </w:divBdr>
      <w:divsChild>
        <w:div w:id="341081106">
          <w:marLeft w:val="0"/>
          <w:marRight w:val="0"/>
          <w:marTop w:val="0"/>
          <w:marBottom w:val="0"/>
          <w:divBdr>
            <w:top w:val="none" w:sz="0" w:space="0" w:color="auto"/>
            <w:left w:val="none" w:sz="0" w:space="0" w:color="auto"/>
            <w:bottom w:val="none" w:sz="0" w:space="0" w:color="auto"/>
            <w:right w:val="none" w:sz="0" w:space="0" w:color="auto"/>
          </w:divBdr>
        </w:div>
      </w:divsChild>
    </w:div>
    <w:div w:id="2002155843">
      <w:bodyDiv w:val="1"/>
      <w:marLeft w:val="0"/>
      <w:marRight w:val="0"/>
      <w:marTop w:val="0"/>
      <w:marBottom w:val="0"/>
      <w:divBdr>
        <w:top w:val="none" w:sz="0" w:space="0" w:color="auto"/>
        <w:left w:val="none" w:sz="0" w:space="0" w:color="auto"/>
        <w:bottom w:val="none" w:sz="0" w:space="0" w:color="auto"/>
        <w:right w:val="none" w:sz="0" w:space="0" w:color="auto"/>
      </w:divBdr>
    </w:div>
    <w:div w:id="2015036157">
      <w:bodyDiv w:val="1"/>
      <w:marLeft w:val="0"/>
      <w:marRight w:val="0"/>
      <w:marTop w:val="0"/>
      <w:marBottom w:val="0"/>
      <w:divBdr>
        <w:top w:val="none" w:sz="0" w:space="0" w:color="auto"/>
        <w:left w:val="none" w:sz="0" w:space="0" w:color="auto"/>
        <w:bottom w:val="none" w:sz="0" w:space="0" w:color="auto"/>
        <w:right w:val="none" w:sz="0" w:space="0" w:color="auto"/>
      </w:divBdr>
      <w:divsChild>
        <w:div w:id="757871613">
          <w:marLeft w:val="0"/>
          <w:marRight w:val="0"/>
          <w:marTop w:val="0"/>
          <w:marBottom w:val="0"/>
          <w:divBdr>
            <w:top w:val="none" w:sz="0" w:space="0" w:color="auto"/>
            <w:left w:val="none" w:sz="0" w:space="0" w:color="auto"/>
            <w:bottom w:val="none" w:sz="0" w:space="0" w:color="auto"/>
            <w:right w:val="none" w:sz="0" w:space="0" w:color="auto"/>
          </w:divBdr>
          <w:divsChild>
            <w:div w:id="1122310634">
              <w:marLeft w:val="0"/>
              <w:marRight w:val="0"/>
              <w:marTop w:val="0"/>
              <w:marBottom w:val="0"/>
              <w:divBdr>
                <w:top w:val="none" w:sz="0" w:space="0" w:color="auto"/>
                <w:left w:val="none" w:sz="0" w:space="0" w:color="auto"/>
                <w:bottom w:val="none" w:sz="0" w:space="0" w:color="auto"/>
                <w:right w:val="none" w:sz="0" w:space="0" w:color="auto"/>
              </w:divBdr>
              <w:divsChild>
                <w:div w:id="486096398">
                  <w:marLeft w:val="0"/>
                  <w:marRight w:val="0"/>
                  <w:marTop w:val="0"/>
                  <w:marBottom w:val="0"/>
                  <w:divBdr>
                    <w:top w:val="none" w:sz="0" w:space="0" w:color="auto"/>
                    <w:left w:val="none" w:sz="0" w:space="0" w:color="auto"/>
                    <w:bottom w:val="none" w:sz="0" w:space="0" w:color="auto"/>
                    <w:right w:val="none" w:sz="0" w:space="0" w:color="auto"/>
                  </w:divBdr>
                  <w:divsChild>
                    <w:div w:id="80400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840216">
      <w:bodyDiv w:val="1"/>
      <w:marLeft w:val="0"/>
      <w:marRight w:val="0"/>
      <w:marTop w:val="0"/>
      <w:marBottom w:val="0"/>
      <w:divBdr>
        <w:top w:val="none" w:sz="0" w:space="0" w:color="auto"/>
        <w:left w:val="none" w:sz="0" w:space="0" w:color="auto"/>
        <w:bottom w:val="none" w:sz="0" w:space="0" w:color="auto"/>
        <w:right w:val="none" w:sz="0" w:space="0" w:color="auto"/>
      </w:divBdr>
    </w:div>
    <w:div w:id="2026470811">
      <w:bodyDiv w:val="1"/>
      <w:marLeft w:val="0"/>
      <w:marRight w:val="0"/>
      <w:marTop w:val="0"/>
      <w:marBottom w:val="0"/>
      <w:divBdr>
        <w:top w:val="none" w:sz="0" w:space="0" w:color="auto"/>
        <w:left w:val="none" w:sz="0" w:space="0" w:color="auto"/>
        <w:bottom w:val="none" w:sz="0" w:space="0" w:color="auto"/>
        <w:right w:val="none" w:sz="0" w:space="0" w:color="auto"/>
      </w:divBdr>
      <w:divsChild>
        <w:div w:id="934552672">
          <w:marLeft w:val="0"/>
          <w:marRight w:val="0"/>
          <w:marTop w:val="0"/>
          <w:marBottom w:val="0"/>
          <w:divBdr>
            <w:top w:val="none" w:sz="0" w:space="0" w:color="auto"/>
            <w:left w:val="none" w:sz="0" w:space="0" w:color="auto"/>
            <w:bottom w:val="none" w:sz="0" w:space="0" w:color="auto"/>
            <w:right w:val="none" w:sz="0" w:space="0" w:color="auto"/>
          </w:divBdr>
          <w:divsChild>
            <w:div w:id="1649240470">
              <w:marLeft w:val="0"/>
              <w:marRight w:val="0"/>
              <w:marTop w:val="0"/>
              <w:marBottom w:val="0"/>
              <w:divBdr>
                <w:top w:val="none" w:sz="0" w:space="0" w:color="auto"/>
                <w:left w:val="none" w:sz="0" w:space="0" w:color="auto"/>
                <w:bottom w:val="none" w:sz="0" w:space="0" w:color="auto"/>
                <w:right w:val="none" w:sz="0" w:space="0" w:color="auto"/>
              </w:divBdr>
              <w:divsChild>
                <w:div w:id="58715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407536">
      <w:bodyDiv w:val="1"/>
      <w:marLeft w:val="0"/>
      <w:marRight w:val="0"/>
      <w:marTop w:val="0"/>
      <w:marBottom w:val="0"/>
      <w:divBdr>
        <w:top w:val="none" w:sz="0" w:space="0" w:color="auto"/>
        <w:left w:val="none" w:sz="0" w:space="0" w:color="auto"/>
        <w:bottom w:val="none" w:sz="0" w:space="0" w:color="auto"/>
        <w:right w:val="none" w:sz="0" w:space="0" w:color="auto"/>
      </w:divBdr>
    </w:div>
    <w:div w:id="2031568275">
      <w:bodyDiv w:val="1"/>
      <w:marLeft w:val="0"/>
      <w:marRight w:val="0"/>
      <w:marTop w:val="0"/>
      <w:marBottom w:val="0"/>
      <w:divBdr>
        <w:top w:val="none" w:sz="0" w:space="0" w:color="auto"/>
        <w:left w:val="none" w:sz="0" w:space="0" w:color="auto"/>
        <w:bottom w:val="none" w:sz="0" w:space="0" w:color="auto"/>
        <w:right w:val="none" w:sz="0" w:space="0" w:color="auto"/>
      </w:divBdr>
    </w:div>
    <w:div w:id="2038777046">
      <w:bodyDiv w:val="1"/>
      <w:marLeft w:val="0"/>
      <w:marRight w:val="0"/>
      <w:marTop w:val="0"/>
      <w:marBottom w:val="0"/>
      <w:divBdr>
        <w:top w:val="none" w:sz="0" w:space="0" w:color="auto"/>
        <w:left w:val="none" w:sz="0" w:space="0" w:color="auto"/>
        <w:bottom w:val="none" w:sz="0" w:space="0" w:color="auto"/>
        <w:right w:val="none" w:sz="0" w:space="0" w:color="auto"/>
      </w:divBdr>
    </w:div>
    <w:div w:id="2039117704">
      <w:bodyDiv w:val="1"/>
      <w:marLeft w:val="0"/>
      <w:marRight w:val="0"/>
      <w:marTop w:val="0"/>
      <w:marBottom w:val="0"/>
      <w:divBdr>
        <w:top w:val="none" w:sz="0" w:space="0" w:color="auto"/>
        <w:left w:val="none" w:sz="0" w:space="0" w:color="auto"/>
        <w:bottom w:val="none" w:sz="0" w:space="0" w:color="auto"/>
        <w:right w:val="none" w:sz="0" w:space="0" w:color="auto"/>
      </w:divBdr>
    </w:div>
    <w:div w:id="2051300875">
      <w:bodyDiv w:val="1"/>
      <w:marLeft w:val="0"/>
      <w:marRight w:val="0"/>
      <w:marTop w:val="0"/>
      <w:marBottom w:val="0"/>
      <w:divBdr>
        <w:top w:val="none" w:sz="0" w:space="0" w:color="auto"/>
        <w:left w:val="none" w:sz="0" w:space="0" w:color="auto"/>
        <w:bottom w:val="none" w:sz="0" w:space="0" w:color="auto"/>
        <w:right w:val="none" w:sz="0" w:space="0" w:color="auto"/>
      </w:divBdr>
    </w:div>
    <w:div w:id="2053571550">
      <w:bodyDiv w:val="1"/>
      <w:marLeft w:val="0"/>
      <w:marRight w:val="0"/>
      <w:marTop w:val="0"/>
      <w:marBottom w:val="0"/>
      <w:divBdr>
        <w:top w:val="none" w:sz="0" w:space="0" w:color="auto"/>
        <w:left w:val="none" w:sz="0" w:space="0" w:color="auto"/>
        <w:bottom w:val="none" w:sz="0" w:space="0" w:color="auto"/>
        <w:right w:val="none" w:sz="0" w:space="0" w:color="auto"/>
      </w:divBdr>
    </w:div>
    <w:div w:id="2054035830">
      <w:bodyDiv w:val="1"/>
      <w:marLeft w:val="0"/>
      <w:marRight w:val="0"/>
      <w:marTop w:val="0"/>
      <w:marBottom w:val="0"/>
      <w:divBdr>
        <w:top w:val="none" w:sz="0" w:space="0" w:color="auto"/>
        <w:left w:val="none" w:sz="0" w:space="0" w:color="auto"/>
        <w:bottom w:val="none" w:sz="0" w:space="0" w:color="auto"/>
        <w:right w:val="none" w:sz="0" w:space="0" w:color="auto"/>
      </w:divBdr>
      <w:divsChild>
        <w:div w:id="2075203395">
          <w:marLeft w:val="0"/>
          <w:marRight w:val="0"/>
          <w:marTop w:val="0"/>
          <w:marBottom w:val="0"/>
          <w:divBdr>
            <w:top w:val="none" w:sz="0" w:space="0" w:color="auto"/>
            <w:left w:val="none" w:sz="0" w:space="0" w:color="auto"/>
            <w:bottom w:val="none" w:sz="0" w:space="0" w:color="auto"/>
            <w:right w:val="none" w:sz="0" w:space="0" w:color="auto"/>
          </w:divBdr>
          <w:divsChild>
            <w:div w:id="1463114458">
              <w:marLeft w:val="0"/>
              <w:marRight w:val="0"/>
              <w:marTop w:val="0"/>
              <w:marBottom w:val="0"/>
              <w:divBdr>
                <w:top w:val="none" w:sz="0" w:space="0" w:color="auto"/>
                <w:left w:val="none" w:sz="0" w:space="0" w:color="auto"/>
                <w:bottom w:val="none" w:sz="0" w:space="0" w:color="auto"/>
                <w:right w:val="none" w:sz="0" w:space="0" w:color="auto"/>
              </w:divBdr>
              <w:divsChild>
                <w:div w:id="186837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00088">
      <w:bodyDiv w:val="1"/>
      <w:marLeft w:val="0"/>
      <w:marRight w:val="0"/>
      <w:marTop w:val="0"/>
      <w:marBottom w:val="0"/>
      <w:divBdr>
        <w:top w:val="none" w:sz="0" w:space="0" w:color="auto"/>
        <w:left w:val="none" w:sz="0" w:space="0" w:color="auto"/>
        <w:bottom w:val="none" w:sz="0" w:space="0" w:color="auto"/>
        <w:right w:val="none" w:sz="0" w:space="0" w:color="auto"/>
      </w:divBdr>
    </w:div>
    <w:div w:id="2092501714">
      <w:bodyDiv w:val="1"/>
      <w:marLeft w:val="0"/>
      <w:marRight w:val="0"/>
      <w:marTop w:val="0"/>
      <w:marBottom w:val="0"/>
      <w:divBdr>
        <w:top w:val="none" w:sz="0" w:space="0" w:color="auto"/>
        <w:left w:val="none" w:sz="0" w:space="0" w:color="auto"/>
        <w:bottom w:val="none" w:sz="0" w:space="0" w:color="auto"/>
        <w:right w:val="none" w:sz="0" w:space="0" w:color="auto"/>
      </w:divBdr>
    </w:div>
    <w:div w:id="2093618511">
      <w:bodyDiv w:val="1"/>
      <w:marLeft w:val="0"/>
      <w:marRight w:val="0"/>
      <w:marTop w:val="0"/>
      <w:marBottom w:val="0"/>
      <w:divBdr>
        <w:top w:val="none" w:sz="0" w:space="0" w:color="auto"/>
        <w:left w:val="none" w:sz="0" w:space="0" w:color="auto"/>
        <w:bottom w:val="none" w:sz="0" w:space="0" w:color="auto"/>
        <w:right w:val="none" w:sz="0" w:space="0" w:color="auto"/>
      </w:divBdr>
      <w:divsChild>
        <w:div w:id="12808683">
          <w:marLeft w:val="0"/>
          <w:marRight w:val="0"/>
          <w:marTop w:val="0"/>
          <w:marBottom w:val="0"/>
          <w:divBdr>
            <w:top w:val="none" w:sz="0" w:space="0" w:color="auto"/>
            <w:left w:val="none" w:sz="0" w:space="0" w:color="auto"/>
            <w:bottom w:val="none" w:sz="0" w:space="0" w:color="auto"/>
            <w:right w:val="none" w:sz="0" w:space="0" w:color="auto"/>
          </w:divBdr>
          <w:divsChild>
            <w:div w:id="1940553553">
              <w:marLeft w:val="0"/>
              <w:marRight w:val="0"/>
              <w:marTop w:val="0"/>
              <w:marBottom w:val="0"/>
              <w:divBdr>
                <w:top w:val="none" w:sz="0" w:space="0" w:color="auto"/>
                <w:left w:val="none" w:sz="0" w:space="0" w:color="auto"/>
                <w:bottom w:val="none" w:sz="0" w:space="0" w:color="auto"/>
                <w:right w:val="none" w:sz="0" w:space="0" w:color="auto"/>
              </w:divBdr>
              <w:divsChild>
                <w:div w:id="31729712">
                  <w:marLeft w:val="0"/>
                  <w:marRight w:val="0"/>
                  <w:marTop w:val="0"/>
                  <w:marBottom w:val="0"/>
                  <w:divBdr>
                    <w:top w:val="none" w:sz="0" w:space="0" w:color="auto"/>
                    <w:left w:val="none" w:sz="0" w:space="0" w:color="auto"/>
                    <w:bottom w:val="none" w:sz="0" w:space="0" w:color="auto"/>
                    <w:right w:val="none" w:sz="0" w:space="0" w:color="auto"/>
                  </w:divBdr>
                </w:div>
                <w:div w:id="149514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725140">
      <w:bodyDiv w:val="1"/>
      <w:marLeft w:val="0"/>
      <w:marRight w:val="0"/>
      <w:marTop w:val="0"/>
      <w:marBottom w:val="0"/>
      <w:divBdr>
        <w:top w:val="none" w:sz="0" w:space="0" w:color="auto"/>
        <w:left w:val="none" w:sz="0" w:space="0" w:color="auto"/>
        <w:bottom w:val="none" w:sz="0" w:space="0" w:color="auto"/>
        <w:right w:val="none" w:sz="0" w:space="0" w:color="auto"/>
      </w:divBdr>
    </w:div>
    <w:div w:id="2112356492">
      <w:bodyDiv w:val="1"/>
      <w:marLeft w:val="0"/>
      <w:marRight w:val="0"/>
      <w:marTop w:val="0"/>
      <w:marBottom w:val="0"/>
      <w:divBdr>
        <w:top w:val="none" w:sz="0" w:space="0" w:color="auto"/>
        <w:left w:val="none" w:sz="0" w:space="0" w:color="auto"/>
        <w:bottom w:val="none" w:sz="0" w:space="0" w:color="auto"/>
        <w:right w:val="none" w:sz="0" w:space="0" w:color="auto"/>
      </w:divBdr>
    </w:div>
    <w:div w:id="2121947219">
      <w:bodyDiv w:val="1"/>
      <w:marLeft w:val="0"/>
      <w:marRight w:val="0"/>
      <w:marTop w:val="0"/>
      <w:marBottom w:val="0"/>
      <w:divBdr>
        <w:top w:val="none" w:sz="0" w:space="0" w:color="auto"/>
        <w:left w:val="none" w:sz="0" w:space="0" w:color="auto"/>
        <w:bottom w:val="none" w:sz="0" w:space="0" w:color="auto"/>
        <w:right w:val="none" w:sz="0" w:space="0" w:color="auto"/>
      </w:divBdr>
    </w:div>
    <w:div w:id="2129280476">
      <w:bodyDiv w:val="1"/>
      <w:marLeft w:val="0"/>
      <w:marRight w:val="0"/>
      <w:marTop w:val="0"/>
      <w:marBottom w:val="0"/>
      <w:divBdr>
        <w:top w:val="none" w:sz="0" w:space="0" w:color="auto"/>
        <w:left w:val="none" w:sz="0" w:space="0" w:color="auto"/>
        <w:bottom w:val="none" w:sz="0" w:space="0" w:color="auto"/>
        <w:right w:val="none" w:sz="0" w:space="0" w:color="auto"/>
      </w:divBdr>
    </w:div>
    <w:div w:id="2135783721">
      <w:bodyDiv w:val="1"/>
      <w:marLeft w:val="0"/>
      <w:marRight w:val="0"/>
      <w:marTop w:val="0"/>
      <w:marBottom w:val="0"/>
      <w:divBdr>
        <w:top w:val="none" w:sz="0" w:space="0" w:color="auto"/>
        <w:left w:val="none" w:sz="0" w:space="0" w:color="auto"/>
        <w:bottom w:val="none" w:sz="0" w:space="0" w:color="auto"/>
        <w:right w:val="none" w:sz="0" w:space="0" w:color="auto"/>
      </w:divBdr>
    </w:div>
    <w:div w:id="214002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V.Yakimov@med.uni-muenchen.de"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0-0002-2072-9216"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urfer.nmr.mgh.harvard.edu/"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0-0002-0805-1182" TargetMode="External"/><Relationship Id="rId5" Type="http://schemas.openxmlformats.org/officeDocument/2006/relationships/numbering" Target="numbering.xml"/><Relationship Id="rId15" Type="http://schemas.openxmlformats.org/officeDocument/2006/relationships/hyperlink" Target="http://www.itksnap.org"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6e60ec6-2984-4bc2-8cd4-b638410395da" xsi:nil="true"/>
    <lcf76f155ced4ddcb4097134ff3c332f xmlns="122f5105-c078-421e-9823-38f034515e6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0EFAFD35F6F3924A8AA0ECD8C99D6FAC" ma:contentTypeVersion="18" ma:contentTypeDescription="Create a new document." ma:contentTypeScope="" ma:versionID="1cc14089ff3fd499752e7fe0576885b3">
  <xsd:schema xmlns:xsd="http://www.w3.org/2001/XMLSchema" xmlns:xs="http://www.w3.org/2001/XMLSchema" xmlns:p="http://schemas.microsoft.com/office/2006/metadata/properties" xmlns:ns2="122f5105-c078-421e-9823-38f034515e66" xmlns:ns3="d6e60ec6-2984-4bc2-8cd4-b638410395da" targetNamespace="http://schemas.microsoft.com/office/2006/metadata/properties" ma:root="true" ma:fieldsID="70423f026ff23209e6c850ca95290e61" ns2:_="" ns3:_="">
    <xsd:import namespace="122f5105-c078-421e-9823-38f034515e66"/>
    <xsd:import namespace="d6e60ec6-2984-4bc2-8cd4-b638410395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f5105-c078-421e-9823-38f034515e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e3191ee-6657-4857-a8e0-71d9fd104e16"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e60ec6-2984-4bc2-8cd4-b638410395d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3759f64-442c-4652-b24d-20d44ada1b02}" ma:internalName="TaxCatchAll" ma:showField="CatchAllData" ma:web="d6e60ec6-2984-4bc2-8cd4-b638410395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6EA36F-B7B3-4912-A195-8B85E8B5BC7E}">
  <ds:schemaRefs>
    <ds:schemaRef ds:uri="http://schemas.microsoft.com/sharepoint/v3/contenttype/forms"/>
  </ds:schemaRefs>
</ds:datastoreItem>
</file>

<file path=customXml/itemProps2.xml><?xml version="1.0" encoding="utf-8"?>
<ds:datastoreItem xmlns:ds="http://schemas.openxmlformats.org/officeDocument/2006/customXml" ds:itemID="{E32D8BE8-C523-49DA-A235-538EE73020B1}">
  <ds:schemaRefs>
    <ds:schemaRef ds:uri="http://schemas.microsoft.com/office/2006/metadata/properties"/>
    <ds:schemaRef ds:uri="http://schemas.microsoft.com/office/infopath/2007/PartnerControls"/>
    <ds:schemaRef ds:uri="d6e60ec6-2984-4bc2-8cd4-b638410395da"/>
    <ds:schemaRef ds:uri="122f5105-c078-421e-9823-38f034515e66"/>
  </ds:schemaRefs>
</ds:datastoreItem>
</file>

<file path=customXml/itemProps3.xml><?xml version="1.0" encoding="utf-8"?>
<ds:datastoreItem xmlns:ds="http://schemas.openxmlformats.org/officeDocument/2006/customXml" ds:itemID="{6F471850-88FF-4350-90D3-0150FD50E8C2}">
  <ds:schemaRefs>
    <ds:schemaRef ds:uri="http://schemas.openxmlformats.org/officeDocument/2006/bibliography"/>
  </ds:schemaRefs>
</ds:datastoreItem>
</file>

<file path=customXml/itemProps4.xml><?xml version="1.0" encoding="utf-8"?>
<ds:datastoreItem xmlns:ds="http://schemas.openxmlformats.org/officeDocument/2006/customXml" ds:itemID="{27E86800-EC81-43DB-B870-D3849FFB68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f5105-c078-421e-9823-38f034515e66"/>
    <ds:schemaRef ds:uri="d6e60ec6-2984-4bc2-8cd4-b638410395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77</TotalTime>
  <Pages>18</Pages>
  <Words>15822</Words>
  <Characters>90190</Characters>
  <Application>Microsoft Office Word</Application>
  <DocSecurity>0</DocSecurity>
  <Lines>751</Lines>
  <Paragraphs>211</Paragraphs>
  <ScaleCrop>false</ScaleCrop>
  <HeadingPairs>
    <vt:vector size="2" baseType="variant">
      <vt:variant>
        <vt:lpstr>Title</vt:lpstr>
      </vt:variant>
      <vt:variant>
        <vt:i4>1</vt:i4>
      </vt:variant>
    </vt:vector>
  </HeadingPairs>
  <TitlesOfParts>
    <vt:vector size="1" baseType="lpstr">
      <vt:lpstr/>
    </vt:vector>
  </TitlesOfParts>
  <Company>KKH Groß-Umstadt</Company>
  <LinksUpToDate>false</LinksUpToDate>
  <CharactersWithSpaces>10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san</dc:creator>
  <cp:keywords/>
  <dc:description/>
  <cp:lastModifiedBy>Vladislav Yakimov</cp:lastModifiedBy>
  <cp:revision>1361</cp:revision>
  <cp:lastPrinted>2018-06-27T03:34:00Z</cp:lastPrinted>
  <dcterms:created xsi:type="dcterms:W3CDTF">2024-03-12T00:45:00Z</dcterms:created>
  <dcterms:modified xsi:type="dcterms:W3CDTF">2024-09-17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Medical Association (AMA) (no URL)</vt:lpwstr>
  </property>
  <property fmtid="{D5CDD505-2E9C-101B-9397-08002B2CF9AE}" pid="3" name="ContentTypeId">
    <vt:lpwstr>0x0101000EFAFD35F6F3924A8AA0ECD8C99D6FAC</vt:lpwstr>
  </property>
  <property fmtid="{D5CDD505-2E9C-101B-9397-08002B2CF9AE}" pid="4" name="MediaServiceImageTags">
    <vt:lpwstr/>
  </property>
  <property fmtid="{D5CDD505-2E9C-101B-9397-08002B2CF9AE}" pid="5" name="ZOTERO_PREF_1">
    <vt:lpwstr>&lt;data data-version="3" zotero-version="6.0.37"&gt;&lt;session id="YLKuuqvX"/&gt;&lt;style id="http://www.zotero.org/styles/nature" hasBibliography="1" bibliographyStyleHasBeenSet="1"/&gt;&lt;prefs&gt;&lt;pref name="fieldType" value="Field"/&gt;&lt;/prefs&gt;&lt;/data&gt;</vt:lpwstr>
  </property>
</Properties>
</file>